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1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2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drawings/drawing3.xml" ContentType="application/vnd.openxmlformats-officedocument.drawingml.chartshapes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drawings/drawing4.xml" ContentType="application/vnd.openxmlformats-officedocument.drawingml.chartshapes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48A8C" w14:textId="77777777" w:rsidR="00F77C2B" w:rsidRPr="005B3F94" w:rsidRDefault="00F77C2B" w:rsidP="00F77C2B">
      <w:pPr>
        <w:pStyle w:val="ListParagraph"/>
        <w:jc w:val="center"/>
        <w:rPr>
          <w:rFonts w:ascii="Times New Roman" w:hAnsi="Times New Roman" w:cs="Times New Roman"/>
          <w:b/>
          <w:bCs/>
          <w:sz w:val="22"/>
          <w:lang w:val="en-US"/>
        </w:rPr>
      </w:pPr>
      <w:bookmarkStart w:id="0" w:name="_Hlk109397428"/>
      <w:bookmarkEnd w:id="0"/>
      <w:r w:rsidRPr="005B3F94">
        <w:rPr>
          <w:rFonts w:ascii="Times New Roman" w:hAnsi="Times New Roman" w:cs="Times New Roman"/>
          <w:b/>
          <w:bCs/>
          <w:sz w:val="22"/>
          <w:lang w:val="en-US"/>
        </w:rPr>
        <w:t>Transport and retention of fecal indicator bacteria in unsaturated porous media: effect of transient water flow</w:t>
      </w:r>
    </w:p>
    <w:p w14:paraId="27D3F44D" w14:textId="77777777" w:rsidR="00F77C2B" w:rsidRPr="005B3F94" w:rsidRDefault="00F77C2B" w:rsidP="00F77C2B">
      <w:pPr>
        <w:pStyle w:val="ListParagraph"/>
        <w:jc w:val="center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095006D7" w14:textId="77777777" w:rsidR="00F77C2B" w:rsidRPr="005B3F94" w:rsidRDefault="00F77C2B" w:rsidP="00F77C2B">
      <w:pPr>
        <w:pStyle w:val="ListParagraph"/>
        <w:jc w:val="center"/>
        <w:rPr>
          <w:rFonts w:ascii="Times New Roman" w:hAnsi="Times New Roman" w:cs="Times New Roman"/>
          <w:sz w:val="22"/>
        </w:rPr>
      </w:pPr>
      <w:r w:rsidRPr="005B3F94">
        <w:rPr>
          <w:rFonts w:ascii="Times New Roman" w:hAnsi="Times New Roman" w:cs="Times New Roman"/>
          <w:sz w:val="22"/>
        </w:rPr>
        <w:t>Rozita Soltani Tehrani</w:t>
      </w:r>
      <w:r w:rsidRPr="005B3F94">
        <w:rPr>
          <w:rFonts w:ascii="Times New Roman" w:hAnsi="Times New Roman" w:cs="Times New Roman"/>
          <w:sz w:val="22"/>
          <w:vertAlign w:val="superscript"/>
        </w:rPr>
        <w:t>a*</w:t>
      </w:r>
      <w:r w:rsidRPr="005B3F94">
        <w:rPr>
          <w:rFonts w:ascii="Times New Roman" w:hAnsi="Times New Roman" w:cs="Times New Roman"/>
          <w:sz w:val="22"/>
        </w:rPr>
        <w:t>, Luc Hornstra</w:t>
      </w:r>
      <w:r w:rsidRPr="005B3F94">
        <w:rPr>
          <w:rFonts w:ascii="Times New Roman" w:hAnsi="Times New Roman" w:cs="Times New Roman"/>
          <w:sz w:val="22"/>
          <w:vertAlign w:val="superscript"/>
        </w:rPr>
        <w:t>b</w:t>
      </w:r>
      <w:r w:rsidRPr="005B3F94">
        <w:rPr>
          <w:rFonts w:ascii="Times New Roman" w:hAnsi="Times New Roman" w:cs="Times New Roman"/>
          <w:sz w:val="22"/>
        </w:rPr>
        <w:t>, Jos van Dam</w:t>
      </w:r>
      <w:r w:rsidRPr="005B3F94">
        <w:rPr>
          <w:rFonts w:ascii="Times New Roman" w:hAnsi="Times New Roman" w:cs="Times New Roman"/>
          <w:sz w:val="22"/>
          <w:vertAlign w:val="superscript"/>
        </w:rPr>
        <w:t>a</w:t>
      </w:r>
      <w:r w:rsidRPr="005B3F94">
        <w:rPr>
          <w:rFonts w:ascii="Times New Roman" w:hAnsi="Times New Roman" w:cs="Times New Roman"/>
          <w:sz w:val="22"/>
        </w:rPr>
        <w:t>, Gijsbert Cirkel</w:t>
      </w:r>
      <w:r w:rsidRPr="005B3F94">
        <w:rPr>
          <w:rFonts w:ascii="Times New Roman" w:hAnsi="Times New Roman" w:cs="Times New Roman"/>
          <w:sz w:val="22"/>
          <w:vertAlign w:val="superscript"/>
        </w:rPr>
        <w:t>b</w:t>
      </w:r>
    </w:p>
    <w:p w14:paraId="5E2329EA" w14:textId="77777777" w:rsidR="00F77C2B" w:rsidRPr="005B3F94" w:rsidRDefault="00F77C2B" w:rsidP="00F77C2B">
      <w:pPr>
        <w:pStyle w:val="ListParagraph"/>
        <w:jc w:val="center"/>
        <w:rPr>
          <w:rFonts w:ascii="Times New Roman" w:hAnsi="Times New Roman" w:cs="Times New Roman"/>
          <w:sz w:val="22"/>
        </w:rPr>
      </w:pPr>
    </w:p>
    <w:p w14:paraId="060BDE9D" w14:textId="77777777" w:rsidR="00F77C2B" w:rsidRPr="005B3F94" w:rsidRDefault="00F77C2B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  <w:r w:rsidRPr="005B3F94">
        <w:rPr>
          <w:rFonts w:ascii="Times New Roman" w:hAnsi="Times New Roman" w:cs="Times New Roman"/>
          <w:sz w:val="22"/>
          <w:vertAlign w:val="superscript"/>
          <w:lang w:val="en-US"/>
        </w:rPr>
        <w:t>a</w:t>
      </w:r>
      <w:r w:rsidRPr="005B3F94">
        <w:rPr>
          <w:rFonts w:ascii="Times New Roman" w:hAnsi="Times New Roman" w:cs="Times New Roman"/>
          <w:sz w:val="22"/>
          <w:lang w:val="en-US"/>
        </w:rPr>
        <w:t xml:space="preserve"> Department of Soil Physics and Land Management, Wageningen University and Research, P.O. Box 47, 6700 AA Wageningen, the Netherlands</w:t>
      </w:r>
      <w:r w:rsidRPr="005B3F94">
        <w:rPr>
          <w:rFonts w:ascii="Times New Roman" w:hAnsi="Times New Roman" w:cs="Times New Roman"/>
          <w:sz w:val="22"/>
          <w:lang w:val="en-US"/>
        </w:rPr>
        <w:br/>
      </w:r>
      <w:r w:rsidRPr="005B3F94">
        <w:rPr>
          <w:rFonts w:ascii="Times New Roman" w:hAnsi="Times New Roman" w:cs="Times New Roman"/>
          <w:sz w:val="22"/>
          <w:vertAlign w:val="superscript"/>
          <w:lang w:val="en-US"/>
        </w:rPr>
        <w:t>b</w:t>
      </w:r>
      <w:r w:rsidRPr="005B3F94">
        <w:rPr>
          <w:rFonts w:ascii="Times New Roman" w:hAnsi="Times New Roman" w:cs="Times New Roman"/>
          <w:sz w:val="22"/>
          <w:lang w:val="en-US"/>
        </w:rPr>
        <w:t xml:space="preserve"> KWR Water research Institute, Nieuwegein, the Netherlands</w:t>
      </w:r>
    </w:p>
    <w:p w14:paraId="1067D008" w14:textId="77777777" w:rsidR="00F77C2B" w:rsidRPr="005B3F94" w:rsidRDefault="00F77C2B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79A46FB6" w14:textId="077424DC" w:rsidR="00F77C2B" w:rsidRDefault="00F77C2B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  <w:r w:rsidRPr="005B3F94">
        <w:rPr>
          <w:rFonts w:ascii="Times New Roman" w:hAnsi="Times New Roman" w:cs="Times New Roman"/>
          <w:sz w:val="22"/>
          <w:lang w:val="en-US"/>
        </w:rPr>
        <w:t xml:space="preserve">Email addresses: </w:t>
      </w:r>
      <w:hyperlink r:id="rId6" w:history="1">
        <w:r w:rsidRPr="005B3F94">
          <w:rPr>
            <w:rStyle w:val="Hyperlink"/>
            <w:rFonts w:ascii="Times New Roman" w:hAnsi="Times New Roman" w:cs="Times New Roman"/>
            <w:sz w:val="22"/>
            <w:lang w:val="en-US"/>
          </w:rPr>
          <w:t>rozita.soltanitehrani@wur.nl</w:t>
        </w:r>
      </w:hyperlink>
      <w:r w:rsidRPr="005B3F94">
        <w:rPr>
          <w:rFonts w:ascii="Times New Roman" w:hAnsi="Times New Roman" w:cs="Times New Roman"/>
          <w:sz w:val="22"/>
          <w:lang w:val="en-US"/>
        </w:rPr>
        <w:t xml:space="preserve"> (R. Soltani Tehrani), </w:t>
      </w:r>
      <w:r w:rsidRPr="005B3F94">
        <w:rPr>
          <w:rStyle w:val="Hyperlink"/>
          <w:rFonts w:ascii="Times New Roman" w:hAnsi="Times New Roman" w:cs="Times New Roman"/>
          <w:sz w:val="22"/>
          <w:lang w:val="en-US"/>
        </w:rPr>
        <w:t>luc.hornstra@tno.nl</w:t>
      </w:r>
      <w:r w:rsidRPr="005B3F94">
        <w:rPr>
          <w:rFonts w:ascii="Times New Roman" w:hAnsi="Times New Roman" w:cs="Times New Roman"/>
          <w:sz w:val="22"/>
          <w:lang w:val="en-US"/>
        </w:rPr>
        <w:t xml:space="preserve"> (L. Hornstra), </w:t>
      </w:r>
      <w:hyperlink r:id="rId7" w:history="1">
        <w:r w:rsidRPr="005B3F94">
          <w:rPr>
            <w:rStyle w:val="Hyperlink"/>
            <w:rFonts w:ascii="Times New Roman" w:hAnsi="Times New Roman" w:cs="Times New Roman"/>
            <w:sz w:val="22"/>
            <w:lang w:val="en-US"/>
          </w:rPr>
          <w:t>jos.vandam@wur.nl</w:t>
        </w:r>
      </w:hyperlink>
      <w:r w:rsidRPr="005B3F94">
        <w:rPr>
          <w:rFonts w:ascii="Times New Roman" w:hAnsi="Times New Roman" w:cs="Times New Roman"/>
          <w:sz w:val="22"/>
          <w:lang w:val="en-US"/>
        </w:rPr>
        <w:t xml:space="preserve"> (J. van Dam) </w:t>
      </w:r>
      <w:hyperlink r:id="rId8" w:history="1">
        <w:r w:rsidRPr="005B3F94">
          <w:rPr>
            <w:rStyle w:val="Hyperlink"/>
            <w:rFonts w:ascii="Times New Roman" w:hAnsi="Times New Roman" w:cs="Times New Roman"/>
            <w:sz w:val="22"/>
            <w:lang w:val="en-US"/>
          </w:rPr>
          <w:t>Gijsbert.Cirkel@kwrwater.nl</w:t>
        </w:r>
      </w:hyperlink>
      <w:r w:rsidRPr="005B3F94">
        <w:rPr>
          <w:rFonts w:ascii="Times New Roman" w:hAnsi="Times New Roman" w:cs="Times New Roman"/>
          <w:sz w:val="22"/>
          <w:lang w:val="en-US"/>
        </w:rPr>
        <w:t xml:space="preserve"> (G. Cirkel)</w:t>
      </w:r>
    </w:p>
    <w:p w14:paraId="0DB6B835" w14:textId="35C58A25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76516C74" w14:textId="2CBA9521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0CF7D78D" w14:textId="1B14F76B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0E648A62" w14:textId="310995AE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57BFF074" w14:textId="79786D7A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1C0CCB45" w14:textId="31DEE9EA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4FC0734C" w14:textId="25141AC7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0F541AEA" w14:textId="28993596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18A98646" w14:textId="3A90E98C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645C6996" w14:textId="484B9581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16B352ED" w14:textId="78811880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0B95CE81" w14:textId="13DB2B04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5A0DFB83" w14:textId="6576C03B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17B98A00" w14:textId="43EFF16D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670DAAC0" w14:textId="125C84E2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0262929E" w14:textId="266E37B5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6D5BD439" w14:textId="76E974C2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75311F99" w14:textId="78962AC9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33F46B1D" w14:textId="42BE0862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0F547112" w14:textId="35826E5F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67D0FA24" w14:textId="571929CB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7B652E1A" w14:textId="73A6A815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5B8B2B95" w14:textId="0513DA02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659F4143" w14:textId="3B4F74EA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72450B79" w14:textId="5DD61252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7889CD3F" w14:textId="7020CF71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35C3173D" w14:textId="185F5C4C" w:rsidR="00590D21" w:rsidRDefault="00590D21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1D64A0FC" w14:textId="77777777" w:rsidR="00590D21" w:rsidRDefault="00590D21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174F4B26" w14:textId="58029D50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7759DBDA" w14:textId="4D543993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33318E26" w14:textId="0F27282A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6C3C9D5C" w14:textId="6C6DC4E9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bookmarkStart w:id="1" w:name="_Hlk125473387"/>
    <w:p w14:paraId="44677B37" w14:textId="4F6AAC2F" w:rsidR="00F43693" w:rsidRPr="00D81005" w:rsidRDefault="00F43693" w:rsidP="00F4369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81005"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43A045B" wp14:editId="0A874E90">
                <wp:simplePos x="0" y="0"/>
                <wp:positionH relativeFrom="margin">
                  <wp:posOffset>-68522</wp:posOffset>
                </wp:positionH>
                <wp:positionV relativeFrom="paragraph">
                  <wp:posOffset>-255560</wp:posOffset>
                </wp:positionV>
                <wp:extent cx="5964382" cy="1572491"/>
                <wp:effectExtent l="0" t="0" r="17780" b="2794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64382" cy="157249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D8E3CF" id="Rectangle 2" o:spid="_x0000_s1026" style="position:absolute;margin-left:-5.4pt;margin-top:-20.1pt;width:469.65pt;height:123.8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cfrfAIAAF8FAAAOAAAAZHJzL2Uyb0RvYy54bWysVE1v2zAMvQ/YfxB0Xx1nadcGdYogRYcB&#10;RVu0HXpWZSk2IIsapcTJfv0o+SNZV+wwzAdZEslH8onk5dWuMWyr0NdgC56fTDhTVkJZ23XBvz/f&#10;fDrnzAdhS2HAqoLvledXi48fLls3V1OowJQKGYFYP29dwasQ3DzLvKxUI/wJOGVJqAEbEeiI66xE&#10;0RJ6Y7LpZHKWtYClQ5DKe7q97oR8kfC1VjLca+1VYKbgFFtIK6b1Na7Z4lLM1yhcVcs+DPEPUTSi&#10;tuR0hLoWQbAN1n9ANbVE8KDDiYQmA61rqVIOlE0+eZPNUyWcSrkQOd6NNPn/Byvvtk/uAYmG1vm5&#10;p23MYqexiX+Kj+0SWfuRLLULTNLl6cXZ7PP5lDNJsvz0y3R2kUc6s4O5Qx++KmhY3BQc6TUSSWJ7&#10;60OnOqhEbxZuamPSixgbLzyYuox36RBLQq0Msq2gxwy7wduRFvmOltkhl7QLe6MihLGPSrO6pOin&#10;KZBUZgdMIaWyIe9ElShV5+p0Ql+f2miREk2AEVlTkCN2D/B7vAN2l3avH01VqtLRePK3wDrj0SJ5&#10;BhtG46a2gO8BGMqq99zpDyR11ESWXqHcPyBD6HrEO3lT07PdCh8eBFJTUPtQo4d7WrSBtuDQ7zir&#10;AH++dx/1qVZJyllLTVZw/2MjUHFmvlmq4ot8NotdmQ4zqiE64LHk9VhiN80K6OlzGilOpm3UD2bY&#10;aoTmhebBMnolkbCSfBdcBhwOq9A1P00UqZbLpEad6ES4tU9ORvDIaizL592LQNfXbqCyv4OhIcX8&#10;TQl3utHSwnITQNepvg+89nxTF6fC6SdOHBPH56R1mIuLXwAAAP//AwBQSwMEFAAGAAgAAAAhAC6y&#10;ezjjAAAACwEAAA8AAABkcnMvZG93bnJldi54bWxMj8FOwzAQRO9I/IO1SFyq1k5UoIQ4FQKBekBI&#10;FDhw28QmDo3tKN624e9ZTnDb0Y5m3pTryffiYMfUxaAhWygQNjTRdKHV8Pb6MF+BSITBYB+D1fBt&#10;E6yr05MSCxOP4cUettQKDgmpQA2OaCikTI2zHtMiDjbw7zOOHonl2Eoz4pHDfS9zpS6lxy5wg8PB&#10;3jnb7LZ7r+FjM1H7lT3S0w5n77ONq5vn+1rr87Pp9gYE2Yn+zPCLz+hQMVMd98Ek0WuYZ4rRiY+l&#10;ykGw4zpfXYCoNeTqagmyKuX/DdUPAAAA//8DAFBLAQItABQABgAIAAAAIQC2gziS/gAAAOEBAAAT&#10;AAAAAAAAAAAAAAAAAAAAAABbQ29udGVudF9UeXBlc10ueG1sUEsBAi0AFAAGAAgAAAAhADj9If/W&#10;AAAAlAEAAAsAAAAAAAAAAAAAAAAALwEAAF9yZWxzLy5yZWxzUEsBAi0AFAAGAAgAAAAhAMXFx+t8&#10;AgAAXwUAAA4AAAAAAAAAAAAAAAAALgIAAGRycy9lMm9Eb2MueG1sUEsBAi0AFAAGAAgAAAAhAC6y&#10;ezjjAAAACwEAAA8AAAAAAAAAAAAAAAAA1gQAAGRycy9kb3ducmV2LnhtbFBLBQYAAAAABAAEAPMA&#10;AADmBQAAAAA=&#10;" filled="f" strokecolor="black [3213]" strokeweight="1pt">
                <w10:wrap anchorx="margin"/>
              </v:rect>
            </w:pict>
          </mc:Fallback>
        </mc:AlternateContent>
      </w:r>
      <w:r w:rsidRPr="00D81005">
        <w:rPr>
          <w:rFonts w:ascii="Times New Roman" w:hAnsi="Times New Roman" w:cs="Times New Roman"/>
          <w:sz w:val="20"/>
          <w:szCs w:val="20"/>
          <w:lang w:val="en-US"/>
        </w:rPr>
        <w:t>Fit the tracer breakthrough curve with</w:t>
      </w:r>
      <w:r w:rsidR="00511338">
        <w:rPr>
          <w:rFonts w:ascii="Times New Roman" w:hAnsi="Times New Roman" w:cs="Times New Roman"/>
          <w:sz w:val="20"/>
          <w:szCs w:val="20"/>
          <w:lang w:val="en-US"/>
        </w:rPr>
        <w:t xml:space="preserve"> the </w:t>
      </w:r>
      <w:r w:rsidRPr="00D81005">
        <w:rPr>
          <w:rFonts w:ascii="Times New Roman" w:hAnsi="Times New Roman" w:cs="Times New Roman"/>
          <w:sz w:val="20"/>
          <w:szCs w:val="20"/>
          <w:lang w:val="en-US"/>
        </w:rPr>
        <w:t xml:space="preserve">advection-dispersion equation to estimate the saturated hydraulic conductivity </w:t>
      </w:r>
      <w:r w:rsidRPr="00D81005">
        <w:rPr>
          <w:rFonts w:ascii="Times New Roman" w:hAnsi="Times New Roman" w:cs="Times New Roman"/>
          <w:i/>
          <w:iCs/>
          <w:sz w:val="20"/>
          <w:szCs w:val="20"/>
          <w:lang w:val="en-US"/>
        </w:rPr>
        <w:t>Ks</w:t>
      </w:r>
      <w:r w:rsidRPr="00D81005">
        <w:rPr>
          <w:rFonts w:ascii="Times New Roman" w:hAnsi="Times New Roman" w:cs="Times New Roman"/>
          <w:sz w:val="20"/>
          <w:szCs w:val="20"/>
          <w:lang w:val="en-US"/>
        </w:rPr>
        <w:t xml:space="preserve">, saturated water content </w:t>
      </w:r>
      <w:r w:rsidRPr="00D81005">
        <w:rPr>
          <w:rFonts w:ascii="Times New Roman" w:hAnsi="Times New Roman" w:cs="Times New Roman"/>
          <w:i/>
          <w:iCs/>
          <w:sz w:val="20"/>
          <w:szCs w:val="20"/>
          <w:lang w:val="en-US"/>
        </w:rPr>
        <w:t>ϴs</w:t>
      </w:r>
      <w:r w:rsidRPr="00D81005">
        <w:rPr>
          <w:rFonts w:ascii="Times New Roman" w:hAnsi="Times New Roman" w:cs="Times New Roman"/>
          <w:sz w:val="20"/>
          <w:szCs w:val="20"/>
          <w:lang w:val="en-US"/>
        </w:rPr>
        <w:t xml:space="preserve">, hydraulic tortuosity factor </w:t>
      </w:r>
      <w:r w:rsidRPr="00D81005">
        <w:rPr>
          <w:rFonts w:ascii="Times New Roman" w:hAnsi="Times New Roman" w:cs="Times New Roman"/>
          <w:i/>
          <w:iCs/>
          <w:sz w:val="20"/>
          <w:szCs w:val="20"/>
          <w:lang w:val="en-US"/>
        </w:rPr>
        <w:t>l</w:t>
      </w:r>
      <w:r w:rsidRPr="00D81005">
        <w:rPr>
          <w:rFonts w:ascii="Times New Roman" w:hAnsi="Times New Roman" w:cs="Times New Roman"/>
          <w:sz w:val="20"/>
          <w:szCs w:val="20"/>
          <w:lang w:val="en-US"/>
        </w:rPr>
        <w:t xml:space="preserve">, and dispersivity </w:t>
      </w:r>
      <w:r w:rsidRPr="00D81005">
        <w:rPr>
          <w:rFonts w:ascii="Times New Roman" w:hAnsi="Times New Roman" w:cs="Times New Roman"/>
          <w:i/>
          <w:iCs/>
          <w:sz w:val="20"/>
          <w:szCs w:val="20"/>
          <w:lang w:val="en-US"/>
        </w:rPr>
        <w:t>λ</w:t>
      </w:r>
      <w:r w:rsidRPr="00D81005">
        <w:rPr>
          <w:rFonts w:ascii="Times New Roman" w:hAnsi="Times New Roman" w:cs="Times New Roman"/>
          <w:sz w:val="20"/>
          <w:szCs w:val="20"/>
          <w:lang w:val="en-US"/>
        </w:rPr>
        <w:t xml:space="preserve"> of the porous medium</w:t>
      </w:r>
    </w:p>
    <w:p w14:paraId="50EECCF7" w14:textId="6EFA0760" w:rsidR="00F43693" w:rsidRPr="00D81005" w:rsidRDefault="00F43693" w:rsidP="00F4369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81005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40CD77B" wp14:editId="67533FC8">
                <wp:simplePos x="0" y="0"/>
                <wp:positionH relativeFrom="column">
                  <wp:posOffset>3068467</wp:posOffset>
                </wp:positionH>
                <wp:positionV relativeFrom="paragraph">
                  <wp:posOffset>1391627</wp:posOffset>
                </wp:positionV>
                <wp:extent cx="3211097" cy="3681046"/>
                <wp:effectExtent l="0" t="0" r="889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1097" cy="36810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E0E0F2F" w14:textId="77777777" w:rsidR="00815D6B" w:rsidRPr="002418D6" w:rsidRDefault="00815D6B" w:rsidP="00815D6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418D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Fit the breakthrough curve of </w:t>
                            </w:r>
                            <w:r w:rsidRPr="002418D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E. moraviensis</w:t>
                            </w:r>
                            <w:r w:rsidRPr="002418D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in columns 3 and 4 with M1(one-site attachment-detachment), M2 (Langmuirian), M3 (Langmuirian with blocking), and M4 (Two-site depth dependent) models to estimate the values of parameters describing the behavior of E. moraviensis in the porous media. </w:t>
                            </w:r>
                          </w:p>
                          <w:p w14:paraId="6C693C0A" w14:textId="77777777" w:rsidR="00815D6B" w:rsidRPr="002418D6" w:rsidRDefault="00815D6B" w:rsidP="00815D6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418D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umber of calibrated parameters in M1 = 2 (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Katt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val="en-US" w:eastAsia="nl-NL"/>
                              </w:rPr>
                              <w:t>1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, Kdet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val="en-US" w:eastAsia="nl-NL"/>
                              </w:rPr>
                              <w:t>1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)</w:t>
                            </w:r>
                          </w:p>
                          <w:p w14:paraId="1C312DCB" w14:textId="77777777" w:rsidR="00815D6B" w:rsidRPr="002418D6" w:rsidRDefault="00815D6B" w:rsidP="00815D6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418D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umber of calibrated parameters in M2 = 3 (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Katt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val="en-US" w:eastAsia="nl-NL"/>
                              </w:rPr>
                              <w:t>1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, Kdet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val="en-US" w:eastAsia="nl-NL"/>
                              </w:rPr>
                              <w:t>1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, Smax1)</w:t>
                            </w:r>
                          </w:p>
                          <w:p w14:paraId="25B6766D" w14:textId="77777777" w:rsidR="00815D6B" w:rsidRPr="002418D6" w:rsidRDefault="00815D6B" w:rsidP="00815D6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418D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umber of calibrated parameters in M3 = 3 (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Katt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val="en-US" w:eastAsia="nl-NL"/>
                              </w:rPr>
                              <w:t>1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, Kdet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val="en-US" w:eastAsia="nl-NL"/>
                              </w:rPr>
                              <w:t>1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, Smax1)</w:t>
                            </w:r>
                          </w:p>
                          <w:p w14:paraId="63E9F77B" w14:textId="77777777" w:rsidR="00815D6B" w:rsidRPr="002418D6" w:rsidRDefault="00815D6B" w:rsidP="00815D6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418D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umber of calibrated parameters in M4 =  4 (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Katt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val="en-US" w:eastAsia="nl-NL"/>
                              </w:rPr>
                              <w:t>1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, Kdet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val="en-US" w:eastAsia="nl-NL"/>
                              </w:rPr>
                              <w:t>1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, Katt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val="en-US" w:eastAsia="nl-NL"/>
                              </w:rPr>
                              <w:t>2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, Kdet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val="en-US" w:eastAsia="nl-NL"/>
                              </w:rPr>
                              <w:t>2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)</w:t>
                            </w:r>
                          </w:p>
                          <w:p w14:paraId="21C81941" w14:textId="77777777" w:rsidR="00815D6B" w:rsidRPr="00965F75" w:rsidRDefault="00815D6B" w:rsidP="00815D6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147D97DA" w14:textId="77777777" w:rsidR="00815D6B" w:rsidRPr="00965F75" w:rsidRDefault="00815D6B" w:rsidP="00815D6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31373361" w14:textId="77777777" w:rsidR="00815D6B" w:rsidRPr="00965F75" w:rsidRDefault="00815D6B" w:rsidP="00815D6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251C7D39" w14:textId="77777777" w:rsidR="00F43693" w:rsidRPr="00965F75" w:rsidRDefault="00F43693" w:rsidP="00F43693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0CD77B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left:0;text-align:left;margin-left:241.6pt;margin-top:109.6pt;width:252.85pt;height:289.8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0j9LwIAAFUEAAAOAAAAZHJzL2Uyb0RvYy54bWysVE1v2zAMvQ/YfxB0X2wnadoacYosRYYB&#10;QVsgHXpWZCkxIIuapMTOfv0o2flot9Owi0yK1BP5+OTpQ1srchDWVaALmg1SSoTmUFZ6W9Afr8sv&#10;d5Q4z3TJFGhR0KNw9GH2+dO0MbkYwg5UKSxBEO3yxhR0573Jk8TxnaiZG4ARGoMSbM08unablJY1&#10;iF6rZJimk6QBWxoLXDiHu49dkM4ivpSC+2cpnfBEFRRr83G1cd2ENZlNWb61zOwq3pfB/qGKmlUa&#10;Lz1DPTLPyN5Wf0DVFbfgQPoBhzoBKSsuYg/YTZZ+6Ga9Y0bEXpAcZ840uf8Hy58Oa/NiiW+/QosD&#10;DIQ0xuUON0M/rbR1+GKlBONI4fFMm2g94bg5GmZZen9LCcfYaHKXpeNJwEkux411/puAmgSjoBbn&#10;Eulih5XzXeopJdzmQFXlslIqOkELYqEsOTCcovKxSAR/l6U0aQo6Gd2kEVhDON4hK421XJoKlm83&#10;bd/pBsojEmCh04YzfFlhkSvm/AuzKAbsGQXun3GRCvAS6C1KdmB//W0/5OOMMEpJg+IqqPu5Z1ZQ&#10;or5rnN59Nh4HNUZnfHM7RMdeRzbXEb2vF4CdZ/iUDI9myPfqZEoL9Ru+g3m4FUNMc7y7oP5kLnwn&#10;eXxHXMznMQn1Z5hf6bXhATowHUbw2r4xa/o5eRzxE5xkyPIP4+pyw0kN870HWcVZBoI7VnveUbtR&#10;Df07C4/j2o9Zl7/B7DcAAAD//wMAUEsDBBQABgAIAAAAIQAdYovW4QAAAAsBAAAPAAAAZHJzL2Rv&#10;d25yZXYueG1sTI9NT4QwEIbvJv6HZky8GLcsqAvIsDHGj8Sbix/x1qUjEGlLaBfw3zue9PZO5sk7&#10;zxTbxfRiotF3ziKsVxEIsrXTnW0QXqr78xSED8pq1TtLCN/kYVseHxUq1262zzTtQiO4xPpcIbQh&#10;DLmUvm7JKL9yA1nefbrRqMDj2Eg9qpnLTS/jKLqSRnWWL7RqoNuW6q/dwSB8nDXvT355eJ2Ty2S4&#10;e5yqzZuuEE9PlptrEIGW8AfDrz6rQ8lOe3ew2ose4SJNYkYR4nXGgYksTTMQe4RNxkGWhfz/Q/kD&#10;AAD//wMAUEsBAi0AFAAGAAgAAAAhALaDOJL+AAAA4QEAABMAAAAAAAAAAAAAAAAAAAAAAFtDb250&#10;ZW50X1R5cGVzXS54bWxQSwECLQAUAAYACAAAACEAOP0h/9YAAACUAQAACwAAAAAAAAAAAAAAAAAv&#10;AQAAX3JlbHMvLnJlbHNQSwECLQAUAAYACAAAACEAKD9I/S8CAABVBAAADgAAAAAAAAAAAAAAAAAu&#10;AgAAZHJzL2Uyb0RvYy54bWxQSwECLQAUAAYACAAAACEAHWKL1uEAAAALAQAADwAAAAAAAAAAAAAA&#10;AACJBAAAZHJzL2Rvd25yZXYueG1sUEsFBgAAAAAEAAQA8wAAAJcFAAAAAA==&#10;" fillcolor="white [3201]" stroked="f" strokeweight=".5pt">
                <v:textbox>
                  <w:txbxContent>
                    <w:p w14:paraId="2E0E0F2F" w14:textId="77777777" w:rsidR="00815D6B" w:rsidRPr="002418D6" w:rsidRDefault="00815D6B" w:rsidP="00815D6B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2418D6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Fit the breakthrough curve of </w:t>
                      </w:r>
                      <w:r w:rsidRPr="002418D6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E. moraviensis</w:t>
                      </w:r>
                      <w:r w:rsidRPr="002418D6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in columns 3 and 4 with M1(one-site attachment-detachment), M2 (Langmuirian), M3 (Langmuirian with blocking), and M4 (Two-site depth dependent) models to estimate the values of parameters describing the behavior of E. moraviensis in the porous media. </w:t>
                      </w:r>
                    </w:p>
                    <w:p w14:paraId="6C693C0A" w14:textId="77777777" w:rsidR="00815D6B" w:rsidRPr="002418D6" w:rsidRDefault="00815D6B" w:rsidP="00815D6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2418D6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umber of calibrated parameters in M1 = 2 (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val="en-US" w:eastAsia="nl-NL"/>
                        </w:rPr>
                        <w:t>Katt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vertAlign w:val="subscript"/>
                          <w:lang w:val="en-US" w:eastAsia="nl-NL"/>
                        </w:rPr>
                        <w:t>1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val="en-US" w:eastAsia="nl-NL"/>
                        </w:rPr>
                        <w:t>, Kdet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vertAlign w:val="subscript"/>
                          <w:lang w:val="en-US" w:eastAsia="nl-NL"/>
                        </w:rPr>
                        <w:t>1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val="en-US" w:eastAsia="nl-NL"/>
                        </w:rPr>
                        <w:t>)</w:t>
                      </w:r>
                    </w:p>
                    <w:p w14:paraId="1C312DCB" w14:textId="77777777" w:rsidR="00815D6B" w:rsidRPr="002418D6" w:rsidRDefault="00815D6B" w:rsidP="00815D6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2418D6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umber of calibrated parameters in M2 = 3 (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val="en-US" w:eastAsia="nl-NL"/>
                        </w:rPr>
                        <w:t>Katt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vertAlign w:val="subscript"/>
                          <w:lang w:val="en-US" w:eastAsia="nl-NL"/>
                        </w:rPr>
                        <w:t>1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val="en-US" w:eastAsia="nl-NL"/>
                        </w:rPr>
                        <w:t>, Kdet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vertAlign w:val="subscript"/>
                          <w:lang w:val="en-US" w:eastAsia="nl-NL"/>
                        </w:rPr>
                        <w:t>1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val="en-US" w:eastAsia="nl-NL"/>
                        </w:rPr>
                        <w:t>, Smax1)</w:t>
                      </w:r>
                    </w:p>
                    <w:p w14:paraId="25B6766D" w14:textId="77777777" w:rsidR="00815D6B" w:rsidRPr="002418D6" w:rsidRDefault="00815D6B" w:rsidP="00815D6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2418D6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umber of calibrated parameters in M3 = 3 (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val="en-US" w:eastAsia="nl-NL"/>
                        </w:rPr>
                        <w:t>Katt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vertAlign w:val="subscript"/>
                          <w:lang w:val="en-US" w:eastAsia="nl-NL"/>
                        </w:rPr>
                        <w:t>1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val="en-US" w:eastAsia="nl-NL"/>
                        </w:rPr>
                        <w:t>, Kdet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vertAlign w:val="subscript"/>
                          <w:lang w:val="en-US" w:eastAsia="nl-NL"/>
                        </w:rPr>
                        <w:t>1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val="en-US" w:eastAsia="nl-NL"/>
                        </w:rPr>
                        <w:t>, Smax1)</w:t>
                      </w:r>
                    </w:p>
                    <w:p w14:paraId="63E9F77B" w14:textId="77777777" w:rsidR="00815D6B" w:rsidRPr="002418D6" w:rsidRDefault="00815D6B" w:rsidP="00815D6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2418D6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umber of calibrated parameters in M4 =  4 (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val="en-US" w:eastAsia="nl-NL"/>
                        </w:rPr>
                        <w:t>Katt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vertAlign w:val="subscript"/>
                          <w:lang w:val="en-US" w:eastAsia="nl-NL"/>
                        </w:rPr>
                        <w:t>1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val="en-US" w:eastAsia="nl-NL"/>
                        </w:rPr>
                        <w:t>, Kdet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vertAlign w:val="subscript"/>
                          <w:lang w:val="en-US" w:eastAsia="nl-NL"/>
                        </w:rPr>
                        <w:t>1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val="en-US" w:eastAsia="nl-NL"/>
                        </w:rPr>
                        <w:t>, Katt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vertAlign w:val="subscript"/>
                          <w:lang w:val="en-US" w:eastAsia="nl-NL"/>
                        </w:rPr>
                        <w:t>2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val="en-US" w:eastAsia="nl-NL"/>
                        </w:rPr>
                        <w:t>, Kdet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vertAlign w:val="subscript"/>
                          <w:lang w:val="en-US" w:eastAsia="nl-NL"/>
                        </w:rPr>
                        <w:t>2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val="en-US" w:eastAsia="nl-NL"/>
                        </w:rPr>
                        <w:t>)</w:t>
                      </w:r>
                    </w:p>
                    <w:p w14:paraId="21C81941" w14:textId="77777777" w:rsidR="00815D6B" w:rsidRPr="00965F75" w:rsidRDefault="00815D6B" w:rsidP="00815D6B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147D97DA" w14:textId="77777777" w:rsidR="00815D6B" w:rsidRPr="00965F75" w:rsidRDefault="00815D6B" w:rsidP="00815D6B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31373361" w14:textId="77777777" w:rsidR="00815D6B" w:rsidRPr="00965F75" w:rsidRDefault="00815D6B" w:rsidP="00815D6B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251C7D39" w14:textId="77777777" w:rsidR="00F43693" w:rsidRPr="00965F75" w:rsidRDefault="00F43693" w:rsidP="00F43693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D81005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AE42A06" wp14:editId="2E2D15CD">
                <wp:simplePos x="0" y="0"/>
                <wp:positionH relativeFrom="column">
                  <wp:posOffset>4603213</wp:posOffset>
                </wp:positionH>
                <wp:positionV relativeFrom="paragraph">
                  <wp:posOffset>5099685</wp:posOffset>
                </wp:positionV>
                <wp:extent cx="0" cy="340556"/>
                <wp:effectExtent l="76200" t="0" r="76200" b="5969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055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1B619F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362.45pt;margin-top:401.55pt;width:0;height:26.8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dNHtQEAAL4DAAAOAAAAZHJzL2Uyb0RvYy54bWysU9tu1DAQfUfiHyy/s8kWWqFos33YAi8I&#10;Kigf4DrjxMI3jYdN8vfYzm4WcZGqipeJL3Nmzjme7G4na9gRMGrvWr7d1JyBk77Trm/5t4f3r95y&#10;Fkm4ThjvoOUzRH67f/liN4YGrvzgTQfIUhEXmzG0fCAKTVVFOYAVceMDuHSpPFpBaYt91aEYU3Vr&#10;qqu6vqlGj11ALyHGdHq3XPJ9qa8USPqsVARipuWJG5WIJT7mWO13oulRhEHLEw3xDBZWaJearqXu&#10;BAn2A/UfpayW6KNXtJHeVl4pLaFoSGq29W9qvg4iQNGSzIlhtSn+v7Ly0/Hg7jHZMIbYxHCPWcWk&#10;0OZv4semYta8mgUTMbkcynT6+k19fX2TfawuuICRPoC3LC9aHgmF7gc6eOfSi3jcFq/E8WOkBXgG&#10;5KbG5UhCm3euYzSHNDaEWrjewKlPTqkuhMuKZgML/AsoprtEcWlTZgkOBtlRpCnovm/XKikzQ5Q2&#10;ZgXVhds/QafcDIMyX08Frtmlo3e0Aq12Hv/WlaYzVbXkn1UvWrPsR9/N5fmKHWlIyjucBjpP4a/7&#10;Ar/8dvufAAAA//8DAFBLAwQUAAYACAAAACEAX8L03t4AAAALAQAADwAAAGRycy9kb3ducmV2Lnht&#10;bEyPwU7DMAyG70i8Q2QkbizdgLUrTSeE4Dgh1glxzBq3qWicqkm38vYYcYCjf3/6/bnYzq4XJxxD&#10;50nBcpGAQKq96ahVcKhebjIQIWoyuveECr4wwLa8vCh0bvyZ3vC0j63gEgq5VmBjHHIpQ23R6bDw&#10;AxLvGj86HXkcW2lGfeZy18tVkqyl0x3xBasHfLJYf+4np6Cp2kP98ZzJqW9e0+rdbuyu2il1fTU/&#10;PoCIOMc/GH70WR1Kdjr6iUwQvYJ0dbdhVEGW3C5BMPGbHDm5X6cgy0L+/6H8BgAA//8DAFBLAQIt&#10;ABQABgAIAAAAIQC2gziS/gAAAOEBAAATAAAAAAAAAAAAAAAAAAAAAABbQ29udGVudF9UeXBlc10u&#10;eG1sUEsBAi0AFAAGAAgAAAAhADj9If/WAAAAlAEAAAsAAAAAAAAAAAAAAAAALwEAAF9yZWxzLy5y&#10;ZWxzUEsBAi0AFAAGAAgAAAAhAGgh00e1AQAAvgMAAA4AAAAAAAAAAAAAAAAALgIAAGRycy9lMm9E&#10;b2MueG1sUEsBAi0AFAAGAAgAAAAhAF/C9N7eAAAACw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Pr="00D81005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2AA2959" wp14:editId="250106F0">
                <wp:simplePos x="0" y="0"/>
                <wp:positionH relativeFrom="column">
                  <wp:posOffset>1044575</wp:posOffset>
                </wp:positionH>
                <wp:positionV relativeFrom="paragraph">
                  <wp:posOffset>5093531</wp:posOffset>
                </wp:positionV>
                <wp:extent cx="0" cy="340556"/>
                <wp:effectExtent l="76200" t="0" r="76200" b="5969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055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FEB5CA" id="Straight Arrow Connector 18" o:spid="_x0000_s1026" type="#_x0000_t32" style="position:absolute;margin-left:82.25pt;margin-top:401.05pt;width:0;height:26.8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dNHtQEAAL4DAAAOAAAAZHJzL2Uyb0RvYy54bWysU9tu1DAQfUfiHyy/s8kWWqFos33YAi8I&#10;Kigf4DrjxMI3jYdN8vfYzm4WcZGqipeJL3Nmzjme7G4na9gRMGrvWr7d1JyBk77Trm/5t4f3r95y&#10;Fkm4ThjvoOUzRH67f/liN4YGrvzgTQfIUhEXmzG0fCAKTVVFOYAVceMDuHSpPFpBaYt91aEYU3Vr&#10;qqu6vqlGj11ALyHGdHq3XPJ9qa8USPqsVARipuWJG5WIJT7mWO13oulRhEHLEw3xDBZWaJearqXu&#10;BAn2A/UfpayW6KNXtJHeVl4pLaFoSGq29W9qvg4iQNGSzIlhtSn+v7Ly0/Hg7jHZMIbYxHCPWcWk&#10;0OZv4semYta8mgUTMbkcynT6+k19fX2TfawuuICRPoC3LC9aHgmF7gc6eOfSi3jcFq/E8WOkBXgG&#10;5KbG5UhCm3euYzSHNDaEWrjewKlPTqkuhMuKZgML/AsoprtEcWlTZgkOBtlRpCnovm/XKikzQ5Q2&#10;ZgXVhds/QafcDIMyX08Frtmlo3e0Aq12Hv/WlaYzVbXkn1UvWrPsR9/N5fmKHWlIyjucBjpP4a/7&#10;Ar/8dvufAAAA//8DAFBLAwQUAAYACAAAACEAonVyL94AAAALAQAADwAAAGRycy9kb3ducmV2Lnht&#10;bEyPwU7DMBBE70j8g7VI3KjTirQhxKkQgmOFaCrE0Y03cUS8jmKnDX/PlgscZ/ZpdqbYzq4XJxxD&#10;50nBcpGAQKq96ahVcKhe7zIQIWoyuveECr4xwLa8vip0bvyZ3vG0j63gEAq5VmBjHHIpQ23R6bDw&#10;AxLfGj86HVmOrTSjPnO46+UqSdbS6Y74g9UDPlusv/aTU9BU7aH+fMnk1Ddvm+rDPthdtVPq9mZ+&#10;egQRcY5/MFzqc3UoudPRT2SC6Fmv71NGFWTJagniQvw6R3bSdAOyLOT/DeUPAAAA//8DAFBLAQIt&#10;ABQABgAIAAAAIQC2gziS/gAAAOEBAAATAAAAAAAAAAAAAAAAAAAAAABbQ29udGVudF9UeXBlc10u&#10;eG1sUEsBAi0AFAAGAAgAAAAhADj9If/WAAAAlAEAAAsAAAAAAAAAAAAAAAAALwEAAF9yZWxzLy5y&#10;ZWxzUEsBAi0AFAAGAAgAAAAhAGgh00e1AQAAvgMAAA4AAAAAAAAAAAAAAAAALgIAAGRycy9lMm9E&#10;b2MueG1sUEsBAi0AFAAGAAgAAAAhAKJ1ci/eAAAACw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Pr="00D81005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373E33B" wp14:editId="7FE11131">
                <wp:simplePos x="0" y="0"/>
                <wp:positionH relativeFrom="margin">
                  <wp:posOffset>3021330</wp:posOffset>
                </wp:positionH>
                <wp:positionV relativeFrom="paragraph">
                  <wp:posOffset>1355725</wp:posOffset>
                </wp:positionV>
                <wp:extent cx="3288323" cy="3733800"/>
                <wp:effectExtent l="0" t="0" r="26670" b="1905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88323" cy="3733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A19571" id="Rectangle 19" o:spid="_x0000_s1026" style="position:absolute;margin-left:237.9pt;margin-top:106.75pt;width:258.9pt;height:294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3nM+gAIAAF8FAAAOAAAAZHJzL2Uyb0RvYy54bWysVE1v2zAMvQ/YfxB0X+0k7ZoFdYogRYcB&#10;RVusHXpWZSk2IIsapcTJfv0o+SNBV+wwzAdZFMlH8onU1fW+MWyn0NdgCz45yzlTVkJZ203Bfzzf&#10;fppz5oOwpTBgVcEPyvPr5ccPV61bqClUYEqFjECsX7Su4FUIbpFlXlaqEf4MnLKk1ICNCCTiJitR&#10;tITemGya55+zFrB0CFJ5T6c3nZIvE77WSoYHrb0KzBSccgtpxbS+xjVbXonFBoWratmnIf4hi0bU&#10;loKOUDciCLbF+g+oppYIHnQ4k9BkoHUtVaqBqpnkb6p5qoRTqRYix7uRJv//YOX97sk9ItHQOr/w&#10;tI1V7DU28U/5sX0i6zCSpfaBSTqcTefz2XTGmSTd7HI2m+eJzuzo7tCHrwoaFjcFR7qNRJLY3flA&#10;Icl0MInRLNzWxqQbMTYeeDB1Gc+SEFtCrQ2ynaDLDPtJvDyCOLEiKXpmx1rSLhyMihDGflea1SVl&#10;P02JpDY7YgoplQ2TTlWJUnWhLnL6hmBDFil0AozImpIcsXuAwbIDGbC7nHv76KpSl47O+d8S65xH&#10;jxQZbBidm9oCvgdgqKo+cmc/kNRRE1l6hfLwiAyhmxHv5G1N13YnfHgUSENB40ODHh5o0QbagkO/&#10;46wC/PXeebSnXiUtZy0NWcH9z61AxZn5ZqmLv0zOz+NUJuH84nJKAp5qXk81dtusga5+Qk+Kk2kb&#10;7YMZthqheaH3YBWjkkpYSbELLgMOwjp0w08vilSrVTKjSXQi3NknJyN4ZDW25fP+RaDrezdQ29/D&#10;MJBi8aaFO9voaWG1DaDr1N9HXnu+aYpT4/QvTnwmTuVkdXwXl78BAAD//wMAUEsDBBQABgAIAAAA&#10;IQB5PZMH5AAAAAsBAAAPAAAAZHJzL2Rvd25yZXYueG1sTI/BTsMwEETvSPyDtUhcKuqkJaUN2VQI&#10;BOoBIVHgwM2Jlzg0tqN424a/rznBcTSjmTfFerSdONAQWu8Q0mkCglztdesahPe3x6sliMDKadV5&#10;Rwg/FGBdnp8VKtf+6F7psOVGxBIXcoVgmPtcylAbsipMfU8uel9+sIqjHBqpB3WM5baTsyRZSKta&#10;FxeM6uneUL3b7i3C52bk5jt94uedmnxMNqaqXx4qxMuL8e4WBNPIf2H4xY/oUEamyu+dDqJDuL7J&#10;IjojzNJ5BiImVqv5AkSFsEzSDGRZyP8fyhMAAAD//wMAUEsBAi0AFAAGAAgAAAAhALaDOJL+AAAA&#10;4QEAABMAAAAAAAAAAAAAAAAAAAAAAFtDb250ZW50X1R5cGVzXS54bWxQSwECLQAUAAYACAAAACEA&#10;OP0h/9YAAACUAQAACwAAAAAAAAAAAAAAAAAvAQAAX3JlbHMvLnJlbHNQSwECLQAUAAYACAAAACEA&#10;yd5zPoACAABfBQAADgAAAAAAAAAAAAAAAAAuAgAAZHJzL2Uyb0RvYy54bWxQSwECLQAUAAYACAAA&#10;ACEAeT2TB+QAAAALAQAADwAAAAAAAAAAAAAAAADaBAAAZHJzL2Rvd25yZXYueG1sUEsFBgAAAAAE&#10;AAQA8wAAAOsFAAAAAA==&#10;" filled="f" strokecolor="black [3213]" strokeweight="1pt">
                <w10:wrap anchorx="margin"/>
              </v:rect>
            </w:pict>
          </mc:Fallback>
        </mc:AlternateContent>
      </w:r>
      <w:r w:rsidRPr="00D81005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85D7EEE" wp14:editId="35DB73A9">
                <wp:simplePos x="0" y="0"/>
                <wp:positionH relativeFrom="column">
                  <wp:posOffset>-471659</wp:posOffset>
                </wp:positionH>
                <wp:positionV relativeFrom="paragraph">
                  <wp:posOffset>1385374</wp:posOffset>
                </wp:positionV>
                <wp:extent cx="3182815" cy="3634154"/>
                <wp:effectExtent l="0" t="0" r="0" b="444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2815" cy="36341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03B1B1A" w14:textId="77777777" w:rsidR="00815D6B" w:rsidRPr="002418D6" w:rsidRDefault="00815D6B" w:rsidP="00815D6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418D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Fit the breakthrough curve of </w:t>
                            </w:r>
                            <w:r w:rsidRPr="002418D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E. coli</w:t>
                            </w:r>
                            <w:r w:rsidRPr="002418D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in columns 1, 2, and 3 with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2418D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1(one-site attachment-detachment)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2418D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M2 (Langmuirian), M3 (Langmuirian with blocking), and M4 (Two-site depth dependent) models to estimate the values of parameters describing the behavior of </w:t>
                            </w:r>
                            <w:r w:rsidRPr="002418D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E. coli</w:t>
                            </w:r>
                            <w:r w:rsidRPr="002418D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in the porous media. </w:t>
                            </w:r>
                          </w:p>
                          <w:p w14:paraId="768B666B" w14:textId="77777777" w:rsidR="00815D6B" w:rsidRPr="002418D6" w:rsidRDefault="00815D6B" w:rsidP="00815D6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418D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umber of calibrated parameters in M1 = 2 (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Katt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val="en-US" w:eastAsia="nl-NL"/>
                              </w:rPr>
                              <w:t>1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, Kdet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val="en-US" w:eastAsia="nl-NL"/>
                              </w:rPr>
                              <w:t>1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)</w:t>
                            </w:r>
                          </w:p>
                          <w:p w14:paraId="5CE51CFE" w14:textId="77777777" w:rsidR="00815D6B" w:rsidRPr="002418D6" w:rsidRDefault="00815D6B" w:rsidP="00815D6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418D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umber of calibrated parameters in M2 = 3 (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Katt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val="en-US" w:eastAsia="nl-NL"/>
                              </w:rPr>
                              <w:t>1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, Kdet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val="en-US" w:eastAsia="nl-NL"/>
                              </w:rPr>
                              <w:t>1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, Smax1)</w:t>
                            </w:r>
                          </w:p>
                          <w:p w14:paraId="5C9629BE" w14:textId="77777777" w:rsidR="00815D6B" w:rsidRPr="002418D6" w:rsidRDefault="00815D6B" w:rsidP="00815D6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418D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umber of calibrated parameters in M3 = 3 (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Katt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val="en-US" w:eastAsia="nl-NL"/>
                              </w:rPr>
                              <w:t>1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, Kdet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val="en-US" w:eastAsia="nl-NL"/>
                              </w:rPr>
                              <w:t>1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, Smax1)</w:t>
                            </w:r>
                          </w:p>
                          <w:p w14:paraId="07CC4654" w14:textId="77777777" w:rsidR="00815D6B" w:rsidRPr="002418D6" w:rsidRDefault="00815D6B" w:rsidP="00815D6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418D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umber of calibrated parameters in M4 =  4 (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Katt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val="en-US" w:eastAsia="nl-NL"/>
                              </w:rPr>
                              <w:t>1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, Kdet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val="en-US" w:eastAsia="nl-NL"/>
                              </w:rPr>
                              <w:t>1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, Katt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val="en-US" w:eastAsia="nl-NL"/>
                              </w:rPr>
                              <w:t>2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, Kdet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val="en-US" w:eastAsia="nl-NL"/>
                              </w:rPr>
                              <w:t>2</w:t>
                            </w:r>
                            <w:r w:rsidRPr="002418D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)</w:t>
                            </w:r>
                          </w:p>
                          <w:p w14:paraId="42B2B1FF" w14:textId="77777777" w:rsidR="00815D6B" w:rsidRDefault="00815D6B" w:rsidP="00815D6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C63674A" w14:textId="77777777" w:rsidR="00815D6B" w:rsidRPr="007F644A" w:rsidRDefault="00815D6B" w:rsidP="00815D6B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212AD195" w14:textId="77777777" w:rsidR="00F43693" w:rsidRPr="007F644A" w:rsidRDefault="00F43693" w:rsidP="00F43693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5D7EEE" id="Text Box 20" o:spid="_x0000_s1027" type="#_x0000_t202" style="position:absolute;left:0;text-align:left;margin-left:-37.15pt;margin-top:109.1pt;width:250.6pt;height:286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j+NMAIAAFwEAAAOAAAAZHJzL2Uyb0RvYy54bWysVE2P2yAQvVfqf0DcG8f5ajaKs0qzSlVp&#10;tbtSttozwRAjYYYCiZ3++g44X932VPWCZ5jhMfPm4fl9W2tyEM4rMAXNe31KhOFQKrMr6PfX9acp&#10;JT4wUzINRhT0KDy9X3z8MG/sTAygAl0KRxDE+FljC1qFYGdZ5nklauZ7YIXBoARXs4Cu22WlYw2i&#10;1zob9PuTrAFXWgdceI+7D12QLhK+lIKHZym9CEQXFGsLaXVp3cY1W8zZbOeYrRQ/lcH+oYqaKYOX&#10;XqAeWGBk79QfULXiDjzI0ONQZyCl4iL1gN3k/XfdbCpmReoFyfH2QpP/f7D86bCxL46E9gu0OMBI&#10;SGP9zONm7KeVro5frJRgHCk8XmgTbSAcN4f5dDDNx5RwjA0nw1E+HkWc7HrcOh++CqhJNArqcC6J&#10;LnZ49KFLPafE2zxoVa6V1smJWhAr7ciB4RR1SEUi+G9Z2pCmoJPhuJ+ADcTjHbI2WMu1qWiFdtsS&#10;Vd40vIXyiDw46CTiLV8rrPWR+fDCHGoCW0edh2dcpAa8C04WJRW4n3/bj/k4KoxS0qDGCup/7JkT&#10;lOhvBod4l49GUZTJGY0/D9Bxt5HtbcTs6xUgATm+KMuTGfODPpvSQf2Gz2EZb8UQMxzvLmg4m6vQ&#10;KR+fExfLZUpCGVoWHs3G8ggdCY+TeG3fmLOncQWc9BOc1chm76bW5caTBpb7AFKlkUaeO1ZP9KOE&#10;kyhOzy2+kVs/ZV1/CotfAAAA//8DAFBLAwQUAAYACAAAACEAMUxgkeQAAAALAQAADwAAAGRycy9k&#10;b3ducmV2LnhtbEyPy07DMBBF90j8gzVIbFDrNH2kDZlUCPGQ2NHwEDs3HpKIeBzFbhL+HrOC5ege&#10;3Xsm20+mFQP1rrGMsJhHIIhLqxuuEF6K+9kWhPOKtWotE8I3Odjn52eZSrUd+ZmGg69EKGGXKoTa&#10;+y6V0pU1GeXmtiMO2aftjfLh7CupezWGctPKOIo20qiGw0KtOrqtqfw6nAzCx1X1/uSmh9dxuV52&#10;d49DkbzpAvHyYrq5BuFp8n8w/OoHdciD09GeWDvRIsyS1TKgCPFiG4MIxCre7EAcEZJdtAaZZ/L/&#10;D/kPAAAA//8DAFBLAQItABQABgAIAAAAIQC2gziS/gAAAOEBAAATAAAAAAAAAAAAAAAAAAAAAABb&#10;Q29udGVudF9UeXBlc10ueG1sUEsBAi0AFAAGAAgAAAAhADj9If/WAAAAlAEAAAsAAAAAAAAAAAAA&#10;AAAALwEAAF9yZWxzLy5yZWxzUEsBAi0AFAAGAAgAAAAhAEOiP40wAgAAXAQAAA4AAAAAAAAAAAAA&#10;AAAALgIAAGRycy9lMm9Eb2MueG1sUEsBAi0AFAAGAAgAAAAhADFMYJHkAAAACwEAAA8AAAAAAAAA&#10;AAAAAAAAigQAAGRycy9kb3ducmV2LnhtbFBLBQYAAAAABAAEAPMAAACbBQAAAAA=&#10;" fillcolor="white [3201]" stroked="f" strokeweight=".5pt">
                <v:textbox>
                  <w:txbxContent>
                    <w:p w14:paraId="003B1B1A" w14:textId="77777777" w:rsidR="00815D6B" w:rsidRPr="002418D6" w:rsidRDefault="00815D6B" w:rsidP="00815D6B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2418D6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Fit the breakthrough curve of </w:t>
                      </w:r>
                      <w:r w:rsidRPr="002418D6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E. coli</w:t>
                      </w:r>
                      <w:r w:rsidRPr="002418D6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in columns 1, 2, and 3 with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2418D6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M1(one-site attachment-detachment),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2418D6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M2 (Langmuirian), M3 (Langmuirian with blocking), and M4 (Two-site depth dependent) models to estimate the values of parameters describing the behavior of </w:t>
                      </w:r>
                      <w:r w:rsidRPr="002418D6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E. coli</w:t>
                      </w:r>
                      <w:r w:rsidRPr="002418D6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in the porous media. </w:t>
                      </w:r>
                    </w:p>
                    <w:p w14:paraId="768B666B" w14:textId="77777777" w:rsidR="00815D6B" w:rsidRPr="002418D6" w:rsidRDefault="00815D6B" w:rsidP="00815D6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2418D6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umber of calibrated parameters in M1 = 2 (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val="en-US" w:eastAsia="nl-NL"/>
                        </w:rPr>
                        <w:t>Katt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vertAlign w:val="subscript"/>
                          <w:lang w:val="en-US" w:eastAsia="nl-NL"/>
                        </w:rPr>
                        <w:t>1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val="en-US" w:eastAsia="nl-NL"/>
                        </w:rPr>
                        <w:t>, Kdet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vertAlign w:val="subscript"/>
                          <w:lang w:val="en-US" w:eastAsia="nl-NL"/>
                        </w:rPr>
                        <w:t>1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val="en-US" w:eastAsia="nl-NL"/>
                        </w:rPr>
                        <w:t>)</w:t>
                      </w:r>
                    </w:p>
                    <w:p w14:paraId="5CE51CFE" w14:textId="77777777" w:rsidR="00815D6B" w:rsidRPr="002418D6" w:rsidRDefault="00815D6B" w:rsidP="00815D6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2418D6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umber of calibrated parameters in M2 = 3 (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val="en-US" w:eastAsia="nl-NL"/>
                        </w:rPr>
                        <w:t>Katt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vertAlign w:val="subscript"/>
                          <w:lang w:val="en-US" w:eastAsia="nl-NL"/>
                        </w:rPr>
                        <w:t>1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val="en-US" w:eastAsia="nl-NL"/>
                        </w:rPr>
                        <w:t>, Kdet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vertAlign w:val="subscript"/>
                          <w:lang w:val="en-US" w:eastAsia="nl-NL"/>
                        </w:rPr>
                        <w:t>1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val="en-US" w:eastAsia="nl-NL"/>
                        </w:rPr>
                        <w:t>, Smax1)</w:t>
                      </w:r>
                    </w:p>
                    <w:p w14:paraId="5C9629BE" w14:textId="77777777" w:rsidR="00815D6B" w:rsidRPr="002418D6" w:rsidRDefault="00815D6B" w:rsidP="00815D6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2418D6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umber of calibrated parameters in M3 = 3 (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val="en-US" w:eastAsia="nl-NL"/>
                        </w:rPr>
                        <w:t>Katt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vertAlign w:val="subscript"/>
                          <w:lang w:val="en-US" w:eastAsia="nl-NL"/>
                        </w:rPr>
                        <w:t>1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val="en-US" w:eastAsia="nl-NL"/>
                        </w:rPr>
                        <w:t>, Kdet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vertAlign w:val="subscript"/>
                          <w:lang w:val="en-US" w:eastAsia="nl-NL"/>
                        </w:rPr>
                        <w:t>1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val="en-US" w:eastAsia="nl-NL"/>
                        </w:rPr>
                        <w:t>, Smax1)</w:t>
                      </w:r>
                    </w:p>
                    <w:p w14:paraId="07CC4654" w14:textId="77777777" w:rsidR="00815D6B" w:rsidRPr="002418D6" w:rsidRDefault="00815D6B" w:rsidP="00815D6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2418D6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umber of calibrated parameters in M4 =  4 (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val="en-US" w:eastAsia="nl-NL"/>
                        </w:rPr>
                        <w:t>Katt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vertAlign w:val="subscript"/>
                          <w:lang w:val="en-US" w:eastAsia="nl-NL"/>
                        </w:rPr>
                        <w:t>1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val="en-US" w:eastAsia="nl-NL"/>
                        </w:rPr>
                        <w:t>, Kdet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vertAlign w:val="subscript"/>
                          <w:lang w:val="en-US" w:eastAsia="nl-NL"/>
                        </w:rPr>
                        <w:t>1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val="en-US" w:eastAsia="nl-NL"/>
                        </w:rPr>
                        <w:t>, Katt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vertAlign w:val="subscript"/>
                          <w:lang w:val="en-US" w:eastAsia="nl-NL"/>
                        </w:rPr>
                        <w:t>2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val="en-US" w:eastAsia="nl-NL"/>
                        </w:rPr>
                        <w:t>, Kdet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vertAlign w:val="subscript"/>
                          <w:lang w:val="en-US" w:eastAsia="nl-NL"/>
                        </w:rPr>
                        <w:t>2</w:t>
                      </w:r>
                      <w:r w:rsidRPr="002418D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lang w:val="en-US" w:eastAsia="nl-NL"/>
                        </w:rPr>
                        <w:t>)</w:t>
                      </w:r>
                    </w:p>
                    <w:p w14:paraId="42B2B1FF" w14:textId="77777777" w:rsidR="00815D6B" w:rsidRDefault="00815D6B" w:rsidP="00815D6B">
                      <w:pPr>
                        <w:rPr>
                          <w:lang w:val="en-US"/>
                        </w:rPr>
                      </w:pPr>
                    </w:p>
                    <w:p w14:paraId="5C63674A" w14:textId="77777777" w:rsidR="00815D6B" w:rsidRPr="007F644A" w:rsidRDefault="00815D6B" w:rsidP="00815D6B">
                      <w:pPr>
                        <w:rPr>
                          <w:lang w:val="en-US"/>
                        </w:rPr>
                      </w:pPr>
                    </w:p>
                    <w:p w14:paraId="212AD195" w14:textId="77777777" w:rsidR="00F43693" w:rsidRPr="007F644A" w:rsidRDefault="00F43693" w:rsidP="00F43693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D81005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EF0F655" wp14:editId="3D26EFD9">
                <wp:simplePos x="0" y="0"/>
                <wp:positionH relativeFrom="margin">
                  <wp:posOffset>-501260</wp:posOffset>
                </wp:positionH>
                <wp:positionV relativeFrom="paragraph">
                  <wp:posOffset>1350303</wp:posOffset>
                </wp:positionV>
                <wp:extent cx="3276600" cy="3739662"/>
                <wp:effectExtent l="0" t="0" r="19050" b="1333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6600" cy="373966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5595F3" id="Rectangle 21" o:spid="_x0000_s1026" style="position:absolute;margin-left:-39.45pt;margin-top:106.3pt;width:258pt;height:294.4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8y+NfgIAAF8FAAAOAAAAZHJzL2Uyb0RvYy54bWysVE1v2zAMvQ/YfxB0X+0kbboGdYqgRYcB&#10;RVu0HXpWZSk2IIsapcTJfv0o+SNBV+wwzAdZEslH8onk5dWuMWyr0NdgCz45yTlTVkJZ23XBf7zc&#10;fvnKmQ/ClsKAVQXfK8+vlp8/XbZuoaZQgSkVMgKxftG6glchuEWWeVmpRvgTcMqSUAM2ItAR11mJ&#10;oiX0xmTTPJ9nLWDpEKTynm5vOiFfJnytlQwPWnsVmCk4xRbSiml9i2u2vBSLNQpX1bIPQ/xDFI2o&#10;LTkdoW5EEGyD9R9QTS0RPOhwIqHJQOtaqpQDZTPJ32XzXAmnUi5EjncjTf7/wcr77bN7RKKhdX7h&#10;aRuz2Gls4p/iY7tE1n4kS+0Ck3Q5m57P5zlxKkk2O59dzOfTSGd2MHfowzcFDYubgiO9RiJJbO98&#10;6FQHlejNwm1tTHoRY+OFB1OX8S4dYkmoa4NsK+gxw27SezvSIt/RMjvkknZhb1SEMPZJaVaXFP00&#10;BZLK7IAppFQ2TDpRJUrVuTrL6RucDVGkRBNgRNYU5IjdAwyaHciA3aXd60dTlap0NM7/FlhnPFok&#10;z2DDaNzUFvAjAENZ9Z47/YGkjprI0huU+0dkCF2PeCdva3q2O+HDo0BqCnpqavTwQIs20BYc+h1n&#10;FeCvj+6jPtUqSTlrqckK7n9uBCrOzHdLVXwxOT2NXZkOp2fnUzrgseTtWGI3zTXQ009opDiZtlE/&#10;mGGrEZpXmger6JVEwkryXXAZcDhch675aaJItVolNepEJ8KdfXYygkdWY1m+7F4Fur52A5X9PQwN&#10;KRbvSrjTjZYWVpsAuk71feC155u6OBVOP3HimDg+J63DXFz+BgAA//8DAFBLAwQUAAYACAAAACEA&#10;jMniouMAAAALAQAADwAAAGRycy9kb3ducmV2LnhtbEyPwU7DMBBE70j8g7VIXKrWSYA2hGwqBAL1&#10;gJAocOC2iZc4NLaj2G3D32NOcFzN08zbcj2ZXhx49J2zCOkiAcG2caqzLcLb68M8B+EDWUW9s4zw&#10;zR7W1elJSYVyR/vCh21oRSyxviAEHcJQSOkbzYb8wg1sY/bpRkMhnmMr1UjHWG56mSXJUhrqbFzQ&#10;NPCd5ma33RuEj80U2q/0MTztaPY+2+i6eb6vEc/PptsbEIGn8AfDr35Uhyo61W5vlRc9wnyVX0cU&#10;IUuzJYhIXF6sUhA1Qp6kVyCrUv7/ofoBAAD//wMAUEsBAi0AFAAGAAgAAAAhALaDOJL+AAAA4QEA&#10;ABMAAAAAAAAAAAAAAAAAAAAAAFtDb250ZW50X1R5cGVzXS54bWxQSwECLQAUAAYACAAAACEAOP0h&#10;/9YAAACUAQAACwAAAAAAAAAAAAAAAAAvAQAAX3JlbHMvLnJlbHNQSwECLQAUAAYACAAAACEAJPMv&#10;jX4CAABfBQAADgAAAAAAAAAAAAAAAAAuAgAAZHJzL2Uyb0RvYy54bWxQSwECLQAUAAYACAAAACEA&#10;jMniouMAAAALAQAADwAAAAAAAAAAAAAAAADYBAAAZHJzL2Rvd25yZXYueG1sUEsFBgAAAAAEAAQA&#10;8wAAAOgFAAAAAA==&#10;" filled="f" strokecolor="black [3213]" strokeweight="1pt">
                <w10:wrap anchorx="margin"/>
              </v:rect>
            </w:pict>
          </mc:Fallback>
        </mc:AlternateContent>
      </w:r>
      <w:r w:rsidRPr="00D81005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9CC30ED" wp14:editId="497DA673">
                <wp:simplePos x="0" y="0"/>
                <wp:positionH relativeFrom="column">
                  <wp:posOffset>4682588</wp:posOffset>
                </wp:positionH>
                <wp:positionV relativeFrom="paragraph">
                  <wp:posOffset>991919</wp:posOffset>
                </wp:positionV>
                <wp:extent cx="0" cy="340360"/>
                <wp:effectExtent l="76200" t="0" r="76200" b="5969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03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462DC9" id="Straight Arrow Connector 22" o:spid="_x0000_s1026" type="#_x0000_t32" style="position:absolute;margin-left:368.7pt;margin-top:78.1pt;width:0;height:26.8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bY3twEAAL4DAAAOAAAAZHJzL2Uyb0RvYy54bWysU9uO0zAQfUfiHyy/06S7aIWqpvvQBV4Q&#10;rLh8gNcZJxaObY2HJvl7xk6bIi4SQrxMfJkzc87xZH8/DU6cAJMNvpHbTS0FeB1a67tGfvn85sUr&#10;KRIp3yoXPDRyhiTvD8+f7ce4g5vQB9cCCi7i026MjeyJ4q6qku5hUGkTIni+NAEHRbzFrmpRjVx9&#10;cNVNXd9VY8A2YtCQEp8+LJfyUOobA5o+GJOAhGskc6MSscSnHKvDXu06VLG3+kxD/QOLQVnPTddS&#10;D4qU+Ib2l1KD1RhSMLTRYaiCMVZD0cBqtvVPaj71KkLRwuakuNqU/l9Z/f509I/INowx7VJ8xKxi&#10;MjjkL/MTUzFrXs2CiYReDjWf3r6sb++Kj9UVFzHRWwiDyItGJkJlu56OwXt+kYDb4pU6vUvEnRl4&#10;AeSmzudIyrrXvhU0Rx4bQqt85yC/F6fnlOpKuKxodrDAP4IRtmWKS5syS3B0KE6Kp6D9ul2rcGaG&#10;GOvcCqoLtz+CzrkZBmW+/ha4ZpeOwdMKHKwP+LuuNF2omiX/onrRmmU/hXYuz1fs4CEp/pwHOk/h&#10;j/sCv/52h+8AAAD//wMAUEsDBBQABgAIAAAAIQA6+NkL3wAAAAsBAAAPAAAAZHJzL2Rvd25yZXYu&#10;eG1sTI/LTsMwEEX3SPyDNUjsqEOAJk3jVAjBskI0FWLpxpM4qh9R7LTh7xnEoixn7tGdM+Vmtoad&#10;cAy9dwLuFwkwdI1XvesE7Ou3uxxYiNIpabxDAd8YYFNdX5WyUP7sPvC0ix2jEhcKKUDHOBSch0aj&#10;lWHhB3SUtX60MtI4dlyN8kzl1vA0SZbcyt7RBS0HfNHYHHeTFdDW3b75es35ZNr3rP7UK72tt0Lc&#10;3szPa2AR53iB4Vef1KEip4OfnArMCMgeskdCKXhapsCI+NscBKTJKgdelfz/D9UPAAAA//8DAFBL&#10;AQItABQABgAIAAAAIQC2gziS/gAAAOEBAAATAAAAAAAAAAAAAAAAAAAAAABbQ29udGVudF9UeXBl&#10;c10ueG1sUEsBAi0AFAAGAAgAAAAhADj9If/WAAAAlAEAAAsAAAAAAAAAAAAAAAAALwEAAF9yZWxz&#10;Ly5yZWxzUEsBAi0AFAAGAAgAAAAhACi5tje3AQAAvgMAAA4AAAAAAAAAAAAAAAAALgIAAGRycy9l&#10;Mm9Eb2MueG1sUEsBAi0AFAAGAAgAAAAhADr42QvfAAAACwEAAA8AAAAAAAAAAAAAAAAAEQQAAGRy&#10;cy9kb3ducmV2LnhtbFBLBQYAAAAABAAEAPMAAAAdBQAAAAA=&#10;" strokecolor="black [3200]" strokeweight=".5pt">
                <v:stroke endarrow="block" joinstyle="miter"/>
              </v:shape>
            </w:pict>
          </mc:Fallback>
        </mc:AlternateContent>
      </w:r>
      <w:r w:rsidRPr="00D81005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4676603" wp14:editId="3DC171EF">
                <wp:simplePos x="0" y="0"/>
                <wp:positionH relativeFrom="column">
                  <wp:posOffset>1132547</wp:posOffset>
                </wp:positionH>
                <wp:positionV relativeFrom="paragraph">
                  <wp:posOffset>980440</wp:posOffset>
                </wp:positionV>
                <wp:extent cx="0" cy="340556"/>
                <wp:effectExtent l="76200" t="0" r="76200" b="5969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055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D65190" id="Straight Arrow Connector 23" o:spid="_x0000_s1026" type="#_x0000_t32" style="position:absolute;margin-left:89.2pt;margin-top:77.2pt;width:0;height:26.8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dNHtQEAAL4DAAAOAAAAZHJzL2Uyb0RvYy54bWysU9tu1DAQfUfiHyy/s8kWWqFos33YAi8I&#10;Kigf4DrjxMI3jYdN8vfYzm4WcZGqipeJL3Nmzjme7G4na9gRMGrvWr7d1JyBk77Trm/5t4f3r95y&#10;Fkm4ThjvoOUzRH67f/liN4YGrvzgTQfIUhEXmzG0fCAKTVVFOYAVceMDuHSpPFpBaYt91aEYU3Vr&#10;qqu6vqlGj11ALyHGdHq3XPJ9qa8USPqsVARipuWJG5WIJT7mWO13oulRhEHLEw3xDBZWaJearqXu&#10;BAn2A/UfpayW6KNXtJHeVl4pLaFoSGq29W9qvg4iQNGSzIlhtSn+v7Ly0/Hg7jHZMIbYxHCPWcWk&#10;0OZv4semYta8mgUTMbkcynT6+k19fX2TfawuuICRPoC3LC9aHgmF7gc6eOfSi3jcFq/E8WOkBXgG&#10;5KbG5UhCm3euYzSHNDaEWrjewKlPTqkuhMuKZgML/AsoprtEcWlTZgkOBtlRpCnovm/XKikzQ5Q2&#10;ZgXVhds/QafcDIMyX08Frtmlo3e0Aq12Hv/WlaYzVbXkn1UvWrPsR9/N5fmKHWlIyjucBjpP4a/7&#10;Ar/8dvufAAAA//8DAFBLAwQUAAYACAAAACEALVMVw90AAAALAQAADwAAAGRycy9kb3ducmV2Lnht&#10;bEyPQU/DMAyF70j8h8hI3FjCNFgpTSeE4Dgh1glxzBq3qWicqkm38u/xuMDtPfvp+XOxmX0vjjjG&#10;LpCG24UCgVQH21GrYV+93mQgYjJkTR8INXxjhE15eVGY3IYTveNxl1rBJRRzo8GlNORSxtqhN3ER&#10;BiTeNWH0JrEdW2lHc+Jy38ulUvfSm474gjMDPjusv3aT19BU7b7+fMnk1Ddv6+rDPbhttdX6+mp+&#10;egSRcE5/YTjjMzqUzHQIE9koevbrbMVRFncrFufE7+SgYakyBbIs5P8fyh8AAAD//wMAUEsBAi0A&#10;FAAGAAgAAAAhALaDOJL+AAAA4QEAABMAAAAAAAAAAAAAAAAAAAAAAFtDb250ZW50X1R5cGVzXS54&#10;bWxQSwECLQAUAAYACAAAACEAOP0h/9YAAACUAQAACwAAAAAAAAAAAAAAAAAvAQAAX3JlbHMvLnJl&#10;bHNQSwECLQAUAAYACAAAACEAaCHTR7UBAAC+AwAADgAAAAAAAAAAAAAAAAAuAgAAZHJzL2Uyb0Rv&#10;Yy54bWxQSwECLQAUAAYACAAAACEALVMVw90AAAALAQAADwAAAAAAAAAAAAAAAAAP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Pr="00D81005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13CA694" wp14:editId="4ECF63EA">
                <wp:simplePos x="0" y="0"/>
                <wp:positionH relativeFrom="margin">
                  <wp:posOffset>1134110</wp:posOffset>
                </wp:positionH>
                <wp:positionV relativeFrom="paragraph">
                  <wp:posOffset>983370</wp:posOffset>
                </wp:positionV>
                <wp:extent cx="3551457" cy="13774"/>
                <wp:effectExtent l="0" t="0" r="30480" b="24765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51457" cy="1377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30062A6" id="Straight Connector 24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89.3pt,77.45pt" to="368.95pt,7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/XcngEAAIwDAAAOAAAAZHJzL2Uyb0RvYy54bWysU8tu2zAQvAfoPxC815KSOC4EyzkkaC9F&#10;GyTpBzDU0iJKcgmSteS/75K25aItiiDoZcXHzO7OcLW+naxhOwhRo+t4s6g5Ayex127b8W/PH99/&#10;4Cwm4Xph0EHH9xD57ebdxXr0LVzigKaHwCiJi+3oOz6k5NuqinIAK+ICPTi6VBisSLQN26oPYqTs&#10;1lSXdX1TjRh6H1BCjHR6f7jkm5JfKZDpq1IREjMdp95SiaHElxyrzVq02yD8oOWxDfGGLqzQjorO&#10;qe5FEuxH0H+ksloGjKjSQqKtUCktoWggNU39m5qnQXgoWsic6Geb4v9LK7/s7txDIBtGH9voH0JW&#10;Malg85f6Y1Mxaz+bBVNikg6vlsvmerniTNJdc7VaXWczqzPZh5g+AVqWFx032mUtohW7zzEdoCcI&#10;8c7lyyrtDWSwcY+gmO6pYFPYZTLgzgS2E/Sm/ffmWLYgM0VpY2ZS/W/SEZtpUKbltcQZXSqiSzPR&#10;aofhb1XTdGpVHfAn1QetWfYL9vvyGMUOevJi6HE880z9ui/080+0+QkAAP//AwBQSwMEFAAGAAgA&#10;AAAhAEAs2KvfAAAACwEAAA8AAABkcnMvZG93bnJldi54bWxMj81OwzAQhO9IvIO1SNyo0wJJm8ap&#10;qkoIcUE0hbsbb52Af6LYScPbsz2V28zuaPbbYjNZw0bsQ+udgPksAYau9qp1WsDn4eVhCSxE6ZQ0&#10;3qGAXwywKW9vCpkrf3Z7HKuoGZW4kEsBTYxdznmoG7QyzHyHjnYn31sZyfaaq16eqdwavkiSlFvZ&#10;OrrQyA53DdY/1WAFmLd+/NI7vQ3D6z6tvj9Oi/fDKMT93bRdA4s4xWsYLviEDiUxHf3gVGCGfLZM&#10;KUri+WkFjBLZY0bieJlkc+Blwf//UP4BAAD//wMAUEsBAi0AFAAGAAgAAAAhALaDOJL+AAAA4QEA&#10;ABMAAAAAAAAAAAAAAAAAAAAAAFtDb250ZW50X1R5cGVzXS54bWxQSwECLQAUAAYACAAAACEAOP0h&#10;/9YAAACUAQAACwAAAAAAAAAAAAAAAAAvAQAAX3JlbHMvLnJlbHNQSwECLQAUAAYACAAAACEAHU/1&#10;3J4BAACMAwAADgAAAAAAAAAAAAAAAAAuAgAAZHJzL2Uyb0RvYy54bWxQSwECLQAUAAYACAAAACEA&#10;QCzYq98AAAALAQAADwAAAAAAAAAAAAAAAAD4AwAAZHJzL2Rvd25yZXYueG1sUEsFBgAAAAAEAAQA&#10;8wAAAAQFAAAAAA==&#10;" strokecolor="black [3200]" strokeweight=".5pt">
                <v:stroke joinstyle="miter"/>
                <w10:wrap anchorx="margin"/>
              </v:line>
            </w:pict>
          </mc:Fallback>
        </mc:AlternateContent>
      </w:r>
      <w:r w:rsidRPr="00D81005">
        <w:rPr>
          <w:rFonts w:ascii="Times New Roman" w:hAnsi="Times New Roman" w:cs="Times New Roman"/>
          <w:sz w:val="20"/>
          <w:szCs w:val="20"/>
          <w:lang w:val="en-US"/>
        </w:rPr>
        <w:t>Number of calibrated parameters = 4 (saturated hydraulic conductivity, saturated water content, hydraulic tortuosity factor, and dispersivit</w:t>
      </w:r>
      <w:bookmarkEnd w:id="1"/>
      <w:r w:rsidR="00511338">
        <w:rPr>
          <w:rFonts w:ascii="Times New Roman" w:hAnsi="Times New Roman" w:cs="Times New Roman"/>
          <w:sz w:val="20"/>
          <w:szCs w:val="20"/>
          <w:lang w:val="en-US"/>
        </w:rPr>
        <w:t>y)</w:t>
      </w:r>
    </w:p>
    <w:p w14:paraId="4A280D77" w14:textId="7D995A94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7F34E37C" w14:textId="1253D420" w:rsidR="00F43693" w:rsidRDefault="00815D6B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  <w:r w:rsidRPr="00965F7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538F448" wp14:editId="15B16EA8">
                <wp:simplePos x="0" y="0"/>
                <wp:positionH relativeFrom="margin">
                  <wp:align>center</wp:align>
                </wp:positionH>
                <wp:positionV relativeFrom="paragraph">
                  <wp:posOffset>170543</wp:posOffset>
                </wp:positionV>
                <wp:extent cx="0" cy="142991"/>
                <wp:effectExtent l="0" t="0" r="38100" b="28575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42991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6AEF977" id="Straight Connector 25" o:spid="_x0000_s1026" style="position:absolute;flip:x;z-index:25167360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" from="0,13.45pt" to="0,2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8YsnwEAAJEDAAAOAAAAZHJzL2Uyb0RvYy54bWysU9tO3DAQfa/Uf7D83k12hSqINssDCPpQ&#10;AWrLBxhnvLHwTWN3k/17xs5uqKBICPFi+TLnzJwz4/X5aA3bAUbtXcuXi5ozcNJ32m1bfv/n6tsp&#10;ZzEJ1wnjHbR8D5Gfb75+WQ+hgZXvvekAGZG42Ayh5X1KoamqKHuwIi58AEePyqMViY64rToUA7Fb&#10;U63q+ns1eOwCegkx0u3l9Mg3hV8pkOlWqQiJmZZTbamsWNaHvFabtWi2KEKv5aEM8YEqrNCOks5U&#10;lyIJ9hf1KyqrJfroVVpIbyuvlJZQNJCaZf1Cze9eBChayJwYZpvi59HKm92Fu0OyYQixieEOs4pR&#10;oWXK6PCDelp0UaVsLLbtZ9tgTExOl5Julyers7NldrSaGDJTwJiuwVuWNy032mVBohG7nzFNoccQ&#10;wj3XUHZpbyAHG/cLFNMd5ZqqKeMBFwbZTlBju8dj2hKZIUobM4PqkvJN0CE2w6CMzHuBc3TJ6F2a&#10;gVY7j//LmsZjqWqKP6qetGbZD77bl44UO6jvxdDDjObB+vdc4M8/afMEAAD//wMAUEsDBBQABgAI&#10;AAAAIQBsyw3Z1wAAAAMBAAAPAAAAZHJzL2Rvd25yZXYueG1sTI/BTsMwEETvSPyDtUjcqE3VBppm&#10;U5VKiDMtl96ceEmixusQu234e5YTHEczmnlTbCbfqwuNsQuM8DgzoIjr4DpuED4Orw/PoGKy7Gwf&#10;mBC+KcKmvL0pbO7Cld/psk+NkhKOuUVoUxpyrWPdkrdxFgZi8T7D6G0SOTbajfYq5b7Xc2My7W3H&#10;stDagXYt1af92SMc3ryZqtTtiL+ezPb4ssz4uES8v5u2a1CJpvQXhl98QYdSmKpwZhdVjyBHEsI8&#10;W4ESV1SFsFgtQJeF/s9e/gAAAP//AwBQSwECLQAUAAYACAAAACEAtoM4kv4AAADhAQAAEwAAAAAA&#10;AAAAAAAAAAAAAAAAW0NvbnRlbnRfVHlwZXNdLnhtbFBLAQItABQABgAIAAAAIQA4/SH/1gAAAJQB&#10;AAALAAAAAAAAAAAAAAAAAC8BAABfcmVscy8ucmVsc1BLAQItABQABgAIAAAAIQAew8YsnwEAAJED&#10;AAAOAAAAAAAAAAAAAAAAAC4CAABkcnMvZTJvRG9jLnhtbFBLAQItABQABgAIAAAAIQBsyw3Z1wAA&#10;AAMBAAAPAAAAAAAAAAAAAAAAAPkDAABkcnMvZG93bnJldi54bWxQSwUGAAAAAAQABADzAAAA/QQA&#10;AAAA&#10;" strokecolor="black [3200]" strokeweight=".5pt">
                <v:stroke joinstyle="miter"/>
                <w10:wrap anchorx="margin"/>
              </v:line>
            </w:pict>
          </mc:Fallback>
        </mc:AlternateContent>
      </w:r>
    </w:p>
    <w:p w14:paraId="70ADAF44" w14:textId="772ADE95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280284F5" w14:textId="03B374E3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1697DFB1" w14:textId="5B6D37C1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0800D8A2" w14:textId="23837973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05D6E5E8" w14:textId="203EA071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1D9DDA82" w14:textId="227BE8ED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06A37FE0" w14:textId="496D7B8E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0829E5DC" w14:textId="4A63D248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7286F82F" w14:textId="3EEC0FB8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0123EE5F" w14:textId="5A7C74E6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739D72D8" w14:textId="7A4BC539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47DA062E" w14:textId="122BF0E6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3AC56765" w14:textId="421C5E3D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55582E1D" w14:textId="32EDF437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6DBEA81C" w14:textId="46443AF9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42974596" w14:textId="4055713F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28E64AFD" w14:textId="25D7A23B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5C776E80" w14:textId="6CD6FFC3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0F1EBED3" w14:textId="298B562F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6175FF05" w14:textId="06C55AA1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5C3296F9" w14:textId="1BD6A90C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151FFBFE" w14:textId="0712EF75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7C79071C" w14:textId="08F9D86D" w:rsidR="00F43693" w:rsidRDefault="00323081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  <w:r w:rsidRPr="00D81005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C4AA696" wp14:editId="594F4DBC">
                <wp:simplePos x="0" y="0"/>
                <wp:positionH relativeFrom="margin">
                  <wp:posOffset>3041823</wp:posOffset>
                </wp:positionH>
                <wp:positionV relativeFrom="paragraph">
                  <wp:posOffset>147493</wp:posOffset>
                </wp:positionV>
                <wp:extent cx="3267248" cy="768927"/>
                <wp:effectExtent l="0" t="0" r="28575" b="1270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67248" cy="76892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7B5FB1" id="Rectangle 8" o:spid="_x0000_s1026" style="position:absolute;margin-left:239.5pt;margin-top:11.6pt;width:257.25pt;height:60.55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7E6ufQIAAF4FAAAOAAAAZHJzL2Uyb0RvYy54bWysVE1v2zAMvQ/YfxB0X514adMGdYqgRYcB&#10;RRu0HXpWZak2IIsapcTJfv0o+SNBV+wwzAdZEslH8onk5dWuMWyr0NdgCz49mXCmrISytm8F//F8&#10;++WcMx+ELYUBqwq+V55fLT9/umzdQuVQgSkVMgKxftG6glchuEWWeVmpRvgTcMqSUAM2ItAR37IS&#10;RUvojcnyyeQsawFLhyCV93R70wn5MuFrrWR40NqrwEzBKbaQVkzra1yz5aVYvKFwVS37MMQ/RNGI&#10;2pLTEepGBME2WP8B1dQSwYMOJxKaDLSupUo5UDbTybtsnirhVMqFyPFupMn/P1h5v31yayQaWucX&#10;nrYxi53GJv4pPrZLZO1HstQuMEmXX/OzeT6j55Ukm5+dX+TzyGZ2sHbowzcFDYubgiM9RuJIbO98&#10;6FQHlejMwm1tTHoQY+OFB1OX8S4dYkWoa4NsK+gtw27aezvSIt/RMjukknZhb1SEMPZRaVaXFHye&#10;AklVdsAUUiobpp2oEqXqXJ1O6BucDVGkRBNgRNYU5IjdAwyaHciA3aXd60dTlYp0NJ78LbDOeLRI&#10;nsGG0bipLeBHAIay6j13+gNJHTWRpVco92tkCF2LeCdva3q2O+HDWiD1BHUP9Xl4oEUbaAsO/Y6z&#10;CvDXR/dRn0qVpJy11GMF9z83AhVn5rulIr6YzmaxKdNhdjrP6YDHktdjid0010BPP6WJ4mTaRv1g&#10;hq1GaF5oHKyiVxIJK8l3wWXA4XAdut6ngSLVapXUqBGdCHf2yckIHlmNZfm8exHo+toNVPX3MPSj&#10;WLwr4U43WlpYbQLoOtX3gdeeb2riVDj9wIlT4victA5jcfkbAAD//wMAUEsDBBQABgAIAAAAIQCu&#10;Ev4M4gAAAAoBAAAPAAAAZHJzL2Rvd25yZXYueG1sTI9BT4NAEIXvJv6HzZh4adqlgFWQpTEaTQ/G&#10;xKoHbwOMLJbdJey0xX/f9aTHyXx573vFejK9ONDoO2cVLBcRCLK1azrbKnh/e5zfgPCMtsHeWVLw&#10;Qx7W5flZgXnjjvaVDltuRQixPkcFmnnIpfS1JoN+4Qay4fflRoMczrGVzYjHEG56GUfRShrsbGjQ&#10;ONC9pnq33RsFn5uJ2+/lEz/vcPYx2+iqfnmolLq8mO5uQTBN/AfDr35QhzI4VW5vGy96Bel1Fraw&#10;gjiJQQQgy5IrEFUg0zQBWRby/4TyBAAA//8DAFBLAQItABQABgAIAAAAIQC2gziS/gAAAOEBAAAT&#10;AAAAAAAAAAAAAAAAAAAAAABbQ29udGVudF9UeXBlc10ueG1sUEsBAi0AFAAGAAgAAAAhADj9If/W&#10;AAAAlAEAAAsAAAAAAAAAAAAAAAAALwEAAF9yZWxzLy5yZWxzUEsBAi0AFAAGAAgAAAAhAKXsTq59&#10;AgAAXgUAAA4AAAAAAAAAAAAAAAAALgIAAGRycy9lMm9Eb2MueG1sUEsBAi0AFAAGAAgAAAAhAK4S&#10;/gziAAAACgEAAA8AAAAAAAAAAAAAAAAA1wQAAGRycy9kb3ducmV2LnhtbFBLBQYAAAAABAAEAPMA&#10;AADmBQAAAAA=&#10;" filled="f" strokecolor="black [3213]" strokeweight="1pt">
                <w10:wrap anchorx="margin"/>
              </v:rect>
            </w:pict>
          </mc:Fallback>
        </mc:AlternateContent>
      </w:r>
      <w:r w:rsidRPr="00D81005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A23DAE9" wp14:editId="76FCF839">
                <wp:simplePos x="0" y="0"/>
                <wp:positionH relativeFrom="column">
                  <wp:posOffset>3097241</wp:posOffset>
                </wp:positionH>
                <wp:positionV relativeFrom="paragraph">
                  <wp:posOffset>189057</wp:posOffset>
                </wp:positionV>
                <wp:extent cx="3133206" cy="644236"/>
                <wp:effectExtent l="0" t="0" r="0" b="381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3206" cy="64423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CF8F955" w14:textId="77777777" w:rsidR="00815D6B" w:rsidRPr="002418D6" w:rsidRDefault="00815D6B" w:rsidP="00815D6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418D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Validate average values of calibrated parameters for M1, M2, M3, and M4 in column 5 to predict </w:t>
                            </w:r>
                            <w:r w:rsidRPr="002418D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E. moraviensis</w:t>
                            </w:r>
                            <w:r w:rsidRPr="002418D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transport. </w:t>
                            </w:r>
                          </w:p>
                          <w:p w14:paraId="7682372C" w14:textId="77777777" w:rsidR="00815D6B" w:rsidRPr="002418D6" w:rsidRDefault="00815D6B" w:rsidP="00815D6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7C8B9894" w14:textId="77777777" w:rsidR="00815D6B" w:rsidRPr="002418D6" w:rsidRDefault="00815D6B" w:rsidP="00815D6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16E451AE" w14:textId="77777777" w:rsidR="00F43693" w:rsidRPr="00965F75" w:rsidRDefault="00F43693" w:rsidP="00F4369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23DAE9" id="Text Box 17" o:spid="_x0000_s1028" type="#_x0000_t202" style="position:absolute;left:0;text-align:left;margin-left:243.9pt;margin-top:14.9pt;width:246.7pt;height:50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4ienGwIAADMEAAAOAAAAZHJzL2Uyb0RvYy54bWysU01v2zAMvQ/YfxB0X+w4adYZcYqsRYYB&#10;RVsgHXpWZCk2IImapMTOfv0oOV/odhp2kUmRfiTfo+Z3vVZkL5xvwVR0PMopEYZD3ZptRX+8rj7d&#10;UuIDMzVTYERFD8LTu8XHD/POlqKABlQtHEEQ48vOVrQJwZZZ5nkjNPMjsMJgUILTLKDrtlntWIfo&#10;WmVFns+yDlxtHXDhPd4+DEG6SPhSCh6epfQiEFVR7C2k06VzE89sMWfl1jHbtPzYBvuHLjRrDRY9&#10;Qz2wwMjOtX9A6ZY78CDDiIPOQMqWizQDTjPO302zbpgVaRYkx9szTf7/wfKn/dq+OBL6r9CjgJGQ&#10;zvrS42Wcp5dOxy92SjCOFB7OtIk+EI6Xk/FkUuQzSjjGZtNpMZlFmOzyt3U+fBOgSTQq6lCWxBbb&#10;P/owpJ5SYjEDq1apJI0ypEPQyU2efjhHEFwZrHHpNVqh3/SkrStanObYQH3A8RwMynvLVy328Mh8&#10;eGEOpcaJcH3DMx5SAdaCo0VJA+7X3+5jPiqAUUo6XJ2K+p875gQl6rtBbb6Mp9O4a8mZ3nwu0HHX&#10;kc11xOz0PeB2jvGhWJ7MmB/UyZQO9Btu+TJWxRAzHGtXNJzM+zAsNL4SLpbLlITbZVl4NGvLI3Rk&#10;NTL82r8xZ48yBBTwCU5Lxsp3agy5gx7LXQDZJqkizwOrR/pxM5PYx1cUV//aT1mXt774DQAA//8D&#10;AFBLAwQUAAYACAAAACEA8O+DzOIAAAAKAQAADwAAAGRycy9kb3ducmV2LnhtbEyPTU/DMAyG70j8&#10;h8hI3Fjajo+uazpNlSYkBIeNXbiljddWa5zSZFvh12NOcLIsP3r9vPlqsr044+g7RwriWQQCqXam&#10;o0bB/n1zl4LwQZPRvSNU8IUeVsX1Va4z4y60xfMuNIJDyGdaQRvCkEnp6xat9jM3IPHt4EarA69j&#10;I82oLxxue5lE0aO0uiP+0OoByxbr4+5kFbyUmze9rRKbfvfl8+thPXzuPx6Uur2Z1ksQAafwB8Ov&#10;PqtDwU6VO5Hxoldwnz6xelCQLHgysEjjBETF5Dyegyxy+b9C8QMAAP//AwBQSwECLQAUAAYACAAA&#10;ACEAtoM4kv4AAADhAQAAEwAAAAAAAAAAAAAAAAAAAAAAW0NvbnRlbnRfVHlwZXNdLnhtbFBLAQIt&#10;ABQABgAIAAAAIQA4/SH/1gAAAJQBAAALAAAAAAAAAAAAAAAAAC8BAABfcmVscy8ucmVsc1BLAQIt&#10;ABQABgAIAAAAIQAi4ienGwIAADMEAAAOAAAAAAAAAAAAAAAAAC4CAABkcnMvZTJvRG9jLnhtbFBL&#10;AQItABQABgAIAAAAIQDw74PM4gAAAAoBAAAPAAAAAAAAAAAAAAAAAHUEAABkcnMvZG93bnJldi54&#10;bWxQSwUGAAAAAAQABADzAAAAhAUAAAAA&#10;" filled="f" stroked="f" strokeweight=".5pt">
                <v:textbox>
                  <w:txbxContent>
                    <w:p w14:paraId="7CF8F955" w14:textId="77777777" w:rsidR="00815D6B" w:rsidRPr="002418D6" w:rsidRDefault="00815D6B" w:rsidP="00815D6B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2418D6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Validate average values of calibrated parameters for M1, M2, M3, and M4 in column 5 to predict </w:t>
                      </w:r>
                      <w:r w:rsidRPr="002418D6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E. moraviensis</w:t>
                      </w:r>
                      <w:r w:rsidRPr="002418D6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transport. </w:t>
                      </w:r>
                    </w:p>
                    <w:p w14:paraId="7682372C" w14:textId="77777777" w:rsidR="00815D6B" w:rsidRPr="002418D6" w:rsidRDefault="00815D6B" w:rsidP="00815D6B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  <w:p w14:paraId="7C8B9894" w14:textId="77777777" w:rsidR="00815D6B" w:rsidRPr="002418D6" w:rsidRDefault="00815D6B" w:rsidP="00815D6B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  <w:p w14:paraId="16E451AE" w14:textId="77777777" w:rsidR="00F43693" w:rsidRPr="00965F75" w:rsidRDefault="00F43693" w:rsidP="00F43693">
                      <w:pPr>
                        <w:jc w:val="both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D81005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95BA5C2" wp14:editId="1FC888C3">
                <wp:simplePos x="0" y="0"/>
                <wp:positionH relativeFrom="column">
                  <wp:posOffset>-435668</wp:posOffset>
                </wp:positionH>
                <wp:positionV relativeFrom="paragraph">
                  <wp:posOffset>195984</wp:posOffset>
                </wp:positionV>
                <wp:extent cx="3172691" cy="678873"/>
                <wp:effectExtent l="0" t="0" r="8890" b="698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2691" cy="67887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4AD2FC" w14:textId="2E95B4C0" w:rsidR="00815D6B" w:rsidRPr="002418D6" w:rsidRDefault="00815D6B" w:rsidP="00815D6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418D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Validate average values of calibrated parameters for M1, M2, M3, and M4 in columns 4 and 5 to predict </w:t>
                            </w:r>
                            <w:r w:rsidRPr="002418D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E. coli</w:t>
                            </w:r>
                            <w:r w:rsidRPr="002418D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transport. </w:t>
                            </w:r>
                          </w:p>
                          <w:p w14:paraId="32C5AC32" w14:textId="638CDC38" w:rsidR="00F43693" w:rsidRPr="00965F75" w:rsidRDefault="00F43693" w:rsidP="00F4369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5BA5C2" id="Text Box 6" o:spid="_x0000_s1029" type="#_x0000_t202" style="position:absolute;left:0;text-align:left;margin-left:-34.3pt;margin-top:15.45pt;width:249.8pt;height:53.4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46CfMAIAAFsEAAAOAAAAZHJzL2Uyb0RvYy54bWysVE1vGyEQvVfqf0Dc6/VXbGfldeQ6clXJ&#10;SiI5Vc6YBRuJZShg77q/vgPrr6Q9Vb2wAzO8mXnz2OlDU2lyEM4rMAXtdbqUCMOhVGZb0B+vyy8T&#10;SnxgpmQajCjoUXj6MPv8aVrbXPRhB7oUjiCI8XltC7oLweZZ5vlOVMx3wAqDTgmuYgG3bpuVjtWI&#10;Xums3+2OshpcaR1w4T2ePrZOOkv4UgoenqX0IhBdUKwtpNWldRPXbDZl+dYxu1P8VAb7hyoqpgwm&#10;vUA9ssDI3qk/oCrFHXiQocOhykBKxUXqAbvpdT90s94xK1IvSI63F5r8/4PlT4e1fXEkNF+hwQFG&#10;Qmrrc4+HsZ9Guip+sVKCfqTweKFNNIFwPBz0xv3RfY8Sjr7ReDIZDyJMdr1tnQ/fBFQkGgV1OJbE&#10;FjusfGhDzyExmQetyqXSOm2iFMRCO3JgOEQdUo0I/i5KG1Jj8sFdNwEbiNdbZG2wlmtP0QrNpiGq&#10;xNLP/W6gPCINDlqFeMuXCmtdMR9emENJYOco8/CMi9SAueBkUbID9+tv5zEeJ4VeSmqUWEH9zz1z&#10;ghL93eAM73vDYdRk2gzvxn3cuFvP5tZj9tUCkADkGatLZowP+mxKB9UbvoZ5zIouZjjmLmg4m4vQ&#10;Ch9fExfzeQpCFVoWVmZteYSOhMdJvDZvzNnTuAIO+gnOYmT5h6m1sfGmgfk+gFRppJHnltUT/ajg&#10;JIrTa4tP5Hafoq7/hNlvAAAA//8DAFBLAwQUAAYACAAAACEArb8vueEAAAAKAQAADwAAAGRycy9k&#10;b3ducmV2LnhtbEyPTU+DQBCG7yb+h82YeDHtUlGKyNIY40fizdJqvG3ZEYjsLGG3gP/e8aTHyTx5&#10;3+fNN7PtxIiDbx0pWC0jEEiVMy3VCnbl4yIF4YMmoztHqOAbPWyK05NcZ8ZN9IrjNtSCQ8hnWkET&#10;Qp9J6asGrfZL1yPx79MNVgc+h1qaQU8cbjt5GUWJtLolbmh0j/cNVl/bo1XwcVG/v/j5aT/F13H/&#10;8DyW6zdTKnV+Nt/dggg4hz8YfvVZHQp2OrgjGS86BYskTRhVEEc3IBi4ilc87sBkvE5BFrn8P6H4&#10;AQAA//8DAFBLAQItABQABgAIAAAAIQC2gziS/gAAAOEBAAATAAAAAAAAAAAAAAAAAAAAAABbQ29u&#10;dGVudF9UeXBlc10ueG1sUEsBAi0AFAAGAAgAAAAhADj9If/WAAAAlAEAAAsAAAAAAAAAAAAAAAAA&#10;LwEAAF9yZWxzLy5yZWxzUEsBAi0AFAAGAAgAAAAhAPDjoJ8wAgAAWwQAAA4AAAAAAAAAAAAAAAAA&#10;LgIAAGRycy9lMm9Eb2MueG1sUEsBAi0AFAAGAAgAAAAhAK2/L7nhAAAACgEAAA8AAAAAAAAAAAAA&#10;AAAAigQAAGRycy9kb3ducmV2LnhtbFBLBQYAAAAABAAEAPMAAACYBQAAAAA=&#10;" fillcolor="white [3201]" stroked="f" strokeweight=".5pt">
                <v:textbox>
                  <w:txbxContent>
                    <w:p w14:paraId="3A4AD2FC" w14:textId="2E95B4C0" w:rsidR="00815D6B" w:rsidRPr="002418D6" w:rsidRDefault="00815D6B" w:rsidP="00815D6B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2418D6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Validate average values of calibrated parameters for M1, M2, M3, and M4 in columns 4 and 5 to predict </w:t>
                      </w:r>
                      <w:r w:rsidRPr="002418D6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  <w:lang w:val="en-US"/>
                        </w:rPr>
                        <w:t>E. coli</w:t>
                      </w:r>
                      <w:r w:rsidRPr="002418D6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transport. </w:t>
                      </w:r>
                    </w:p>
                    <w:p w14:paraId="32C5AC32" w14:textId="638CDC38" w:rsidR="00F43693" w:rsidRPr="00965F75" w:rsidRDefault="00F43693" w:rsidP="00F43693">
                      <w:pPr>
                        <w:jc w:val="both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D81005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B9D8693" wp14:editId="32C51CAA">
                <wp:simplePos x="0" y="0"/>
                <wp:positionH relativeFrom="margin">
                  <wp:posOffset>-498013</wp:posOffset>
                </wp:positionH>
                <wp:positionV relativeFrom="paragraph">
                  <wp:posOffset>154420</wp:posOffset>
                </wp:positionV>
                <wp:extent cx="3297382" cy="782782"/>
                <wp:effectExtent l="0" t="0" r="17780" b="1778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97382" cy="78278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2B55A2" id="Rectangle 15" o:spid="_x0000_s1026" style="position:absolute;margin-left:-39.2pt;margin-top:12.15pt;width:259.65pt;height:61.65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bB/fAIAAF4FAAAOAAAAZHJzL2Uyb0RvYy54bWysVN9PGzEMfp+0/yHK+7j2gAEVV1SBmCYh&#10;hgYTzyGXcJFyceakvXZ//Zzcj1YM7WFaVeWS2P5sf7F9ebVtLdsoDAZcxedHM86Uk1Ab91rxH0+3&#10;n845C1G4WlhwquI7FfjV8uOHy84vVAkN2FohIxAXFp2veBOjXxRFkI1qRTgCrxwJNWArIh3xtahR&#10;dITe2qKczT4XHWDtEaQKgW5veiFfZnytlYzftA4qMltxii3mFfP6ktZieSkWryh8Y+QQhviHKFph&#10;HDmdoG5EFGyN5g+o1kiEADoeSWgL0NpIlXOgbOazN9k8NsKrnAuRE/xEU/h/sPJ+8+gfkGjofFgE&#10;2qYsthrb9KX42DaTtZvIUtvIJF0elxdnx+clZ5JkZ+cl/RObxd7aY4hfFLQsbSqO9BiZI7G5C7FX&#10;HVWSMwe3xtr8INaliwDW1OkuH1JFqGuLbCPoLeN2Png70CLfybLYp5J3cWdVgrDuu9LM1BR8mQPJ&#10;VbbHFFIqF+e9qBG16l2dzug3OhujyIlmwISsKcgJewAYNXuQEbtPe9BPpioX6WQ8+1tgvfFkkT2D&#10;i5NxaxzgewCWsho89/ojST01iaUXqHcPyBD6Fgle3hp6tjsR4oNA6gnqHurz+I0WbaGrOAw7zhrA&#10;X+/dJ30qVZJy1lGPVTz8XAtUnNmvjor4Yn5ykpoyH05Oz0o64KHk5VDi1u010NPPaaJ4mbdJP9px&#10;qxHaZxoHq+SVRMJJ8l1xGXE8XMe+92mgSLVaZTVqRC/inXv0MoEnVlNZPm2fBfqhdiNV/T2M/SgW&#10;b0q4102WDlbrCNrk+t7zOvBNTZwLZxg4aUocnrPWfiwufwMAAP//AwBQSwMEFAAGAAgAAAAhAHZO&#10;ZujiAAAACgEAAA8AAABkcnMvZG93bnJldi54bWxMj8FOwzAQRO9I/IO1SFyq1mmx2hLiVAgE6gEh&#10;UeDAbRMvcWhsR7Hbhr9nOcFxNU8zb4vN6DpxpCG2wWuYzzIQ5OtgWt9oeHt9mK5BxITeYBc8afim&#10;CJvy/KzA3ISTf6HjLjWCS3zMUYNNqc+ljLUlh3EWevKcfYbBYeJzaKQZ8MTlrpOLLFtKh63nBYs9&#10;3Vmq97uD0/CxHVPzNX9MT3ucvE+2tqqf7yutLy/G2xsQicb0B8OvPqtDyU5VOHgTRadhulorRjUs&#10;1BUIBpTKrkFUTKrVEmRZyP8vlD8AAAD//wMAUEsBAi0AFAAGAAgAAAAhALaDOJL+AAAA4QEAABMA&#10;AAAAAAAAAAAAAAAAAAAAAFtDb250ZW50X1R5cGVzXS54bWxQSwECLQAUAAYACAAAACEAOP0h/9YA&#10;AACUAQAACwAAAAAAAAAAAAAAAAAvAQAAX3JlbHMvLnJlbHNQSwECLQAUAAYACAAAACEAchWwf3wC&#10;AABeBQAADgAAAAAAAAAAAAAAAAAuAgAAZHJzL2Uyb0RvYy54bWxQSwECLQAUAAYACAAAACEAdk5m&#10;6OIAAAAKAQAADwAAAAAAAAAAAAAAAADWBAAAZHJzL2Rvd25yZXYueG1sUEsFBgAAAAAEAAQA8wAA&#10;AOUFAAAAAA==&#10;" filled="f" strokecolor="black [3213]" strokeweight="1pt">
                <w10:wrap anchorx="margin"/>
              </v:rect>
            </w:pict>
          </mc:Fallback>
        </mc:AlternateContent>
      </w:r>
    </w:p>
    <w:p w14:paraId="4A543081" w14:textId="1AD59916" w:rsidR="00F43693" w:rsidRDefault="00F43693" w:rsidP="00F77C2B">
      <w:pPr>
        <w:pStyle w:val="ListParagraph"/>
        <w:rPr>
          <w:rFonts w:ascii="Times New Roman" w:hAnsi="Times New Roman" w:cs="Times New Roman"/>
          <w:sz w:val="22"/>
          <w:lang w:val="en-US"/>
        </w:rPr>
      </w:pPr>
    </w:p>
    <w:p w14:paraId="0F5E9AC4" w14:textId="77777777" w:rsidR="00F43693" w:rsidRPr="005B3F94" w:rsidRDefault="00F43693" w:rsidP="00F77C2B">
      <w:pPr>
        <w:pStyle w:val="ListParagraph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42829B05" w14:textId="77777777" w:rsidR="00F77C2B" w:rsidRPr="00F77C2B" w:rsidRDefault="00F77C2B">
      <w:pPr>
        <w:rPr>
          <w:lang w:val="en-US"/>
        </w:rPr>
      </w:pPr>
    </w:p>
    <w:p w14:paraId="3C90D4AC" w14:textId="77777777" w:rsidR="00F77C2B" w:rsidRPr="00F77C2B" w:rsidRDefault="00F77C2B">
      <w:pPr>
        <w:rPr>
          <w:lang w:val="en-US"/>
        </w:rPr>
      </w:pPr>
    </w:p>
    <w:p w14:paraId="1051C596" w14:textId="614AF1E8" w:rsidR="001B5ADA" w:rsidRPr="001B5ADA" w:rsidRDefault="001B5ADA" w:rsidP="001B5ADA">
      <w:pPr>
        <w:spacing w:line="360" w:lineRule="auto"/>
        <w:ind w:firstLine="340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lang w:val="en-US"/>
        </w:rPr>
        <w:tab/>
      </w:r>
      <w:r w:rsidR="008A05FD">
        <w:rPr>
          <w:rFonts w:asciiTheme="majorBidi" w:hAnsiTheme="majorBidi" w:cstheme="majorBidi"/>
          <w:sz w:val="24"/>
          <w:szCs w:val="24"/>
          <w:lang w:val="en-US"/>
        </w:rPr>
        <w:t>FIG</w:t>
      </w:r>
      <w:r w:rsidRPr="001B5AD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8A05FD"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1B5ADA">
        <w:rPr>
          <w:rFonts w:asciiTheme="majorBidi" w:hAnsiTheme="majorBidi" w:cstheme="majorBidi"/>
          <w:sz w:val="24"/>
          <w:szCs w:val="24"/>
          <w:lang w:val="en-US"/>
        </w:rPr>
        <w:t xml:space="preserve">1. Modeling procedure for </w:t>
      </w:r>
      <w:r w:rsidRPr="001B5ADA">
        <w:rPr>
          <w:rFonts w:asciiTheme="majorBidi" w:hAnsiTheme="majorBidi" w:cstheme="majorBidi"/>
          <w:i/>
          <w:iCs/>
          <w:sz w:val="24"/>
          <w:szCs w:val="24"/>
          <w:lang w:val="en-US"/>
        </w:rPr>
        <w:t>E. coli</w:t>
      </w:r>
      <w:r w:rsidRPr="001B5ADA">
        <w:rPr>
          <w:rFonts w:asciiTheme="majorBidi" w:hAnsiTheme="majorBidi" w:cstheme="majorBidi"/>
          <w:sz w:val="24"/>
          <w:szCs w:val="24"/>
          <w:lang w:val="en-US"/>
        </w:rPr>
        <w:t xml:space="preserve"> and </w:t>
      </w:r>
      <w:r w:rsidRPr="001B5ADA">
        <w:rPr>
          <w:rFonts w:asciiTheme="majorBidi" w:hAnsiTheme="majorBidi" w:cstheme="majorBidi"/>
          <w:i/>
          <w:iCs/>
          <w:sz w:val="24"/>
          <w:szCs w:val="24"/>
          <w:lang w:val="en-US"/>
        </w:rPr>
        <w:t>E. moraviensis</w:t>
      </w:r>
      <w:r w:rsidRPr="001B5ADA">
        <w:rPr>
          <w:rFonts w:asciiTheme="majorBidi" w:hAnsiTheme="majorBidi" w:cstheme="majorBidi"/>
          <w:sz w:val="24"/>
          <w:szCs w:val="24"/>
          <w:lang w:val="en-US"/>
        </w:rPr>
        <w:t xml:space="preserve"> transport in soil columns</w:t>
      </w:r>
    </w:p>
    <w:p w14:paraId="7184BC70" w14:textId="2C15CCFB" w:rsidR="00F77C2B" w:rsidRPr="00F77C2B" w:rsidRDefault="00F77C2B" w:rsidP="001B5ADA">
      <w:pPr>
        <w:tabs>
          <w:tab w:val="left" w:pos="1342"/>
        </w:tabs>
        <w:rPr>
          <w:lang w:val="en-US"/>
        </w:rPr>
      </w:pPr>
    </w:p>
    <w:p w14:paraId="42D75E9D" w14:textId="53829FB3" w:rsidR="00D2461A" w:rsidRDefault="00F77C2B" w:rsidP="00D2461A">
      <w:pPr>
        <w:pStyle w:val="ListParagraph"/>
        <w:spacing w:line="360" w:lineRule="auto"/>
        <w:ind w:left="113" w:firstLine="340"/>
        <w:jc w:val="center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12E5A9B5" wp14:editId="1DCE5FDF">
            <wp:simplePos x="0" y="0"/>
            <wp:positionH relativeFrom="column">
              <wp:posOffset>496224</wp:posOffset>
            </wp:positionH>
            <wp:positionV relativeFrom="paragraph">
              <wp:posOffset>63674</wp:posOffset>
            </wp:positionV>
            <wp:extent cx="5226050" cy="2482850"/>
            <wp:effectExtent l="0" t="0" r="0" b="0"/>
            <wp:wrapSquare wrapText="bothSides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CAECD8D7-7944-4190-AEEC-D686894E4B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  <w:r w:rsidR="00D2461A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8A05FD">
        <w:rPr>
          <w:rFonts w:ascii="Times New Roman" w:hAnsi="Times New Roman" w:cs="Times New Roman"/>
          <w:sz w:val="24"/>
          <w:szCs w:val="24"/>
          <w:lang w:val="en-US"/>
        </w:rPr>
        <w:t>IG S</w:t>
      </w:r>
      <w:r w:rsidR="00E302EC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D2461A">
        <w:rPr>
          <w:rFonts w:ascii="Times New Roman" w:hAnsi="Times New Roman" w:cs="Times New Roman"/>
          <w:sz w:val="24"/>
          <w:szCs w:val="24"/>
          <w:lang w:val="en-US"/>
        </w:rPr>
        <w:t xml:space="preserve">. Measured and fitted bacterial die-off curve for </w:t>
      </w:r>
      <w:r w:rsidR="00D2461A" w:rsidRPr="00B640C0">
        <w:rPr>
          <w:rFonts w:ascii="Times New Roman" w:hAnsi="Times New Roman" w:cs="Times New Roman"/>
          <w:i/>
          <w:iCs/>
          <w:sz w:val="24"/>
          <w:szCs w:val="24"/>
          <w:lang w:val="en-US"/>
        </w:rPr>
        <w:t>E. coli</w:t>
      </w:r>
    </w:p>
    <w:p w14:paraId="3B2014BA" w14:textId="523B4D69" w:rsidR="00D2461A" w:rsidRDefault="00D2461A" w:rsidP="00D2461A">
      <w:pPr>
        <w:pStyle w:val="ListParagraph"/>
        <w:spacing w:line="360" w:lineRule="auto"/>
        <w:ind w:left="113" w:firstLine="34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3A31D58" wp14:editId="39ED9FF4">
            <wp:extent cx="5132070" cy="2630786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0B43767B-EEFE-4010-BAD7-54721BEB99A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DD390FD" w14:textId="43F4C899" w:rsidR="00D2461A" w:rsidRDefault="00D2461A" w:rsidP="00D2461A">
      <w:pPr>
        <w:pStyle w:val="ListParagraph"/>
        <w:spacing w:line="360" w:lineRule="auto"/>
        <w:ind w:left="113" w:firstLine="340"/>
        <w:jc w:val="center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8A05FD">
        <w:rPr>
          <w:rFonts w:ascii="Times New Roman" w:hAnsi="Times New Roman" w:cs="Times New Roman"/>
          <w:sz w:val="24"/>
          <w:szCs w:val="24"/>
          <w:lang w:val="en-US"/>
        </w:rPr>
        <w:t>I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05F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302EC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Measured and fitted bacteria die-off curve for </w:t>
      </w:r>
      <w:r w:rsidRPr="003A7A58">
        <w:rPr>
          <w:rFonts w:ascii="Times New Roman" w:hAnsi="Times New Roman" w:cs="Times New Roman"/>
          <w:i/>
          <w:iCs/>
          <w:sz w:val="24"/>
          <w:szCs w:val="24"/>
          <w:lang w:val="en-US"/>
        </w:rPr>
        <w:t>E. moraviensi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</w:p>
    <w:p w14:paraId="287377D4" w14:textId="77777777" w:rsidR="00D2461A" w:rsidRDefault="00D2461A" w:rsidP="00D2461A">
      <w:pPr>
        <w:pStyle w:val="ListParagraph"/>
        <w:spacing w:line="360" w:lineRule="auto"/>
        <w:ind w:left="113" w:firstLine="340"/>
        <w:jc w:val="center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D2417E5" w14:textId="7C6488F3" w:rsidR="00D2461A" w:rsidRPr="00F959FD" w:rsidRDefault="00D2461A" w:rsidP="00D2461A">
      <w:pPr>
        <w:pStyle w:val="ListParagraph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959FD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8A05FD">
        <w:rPr>
          <w:rFonts w:ascii="Times New Roman" w:hAnsi="Times New Roman" w:cs="Times New Roman"/>
          <w:sz w:val="20"/>
          <w:szCs w:val="20"/>
          <w:lang w:val="en-US"/>
        </w:rPr>
        <w:t>ABLE</w:t>
      </w:r>
      <w:r w:rsidRPr="00F959F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A05FD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822508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F959FD">
        <w:rPr>
          <w:rFonts w:ascii="Times New Roman" w:hAnsi="Times New Roman" w:cs="Times New Roman"/>
          <w:sz w:val="20"/>
          <w:szCs w:val="20"/>
          <w:lang w:val="en-US"/>
        </w:rPr>
        <w:t xml:space="preserve">. Experimental mass balance of </w:t>
      </w:r>
      <w:r w:rsidRPr="00F959FD">
        <w:rPr>
          <w:rFonts w:ascii="Times New Roman" w:hAnsi="Times New Roman" w:cs="Times New Roman"/>
          <w:i/>
          <w:iCs/>
          <w:sz w:val="20"/>
          <w:szCs w:val="20"/>
          <w:lang w:val="en-US"/>
        </w:rPr>
        <w:t>E. coli</w:t>
      </w:r>
      <w:r w:rsidRPr="00F959FD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46273B">
        <w:rPr>
          <w:rFonts w:ascii="Times New Roman" w:hAnsi="Times New Roman" w:cs="Times New Roman"/>
          <w:i/>
          <w:iCs/>
          <w:sz w:val="20"/>
          <w:szCs w:val="20"/>
          <w:lang w:val="en-US"/>
        </w:rPr>
        <w:t>E. moraviensis</w:t>
      </w:r>
      <w:r w:rsidRPr="00F959FD">
        <w:rPr>
          <w:rFonts w:ascii="Times New Roman" w:hAnsi="Times New Roman" w:cs="Times New Roman"/>
          <w:sz w:val="20"/>
          <w:szCs w:val="20"/>
          <w:lang w:val="en-US"/>
        </w:rPr>
        <w:t xml:space="preserve"> for </w:t>
      </w:r>
      <w:r>
        <w:rPr>
          <w:rFonts w:ascii="Times New Roman" w:hAnsi="Times New Roman" w:cs="Times New Roman"/>
          <w:sz w:val="20"/>
          <w:szCs w:val="20"/>
          <w:lang w:val="en-US"/>
        </w:rPr>
        <w:t>column 1</w:t>
      </w:r>
    </w:p>
    <w:tbl>
      <w:tblPr>
        <w:tblStyle w:val="TableGrid"/>
        <w:tblW w:w="9682" w:type="dxa"/>
        <w:jc w:val="center"/>
        <w:tblLook w:val="04A0" w:firstRow="1" w:lastRow="0" w:firstColumn="1" w:lastColumn="0" w:noHBand="0" w:noVBand="1"/>
      </w:tblPr>
      <w:tblGrid>
        <w:gridCol w:w="1973"/>
        <w:gridCol w:w="1975"/>
        <w:gridCol w:w="1849"/>
        <w:gridCol w:w="2035"/>
        <w:gridCol w:w="1850"/>
      </w:tblGrid>
      <w:tr w:rsidR="00D2461A" w:rsidRPr="001B57F7" w14:paraId="5AB1AEF9" w14:textId="77777777" w:rsidTr="000509E8">
        <w:trPr>
          <w:trHeight w:val="318"/>
          <w:jc w:val="center"/>
        </w:trPr>
        <w:tc>
          <w:tcPr>
            <w:tcW w:w="19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B558ED" w14:textId="77777777" w:rsidR="00D2461A" w:rsidRPr="001B57F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1B57F7">
              <w:rPr>
                <w:rFonts w:ascii="Times New Roman" w:hAnsi="Times New Roman" w:cs="Times New Roman"/>
                <w:sz w:val="22"/>
                <w:lang w:val="en-US"/>
              </w:rPr>
              <w:t>Mass type</w:t>
            </w:r>
          </w:p>
        </w:tc>
        <w:tc>
          <w:tcPr>
            <w:tcW w:w="7709" w:type="dxa"/>
            <w:gridSpan w:val="4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21406F" w14:textId="77777777" w:rsidR="00D2461A" w:rsidRPr="001B57F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1B57F7">
              <w:rPr>
                <w:rFonts w:ascii="Times New Roman" w:hAnsi="Times New Roman" w:cs="Times New Roman"/>
                <w:sz w:val="22"/>
                <w:lang w:val="en-US"/>
              </w:rPr>
              <w:t>Bacteria</w:t>
            </w:r>
          </w:p>
        </w:tc>
      </w:tr>
      <w:tr w:rsidR="00D2461A" w:rsidRPr="001B57F7" w14:paraId="29D2A1EA" w14:textId="77777777" w:rsidTr="000509E8">
        <w:trPr>
          <w:trHeight w:val="318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927FB0" w14:textId="77777777" w:rsidR="00D2461A" w:rsidRPr="001B57F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82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397F18" w14:textId="77777777" w:rsidR="00D2461A" w:rsidRPr="004F5036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</w:pPr>
            <w:r w:rsidRPr="004F5036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E. coli</w:t>
            </w:r>
          </w:p>
        </w:tc>
        <w:tc>
          <w:tcPr>
            <w:tcW w:w="388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CD94CF" w14:textId="77777777" w:rsidR="00D2461A" w:rsidRPr="004F5036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</w:pPr>
            <w:r w:rsidRPr="004F5036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E. moraviensis</w:t>
            </w:r>
          </w:p>
        </w:tc>
      </w:tr>
      <w:tr w:rsidR="00D2461A" w:rsidRPr="001B57F7" w14:paraId="5BD7D1FB" w14:textId="77777777" w:rsidTr="000509E8">
        <w:trPr>
          <w:trHeight w:val="318"/>
          <w:jc w:val="center"/>
        </w:trPr>
        <w:tc>
          <w:tcPr>
            <w:tcW w:w="19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9A6A3F" w14:textId="77777777" w:rsidR="00D2461A" w:rsidRPr="001B57F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97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EEABD5E" w14:textId="77777777" w:rsidR="00D2461A" w:rsidRPr="001B57F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1B57F7">
              <w:rPr>
                <w:rFonts w:ascii="Times New Roman" w:hAnsi="Times New Roman" w:cs="Times New Roman"/>
                <w:sz w:val="22"/>
                <w:lang w:val="en-US"/>
              </w:rPr>
              <w:t>CFU</w:t>
            </w:r>
          </w:p>
        </w:tc>
        <w:tc>
          <w:tcPr>
            <w:tcW w:w="184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E6F87C1" w14:textId="77777777" w:rsidR="00D2461A" w:rsidRPr="001B57F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1B57F7">
              <w:rPr>
                <w:rFonts w:ascii="Times New Roman" w:hAnsi="Times New Roman" w:cs="Times New Roman"/>
                <w:sz w:val="22"/>
                <w:lang w:val="en-US"/>
              </w:rPr>
              <w:t>Percentage</w:t>
            </w:r>
          </w:p>
        </w:tc>
        <w:tc>
          <w:tcPr>
            <w:tcW w:w="203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7B7D153" w14:textId="77777777" w:rsidR="00D2461A" w:rsidRPr="001B57F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1B57F7">
              <w:rPr>
                <w:rFonts w:ascii="Times New Roman" w:hAnsi="Times New Roman" w:cs="Times New Roman"/>
                <w:sz w:val="22"/>
                <w:lang w:val="en-US"/>
              </w:rPr>
              <w:t>CFU</w:t>
            </w:r>
          </w:p>
        </w:tc>
        <w:tc>
          <w:tcPr>
            <w:tcW w:w="185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1E651AA" w14:textId="77777777" w:rsidR="00D2461A" w:rsidRPr="001B57F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1B57F7">
              <w:rPr>
                <w:rFonts w:ascii="Times New Roman" w:hAnsi="Times New Roman" w:cs="Times New Roman"/>
                <w:sz w:val="22"/>
                <w:lang w:val="en-US"/>
              </w:rPr>
              <w:t>Percentage</w:t>
            </w:r>
          </w:p>
        </w:tc>
      </w:tr>
      <w:tr w:rsidR="00D2461A" w:rsidRPr="001B57F7" w14:paraId="5EC1944A" w14:textId="77777777" w:rsidTr="000509E8">
        <w:trPr>
          <w:trHeight w:val="304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9F6141" w14:textId="77777777" w:rsidR="00D2461A" w:rsidRPr="001B57F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1B57F7">
              <w:rPr>
                <w:rFonts w:ascii="Times New Roman" w:hAnsi="Times New Roman" w:cs="Times New Roman"/>
                <w:sz w:val="22"/>
                <w:lang w:val="en-US"/>
              </w:rPr>
              <w:t>Influent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62B0A3" w14:textId="77777777" w:rsidR="00D2461A" w:rsidRPr="001B57F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57F7">
              <w:rPr>
                <w:rFonts w:ascii="Times New Roman" w:hAnsi="Times New Roman" w:cs="Times New Roman"/>
                <w:color w:val="000000"/>
                <w:sz w:val="22"/>
              </w:rPr>
              <w:t>2.28E+10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1F35A2" w14:textId="77777777" w:rsidR="00D2461A" w:rsidRPr="001B57F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1B57F7">
              <w:rPr>
                <w:rFonts w:ascii="Times New Roman" w:hAnsi="Times New Roman" w:cs="Times New Roman"/>
                <w:sz w:val="22"/>
                <w:lang w:val="en-US"/>
              </w:rPr>
              <w:t>100</w:t>
            </w: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5953AE" w14:textId="77777777" w:rsidR="00D2461A" w:rsidRPr="001B57F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57F7">
              <w:rPr>
                <w:rFonts w:ascii="Times New Roman" w:hAnsi="Times New Roman" w:cs="Times New Roman"/>
                <w:color w:val="000000"/>
                <w:sz w:val="22"/>
              </w:rPr>
              <w:t>1.37E+08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EC0D28" w14:textId="77777777" w:rsidR="00D2461A" w:rsidRPr="001B57F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1B57F7">
              <w:rPr>
                <w:rFonts w:ascii="Times New Roman" w:hAnsi="Times New Roman" w:cs="Times New Roman"/>
                <w:sz w:val="22"/>
                <w:lang w:val="en-US"/>
              </w:rPr>
              <w:t>100</w:t>
            </w:r>
          </w:p>
        </w:tc>
      </w:tr>
      <w:tr w:rsidR="00D2461A" w:rsidRPr="001B57F7" w14:paraId="2D5BB08C" w14:textId="77777777" w:rsidTr="000509E8">
        <w:trPr>
          <w:trHeight w:val="318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62D624" w14:textId="77777777" w:rsidR="00D2461A" w:rsidRPr="001B57F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1B57F7">
              <w:rPr>
                <w:rFonts w:ascii="Times New Roman" w:hAnsi="Times New Roman" w:cs="Times New Roman"/>
                <w:sz w:val="22"/>
                <w:lang w:val="en-US"/>
              </w:rPr>
              <w:t>Effluent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BDF533" w14:textId="77777777" w:rsidR="00D2461A" w:rsidRPr="001B57F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57F7">
              <w:rPr>
                <w:rFonts w:ascii="Times New Roman" w:hAnsi="Times New Roman" w:cs="Times New Roman"/>
                <w:color w:val="000000"/>
                <w:sz w:val="22"/>
              </w:rPr>
              <w:t>1.48E+06</w:t>
            </w:r>
          </w:p>
        </w:tc>
        <w:tc>
          <w:tcPr>
            <w:tcW w:w="1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74825D" w14:textId="77777777" w:rsidR="00D2461A" w:rsidRPr="001B57F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1B57F7">
              <w:rPr>
                <w:rFonts w:ascii="Times New Roman" w:hAnsi="Times New Roman" w:cs="Times New Roman"/>
                <w:sz w:val="22"/>
                <w:lang w:val="en-US"/>
              </w:rPr>
              <w:t>0.006</w:t>
            </w:r>
          </w:p>
        </w:tc>
        <w:tc>
          <w:tcPr>
            <w:tcW w:w="20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BA05A6" w14:textId="77777777" w:rsidR="00D2461A" w:rsidRPr="001B57F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57F7">
              <w:rPr>
                <w:rFonts w:ascii="Times New Roman" w:hAnsi="Times New Roman" w:cs="Times New Roman"/>
                <w:color w:val="000000"/>
                <w:sz w:val="22"/>
              </w:rPr>
              <w:t>2.53E+04</w:t>
            </w: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777F4E" w14:textId="77777777" w:rsidR="00D2461A" w:rsidRPr="001B57F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57F7">
              <w:rPr>
                <w:rFonts w:ascii="Times New Roman" w:hAnsi="Times New Roman" w:cs="Times New Roman"/>
                <w:color w:val="000000"/>
                <w:sz w:val="22"/>
              </w:rPr>
              <w:t>0.01853</w:t>
            </w:r>
          </w:p>
        </w:tc>
      </w:tr>
      <w:tr w:rsidR="00D2461A" w:rsidRPr="001B57F7" w14:paraId="0D824898" w14:textId="77777777" w:rsidTr="000509E8">
        <w:trPr>
          <w:trHeight w:val="318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90C333" w14:textId="77777777" w:rsidR="00D2461A" w:rsidRPr="001B57F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1B57F7">
              <w:rPr>
                <w:rFonts w:ascii="Times New Roman" w:hAnsi="Times New Roman" w:cs="Times New Roman"/>
                <w:sz w:val="22"/>
                <w:lang w:val="en-US"/>
              </w:rPr>
              <w:t>First-rain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9D5B4A" w14:textId="77777777" w:rsidR="00D2461A" w:rsidRPr="001B57F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57F7">
              <w:rPr>
                <w:rFonts w:ascii="Times New Roman" w:hAnsi="Times New Roman" w:cs="Times New Roman"/>
                <w:color w:val="000000"/>
                <w:sz w:val="22"/>
              </w:rPr>
              <w:t>2.98E+05</w:t>
            </w:r>
          </w:p>
        </w:tc>
        <w:tc>
          <w:tcPr>
            <w:tcW w:w="1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C3DE9B" w14:textId="77777777" w:rsidR="00D2461A" w:rsidRPr="001B57F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1B57F7">
              <w:rPr>
                <w:rFonts w:ascii="Times New Roman" w:hAnsi="Times New Roman" w:cs="Times New Roman"/>
                <w:sz w:val="22"/>
                <w:lang w:val="en-US"/>
              </w:rPr>
              <w:t>0.00131</w:t>
            </w:r>
          </w:p>
        </w:tc>
        <w:tc>
          <w:tcPr>
            <w:tcW w:w="20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3FA70B" w14:textId="77777777" w:rsidR="00D2461A" w:rsidRPr="001B57F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57F7">
              <w:rPr>
                <w:rFonts w:ascii="Times New Roman" w:hAnsi="Times New Roman" w:cs="Times New Roman"/>
                <w:color w:val="000000"/>
                <w:sz w:val="22"/>
              </w:rPr>
              <w:t>3.39E+02</w:t>
            </w: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F81675" w14:textId="77777777" w:rsidR="00D2461A" w:rsidRPr="001B57F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57F7">
              <w:rPr>
                <w:rFonts w:ascii="Times New Roman" w:hAnsi="Times New Roman" w:cs="Times New Roman"/>
                <w:color w:val="000000"/>
                <w:sz w:val="22"/>
              </w:rPr>
              <w:t>0.00025</w:t>
            </w:r>
          </w:p>
        </w:tc>
      </w:tr>
      <w:tr w:rsidR="00D2461A" w:rsidRPr="001B57F7" w14:paraId="30DBFFE1" w14:textId="77777777" w:rsidTr="000509E8">
        <w:trPr>
          <w:trHeight w:val="318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27AAA3" w14:textId="77777777" w:rsidR="00D2461A" w:rsidRPr="001B57F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1B57F7">
              <w:rPr>
                <w:rFonts w:ascii="Times New Roman" w:hAnsi="Times New Roman" w:cs="Times New Roman"/>
                <w:sz w:val="22"/>
                <w:lang w:val="en-US"/>
              </w:rPr>
              <w:t>Second-rain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CA0AA1" w14:textId="77777777" w:rsidR="00D2461A" w:rsidRPr="001B57F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57F7">
              <w:rPr>
                <w:rFonts w:ascii="Times New Roman" w:hAnsi="Times New Roman" w:cs="Times New Roman"/>
                <w:color w:val="000000"/>
                <w:sz w:val="22"/>
              </w:rPr>
              <w:t>1.76E+05</w:t>
            </w:r>
          </w:p>
        </w:tc>
        <w:tc>
          <w:tcPr>
            <w:tcW w:w="1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068D0A" w14:textId="77777777" w:rsidR="00D2461A" w:rsidRPr="001B57F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1B57F7">
              <w:rPr>
                <w:rFonts w:ascii="Times New Roman" w:hAnsi="Times New Roman" w:cs="Times New Roman"/>
                <w:sz w:val="22"/>
                <w:lang w:val="en-US"/>
              </w:rPr>
              <w:t>0.00077</w:t>
            </w:r>
          </w:p>
        </w:tc>
        <w:tc>
          <w:tcPr>
            <w:tcW w:w="20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5DAE92" w14:textId="77777777" w:rsidR="00D2461A" w:rsidRPr="001B57F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57F7">
              <w:rPr>
                <w:rFonts w:ascii="Times New Roman" w:hAnsi="Times New Roman" w:cs="Times New Roman"/>
                <w:color w:val="000000"/>
                <w:sz w:val="22"/>
              </w:rPr>
              <w:t>1.77E+02</w:t>
            </w: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FEED22" w14:textId="77777777" w:rsidR="00D2461A" w:rsidRPr="001B57F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57F7">
              <w:rPr>
                <w:rFonts w:ascii="Times New Roman" w:hAnsi="Times New Roman" w:cs="Times New Roman"/>
                <w:color w:val="000000"/>
                <w:sz w:val="22"/>
              </w:rPr>
              <w:t>0.00013</w:t>
            </w:r>
          </w:p>
        </w:tc>
      </w:tr>
      <w:tr w:rsidR="00D2461A" w:rsidRPr="001B57F7" w14:paraId="3C109524" w14:textId="77777777" w:rsidTr="000509E8">
        <w:trPr>
          <w:trHeight w:val="318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F41C01" w14:textId="77777777" w:rsidR="00D2461A" w:rsidRPr="001B57F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1B57F7">
              <w:rPr>
                <w:rFonts w:ascii="Times New Roman" w:hAnsi="Times New Roman" w:cs="Times New Roman"/>
                <w:sz w:val="22"/>
                <w:lang w:val="en-US"/>
              </w:rPr>
              <w:t>Third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  <w:r w:rsidRPr="001B57F7">
              <w:rPr>
                <w:rFonts w:ascii="Times New Roman" w:hAnsi="Times New Roman" w:cs="Times New Roman"/>
                <w:sz w:val="22"/>
                <w:lang w:val="en-US"/>
              </w:rPr>
              <w:t>rain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E30DDB" w14:textId="77777777" w:rsidR="00D2461A" w:rsidRPr="001B57F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57F7">
              <w:rPr>
                <w:rFonts w:ascii="Times New Roman" w:hAnsi="Times New Roman" w:cs="Times New Roman"/>
                <w:color w:val="000000"/>
                <w:sz w:val="22"/>
              </w:rPr>
              <w:t>9.71E+04</w:t>
            </w:r>
          </w:p>
        </w:tc>
        <w:tc>
          <w:tcPr>
            <w:tcW w:w="1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976CF1" w14:textId="77777777" w:rsidR="00D2461A" w:rsidRPr="001B57F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1B57F7">
              <w:rPr>
                <w:rFonts w:ascii="Times New Roman" w:hAnsi="Times New Roman" w:cs="Times New Roman"/>
                <w:sz w:val="22"/>
                <w:lang w:val="en-US"/>
              </w:rPr>
              <w:t>0.0004</w:t>
            </w:r>
          </w:p>
        </w:tc>
        <w:tc>
          <w:tcPr>
            <w:tcW w:w="20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3B36FD" w14:textId="77777777" w:rsidR="00D2461A" w:rsidRPr="001B57F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57F7">
              <w:rPr>
                <w:rFonts w:ascii="Times New Roman" w:hAnsi="Times New Roman" w:cs="Times New Roman"/>
                <w:color w:val="000000"/>
                <w:sz w:val="22"/>
              </w:rPr>
              <w:t>9.13E+01</w:t>
            </w: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B94ECC" w14:textId="77777777" w:rsidR="00D2461A" w:rsidRPr="001B57F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57F7">
              <w:rPr>
                <w:rFonts w:ascii="Times New Roman" w:hAnsi="Times New Roman" w:cs="Times New Roman"/>
                <w:color w:val="000000"/>
                <w:sz w:val="22"/>
              </w:rPr>
              <w:t>0.00007</w:t>
            </w:r>
          </w:p>
        </w:tc>
      </w:tr>
      <w:tr w:rsidR="00D2461A" w:rsidRPr="001B57F7" w14:paraId="0BD18C9D" w14:textId="77777777" w:rsidTr="000509E8">
        <w:trPr>
          <w:trHeight w:val="636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366649" w14:textId="77777777" w:rsidR="00D2461A" w:rsidRPr="001B57F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1B57F7">
              <w:rPr>
                <w:rFonts w:ascii="Times New Roman" w:hAnsi="Times New Roman" w:cs="Times New Roman"/>
                <w:sz w:val="22"/>
                <w:lang w:val="en-US"/>
              </w:rPr>
              <w:t>Remain in the column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FEE10D" w14:textId="77777777" w:rsidR="00D2461A" w:rsidRPr="001B57F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57F7">
              <w:rPr>
                <w:rFonts w:ascii="Times New Roman" w:hAnsi="Times New Roman" w:cs="Times New Roman"/>
                <w:color w:val="000000"/>
                <w:sz w:val="22"/>
              </w:rPr>
              <w:t>1.03E+09</w:t>
            </w:r>
          </w:p>
        </w:tc>
        <w:tc>
          <w:tcPr>
            <w:tcW w:w="1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0C8418" w14:textId="77777777" w:rsidR="00D2461A" w:rsidRPr="001B57F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1B57F7">
              <w:rPr>
                <w:rFonts w:ascii="Times New Roman" w:hAnsi="Times New Roman" w:cs="Times New Roman"/>
                <w:sz w:val="22"/>
                <w:lang w:val="en-US"/>
              </w:rPr>
              <w:t>4.53</w:t>
            </w:r>
          </w:p>
        </w:tc>
        <w:tc>
          <w:tcPr>
            <w:tcW w:w="20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34546C" w14:textId="77777777" w:rsidR="00D2461A" w:rsidRPr="001B57F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57F7">
              <w:rPr>
                <w:rFonts w:ascii="Times New Roman" w:hAnsi="Times New Roman" w:cs="Times New Roman"/>
                <w:color w:val="000000"/>
                <w:sz w:val="22"/>
              </w:rPr>
              <w:t>1.19E+08</w:t>
            </w: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97ACEB" w14:textId="77777777" w:rsidR="00D2461A" w:rsidRPr="001B57F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57F7">
              <w:rPr>
                <w:rFonts w:ascii="Times New Roman" w:hAnsi="Times New Roman" w:cs="Times New Roman"/>
                <w:color w:val="000000"/>
                <w:sz w:val="22"/>
              </w:rPr>
              <w:t>87</w:t>
            </w:r>
          </w:p>
        </w:tc>
      </w:tr>
      <w:tr w:rsidR="00D2461A" w:rsidRPr="001B57F7" w14:paraId="0A82FA8F" w14:textId="77777777" w:rsidTr="000509E8">
        <w:trPr>
          <w:trHeight w:val="304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0C2354" w14:textId="77777777" w:rsidR="00D2461A" w:rsidRPr="001B57F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1B57F7">
              <w:rPr>
                <w:rFonts w:ascii="Times New Roman" w:hAnsi="Times New Roman" w:cs="Times New Roman"/>
                <w:sz w:val="22"/>
                <w:lang w:val="en-US"/>
              </w:rPr>
              <w:t>Decay rate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B3FB26" w14:textId="77777777" w:rsidR="00D2461A" w:rsidRPr="001B57F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57F7">
              <w:rPr>
                <w:rFonts w:ascii="Times New Roman" w:hAnsi="Times New Roman" w:cs="Times New Roman"/>
                <w:color w:val="000000"/>
                <w:sz w:val="22"/>
              </w:rPr>
              <w:t>1.98E+10</w:t>
            </w:r>
          </w:p>
        </w:tc>
        <w:tc>
          <w:tcPr>
            <w:tcW w:w="1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B6AC09" w14:textId="77777777" w:rsidR="00D2461A" w:rsidRPr="001B57F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1B57F7">
              <w:rPr>
                <w:rFonts w:ascii="Times New Roman" w:hAnsi="Times New Roman" w:cs="Times New Roman"/>
                <w:sz w:val="22"/>
                <w:lang w:val="en-US"/>
              </w:rPr>
              <w:t>87</w:t>
            </w:r>
          </w:p>
        </w:tc>
        <w:tc>
          <w:tcPr>
            <w:tcW w:w="20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F2A24C" w14:textId="77777777" w:rsidR="00D2461A" w:rsidRPr="001B57F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57F7">
              <w:rPr>
                <w:rFonts w:ascii="Times New Roman" w:hAnsi="Times New Roman" w:cs="Times New Roman"/>
                <w:color w:val="000000"/>
                <w:sz w:val="22"/>
              </w:rPr>
              <w:t>6.19E+07</w:t>
            </w: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490CF6" w14:textId="77777777" w:rsidR="00D2461A" w:rsidRPr="001B57F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B1960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</w:tr>
      <w:tr w:rsidR="00D2461A" w:rsidRPr="001B57F7" w14:paraId="3CD213C9" w14:textId="77777777" w:rsidTr="000509E8">
        <w:trPr>
          <w:trHeight w:val="318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D2F479" w14:textId="77777777" w:rsidR="00D2461A" w:rsidRPr="001B57F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1B57F7">
              <w:rPr>
                <w:rFonts w:ascii="Times New Roman" w:hAnsi="Times New Roman" w:cs="Times New Roman"/>
                <w:sz w:val="22"/>
                <w:lang w:val="en-US"/>
              </w:rPr>
              <w:t>Error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F9AC77" w14:textId="77777777" w:rsidR="00D2461A" w:rsidRPr="001B57F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57F7">
              <w:rPr>
                <w:rFonts w:ascii="Times New Roman" w:hAnsi="Times New Roman" w:cs="Times New Roman"/>
                <w:color w:val="000000"/>
                <w:sz w:val="22"/>
              </w:rPr>
              <w:t>1.96E+09</w:t>
            </w:r>
          </w:p>
        </w:tc>
        <w:tc>
          <w:tcPr>
            <w:tcW w:w="184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59F0EE" w14:textId="77777777" w:rsidR="00D2461A" w:rsidRPr="001B57F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1B57F7">
              <w:rPr>
                <w:rFonts w:ascii="Times New Roman" w:hAnsi="Times New Roman" w:cs="Times New Roman"/>
                <w:sz w:val="22"/>
                <w:lang w:val="en-US"/>
              </w:rPr>
              <w:t>9</w:t>
            </w:r>
          </w:p>
        </w:tc>
        <w:tc>
          <w:tcPr>
            <w:tcW w:w="203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7C8791" w14:textId="77777777" w:rsidR="00D2461A" w:rsidRPr="001B57F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57F7">
              <w:rPr>
                <w:rFonts w:ascii="Times New Roman" w:hAnsi="Times New Roman" w:cs="Times New Roman"/>
                <w:color w:val="000000"/>
                <w:sz w:val="22"/>
              </w:rPr>
              <w:t>-4.39E+07</w:t>
            </w: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69B859" w14:textId="77777777" w:rsidR="00D2461A" w:rsidRPr="001B57F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B57F7">
              <w:rPr>
                <w:rFonts w:ascii="Times New Roman" w:hAnsi="Times New Roman" w:cs="Times New Roman"/>
                <w:color w:val="000000"/>
                <w:sz w:val="22"/>
              </w:rPr>
              <w:t>-32</w:t>
            </w:r>
          </w:p>
        </w:tc>
      </w:tr>
    </w:tbl>
    <w:p w14:paraId="12980225" w14:textId="77777777" w:rsidR="000C7965" w:rsidRDefault="000C7965" w:rsidP="00D2461A"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</w:p>
    <w:p w14:paraId="5C957DB2" w14:textId="4D560B3D" w:rsidR="00D2461A" w:rsidRPr="00F959FD" w:rsidRDefault="00D2461A" w:rsidP="00D2461A"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  <w:r w:rsidRPr="00F959FD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8A05FD">
        <w:rPr>
          <w:rFonts w:ascii="Times New Roman" w:hAnsi="Times New Roman" w:cs="Times New Roman"/>
          <w:sz w:val="20"/>
          <w:szCs w:val="20"/>
          <w:lang w:val="en-US"/>
        </w:rPr>
        <w:t>ABLE</w:t>
      </w:r>
      <w:r w:rsidRPr="00F959F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A05FD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822508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959FD">
        <w:rPr>
          <w:rFonts w:ascii="Times New Roman" w:hAnsi="Times New Roman" w:cs="Times New Roman"/>
          <w:sz w:val="20"/>
          <w:szCs w:val="20"/>
          <w:lang w:val="en-US"/>
        </w:rPr>
        <w:t xml:space="preserve">. Experimental mass balance of </w:t>
      </w:r>
      <w:r w:rsidRPr="00F959FD">
        <w:rPr>
          <w:rFonts w:ascii="Times New Roman" w:hAnsi="Times New Roman" w:cs="Times New Roman"/>
          <w:i/>
          <w:iCs/>
          <w:sz w:val="20"/>
          <w:szCs w:val="20"/>
          <w:lang w:val="en-US"/>
        </w:rPr>
        <w:t>E. coli</w:t>
      </w:r>
      <w:r w:rsidRPr="00F959FD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F959FD">
        <w:rPr>
          <w:rFonts w:ascii="Times New Roman" w:hAnsi="Times New Roman" w:cs="Times New Roman"/>
          <w:i/>
          <w:iCs/>
          <w:sz w:val="20"/>
          <w:szCs w:val="20"/>
          <w:lang w:val="en-US"/>
        </w:rPr>
        <w:t>E. moraviensis</w:t>
      </w:r>
      <w:r w:rsidRPr="00F959FD">
        <w:rPr>
          <w:rFonts w:ascii="Times New Roman" w:hAnsi="Times New Roman" w:cs="Times New Roman"/>
          <w:sz w:val="20"/>
          <w:szCs w:val="20"/>
          <w:lang w:val="en-US"/>
        </w:rPr>
        <w:t xml:space="preserve"> for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olumn 3 </w:t>
      </w:r>
    </w:p>
    <w:tbl>
      <w:tblPr>
        <w:tblStyle w:val="TableGrid"/>
        <w:tblW w:w="9682" w:type="dxa"/>
        <w:jc w:val="center"/>
        <w:tblLook w:val="04A0" w:firstRow="1" w:lastRow="0" w:firstColumn="1" w:lastColumn="0" w:noHBand="0" w:noVBand="1"/>
      </w:tblPr>
      <w:tblGrid>
        <w:gridCol w:w="1973"/>
        <w:gridCol w:w="1975"/>
        <w:gridCol w:w="1849"/>
        <w:gridCol w:w="2035"/>
        <w:gridCol w:w="1850"/>
      </w:tblGrid>
      <w:tr w:rsidR="00D2461A" w:rsidRPr="00597D37" w14:paraId="7C7C04DE" w14:textId="77777777" w:rsidTr="000509E8">
        <w:trPr>
          <w:trHeight w:val="318"/>
          <w:jc w:val="center"/>
        </w:trPr>
        <w:tc>
          <w:tcPr>
            <w:tcW w:w="19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03EB01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Mass type</w:t>
            </w:r>
          </w:p>
        </w:tc>
        <w:tc>
          <w:tcPr>
            <w:tcW w:w="7709" w:type="dxa"/>
            <w:gridSpan w:val="4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5B814C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Bacteria</w:t>
            </w:r>
          </w:p>
        </w:tc>
      </w:tr>
      <w:tr w:rsidR="00D2461A" w:rsidRPr="00597D37" w14:paraId="67C4B518" w14:textId="77777777" w:rsidTr="000509E8">
        <w:trPr>
          <w:trHeight w:val="318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D3A4B2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82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6217CF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E. coli</w:t>
            </w:r>
          </w:p>
        </w:tc>
        <w:tc>
          <w:tcPr>
            <w:tcW w:w="388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381D31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E. moraviensis</w:t>
            </w:r>
          </w:p>
        </w:tc>
      </w:tr>
      <w:tr w:rsidR="00D2461A" w:rsidRPr="00597D37" w14:paraId="6DB261D6" w14:textId="77777777" w:rsidTr="000509E8">
        <w:trPr>
          <w:trHeight w:val="318"/>
          <w:jc w:val="center"/>
        </w:trPr>
        <w:tc>
          <w:tcPr>
            <w:tcW w:w="19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6440D3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97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1178FBC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CFU</w:t>
            </w:r>
          </w:p>
        </w:tc>
        <w:tc>
          <w:tcPr>
            <w:tcW w:w="184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FF1D1CD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Percentage</w:t>
            </w:r>
          </w:p>
        </w:tc>
        <w:tc>
          <w:tcPr>
            <w:tcW w:w="203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B0A77AC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 xml:space="preserve"> CFU</w:t>
            </w:r>
          </w:p>
        </w:tc>
        <w:tc>
          <w:tcPr>
            <w:tcW w:w="185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B9DBEEC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Percentage</w:t>
            </w:r>
          </w:p>
        </w:tc>
      </w:tr>
      <w:tr w:rsidR="00D2461A" w:rsidRPr="00597D37" w14:paraId="5B3030D6" w14:textId="77777777" w:rsidTr="000509E8">
        <w:trPr>
          <w:trHeight w:val="304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60438E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Influent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0C7F51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01E+11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7D3373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100</w:t>
            </w: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2B8145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8.07E+09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0AFA46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100</w:t>
            </w:r>
          </w:p>
        </w:tc>
      </w:tr>
      <w:tr w:rsidR="00D2461A" w:rsidRPr="00597D37" w14:paraId="3117EF96" w14:textId="77777777" w:rsidTr="000509E8">
        <w:trPr>
          <w:trHeight w:val="318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CE60AD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Effluent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5FAC02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5.15E+07</w:t>
            </w:r>
          </w:p>
        </w:tc>
        <w:tc>
          <w:tcPr>
            <w:tcW w:w="1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56966D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0.051</w:t>
            </w:r>
          </w:p>
        </w:tc>
        <w:tc>
          <w:tcPr>
            <w:tcW w:w="20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D5BB4C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9.06E+04</w:t>
            </w: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7F3B6F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</w:tr>
      <w:tr w:rsidR="00D2461A" w:rsidRPr="00597D37" w14:paraId="68D56875" w14:textId="77777777" w:rsidTr="000509E8">
        <w:trPr>
          <w:trHeight w:val="318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4F144C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First-rain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CA9A66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7.00E+06</w:t>
            </w:r>
          </w:p>
        </w:tc>
        <w:tc>
          <w:tcPr>
            <w:tcW w:w="1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921F63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0.007</w:t>
            </w:r>
          </w:p>
        </w:tc>
        <w:tc>
          <w:tcPr>
            <w:tcW w:w="20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CAD4C2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86E+05</w:t>
            </w: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50EE5F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</w:tr>
      <w:tr w:rsidR="00D2461A" w:rsidRPr="00597D37" w14:paraId="2FEE9CD0" w14:textId="77777777" w:rsidTr="000509E8">
        <w:trPr>
          <w:trHeight w:val="318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154850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Second-rain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840FE8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2.95E+06</w:t>
            </w:r>
          </w:p>
        </w:tc>
        <w:tc>
          <w:tcPr>
            <w:tcW w:w="1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63383B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0.003</w:t>
            </w:r>
          </w:p>
        </w:tc>
        <w:tc>
          <w:tcPr>
            <w:tcW w:w="20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712080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1.05E+05</w:t>
            </w: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F8AC17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</w:tr>
      <w:tr w:rsidR="00D2461A" w:rsidRPr="00597D37" w14:paraId="5D713C1A" w14:textId="77777777" w:rsidTr="000509E8">
        <w:trPr>
          <w:trHeight w:val="318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02A2B7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Third-rain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292770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7.01E+05</w:t>
            </w:r>
          </w:p>
        </w:tc>
        <w:tc>
          <w:tcPr>
            <w:tcW w:w="1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DACF53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0.001</w:t>
            </w:r>
          </w:p>
        </w:tc>
        <w:tc>
          <w:tcPr>
            <w:tcW w:w="20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50829D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2.88E+04</w:t>
            </w: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AF843E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0.0004</w:t>
            </w:r>
          </w:p>
        </w:tc>
      </w:tr>
      <w:tr w:rsidR="00D2461A" w:rsidRPr="00597D37" w14:paraId="49A50301" w14:textId="77777777" w:rsidTr="000509E8">
        <w:trPr>
          <w:trHeight w:val="636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1B9BC4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Remain in the column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33A4BE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1.26E+10</w:t>
            </w:r>
          </w:p>
        </w:tc>
        <w:tc>
          <w:tcPr>
            <w:tcW w:w="1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43CE24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2</w:t>
            </w:r>
          </w:p>
        </w:tc>
        <w:tc>
          <w:tcPr>
            <w:tcW w:w="20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47E8A3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6</w:t>
            </w:r>
            <w:r w:rsidRPr="00C43B30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+09</w:t>
            </w: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B47979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</w:tr>
      <w:tr w:rsidR="00D2461A" w:rsidRPr="00597D37" w14:paraId="700F3783" w14:textId="77777777" w:rsidTr="000509E8">
        <w:trPr>
          <w:trHeight w:val="304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711481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Decay rate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2C7C38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8.80E+10</w:t>
            </w:r>
          </w:p>
        </w:tc>
        <w:tc>
          <w:tcPr>
            <w:tcW w:w="1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A644A4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87</w:t>
            </w:r>
          </w:p>
        </w:tc>
        <w:tc>
          <w:tcPr>
            <w:tcW w:w="20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A40852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3.65E+09</w:t>
            </w: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DFE2DD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</w:tr>
      <w:tr w:rsidR="00D2461A" w:rsidRPr="00597D37" w14:paraId="36B931D1" w14:textId="77777777" w:rsidTr="000509E8">
        <w:trPr>
          <w:trHeight w:val="318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D186C4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Error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2BCF85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79</w:t>
            </w:r>
            <w:r w:rsidRPr="00C43B30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+08</w:t>
            </w:r>
          </w:p>
        </w:tc>
        <w:tc>
          <w:tcPr>
            <w:tcW w:w="184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C4CB47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38</w:t>
            </w:r>
          </w:p>
        </w:tc>
        <w:tc>
          <w:tcPr>
            <w:tcW w:w="203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B731D7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6</w:t>
            </w:r>
            <w:r w:rsidRPr="00C43B30">
              <w:rPr>
                <w:rFonts w:ascii="Times New Roman" w:hAnsi="Times New Roman" w:cs="Times New Roman"/>
                <w:color w:val="000000"/>
                <w:sz w:val="22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+09</w:t>
            </w: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FFF726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</w:tr>
    </w:tbl>
    <w:p w14:paraId="79B8DD90" w14:textId="77777777" w:rsidR="00D2461A" w:rsidRDefault="00D2461A" w:rsidP="00D2461A"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</w:p>
    <w:p w14:paraId="4418D7D2" w14:textId="3E2E4224" w:rsidR="00D2461A" w:rsidRPr="00F959FD" w:rsidRDefault="00D2461A" w:rsidP="00D2461A"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  <w:r w:rsidRPr="00F959FD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8A05FD">
        <w:rPr>
          <w:rFonts w:ascii="Times New Roman" w:hAnsi="Times New Roman" w:cs="Times New Roman"/>
          <w:sz w:val="20"/>
          <w:szCs w:val="20"/>
          <w:lang w:val="en-US"/>
        </w:rPr>
        <w:t>ABLE</w:t>
      </w:r>
      <w:r w:rsidRPr="00F959F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A05FD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822508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F959FD">
        <w:rPr>
          <w:rFonts w:ascii="Times New Roman" w:hAnsi="Times New Roman" w:cs="Times New Roman"/>
          <w:sz w:val="20"/>
          <w:szCs w:val="20"/>
          <w:lang w:val="en-US"/>
        </w:rPr>
        <w:t xml:space="preserve">. Experimental mass balance of </w:t>
      </w:r>
      <w:r w:rsidRPr="00F959FD">
        <w:rPr>
          <w:rFonts w:ascii="Times New Roman" w:hAnsi="Times New Roman" w:cs="Times New Roman"/>
          <w:i/>
          <w:iCs/>
          <w:sz w:val="20"/>
          <w:szCs w:val="20"/>
          <w:lang w:val="en-US"/>
        </w:rPr>
        <w:t>E. coli</w:t>
      </w:r>
      <w:r w:rsidRPr="00F959FD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F959FD">
        <w:rPr>
          <w:rFonts w:ascii="Times New Roman" w:hAnsi="Times New Roman" w:cs="Times New Roman"/>
          <w:i/>
          <w:iCs/>
          <w:sz w:val="20"/>
          <w:szCs w:val="20"/>
          <w:lang w:val="en-US"/>
        </w:rPr>
        <w:t>E. moraviensis</w:t>
      </w:r>
      <w:r w:rsidRPr="00F959FD">
        <w:rPr>
          <w:rFonts w:ascii="Times New Roman" w:hAnsi="Times New Roman" w:cs="Times New Roman"/>
          <w:sz w:val="20"/>
          <w:szCs w:val="20"/>
          <w:lang w:val="en-US"/>
        </w:rPr>
        <w:t xml:space="preserve"> for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olumn 4 </w:t>
      </w:r>
    </w:p>
    <w:tbl>
      <w:tblPr>
        <w:tblStyle w:val="TableGrid"/>
        <w:tblW w:w="9682" w:type="dxa"/>
        <w:jc w:val="center"/>
        <w:tblLook w:val="04A0" w:firstRow="1" w:lastRow="0" w:firstColumn="1" w:lastColumn="0" w:noHBand="0" w:noVBand="1"/>
      </w:tblPr>
      <w:tblGrid>
        <w:gridCol w:w="1973"/>
        <w:gridCol w:w="1975"/>
        <w:gridCol w:w="1849"/>
        <w:gridCol w:w="2035"/>
        <w:gridCol w:w="1850"/>
      </w:tblGrid>
      <w:tr w:rsidR="00D2461A" w:rsidRPr="00597D37" w14:paraId="4F2349A8" w14:textId="77777777" w:rsidTr="000509E8">
        <w:trPr>
          <w:trHeight w:val="318"/>
          <w:jc w:val="center"/>
        </w:trPr>
        <w:tc>
          <w:tcPr>
            <w:tcW w:w="19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1C6C88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Mass type</w:t>
            </w:r>
          </w:p>
        </w:tc>
        <w:tc>
          <w:tcPr>
            <w:tcW w:w="7709" w:type="dxa"/>
            <w:gridSpan w:val="4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7C5DB2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Bacteria</w:t>
            </w:r>
          </w:p>
        </w:tc>
      </w:tr>
      <w:tr w:rsidR="00D2461A" w:rsidRPr="00597D37" w14:paraId="34C37F3C" w14:textId="77777777" w:rsidTr="000509E8">
        <w:trPr>
          <w:trHeight w:val="318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CDA3A0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82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0AF2B0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E. coli</w:t>
            </w:r>
          </w:p>
        </w:tc>
        <w:tc>
          <w:tcPr>
            <w:tcW w:w="388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0D214F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E. moraviensis</w:t>
            </w:r>
          </w:p>
        </w:tc>
      </w:tr>
      <w:tr w:rsidR="00D2461A" w:rsidRPr="00597D37" w14:paraId="50893B44" w14:textId="77777777" w:rsidTr="000509E8">
        <w:trPr>
          <w:trHeight w:val="318"/>
          <w:jc w:val="center"/>
        </w:trPr>
        <w:tc>
          <w:tcPr>
            <w:tcW w:w="19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F4E8BA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97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0910FCC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CFU</w:t>
            </w:r>
          </w:p>
        </w:tc>
        <w:tc>
          <w:tcPr>
            <w:tcW w:w="184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817D1FC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Percentage</w:t>
            </w:r>
          </w:p>
        </w:tc>
        <w:tc>
          <w:tcPr>
            <w:tcW w:w="203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4DF9852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 xml:space="preserve"> CFU</w:t>
            </w:r>
          </w:p>
        </w:tc>
        <w:tc>
          <w:tcPr>
            <w:tcW w:w="185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0E37196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Percentage</w:t>
            </w:r>
          </w:p>
        </w:tc>
      </w:tr>
      <w:tr w:rsidR="00D2461A" w:rsidRPr="00597D37" w14:paraId="384E4B15" w14:textId="77777777" w:rsidTr="000509E8">
        <w:trPr>
          <w:trHeight w:val="304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B38D40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Influent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3E9927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1.00E+11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866341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100</w:t>
            </w: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9A98A4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9.42E+08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DEB839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100</w:t>
            </w:r>
          </w:p>
        </w:tc>
      </w:tr>
      <w:tr w:rsidR="00D2461A" w:rsidRPr="00597D37" w14:paraId="071E4FE3" w14:textId="77777777" w:rsidTr="000509E8">
        <w:trPr>
          <w:trHeight w:val="318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A33F72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Effluent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C5B196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3.74E+06</w:t>
            </w:r>
          </w:p>
        </w:tc>
        <w:tc>
          <w:tcPr>
            <w:tcW w:w="1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3A91AD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0.004</w:t>
            </w:r>
          </w:p>
        </w:tc>
        <w:tc>
          <w:tcPr>
            <w:tcW w:w="20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F34695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1.56E+02</w:t>
            </w: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E78678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0.00002</w:t>
            </w:r>
          </w:p>
        </w:tc>
      </w:tr>
      <w:tr w:rsidR="00D2461A" w:rsidRPr="00597D37" w14:paraId="48D32442" w14:textId="77777777" w:rsidTr="000509E8">
        <w:trPr>
          <w:trHeight w:val="318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EB63FA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First-rain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67343E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2.62E+05</w:t>
            </w:r>
          </w:p>
        </w:tc>
        <w:tc>
          <w:tcPr>
            <w:tcW w:w="1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4C1595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0.0003</w:t>
            </w:r>
          </w:p>
        </w:tc>
        <w:tc>
          <w:tcPr>
            <w:tcW w:w="20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E50298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3.50E+03</w:t>
            </w: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A158AA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0.0004</w:t>
            </w:r>
          </w:p>
        </w:tc>
      </w:tr>
      <w:tr w:rsidR="00D2461A" w:rsidRPr="00597D37" w14:paraId="34F1608E" w14:textId="77777777" w:rsidTr="000509E8">
        <w:trPr>
          <w:trHeight w:val="318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22E226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Second-rain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4ABFDE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6.81E+05</w:t>
            </w:r>
          </w:p>
        </w:tc>
        <w:tc>
          <w:tcPr>
            <w:tcW w:w="1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AF8F5A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0.0007</w:t>
            </w:r>
          </w:p>
        </w:tc>
        <w:tc>
          <w:tcPr>
            <w:tcW w:w="20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1B3229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1.17E+03</w:t>
            </w: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6006CB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0.0001</w:t>
            </w:r>
          </w:p>
        </w:tc>
      </w:tr>
      <w:tr w:rsidR="00D2461A" w:rsidRPr="00597D37" w14:paraId="24E78C7B" w14:textId="77777777" w:rsidTr="000509E8">
        <w:trPr>
          <w:trHeight w:val="318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120267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Third-rain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F2E296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4.38E+05</w:t>
            </w:r>
          </w:p>
        </w:tc>
        <w:tc>
          <w:tcPr>
            <w:tcW w:w="1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EB8509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0.0004</w:t>
            </w:r>
          </w:p>
        </w:tc>
        <w:tc>
          <w:tcPr>
            <w:tcW w:w="20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5B7D84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7.88E+02</w:t>
            </w: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EB0339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0.00008</w:t>
            </w:r>
          </w:p>
        </w:tc>
      </w:tr>
      <w:tr w:rsidR="00D2461A" w:rsidRPr="00597D37" w14:paraId="798A289E" w14:textId="77777777" w:rsidTr="000509E8">
        <w:trPr>
          <w:trHeight w:val="636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051E60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Remain in the column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6B44F4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1.24E+10</w:t>
            </w:r>
          </w:p>
        </w:tc>
        <w:tc>
          <w:tcPr>
            <w:tcW w:w="1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413D0D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12</w:t>
            </w:r>
          </w:p>
        </w:tc>
        <w:tc>
          <w:tcPr>
            <w:tcW w:w="20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CFF1AB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4</w:t>
            </w:r>
            <w:r w:rsidRPr="006468FF">
              <w:rPr>
                <w:rFonts w:ascii="Times New Roman" w:hAnsi="Times New Roman" w:cs="Times New Roman"/>
                <w:color w:val="000000"/>
                <w:sz w:val="22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+08</w:t>
            </w: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76EDB5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</w:tr>
      <w:tr w:rsidR="00D2461A" w:rsidRPr="00597D37" w14:paraId="2B3E20C7" w14:textId="77777777" w:rsidTr="000509E8">
        <w:trPr>
          <w:trHeight w:val="304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453CF2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Decay rate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3FDA05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8.699E+10</w:t>
            </w:r>
          </w:p>
        </w:tc>
        <w:tc>
          <w:tcPr>
            <w:tcW w:w="1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9BBDF2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87</w:t>
            </w:r>
          </w:p>
        </w:tc>
        <w:tc>
          <w:tcPr>
            <w:tcW w:w="20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D2B55E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4.26E+08</w:t>
            </w: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84C9CA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</w:tr>
      <w:tr w:rsidR="00D2461A" w:rsidRPr="00597D37" w14:paraId="5EC22E7D" w14:textId="77777777" w:rsidTr="000509E8">
        <w:trPr>
          <w:trHeight w:val="318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7C3655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Error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3D0BA7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05</w:t>
            </w:r>
            <w:r w:rsidRPr="00222154">
              <w:rPr>
                <w:rFonts w:ascii="Times New Roman" w:hAnsi="Times New Roman" w:cs="Times New Roman"/>
                <w:color w:val="000000"/>
                <w:sz w:val="22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+08</w:t>
            </w:r>
          </w:p>
        </w:tc>
        <w:tc>
          <w:tcPr>
            <w:tcW w:w="184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F50F63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60</w:t>
            </w:r>
          </w:p>
        </w:tc>
        <w:tc>
          <w:tcPr>
            <w:tcW w:w="203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5C1D69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2</w:t>
            </w:r>
            <w:r w:rsidRPr="00222154">
              <w:rPr>
                <w:rFonts w:ascii="Times New Roman" w:hAnsi="Times New Roman" w:cs="Times New Roman"/>
                <w:color w:val="000000"/>
                <w:sz w:val="22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+08</w:t>
            </w: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E113D2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</w:tr>
    </w:tbl>
    <w:p w14:paraId="5A7E4B06" w14:textId="77777777" w:rsidR="00D2461A" w:rsidRDefault="00D2461A" w:rsidP="00D2461A"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</w:p>
    <w:p w14:paraId="3A11084F" w14:textId="5C407CEB" w:rsidR="00D2461A" w:rsidRPr="00F959FD" w:rsidRDefault="00D2461A" w:rsidP="00D2461A"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  <w:r w:rsidRPr="00F959FD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8A05FD">
        <w:rPr>
          <w:rFonts w:ascii="Times New Roman" w:hAnsi="Times New Roman" w:cs="Times New Roman"/>
          <w:sz w:val="20"/>
          <w:szCs w:val="20"/>
          <w:lang w:val="en-US"/>
        </w:rPr>
        <w:t>ABLE</w:t>
      </w:r>
      <w:r w:rsidRPr="00F959F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A05FD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822508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F959FD">
        <w:rPr>
          <w:rFonts w:ascii="Times New Roman" w:hAnsi="Times New Roman" w:cs="Times New Roman"/>
          <w:sz w:val="20"/>
          <w:szCs w:val="20"/>
          <w:lang w:val="en-US"/>
        </w:rPr>
        <w:t xml:space="preserve">. Experimental mass balance of </w:t>
      </w:r>
      <w:r w:rsidRPr="00F959FD">
        <w:rPr>
          <w:rFonts w:ascii="Times New Roman" w:hAnsi="Times New Roman" w:cs="Times New Roman"/>
          <w:i/>
          <w:iCs/>
          <w:sz w:val="20"/>
          <w:szCs w:val="20"/>
          <w:lang w:val="en-US"/>
        </w:rPr>
        <w:t>E. coli</w:t>
      </w:r>
      <w:r w:rsidRPr="00F959FD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F959FD">
        <w:rPr>
          <w:rFonts w:ascii="Times New Roman" w:hAnsi="Times New Roman" w:cs="Times New Roman"/>
          <w:i/>
          <w:iCs/>
          <w:sz w:val="20"/>
          <w:szCs w:val="20"/>
          <w:lang w:val="en-US"/>
        </w:rPr>
        <w:t>E. moraviensis</w:t>
      </w:r>
      <w:r w:rsidRPr="00F959FD">
        <w:rPr>
          <w:rFonts w:ascii="Times New Roman" w:hAnsi="Times New Roman" w:cs="Times New Roman"/>
          <w:sz w:val="20"/>
          <w:szCs w:val="20"/>
          <w:lang w:val="en-US"/>
        </w:rPr>
        <w:t xml:space="preserve"> for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olumn 5 </w:t>
      </w:r>
    </w:p>
    <w:tbl>
      <w:tblPr>
        <w:tblStyle w:val="TableGrid"/>
        <w:tblW w:w="9682" w:type="dxa"/>
        <w:jc w:val="center"/>
        <w:tblLook w:val="04A0" w:firstRow="1" w:lastRow="0" w:firstColumn="1" w:lastColumn="0" w:noHBand="0" w:noVBand="1"/>
      </w:tblPr>
      <w:tblGrid>
        <w:gridCol w:w="1973"/>
        <w:gridCol w:w="1975"/>
        <w:gridCol w:w="1849"/>
        <w:gridCol w:w="2035"/>
        <w:gridCol w:w="1850"/>
      </w:tblGrid>
      <w:tr w:rsidR="00D2461A" w:rsidRPr="00597D37" w14:paraId="45D3F7D7" w14:textId="77777777" w:rsidTr="000509E8">
        <w:trPr>
          <w:trHeight w:val="318"/>
          <w:jc w:val="center"/>
        </w:trPr>
        <w:tc>
          <w:tcPr>
            <w:tcW w:w="19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78A474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Mass type</w:t>
            </w:r>
          </w:p>
        </w:tc>
        <w:tc>
          <w:tcPr>
            <w:tcW w:w="7709" w:type="dxa"/>
            <w:gridSpan w:val="4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49C33E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Bacteria</w:t>
            </w:r>
          </w:p>
        </w:tc>
      </w:tr>
      <w:tr w:rsidR="00D2461A" w:rsidRPr="00597D37" w14:paraId="07252607" w14:textId="77777777" w:rsidTr="000509E8">
        <w:trPr>
          <w:trHeight w:val="318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D7D688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82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4E2108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E. coli</w:t>
            </w:r>
          </w:p>
        </w:tc>
        <w:tc>
          <w:tcPr>
            <w:tcW w:w="388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561309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E. moraviensis</w:t>
            </w:r>
          </w:p>
        </w:tc>
      </w:tr>
      <w:tr w:rsidR="00D2461A" w:rsidRPr="00597D37" w14:paraId="5618AD9D" w14:textId="77777777" w:rsidTr="000509E8">
        <w:trPr>
          <w:trHeight w:val="318"/>
          <w:jc w:val="center"/>
        </w:trPr>
        <w:tc>
          <w:tcPr>
            <w:tcW w:w="19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308148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97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ADC7D79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CFU</w:t>
            </w:r>
          </w:p>
        </w:tc>
        <w:tc>
          <w:tcPr>
            <w:tcW w:w="184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7C66E63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Percentage</w:t>
            </w:r>
          </w:p>
        </w:tc>
        <w:tc>
          <w:tcPr>
            <w:tcW w:w="203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285A73A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CFU</w:t>
            </w:r>
          </w:p>
        </w:tc>
        <w:tc>
          <w:tcPr>
            <w:tcW w:w="185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C6D3F0E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Percentage</w:t>
            </w:r>
          </w:p>
        </w:tc>
      </w:tr>
      <w:tr w:rsidR="00D2461A" w:rsidRPr="00597D37" w14:paraId="1898892A" w14:textId="77777777" w:rsidTr="000509E8">
        <w:trPr>
          <w:trHeight w:val="304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C93C5A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Influent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1CF3C7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5.98E+10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C10423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100</w:t>
            </w: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C8B3AA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1.08E+09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A171D3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100</w:t>
            </w:r>
          </w:p>
        </w:tc>
      </w:tr>
      <w:tr w:rsidR="00D2461A" w:rsidRPr="00597D37" w14:paraId="509D391E" w14:textId="77777777" w:rsidTr="000509E8">
        <w:trPr>
          <w:trHeight w:val="318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D2DE1C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Effluent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9FA772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1.51E+06</w:t>
            </w:r>
          </w:p>
        </w:tc>
        <w:tc>
          <w:tcPr>
            <w:tcW w:w="1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E7A100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0.002</w:t>
            </w:r>
          </w:p>
        </w:tc>
        <w:tc>
          <w:tcPr>
            <w:tcW w:w="20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1835A6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1.59E+02</w:t>
            </w: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CEE112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0.00001</w:t>
            </w:r>
          </w:p>
        </w:tc>
      </w:tr>
      <w:tr w:rsidR="00D2461A" w:rsidRPr="00597D37" w14:paraId="5BE28B17" w14:textId="77777777" w:rsidTr="000509E8">
        <w:trPr>
          <w:trHeight w:val="318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A51BF9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First-rain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2F04C2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1.27E+05</w:t>
            </w:r>
          </w:p>
        </w:tc>
        <w:tc>
          <w:tcPr>
            <w:tcW w:w="1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D67680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0.0002</w:t>
            </w:r>
          </w:p>
        </w:tc>
        <w:tc>
          <w:tcPr>
            <w:tcW w:w="20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8CAEE5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7.01E+02</w:t>
            </w: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1E48FB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0.00006</w:t>
            </w:r>
          </w:p>
        </w:tc>
      </w:tr>
      <w:tr w:rsidR="00D2461A" w:rsidRPr="00597D37" w14:paraId="25449A87" w14:textId="77777777" w:rsidTr="000509E8">
        <w:trPr>
          <w:trHeight w:val="318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FEDD41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Second-rain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7ACFAA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1.15E+05</w:t>
            </w:r>
          </w:p>
        </w:tc>
        <w:tc>
          <w:tcPr>
            <w:tcW w:w="1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7DB0C9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0.0002</w:t>
            </w:r>
          </w:p>
        </w:tc>
        <w:tc>
          <w:tcPr>
            <w:tcW w:w="20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F3C497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2.70E+02</w:t>
            </w: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C9D030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0.00002</w:t>
            </w:r>
          </w:p>
        </w:tc>
      </w:tr>
      <w:tr w:rsidR="00D2461A" w:rsidRPr="00597D37" w14:paraId="7EC360A2" w14:textId="77777777" w:rsidTr="000509E8">
        <w:trPr>
          <w:trHeight w:val="318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E905C2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Third-rain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8EBFB7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1.37E+05</w:t>
            </w:r>
          </w:p>
        </w:tc>
        <w:tc>
          <w:tcPr>
            <w:tcW w:w="1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5D99F5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0.0002</w:t>
            </w:r>
          </w:p>
        </w:tc>
        <w:tc>
          <w:tcPr>
            <w:tcW w:w="20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E83AFA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8.08E+01</w:t>
            </w: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2B3CAB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0.000007</w:t>
            </w:r>
          </w:p>
        </w:tc>
      </w:tr>
      <w:tr w:rsidR="00D2461A" w:rsidRPr="00597D37" w14:paraId="0E6D0E89" w14:textId="77777777" w:rsidTr="000509E8">
        <w:trPr>
          <w:trHeight w:val="636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5F1213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Remain in the column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453A0B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1.24E+10</w:t>
            </w:r>
          </w:p>
        </w:tc>
        <w:tc>
          <w:tcPr>
            <w:tcW w:w="1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D09B5B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21</w:t>
            </w:r>
          </w:p>
        </w:tc>
        <w:tc>
          <w:tcPr>
            <w:tcW w:w="20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E49FFE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4</w:t>
            </w: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E+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DA9403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54</w:t>
            </w:r>
          </w:p>
        </w:tc>
      </w:tr>
      <w:tr w:rsidR="00D2461A" w:rsidRPr="00597D37" w14:paraId="43490A8C" w14:textId="77777777" w:rsidTr="000509E8">
        <w:trPr>
          <w:trHeight w:val="304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D35046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Decay rate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BB513E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5.20E+10</w:t>
            </w:r>
          </w:p>
        </w:tc>
        <w:tc>
          <w:tcPr>
            <w:tcW w:w="1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2879C4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87</w:t>
            </w:r>
          </w:p>
        </w:tc>
        <w:tc>
          <w:tcPr>
            <w:tcW w:w="20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D3F732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4.87E+08</w:t>
            </w: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BF0C56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</w:tr>
      <w:tr w:rsidR="00D2461A" w:rsidRPr="00597D37" w14:paraId="2086ED55" w14:textId="77777777" w:rsidTr="000509E8">
        <w:trPr>
          <w:trHeight w:val="318"/>
          <w:jc w:val="center"/>
        </w:trPr>
        <w:tc>
          <w:tcPr>
            <w:tcW w:w="19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266563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Error</w:t>
            </w:r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0C8093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-4.56E+09</w:t>
            </w:r>
          </w:p>
        </w:tc>
        <w:tc>
          <w:tcPr>
            <w:tcW w:w="184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AD59AC" w14:textId="77777777" w:rsidR="00D2461A" w:rsidRPr="00597D37" w:rsidRDefault="00D2461A" w:rsidP="000509E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97D37">
              <w:rPr>
                <w:rFonts w:ascii="Times New Roman" w:hAnsi="Times New Roman" w:cs="Times New Roman"/>
                <w:sz w:val="22"/>
                <w:lang w:val="en-US"/>
              </w:rPr>
              <w:t>-8</w:t>
            </w:r>
          </w:p>
        </w:tc>
        <w:tc>
          <w:tcPr>
            <w:tcW w:w="203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560643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39</w:t>
            </w:r>
            <w:r w:rsidRPr="00597D37">
              <w:rPr>
                <w:rFonts w:ascii="Times New Roman" w:hAnsi="Times New Roman" w:cs="Times New Roman"/>
                <w:color w:val="000000"/>
                <w:sz w:val="22"/>
              </w:rPr>
              <w:t>E+08</w:t>
            </w:r>
          </w:p>
        </w:tc>
        <w:tc>
          <w:tcPr>
            <w:tcW w:w="1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3AE598" w14:textId="77777777" w:rsidR="00D2461A" w:rsidRPr="00597D37" w:rsidRDefault="00D2461A" w:rsidP="000509E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</w:tr>
    </w:tbl>
    <w:p w14:paraId="734BAC0B" w14:textId="77777777" w:rsidR="00D2461A" w:rsidRDefault="00D2461A" w:rsidP="00D2461A">
      <w:pPr>
        <w:pStyle w:val="ListParagraph"/>
        <w:spacing w:line="360" w:lineRule="auto"/>
        <w:ind w:left="0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48158F6F" w14:textId="624DDD9C" w:rsidR="00D2461A" w:rsidRDefault="00D2461A" w:rsidP="00D2461A">
      <w:pPr>
        <w:pStyle w:val="ListParagraph"/>
        <w:spacing w:line="360" w:lineRule="auto"/>
        <w:ind w:left="113" w:firstLine="340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4D3FC73" w14:textId="0C1D7665" w:rsidR="00A06DEB" w:rsidRDefault="006B14B5" w:rsidP="00D2461A">
      <w:pPr>
        <w:pStyle w:val="ListParagraph"/>
        <w:ind w:left="113"/>
        <w:jc w:val="center"/>
        <w:rPr>
          <w:rFonts w:ascii="Times New Roman" w:hAnsi="Times New Roman" w:cs="Times New Roman"/>
          <w:sz w:val="22"/>
          <w:lang w:val="en-US"/>
        </w:rPr>
      </w:pPr>
      <w:r>
        <w:rPr>
          <w:noProof/>
        </w:rPr>
        <w:drawing>
          <wp:anchor distT="0" distB="0" distL="114300" distR="114300" simplePos="0" relativeHeight="251668480" behindDoc="0" locked="0" layoutInCell="1" allowOverlap="1" wp14:anchorId="6153C194" wp14:editId="74723F06">
            <wp:simplePos x="0" y="0"/>
            <wp:positionH relativeFrom="column">
              <wp:posOffset>1386205</wp:posOffset>
            </wp:positionH>
            <wp:positionV relativeFrom="paragraph">
              <wp:posOffset>-143217</wp:posOffset>
            </wp:positionV>
            <wp:extent cx="3681046" cy="1781908"/>
            <wp:effectExtent l="0" t="0" r="0" b="8890"/>
            <wp:wrapNone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D16091F4-B28F-4E74-872C-F7BE04B4BF2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06DEB">
        <w:rPr>
          <w:noProof/>
        </w:rPr>
        <w:drawing>
          <wp:inline distT="0" distB="0" distL="0" distR="0" wp14:anchorId="210EB269" wp14:editId="4009357E">
            <wp:extent cx="6060831" cy="2790092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F5667093-2EEC-440C-B06A-B9510B41EB4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297337F" w14:textId="3DFCED85" w:rsidR="00D2461A" w:rsidRDefault="008A05FD" w:rsidP="00D2461A">
      <w:pPr>
        <w:pStyle w:val="ListParagraph"/>
        <w:ind w:left="113"/>
        <w:jc w:val="center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t>FIG</w:t>
      </w:r>
      <w:r w:rsidR="00D2461A" w:rsidRPr="00255611">
        <w:rPr>
          <w:rFonts w:ascii="Times New Roman" w:hAnsi="Times New Roman" w:cs="Times New Roman"/>
          <w:sz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lang w:val="en-US"/>
        </w:rPr>
        <w:t>S</w:t>
      </w:r>
      <w:r w:rsidR="00E302EC">
        <w:rPr>
          <w:rFonts w:ascii="Times New Roman" w:hAnsi="Times New Roman" w:cs="Times New Roman"/>
          <w:sz w:val="22"/>
          <w:lang w:val="en-US"/>
        </w:rPr>
        <w:t>4</w:t>
      </w:r>
      <w:r w:rsidR="0041135B">
        <w:rPr>
          <w:rFonts w:ascii="Times New Roman" w:hAnsi="Times New Roman" w:cs="Times New Roman"/>
          <w:sz w:val="22"/>
          <w:lang w:val="en-US"/>
        </w:rPr>
        <w:t>.</w:t>
      </w:r>
      <w:r w:rsidR="00D2461A" w:rsidRPr="00255611">
        <w:rPr>
          <w:rFonts w:ascii="Times New Roman" w:hAnsi="Times New Roman" w:cs="Times New Roman"/>
          <w:sz w:val="22"/>
          <w:lang w:val="en-US"/>
        </w:rPr>
        <w:t xml:space="preserve"> </w:t>
      </w:r>
      <w:r w:rsidR="00D2461A">
        <w:rPr>
          <w:rFonts w:ascii="Times New Roman" w:hAnsi="Times New Roman" w:cs="Times New Roman"/>
          <w:sz w:val="22"/>
          <w:lang w:val="en-US"/>
        </w:rPr>
        <w:t xml:space="preserve">Calibration: </w:t>
      </w:r>
      <w:r w:rsidR="00D2461A" w:rsidRPr="00255611">
        <w:rPr>
          <w:rFonts w:ascii="Times New Roman" w:hAnsi="Times New Roman" w:cs="Times New Roman"/>
          <w:sz w:val="22"/>
          <w:lang w:val="en-US"/>
        </w:rPr>
        <w:t xml:space="preserve">Observed and simulated breakthrough curves for </w:t>
      </w:r>
      <w:r w:rsidR="00D2461A" w:rsidRPr="004F5036">
        <w:rPr>
          <w:rFonts w:ascii="Times New Roman" w:hAnsi="Times New Roman" w:cs="Times New Roman"/>
          <w:i/>
          <w:iCs/>
          <w:sz w:val="22"/>
          <w:lang w:val="en-US"/>
        </w:rPr>
        <w:t>E. coli</w:t>
      </w:r>
      <w:r w:rsidR="00D2461A" w:rsidRPr="00255611">
        <w:rPr>
          <w:rFonts w:ascii="Times New Roman" w:hAnsi="Times New Roman" w:cs="Times New Roman"/>
          <w:sz w:val="22"/>
          <w:lang w:val="en-US"/>
        </w:rPr>
        <w:t xml:space="preserve"> in Column</w:t>
      </w:r>
      <w:r w:rsidR="00D2461A">
        <w:rPr>
          <w:rFonts w:ascii="Times New Roman" w:hAnsi="Times New Roman" w:cs="Times New Roman"/>
          <w:sz w:val="22"/>
          <w:lang w:val="en-US"/>
        </w:rPr>
        <w:t xml:space="preserve"> experiment</w:t>
      </w:r>
      <w:r w:rsidR="00D2461A" w:rsidRPr="00255611">
        <w:rPr>
          <w:rFonts w:ascii="Times New Roman" w:hAnsi="Times New Roman" w:cs="Times New Roman"/>
          <w:sz w:val="22"/>
          <w:lang w:val="en-US"/>
        </w:rPr>
        <w:t xml:space="preserve"> </w:t>
      </w:r>
      <w:r w:rsidR="00D2461A">
        <w:rPr>
          <w:rFonts w:ascii="Times New Roman" w:hAnsi="Times New Roman" w:cs="Times New Roman"/>
          <w:sz w:val="22"/>
          <w:lang w:val="en-US"/>
        </w:rPr>
        <w:t>1</w:t>
      </w:r>
    </w:p>
    <w:p w14:paraId="559D22F6" w14:textId="28B77771" w:rsidR="004C7E9F" w:rsidRDefault="00D2461A" w:rsidP="00D2461A">
      <w:pPr>
        <w:jc w:val="center"/>
        <w:rPr>
          <w:rFonts w:ascii="Times New Roman" w:hAnsi="Times New Roman" w:cs="Times New Roman"/>
          <w:sz w:val="22"/>
          <w:lang w:val="en-US"/>
        </w:rPr>
      </w:pPr>
      <w:r w:rsidRPr="00D2461A">
        <w:rPr>
          <w:rFonts w:ascii="Times New Roman" w:hAnsi="Times New Roman" w:cs="Times New Roman"/>
          <w:sz w:val="22"/>
          <w:lang w:val="en-US"/>
        </w:rPr>
        <w:t xml:space="preserve"> </w:t>
      </w:r>
    </w:p>
    <w:p w14:paraId="56A667A9" w14:textId="5D117730" w:rsidR="004C7E9F" w:rsidRDefault="00893B68" w:rsidP="00D2461A">
      <w:pPr>
        <w:jc w:val="center"/>
        <w:rPr>
          <w:rFonts w:ascii="Times New Roman" w:hAnsi="Times New Roman" w:cs="Times New Roman"/>
          <w:sz w:val="22"/>
          <w:lang w:val="en-US"/>
        </w:rPr>
      </w:pPr>
      <w:r>
        <w:rPr>
          <w:noProof/>
        </w:rPr>
        <w:drawing>
          <wp:anchor distT="0" distB="0" distL="114300" distR="114300" simplePos="0" relativeHeight="251669504" behindDoc="0" locked="0" layoutInCell="1" allowOverlap="1" wp14:anchorId="02165138" wp14:editId="0F776AF1">
            <wp:simplePos x="0" y="0"/>
            <wp:positionH relativeFrom="margin">
              <wp:posOffset>1235954</wp:posOffset>
            </wp:positionH>
            <wp:positionV relativeFrom="paragraph">
              <wp:posOffset>359508</wp:posOffset>
            </wp:positionV>
            <wp:extent cx="3568163" cy="1357142"/>
            <wp:effectExtent l="0" t="0" r="0" b="0"/>
            <wp:wrapNone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51E548B1-C93F-4A05-B3DF-9FEFFA76FC3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C7E9F">
        <w:rPr>
          <w:noProof/>
        </w:rPr>
        <w:drawing>
          <wp:inline distT="0" distB="0" distL="0" distR="0" wp14:anchorId="6284373A" wp14:editId="08D7C4E4">
            <wp:extent cx="6142892" cy="2995246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03A24DAB-B9A0-49FD-98D8-DCDB43E6C1E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6BCE6A63" w14:textId="0D89BDB3" w:rsidR="00D2461A" w:rsidRDefault="00D2461A" w:rsidP="00D2461A">
      <w:pPr>
        <w:jc w:val="center"/>
        <w:rPr>
          <w:rFonts w:ascii="Times New Roman" w:hAnsi="Times New Roman" w:cs="Times New Roman"/>
          <w:sz w:val="22"/>
          <w:lang w:val="en-US"/>
        </w:rPr>
      </w:pPr>
      <w:r w:rsidRPr="00066033">
        <w:rPr>
          <w:rFonts w:ascii="Times New Roman" w:hAnsi="Times New Roman" w:cs="Times New Roman"/>
          <w:sz w:val="22"/>
          <w:lang w:val="en-US"/>
        </w:rPr>
        <w:t>F</w:t>
      </w:r>
      <w:r w:rsidR="008A05FD">
        <w:rPr>
          <w:rFonts w:ascii="Times New Roman" w:hAnsi="Times New Roman" w:cs="Times New Roman"/>
          <w:sz w:val="22"/>
          <w:lang w:val="en-US"/>
        </w:rPr>
        <w:t>IG</w:t>
      </w:r>
      <w:r w:rsidRPr="00066033">
        <w:rPr>
          <w:rFonts w:ascii="Times New Roman" w:hAnsi="Times New Roman" w:cs="Times New Roman"/>
          <w:sz w:val="22"/>
          <w:lang w:val="en-US"/>
        </w:rPr>
        <w:t xml:space="preserve"> </w:t>
      </w:r>
      <w:r w:rsidR="008A05FD">
        <w:rPr>
          <w:rFonts w:ascii="Times New Roman" w:hAnsi="Times New Roman" w:cs="Times New Roman"/>
          <w:sz w:val="22"/>
          <w:lang w:val="en-US"/>
        </w:rPr>
        <w:t>S</w:t>
      </w:r>
      <w:r w:rsidR="00E302EC">
        <w:rPr>
          <w:rFonts w:ascii="Times New Roman" w:hAnsi="Times New Roman" w:cs="Times New Roman"/>
          <w:sz w:val="22"/>
          <w:lang w:val="en-US"/>
        </w:rPr>
        <w:t>5</w:t>
      </w:r>
      <w:r w:rsidR="0041135B">
        <w:rPr>
          <w:rFonts w:ascii="Times New Roman" w:hAnsi="Times New Roman" w:cs="Times New Roman"/>
          <w:sz w:val="22"/>
          <w:lang w:val="en-US"/>
        </w:rPr>
        <w:t>.</w:t>
      </w:r>
      <w:r w:rsidRPr="00066033">
        <w:rPr>
          <w:rFonts w:ascii="Times New Roman" w:hAnsi="Times New Roman" w:cs="Times New Roman"/>
          <w:sz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lang w:val="en-US"/>
        </w:rPr>
        <w:t xml:space="preserve">Calibration: </w:t>
      </w:r>
      <w:r w:rsidRPr="00066033">
        <w:rPr>
          <w:rFonts w:ascii="Times New Roman" w:hAnsi="Times New Roman" w:cs="Times New Roman"/>
          <w:sz w:val="22"/>
          <w:lang w:val="en-US"/>
        </w:rPr>
        <w:t xml:space="preserve">Observed and simulated breakthrough curves for </w:t>
      </w:r>
      <w:r w:rsidRPr="00066033">
        <w:rPr>
          <w:rFonts w:ascii="Times New Roman" w:hAnsi="Times New Roman" w:cs="Times New Roman"/>
          <w:i/>
          <w:iCs/>
          <w:sz w:val="22"/>
          <w:lang w:val="en-US"/>
        </w:rPr>
        <w:t>E. coli</w:t>
      </w:r>
      <w:r w:rsidRPr="00066033">
        <w:rPr>
          <w:rFonts w:ascii="Times New Roman" w:hAnsi="Times New Roman" w:cs="Times New Roman"/>
          <w:sz w:val="22"/>
          <w:lang w:val="en-US"/>
        </w:rPr>
        <w:t xml:space="preserve"> in Column </w:t>
      </w:r>
      <w:r>
        <w:rPr>
          <w:rFonts w:ascii="Times New Roman" w:hAnsi="Times New Roman" w:cs="Times New Roman"/>
          <w:sz w:val="22"/>
          <w:lang w:val="en-US"/>
        </w:rPr>
        <w:t>experiment 3</w:t>
      </w:r>
    </w:p>
    <w:p w14:paraId="483CE758" w14:textId="68D457DE" w:rsidR="00D2461A" w:rsidRDefault="00D2461A" w:rsidP="00D2461A">
      <w:pPr>
        <w:pStyle w:val="ListParagraph"/>
        <w:ind w:left="113"/>
        <w:jc w:val="center"/>
        <w:rPr>
          <w:rFonts w:ascii="Times New Roman" w:hAnsi="Times New Roman" w:cs="Times New Roman"/>
          <w:sz w:val="22"/>
          <w:lang w:val="en-US"/>
        </w:rPr>
      </w:pPr>
    </w:p>
    <w:p w14:paraId="4CE8C61A" w14:textId="7CF28113" w:rsidR="00D2461A" w:rsidRDefault="00D2461A">
      <w:pPr>
        <w:rPr>
          <w:lang w:val="en-US"/>
        </w:rPr>
      </w:pPr>
    </w:p>
    <w:p w14:paraId="08A612D0" w14:textId="16293C90" w:rsidR="006B5B1A" w:rsidRDefault="006B5B1A" w:rsidP="00D2461A">
      <w:pPr>
        <w:pStyle w:val="ListParagraph"/>
        <w:ind w:left="113" w:firstLine="709"/>
        <w:jc w:val="center"/>
        <w:rPr>
          <w:rFonts w:ascii="Times New Roman" w:hAnsi="Times New Roman" w:cs="Times New Roman"/>
          <w:sz w:val="22"/>
          <w:lang w:val="en-US"/>
        </w:rPr>
      </w:pPr>
      <w:r>
        <w:rPr>
          <w:noProof/>
        </w:rPr>
        <w:drawing>
          <wp:anchor distT="0" distB="0" distL="114300" distR="114300" simplePos="0" relativeHeight="251667456" behindDoc="0" locked="0" layoutInCell="1" allowOverlap="1" wp14:anchorId="1456F1FD" wp14:editId="138A3FF7">
            <wp:simplePos x="0" y="0"/>
            <wp:positionH relativeFrom="column">
              <wp:posOffset>1626528</wp:posOffset>
            </wp:positionH>
            <wp:positionV relativeFrom="paragraph">
              <wp:posOffset>430726</wp:posOffset>
            </wp:positionV>
            <wp:extent cx="3686908" cy="2016369"/>
            <wp:effectExtent l="0" t="0" r="8890" b="3175"/>
            <wp:wrapNone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A4CF9FBA-E7F6-474C-9F47-F4D32A73780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361B1F64" wp14:editId="5EF38662">
            <wp:extent cx="5918982" cy="3534508"/>
            <wp:effectExtent l="0" t="0" r="5715" b="889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1B9789C1-D8FA-4FEE-99D2-FF697AC043E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0A2A4B24" w14:textId="098F684D" w:rsidR="00D2461A" w:rsidRDefault="00D2461A" w:rsidP="00D2461A">
      <w:pPr>
        <w:pStyle w:val="ListParagraph"/>
        <w:ind w:left="113" w:firstLine="709"/>
        <w:jc w:val="center"/>
        <w:rPr>
          <w:rFonts w:ascii="Times New Roman" w:hAnsi="Times New Roman" w:cs="Times New Roman"/>
          <w:sz w:val="22"/>
          <w:lang w:val="en-US"/>
        </w:rPr>
      </w:pPr>
      <w:r w:rsidRPr="00255611">
        <w:rPr>
          <w:rFonts w:ascii="Times New Roman" w:hAnsi="Times New Roman" w:cs="Times New Roman"/>
          <w:sz w:val="22"/>
          <w:lang w:val="en-US"/>
        </w:rPr>
        <w:t>F</w:t>
      </w:r>
      <w:r w:rsidR="008A05FD">
        <w:rPr>
          <w:rFonts w:ascii="Times New Roman" w:hAnsi="Times New Roman" w:cs="Times New Roman"/>
          <w:sz w:val="22"/>
          <w:lang w:val="en-US"/>
        </w:rPr>
        <w:t>IG</w:t>
      </w:r>
      <w:r w:rsidRPr="00255611">
        <w:rPr>
          <w:rFonts w:ascii="Times New Roman" w:hAnsi="Times New Roman" w:cs="Times New Roman"/>
          <w:sz w:val="22"/>
          <w:lang w:val="en-US"/>
        </w:rPr>
        <w:t xml:space="preserve"> </w:t>
      </w:r>
      <w:r w:rsidR="008A05FD">
        <w:rPr>
          <w:rFonts w:ascii="Times New Roman" w:hAnsi="Times New Roman" w:cs="Times New Roman"/>
          <w:sz w:val="22"/>
          <w:lang w:val="en-US"/>
        </w:rPr>
        <w:t>S</w:t>
      </w:r>
      <w:r w:rsidR="00E302EC">
        <w:rPr>
          <w:rFonts w:ascii="Times New Roman" w:hAnsi="Times New Roman" w:cs="Times New Roman"/>
          <w:sz w:val="22"/>
          <w:lang w:val="en-US"/>
        </w:rPr>
        <w:t>6</w:t>
      </w:r>
      <w:r w:rsidR="0041135B">
        <w:rPr>
          <w:rFonts w:ascii="Times New Roman" w:hAnsi="Times New Roman" w:cs="Times New Roman"/>
          <w:sz w:val="22"/>
          <w:lang w:val="en-US"/>
        </w:rPr>
        <w:t>.</w:t>
      </w:r>
      <w:r>
        <w:rPr>
          <w:rFonts w:ascii="Times New Roman" w:hAnsi="Times New Roman" w:cs="Times New Roman"/>
          <w:sz w:val="22"/>
          <w:lang w:val="en-US"/>
        </w:rPr>
        <w:t xml:space="preserve"> Validation: Observed and simulated </w:t>
      </w:r>
      <w:r w:rsidRPr="00255611">
        <w:rPr>
          <w:rFonts w:ascii="Times New Roman" w:hAnsi="Times New Roman" w:cs="Times New Roman"/>
          <w:sz w:val="22"/>
          <w:lang w:val="en-US"/>
        </w:rPr>
        <w:t xml:space="preserve">breakthrough curves for </w:t>
      </w:r>
      <w:r w:rsidRPr="004F5036">
        <w:rPr>
          <w:rFonts w:ascii="Times New Roman" w:hAnsi="Times New Roman" w:cs="Times New Roman"/>
          <w:i/>
          <w:iCs/>
          <w:sz w:val="22"/>
          <w:lang w:val="en-US"/>
        </w:rPr>
        <w:t>E. coli</w:t>
      </w:r>
      <w:r w:rsidRPr="00255611">
        <w:rPr>
          <w:rFonts w:ascii="Times New Roman" w:hAnsi="Times New Roman" w:cs="Times New Roman"/>
          <w:sz w:val="22"/>
          <w:lang w:val="en-US"/>
        </w:rPr>
        <w:t xml:space="preserve"> in Column </w:t>
      </w:r>
      <w:r>
        <w:rPr>
          <w:rFonts w:ascii="Times New Roman" w:hAnsi="Times New Roman" w:cs="Times New Roman"/>
          <w:sz w:val="22"/>
          <w:lang w:val="en-US"/>
        </w:rPr>
        <w:t>experiment 4</w:t>
      </w:r>
      <w:r w:rsidRPr="00DA5A4B">
        <w:rPr>
          <w:rFonts w:ascii="Times New Roman" w:hAnsi="Times New Roman" w:cs="Times New Roman"/>
          <w:sz w:val="22"/>
          <w:lang w:val="en-US"/>
        </w:rPr>
        <w:t xml:space="preserve"> </w:t>
      </w:r>
    </w:p>
    <w:p w14:paraId="11E60153" w14:textId="67D36B53" w:rsidR="00D2461A" w:rsidRDefault="00D2461A" w:rsidP="00D2461A">
      <w:pPr>
        <w:pStyle w:val="ListParagraph"/>
        <w:ind w:left="113" w:firstLine="709"/>
        <w:jc w:val="center"/>
        <w:rPr>
          <w:rFonts w:ascii="Times New Roman" w:hAnsi="Times New Roman" w:cs="Times New Roman"/>
          <w:sz w:val="22"/>
          <w:lang w:val="en-US"/>
        </w:rPr>
      </w:pPr>
    </w:p>
    <w:p w14:paraId="7E4DAEEC" w14:textId="163F5193" w:rsidR="00D32554" w:rsidRDefault="00D32554" w:rsidP="00D32554">
      <w:pPr>
        <w:pStyle w:val="ListParagraph"/>
        <w:ind w:left="113" w:firstLine="709"/>
        <w:jc w:val="center"/>
        <w:rPr>
          <w:rFonts w:ascii="Times New Roman" w:hAnsi="Times New Roman" w:cs="Times New Roman"/>
          <w:sz w:val="22"/>
          <w:lang w:val="en-US"/>
        </w:rPr>
      </w:pPr>
      <w:r w:rsidRPr="00D32554">
        <w:rPr>
          <w:rFonts w:ascii="Times New Roman" w:hAnsi="Times New Roman" w:cs="Times New Roman"/>
          <w:sz w:val="22"/>
          <w:lang w:val="en-US"/>
        </w:rPr>
        <w:t xml:space="preserve"> </w:t>
      </w:r>
    </w:p>
    <w:p w14:paraId="2F594C18" w14:textId="41874ED7" w:rsidR="0067370B" w:rsidRDefault="0067370B" w:rsidP="00D32554">
      <w:pPr>
        <w:pStyle w:val="ListParagraph"/>
        <w:ind w:left="113" w:firstLine="709"/>
        <w:jc w:val="center"/>
        <w:rPr>
          <w:rFonts w:ascii="Times New Roman" w:hAnsi="Times New Roman" w:cs="Times New Roman"/>
          <w:sz w:val="22"/>
          <w:lang w:val="en-US"/>
        </w:rPr>
      </w:pPr>
    </w:p>
    <w:p w14:paraId="5E074777" w14:textId="05C96C71" w:rsidR="00C13F6D" w:rsidRDefault="00DE1DD9" w:rsidP="0067370B">
      <w:pPr>
        <w:pStyle w:val="ListParagraph"/>
        <w:ind w:left="113" w:firstLine="709"/>
        <w:jc w:val="center"/>
        <w:rPr>
          <w:rFonts w:ascii="Times New Roman" w:hAnsi="Times New Roman" w:cs="Times New Roman"/>
          <w:sz w:val="22"/>
          <w:lang w:val="en-US"/>
        </w:rPr>
      </w:pPr>
      <w:r>
        <w:rPr>
          <w:noProof/>
        </w:rPr>
        <w:drawing>
          <wp:inline distT="0" distB="0" distL="0" distR="0" wp14:anchorId="1B51D071" wp14:editId="1706AA0E">
            <wp:extent cx="5878635" cy="2561492"/>
            <wp:effectExtent l="0" t="0" r="8255" b="10795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F3C5353B-7DD8-4937-9E02-BCEADAF56EC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52F7920C" w14:textId="783AF9D5" w:rsidR="0067370B" w:rsidRDefault="0067370B" w:rsidP="0067370B">
      <w:pPr>
        <w:pStyle w:val="ListParagraph"/>
        <w:ind w:left="113" w:firstLine="709"/>
        <w:jc w:val="center"/>
        <w:rPr>
          <w:rFonts w:ascii="Times New Roman" w:hAnsi="Times New Roman" w:cs="Times New Roman"/>
          <w:sz w:val="22"/>
          <w:lang w:val="en-US"/>
        </w:rPr>
      </w:pPr>
      <w:r w:rsidRPr="00255611">
        <w:rPr>
          <w:rFonts w:ascii="Times New Roman" w:hAnsi="Times New Roman" w:cs="Times New Roman"/>
          <w:sz w:val="22"/>
          <w:lang w:val="en-US"/>
        </w:rPr>
        <w:t>F</w:t>
      </w:r>
      <w:r w:rsidR="008A05FD">
        <w:rPr>
          <w:rFonts w:ascii="Times New Roman" w:hAnsi="Times New Roman" w:cs="Times New Roman"/>
          <w:sz w:val="22"/>
          <w:lang w:val="en-US"/>
        </w:rPr>
        <w:t>IG</w:t>
      </w:r>
      <w:r w:rsidRPr="00255611">
        <w:rPr>
          <w:rFonts w:ascii="Times New Roman" w:hAnsi="Times New Roman" w:cs="Times New Roman"/>
          <w:sz w:val="22"/>
          <w:lang w:val="en-US"/>
        </w:rPr>
        <w:t xml:space="preserve"> </w:t>
      </w:r>
      <w:r w:rsidR="008A05FD">
        <w:rPr>
          <w:rFonts w:ascii="Times New Roman" w:hAnsi="Times New Roman" w:cs="Times New Roman"/>
          <w:sz w:val="22"/>
          <w:lang w:val="en-US"/>
        </w:rPr>
        <w:t>S</w:t>
      </w:r>
      <w:r w:rsidR="00E302EC">
        <w:rPr>
          <w:rFonts w:ascii="Times New Roman" w:hAnsi="Times New Roman" w:cs="Times New Roman"/>
          <w:sz w:val="22"/>
          <w:lang w:val="en-US"/>
        </w:rPr>
        <w:t>7</w:t>
      </w:r>
      <w:r w:rsidR="0041135B">
        <w:rPr>
          <w:rFonts w:ascii="Times New Roman" w:hAnsi="Times New Roman" w:cs="Times New Roman"/>
          <w:sz w:val="22"/>
          <w:lang w:val="en-US"/>
        </w:rPr>
        <w:t>.</w:t>
      </w:r>
      <w:r w:rsidRPr="00255611">
        <w:rPr>
          <w:rFonts w:ascii="Times New Roman" w:hAnsi="Times New Roman" w:cs="Times New Roman"/>
          <w:sz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lang w:val="en-US"/>
        </w:rPr>
        <w:t xml:space="preserve">Calibration: </w:t>
      </w:r>
      <w:r w:rsidRPr="00255611">
        <w:rPr>
          <w:rFonts w:ascii="Times New Roman" w:hAnsi="Times New Roman" w:cs="Times New Roman"/>
          <w:sz w:val="22"/>
          <w:lang w:val="en-US"/>
        </w:rPr>
        <w:t xml:space="preserve">Observed and simulated breakthrough curves for </w:t>
      </w:r>
      <w:r w:rsidRPr="004F5036">
        <w:rPr>
          <w:rFonts w:ascii="Times New Roman" w:hAnsi="Times New Roman" w:cs="Times New Roman"/>
          <w:i/>
          <w:iCs/>
          <w:sz w:val="22"/>
          <w:lang w:val="en-US"/>
        </w:rPr>
        <w:t>E. moraviensis</w:t>
      </w:r>
      <w:r w:rsidRPr="00255611">
        <w:rPr>
          <w:rFonts w:ascii="Times New Roman" w:hAnsi="Times New Roman" w:cs="Times New Roman"/>
          <w:sz w:val="22"/>
          <w:lang w:val="en-US"/>
        </w:rPr>
        <w:t xml:space="preserve"> in Column </w:t>
      </w:r>
      <w:r>
        <w:rPr>
          <w:rFonts w:ascii="Times New Roman" w:hAnsi="Times New Roman" w:cs="Times New Roman"/>
          <w:sz w:val="22"/>
          <w:lang w:val="en-US"/>
        </w:rPr>
        <w:t>experiment 3</w:t>
      </w:r>
    </w:p>
    <w:p w14:paraId="5B7FE72E" w14:textId="23FE94A6" w:rsidR="0067370B" w:rsidRDefault="0067370B" w:rsidP="00D32554">
      <w:pPr>
        <w:pStyle w:val="ListParagraph"/>
        <w:ind w:left="113" w:firstLine="709"/>
        <w:jc w:val="center"/>
        <w:rPr>
          <w:rFonts w:ascii="Times New Roman" w:hAnsi="Times New Roman" w:cs="Times New Roman"/>
          <w:sz w:val="22"/>
          <w:lang w:val="en-US"/>
        </w:rPr>
      </w:pPr>
    </w:p>
    <w:p w14:paraId="78996617" w14:textId="77777777" w:rsidR="0067370B" w:rsidRDefault="0067370B" w:rsidP="00D32554">
      <w:pPr>
        <w:pStyle w:val="ListParagraph"/>
        <w:ind w:left="113" w:firstLine="709"/>
        <w:jc w:val="center"/>
        <w:rPr>
          <w:rFonts w:ascii="Times New Roman" w:hAnsi="Times New Roman" w:cs="Times New Roman"/>
          <w:sz w:val="22"/>
          <w:lang w:val="en-US"/>
        </w:rPr>
      </w:pPr>
    </w:p>
    <w:p w14:paraId="5F0CDE0A" w14:textId="77777777" w:rsidR="00E546F9" w:rsidRDefault="00E546F9" w:rsidP="00E546F9">
      <w:pPr>
        <w:pStyle w:val="ListParagraph"/>
        <w:ind w:left="113" w:firstLine="709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24152E09" wp14:editId="5B93D507">
            <wp:extent cx="4572000" cy="2743200"/>
            <wp:effectExtent l="0" t="0" r="0" b="0"/>
            <wp:docPr id="15784" name="Chart 15784">
              <a:extLst xmlns:a="http://schemas.openxmlformats.org/drawingml/2006/main">
                <a:ext uri="{FF2B5EF4-FFF2-40B4-BE49-F238E27FC236}">
                  <a16:creationId xmlns:a16="http://schemas.microsoft.com/office/drawing/2014/main" id="{3C164B31-E373-477E-A600-C94E1ED4BC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Pr="00E546F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798E94F" w14:textId="699E47F2" w:rsidR="00E546F9" w:rsidRDefault="00E546F9" w:rsidP="00E546F9">
      <w:pPr>
        <w:pStyle w:val="ListParagraph"/>
        <w:ind w:left="113" w:firstLine="709"/>
        <w:jc w:val="center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</w:t>
      </w:r>
      <w:r w:rsidR="008A05FD">
        <w:rPr>
          <w:rFonts w:ascii="Times New Roman" w:hAnsi="Times New Roman" w:cs="Times New Roman"/>
          <w:sz w:val="20"/>
          <w:szCs w:val="20"/>
          <w:lang w:val="en-US"/>
        </w:rPr>
        <w:t>I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A05FD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E302EC">
        <w:rPr>
          <w:rFonts w:ascii="Times New Roman" w:hAnsi="Times New Roman" w:cs="Times New Roman"/>
          <w:sz w:val="20"/>
          <w:szCs w:val="20"/>
          <w:lang w:val="en-US"/>
        </w:rPr>
        <w:t>8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1A43B8">
        <w:rPr>
          <w:rFonts w:ascii="Times New Roman" w:hAnsi="Times New Roman" w:cs="Times New Roman"/>
          <w:sz w:val="22"/>
          <w:lang w:val="en-US"/>
        </w:rPr>
        <w:t>Predicte</w:t>
      </w:r>
      <w:r>
        <w:rPr>
          <w:rFonts w:ascii="Times New Roman" w:hAnsi="Times New Roman" w:cs="Times New Roman"/>
          <w:sz w:val="22"/>
          <w:lang w:val="en-US"/>
        </w:rPr>
        <w:t>d</w:t>
      </w:r>
      <w:r w:rsidRPr="001A43B8">
        <w:rPr>
          <w:rFonts w:ascii="Times New Roman" w:hAnsi="Times New Roman" w:cs="Times New Roman"/>
          <w:sz w:val="22"/>
          <w:lang w:val="en-US"/>
        </w:rPr>
        <w:t xml:space="preserve"> and measured profile retention for </w:t>
      </w:r>
      <w:r w:rsidRPr="006B0F4F">
        <w:rPr>
          <w:rFonts w:ascii="Times New Roman" w:hAnsi="Times New Roman" w:cs="Times New Roman"/>
          <w:i/>
          <w:iCs/>
          <w:sz w:val="22"/>
          <w:lang w:val="en-US"/>
        </w:rPr>
        <w:t>E. coli</w:t>
      </w:r>
      <w:r w:rsidRPr="001A43B8">
        <w:rPr>
          <w:rFonts w:ascii="Times New Roman" w:hAnsi="Times New Roman" w:cs="Times New Roman"/>
          <w:sz w:val="22"/>
          <w:lang w:val="en-US"/>
        </w:rPr>
        <w:t xml:space="preserve"> in column </w:t>
      </w:r>
      <w:r>
        <w:rPr>
          <w:rFonts w:ascii="Times New Roman" w:hAnsi="Times New Roman" w:cs="Times New Roman"/>
          <w:sz w:val="22"/>
          <w:lang w:val="en-US"/>
        </w:rPr>
        <w:t>2</w:t>
      </w:r>
      <w:r w:rsidRPr="001A43B8">
        <w:rPr>
          <w:rFonts w:ascii="Times New Roman" w:hAnsi="Times New Roman" w:cs="Times New Roman"/>
          <w:sz w:val="22"/>
          <w:lang w:val="en-US"/>
        </w:rPr>
        <w:t xml:space="preserve"> </w:t>
      </w:r>
    </w:p>
    <w:p w14:paraId="7CCDF996" w14:textId="05F4B9B3" w:rsidR="00E546F9" w:rsidRDefault="00E546F9" w:rsidP="00D32554">
      <w:pPr>
        <w:pStyle w:val="ListParagraph"/>
        <w:ind w:left="113" w:firstLine="709"/>
        <w:jc w:val="center"/>
        <w:rPr>
          <w:rFonts w:ascii="Times New Roman" w:hAnsi="Times New Roman" w:cs="Times New Roman"/>
          <w:sz w:val="22"/>
          <w:lang w:val="en-US"/>
        </w:rPr>
      </w:pPr>
    </w:p>
    <w:p w14:paraId="1884BEBA" w14:textId="2C738BC1" w:rsidR="00E546F9" w:rsidRDefault="00E546F9" w:rsidP="00D32554">
      <w:pPr>
        <w:pStyle w:val="ListParagraph"/>
        <w:ind w:left="113" w:firstLine="709"/>
        <w:jc w:val="center"/>
        <w:rPr>
          <w:rFonts w:ascii="Times New Roman" w:hAnsi="Times New Roman" w:cs="Times New Roman"/>
          <w:sz w:val="22"/>
          <w:lang w:val="en-US"/>
        </w:rPr>
      </w:pPr>
      <w:r>
        <w:rPr>
          <w:noProof/>
        </w:rPr>
        <w:drawing>
          <wp:inline distT="0" distB="0" distL="0" distR="0" wp14:anchorId="048CCB76" wp14:editId="286625D7">
            <wp:extent cx="4503420" cy="2537460"/>
            <wp:effectExtent l="0" t="0" r="0" b="0"/>
            <wp:docPr id="15783" name="Chart 15783">
              <a:extLst xmlns:a="http://schemas.openxmlformats.org/drawingml/2006/main">
                <a:ext uri="{FF2B5EF4-FFF2-40B4-BE49-F238E27FC236}">
                  <a16:creationId xmlns:a16="http://schemas.microsoft.com/office/drawing/2014/main" id="{6C96CE6F-1ECB-4D79-8600-219A8C1252C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73C69721" w14:textId="6B02E87F" w:rsidR="00E546F9" w:rsidRDefault="00E546F9" w:rsidP="00E546F9">
      <w:pPr>
        <w:pStyle w:val="ListParagraph"/>
        <w:ind w:left="113" w:firstLine="709"/>
        <w:jc w:val="center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</w:t>
      </w:r>
      <w:r w:rsidR="008A05FD">
        <w:rPr>
          <w:rFonts w:ascii="Times New Roman" w:hAnsi="Times New Roman" w:cs="Times New Roman"/>
          <w:sz w:val="20"/>
          <w:szCs w:val="20"/>
          <w:lang w:val="en-US"/>
        </w:rPr>
        <w:t>I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A05FD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E302EC">
        <w:rPr>
          <w:rFonts w:ascii="Times New Roman" w:hAnsi="Times New Roman" w:cs="Times New Roman"/>
          <w:sz w:val="20"/>
          <w:szCs w:val="20"/>
          <w:lang w:val="en-US"/>
        </w:rPr>
        <w:t>9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1A43B8">
        <w:rPr>
          <w:rFonts w:ascii="Times New Roman" w:hAnsi="Times New Roman" w:cs="Times New Roman"/>
          <w:sz w:val="22"/>
          <w:lang w:val="en-US"/>
        </w:rPr>
        <w:t>Predicte</w:t>
      </w:r>
      <w:r>
        <w:rPr>
          <w:rFonts w:ascii="Times New Roman" w:hAnsi="Times New Roman" w:cs="Times New Roman"/>
          <w:sz w:val="22"/>
          <w:lang w:val="en-US"/>
        </w:rPr>
        <w:t>d</w:t>
      </w:r>
      <w:r w:rsidRPr="001A43B8">
        <w:rPr>
          <w:rFonts w:ascii="Times New Roman" w:hAnsi="Times New Roman" w:cs="Times New Roman"/>
          <w:sz w:val="22"/>
          <w:lang w:val="en-US"/>
        </w:rPr>
        <w:t xml:space="preserve"> and measured profile retention for </w:t>
      </w:r>
      <w:r w:rsidRPr="006B0F4F">
        <w:rPr>
          <w:rFonts w:ascii="Times New Roman" w:hAnsi="Times New Roman" w:cs="Times New Roman"/>
          <w:i/>
          <w:iCs/>
          <w:sz w:val="22"/>
          <w:lang w:val="en-US"/>
        </w:rPr>
        <w:t>E. coli</w:t>
      </w:r>
      <w:r w:rsidRPr="001A43B8">
        <w:rPr>
          <w:rFonts w:ascii="Times New Roman" w:hAnsi="Times New Roman" w:cs="Times New Roman"/>
          <w:sz w:val="22"/>
          <w:lang w:val="en-US"/>
        </w:rPr>
        <w:t xml:space="preserve"> in column </w:t>
      </w:r>
      <w:r>
        <w:rPr>
          <w:rFonts w:ascii="Times New Roman" w:hAnsi="Times New Roman" w:cs="Times New Roman"/>
          <w:sz w:val="22"/>
          <w:lang w:val="en-US"/>
        </w:rPr>
        <w:t>3</w:t>
      </w:r>
      <w:r w:rsidRPr="001A43B8">
        <w:rPr>
          <w:rFonts w:ascii="Times New Roman" w:hAnsi="Times New Roman" w:cs="Times New Roman"/>
          <w:sz w:val="22"/>
          <w:lang w:val="en-US"/>
        </w:rPr>
        <w:t xml:space="preserve"> </w:t>
      </w:r>
    </w:p>
    <w:p w14:paraId="24A0CCF8" w14:textId="77777777" w:rsidR="00E546F9" w:rsidRDefault="00E546F9" w:rsidP="00E546F9">
      <w:pPr>
        <w:pStyle w:val="ListParagraph"/>
        <w:ind w:left="113" w:firstLine="709"/>
        <w:jc w:val="center"/>
        <w:rPr>
          <w:rFonts w:ascii="Times New Roman" w:hAnsi="Times New Roman" w:cs="Times New Roman"/>
          <w:sz w:val="22"/>
          <w:lang w:val="en-US"/>
        </w:rPr>
      </w:pPr>
    </w:p>
    <w:p w14:paraId="67C5234F" w14:textId="41D8A240" w:rsidR="00E546F9" w:rsidRDefault="00E546F9" w:rsidP="00D32554">
      <w:pPr>
        <w:pStyle w:val="ListParagraph"/>
        <w:ind w:left="113" w:firstLine="709"/>
        <w:jc w:val="center"/>
        <w:rPr>
          <w:rFonts w:ascii="Times New Roman" w:hAnsi="Times New Roman" w:cs="Times New Roman"/>
          <w:sz w:val="22"/>
          <w:lang w:val="en-US"/>
        </w:rPr>
      </w:pPr>
    </w:p>
    <w:p w14:paraId="189DD378" w14:textId="77777777" w:rsidR="00E546F9" w:rsidRDefault="00E546F9" w:rsidP="00E546F9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51159732" wp14:editId="4456436A">
            <wp:extent cx="4695092" cy="2432539"/>
            <wp:effectExtent l="0" t="0" r="0" b="635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D2193D3-7ED2-4792-B5A2-545BD9D20D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4B356D6E" w14:textId="6EDB3811" w:rsidR="00E546F9" w:rsidRDefault="00E546F9" w:rsidP="00E546F9">
      <w:pPr>
        <w:jc w:val="center"/>
        <w:rPr>
          <w:rFonts w:ascii="Times New Roman" w:hAnsi="Times New Roman" w:cs="Times New Roman"/>
          <w:sz w:val="22"/>
          <w:lang w:val="en-US"/>
        </w:rPr>
      </w:pPr>
      <w:r w:rsidRPr="00E546F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F</w:t>
      </w:r>
      <w:r w:rsidR="008A05FD">
        <w:rPr>
          <w:rFonts w:ascii="Times New Roman" w:hAnsi="Times New Roman" w:cs="Times New Roman"/>
          <w:sz w:val="20"/>
          <w:szCs w:val="20"/>
          <w:lang w:val="en-US"/>
        </w:rPr>
        <w:t>I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A05FD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E302EC">
        <w:rPr>
          <w:rFonts w:ascii="Times New Roman" w:hAnsi="Times New Roman" w:cs="Times New Roman"/>
          <w:sz w:val="20"/>
          <w:szCs w:val="20"/>
          <w:lang w:val="en-US"/>
        </w:rPr>
        <w:t>10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1A43B8">
        <w:rPr>
          <w:rFonts w:ascii="Times New Roman" w:hAnsi="Times New Roman" w:cs="Times New Roman"/>
          <w:sz w:val="22"/>
          <w:lang w:val="en-US"/>
        </w:rPr>
        <w:t>Predicte</w:t>
      </w:r>
      <w:r>
        <w:rPr>
          <w:rFonts w:ascii="Times New Roman" w:hAnsi="Times New Roman" w:cs="Times New Roman"/>
          <w:sz w:val="22"/>
          <w:lang w:val="en-US"/>
        </w:rPr>
        <w:t>d</w:t>
      </w:r>
      <w:r w:rsidRPr="001A43B8">
        <w:rPr>
          <w:rFonts w:ascii="Times New Roman" w:hAnsi="Times New Roman" w:cs="Times New Roman"/>
          <w:sz w:val="22"/>
          <w:lang w:val="en-US"/>
        </w:rPr>
        <w:t xml:space="preserve"> and measured profile retention for </w:t>
      </w:r>
      <w:r w:rsidRPr="006B0F4F">
        <w:rPr>
          <w:rFonts w:ascii="Times New Roman" w:hAnsi="Times New Roman" w:cs="Times New Roman"/>
          <w:i/>
          <w:iCs/>
          <w:sz w:val="22"/>
          <w:lang w:val="en-US"/>
        </w:rPr>
        <w:t xml:space="preserve">E. </w:t>
      </w:r>
      <w:r>
        <w:rPr>
          <w:rFonts w:ascii="Times New Roman" w:hAnsi="Times New Roman" w:cs="Times New Roman"/>
          <w:i/>
          <w:iCs/>
          <w:sz w:val="22"/>
          <w:lang w:val="en-US"/>
        </w:rPr>
        <w:t xml:space="preserve">moraviensis </w:t>
      </w:r>
      <w:r w:rsidRPr="00C602CC">
        <w:rPr>
          <w:rFonts w:ascii="Times New Roman" w:hAnsi="Times New Roman" w:cs="Times New Roman"/>
          <w:sz w:val="22"/>
          <w:lang w:val="en-US"/>
        </w:rPr>
        <w:t>in column 4</w:t>
      </w:r>
    </w:p>
    <w:p w14:paraId="2ED54432" w14:textId="5BB3E642" w:rsidR="00E546F9" w:rsidRPr="00B03FD3" w:rsidRDefault="00E546F9" w:rsidP="00D32554">
      <w:pPr>
        <w:pStyle w:val="ListParagraph"/>
        <w:ind w:left="113" w:firstLine="709"/>
        <w:jc w:val="center"/>
        <w:rPr>
          <w:rFonts w:ascii="Times New Roman" w:hAnsi="Times New Roman" w:cs="Times New Roman"/>
          <w:sz w:val="22"/>
          <w:lang w:val="en-US"/>
        </w:rPr>
      </w:pPr>
    </w:p>
    <w:p w14:paraId="084F2F01" w14:textId="77777777" w:rsidR="00D2461A" w:rsidRPr="00D2461A" w:rsidRDefault="00D2461A">
      <w:pPr>
        <w:rPr>
          <w:lang w:val="en-US"/>
        </w:rPr>
      </w:pPr>
    </w:p>
    <w:sectPr w:rsidR="00D2461A" w:rsidRPr="00D246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489C0A" w14:textId="77777777" w:rsidR="00CD72D5" w:rsidRDefault="00CD72D5" w:rsidP="00F77C2B">
      <w:pPr>
        <w:spacing w:after="0" w:line="240" w:lineRule="auto"/>
      </w:pPr>
      <w:r>
        <w:separator/>
      </w:r>
    </w:p>
  </w:endnote>
  <w:endnote w:type="continuationSeparator" w:id="0">
    <w:p w14:paraId="0A10AECB" w14:textId="77777777" w:rsidR="00CD72D5" w:rsidRDefault="00CD72D5" w:rsidP="00F77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8EACB" w14:textId="77777777" w:rsidR="00CD72D5" w:rsidRDefault="00CD72D5" w:rsidP="00F77C2B">
      <w:pPr>
        <w:spacing w:after="0" w:line="240" w:lineRule="auto"/>
      </w:pPr>
      <w:r>
        <w:separator/>
      </w:r>
    </w:p>
  </w:footnote>
  <w:footnote w:type="continuationSeparator" w:id="0">
    <w:p w14:paraId="299A64E0" w14:textId="77777777" w:rsidR="00CD72D5" w:rsidRDefault="00CD72D5" w:rsidP="00F77C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AIiE2MzE0NDI3NDQyUdpeDU4uLM/DyQAkODWgC85Z3QLQAAAA=="/>
  </w:docVars>
  <w:rsids>
    <w:rsidRoot w:val="000B5D79"/>
    <w:rsid w:val="00061522"/>
    <w:rsid w:val="000852A7"/>
    <w:rsid w:val="000A1928"/>
    <w:rsid w:val="000B5D79"/>
    <w:rsid w:val="000C2EF3"/>
    <w:rsid w:val="000C7965"/>
    <w:rsid w:val="0014060F"/>
    <w:rsid w:val="00141B54"/>
    <w:rsid w:val="00173414"/>
    <w:rsid w:val="00192DB0"/>
    <w:rsid w:val="001A1180"/>
    <w:rsid w:val="001B5ADA"/>
    <w:rsid w:val="001C2E1D"/>
    <w:rsid w:val="001D3832"/>
    <w:rsid w:val="00225A64"/>
    <w:rsid w:val="002A0FF4"/>
    <w:rsid w:val="002B0DA8"/>
    <w:rsid w:val="00317A8B"/>
    <w:rsid w:val="00323081"/>
    <w:rsid w:val="003A2A3F"/>
    <w:rsid w:val="0041135B"/>
    <w:rsid w:val="00477251"/>
    <w:rsid w:val="004C7E9F"/>
    <w:rsid w:val="004F76C1"/>
    <w:rsid w:val="00511338"/>
    <w:rsid w:val="00590D21"/>
    <w:rsid w:val="005C309A"/>
    <w:rsid w:val="0067370B"/>
    <w:rsid w:val="00695A5B"/>
    <w:rsid w:val="006B14B5"/>
    <w:rsid w:val="006B29CF"/>
    <w:rsid w:val="006B5B1A"/>
    <w:rsid w:val="0077178B"/>
    <w:rsid w:val="00782279"/>
    <w:rsid w:val="00815D6B"/>
    <w:rsid w:val="00822508"/>
    <w:rsid w:val="00846C8B"/>
    <w:rsid w:val="008547ED"/>
    <w:rsid w:val="00893B68"/>
    <w:rsid w:val="008A05FD"/>
    <w:rsid w:val="0093427E"/>
    <w:rsid w:val="00962DA2"/>
    <w:rsid w:val="00964A84"/>
    <w:rsid w:val="009828D7"/>
    <w:rsid w:val="00A05BF1"/>
    <w:rsid w:val="00A069B6"/>
    <w:rsid w:val="00A06DEB"/>
    <w:rsid w:val="00A46FD7"/>
    <w:rsid w:val="00AF6750"/>
    <w:rsid w:val="00B32B80"/>
    <w:rsid w:val="00BC0253"/>
    <w:rsid w:val="00C13F6D"/>
    <w:rsid w:val="00CC660D"/>
    <w:rsid w:val="00CD72D5"/>
    <w:rsid w:val="00CE10D0"/>
    <w:rsid w:val="00D2461A"/>
    <w:rsid w:val="00D32554"/>
    <w:rsid w:val="00D81005"/>
    <w:rsid w:val="00D83FAB"/>
    <w:rsid w:val="00DE1DD9"/>
    <w:rsid w:val="00E302EC"/>
    <w:rsid w:val="00E546F9"/>
    <w:rsid w:val="00E97CA8"/>
    <w:rsid w:val="00F43693"/>
    <w:rsid w:val="00F568BA"/>
    <w:rsid w:val="00F77C2B"/>
    <w:rsid w:val="00FA1203"/>
    <w:rsid w:val="00FF3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1638E"/>
  <w15:chartTrackingRefBased/>
  <w15:docId w15:val="{09C714CC-F654-4B30-94C6-9F15AFB01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2461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2461A"/>
  </w:style>
  <w:style w:type="table" w:styleId="TableGrid">
    <w:name w:val="Table Grid"/>
    <w:basedOn w:val="TableNormal"/>
    <w:uiPriority w:val="39"/>
    <w:rsid w:val="00D24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7C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C2B"/>
  </w:style>
  <w:style w:type="paragraph" w:styleId="Footer">
    <w:name w:val="footer"/>
    <w:basedOn w:val="Normal"/>
    <w:link w:val="FooterChar"/>
    <w:uiPriority w:val="99"/>
    <w:unhideWhenUsed/>
    <w:rsid w:val="00F77C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C2B"/>
  </w:style>
  <w:style w:type="character" w:styleId="Hyperlink">
    <w:name w:val="Hyperlink"/>
    <w:basedOn w:val="DefaultParagraphFont"/>
    <w:uiPriority w:val="99"/>
    <w:unhideWhenUsed/>
    <w:rsid w:val="00F77C2B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4369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B5A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5A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5AD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ijsbert.Cirkel@kwrwater.nl" TargetMode="External"/><Relationship Id="rId13" Type="http://schemas.openxmlformats.org/officeDocument/2006/relationships/chart" Target="charts/chart5.xml"/><Relationship Id="rId18" Type="http://schemas.openxmlformats.org/officeDocument/2006/relationships/chart" Target="charts/chart10.xm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mailto:jos.vandam@wur.nl" TargetMode="External"/><Relationship Id="rId12" Type="http://schemas.openxmlformats.org/officeDocument/2006/relationships/chart" Target="charts/chart4.xml"/><Relationship Id="rId17" Type="http://schemas.openxmlformats.org/officeDocument/2006/relationships/chart" Target="charts/chart9.xml"/><Relationship Id="rId2" Type="http://schemas.openxmlformats.org/officeDocument/2006/relationships/settings" Target="settings.xml"/><Relationship Id="rId16" Type="http://schemas.openxmlformats.org/officeDocument/2006/relationships/chart" Target="charts/chart8.xml"/><Relationship Id="rId20" Type="http://schemas.openxmlformats.org/officeDocument/2006/relationships/chart" Target="charts/chart12.xml"/><Relationship Id="rId1" Type="http://schemas.openxmlformats.org/officeDocument/2006/relationships/styles" Target="styles.xml"/><Relationship Id="rId6" Type="http://schemas.openxmlformats.org/officeDocument/2006/relationships/hyperlink" Target="mailto:rozita.soltanitehrani@wur.nl" TargetMode="External"/><Relationship Id="rId11" Type="http://schemas.openxmlformats.org/officeDocument/2006/relationships/chart" Target="charts/chart3.xml"/><Relationship Id="rId5" Type="http://schemas.openxmlformats.org/officeDocument/2006/relationships/endnotes" Target="endnotes.xml"/><Relationship Id="rId15" Type="http://schemas.openxmlformats.org/officeDocument/2006/relationships/chart" Target="charts/chart7.xml"/><Relationship Id="rId10" Type="http://schemas.openxmlformats.org/officeDocument/2006/relationships/chart" Target="charts/chart2.xml"/><Relationship Id="rId19" Type="http://schemas.openxmlformats.org/officeDocument/2006/relationships/chart" Target="charts/chart11.xml"/><Relationship Id="rId4" Type="http://schemas.openxmlformats.org/officeDocument/2006/relationships/footnotes" Target="footnotes.xml"/><Relationship Id="rId9" Type="http://schemas.openxmlformats.org/officeDocument/2006/relationships/chart" Target="charts/chart1.xml"/><Relationship Id="rId14" Type="http://schemas.openxmlformats.org/officeDocument/2006/relationships/chart" Target="charts/chart6.xm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solta004\AppData\FolderRedirection\Desktop\14%20(E.%20coli%20-right%20column)\Depth-E.%20coli-Right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solta004\AppData\FolderRedirection\Desktop\E.%20coli\column%204-%20inverse\Depth-%20column%204-%20E.%20coli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Rozita\PhD\soil%20column%20experimnet\New%20Hydrus\last%20version%20for%20paper\entrococci\column%204%20-%20inverse\Depth-%20column%204%20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Rozita\PhD\soil%20column%20experimnet\Inoculation%20bacteria\Bacteria%20inoculation%20Rozita%20(002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solta004\AppData\FolderRedirection\Desktop\Tensiometer%20data\13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solta004\AppData\FolderRedirection\Desktop\E.%20coli\13%20(E.%20coli-Left%20column)\13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1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solta004\AppData\FolderRedirection\Desktop\Tensiometer%20data\column%204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solta004\AppData\FolderRedirection\Desktop\E.%20coli\column%204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2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solta004\AppData\FolderRedirection\Desktop\Tensiometer%20data\E.%20coli%20forward%20modeling%20with%20use%20of%205%20column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chartUserShapes" Target="../drawings/drawing3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solta004\AppData\FolderRedirection\Desktop\Tensiometer%20data\Column%203-%20inverse.xlsx" TargetMode="Externa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chartUserShapes" Target="../drawings/drawing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839410262052601"/>
          <c:y val="6.1381074168797956E-2"/>
          <c:w val="0.79933372240985068"/>
          <c:h val="0.72021346436554767"/>
        </c:manualLayout>
      </c:layout>
      <c:scatterChart>
        <c:scatterStyle val="lineMarker"/>
        <c:varyColors val="0"/>
        <c:ser>
          <c:idx val="0"/>
          <c:order val="0"/>
          <c:tx>
            <c:v>E. coli (CFU/G)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exp"/>
            <c:dispRSqr val="0"/>
            <c:dispEq val="0"/>
          </c:trendline>
          <c:xVal>
            <c:numRef>
              <c:f>'Bacteria decay '!$Q$17:$Q$22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7</c:v>
                </c:pt>
              </c:numCache>
            </c:numRef>
          </c:xVal>
          <c:yVal>
            <c:numRef>
              <c:f>'Bacteria decay '!$R$17:$R$22</c:f>
              <c:numCache>
                <c:formatCode>0.00E+00</c:formatCode>
                <c:ptCount val="6"/>
                <c:pt idx="0">
                  <c:v>857000</c:v>
                </c:pt>
                <c:pt idx="1">
                  <c:v>690000</c:v>
                </c:pt>
                <c:pt idx="2">
                  <c:v>497000</c:v>
                </c:pt>
                <c:pt idx="3">
                  <c:v>368000</c:v>
                </c:pt>
                <c:pt idx="4">
                  <c:v>100050</c:v>
                </c:pt>
                <c:pt idx="5">
                  <c:v>1537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AD7-4E05-9AF6-C1BD46146B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5945848"/>
        <c:axId val="715947160"/>
      </c:scatterChart>
      <c:valAx>
        <c:axId val="7159458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715947160"/>
        <c:crosses val="autoZero"/>
        <c:crossBetween val="midCat"/>
      </c:valAx>
      <c:valAx>
        <c:axId val="7159471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centration</a:t>
                </a:r>
                <a:r>
                  <a:rPr lang="nl-NL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CFU/g)</a:t>
                </a:r>
                <a:endParaRPr lang="nl-NL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0.00E+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7159458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117825896762905"/>
          <c:y val="0.17684383202099738"/>
          <c:w val="0.58925218722659667"/>
          <c:h val="0.70510061242344702"/>
        </c:manualLayout>
      </c:layout>
      <c:scatterChart>
        <c:scatterStyle val="lineMarker"/>
        <c:varyColors val="0"/>
        <c:ser>
          <c:idx val="0"/>
          <c:order val="0"/>
          <c:tx>
            <c:v>M1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1'!$M$896:$M$984</c:f>
              <c:numCache>
                <c:formatCode>General</c:formatCode>
                <c:ptCount val="89"/>
                <c:pt idx="0">
                  <c:v>1.8860000000000001E-3</c:v>
                </c:pt>
                <c:pt idx="1">
                  <c:v>2.4269999999999999E-3</c:v>
                </c:pt>
                <c:pt idx="2">
                  <c:v>2.2469999999999999E-3</c:v>
                </c:pt>
                <c:pt idx="3">
                  <c:v>2.1510000000000001E-3</c:v>
                </c:pt>
                <c:pt idx="4">
                  <c:v>2.042E-3</c:v>
                </c:pt>
                <c:pt idx="5">
                  <c:v>1.9400000000000001E-3</c:v>
                </c:pt>
                <c:pt idx="6">
                  <c:v>1.8420000000000001E-3</c:v>
                </c:pt>
                <c:pt idx="7">
                  <c:v>1.748E-3</c:v>
                </c:pt>
                <c:pt idx="8">
                  <c:v>1.6590000000000001E-3</c:v>
                </c:pt>
                <c:pt idx="9">
                  <c:v>1.5740000000000001E-3</c:v>
                </c:pt>
                <c:pt idx="10">
                  <c:v>1.493E-3</c:v>
                </c:pt>
                <c:pt idx="11">
                  <c:v>1.4170000000000001E-3</c:v>
                </c:pt>
                <c:pt idx="12">
                  <c:v>1.343E-3</c:v>
                </c:pt>
                <c:pt idx="13">
                  <c:v>1.274E-3</c:v>
                </c:pt>
                <c:pt idx="14">
                  <c:v>1.2080000000000001E-3</c:v>
                </c:pt>
                <c:pt idx="15">
                  <c:v>1.145E-3</c:v>
                </c:pt>
                <c:pt idx="16">
                  <c:v>1.085E-3</c:v>
                </c:pt>
                <c:pt idx="17">
                  <c:v>1.0280000000000001E-3</c:v>
                </c:pt>
                <c:pt idx="18">
                  <c:v>9.7349999999999997E-4</c:v>
                </c:pt>
                <c:pt idx="19">
                  <c:v>9.2199999999999997E-4</c:v>
                </c:pt>
                <c:pt idx="20">
                  <c:v>8.7310000000000003E-4</c:v>
                </c:pt>
                <c:pt idx="21">
                  <c:v>8.2649999999999998E-4</c:v>
                </c:pt>
                <c:pt idx="22">
                  <c:v>7.8229999999999999E-4</c:v>
                </c:pt>
                <c:pt idx="23">
                  <c:v>7.4019999999999999E-4</c:v>
                </c:pt>
                <c:pt idx="24">
                  <c:v>7.002E-4</c:v>
                </c:pt>
                <c:pt idx="25">
                  <c:v>6.6220000000000005E-4</c:v>
                </c:pt>
                <c:pt idx="26">
                  <c:v>6.2620000000000004E-4</c:v>
                </c:pt>
                <c:pt idx="27">
                  <c:v>5.9190000000000002E-4</c:v>
                </c:pt>
                <c:pt idx="28">
                  <c:v>5.5929999999999999E-4</c:v>
                </c:pt>
                <c:pt idx="29">
                  <c:v>5.2840000000000005E-4</c:v>
                </c:pt>
                <c:pt idx="30">
                  <c:v>4.9910000000000004E-4</c:v>
                </c:pt>
                <c:pt idx="31">
                  <c:v>4.7120000000000002E-4</c:v>
                </c:pt>
                <c:pt idx="32">
                  <c:v>4.4480000000000002E-4</c:v>
                </c:pt>
                <c:pt idx="33">
                  <c:v>4.1970000000000001E-4</c:v>
                </c:pt>
                <c:pt idx="34">
                  <c:v>3.9589999999999997E-4</c:v>
                </c:pt>
                <c:pt idx="35">
                  <c:v>3.7340000000000002E-4</c:v>
                </c:pt>
                <c:pt idx="36">
                  <c:v>3.5209999999999999E-4</c:v>
                </c:pt>
                <c:pt idx="37">
                  <c:v>3.3179999999999999E-4</c:v>
                </c:pt>
                <c:pt idx="38">
                  <c:v>3.1270000000000001E-4</c:v>
                </c:pt>
                <c:pt idx="39">
                  <c:v>2.9460000000000001E-4</c:v>
                </c:pt>
                <c:pt idx="40">
                  <c:v>2.7740000000000002E-4</c:v>
                </c:pt>
                <c:pt idx="41">
                  <c:v>2.6120000000000001E-4</c:v>
                </c:pt>
                <c:pt idx="42">
                  <c:v>2.4580000000000001E-4</c:v>
                </c:pt>
                <c:pt idx="43">
                  <c:v>2.3130000000000001E-4</c:v>
                </c:pt>
                <c:pt idx="44">
                  <c:v>2.176E-4</c:v>
                </c:pt>
                <c:pt idx="45">
                  <c:v>2.0460000000000001E-4</c:v>
                </c:pt>
                <c:pt idx="46">
                  <c:v>1.9239999999999999E-4</c:v>
                </c:pt>
                <c:pt idx="47">
                  <c:v>1.808E-4</c:v>
                </c:pt>
                <c:pt idx="48">
                  <c:v>1.6990000000000001E-4</c:v>
                </c:pt>
                <c:pt idx="49">
                  <c:v>1.596E-4</c:v>
                </c:pt>
                <c:pt idx="50">
                  <c:v>1.4990000000000001E-4</c:v>
                </c:pt>
                <c:pt idx="51">
                  <c:v>1.407E-4</c:v>
                </c:pt>
                <c:pt idx="52">
                  <c:v>1.3200000000000001E-4</c:v>
                </c:pt>
                <c:pt idx="53">
                  <c:v>1.238E-4</c:v>
                </c:pt>
                <c:pt idx="54">
                  <c:v>1.161E-4</c:v>
                </c:pt>
                <c:pt idx="55">
                  <c:v>1.088E-4</c:v>
                </c:pt>
                <c:pt idx="56">
                  <c:v>1.02E-4</c:v>
                </c:pt>
                <c:pt idx="57">
                  <c:v>9.5509999999999999E-5</c:v>
                </c:pt>
                <c:pt idx="58">
                  <c:v>8.9419999999999994E-5</c:v>
                </c:pt>
                <c:pt idx="59">
                  <c:v>8.3670000000000004E-5</c:v>
                </c:pt>
                <c:pt idx="60">
                  <c:v>7.8259999999999999E-5</c:v>
                </c:pt>
                <c:pt idx="61">
                  <c:v>7.3159999999999997E-5</c:v>
                </c:pt>
                <c:pt idx="62">
                  <c:v>6.8360000000000003E-5</c:v>
                </c:pt>
                <c:pt idx="63">
                  <c:v>6.3849999999999993E-5</c:v>
                </c:pt>
                <c:pt idx="64">
                  <c:v>5.9599999999999999E-5</c:v>
                </c:pt>
                <c:pt idx="65">
                  <c:v>5.5590000000000001E-5</c:v>
                </c:pt>
                <c:pt idx="66">
                  <c:v>5.1829999999999997E-5</c:v>
                </c:pt>
                <c:pt idx="67">
                  <c:v>4.8300000000000002E-5</c:v>
                </c:pt>
                <c:pt idx="68">
                  <c:v>4.498E-5</c:v>
                </c:pt>
                <c:pt idx="69">
                  <c:v>4.1860000000000002E-5</c:v>
                </c:pt>
                <c:pt idx="70">
                  <c:v>3.8930000000000002E-5</c:v>
                </c:pt>
                <c:pt idx="71">
                  <c:v>3.6189999999999997E-5</c:v>
                </c:pt>
                <c:pt idx="72">
                  <c:v>3.362E-5</c:v>
                </c:pt>
                <c:pt idx="73">
                  <c:v>3.1210000000000001E-5</c:v>
                </c:pt>
                <c:pt idx="74">
                  <c:v>2.8960000000000001E-5</c:v>
                </c:pt>
                <c:pt idx="75">
                  <c:v>2.686E-5</c:v>
                </c:pt>
                <c:pt idx="76">
                  <c:v>2.4890000000000001E-5</c:v>
                </c:pt>
                <c:pt idx="77">
                  <c:v>2.3070000000000001E-5</c:v>
                </c:pt>
                <c:pt idx="78">
                  <c:v>2.1359999999999999E-5</c:v>
                </c:pt>
                <c:pt idx="79">
                  <c:v>1.9789999999999999E-5</c:v>
                </c:pt>
                <c:pt idx="80">
                  <c:v>1.8329999999999999E-5</c:v>
                </c:pt>
                <c:pt idx="81">
                  <c:v>1.6990000000000002E-5</c:v>
                </c:pt>
                <c:pt idx="82">
                  <c:v>1.577E-5</c:v>
                </c:pt>
                <c:pt idx="83">
                  <c:v>1.468E-5</c:v>
                </c:pt>
                <c:pt idx="84">
                  <c:v>1.3730000000000001E-5</c:v>
                </c:pt>
                <c:pt idx="85">
                  <c:v>1.294E-5</c:v>
                </c:pt>
                <c:pt idx="86">
                  <c:v>1.234E-5</c:v>
                </c:pt>
                <c:pt idx="87">
                  <c:v>1.198E-5</c:v>
                </c:pt>
                <c:pt idx="88">
                  <c:v>1.198E-5</c:v>
                </c:pt>
              </c:numCache>
            </c:numRef>
          </c:xVal>
          <c:yVal>
            <c:numRef>
              <c:f>'M1'!$C$896:$C$984</c:f>
              <c:numCache>
                <c:formatCode>General</c:formatCode>
                <c:ptCount val="89"/>
                <c:pt idx="0">
                  <c:v>0</c:v>
                </c:pt>
                <c:pt idx="1">
                  <c:v>-0.27839999999999998</c:v>
                </c:pt>
                <c:pt idx="2">
                  <c:v>-0.55679999999999996</c:v>
                </c:pt>
                <c:pt idx="3">
                  <c:v>-0.83520000000000005</c:v>
                </c:pt>
                <c:pt idx="4">
                  <c:v>-1.1135999999999999</c:v>
                </c:pt>
                <c:pt idx="5">
                  <c:v>-1.3919999999999999</c:v>
                </c:pt>
                <c:pt idx="6">
                  <c:v>-1.6705000000000001</c:v>
                </c:pt>
                <c:pt idx="7">
                  <c:v>-1.9489000000000001</c:v>
                </c:pt>
                <c:pt idx="8">
                  <c:v>-2.2273000000000001</c:v>
                </c:pt>
                <c:pt idx="9">
                  <c:v>-2.5057</c:v>
                </c:pt>
                <c:pt idx="10">
                  <c:v>-2.7841</c:v>
                </c:pt>
                <c:pt idx="11">
                  <c:v>-3.0625</c:v>
                </c:pt>
                <c:pt idx="12">
                  <c:v>-3.3409</c:v>
                </c:pt>
                <c:pt idx="13">
                  <c:v>-3.6193</c:v>
                </c:pt>
                <c:pt idx="14">
                  <c:v>-3.8976999999999999</c:v>
                </c:pt>
                <c:pt idx="15">
                  <c:v>-4.1760999999999999</c:v>
                </c:pt>
                <c:pt idx="16">
                  <c:v>-4.4545000000000003</c:v>
                </c:pt>
                <c:pt idx="17">
                  <c:v>-4.7329999999999997</c:v>
                </c:pt>
                <c:pt idx="18">
                  <c:v>-5.0114000000000001</c:v>
                </c:pt>
                <c:pt idx="19">
                  <c:v>-5.2897999999999996</c:v>
                </c:pt>
                <c:pt idx="20">
                  <c:v>-5.5682</c:v>
                </c:pt>
                <c:pt idx="21">
                  <c:v>-5.8465999999999996</c:v>
                </c:pt>
                <c:pt idx="22">
                  <c:v>-6.125</c:v>
                </c:pt>
                <c:pt idx="23">
                  <c:v>-6.4034000000000004</c:v>
                </c:pt>
                <c:pt idx="24">
                  <c:v>-6.6818</c:v>
                </c:pt>
                <c:pt idx="25">
                  <c:v>-6.9602000000000004</c:v>
                </c:pt>
                <c:pt idx="26">
                  <c:v>-7.2385999999999999</c:v>
                </c:pt>
                <c:pt idx="27">
                  <c:v>-7.5170000000000003</c:v>
                </c:pt>
                <c:pt idx="28">
                  <c:v>-7.7954999999999997</c:v>
                </c:pt>
                <c:pt idx="29">
                  <c:v>-8.0739000000000001</c:v>
                </c:pt>
                <c:pt idx="30">
                  <c:v>-8.3522999999999996</c:v>
                </c:pt>
                <c:pt idx="31">
                  <c:v>-8.6306999999999992</c:v>
                </c:pt>
                <c:pt idx="32">
                  <c:v>-8.9091000000000005</c:v>
                </c:pt>
                <c:pt idx="33">
                  <c:v>-9.1875</c:v>
                </c:pt>
                <c:pt idx="34">
                  <c:v>-9.4658999999999995</c:v>
                </c:pt>
                <c:pt idx="35">
                  <c:v>-9.7443000000000008</c:v>
                </c:pt>
                <c:pt idx="36">
                  <c:v>-10.0227</c:v>
                </c:pt>
                <c:pt idx="37">
                  <c:v>-10.3011</c:v>
                </c:pt>
                <c:pt idx="38">
                  <c:v>-10.579499999999999</c:v>
                </c:pt>
                <c:pt idx="39">
                  <c:v>-10.858000000000001</c:v>
                </c:pt>
                <c:pt idx="40">
                  <c:v>-11.1364</c:v>
                </c:pt>
                <c:pt idx="41">
                  <c:v>-11.4148</c:v>
                </c:pt>
                <c:pt idx="42">
                  <c:v>-11.693199999999999</c:v>
                </c:pt>
                <c:pt idx="43">
                  <c:v>-11.9716</c:v>
                </c:pt>
                <c:pt idx="44">
                  <c:v>-12.25</c:v>
                </c:pt>
                <c:pt idx="45">
                  <c:v>-12.5284</c:v>
                </c:pt>
                <c:pt idx="46">
                  <c:v>-12.806800000000001</c:v>
                </c:pt>
                <c:pt idx="47">
                  <c:v>-13.0852</c:v>
                </c:pt>
                <c:pt idx="48">
                  <c:v>-13.3636</c:v>
                </c:pt>
                <c:pt idx="49">
                  <c:v>-13.641999999999999</c:v>
                </c:pt>
                <c:pt idx="50">
                  <c:v>-13.920500000000001</c:v>
                </c:pt>
                <c:pt idx="51">
                  <c:v>-14.1989</c:v>
                </c:pt>
                <c:pt idx="52">
                  <c:v>-14.4773</c:v>
                </c:pt>
                <c:pt idx="53">
                  <c:v>-14.755699999999999</c:v>
                </c:pt>
                <c:pt idx="54">
                  <c:v>-15.0341</c:v>
                </c:pt>
                <c:pt idx="55">
                  <c:v>-15.3125</c:v>
                </c:pt>
                <c:pt idx="56">
                  <c:v>-15.5909</c:v>
                </c:pt>
                <c:pt idx="57">
                  <c:v>-15.869300000000001</c:v>
                </c:pt>
                <c:pt idx="58">
                  <c:v>-16.1477</c:v>
                </c:pt>
                <c:pt idx="59">
                  <c:v>-16.426100000000002</c:v>
                </c:pt>
                <c:pt idx="60">
                  <c:v>-16.704499999999999</c:v>
                </c:pt>
                <c:pt idx="61">
                  <c:v>-16.983000000000001</c:v>
                </c:pt>
                <c:pt idx="62">
                  <c:v>-17.261399999999998</c:v>
                </c:pt>
                <c:pt idx="63">
                  <c:v>-17.5398</c:v>
                </c:pt>
                <c:pt idx="64">
                  <c:v>-17.818200000000001</c:v>
                </c:pt>
                <c:pt idx="65">
                  <c:v>-18.096599999999999</c:v>
                </c:pt>
                <c:pt idx="66">
                  <c:v>-18.375</c:v>
                </c:pt>
                <c:pt idx="67">
                  <c:v>-18.653400000000001</c:v>
                </c:pt>
                <c:pt idx="68">
                  <c:v>-18.931799999999999</c:v>
                </c:pt>
                <c:pt idx="69">
                  <c:v>-19.2102</c:v>
                </c:pt>
                <c:pt idx="70">
                  <c:v>-19.488600000000002</c:v>
                </c:pt>
                <c:pt idx="71">
                  <c:v>-19.766999999999999</c:v>
                </c:pt>
                <c:pt idx="72">
                  <c:v>-20.045500000000001</c:v>
                </c:pt>
                <c:pt idx="73">
                  <c:v>-20.323899999999998</c:v>
                </c:pt>
                <c:pt idx="74">
                  <c:v>-20.6023</c:v>
                </c:pt>
                <c:pt idx="75">
                  <c:v>-20.880700000000001</c:v>
                </c:pt>
                <c:pt idx="76">
                  <c:v>-21.159099999999999</c:v>
                </c:pt>
                <c:pt idx="77">
                  <c:v>-21.4375</c:v>
                </c:pt>
                <c:pt idx="78">
                  <c:v>-21.715900000000001</c:v>
                </c:pt>
                <c:pt idx="79">
                  <c:v>-21.994299999999999</c:v>
                </c:pt>
                <c:pt idx="80">
                  <c:v>-22.2727</c:v>
                </c:pt>
                <c:pt idx="81">
                  <c:v>-22.551100000000002</c:v>
                </c:pt>
                <c:pt idx="82">
                  <c:v>-22.829499999999999</c:v>
                </c:pt>
                <c:pt idx="83">
                  <c:v>-23.108000000000001</c:v>
                </c:pt>
                <c:pt idx="84">
                  <c:v>-23.386399999999998</c:v>
                </c:pt>
                <c:pt idx="85">
                  <c:v>-23.6648</c:v>
                </c:pt>
                <c:pt idx="86">
                  <c:v>-23.943200000000001</c:v>
                </c:pt>
                <c:pt idx="87">
                  <c:v>-24.221599999999999</c:v>
                </c:pt>
                <c:pt idx="88">
                  <c:v>-24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3F2-4E5A-814C-0F11A6CE9DBF}"/>
            </c:ext>
          </c:extLst>
        </c:ser>
        <c:ser>
          <c:idx val="1"/>
          <c:order val="1"/>
          <c:tx>
            <c:v>M2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2'!$M$896:$M$984</c:f>
              <c:numCache>
                <c:formatCode>General</c:formatCode>
                <c:ptCount val="89"/>
                <c:pt idx="0">
                  <c:v>2.0570000000000001E-4</c:v>
                </c:pt>
                <c:pt idx="1">
                  <c:v>3.8069999999999998E-4</c:v>
                </c:pt>
                <c:pt idx="2">
                  <c:v>3.4680000000000003E-4</c:v>
                </c:pt>
                <c:pt idx="3">
                  <c:v>3.3829999999999998E-4</c:v>
                </c:pt>
                <c:pt idx="4">
                  <c:v>3.2969999999999999E-4</c:v>
                </c:pt>
                <c:pt idx="5">
                  <c:v>3.2000000000000003E-4</c:v>
                </c:pt>
                <c:pt idx="6">
                  <c:v>3.1090000000000002E-4</c:v>
                </c:pt>
                <c:pt idx="7">
                  <c:v>3.0180000000000002E-4</c:v>
                </c:pt>
                <c:pt idx="8">
                  <c:v>2.9300000000000002E-4</c:v>
                </c:pt>
                <c:pt idx="9">
                  <c:v>2.8439999999999997E-4</c:v>
                </c:pt>
                <c:pt idx="10">
                  <c:v>2.7589999999999998E-4</c:v>
                </c:pt>
                <c:pt idx="11">
                  <c:v>2.676E-4</c:v>
                </c:pt>
                <c:pt idx="12">
                  <c:v>2.5950000000000002E-4</c:v>
                </c:pt>
                <c:pt idx="13">
                  <c:v>2.5159999999999999E-4</c:v>
                </c:pt>
                <c:pt idx="14">
                  <c:v>2.4379999999999999E-4</c:v>
                </c:pt>
                <c:pt idx="15">
                  <c:v>2.362E-4</c:v>
                </c:pt>
                <c:pt idx="16">
                  <c:v>2.288E-4</c:v>
                </c:pt>
                <c:pt idx="17">
                  <c:v>2.2159999999999999E-4</c:v>
                </c:pt>
                <c:pt idx="18">
                  <c:v>2.1450000000000001E-4</c:v>
                </c:pt>
                <c:pt idx="19">
                  <c:v>2.076E-4</c:v>
                </c:pt>
                <c:pt idx="20">
                  <c:v>2.008E-4</c:v>
                </c:pt>
                <c:pt idx="21">
                  <c:v>1.942E-4</c:v>
                </c:pt>
                <c:pt idx="22">
                  <c:v>1.8770000000000001E-4</c:v>
                </c:pt>
                <c:pt idx="23">
                  <c:v>1.8139999999999999E-4</c:v>
                </c:pt>
                <c:pt idx="24">
                  <c:v>1.7530000000000001E-4</c:v>
                </c:pt>
                <c:pt idx="25">
                  <c:v>1.6919999999999999E-4</c:v>
                </c:pt>
                <c:pt idx="26">
                  <c:v>1.6339999999999999E-4</c:v>
                </c:pt>
                <c:pt idx="27">
                  <c:v>1.5770000000000001E-4</c:v>
                </c:pt>
                <c:pt idx="28">
                  <c:v>1.5210000000000001E-4</c:v>
                </c:pt>
                <c:pt idx="29">
                  <c:v>1.4669999999999999E-4</c:v>
                </c:pt>
                <c:pt idx="30">
                  <c:v>1.4139999999999999E-4</c:v>
                </c:pt>
                <c:pt idx="31">
                  <c:v>1.3630000000000001E-4</c:v>
                </c:pt>
                <c:pt idx="32">
                  <c:v>1.314E-4</c:v>
                </c:pt>
                <c:pt idx="33">
                  <c:v>1.2659999999999999E-4</c:v>
                </c:pt>
                <c:pt idx="34">
                  <c:v>1.219E-4</c:v>
                </c:pt>
                <c:pt idx="35">
                  <c:v>1.1739999999999999E-4</c:v>
                </c:pt>
                <c:pt idx="36">
                  <c:v>1.13E-4</c:v>
                </c:pt>
                <c:pt idx="37">
                  <c:v>1.088E-4</c:v>
                </c:pt>
                <c:pt idx="38">
                  <c:v>1.047E-4</c:v>
                </c:pt>
                <c:pt idx="39">
                  <c:v>1.008E-4</c:v>
                </c:pt>
                <c:pt idx="40">
                  <c:v>9.6959999999999993E-5</c:v>
                </c:pt>
                <c:pt idx="41">
                  <c:v>9.3270000000000007E-5</c:v>
                </c:pt>
                <c:pt idx="42">
                  <c:v>8.9690000000000004E-5</c:v>
                </c:pt>
                <c:pt idx="43">
                  <c:v>8.6230000000000006E-5</c:v>
                </c:pt>
                <c:pt idx="44">
                  <c:v>8.2860000000000003E-5</c:v>
                </c:pt>
                <c:pt idx="45">
                  <c:v>7.9599999999999997E-5</c:v>
                </c:pt>
                <c:pt idx="46">
                  <c:v>7.6429999999999998E-5</c:v>
                </c:pt>
                <c:pt idx="47">
                  <c:v>7.3349999999999994E-5</c:v>
                </c:pt>
                <c:pt idx="48">
                  <c:v>7.0339999999999994E-5</c:v>
                </c:pt>
                <c:pt idx="49">
                  <c:v>6.7409999999999993E-5</c:v>
                </c:pt>
                <c:pt idx="50">
                  <c:v>6.4540000000000002E-5</c:v>
                </c:pt>
                <c:pt idx="51">
                  <c:v>6.1729999999999993E-5</c:v>
                </c:pt>
                <c:pt idx="52">
                  <c:v>5.8980000000000001E-5</c:v>
                </c:pt>
                <c:pt idx="53">
                  <c:v>5.6280000000000003E-5</c:v>
                </c:pt>
                <c:pt idx="54">
                  <c:v>5.3619999999999998E-5</c:v>
                </c:pt>
                <c:pt idx="55">
                  <c:v>5.1020000000000003E-5</c:v>
                </c:pt>
                <c:pt idx="56">
                  <c:v>4.8449999999999999E-5</c:v>
                </c:pt>
                <c:pt idx="57">
                  <c:v>4.5930000000000002E-5</c:v>
                </c:pt>
                <c:pt idx="58">
                  <c:v>4.3449999999999999E-5</c:v>
                </c:pt>
                <c:pt idx="59">
                  <c:v>4.1019999999999997E-5</c:v>
                </c:pt>
                <c:pt idx="60">
                  <c:v>3.8630000000000001E-5</c:v>
                </c:pt>
                <c:pt idx="61">
                  <c:v>3.629E-5</c:v>
                </c:pt>
                <c:pt idx="62">
                  <c:v>3.4E-5</c:v>
                </c:pt>
                <c:pt idx="63">
                  <c:v>3.1770000000000002E-5</c:v>
                </c:pt>
                <c:pt idx="64">
                  <c:v>2.9600000000000001E-5</c:v>
                </c:pt>
                <c:pt idx="65">
                  <c:v>2.7500000000000001E-5</c:v>
                </c:pt>
                <c:pt idx="66">
                  <c:v>2.546E-5</c:v>
                </c:pt>
                <c:pt idx="67">
                  <c:v>2.3499999999999999E-5</c:v>
                </c:pt>
                <c:pt idx="68">
                  <c:v>2.162E-5</c:v>
                </c:pt>
                <c:pt idx="69">
                  <c:v>1.9830000000000002E-5</c:v>
                </c:pt>
                <c:pt idx="70">
                  <c:v>1.8119999999999999E-5</c:v>
                </c:pt>
                <c:pt idx="71">
                  <c:v>1.6500000000000001E-5</c:v>
                </c:pt>
                <c:pt idx="72">
                  <c:v>1.4980000000000001E-5</c:v>
                </c:pt>
                <c:pt idx="73">
                  <c:v>1.3550000000000001E-5</c:v>
                </c:pt>
                <c:pt idx="74">
                  <c:v>1.222E-5</c:v>
                </c:pt>
                <c:pt idx="75">
                  <c:v>1.098E-5</c:v>
                </c:pt>
                <c:pt idx="76">
                  <c:v>9.8409999999999995E-6</c:v>
                </c:pt>
                <c:pt idx="77">
                  <c:v>8.7909999999999993E-6</c:v>
                </c:pt>
                <c:pt idx="78">
                  <c:v>7.8320000000000006E-6</c:v>
                </c:pt>
                <c:pt idx="79">
                  <c:v>6.9589999999999998E-6</c:v>
                </c:pt>
                <c:pt idx="80">
                  <c:v>6.1700000000000002E-6</c:v>
                </c:pt>
                <c:pt idx="81">
                  <c:v>5.4589999999999997E-6</c:v>
                </c:pt>
                <c:pt idx="82">
                  <c:v>4.8230000000000002E-6</c:v>
                </c:pt>
                <c:pt idx="83">
                  <c:v>4.2560000000000004E-6</c:v>
                </c:pt>
                <c:pt idx="84">
                  <c:v>3.754E-6</c:v>
                </c:pt>
                <c:pt idx="85">
                  <c:v>3.315E-6</c:v>
                </c:pt>
                <c:pt idx="86">
                  <c:v>2.9440000000000001E-6</c:v>
                </c:pt>
                <c:pt idx="87">
                  <c:v>2.6570000000000001E-6</c:v>
                </c:pt>
                <c:pt idx="88">
                  <c:v>2.6570000000000001E-6</c:v>
                </c:pt>
              </c:numCache>
            </c:numRef>
          </c:xVal>
          <c:yVal>
            <c:numRef>
              <c:f>'M2'!$C$896:$C$984</c:f>
              <c:numCache>
                <c:formatCode>General</c:formatCode>
                <c:ptCount val="89"/>
                <c:pt idx="0">
                  <c:v>0</c:v>
                </c:pt>
                <c:pt idx="1">
                  <c:v>-0.27839999999999998</c:v>
                </c:pt>
                <c:pt idx="2">
                  <c:v>-0.55679999999999996</c:v>
                </c:pt>
                <c:pt idx="3">
                  <c:v>-0.83520000000000005</c:v>
                </c:pt>
                <c:pt idx="4">
                  <c:v>-1.1135999999999999</c:v>
                </c:pt>
                <c:pt idx="5">
                  <c:v>-1.3919999999999999</c:v>
                </c:pt>
                <c:pt idx="6">
                  <c:v>-1.6705000000000001</c:v>
                </c:pt>
                <c:pt idx="7">
                  <c:v>-1.9489000000000001</c:v>
                </c:pt>
                <c:pt idx="8">
                  <c:v>-2.2273000000000001</c:v>
                </c:pt>
                <c:pt idx="9">
                  <c:v>-2.5057</c:v>
                </c:pt>
                <c:pt idx="10">
                  <c:v>-2.7841</c:v>
                </c:pt>
                <c:pt idx="11">
                  <c:v>-3.0625</c:v>
                </c:pt>
                <c:pt idx="12">
                  <c:v>-3.3409</c:v>
                </c:pt>
                <c:pt idx="13">
                  <c:v>-3.6193</c:v>
                </c:pt>
                <c:pt idx="14">
                  <c:v>-3.8976999999999999</c:v>
                </c:pt>
                <c:pt idx="15">
                  <c:v>-4.1760999999999999</c:v>
                </c:pt>
                <c:pt idx="16">
                  <c:v>-4.4545000000000003</c:v>
                </c:pt>
                <c:pt idx="17">
                  <c:v>-4.7329999999999997</c:v>
                </c:pt>
                <c:pt idx="18">
                  <c:v>-5.0114000000000001</c:v>
                </c:pt>
                <c:pt idx="19">
                  <c:v>-5.2897999999999996</c:v>
                </c:pt>
                <c:pt idx="20">
                  <c:v>-5.5682</c:v>
                </c:pt>
                <c:pt idx="21">
                  <c:v>-5.8465999999999996</c:v>
                </c:pt>
                <c:pt idx="22">
                  <c:v>-6.125</c:v>
                </c:pt>
                <c:pt idx="23">
                  <c:v>-6.4034000000000004</c:v>
                </c:pt>
                <c:pt idx="24">
                  <c:v>-6.6818</c:v>
                </c:pt>
                <c:pt idx="25">
                  <c:v>-6.9602000000000004</c:v>
                </c:pt>
                <c:pt idx="26">
                  <c:v>-7.2385999999999999</c:v>
                </c:pt>
                <c:pt idx="27">
                  <c:v>-7.5170000000000003</c:v>
                </c:pt>
                <c:pt idx="28">
                  <c:v>-7.7954999999999997</c:v>
                </c:pt>
                <c:pt idx="29">
                  <c:v>-8.0739000000000001</c:v>
                </c:pt>
                <c:pt idx="30">
                  <c:v>-8.3522999999999996</c:v>
                </c:pt>
                <c:pt idx="31">
                  <c:v>-8.6306999999999992</c:v>
                </c:pt>
                <c:pt idx="32">
                  <c:v>-8.9091000000000005</c:v>
                </c:pt>
                <c:pt idx="33">
                  <c:v>-9.1875</c:v>
                </c:pt>
                <c:pt idx="34">
                  <c:v>-9.4658999999999995</c:v>
                </c:pt>
                <c:pt idx="35">
                  <c:v>-9.7443000000000008</c:v>
                </c:pt>
                <c:pt idx="36">
                  <c:v>-10.0227</c:v>
                </c:pt>
                <c:pt idx="37">
                  <c:v>-10.3011</c:v>
                </c:pt>
                <c:pt idx="38">
                  <c:v>-10.579499999999999</c:v>
                </c:pt>
                <c:pt idx="39">
                  <c:v>-10.858000000000001</c:v>
                </c:pt>
                <c:pt idx="40">
                  <c:v>-11.1364</c:v>
                </c:pt>
                <c:pt idx="41">
                  <c:v>-11.4148</c:v>
                </c:pt>
                <c:pt idx="42">
                  <c:v>-11.693199999999999</c:v>
                </c:pt>
                <c:pt idx="43">
                  <c:v>-11.9716</c:v>
                </c:pt>
                <c:pt idx="44">
                  <c:v>-12.25</c:v>
                </c:pt>
                <c:pt idx="45">
                  <c:v>-12.5284</c:v>
                </c:pt>
                <c:pt idx="46">
                  <c:v>-12.806800000000001</c:v>
                </c:pt>
                <c:pt idx="47">
                  <c:v>-13.0852</c:v>
                </c:pt>
                <c:pt idx="48">
                  <c:v>-13.3636</c:v>
                </c:pt>
                <c:pt idx="49">
                  <c:v>-13.641999999999999</c:v>
                </c:pt>
                <c:pt idx="50">
                  <c:v>-13.920500000000001</c:v>
                </c:pt>
                <c:pt idx="51">
                  <c:v>-14.1989</c:v>
                </c:pt>
                <c:pt idx="52">
                  <c:v>-14.4773</c:v>
                </c:pt>
                <c:pt idx="53">
                  <c:v>-14.755699999999999</c:v>
                </c:pt>
                <c:pt idx="54">
                  <c:v>-15.0341</c:v>
                </c:pt>
                <c:pt idx="55">
                  <c:v>-15.3125</c:v>
                </c:pt>
                <c:pt idx="56">
                  <c:v>-15.5909</c:v>
                </c:pt>
                <c:pt idx="57">
                  <c:v>-15.869300000000001</c:v>
                </c:pt>
                <c:pt idx="58">
                  <c:v>-16.1477</c:v>
                </c:pt>
                <c:pt idx="59">
                  <c:v>-16.426100000000002</c:v>
                </c:pt>
                <c:pt idx="60">
                  <c:v>-16.704499999999999</c:v>
                </c:pt>
                <c:pt idx="61">
                  <c:v>-16.983000000000001</c:v>
                </c:pt>
                <c:pt idx="62">
                  <c:v>-17.261399999999998</c:v>
                </c:pt>
                <c:pt idx="63">
                  <c:v>-17.5398</c:v>
                </c:pt>
                <c:pt idx="64">
                  <c:v>-17.818200000000001</c:v>
                </c:pt>
                <c:pt idx="65">
                  <c:v>-18.096599999999999</c:v>
                </c:pt>
                <c:pt idx="66">
                  <c:v>-18.375</c:v>
                </c:pt>
                <c:pt idx="67">
                  <c:v>-18.653400000000001</c:v>
                </c:pt>
                <c:pt idx="68">
                  <c:v>-18.931799999999999</c:v>
                </c:pt>
                <c:pt idx="69">
                  <c:v>-19.2102</c:v>
                </c:pt>
                <c:pt idx="70">
                  <c:v>-19.488600000000002</c:v>
                </c:pt>
                <c:pt idx="71">
                  <c:v>-19.766999999999999</c:v>
                </c:pt>
                <c:pt idx="72">
                  <c:v>-20.045500000000001</c:v>
                </c:pt>
                <c:pt idx="73">
                  <c:v>-20.323899999999998</c:v>
                </c:pt>
                <c:pt idx="74">
                  <c:v>-20.6023</c:v>
                </c:pt>
                <c:pt idx="75">
                  <c:v>-20.880700000000001</c:v>
                </c:pt>
                <c:pt idx="76">
                  <c:v>-21.159099999999999</c:v>
                </c:pt>
                <c:pt idx="77">
                  <c:v>-21.4375</c:v>
                </c:pt>
                <c:pt idx="78">
                  <c:v>-21.715900000000001</c:v>
                </c:pt>
                <c:pt idx="79">
                  <c:v>-21.994299999999999</c:v>
                </c:pt>
                <c:pt idx="80">
                  <c:v>-22.2727</c:v>
                </c:pt>
                <c:pt idx="81">
                  <c:v>-22.551100000000002</c:v>
                </c:pt>
                <c:pt idx="82">
                  <c:v>-22.829499999999999</c:v>
                </c:pt>
                <c:pt idx="83">
                  <c:v>-23.108000000000001</c:v>
                </c:pt>
                <c:pt idx="84">
                  <c:v>-23.386399999999998</c:v>
                </c:pt>
                <c:pt idx="85">
                  <c:v>-23.6648</c:v>
                </c:pt>
                <c:pt idx="86">
                  <c:v>-23.943200000000001</c:v>
                </c:pt>
                <c:pt idx="87">
                  <c:v>-24.221599999999999</c:v>
                </c:pt>
                <c:pt idx="88">
                  <c:v>-24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3F2-4E5A-814C-0F11A6CE9DBF}"/>
            </c:ext>
          </c:extLst>
        </c:ser>
        <c:ser>
          <c:idx val="2"/>
          <c:order val="2"/>
          <c:tx>
            <c:v>M3</c:v>
          </c:tx>
          <c:spPr>
            <a:ln w="12700" cap="rnd">
              <a:solidFill>
                <a:schemeClr val="accent4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6'!$M$896:$M$984</c:f>
              <c:numCache>
                <c:formatCode>General</c:formatCode>
                <c:ptCount val="89"/>
                <c:pt idx="0">
                  <c:v>2.0570000000000001E-4</c:v>
                </c:pt>
                <c:pt idx="1">
                  <c:v>3.8069999999999998E-4</c:v>
                </c:pt>
                <c:pt idx="2">
                  <c:v>3.4680000000000003E-4</c:v>
                </c:pt>
                <c:pt idx="3">
                  <c:v>3.3829999999999998E-4</c:v>
                </c:pt>
                <c:pt idx="4">
                  <c:v>3.2969999999999999E-4</c:v>
                </c:pt>
                <c:pt idx="5">
                  <c:v>3.2000000000000003E-4</c:v>
                </c:pt>
                <c:pt idx="6">
                  <c:v>3.1090000000000002E-4</c:v>
                </c:pt>
                <c:pt idx="7">
                  <c:v>3.0180000000000002E-4</c:v>
                </c:pt>
                <c:pt idx="8">
                  <c:v>2.9300000000000002E-4</c:v>
                </c:pt>
                <c:pt idx="9">
                  <c:v>2.8439999999999997E-4</c:v>
                </c:pt>
                <c:pt idx="10">
                  <c:v>2.7589999999999998E-4</c:v>
                </c:pt>
                <c:pt idx="11">
                  <c:v>2.676E-4</c:v>
                </c:pt>
                <c:pt idx="12">
                  <c:v>2.5950000000000002E-4</c:v>
                </c:pt>
                <c:pt idx="13">
                  <c:v>2.5159999999999999E-4</c:v>
                </c:pt>
                <c:pt idx="14">
                  <c:v>2.4379999999999999E-4</c:v>
                </c:pt>
                <c:pt idx="15">
                  <c:v>2.362E-4</c:v>
                </c:pt>
                <c:pt idx="16">
                  <c:v>2.288E-4</c:v>
                </c:pt>
                <c:pt idx="17">
                  <c:v>2.2159999999999999E-4</c:v>
                </c:pt>
                <c:pt idx="18">
                  <c:v>2.1450000000000001E-4</c:v>
                </c:pt>
                <c:pt idx="19">
                  <c:v>2.076E-4</c:v>
                </c:pt>
                <c:pt idx="20">
                  <c:v>2.008E-4</c:v>
                </c:pt>
                <c:pt idx="21">
                  <c:v>1.942E-4</c:v>
                </c:pt>
                <c:pt idx="22">
                  <c:v>1.8770000000000001E-4</c:v>
                </c:pt>
                <c:pt idx="23">
                  <c:v>1.8139999999999999E-4</c:v>
                </c:pt>
                <c:pt idx="24">
                  <c:v>1.7530000000000001E-4</c:v>
                </c:pt>
                <c:pt idx="25">
                  <c:v>1.6919999999999999E-4</c:v>
                </c:pt>
                <c:pt idx="26">
                  <c:v>1.6339999999999999E-4</c:v>
                </c:pt>
                <c:pt idx="27">
                  <c:v>1.5770000000000001E-4</c:v>
                </c:pt>
                <c:pt idx="28">
                  <c:v>1.5210000000000001E-4</c:v>
                </c:pt>
                <c:pt idx="29">
                  <c:v>1.4669999999999999E-4</c:v>
                </c:pt>
                <c:pt idx="30">
                  <c:v>1.4139999999999999E-4</c:v>
                </c:pt>
                <c:pt idx="31">
                  <c:v>1.3630000000000001E-4</c:v>
                </c:pt>
                <c:pt idx="32">
                  <c:v>1.314E-4</c:v>
                </c:pt>
                <c:pt idx="33">
                  <c:v>1.2659999999999999E-4</c:v>
                </c:pt>
                <c:pt idx="34">
                  <c:v>1.219E-4</c:v>
                </c:pt>
                <c:pt idx="35">
                  <c:v>1.1739999999999999E-4</c:v>
                </c:pt>
                <c:pt idx="36">
                  <c:v>1.13E-4</c:v>
                </c:pt>
                <c:pt idx="37">
                  <c:v>1.088E-4</c:v>
                </c:pt>
                <c:pt idx="38">
                  <c:v>1.047E-4</c:v>
                </c:pt>
                <c:pt idx="39">
                  <c:v>1.008E-4</c:v>
                </c:pt>
                <c:pt idx="40">
                  <c:v>9.6959999999999993E-5</c:v>
                </c:pt>
                <c:pt idx="41">
                  <c:v>9.3270000000000007E-5</c:v>
                </c:pt>
                <c:pt idx="42">
                  <c:v>8.9690000000000004E-5</c:v>
                </c:pt>
                <c:pt idx="43">
                  <c:v>8.6230000000000006E-5</c:v>
                </c:pt>
                <c:pt idx="44">
                  <c:v>8.2860000000000003E-5</c:v>
                </c:pt>
                <c:pt idx="45">
                  <c:v>7.9599999999999997E-5</c:v>
                </c:pt>
                <c:pt idx="46">
                  <c:v>7.6429999999999998E-5</c:v>
                </c:pt>
                <c:pt idx="47">
                  <c:v>7.3349999999999994E-5</c:v>
                </c:pt>
                <c:pt idx="48">
                  <c:v>7.0339999999999994E-5</c:v>
                </c:pt>
                <c:pt idx="49">
                  <c:v>6.7409999999999993E-5</c:v>
                </c:pt>
                <c:pt idx="50">
                  <c:v>6.4540000000000002E-5</c:v>
                </c:pt>
                <c:pt idx="51">
                  <c:v>6.1729999999999993E-5</c:v>
                </c:pt>
                <c:pt idx="52">
                  <c:v>5.8980000000000001E-5</c:v>
                </c:pt>
                <c:pt idx="53">
                  <c:v>5.6280000000000003E-5</c:v>
                </c:pt>
                <c:pt idx="54">
                  <c:v>5.3619999999999998E-5</c:v>
                </c:pt>
                <c:pt idx="55">
                  <c:v>5.1020000000000003E-5</c:v>
                </c:pt>
                <c:pt idx="56">
                  <c:v>4.8449999999999999E-5</c:v>
                </c:pt>
                <c:pt idx="57">
                  <c:v>4.5930000000000002E-5</c:v>
                </c:pt>
                <c:pt idx="58">
                  <c:v>4.3449999999999999E-5</c:v>
                </c:pt>
                <c:pt idx="59">
                  <c:v>4.1019999999999997E-5</c:v>
                </c:pt>
                <c:pt idx="60">
                  <c:v>3.8630000000000001E-5</c:v>
                </c:pt>
                <c:pt idx="61">
                  <c:v>3.629E-5</c:v>
                </c:pt>
                <c:pt idx="62">
                  <c:v>3.4E-5</c:v>
                </c:pt>
                <c:pt idx="63">
                  <c:v>3.1770000000000002E-5</c:v>
                </c:pt>
                <c:pt idx="64">
                  <c:v>2.9600000000000001E-5</c:v>
                </c:pt>
                <c:pt idx="65">
                  <c:v>2.7500000000000001E-5</c:v>
                </c:pt>
                <c:pt idx="66">
                  <c:v>2.546E-5</c:v>
                </c:pt>
                <c:pt idx="67">
                  <c:v>2.3499999999999999E-5</c:v>
                </c:pt>
                <c:pt idx="68">
                  <c:v>2.162E-5</c:v>
                </c:pt>
                <c:pt idx="69">
                  <c:v>1.9830000000000002E-5</c:v>
                </c:pt>
                <c:pt idx="70">
                  <c:v>1.8119999999999999E-5</c:v>
                </c:pt>
                <c:pt idx="71">
                  <c:v>1.6500000000000001E-5</c:v>
                </c:pt>
                <c:pt idx="72">
                  <c:v>1.4980000000000001E-5</c:v>
                </c:pt>
                <c:pt idx="73">
                  <c:v>1.3550000000000001E-5</c:v>
                </c:pt>
                <c:pt idx="74">
                  <c:v>1.222E-5</c:v>
                </c:pt>
                <c:pt idx="75">
                  <c:v>1.098E-5</c:v>
                </c:pt>
                <c:pt idx="76">
                  <c:v>9.8409999999999995E-6</c:v>
                </c:pt>
                <c:pt idx="77">
                  <c:v>8.7909999999999993E-6</c:v>
                </c:pt>
                <c:pt idx="78">
                  <c:v>7.8320000000000006E-6</c:v>
                </c:pt>
                <c:pt idx="79">
                  <c:v>6.9589999999999998E-6</c:v>
                </c:pt>
                <c:pt idx="80">
                  <c:v>6.1700000000000002E-6</c:v>
                </c:pt>
                <c:pt idx="81">
                  <c:v>5.4589999999999997E-6</c:v>
                </c:pt>
                <c:pt idx="82">
                  <c:v>4.8230000000000002E-6</c:v>
                </c:pt>
                <c:pt idx="83">
                  <c:v>4.2560000000000004E-6</c:v>
                </c:pt>
                <c:pt idx="84">
                  <c:v>3.754E-6</c:v>
                </c:pt>
                <c:pt idx="85">
                  <c:v>3.315E-6</c:v>
                </c:pt>
                <c:pt idx="86">
                  <c:v>2.9440000000000001E-6</c:v>
                </c:pt>
                <c:pt idx="87">
                  <c:v>2.6570000000000001E-6</c:v>
                </c:pt>
                <c:pt idx="88">
                  <c:v>2.6570000000000001E-6</c:v>
                </c:pt>
              </c:numCache>
            </c:numRef>
          </c:xVal>
          <c:yVal>
            <c:numRef>
              <c:f>'M6'!$C$896:$C$984</c:f>
              <c:numCache>
                <c:formatCode>General</c:formatCode>
                <c:ptCount val="89"/>
                <c:pt idx="0">
                  <c:v>0</c:v>
                </c:pt>
                <c:pt idx="1">
                  <c:v>-0.27839999999999998</c:v>
                </c:pt>
                <c:pt idx="2">
                  <c:v>-0.55679999999999996</c:v>
                </c:pt>
                <c:pt idx="3">
                  <c:v>-0.83520000000000005</c:v>
                </c:pt>
                <c:pt idx="4">
                  <c:v>-1.1135999999999999</c:v>
                </c:pt>
                <c:pt idx="5">
                  <c:v>-1.3919999999999999</c:v>
                </c:pt>
                <c:pt idx="6">
                  <c:v>-1.6705000000000001</c:v>
                </c:pt>
                <c:pt idx="7">
                  <c:v>-1.9489000000000001</c:v>
                </c:pt>
                <c:pt idx="8">
                  <c:v>-2.2273000000000001</c:v>
                </c:pt>
                <c:pt idx="9">
                  <c:v>-2.5057</c:v>
                </c:pt>
                <c:pt idx="10">
                  <c:v>-2.7841</c:v>
                </c:pt>
                <c:pt idx="11">
                  <c:v>-3.0625</c:v>
                </c:pt>
                <c:pt idx="12">
                  <c:v>-3.3409</c:v>
                </c:pt>
                <c:pt idx="13">
                  <c:v>-3.6193</c:v>
                </c:pt>
                <c:pt idx="14">
                  <c:v>-3.8976999999999999</c:v>
                </c:pt>
                <c:pt idx="15">
                  <c:v>-4.1760999999999999</c:v>
                </c:pt>
                <c:pt idx="16">
                  <c:v>-4.4545000000000003</c:v>
                </c:pt>
                <c:pt idx="17">
                  <c:v>-4.7329999999999997</c:v>
                </c:pt>
                <c:pt idx="18">
                  <c:v>-5.0114000000000001</c:v>
                </c:pt>
                <c:pt idx="19">
                  <c:v>-5.2897999999999996</c:v>
                </c:pt>
                <c:pt idx="20">
                  <c:v>-5.5682</c:v>
                </c:pt>
                <c:pt idx="21">
                  <c:v>-5.8465999999999996</c:v>
                </c:pt>
                <c:pt idx="22">
                  <c:v>-6.125</c:v>
                </c:pt>
                <c:pt idx="23">
                  <c:v>-6.4034000000000004</c:v>
                </c:pt>
                <c:pt idx="24">
                  <c:v>-6.6818</c:v>
                </c:pt>
                <c:pt idx="25">
                  <c:v>-6.9602000000000004</c:v>
                </c:pt>
                <c:pt idx="26">
                  <c:v>-7.2385999999999999</c:v>
                </c:pt>
                <c:pt idx="27">
                  <c:v>-7.5170000000000003</c:v>
                </c:pt>
                <c:pt idx="28">
                  <c:v>-7.7954999999999997</c:v>
                </c:pt>
                <c:pt idx="29">
                  <c:v>-8.0739000000000001</c:v>
                </c:pt>
                <c:pt idx="30">
                  <c:v>-8.3522999999999996</c:v>
                </c:pt>
                <c:pt idx="31">
                  <c:v>-8.6306999999999992</c:v>
                </c:pt>
                <c:pt idx="32">
                  <c:v>-8.9091000000000005</c:v>
                </c:pt>
                <c:pt idx="33">
                  <c:v>-9.1875</c:v>
                </c:pt>
                <c:pt idx="34">
                  <c:v>-9.4658999999999995</c:v>
                </c:pt>
                <c:pt idx="35">
                  <c:v>-9.7443000000000008</c:v>
                </c:pt>
                <c:pt idx="36">
                  <c:v>-10.0227</c:v>
                </c:pt>
                <c:pt idx="37">
                  <c:v>-10.3011</c:v>
                </c:pt>
                <c:pt idx="38">
                  <c:v>-10.579499999999999</c:v>
                </c:pt>
                <c:pt idx="39">
                  <c:v>-10.858000000000001</c:v>
                </c:pt>
                <c:pt idx="40">
                  <c:v>-11.1364</c:v>
                </c:pt>
                <c:pt idx="41">
                  <c:v>-11.4148</c:v>
                </c:pt>
                <c:pt idx="42">
                  <c:v>-11.693199999999999</c:v>
                </c:pt>
                <c:pt idx="43">
                  <c:v>-11.9716</c:v>
                </c:pt>
                <c:pt idx="44">
                  <c:v>-12.25</c:v>
                </c:pt>
                <c:pt idx="45">
                  <c:v>-12.5284</c:v>
                </c:pt>
                <c:pt idx="46">
                  <c:v>-12.806800000000001</c:v>
                </c:pt>
                <c:pt idx="47">
                  <c:v>-13.0852</c:v>
                </c:pt>
                <c:pt idx="48">
                  <c:v>-13.3636</c:v>
                </c:pt>
                <c:pt idx="49">
                  <c:v>-13.641999999999999</c:v>
                </c:pt>
                <c:pt idx="50">
                  <c:v>-13.920500000000001</c:v>
                </c:pt>
                <c:pt idx="51">
                  <c:v>-14.1989</c:v>
                </c:pt>
                <c:pt idx="52">
                  <c:v>-14.4773</c:v>
                </c:pt>
                <c:pt idx="53">
                  <c:v>-14.755699999999999</c:v>
                </c:pt>
                <c:pt idx="54">
                  <c:v>-15.0341</c:v>
                </c:pt>
                <c:pt idx="55">
                  <c:v>-15.3125</c:v>
                </c:pt>
                <c:pt idx="56">
                  <c:v>-15.5909</c:v>
                </c:pt>
                <c:pt idx="57">
                  <c:v>-15.869300000000001</c:v>
                </c:pt>
                <c:pt idx="58">
                  <c:v>-16.1477</c:v>
                </c:pt>
                <c:pt idx="59">
                  <c:v>-16.426100000000002</c:v>
                </c:pt>
                <c:pt idx="60">
                  <c:v>-16.704499999999999</c:v>
                </c:pt>
                <c:pt idx="61">
                  <c:v>-16.983000000000001</c:v>
                </c:pt>
                <c:pt idx="62">
                  <c:v>-17.261399999999998</c:v>
                </c:pt>
                <c:pt idx="63">
                  <c:v>-17.5398</c:v>
                </c:pt>
                <c:pt idx="64">
                  <c:v>-17.818200000000001</c:v>
                </c:pt>
                <c:pt idx="65">
                  <c:v>-18.096599999999999</c:v>
                </c:pt>
                <c:pt idx="66">
                  <c:v>-18.375</c:v>
                </c:pt>
                <c:pt idx="67">
                  <c:v>-18.653400000000001</c:v>
                </c:pt>
                <c:pt idx="68">
                  <c:v>-18.931799999999999</c:v>
                </c:pt>
                <c:pt idx="69">
                  <c:v>-19.2102</c:v>
                </c:pt>
                <c:pt idx="70">
                  <c:v>-19.488600000000002</c:v>
                </c:pt>
                <c:pt idx="71">
                  <c:v>-19.766999999999999</c:v>
                </c:pt>
                <c:pt idx="72">
                  <c:v>-20.045500000000001</c:v>
                </c:pt>
                <c:pt idx="73">
                  <c:v>-20.323899999999998</c:v>
                </c:pt>
                <c:pt idx="74">
                  <c:v>-20.6023</c:v>
                </c:pt>
                <c:pt idx="75">
                  <c:v>-20.880700000000001</c:v>
                </c:pt>
                <c:pt idx="76">
                  <c:v>-21.159099999999999</c:v>
                </c:pt>
                <c:pt idx="77">
                  <c:v>-21.4375</c:v>
                </c:pt>
                <c:pt idx="78">
                  <c:v>-21.715900000000001</c:v>
                </c:pt>
                <c:pt idx="79">
                  <c:v>-21.994299999999999</c:v>
                </c:pt>
                <c:pt idx="80">
                  <c:v>-22.2727</c:v>
                </c:pt>
                <c:pt idx="81">
                  <c:v>-22.551100000000002</c:v>
                </c:pt>
                <c:pt idx="82">
                  <c:v>-22.829499999999999</c:v>
                </c:pt>
                <c:pt idx="83">
                  <c:v>-23.108000000000001</c:v>
                </c:pt>
                <c:pt idx="84">
                  <c:v>-23.386399999999998</c:v>
                </c:pt>
                <c:pt idx="85">
                  <c:v>-23.6648</c:v>
                </c:pt>
                <c:pt idx="86">
                  <c:v>-23.943200000000001</c:v>
                </c:pt>
                <c:pt idx="87">
                  <c:v>-24.221599999999999</c:v>
                </c:pt>
                <c:pt idx="88">
                  <c:v>-24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3F2-4E5A-814C-0F11A6CE9DBF}"/>
            </c:ext>
          </c:extLst>
        </c:ser>
        <c:ser>
          <c:idx val="3"/>
          <c:order val="3"/>
          <c:tx>
            <c:v>M4</c:v>
          </c:tx>
          <c:spPr>
            <a:ln w="12700" cap="rnd">
              <a:solidFill>
                <a:srgbClr val="00B0F0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8'!$M$210:$M$298</c:f>
              <c:numCache>
                <c:formatCode>General</c:formatCode>
                <c:ptCount val="8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1.807E-30</c:v>
                </c:pt>
                <c:pt idx="58">
                  <c:v>3.3490000000000003E-30</c:v>
                </c:pt>
                <c:pt idx="59">
                  <c:v>6.1430000000000003E-30</c:v>
                </c:pt>
                <c:pt idx="60">
                  <c:v>1.118E-29</c:v>
                </c:pt>
                <c:pt idx="61">
                  <c:v>2.0119999999999999E-29</c:v>
                </c:pt>
                <c:pt idx="62">
                  <c:v>3.5909999999999998E-29</c:v>
                </c:pt>
                <c:pt idx="63">
                  <c:v>6.3560000000000004E-29</c:v>
                </c:pt>
                <c:pt idx="64">
                  <c:v>1.115E-28</c:v>
                </c:pt>
                <c:pt idx="65">
                  <c:v>1.94E-28</c:v>
                </c:pt>
                <c:pt idx="66">
                  <c:v>3.3449999999999998E-28</c:v>
                </c:pt>
                <c:pt idx="67">
                  <c:v>5.7210000000000002E-28</c:v>
                </c:pt>
                <c:pt idx="68">
                  <c:v>9.7070000000000001E-28</c:v>
                </c:pt>
                <c:pt idx="69">
                  <c:v>1.6329999999999998E-27</c:v>
                </c:pt>
                <c:pt idx="70">
                  <c:v>2.7239999999999999E-27</c:v>
                </c:pt>
                <c:pt idx="71">
                  <c:v>4.5099999999999997E-27</c:v>
                </c:pt>
                <c:pt idx="72">
                  <c:v>7.4000000000000006E-27</c:v>
                </c:pt>
                <c:pt idx="73">
                  <c:v>1.205E-26</c:v>
                </c:pt>
                <c:pt idx="74">
                  <c:v>1.9449999999999999E-26</c:v>
                </c:pt>
                <c:pt idx="75">
                  <c:v>3.1139999999999999E-26</c:v>
                </c:pt>
                <c:pt idx="76">
                  <c:v>4.9439999999999999E-26</c:v>
                </c:pt>
                <c:pt idx="77">
                  <c:v>7.778E-26</c:v>
                </c:pt>
                <c:pt idx="78">
                  <c:v>1.213E-25</c:v>
                </c:pt>
                <c:pt idx="79">
                  <c:v>1.873E-25</c:v>
                </c:pt>
                <c:pt idx="80">
                  <c:v>2.8630000000000002E-25</c:v>
                </c:pt>
                <c:pt idx="81">
                  <c:v>4.3289999999999997E-25</c:v>
                </c:pt>
                <c:pt idx="82">
                  <c:v>6.4650000000000001E-25</c:v>
                </c:pt>
                <c:pt idx="83">
                  <c:v>9.5189999999999997E-25</c:v>
                </c:pt>
                <c:pt idx="84">
                  <c:v>1.376E-24</c:v>
                </c:pt>
                <c:pt idx="85">
                  <c:v>1.9679999999999999E-24</c:v>
                </c:pt>
                <c:pt idx="86">
                  <c:v>2.5869999999999998E-24</c:v>
                </c:pt>
                <c:pt idx="87">
                  <c:v>3.9060000000000003E-24</c:v>
                </c:pt>
                <c:pt idx="88">
                  <c:v>3.9060000000000003E-24</c:v>
                </c:pt>
              </c:numCache>
            </c:numRef>
          </c:xVal>
          <c:yVal>
            <c:numRef>
              <c:f>'M8'!$C$210:$C$298</c:f>
              <c:numCache>
                <c:formatCode>General</c:formatCode>
                <c:ptCount val="89"/>
                <c:pt idx="0">
                  <c:v>0</c:v>
                </c:pt>
                <c:pt idx="1">
                  <c:v>-0.27839999999999998</c:v>
                </c:pt>
                <c:pt idx="2">
                  <c:v>-0.55679999999999996</c:v>
                </c:pt>
                <c:pt idx="3">
                  <c:v>-0.83520000000000005</c:v>
                </c:pt>
                <c:pt idx="4">
                  <c:v>-1.1135999999999999</c:v>
                </c:pt>
                <c:pt idx="5">
                  <c:v>-1.3919999999999999</c:v>
                </c:pt>
                <c:pt idx="6">
                  <c:v>-1.6705000000000001</c:v>
                </c:pt>
                <c:pt idx="7">
                  <c:v>-1.9489000000000001</c:v>
                </c:pt>
                <c:pt idx="8">
                  <c:v>-2.2273000000000001</c:v>
                </c:pt>
                <c:pt idx="9">
                  <c:v>-2.5057</c:v>
                </c:pt>
                <c:pt idx="10">
                  <c:v>-2.7841</c:v>
                </c:pt>
                <c:pt idx="11">
                  <c:v>-3.0625</c:v>
                </c:pt>
                <c:pt idx="12">
                  <c:v>-3.3409</c:v>
                </c:pt>
                <c:pt idx="13">
                  <c:v>-3.6193</c:v>
                </c:pt>
                <c:pt idx="14">
                  <c:v>-3.8976999999999999</c:v>
                </c:pt>
                <c:pt idx="15">
                  <c:v>-4.1760999999999999</c:v>
                </c:pt>
                <c:pt idx="16">
                  <c:v>-4.4545000000000003</c:v>
                </c:pt>
                <c:pt idx="17">
                  <c:v>-4.7329999999999997</c:v>
                </c:pt>
                <c:pt idx="18">
                  <c:v>-5.0114000000000001</c:v>
                </c:pt>
                <c:pt idx="19">
                  <c:v>-5.2897999999999996</c:v>
                </c:pt>
                <c:pt idx="20">
                  <c:v>-5.5682</c:v>
                </c:pt>
                <c:pt idx="21">
                  <c:v>-5.8465999999999996</c:v>
                </c:pt>
                <c:pt idx="22">
                  <c:v>-6.125</c:v>
                </c:pt>
                <c:pt idx="23">
                  <c:v>-6.4034000000000004</c:v>
                </c:pt>
                <c:pt idx="24">
                  <c:v>-6.6818</c:v>
                </c:pt>
                <c:pt idx="25">
                  <c:v>-6.9602000000000004</c:v>
                </c:pt>
                <c:pt idx="26">
                  <c:v>-7.2385999999999999</c:v>
                </c:pt>
                <c:pt idx="27">
                  <c:v>-7.5170000000000003</c:v>
                </c:pt>
                <c:pt idx="28">
                  <c:v>-7.7954999999999997</c:v>
                </c:pt>
                <c:pt idx="29">
                  <c:v>-8.0739000000000001</c:v>
                </c:pt>
                <c:pt idx="30">
                  <c:v>-8.3522999999999996</c:v>
                </c:pt>
                <c:pt idx="31">
                  <c:v>-8.6306999999999992</c:v>
                </c:pt>
                <c:pt idx="32">
                  <c:v>-8.9091000000000005</c:v>
                </c:pt>
                <c:pt idx="33">
                  <c:v>-9.1875</c:v>
                </c:pt>
                <c:pt idx="34">
                  <c:v>-9.4658999999999995</c:v>
                </c:pt>
                <c:pt idx="35">
                  <c:v>-9.7443000000000008</c:v>
                </c:pt>
                <c:pt idx="36">
                  <c:v>-10.0227</c:v>
                </c:pt>
                <c:pt idx="37">
                  <c:v>-10.3011</c:v>
                </c:pt>
                <c:pt idx="38">
                  <c:v>-10.579499999999999</c:v>
                </c:pt>
                <c:pt idx="39">
                  <c:v>-10.858000000000001</c:v>
                </c:pt>
                <c:pt idx="40">
                  <c:v>-11.1364</c:v>
                </c:pt>
                <c:pt idx="41">
                  <c:v>-11.4148</c:v>
                </c:pt>
                <c:pt idx="42">
                  <c:v>-11.693199999999999</c:v>
                </c:pt>
                <c:pt idx="43">
                  <c:v>-11.9716</c:v>
                </c:pt>
                <c:pt idx="44">
                  <c:v>-12.25</c:v>
                </c:pt>
                <c:pt idx="45">
                  <c:v>-12.5284</c:v>
                </c:pt>
                <c:pt idx="46">
                  <c:v>-12.806800000000001</c:v>
                </c:pt>
                <c:pt idx="47">
                  <c:v>-13.0852</c:v>
                </c:pt>
                <c:pt idx="48">
                  <c:v>-13.3636</c:v>
                </c:pt>
                <c:pt idx="49">
                  <c:v>-13.641999999999999</c:v>
                </c:pt>
                <c:pt idx="50">
                  <c:v>-13.920500000000001</c:v>
                </c:pt>
                <c:pt idx="51">
                  <c:v>-14.1989</c:v>
                </c:pt>
                <c:pt idx="52">
                  <c:v>-14.4773</c:v>
                </c:pt>
                <c:pt idx="53">
                  <c:v>-14.755699999999999</c:v>
                </c:pt>
                <c:pt idx="54">
                  <c:v>-15.0341</c:v>
                </c:pt>
                <c:pt idx="55">
                  <c:v>-15.3125</c:v>
                </c:pt>
                <c:pt idx="56">
                  <c:v>-15.5909</c:v>
                </c:pt>
                <c:pt idx="57">
                  <c:v>-15.869300000000001</c:v>
                </c:pt>
                <c:pt idx="58">
                  <c:v>-16.1477</c:v>
                </c:pt>
                <c:pt idx="59">
                  <c:v>-16.426100000000002</c:v>
                </c:pt>
                <c:pt idx="60">
                  <c:v>-16.704499999999999</c:v>
                </c:pt>
                <c:pt idx="61">
                  <c:v>-16.983000000000001</c:v>
                </c:pt>
                <c:pt idx="62">
                  <c:v>-17.261399999999998</c:v>
                </c:pt>
                <c:pt idx="63">
                  <c:v>-17.5398</c:v>
                </c:pt>
                <c:pt idx="64">
                  <c:v>-17.818200000000001</c:v>
                </c:pt>
                <c:pt idx="65">
                  <c:v>-18.096599999999999</c:v>
                </c:pt>
                <c:pt idx="66">
                  <c:v>-18.375</c:v>
                </c:pt>
                <c:pt idx="67">
                  <c:v>-18.653400000000001</c:v>
                </c:pt>
                <c:pt idx="68">
                  <c:v>-18.931799999999999</c:v>
                </c:pt>
                <c:pt idx="69">
                  <c:v>-19.2102</c:v>
                </c:pt>
                <c:pt idx="70">
                  <c:v>-19.488600000000002</c:v>
                </c:pt>
                <c:pt idx="71">
                  <c:v>-19.766999999999999</c:v>
                </c:pt>
                <c:pt idx="72">
                  <c:v>-20.045500000000001</c:v>
                </c:pt>
                <c:pt idx="73">
                  <c:v>-20.323899999999998</c:v>
                </c:pt>
                <c:pt idx="74">
                  <c:v>-20.6023</c:v>
                </c:pt>
                <c:pt idx="75">
                  <c:v>-20.880700000000001</c:v>
                </c:pt>
                <c:pt idx="76">
                  <c:v>-21.159099999999999</c:v>
                </c:pt>
                <c:pt idx="77">
                  <c:v>-21.4375</c:v>
                </c:pt>
                <c:pt idx="78">
                  <c:v>-21.715900000000001</c:v>
                </c:pt>
                <c:pt idx="79">
                  <c:v>-21.994299999999999</c:v>
                </c:pt>
                <c:pt idx="80">
                  <c:v>-22.2727</c:v>
                </c:pt>
                <c:pt idx="81">
                  <c:v>-22.551100000000002</c:v>
                </c:pt>
                <c:pt idx="82">
                  <c:v>-22.829499999999999</c:v>
                </c:pt>
                <c:pt idx="83">
                  <c:v>-23.108000000000001</c:v>
                </c:pt>
                <c:pt idx="84">
                  <c:v>-23.386399999999998</c:v>
                </c:pt>
                <c:pt idx="85">
                  <c:v>-23.6648</c:v>
                </c:pt>
                <c:pt idx="86">
                  <c:v>-23.943200000000001</c:v>
                </c:pt>
                <c:pt idx="87">
                  <c:v>-24.221599999999999</c:v>
                </c:pt>
                <c:pt idx="88">
                  <c:v>-24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3F2-4E5A-814C-0F11A6CE9DBF}"/>
            </c:ext>
          </c:extLst>
        </c:ser>
        <c:ser>
          <c:idx val="4"/>
          <c:order val="4"/>
          <c:tx>
            <c:v>observed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observed!$D$2:$D$9</c:f>
              <c:numCache>
                <c:formatCode>General</c:formatCode>
                <c:ptCount val="8"/>
                <c:pt idx="0">
                  <c:v>3.9002706766917286E-3</c:v>
                </c:pt>
                <c:pt idx="1">
                  <c:v>3.827368421052631E-3</c:v>
                </c:pt>
                <c:pt idx="2">
                  <c:v>1.2284030075187968E-2</c:v>
                </c:pt>
                <c:pt idx="3">
                  <c:v>1.1555007518796991E-2</c:v>
                </c:pt>
                <c:pt idx="4">
                  <c:v>9.295037593984961E-3</c:v>
                </c:pt>
                <c:pt idx="5">
                  <c:v>2.5442887218045111E-3</c:v>
                </c:pt>
                <c:pt idx="6">
                  <c:v>1.097178947368421E-3</c:v>
                </c:pt>
                <c:pt idx="7">
                  <c:v>7.9098947368421032E-4</c:v>
                </c:pt>
              </c:numCache>
            </c:numRef>
          </c:xVal>
          <c:yVal>
            <c:numRef>
              <c:f>observed!$C$2:$C$9</c:f>
              <c:numCache>
                <c:formatCode>General</c:formatCode>
                <c:ptCount val="8"/>
                <c:pt idx="0">
                  <c:v>-3.0625</c:v>
                </c:pt>
                <c:pt idx="1">
                  <c:v>-6.125</c:v>
                </c:pt>
                <c:pt idx="2">
                  <c:v>-9.1875</c:v>
                </c:pt>
                <c:pt idx="3">
                  <c:v>-12.25</c:v>
                </c:pt>
                <c:pt idx="4">
                  <c:v>-15.3125</c:v>
                </c:pt>
                <c:pt idx="5">
                  <c:v>-18.375</c:v>
                </c:pt>
                <c:pt idx="6">
                  <c:v>-21.4375</c:v>
                </c:pt>
                <c:pt idx="7">
                  <c:v>-24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63F2-4E5A-814C-0F11A6CE9D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9638608"/>
        <c:axId val="1169644184"/>
      </c:scatterChart>
      <c:valAx>
        <c:axId val="11696386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/C</a:t>
                </a:r>
                <a:r>
                  <a:rPr lang="nl-NL" baseline="-25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0</a:t>
                </a:r>
              </a:p>
            </c:rich>
          </c:tx>
          <c:layout>
            <c:manualLayout>
              <c:xMode val="edge"/>
              <c:yMode val="edge"/>
              <c:x val="0.41545013123359581"/>
              <c:y val="3.009259259259259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high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169644184"/>
        <c:crosses val="autoZero"/>
        <c:crossBetween val="midCat"/>
      </c:valAx>
      <c:valAx>
        <c:axId val="11696441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epth (c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16963860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152057769428568"/>
          <c:y val="0.18075674099296146"/>
          <c:w val="0.65664628215889254"/>
          <c:h val="0.70333956003247355"/>
        </c:manualLayout>
      </c:layout>
      <c:scatterChart>
        <c:scatterStyle val="lineMarker"/>
        <c:varyColors val="0"/>
        <c:ser>
          <c:idx val="0"/>
          <c:order val="0"/>
          <c:tx>
            <c:v>M1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1'!$N$896:$N$984</c:f>
              <c:numCache>
                <c:formatCode>General</c:formatCode>
                <c:ptCount val="89"/>
                <c:pt idx="0">
                  <c:v>0.1363</c:v>
                </c:pt>
                <c:pt idx="1">
                  <c:v>0.1636</c:v>
                </c:pt>
                <c:pt idx="2">
                  <c:v>0.15140000000000001</c:v>
                </c:pt>
                <c:pt idx="3">
                  <c:v>0.14399999999999999</c:v>
                </c:pt>
                <c:pt idx="4">
                  <c:v>0.13589999999999999</c:v>
                </c:pt>
                <c:pt idx="5">
                  <c:v>0.12839999999999999</c:v>
                </c:pt>
                <c:pt idx="6">
                  <c:v>0.1212</c:v>
                </c:pt>
                <c:pt idx="7">
                  <c:v>0.1145</c:v>
                </c:pt>
                <c:pt idx="8">
                  <c:v>0.1081</c:v>
                </c:pt>
                <c:pt idx="9">
                  <c:v>0.10199999999999999</c:v>
                </c:pt>
                <c:pt idx="10">
                  <c:v>9.6229999999999996E-2</c:v>
                </c:pt>
                <c:pt idx="11">
                  <c:v>9.078E-2</c:v>
                </c:pt>
                <c:pt idx="12">
                  <c:v>8.5629999999999998E-2</c:v>
                </c:pt>
                <c:pt idx="13">
                  <c:v>8.0750000000000002E-2</c:v>
                </c:pt>
                <c:pt idx="14">
                  <c:v>7.6139999999999999E-2</c:v>
                </c:pt>
                <c:pt idx="15">
                  <c:v>7.1790000000000007E-2</c:v>
                </c:pt>
                <c:pt idx="16">
                  <c:v>6.7659999999999998E-2</c:v>
                </c:pt>
                <c:pt idx="17">
                  <c:v>6.3769999999999993E-2</c:v>
                </c:pt>
                <c:pt idx="18">
                  <c:v>6.0080000000000001E-2</c:v>
                </c:pt>
                <c:pt idx="19">
                  <c:v>5.6599999999999998E-2</c:v>
                </c:pt>
                <c:pt idx="20">
                  <c:v>5.3310000000000003E-2</c:v>
                </c:pt>
                <c:pt idx="21">
                  <c:v>5.0200000000000002E-2</c:v>
                </c:pt>
                <c:pt idx="22">
                  <c:v>4.7260000000000003E-2</c:v>
                </c:pt>
                <c:pt idx="23">
                  <c:v>4.4479999999999999E-2</c:v>
                </c:pt>
                <c:pt idx="24">
                  <c:v>4.1860000000000001E-2</c:v>
                </c:pt>
                <c:pt idx="25">
                  <c:v>3.9379999999999998E-2</c:v>
                </c:pt>
                <c:pt idx="26">
                  <c:v>3.7039999999999997E-2</c:v>
                </c:pt>
                <c:pt idx="27">
                  <c:v>3.4840000000000003E-2</c:v>
                </c:pt>
                <c:pt idx="28">
                  <c:v>3.2750000000000001E-2</c:v>
                </c:pt>
                <c:pt idx="29">
                  <c:v>3.0779999999999998E-2</c:v>
                </c:pt>
                <c:pt idx="30">
                  <c:v>2.8930000000000001E-2</c:v>
                </c:pt>
                <c:pt idx="31">
                  <c:v>2.717E-2</c:v>
                </c:pt>
                <c:pt idx="32">
                  <c:v>2.5520000000000001E-2</c:v>
                </c:pt>
                <c:pt idx="33">
                  <c:v>2.3970000000000002E-2</c:v>
                </c:pt>
                <c:pt idx="34">
                  <c:v>2.2499999999999999E-2</c:v>
                </c:pt>
                <c:pt idx="35">
                  <c:v>2.111E-2</c:v>
                </c:pt>
                <c:pt idx="36">
                  <c:v>1.9810000000000001E-2</c:v>
                </c:pt>
                <c:pt idx="37">
                  <c:v>1.8579999999999999E-2</c:v>
                </c:pt>
                <c:pt idx="38">
                  <c:v>1.7430000000000001E-2</c:v>
                </c:pt>
                <c:pt idx="39">
                  <c:v>1.634E-2</c:v>
                </c:pt>
                <c:pt idx="40">
                  <c:v>1.532E-2</c:v>
                </c:pt>
                <c:pt idx="41">
                  <c:v>1.436E-2</c:v>
                </c:pt>
                <c:pt idx="42">
                  <c:v>1.345E-2</c:v>
                </c:pt>
                <c:pt idx="43">
                  <c:v>1.26E-2</c:v>
                </c:pt>
                <c:pt idx="44">
                  <c:v>1.18E-2</c:v>
                </c:pt>
                <c:pt idx="45">
                  <c:v>1.1050000000000001E-2</c:v>
                </c:pt>
                <c:pt idx="46">
                  <c:v>1.035E-2</c:v>
                </c:pt>
                <c:pt idx="47">
                  <c:v>9.6860000000000002E-3</c:v>
                </c:pt>
                <c:pt idx="48">
                  <c:v>9.0639999999999991E-3</c:v>
                </c:pt>
                <c:pt idx="49">
                  <c:v>8.4810000000000007E-3</c:v>
                </c:pt>
                <c:pt idx="50">
                  <c:v>7.9340000000000001E-3</c:v>
                </c:pt>
                <c:pt idx="51">
                  <c:v>7.4209999999999996E-3</c:v>
                </c:pt>
                <c:pt idx="52">
                  <c:v>6.94E-3</c:v>
                </c:pt>
                <c:pt idx="53">
                  <c:v>6.4879999999999998E-3</c:v>
                </c:pt>
                <c:pt idx="54">
                  <c:v>6.0650000000000001E-3</c:v>
                </c:pt>
                <c:pt idx="55">
                  <c:v>5.6690000000000004E-3</c:v>
                </c:pt>
                <c:pt idx="56">
                  <c:v>5.2969999999999996E-3</c:v>
                </c:pt>
                <c:pt idx="57">
                  <c:v>4.9480000000000001E-3</c:v>
                </c:pt>
                <c:pt idx="58">
                  <c:v>4.6220000000000002E-3</c:v>
                </c:pt>
                <c:pt idx="59">
                  <c:v>4.3160000000000004E-3</c:v>
                </c:pt>
                <c:pt idx="60">
                  <c:v>4.0289999999999996E-3</c:v>
                </c:pt>
                <c:pt idx="61">
                  <c:v>3.761E-3</c:v>
                </c:pt>
                <c:pt idx="62">
                  <c:v>3.5100000000000001E-3</c:v>
                </c:pt>
                <c:pt idx="63">
                  <c:v>3.274E-3</c:v>
                </c:pt>
                <c:pt idx="64">
                  <c:v>3.0539999999999999E-3</c:v>
                </c:pt>
                <c:pt idx="65">
                  <c:v>2.8479999999999998E-3</c:v>
                </c:pt>
                <c:pt idx="66">
                  <c:v>2.6540000000000001E-3</c:v>
                </c:pt>
                <c:pt idx="67">
                  <c:v>2.4740000000000001E-3</c:v>
                </c:pt>
                <c:pt idx="68">
                  <c:v>2.3040000000000001E-3</c:v>
                </c:pt>
                <c:pt idx="69">
                  <c:v>2.1459999999999999E-3</c:v>
                </c:pt>
                <c:pt idx="70">
                  <c:v>1.9980000000000002E-3</c:v>
                </c:pt>
                <c:pt idx="71">
                  <c:v>1.859E-3</c:v>
                </c:pt>
                <c:pt idx="72">
                  <c:v>1.73E-3</c:v>
                </c:pt>
                <c:pt idx="73">
                  <c:v>1.609E-3</c:v>
                </c:pt>
                <c:pt idx="74">
                  <c:v>1.4959999999999999E-3</c:v>
                </c:pt>
                <c:pt idx="75">
                  <c:v>1.39E-3</c:v>
                </c:pt>
                <c:pt idx="76">
                  <c:v>1.291E-3</c:v>
                </c:pt>
                <c:pt idx="77">
                  <c:v>1.199E-3</c:v>
                </c:pt>
                <c:pt idx="78">
                  <c:v>1.114E-3</c:v>
                </c:pt>
                <c:pt idx="79">
                  <c:v>1.034E-3</c:v>
                </c:pt>
                <c:pt idx="80">
                  <c:v>9.6029999999999998E-4</c:v>
                </c:pt>
                <c:pt idx="81">
                  <c:v>8.9229999999999995E-4</c:v>
                </c:pt>
                <c:pt idx="82">
                  <c:v>8.3009999999999996E-4</c:v>
                </c:pt>
                <c:pt idx="83">
                  <c:v>7.7380000000000005E-4</c:v>
                </c:pt>
                <c:pt idx="84">
                  <c:v>7.2380000000000003E-4</c:v>
                </c:pt>
                <c:pt idx="85">
                  <c:v>6.8079999999999996E-4</c:v>
                </c:pt>
                <c:pt idx="86">
                  <c:v>6.4590000000000003E-4</c:v>
                </c:pt>
                <c:pt idx="87">
                  <c:v>6.2040000000000001E-4</c:v>
                </c:pt>
                <c:pt idx="88">
                  <c:v>6.0700000000000001E-4</c:v>
                </c:pt>
              </c:numCache>
            </c:numRef>
          </c:xVal>
          <c:yVal>
            <c:numRef>
              <c:f>'M1'!$C$896:$C$984</c:f>
              <c:numCache>
                <c:formatCode>General</c:formatCode>
                <c:ptCount val="89"/>
                <c:pt idx="0">
                  <c:v>0</c:v>
                </c:pt>
                <c:pt idx="1">
                  <c:v>-0.25</c:v>
                </c:pt>
                <c:pt idx="2">
                  <c:v>-0.5</c:v>
                </c:pt>
                <c:pt idx="3">
                  <c:v>-0.75</c:v>
                </c:pt>
                <c:pt idx="4">
                  <c:v>-1</c:v>
                </c:pt>
                <c:pt idx="5">
                  <c:v>-1.25</c:v>
                </c:pt>
                <c:pt idx="6">
                  <c:v>-1.5</c:v>
                </c:pt>
                <c:pt idx="7">
                  <c:v>-1.75</c:v>
                </c:pt>
                <c:pt idx="8">
                  <c:v>-2</c:v>
                </c:pt>
                <c:pt idx="9">
                  <c:v>-2.25</c:v>
                </c:pt>
                <c:pt idx="10">
                  <c:v>-2.5</c:v>
                </c:pt>
                <c:pt idx="11">
                  <c:v>-2.75</c:v>
                </c:pt>
                <c:pt idx="12">
                  <c:v>-3</c:v>
                </c:pt>
                <c:pt idx="13">
                  <c:v>-3.25</c:v>
                </c:pt>
                <c:pt idx="14">
                  <c:v>-3.5</c:v>
                </c:pt>
                <c:pt idx="15">
                  <c:v>-3.75</c:v>
                </c:pt>
                <c:pt idx="16">
                  <c:v>-4</c:v>
                </c:pt>
                <c:pt idx="17">
                  <c:v>-4.25</c:v>
                </c:pt>
                <c:pt idx="18">
                  <c:v>-4.5</c:v>
                </c:pt>
                <c:pt idx="19">
                  <c:v>-4.75</c:v>
                </c:pt>
                <c:pt idx="20">
                  <c:v>-5</c:v>
                </c:pt>
                <c:pt idx="21">
                  <c:v>-5.25</c:v>
                </c:pt>
                <c:pt idx="22">
                  <c:v>-5.5</c:v>
                </c:pt>
                <c:pt idx="23">
                  <c:v>-5.75</c:v>
                </c:pt>
                <c:pt idx="24">
                  <c:v>-6</c:v>
                </c:pt>
                <c:pt idx="25">
                  <c:v>-6.25</c:v>
                </c:pt>
                <c:pt idx="26">
                  <c:v>-6.5</c:v>
                </c:pt>
                <c:pt idx="27">
                  <c:v>-6.75</c:v>
                </c:pt>
                <c:pt idx="28">
                  <c:v>-7</c:v>
                </c:pt>
                <c:pt idx="29">
                  <c:v>-7.25</c:v>
                </c:pt>
                <c:pt idx="30">
                  <c:v>-7.5</c:v>
                </c:pt>
                <c:pt idx="31">
                  <c:v>-7.75</c:v>
                </c:pt>
                <c:pt idx="32">
                  <c:v>-8</c:v>
                </c:pt>
                <c:pt idx="33">
                  <c:v>-8.25</c:v>
                </c:pt>
                <c:pt idx="34">
                  <c:v>-8.5</c:v>
                </c:pt>
                <c:pt idx="35">
                  <c:v>-8.75</c:v>
                </c:pt>
                <c:pt idx="36">
                  <c:v>-9</c:v>
                </c:pt>
                <c:pt idx="37">
                  <c:v>-9.25</c:v>
                </c:pt>
                <c:pt idx="38">
                  <c:v>-9.5</c:v>
                </c:pt>
                <c:pt idx="39">
                  <c:v>-9.75</c:v>
                </c:pt>
                <c:pt idx="40">
                  <c:v>-10</c:v>
                </c:pt>
                <c:pt idx="41">
                  <c:v>-10.25</c:v>
                </c:pt>
                <c:pt idx="42">
                  <c:v>-10.5</c:v>
                </c:pt>
                <c:pt idx="43">
                  <c:v>-10.75</c:v>
                </c:pt>
                <c:pt idx="44">
                  <c:v>-11</c:v>
                </c:pt>
                <c:pt idx="45">
                  <c:v>-11.25</c:v>
                </c:pt>
                <c:pt idx="46">
                  <c:v>-11.5</c:v>
                </c:pt>
                <c:pt idx="47">
                  <c:v>-11.75</c:v>
                </c:pt>
                <c:pt idx="48">
                  <c:v>-12</c:v>
                </c:pt>
                <c:pt idx="49">
                  <c:v>-12.25</c:v>
                </c:pt>
                <c:pt idx="50">
                  <c:v>-12.5</c:v>
                </c:pt>
                <c:pt idx="51">
                  <c:v>-12.75</c:v>
                </c:pt>
                <c:pt idx="52">
                  <c:v>-13</c:v>
                </c:pt>
                <c:pt idx="53">
                  <c:v>-13.25</c:v>
                </c:pt>
                <c:pt idx="54">
                  <c:v>-13.5</c:v>
                </c:pt>
                <c:pt idx="55">
                  <c:v>-13.75</c:v>
                </c:pt>
                <c:pt idx="56">
                  <c:v>-14</c:v>
                </c:pt>
                <c:pt idx="57">
                  <c:v>-14.25</c:v>
                </c:pt>
                <c:pt idx="58">
                  <c:v>-14.5</c:v>
                </c:pt>
                <c:pt idx="59">
                  <c:v>-14.75</c:v>
                </c:pt>
                <c:pt idx="60">
                  <c:v>-15</c:v>
                </c:pt>
                <c:pt idx="61">
                  <c:v>-15.25</c:v>
                </c:pt>
                <c:pt idx="62">
                  <c:v>-15.5</c:v>
                </c:pt>
                <c:pt idx="63">
                  <c:v>-15.75</c:v>
                </c:pt>
                <c:pt idx="64">
                  <c:v>-16</c:v>
                </c:pt>
                <c:pt idx="65">
                  <c:v>-16.25</c:v>
                </c:pt>
                <c:pt idx="66">
                  <c:v>-16.5</c:v>
                </c:pt>
                <c:pt idx="67">
                  <c:v>-16.75</c:v>
                </c:pt>
                <c:pt idx="68">
                  <c:v>-17</c:v>
                </c:pt>
                <c:pt idx="69">
                  <c:v>-17.25</c:v>
                </c:pt>
                <c:pt idx="70">
                  <c:v>-17.5</c:v>
                </c:pt>
                <c:pt idx="71">
                  <c:v>-17.75</c:v>
                </c:pt>
                <c:pt idx="72">
                  <c:v>-18</c:v>
                </c:pt>
                <c:pt idx="73">
                  <c:v>-18.25</c:v>
                </c:pt>
                <c:pt idx="74">
                  <c:v>-18.5</c:v>
                </c:pt>
                <c:pt idx="75">
                  <c:v>-18.75</c:v>
                </c:pt>
                <c:pt idx="76">
                  <c:v>-19</c:v>
                </c:pt>
                <c:pt idx="77">
                  <c:v>-19.25</c:v>
                </c:pt>
                <c:pt idx="78">
                  <c:v>-19.5</c:v>
                </c:pt>
                <c:pt idx="79">
                  <c:v>-19.75</c:v>
                </c:pt>
                <c:pt idx="80">
                  <c:v>-20</c:v>
                </c:pt>
                <c:pt idx="81">
                  <c:v>-20.25</c:v>
                </c:pt>
                <c:pt idx="82">
                  <c:v>-20.5</c:v>
                </c:pt>
                <c:pt idx="83">
                  <c:v>-20.75</c:v>
                </c:pt>
                <c:pt idx="84">
                  <c:v>-21</c:v>
                </c:pt>
                <c:pt idx="85">
                  <c:v>-21.25</c:v>
                </c:pt>
                <c:pt idx="86">
                  <c:v>-21.5</c:v>
                </c:pt>
                <c:pt idx="87">
                  <c:v>-21.75</c:v>
                </c:pt>
                <c:pt idx="88">
                  <c:v>-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8FF-497F-93DA-66A633F36A1B}"/>
            </c:ext>
          </c:extLst>
        </c:ser>
        <c:ser>
          <c:idx val="1"/>
          <c:order val="1"/>
          <c:tx>
            <c:v>M2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  <a:prstDash val="dash"/>
              </a:ln>
              <a:effectLst/>
            </c:spPr>
          </c:marker>
          <c:xVal>
            <c:numRef>
              <c:f>'M2'!$N$896:$N$984</c:f>
              <c:numCache>
                <c:formatCode>General</c:formatCode>
                <c:ptCount val="89"/>
                <c:pt idx="0">
                  <c:v>5.7930000000000002E-2</c:v>
                </c:pt>
                <c:pt idx="1">
                  <c:v>7.6920000000000002E-2</c:v>
                </c:pt>
                <c:pt idx="2">
                  <c:v>7.0680000000000007E-2</c:v>
                </c:pt>
                <c:pt idx="3">
                  <c:v>6.7680000000000004E-2</c:v>
                </c:pt>
                <c:pt idx="4">
                  <c:v>6.4060000000000006E-2</c:v>
                </c:pt>
                <c:pt idx="5">
                  <c:v>6.0769999999999998E-2</c:v>
                </c:pt>
                <c:pt idx="6">
                  <c:v>5.7599999999999998E-2</c:v>
                </c:pt>
                <c:pt idx="7">
                  <c:v>5.459E-2</c:v>
                </c:pt>
                <c:pt idx="8">
                  <c:v>5.1729999999999998E-2</c:v>
                </c:pt>
                <c:pt idx="9">
                  <c:v>4.9009999999999998E-2</c:v>
                </c:pt>
                <c:pt idx="10">
                  <c:v>4.6429999999999999E-2</c:v>
                </c:pt>
                <c:pt idx="11">
                  <c:v>4.3970000000000002E-2</c:v>
                </c:pt>
                <c:pt idx="12">
                  <c:v>4.163E-2</c:v>
                </c:pt>
                <c:pt idx="13">
                  <c:v>3.9419999999999997E-2</c:v>
                </c:pt>
                <c:pt idx="14">
                  <c:v>3.7310000000000003E-2</c:v>
                </c:pt>
                <c:pt idx="15">
                  <c:v>3.5299999999999998E-2</c:v>
                </c:pt>
                <c:pt idx="16">
                  <c:v>3.3399999999999999E-2</c:v>
                </c:pt>
                <c:pt idx="17">
                  <c:v>3.159E-2</c:v>
                </c:pt>
                <c:pt idx="18">
                  <c:v>2.988E-2</c:v>
                </c:pt>
                <c:pt idx="19">
                  <c:v>2.8250000000000001E-2</c:v>
                </c:pt>
                <c:pt idx="20">
                  <c:v>2.6700000000000002E-2</c:v>
                </c:pt>
                <c:pt idx="21">
                  <c:v>2.5229999999999999E-2</c:v>
                </c:pt>
                <c:pt idx="22">
                  <c:v>2.383E-2</c:v>
                </c:pt>
                <c:pt idx="23">
                  <c:v>2.2509999999999999E-2</c:v>
                </c:pt>
                <c:pt idx="24">
                  <c:v>2.1250000000000002E-2</c:v>
                </c:pt>
                <c:pt idx="25">
                  <c:v>2.0060000000000001E-2</c:v>
                </c:pt>
                <c:pt idx="26">
                  <c:v>1.8929999999999999E-2</c:v>
                </c:pt>
                <c:pt idx="27">
                  <c:v>1.7860000000000001E-2</c:v>
                </c:pt>
                <c:pt idx="28">
                  <c:v>1.6840000000000001E-2</c:v>
                </c:pt>
                <c:pt idx="29">
                  <c:v>1.5879999999999998E-2</c:v>
                </c:pt>
                <c:pt idx="30">
                  <c:v>1.4970000000000001E-2</c:v>
                </c:pt>
                <c:pt idx="31">
                  <c:v>1.41E-2</c:v>
                </c:pt>
                <c:pt idx="32">
                  <c:v>1.328E-2</c:v>
                </c:pt>
                <c:pt idx="33">
                  <c:v>1.251E-2</c:v>
                </c:pt>
                <c:pt idx="34">
                  <c:v>1.1780000000000001E-2</c:v>
                </c:pt>
                <c:pt idx="35">
                  <c:v>1.108E-2</c:v>
                </c:pt>
                <c:pt idx="36">
                  <c:v>1.043E-2</c:v>
                </c:pt>
                <c:pt idx="37">
                  <c:v>9.8099999999999993E-3</c:v>
                </c:pt>
                <c:pt idx="38">
                  <c:v>9.2250000000000006E-3</c:v>
                </c:pt>
                <c:pt idx="39">
                  <c:v>8.6730000000000002E-3</c:v>
                </c:pt>
                <c:pt idx="40">
                  <c:v>8.1510000000000003E-3</c:v>
                </c:pt>
                <c:pt idx="41">
                  <c:v>7.659E-3</c:v>
                </c:pt>
                <c:pt idx="42">
                  <c:v>7.195E-3</c:v>
                </c:pt>
                <c:pt idx="43">
                  <c:v>6.757E-3</c:v>
                </c:pt>
                <c:pt idx="44">
                  <c:v>6.3439999999999998E-3</c:v>
                </c:pt>
                <c:pt idx="45">
                  <c:v>5.9550000000000002E-3</c:v>
                </c:pt>
                <c:pt idx="46">
                  <c:v>5.5880000000000001E-3</c:v>
                </c:pt>
                <c:pt idx="47">
                  <c:v>5.2430000000000003E-3</c:v>
                </c:pt>
                <c:pt idx="48">
                  <c:v>4.9170000000000004E-3</c:v>
                </c:pt>
                <c:pt idx="49">
                  <c:v>4.6100000000000004E-3</c:v>
                </c:pt>
                <c:pt idx="50">
                  <c:v>4.3220000000000003E-3</c:v>
                </c:pt>
                <c:pt idx="51">
                  <c:v>4.0499999999999998E-3</c:v>
                </c:pt>
                <c:pt idx="52">
                  <c:v>3.7940000000000001E-3</c:v>
                </c:pt>
                <c:pt idx="53">
                  <c:v>3.5530000000000002E-3</c:v>
                </c:pt>
                <c:pt idx="54">
                  <c:v>3.326E-3</c:v>
                </c:pt>
                <c:pt idx="55">
                  <c:v>3.1129999999999999E-3</c:v>
                </c:pt>
                <c:pt idx="56">
                  <c:v>2.9120000000000001E-3</c:v>
                </c:pt>
                <c:pt idx="57">
                  <c:v>2.7230000000000002E-3</c:v>
                </c:pt>
                <c:pt idx="58">
                  <c:v>2.545E-3</c:v>
                </c:pt>
                <c:pt idx="59">
                  <c:v>2.3779999999999999E-3</c:v>
                </c:pt>
                <c:pt idx="60">
                  <c:v>2.2209999999999999E-3</c:v>
                </c:pt>
                <c:pt idx="61">
                  <c:v>2.0739999999999999E-3</c:v>
                </c:pt>
                <c:pt idx="62">
                  <c:v>1.9350000000000001E-3</c:v>
                </c:pt>
                <c:pt idx="63">
                  <c:v>1.805E-3</c:v>
                </c:pt>
                <c:pt idx="64">
                  <c:v>1.6819999999999999E-3</c:v>
                </c:pt>
                <c:pt idx="65">
                  <c:v>1.567E-3</c:v>
                </c:pt>
                <c:pt idx="66">
                  <c:v>1.459E-3</c:v>
                </c:pt>
                <c:pt idx="67">
                  <c:v>1.358E-3</c:v>
                </c:pt>
                <c:pt idx="68">
                  <c:v>1.263E-3</c:v>
                </c:pt>
                <c:pt idx="69">
                  <c:v>1.1739999999999999E-3</c:v>
                </c:pt>
                <c:pt idx="70">
                  <c:v>1.091E-3</c:v>
                </c:pt>
                <c:pt idx="71">
                  <c:v>1.0120000000000001E-3</c:v>
                </c:pt>
                <c:pt idx="72">
                  <c:v>9.3919999999999995E-4</c:v>
                </c:pt>
                <c:pt idx="73">
                  <c:v>8.7069999999999997E-4</c:v>
                </c:pt>
                <c:pt idx="74">
                  <c:v>8.0659999999999998E-4</c:v>
                </c:pt>
                <c:pt idx="75">
                  <c:v>7.4680000000000005E-4</c:v>
                </c:pt>
                <c:pt idx="76">
                  <c:v>6.9090000000000004E-4</c:v>
                </c:pt>
                <c:pt idx="77">
                  <c:v>6.3880000000000002E-4</c:v>
                </c:pt>
                <c:pt idx="78">
                  <c:v>5.9029999999999998E-4</c:v>
                </c:pt>
                <c:pt idx="79">
                  <c:v>5.4529999999999997E-4</c:v>
                </c:pt>
                <c:pt idx="80">
                  <c:v>5.0350000000000004E-4</c:v>
                </c:pt>
                <c:pt idx="81">
                  <c:v>4.6500000000000003E-4</c:v>
                </c:pt>
                <c:pt idx="82">
                  <c:v>4.2979999999999998E-4</c:v>
                </c:pt>
                <c:pt idx="83">
                  <c:v>3.9790000000000002E-4</c:v>
                </c:pt>
                <c:pt idx="84">
                  <c:v>3.6949999999999998E-4</c:v>
                </c:pt>
                <c:pt idx="85">
                  <c:v>3.4509999999999999E-4</c:v>
                </c:pt>
                <c:pt idx="86">
                  <c:v>3.2529999999999999E-4</c:v>
                </c:pt>
                <c:pt idx="87">
                  <c:v>3.1110000000000003E-4</c:v>
                </c:pt>
                <c:pt idx="88">
                  <c:v>3.0420000000000002E-4</c:v>
                </c:pt>
              </c:numCache>
            </c:numRef>
          </c:xVal>
          <c:yVal>
            <c:numRef>
              <c:f>'M2'!$C$896:$C$984</c:f>
              <c:numCache>
                <c:formatCode>General</c:formatCode>
                <c:ptCount val="89"/>
                <c:pt idx="0">
                  <c:v>0</c:v>
                </c:pt>
                <c:pt idx="1">
                  <c:v>-0.27839999999999998</c:v>
                </c:pt>
                <c:pt idx="2">
                  <c:v>-0.55679999999999996</c:v>
                </c:pt>
                <c:pt idx="3">
                  <c:v>-0.83520000000000005</c:v>
                </c:pt>
                <c:pt idx="4">
                  <c:v>-1.1135999999999999</c:v>
                </c:pt>
                <c:pt idx="5">
                  <c:v>-1.3919999999999999</c:v>
                </c:pt>
                <c:pt idx="6">
                  <c:v>-1.6705000000000001</c:v>
                </c:pt>
                <c:pt idx="7">
                  <c:v>-1.9489000000000001</c:v>
                </c:pt>
                <c:pt idx="8">
                  <c:v>-2.2273000000000001</c:v>
                </c:pt>
                <c:pt idx="9">
                  <c:v>-2.5057</c:v>
                </c:pt>
                <c:pt idx="10">
                  <c:v>-2.7841</c:v>
                </c:pt>
                <c:pt idx="11">
                  <c:v>-3.0625</c:v>
                </c:pt>
                <c:pt idx="12">
                  <c:v>-3.3409</c:v>
                </c:pt>
                <c:pt idx="13">
                  <c:v>-3.6193</c:v>
                </c:pt>
                <c:pt idx="14">
                  <c:v>-3.8976999999999999</c:v>
                </c:pt>
                <c:pt idx="15">
                  <c:v>-4.1760999999999999</c:v>
                </c:pt>
                <c:pt idx="16">
                  <c:v>-4.4545000000000003</c:v>
                </c:pt>
                <c:pt idx="17">
                  <c:v>-4.7329999999999997</c:v>
                </c:pt>
                <c:pt idx="18">
                  <c:v>-5.0114000000000001</c:v>
                </c:pt>
                <c:pt idx="19">
                  <c:v>-5.2897999999999996</c:v>
                </c:pt>
                <c:pt idx="20">
                  <c:v>-5.5682</c:v>
                </c:pt>
                <c:pt idx="21">
                  <c:v>-5.8465999999999996</c:v>
                </c:pt>
                <c:pt idx="22">
                  <c:v>-6.125</c:v>
                </c:pt>
                <c:pt idx="23">
                  <c:v>-6.4034000000000004</c:v>
                </c:pt>
                <c:pt idx="24">
                  <c:v>-6.6818</c:v>
                </c:pt>
                <c:pt idx="25">
                  <c:v>-6.9602000000000004</c:v>
                </c:pt>
                <c:pt idx="26">
                  <c:v>-7.2385999999999999</c:v>
                </c:pt>
                <c:pt idx="27">
                  <c:v>-7.5170000000000003</c:v>
                </c:pt>
                <c:pt idx="28">
                  <c:v>-7.7954999999999997</c:v>
                </c:pt>
                <c:pt idx="29">
                  <c:v>-8.0739000000000001</c:v>
                </c:pt>
                <c:pt idx="30">
                  <c:v>-8.3522999999999996</c:v>
                </c:pt>
                <c:pt idx="31">
                  <c:v>-8.6306999999999992</c:v>
                </c:pt>
                <c:pt idx="32">
                  <c:v>-8.9091000000000005</c:v>
                </c:pt>
                <c:pt idx="33">
                  <c:v>-9.1875</c:v>
                </c:pt>
                <c:pt idx="34">
                  <c:v>-9.4658999999999995</c:v>
                </c:pt>
                <c:pt idx="35">
                  <c:v>-9.7443000000000008</c:v>
                </c:pt>
                <c:pt idx="36">
                  <c:v>-10.0227</c:v>
                </c:pt>
                <c:pt idx="37">
                  <c:v>-10.3011</c:v>
                </c:pt>
                <c:pt idx="38">
                  <c:v>-10.579499999999999</c:v>
                </c:pt>
                <c:pt idx="39">
                  <c:v>-10.858000000000001</c:v>
                </c:pt>
                <c:pt idx="40">
                  <c:v>-11.1364</c:v>
                </c:pt>
                <c:pt idx="41">
                  <c:v>-11.4148</c:v>
                </c:pt>
                <c:pt idx="42">
                  <c:v>-11.693199999999999</c:v>
                </c:pt>
                <c:pt idx="43">
                  <c:v>-11.9716</c:v>
                </c:pt>
                <c:pt idx="44">
                  <c:v>-12.25</c:v>
                </c:pt>
                <c:pt idx="45">
                  <c:v>-12.5284</c:v>
                </c:pt>
                <c:pt idx="46">
                  <c:v>-12.806800000000001</c:v>
                </c:pt>
                <c:pt idx="47">
                  <c:v>-13.0852</c:v>
                </c:pt>
                <c:pt idx="48">
                  <c:v>-13.3636</c:v>
                </c:pt>
                <c:pt idx="49">
                  <c:v>-13.641999999999999</c:v>
                </c:pt>
                <c:pt idx="50">
                  <c:v>-13.920500000000001</c:v>
                </c:pt>
                <c:pt idx="51">
                  <c:v>-14.1989</c:v>
                </c:pt>
                <c:pt idx="52">
                  <c:v>-14.4773</c:v>
                </c:pt>
                <c:pt idx="53">
                  <c:v>-14.755699999999999</c:v>
                </c:pt>
                <c:pt idx="54">
                  <c:v>-15.0341</c:v>
                </c:pt>
                <c:pt idx="55">
                  <c:v>-15.3125</c:v>
                </c:pt>
                <c:pt idx="56">
                  <c:v>-15.5909</c:v>
                </c:pt>
                <c:pt idx="57">
                  <c:v>-15.869300000000001</c:v>
                </c:pt>
                <c:pt idx="58">
                  <c:v>-16.1477</c:v>
                </c:pt>
                <c:pt idx="59">
                  <c:v>-16.426100000000002</c:v>
                </c:pt>
                <c:pt idx="60">
                  <c:v>-16.704499999999999</c:v>
                </c:pt>
                <c:pt idx="61">
                  <c:v>-16.983000000000001</c:v>
                </c:pt>
                <c:pt idx="62">
                  <c:v>-17.261399999999998</c:v>
                </c:pt>
                <c:pt idx="63">
                  <c:v>-17.5398</c:v>
                </c:pt>
                <c:pt idx="64">
                  <c:v>-17.818200000000001</c:v>
                </c:pt>
                <c:pt idx="65">
                  <c:v>-18.096599999999999</c:v>
                </c:pt>
                <c:pt idx="66">
                  <c:v>-18.375</c:v>
                </c:pt>
                <c:pt idx="67">
                  <c:v>-18.653400000000001</c:v>
                </c:pt>
                <c:pt idx="68">
                  <c:v>-18.931799999999999</c:v>
                </c:pt>
                <c:pt idx="69">
                  <c:v>-19.2102</c:v>
                </c:pt>
                <c:pt idx="70">
                  <c:v>-19.488600000000002</c:v>
                </c:pt>
                <c:pt idx="71">
                  <c:v>-19.766999999999999</c:v>
                </c:pt>
                <c:pt idx="72">
                  <c:v>-20.045500000000001</c:v>
                </c:pt>
                <c:pt idx="73">
                  <c:v>-20.323899999999998</c:v>
                </c:pt>
                <c:pt idx="74">
                  <c:v>-20.6023</c:v>
                </c:pt>
                <c:pt idx="75">
                  <c:v>-20.880700000000001</c:v>
                </c:pt>
                <c:pt idx="76">
                  <c:v>-21.159099999999999</c:v>
                </c:pt>
                <c:pt idx="77">
                  <c:v>-21.4375</c:v>
                </c:pt>
                <c:pt idx="78">
                  <c:v>-21.715900000000001</c:v>
                </c:pt>
                <c:pt idx="79">
                  <c:v>-21.994299999999999</c:v>
                </c:pt>
                <c:pt idx="80">
                  <c:v>-22.2727</c:v>
                </c:pt>
                <c:pt idx="81">
                  <c:v>-22.551100000000002</c:v>
                </c:pt>
                <c:pt idx="82">
                  <c:v>-22.829499999999999</c:v>
                </c:pt>
                <c:pt idx="83">
                  <c:v>-23.108000000000001</c:v>
                </c:pt>
                <c:pt idx="84">
                  <c:v>-23.386399999999998</c:v>
                </c:pt>
                <c:pt idx="85">
                  <c:v>-23.6648</c:v>
                </c:pt>
                <c:pt idx="86">
                  <c:v>-23.943200000000001</c:v>
                </c:pt>
                <c:pt idx="87">
                  <c:v>-24.221599999999999</c:v>
                </c:pt>
                <c:pt idx="88">
                  <c:v>-24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8FF-497F-93DA-66A633F36A1B}"/>
            </c:ext>
          </c:extLst>
        </c:ser>
        <c:ser>
          <c:idx val="2"/>
          <c:order val="2"/>
          <c:tx>
            <c:v>M3</c:v>
          </c:tx>
          <c:spPr>
            <a:ln w="12700" cap="rnd">
              <a:solidFill>
                <a:schemeClr val="accent4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3'!$N$210:$N$298</c:f>
              <c:numCache>
                <c:formatCode>General</c:formatCode>
                <c:ptCount val="89"/>
                <c:pt idx="0">
                  <c:v>1.6049999999999998E-2</c:v>
                </c:pt>
                <c:pt idx="1">
                  <c:v>2.5749999999999999E-2</c:v>
                </c:pt>
                <c:pt idx="2">
                  <c:v>2.2700000000000001E-2</c:v>
                </c:pt>
                <c:pt idx="3">
                  <c:v>2.2339999999999999E-2</c:v>
                </c:pt>
                <c:pt idx="4">
                  <c:v>2.1389999999999999E-2</c:v>
                </c:pt>
                <c:pt idx="5">
                  <c:v>2.06E-2</c:v>
                </c:pt>
                <c:pt idx="6">
                  <c:v>1.9810000000000001E-2</c:v>
                </c:pt>
                <c:pt idx="7">
                  <c:v>1.9050000000000001E-2</c:v>
                </c:pt>
                <c:pt idx="8">
                  <c:v>1.8319999999999999E-2</c:v>
                </c:pt>
                <c:pt idx="9">
                  <c:v>1.762E-2</c:v>
                </c:pt>
                <c:pt idx="10">
                  <c:v>1.694E-2</c:v>
                </c:pt>
                <c:pt idx="11">
                  <c:v>1.6279999999999999E-2</c:v>
                </c:pt>
                <c:pt idx="12">
                  <c:v>1.5650000000000001E-2</c:v>
                </c:pt>
                <c:pt idx="13">
                  <c:v>1.503E-2</c:v>
                </c:pt>
                <c:pt idx="14">
                  <c:v>1.444E-2</c:v>
                </c:pt>
                <c:pt idx="15">
                  <c:v>1.387E-2</c:v>
                </c:pt>
                <c:pt idx="16">
                  <c:v>1.332E-2</c:v>
                </c:pt>
                <c:pt idx="17">
                  <c:v>1.2789999999999999E-2</c:v>
                </c:pt>
                <c:pt idx="18">
                  <c:v>1.2279999999999999E-2</c:v>
                </c:pt>
                <c:pt idx="19">
                  <c:v>1.179E-2</c:v>
                </c:pt>
                <c:pt idx="20">
                  <c:v>1.1310000000000001E-2</c:v>
                </c:pt>
                <c:pt idx="21">
                  <c:v>1.085E-2</c:v>
                </c:pt>
                <c:pt idx="22">
                  <c:v>1.04E-2</c:v>
                </c:pt>
                <c:pt idx="23">
                  <c:v>9.9670000000000002E-3</c:v>
                </c:pt>
                <c:pt idx="24">
                  <c:v>9.5499999999999995E-3</c:v>
                </c:pt>
                <c:pt idx="25">
                  <c:v>9.1470000000000006E-3</c:v>
                </c:pt>
                <c:pt idx="26">
                  <c:v>8.7589999999999994E-3</c:v>
                </c:pt>
                <c:pt idx="27">
                  <c:v>8.3840000000000008E-3</c:v>
                </c:pt>
                <c:pt idx="28">
                  <c:v>8.0219999999999996E-3</c:v>
                </c:pt>
                <c:pt idx="29">
                  <c:v>7.6740000000000003E-3</c:v>
                </c:pt>
                <c:pt idx="30">
                  <c:v>7.339E-3</c:v>
                </c:pt>
                <c:pt idx="31">
                  <c:v>7.0169999999999998E-3</c:v>
                </c:pt>
                <c:pt idx="32">
                  <c:v>6.7070000000000003E-3</c:v>
                </c:pt>
                <c:pt idx="33">
                  <c:v>6.4099999999999999E-3</c:v>
                </c:pt>
                <c:pt idx="34">
                  <c:v>6.1240000000000001E-3</c:v>
                </c:pt>
                <c:pt idx="35">
                  <c:v>5.8500000000000002E-3</c:v>
                </c:pt>
                <c:pt idx="36">
                  <c:v>5.5880000000000001E-3</c:v>
                </c:pt>
                <c:pt idx="37">
                  <c:v>5.3359999999999996E-3</c:v>
                </c:pt>
                <c:pt idx="38">
                  <c:v>5.0949999999999997E-3</c:v>
                </c:pt>
                <c:pt idx="39">
                  <c:v>4.8640000000000003E-3</c:v>
                </c:pt>
                <c:pt idx="40">
                  <c:v>4.6430000000000004E-3</c:v>
                </c:pt>
                <c:pt idx="41">
                  <c:v>4.431E-3</c:v>
                </c:pt>
                <c:pt idx="42">
                  <c:v>4.228E-3</c:v>
                </c:pt>
                <c:pt idx="43">
                  <c:v>4.0330000000000001E-3</c:v>
                </c:pt>
                <c:pt idx="44">
                  <c:v>3.846E-3</c:v>
                </c:pt>
                <c:pt idx="45">
                  <c:v>3.666E-3</c:v>
                </c:pt>
                <c:pt idx="46">
                  <c:v>3.493E-3</c:v>
                </c:pt>
                <c:pt idx="47">
                  <c:v>3.326E-3</c:v>
                </c:pt>
                <c:pt idx="48">
                  <c:v>3.166E-3</c:v>
                </c:pt>
                <c:pt idx="49">
                  <c:v>3.0109999999999998E-3</c:v>
                </c:pt>
                <c:pt idx="50">
                  <c:v>2.8609999999999998E-3</c:v>
                </c:pt>
                <c:pt idx="51">
                  <c:v>2.7169999999999998E-3</c:v>
                </c:pt>
                <c:pt idx="52">
                  <c:v>2.5769999999999999E-3</c:v>
                </c:pt>
                <c:pt idx="53">
                  <c:v>2.441E-3</c:v>
                </c:pt>
                <c:pt idx="54">
                  <c:v>2.3089999999999999E-3</c:v>
                </c:pt>
                <c:pt idx="55">
                  <c:v>2.1810000000000002E-3</c:v>
                </c:pt>
                <c:pt idx="56">
                  <c:v>2.0569999999999998E-3</c:v>
                </c:pt>
                <c:pt idx="57">
                  <c:v>1.936E-3</c:v>
                </c:pt>
                <c:pt idx="58">
                  <c:v>1.818E-3</c:v>
                </c:pt>
                <c:pt idx="59">
                  <c:v>1.704E-3</c:v>
                </c:pt>
                <c:pt idx="60">
                  <c:v>1.5939999999999999E-3</c:v>
                </c:pt>
                <c:pt idx="61">
                  <c:v>1.487E-3</c:v>
                </c:pt>
                <c:pt idx="62">
                  <c:v>1.3829999999999999E-3</c:v>
                </c:pt>
                <c:pt idx="63">
                  <c:v>1.2830000000000001E-3</c:v>
                </c:pt>
                <c:pt idx="64">
                  <c:v>1.1869999999999999E-3</c:v>
                </c:pt>
                <c:pt idx="65">
                  <c:v>1.0950000000000001E-3</c:v>
                </c:pt>
                <c:pt idx="66">
                  <c:v>1.0070000000000001E-3</c:v>
                </c:pt>
                <c:pt idx="67">
                  <c:v>9.2219999999999997E-4</c:v>
                </c:pt>
                <c:pt idx="68">
                  <c:v>8.4210000000000003E-4</c:v>
                </c:pt>
                <c:pt idx="69">
                  <c:v>7.6619999999999998E-4</c:v>
                </c:pt>
                <c:pt idx="70">
                  <c:v>6.9470000000000003E-4</c:v>
                </c:pt>
                <c:pt idx="71">
                  <c:v>6.2750000000000002E-4</c:v>
                </c:pt>
                <c:pt idx="72">
                  <c:v>5.6479999999999996E-4</c:v>
                </c:pt>
                <c:pt idx="73">
                  <c:v>5.0639999999999995E-4</c:v>
                </c:pt>
                <c:pt idx="74">
                  <c:v>4.5249999999999999E-4</c:v>
                </c:pt>
                <c:pt idx="75">
                  <c:v>4.0269999999999998E-4</c:v>
                </c:pt>
                <c:pt idx="76">
                  <c:v>3.5720000000000001E-4</c:v>
                </c:pt>
                <c:pt idx="77">
                  <c:v>3.1559999999999997E-4</c:v>
                </c:pt>
                <c:pt idx="78">
                  <c:v>2.7799999999999998E-4</c:v>
                </c:pt>
                <c:pt idx="79">
                  <c:v>2.4389999999999999E-4</c:v>
                </c:pt>
                <c:pt idx="80">
                  <c:v>2.1340000000000001E-4</c:v>
                </c:pt>
                <c:pt idx="81">
                  <c:v>1.861E-4</c:v>
                </c:pt>
                <c:pt idx="82">
                  <c:v>1.6190000000000001E-4</c:v>
                </c:pt>
                <c:pt idx="83">
                  <c:v>1.404E-4</c:v>
                </c:pt>
                <c:pt idx="84">
                  <c:v>1.215E-4</c:v>
                </c:pt>
                <c:pt idx="85">
                  <c:v>1.0509999999999999E-4</c:v>
                </c:pt>
                <c:pt idx="86">
                  <c:v>9.1180000000000005E-5</c:v>
                </c:pt>
                <c:pt idx="87">
                  <c:v>8.0690000000000002E-5</c:v>
                </c:pt>
                <c:pt idx="88">
                  <c:v>7.8980000000000006E-5</c:v>
                </c:pt>
              </c:numCache>
            </c:numRef>
          </c:xVal>
          <c:yVal>
            <c:numRef>
              <c:f>'M3'!$C$210:$C$298</c:f>
              <c:numCache>
                <c:formatCode>General</c:formatCode>
                <c:ptCount val="89"/>
                <c:pt idx="0">
                  <c:v>0</c:v>
                </c:pt>
                <c:pt idx="1">
                  <c:v>-0.27839999999999998</c:v>
                </c:pt>
                <c:pt idx="2">
                  <c:v>-0.55679999999999996</c:v>
                </c:pt>
                <c:pt idx="3">
                  <c:v>-0.83520000000000005</c:v>
                </c:pt>
                <c:pt idx="4">
                  <c:v>-1.1135999999999999</c:v>
                </c:pt>
                <c:pt idx="5">
                  <c:v>-1.3919999999999999</c:v>
                </c:pt>
                <c:pt idx="6">
                  <c:v>-1.6705000000000001</c:v>
                </c:pt>
                <c:pt idx="7">
                  <c:v>-1.9489000000000001</c:v>
                </c:pt>
                <c:pt idx="8">
                  <c:v>-2.2273000000000001</c:v>
                </c:pt>
                <c:pt idx="9">
                  <c:v>-2.5057</c:v>
                </c:pt>
                <c:pt idx="10">
                  <c:v>-2.7841</c:v>
                </c:pt>
                <c:pt idx="11">
                  <c:v>-3.0625</c:v>
                </c:pt>
                <c:pt idx="12">
                  <c:v>-3.3409</c:v>
                </c:pt>
                <c:pt idx="13">
                  <c:v>-3.6193</c:v>
                </c:pt>
                <c:pt idx="14">
                  <c:v>-3.8976999999999999</c:v>
                </c:pt>
                <c:pt idx="15">
                  <c:v>-4.1760999999999999</c:v>
                </c:pt>
                <c:pt idx="16">
                  <c:v>-4.4545000000000003</c:v>
                </c:pt>
                <c:pt idx="17">
                  <c:v>-4.7329999999999997</c:v>
                </c:pt>
                <c:pt idx="18">
                  <c:v>-5.0114000000000001</c:v>
                </c:pt>
                <c:pt idx="19">
                  <c:v>-5.2897999999999996</c:v>
                </c:pt>
                <c:pt idx="20">
                  <c:v>-5.5682</c:v>
                </c:pt>
                <c:pt idx="21">
                  <c:v>-5.8465999999999996</c:v>
                </c:pt>
                <c:pt idx="22">
                  <c:v>-6.125</c:v>
                </c:pt>
                <c:pt idx="23">
                  <c:v>-6.4034000000000004</c:v>
                </c:pt>
                <c:pt idx="24">
                  <c:v>-6.6818</c:v>
                </c:pt>
                <c:pt idx="25">
                  <c:v>-6.9602000000000004</c:v>
                </c:pt>
                <c:pt idx="26">
                  <c:v>-7.2385999999999999</c:v>
                </c:pt>
                <c:pt idx="27">
                  <c:v>-7.5170000000000003</c:v>
                </c:pt>
                <c:pt idx="28">
                  <c:v>-7.7954999999999997</c:v>
                </c:pt>
                <c:pt idx="29">
                  <c:v>-8.0739000000000001</c:v>
                </c:pt>
                <c:pt idx="30">
                  <c:v>-8.3522999999999996</c:v>
                </c:pt>
                <c:pt idx="31">
                  <c:v>-8.6306999999999992</c:v>
                </c:pt>
                <c:pt idx="32">
                  <c:v>-8.9091000000000005</c:v>
                </c:pt>
                <c:pt idx="33">
                  <c:v>-9.1875</c:v>
                </c:pt>
                <c:pt idx="34">
                  <c:v>-9.4658999999999995</c:v>
                </c:pt>
                <c:pt idx="35">
                  <c:v>-9.7443000000000008</c:v>
                </c:pt>
                <c:pt idx="36">
                  <c:v>-10.0227</c:v>
                </c:pt>
                <c:pt idx="37">
                  <c:v>-10.3011</c:v>
                </c:pt>
                <c:pt idx="38">
                  <c:v>-10.579499999999999</c:v>
                </c:pt>
                <c:pt idx="39">
                  <c:v>-10.858000000000001</c:v>
                </c:pt>
                <c:pt idx="40">
                  <c:v>-11.1364</c:v>
                </c:pt>
                <c:pt idx="41">
                  <c:v>-11.4148</c:v>
                </c:pt>
                <c:pt idx="42">
                  <c:v>-11.693199999999999</c:v>
                </c:pt>
                <c:pt idx="43">
                  <c:v>-11.9716</c:v>
                </c:pt>
                <c:pt idx="44">
                  <c:v>-12.25</c:v>
                </c:pt>
                <c:pt idx="45">
                  <c:v>-12.5284</c:v>
                </c:pt>
                <c:pt idx="46">
                  <c:v>-12.806800000000001</c:v>
                </c:pt>
                <c:pt idx="47">
                  <c:v>-13.0852</c:v>
                </c:pt>
                <c:pt idx="48">
                  <c:v>-13.3636</c:v>
                </c:pt>
                <c:pt idx="49">
                  <c:v>-13.641999999999999</c:v>
                </c:pt>
                <c:pt idx="50">
                  <c:v>-13.920500000000001</c:v>
                </c:pt>
                <c:pt idx="51">
                  <c:v>-14.1989</c:v>
                </c:pt>
                <c:pt idx="52">
                  <c:v>-14.4773</c:v>
                </c:pt>
                <c:pt idx="53">
                  <c:v>-14.755699999999999</c:v>
                </c:pt>
                <c:pt idx="54">
                  <c:v>-15.0341</c:v>
                </c:pt>
                <c:pt idx="55">
                  <c:v>-15.3125</c:v>
                </c:pt>
                <c:pt idx="56">
                  <c:v>-15.5909</c:v>
                </c:pt>
                <c:pt idx="57">
                  <c:v>-15.869300000000001</c:v>
                </c:pt>
                <c:pt idx="58">
                  <c:v>-16.1477</c:v>
                </c:pt>
                <c:pt idx="59">
                  <c:v>-16.426100000000002</c:v>
                </c:pt>
                <c:pt idx="60">
                  <c:v>-16.704499999999999</c:v>
                </c:pt>
                <c:pt idx="61">
                  <c:v>-16.983000000000001</c:v>
                </c:pt>
                <c:pt idx="62">
                  <c:v>-17.261399999999998</c:v>
                </c:pt>
                <c:pt idx="63">
                  <c:v>-17.5398</c:v>
                </c:pt>
                <c:pt idx="64">
                  <c:v>-17.818200000000001</c:v>
                </c:pt>
                <c:pt idx="65">
                  <c:v>-18.096599999999999</c:v>
                </c:pt>
                <c:pt idx="66">
                  <c:v>-18.375</c:v>
                </c:pt>
                <c:pt idx="67">
                  <c:v>-18.653400000000001</c:v>
                </c:pt>
                <c:pt idx="68">
                  <c:v>-18.931799999999999</c:v>
                </c:pt>
                <c:pt idx="69">
                  <c:v>-19.2102</c:v>
                </c:pt>
                <c:pt idx="70">
                  <c:v>-19.488600000000002</c:v>
                </c:pt>
                <c:pt idx="71">
                  <c:v>-19.766999999999999</c:v>
                </c:pt>
                <c:pt idx="72">
                  <c:v>-20.045500000000001</c:v>
                </c:pt>
                <c:pt idx="73">
                  <c:v>-20.323899999999998</c:v>
                </c:pt>
                <c:pt idx="74">
                  <c:v>-20.6023</c:v>
                </c:pt>
                <c:pt idx="75">
                  <c:v>-20.880700000000001</c:v>
                </c:pt>
                <c:pt idx="76">
                  <c:v>-21.159099999999999</c:v>
                </c:pt>
                <c:pt idx="77">
                  <c:v>-21.4375</c:v>
                </c:pt>
                <c:pt idx="78">
                  <c:v>-21.715900000000001</c:v>
                </c:pt>
                <c:pt idx="79">
                  <c:v>-21.994299999999999</c:v>
                </c:pt>
                <c:pt idx="80">
                  <c:v>-22.2727</c:v>
                </c:pt>
                <c:pt idx="81">
                  <c:v>-22.551100000000002</c:v>
                </c:pt>
                <c:pt idx="82">
                  <c:v>-22.829499999999999</c:v>
                </c:pt>
                <c:pt idx="83">
                  <c:v>-23.108000000000001</c:v>
                </c:pt>
                <c:pt idx="84">
                  <c:v>-23.386399999999998</c:v>
                </c:pt>
                <c:pt idx="85">
                  <c:v>-23.6648</c:v>
                </c:pt>
                <c:pt idx="86">
                  <c:v>-23.943200000000001</c:v>
                </c:pt>
                <c:pt idx="87">
                  <c:v>-24.221599999999999</c:v>
                </c:pt>
                <c:pt idx="88">
                  <c:v>-24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8FF-497F-93DA-66A633F36A1B}"/>
            </c:ext>
          </c:extLst>
        </c:ser>
        <c:ser>
          <c:idx val="3"/>
          <c:order val="3"/>
          <c:tx>
            <c:v>M4</c:v>
          </c:tx>
          <c:spPr>
            <a:ln w="12700" cap="rnd">
              <a:solidFill>
                <a:srgbClr val="00B0F0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4'!$N$14:$N$102</c:f>
              <c:numCache>
                <c:formatCode>General</c:formatCode>
                <c:ptCount val="8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</c:numCache>
            </c:numRef>
          </c:xVal>
          <c:yVal>
            <c:numRef>
              <c:f>'M4'!$C$14:$C$102</c:f>
              <c:numCache>
                <c:formatCode>General</c:formatCode>
                <c:ptCount val="89"/>
                <c:pt idx="0">
                  <c:v>0</c:v>
                </c:pt>
                <c:pt idx="1">
                  <c:v>-0.25</c:v>
                </c:pt>
                <c:pt idx="2">
                  <c:v>-0.5</c:v>
                </c:pt>
                <c:pt idx="3">
                  <c:v>-0.75</c:v>
                </c:pt>
                <c:pt idx="4">
                  <c:v>-1</c:v>
                </c:pt>
                <c:pt idx="5">
                  <c:v>-1.25</c:v>
                </c:pt>
                <c:pt idx="6">
                  <c:v>-1.5</c:v>
                </c:pt>
                <c:pt idx="7">
                  <c:v>-1.75</c:v>
                </c:pt>
                <c:pt idx="8">
                  <c:v>-2</c:v>
                </c:pt>
                <c:pt idx="9">
                  <c:v>-2.25</c:v>
                </c:pt>
                <c:pt idx="10">
                  <c:v>-2.5</c:v>
                </c:pt>
                <c:pt idx="11">
                  <c:v>-2.75</c:v>
                </c:pt>
                <c:pt idx="12">
                  <c:v>-3</c:v>
                </c:pt>
                <c:pt idx="13">
                  <c:v>-3.25</c:v>
                </c:pt>
                <c:pt idx="14">
                  <c:v>-3.5</c:v>
                </c:pt>
                <c:pt idx="15">
                  <c:v>-3.75</c:v>
                </c:pt>
                <c:pt idx="16">
                  <c:v>-4</c:v>
                </c:pt>
                <c:pt idx="17">
                  <c:v>-4.25</c:v>
                </c:pt>
                <c:pt idx="18">
                  <c:v>-4.5</c:v>
                </c:pt>
                <c:pt idx="19">
                  <c:v>-4.75</c:v>
                </c:pt>
                <c:pt idx="20">
                  <c:v>-5</c:v>
                </c:pt>
                <c:pt idx="21">
                  <c:v>-5.25</c:v>
                </c:pt>
                <c:pt idx="22">
                  <c:v>-5.5</c:v>
                </c:pt>
                <c:pt idx="23">
                  <c:v>-5.75</c:v>
                </c:pt>
                <c:pt idx="24">
                  <c:v>-6</c:v>
                </c:pt>
                <c:pt idx="25">
                  <c:v>-6.25</c:v>
                </c:pt>
                <c:pt idx="26">
                  <c:v>-6.5</c:v>
                </c:pt>
                <c:pt idx="27">
                  <c:v>-6.75</c:v>
                </c:pt>
                <c:pt idx="28">
                  <c:v>-7</c:v>
                </c:pt>
                <c:pt idx="29">
                  <c:v>-7.25</c:v>
                </c:pt>
                <c:pt idx="30">
                  <c:v>-7.5</c:v>
                </c:pt>
                <c:pt idx="31">
                  <c:v>-7.75</c:v>
                </c:pt>
                <c:pt idx="32">
                  <c:v>-8</c:v>
                </c:pt>
                <c:pt idx="33">
                  <c:v>-8.25</c:v>
                </c:pt>
                <c:pt idx="34">
                  <c:v>-8.5</c:v>
                </c:pt>
                <c:pt idx="35">
                  <c:v>-8.75</c:v>
                </c:pt>
                <c:pt idx="36">
                  <c:v>-9</c:v>
                </c:pt>
                <c:pt idx="37">
                  <c:v>-9.25</c:v>
                </c:pt>
                <c:pt idx="38">
                  <c:v>-9.5</c:v>
                </c:pt>
                <c:pt idx="39">
                  <c:v>-9.75</c:v>
                </c:pt>
                <c:pt idx="40">
                  <c:v>-10</c:v>
                </c:pt>
                <c:pt idx="41">
                  <c:v>-10.25</c:v>
                </c:pt>
                <c:pt idx="42">
                  <c:v>-10.5</c:v>
                </c:pt>
                <c:pt idx="43">
                  <c:v>-10.75</c:v>
                </c:pt>
                <c:pt idx="44">
                  <c:v>-11</c:v>
                </c:pt>
                <c:pt idx="45">
                  <c:v>-11.25</c:v>
                </c:pt>
                <c:pt idx="46">
                  <c:v>-11.5</c:v>
                </c:pt>
                <c:pt idx="47">
                  <c:v>-11.75</c:v>
                </c:pt>
                <c:pt idx="48">
                  <c:v>-12</c:v>
                </c:pt>
                <c:pt idx="49">
                  <c:v>-12.25</c:v>
                </c:pt>
                <c:pt idx="50">
                  <c:v>-12.5</c:v>
                </c:pt>
                <c:pt idx="51">
                  <c:v>-12.75</c:v>
                </c:pt>
                <c:pt idx="52">
                  <c:v>-13</c:v>
                </c:pt>
                <c:pt idx="53">
                  <c:v>-13.25</c:v>
                </c:pt>
                <c:pt idx="54">
                  <c:v>-13.5</c:v>
                </c:pt>
                <c:pt idx="55">
                  <c:v>-13.75</c:v>
                </c:pt>
                <c:pt idx="56">
                  <c:v>-14</c:v>
                </c:pt>
                <c:pt idx="57">
                  <c:v>-14.25</c:v>
                </c:pt>
                <c:pt idx="58">
                  <c:v>-14.5</c:v>
                </c:pt>
                <c:pt idx="59">
                  <c:v>-14.75</c:v>
                </c:pt>
                <c:pt idx="60">
                  <c:v>-15</c:v>
                </c:pt>
                <c:pt idx="61">
                  <c:v>-15.25</c:v>
                </c:pt>
                <c:pt idx="62">
                  <c:v>-15.5</c:v>
                </c:pt>
                <c:pt idx="63">
                  <c:v>-15.75</c:v>
                </c:pt>
                <c:pt idx="64">
                  <c:v>-16</c:v>
                </c:pt>
                <c:pt idx="65">
                  <c:v>-16.25</c:v>
                </c:pt>
                <c:pt idx="66">
                  <c:v>-16.5</c:v>
                </c:pt>
                <c:pt idx="67">
                  <c:v>-16.75</c:v>
                </c:pt>
                <c:pt idx="68">
                  <c:v>-17</c:v>
                </c:pt>
                <c:pt idx="69">
                  <c:v>-17.25</c:v>
                </c:pt>
                <c:pt idx="70">
                  <c:v>-17.5</c:v>
                </c:pt>
                <c:pt idx="71">
                  <c:v>-17.75</c:v>
                </c:pt>
                <c:pt idx="72">
                  <c:v>-18</c:v>
                </c:pt>
                <c:pt idx="73">
                  <c:v>-18.25</c:v>
                </c:pt>
                <c:pt idx="74">
                  <c:v>-18.5</c:v>
                </c:pt>
                <c:pt idx="75">
                  <c:v>-18.75</c:v>
                </c:pt>
                <c:pt idx="76">
                  <c:v>-19</c:v>
                </c:pt>
                <c:pt idx="77">
                  <c:v>-19.25</c:v>
                </c:pt>
                <c:pt idx="78">
                  <c:v>-19.5</c:v>
                </c:pt>
                <c:pt idx="79">
                  <c:v>-19.75</c:v>
                </c:pt>
                <c:pt idx="80">
                  <c:v>-20</c:v>
                </c:pt>
                <c:pt idx="81">
                  <c:v>-20.25</c:v>
                </c:pt>
                <c:pt idx="82">
                  <c:v>-20.5</c:v>
                </c:pt>
                <c:pt idx="83">
                  <c:v>-20.75</c:v>
                </c:pt>
                <c:pt idx="84">
                  <c:v>-21</c:v>
                </c:pt>
                <c:pt idx="85">
                  <c:v>-21.25</c:v>
                </c:pt>
                <c:pt idx="86">
                  <c:v>-21.5</c:v>
                </c:pt>
                <c:pt idx="87">
                  <c:v>-21.75</c:v>
                </c:pt>
                <c:pt idx="88">
                  <c:v>-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8FF-497F-93DA-66A633F36A1B}"/>
            </c:ext>
          </c:extLst>
        </c:ser>
        <c:ser>
          <c:idx val="4"/>
          <c:order val="4"/>
          <c:tx>
            <c:v>Observed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observed data- column 4'!$B$27:$B$31</c:f>
              <c:numCache>
                <c:formatCode>General</c:formatCode>
                <c:ptCount val="5"/>
                <c:pt idx="0">
                  <c:v>1.4162245957904359E-2</c:v>
                </c:pt>
                <c:pt idx="1">
                  <c:v>5.447017676117061E-3</c:v>
                </c:pt>
                <c:pt idx="2">
                  <c:v>4.6844352014606726E-3</c:v>
                </c:pt>
                <c:pt idx="3">
                  <c:v>1.9609263634021421E-3</c:v>
                </c:pt>
                <c:pt idx="4">
                  <c:v>4.3576141408936491E-4</c:v>
                </c:pt>
              </c:numCache>
            </c:numRef>
          </c:xVal>
          <c:yVal>
            <c:numRef>
              <c:f>'observed data- column 4'!$A$27:$A$31</c:f>
              <c:numCache>
                <c:formatCode>General</c:formatCode>
                <c:ptCount val="5"/>
                <c:pt idx="0">
                  <c:v>-4.5</c:v>
                </c:pt>
                <c:pt idx="1">
                  <c:v>-9</c:v>
                </c:pt>
                <c:pt idx="2">
                  <c:v>-13.5</c:v>
                </c:pt>
                <c:pt idx="3">
                  <c:v>-18</c:v>
                </c:pt>
                <c:pt idx="4">
                  <c:v>-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18FF-497F-93DA-66A633F36A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38203888"/>
        <c:axId val="838200936"/>
      </c:scatterChart>
      <c:valAx>
        <c:axId val="8382038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/C</a:t>
                </a:r>
                <a:r>
                  <a:rPr lang="nl-NL" baseline="-25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0</a:t>
                </a:r>
                <a:r>
                  <a:rPr lang="nl-NL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nl-NL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</a:p>
            </c:rich>
          </c:tx>
          <c:layout>
            <c:manualLayout>
              <c:xMode val="edge"/>
              <c:yMode val="edge"/>
              <c:x val="0.42369154997757258"/>
              <c:y val="3.2154201445539713E-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high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838200936"/>
        <c:crosses val="autoZero"/>
        <c:crossBetween val="midCat"/>
      </c:valAx>
      <c:valAx>
        <c:axId val="8382009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epth</a:t>
                </a:r>
                <a:r>
                  <a:rPr lang="nl-NL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cm)</a:t>
                </a:r>
                <a:endParaRPr lang="nl-NL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83820388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775374875786949"/>
          <c:y val="0.17335910034744351"/>
          <c:w val="0.59388823860834516"/>
          <c:h val="0.69348163072305247"/>
        </c:manualLayout>
      </c:layout>
      <c:scatterChart>
        <c:scatterStyle val="lineMarker"/>
        <c:varyColors val="0"/>
        <c:ser>
          <c:idx val="0"/>
          <c:order val="0"/>
          <c:tx>
            <c:v>M1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1'!$N$896:$N$984</c:f>
              <c:numCache>
                <c:formatCode>General</c:formatCode>
                <c:ptCount val="89"/>
                <c:pt idx="0">
                  <c:v>1.165E-3</c:v>
                </c:pt>
                <c:pt idx="1">
                  <c:v>1.4350000000000001E-3</c:v>
                </c:pt>
                <c:pt idx="2">
                  <c:v>1.4829999999999999E-3</c:v>
                </c:pt>
                <c:pt idx="3">
                  <c:v>1.547E-3</c:v>
                </c:pt>
                <c:pt idx="4">
                  <c:v>1.5939999999999999E-3</c:v>
                </c:pt>
                <c:pt idx="5">
                  <c:v>1.632E-3</c:v>
                </c:pt>
                <c:pt idx="6">
                  <c:v>1.66E-3</c:v>
                </c:pt>
                <c:pt idx="7">
                  <c:v>1.6800000000000001E-3</c:v>
                </c:pt>
                <c:pt idx="8">
                  <c:v>1.691E-3</c:v>
                </c:pt>
                <c:pt idx="9">
                  <c:v>1.6949999999999999E-3</c:v>
                </c:pt>
                <c:pt idx="10">
                  <c:v>1.6919999999999999E-3</c:v>
                </c:pt>
                <c:pt idx="11">
                  <c:v>1.683E-3</c:v>
                </c:pt>
                <c:pt idx="12">
                  <c:v>1.668E-3</c:v>
                </c:pt>
                <c:pt idx="13">
                  <c:v>1.6479999999999999E-3</c:v>
                </c:pt>
                <c:pt idx="14">
                  <c:v>1.6230000000000001E-3</c:v>
                </c:pt>
                <c:pt idx="15">
                  <c:v>1.5950000000000001E-3</c:v>
                </c:pt>
                <c:pt idx="16">
                  <c:v>1.5629999999999999E-3</c:v>
                </c:pt>
                <c:pt idx="17">
                  <c:v>1.5280000000000001E-3</c:v>
                </c:pt>
                <c:pt idx="18">
                  <c:v>1.49E-3</c:v>
                </c:pt>
                <c:pt idx="19">
                  <c:v>1.4499999999999999E-3</c:v>
                </c:pt>
                <c:pt idx="20">
                  <c:v>1.4090000000000001E-3</c:v>
                </c:pt>
                <c:pt idx="21">
                  <c:v>1.366E-3</c:v>
                </c:pt>
                <c:pt idx="22">
                  <c:v>1.3209999999999999E-3</c:v>
                </c:pt>
                <c:pt idx="23">
                  <c:v>1.2769999999999999E-3</c:v>
                </c:pt>
                <c:pt idx="24">
                  <c:v>1.2310000000000001E-3</c:v>
                </c:pt>
                <c:pt idx="25">
                  <c:v>1.1850000000000001E-3</c:v>
                </c:pt>
                <c:pt idx="26">
                  <c:v>1.14E-3</c:v>
                </c:pt>
                <c:pt idx="27">
                  <c:v>1.0939999999999999E-3</c:v>
                </c:pt>
                <c:pt idx="28">
                  <c:v>1.049E-3</c:v>
                </c:pt>
                <c:pt idx="29">
                  <c:v>1.0039999999999999E-3</c:v>
                </c:pt>
                <c:pt idx="30">
                  <c:v>9.6020000000000003E-4</c:v>
                </c:pt>
                <c:pt idx="31">
                  <c:v>9.1699999999999995E-4</c:v>
                </c:pt>
                <c:pt idx="32">
                  <c:v>8.7460000000000001E-4</c:v>
                </c:pt>
                <c:pt idx="33">
                  <c:v>8.3319999999999998E-4</c:v>
                </c:pt>
                <c:pt idx="34">
                  <c:v>7.9290000000000003E-4</c:v>
                </c:pt>
                <c:pt idx="35">
                  <c:v>7.538E-4</c:v>
                </c:pt>
                <c:pt idx="36">
                  <c:v>7.1580000000000005E-4</c:v>
                </c:pt>
                <c:pt idx="37">
                  <c:v>6.7900000000000002E-4</c:v>
                </c:pt>
                <c:pt idx="38">
                  <c:v>6.4349999999999997E-4</c:v>
                </c:pt>
                <c:pt idx="39">
                  <c:v>6.0919999999999995E-4</c:v>
                </c:pt>
                <c:pt idx="40">
                  <c:v>5.7629999999999997E-4</c:v>
                </c:pt>
                <c:pt idx="41">
                  <c:v>5.4460000000000001E-4</c:v>
                </c:pt>
                <c:pt idx="42">
                  <c:v>5.1420000000000003E-4</c:v>
                </c:pt>
                <c:pt idx="43">
                  <c:v>4.8509999999999997E-4</c:v>
                </c:pt>
                <c:pt idx="44">
                  <c:v>4.573E-4</c:v>
                </c:pt>
                <c:pt idx="45">
                  <c:v>4.3070000000000001E-4</c:v>
                </c:pt>
                <c:pt idx="46">
                  <c:v>4.0529999999999999E-4</c:v>
                </c:pt>
                <c:pt idx="47">
                  <c:v>3.8109999999999999E-4</c:v>
                </c:pt>
                <c:pt idx="48">
                  <c:v>3.5809999999999998E-4</c:v>
                </c:pt>
                <c:pt idx="49">
                  <c:v>3.3619999999999999E-4</c:v>
                </c:pt>
                <c:pt idx="50">
                  <c:v>3.1550000000000003E-4</c:v>
                </c:pt>
                <c:pt idx="51">
                  <c:v>2.9579999999999998E-4</c:v>
                </c:pt>
                <c:pt idx="52">
                  <c:v>2.7710000000000001E-4</c:v>
                </c:pt>
                <c:pt idx="53">
                  <c:v>2.5950000000000002E-4</c:v>
                </c:pt>
                <c:pt idx="54">
                  <c:v>2.4279999999999999E-4</c:v>
                </c:pt>
                <c:pt idx="55">
                  <c:v>2.2709999999999999E-4</c:v>
                </c:pt>
                <c:pt idx="56">
                  <c:v>2.1220000000000001E-4</c:v>
                </c:pt>
                <c:pt idx="57">
                  <c:v>1.9819999999999999E-4</c:v>
                </c:pt>
                <c:pt idx="58">
                  <c:v>1.85E-4</c:v>
                </c:pt>
                <c:pt idx="59">
                  <c:v>1.7249999999999999E-4</c:v>
                </c:pt>
                <c:pt idx="60">
                  <c:v>1.6090000000000001E-4</c:v>
                </c:pt>
                <c:pt idx="61">
                  <c:v>1.4990000000000001E-4</c:v>
                </c:pt>
                <c:pt idx="62">
                  <c:v>1.3960000000000001E-4</c:v>
                </c:pt>
                <c:pt idx="63">
                  <c:v>1.2990000000000001E-4</c:v>
                </c:pt>
                <c:pt idx="64">
                  <c:v>1.208E-4</c:v>
                </c:pt>
                <c:pt idx="65">
                  <c:v>1.1230000000000001E-4</c:v>
                </c:pt>
                <c:pt idx="66">
                  <c:v>1.044E-4</c:v>
                </c:pt>
                <c:pt idx="67">
                  <c:v>9.6959999999999993E-5</c:v>
                </c:pt>
                <c:pt idx="68">
                  <c:v>9.001E-5</c:v>
                </c:pt>
                <c:pt idx="69">
                  <c:v>8.352E-5</c:v>
                </c:pt>
                <c:pt idx="70">
                  <c:v>7.7459999999999994E-5</c:v>
                </c:pt>
                <c:pt idx="71">
                  <c:v>7.1799999999999997E-5</c:v>
                </c:pt>
                <c:pt idx="72">
                  <c:v>6.6530000000000002E-5</c:v>
                </c:pt>
                <c:pt idx="73">
                  <c:v>6.1610000000000001E-5</c:v>
                </c:pt>
                <c:pt idx="74">
                  <c:v>5.7040000000000003E-5</c:v>
                </c:pt>
                <c:pt idx="75">
                  <c:v>5.2779999999999999E-5</c:v>
                </c:pt>
                <c:pt idx="76">
                  <c:v>4.8819999999999997E-5</c:v>
                </c:pt>
                <c:pt idx="77">
                  <c:v>4.515E-5</c:v>
                </c:pt>
                <c:pt idx="78">
                  <c:v>4.1749999999999998E-5</c:v>
                </c:pt>
                <c:pt idx="79">
                  <c:v>3.8600000000000003E-5</c:v>
                </c:pt>
                <c:pt idx="80">
                  <c:v>3.5689999999999999E-5</c:v>
                </c:pt>
                <c:pt idx="81">
                  <c:v>3.3030000000000001E-5</c:v>
                </c:pt>
                <c:pt idx="82">
                  <c:v>3.0599999999999998E-5</c:v>
                </c:pt>
                <c:pt idx="83">
                  <c:v>2.8410000000000001E-5</c:v>
                </c:pt>
                <c:pt idx="84">
                  <c:v>2.6480000000000001E-5</c:v>
                </c:pt>
                <c:pt idx="85">
                  <c:v>2.482E-5</c:v>
                </c:pt>
                <c:pt idx="86">
                  <c:v>2.3479999999999999E-5</c:v>
                </c:pt>
                <c:pt idx="87">
                  <c:v>2.251E-5</c:v>
                </c:pt>
                <c:pt idx="88">
                  <c:v>2.207E-5</c:v>
                </c:pt>
              </c:numCache>
            </c:numRef>
          </c:xVal>
          <c:yVal>
            <c:numRef>
              <c:f>'M1'!$C$896:$C$984</c:f>
              <c:numCache>
                <c:formatCode>General</c:formatCode>
                <c:ptCount val="89"/>
                <c:pt idx="0">
                  <c:v>0</c:v>
                </c:pt>
                <c:pt idx="1">
                  <c:v>-0.25</c:v>
                </c:pt>
                <c:pt idx="2">
                  <c:v>-0.5</c:v>
                </c:pt>
                <c:pt idx="3">
                  <c:v>-0.75</c:v>
                </c:pt>
                <c:pt idx="4">
                  <c:v>-1</c:v>
                </c:pt>
                <c:pt idx="5">
                  <c:v>-1.25</c:v>
                </c:pt>
                <c:pt idx="6">
                  <c:v>-1.5</c:v>
                </c:pt>
                <c:pt idx="7">
                  <c:v>-1.75</c:v>
                </c:pt>
                <c:pt idx="8">
                  <c:v>-2</c:v>
                </c:pt>
                <c:pt idx="9">
                  <c:v>-2.25</c:v>
                </c:pt>
                <c:pt idx="10">
                  <c:v>-2.5</c:v>
                </c:pt>
                <c:pt idx="11">
                  <c:v>-2.75</c:v>
                </c:pt>
                <c:pt idx="12">
                  <c:v>-3</c:v>
                </c:pt>
                <c:pt idx="13">
                  <c:v>-3.25</c:v>
                </c:pt>
                <c:pt idx="14">
                  <c:v>-3.5</c:v>
                </c:pt>
                <c:pt idx="15">
                  <c:v>-3.75</c:v>
                </c:pt>
                <c:pt idx="16">
                  <c:v>-4</c:v>
                </c:pt>
                <c:pt idx="17">
                  <c:v>-4.25</c:v>
                </c:pt>
                <c:pt idx="18">
                  <c:v>-4.5</c:v>
                </c:pt>
                <c:pt idx="19">
                  <c:v>-4.75</c:v>
                </c:pt>
                <c:pt idx="20">
                  <c:v>-5</c:v>
                </c:pt>
                <c:pt idx="21">
                  <c:v>-5.25</c:v>
                </c:pt>
                <c:pt idx="22">
                  <c:v>-5.5</c:v>
                </c:pt>
                <c:pt idx="23">
                  <c:v>-5.75</c:v>
                </c:pt>
                <c:pt idx="24">
                  <c:v>-6</c:v>
                </c:pt>
                <c:pt idx="25">
                  <c:v>-6.25</c:v>
                </c:pt>
                <c:pt idx="26">
                  <c:v>-6.5</c:v>
                </c:pt>
                <c:pt idx="27">
                  <c:v>-6.75</c:v>
                </c:pt>
                <c:pt idx="28">
                  <c:v>-7</c:v>
                </c:pt>
                <c:pt idx="29">
                  <c:v>-7.25</c:v>
                </c:pt>
                <c:pt idx="30">
                  <c:v>-7.5</c:v>
                </c:pt>
                <c:pt idx="31">
                  <c:v>-7.75</c:v>
                </c:pt>
                <c:pt idx="32">
                  <c:v>-8</c:v>
                </c:pt>
                <c:pt idx="33">
                  <c:v>-8.25</c:v>
                </c:pt>
                <c:pt idx="34">
                  <c:v>-8.5</c:v>
                </c:pt>
                <c:pt idx="35">
                  <c:v>-8.75</c:v>
                </c:pt>
                <c:pt idx="36">
                  <c:v>-9</c:v>
                </c:pt>
                <c:pt idx="37">
                  <c:v>-9.25</c:v>
                </c:pt>
                <c:pt idx="38">
                  <c:v>-9.5</c:v>
                </c:pt>
                <c:pt idx="39">
                  <c:v>-9.75</c:v>
                </c:pt>
                <c:pt idx="40">
                  <c:v>-10</c:v>
                </c:pt>
                <c:pt idx="41">
                  <c:v>-10.25</c:v>
                </c:pt>
                <c:pt idx="42">
                  <c:v>-10.5</c:v>
                </c:pt>
                <c:pt idx="43">
                  <c:v>-10.75</c:v>
                </c:pt>
                <c:pt idx="44">
                  <c:v>-11</c:v>
                </c:pt>
                <c:pt idx="45">
                  <c:v>-11.25</c:v>
                </c:pt>
                <c:pt idx="46">
                  <c:v>-11.5</c:v>
                </c:pt>
                <c:pt idx="47">
                  <c:v>-11.75</c:v>
                </c:pt>
                <c:pt idx="48">
                  <c:v>-12</c:v>
                </c:pt>
                <c:pt idx="49">
                  <c:v>-12.25</c:v>
                </c:pt>
                <c:pt idx="50">
                  <c:v>-12.5</c:v>
                </c:pt>
                <c:pt idx="51">
                  <c:v>-12.75</c:v>
                </c:pt>
                <c:pt idx="52">
                  <c:v>-13</c:v>
                </c:pt>
                <c:pt idx="53">
                  <c:v>-13.25</c:v>
                </c:pt>
                <c:pt idx="54">
                  <c:v>-13.5</c:v>
                </c:pt>
                <c:pt idx="55">
                  <c:v>-13.75</c:v>
                </c:pt>
                <c:pt idx="56">
                  <c:v>-14</c:v>
                </c:pt>
                <c:pt idx="57">
                  <c:v>-14.25</c:v>
                </c:pt>
                <c:pt idx="58">
                  <c:v>-14.5</c:v>
                </c:pt>
                <c:pt idx="59">
                  <c:v>-14.75</c:v>
                </c:pt>
                <c:pt idx="60">
                  <c:v>-15</c:v>
                </c:pt>
                <c:pt idx="61">
                  <c:v>-15.25</c:v>
                </c:pt>
                <c:pt idx="62">
                  <c:v>-15.5</c:v>
                </c:pt>
                <c:pt idx="63">
                  <c:v>-15.75</c:v>
                </c:pt>
                <c:pt idx="64">
                  <c:v>-16</c:v>
                </c:pt>
                <c:pt idx="65">
                  <c:v>-16.25</c:v>
                </c:pt>
                <c:pt idx="66">
                  <c:v>-16.5</c:v>
                </c:pt>
                <c:pt idx="67">
                  <c:v>-16.75</c:v>
                </c:pt>
                <c:pt idx="68">
                  <c:v>-17</c:v>
                </c:pt>
                <c:pt idx="69">
                  <c:v>-17.25</c:v>
                </c:pt>
                <c:pt idx="70">
                  <c:v>-17.5</c:v>
                </c:pt>
                <c:pt idx="71">
                  <c:v>-17.75</c:v>
                </c:pt>
                <c:pt idx="72">
                  <c:v>-18</c:v>
                </c:pt>
                <c:pt idx="73">
                  <c:v>-18.25</c:v>
                </c:pt>
                <c:pt idx="74">
                  <c:v>-18.5</c:v>
                </c:pt>
                <c:pt idx="75">
                  <c:v>-18.75</c:v>
                </c:pt>
                <c:pt idx="76">
                  <c:v>-19</c:v>
                </c:pt>
                <c:pt idx="77">
                  <c:v>-19.25</c:v>
                </c:pt>
                <c:pt idx="78">
                  <c:v>-19.5</c:v>
                </c:pt>
                <c:pt idx="79">
                  <c:v>-19.75</c:v>
                </c:pt>
                <c:pt idx="80">
                  <c:v>-20</c:v>
                </c:pt>
                <c:pt idx="81">
                  <c:v>-20.25</c:v>
                </c:pt>
                <c:pt idx="82">
                  <c:v>-20.5</c:v>
                </c:pt>
                <c:pt idx="83">
                  <c:v>-20.75</c:v>
                </c:pt>
                <c:pt idx="84">
                  <c:v>-21</c:v>
                </c:pt>
                <c:pt idx="85">
                  <c:v>-21.25</c:v>
                </c:pt>
                <c:pt idx="86">
                  <c:v>-21.5</c:v>
                </c:pt>
                <c:pt idx="87">
                  <c:v>-21.75</c:v>
                </c:pt>
                <c:pt idx="88">
                  <c:v>-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743-4528-AEB0-F80DEB1A3EAE}"/>
            </c:ext>
          </c:extLst>
        </c:ser>
        <c:ser>
          <c:idx val="1"/>
          <c:order val="1"/>
          <c:tx>
            <c:v>M2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2'!$N$896:$N$984</c:f>
              <c:numCache>
                <c:formatCode>General</c:formatCode>
                <c:ptCount val="89"/>
                <c:pt idx="0">
                  <c:v>5.4460000000000001E-4</c:v>
                </c:pt>
                <c:pt idx="1">
                  <c:v>7.1210000000000002E-4</c:v>
                </c:pt>
                <c:pt idx="2">
                  <c:v>7.8720000000000005E-4</c:v>
                </c:pt>
                <c:pt idx="3">
                  <c:v>8.6600000000000002E-4</c:v>
                </c:pt>
                <c:pt idx="4">
                  <c:v>9.3499999999999996E-4</c:v>
                </c:pt>
                <c:pt idx="5">
                  <c:v>9.9700000000000006E-4</c:v>
                </c:pt>
                <c:pt idx="6">
                  <c:v>1.0510000000000001E-3</c:v>
                </c:pt>
                <c:pt idx="7">
                  <c:v>1.098E-3</c:v>
                </c:pt>
                <c:pt idx="8">
                  <c:v>1.1379999999999999E-3</c:v>
                </c:pt>
                <c:pt idx="9">
                  <c:v>1.17E-3</c:v>
                </c:pt>
                <c:pt idx="10">
                  <c:v>1.196E-3</c:v>
                </c:pt>
                <c:pt idx="11">
                  <c:v>1.2149999999999999E-3</c:v>
                </c:pt>
                <c:pt idx="12">
                  <c:v>1.2290000000000001E-3</c:v>
                </c:pt>
                <c:pt idx="13">
                  <c:v>1.2359999999999999E-3</c:v>
                </c:pt>
                <c:pt idx="14">
                  <c:v>1.238E-3</c:v>
                </c:pt>
                <c:pt idx="15">
                  <c:v>1.235E-3</c:v>
                </c:pt>
                <c:pt idx="16">
                  <c:v>1.227E-3</c:v>
                </c:pt>
                <c:pt idx="17">
                  <c:v>1.2149999999999999E-3</c:v>
                </c:pt>
                <c:pt idx="18">
                  <c:v>1.1999999999999999E-3</c:v>
                </c:pt>
                <c:pt idx="19">
                  <c:v>1.181E-3</c:v>
                </c:pt>
                <c:pt idx="20">
                  <c:v>1.158E-3</c:v>
                </c:pt>
                <c:pt idx="21">
                  <c:v>1.134E-3</c:v>
                </c:pt>
                <c:pt idx="22">
                  <c:v>1.106E-3</c:v>
                </c:pt>
                <c:pt idx="23">
                  <c:v>1.077E-3</c:v>
                </c:pt>
                <c:pt idx="24">
                  <c:v>1.0460000000000001E-3</c:v>
                </c:pt>
                <c:pt idx="25">
                  <c:v>1.0139999999999999E-3</c:v>
                </c:pt>
                <c:pt idx="26">
                  <c:v>9.8079999999999999E-4</c:v>
                </c:pt>
                <c:pt idx="27">
                  <c:v>9.4660000000000002E-4</c:v>
                </c:pt>
                <c:pt idx="28">
                  <c:v>9.1189999999999999E-4</c:v>
                </c:pt>
                <c:pt idx="29">
                  <c:v>8.7690000000000001E-4</c:v>
                </c:pt>
                <c:pt idx="30">
                  <c:v>8.4159999999999997E-4</c:v>
                </c:pt>
                <c:pt idx="31">
                  <c:v>8.0650000000000003E-4</c:v>
                </c:pt>
                <c:pt idx="32">
                  <c:v>7.7150000000000005E-4</c:v>
                </c:pt>
                <c:pt idx="33">
                  <c:v>7.3680000000000002E-4</c:v>
                </c:pt>
                <c:pt idx="34">
                  <c:v>7.027E-4</c:v>
                </c:pt>
                <c:pt idx="35">
                  <c:v>6.6909999999999995E-4</c:v>
                </c:pt>
                <c:pt idx="36">
                  <c:v>6.3619999999999996E-4</c:v>
                </c:pt>
                <c:pt idx="37">
                  <c:v>6.0420000000000005E-4</c:v>
                </c:pt>
                <c:pt idx="38">
                  <c:v>5.7289999999999999E-4</c:v>
                </c:pt>
                <c:pt idx="39">
                  <c:v>5.4259999999999996E-4</c:v>
                </c:pt>
                <c:pt idx="40">
                  <c:v>5.1320000000000001E-4</c:v>
                </c:pt>
                <c:pt idx="41">
                  <c:v>4.8480000000000002E-4</c:v>
                </c:pt>
                <c:pt idx="42">
                  <c:v>4.5750000000000001E-4</c:v>
                </c:pt>
                <c:pt idx="43">
                  <c:v>4.3120000000000002E-4</c:v>
                </c:pt>
                <c:pt idx="44">
                  <c:v>4.06E-4</c:v>
                </c:pt>
                <c:pt idx="45">
                  <c:v>3.8180000000000001E-4</c:v>
                </c:pt>
                <c:pt idx="46">
                  <c:v>3.5869999999999999E-4</c:v>
                </c:pt>
                <c:pt idx="47">
                  <c:v>3.366E-4</c:v>
                </c:pt>
                <c:pt idx="48">
                  <c:v>3.1559999999999997E-4</c:v>
                </c:pt>
                <c:pt idx="49">
                  <c:v>2.9559999999999998E-4</c:v>
                </c:pt>
                <c:pt idx="50">
                  <c:v>2.766E-4</c:v>
                </c:pt>
                <c:pt idx="51">
                  <c:v>2.586E-4</c:v>
                </c:pt>
                <c:pt idx="52">
                  <c:v>2.4149999999999999E-4</c:v>
                </c:pt>
                <c:pt idx="53">
                  <c:v>2.254E-4</c:v>
                </c:pt>
                <c:pt idx="54">
                  <c:v>2.1010000000000001E-4</c:v>
                </c:pt>
                <c:pt idx="55">
                  <c:v>1.9579999999999999E-4</c:v>
                </c:pt>
                <c:pt idx="56">
                  <c:v>1.8220000000000001E-4</c:v>
                </c:pt>
                <c:pt idx="57">
                  <c:v>1.695E-4</c:v>
                </c:pt>
                <c:pt idx="58">
                  <c:v>1.5750000000000001E-4</c:v>
                </c:pt>
                <c:pt idx="59">
                  <c:v>1.4630000000000001E-4</c:v>
                </c:pt>
                <c:pt idx="60">
                  <c:v>1.3569999999999999E-4</c:v>
                </c:pt>
                <c:pt idx="61">
                  <c:v>1.259E-4</c:v>
                </c:pt>
                <c:pt idx="62">
                  <c:v>1.166E-4</c:v>
                </c:pt>
                <c:pt idx="63">
                  <c:v>1.08E-4</c:v>
                </c:pt>
                <c:pt idx="64">
                  <c:v>9.9939999999999995E-5</c:v>
                </c:pt>
                <c:pt idx="65">
                  <c:v>9.2419999999999999E-5</c:v>
                </c:pt>
                <c:pt idx="66">
                  <c:v>8.5400000000000002E-5</c:v>
                </c:pt>
                <c:pt idx="67">
                  <c:v>7.8869999999999995E-5</c:v>
                </c:pt>
                <c:pt idx="68">
                  <c:v>7.2789999999999999E-5</c:v>
                </c:pt>
                <c:pt idx="69">
                  <c:v>6.7139999999999998E-5</c:v>
                </c:pt>
                <c:pt idx="70">
                  <c:v>6.1890000000000005E-5</c:v>
                </c:pt>
                <c:pt idx="71">
                  <c:v>5.702E-5</c:v>
                </c:pt>
                <c:pt idx="72">
                  <c:v>5.2500000000000002E-5</c:v>
                </c:pt>
                <c:pt idx="73">
                  <c:v>4.8310000000000003E-5</c:v>
                </c:pt>
                <c:pt idx="74">
                  <c:v>4.4440000000000001E-5</c:v>
                </c:pt>
                <c:pt idx="75">
                  <c:v>4.0849999999999997E-5</c:v>
                </c:pt>
                <c:pt idx="76">
                  <c:v>3.7540000000000003E-5</c:v>
                </c:pt>
                <c:pt idx="77">
                  <c:v>3.4480000000000002E-5</c:v>
                </c:pt>
                <c:pt idx="78">
                  <c:v>3.1659999999999998E-5</c:v>
                </c:pt>
                <c:pt idx="79">
                  <c:v>2.9070000000000001E-5</c:v>
                </c:pt>
                <c:pt idx="80">
                  <c:v>2.6699999999999998E-5</c:v>
                </c:pt>
                <c:pt idx="81">
                  <c:v>2.4530000000000001E-5</c:v>
                </c:pt>
                <c:pt idx="82">
                  <c:v>2.2569999999999999E-5</c:v>
                </c:pt>
                <c:pt idx="83">
                  <c:v>2.0820000000000001E-5</c:v>
                </c:pt>
                <c:pt idx="84">
                  <c:v>1.9279999999999998E-5</c:v>
                </c:pt>
                <c:pt idx="85">
                  <c:v>1.7969999999999999E-5</c:v>
                </c:pt>
                <c:pt idx="86">
                  <c:v>1.6920000000000001E-5</c:v>
                </c:pt>
                <c:pt idx="87">
                  <c:v>1.6180000000000001E-5</c:v>
                </c:pt>
                <c:pt idx="88">
                  <c:v>1.5869999999999999E-5</c:v>
                </c:pt>
              </c:numCache>
            </c:numRef>
          </c:xVal>
          <c:yVal>
            <c:numRef>
              <c:f>'M2'!$C$896:$C$984</c:f>
              <c:numCache>
                <c:formatCode>General</c:formatCode>
                <c:ptCount val="89"/>
                <c:pt idx="0">
                  <c:v>0</c:v>
                </c:pt>
                <c:pt idx="1">
                  <c:v>-0.25</c:v>
                </c:pt>
                <c:pt idx="2">
                  <c:v>-0.5</c:v>
                </c:pt>
                <c:pt idx="3">
                  <c:v>-0.75</c:v>
                </c:pt>
                <c:pt idx="4">
                  <c:v>-1</c:v>
                </c:pt>
                <c:pt idx="5">
                  <c:v>-1.25</c:v>
                </c:pt>
                <c:pt idx="6">
                  <c:v>-1.5</c:v>
                </c:pt>
                <c:pt idx="7">
                  <c:v>-1.75</c:v>
                </c:pt>
                <c:pt idx="8">
                  <c:v>-2</c:v>
                </c:pt>
                <c:pt idx="9">
                  <c:v>-2.25</c:v>
                </c:pt>
                <c:pt idx="10">
                  <c:v>-2.5</c:v>
                </c:pt>
                <c:pt idx="11">
                  <c:v>-2.75</c:v>
                </c:pt>
                <c:pt idx="12">
                  <c:v>-3</c:v>
                </c:pt>
                <c:pt idx="13">
                  <c:v>-3.25</c:v>
                </c:pt>
                <c:pt idx="14">
                  <c:v>-3.5</c:v>
                </c:pt>
                <c:pt idx="15">
                  <c:v>-3.75</c:v>
                </c:pt>
                <c:pt idx="16">
                  <c:v>-4</c:v>
                </c:pt>
                <c:pt idx="17">
                  <c:v>-4.25</c:v>
                </c:pt>
                <c:pt idx="18">
                  <c:v>-4.5</c:v>
                </c:pt>
                <c:pt idx="19">
                  <c:v>-4.75</c:v>
                </c:pt>
                <c:pt idx="20">
                  <c:v>-5</c:v>
                </c:pt>
                <c:pt idx="21">
                  <c:v>-5.25</c:v>
                </c:pt>
                <c:pt idx="22">
                  <c:v>-5.5</c:v>
                </c:pt>
                <c:pt idx="23">
                  <c:v>-5.75</c:v>
                </c:pt>
                <c:pt idx="24">
                  <c:v>-6</c:v>
                </c:pt>
                <c:pt idx="25">
                  <c:v>-6.25</c:v>
                </c:pt>
                <c:pt idx="26">
                  <c:v>-6.5</c:v>
                </c:pt>
                <c:pt idx="27">
                  <c:v>-6.75</c:v>
                </c:pt>
                <c:pt idx="28">
                  <c:v>-7</c:v>
                </c:pt>
                <c:pt idx="29">
                  <c:v>-7.25</c:v>
                </c:pt>
                <c:pt idx="30">
                  <c:v>-7.5</c:v>
                </c:pt>
                <c:pt idx="31">
                  <c:v>-7.75</c:v>
                </c:pt>
                <c:pt idx="32">
                  <c:v>-8</c:v>
                </c:pt>
                <c:pt idx="33">
                  <c:v>-8.25</c:v>
                </c:pt>
                <c:pt idx="34">
                  <c:v>-8.5</c:v>
                </c:pt>
                <c:pt idx="35">
                  <c:v>-8.75</c:v>
                </c:pt>
                <c:pt idx="36">
                  <c:v>-9</c:v>
                </c:pt>
                <c:pt idx="37">
                  <c:v>-9.25</c:v>
                </c:pt>
                <c:pt idx="38">
                  <c:v>-9.5</c:v>
                </c:pt>
                <c:pt idx="39">
                  <c:v>-9.75</c:v>
                </c:pt>
                <c:pt idx="40">
                  <c:v>-10</c:v>
                </c:pt>
                <c:pt idx="41">
                  <c:v>-10.25</c:v>
                </c:pt>
                <c:pt idx="42">
                  <c:v>-10.5</c:v>
                </c:pt>
                <c:pt idx="43">
                  <c:v>-10.75</c:v>
                </c:pt>
                <c:pt idx="44">
                  <c:v>-11</c:v>
                </c:pt>
                <c:pt idx="45">
                  <c:v>-11.25</c:v>
                </c:pt>
                <c:pt idx="46">
                  <c:v>-11.5</c:v>
                </c:pt>
                <c:pt idx="47">
                  <c:v>-11.75</c:v>
                </c:pt>
                <c:pt idx="48">
                  <c:v>-12</c:v>
                </c:pt>
                <c:pt idx="49">
                  <c:v>-12.25</c:v>
                </c:pt>
                <c:pt idx="50">
                  <c:v>-12.5</c:v>
                </c:pt>
                <c:pt idx="51">
                  <c:v>-12.75</c:v>
                </c:pt>
                <c:pt idx="52">
                  <c:v>-13</c:v>
                </c:pt>
                <c:pt idx="53">
                  <c:v>-13.25</c:v>
                </c:pt>
                <c:pt idx="54">
                  <c:v>-13.5</c:v>
                </c:pt>
                <c:pt idx="55">
                  <c:v>-13.75</c:v>
                </c:pt>
                <c:pt idx="56">
                  <c:v>-14</c:v>
                </c:pt>
                <c:pt idx="57">
                  <c:v>-14.25</c:v>
                </c:pt>
                <c:pt idx="58">
                  <c:v>-14.5</c:v>
                </c:pt>
                <c:pt idx="59">
                  <c:v>-14.75</c:v>
                </c:pt>
                <c:pt idx="60">
                  <c:v>-15</c:v>
                </c:pt>
                <c:pt idx="61">
                  <c:v>-15.25</c:v>
                </c:pt>
                <c:pt idx="62">
                  <c:v>-15.5</c:v>
                </c:pt>
                <c:pt idx="63">
                  <c:v>-15.75</c:v>
                </c:pt>
                <c:pt idx="64">
                  <c:v>-16</c:v>
                </c:pt>
                <c:pt idx="65">
                  <c:v>-16.25</c:v>
                </c:pt>
                <c:pt idx="66">
                  <c:v>-16.5</c:v>
                </c:pt>
                <c:pt idx="67">
                  <c:v>-16.75</c:v>
                </c:pt>
                <c:pt idx="68">
                  <c:v>-17</c:v>
                </c:pt>
                <c:pt idx="69">
                  <c:v>-17.25</c:v>
                </c:pt>
                <c:pt idx="70">
                  <c:v>-17.5</c:v>
                </c:pt>
                <c:pt idx="71">
                  <c:v>-17.75</c:v>
                </c:pt>
                <c:pt idx="72">
                  <c:v>-18</c:v>
                </c:pt>
                <c:pt idx="73">
                  <c:v>-18.25</c:v>
                </c:pt>
                <c:pt idx="74">
                  <c:v>-18.5</c:v>
                </c:pt>
                <c:pt idx="75">
                  <c:v>-18.75</c:v>
                </c:pt>
                <c:pt idx="76">
                  <c:v>-19</c:v>
                </c:pt>
                <c:pt idx="77">
                  <c:v>-19.25</c:v>
                </c:pt>
                <c:pt idx="78">
                  <c:v>-19.5</c:v>
                </c:pt>
                <c:pt idx="79">
                  <c:v>-19.75</c:v>
                </c:pt>
                <c:pt idx="80">
                  <c:v>-20</c:v>
                </c:pt>
                <c:pt idx="81">
                  <c:v>-20.25</c:v>
                </c:pt>
                <c:pt idx="82">
                  <c:v>-20.5</c:v>
                </c:pt>
                <c:pt idx="83">
                  <c:v>-20.75</c:v>
                </c:pt>
                <c:pt idx="84">
                  <c:v>-21</c:v>
                </c:pt>
                <c:pt idx="85">
                  <c:v>-21.25</c:v>
                </c:pt>
                <c:pt idx="86">
                  <c:v>-21.5</c:v>
                </c:pt>
                <c:pt idx="87">
                  <c:v>-21.75</c:v>
                </c:pt>
                <c:pt idx="88">
                  <c:v>-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743-4528-AEB0-F80DEB1A3EAE}"/>
            </c:ext>
          </c:extLst>
        </c:ser>
        <c:ser>
          <c:idx val="2"/>
          <c:order val="2"/>
          <c:tx>
            <c:v>M3</c:v>
          </c:tx>
          <c:spPr>
            <a:ln w="12700" cap="rnd">
              <a:solidFill>
                <a:schemeClr val="accent4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3'!$N$112:$N$200</c:f>
              <c:numCache>
                <c:formatCode>General</c:formatCode>
                <c:ptCount val="89"/>
                <c:pt idx="0">
                  <c:v>8.3750000000000003E-6</c:v>
                </c:pt>
                <c:pt idx="1">
                  <c:v>1.293E-5</c:v>
                </c:pt>
                <c:pt idx="2">
                  <c:v>1.49E-5</c:v>
                </c:pt>
                <c:pt idx="3">
                  <c:v>1.7289999999999999E-5</c:v>
                </c:pt>
                <c:pt idx="4">
                  <c:v>1.9559999999999999E-5</c:v>
                </c:pt>
                <c:pt idx="5">
                  <c:v>2.1849999999999999E-5</c:v>
                </c:pt>
                <c:pt idx="6">
                  <c:v>2.4110000000000001E-5</c:v>
                </c:pt>
                <c:pt idx="7">
                  <c:v>2.633E-5</c:v>
                </c:pt>
                <c:pt idx="8">
                  <c:v>2.851E-5</c:v>
                </c:pt>
                <c:pt idx="9">
                  <c:v>3.0630000000000003E-5</c:v>
                </c:pt>
                <c:pt idx="10">
                  <c:v>3.269E-5</c:v>
                </c:pt>
                <c:pt idx="11">
                  <c:v>3.4659999999999997E-5</c:v>
                </c:pt>
                <c:pt idx="12">
                  <c:v>3.6550000000000001E-5</c:v>
                </c:pt>
                <c:pt idx="13">
                  <c:v>3.8340000000000002E-5</c:v>
                </c:pt>
                <c:pt idx="14">
                  <c:v>4.0030000000000001E-5</c:v>
                </c:pt>
                <c:pt idx="15">
                  <c:v>4.1619999999999998E-5</c:v>
                </c:pt>
                <c:pt idx="16">
                  <c:v>4.3090000000000002E-5</c:v>
                </c:pt>
                <c:pt idx="17">
                  <c:v>4.4450000000000003E-5</c:v>
                </c:pt>
                <c:pt idx="18">
                  <c:v>4.5689999999999998E-5</c:v>
                </c:pt>
                <c:pt idx="19">
                  <c:v>4.6810000000000001E-5</c:v>
                </c:pt>
                <c:pt idx="20">
                  <c:v>4.7800000000000003E-5</c:v>
                </c:pt>
                <c:pt idx="21">
                  <c:v>4.8680000000000001E-5</c:v>
                </c:pt>
                <c:pt idx="22">
                  <c:v>4.9429999999999999E-5</c:v>
                </c:pt>
                <c:pt idx="23">
                  <c:v>5.0059999999999998E-5</c:v>
                </c:pt>
                <c:pt idx="24">
                  <c:v>5.0559999999999997E-5</c:v>
                </c:pt>
                <c:pt idx="25">
                  <c:v>5.096E-5</c:v>
                </c:pt>
                <c:pt idx="26">
                  <c:v>5.1230000000000002E-5</c:v>
                </c:pt>
                <c:pt idx="27">
                  <c:v>5.1400000000000003E-5</c:v>
                </c:pt>
                <c:pt idx="28">
                  <c:v>5.1459999999999999E-5</c:v>
                </c:pt>
                <c:pt idx="29">
                  <c:v>5.1409999999999997E-5</c:v>
                </c:pt>
                <c:pt idx="30">
                  <c:v>5.126E-5</c:v>
                </c:pt>
                <c:pt idx="31">
                  <c:v>5.1029999999999998E-5</c:v>
                </c:pt>
                <c:pt idx="32">
                  <c:v>5.0699999999999999E-5</c:v>
                </c:pt>
                <c:pt idx="33">
                  <c:v>5.028E-5</c:v>
                </c:pt>
                <c:pt idx="34">
                  <c:v>4.9790000000000003E-5</c:v>
                </c:pt>
                <c:pt idx="35">
                  <c:v>4.922E-5</c:v>
                </c:pt>
                <c:pt idx="36">
                  <c:v>4.8579999999999999E-5</c:v>
                </c:pt>
                <c:pt idx="37">
                  <c:v>4.7880000000000002E-5</c:v>
                </c:pt>
                <c:pt idx="38">
                  <c:v>4.7120000000000003E-5</c:v>
                </c:pt>
                <c:pt idx="39">
                  <c:v>4.6300000000000001E-5</c:v>
                </c:pt>
                <c:pt idx="40">
                  <c:v>4.5439999999999999E-5</c:v>
                </c:pt>
                <c:pt idx="41">
                  <c:v>4.4539999999999997E-5</c:v>
                </c:pt>
                <c:pt idx="42">
                  <c:v>4.3590000000000001E-5</c:v>
                </c:pt>
                <c:pt idx="43">
                  <c:v>4.2620000000000002E-5</c:v>
                </c:pt>
                <c:pt idx="44">
                  <c:v>4.1610000000000003E-5</c:v>
                </c:pt>
                <c:pt idx="45">
                  <c:v>4.0580000000000001E-5</c:v>
                </c:pt>
                <c:pt idx="46">
                  <c:v>3.9530000000000003E-5</c:v>
                </c:pt>
                <c:pt idx="47">
                  <c:v>3.8470000000000003E-5</c:v>
                </c:pt>
                <c:pt idx="48">
                  <c:v>3.7389999999999999E-5</c:v>
                </c:pt>
                <c:pt idx="49">
                  <c:v>3.6300000000000001E-5</c:v>
                </c:pt>
                <c:pt idx="50">
                  <c:v>3.5209999999999997E-5</c:v>
                </c:pt>
                <c:pt idx="51">
                  <c:v>3.4109999999999997E-5</c:v>
                </c:pt>
                <c:pt idx="52">
                  <c:v>3.3019999999999999E-5</c:v>
                </c:pt>
                <c:pt idx="53">
                  <c:v>3.1930000000000001E-5</c:v>
                </c:pt>
                <c:pt idx="54">
                  <c:v>3.0849999999999998E-5</c:v>
                </c:pt>
                <c:pt idx="55">
                  <c:v>2.9779999999999999E-5</c:v>
                </c:pt>
                <c:pt idx="56">
                  <c:v>2.8710000000000001E-5</c:v>
                </c:pt>
                <c:pt idx="57">
                  <c:v>2.7670000000000001E-5</c:v>
                </c:pt>
                <c:pt idx="58">
                  <c:v>2.6630000000000001E-5</c:v>
                </c:pt>
                <c:pt idx="59">
                  <c:v>2.561E-5</c:v>
                </c:pt>
                <c:pt idx="60">
                  <c:v>2.4620000000000001E-5</c:v>
                </c:pt>
                <c:pt idx="61">
                  <c:v>2.3640000000000001E-5</c:v>
                </c:pt>
                <c:pt idx="62">
                  <c:v>2.268E-5</c:v>
                </c:pt>
                <c:pt idx="63">
                  <c:v>2.1739999999999999E-5</c:v>
                </c:pt>
                <c:pt idx="64">
                  <c:v>2.0829999999999999E-5</c:v>
                </c:pt>
                <c:pt idx="65">
                  <c:v>1.9930000000000001E-5</c:v>
                </c:pt>
                <c:pt idx="66">
                  <c:v>1.9069999999999999E-5</c:v>
                </c:pt>
                <c:pt idx="67">
                  <c:v>1.8219999999999998E-5</c:v>
                </c:pt>
                <c:pt idx="68">
                  <c:v>1.7399999999999999E-5</c:v>
                </c:pt>
                <c:pt idx="69">
                  <c:v>1.6609999999999999E-5</c:v>
                </c:pt>
                <c:pt idx="70">
                  <c:v>1.5840000000000001E-5</c:v>
                </c:pt>
                <c:pt idx="71">
                  <c:v>1.5099999999999999E-5</c:v>
                </c:pt>
                <c:pt idx="72">
                  <c:v>1.438E-5</c:v>
                </c:pt>
                <c:pt idx="73">
                  <c:v>1.3679999999999999E-5</c:v>
                </c:pt>
                <c:pt idx="74">
                  <c:v>1.3010000000000001E-5</c:v>
                </c:pt>
                <c:pt idx="75">
                  <c:v>1.237E-5</c:v>
                </c:pt>
                <c:pt idx="76">
                  <c:v>1.1749999999999999E-5</c:v>
                </c:pt>
                <c:pt idx="77">
                  <c:v>1.116E-5</c:v>
                </c:pt>
                <c:pt idx="78">
                  <c:v>1.059E-5</c:v>
                </c:pt>
                <c:pt idx="79">
                  <c:v>1.004E-5</c:v>
                </c:pt>
                <c:pt idx="80">
                  <c:v>9.5259999999999999E-6</c:v>
                </c:pt>
                <c:pt idx="81">
                  <c:v>9.0359999999999995E-6</c:v>
                </c:pt>
                <c:pt idx="82">
                  <c:v>8.5760000000000006E-6</c:v>
                </c:pt>
                <c:pt idx="83">
                  <c:v>8.1480000000000006E-6</c:v>
                </c:pt>
                <c:pt idx="84">
                  <c:v>7.7570000000000004E-6</c:v>
                </c:pt>
                <c:pt idx="85">
                  <c:v>7.4089999999999997E-6</c:v>
                </c:pt>
                <c:pt idx="86">
                  <c:v>7.114E-6</c:v>
                </c:pt>
                <c:pt idx="87">
                  <c:v>6.8809999999999998E-6</c:v>
                </c:pt>
                <c:pt idx="88">
                  <c:v>6.7490000000000001E-6</c:v>
                </c:pt>
              </c:numCache>
            </c:numRef>
          </c:xVal>
          <c:yVal>
            <c:numRef>
              <c:f>'M3'!$C$112:$C$200</c:f>
              <c:numCache>
                <c:formatCode>General</c:formatCode>
                <c:ptCount val="89"/>
                <c:pt idx="0">
                  <c:v>0</c:v>
                </c:pt>
                <c:pt idx="1">
                  <c:v>-0.25</c:v>
                </c:pt>
                <c:pt idx="2">
                  <c:v>-0.5</c:v>
                </c:pt>
                <c:pt idx="3">
                  <c:v>-0.75</c:v>
                </c:pt>
                <c:pt idx="4">
                  <c:v>-1</c:v>
                </c:pt>
                <c:pt idx="5">
                  <c:v>-1.25</c:v>
                </c:pt>
                <c:pt idx="6">
                  <c:v>-1.5</c:v>
                </c:pt>
                <c:pt idx="7">
                  <c:v>-1.75</c:v>
                </c:pt>
                <c:pt idx="8">
                  <c:v>-2</c:v>
                </c:pt>
                <c:pt idx="9">
                  <c:v>-2.25</c:v>
                </c:pt>
                <c:pt idx="10">
                  <c:v>-2.5</c:v>
                </c:pt>
                <c:pt idx="11">
                  <c:v>-2.75</c:v>
                </c:pt>
                <c:pt idx="12">
                  <c:v>-3</c:v>
                </c:pt>
                <c:pt idx="13">
                  <c:v>-3.25</c:v>
                </c:pt>
                <c:pt idx="14">
                  <c:v>-3.5</c:v>
                </c:pt>
                <c:pt idx="15">
                  <c:v>-3.75</c:v>
                </c:pt>
                <c:pt idx="16">
                  <c:v>-4</c:v>
                </c:pt>
                <c:pt idx="17">
                  <c:v>-4.25</c:v>
                </c:pt>
                <c:pt idx="18">
                  <c:v>-4.5</c:v>
                </c:pt>
                <c:pt idx="19">
                  <c:v>-4.75</c:v>
                </c:pt>
                <c:pt idx="20">
                  <c:v>-5</c:v>
                </c:pt>
                <c:pt idx="21">
                  <c:v>-5.25</c:v>
                </c:pt>
                <c:pt idx="22">
                  <c:v>-5.5</c:v>
                </c:pt>
                <c:pt idx="23">
                  <c:v>-5.75</c:v>
                </c:pt>
                <c:pt idx="24">
                  <c:v>-6</c:v>
                </c:pt>
                <c:pt idx="25">
                  <c:v>-6.25</c:v>
                </c:pt>
                <c:pt idx="26">
                  <c:v>-6.5</c:v>
                </c:pt>
                <c:pt idx="27">
                  <c:v>-6.75</c:v>
                </c:pt>
                <c:pt idx="28">
                  <c:v>-7</c:v>
                </c:pt>
                <c:pt idx="29">
                  <c:v>-7.25</c:v>
                </c:pt>
                <c:pt idx="30">
                  <c:v>-7.5</c:v>
                </c:pt>
                <c:pt idx="31">
                  <c:v>-7.75</c:v>
                </c:pt>
                <c:pt idx="32">
                  <c:v>-8</c:v>
                </c:pt>
                <c:pt idx="33">
                  <c:v>-8.25</c:v>
                </c:pt>
                <c:pt idx="34">
                  <c:v>-8.5</c:v>
                </c:pt>
                <c:pt idx="35">
                  <c:v>-8.75</c:v>
                </c:pt>
                <c:pt idx="36">
                  <c:v>-9</c:v>
                </c:pt>
                <c:pt idx="37">
                  <c:v>-9.25</c:v>
                </c:pt>
                <c:pt idx="38">
                  <c:v>-9.5</c:v>
                </c:pt>
                <c:pt idx="39">
                  <c:v>-9.75</c:v>
                </c:pt>
                <c:pt idx="40">
                  <c:v>-10</c:v>
                </c:pt>
                <c:pt idx="41">
                  <c:v>-10.25</c:v>
                </c:pt>
                <c:pt idx="42">
                  <c:v>-10.5</c:v>
                </c:pt>
                <c:pt idx="43">
                  <c:v>-10.75</c:v>
                </c:pt>
                <c:pt idx="44">
                  <c:v>-11</c:v>
                </c:pt>
                <c:pt idx="45">
                  <c:v>-11.25</c:v>
                </c:pt>
                <c:pt idx="46">
                  <c:v>-11.5</c:v>
                </c:pt>
                <c:pt idx="47">
                  <c:v>-11.75</c:v>
                </c:pt>
                <c:pt idx="48">
                  <c:v>-12</c:v>
                </c:pt>
                <c:pt idx="49">
                  <c:v>-12.25</c:v>
                </c:pt>
                <c:pt idx="50">
                  <c:v>-12.5</c:v>
                </c:pt>
                <c:pt idx="51">
                  <c:v>-12.75</c:v>
                </c:pt>
                <c:pt idx="52">
                  <c:v>-13</c:v>
                </c:pt>
                <c:pt idx="53">
                  <c:v>-13.25</c:v>
                </c:pt>
                <c:pt idx="54">
                  <c:v>-13.5</c:v>
                </c:pt>
                <c:pt idx="55">
                  <c:v>-13.75</c:v>
                </c:pt>
                <c:pt idx="56">
                  <c:v>-14</c:v>
                </c:pt>
                <c:pt idx="57">
                  <c:v>-14.25</c:v>
                </c:pt>
                <c:pt idx="58">
                  <c:v>-14.5</c:v>
                </c:pt>
                <c:pt idx="59">
                  <c:v>-14.75</c:v>
                </c:pt>
                <c:pt idx="60">
                  <c:v>-15</c:v>
                </c:pt>
                <c:pt idx="61">
                  <c:v>-15.25</c:v>
                </c:pt>
                <c:pt idx="62">
                  <c:v>-15.5</c:v>
                </c:pt>
                <c:pt idx="63">
                  <c:v>-15.75</c:v>
                </c:pt>
                <c:pt idx="64">
                  <c:v>-16</c:v>
                </c:pt>
                <c:pt idx="65">
                  <c:v>-16.25</c:v>
                </c:pt>
                <c:pt idx="66">
                  <c:v>-16.5</c:v>
                </c:pt>
                <c:pt idx="67">
                  <c:v>-16.75</c:v>
                </c:pt>
                <c:pt idx="68">
                  <c:v>-17</c:v>
                </c:pt>
                <c:pt idx="69">
                  <c:v>-17.25</c:v>
                </c:pt>
                <c:pt idx="70">
                  <c:v>-17.5</c:v>
                </c:pt>
                <c:pt idx="71">
                  <c:v>-17.75</c:v>
                </c:pt>
                <c:pt idx="72">
                  <c:v>-18</c:v>
                </c:pt>
                <c:pt idx="73">
                  <c:v>-18.25</c:v>
                </c:pt>
                <c:pt idx="74">
                  <c:v>-18.5</c:v>
                </c:pt>
                <c:pt idx="75">
                  <c:v>-18.75</c:v>
                </c:pt>
                <c:pt idx="76">
                  <c:v>-19</c:v>
                </c:pt>
                <c:pt idx="77">
                  <c:v>-19.25</c:v>
                </c:pt>
                <c:pt idx="78">
                  <c:v>-19.5</c:v>
                </c:pt>
                <c:pt idx="79">
                  <c:v>-19.75</c:v>
                </c:pt>
                <c:pt idx="80">
                  <c:v>-20</c:v>
                </c:pt>
                <c:pt idx="81">
                  <c:v>-20.25</c:v>
                </c:pt>
                <c:pt idx="82">
                  <c:v>-20.5</c:v>
                </c:pt>
                <c:pt idx="83">
                  <c:v>-20.75</c:v>
                </c:pt>
                <c:pt idx="84">
                  <c:v>-21</c:v>
                </c:pt>
                <c:pt idx="85">
                  <c:v>-21.25</c:v>
                </c:pt>
                <c:pt idx="86">
                  <c:v>-21.5</c:v>
                </c:pt>
                <c:pt idx="87">
                  <c:v>-21.75</c:v>
                </c:pt>
                <c:pt idx="88">
                  <c:v>-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743-4528-AEB0-F80DEB1A3EAE}"/>
            </c:ext>
          </c:extLst>
        </c:ser>
        <c:ser>
          <c:idx val="3"/>
          <c:order val="3"/>
          <c:tx>
            <c:v>M4</c:v>
          </c:tx>
          <c:spPr>
            <a:ln w="12700" cap="rnd">
              <a:solidFill>
                <a:srgbClr val="00B0F0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4'!$N$112:$N$200</c:f>
              <c:numCache>
                <c:formatCode>General</c:formatCode>
                <c:ptCount val="89"/>
                <c:pt idx="0">
                  <c:v>2.52E-4</c:v>
                </c:pt>
                <c:pt idx="1">
                  <c:v>1.7430000000000001E-4</c:v>
                </c:pt>
                <c:pt idx="2">
                  <c:v>1.3650000000000001E-4</c:v>
                </c:pt>
                <c:pt idx="3">
                  <c:v>1.165E-4</c:v>
                </c:pt>
                <c:pt idx="4">
                  <c:v>1.0170000000000001E-4</c:v>
                </c:pt>
                <c:pt idx="5">
                  <c:v>9.0350000000000001E-5</c:v>
                </c:pt>
                <c:pt idx="6">
                  <c:v>8.1130000000000004E-5</c:v>
                </c:pt>
                <c:pt idx="7">
                  <c:v>7.3430000000000007E-5</c:v>
                </c:pt>
                <c:pt idx="8">
                  <c:v>6.6849999999999999E-5</c:v>
                </c:pt>
                <c:pt idx="9">
                  <c:v>6.1140000000000001E-5</c:v>
                </c:pt>
                <c:pt idx="10">
                  <c:v>5.6119999999999998E-5</c:v>
                </c:pt>
                <c:pt idx="11">
                  <c:v>5.1669999999999998E-5</c:v>
                </c:pt>
                <c:pt idx="12">
                  <c:v>4.7689999999999999E-5</c:v>
                </c:pt>
                <c:pt idx="13">
                  <c:v>4.4110000000000003E-5</c:v>
                </c:pt>
                <c:pt idx="14">
                  <c:v>4.087E-5</c:v>
                </c:pt>
                <c:pt idx="15">
                  <c:v>3.7920000000000003E-5</c:v>
                </c:pt>
                <c:pt idx="16">
                  <c:v>3.523E-5</c:v>
                </c:pt>
                <c:pt idx="17">
                  <c:v>3.277E-5</c:v>
                </c:pt>
                <c:pt idx="18">
                  <c:v>3.0510000000000001E-5</c:v>
                </c:pt>
                <c:pt idx="19">
                  <c:v>2.8419999999999999E-5</c:v>
                </c:pt>
                <c:pt idx="20">
                  <c:v>2.6489999999999999E-5</c:v>
                </c:pt>
                <c:pt idx="21">
                  <c:v>2.4709999999999999E-5</c:v>
                </c:pt>
                <c:pt idx="22">
                  <c:v>2.3059999999999999E-5</c:v>
                </c:pt>
                <c:pt idx="23">
                  <c:v>2.1529999999999999E-5</c:v>
                </c:pt>
                <c:pt idx="24">
                  <c:v>2.0100000000000001E-5</c:v>
                </c:pt>
                <c:pt idx="25">
                  <c:v>1.878E-5</c:v>
                </c:pt>
                <c:pt idx="26">
                  <c:v>1.7540000000000001E-5</c:v>
                </c:pt>
                <c:pt idx="27">
                  <c:v>1.6390000000000001E-5</c:v>
                </c:pt>
                <c:pt idx="28">
                  <c:v>1.5319999999999999E-5</c:v>
                </c:pt>
                <c:pt idx="29">
                  <c:v>1.432E-5</c:v>
                </c:pt>
                <c:pt idx="30">
                  <c:v>1.3390000000000001E-5</c:v>
                </c:pt>
                <c:pt idx="31">
                  <c:v>1.2510000000000001E-5</c:v>
                </c:pt>
                <c:pt idx="32">
                  <c:v>1.17E-5</c:v>
                </c:pt>
                <c:pt idx="33">
                  <c:v>1.094E-5</c:v>
                </c:pt>
                <c:pt idx="34">
                  <c:v>1.023E-5</c:v>
                </c:pt>
                <c:pt idx="35">
                  <c:v>9.5610000000000004E-6</c:v>
                </c:pt>
                <c:pt idx="36">
                  <c:v>8.9390000000000003E-6</c:v>
                </c:pt>
                <c:pt idx="37">
                  <c:v>8.3580000000000003E-6</c:v>
                </c:pt>
                <c:pt idx="38">
                  <c:v>7.8159999999999994E-6</c:v>
                </c:pt>
                <c:pt idx="39">
                  <c:v>7.3080000000000002E-6</c:v>
                </c:pt>
                <c:pt idx="40">
                  <c:v>6.8340000000000001E-6</c:v>
                </c:pt>
                <c:pt idx="41">
                  <c:v>6.3899999999999998E-6</c:v>
                </c:pt>
                <c:pt idx="42">
                  <c:v>5.9750000000000004E-6</c:v>
                </c:pt>
                <c:pt idx="43">
                  <c:v>5.587E-6</c:v>
                </c:pt>
                <c:pt idx="44">
                  <c:v>5.2240000000000003E-6</c:v>
                </c:pt>
                <c:pt idx="45">
                  <c:v>4.8849999999999998E-6</c:v>
                </c:pt>
                <c:pt idx="46">
                  <c:v>4.5669999999999996E-6</c:v>
                </c:pt>
                <c:pt idx="47">
                  <c:v>4.2699999999999998E-6</c:v>
                </c:pt>
                <c:pt idx="48">
                  <c:v>3.9920000000000001E-6</c:v>
                </c:pt>
                <c:pt idx="49">
                  <c:v>3.732E-6</c:v>
                </c:pt>
                <c:pt idx="50">
                  <c:v>3.489E-6</c:v>
                </c:pt>
                <c:pt idx="51">
                  <c:v>3.2610000000000002E-6</c:v>
                </c:pt>
                <c:pt idx="52">
                  <c:v>3.0479999999999999E-6</c:v>
                </c:pt>
                <c:pt idx="53">
                  <c:v>2.8490000000000002E-6</c:v>
                </c:pt>
                <c:pt idx="54">
                  <c:v>2.6620000000000001E-6</c:v>
                </c:pt>
                <c:pt idx="55">
                  <c:v>2.4880000000000001E-6</c:v>
                </c:pt>
                <c:pt idx="56">
                  <c:v>2.3240000000000001E-6</c:v>
                </c:pt>
                <c:pt idx="57">
                  <c:v>2.1710000000000001E-6</c:v>
                </c:pt>
                <c:pt idx="58">
                  <c:v>2.0269999999999998E-6</c:v>
                </c:pt>
                <c:pt idx="59">
                  <c:v>1.8929999999999999E-6</c:v>
                </c:pt>
                <c:pt idx="60">
                  <c:v>1.767E-6</c:v>
                </c:pt>
                <c:pt idx="61">
                  <c:v>1.6500000000000001E-6</c:v>
                </c:pt>
                <c:pt idx="62">
                  <c:v>1.539E-6</c:v>
                </c:pt>
                <c:pt idx="63">
                  <c:v>1.4360000000000001E-6</c:v>
                </c:pt>
                <c:pt idx="64">
                  <c:v>1.3400000000000001E-6</c:v>
                </c:pt>
                <c:pt idx="65">
                  <c:v>1.249E-6</c:v>
                </c:pt>
                <c:pt idx="66">
                  <c:v>1.164E-6</c:v>
                </c:pt>
                <c:pt idx="67">
                  <c:v>1.085E-6</c:v>
                </c:pt>
                <c:pt idx="68">
                  <c:v>1.0109999999999999E-6</c:v>
                </c:pt>
                <c:pt idx="69">
                  <c:v>9.4109999999999998E-7</c:v>
                </c:pt>
                <c:pt idx="70">
                  <c:v>8.7599999999999996E-7</c:v>
                </c:pt>
                <c:pt idx="71">
                  <c:v>8.1500000000000003E-7</c:v>
                </c:pt>
                <c:pt idx="72">
                  <c:v>7.5809999999999999E-7</c:v>
                </c:pt>
                <c:pt idx="73">
                  <c:v>7.0480000000000001E-7</c:v>
                </c:pt>
                <c:pt idx="74">
                  <c:v>6.5489999999999997E-7</c:v>
                </c:pt>
                <c:pt idx="75">
                  <c:v>6.0829999999999996E-7</c:v>
                </c:pt>
                <c:pt idx="76">
                  <c:v>5.6479999999999998E-7</c:v>
                </c:pt>
                <c:pt idx="77">
                  <c:v>5.2409999999999999E-7</c:v>
                </c:pt>
                <c:pt idx="78">
                  <c:v>4.8609999999999999E-7</c:v>
                </c:pt>
                <c:pt idx="79">
                  <c:v>4.5060000000000002E-7</c:v>
                </c:pt>
                <c:pt idx="80">
                  <c:v>4.1750000000000003E-7</c:v>
                </c:pt>
                <c:pt idx="81">
                  <c:v>3.8659999999999998E-7</c:v>
                </c:pt>
                <c:pt idx="82">
                  <c:v>3.5769999999999998E-7</c:v>
                </c:pt>
                <c:pt idx="83">
                  <c:v>3.3070000000000002E-7</c:v>
                </c:pt>
                <c:pt idx="84">
                  <c:v>3.0569999999999999E-7</c:v>
                </c:pt>
                <c:pt idx="85">
                  <c:v>2.825E-7</c:v>
                </c:pt>
                <c:pt idx="86">
                  <c:v>2.6189999999999998E-7</c:v>
                </c:pt>
                <c:pt idx="87">
                  <c:v>2.4530000000000001E-7</c:v>
                </c:pt>
                <c:pt idx="88">
                  <c:v>2.3900000000000001E-7</c:v>
                </c:pt>
              </c:numCache>
            </c:numRef>
          </c:xVal>
          <c:yVal>
            <c:numRef>
              <c:f>'M4'!$C$112:$C$200</c:f>
              <c:numCache>
                <c:formatCode>General</c:formatCode>
                <c:ptCount val="89"/>
                <c:pt idx="0">
                  <c:v>0</c:v>
                </c:pt>
                <c:pt idx="1">
                  <c:v>-0.25</c:v>
                </c:pt>
                <c:pt idx="2">
                  <c:v>-0.5</c:v>
                </c:pt>
                <c:pt idx="3">
                  <c:v>-0.75</c:v>
                </c:pt>
                <c:pt idx="4">
                  <c:v>-1</c:v>
                </c:pt>
                <c:pt idx="5">
                  <c:v>-1.25</c:v>
                </c:pt>
                <c:pt idx="6">
                  <c:v>-1.5</c:v>
                </c:pt>
                <c:pt idx="7">
                  <c:v>-1.75</c:v>
                </c:pt>
                <c:pt idx="8">
                  <c:v>-2</c:v>
                </c:pt>
                <c:pt idx="9">
                  <c:v>-2.25</c:v>
                </c:pt>
                <c:pt idx="10">
                  <c:v>-2.5</c:v>
                </c:pt>
                <c:pt idx="11">
                  <c:v>-2.75</c:v>
                </c:pt>
                <c:pt idx="12">
                  <c:v>-3</c:v>
                </c:pt>
                <c:pt idx="13">
                  <c:v>-3.25</c:v>
                </c:pt>
                <c:pt idx="14">
                  <c:v>-3.5</c:v>
                </c:pt>
                <c:pt idx="15">
                  <c:v>-3.75</c:v>
                </c:pt>
                <c:pt idx="16">
                  <c:v>-4</c:v>
                </c:pt>
                <c:pt idx="17">
                  <c:v>-4.25</c:v>
                </c:pt>
                <c:pt idx="18">
                  <c:v>-4.5</c:v>
                </c:pt>
                <c:pt idx="19">
                  <c:v>-4.75</c:v>
                </c:pt>
                <c:pt idx="20">
                  <c:v>-5</c:v>
                </c:pt>
                <c:pt idx="21">
                  <c:v>-5.25</c:v>
                </c:pt>
                <c:pt idx="22">
                  <c:v>-5.5</c:v>
                </c:pt>
                <c:pt idx="23">
                  <c:v>-5.75</c:v>
                </c:pt>
                <c:pt idx="24">
                  <c:v>-6</c:v>
                </c:pt>
                <c:pt idx="25">
                  <c:v>-6.25</c:v>
                </c:pt>
                <c:pt idx="26">
                  <c:v>-6.5</c:v>
                </c:pt>
                <c:pt idx="27">
                  <c:v>-6.75</c:v>
                </c:pt>
                <c:pt idx="28">
                  <c:v>-7</c:v>
                </c:pt>
                <c:pt idx="29">
                  <c:v>-7.25</c:v>
                </c:pt>
                <c:pt idx="30">
                  <c:v>-7.5</c:v>
                </c:pt>
                <c:pt idx="31">
                  <c:v>-7.75</c:v>
                </c:pt>
                <c:pt idx="32">
                  <c:v>-8</c:v>
                </c:pt>
                <c:pt idx="33">
                  <c:v>-8.25</c:v>
                </c:pt>
                <c:pt idx="34">
                  <c:v>-8.5</c:v>
                </c:pt>
                <c:pt idx="35">
                  <c:v>-8.75</c:v>
                </c:pt>
                <c:pt idx="36">
                  <c:v>-9</c:v>
                </c:pt>
                <c:pt idx="37">
                  <c:v>-9.25</c:v>
                </c:pt>
                <c:pt idx="38">
                  <c:v>-9.5</c:v>
                </c:pt>
                <c:pt idx="39">
                  <c:v>-9.75</c:v>
                </c:pt>
                <c:pt idx="40">
                  <c:v>-10</c:v>
                </c:pt>
                <c:pt idx="41">
                  <c:v>-10.25</c:v>
                </c:pt>
                <c:pt idx="42">
                  <c:v>-10.5</c:v>
                </c:pt>
                <c:pt idx="43">
                  <c:v>-10.75</c:v>
                </c:pt>
                <c:pt idx="44">
                  <c:v>-11</c:v>
                </c:pt>
                <c:pt idx="45">
                  <c:v>-11.25</c:v>
                </c:pt>
                <c:pt idx="46">
                  <c:v>-11.5</c:v>
                </c:pt>
                <c:pt idx="47">
                  <c:v>-11.75</c:v>
                </c:pt>
                <c:pt idx="48">
                  <c:v>-12</c:v>
                </c:pt>
                <c:pt idx="49">
                  <c:v>-12.25</c:v>
                </c:pt>
                <c:pt idx="50">
                  <c:v>-12.5</c:v>
                </c:pt>
                <c:pt idx="51">
                  <c:v>-12.75</c:v>
                </c:pt>
                <c:pt idx="52">
                  <c:v>-13</c:v>
                </c:pt>
                <c:pt idx="53">
                  <c:v>-13.25</c:v>
                </c:pt>
                <c:pt idx="54">
                  <c:v>-13.5</c:v>
                </c:pt>
                <c:pt idx="55">
                  <c:v>-13.75</c:v>
                </c:pt>
                <c:pt idx="56">
                  <c:v>-14</c:v>
                </c:pt>
                <c:pt idx="57">
                  <c:v>-14.25</c:v>
                </c:pt>
                <c:pt idx="58">
                  <c:v>-14.5</c:v>
                </c:pt>
                <c:pt idx="59">
                  <c:v>-14.75</c:v>
                </c:pt>
                <c:pt idx="60">
                  <c:v>-15</c:v>
                </c:pt>
                <c:pt idx="61">
                  <c:v>-15.25</c:v>
                </c:pt>
                <c:pt idx="62">
                  <c:v>-15.5</c:v>
                </c:pt>
                <c:pt idx="63">
                  <c:v>-15.75</c:v>
                </c:pt>
                <c:pt idx="64">
                  <c:v>-16</c:v>
                </c:pt>
                <c:pt idx="65">
                  <c:v>-16.25</c:v>
                </c:pt>
                <c:pt idx="66">
                  <c:v>-16.5</c:v>
                </c:pt>
                <c:pt idx="67">
                  <c:v>-16.75</c:v>
                </c:pt>
                <c:pt idx="68">
                  <c:v>-17</c:v>
                </c:pt>
                <c:pt idx="69">
                  <c:v>-17.25</c:v>
                </c:pt>
                <c:pt idx="70">
                  <c:v>-17.5</c:v>
                </c:pt>
                <c:pt idx="71">
                  <c:v>-17.75</c:v>
                </c:pt>
                <c:pt idx="72">
                  <c:v>-18</c:v>
                </c:pt>
                <c:pt idx="73">
                  <c:v>-18.25</c:v>
                </c:pt>
                <c:pt idx="74">
                  <c:v>-18.5</c:v>
                </c:pt>
                <c:pt idx="75">
                  <c:v>-18.75</c:v>
                </c:pt>
                <c:pt idx="76">
                  <c:v>-19</c:v>
                </c:pt>
                <c:pt idx="77">
                  <c:v>-19.25</c:v>
                </c:pt>
                <c:pt idx="78">
                  <c:v>-19.5</c:v>
                </c:pt>
                <c:pt idx="79">
                  <c:v>-19.75</c:v>
                </c:pt>
                <c:pt idx="80">
                  <c:v>-20</c:v>
                </c:pt>
                <c:pt idx="81">
                  <c:v>-20.25</c:v>
                </c:pt>
                <c:pt idx="82">
                  <c:v>-20.5</c:v>
                </c:pt>
                <c:pt idx="83">
                  <c:v>-20.75</c:v>
                </c:pt>
                <c:pt idx="84">
                  <c:v>-21</c:v>
                </c:pt>
                <c:pt idx="85">
                  <c:v>-21.25</c:v>
                </c:pt>
                <c:pt idx="86">
                  <c:v>-21.5</c:v>
                </c:pt>
                <c:pt idx="87">
                  <c:v>-21.75</c:v>
                </c:pt>
                <c:pt idx="88">
                  <c:v>-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743-4528-AEB0-F80DEB1A3EAE}"/>
            </c:ext>
          </c:extLst>
        </c:ser>
        <c:ser>
          <c:idx val="4"/>
          <c:order val="4"/>
          <c:tx>
            <c:v>Observed 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Observed data- column 4 '!$B$27:$B$31</c:f>
              <c:numCache>
                <c:formatCode>General</c:formatCode>
                <c:ptCount val="5"/>
                <c:pt idx="0">
                  <c:v>1.274429215015325E-2</c:v>
                </c:pt>
                <c:pt idx="1">
                  <c:v>1.7378580204754433E-3</c:v>
                </c:pt>
                <c:pt idx="2">
                  <c:v>4.5184308532361531E-3</c:v>
                </c:pt>
                <c:pt idx="3">
                  <c:v>1.3902864163803546E-3</c:v>
                </c:pt>
                <c:pt idx="4">
                  <c:v>5.0050310989692762E-4</c:v>
                </c:pt>
              </c:numCache>
            </c:numRef>
          </c:xVal>
          <c:yVal>
            <c:numRef>
              <c:f>'Observed data- column 4 '!$A$27:$A$31</c:f>
              <c:numCache>
                <c:formatCode>General</c:formatCode>
                <c:ptCount val="5"/>
                <c:pt idx="0">
                  <c:v>-4.5</c:v>
                </c:pt>
                <c:pt idx="1">
                  <c:v>-9</c:v>
                </c:pt>
                <c:pt idx="2">
                  <c:v>-13.5</c:v>
                </c:pt>
                <c:pt idx="3">
                  <c:v>-18</c:v>
                </c:pt>
                <c:pt idx="4">
                  <c:v>-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5743-4528-AEB0-F80DEB1A3E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38238656"/>
        <c:axId val="838243576"/>
      </c:scatterChart>
      <c:valAx>
        <c:axId val="8382386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/C</a:t>
                </a:r>
                <a:r>
                  <a:rPr lang="nl-NL" baseline="-25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0</a:t>
                </a:r>
              </a:p>
            </c:rich>
          </c:tx>
          <c:layout>
            <c:manualLayout>
              <c:xMode val="edge"/>
              <c:yMode val="edge"/>
              <c:x val="0.41596658256213842"/>
              <c:y val="0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high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838243576"/>
        <c:crosses val="autoZero"/>
        <c:crossBetween val="midCat"/>
      </c:valAx>
      <c:valAx>
        <c:axId val="8382435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epth</a:t>
                </a:r>
                <a:r>
                  <a:rPr lang="nl-NL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cm)</a:t>
                </a:r>
                <a:endParaRPr lang="nl-NL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8382386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Entrococci (CfU/G)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exp"/>
            <c:dispRSqr val="0"/>
            <c:dispEq val="0"/>
          </c:trendline>
          <c:xVal>
            <c:numRef>
              <c:f>'Bacteria decay '!$Q$17:$Q$22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7</c:v>
                </c:pt>
              </c:numCache>
            </c:numRef>
          </c:xVal>
          <c:yVal>
            <c:numRef>
              <c:f>'Bacteria decay '!$S$17:$S$22</c:f>
              <c:numCache>
                <c:formatCode>0.00E+00</c:formatCode>
                <c:ptCount val="6"/>
                <c:pt idx="0">
                  <c:v>75400</c:v>
                </c:pt>
                <c:pt idx="1">
                  <c:v>82600</c:v>
                </c:pt>
                <c:pt idx="2">
                  <c:v>67400</c:v>
                </c:pt>
                <c:pt idx="3">
                  <c:v>86600</c:v>
                </c:pt>
                <c:pt idx="4">
                  <c:v>62800</c:v>
                </c:pt>
                <c:pt idx="5">
                  <c:v>432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0F6-438F-B9FC-FC3BF160E6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16092336"/>
        <c:axId val="1016092992"/>
      </c:scatterChart>
      <c:valAx>
        <c:axId val="10160923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</a:t>
                </a:r>
                <a:r>
                  <a:rPr lang="nl-NL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d)</a:t>
                </a:r>
                <a:endParaRPr lang="nl-NL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016092992"/>
        <c:crosses val="autoZero"/>
        <c:crossBetween val="midCat"/>
      </c:valAx>
      <c:valAx>
        <c:axId val="10160929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centration (CFU/g)</a:t>
                </a:r>
                <a:endParaRPr lang="nl-NL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0.00E+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0160923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3316500156253298E-2"/>
          <c:y val="0.10460869565217393"/>
          <c:w val="0.75734018055122387"/>
          <c:h val="0.79576376211359134"/>
        </c:manualLayout>
      </c:layout>
      <c:scatterChart>
        <c:scatterStyle val="lineMarker"/>
        <c:varyColors val="0"/>
        <c:ser>
          <c:idx val="0"/>
          <c:order val="0"/>
          <c:tx>
            <c:v>Observed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>
                  <a:alpha val="20000"/>
                </a:srgbClr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'M1'!$C$128:$C$155</c:f>
              <c:numCache>
                <c:formatCode>General</c:formatCode>
                <c:ptCount val="28"/>
                <c:pt idx="0">
                  <c:v>5</c:v>
                </c:pt>
                <c:pt idx="1">
                  <c:v>24.15</c:v>
                </c:pt>
                <c:pt idx="2">
                  <c:v>24.617000000000001</c:v>
                </c:pt>
                <c:pt idx="3">
                  <c:v>25</c:v>
                </c:pt>
                <c:pt idx="4">
                  <c:v>25.466999999999999</c:v>
                </c:pt>
                <c:pt idx="5">
                  <c:v>25.882999999999999</c:v>
                </c:pt>
                <c:pt idx="6">
                  <c:v>26.317</c:v>
                </c:pt>
                <c:pt idx="7">
                  <c:v>26.7</c:v>
                </c:pt>
                <c:pt idx="8">
                  <c:v>27.117000000000001</c:v>
                </c:pt>
                <c:pt idx="9">
                  <c:v>46.25</c:v>
                </c:pt>
                <c:pt idx="10">
                  <c:v>47.982999999999997</c:v>
                </c:pt>
                <c:pt idx="11">
                  <c:v>48.533000000000001</c:v>
                </c:pt>
                <c:pt idx="12">
                  <c:v>49.067</c:v>
                </c:pt>
                <c:pt idx="13">
                  <c:v>49.6</c:v>
                </c:pt>
                <c:pt idx="14">
                  <c:v>50.033000000000001</c:v>
                </c:pt>
                <c:pt idx="15">
                  <c:v>50.383000000000003</c:v>
                </c:pt>
                <c:pt idx="16">
                  <c:v>50.8</c:v>
                </c:pt>
                <c:pt idx="17">
                  <c:v>51.45</c:v>
                </c:pt>
                <c:pt idx="18">
                  <c:v>70.099999999999994</c:v>
                </c:pt>
                <c:pt idx="19">
                  <c:v>71.832999999999998</c:v>
                </c:pt>
                <c:pt idx="20">
                  <c:v>72.367000000000004</c:v>
                </c:pt>
                <c:pt idx="21">
                  <c:v>72.832999999999998</c:v>
                </c:pt>
                <c:pt idx="22">
                  <c:v>73.233000000000004</c:v>
                </c:pt>
                <c:pt idx="23">
                  <c:v>73.7</c:v>
                </c:pt>
                <c:pt idx="24">
                  <c:v>74.132999999999996</c:v>
                </c:pt>
                <c:pt idx="25">
                  <c:v>74.533000000000001</c:v>
                </c:pt>
                <c:pt idx="26">
                  <c:v>74.983000000000004</c:v>
                </c:pt>
                <c:pt idx="27">
                  <c:v>75.582999999999998</c:v>
                </c:pt>
              </c:numCache>
            </c:numRef>
          </c:xVal>
          <c:yVal>
            <c:numRef>
              <c:f>'M1'!$D$128:$D$155</c:f>
              <c:numCache>
                <c:formatCode>0.00E+00</c:formatCode>
                <c:ptCount val="28"/>
                <c:pt idx="0">
                  <c:v>4.7507000000000001E-3</c:v>
                </c:pt>
                <c:pt idx="1">
                  <c:v>2.2550000000000001E-4</c:v>
                </c:pt>
                <c:pt idx="2">
                  <c:v>2.3640999999999999E-4</c:v>
                </c:pt>
                <c:pt idx="3">
                  <c:v>3.0677999999999999E-4</c:v>
                </c:pt>
                <c:pt idx="4">
                  <c:v>6.9793999999999998E-4</c:v>
                </c:pt>
                <c:pt idx="5">
                  <c:v>1.2932E-3</c:v>
                </c:pt>
                <c:pt idx="6">
                  <c:v>2.9382000000000002E-3</c:v>
                </c:pt>
                <c:pt idx="7">
                  <c:v>2.3705000000000002E-3</c:v>
                </c:pt>
                <c:pt idx="8">
                  <c:v>2.0929999999999998E-3</c:v>
                </c:pt>
                <c:pt idx="9">
                  <c:v>2.9448E-3</c:v>
                </c:pt>
                <c:pt idx="10">
                  <c:v>3.2494000000000002E-4</c:v>
                </c:pt>
                <c:pt idx="11">
                  <c:v>5.4118999999999999E-4</c:v>
                </c:pt>
                <c:pt idx="12">
                  <c:v>1.1663999999999999E-3</c:v>
                </c:pt>
                <c:pt idx="13">
                  <c:v>2.2334E-3</c:v>
                </c:pt>
                <c:pt idx="14">
                  <c:v>2.0934E-3</c:v>
                </c:pt>
                <c:pt idx="15">
                  <c:v>9.2544000000000003E-4</c:v>
                </c:pt>
                <c:pt idx="16">
                  <c:v>1.2547999999999999E-3</c:v>
                </c:pt>
                <c:pt idx="17">
                  <c:v>6.6618999999999999E-4</c:v>
                </c:pt>
                <c:pt idx="18">
                  <c:v>2.4803999999999999E-4</c:v>
                </c:pt>
                <c:pt idx="19">
                  <c:v>7.5343E-5</c:v>
                </c:pt>
                <c:pt idx="20">
                  <c:v>2.5285999999999999E-4</c:v>
                </c:pt>
                <c:pt idx="21">
                  <c:v>5.9829999999999996E-4</c:v>
                </c:pt>
                <c:pt idx="22">
                  <c:v>4.2791999999999998E-4</c:v>
                </c:pt>
                <c:pt idx="23">
                  <c:v>3.4913000000000001E-4</c:v>
                </c:pt>
                <c:pt idx="24">
                  <c:v>2.0907E-4</c:v>
                </c:pt>
                <c:pt idx="25">
                  <c:v>1.2204E-4</c:v>
                </c:pt>
                <c:pt idx="26">
                  <c:v>1.1934000000000001E-4</c:v>
                </c:pt>
                <c:pt idx="27">
                  <c:v>6.8979000000000005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EC1-4692-A561-D6176934513B}"/>
            </c:ext>
          </c:extLst>
        </c:ser>
        <c:ser>
          <c:idx val="2"/>
          <c:order val="1"/>
          <c:tx>
            <c:v>M1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1-node 89'!$B$12:$B$383</c:f>
              <c:numCache>
                <c:formatCode>General</c:formatCode>
                <c:ptCount val="372"/>
                <c:pt idx="0">
                  <c:v>0.01</c:v>
                </c:pt>
                <c:pt idx="1">
                  <c:v>2.4E-2</c:v>
                </c:pt>
                <c:pt idx="2">
                  <c:v>4.2700000000000002E-2</c:v>
                </c:pt>
                <c:pt idx="3">
                  <c:v>6.13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13</c:v>
                </c:pt>
                <c:pt idx="8">
                  <c:v>0.12989999999999999</c:v>
                </c:pt>
                <c:pt idx="9">
                  <c:v>0.15190000000000001</c:v>
                </c:pt>
                <c:pt idx="10">
                  <c:v>0.1804</c:v>
                </c:pt>
                <c:pt idx="11">
                  <c:v>0.21759999999999999</c:v>
                </c:pt>
                <c:pt idx="12">
                  <c:v>0.2636</c:v>
                </c:pt>
                <c:pt idx="13">
                  <c:v>0.31069999999999998</c:v>
                </c:pt>
                <c:pt idx="14">
                  <c:v>0.35870000000000002</c:v>
                </c:pt>
                <c:pt idx="15">
                  <c:v>0.4073</c:v>
                </c:pt>
                <c:pt idx="16">
                  <c:v>0.45650000000000002</c:v>
                </c:pt>
                <c:pt idx="17">
                  <c:v>0.50600000000000001</c:v>
                </c:pt>
                <c:pt idx="18">
                  <c:v>0.55600000000000005</c:v>
                </c:pt>
                <c:pt idx="19">
                  <c:v>0.60619999999999996</c:v>
                </c:pt>
                <c:pt idx="20">
                  <c:v>0.65659999999999996</c:v>
                </c:pt>
                <c:pt idx="21">
                  <c:v>0.70720000000000005</c:v>
                </c:pt>
                <c:pt idx="22">
                  <c:v>0.75800000000000001</c:v>
                </c:pt>
                <c:pt idx="23">
                  <c:v>0.80879999999999996</c:v>
                </c:pt>
                <c:pt idx="24">
                  <c:v>0.85980000000000001</c:v>
                </c:pt>
                <c:pt idx="25">
                  <c:v>0.91080000000000005</c:v>
                </c:pt>
                <c:pt idx="26">
                  <c:v>0.96189999999999998</c:v>
                </c:pt>
                <c:pt idx="27">
                  <c:v>1.0128999999999999</c:v>
                </c:pt>
                <c:pt idx="28">
                  <c:v>1.0640000000000001</c:v>
                </c:pt>
                <c:pt idx="29">
                  <c:v>1.1152</c:v>
                </c:pt>
                <c:pt idx="30">
                  <c:v>1.1693</c:v>
                </c:pt>
                <c:pt idx="31">
                  <c:v>1.2259</c:v>
                </c:pt>
                <c:pt idx="32">
                  <c:v>1.2847</c:v>
                </c:pt>
                <c:pt idx="33">
                  <c:v>1.3454999999999999</c:v>
                </c:pt>
                <c:pt idx="34">
                  <c:v>1.4083000000000001</c:v>
                </c:pt>
                <c:pt idx="35">
                  <c:v>1.4731000000000001</c:v>
                </c:pt>
                <c:pt idx="36">
                  <c:v>1.5396000000000001</c:v>
                </c:pt>
                <c:pt idx="37">
                  <c:v>1.6079000000000001</c:v>
                </c:pt>
                <c:pt idx="38">
                  <c:v>1.6778</c:v>
                </c:pt>
                <c:pt idx="39">
                  <c:v>1.7492000000000001</c:v>
                </c:pt>
                <c:pt idx="40">
                  <c:v>1.8218000000000001</c:v>
                </c:pt>
                <c:pt idx="41">
                  <c:v>1.8954</c:v>
                </c:pt>
                <c:pt idx="42">
                  <c:v>1.9650000000000001</c:v>
                </c:pt>
                <c:pt idx="43">
                  <c:v>2.0314999999999999</c:v>
                </c:pt>
                <c:pt idx="44">
                  <c:v>2.0962000000000001</c:v>
                </c:pt>
                <c:pt idx="45">
                  <c:v>2.1596000000000002</c:v>
                </c:pt>
                <c:pt idx="46">
                  <c:v>2.2222</c:v>
                </c:pt>
                <c:pt idx="47">
                  <c:v>2.2841999999999998</c:v>
                </c:pt>
                <c:pt idx="48">
                  <c:v>2.3458999999999999</c:v>
                </c:pt>
                <c:pt idx="49">
                  <c:v>2.4072</c:v>
                </c:pt>
                <c:pt idx="50">
                  <c:v>2.4683999999999999</c:v>
                </c:pt>
                <c:pt idx="51">
                  <c:v>2.5295000000000001</c:v>
                </c:pt>
                <c:pt idx="52">
                  <c:v>2.5905</c:v>
                </c:pt>
                <c:pt idx="53">
                  <c:v>2.6515</c:v>
                </c:pt>
                <c:pt idx="54">
                  <c:v>2.7124000000000001</c:v>
                </c:pt>
                <c:pt idx="55">
                  <c:v>2.7732999999999999</c:v>
                </c:pt>
                <c:pt idx="56">
                  <c:v>2.8340999999999998</c:v>
                </c:pt>
                <c:pt idx="57">
                  <c:v>2.8948999999999998</c:v>
                </c:pt>
                <c:pt idx="58">
                  <c:v>2.9558</c:v>
                </c:pt>
                <c:pt idx="59">
                  <c:v>3.0165999999999999</c:v>
                </c:pt>
                <c:pt idx="60">
                  <c:v>3.0773999999999999</c:v>
                </c:pt>
                <c:pt idx="61">
                  <c:v>3.1381999999999999</c:v>
                </c:pt>
                <c:pt idx="62">
                  <c:v>3.1991000000000001</c:v>
                </c:pt>
                <c:pt idx="63">
                  <c:v>3.2599</c:v>
                </c:pt>
                <c:pt idx="64">
                  <c:v>3.3207</c:v>
                </c:pt>
                <c:pt idx="65">
                  <c:v>3.3815</c:v>
                </c:pt>
                <c:pt idx="66">
                  <c:v>3.4422999999999999</c:v>
                </c:pt>
                <c:pt idx="67">
                  <c:v>3.5030999999999999</c:v>
                </c:pt>
                <c:pt idx="68">
                  <c:v>3.5638999999999998</c:v>
                </c:pt>
                <c:pt idx="69">
                  <c:v>3.6248</c:v>
                </c:pt>
                <c:pt idx="70">
                  <c:v>3.6856</c:v>
                </c:pt>
                <c:pt idx="71">
                  <c:v>3.7464</c:v>
                </c:pt>
                <c:pt idx="72">
                  <c:v>3.8071999999999999</c:v>
                </c:pt>
                <c:pt idx="73">
                  <c:v>3.8679999999999999</c:v>
                </c:pt>
                <c:pt idx="74">
                  <c:v>3.9287999999999998</c:v>
                </c:pt>
                <c:pt idx="75">
                  <c:v>3.9895999999999998</c:v>
                </c:pt>
                <c:pt idx="76">
                  <c:v>4.0347999999999997</c:v>
                </c:pt>
                <c:pt idx="77">
                  <c:v>4.08</c:v>
                </c:pt>
                <c:pt idx="78">
                  <c:v>4.1407999999999996</c:v>
                </c:pt>
                <c:pt idx="79">
                  <c:v>4.2154999999999996</c:v>
                </c:pt>
                <c:pt idx="80">
                  <c:v>4.3095999999999997</c:v>
                </c:pt>
                <c:pt idx="81">
                  <c:v>4.4246999999999996</c:v>
                </c:pt>
                <c:pt idx="82">
                  <c:v>4.5685000000000002</c:v>
                </c:pt>
                <c:pt idx="83">
                  <c:v>4.7599</c:v>
                </c:pt>
                <c:pt idx="84">
                  <c:v>5</c:v>
                </c:pt>
                <c:pt idx="85">
                  <c:v>5.2443999999999997</c:v>
                </c:pt>
                <c:pt idx="86">
                  <c:v>5.5704000000000002</c:v>
                </c:pt>
                <c:pt idx="87">
                  <c:v>5.9778000000000002</c:v>
                </c:pt>
                <c:pt idx="88">
                  <c:v>6.5888999999999998</c:v>
                </c:pt>
                <c:pt idx="89">
                  <c:v>7.2</c:v>
                </c:pt>
                <c:pt idx="90">
                  <c:v>7.92</c:v>
                </c:pt>
                <c:pt idx="91">
                  <c:v>8.8457000000000008</c:v>
                </c:pt>
                <c:pt idx="92">
                  <c:v>9.9565999999999999</c:v>
                </c:pt>
                <c:pt idx="93">
                  <c:v>11.4377</c:v>
                </c:pt>
                <c:pt idx="94">
                  <c:v>14.4</c:v>
                </c:pt>
                <c:pt idx="95">
                  <c:v>16.8</c:v>
                </c:pt>
                <c:pt idx="96">
                  <c:v>21.6</c:v>
                </c:pt>
                <c:pt idx="97">
                  <c:v>23.2333</c:v>
                </c:pt>
                <c:pt idx="98">
                  <c:v>23.243300000000001</c:v>
                </c:pt>
                <c:pt idx="99">
                  <c:v>23.2563</c:v>
                </c:pt>
                <c:pt idx="100">
                  <c:v>23.273199999999999</c:v>
                </c:pt>
                <c:pt idx="101">
                  <c:v>23.295200000000001</c:v>
                </c:pt>
                <c:pt idx="102">
                  <c:v>23.323699999999999</c:v>
                </c:pt>
                <c:pt idx="103">
                  <c:v>23.360900000000001</c:v>
                </c:pt>
                <c:pt idx="104">
                  <c:v>23.409099999999999</c:v>
                </c:pt>
                <c:pt idx="105">
                  <c:v>23.459700000000002</c:v>
                </c:pt>
                <c:pt idx="106">
                  <c:v>23.5105</c:v>
                </c:pt>
                <c:pt idx="107">
                  <c:v>23.561599999999999</c:v>
                </c:pt>
                <c:pt idx="108">
                  <c:v>23.6127</c:v>
                </c:pt>
                <c:pt idx="109">
                  <c:v>23.670300000000001</c:v>
                </c:pt>
                <c:pt idx="110">
                  <c:v>23.7377</c:v>
                </c:pt>
                <c:pt idx="111">
                  <c:v>23.803000000000001</c:v>
                </c:pt>
                <c:pt idx="112">
                  <c:v>23.860900000000001</c:v>
                </c:pt>
                <c:pt idx="113">
                  <c:v>23.918700000000001</c:v>
                </c:pt>
                <c:pt idx="114">
                  <c:v>23.976500000000001</c:v>
                </c:pt>
                <c:pt idx="115">
                  <c:v>24.034300000000002</c:v>
                </c:pt>
                <c:pt idx="116">
                  <c:v>24.092199999999998</c:v>
                </c:pt>
                <c:pt idx="117">
                  <c:v>24.15</c:v>
                </c:pt>
                <c:pt idx="118">
                  <c:v>24.208300000000001</c:v>
                </c:pt>
                <c:pt idx="119">
                  <c:v>24.2667</c:v>
                </c:pt>
                <c:pt idx="120">
                  <c:v>24.324999999999999</c:v>
                </c:pt>
                <c:pt idx="121">
                  <c:v>24.383299999999998</c:v>
                </c:pt>
                <c:pt idx="122">
                  <c:v>24.441700000000001</c:v>
                </c:pt>
                <c:pt idx="123">
                  <c:v>24.5</c:v>
                </c:pt>
                <c:pt idx="124">
                  <c:v>24.558399999999999</c:v>
                </c:pt>
                <c:pt idx="125">
                  <c:v>24.616700000000002</c:v>
                </c:pt>
                <c:pt idx="126">
                  <c:v>24.677499999999998</c:v>
                </c:pt>
                <c:pt idx="127">
                  <c:v>24.738299999999999</c:v>
                </c:pt>
                <c:pt idx="128">
                  <c:v>24.799099999999999</c:v>
                </c:pt>
                <c:pt idx="129">
                  <c:v>24.8599</c:v>
                </c:pt>
                <c:pt idx="130">
                  <c:v>24.9208</c:v>
                </c:pt>
                <c:pt idx="131">
                  <c:v>24.9604</c:v>
                </c:pt>
                <c:pt idx="132">
                  <c:v>25</c:v>
                </c:pt>
                <c:pt idx="133">
                  <c:v>25.058299999999999</c:v>
                </c:pt>
                <c:pt idx="134">
                  <c:v>25.116700000000002</c:v>
                </c:pt>
                <c:pt idx="135">
                  <c:v>25.175000000000001</c:v>
                </c:pt>
                <c:pt idx="136">
                  <c:v>25.2333</c:v>
                </c:pt>
                <c:pt idx="137">
                  <c:v>25.291699999999999</c:v>
                </c:pt>
                <c:pt idx="138">
                  <c:v>25.35</c:v>
                </c:pt>
                <c:pt idx="139">
                  <c:v>25.4084</c:v>
                </c:pt>
                <c:pt idx="140">
                  <c:v>25.466699999999999</c:v>
                </c:pt>
                <c:pt idx="141">
                  <c:v>25.526199999999999</c:v>
                </c:pt>
                <c:pt idx="142">
                  <c:v>25.585699999999999</c:v>
                </c:pt>
                <c:pt idx="143">
                  <c:v>25.645199999999999</c:v>
                </c:pt>
                <c:pt idx="144">
                  <c:v>25.704799999999999</c:v>
                </c:pt>
                <c:pt idx="145">
                  <c:v>25.764299999999999</c:v>
                </c:pt>
                <c:pt idx="146">
                  <c:v>25.823799999999999</c:v>
                </c:pt>
                <c:pt idx="147">
                  <c:v>25.883299999999998</c:v>
                </c:pt>
                <c:pt idx="148">
                  <c:v>25.944099999999999</c:v>
                </c:pt>
                <c:pt idx="149">
                  <c:v>26.004899999999999</c:v>
                </c:pt>
                <c:pt idx="150">
                  <c:v>26.0657</c:v>
                </c:pt>
                <c:pt idx="151">
                  <c:v>26.1265</c:v>
                </c:pt>
                <c:pt idx="152">
                  <c:v>26.1874</c:v>
                </c:pt>
                <c:pt idx="153">
                  <c:v>26.248200000000001</c:v>
                </c:pt>
                <c:pt idx="154">
                  <c:v>26.282399999999999</c:v>
                </c:pt>
                <c:pt idx="155">
                  <c:v>26.316700000000001</c:v>
                </c:pt>
                <c:pt idx="156">
                  <c:v>26.377500000000001</c:v>
                </c:pt>
                <c:pt idx="157">
                  <c:v>26.438300000000002</c:v>
                </c:pt>
                <c:pt idx="158">
                  <c:v>26.499099999999999</c:v>
                </c:pt>
                <c:pt idx="159">
                  <c:v>26.559899999999999</c:v>
                </c:pt>
                <c:pt idx="160">
                  <c:v>26.620799999999999</c:v>
                </c:pt>
                <c:pt idx="161">
                  <c:v>26.660399999999999</c:v>
                </c:pt>
                <c:pt idx="162">
                  <c:v>26.7</c:v>
                </c:pt>
                <c:pt idx="163">
                  <c:v>26.759499999999999</c:v>
                </c:pt>
                <c:pt idx="164">
                  <c:v>26.819099999999999</c:v>
                </c:pt>
                <c:pt idx="165">
                  <c:v>26.878599999999999</c:v>
                </c:pt>
                <c:pt idx="166">
                  <c:v>26.938099999999999</c:v>
                </c:pt>
                <c:pt idx="167">
                  <c:v>26.997599999999998</c:v>
                </c:pt>
                <c:pt idx="168">
                  <c:v>27.057200000000002</c:v>
                </c:pt>
                <c:pt idx="169">
                  <c:v>27.116700000000002</c:v>
                </c:pt>
                <c:pt idx="170">
                  <c:v>27.175000000000001</c:v>
                </c:pt>
                <c:pt idx="171">
                  <c:v>27.2333</c:v>
                </c:pt>
                <c:pt idx="172">
                  <c:v>27.2941</c:v>
                </c:pt>
                <c:pt idx="173">
                  <c:v>27.3688</c:v>
                </c:pt>
                <c:pt idx="174">
                  <c:v>27.462900000000001</c:v>
                </c:pt>
                <c:pt idx="175">
                  <c:v>27.581600000000002</c:v>
                </c:pt>
                <c:pt idx="176">
                  <c:v>27.732500000000002</c:v>
                </c:pt>
                <c:pt idx="177">
                  <c:v>27.9268</c:v>
                </c:pt>
                <c:pt idx="178">
                  <c:v>28.183299999999999</c:v>
                </c:pt>
                <c:pt idx="179">
                  <c:v>28.491599999999998</c:v>
                </c:pt>
                <c:pt idx="180">
                  <c:v>28.8</c:v>
                </c:pt>
                <c:pt idx="181">
                  <c:v>29.226900000000001</c:v>
                </c:pt>
                <c:pt idx="182">
                  <c:v>29.7818</c:v>
                </c:pt>
                <c:pt idx="183">
                  <c:v>30.4727</c:v>
                </c:pt>
                <c:pt idx="184">
                  <c:v>31.393899999999999</c:v>
                </c:pt>
                <c:pt idx="185">
                  <c:v>32.545400000000001</c:v>
                </c:pt>
                <c:pt idx="186">
                  <c:v>34.2727</c:v>
                </c:pt>
                <c:pt idx="187">
                  <c:v>36</c:v>
                </c:pt>
                <c:pt idx="188">
                  <c:v>38.4</c:v>
                </c:pt>
                <c:pt idx="189">
                  <c:v>40.799999999999997</c:v>
                </c:pt>
                <c:pt idx="190">
                  <c:v>43.2</c:v>
                </c:pt>
                <c:pt idx="191">
                  <c:v>46.25</c:v>
                </c:pt>
                <c:pt idx="192">
                  <c:v>46.616700000000002</c:v>
                </c:pt>
                <c:pt idx="193">
                  <c:v>46.6267</c:v>
                </c:pt>
                <c:pt idx="194">
                  <c:v>46.639699999999998</c:v>
                </c:pt>
                <c:pt idx="195">
                  <c:v>46.656599999999997</c:v>
                </c:pt>
                <c:pt idx="196">
                  <c:v>46.678600000000003</c:v>
                </c:pt>
                <c:pt idx="197">
                  <c:v>46.707099999999997</c:v>
                </c:pt>
                <c:pt idx="198">
                  <c:v>46.744300000000003</c:v>
                </c:pt>
                <c:pt idx="199">
                  <c:v>46.792499999999997</c:v>
                </c:pt>
                <c:pt idx="200">
                  <c:v>46.8431</c:v>
                </c:pt>
                <c:pt idx="201">
                  <c:v>46.893900000000002</c:v>
                </c:pt>
                <c:pt idx="202">
                  <c:v>46.945</c:v>
                </c:pt>
                <c:pt idx="203">
                  <c:v>46.996099999999998</c:v>
                </c:pt>
                <c:pt idx="204">
                  <c:v>47.053699999999999</c:v>
                </c:pt>
                <c:pt idx="205">
                  <c:v>47.121099999999998</c:v>
                </c:pt>
                <c:pt idx="206">
                  <c:v>47.186399999999999</c:v>
                </c:pt>
                <c:pt idx="207">
                  <c:v>47.248899999999999</c:v>
                </c:pt>
                <c:pt idx="208">
                  <c:v>47.310400000000001</c:v>
                </c:pt>
                <c:pt idx="209">
                  <c:v>47.371400000000001</c:v>
                </c:pt>
                <c:pt idx="210">
                  <c:v>47.432299999999998</c:v>
                </c:pt>
                <c:pt idx="211">
                  <c:v>47.493200000000002</c:v>
                </c:pt>
                <c:pt idx="212">
                  <c:v>47.554000000000002</c:v>
                </c:pt>
                <c:pt idx="213">
                  <c:v>47.614800000000002</c:v>
                </c:pt>
                <c:pt idx="214">
                  <c:v>47.675600000000003</c:v>
                </c:pt>
                <c:pt idx="215">
                  <c:v>47.736499999999999</c:v>
                </c:pt>
                <c:pt idx="216">
                  <c:v>47.7973</c:v>
                </c:pt>
                <c:pt idx="217">
                  <c:v>47.8581</c:v>
                </c:pt>
                <c:pt idx="218">
                  <c:v>47.918900000000001</c:v>
                </c:pt>
                <c:pt idx="219">
                  <c:v>47.951099999999997</c:v>
                </c:pt>
                <c:pt idx="220">
                  <c:v>47.9833</c:v>
                </c:pt>
                <c:pt idx="221">
                  <c:v>48.0441</c:v>
                </c:pt>
                <c:pt idx="222">
                  <c:v>48.104900000000001</c:v>
                </c:pt>
                <c:pt idx="223">
                  <c:v>48.165700000000001</c:v>
                </c:pt>
                <c:pt idx="224">
                  <c:v>48.226500000000001</c:v>
                </c:pt>
                <c:pt idx="225">
                  <c:v>48.287399999999998</c:v>
                </c:pt>
                <c:pt idx="226">
                  <c:v>48.348199999999999</c:v>
                </c:pt>
                <c:pt idx="227">
                  <c:v>48.408999999999999</c:v>
                </c:pt>
                <c:pt idx="228">
                  <c:v>48.469799999999999</c:v>
                </c:pt>
                <c:pt idx="229">
                  <c:v>48.5015</c:v>
                </c:pt>
                <c:pt idx="230">
                  <c:v>48.533299999999997</c:v>
                </c:pt>
                <c:pt idx="231">
                  <c:v>48.592599999999997</c:v>
                </c:pt>
                <c:pt idx="232">
                  <c:v>48.651800000000001</c:v>
                </c:pt>
                <c:pt idx="233">
                  <c:v>48.711100000000002</c:v>
                </c:pt>
                <c:pt idx="234">
                  <c:v>48.770400000000002</c:v>
                </c:pt>
                <c:pt idx="235">
                  <c:v>48.829599999999999</c:v>
                </c:pt>
                <c:pt idx="236">
                  <c:v>48.8889</c:v>
                </c:pt>
                <c:pt idx="237">
                  <c:v>48.9482</c:v>
                </c:pt>
                <c:pt idx="238">
                  <c:v>49.007399999999997</c:v>
                </c:pt>
                <c:pt idx="239">
                  <c:v>49.066699999999997</c:v>
                </c:pt>
                <c:pt idx="240">
                  <c:v>49.125999999999998</c:v>
                </c:pt>
                <c:pt idx="241">
                  <c:v>49.185200000000002</c:v>
                </c:pt>
                <c:pt idx="242">
                  <c:v>49.244500000000002</c:v>
                </c:pt>
                <c:pt idx="243">
                  <c:v>49.303699999999999</c:v>
                </c:pt>
                <c:pt idx="244">
                  <c:v>49.363</c:v>
                </c:pt>
                <c:pt idx="245">
                  <c:v>49.422199999999997</c:v>
                </c:pt>
                <c:pt idx="246">
                  <c:v>49.481499999999997</c:v>
                </c:pt>
                <c:pt idx="247">
                  <c:v>49.540700000000001</c:v>
                </c:pt>
                <c:pt idx="248">
                  <c:v>49.6</c:v>
                </c:pt>
                <c:pt idx="249">
                  <c:v>49.660800000000002</c:v>
                </c:pt>
                <c:pt idx="250">
                  <c:v>49.721600000000002</c:v>
                </c:pt>
                <c:pt idx="251">
                  <c:v>49.782400000000003</c:v>
                </c:pt>
                <c:pt idx="252">
                  <c:v>49.843200000000003</c:v>
                </c:pt>
                <c:pt idx="253">
                  <c:v>49.9041</c:v>
                </c:pt>
                <c:pt idx="254">
                  <c:v>49.9649</c:v>
                </c:pt>
                <c:pt idx="255">
                  <c:v>49.999099999999999</c:v>
                </c:pt>
                <c:pt idx="256">
                  <c:v>50.033299999999997</c:v>
                </c:pt>
                <c:pt idx="257">
                  <c:v>50.0916</c:v>
                </c:pt>
                <c:pt idx="258">
                  <c:v>50.15</c:v>
                </c:pt>
                <c:pt idx="259">
                  <c:v>50.208300000000001</c:v>
                </c:pt>
                <c:pt idx="260">
                  <c:v>50.266599999999997</c:v>
                </c:pt>
                <c:pt idx="261">
                  <c:v>50.325000000000003</c:v>
                </c:pt>
                <c:pt idx="262">
                  <c:v>50.383299999999998</c:v>
                </c:pt>
                <c:pt idx="263">
                  <c:v>50.4</c:v>
                </c:pt>
                <c:pt idx="264">
                  <c:v>50.4542</c:v>
                </c:pt>
                <c:pt idx="265">
                  <c:v>50.508400000000002</c:v>
                </c:pt>
                <c:pt idx="266">
                  <c:v>50.5625</c:v>
                </c:pt>
                <c:pt idx="267">
                  <c:v>50.616700000000002</c:v>
                </c:pt>
                <c:pt idx="268">
                  <c:v>50.677500000000002</c:v>
                </c:pt>
                <c:pt idx="269">
                  <c:v>50.738799999999998</c:v>
                </c:pt>
                <c:pt idx="270">
                  <c:v>50.8</c:v>
                </c:pt>
                <c:pt idx="271">
                  <c:v>50.892899999999997</c:v>
                </c:pt>
                <c:pt idx="272">
                  <c:v>51.025199999999998</c:v>
                </c:pt>
                <c:pt idx="273">
                  <c:v>51.166800000000002</c:v>
                </c:pt>
                <c:pt idx="274">
                  <c:v>51.308399999999999</c:v>
                </c:pt>
                <c:pt idx="275">
                  <c:v>51.45</c:v>
                </c:pt>
                <c:pt idx="276">
                  <c:v>51.7256</c:v>
                </c:pt>
                <c:pt idx="277">
                  <c:v>52.083799999999997</c:v>
                </c:pt>
                <c:pt idx="278">
                  <c:v>52.549500000000002</c:v>
                </c:pt>
                <c:pt idx="279">
                  <c:v>53.180799999999998</c:v>
                </c:pt>
                <c:pt idx="280">
                  <c:v>53.917299999999997</c:v>
                </c:pt>
                <c:pt idx="281">
                  <c:v>54.838000000000001</c:v>
                </c:pt>
                <c:pt idx="282">
                  <c:v>56.219000000000001</c:v>
                </c:pt>
                <c:pt idx="283">
                  <c:v>57.6</c:v>
                </c:pt>
                <c:pt idx="284">
                  <c:v>59.4</c:v>
                </c:pt>
                <c:pt idx="285">
                  <c:v>62.1</c:v>
                </c:pt>
                <c:pt idx="286">
                  <c:v>64.8</c:v>
                </c:pt>
                <c:pt idx="287">
                  <c:v>67.45</c:v>
                </c:pt>
                <c:pt idx="288">
                  <c:v>70.099999999999994</c:v>
                </c:pt>
                <c:pt idx="289">
                  <c:v>70.666700000000006</c:v>
                </c:pt>
                <c:pt idx="290">
                  <c:v>70.676699999999997</c:v>
                </c:pt>
                <c:pt idx="291">
                  <c:v>70.689700000000002</c:v>
                </c:pt>
                <c:pt idx="292">
                  <c:v>70.706599999999995</c:v>
                </c:pt>
                <c:pt idx="293">
                  <c:v>70.7286</c:v>
                </c:pt>
                <c:pt idx="294">
                  <c:v>70.757099999999994</c:v>
                </c:pt>
                <c:pt idx="295">
                  <c:v>70.794300000000007</c:v>
                </c:pt>
                <c:pt idx="296">
                  <c:v>70.842500000000001</c:v>
                </c:pt>
                <c:pt idx="297">
                  <c:v>70.893100000000004</c:v>
                </c:pt>
                <c:pt idx="298">
                  <c:v>70.943899999999999</c:v>
                </c:pt>
                <c:pt idx="299">
                  <c:v>70.995000000000005</c:v>
                </c:pt>
                <c:pt idx="300">
                  <c:v>71.046099999999996</c:v>
                </c:pt>
                <c:pt idx="301">
                  <c:v>71.103700000000003</c:v>
                </c:pt>
                <c:pt idx="302">
                  <c:v>71.171099999999996</c:v>
                </c:pt>
                <c:pt idx="303">
                  <c:v>71.236400000000003</c:v>
                </c:pt>
                <c:pt idx="304">
                  <c:v>71.296099999999996</c:v>
                </c:pt>
                <c:pt idx="305">
                  <c:v>71.355800000000002</c:v>
                </c:pt>
                <c:pt idx="306">
                  <c:v>71.415499999999994</c:v>
                </c:pt>
                <c:pt idx="307">
                  <c:v>71.475200000000001</c:v>
                </c:pt>
                <c:pt idx="308">
                  <c:v>71.534899999999993</c:v>
                </c:pt>
                <c:pt idx="309">
                  <c:v>71.5946</c:v>
                </c:pt>
                <c:pt idx="310">
                  <c:v>71.654200000000003</c:v>
                </c:pt>
                <c:pt idx="311">
                  <c:v>71.713899999999995</c:v>
                </c:pt>
                <c:pt idx="312">
                  <c:v>71.773600000000002</c:v>
                </c:pt>
                <c:pt idx="313">
                  <c:v>71.833299999999994</c:v>
                </c:pt>
                <c:pt idx="314">
                  <c:v>71.892600000000002</c:v>
                </c:pt>
                <c:pt idx="315">
                  <c:v>71.951800000000006</c:v>
                </c:pt>
                <c:pt idx="316">
                  <c:v>72.011099999999999</c:v>
                </c:pt>
                <c:pt idx="317">
                  <c:v>72.070400000000006</c:v>
                </c:pt>
                <c:pt idx="318">
                  <c:v>72.129599999999996</c:v>
                </c:pt>
                <c:pt idx="319">
                  <c:v>72.188900000000004</c:v>
                </c:pt>
                <c:pt idx="320">
                  <c:v>72.248199999999997</c:v>
                </c:pt>
                <c:pt idx="321">
                  <c:v>72.307400000000001</c:v>
                </c:pt>
                <c:pt idx="322">
                  <c:v>72.366699999999994</c:v>
                </c:pt>
                <c:pt idx="323">
                  <c:v>72.424999999999997</c:v>
                </c:pt>
                <c:pt idx="324">
                  <c:v>72.4833</c:v>
                </c:pt>
                <c:pt idx="325">
                  <c:v>72.541700000000006</c:v>
                </c:pt>
                <c:pt idx="326">
                  <c:v>72.599999999999994</c:v>
                </c:pt>
                <c:pt idx="327">
                  <c:v>72.658299999999997</c:v>
                </c:pt>
                <c:pt idx="328">
                  <c:v>72.7166</c:v>
                </c:pt>
                <c:pt idx="329">
                  <c:v>72.775000000000006</c:v>
                </c:pt>
                <c:pt idx="330">
                  <c:v>72.833299999999994</c:v>
                </c:pt>
                <c:pt idx="331">
                  <c:v>72.8904</c:v>
                </c:pt>
                <c:pt idx="332">
                  <c:v>72.947599999999994</c:v>
                </c:pt>
                <c:pt idx="333">
                  <c:v>73.0047</c:v>
                </c:pt>
                <c:pt idx="334">
                  <c:v>73.061899999999994</c:v>
                </c:pt>
                <c:pt idx="335">
                  <c:v>73.119</c:v>
                </c:pt>
                <c:pt idx="336">
                  <c:v>73.176199999999994</c:v>
                </c:pt>
                <c:pt idx="337">
                  <c:v>73.2333</c:v>
                </c:pt>
                <c:pt idx="338">
                  <c:v>73.291600000000003</c:v>
                </c:pt>
                <c:pt idx="339">
                  <c:v>73.349999999999994</c:v>
                </c:pt>
                <c:pt idx="340">
                  <c:v>73.408299999999997</c:v>
                </c:pt>
                <c:pt idx="341">
                  <c:v>73.4666</c:v>
                </c:pt>
                <c:pt idx="342">
                  <c:v>73.525000000000006</c:v>
                </c:pt>
                <c:pt idx="343">
                  <c:v>73.583299999999994</c:v>
                </c:pt>
                <c:pt idx="344">
                  <c:v>73.6417</c:v>
                </c:pt>
                <c:pt idx="345">
                  <c:v>73.7</c:v>
                </c:pt>
                <c:pt idx="346">
                  <c:v>73.760800000000003</c:v>
                </c:pt>
                <c:pt idx="347">
                  <c:v>73.821600000000004</c:v>
                </c:pt>
                <c:pt idx="348">
                  <c:v>73.882400000000004</c:v>
                </c:pt>
                <c:pt idx="349">
                  <c:v>73.943200000000004</c:v>
                </c:pt>
                <c:pt idx="350">
                  <c:v>74.004099999999994</c:v>
                </c:pt>
                <c:pt idx="351">
                  <c:v>74.064899999999994</c:v>
                </c:pt>
                <c:pt idx="352">
                  <c:v>74.099100000000007</c:v>
                </c:pt>
                <c:pt idx="353">
                  <c:v>74.133300000000006</c:v>
                </c:pt>
                <c:pt idx="354">
                  <c:v>74.190399999999997</c:v>
                </c:pt>
                <c:pt idx="355">
                  <c:v>74.247600000000006</c:v>
                </c:pt>
                <c:pt idx="356">
                  <c:v>74.304699999999997</c:v>
                </c:pt>
                <c:pt idx="357">
                  <c:v>74.361900000000006</c:v>
                </c:pt>
                <c:pt idx="358">
                  <c:v>74.418999999999997</c:v>
                </c:pt>
                <c:pt idx="359">
                  <c:v>74.476200000000006</c:v>
                </c:pt>
                <c:pt idx="360">
                  <c:v>74.533299999999997</c:v>
                </c:pt>
                <c:pt idx="361">
                  <c:v>74.594099999999997</c:v>
                </c:pt>
                <c:pt idx="362">
                  <c:v>74.630399999999995</c:v>
                </c:pt>
                <c:pt idx="363">
                  <c:v>74.666700000000006</c:v>
                </c:pt>
                <c:pt idx="364">
                  <c:v>74.727500000000006</c:v>
                </c:pt>
                <c:pt idx="365">
                  <c:v>74.802199999999999</c:v>
                </c:pt>
                <c:pt idx="366">
                  <c:v>74.892799999999994</c:v>
                </c:pt>
                <c:pt idx="367">
                  <c:v>74.9833</c:v>
                </c:pt>
                <c:pt idx="368">
                  <c:v>75.103300000000004</c:v>
                </c:pt>
                <c:pt idx="369">
                  <c:v>75.263300000000001</c:v>
                </c:pt>
                <c:pt idx="370">
                  <c:v>75.423299999999998</c:v>
                </c:pt>
                <c:pt idx="371">
                  <c:v>75.583299999999994</c:v>
                </c:pt>
              </c:numCache>
            </c:numRef>
          </c:xVal>
          <c:yVal>
            <c:numRef>
              <c:f>'M1-node 89'!$F$12:$F$383</c:f>
              <c:numCache>
                <c:formatCode>0.00E+00</c:formatCode>
                <c:ptCount val="37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1.189E-27</c:v>
                </c:pt>
                <c:pt idx="32">
                  <c:v>2.6939999999999999E-23</c:v>
                </c:pt>
                <c:pt idx="33">
                  <c:v>8.6619999999999996E-20</c:v>
                </c:pt>
                <c:pt idx="34">
                  <c:v>5.3700000000000002E-17</c:v>
                </c:pt>
                <c:pt idx="35">
                  <c:v>8.9389999999999995E-15</c:v>
                </c:pt>
                <c:pt idx="36">
                  <c:v>5.394E-13</c:v>
                </c:pt>
                <c:pt idx="37">
                  <c:v>1.5009999999999998E-11</c:v>
                </c:pt>
                <c:pt idx="38">
                  <c:v>2.3060000000000001E-10</c:v>
                </c:pt>
                <c:pt idx="39">
                  <c:v>2.2269999999999999E-9</c:v>
                </c:pt>
                <c:pt idx="40">
                  <c:v>1.488E-8</c:v>
                </c:pt>
                <c:pt idx="41">
                  <c:v>7.3910000000000005E-8</c:v>
                </c:pt>
                <c:pt idx="42">
                  <c:v>2.635E-7</c:v>
                </c:pt>
                <c:pt idx="43">
                  <c:v>7.5300000000000003E-7</c:v>
                </c:pt>
                <c:pt idx="44">
                  <c:v>1.8390000000000001E-6</c:v>
                </c:pt>
                <c:pt idx="45">
                  <c:v>3.985E-6</c:v>
                </c:pt>
                <c:pt idx="46">
                  <c:v>7.8569999999999995E-6</c:v>
                </c:pt>
                <c:pt idx="47">
                  <c:v>1.435E-5</c:v>
                </c:pt>
                <c:pt idx="48">
                  <c:v>2.4600000000000002E-5</c:v>
                </c:pt>
                <c:pt idx="49">
                  <c:v>3.9969999999999998E-5</c:v>
                </c:pt>
                <c:pt idx="50">
                  <c:v>6.2039999999999996E-5</c:v>
                </c:pt>
                <c:pt idx="51">
                  <c:v>9.2579999999999998E-5</c:v>
                </c:pt>
                <c:pt idx="52">
                  <c:v>1.3349999999999999E-4</c:v>
                </c:pt>
                <c:pt idx="53">
                  <c:v>1.8679999999999999E-4</c:v>
                </c:pt>
                <c:pt idx="54">
                  <c:v>2.5450000000000001E-4</c:v>
                </c:pt>
                <c:pt idx="55">
                  <c:v>3.3849999999999999E-4</c:v>
                </c:pt>
                <c:pt idx="56">
                  <c:v>4.4089999999999998E-4</c:v>
                </c:pt>
                <c:pt idx="57">
                  <c:v>5.6329999999999998E-4</c:v>
                </c:pt>
                <c:pt idx="58">
                  <c:v>7.0730000000000001E-4</c:v>
                </c:pt>
                <c:pt idx="59">
                  <c:v>8.7410000000000005E-4</c:v>
                </c:pt>
                <c:pt idx="60">
                  <c:v>1.065E-3</c:v>
                </c:pt>
                <c:pt idx="61">
                  <c:v>1.2800000000000001E-3</c:v>
                </c:pt>
                <c:pt idx="62">
                  <c:v>1.521E-3</c:v>
                </c:pt>
                <c:pt idx="63">
                  <c:v>1.786E-3</c:v>
                </c:pt>
                <c:pt idx="64">
                  <c:v>2.0769999999999999E-3</c:v>
                </c:pt>
                <c:pt idx="65">
                  <c:v>2.392E-3</c:v>
                </c:pt>
                <c:pt idx="66">
                  <c:v>2.7299999999999998E-3</c:v>
                </c:pt>
                <c:pt idx="67">
                  <c:v>3.0899999999999999E-3</c:v>
                </c:pt>
                <c:pt idx="68">
                  <c:v>3.4710000000000001E-3</c:v>
                </c:pt>
                <c:pt idx="69">
                  <c:v>3.8709999999999999E-3</c:v>
                </c:pt>
                <c:pt idx="70">
                  <c:v>4.2880000000000001E-3</c:v>
                </c:pt>
                <c:pt idx="71">
                  <c:v>4.7210000000000004E-3</c:v>
                </c:pt>
                <c:pt idx="72">
                  <c:v>5.1659999999999996E-3</c:v>
                </c:pt>
                <c:pt idx="73">
                  <c:v>5.6230000000000004E-3</c:v>
                </c:pt>
                <c:pt idx="74">
                  <c:v>6.0879999999999997E-3</c:v>
                </c:pt>
                <c:pt idx="75">
                  <c:v>6.5599999999999999E-3</c:v>
                </c:pt>
                <c:pt idx="76">
                  <c:v>6.9129999999999999E-3</c:v>
                </c:pt>
                <c:pt idx="77">
                  <c:v>7.2680000000000002E-3</c:v>
                </c:pt>
                <c:pt idx="78">
                  <c:v>7.6790000000000001E-3</c:v>
                </c:pt>
                <c:pt idx="79">
                  <c:v>7.9900000000000006E-3</c:v>
                </c:pt>
                <c:pt idx="80">
                  <c:v>8.1639999999999994E-3</c:v>
                </c:pt>
                <c:pt idx="81">
                  <c:v>8.1700000000000002E-3</c:v>
                </c:pt>
                <c:pt idx="82">
                  <c:v>7.979E-3</c:v>
                </c:pt>
                <c:pt idx="83">
                  <c:v>7.5360000000000002E-3</c:v>
                </c:pt>
                <c:pt idx="84">
                  <c:v>6.8349999999999999E-3</c:v>
                </c:pt>
                <c:pt idx="85">
                  <c:v>6.0730000000000003E-3</c:v>
                </c:pt>
                <c:pt idx="86">
                  <c:v>5.1029999999999999E-3</c:v>
                </c:pt>
                <c:pt idx="87">
                  <c:v>4.0480000000000004E-3</c:v>
                </c:pt>
                <c:pt idx="88">
                  <c:v>2.836E-3</c:v>
                </c:pt>
                <c:pt idx="89">
                  <c:v>2.0070000000000001E-3</c:v>
                </c:pt>
                <c:pt idx="90">
                  <c:v>1.3829999999999999E-3</c:v>
                </c:pt>
                <c:pt idx="91">
                  <c:v>9.3050000000000001E-4</c:v>
                </c:pt>
                <c:pt idx="92">
                  <c:v>6.69E-4</c:v>
                </c:pt>
                <c:pt idx="93">
                  <c:v>5.2789999999999998E-4</c:v>
                </c:pt>
                <c:pt idx="94">
                  <c:v>4.4660000000000001E-4</c:v>
                </c:pt>
                <c:pt idx="95">
                  <c:v>4.2789999999999999E-4</c:v>
                </c:pt>
                <c:pt idx="96">
                  <c:v>3.8860000000000001E-4</c:v>
                </c:pt>
                <c:pt idx="97">
                  <c:v>3.7609999999999998E-4</c:v>
                </c:pt>
                <c:pt idx="98">
                  <c:v>3.7599999999999998E-4</c:v>
                </c:pt>
                <c:pt idx="99">
                  <c:v>3.7589999999999998E-4</c:v>
                </c:pt>
                <c:pt idx="100">
                  <c:v>3.7579999999999997E-4</c:v>
                </c:pt>
                <c:pt idx="101">
                  <c:v>3.7570000000000002E-4</c:v>
                </c:pt>
                <c:pt idx="102">
                  <c:v>3.7579999999999997E-4</c:v>
                </c:pt>
                <c:pt idx="103">
                  <c:v>3.7669999999999999E-4</c:v>
                </c:pt>
                <c:pt idx="104">
                  <c:v>3.7960000000000001E-4</c:v>
                </c:pt>
                <c:pt idx="105">
                  <c:v>3.8539999999999999E-4</c:v>
                </c:pt>
                <c:pt idx="106">
                  <c:v>3.949E-4</c:v>
                </c:pt>
                <c:pt idx="107">
                  <c:v>4.0870000000000001E-4</c:v>
                </c:pt>
                <c:pt idx="108">
                  <c:v>4.2789999999999999E-4</c:v>
                </c:pt>
                <c:pt idx="109">
                  <c:v>4.5590000000000002E-4</c:v>
                </c:pt>
                <c:pt idx="110">
                  <c:v>4.9540000000000001E-4</c:v>
                </c:pt>
                <c:pt idx="111">
                  <c:v>5.3819999999999996E-4</c:v>
                </c:pt>
                <c:pt idx="112">
                  <c:v>5.7830000000000002E-4</c:v>
                </c:pt>
                <c:pt idx="113">
                  <c:v>6.198E-4</c:v>
                </c:pt>
                <c:pt idx="114">
                  <c:v>6.623E-4</c:v>
                </c:pt>
                <c:pt idx="115">
                  <c:v>7.0569999999999997E-4</c:v>
                </c:pt>
                <c:pt idx="116">
                  <c:v>7.5000000000000002E-4</c:v>
                </c:pt>
                <c:pt idx="117">
                  <c:v>7.9509999999999997E-4</c:v>
                </c:pt>
                <c:pt idx="118">
                  <c:v>8.4130000000000001E-4</c:v>
                </c:pt>
                <c:pt idx="119">
                  <c:v>8.8840000000000002E-4</c:v>
                </c:pt>
                <c:pt idx="120">
                  <c:v>9.3619999999999999E-4</c:v>
                </c:pt>
                <c:pt idx="121">
                  <c:v>9.8480000000000009E-4</c:v>
                </c:pt>
                <c:pt idx="122">
                  <c:v>1.034E-3</c:v>
                </c:pt>
                <c:pt idx="123">
                  <c:v>1.0839999999999999E-3</c:v>
                </c:pt>
                <c:pt idx="124">
                  <c:v>1.1349999999999999E-3</c:v>
                </c:pt>
                <c:pt idx="125">
                  <c:v>1.186E-3</c:v>
                </c:pt>
                <c:pt idx="126">
                  <c:v>1.2409999999999999E-3</c:v>
                </c:pt>
                <c:pt idx="127">
                  <c:v>1.2960000000000001E-3</c:v>
                </c:pt>
                <c:pt idx="128">
                  <c:v>1.3519999999999999E-3</c:v>
                </c:pt>
                <c:pt idx="129">
                  <c:v>1.4090000000000001E-3</c:v>
                </c:pt>
                <c:pt idx="130">
                  <c:v>1.4660000000000001E-3</c:v>
                </c:pt>
                <c:pt idx="131">
                  <c:v>1.5039999999999999E-3</c:v>
                </c:pt>
                <c:pt idx="132">
                  <c:v>1.542E-3</c:v>
                </c:pt>
                <c:pt idx="133">
                  <c:v>1.5989999999999999E-3</c:v>
                </c:pt>
                <c:pt idx="134">
                  <c:v>1.6559999999999999E-3</c:v>
                </c:pt>
                <c:pt idx="135">
                  <c:v>1.714E-3</c:v>
                </c:pt>
                <c:pt idx="136">
                  <c:v>1.7730000000000001E-3</c:v>
                </c:pt>
                <c:pt idx="137">
                  <c:v>1.8320000000000001E-3</c:v>
                </c:pt>
                <c:pt idx="138">
                  <c:v>1.8910000000000001E-3</c:v>
                </c:pt>
                <c:pt idx="139">
                  <c:v>1.951E-3</c:v>
                </c:pt>
                <c:pt idx="140">
                  <c:v>2.0119999999999999E-3</c:v>
                </c:pt>
                <c:pt idx="141">
                  <c:v>2.0739999999999999E-3</c:v>
                </c:pt>
                <c:pt idx="142">
                  <c:v>2.137E-3</c:v>
                </c:pt>
                <c:pt idx="143">
                  <c:v>2.2000000000000001E-3</c:v>
                </c:pt>
                <c:pt idx="144">
                  <c:v>2.2629999999999998E-3</c:v>
                </c:pt>
                <c:pt idx="145">
                  <c:v>2.3270000000000001E-3</c:v>
                </c:pt>
                <c:pt idx="146">
                  <c:v>2.3900000000000002E-3</c:v>
                </c:pt>
                <c:pt idx="147">
                  <c:v>2.4529999999999999E-3</c:v>
                </c:pt>
                <c:pt idx="148">
                  <c:v>2.5179999999999998E-3</c:v>
                </c:pt>
                <c:pt idx="149">
                  <c:v>2.5820000000000001E-3</c:v>
                </c:pt>
                <c:pt idx="150">
                  <c:v>2.6459999999999999E-3</c:v>
                </c:pt>
                <c:pt idx="151">
                  <c:v>2.709E-3</c:v>
                </c:pt>
                <c:pt idx="152">
                  <c:v>2.771E-3</c:v>
                </c:pt>
                <c:pt idx="153">
                  <c:v>2.833E-3</c:v>
                </c:pt>
                <c:pt idx="154">
                  <c:v>2.8670000000000002E-3</c:v>
                </c:pt>
                <c:pt idx="155">
                  <c:v>2.8999999999999998E-3</c:v>
                </c:pt>
                <c:pt idx="156">
                  <c:v>2.9589999999999998E-3</c:v>
                </c:pt>
                <c:pt idx="157">
                  <c:v>3.016E-3</c:v>
                </c:pt>
                <c:pt idx="158">
                  <c:v>3.0720000000000001E-3</c:v>
                </c:pt>
                <c:pt idx="159">
                  <c:v>3.1250000000000002E-3</c:v>
                </c:pt>
                <c:pt idx="160">
                  <c:v>3.1770000000000001E-3</c:v>
                </c:pt>
                <c:pt idx="161">
                  <c:v>3.2100000000000002E-3</c:v>
                </c:pt>
                <c:pt idx="162">
                  <c:v>3.2420000000000001E-3</c:v>
                </c:pt>
                <c:pt idx="163">
                  <c:v>3.2880000000000001E-3</c:v>
                </c:pt>
                <c:pt idx="164">
                  <c:v>3.3310000000000002E-3</c:v>
                </c:pt>
                <c:pt idx="165">
                  <c:v>3.3730000000000001E-3</c:v>
                </c:pt>
                <c:pt idx="166">
                  <c:v>3.4120000000000001E-3</c:v>
                </c:pt>
                <c:pt idx="167">
                  <c:v>3.4489999999999998E-3</c:v>
                </c:pt>
                <c:pt idx="168">
                  <c:v>3.4840000000000001E-3</c:v>
                </c:pt>
                <c:pt idx="169">
                  <c:v>3.516E-3</c:v>
                </c:pt>
                <c:pt idx="170">
                  <c:v>3.5460000000000001E-3</c:v>
                </c:pt>
                <c:pt idx="171">
                  <c:v>3.5729999999999998E-3</c:v>
                </c:pt>
                <c:pt idx="172">
                  <c:v>3.588E-3</c:v>
                </c:pt>
                <c:pt idx="173">
                  <c:v>3.565E-3</c:v>
                </c:pt>
                <c:pt idx="174">
                  <c:v>3.4949999999999998E-3</c:v>
                </c:pt>
                <c:pt idx="175">
                  <c:v>3.3739999999999998E-3</c:v>
                </c:pt>
                <c:pt idx="176">
                  <c:v>3.1930000000000001E-3</c:v>
                </c:pt>
                <c:pt idx="177">
                  <c:v>2.9450000000000001E-3</c:v>
                </c:pt>
                <c:pt idx="178">
                  <c:v>2.6250000000000002E-3</c:v>
                </c:pt>
                <c:pt idx="179">
                  <c:v>2.274E-3</c:v>
                </c:pt>
                <c:pt idx="180">
                  <c:v>1.97E-3</c:v>
                </c:pt>
                <c:pt idx="181">
                  <c:v>1.6260000000000001E-3</c:v>
                </c:pt>
                <c:pt idx="182">
                  <c:v>1.294E-3</c:v>
                </c:pt>
                <c:pt idx="183">
                  <c:v>1.0169999999999999E-3</c:v>
                </c:pt>
                <c:pt idx="184">
                  <c:v>7.9980000000000003E-4</c:v>
                </c:pt>
                <c:pt idx="185">
                  <c:v>6.6330000000000002E-4</c:v>
                </c:pt>
                <c:pt idx="186">
                  <c:v>5.7700000000000004E-4</c:v>
                </c:pt>
                <c:pt idx="187">
                  <c:v>5.4250000000000001E-4</c:v>
                </c:pt>
                <c:pt idx="188">
                  <c:v>5.1259999999999999E-4</c:v>
                </c:pt>
                <c:pt idx="189">
                  <c:v>4.8809999999999999E-4</c:v>
                </c:pt>
                <c:pt idx="190">
                  <c:v>4.6509999999999998E-4</c:v>
                </c:pt>
                <c:pt idx="191">
                  <c:v>4.3750000000000001E-4</c:v>
                </c:pt>
                <c:pt idx="192">
                  <c:v>4.3429999999999999E-4</c:v>
                </c:pt>
                <c:pt idx="193">
                  <c:v>4.3419999999999998E-4</c:v>
                </c:pt>
                <c:pt idx="194">
                  <c:v>4.3409999999999998E-4</c:v>
                </c:pt>
                <c:pt idx="195">
                  <c:v>4.3399999999999998E-4</c:v>
                </c:pt>
                <c:pt idx="196">
                  <c:v>4.3389999999999998E-4</c:v>
                </c:pt>
                <c:pt idx="197">
                  <c:v>4.3389999999999998E-4</c:v>
                </c:pt>
                <c:pt idx="198">
                  <c:v>4.3459999999999999E-4</c:v>
                </c:pt>
                <c:pt idx="199">
                  <c:v>4.371E-4</c:v>
                </c:pt>
                <c:pt idx="200">
                  <c:v>4.4220000000000001E-4</c:v>
                </c:pt>
                <c:pt idx="201">
                  <c:v>4.504E-4</c:v>
                </c:pt>
                <c:pt idx="202">
                  <c:v>4.6240000000000002E-4</c:v>
                </c:pt>
                <c:pt idx="203">
                  <c:v>4.7889999999999999E-4</c:v>
                </c:pt>
                <c:pt idx="204">
                  <c:v>5.0290000000000003E-4</c:v>
                </c:pt>
                <c:pt idx="205">
                  <c:v>5.3629999999999997E-4</c:v>
                </c:pt>
                <c:pt idx="206">
                  <c:v>5.7209999999999997E-4</c:v>
                </c:pt>
                <c:pt idx="207">
                  <c:v>6.0789999999999998E-4</c:v>
                </c:pt>
                <c:pt idx="208">
                  <c:v>6.4400000000000004E-4</c:v>
                </c:pt>
                <c:pt idx="209">
                  <c:v>6.803E-4</c:v>
                </c:pt>
                <c:pt idx="210">
                  <c:v>7.1699999999999997E-4</c:v>
                </c:pt>
                <c:pt idx="211">
                  <c:v>7.5389999999999995E-4</c:v>
                </c:pt>
                <c:pt idx="212">
                  <c:v>7.9120000000000004E-4</c:v>
                </c:pt>
                <c:pt idx="213">
                  <c:v>8.2879999999999998E-4</c:v>
                </c:pt>
                <c:pt idx="214">
                  <c:v>8.6669999999999998E-4</c:v>
                </c:pt>
                <c:pt idx="215">
                  <c:v>9.0490000000000004E-4</c:v>
                </c:pt>
                <c:pt idx="216">
                  <c:v>9.433E-4</c:v>
                </c:pt>
                <c:pt idx="217">
                  <c:v>9.8200000000000002E-4</c:v>
                </c:pt>
                <c:pt idx="218">
                  <c:v>1.021E-3</c:v>
                </c:pt>
                <c:pt idx="219">
                  <c:v>1.042E-3</c:v>
                </c:pt>
                <c:pt idx="220">
                  <c:v>1.0629999999999999E-3</c:v>
                </c:pt>
                <c:pt idx="221">
                  <c:v>1.1019999999999999E-3</c:v>
                </c:pt>
                <c:pt idx="222">
                  <c:v>1.142E-3</c:v>
                </c:pt>
                <c:pt idx="223">
                  <c:v>1.181E-3</c:v>
                </c:pt>
                <c:pt idx="224">
                  <c:v>1.222E-3</c:v>
                </c:pt>
                <c:pt idx="225">
                  <c:v>1.2620000000000001E-3</c:v>
                </c:pt>
                <c:pt idx="226">
                  <c:v>1.302E-3</c:v>
                </c:pt>
                <c:pt idx="227">
                  <c:v>1.343E-3</c:v>
                </c:pt>
                <c:pt idx="228">
                  <c:v>1.384E-3</c:v>
                </c:pt>
                <c:pt idx="229">
                  <c:v>1.405E-3</c:v>
                </c:pt>
                <c:pt idx="230">
                  <c:v>1.426E-3</c:v>
                </c:pt>
                <c:pt idx="231">
                  <c:v>1.4660000000000001E-3</c:v>
                </c:pt>
                <c:pt idx="232">
                  <c:v>1.506E-3</c:v>
                </c:pt>
                <c:pt idx="233">
                  <c:v>1.5460000000000001E-3</c:v>
                </c:pt>
                <c:pt idx="234">
                  <c:v>1.5870000000000001E-3</c:v>
                </c:pt>
                <c:pt idx="235">
                  <c:v>1.627E-3</c:v>
                </c:pt>
                <c:pt idx="236">
                  <c:v>1.6670000000000001E-3</c:v>
                </c:pt>
                <c:pt idx="237">
                  <c:v>1.707E-3</c:v>
                </c:pt>
                <c:pt idx="238">
                  <c:v>1.7470000000000001E-3</c:v>
                </c:pt>
                <c:pt idx="239">
                  <c:v>1.7880000000000001E-3</c:v>
                </c:pt>
                <c:pt idx="240">
                  <c:v>1.8270000000000001E-3</c:v>
                </c:pt>
                <c:pt idx="241">
                  <c:v>1.867E-3</c:v>
                </c:pt>
                <c:pt idx="242">
                  <c:v>1.9059999999999999E-3</c:v>
                </c:pt>
                <c:pt idx="243">
                  <c:v>1.9449999999999999E-3</c:v>
                </c:pt>
                <c:pt idx="244">
                  <c:v>1.9840000000000001E-3</c:v>
                </c:pt>
                <c:pt idx="245">
                  <c:v>2.0219999999999999E-3</c:v>
                </c:pt>
                <c:pt idx="246">
                  <c:v>2.0600000000000002E-3</c:v>
                </c:pt>
                <c:pt idx="247">
                  <c:v>2.0960000000000002E-3</c:v>
                </c:pt>
                <c:pt idx="248">
                  <c:v>2.1329999999999999E-3</c:v>
                </c:pt>
                <c:pt idx="249">
                  <c:v>2.1689999999999999E-3</c:v>
                </c:pt>
                <c:pt idx="250">
                  <c:v>2.2039999999999998E-3</c:v>
                </c:pt>
                <c:pt idx="251">
                  <c:v>2.2390000000000001E-3</c:v>
                </c:pt>
                <c:pt idx="252">
                  <c:v>2.2720000000000001E-3</c:v>
                </c:pt>
                <c:pt idx="253">
                  <c:v>2.3040000000000001E-3</c:v>
                </c:pt>
                <c:pt idx="254">
                  <c:v>2.3349999999999998E-3</c:v>
                </c:pt>
                <c:pt idx="255">
                  <c:v>2.3509999999999998E-3</c:v>
                </c:pt>
                <c:pt idx="256">
                  <c:v>2.3679999999999999E-3</c:v>
                </c:pt>
                <c:pt idx="257">
                  <c:v>2.3939999999999999E-3</c:v>
                </c:pt>
                <c:pt idx="258">
                  <c:v>2.4199999999999998E-3</c:v>
                </c:pt>
                <c:pt idx="259">
                  <c:v>2.444E-3</c:v>
                </c:pt>
                <c:pt idx="260">
                  <c:v>2.467E-3</c:v>
                </c:pt>
                <c:pt idx="261">
                  <c:v>2.4889999999999999E-3</c:v>
                </c:pt>
                <c:pt idx="262">
                  <c:v>2.5089999999999999E-3</c:v>
                </c:pt>
                <c:pt idx="263">
                  <c:v>2.5140000000000002E-3</c:v>
                </c:pt>
                <c:pt idx="264">
                  <c:v>2.5309999999999998E-3</c:v>
                </c:pt>
                <c:pt idx="265">
                  <c:v>2.5469999999999998E-3</c:v>
                </c:pt>
                <c:pt idx="266">
                  <c:v>2.562E-3</c:v>
                </c:pt>
                <c:pt idx="267">
                  <c:v>2.5760000000000002E-3</c:v>
                </c:pt>
                <c:pt idx="268">
                  <c:v>2.5829999999999998E-3</c:v>
                </c:pt>
                <c:pt idx="269">
                  <c:v>2.5690000000000001E-3</c:v>
                </c:pt>
                <c:pt idx="270">
                  <c:v>2.5409999999999999E-3</c:v>
                </c:pt>
                <c:pt idx="271">
                  <c:v>2.4819999999999998E-3</c:v>
                </c:pt>
                <c:pt idx="272">
                  <c:v>2.3809999999999999E-3</c:v>
                </c:pt>
                <c:pt idx="273">
                  <c:v>2.2620000000000001E-3</c:v>
                </c:pt>
                <c:pt idx="274">
                  <c:v>2.14E-3</c:v>
                </c:pt>
                <c:pt idx="275">
                  <c:v>2.0179999999999998E-3</c:v>
                </c:pt>
                <c:pt idx="276">
                  <c:v>1.797E-3</c:v>
                </c:pt>
                <c:pt idx="277">
                  <c:v>1.5460000000000001E-3</c:v>
                </c:pt>
                <c:pt idx="278">
                  <c:v>1.284E-3</c:v>
                </c:pt>
                <c:pt idx="279">
                  <c:v>1.0269999999999999E-3</c:v>
                </c:pt>
                <c:pt idx="280">
                  <c:v>8.3350000000000004E-4</c:v>
                </c:pt>
                <c:pt idx="281">
                  <c:v>6.9180000000000001E-4</c:v>
                </c:pt>
                <c:pt idx="282">
                  <c:v>5.8699999999999996E-4</c:v>
                </c:pt>
                <c:pt idx="283">
                  <c:v>5.4169999999999999E-4</c:v>
                </c:pt>
                <c:pt idx="284">
                  <c:v>5.1060000000000005E-4</c:v>
                </c:pt>
                <c:pt idx="285">
                  <c:v>4.8030000000000002E-4</c:v>
                </c:pt>
                <c:pt idx="286">
                  <c:v>4.549E-4</c:v>
                </c:pt>
                <c:pt idx="287">
                  <c:v>4.3130000000000002E-4</c:v>
                </c:pt>
                <c:pt idx="288">
                  <c:v>4.0900000000000002E-4</c:v>
                </c:pt>
                <c:pt idx="289">
                  <c:v>4.0440000000000002E-4</c:v>
                </c:pt>
                <c:pt idx="290">
                  <c:v>4.0430000000000002E-4</c:v>
                </c:pt>
                <c:pt idx="291">
                  <c:v>4.0420000000000001E-4</c:v>
                </c:pt>
                <c:pt idx="292">
                  <c:v>4.0410000000000001E-4</c:v>
                </c:pt>
                <c:pt idx="293">
                  <c:v>4.0400000000000001E-4</c:v>
                </c:pt>
                <c:pt idx="294">
                  <c:v>4.0400000000000001E-4</c:v>
                </c:pt>
                <c:pt idx="295">
                  <c:v>4.0450000000000002E-4</c:v>
                </c:pt>
                <c:pt idx="296">
                  <c:v>4.0650000000000001E-4</c:v>
                </c:pt>
                <c:pt idx="297">
                  <c:v>4.105E-4</c:v>
                </c:pt>
                <c:pt idx="298">
                  <c:v>4.17E-4</c:v>
                </c:pt>
                <c:pt idx="299">
                  <c:v>4.2640000000000001E-4</c:v>
                </c:pt>
                <c:pt idx="300">
                  <c:v>4.393E-4</c:v>
                </c:pt>
                <c:pt idx="301">
                  <c:v>4.5800000000000002E-4</c:v>
                </c:pt>
                <c:pt idx="302">
                  <c:v>4.839E-4</c:v>
                </c:pt>
                <c:pt idx="303">
                  <c:v>5.1130000000000001E-4</c:v>
                </c:pt>
                <c:pt idx="304">
                  <c:v>5.3740000000000005E-4</c:v>
                </c:pt>
                <c:pt idx="305">
                  <c:v>5.6380000000000004E-4</c:v>
                </c:pt>
                <c:pt idx="306">
                  <c:v>5.9040000000000004E-4</c:v>
                </c:pt>
                <c:pt idx="307">
                  <c:v>6.1709999999999998E-4</c:v>
                </c:pt>
                <c:pt idx="308">
                  <c:v>6.4380000000000004E-4</c:v>
                </c:pt>
                <c:pt idx="309">
                  <c:v>6.7060000000000004E-4</c:v>
                </c:pt>
                <c:pt idx="310">
                  <c:v>6.9740000000000004E-4</c:v>
                </c:pt>
                <c:pt idx="311">
                  <c:v>7.2429999999999999E-4</c:v>
                </c:pt>
                <c:pt idx="312">
                  <c:v>7.5109999999999999E-4</c:v>
                </c:pt>
                <c:pt idx="313">
                  <c:v>7.7800000000000005E-4</c:v>
                </c:pt>
                <c:pt idx="314">
                  <c:v>8.0460000000000004E-4</c:v>
                </c:pt>
                <c:pt idx="315">
                  <c:v>8.3129999999999999E-4</c:v>
                </c:pt>
                <c:pt idx="316">
                  <c:v>8.5789999999999998E-4</c:v>
                </c:pt>
                <c:pt idx="317">
                  <c:v>8.8460000000000003E-4</c:v>
                </c:pt>
                <c:pt idx="318">
                  <c:v>9.1120000000000003E-4</c:v>
                </c:pt>
                <c:pt idx="319">
                  <c:v>9.3769999999999997E-4</c:v>
                </c:pt>
                <c:pt idx="320">
                  <c:v>9.6429999999999997E-4</c:v>
                </c:pt>
                <c:pt idx="321">
                  <c:v>9.9080000000000001E-4</c:v>
                </c:pt>
                <c:pt idx="322">
                  <c:v>1.0169999999999999E-3</c:v>
                </c:pt>
                <c:pt idx="323">
                  <c:v>1.0430000000000001E-3</c:v>
                </c:pt>
                <c:pt idx="324">
                  <c:v>1.0690000000000001E-3</c:v>
                </c:pt>
                <c:pt idx="325">
                  <c:v>1.0950000000000001E-3</c:v>
                </c:pt>
                <c:pt idx="326">
                  <c:v>1.121E-3</c:v>
                </c:pt>
                <c:pt idx="327">
                  <c:v>1.1460000000000001E-3</c:v>
                </c:pt>
                <c:pt idx="328">
                  <c:v>1.1720000000000001E-3</c:v>
                </c:pt>
                <c:pt idx="329">
                  <c:v>1.1969999999999999E-3</c:v>
                </c:pt>
                <c:pt idx="330">
                  <c:v>1.222E-3</c:v>
                </c:pt>
                <c:pt idx="331">
                  <c:v>1.2470000000000001E-3</c:v>
                </c:pt>
                <c:pt idx="332">
                  <c:v>1.271E-3</c:v>
                </c:pt>
                <c:pt idx="333">
                  <c:v>1.2960000000000001E-3</c:v>
                </c:pt>
                <c:pt idx="334">
                  <c:v>1.32E-3</c:v>
                </c:pt>
                <c:pt idx="335">
                  <c:v>1.3439999999999999E-3</c:v>
                </c:pt>
                <c:pt idx="336">
                  <c:v>1.3669999999999999E-3</c:v>
                </c:pt>
                <c:pt idx="337">
                  <c:v>1.3910000000000001E-3</c:v>
                </c:pt>
                <c:pt idx="338">
                  <c:v>1.4139999999999999E-3</c:v>
                </c:pt>
                <c:pt idx="339">
                  <c:v>1.4369999999999999E-3</c:v>
                </c:pt>
                <c:pt idx="340">
                  <c:v>1.4599999999999999E-3</c:v>
                </c:pt>
                <c:pt idx="341">
                  <c:v>1.4829999999999999E-3</c:v>
                </c:pt>
                <c:pt idx="342">
                  <c:v>1.505E-3</c:v>
                </c:pt>
                <c:pt idx="343">
                  <c:v>1.526E-3</c:v>
                </c:pt>
                <c:pt idx="344">
                  <c:v>1.547E-3</c:v>
                </c:pt>
                <c:pt idx="345">
                  <c:v>1.5679999999999999E-3</c:v>
                </c:pt>
                <c:pt idx="346">
                  <c:v>1.588E-3</c:v>
                </c:pt>
                <c:pt idx="347">
                  <c:v>1.6080000000000001E-3</c:v>
                </c:pt>
                <c:pt idx="348">
                  <c:v>1.627E-3</c:v>
                </c:pt>
                <c:pt idx="349">
                  <c:v>1.6459999999999999E-3</c:v>
                </c:pt>
                <c:pt idx="350">
                  <c:v>1.663E-3</c:v>
                </c:pt>
                <c:pt idx="351">
                  <c:v>1.6800000000000001E-3</c:v>
                </c:pt>
                <c:pt idx="352">
                  <c:v>1.689E-3</c:v>
                </c:pt>
                <c:pt idx="353">
                  <c:v>1.6980000000000001E-3</c:v>
                </c:pt>
                <c:pt idx="354">
                  <c:v>1.712E-3</c:v>
                </c:pt>
                <c:pt idx="355">
                  <c:v>1.725E-3</c:v>
                </c:pt>
                <c:pt idx="356">
                  <c:v>1.738E-3</c:v>
                </c:pt>
                <c:pt idx="357">
                  <c:v>1.7489999999999999E-3</c:v>
                </c:pt>
                <c:pt idx="358">
                  <c:v>1.7600000000000001E-3</c:v>
                </c:pt>
                <c:pt idx="359">
                  <c:v>1.7700000000000001E-3</c:v>
                </c:pt>
                <c:pt idx="360">
                  <c:v>1.7799999999999999E-3</c:v>
                </c:pt>
                <c:pt idx="361">
                  <c:v>1.789E-3</c:v>
                </c:pt>
                <c:pt idx="362">
                  <c:v>1.794E-3</c:v>
                </c:pt>
                <c:pt idx="363">
                  <c:v>1.7979999999999999E-3</c:v>
                </c:pt>
                <c:pt idx="364">
                  <c:v>1.8010000000000001E-3</c:v>
                </c:pt>
                <c:pt idx="365">
                  <c:v>1.7880000000000001E-3</c:v>
                </c:pt>
                <c:pt idx="366">
                  <c:v>1.755E-3</c:v>
                </c:pt>
                <c:pt idx="367">
                  <c:v>1.714E-3</c:v>
                </c:pt>
                <c:pt idx="368">
                  <c:v>1.6509999999999999E-3</c:v>
                </c:pt>
                <c:pt idx="369">
                  <c:v>1.5610000000000001E-3</c:v>
                </c:pt>
                <c:pt idx="370">
                  <c:v>1.4710000000000001E-3</c:v>
                </c:pt>
                <c:pt idx="371">
                  <c:v>1.3829999999999999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EC1-4692-A561-D6176934513B}"/>
            </c:ext>
          </c:extLst>
        </c:ser>
        <c:ser>
          <c:idx val="1"/>
          <c:order val="2"/>
          <c:tx>
            <c:v>M2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2-node 89'!$B$12:$B$383</c:f>
              <c:numCache>
                <c:formatCode>General</c:formatCode>
                <c:ptCount val="372"/>
                <c:pt idx="0">
                  <c:v>0.01</c:v>
                </c:pt>
                <c:pt idx="1">
                  <c:v>2.4E-2</c:v>
                </c:pt>
                <c:pt idx="2">
                  <c:v>4.2700000000000002E-2</c:v>
                </c:pt>
                <c:pt idx="3">
                  <c:v>6.13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13</c:v>
                </c:pt>
                <c:pt idx="8">
                  <c:v>0.12989999999999999</c:v>
                </c:pt>
                <c:pt idx="9">
                  <c:v>0.15190000000000001</c:v>
                </c:pt>
                <c:pt idx="10">
                  <c:v>0.1804</c:v>
                </c:pt>
                <c:pt idx="11">
                  <c:v>0.21759999999999999</c:v>
                </c:pt>
                <c:pt idx="12">
                  <c:v>0.2636</c:v>
                </c:pt>
                <c:pt idx="13">
                  <c:v>0.31069999999999998</c:v>
                </c:pt>
                <c:pt idx="14">
                  <c:v>0.35870000000000002</c:v>
                </c:pt>
                <c:pt idx="15">
                  <c:v>0.4073</c:v>
                </c:pt>
                <c:pt idx="16">
                  <c:v>0.45650000000000002</c:v>
                </c:pt>
                <c:pt idx="17">
                  <c:v>0.50600000000000001</c:v>
                </c:pt>
                <c:pt idx="18">
                  <c:v>0.55600000000000005</c:v>
                </c:pt>
                <c:pt idx="19">
                  <c:v>0.60619999999999996</c:v>
                </c:pt>
                <c:pt idx="20">
                  <c:v>0.65659999999999996</c:v>
                </c:pt>
                <c:pt idx="21">
                  <c:v>0.70720000000000005</c:v>
                </c:pt>
                <c:pt idx="22">
                  <c:v>0.75800000000000001</c:v>
                </c:pt>
                <c:pt idx="23">
                  <c:v>0.80879999999999996</c:v>
                </c:pt>
                <c:pt idx="24">
                  <c:v>0.85980000000000001</c:v>
                </c:pt>
                <c:pt idx="25">
                  <c:v>0.91080000000000005</c:v>
                </c:pt>
                <c:pt idx="26">
                  <c:v>0.96189999999999998</c:v>
                </c:pt>
                <c:pt idx="27">
                  <c:v>1.0128999999999999</c:v>
                </c:pt>
                <c:pt idx="28">
                  <c:v>1.0640000000000001</c:v>
                </c:pt>
                <c:pt idx="29">
                  <c:v>1.1152</c:v>
                </c:pt>
                <c:pt idx="30">
                  <c:v>1.1693</c:v>
                </c:pt>
                <c:pt idx="31">
                  <c:v>1.2259</c:v>
                </c:pt>
                <c:pt idx="32">
                  <c:v>1.2847</c:v>
                </c:pt>
                <c:pt idx="33">
                  <c:v>1.3454999999999999</c:v>
                </c:pt>
                <c:pt idx="34">
                  <c:v>1.4083000000000001</c:v>
                </c:pt>
                <c:pt idx="35">
                  <c:v>1.4731000000000001</c:v>
                </c:pt>
                <c:pt idx="36">
                  <c:v>1.5396000000000001</c:v>
                </c:pt>
                <c:pt idx="37">
                  <c:v>1.6079000000000001</c:v>
                </c:pt>
                <c:pt idx="38">
                  <c:v>1.6778</c:v>
                </c:pt>
                <c:pt idx="39">
                  <c:v>1.7492000000000001</c:v>
                </c:pt>
                <c:pt idx="40">
                  <c:v>1.8218000000000001</c:v>
                </c:pt>
                <c:pt idx="41">
                  <c:v>1.8954</c:v>
                </c:pt>
                <c:pt idx="42">
                  <c:v>1.9650000000000001</c:v>
                </c:pt>
                <c:pt idx="43">
                  <c:v>2.0314999999999999</c:v>
                </c:pt>
                <c:pt idx="44">
                  <c:v>2.0962000000000001</c:v>
                </c:pt>
                <c:pt idx="45">
                  <c:v>2.1596000000000002</c:v>
                </c:pt>
                <c:pt idx="46">
                  <c:v>2.2222</c:v>
                </c:pt>
                <c:pt idx="47">
                  <c:v>2.2841999999999998</c:v>
                </c:pt>
                <c:pt idx="48">
                  <c:v>2.3458999999999999</c:v>
                </c:pt>
                <c:pt idx="49">
                  <c:v>2.4072</c:v>
                </c:pt>
                <c:pt idx="50">
                  <c:v>2.4683999999999999</c:v>
                </c:pt>
                <c:pt idx="51">
                  <c:v>2.5295000000000001</c:v>
                </c:pt>
                <c:pt idx="52">
                  <c:v>2.5905</c:v>
                </c:pt>
                <c:pt idx="53">
                  <c:v>2.6515</c:v>
                </c:pt>
                <c:pt idx="54">
                  <c:v>2.7124000000000001</c:v>
                </c:pt>
                <c:pt idx="55">
                  <c:v>2.7732999999999999</c:v>
                </c:pt>
                <c:pt idx="56">
                  <c:v>2.8340999999999998</c:v>
                </c:pt>
                <c:pt idx="57">
                  <c:v>2.8948999999999998</c:v>
                </c:pt>
                <c:pt idx="58">
                  <c:v>2.9558</c:v>
                </c:pt>
                <c:pt idx="59">
                  <c:v>3.0165999999999999</c:v>
                </c:pt>
                <c:pt idx="60">
                  <c:v>3.0773999999999999</c:v>
                </c:pt>
                <c:pt idx="61">
                  <c:v>3.1381999999999999</c:v>
                </c:pt>
                <c:pt idx="62">
                  <c:v>3.1991000000000001</c:v>
                </c:pt>
                <c:pt idx="63">
                  <c:v>3.2599</c:v>
                </c:pt>
                <c:pt idx="64">
                  <c:v>3.3207</c:v>
                </c:pt>
                <c:pt idx="65">
                  <c:v>3.3815</c:v>
                </c:pt>
                <c:pt idx="66">
                  <c:v>3.4422999999999999</c:v>
                </c:pt>
                <c:pt idx="67">
                  <c:v>3.5030999999999999</c:v>
                </c:pt>
                <c:pt idx="68">
                  <c:v>3.5638999999999998</c:v>
                </c:pt>
                <c:pt idx="69">
                  <c:v>3.6248</c:v>
                </c:pt>
                <c:pt idx="70">
                  <c:v>3.6856</c:v>
                </c:pt>
                <c:pt idx="71">
                  <c:v>3.7464</c:v>
                </c:pt>
                <c:pt idx="72">
                  <c:v>3.8071999999999999</c:v>
                </c:pt>
                <c:pt idx="73">
                  <c:v>3.8679999999999999</c:v>
                </c:pt>
                <c:pt idx="74">
                  <c:v>3.9287999999999998</c:v>
                </c:pt>
                <c:pt idx="75">
                  <c:v>3.9895999999999998</c:v>
                </c:pt>
                <c:pt idx="76">
                  <c:v>4.0347999999999997</c:v>
                </c:pt>
                <c:pt idx="77">
                  <c:v>4.08</c:v>
                </c:pt>
                <c:pt idx="78">
                  <c:v>4.1407999999999996</c:v>
                </c:pt>
                <c:pt idx="79">
                  <c:v>4.2154999999999996</c:v>
                </c:pt>
                <c:pt idx="80">
                  <c:v>4.3095999999999997</c:v>
                </c:pt>
                <c:pt idx="81">
                  <c:v>4.4246999999999996</c:v>
                </c:pt>
                <c:pt idx="82">
                  <c:v>4.5685000000000002</c:v>
                </c:pt>
                <c:pt idx="83">
                  <c:v>4.7599</c:v>
                </c:pt>
                <c:pt idx="84">
                  <c:v>5</c:v>
                </c:pt>
                <c:pt idx="85">
                  <c:v>5.2443999999999997</c:v>
                </c:pt>
                <c:pt idx="86">
                  <c:v>5.5704000000000002</c:v>
                </c:pt>
                <c:pt idx="87">
                  <c:v>5.9778000000000002</c:v>
                </c:pt>
                <c:pt idx="88">
                  <c:v>6.5888999999999998</c:v>
                </c:pt>
                <c:pt idx="89">
                  <c:v>7.2</c:v>
                </c:pt>
                <c:pt idx="90">
                  <c:v>7.92</c:v>
                </c:pt>
                <c:pt idx="91">
                  <c:v>8.8457000000000008</c:v>
                </c:pt>
                <c:pt idx="92">
                  <c:v>9.9565999999999999</c:v>
                </c:pt>
                <c:pt idx="93">
                  <c:v>11.4377</c:v>
                </c:pt>
                <c:pt idx="94">
                  <c:v>14.4</c:v>
                </c:pt>
                <c:pt idx="95">
                  <c:v>16.8</c:v>
                </c:pt>
                <c:pt idx="96">
                  <c:v>21.6</c:v>
                </c:pt>
                <c:pt idx="97">
                  <c:v>23.2333</c:v>
                </c:pt>
                <c:pt idx="98">
                  <c:v>23.243300000000001</c:v>
                </c:pt>
                <c:pt idx="99">
                  <c:v>23.2563</c:v>
                </c:pt>
                <c:pt idx="100">
                  <c:v>23.273199999999999</c:v>
                </c:pt>
                <c:pt idx="101">
                  <c:v>23.295200000000001</c:v>
                </c:pt>
                <c:pt idx="102">
                  <c:v>23.323699999999999</c:v>
                </c:pt>
                <c:pt idx="103">
                  <c:v>23.360900000000001</c:v>
                </c:pt>
                <c:pt idx="104">
                  <c:v>23.409099999999999</c:v>
                </c:pt>
                <c:pt idx="105">
                  <c:v>23.459700000000002</c:v>
                </c:pt>
                <c:pt idx="106">
                  <c:v>23.5105</c:v>
                </c:pt>
                <c:pt idx="107">
                  <c:v>23.561599999999999</c:v>
                </c:pt>
                <c:pt idx="108">
                  <c:v>23.6127</c:v>
                </c:pt>
                <c:pt idx="109">
                  <c:v>23.670300000000001</c:v>
                </c:pt>
                <c:pt idx="110">
                  <c:v>23.7377</c:v>
                </c:pt>
                <c:pt idx="111">
                  <c:v>23.803000000000001</c:v>
                </c:pt>
                <c:pt idx="112">
                  <c:v>23.860900000000001</c:v>
                </c:pt>
                <c:pt idx="113">
                  <c:v>23.918700000000001</c:v>
                </c:pt>
                <c:pt idx="114">
                  <c:v>23.976500000000001</c:v>
                </c:pt>
                <c:pt idx="115">
                  <c:v>24.034300000000002</c:v>
                </c:pt>
                <c:pt idx="116">
                  <c:v>24.092199999999998</c:v>
                </c:pt>
                <c:pt idx="117">
                  <c:v>24.15</c:v>
                </c:pt>
                <c:pt idx="118">
                  <c:v>24.208300000000001</c:v>
                </c:pt>
                <c:pt idx="119">
                  <c:v>24.2667</c:v>
                </c:pt>
                <c:pt idx="120">
                  <c:v>24.324999999999999</c:v>
                </c:pt>
                <c:pt idx="121">
                  <c:v>24.383299999999998</c:v>
                </c:pt>
                <c:pt idx="122">
                  <c:v>24.441700000000001</c:v>
                </c:pt>
                <c:pt idx="123">
                  <c:v>24.5</c:v>
                </c:pt>
                <c:pt idx="124">
                  <c:v>24.558399999999999</c:v>
                </c:pt>
                <c:pt idx="125">
                  <c:v>24.616700000000002</c:v>
                </c:pt>
                <c:pt idx="126">
                  <c:v>24.677499999999998</c:v>
                </c:pt>
                <c:pt idx="127">
                  <c:v>24.738299999999999</c:v>
                </c:pt>
                <c:pt idx="128">
                  <c:v>24.799099999999999</c:v>
                </c:pt>
                <c:pt idx="129">
                  <c:v>24.8599</c:v>
                </c:pt>
                <c:pt idx="130">
                  <c:v>24.9208</c:v>
                </c:pt>
                <c:pt idx="131">
                  <c:v>24.9604</c:v>
                </c:pt>
                <c:pt idx="132">
                  <c:v>25</c:v>
                </c:pt>
                <c:pt idx="133">
                  <c:v>25.058299999999999</c:v>
                </c:pt>
                <c:pt idx="134">
                  <c:v>25.116700000000002</c:v>
                </c:pt>
                <c:pt idx="135">
                  <c:v>25.175000000000001</c:v>
                </c:pt>
                <c:pt idx="136">
                  <c:v>25.2333</c:v>
                </c:pt>
                <c:pt idx="137">
                  <c:v>25.291699999999999</c:v>
                </c:pt>
                <c:pt idx="138">
                  <c:v>25.35</c:v>
                </c:pt>
                <c:pt idx="139">
                  <c:v>25.4084</c:v>
                </c:pt>
                <c:pt idx="140">
                  <c:v>25.466699999999999</c:v>
                </c:pt>
                <c:pt idx="141">
                  <c:v>25.526199999999999</c:v>
                </c:pt>
                <c:pt idx="142">
                  <c:v>25.585699999999999</c:v>
                </c:pt>
                <c:pt idx="143">
                  <c:v>25.645199999999999</c:v>
                </c:pt>
                <c:pt idx="144">
                  <c:v>25.704799999999999</c:v>
                </c:pt>
                <c:pt idx="145">
                  <c:v>25.764299999999999</c:v>
                </c:pt>
                <c:pt idx="146">
                  <c:v>25.823799999999999</c:v>
                </c:pt>
                <c:pt idx="147">
                  <c:v>25.883299999999998</c:v>
                </c:pt>
                <c:pt idx="148">
                  <c:v>25.944099999999999</c:v>
                </c:pt>
                <c:pt idx="149">
                  <c:v>26.004899999999999</c:v>
                </c:pt>
                <c:pt idx="150">
                  <c:v>26.0657</c:v>
                </c:pt>
                <c:pt idx="151">
                  <c:v>26.1265</c:v>
                </c:pt>
                <c:pt idx="152">
                  <c:v>26.1874</c:v>
                </c:pt>
                <c:pt idx="153">
                  <c:v>26.248200000000001</c:v>
                </c:pt>
                <c:pt idx="154">
                  <c:v>26.282399999999999</c:v>
                </c:pt>
                <c:pt idx="155">
                  <c:v>26.316700000000001</c:v>
                </c:pt>
                <c:pt idx="156">
                  <c:v>26.377500000000001</c:v>
                </c:pt>
                <c:pt idx="157">
                  <c:v>26.438300000000002</c:v>
                </c:pt>
                <c:pt idx="158">
                  <c:v>26.499099999999999</c:v>
                </c:pt>
                <c:pt idx="159">
                  <c:v>26.559899999999999</c:v>
                </c:pt>
                <c:pt idx="160">
                  <c:v>26.620799999999999</c:v>
                </c:pt>
                <c:pt idx="161">
                  <c:v>26.660399999999999</c:v>
                </c:pt>
                <c:pt idx="162">
                  <c:v>26.7</c:v>
                </c:pt>
                <c:pt idx="163">
                  <c:v>26.759499999999999</c:v>
                </c:pt>
                <c:pt idx="164">
                  <c:v>26.819099999999999</c:v>
                </c:pt>
                <c:pt idx="165">
                  <c:v>26.878599999999999</c:v>
                </c:pt>
                <c:pt idx="166">
                  <c:v>26.938099999999999</c:v>
                </c:pt>
                <c:pt idx="167">
                  <c:v>26.997599999999998</c:v>
                </c:pt>
                <c:pt idx="168">
                  <c:v>27.057200000000002</c:v>
                </c:pt>
                <c:pt idx="169">
                  <c:v>27.116700000000002</c:v>
                </c:pt>
                <c:pt idx="170">
                  <c:v>27.175000000000001</c:v>
                </c:pt>
                <c:pt idx="171">
                  <c:v>27.2333</c:v>
                </c:pt>
                <c:pt idx="172">
                  <c:v>27.2941</c:v>
                </c:pt>
                <c:pt idx="173">
                  <c:v>27.3688</c:v>
                </c:pt>
                <c:pt idx="174">
                  <c:v>27.462900000000001</c:v>
                </c:pt>
                <c:pt idx="175">
                  <c:v>27.581600000000002</c:v>
                </c:pt>
                <c:pt idx="176">
                  <c:v>27.732500000000002</c:v>
                </c:pt>
                <c:pt idx="177">
                  <c:v>27.9268</c:v>
                </c:pt>
                <c:pt idx="178">
                  <c:v>28.183299999999999</c:v>
                </c:pt>
                <c:pt idx="179">
                  <c:v>28.491599999999998</c:v>
                </c:pt>
                <c:pt idx="180">
                  <c:v>28.8</c:v>
                </c:pt>
                <c:pt idx="181">
                  <c:v>29.226900000000001</c:v>
                </c:pt>
                <c:pt idx="182">
                  <c:v>29.7818</c:v>
                </c:pt>
                <c:pt idx="183">
                  <c:v>30.4727</c:v>
                </c:pt>
                <c:pt idx="184">
                  <c:v>31.393899999999999</c:v>
                </c:pt>
                <c:pt idx="185">
                  <c:v>32.545400000000001</c:v>
                </c:pt>
                <c:pt idx="186">
                  <c:v>34.2727</c:v>
                </c:pt>
                <c:pt idx="187">
                  <c:v>36</c:v>
                </c:pt>
                <c:pt idx="188">
                  <c:v>38.4</c:v>
                </c:pt>
                <c:pt idx="189">
                  <c:v>40.799999999999997</c:v>
                </c:pt>
                <c:pt idx="190">
                  <c:v>43.2</c:v>
                </c:pt>
                <c:pt idx="191">
                  <c:v>46.25</c:v>
                </c:pt>
                <c:pt idx="192">
                  <c:v>46.616700000000002</c:v>
                </c:pt>
                <c:pt idx="193">
                  <c:v>46.6267</c:v>
                </c:pt>
                <c:pt idx="194">
                  <c:v>46.639699999999998</c:v>
                </c:pt>
                <c:pt idx="195">
                  <c:v>46.656599999999997</c:v>
                </c:pt>
                <c:pt idx="196">
                  <c:v>46.678600000000003</c:v>
                </c:pt>
                <c:pt idx="197">
                  <c:v>46.707099999999997</c:v>
                </c:pt>
                <c:pt idx="198">
                  <c:v>46.744300000000003</c:v>
                </c:pt>
                <c:pt idx="199">
                  <c:v>46.792499999999997</c:v>
                </c:pt>
                <c:pt idx="200">
                  <c:v>46.8431</c:v>
                </c:pt>
                <c:pt idx="201">
                  <c:v>46.893900000000002</c:v>
                </c:pt>
                <c:pt idx="202">
                  <c:v>46.945</c:v>
                </c:pt>
                <c:pt idx="203">
                  <c:v>46.996099999999998</c:v>
                </c:pt>
                <c:pt idx="204">
                  <c:v>47.053699999999999</c:v>
                </c:pt>
                <c:pt idx="205">
                  <c:v>47.121099999999998</c:v>
                </c:pt>
                <c:pt idx="206">
                  <c:v>47.186399999999999</c:v>
                </c:pt>
                <c:pt idx="207">
                  <c:v>47.248899999999999</c:v>
                </c:pt>
                <c:pt idx="208">
                  <c:v>47.310400000000001</c:v>
                </c:pt>
                <c:pt idx="209">
                  <c:v>47.371400000000001</c:v>
                </c:pt>
                <c:pt idx="210">
                  <c:v>47.432299999999998</c:v>
                </c:pt>
                <c:pt idx="211">
                  <c:v>47.493200000000002</c:v>
                </c:pt>
                <c:pt idx="212">
                  <c:v>47.554000000000002</c:v>
                </c:pt>
                <c:pt idx="213">
                  <c:v>47.614800000000002</c:v>
                </c:pt>
                <c:pt idx="214">
                  <c:v>47.675600000000003</c:v>
                </c:pt>
                <c:pt idx="215">
                  <c:v>47.736499999999999</c:v>
                </c:pt>
                <c:pt idx="216">
                  <c:v>47.7973</c:v>
                </c:pt>
                <c:pt idx="217">
                  <c:v>47.8581</c:v>
                </c:pt>
                <c:pt idx="218">
                  <c:v>47.918900000000001</c:v>
                </c:pt>
                <c:pt idx="219">
                  <c:v>47.951099999999997</c:v>
                </c:pt>
                <c:pt idx="220">
                  <c:v>47.9833</c:v>
                </c:pt>
                <c:pt idx="221">
                  <c:v>48.0441</c:v>
                </c:pt>
                <c:pt idx="222">
                  <c:v>48.104900000000001</c:v>
                </c:pt>
                <c:pt idx="223">
                  <c:v>48.165700000000001</c:v>
                </c:pt>
                <c:pt idx="224">
                  <c:v>48.226500000000001</c:v>
                </c:pt>
                <c:pt idx="225">
                  <c:v>48.287399999999998</c:v>
                </c:pt>
                <c:pt idx="226">
                  <c:v>48.348199999999999</c:v>
                </c:pt>
                <c:pt idx="227">
                  <c:v>48.408999999999999</c:v>
                </c:pt>
                <c:pt idx="228">
                  <c:v>48.469799999999999</c:v>
                </c:pt>
                <c:pt idx="229">
                  <c:v>48.5015</c:v>
                </c:pt>
                <c:pt idx="230">
                  <c:v>48.533299999999997</c:v>
                </c:pt>
                <c:pt idx="231">
                  <c:v>48.592599999999997</c:v>
                </c:pt>
                <c:pt idx="232">
                  <c:v>48.651800000000001</c:v>
                </c:pt>
                <c:pt idx="233">
                  <c:v>48.711100000000002</c:v>
                </c:pt>
                <c:pt idx="234">
                  <c:v>48.770400000000002</c:v>
                </c:pt>
                <c:pt idx="235">
                  <c:v>48.829599999999999</c:v>
                </c:pt>
                <c:pt idx="236">
                  <c:v>48.8889</c:v>
                </c:pt>
                <c:pt idx="237">
                  <c:v>48.9482</c:v>
                </c:pt>
                <c:pt idx="238">
                  <c:v>49.007399999999997</c:v>
                </c:pt>
                <c:pt idx="239">
                  <c:v>49.066699999999997</c:v>
                </c:pt>
                <c:pt idx="240">
                  <c:v>49.125999999999998</c:v>
                </c:pt>
                <c:pt idx="241">
                  <c:v>49.185200000000002</c:v>
                </c:pt>
                <c:pt idx="242">
                  <c:v>49.244500000000002</c:v>
                </c:pt>
                <c:pt idx="243">
                  <c:v>49.303699999999999</c:v>
                </c:pt>
                <c:pt idx="244">
                  <c:v>49.363</c:v>
                </c:pt>
                <c:pt idx="245">
                  <c:v>49.422199999999997</c:v>
                </c:pt>
                <c:pt idx="246">
                  <c:v>49.481499999999997</c:v>
                </c:pt>
                <c:pt idx="247">
                  <c:v>49.540700000000001</c:v>
                </c:pt>
                <c:pt idx="248">
                  <c:v>49.6</c:v>
                </c:pt>
                <c:pt idx="249">
                  <c:v>49.660800000000002</c:v>
                </c:pt>
                <c:pt idx="250">
                  <c:v>49.721600000000002</c:v>
                </c:pt>
                <c:pt idx="251">
                  <c:v>49.782400000000003</c:v>
                </c:pt>
                <c:pt idx="252">
                  <c:v>49.843200000000003</c:v>
                </c:pt>
                <c:pt idx="253">
                  <c:v>49.9041</c:v>
                </c:pt>
                <c:pt idx="254">
                  <c:v>49.9649</c:v>
                </c:pt>
                <c:pt idx="255">
                  <c:v>49.999099999999999</c:v>
                </c:pt>
                <c:pt idx="256">
                  <c:v>50.033299999999997</c:v>
                </c:pt>
                <c:pt idx="257">
                  <c:v>50.0916</c:v>
                </c:pt>
                <c:pt idx="258">
                  <c:v>50.15</c:v>
                </c:pt>
                <c:pt idx="259">
                  <c:v>50.208300000000001</c:v>
                </c:pt>
                <c:pt idx="260">
                  <c:v>50.266599999999997</c:v>
                </c:pt>
                <c:pt idx="261">
                  <c:v>50.325000000000003</c:v>
                </c:pt>
                <c:pt idx="262">
                  <c:v>50.383299999999998</c:v>
                </c:pt>
                <c:pt idx="263">
                  <c:v>50.4</c:v>
                </c:pt>
                <c:pt idx="264">
                  <c:v>50.4542</c:v>
                </c:pt>
                <c:pt idx="265">
                  <c:v>50.508400000000002</c:v>
                </c:pt>
                <c:pt idx="266">
                  <c:v>50.5625</c:v>
                </c:pt>
                <c:pt idx="267">
                  <c:v>50.616700000000002</c:v>
                </c:pt>
                <c:pt idx="268">
                  <c:v>50.677500000000002</c:v>
                </c:pt>
                <c:pt idx="269">
                  <c:v>50.738799999999998</c:v>
                </c:pt>
                <c:pt idx="270">
                  <c:v>50.8</c:v>
                </c:pt>
                <c:pt idx="271">
                  <c:v>50.892899999999997</c:v>
                </c:pt>
                <c:pt idx="272">
                  <c:v>51.025199999999998</c:v>
                </c:pt>
                <c:pt idx="273">
                  <c:v>51.166800000000002</c:v>
                </c:pt>
                <c:pt idx="274">
                  <c:v>51.308399999999999</c:v>
                </c:pt>
                <c:pt idx="275">
                  <c:v>51.45</c:v>
                </c:pt>
                <c:pt idx="276">
                  <c:v>51.7256</c:v>
                </c:pt>
                <c:pt idx="277">
                  <c:v>52.083799999999997</c:v>
                </c:pt>
                <c:pt idx="278">
                  <c:v>52.549500000000002</c:v>
                </c:pt>
                <c:pt idx="279">
                  <c:v>53.180799999999998</c:v>
                </c:pt>
                <c:pt idx="280">
                  <c:v>53.917299999999997</c:v>
                </c:pt>
                <c:pt idx="281">
                  <c:v>54.838000000000001</c:v>
                </c:pt>
                <c:pt idx="282">
                  <c:v>56.219000000000001</c:v>
                </c:pt>
                <c:pt idx="283">
                  <c:v>57.6</c:v>
                </c:pt>
                <c:pt idx="284">
                  <c:v>59.4</c:v>
                </c:pt>
                <c:pt idx="285">
                  <c:v>62.1</c:v>
                </c:pt>
                <c:pt idx="286">
                  <c:v>64.8</c:v>
                </c:pt>
                <c:pt idx="287">
                  <c:v>67.45</c:v>
                </c:pt>
                <c:pt idx="288">
                  <c:v>70.099999999999994</c:v>
                </c:pt>
                <c:pt idx="289">
                  <c:v>70.666700000000006</c:v>
                </c:pt>
                <c:pt idx="290">
                  <c:v>70.676699999999997</c:v>
                </c:pt>
                <c:pt idx="291">
                  <c:v>70.689700000000002</c:v>
                </c:pt>
                <c:pt idx="292">
                  <c:v>70.706599999999995</c:v>
                </c:pt>
                <c:pt idx="293">
                  <c:v>70.7286</c:v>
                </c:pt>
                <c:pt idx="294">
                  <c:v>70.757099999999994</c:v>
                </c:pt>
                <c:pt idx="295">
                  <c:v>70.794300000000007</c:v>
                </c:pt>
                <c:pt idx="296">
                  <c:v>70.842500000000001</c:v>
                </c:pt>
                <c:pt idx="297">
                  <c:v>70.893100000000004</c:v>
                </c:pt>
                <c:pt idx="298">
                  <c:v>70.943899999999999</c:v>
                </c:pt>
                <c:pt idx="299">
                  <c:v>70.995000000000005</c:v>
                </c:pt>
                <c:pt idx="300">
                  <c:v>71.046099999999996</c:v>
                </c:pt>
                <c:pt idx="301">
                  <c:v>71.103700000000003</c:v>
                </c:pt>
                <c:pt idx="302">
                  <c:v>71.171099999999996</c:v>
                </c:pt>
                <c:pt idx="303">
                  <c:v>71.236400000000003</c:v>
                </c:pt>
                <c:pt idx="304">
                  <c:v>71.296099999999996</c:v>
                </c:pt>
                <c:pt idx="305">
                  <c:v>71.355800000000002</c:v>
                </c:pt>
                <c:pt idx="306">
                  <c:v>71.415499999999994</c:v>
                </c:pt>
                <c:pt idx="307">
                  <c:v>71.475200000000001</c:v>
                </c:pt>
                <c:pt idx="308">
                  <c:v>71.534899999999993</c:v>
                </c:pt>
                <c:pt idx="309">
                  <c:v>71.5946</c:v>
                </c:pt>
                <c:pt idx="310">
                  <c:v>71.654200000000003</c:v>
                </c:pt>
                <c:pt idx="311">
                  <c:v>71.713899999999995</c:v>
                </c:pt>
                <c:pt idx="312">
                  <c:v>71.773600000000002</c:v>
                </c:pt>
                <c:pt idx="313">
                  <c:v>71.833299999999994</c:v>
                </c:pt>
                <c:pt idx="314">
                  <c:v>71.892600000000002</c:v>
                </c:pt>
                <c:pt idx="315">
                  <c:v>71.951800000000006</c:v>
                </c:pt>
                <c:pt idx="316">
                  <c:v>72.011099999999999</c:v>
                </c:pt>
                <c:pt idx="317">
                  <c:v>72.070400000000006</c:v>
                </c:pt>
                <c:pt idx="318">
                  <c:v>72.129599999999996</c:v>
                </c:pt>
                <c:pt idx="319">
                  <c:v>72.188900000000004</c:v>
                </c:pt>
                <c:pt idx="320">
                  <c:v>72.248199999999997</c:v>
                </c:pt>
                <c:pt idx="321">
                  <c:v>72.307400000000001</c:v>
                </c:pt>
                <c:pt idx="322">
                  <c:v>72.366699999999994</c:v>
                </c:pt>
                <c:pt idx="323">
                  <c:v>72.424999999999997</c:v>
                </c:pt>
                <c:pt idx="324">
                  <c:v>72.4833</c:v>
                </c:pt>
                <c:pt idx="325">
                  <c:v>72.541700000000006</c:v>
                </c:pt>
                <c:pt idx="326">
                  <c:v>72.599999999999994</c:v>
                </c:pt>
                <c:pt idx="327">
                  <c:v>72.658299999999997</c:v>
                </c:pt>
                <c:pt idx="328">
                  <c:v>72.7166</c:v>
                </c:pt>
                <c:pt idx="329">
                  <c:v>72.775000000000006</c:v>
                </c:pt>
                <c:pt idx="330">
                  <c:v>72.833299999999994</c:v>
                </c:pt>
                <c:pt idx="331">
                  <c:v>72.8904</c:v>
                </c:pt>
                <c:pt idx="332">
                  <c:v>72.947599999999994</c:v>
                </c:pt>
                <c:pt idx="333">
                  <c:v>73.0047</c:v>
                </c:pt>
                <c:pt idx="334">
                  <c:v>73.061899999999994</c:v>
                </c:pt>
                <c:pt idx="335">
                  <c:v>73.119</c:v>
                </c:pt>
                <c:pt idx="336">
                  <c:v>73.176199999999994</c:v>
                </c:pt>
                <c:pt idx="337">
                  <c:v>73.2333</c:v>
                </c:pt>
                <c:pt idx="338">
                  <c:v>73.291600000000003</c:v>
                </c:pt>
                <c:pt idx="339">
                  <c:v>73.349999999999994</c:v>
                </c:pt>
                <c:pt idx="340">
                  <c:v>73.408299999999997</c:v>
                </c:pt>
                <c:pt idx="341">
                  <c:v>73.4666</c:v>
                </c:pt>
                <c:pt idx="342">
                  <c:v>73.525000000000006</c:v>
                </c:pt>
                <c:pt idx="343">
                  <c:v>73.583299999999994</c:v>
                </c:pt>
                <c:pt idx="344">
                  <c:v>73.6417</c:v>
                </c:pt>
                <c:pt idx="345">
                  <c:v>73.7</c:v>
                </c:pt>
                <c:pt idx="346">
                  <c:v>73.760800000000003</c:v>
                </c:pt>
                <c:pt idx="347">
                  <c:v>73.821600000000004</c:v>
                </c:pt>
                <c:pt idx="348">
                  <c:v>73.882400000000004</c:v>
                </c:pt>
                <c:pt idx="349">
                  <c:v>73.943200000000004</c:v>
                </c:pt>
                <c:pt idx="350">
                  <c:v>74.004099999999994</c:v>
                </c:pt>
                <c:pt idx="351">
                  <c:v>74.064899999999994</c:v>
                </c:pt>
                <c:pt idx="352">
                  <c:v>74.099100000000007</c:v>
                </c:pt>
                <c:pt idx="353">
                  <c:v>74.133300000000006</c:v>
                </c:pt>
                <c:pt idx="354">
                  <c:v>74.190399999999997</c:v>
                </c:pt>
                <c:pt idx="355">
                  <c:v>74.247600000000006</c:v>
                </c:pt>
                <c:pt idx="356">
                  <c:v>74.304699999999997</c:v>
                </c:pt>
                <c:pt idx="357">
                  <c:v>74.361900000000006</c:v>
                </c:pt>
                <c:pt idx="358">
                  <c:v>74.418999999999997</c:v>
                </c:pt>
                <c:pt idx="359">
                  <c:v>74.476200000000006</c:v>
                </c:pt>
                <c:pt idx="360">
                  <c:v>74.533299999999997</c:v>
                </c:pt>
                <c:pt idx="361">
                  <c:v>74.594099999999997</c:v>
                </c:pt>
                <c:pt idx="362">
                  <c:v>74.630399999999995</c:v>
                </c:pt>
                <c:pt idx="363">
                  <c:v>74.666700000000006</c:v>
                </c:pt>
                <c:pt idx="364">
                  <c:v>74.727500000000006</c:v>
                </c:pt>
                <c:pt idx="365">
                  <c:v>74.802199999999999</c:v>
                </c:pt>
                <c:pt idx="366">
                  <c:v>74.892799999999994</c:v>
                </c:pt>
                <c:pt idx="367">
                  <c:v>74.9833</c:v>
                </c:pt>
                <c:pt idx="368">
                  <c:v>75.103300000000004</c:v>
                </c:pt>
                <c:pt idx="369">
                  <c:v>75.263300000000001</c:v>
                </c:pt>
                <c:pt idx="370">
                  <c:v>75.423299999999998</c:v>
                </c:pt>
                <c:pt idx="371">
                  <c:v>75.583299999999994</c:v>
                </c:pt>
              </c:numCache>
            </c:numRef>
          </c:xVal>
          <c:yVal>
            <c:numRef>
              <c:f>'M2-node 89'!$F$12:$F$383</c:f>
              <c:numCache>
                <c:formatCode>0.00E+00</c:formatCode>
                <c:ptCount val="37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9.2280000000000004E-28</c:v>
                </c:pt>
                <c:pt idx="32">
                  <c:v>2.145E-23</c:v>
                </c:pt>
                <c:pt idx="33">
                  <c:v>6.9949999999999999E-20</c:v>
                </c:pt>
                <c:pt idx="34">
                  <c:v>4.37E-17</c:v>
                </c:pt>
                <c:pt idx="35">
                  <c:v>7.3030000000000005E-15</c:v>
                </c:pt>
                <c:pt idx="36">
                  <c:v>4.4140000000000002E-13</c:v>
                </c:pt>
                <c:pt idx="37">
                  <c:v>1.229E-11</c:v>
                </c:pt>
                <c:pt idx="38">
                  <c:v>1.885E-10</c:v>
                </c:pt>
                <c:pt idx="39">
                  <c:v>1.817E-9</c:v>
                </c:pt>
                <c:pt idx="40">
                  <c:v>1.2110000000000001E-8</c:v>
                </c:pt>
                <c:pt idx="41">
                  <c:v>5.9979999999999998E-8</c:v>
                </c:pt>
                <c:pt idx="42">
                  <c:v>2.132E-7</c:v>
                </c:pt>
                <c:pt idx="43">
                  <c:v>6.0709999999999998E-7</c:v>
                </c:pt>
                <c:pt idx="44">
                  <c:v>1.477E-6</c:v>
                </c:pt>
                <c:pt idx="45">
                  <c:v>3.1889999999999999E-6</c:v>
                </c:pt>
                <c:pt idx="46">
                  <c:v>6.2639999999999997E-6</c:v>
                </c:pt>
                <c:pt idx="47">
                  <c:v>1.1389999999999999E-5</c:v>
                </c:pt>
                <c:pt idx="48">
                  <c:v>1.944E-5</c:v>
                </c:pt>
                <c:pt idx="49">
                  <c:v>3.1449999999999999E-5</c:v>
                </c:pt>
                <c:pt idx="50">
                  <c:v>4.8609999999999997E-5</c:v>
                </c:pt>
                <c:pt idx="51">
                  <c:v>7.2219999999999996E-5</c:v>
                </c:pt>
                <c:pt idx="52">
                  <c:v>1.037E-4</c:v>
                </c:pt>
                <c:pt idx="53">
                  <c:v>1.4440000000000001E-4</c:v>
                </c:pt>
                <c:pt idx="54">
                  <c:v>1.9589999999999999E-4</c:v>
                </c:pt>
                <c:pt idx="55">
                  <c:v>2.5950000000000002E-4</c:v>
                </c:pt>
                <c:pt idx="56">
                  <c:v>3.3649999999999999E-4</c:v>
                </c:pt>
                <c:pt idx="57">
                  <c:v>4.281E-4</c:v>
                </c:pt>
                <c:pt idx="58">
                  <c:v>5.3529999999999995E-4</c:v>
                </c:pt>
                <c:pt idx="59">
                  <c:v>6.5899999999999997E-4</c:v>
                </c:pt>
                <c:pt idx="60">
                  <c:v>7.9980000000000003E-4</c:v>
                </c:pt>
                <c:pt idx="61">
                  <c:v>9.5810000000000003E-4</c:v>
                </c:pt>
                <c:pt idx="62">
                  <c:v>1.134E-3</c:v>
                </c:pt>
                <c:pt idx="63">
                  <c:v>1.328E-3</c:v>
                </c:pt>
                <c:pt idx="64">
                  <c:v>1.539E-3</c:v>
                </c:pt>
                <c:pt idx="65">
                  <c:v>1.7669999999999999E-3</c:v>
                </c:pt>
                <c:pt idx="66">
                  <c:v>2.0110000000000002E-3</c:v>
                </c:pt>
                <c:pt idx="67">
                  <c:v>2.271E-3</c:v>
                </c:pt>
                <c:pt idx="68">
                  <c:v>2.5460000000000001E-3</c:v>
                </c:pt>
                <c:pt idx="69">
                  <c:v>2.8340000000000001E-3</c:v>
                </c:pt>
                <c:pt idx="70">
                  <c:v>3.1340000000000001E-3</c:v>
                </c:pt>
                <c:pt idx="71">
                  <c:v>3.4450000000000001E-3</c:v>
                </c:pt>
                <c:pt idx="72">
                  <c:v>3.7669999999999999E-3</c:v>
                </c:pt>
                <c:pt idx="73">
                  <c:v>4.0969999999999999E-3</c:v>
                </c:pt>
                <c:pt idx="74">
                  <c:v>4.4339999999999996E-3</c:v>
                </c:pt>
                <c:pt idx="75">
                  <c:v>4.777E-3</c:v>
                </c:pt>
                <c:pt idx="76">
                  <c:v>5.0350000000000004E-3</c:v>
                </c:pt>
                <c:pt idx="77">
                  <c:v>5.2960000000000004E-3</c:v>
                </c:pt>
                <c:pt idx="78">
                  <c:v>5.5960000000000003E-3</c:v>
                </c:pt>
                <c:pt idx="79">
                  <c:v>5.8149999999999999E-3</c:v>
                </c:pt>
                <c:pt idx="80">
                  <c:v>5.9239999999999996E-3</c:v>
                </c:pt>
                <c:pt idx="81">
                  <c:v>5.8970000000000003E-3</c:v>
                </c:pt>
                <c:pt idx="82">
                  <c:v>5.7140000000000003E-3</c:v>
                </c:pt>
                <c:pt idx="83">
                  <c:v>5.3299999999999997E-3</c:v>
                </c:pt>
                <c:pt idx="84">
                  <c:v>4.7520000000000001E-3</c:v>
                </c:pt>
                <c:pt idx="85">
                  <c:v>4.1450000000000002E-3</c:v>
                </c:pt>
                <c:pt idx="86">
                  <c:v>3.3969999999999998E-3</c:v>
                </c:pt>
                <c:pt idx="87">
                  <c:v>2.614E-3</c:v>
                </c:pt>
                <c:pt idx="88">
                  <c:v>1.7589999999999999E-3</c:v>
                </c:pt>
                <c:pt idx="89">
                  <c:v>1.2130000000000001E-3</c:v>
                </c:pt>
                <c:pt idx="90">
                  <c:v>8.2989999999999995E-4</c:v>
                </c:pt>
                <c:pt idx="91">
                  <c:v>5.7399999999999997E-4</c:v>
                </c:pt>
                <c:pt idx="92">
                  <c:v>4.3980000000000001E-4</c:v>
                </c:pt>
                <c:pt idx="93">
                  <c:v>3.7169999999999998E-4</c:v>
                </c:pt>
                <c:pt idx="94">
                  <c:v>3.2499999999999999E-4</c:v>
                </c:pt>
                <c:pt idx="95">
                  <c:v>3.0380000000000001E-4</c:v>
                </c:pt>
                <c:pt idx="96">
                  <c:v>2.6170000000000002E-4</c:v>
                </c:pt>
                <c:pt idx="97">
                  <c:v>2.4879999999999998E-4</c:v>
                </c:pt>
                <c:pt idx="98">
                  <c:v>2.4879999999999998E-4</c:v>
                </c:pt>
                <c:pt idx="99">
                  <c:v>2.4869999999999997E-4</c:v>
                </c:pt>
                <c:pt idx="100">
                  <c:v>2.4860000000000003E-4</c:v>
                </c:pt>
                <c:pt idx="101">
                  <c:v>2.4840000000000002E-4</c:v>
                </c:pt>
                <c:pt idx="102">
                  <c:v>2.4850000000000002E-4</c:v>
                </c:pt>
                <c:pt idx="103">
                  <c:v>2.4899999999999998E-4</c:v>
                </c:pt>
                <c:pt idx="104">
                  <c:v>2.5099999999999998E-4</c:v>
                </c:pt>
                <c:pt idx="105">
                  <c:v>2.5510000000000002E-4</c:v>
                </c:pt>
                <c:pt idx="106">
                  <c:v>2.6180000000000002E-4</c:v>
                </c:pt>
                <c:pt idx="107">
                  <c:v>2.7179999999999999E-4</c:v>
                </c:pt>
                <c:pt idx="108">
                  <c:v>2.856E-4</c:v>
                </c:pt>
                <c:pt idx="109">
                  <c:v>3.0610000000000001E-4</c:v>
                </c:pt>
                <c:pt idx="110">
                  <c:v>3.3510000000000001E-4</c:v>
                </c:pt>
                <c:pt idx="111">
                  <c:v>3.6680000000000003E-4</c:v>
                </c:pt>
                <c:pt idx="112">
                  <c:v>3.97E-4</c:v>
                </c:pt>
                <c:pt idx="113">
                  <c:v>4.284E-4</c:v>
                </c:pt>
                <c:pt idx="114">
                  <c:v>4.6099999999999998E-4</c:v>
                </c:pt>
                <c:pt idx="115">
                  <c:v>4.9459999999999999E-4</c:v>
                </c:pt>
                <c:pt idx="116">
                  <c:v>5.2930000000000002E-4</c:v>
                </c:pt>
                <c:pt idx="117">
                  <c:v>5.6499999999999996E-4</c:v>
                </c:pt>
                <c:pt idx="118">
                  <c:v>6.0210000000000005E-4</c:v>
                </c:pt>
                <c:pt idx="119">
                  <c:v>6.4030000000000001E-4</c:v>
                </c:pt>
                <c:pt idx="120">
                  <c:v>6.7969999999999999E-4</c:v>
                </c:pt>
                <c:pt idx="121">
                  <c:v>7.2020000000000005E-4</c:v>
                </c:pt>
                <c:pt idx="122">
                  <c:v>7.6199999999999998E-4</c:v>
                </c:pt>
                <c:pt idx="123">
                  <c:v>8.0500000000000005E-4</c:v>
                </c:pt>
                <c:pt idx="124">
                  <c:v>8.4920000000000004E-4</c:v>
                </c:pt>
                <c:pt idx="125">
                  <c:v>8.9479999999999996E-4</c:v>
                </c:pt>
                <c:pt idx="126">
                  <c:v>9.4379999999999996E-4</c:v>
                </c:pt>
                <c:pt idx="127">
                  <c:v>9.9430000000000004E-4</c:v>
                </c:pt>
                <c:pt idx="128">
                  <c:v>1.0460000000000001E-3</c:v>
                </c:pt>
                <c:pt idx="129">
                  <c:v>1.1000000000000001E-3</c:v>
                </c:pt>
                <c:pt idx="130">
                  <c:v>1.1559999999999999E-3</c:v>
                </c:pt>
                <c:pt idx="131">
                  <c:v>1.193E-3</c:v>
                </c:pt>
                <c:pt idx="132">
                  <c:v>1.2310000000000001E-3</c:v>
                </c:pt>
                <c:pt idx="133">
                  <c:v>1.2880000000000001E-3</c:v>
                </c:pt>
                <c:pt idx="134">
                  <c:v>1.348E-3</c:v>
                </c:pt>
                <c:pt idx="135">
                  <c:v>1.4090000000000001E-3</c:v>
                </c:pt>
                <c:pt idx="136">
                  <c:v>1.4710000000000001E-3</c:v>
                </c:pt>
                <c:pt idx="137">
                  <c:v>1.536E-3</c:v>
                </c:pt>
                <c:pt idx="138">
                  <c:v>1.603E-3</c:v>
                </c:pt>
                <c:pt idx="139">
                  <c:v>1.6720000000000001E-3</c:v>
                </c:pt>
                <c:pt idx="140">
                  <c:v>1.743E-3</c:v>
                </c:pt>
                <c:pt idx="141">
                  <c:v>1.817E-3</c:v>
                </c:pt>
                <c:pt idx="142">
                  <c:v>1.8929999999999999E-3</c:v>
                </c:pt>
                <c:pt idx="143">
                  <c:v>1.9719999999999998E-3</c:v>
                </c:pt>
                <c:pt idx="144">
                  <c:v>2.052E-3</c:v>
                </c:pt>
                <c:pt idx="145">
                  <c:v>2.134E-3</c:v>
                </c:pt>
                <c:pt idx="146">
                  <c:v>2.2179999999999999E-3</c:v>
                </c:pt>
                <c:pt idx="147">
                  <c:v>2.3019999999999998E-3</c:v>
                </c:pt>
                <c:pt idx="148">
                  <c:v>2.3900000000000002E-3</c:v>
                </c:pt>
                <c:pt idx="149">
                  <c:v>2.4789999999999999E-3</c:v>
                </c:pt>
                <c:pt idx="150">
                  <c:v>2.5690000000000001E-3</c:v>
                </c:pt>
                <c:pt idx="151">
                  <c:v>2.6589999999999999E-3</c:v>
                </c:pt>
                <c:pt idx="152">
                  <c:v>2.7490000000000001E-3</c:v>
                </c:pt>
                <c:pt idx="153">
                  <c:v>2.8379999999999998E-3</c:v>
                </c:pt>
                <c:pt idx="154">
                  <c:v>2.8879999999999999E-3</c:v>
                </c:pt>
                <c:pt idx="155">
                  <c:v>2.9380000000000001E-3</c:v>
                </c:pt>
                <c:pt idx="156">
                  <c:v>3.0249999999999999E-3</c:v>
                </c:pt>
                <c:pt idx="157">
                  <c:v>3.1110000000000001E-3</c:v>
                </c:pt>
                <c:pt idx="158">
                  <c:v>3.1949999999999999E-3</c:v>
                </c:pt>
                <c:pt idx="159">
                  <c:v>3.2759999999999998E-3</c:v>
                </c:pt>
                <c:pt idx="160">
                  <c:v>3.3549999999999999E-3</c:v>
                </c:pt>
                <c:pt idx="161">
                  <c:v>3.4039999999999999E-3</c:v>
                </c:pt>
                <c:pt idx="162">
                  <c:v>3.4529999999999999E-3</c:v>
                </c:pt>
                <c:pt idx="163">
                  <c:v>3.5230000000000001E-3</c:v>
                </c:pt>
                <c:pt idx="164">
                  <c:v>3.5890000000000002E-3</c:v>
                </c:pt>
                <c:pt idx="165">
                  <c:v>3.6519999999999999E-3</c:v>
                </c:pt>
                <c:pt idx="166">
                  <c:v>3.7100000000000002E-3</c:v>
                </c:pt>
                <c:pt idx="167">
                  <c:v>3.7650000000000001E-3</c:v>
                </c:pt>
                <c:pt idx="168">
                  <c:v>3.8159999999999999E-3</c:v>
                </c:pt>
                <c:pt idx="169">
                  <c:v>3.8630000000000001E-3</c:v>
                </c:pt>
                <c:pt idx="170">
                  <c:v>3.9039999999999999E-3</c:v>
                </c:pt>
                <c:pt idx="171">
                  <c:v>3.9420000000000002E-3</c:v>
                </c:pt>
                <c:pt idx="172">
                  <c:v>3.9610000000000001E-3</c:v>
                </c:pt>
                <c:pt idx="173">
                  <c:v>3.9290000000000002E-3</c:v>
                </c:pt>
                <c:pt idx="174">
                  <c:v>3.836E-3</c:v>
                </c:pt>
                <c:pt idx="175">
                  <c:v>3.673E-3</c:v>
                </c:pt>
                <c:pt idx="176">
                  <c:v>3.4329999999999999E-3</c:v>
                </c:pt>
                <c:pt idx="177">
                  <c:v>3.1110000000000001E-3</c:v>
                </c:pt>
                <c:pt idx="178">
                  <c:v>2.7030000000000001E-3</c:v>
                </c:pt>
                <c:pt idx="179">
                  <c:v>2.2680000000000001E-3</c:v>
                </c:pt>
                <c:pt idx="180">
                  <c:v>1.903E-3</c:v>
                </c:pt>
                <c:pt idx="181">
                  <c:v>1.506E-3</c:v>
                </c:pt>
                <c:pt idx="182">
                  <c:v>1.1440000000000001E-3</c:v>
                </c:pt>
                <c:pt idx="183">
                  <c:v>8.6140000000000001E-4</c:v>
                </c:pt>
                <c:pt idx="184">
                  <c:v>6.5780000000000005E-4</c:v>
                </c:pt>
                <c:pt idx="185">
                  <c:v>5.4160000000000005E-4</c:v>
                </c:pt>
                <c:pt idx="186">
                  <c:v>4.7249999999999999E-4</c:v>
                </c:pt>
                <c:pt idx="187">
                  <c:v>4.4200000000000001E-4</c:v>
                </c:pt>
                <c:pt idx="188">
                  <c:v>4.0959999999999998E-4</c:v>
                </c:pt>
                <c:pt idx="189">
                  <c:v>3.8079999999999999E-4</c:v>
                </c:pt>
                <c:pt idx="190">
                  <c:v>3.5419999999999999E-4</c:v>
                </c:pt>
                <c:pt idx="191">
                  <c:v>3.2289999999999999E-4</c:v>
                </c:pt>
                <c:pt idx="192">
                  <c:v>3.1930000000000001E-4</c:v>
                </c:pt>
                <c:pt idx="193">
                  <c:v>3.1920000000000001E-4</c:v>
                </c:pt>
                <c:pt idx="194">
                  <c:v>3.191E-4</c:v>
                </c:pt>
                <c:pt idx="195">
                  <c:v>3.189E-4</c:v>
                </c:pt>
                <c:pt idx="196">
                  <c:v>3.188E-4</c:v>
                </c:pt>
                <c:pt idx="197">
                  <c:v>3.1869999999999999E-4</c:v>
                </c:pt>
                <c:pt idx="198">
                  <c:v>3.191E-4</c:v>
                </c:pt>
                <c:pt idx="199">
                  <c:v>3.2089999999999999E-4</c:v>
                </c:pt>
                <c:pt idx="200">
                  <c:v>3.2469999999999998E-4</c:v>
                </c:pt>
                <c:pt idx="201">
                  <c:v>3.3080000000000002E-4</c:v>
                </c:pt>
                <c:pt idx="202">
                  <c:v>3.3980000000000002E-4</c:v>
                </c:pt>
                <c:pt idx="203">
                  <c:v>3.522E-4</c:v>
                </c:pt>
                <c:pt idx="204">
                  <c:v>3.703E-4</c:v>
                </c:pt>
                <c:pt idx="205">
                  <c:v>3.9560000000000002E-4</c:v>
                </c:pt>
                <c:pt idx="206">
                  <c:v>4.2269999999999997E-4</c:v>
                </c:pt>
                <c:pt idx="207">
                  <c:v>4.4979999999999998E-4</c:v>
                </c:pt>
                <c:pt idx="208">
                  <c:v>4.772E-4</c:v>
                </c:pt>
                <c:pt idx="209">
                  <c:v>5.0489999999999997E-4</c:v>
                </c:pt>
                <c:pt idx="210">
                  <c:v>5.3280000000000005E-4</c:v>
                </c:pt>
                <c:pt idx="211">
                  <c:v>5.6099999999999998E-4</c:v>
                </c:pt>
                <c:pt idx="212">
                  <c:v>5.8949999999999996E-4</c:v>
                </c:pt>
                <c:pt idx="213">
                  <c:v>6.1830000000000001E-4</c:v>
                </c:pt>
                <c:pt idx="214">
                  <c:v>6.4740000000000002E-4</c:v>
                </c:pt>
                <c:pt idx="215">
                  <c:v>6.7670000000000002E-4</c:v>
                </c:pt>
                <c:pt idx="216">
                  <c:v>7.0640000000000004E-4</c:v>
                </c:pt>
                <c:pt idx="217">
                  <c:v>7.3629999999999995E-4</c:v>
                </c:pt>
                <c:pt idx="218">
                  <c:v>7.6650000000000004E-4</c:v>
                </c:pt>
                <c:pt idx="219">
                  <c:v>7.827E-4</c:v>
                </c:pt>
                <c:pt idx="220">
                  <c:v>7.9880000000000001E-4</c:v>
                </c:pt>
                <c:pt idx="221">
                  <c:v>8.296E-4</c:v>
                </c:pt>
                <c:pt idx="222">
                  <c:v>8.6050000000000005E-4</c:v>
                </c:pt>
                <c:pt idx="223">
                  <c:v>8.9170000000000004E-4</c:v>
                </c:pt>
                <c:pt idx="224">
                  <c:v>9.2310000000000005E-4</c:v>
                </c:pt>
                <c:pt idx="225">
                  <c:v>9.5469999999999995E-4</c:v>
                </c:pt>
                <c:pt idx="226">
                  <c:v>9.8649999999999996E-4</c:v>
                </c:pt>
                <c:pt idx="227">
                  <c:v>1.018E-3</c:v>
                </c:pt>
                <c:pt idx="228">
                  <c:v>1.0499999999999999E-3</c:v>
                </c:pt>
                <c:pt idx="229">
                  <c:v>1.067E-3</c:v>
                </c:pt>
                <c:pt idx="230">
                  <c:v>1.0839999999999999E-3</c:v>
                </c:pt>
                <c:pt idx="231">
                  <c:v>1.1150000000000001E-3</c:v>
                </c:pt>
                <c:pt idx="232">
                  <c:v>1.147E-3</c:v>
                </c:pt>
                <c:pt idx="233">
                  <c:v>1.178E-3</c:v>
                </c:pt>
                <c:pt idx="234">
                  <c:v>1.209E-3</c:v>
                </c:pt>
                <c:pt idx="235">
                  <c:v>1.24E-3</c:v>
                </c:pt>
                <c:pt idx="236">
                  <c:v>1.2719999999999999E-3</c:v>
                </c:pt>
                <c:pt idx="237">
                  <c:v>1.302E-3</c:v>
                </c:pt>
                <c:pt idx="238">
                  <c:v>1.333E-3</c:v>
                </c:pt>
                <c:pt idx="239">
                  <c:v>1.3630000000000001E-3</c:v>
                </c:pt>
                <c:pt idx="240">
                  <c:v>1.3929999999999999E-3</c:v>
                </c:pt>
                <c:pt idx="241">
                  <c:v>1.423E-3</c:v>
                </c:pt>
                <c:pt idx="242">
                  <c:v>1.4519999999999999E-3</c:v>
                </c:pt>
                <c:pt idx="243">
                  <c:v>1.48E-3</c:v>
                </c:pt>
                <c:pt idx="244">
                  <c:v>1.508E-3</c:v>
                </c:pt>
                <c:pt idx="245">
                  <c:v>1.5349999999999999E-3</c:v>
                </c:pt>
                <c:pt idx="246">
                  <c:v>1.5610000000000001E-3</c:v>
                </c:pt>
                <c:pt idx="247">
                  <c:v>1.5870000000000001E-3</c:v>
                </c:pt>
                <c:pt idx="248">
                  <c:v>1.6119999999999999E-3</c:v>
                </c:pt>
                <c:pt idx="249">
                  <c:v>1.6360000000000001E-3</c:v>
                </c:pt>
                <c:pt idx="250">
                  <c:v>1.66E-3</c:v>
                </c:pt>
                <c:pt idx="251">
                  <c:v>1.683E-3</c:v>
                </c:pt>
                <c:pt idx="252">
                  <c:v>1.704E-3</c:v>
                </c:pt>
                <c:pt idx="253">
                  <c:v>1.7240000000000001E-3</c:v>
                </c:pt>
                <c:pt idx="254">
                  <c:v>1.743E-3</c:v>
                </c:pt>
                <c:pt idx="255">
                  <c:v>1.7539999999999999E-3</c:v>
                </c:pt>
                <c:pt idx="256">
                  <c:v>1.7639999999999999E-3</c:v>
                </c:pt>
                <c:pt idx="257">
                  <c:v>1.7799999999999999E-3</c:v>
                </c:pt>
                <c:pt idx="258">
                  <c:v>1.794E-3</c:v>
                </c:pt>
                <c:pt idx="259">
                  <c:v>1.8079999999999999E-3</c:v>
                </c:pt>
                <c:pt idx="260">
                  <c:v>1.8209999999999999E-3</c:v>
                </c:pt>
                <c:pt idx="261">
                  <c:v>1.833E-3</c:v>
                </c:pt>
                <c:pt idx="262">
                  <c:v>1.843E-3</c:v>
                </c:pt>
                <c:pt idx="263">
                  <c:v>1.846E-3</c:v>
                </c:pt>
                <c:pt idx="264">
                  <c:v>1.8550000000000001E-3</c:v>
                </c:pt>
                <c:pt idx="265">
                  <c:v>1.8630000000000001E-3</c:v>
                </c:pt>
                <c:pt idx="266">
                  <c:v>1.8699999999999999E-3</c:v>
                </c:pt>
                <c:pt idx="267">
                  <c:v>1.8760000000000001E-3</c:v>
                </c:pt>
                <c:pt idx="268">
                  <c:v>1.8760000000000001E-3</c:v>
                </c:pt>
                <c:pt idx="269">
                  <c:v>1.8600000000000001E-3</c:v>
                </c:pt>
                <c:pt idx="270">
                  <c:v>1.8339999999999999E-3</c:v>
                </c:pt>
                <c:pt idx="271">
                  <c:v>1.7819999999999999E-3</c:v>
                </c:pt>
                <c:pt idx="272">
                  <c:v>1.696E-3</c:v>
                </c:pt>
                <c:pt idx="273">
                  <c:v>1.5969999999999999E-3</c:v>
                </c:pt>
                <c:pt idx="274">
                  <c:v>1.4970000000000001E-3</c:v>
                </c:pt>
                <c:pt idx="275">
                  <c:v>1.4E-3</c:v>
                </c:pt>
                <c:pt idx="276">
                  <c:v>1.2279999999999999E-3</c:v>
                </c:pt>
                <c:pt idx="277">
                  <c:v>1.039E-3</c:v>
                </c:pt>
                <c:pt idx="278">
                  <c:v>8.4869999999999998E-4</c:v>
                </c:pt>
                <c:pt idx="279">
                  <c:v>6.7210000000000002E-4</c:v>
                </c:pt>
                <c:pt idx="280">
                  <c:v>5.4679999999999996E-4</c:v>
                </c:pt>
                <c:pt idx="281">
                  <c:v>4.6050000000000003E-4</c:v>
                </c:pt>
                <c:pt idx="282">
                  <c:v>3.992E-4</c:v>
                </c:pt>
                <c:pt idx="283">
                  <c:v>3.7120000000000002E-4</c:v>
                </c:pt>
                <c:pt idx="284">
                  <c:v>3.4769999999999999E-4</c:v>
                </c:pt>
                <c:pt idx="285">
                  <c:v>3.1960000000000002E-4</c:v>
                </c:pt>
                <c:pt idx="286">
                  <c:v>2.944E-4</c:v>
                </c:pt>
                <c:pt idx="287">
                  <c:v>2.7169999999999999E-4</c:v>
                </c:pt>
                <c:pt idx="288">
                  <c:v>2.5080000000000002E-4</c:v>
                </c:pt>
                <c:pt idx="289">
                  <c:v>2.4649999999999997E-4</c:v>
                </c:pt>
                <c:pt idx="290">
                  <c:v>2.4649999999999997E-4</c:v>
                </c:pt>
                <c:pt idx="291">
                  <c:v>2.4640000000000003E-4</c:v>
                </c:pt>
                <c:pt idx="292">
                  <c:v>2.4620000000000002E-4</c:v>
                </c:pt>
                <c:pt idx="293">
                  <c:v>2.4610000000000002E-4</c:v>
                </c:pt>
                <c:pt idx="294">
                  <c:v>2.4610000000000002E-4</c:v>
                </c:pt>
                <c:pt idx="295">
                  <c:v>2.4630000000000002E-4</c:v>
                </c:pt>
                <c:pt idx="296">
                  <c:v>2.474E-4</c:v>
                </c:pt>
                <c:pt idx="297">
                  <c:v>2.499E-4</c:v>
                </c:pt>
                <c:pt idx="298">
                  <c:v>2.5379999999999999E-4</c:v>
                </c:pt>
                <c:pt idx="299">
                  <c:v>2.5970000000000002E-4</c:v>
                </c:pt>
                <c:pt idx="300">
                  <c:v>2.677E-4</c:v>
                </c:pt>
                <c:pt idx="301">
                  <c:v>2.7930000000000001E-4</c:v>
                </c:pt>
                <c:pt idx="302">
                  <c:v>2.9530000000000002E-4</c:v>
                </c:pt>
                <c:pt idx="303">
                  <c:v>3.124E-4</c:v>
                </c:pt>
                <c:pt idx="304">
                  <c:v>3.2850000000000002E-4</c:v>
                </c:pt>
                <c:pt idx="305">
                  <c:v>3.4479999999999998E-4</c:v>
                </c:pt>
                <c:pt idx="306">
                  <c:v>3.613E-4</c:v>
                </c:pt>
                <c:pt idx="307">
                  <c:v>3.7770000000000002E-4</c:v>
                </c:pt>
                <c:pt idx="308">
                  <c:v>3.9409999999999998E-4</c:v>
                </c:pt>
                <c:pt idx="309">
                  <c:v>4.1060000000000001E-4</c:v>
                </c:pt>
                <c:pt idx="310">
                  <c:v>4.2700000000000002E-4</c:v>
                </c:pt>
                <c:pt idx="311">
                  <c:v>4.4339999999999999E-4</c:v>
                </c:pt>
                <c:pt idx="312">
                  <c:v>4.5970000000000001E-4</c:v>
                </c:pt>
                <c:pt idx="313">
                  <c:v>4.7610000000000003E-4</c:v>
                </c:pt>
                <c:pt idx="314">
                  <c:v>4.9220000000000004E-4</c:v>
                </c:pt>
                <c:pt idx="315">
                  <c:v>5.084E-4</c:v>
                </c:pt>
                <c:pt idx="316">
                  <c:v>5.2439999999999995E-4</c:v>
                </c:pt>
                <c:pt idx="317">
                  <c:v>5.4049999999999996E-4</c:v>
                </c:pt>
                <c:pt idx="318">
                  <c:v>5.5639999999999997E-4</c:v>
                </c:pt>
                <c:pt idx="319">
                  <c:v>5.7229999999999998E-4</c:v>
                </c:pt>
                <c:pt idx="320">
                  <c:v>5.8799999999999998E-4</c:v>
                </c:pt>
                <c:pt idx="321">
                  <c:v>6.0369999999999998E-4</c:v>
                </c:pt>
                <c:pt idx="322">
                  <c:v>6.1919999999999998E-4</c:v>
                </c:pt>
                <c:pt idx="323">
                  <c:v>6.3440000000000002E-4</c:v>
                </c:pt>
                <c:pt idx="324">
                  <c:v>6.4939999999999996E-4</c:v>
                </c:pt>
                <c:pt idx="325">
                  <c:v>6.6430000000000005E-4</c:v>
                </c:pt>
                <c:pt idx="326">
                  <c:v>6.7900000000000002E-4</c:v>
                </c:pt>
                <c:pt idx="327">
                  <c:v>6.935E-4</c:v>
                </c:pt>
                <c:pt idx="328">
                  <c:v>7.0779999999999997E-4</c:v>
                </c:pt>
                <c:pt idx="329">
                  <c:v>7.2190000000000004E-4</c:v>
                </c:pt>
                <c:pt idx="330">
                  <c:v>7.358E-4</c:v>
                </c:pt>
                <c:pt idx="331">
                  <c:v>7.4910000000000005E-4</c:v>
                </c:pt>
                <c:pt idx="332">
                  <c:v>7.6219999999999999E-4</c:v>
                </c:pt>
                <c:pt idx="333">
                  <c:v>7.7510000000000003E-4</c:v>
                </c:pt>
                <c:pt idx="334">
                  <c:v>7.8759999999999995E-4</c:v>
                </c:pt>
                <c:pt idx="335">
                  <c:v>7.9989999999999998E-4</c:v>
                </c:pt>
                <c:pt idx="336">
                  <c:v>8.1189999999999995E-4</c:v>
                </c:pt>
                <c:pt idx="337">
                  <c:v>8.2350000000000001E-4</c:v>
                </c:pt>
                <c:pt idx="338">
                  <c:v>8.3500000000000002E-4</c:v>
                </c:pt>
                <c:pt idx="339">
                  <c:v>8.4610000000000002E-4</c:v>
                </c:pt>
                <c:pt idx="340">
                  <c:v>8.5689999999999996E-4</c:v>
                </c:pt>
                <c:pt idx="341">
                  <c:v>8.6720000000000005E-4</c:v>
                </c:pt>
                <c:pt idx="342">
                  <c:v>8.7719999999999996E-4</c:v>
                </c:pt>
                <c:pt idx="343">
                  <c:v>8.8670000000000003E-4</c:v>
                </c:pt>
                <c:pt idx="344">
                  <c:v>8.9579999999999998E-4</c:v>
                </c:pt>
                <c:pt idx="345">
                  <c:v>9.0450000000000003E-4</c:v>
                </c:pt>
                <c:pt idx="346">
                  <c:v>9.1299999999999997E-4</c:v>
                </c:pt>
                <c:pt idx="347">
                  <c:v>9.211E-4</c:v>
                </c:pt>
                <c:pt idx="348">
                  <c:v>9.2860000000000002E-4</c:v>
                </c:pt>
                <c:pt idx="349">
                  <c:v>9.3570000000000003E-4</c:v>
                </c:pt>
                <c:pt idx="350">
                  <c:v>9.4220000000000003E-4</c:v>
                </c:pt>
                <c:pt idx="351">
                  <c:v>9.4830000000000001E-4</c:v>
                </c:pt>
                <c:pt idx="352">
                  <c:v>9.5149999999999998E-4</c:v>
                </c:pt>
                <c:pt idx="353">
                  <c:v>9.546E-4</c:v>
                </c:pt>
                <c:pt idx="354">
                  <c:v>9.5929999999999995E-4</c:v>
                </c:pt>
                <c:pt idx="355">
                  <c:v>9.6369999999999995E-4</c:v>
                </c:pt>
                <c:pt idx="356">
                  <c:v>9.6770000000000005E-4</c:v>
                </c:pt>
                <c:pt idx="357">
                  <c:v>9.7119999999999997E-4</c:v>
                </c:pt>
                <c:pt idx="358">
                  <c:v>9.7440000000000005E-4</c:v>
                </c:pt>
                <c:pt idx="359">
                  <c:v>9.771999999999999E-4</c:v>
                </c:pt>
                <c:pt idx="360">
                  <c:v>9.7970000000000002E-4</c:v>
                </c:pt>
                <c:pt idx="361">
                  <c:v>9.8189999999999996E-4</c:v>
                </c:pt>
                <c:pt idx="362">
                  <c:v>9.8309999999999999E-4</c:v>
                </c:pt>
                <c:pt idx="363">
                  <c:v>9.8419999999999996E-4</c:v>
                </c:pt>
                <c:pt idx="364">
                  <c:v>9.8309999999999999E-4</c:v>
                </c:pt>
                <c:pt idx="365">
                  <c:v>9.7230000000000005E-4</c:v>
                </c:pt>
                <c:pt idx="366">
                  <c:v>9.5069999999999996E-4</c:v>
                </c:pt>
                <c:pt idx="367">
                  <c:v>9.2400000000000002E-4</c:v>
                </c:pt>
                <c:pt idx="368">
                  <c:v>8.8509999999999999E-4</c:v>
                </c:pt>
                <c:pt idx="369">
                  <c:v>8.3120000000000004E-4</c:v>
                </c:pt>
                <c:pt idx="370">
                  <c:v>7.7789999999999999E-4</c:v>
                </c:pt>
                <c:pt idx="371">
                  <c:v>7.2709999999999995E-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EC1-4692-A561-D6176934513B}"/>
            </c:ext>
          </c:extLst>
        </c:ser>
        <c:ser>
          <c:idx val="3"/>
          <c:order val="3"/>
          <c:tx>
            <c:v>M3</c:v>
          </c:tx>
          <c:spPr>
            <a:ln w="12700" cap="rnd">
              <a:solidFill>
                <a:schemeClr val="accent4">
                  <a:lumMod val="75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6-node 89'!$B$12:$B$331</c:f>
              <c:numCache>
                <c:formatCode>General</c:formatCode>
                <c:ptCount val="320"/>
                <c:pt idx="0">
                  <c:v>0.01</c:v>
                </c:pt>
                <c:pt idx="1">
                  <c:v>2.4E-2</c:v>
                </c:pt>
                <c:pt idx="2">
                  <c:v>4.2700000000000002E-2</c:v>
                </c:pt>
                <c:pt idx="3">
                  <c:v>6.13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13</c:v>
                </c:pt>
                <c:pt idx="8">
                  <c:v>0.12989999999999999</c:v>
                </c:pt>
                <c:pt idx="9">
                  <c:v>0.15190000000000001</c:v>
                </c:pt>
                <c:pt idx="10">
                  <c:v>0.1804</c:v>
                </c:pt>
                <c:pt idx="11">
                  <c:v>0.21759999999999999</c:v>
                </c:pt>
                <c:pt idx="12">
                  <c:v>0.2636</c:v>
                </c:pt>
                <c:pt idx="13">
                  <c:v>0.31069999999999998</c:v>
                </c:pt>
                <c:pt idx="14">
                  <c:v>0.35870000000000002</c:v>
                </c:pt>
                <c:pt idx="15">
                  <c:v>0.4073</c:v>
                </c:pt>
                <c:pt idx="16">
                  <c:v>0.45650000000000002</c:v>
                </c:pt>
                <c:pt idx="17">
                  <c:v>0.50600000000000001</c:v>
                </c:pt>
                <c:pt idx="18">
                  <c:v>0.55600000000000005</c:v>
                </c:pt>
                <c:pt idx="19">
                  <c:v>0.60619999999999996</c:v>
                </c:pt>
                <c:pt idx="20">
                  <c:v>0.65659999999999996</c:v>
                </c:pt>
                <c:pt idx="21">
                  <c:v>0.70720000000000005</c:v>
                </c:pt>
                <c:pt idx="22">
                  <c:v>0.75800000000000001</c:v>
                </c:pt>
                <c:pt idx="23">
                  <c:v>0.80879999999999996</c:v>
                </c:pt>
                <c:pt idx="24">
                  <c:v>0.85980000000000001</c:v>
                </c:pt>
                <c:pt idx="25">
                  <c:v>0.91080000000000005</c:v>
                </c:pt>
                <c:pt idx="26">
                  <c:v>0.96189999999999998</c:v>
                </c:pt>
                <c:pt idx="27">
                  <c:v>1.0128999999999999</c:v>
                </c:pt>
                <c:pt idx="28">
                  <c:v>1.0640000000000001</c:v>
                </c:pt>
                <c:pt idx="29">
                  <c:v>1.1152</c:v>
                </c:pt>
                <c:pt idx="30">
                  <c:v>1.1693</c:v>
                </c:pt>
                <c:pt idx="31">
                  <c:v>1.2259</c:v>
                </c:pt>
                <c:pt idx="32">
                  <c:v>1.2847</c:v>
                </c:pt>
                <c:pt idx="33">
                  <c:v>1.3454999999999999</c:v>
                </c:pt>
                <c:pt idx="34">
                  <c:v>1.4083000000000001</c:v>
                </c:pt>
                <c:pt idx="35">
                  <c:v>1.4731000000000001</c:v>
                </c:pt>
                <c:pt idx="36">
                  <c:v>1.5396000000000001</c:v>
                </c:pt>
                <c:pt idx="37">
                  <c:v>1.6079000000000001</c:v>
                </c:pt>
                <c:pt idx="38">
                  <c:v>1.6778</c:v>
                </c:pt>
                <c:pt idx="39">
                  <c:v>1.7492000000000001</c:v>
                </c:pt>
                <c:pt idx="40">
                  <c:v>1.8218000000000001</c:v>
                </c:pt>
                <c:pt idx="41">
                  <c:v>1.8954</c:v>
                </c:pt>
                <c:pt idx="42">
                  <c:v>1.9650000000000001</c:v>
                </c:pt>
                <c:pt idx="43">
                  <c:v>2.0314999999999999</c:v>
                </c:pt>
                <c:pt idx="44">
                  <c:v>2.0962000000000001</c:v>
                </c:pt>
                <c:pt idx="45">
                  <c:v>2.1596000000000002</c:v>
                </c:pt>
                <c:pt idx="46">
                  <c:v>2.2222</c:v>
                </c:pt>
                <c:pt idx="47">
                  <c:v>2.2841999999999998</c:v>
                </c:pt>
                <c:pt idx="48">
                  <c:v>2.3458999999999999</c:v>
                </c:pt>
                <c:pt idx="49">
                  <c:v>2.4072</c:v>
                </c:pt>
                <c:pt idx="50">
                  <c:v>2.4683999999999999</c:v>
                </c:pt>
                <c:pt idx="51">
                  <c:v>2.5295000000000001</c:v>
                </c:pt>
                <c:pt idx="52">
                  <c:v>2.5905</c:v>
                </c:pt>
                <c:pt idx="53">
                  <c:v>2.6515</c:v>
                </c:pt>
                <c:pt idx="54">
                  <c:v>2.7124000000000001</c:v>
                </c:pt>
                <c:pt idx="55">
                  <c:v>2.7732999999999999</c:v>
                </c:pt>
                <c:pt idx="56">
                  <c:v>2.8340999999999998</c:v>
                </c:pt>
                <c:pt idx="57">
                  <c:v>2.8948999999999998</c:v>
                </c:pt>
                <c:pt idx="58">
                  <c:v>2.9558</c:v>
                </c:pt>
                <c:pt idx="59">
                  <c:v>3.0165999999999999</c:v>
                </c:pt>
                <c:pt idx="60">
                  <c:v>3.0773999999999999</c:v>
                </c:pt>
                <c:pt idx="61">
                  <c:v>3.1381999999999999</c:v>
                </c:pt>
                <c:pt idx="62">
                  <c:v>3.1991000000000001</c:v>
                </c:pt>
                <c:pt idx="63">
                  <c:v>3.2599</c:v>
                </c:pt>
                <c:pt idx="64">
                  <c:v>3.3207</c:v>
                </c:pt>
                <c:pt idx="65">
                  <c:v>3.3815</c:v>
                </c:pt>
                <c:pt idx="66">
                  <c:v>3.4422999999999999</c:v>
                </c:pt>
                <c:pt idx="67">
                  <c:v>3.5030999999999999</c:v>
                </c:pt>
                <c:pt idx="68">
                  <c:v>3.5638999999999998</c:v>
                </c:pt>
                <c:pt idx="69">
                  <c:v>3.6248</c:v>
                </c:pt>
                <c:pt idx="70">
                  <c:v>3.6856</c:v>
                </c:pt>
                <c:pt idx="71">
                  <c:v>3.7464</c:v>
                </c:pt>
                <c:pt idx="72">
                  <c:v>3.8071999999999999</c:v>
                </c:pt>
                <c:pt idx="73">
                  <c:v>3.8679999999999999</c:v>
                </c:pt>
                <c:pt idx="74">
                  <c:v>3.9287999999999998</c:v>
                </c:pt>
                <c:pt idx="75">
                  <c:v>3.9895999999999998</c:v>
                </c:pt>
                <c:pt idx="76">
                  <c:v>4.0347999999999997</c:v>
                </c:pt>
                <c:pt idx="77">
                  <c:v>4.08</c:v>
                </c:pt>
                <c:pt idx="78">
                  <c:v>4.1407999999999996</c:v>
                </c:pt>
                <c:pt idx="79">
                  <c:v>4.2154999999999996</c:v>
                </c:pt>
                <c:pt idx="80">
                  <c:v>4.3095999999999997</c:v>
                </c:pt>
                <c:pt idx="81">
                  <c:v>4.4246999999999996</c:v>
                </c:pt>
                <c:pt idx="82">
                  <c:v>4.5685000000000002</c:v>
                </c:pt>
                <c:pt idx="83">
                  <c:v>4.7599</c:v>
                </c:pt>
                <c:pt idx="84">
                  <c:v>5</c:v>
                </c:pt>
                <c:pt idx="85">
                  <c:v>5.2488000000000001</c:v>
                </c:pt>
                <c:pt idx="86">
                  <c:v>5.5723000000000003</c:v>
                </c:pt>
                <c:pt idx="87">
                  <c:v>5.9927000000000001</c:v>
                </c:pt>
                <c:pt idx="88">
                  <c:v>6.5393999999999997</c:v>
                </c:pt>
                <c:pt idx="89">
                  <c:v>7.25</c:v>
                </c:pt>
                <c:pt idx="90">
                  <c:v>8.1738</c:v>
                </c:pt>
                <c:pt idx="91">
                  <c:v>9.3748000000000005</c:v>
                </c:pt>
                <c:pt idx="92">
                  <c:v>10.9146</c:v>
                </c:pt>
                <c:pt idx="93">
                  <c:v>12.967700000000001</c:v>
                </c:pt>
                <c:pt idx="94">
                  <c:v>15.5341</c:v>
                </c:pt>
                <c:pt idx="95">
                  <c:v>19.383700000000001</c:v>
                </c:pt>
                <c:pt idx="96">
                  <c:v>23.2333</c:v>
                </c:pt>
                <c:pt idx="97">
                  <c:v>23.243300000000001</c:v>
                </c:pt>
                <c:pt idx="98">
                  <c:v>23.2563</c:v>
                </c:pt>
                <c:pt idx="99">
                  <c:v>23.273199999999999</c:v>
                </c:pt>
                <c:pt idx="100">
                  <c:v>23.295200000000001</c:v>
                </c:pt>
                <c:pt idx="101">
                  <c:v>23.323699999999999</c:v>
                </c:pt>
                <c:pt idx="102">
                  <c:v>23.360900000000001</c:v>
                </c:pt>
                <c:pt idx="103">
                  <c:v>23.409099999999999</c:v>
                </c:pt>
                <c:pt idx="104">
                  <c:v>23.459700000000002</c:v>
                </c:pt>
                <c:pt idx="105">
                  <c:v>23.5105</c:v>
                </c:pt>
                <c:pt idx="106">
                  <c:v>23.561599999999999</c:v>
                </c:pt>
                <c:pt idx="107">
                  <c:v>23.6127</c:v>
                </c:pt>
                <c:pt idx="108">
                  <c:v>23.670300000000001</c:v>
                </c:pt>
                <c:pt idx="109">
                  <c:v>23.7377</c:v>
                </c:pt>
                <c:pt idx="110">
                  <c:v>23.803000000000001</c:v>
                </c:pt>
                <c:pt idx="111">
                  <c:v>23.860900000000001</c:v>
                </c:pt>
                <c:pt idx="112">
                  <c:v>23.918700000000001</c:v>
                </c:pt>
                <c:pt idx="113">
                  <c:v>23.976500000000001</c:v>
                </c:pt>
                <c:pt idx="114">
                  <c:v>24.034300000000002</c:v>
                </c:pt>
                <c:pt idx="115">
                  <c:v>24.092199999999998</c:v>
                </c:pt>
                <c:pt idx="116">
                  <c:v>24.15</c:v>
                </c:pt>
                <c:pt idx="117">
                  <c:v>24.208300000000001</c:v>
                </c:pt>
                <c:pt idx="118">
                  <c:v>24.2667</c:v>
                </c:pt>
                <c:pt idx="119">
                  <c:v>24.324999999999999</c:v>
                </c:pt>
                <c:pt idx="120">
                  <c:v>24.383299999999998</c:v>
                </c:pt>
                <c:pt idx="121">
                  <c:v>24.441700000000001</c:v>
                </c:pt>
                <c:pt idx="122">
                  <c:v>24.5</c:v>
                </c:pt>
                <c:pt idx="123">
                  <c:v>24.558399999999999</c:v>
                </c:pt>
                <c:pt idx="124">
                  <c:v>24.616700000000002</c:v>
                </c:pt>
                <c:pt idx="125">
                  <c:v>24.677499999999998</c:v>
                </c:pt>
                <c:pt idx="126">
                  <c:v>24.738299999999999</c:v>
                </c:pt>
                <c:pt idx="127">
                  <c:v>24.799099999999999</c:v>
                </c:pt>
                <c:pt idx="128">
                  <c:v>24.8599</c:v>
                </c:pt>
                <c:pt idx="129">
                  <c:v>24.9208</c:v>
                </c:pt>
                <c:pt idx="130">
                  <c:v>24.9604</c:v>
                </c:pt>
                <c:pt idx="131">
                  <c:v>25</c:v>
                </c:pt>
                <c:pt idx="132">
                  <c:v>25.058299999999999</c:v>
                </c:pt>
                <c:pt idx="133">
                  <c:v>25.116700000000002</c:v>
                </c:pt>
                <c:pt idx="134">
                  <c:v>25.175000000000001</c:v>
                </c:pt>
                <c:pt idx="135">
                  <c:v>25.2333</c:v>
                </c:pt>
                <c:pt idx="136">
                  <c:v>25.291699999999999</c:v>
                </c:pt>
                <c:pt idx="137">
                  <c:v>25.35</c:v>
                </c:pt>
                <c:pt idx="138">
                  <c:v>25.4084</c:v>
                </c:pt>
                <c:pt idx="139">
                  <c:v>25.466699999999999</c:v>
                </c:pt>
                <c:pt idx="140">
                  <c:v>25.526199999999999</c:v>
                </c:pt>
                <c:pt idx="141">
                  <c:v>25.585699999999999</c:v>
                </c:pt>
                <c:pt idx="142">
                  <c:v>25.645199999999999</c:v>
                </c:pt>
                <c:pt idx="143">
                  <c:v>25.704799999999999</c:v>
                </c:pt>
                <c:pt idx="144">
                  <c:v>25.764299999999999</c:v>
                </c:pt>
                <c:pt idx="145">
                  <c:v>25.823799999999999</c:v>
                </c:pt>
                <c:pt idx="146">
                  <c:v>25.883299999999998</c:v>
                </c:pt>
                <c:pt idx="147">
                  <c:v>25.944099999999999</c:v>
                </c:pt>
                <c:pt idx="148">
                  <c:v>26.004899999999999</c:v>
                </c:pt>
                <c:pt idx="149">
                  <c:v>26.0657</c:v>
                </c:pt>
                <c:pt idx="150">
                  <c:v>26.1265</c:v>
                </c:pt>
                <c:pt idx="151">
                  <c:v>26.1874</c:v>
                </c:pt>
                <c:pt idx="152">
                  <c:v>26.248200000000001</c:v>
                </c:pt>
                <c:pt idx="153">
                  <c:v>26.282399999999999</c:v>
                </c:pt>
                <c:pt idx="154">
                  <c:v>26.316700000000001</c:v>
                </c:pt>
                <c:pt idx="155">
                  <c:v>26.377500000000001</c:v>
                </c:pt>
                <c:pt idx="156">
                  <c:v>26.438300000000002</c:v>
                </c:pt>
                <c:pt idx="157">
                  <c:v>26.499099999999999</c:v>
                </c:pt>
                <c:pt idx="158">
                  <c:v>26.559899999999999</c:v>
                </c:pt>
                <c:pt idx="159">
                  <c:v>26.620799999999999</c:v>
                </c:pt>
                <c:pt idx="160">
                  <c:v>26.660399999999999</c:v>
                </c:pt>
                <c:pt idx="161">
                  <c:v>26.7</c:v>
                </c:pt>
                <c:pt idx="162">
                  <c:v>26.759499999999999</c:v>
                </c:pt>
                <c:pt idx="163">
                  <c:v>26.819099999999999</c:v>
                </c:pt>
                <c:pt idx="164">
                  <c:v>26.878599999999999</c:v>
                </c:pt>
                <c:pt idx="165">
                  <c:v>26.938099999999999</c:v>
                </c:pt>
                <c:pt idx="166">
                  <c:v>26.997599999999998</c:v>
                </c:pt>
                <c:pt idx="167">
                  <c:v>27.057200000000002</c:v>
                </c:pt>
                <c:pt idx="168">
                  <c:v>27.116700000000002</c:v>
                </c:pt>
                <c:pt idx="169">
                  <c:v>27.175000000000001</c:v>
                </c:pt>
                <c:pt idx="170">
                  <c:v>27.2333</c:v>
                </c:pt>
                <c:pt idx="171">
                  <c:v>27.2941</c:v>
                </c:pt>
                <c:pt idx="172">
                  <c:v>27.3688</c:v>
                </c:pt>
                <c:pt idx="173">
                  <c:v>27.462900000000001</c:v>
                </c:pt>
                <c:pt idx="174">
                  <c:v>27.581600000000002</c:v>
                </c:pt>
                <c:pt idx="175">
                  <c:v>27.732500000000002</c:v>
                </c:pt>
                <c:pt idx="176">
                  <c:v>27.9268</c:v>
                </c:pt>
                <c:pt idx="177">
                  <c:v>28.179300000000001</c:v>
                </c:pt>
                <c:pt idx="178">
                  <c:v>28.5077</c:v>
                </c:pt>
                <c:pt idx="179">
                  <c:v>28.9346</c:v>
                </c:pt>
                <c:pt idx="180">
                  <c:v>29.4895</c:v>
                </c:pt>
                <c:pt idx="181">
                  <c:v>30.210899999999999</c:v>
                </c:pt>
                <c:pt idx="182">
                  <c:v>31.148800000000001</c:v>
                </c:pt>
                <c:pt idx="183">
                  <c:v>32.368000000000002</c:v>
                </c:pt>
                <c:pt idx="184">
                  <c:v>33.910400000000003</c:v>
                </c:pt>
                <c:pt idx="185">
                  <c:v>35.966999999999999</c:v>
                </c:pt>
                <c:pt idx="186">
                  <c:v>38.537799999999997</c:v>
                </c:pt>
                <c:pt idx="187">
                  <c:v>42.393900000000002</c:v>
                </c:pt>
                <c:pt idx="188">
                  <c:v>46.25</c:v>
                </c:pt>
                <c:pt idx="189">
                  <c:v>46.616700000000002</c:v>
                </c:pt>
                <c:pt idx="190">
                  <c:v>46.6267</c:v>
                </c:pt>
                <c:pt idx="191">
                  <c:v>46.639699999999998</c:v>
                </c:pt>
                <c:pt idx="192">
                  <c:v>46.656599999999997</c:v>
                </c:pt>
                <c:pt idx="193">
                  <c:v>46.678600000000003</c:v>
                </c:pt>
                <c:pt idx="194">
                  <c:v>46.707099999999997</c:v>
                </c:pt>
                <c:pt idx="195">
                  <c:v>46.744300000000003</c:v>
                </c:pt>
                <c:pt idx="196">
                  <c:v>46.792499999999997</c:v>
                </c:pt>
                <c:pt idx="197">
                  <c:v>46.8431</c:v>
                </c:pt>
                <c:pt idx="198">
                  <c:v>46.893900000000002</c:v>
                </c:pt>
                <c:pt idx="199">
                  <c:v>46.945</c:v>
                </c:pt>
                <c:pt idx="200">
                  <c:v>46.996099999999998</c:v>
                </c:pt>
                <c:pt idx="201">
                  <c:v>47.053699999999999</c:v>
                </c:pt>
                <c:pt idx="202">
                  <c:v>47.121099999999998</c:v>
                </c:pt>
                <c:pt idx="203">
                  <c:v>47.186399999999999</c:v>
                </c:pt>
                <c:pt idx="204">
                  <c:v>47.248899999999999</c:v>
                </c:pt>
                <c:pt idx="205">
                  <c:v>47.310400000000001</c:v>
                </c:pt>
                <c:pt idx="206">
                  <c:v>47.371400000000001</c:v>
                </c:pt>
                <c:pt idx="207">
                  <c:v>47.432299999999998</c:v>
                </c:pt>
                <c:pt idx="208">
                  <c:v>47.493200000000002</c:v>
                </c:pt>
                <c:pt idx="209">
                  <c:v>47.554000000000002</c:v>
                </c:pt>
                <c:pt idx="210">
                  <c:v>47.614800000000002</c:v>
                </c:pt>
                <c:pt idx="211">
                  <c:v>47.675600000000003</c:v>
                </c:pt>
                <c:pt idx="212">
                  <c:v>47.736499999999999</c:v>
                </c:pt>
                <c:pt idx="213">
                  <c:v>47.7973</c:v>
                </c:pt>
                <c:pt idx="214">
                  <c:v>47.8581</c:v>
                </c:pt>
                <c:pt idx="215">
                  <c:v>47.918900000000001</c:v>
                </c:pt>
                <c:pt idx="216">
                  <c:v>47.951099999999997</c:v>
                </c:pt>
                <c:pt idx="217">
                  <c:v>47.9833</c:v>
                </c:pt>
                <c:pt idx="218">
                  <c:v>48</c:v>
                </c:pt>
                <c:pt idx="219">
                  <c:v>48.0593</c:v>
                </c:pt>
                <c:pt idx="220">
                  <c:v>48.118499999999997</c:v>
                </c:pt>
                <c:pt idx="221">
                  <c:v>48.177799999999998</c:v>
                </c:pt>
                <c:pt idx="222">
                  <c:v>48.237000000000002</c:v>
                </c:pt>
                <c:pt idx="223">
                  <c:v>48.296300000000002</c:v>
                </c:pt>
                <c:pt idx="224">
                  <c:v>48.355499999999999</c:v>
                </c:pt>
                <c:pt idx="225">
                  <c:v>48.4148</c:v>
                </c:pt>
                <c:pt idx="226">
                  <c:v>48.473999999999997</c:v>
                </c:pt>
                <c:pt idx="227">
                  <c:v>48.533299999999997</c:v>
                </c:pt>
                <c:pt idx="228">
                  <c:v>48.592599999999997</c:v>
                </c:pt>
                <c:pt idx="229">
                  <c:v>48.651800000000001</c:v>
                </c:pt>
                <c:pt idx="230">
                  <c:v>48.711100000000002</c:v>
                </c:pt>
                <c:pt idx="231">
                  <c:v>48.770400000000002</c:v>
                </c:pt>
                <c:pt idx="232">
                  <c:v>48.829599999999999</c:v>
                </c:pt>
                <c:pt idx="233">
                  <c:v>48.8889</c:v>
                </c:pt>
                <c:pt idx="234">
                  <c:v>48.9482</c:v>
                </c:pt>
                <c:pt idx="235">
                  <c:v>49.007399999999997</c:v>
                </c:pt>
                <c:pt idx="236">
                  <c:v>49.066699999999997</c:v>
                </c:pt>
                <c:pt idx="237">
                  <c:v>49.125999999999998</c:v>
                </c:pt>
                <c:pt idx="238">
                  <c:v>49.185200000000002</c:v>
                </c:pt>
                <c:pt idx="239">
                  <c:v>49.244500000000002</c:v>
                </c:pt>
                <c:pt idx="240">
                  <c:v>49.303699999999999</c:v>
                </c:pt>
                <c:pt idx="241">
                  <c:v>49.363</c:v>
                </c:pt>
                <c:pt idx="242">
                  <c:v>49.422199999999997</c:v>
                </c:pt>
                <c:pt idx="243">
                  <c:v>49.481499999999997</c:v>
                </c:pt>
                <c:pt idx="244">
                  <c:v>49.540700000000001</c:v>
                </c:pt>
                <c:pt idx="245">
                  <c:v>49.6</c:v>
                </c:pt>
                <c:pt idx="246">
                  <c:v>49.660800000000002</c:v>
                </c:pt>
                <c:pt idx="247">
                  <c:v>49.721600000000002</c:v>
                </c:pt>
                <c:pt idx="248">
                  <c:v>49.782400000000003</c:v>
                </c:pt>
                <c:pt idx="249">
                  <c:v>49.843200000000003</c:v>
                </c:pt>
                <c:pt idx="250">
                  <c:v>49.9041</c:v>
                </c:pt>
                <c:pt idx="251">
                  <c:v>49.9649</c:v>
                </c:pt>
                <c:pt idx="252">
                  <c:v>49.999099999999999</c:v>
                </c:pt>
                <c:pt idx="253">
                  <c:v>50.033299999999997</c:v>
                </c:pt>
                <c:pt idx="254">
                  <c:v>50.0916</c:v>
                </c:pt>
                <c:pt idx="255">
                  <c:v>50.15</c:v>
                </c:pt>
                <c:pt idx="256">
                  <c:v>50.208300000000001</c:v>
                </c:pt>
                <c:pt idx="257">
                  <c:v>50.266599999999997</c:v>
                </c:pt>
                <c:pt idx="258">
                  <c:v>50.325000000000003</c:v>
                </c:pt>
                <c:pt idx="259">
                  <c:v>50.383299999999998</c:v>
                </c:pt>
                <c:pt idx="260">
                  <c:v>50.441699999999997</c:v>
                </c:pt>
                <c:pt idx="261">
                  <c:v>50.5</c:v>
                </c:pt>
                <c:pt idx="262">
                  <c:v>50.558399999999999</c:v>
                </c:pt>
                <c:pt idx="263">
                  <c:v>50.616700000000002</c:v>
                </c:pt>
                <c:pt idx="264">
                  <c:v>50.677500000000002</c:v>
                </c:pt>
                <c:pt idx="265">
                  <c:v>50.738799999999998</c:v>
                </c:pt>
                <c:pt idx="266">
                  <c:v>50.8</c:v>
                </c:pt>
                <c:pt idx="267">
                  <c:v>50.892899999999997</c:v>
                </c:pt>
                <c:pt idx="268">
                  <c:v>51.025199999999998</c:v>
                </c:pt>
                <c:pt idx="269">
                  <c:v>51.166800000000002</c:v>
                </c:pt>
                <c:pt idx="270">
                  <c:v>51.308399999999999</c:v>
                </c:pt>
                <c:pt idx="271">
                  <c:v>51.45</c:v>
                </c:pt>
                <c:pt idx="272">
                  <c:v>51.7256</c:v>
                </c:pt>
                <c:pt idx="273">
                  <c:v>52.083799999999997</c:v>
                </c:pt>
                <c:pt idx="274">
                  <c:v>52.549500000000002</c:v>
                </c:pt>
                <c:pt idx="275">
                  <c:v>53.154899999999998</c:v>
                </c:pt>
                <c:pt idx="276">
                  <c:v>53.941899999999997</c:v>
                </c:pt>
                <c:pt idx="277">
                  <c:v>54.965000000000003</c:v>
                </c:pt>
                <c:pt idx="278">
                  <c:v>56.295000000000002</c:v>
                </c:pt>
                <c:pt idx="279">
                  <c:v>58.020699999999998</c:v>
                </c:pt>
                <c:pt idx="280">
                  <c:v>60.436500000000002</c:v>
                </c:pt>
                <c:pt idx="281">
                  <c:v>63.657699999999998</c:v>
                </c:pt>
                <c:pt idx="282">
                  <c:v>66.878799999999998</c:v>
                </c:pt>
                <c:pt idx="283">
                  <c:v>70.099999999999994</c:v>
                </c:pt>
                <c:pt idx="284">
                  <c:v>70.666700000000006</c:v>
                </c:pt>
                <c:pt idx="285">
                  <c:v>70.676699999999997</c:v>
                </c:pt>
                <c:pt idx="286">
                  <c:v>70.689700000000002</c:v>
                </c:pt>
                <c:pt idx="287">
                  <c:v>70.706599999999995</c:v>
                </c:pt>
                <c:pt idx="288">
                  <c:v>70.7286</c:v>
                </c:pt>
                <c:pt idx="289">
                  <c:v>70.757099999999994</c:v>
                </c:pt>
                <c:pt idx="290">
                  <c:v>70.794300000000007</c:v>
                </c:pt>
                <c:pt idx="291">
                  <c:v>70.842500000000001</c:v>
                </c:pt>
                <c:pt idx="292">
                  <c:v>70.905299999999997</c:v>
                </c:pt>
                <c:pt idx="293">
                  <c:v>70.986800000000002</c:v>
                </c:pt>
                <c:pt idx="294">
                  <c:v>71.092699999999994</c:v>
                </c:pt>
                <c:pt idx="295">
                  <c:v>71.240799999999993</c:v>
                </c:pt>
                <c:pt idx="296">
                  <c:v>71.438299999999998</c:v>
                </c:pt>
                <c:pt idx="297">
                  <c:v>71.635800000000003</c:v>
                </c:pt>
                <c:pt idx="298">
                  <c:v>71.833299999999994</c:v>
                </c:pt>
                <c:pt idx="299">
                  <c:v>72.099999999999994</c:v>
                </c:pt>
                <c:pt idx="300">
                  <c:v>72.366699999999994</c:v>
                </c:pt>
                <c:pt idx="301">
                  <c:v>72.833299999999994</c:v>
                </c:pt>
                <c:pt idx="302">
                  <c:v>73.2333</c:v>
                </c:pt>
                <c:pt idx="303">
                  <c:v>73.7</c:v>
                </c:pt>
                <c:pt idx="304">
                  <c:v>74.133300000000006</c:v>
                </c:pt>
                <c:pt idx="305">
                  <c:v>74.533299999999997</c:v>
                </c:pt>
                <c:pt idx="306">
                  <c:v>74.666700000000006</c:v>
                </c:pt>
                <c:pt idx="307">
                  <c:v>74.9833</c:v>
                </c:pt>
                <c:pt idx="308">
                  <c:v>75.283299999999997</c:v>
                </c:pt>
                <c:pt idx="309">
                  <c:v>75.583299999999994</c:v>
                </c:pt>
                <c:pt idx="310">
                  <c:v>76.095200000000006</c:v>
                </c:pt>
                <c:pt idx="311">
                  <c:v>76.760599999999997</c:v>
                </c:pt>
                <c:pt idx="312">
                  <c:v>77.625600000000006</c:v>
                </c:pt>
                <c:pt idx="313">
                  <c:v>78.750200000000007</c:v>
                </c:pt>
                <c:pt idx="314">
                  <c:v>80.212100000000007</c:v>
                </c:pt>
                <c:pt idx="315">
                  <c:v>82.185599999999994</c:v>
                </c:pt>
                <c:pt idx="316">
                  <c:v>84.488</c:v>
                </c:pt>
                <c:pt idx="317">
                  <c:v>87.366</c:v>
                </c:pt>
                <c:pt idx="318">
                  <c:v>91.683000000000007</c:v>
                </c:pt>
                <c:pt idx="319">
                  <c:v>96</c:v>
                </c:pt>
              </c:numCache>
            </c:numRef>
          </c:xVal>
          <c:yVal>
            <c:numRef>
              <c:f>'M6-node 89'!$F$12:$F$331</c:f>
              <c:numCache>
                <c:formatCode>General</c:formatCode>
                <c:ptCount val="32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1.879E-27</c:v>
                </c:pt>
                <c:pt idx="32">
                  <c:v>4.0719999999999999E-23</c:v>
                </c:pt>
                <c:pt idx="33">
                  <c:v>1.2780000000000001E-19</c:v>
                </c:pt>
                <c:pt idx="34">
                  <c:v>7.8159999999999997E-17</c:v>
                </c:pt>
                <c:pt idx="35">
                  <c:v>1.293E-14</c:v>
                </c:pt>
                <c:pt idx="36">
                  <c:v>7.7819999999999996E-13</c:v>
                </c:pt>
                <c:pt idx="37">
                  <c:v>2.1659999999999999E-11</c:v>
                </c:pt>
                <c:pt idx="38">
                  <c:v>3.3340000000000001E-10</c:v>
                </c:pt>
                <c:pt idx="39">
                  <c:v>3.232E-9</c:v>
                </c:pt>
                <c:pt idx="40">
                  <c:v>2.1710000000000001E-8</c:v>
                </c:pt>
                <c:pt idx="41">
                  <c:v>1.085E-7</c:v>
                </c:pt>
                <c:pt idx="42">
                  <c:v>3.8910000000000001E-7</c:v>
                </c:pt>
                <c:pt idx="43">
                  <c:v>1.119E-6</c:v>
                </c:pt>
                <c:pt idx="44">
                  <c:v>2.7520000000000001E-6</c:v>
                </c:pt>
                <c:pt idx="45">
                  <c:v>6.0100000000000001E-6</c:v>
                </c:pt>
                <c:pt idx="46">
                  <c:v>1.1950000000000001E-5</c:v>
                </c:pt>
                <c:pt idx="47">
                  <c:v>2.1999999999999999E-5</c:v>
                </c:pt>
                <c:pt idx="48">
                  <c:v>3.803E-5</c:v>
                </c:pt>
                <c:pt idx="49">
                  <c:v>6.2340000000000003E-5</c:v>
                </c:pt>
                <c:pt idx="50">
                  <c:v>9.7639999999999994E-5</c:v>
                </c:pt>
                <c:pt idx="51">
                  <c:v>1.471E-4</c:v>
                </c:pt>
                <c:pt idx="52">
                  <c:v>2.14E-4</c:v>
                </c:pt>
                <c:pt idx="53">
                  <c:v>3.0229999999999998E-4</c:v>
                </c:pt>
                <c:pt idx="54">
                  <c:v>4.1580000000000002E-4</c:v>
                </c:pt>
                <c:pt idx="55">
                  <c:v>5.5840000000000002E-4</c:v>
                </c:pt>
                <c:pt idx="56">
                  <c:v>7.3419999999999996E-4</c:v>
                </c:pt>
                <c:pt idx="57">
                  <c:v>9.4709999999999998E-4</c:v>
                </c:pt>
                <c:pt idx="58">
                  <c:v>1.201E-3</c:v>
                </c:pt>
                <c:pt idx="59">
                  <c:v>1.498E-3</c:v>
                </c:pt>
                <c:pt idx="60">
                  <c:v>1.843E-3</c:v>
                </c:pt>
                <c:pt idx="61">
                  <c:v>2.2360000000000001E-3</c:v>
                </c:pt>
                <c:pt idx="62">
                  <c:v>2.6819999999999999E-3</c:v>
                </c:pt>
                <c:pt idx="63">
                  <c:v>3.1800000000000001E-3</c:v>
                </c:pt>
                <c:pt idx="64">
                  <c:v>3.7309999999999999E-3</c:v>
                </c:pt>
                <c:pt idx="65">
                  <c:v>4.3369999999999997E-3</c:v>
                </c:pt>
                <c:pt idx="66">
                  <c:v>4.9950000000000003E-3</c:v>
                </c:pt>
                <c:pt idx="67">
                  <c:v>5.7060000000000001E-3</c:v>
                </c:pt>
                <c:pt idx="68">
                  <c:v>6.4669999999999997E-3</c:v>
                </c:pt>
                <c:pt idx="69">
                  <c:v>7.2769999999999996E-3</c:v>
                </c:pt>
                <c:pt idx="70">
                  <c:v>8.1329999999999996E-3</c:v>
                </c:pt>
                <c:pt idx="71">
                  <c:v>9.0310000000000008E-3</c:v>
                </c:pt>
                <c:pt idx="72">
                  <c:v>9.9690000000000004E-3</c:v>
                </c:pt>
                <c:pt idx="73">
                  <c:v>1.094E-2</c:v>
                </c:pt>
                <c:pt idx="74">
                  <c:v>1.1950000000000001E-2</c:v>
                </c:pt>
                <c:pt idx="75">
                  <c:v>1.298E-2</c:v>
                </c:pt>
                <c:pt idx="76">
                  <c:v>1.376E-2</c:v>
                </c:pt>
                <c:pt idx="77">
                  <c:v>1.455E-2</c:v>
                </c:pt>
                <c:pt idx="78">
                  <c:v>1.55E-2</c:v>
                </c:pt>
                <c:pt idx="79">
                  <c:v>1.6299999999999999E-2</c:v>
                </c:pt>
                <c:pt idx="80">
                  <c:v>1.6899999999999998E-2</c:v>
                </c:pt>
                <c:pt idx="81">
                  <c:v>1.721E-2</c:v>
                </c:pt>
                <c:pt idx="82">
                  <c:v>1.72E-2</c:v>
                </c:pt>
                <c:pt idx="83">
                  <c:v>1.6750000000000001E-2</c:v>
                </c:pt>
                <c:pt idx="84">
                  <c:v>1.5779999999999999E-2</c:v>
                </c:pt>
                <c:pt idx="85">
                  <c:v>1.455E-2</c:v>
                </c:pt>
                <c:pt idx="86">
                  <c:v>1.2840000000000001E-2</c:v>
                </c:pt>
                <c:pt idx="87">
                  <c:v>1.0699999999999999E-2</c:v>
                </c:pt>
                <c:pt idx="88">
                  <c:v>8.2730000000000008E-3</c:v>
                </c:pt>
                <c:pt idx="89">
                  <c:v>5.7980000000000002E-3</c:v>
                </c:pt>
                <c:pt idx="90">
                  <c:v>3.5750000000000001E-3</c:v>
                </c:pt>
                <c:pt idx="91">
                  <c:v>1.8619999999999999E-3</c:v>
                </c:pt>
                <c:pt idx="92">
                  <c:v>7.8069999999999995E-4</c:v>
                </c:pt>
                <c:pt idx="93">
                  <c:v>2.274E-4</c:v>
                </c:pt>
                <c:pt idx="94">
                  <c:v>4.1990000000000003E-5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3.7939999999999998E-28</c:v>
                </c:pt>
                <c:pt idx="108">
                  <c:v>2.8780000000000001E-25</c:v>
                </c:pt>
                <c:pt idx="109">
                  <c:v>7.5880000000000004E-23</c:v>
                </c:pt>
                <c:pt idx="110">
                  <c:v>1.849E-21</c:v>
                </c:pt>
                <c:pt idx="111">
                  <c:v>1.6250000000000001E-20</c:v>
                </c:pt>
                <c:pt idx="112">
                  <c:v>1.198E-19</c:v>
                </c:pt>
                <c:pt idx="113">
                  <c:v>7.512E-19</c:v>
                </c:pt>
                <c:pt idx="114">
                  <c:v>4.0890000000000004E-18</c:v>
                </c:pt>
                <c:pt idx="115">
                  <c:v>1.9670000000000001E-17</c:v>
                </c:pt>
                <c:pt idx="116">
                  <c:v>8.4810000000000004E-17</c:v>
                </c:pt>
                <c:pt idx="117">
                  <c:v>3.365E-16</c:v>
                </c:pt>
                <c:pt idx="118">
                  <c:v>1.2199999999999999E-15</c:v>
                </c:pt>
                <c:pt idx="119">
                  <c:v>4.0719999999999999E-15</c:v>
                </c:pt>
                <c:pt idx="120">
                  <c:v>1.2609999999999999E-14</c:v>
                </c:pt>
                <c:pt idx="121">
                  <c:v>3.641E-14</c:v>
                </c:pt>
                <c:pt idx="122">
                  <c:v>9.862E-14</c:v>
                </c:pt>
                <c:pt idx="123">
                  <c:v>2.5149999999999999E-13</c:v>
                </c:pt>
                <c:pt idx="124">
                  <c:v>6.0670000000000003E-13</c:v>
                </c:pt>
                <c:pt idx="125">
                  <c:v>1.4399999999999999E-12</c:v>
                </c:pt>
                <c:pt idx="126">
                  <c:v>3.2380000000000001E-12</c:v>
                </c:pt>
                <c:pt idx="127">
                  <c:v>6.9260000000000002E-12</c:v>
                </c:pt>
                <c:pt idx="128">
                  <c:v>1.4140000000000001E-11</c:v>
                </c:pt>
                <c:pt idx="129">
                  <c:v>2.7609999999999999E-11</c:v>
                </c:pt>
                <c:pt idx="130">
                  <c:v>4.1660000000000001E-11</c:v>
                </c:pt>
                <c:pt idx="131">
                  <c:v>6.1849999999999998E-11</c:v>
                </c:pt>
                <c:pt idx="132">
                  <c:v>1.079E-10</c:v>
                </c:pt>
                <c:pt idx="133">
                  <c:v>1.822E-10</c:v>
                </c:pt>
                <c:pt idx="134">
                  <c:v>2.9859999999999998E-10</c:v>
                </c:pt>
                <c:pt idx="135">
                  <c:v>4.7549999999999996E-10</c:v>
                </c:pt>
                <c:pt idx="136">
                  <c:v>7.3709999999999997E-10</c:v>
                </c:pt>
                <c:pt idx="137">
                  <c:v>1.1140000000000001E-9</c:v>
                </c:pt>
                <c:pt idx="138">
                  <c:v>1.643E-9</c:v>
                </c:pt>
                <c:pt idx="139">
                  <c:v>2.3710000000000002E-9</c:v>
                </c:pt>
                <c:pt idx="140">
                  <c:v>3.3719999999999999E-9</c:v>
                </c:pt>
                <c:pt idx="141">
                  <c:v>4.6969999999999998E-9</c:v>
                </c:pt>
                <c:pt idx="142">
                  <c:v>6.418E-9</c:v>
                </c:pt>
                <c:pt idx="143">
                  <c:v>8.6089999999999995E-9</c:v>
                </c:pt>
                <c:pt idx="144">
                  <c:v>1.1350000000000001E-8</c:v>
                </c:pt>
                <c:pt idx="145">
                  <c:v>1.472E-8</c:v>
                </c:pt>
                <c:pt idx="146">
                  <c:v>1.8810000000000001E-8</c:v>
                </c:pt>
                <c:pt idx="147">
                  <c:v>2.3800000000000001E-8</c:v>
                </c:pt>
                <c:pt idx="148">
                  <c:v>2.969E-8</c:v>
                </c:pt>
                <c:pt idx="149">
                  <c:v>3.655E-8</c:v>
                </c:pt>
                <c:pt idx="150">
                  <c:v>4.4419999999999997E-8</c:v>
                </c:pt>
                <c:pt idx="151">
                  <c:v>5.334E-8</c:v>
                </c:pt>
                <c:pt idx="152">
                  <c:v>6.3339999999999997E-8</c:v>
                </c:pt>
                <c:pt idx="153">
                  <c:v>6.9460000000000001E-8</c:v>
                </c:pt>
                <c:pt idx="154">
                  <c:v>7.5919999999999994E-8</c:v>
                </c:pt>
                <c:pt idx="155">
                  <c:v>8.8170000000000001E-8</c:v>
                </c:pt>
                <c:pt idx="156">
                  <c:v>1.0139999999999999E-7</c:v>
                </c:pt>
                <c:pt idx="157">
                  <c:v>1.156E-7</c:v>
                </c:pt>
                <c:pt idx="158">
                  <c:v>1.307E-7</c:v>
                </c:pt>
                <c:pt idx="159">
                  <c:v>1.466E-7</c:v>
                </c:pt>
                <c:pt idx="160">
                  <c:v>1.572E-7</c:v>
                </c:pt>
                <c:pt idx="161">
                  <c:v>1.6820000000000001E-7</c:v>
                </c:pt>
                <c:pt idx="162">
                  <c:v>1.85E-7</c:v>
                </c:pt>
                <c:pt idx="163">
                  <c:v>2.0209999999999999E-7</c:v>
                </c:pt>
                <c:pt idx="164">
                  <c:v>2.1939999999999999E-7</c:v>
                </c:pt>
                <c:pt idx="165">
                  <c:v>2.367E-7</c:v>
                </c:pt>
                <c:pt idx="166">
                  <c:v>2.5400000000000002E-7</c:v>
                </c:pt>
                <c:pt idx="167">
                  <c:v>2.7099999999999998E-7</c:v>
                </c:pt>
                <c:pt idx="168">
                  <c:v>2.8770000000000002E-7</c:v>
                </c:pt>
                <c:pt idx="169">
                  <c:v>3.0349999999999998E-7</c:v>
                </c:pt>
                <c:pt idx="170">
                  <c:v>3.1870000000000001E-7</c:v>
                </c:pt>
                <c:pt idx="171">
                  <c:v>3.3179999999999999E-7</c:v>
                </c:pt>
                <c:pt idx="172">
                  <c:v>3.411E-7</c:v>
                </c:pt>
                <c:pt idx="173">
                  <c:v>3.4540000000000001E-7</c:v>
                </c:pt>
                <c:pt idx="174">
                  <c:v>3.4400000000000001E-7</c:v>
                </c:pt>
                <c:pt idx="175">
                  <c:v>3.354E-7</c:v>
                </c:pt>
                <c:pt idx="176">
                  <c:v>3.1839999999999999E-7</c:v>
                </c:pt>
                <c:pt idx="177">
                  <c:v>2.917E-7</c:v>
                </c:pt>
                <c:pt idx="178">
                  <c:v>2.5520000000000001E-7</c:v>
                </c:pt>
                <c:pt idx="179">
                  <c:v>2.103E-7</c:v>
                </c:pt>
                <c:pt idx="180">
                  <c:v>1.606E-7</c:v>
                </c:pt>
                <c:pt idx="181">
                  <c:v>1.111E-7</c:v>
                </c:pt>
                <c:pt idx="182">
                  <c:v>6.7599999999999997E-8</c:v>
                </c:pt>
                <c:pt idx="183">
                  <c:v>3.47E-8</c:v>
                </c:pt>
                <c:pt idx="184">
                  <c:v>1.4500000000000001E-8</c:v>
                </c:pt>
                <c:pt idx="185">
                  <c:v>4.2139999999999997E-9</c:v>
                </c:pt>
                <c:pt idx="186">
                  <c:v>7.7710000000000004E-1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1.04E-30</c:v>
                </c:pt>
                <c:pt idx="204">
                  <c:v>1.3929999999999999E-29</c:v>
                </c:pt>
                <c:pt idx="205">
                  <c:v>1.194E-28</c:v>
                </c:pt>
                <c:pt idx="206">
                  <c:v>8.1259999999999998E-28</c:v>
                </c:pt>
                <c:pt idx="207">
                  <c:v>4.6700000000000003E-27</c:v>
                </c:pt>
                <c:pt idx="208">
                  <c:v>2.3359999999999999E-26</c:v>
                </c:pt>
                <c:pt idx="209">
                  <c:v>1.038E-25</c:v>
                </c:pt>
                <c:pt idx="210">
                  <c:v>4.1560000000000002E-25</c:v>
                </c:pt>
                <c:pt idx="211">
                  <c:v>1.5149999999999999E-24</c:v>
                </c:pt>
                <c:pt idx="212">
                  <c:v>5.074E-24</c:v>
                </c:pt>
                <c:pt idx="213">
                  <c:v>1.573E-23</c:v>
                </c:pt>
                <c:pt idx="214">
                  <c:v>4.5389999999999997E-23</c:v>
                </c:pt>
                <c:pt idx="215">
                  <c:v>1.226E-22</c:v>
                </c:pt>
                <c:pt idx="216">
                  <c:v>1.9960000000000001E-22</c:v>
                </c:pt>
                <c:pt idx="217">
                  <c:v>3.202E-22</c:v>
                </c:pt>
                <c:pt idx="218">
                  <c:v>4.064E-22</c:v>
                </c:pt>
                <c:pt idx="219">
                  <c:v>9.4030000000000008E-22</c:v>
                </c:pt>
                <c:pt idx="220">
                  <c:v>2.0729999999999999E-21</c:v>
                </c:pt>
                <c:pt idx="221">
                  <c:v>4.3599999999999998E-21</c:v>
                </c:pt>
                <c:pt idx="222">
                  <c:v>8.7749999999999994E-21</c:v>
                </c:pt>
                <c:pt idx="223">
                  <c:v>1.6940000000000001E-20</c:v>
                </c:pt>
                <c:pt idx="224">
                  <c:v>3.1460000000000002E-20</c:v>
                </c:pt>
                <c:pt idx="225">
                  <c:v>5.6329999999999995E-20</c:v>
                </c:pt>
                <c:pt idx="226">
                  <c:v>9.7429999999999999E-20</c:v>
                </c:pt>
                <c:pt idx="227">
                  <c:v>1.632E-19</c:v>
                </c:pt>
                <c:pt idx="228">
                  <c:v>2.6509999999999999E-19</c:v>
                </c:pt>
                <c:pt idx="229">
                  <c:v>4.1869999999999998E-19</c:v>
                </c:pt>
                <c:pt idx="230">
                  <c:v>6.4369999999999999E-19</c:v>
                </c:pt>
                <c:pt idx="231">
                  <c:v>9.6500000000000007E-19</c:v>
                </c:pt>
                <c:pt idx="232">
                  <c:v>1.4129999999999999E-18</c:v>
                </c:pt>
                <c:pt idx="233">
                  <c:v>2.0229999999999999E-18</c:v>
                </c:pt>
                <c:pt idx="234">
                  <c:v>2.8360000000000002E-18</c:v>
                </c:pt>
                <c:pt idx="235">
                  <c:v>3.8989999999999998E-18</c:v>
                </c:pt>
                <c:pt idx="236">
                  <c:v>5.2620000000000002E-18</c:v>
                </c:pt>
                <c:pt idx="237">
                  <c:v>6.9770000000000007E-18</c:v>
                </c:pt>
                <c:pt idx="238">
                  <c:v>9.1009999999999996E-18</c:v>
                </c:pt>
                <c:pt idx="239">
                  <c:v>1.169E-17</c:v>
                </c:pt>
                <c:pt idx="240">
                  <c:v>1.4789999999999999E-17</c:v>
                </c:pt>
                <c:pt idx="241">
                  <c:v>1.8459999999999999E-17</c:v>
                </c:pt>
                <c:pt idx="242">
                  <c:v>2.2740000000000001E-17</c:v>
                </c:pt>
                <c:pt idx="243">
                  <c:v>2.7680000000000001E-17</c:v>
                </c:pt>
                <c:pt idx="244">
                  <c:v>3.3290000000000001E-17</c:v>
                </c:pt>
                <c:pt idx="245">
                  <c:v>3.959E-17</c:v>
                </c:pt>
                <c:pt idx="246">
                  <c:v>4.6789999999999998E-17</c:v>
                </c:pt>
                <c:pt idx="247">
                  <c:v>5.4729999999999998E-17</c:v>
                </c:pt>
                <c:pt idx="248">
                  <c:v>6.3390000000000006E-17</c:v>
                </c:pt>
                <c:pt idx="249">
                  <c:v>7.273E-17</c:v>
                </c:pt>
                <c:pt idx="250">
                  <c:v>8.2700000000000005E-17</c:v>
                </c:pt>
                <c:pt idx="251">
                  <c:v>9.3249999999999999E-17</c:v>
                </c:pt>
                <c:pt idx="252">
                  <c:v>9.9429999999999996E-17</c:v>
                </c:pt>
                <c:pt idx="253">
                  <c:v>1.057E-16</c:v>
                </c:pt>
                <c:pt idx="254">
                  <c:v>1.1679999999999999E-16</c:v>
                </c:pt>
                <c:pt idx="255">
                  <c:v>1.281E-16</c:v>
                </c:pt>
                <c:pt idx="256">
                  <c:v>1.3970000000000001E-16</c:v>
                </c:pt>
                <c:pt idx="257">
                  <c:v>1.514E-16</c:v>
                </c:pt>
                <c:pt idx="258">
                  <c:v>1.631E-16</c:v>
                </c:pt>
                <c:pt idx="259">
                  <c:v>1.748E-16</c:v>
                </c:pt>
                <c:pt idx="260">
                  <c:v>1.8629999999999999E-16</c:v>
                </c:pt>
                <c:pt idx="261">
                  <c:v>1.976E-16</c:v>
                </c:pt>
                <c:pt idx="262">
                  <c:v>2.0850000000000001E-16</c:v>
                </c:pt>
                <c:pt idx="263">
                  <c:v>2.1900000000000001E-16</c:v>
                </c:pt>
                <c:pt idx="264">
                  <c:v>2.281E-16</c:v>
                </c:pt>
                <c:pt idx="265">
                  <c:v>2.3359999999999999E-16</c:v>
                </c:pt>
                <c:pt idx="266">
                  <c:v>2.3640000000000001E-16</c:v>
                </c:pt>
                <c:pt idx="267">
                  <c:v>2.3740000000000002E-16</c:v>
                </c:pt>
                <c:pt idx="268">
                  <c:v>2.3440000000000002E-16</c:v>
                </c:pt>
                <c:pt idx="269">
                  <c:v>2.275E-16</c:v>
                </c:pt>
                <c:pt idx="270">
                  <c:v>2.1859999999999999E-16</c:v>
                </c:pt>
                <c:pt idx="271">
                  <c:v>2.0839999999999999E-16</c:v>
                </c:pt>
                <c:pt idx="272">
                  <c:v>1.874E-16</c:v>
                </c:pt>
                <c:pt idx="273">
                  <c:v>1.6049999999999999E-16</c:v>
                </c:pt>
                <c:pt idx="274">
                  <c:v>1.2890000000000001E-16</c:v>
                </c:pt>
                <c:pt idx="275">
                  <c:v>9.5349999999999999E-17</c:v>
                </c:pt>
                <c:pt idx="276">
                  <c:v>6.3369999999999995E-17</c:v>
                </c:pt>
                <c:pt idx="277">
                  <c:v>3.6609999999999999E-17</c:v>
                </c:pt>
                <c:pt idx="278">
                  <c:v>1.7530000000000001E-17</c:v>
                </c:pt>
                <c:pt idx="279">
                  <c:v>6.479E-18</c:v>
                </c:pt>
                <c:pt idx="280">
                  <c:v>1.391E-18</c:v>
                </c:pt>
                <c:pt idx="281">
                  <c:v>1.021E-19</c:v>
                </c:pt>
                <c:pt idx="282">
                  <c:v>7.4009999999999997E-21</c:v>
                </c:pt>
                <c:pt idx="283">
                  <c:v>5.1920000000000004E-22</c:v>
                </c:pt>
                <c:pt idx="284">
                  <c:v>3.7949999999999999E-22</c:v>
                </c:pt>
                <c:pt idx="285">
                  <c:v>3.774E-22</c:v>
                </c:pt>
                <c:pt idx="286">
                  <c:v>3.7470000000000002E-22</c:v>
                </c:pt>
                <c:pt idx="287">
                  <c:v>3.7129999999999999E-22</c:v>
                </c:pt>
                <c:pt idx="288">
                  <c:v>3.6720000000000001E-22</c:v>
                </c:pt>
                <c:pt idx="289">
                  <c:v>3.6309999999999999E-22</c:v>
                </c:pt>
                <c:pt idx="290">
                  <c:v>3.6060000000000002E-22</c:v>
                </c:pt>
                <c:pt idx="291">
                  <c:v>3.6079999999999998E-22</c:v>
                </c:pt>
                <c:pt idx="292">
                  <c:v>3.6130000000000002E-22</c:v>
                </c:pt>
                <c:pt idx="293">
                  <c:v>3.589E-22</c:v>
                </c:pt>
                <c:pt idx="294">
                  <c:v>3.5690000000000002E-22</c:v>
                </c:pt>
                <c:pt idx="295">
                  <c:v>3.574E-22</c:v>
                </c:pt>
                <c:pt idx="296">
                  <c:v>3.5349999999999999E-22</c:v>
                </c:pt>
                <c:pt idx="297">
                  <c:v>3.4040000000000001E-22</c:v>
                </c:pt>
                <c:pt idx="298">
                  <c:v>3.1919999999999998E-22</c:v>
                </c:pt>
                <c:pt idx="299">
                  <c:v>2.83E-22</c:v>
                </c:pt>
                <c:pt idx="300">
                  <c:v>2.4170000000000002E-22</c:v>
                </c:pt>
                <c:pt idx="301">
                  <c:v>1.7189999999999999E-22</c:v>
                </c:pt>
                <c:pt idx="302">
                  <c:v>1.1900000000000001E-22</c:v>
                </c:pt>
                <c:pt idx="303">
                  <c:v>7.4339999999999996E-23</c:v>
                </c:pt>
                <c:pt idx="304">
                  <c:v>4.3959999999999997E-23</c:v>
                </c:pt>
                <c:pt idx="305">
                  <c:v>2.9629999999999998E-23</c:v>
                </c:pt>
                <c:pt idx="306">
                  <c:v>2.0469999999999999E-23</c:v>
                </c:pt>
                <c:pt idx="307">
                  <c:v>2.457E-23</c:v>
                </c:pt>
                <c:pt idx="308">
                  <c:v>4.7109999999999997E-24</c:v>
                </c:pt>
                <c:pt idx="309">
                  <c:v>3.3009999999999998E-23</c:v>
                </c:pt>
                <c:pt idx="310">
                  <c:v>0</c:v>
                </c:pt>
                <c:pt idx="311">
                  <c:v>3.0769999999999998E-23</c:v>
                </c:pt>
                <c:pt idx="312">
                  <c:v>0</c:v>
                </c:pt>
                <c:pt idx="313">
                  <c:v>1.682E-23</c:v>
                </c:pt>
                <c:pt idx="314">
                  <c:v>1.35E-24</c:v>
                </c:pt>
                <c:pt idx="315">
                  <c:v>2.068E-24</c:v>
                </c:pt>
                <c:pt idx="316">
                  <c:v>4.5989999999999998E-25</c:v>
                </c:pt>
                <c:pt idx="317">
                  <c:v>8.2160000000000002E-26</c:v>
                </c:pt>
                <c:pt idx="318">
                  <c:v>3.044E-27</c:v>
                </c:pt>
                <c:pt idx="319">
                  <c:v>3.402E-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EC1-4692-A561-D6176934513B}"/>
            </c:ext>
          </c:extLst>
        </c:ser>
        <c:ser>
          <c:idx val="4"/>
          <c:order val="4"/>
          <c:tx>
            <c:v>M4</c:v>
          </c:tx>
          <c:spPr>
            <a:ln w="12700" cap="rnd">
              <a:solidFill>
                <a:srgbClr val="00B0F0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8-node 89'!$B$12:$B$390</c:f>
              <c:numCache>
                <c:formatCode>General</c:formatCode>
                <c:ptCount val="379"/>
                <c:pt idx="0">
                  <c:v>0.01</c:v>
                </c:pt>
                <c:pt idx="1">
                  <c:v>2.4E-2</c:v>
                </c:pt>
                <c:pt idx="2">
                  <c:v>4.2700000000000002E-2</c:v>
                </c:pt>
                <c:pt idx="3">
                  <c:v>6.13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13</c:v>
                </c:pt>
                <c:pt idx="8">
                  <c:v>0.12989999999999999</c:v>
                </c:pt>
                <c:pt idx="9">
                  <c:v>0.15190000000000001</c:v>
                </c:pt>
                <c:pt idx="10">
                  <c:v>0.1804</c:v>
                </c:pt>
                <c:pt idx="11">
                  <c:v>0.21759999999999999</c:v>
                </c:pt>
                <c:pt idx="12">
                  <c:v>0.2636</c:v>
                </c:pt>
                <c:pt idx="13">
                  <c:v>0.31069999999999998</c:v>
                </c:pt>
                <c:pt idx="14">
                  <c:v>0.35870000000000002</c:v>
                </c:pt>
                <c:pt idx="15">
                  <c:v>0.4073</c:v>
                </c:pt>
                <c:pt idx="16">
                  <c:v>0.45650000000000002</c:v>
                </c:pt>
                <c:pt idx="17">
                  <c:v>0.50600000000000001</c:v>
                </c:pt>
                <c:pt idx="18">
                  <c:v>0.55600000000000005</c:v>
                </c:pt>
                <c:pt idx="19">
                  <c:v>0.60619999999999996</c:v>
                </c:pt>
                <c:pt idx="20">
                  <c:v>0.65659999999999996</c:v>
                </c:pt>
                <c:pt idx="21">
                  <c:v>0.70720000000000005</c:v>
                </c:pt>
                <c:pt idx="22">
                  <c:v>0.75800000000000001</c:v>
                </c:pt>
                <c:pt idx="23">
                  <c:v>0.80879999999999996</c:v>
                </c:pt>
                <c:pt idx="24">
                  <c:v>0.85980000000000001</c:v>
                </c:pt>
                <c:pt idx="25">
                  <c:v>0.91080000000000005</c:v>
                </c:pt>
                <c:pt idx="26">
                  <c:v>0.96189999999999998</c:v>
                </c:pt>
                <c:pt idx="27">
                  <c:v>1.0128999999999999</c:v>
                </c:pt>
                <c:pt idx="28">
                  <c:v>1.0640000000000001</c:v>
                </c:pt>
                <c:pt idx="29">
                  <c:v>1.1152</c:v>
                </c:pt>
                <c:pt idx="30">
                  <c:v>1.1693</c:v>
                </c:pt>
                <c:pt idx="31">
                  <c:v>1.2259</c:v>
                </c:pt>
                <c:pt idx="32">
                  <c:v>1.2847</c:v>
                </c:pt>
                <c:pt idx="33">
                  <c:v>1.3454999999999999</c:v>
                </c:pt>
                <c:pt idx="34">
                  <c:v>1.4083000000000001</c:v>
                </c:pt>
                <c:pt idx="35">
                  <c:v>1.4731000000000001</c:v>
                </c:pt>
                <c:pt idx="36">
                  <c:v>1.5396000000000001</c:v>
                </c:pt>
                <c:pt idx="37">
                  <c:v>1.6079000000000001</c:v>
                </c:pt>
                <c:pt idx="38">
                  <c:v>1.6778</c:v>
                </c:pt>
                <c:pt idx="39">
                  <c:v>1.7492000000000001</c:v>
                </c:pt>
                <c:pt idx="40">
                  <c:v>1.8218000000000001</c:v>
                </c:pt>
                <c:pt idx="41">
                  <c:v>1.8954</c:v>
                </c:pt>
                <c:pt idx="42">
                  <c:v>1.9650000000000001</c:v>
                </c:pt>
                <c:pt idx="43">
                  <c:v>2.0314999999999999</c:v>
                </c:pt>
                <c:pt idx="44">
                  <c:v>2.0962000000000001</c:v>
                </c:pt>
                <c:pt idx="45">
                  <c:v>2.1596000000000002</c:v>
                </c:pt>
                <c:pt idx="46">
                  <c:v>2.2222</c:v>
                </c:pt>
                <c:pt idx="47">
                  <c:v>2.2841999999999998</c:v>
                </c:pt>
                <c:pt idx="48">
                  <c:v>2.3458999999999999</c:v>
                </c:pt>
                <c:pt idx="49">
                  <c:v>2.4072</c:v>
                </c:pt>
                <c:pt idx="50">
                  <c:v>2.4683999999999999</c:v>
                </c:pt>
                <c:pt idx="51">
                  <c:v>2.5295000000000001</c:v>
                </c:pt>
                <c:pt idx="52">
                  <c:v>2.5905</c:v>
                </c:pt>
                <c:pt idx="53">
                  <c:v>2.6515</c:v>
                </c:pt>
                <c:pt idx="54">
                  <c:v>2.7124000000000001</c:v>
                </c:pt>
                <c:pt idx="55">
                  <c:v>2.7732999999999999</c:v>
                </c:pt>
                <c:pt idx="56">
                  <c:v>2.8340999999999998</c:v>
                </c:pt>
                <c:pt idx="57">
                  <c:v>2.8948999999999998</c:v>
                </c:pt>
                <c:pt idx="58">
                  <c:v>2.9558</c:v>
                </c:pt>
                <c:pt idx="59">
                  <c:v>3.0165999999999999</c:v>
                </c:pt>
                <c:pt idx="60">
                  <c:v>3.0773999999999999</c:v>
                </c:pt>
                <c:pt idx="61">
                  <c:v>3.1381999999999999</c:v>
                </c:pt>
                <c:pt idx="62">
                  <c:v>3.1991000000000001</c:v>
                </c:pt>
                <c:pt idx="63">
                  <c:v>3.2599</c:v>
                </c:pt>
                <c:pt idx="64">
                  <c:v>3.3207</c:v>
                </c:pt>
                <c:pt idx="65">
                  <c:v>3.3815</c:v>
                </c:pt>
                <c:pt idx="66">
                  <c:v>3.4422999999999999</c:v>
                </c:pt>
                <c:pt idx="67">
                  <c:v>3.5030999999999999</c:v>
                </c:pt>
                <c:pt idx="68">
                  <c:v>3.5638999999999998</c:v>
                </c:pt>
                <c:pt idx="69">
                  <c:v>3.6248</c:v>
                </c:pt>
                <c:pt idx="70">
                  <c:v>3.6856</c:v>
                </c:pt>
                <c:pt idx="71">
                  <c:v>3.7464</c:v>
                </c:pt>
                <c:pt idx="72">
                  <c:v>3.8071999999999999</c:v>
                </c:pt>
                <c:pt idx="73">
                  <c:v>3.8679999999999999</c:v>
                </c:pt>
                <c:pt idx="74">
                  <c:v>3.9287999999999998</c:v>
                </c:pt>
                <c:pt idx="75">
                  <c:v>3.9895999999999998</c:v>
                </c:pt>
                <c:pt idx="76">
                  <c:v>4.0347999999999997</c:v>
                </c:pt>
                <c:pt idx="77">
                  <c:v>4.08</c:v>
                </c:pt>
                <c:pt idx="78">
                  <c:v>4.1407999999999996</c:v>
                </c:pt>
                <c:pt idx="79">
                  <c:v>4.2154999999999996</c:v>
                </c:pt>
                <c:pt idx="80">
                  <c:v>4.3095999999999997</c:v>
                </c:pt>
                <c:pt idx="81">
                  <c:v>4.4246999999999996</c:v>
                </c:pt>
                <c:pt idx="82">
                  <c:v>4.5685000000000002</c:v>
                </c:pt>
                <c:pt idx="83">
                  <c:v>4.7599</c:v>
                </c:pt>
                <c:pt idx="84">
                  <c:v>5</c:v>
                </c:pt>
                <c:pt idx="85">
                  <c:v>5.2488000000000001</c:v>
                </c:pt>
                <c:pt idx="86">
                  <c:v>5.5723000000000003</c:v>
                </c:pt>
                <c:pt idx="87">
                  <c:v>5.9927000000000001</c:v>
                </c:pt>
                <c:pt idx="88">
                  <c:v>6.5393999999999997</c:v>
                </c:pt>
                <c:pt idx="89">
                  <c:v>7.25</c:v>
                </c:pt>
                <c:pt idx="90">
                  <c:v>8.1738</c:v>
                </c:pt>
                <c:pt idx="91">
                  <c:v>9.3748000000000005</c:v>
                </c:pt>
                <c:pt idx="92">
                  <c:v>10.9146</c:v>
                </c:pt>
                <c:pt idx="93">
                  <c:v>12.967700000000001</c:v>
                </c:pt>
                <c:pt idx="94">
                  <c:v>15.5341</c:v>
                </c:pt>
                <c:pt idx="95">
                  <c:v>19.383700000000001</c:v>
                </c:pt>
                <c:pt idx="96">
                  <c:v>23.2333</c:v>
                </c:pt>
                <c:pt idx="97">
                  <c:v>23.243300000000001</c:v>
                </c:pt>
                <c:pt idx="98">
                  <c:v>23.2563</c:v>
                </c:pt>
                <c:pt idx="99">
                  <c:v>23.273199999999999</c:v>
                </c:pt>
                <c:pt idx="100">
                  <c:v>23.295200000000001</c:v>
                </c:pt>
                <c:pt idx="101">
                  <c:v>23.323699999999999</c:v>
                </c:pt>
                <c:pt idx="102">
                  <c:v>23.360900000000001</c:v>
                </c:pt>
                <c:pt idx="103">
                  <c:v>23.409099999999999</c:v>
                </c:pt>
                <c:pt idx="104">
                  <c:v>23.459700000000002</c:v>
                </c:pt>
                <c:pt idx="105">
                  <c:v>23.5105</c:v>
                </c:pt>
                <c:pt idx="106">
                  <c:v>23.561599999999999</c:v>
                </c:pt>
                <c:pt idx="107">
                  <c:v>23.6127</c:v>
                </c:pt>
                <c:pt idx="108">
                  <c:v>23.670300000000001</c:v>
                </c:pt>
                <c:pt idx="109">
                  <c:v>23.7377</c:v>
                </c:pt>
                <c:pt idx="110">
                  <c:v>23.803000000000001</c:v>
                </c:pt>
                <c:pt idx="111">
                  <c:v>23.860900000000001</c:v>
                </c:pt>
                <c:pt idx="112">
                  <c:v>23.918700000000001</c:v>
                </c:pt>
                <c:pt idx="113">
                  <c:v>23.976500000000001</c:v>
                </c:pt>
                <c:pt idx="114">
                  <c:v>24.034300000000002</c:v>
                </c:pt>
                <c:pt idx="115">
                  <c:v>24.092199999999998</c:v>
                </c:pt>
                <c:pt idx="116">
                  <c:v>24.15</c:v>
                </c:pt>
                <c:pt idx="117">
                  <c:v>24.208300000000001</c:v>
                </c:pt>
                <c:pt idx="118">
                  <c:v>24.2667</c:v>
                </c:pt>
                <c:pt idx="119">
                  <c:v>24.324999999999999</c:v>
                </c:pt>
                <c:pt idx="120">
                  <c:v>24.383299999999998</c:v>
                </c:pt>
                <c:pt idx="121">
                  <c:v>24.441700000000001</c:v>
                </c:pt>
                <c:pt idx="122">
                  <c:v>24.5</c:v>
                </c:pt>
                <c:pt idx="123">
                  <c:v>24.558399999999999</c:v>
                </c:pt>
                <c:pt idx="124">
                  <c:v>24.616700000000002</c:v>
                </c:pt>
                <c:pt idx="125">
                  <c:v>24.677499999999998</c:v>
                </c:pt>
                <c:pt idx="126">
                  <c:v>24.738299999999999</c:v>
                </c:pt>
                <c:pt idx="127">
                  <c:v>24.799099999999999</c:v>
                </c:pt>
                <c:pt idx="128">
                  <c:v>24.8599</c:v>
                </c:pt>
                <c:pt idx="129">
                  <c:v>24.9208</c:v>
                </c:pt>
                <c:pt idx="130">
                  <c:v>24.9604</c:v>
                </c:pt>
                <c:pt idx="131">
                  <c:v>25</c:v>
                </c:pt>
                <c:pt idx="132">
                  <c:v>25.058299999999999</c:v>
                </c:pt>
                <c:pt idx="133">
                  <c:v>25.116700000000002</c:v>
                </c:pt>
                <c:pt idx="134">
                  <c:v>25.175000000000001</c:v>
                </c:pt>
                <c:pt idx="135">
                  <c:v>25.2333</c:v>
                </c:pt>
                <c:pt idx="136">
                  <c:v>25.291699999999999</c:v>
                </c:pt>
                <c:pt idx="137">
                  <c:v>25.35</c:v>
                </c:pt>
                <c:pt idx="138">
                  <c:v>25.4084</c:v>
                </c:pt>
                <c:pt idx="139">
                  <c:v>25.466699999999999</c:v>
                </c:pt>
                <c:pt idx="140">
                  <c:v>25.526199999999999</c:v>
                </c:pt>
                <c:pt idx="141">
                  <c:v>25.585699999999999</c:v>
                </c:pt>
                <c:pt idx="142">
                  <c:v>25.645199999999999</c:v>
                </c:pt>
                <c:pt idx="143">
                  <c:v>25.704799999999999</c:v>
                </c:pt>
                <c:pt idx="144">
                  <c:v>25.764299999999999</c:v>
                </c:pt>
                <c:pt idx="145">
                  <c:v>25.823799999999999</c:v>
                </c:pt>
                <c:pt idx="146">
                  <c:v>25.883299999999998</c:v>
                </c:pt>
                <c:pt idx="147">
                  <c:v>25.944099999999999</c:v>
                </c:pt>
                <c:pt idx="148">
                  <c:v>26.004899999999999</c:v>
                </c:pt>
                <c:pt idx="149">
                  <c:v>26.0657</c:v>
                </c:pt>
                <c:pt idx="150">
                  <c:v>26.1265</c:v>
                </c:pt>
                <c:pt idx="151">
                  <c:v>26.1874</c:v>
                </c:pt>
                <c:pt idx="152">
                  <c:v>26.248200000000001</c:v>
                </c:pt>
                <c:pt idx="153">
                  <c:v>26.282399999999999</c:v>
                </c:pt>
                <c:pt idx="154">
                  <c:v>26.316700000000001</c:v>
                </c:pt>
                <c:pt idx="155">
                  <c:v>26.377500000000001</c:v>
                </c:pt>
                <c:pt idx="156">
                  <c:v>26.438300000000002</c:v>
                </c:pt>
                <c:pt idx="157">
                  <c:v>26.499099999999999</c:v>
                </c:pt>
                <c:pt idx="158">
                  <c:v>26.559899999999999</c:v>
                </c:pt>
                <c:pt idx="159">
                  <c:v>26.620799999999999</c:v>
                </c:pt>
                <c:pt idx="160">
                  <c:v>26.660399999999999</c:v>
                </c:pt>
                <c:pt idx="161">
                  <c:v>26.7</c:v>
                </c:pt>
                <c:pt idx="162">
                  <c:v>26.759499999999999</c:v>
                </c:pt>
                <c:pt idx="163">
                  <c:v>26.819099999999999</c:v>
                </c:pt>
                <c:pt idx="164">
                  <c:v>26.878599999999999</c:v>
                </c:pt>
                <c:pt idx="165">
                  <c:v>26.938099999999999</c:v>
                </c:pt>
                <c:pt idx="166">
                  <c:v>26.997599999999998</c:v>
                </c:pt>
                <c:pt idx="167">
                  <c:v>27.057200000000002</c:v>
                </c:pt>
                <c:pt idx="168">
                  <c:v>27.116700000000002</c:v>
                </c:pt>
                <c:pt idx="169">
                  <c:v>27.175000000000001</c:v>
                </c:pt>
                <c:pt idx="170">
                  <c:v>27.2333</c:v>
                </c:pt>
                <c:pt idx="171">
                  <c:v>27.2941</c:v>
                </c:pt>
                <c:pt idx="172">
                  <c:v>27.3688</c:v>
                </c:pt>
                <c:pt idx="173">
                  <c:v>27.462900000000001</c:v>
                </c:pt>
                <c:pt idx="174">
                  <c:v>27.581600000000002</c:v>
                </c:pt>
                <c:pt idx="175">
                  <c:v>27.732500000000002</c:v>
                </c:pt>
                <c:pt idx="176">
                  <c:v>27.9268</c:v>
                </c:pt>
                <c:pt idx="177">
                  <c:v>28.179300000000001</c:v>
                </c:pt>
                <c:pt idx="178">
                  <c:v>28.5077</c:v>
                </c:pt>
                <c:pt idx="179">
                  <c:v>28.9346</c:v>
                </c:pt>
                <c:pt idx="180">
                  <c:v>29.4895</c:v>
                </c:pt>
                <c:pt idx="181">
                  <c:v>30.210899999999999</c:v>
                </c:pt>
                <c:pt idx="182">
                  <c:v>31.148800000000001</c:v>
                </c:pt>
                <c:pt idx="183">
                  <c:v>32.368000000000002</c:v>
                </c:pt>
                <c:pt idx="184">
                  <c:v>33.910400000000003</c:v>
                </c:pt>
                <c:pt idx="185">
                  <c:v>35.966999999999999</c:v>
                </c:pt>
                <c:pt idx="186">
                  <c:v>38.537799999999997</c:v>
                </c:pt>
                <c:pt idx="187">
                  <c:v>42.393900000000002</c:v>
                </c:pt>
                <c:pt idx="188">
                  <c:v>46.25</c:v>
                </c:pt>
                <c:pt idx="189">
                  <c:v>46.616700000000002</c:v>
                </c:pt>
                <c:pt idx="190">
                  <c:v>46.6267</c:v>
                </c:pt>
                <c:pt idx="191">
                  <c:v>46.639699999999998</c:v>
                </c:pt>
                <c:pt idx="192">
                  <c:v>46.656599999999997</c:v>
                </c:pt>
                <c:pt idx="193">
                  <c:v>46.678600000000003</c:v>
                </c:pt>
                <c:pt idx="194">
                  <c:v>46.707099999999997</c:v>
                </c:pt>
                <c:pt idx="195">
                  <c:v>46.744300000000003</c:v>
                </c:pt>
                <c:pt idx="196">
                  <c:v>46.792499999999997</c:v>
                </c:pt>
                <c:pt idx="197">
                  <c:v>46.8431</c:v>
                </c:pt>
                <c:pt idx="198">
                  <c:v>46.893900000000002</c:v>
                </c:pt>
                <c:pt idx="199">
                  <c:v>46.945</c:v>
                </c:pt>
                <c:pt idx="200">
                  <c:v>46.996099999999998</c:v>
                </c:pt>
                <c:pt idx="201">
                  <c:v>47.053699999999999</c:v>
                </c:pt>
                <c:pt idx="202">
                  <c:v>47.121099999999998</c:v>
                </c:pt>
                <c:pt idx="203">
                  <c:v>47.186399999999999</c:v>
                </c:pt>
                <c:pt idx="204">
                  <c:v>47.248899999999999</c:v>
                </c:pt>
                <c:pt idx="205">
                  <c:v>47.310400000000001</c:v>
                </c:pt>
                <c:pt idx="206">
                  <c:v>47.371400000000001</c:v>
                </c:pt>
                <c:pt idx="207">
                  <c:v>47.432299999999998</c:v>
                </c:pt>
                <c:pt idx="208">
                  <c:v>47.493200000000002</c:v>
                </c:pt>
                <c:pt idx="209">
                  <c:v>47.554000000000002</c:v>
                </c:pt>
                <c:pt idx="210">
                  <c:v>47.614800000000002</c:v>
                </c:pt>
                <c:pt idx="211">
                  <c:v>47.675600000000003</c:v>
                </c:pt>
                <c:pt idx="212">
                  <c:v>47.736499999999999</c:v>
                </c:pt>
                <c:pt idx="213">
                  <c:v>47.7973</c:v>
                </c:pt>
                <c:pt idx="214">
                  <c:v>47.8581</c:v>
                </c:pt>
                <c:pt idx="215">
                  <c:v>47.918900000000001</c:v>
                </c:pt>
                <c:pt idx="216">
                  <c:v>47.951099999999997</c:v>
                </c:pt>
                <c:pt idx="217">
                  <c:v>47.9833</c:v>
                </c:pt>
                <c:pt idx="218">
                  <c:v>48</c:v>
                </c:pt>
                <c:pt idx="219">
                  <c:v>48.0593</c:v>
                </c:pt>
                <c:pt idx="220">
                  <c:v>48.118499999999997</c:v>
                </c:pt>
                <c:pt idx="221">
                  <c:v>48.177799999999998</c:v>
                </c:pt>
                <c:pt idx="222">
                  <c:v>48.237000000000002</c:v>
                </c:pt>
                <c:pt idx="223">
                  <c:v>48.296300000000002</c:v>
                </c:pt>
                <c:pt idx="224">
                  <c:v>48.355499999999999</c:v>
                </c:pt>
                <c:pt idx="225">
                  <c:v>48.4148</c:v>
                </c:pt>
                <c:pt idx="226">
                  <c:v>48.473999999999997</c:v>
                </c:pt>
                <c:pt idx="227">
                  <c:v>48.533299999999997</c:v>
                </c:pt>
                <c:pt idx="228">
                  <c:v>48.592599999999997</c:v>
                </c:pt>
                <c:pt idx="229">
                  <c:v>48.651800000000001</c:v>
                </c:pt>
                <c:pt idx="230">
                  <c:v>48.711100000000002</c:v>
                </c:pt>
                <c:pt idx="231">
                  <c:v>48.770400000000002</c:v>
                </c:pt>
                <c:pt idx="232">
                  <c:v>48.829599999999999</c:v>
                </c:pt>
                <c:pt idx="233">
                  <c:v>48.8889</c:v>
                </c:pt>
                <c:pt idx="234">
                  <c:v>48.9482</c:v>
                </c:pt>
                <c:pt idx="235">
                  <c:v>49.007399999999997</c:v>
                </c:pt>
                <c:pt idx="236">
                  <c:v>49.066699999999997</c:v>
                </c:pt>
                <c:pt idx="237">
                  <c:v>49.125999999999998</c:v>
                </c:pt>
                <c:pt idx="238">
                  <c:v>49.185200000000002</c:v>
                </c:pt>
                <c:pt idx="239">
                  <c:v>49.244500000000002</c:v>
                </c:pt>
                <c:pt idx="240">
                  <c:v>49.303699999999999</c:v>
                </c:pt>
                <c:pt idx="241">
                  <c:v>49.363</c:v>
                </c:pt>
                <c:pt idx="242">
                  <c:v>49.422199999999997</c:v>
                </c:pt>
                <c:pt idx="243">
                  <c:v>49.481499999999997</c:v>
                </c:pt>
                <c:pt idx="244">
                  <c:v>49.540700000000001</c:v>
                </c:pt>
                <c:pt idx="245">
                  <c:v>49.6</c:v>
                </c:pt>
                <c:pt idx="246">
                  <c:v>49.660800000000002</c:v>
                </c:pt>
                <c:pt idx="247">
                  <c:v>49.721600000000002</c:v>
                </c:pt>
                <c:pt idx="248">
                  <c:v>49.782400000000003</c:v>
                </c:pt>
                <c:pt idx="249">
                  <c:v>49.843200000000003</c:v>
                </c:pt>
                <c:pt idx="250">
                  <c:v>49.9041</c:v>
                </c:pt>
                <c:pt idx="251">
                  <c:v>49.9649</c:v>
                </c:pt>
                <c:pt idx="252">
                  <c:v>49.999099999999999</c:v>
                </c:pt>
                <c:pt idx="253">
                  <c:v>50.033299999999997</c:v>
                </c:pt>
                <c:pt idx="254">
                  <c:v>50.0916</c:v>
                </c:pt>
                <c:pt idx="255">
                  <c:v>50.15</c:v>
                </c:pt>
                <c:pt idx="256">
                  <c:v>50.208300000000001</c:v>
                </c:pt>
                <c:pt idx="257">
                  <c:v>50.266599999999997</c:v>
                </c:pt>
                <c:pt idx="258">
                  <c:v>50.325000000000003</c:v>
                </c:pt>
                <c:pt idx="259">
                  <c:v>50.383299999999998</c:v>
                </c:pt>
                <c:pt idx="260">
                  <c:v>50.441699999999997</c:v>
                </c:pt>
                <c:pt idx="261">
                  <c:v>50.5</c:v>
                </c:pt>
                <c:pt idx="262">
                  <c:v>50.558399999999999</c:v>
                </c:pt>
                <c:pt idx="263">
                  <c:v>50.616700000000002</c:v>
                </c:pt>
                <c:pt idx="264">
                  <c:v>50.677500000000002</c:v>
                </c:pt>
                <c:pt idx="265">
                  <c:v>50.738799999999998</c:v>
                </c:pt>
                <c:pt idx="266">
                  <c:v>50.8</c:v>
                </c:pt>
                <c:pt idx="267">
                  <c:v>50.892899999999997</c:v>
                </c:pt>
                <c:pt idx="268">
                  <c:v>51.025199999999998</c:v>
                </c:pt>
                <c:pt idx="269">
                  <c:v>51.166800000000002</c:v>
                </c:pt>
                <c:pt idx="270">
                  <c:v>51.308399999999999</c:v>
                </c:pt>
                <c:pt idx="271">
                  <c:v>51.45</c:v>
                </c:pt>
                <c:pt idx="272">
                  <c:v>51.7256</c:v>
                </c:pt>
                <c:pt idx="273">
                  <c:v>52.083799999999997</c:v>
                </c:pt>
                <c:pt idx="274">
                  <c:v>52.549500000000002</c:v>
                </c:pt>
                <c:pt idx="275">
                  <c:v>53.154899999999998</c:v>
                </c:pt>
                <c:pt idx="276">
                  <c:v>53.941899999999997</c:v>
                </c:pt>
                <c:pt idx="277">
                  <c:v>54.965000000000003</c:v>
                </c:pt>
                <c:pt idx="278">
                  <c:v>56.295000000000002</c:v>
                </c:pt>
                <c:pt idx="279">
                  <c:v>58.020699999999998</c:v>
                </c:pt>
                <c:pt idx="280">
                  <c:v>60.436500000000002</c:v>
                </c:pt>
                <c:pt idx="281">
                  <c:v>63.657699999999998</c:v>
                </c:pt>
                <c:pt idx="282">
                  <c:v>66.878799999999998</c:v>
                </c:pt>
                <c:pt idx="283">
                  <c:v>70.099999999999994</c:v>
                </c:pt>
                <c:pt idx="284">
                  <c:v>70.666700000000006</c:v>
                </c:pt>
                <c:pt idx="285">
                  <c:v>70.676699999999997</c:v>
                </c:pt>
                <c:pt idx="286">
                  <c:v>70.689700000000002</c:v>
                </c:pt>
                <c:pt idx="287">
                  <c:v>70.706599999999995</c:v>
                </c:pt>
                <c:pt idx="288">
                  <c:v>70.7286</c:v>
                </c:pt>
                <c:pt idx="289">
                  <c:v>70.757099999999994</c:v>
                </c:pt>
                <c:pt idx="290">
                  <c:v>70.794300000000007</c:v>
                </c:pt>
                <c:pt idx="291">
                  <c:v>70.842500000000001</c:v>
                </c:pt>
                <c:pt idx="292">
                  <c:v>70.893100000000004</c:v>
                </c:pt>
                <c:pt idx="293">
                  <c:v>70.943899999999999</c:v>
                </c:pt>
                <c:pt idx="294">
                  <c:v>70.995000000000005</c:v>
                </c:pt>
                <c:pt idx="295">
                  <c:v>71.046099999999996</c:v>
                </c:pt>
                <c:pt idx="296">
                  <c:v>71.103700000000003</c:v>
                </c:pt>
                <c:pt idx="297">
                  <c:v>71.171099999999996</c:v>
                </c:pt>
                <c:pt idx="298">
                  <c:v>71.236400000000003</c:v>
                </c:pt>
                <c:pt idx="299">
                  <c:v>71.296099999999996</c:v>
                </c:pt>
                <c:pt idx="300">
                  <c:v>71.355800000000002</c:v>
                </c:pt>
                <c:pt idx="301">
                  <c:v>71.415499999999994</c:v>
                </c:pt>
                <c:pt idx="302">
                  <c:v>71.475200000000001</c:v>
                </c:pt>
                <c:pt idx="303">
                  <c:v>71.534899999999993</c:v>
                </c:pt>
                <c:pt idx="304">
                  <c:v>71.5946</c:v>
                </c:pt>
                <c:pt idx="305">
                  <c:v>71.654200000000003</c:v>
                </c:pt>
                <c:pt idx="306">
                  <c:v>71.713899999999995</c:v>
                </c:pt>
                <c:pt idx="307">
                  <c:v>71.773600000000002</c:v>
                </c:pt>
                <c:pt idx="308">
                  <c:v>71.833299999999994</c:v>
                </c:pt>
                <c:pt idx="309">
                  <c:v>71.892600000000002</c:v>
                </c:pt>
                <c:pt idx="310">
                  <c:v>71.951800000000006</c:v>
                </c:pt>
                <c:pt idx="311">
                  <c:v>72.011099999999999</c:v>
                </c:pt>
                <c:pt idx="312">
                  <c:v>72.070400000000006</c:v>
                </c:pt>
                <c:pt idx="313">
                  <c:v>72.129599999999996</c:v>
                </c:pt>
                <c:pt idx="314">
                  <c:v>72.188900000000004</c:v>
                </c:pt>
                <c:pt idx="315">
                  <c:v>72.248199999999997</c:v>
                </c:pt>
                <c:pt idx="316">
                  <c:v>72.307400000000001</c:v>
                </c:pt>
                <c:pt idx="317">
                  <c:v>72.366699999999994</c:v>
                </c:pt>
                <c:pt idx="318">
                  <c:v>72.424999999999997</c:v>
                </c:pt>
                <c:pt idx="319">
                  <c:v>72.4833</c:v>
                </c:pt>
                <c:pt idx="320">
                  <c:v>72.541700000000006</c:v>
                </c:pt>
                <c:pt idx="321">
                  <c:v>72.599999999999994</c:v>
                </c:pt>
                <c:pt idx="322">
                  <c:v>72.658299999999997</c:v>
                </c:pt>
                <c:pt idx="323">
                  <c:v>72.7166</c:v>
                </c:pt>
                <c:pt idx="324">
                  <c:v>72.775000000000006</c:v>
                </c:pt>
                <c:pt idx="325">
                  <c:v>72.833299999999994</c:v>
                </c:pt>
                <c:pt idx="326">
                  <c:v>72.8904</c:v>
                </c:pt>
                <c:pt idx="327">
                  <c:v>72.947599999999994</c:v>
                </c:pt>
                <c:pt idx="328">
                  <c:v>73.0047</c:v>
                </c:pt>
                <c:pt idx="329">
                  <c:v>73.061899999999994</c:v>
                </c:pt>
                <c:pt idx="330">
                  <c:v>73.119</c:v>
                </c:pt>
                <c:pt idx="331">
                  <c:v>73.176199999999994</c:v>
                </c:pt>
                <c:pt idx="332">
                  <c:v>73.2333</c:v>
                </c:pt>
                <c:pt idx="333">
                  <c:v>73.291600000000003</c:v>
                </c:pt>
                <c:pt idx="334">
                  <c:v>73.349999999999994</c:v>
                </c:pt>
                <c:pt idx="335">
                  <c:v>73.408299999999997</c:v>
                </c:pt>
                <c:pt idx="336">
                  <c:v>73.4666</c:v>
                </c:pt>
                <c:pt idx="337">
                  <c:v>73.525000000000006</c:v>
                </c:pt>
                <c:pt idx="338">
                  <c:v>73.583299999999994</c:v>
                </c:pt>
                <c:pt idx="339">
                  <c:v>73.6417</c:v>
                </c:pt>
                <c:pt idx="340">
                  <c:v>73.7</c:v>
                </c:pt>
                <c:pt idx="341">
                  <c:v>73.760800000000003</c:v>
                </c:pt>
                <c:pt idx="342">
                  <c:v>73.821600000000004</c:v>
                </c:pt>
                <c:pt idx="343">
                  <c:v>73.882400000000004</c:v>
                </c:pt>
                <c:pt idx="344">
                  <c:v>73.943200000000004</c:v>
                </c:pt>
                <c:pt idx="345">
                  <c:v>74.004099999999994</c:v>
                </c:pt>
                <c:pt idx="346">
                  <c:v>74.064899999999994</c:v>
                </c:pt>
                <c:pt idx="347">
                  <c:v>74.099100000000007</c:v>
                </c:pt>
                <c:pt idx="348">
                  <c:v>74.133300000000006</c:v>
                </c:pt>
                <c:pt idx="349">
                  <c:v>74.190399999999997</c:v>
                </c:pt>
                <c:pt idx="350">
                  <c:v>74.247600000000006</c:v>
                </c:pt>
                <c:pt idx="351">
                  <c:v>74.304699999999997</c:v>
                </c:pt>
                <c:pt idx="352">
                  <c:v>74.361900000000006</c:v>
                </c:pt>
                <c:pt idx="353">
                  <c:v>74.418999999999997</c:v>
                </c:pt>
                <c:pt idx="354">
                  <c:v>74.476200000000006</c:v>
                </c:pt>
                <c:pt idx="355">
                  <c:v>74.533299999999997</c:v>
                </c:pt>
                <c:pt idx="356">
                  <c:v>74.594099999999997</c:v>
                </c:pt>
                <c:pt idx="357">
                  <c:v>74.630399999999995</c:v>
                </c:pt>
                <c:pt idx="358">
                  <c:v>74.666700000000006</c:v>
                </c:pt>
                <c:pt idx="359">
                  <c:v>74.727500000000006</c:v>
                </c:pt>
                <c:pt idx="360">
                  <c:v>74.802199999999999</c:v>
                </c:pt>
                <c:pt idx="361">
                  <c:v>74.892799999999994</c:v>
                </c:pt>
                <c:pt idx="362">
                  <c:v>74.9833</c:v>
                </c:pt>
                <c:pt idx="363">
                  <c:v>75.103300000000004</c:v>
                </c:pt>
                <c:pt idx="364">
                  <c:v>75.263300000000001</c:v>
                </c:pt>
                <c:pt idx="365">
                  <c:v>75.423299999999998</c:v>
                </c:pt>
                <c:pt idx="366">
                  <c:v>75.583299999999994</c:v>
                </c:pt>
                <c:pt idx="367">
                  <c:v>75.852000000000004</c:v>
                </c:pt>
                <c:pt idx="368">
                  <c:v>76.2012</c:v>
                </c:pt>
                <c:pt idx="369">
                  <c:v>76.655299999999997</c:v>
                </c:pt>
                <c:pt idx="370">
                  <c:v>77.245599999999996</c:v>
                </c:pt>
                <c:pt idx="371">
                  <c:v>78.012900000000002</c:v>
                </c:pt>
                <c:pt idx="372">
                  <c:v>79.010499999999993</c:v>
                </c:pt>
                <c:pt idx="373">
                  <c:v>80.307299999999998</c:v>
                </c:pt>
                <c:pt idx="374">
                  <c:v>82.051000000000002</c:v>
                </c:pt>
                <c:pt idx="375">
                  <c:v>84.375799999999998</c:v>
                </c:pt>
                <c:pt idx="376">
                  <c:v>87.281800000000004</c:v>
                </c:pt>
                <c:pt idx="377">
                  <c:v>91.640900000000002</c:v>
                </c:pt>
                <c:pt idx="378">
                  <c:v>96</c:v>
                </c:pt>
              </c:numCache>
            </c:numRef>
          </c:xVal>
          <c:yVal>
            <c:numRef>
              <c:f>'M8-node 89'!$F$12:$F$390</c:f>
              <c:numCache>
                <c:formatCode>0.00E+00</c:formatCode>
                <c:ptCount val="37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1.335E-30</c:v>
                </c:pt>
                <c:pt idx="34">
                  <c:v>5.4880000000000002E-27</c:v>
                </c:pt>
                <c:pt idx="35">
                  <c:v>4.9099999999999997E-24</c:v>
                </c:pt>
                <c:pt idx="36">
                  <c:v>1.293E-21</c:v>
                </c:pt>
                <c:pt idx="37">
                  <c:v>1.3109999999999999E-19</c:v>
                </c:pt>
                <c:pt idx="38">
                  <c:v>6.3710000000000002E-18</c:v>
                </c:pt>
                <c:pt idx="39">
                  <c:v>1.751E-16</c:v>
                </c:pt>
                <c:pt idx="40">
                  <c:v>3.073E-15</c:v>
                </c:pt>
                <c:pt idx="41">
                  <c:v>3.7679999999999997E-14</c:v>
                </c:pt>
                <c:pt idx="42">
                  <c:v>2.8640000000000002E-13</c:v>
                </c:pt>
                <c:pt idx="43">
                  <c:v>1.627E-12</c:v>
                </c:pt>
                <c:pt idx="44">
                  <c:v>7.5929999999999997E-12</c:v>
                </c:pt>
                <c:pt idx="45">
                  <c:v>3.0539999999999999E-11</c:v>
                </c:pt>
                <c:pt idx="46">
                  <c:v>1.091E-10</c:v>
                </c:pt>
                <c:pt idx="47">
                  <c:v>3.5300000000000002E-10</c:v>
                </c:pt>
                <c:pt idx="48">
                  <c:v>1.0500000000000001E-9</c:v>
                </c:pt>
                <c:pt idx="49">
                  <c:v>2.9050000000000002E-9</c:v>
                </c:pt>
                <c:pt idx="50">
                  <c:v>7.5290000000000008E-9</c:v>
                </c:pt>
                <c:pt idx="51">
                  <c:v>1.8419999999999999E-8</c:v>
                </c:pt>
                <c:pt idx="52">
                  <c:v>4.2750000000000002E-8</c:v>
                </c:pt>
                <c:pt idx="53">
                  <c:v>9.4640000000000006E-8</c:v>
                </c:pt>
                <c:pt idx="54">
                  <c:v>2.005E-7</c:v>
                </c:pt>
                <c:pt idx="55">
                  <c:v>4.0820000000000002E-7</c:v>
                </c:pt>
                <c:pt idx="56">
                  <c:v>8.0039999999999999E-7</c:v>
                </c:pt>
                <c:pt idx="57">
                  <c:v>1.516E-6</c:v>
                </c:pt>
                <c:pt idx="58">
                  <c:v>2.7800000000000001E-6</c:v>
                </c:pt>
                <c:pt idx="59">
                  <c:v>4.9459999999999997E-6</c:v>
                </c:pt>
                <c:pt idx="60">
                  <c:v>8.5539999999999998E-6</c:v>
                </c:pt>
                <c:pt idx="61">
                  <c:v>1.4399999999999999E-5</c:v>
                </c:pt>
                <c:pt idx="62">
                  <c:v>2.3640000000000001E-5</c:v>
                </c:pt>
                <c:pt idx="63">
                  <c:v>3.79E-5</c:v>
                </c:pt>
                <c:pt idx="64">
                  <c:v>5.9410000000000002E-5</c:v>
                </c:pt>
                <c:pt idx="65">
                  <c:v>9.1160000000000001E-5</c:v>
                </c:pt>
                <c:pt idx="66">
                  <c:v>1.371E-4</c:v>
                </c:pt>
                <c:pt idx="67">
                  <c:v>2.0210000000000001E-4</c:v>
                </c:pt>
                <c:pt idx="68">
                  <c:v>2.9270000000000001E-4</c:v>
                </c:pt>
                <c:pt idx="69">
                  <c:v>4.1659999999999999E-4</c:v>
                </c:pt>
                <c:pt idx="70">
                  <c:v>5.8310000000000002E-4</c:v>
                </c:pt>
                <c:pt idx="71">
                  <c:v>8.0340000000000001E-4</c:v>
                </c:pt>
                <c:pt idx="72">
                  <c:v>1.09E-3</c:v>
                </c:pt>
                <c:pt idx="73">
                  <c:v>1.4580000000000001E-3</c:v>
                </c:pt>
                <c:pt idx="74">
                  <c:v>1.9239999999999999E-3</c:v>
                </c:pt>
                <c:pt idx="75">
                  <c:v>2.5049999999999998E-3</c:v>
                </c:pt>
                <c:pt idx="76">
                  <c:v>3.0249999999999999E-3</c:v>
                </c:pt>
                <c:pt idx="77">
                  <c:v>3.627E-3</c:v>
                </c:pt>
                <c:pt idx="78">
                  <c:v>4.4889999999999999E-3</c:v>
                </c:pt>
                <c:pt idx="79">
                  <c:v>5.47E-3</c:v>
                </c:pt>
                <c:pt idx="80">
                  <c:v>6.5770000000000004E-3</c:v>
                </c:pt>
                <c:pt idx="81">
                  <c:v>7.7669999999999996E-3</c:v>
                </c:pt>
                <c:pt idx="82">
                  <c:v>9.0369999999999999E-3</c:v>
                </c:pt>
                <c:pt idx="83">
                  <c:v>1.0410000000000001E-2</c:v>
                </c:pt>
                <c:pt idx="84">
                  <c:v>1.17E-2</c:v>
                </c:pt>
                <c:pt idx="85">
                  <c:v>1.261E-2</c:v>
                </c:pt>
                <c:pt idx="86">
                  <c:v>1.333E-2</c:v>
                </c:pt>
                <c:pt idx="87">
                  <c:v>1.37E-2</c:v>
                </c:pt>
                <c:pt idx="88">
                  <c:v>1.359E-2</c:v>
                </c:pt>
                <c:pt idx="89">
                  <c:v>1.289E-2</c:v>
                </c:pt>
                <c:pt idx="90">
                  <c:v>1.1610000000000001E-2</c:v>
                </c:pt>
                <c:pt idx="91">
                  <c:v>9.8370000000000003E-3</c:v>
                </c:pt>
                <c:pt idx="92">
                  <c:v>7.7920000000000003E-3</c:v>
                </c:pt>
                <c:pt idx="93">
                  <c:v>5.6280000000000002E-3</c:v>
                </c:pt>
                <c:pt idx="94">
                  <c:v>3.7109999999999999E-3</c:v>
                </c:pt>
                <c:pt idx="95">
                  <c:v>1.954E-3</c:v>
                </c:pt>
                <c:pt idx="96">
                  <c:v>1.0269999999999999E-3</c:v>
                </c:pt>
                <c:pt idx="97">
                  <c:v>1.0250000000000001E-3</c:v>
                </c:pt>
                <c:pt idx="98">
                  <c:v>1.023E-3</c:v>
                </c:pt>
                <c:pt idx="99">
                  <c:v>1.0200000000000001E-3</c:v>
                </c:pt>
                <c:pt idx="100">
                  <c:v>1.0169999999999999E-3</c:v>
                </c:pt>
                <c:pt idx="101">
                  <c:v>1.0139999999999999E-3</c:v>
                </c:pt>
                <c:pt idx="102">
                  <c:v>1.013E-3</c:v>
                </c:pt>
                <c:pt idx="103">
                  <c:v>1.021E-3</c:v>
                </c:pt>
                <c:pt idx="104">
                  <c:v>1.042E-3</c:v>
                </c:pt>
                <c:pt idx="105">
                  <c:v>1.078E-3</c:v>
                </c:pt>
                <c:pt idx="106">
                  <c:v>1.1310000000000001E-3</c:v>
                </c:pt>
                <c:pt idx="107">
                  <c:v>1.204E-3</c:v>
                </c:pt>
                <c:pt idx="108">
                  <c:v>1.3090000000000001E-3</c:v>
                </c:pt>
                <c:pt idx="109">
                  <c:v>1.459E-3</c:v>
                </c:pt>
                <c:pt idx="110">
                  <c:v>1.622E-3</c:v>
                </c:pt>
                <c:pt idx="111">
                  <c:v>1.7750000000000001E-3</c:v>
                </c:pt>
                <c:pt idx="112">
                  <c:v>1.933E-3</c:v>
                </c:pt>
                <c:pt idx="113">
                  <c:v>2.0950000000000001E-3</c:v>
                </c:pt>
                <c:pt idx="114">
                  <c:v>2.2569999999999999E-3</c:v>
                </c:pt>
                <c:pt idx="115">
                  <c:v>2.4199999999999998E-3</c:v>
                </c:pt>
                <c:pt idx="116">
                  <c:v>2.5820000000000001E-3</c:v>
                </c:pt>
                <c:pt idx="117">
                  <c:v>2.7420000000000001E-3</c:v>
                </c:pt>
                <c:pt idx="118">
                  <c:v>2.8990000000000001E-3</c:v>
                </c:pt>
                <c:pt idx="119">
                  <c:v>3.0509999999999999E-3</c:v>
                </c:pt>
                <c:pt idx="120">
                  <c:v>3.1960000000000001E-3</c:v>
                </c:pt>
                <c:pt idx="121">
                  <c:v>3.3349999999999999E-3</c:v>
                </c:pt>
                <c:pt idx="122">
                  <c:v>3.4659999999999999E-3</c:v>
                </c:pt>
                <c:pt idx="123">
                  <c:v>3.5869999999999999E-3</c:v>
                </c:pt>
                <c:pt idx="124">
                  <c:v>3.7000000000000002E-3</c:v>
                </c:pt>
                <c:pt idx="125">
                  <c:v>3.8059999999999999E-3</c:v>
                </c:pt>
                <c:pt idx="126">
                  <c:v>3.8999999999999998E-3</c:v>
                </c:pt>
                <c:pt idx="127">
                  <c:v>3.9830000000000004E-3</c:v>
                </c:pt>
                <c:pt idx="128">
                  <c:v>4.0530000000000002E-3</c:v>
                </c:pt>
                <c:pt idx="129">
                  <c:v>4.1110000000000001E-3</c:v>
                </c:pt>
                <c:pt idx="130">
                  <c:v>4.1409999999999997E-3</c:v>
                </c:pt>
                <c:pt idx="131">
                  <c:v>4.1669999999999997E-3</c:v>
                </c:pt>
                <c:pt idx="132">
                  <c:v>4.1960000000000001E-3</c:v>
                </c:pt>
                <c:pt idx="133">
                  <c:v>4.2129999999999997E-3</c:v>
                </c:pt>
                <c:pt idx="134">
                  <c:v>4.2199999999999998E-3</c:v>
                </c:pt>
                <c:pt idx="135">
                  <c:v>4.2160000000000001E-3</c:v>
                </c:pt>
                <c:pt idx="136">
                  <c:v>4.202E-3</c:v>
                </c:pt>
                <c:pt idx="137">
                  <c:v>4.1790000000000004E-3</c:v>
                </c:pt>
                <c:pt idx="138">
                  <c:v>4.1469999999999996E-3</c:v>
                </c:pt>
                <c:pt idx="139">
                  <c:v>4.1070000000000004E-3</c:v>
                </c:pt>
                <c:pt idx="140">
                  <c:v>4.0569999999999998E-3</c:v>
                </c:pt>
                <c:pt idx="141">
                  <c:v>4.0010000000000002E-3</c:v>
                </c:pt>
                <c:pt idx="142">
                  <c:v>3.9370000000000004E-3</c:v>
                </c:pt>
                <c:pt idx="143">
                  <c:v>3.8670000000000002E-3</c:v>
                </c:pt>
                <c:pt idx="144">
                  <c:v>3.7910000000000001E-3</c:v>
                </c:pt>
                <c:pt idx="145">
                  <c:v>3.7109999999999999E-3</c:v>
                </c:pt>
                <c:pt idx="146">
                  <c:v>3.6259999999999999E-3</c:v>
                </c:pt>
                <c:pt idx="147">
                  <c:v>3.5349999999999999E-3</c:v>
                </c:pt>
                <c:pt idx="148">
                  <c:v>3.441E-3</c:v>
                </c:pt>
                <c:pt idx="149">
                  <c:v>3.3440000000000002E-3</c:v>
                </c:pt>
                <c:pt idx="150">
                  <c:v>3.2439999999999999E-3</c:v>
                </c:pt>
                <c:pt idx="151">
                  <c:v>3.143E-3</c:v>
                </c:pt>
                <c:pt idx="152">
                  <c:v>3.0400000000000002E-3</c:v>
                </c:pt>
                <c:pt idx="153">
                  <c:v>2.9819999999999998E-3</c:v>
                </c:pt>
                <c:pt idx="154">
                  <c:v>2.9229999999999998E-3</c:v>
                </c:pt>
                <c:pt idx="155">
                  <c:v>2.8189999999999999E-3</c:v>
                </c:pt>
                <c:pt idx="156">
                  <c:v>2.715E-3</c:v>
                </c:pt>
                <c:pt idx="157">
                  <c:v>2.611E-3</c:v>
                </c:pt>
                <c:pt idx="158">
                  <c:v>2.5070000000000001E-3</c:v>
                </c:pt>
                <c:pt idx="159">
                  <c:v>2.4039999999999999E-3</c:v>
                </c:pt>
                <c:pt idx="160">
                  <c:v>2.3370000000000001E-3</c:v>
                </c:pt>
                <c:pt idx="161">
                  <c:v>2.271E-3</c:v>
                </c:pt>
                <c:pt idx="162">
                  <c:v>2.173E-3</c:v>
                </c:pt>
                <c:pt idx="163">
                  <c:v>2.0769999999999999E-3</c:v>
                </c:pt>
                <c:pt idx="164">
                  <c:v>1.9810000000000001E-3</c:v>
                </c:pt>
                <c:pt idx="165">
                  <c:v>1.8879999999999999E-3</c:v>
                </c:pt>
                <c:pt idx="166">
                  <c:v>1.797E-3</c:v>
                </c:pt>
                <c:pt idx="167">
                  <c:v>1.707E-3</c:v>
                </c:pt>
                <c:pt idx="168">
                  <c:v>1.6199999999999999E-3</c:v>
                </c:pt>
                <c:pt idx="169">
                  <c:v>1.537E-3</c:v>
                </c:pt>
                <c:pt idx="170">
                  <c:v>1.456E-3</c:v>
                </c:pt>
                <c:pt idx="171">
                  <c:v>1.3799999999999999E-3</c:v>
                </c:pt>
                <c:pt idx="172">
                  <c:v>1.304E-3</c:v>
                </c:pt>
                <c:pt idx="173">
                  <c:v>1.227E-3</c:v>
                </c:pt>
                <c:pt idx="174">
                  <c:v>1.1479999999999999E-3</c:v>
                </c:pt>
                <c:pt idx="175">
                  <c:v>1.0679999999999999E-3</c:v>
                </c:pt>
                <c:pt idx="176">
                  <c:v>9.8620000000000001E-4</c:v>
                </c:pt>
                <c:pt idx="177">
                  <c:v>9.0200000000000002E-4</c:v>
                </c:pt>
                <c:pt idx="178">
                  <c:v>8.1660000000000001E-4</c:v>
                </c:pt>
                <c:pt idx="179">
                  <c:v>7.3090000000000004E-4</c:v>
                </c:pt>
                <c:pt idx="180">
                  <c:v>6.4490000000000001E-4</c:v>
                </c:pt>
                <c:pt idx="181">
                  <c:v>5.5840000000000002E-4</c:v>
                </c:pt>
                <c:pt idx="182">
                  <c:v>4.7100000000000001E-4</c:v>
                </c:pt>
                <c:pt idx="183">
                  <c:v>3.8289999999999998E-4</c:v>
                </c:pt>
                <c:pt idx="184">
                  <c:v>2.9750000000000002E-4</c:v>
                </c:pt>
                <c:pt idx="185">
                  <c:v>2.1379999999999999E-4</c:v>
                </c:pt>
                <c:pt idx="186">
                  <c:v>1.417E-4</c:v>
                </c:pt>
                <c:pt idx="187">
                  <c:v>7.5870000000000004E-5</c:v>
                </c:pt>
                <c:pt idx="188">
                  <c:v>4.0689999999999998E-5</c:v>
                </c:pt>
                <c:pt idx="189">
                  <c:v>3.8430000000000003E-5</c:v>
                </c:pt>
                <c:pt idx="190">
                  <c:v>3.837E-5</c:v>
                </c:pt>
                <c:pt idx="191">
                  <c:v>3.8290000000000001E-5</c:v>
                </c:pt>
                <c:pt idx="192">
                  <c:v>3.8189999999999999E-5</c:v>
                </c:pt>
                <c:pt idx="193">
                  <c:v>3.8050000000000003E-5</c:v>
                </c:pt>
                <c:pt idx="194">
                  <c:v>3.7839999999999997E-5</c:v>
                </c:pt>
                <c:pt idx="195">
                  <c:v>3.7490000000000002E-5</c:v>
                </c:pt>
                <c:pt idx="196">
                  <c:v>3.6860000000000003E-5</c:v>
                </c:pt>
                <c:pt idx="197">
                  <c:v>3.5939999999999998E-5</c:v>
                </c:pt>
                <c:pt idx="198">
                  <c:v>3.4749999999999998E-5</c:v>
                </c:pt>
                <c:pt idx="199">
                  <c:v>3.328E-5</c:v>
                </c:pt>
                <c:pt idx="200">
                  <c:v>3.1560000000000003E-5</c:v>
                </c:pt>
                <c:pt idx="201">
                  <c:v>2.9390000000000002E-5</c:v>
                </c:pt>
                <c:pt idx="202">
                  <c:v>2.6740000000000001E-5</c:v>
                </c:pt>
                <c:pt idx="203">
                  <c:v>2.4239999999999998E-5</c:v>
                </c:pt>
                <c:pt idx="204">
                  <c:v>2.198E-5</c:v>
                </c:pt>
                <c:pt idx="205">
                  <c:v>1.9910000000000001E-5</c:v>
                </c:pt>
                <c:pt idx="206">
                  <c:v>1.802E-5</c:v>
                </c:pt>
                <c:pt idx="207">
                  <c:v>1.628E-5</c:v>
                </c:pt>
                <c:pt idx="208">
                  <c:v>1.469E-5</c:v>
                </c:pt>
                <c:pt idx="209">
                  <c:v>1.323E-5</c:v>
                </c:pt>
                <c:pt idx="210">
                  <c:v>1.189E-5</c:v>
                </c:pt>
                <c:pt idx="211">
                  <c:v>1.0669999999999999E-5</c:v>
                </c:pt>
                <c:pt idx="212">
                  <c:v>9.5629999999999998E-6</c:v>
                </c:pt>
                <c:pt idx="213">
                  <c:v>8.5520000000000005E-6</c:v>
                </c:pt>
                <c:pt idx="214">
                  <c:v>7.6340000000000001E-6</c:v>
                </c:pt>
                <c:pt idx="215">
                  <c:v>6.8029999999999999E-6</c:v>
                </c:pt>
                <c:pt idx="216">
                  <c:v>6.3969999999999999E-6</c:v>
                </c:pt>
                <c:pt idx="217">
                  <c:v>6.0120000000000002E-6</c:v>
                </c:pt>
                <c:pt idx="218">
                  <c:v>5.8209999999999998E-6</c:v>
                </c:pt>
                <c:pt idx="219">
                  <c:v>5.1800000000000004E-6</c:v>
                </c:pt>
                <c:pt idx="220">
                  <c:v>4.6040000000000003E-6</c:v>
                </c:pt>
                <c:pt idx="221">
                  <c:v>4.0849999999999999E-6</c:v>
                </c:pt>
                <c:pt idx="222">
                  <c:v>3.6179999999999999E-6</c:v>
                </c:pt>
                <c:pt idx="223">
                  <c:v>3.1999999999999999E-6</c:v>
                </c:pt>
                <c:pt idx="224">
                  <c:v>2.8250000000000001E-6</c:v>
                </c:pt>
                <c:pt idx="225">
                  <c:v>2.491E-6</c:v>
                </c:pt>
                <c:pt idx="226">
                  <c:v>2.1919999999999999E-6</c:v>
                </c:pt>
                <c:pt idx="227">
                  <c:v>1.9269999999999999E-6</c:v>
                </c:pt>
                <c:pt idx="228">
                  <c:v>1.6899999999999999E-6</c:v>
                </c:pt>
                <c:pt idx="229">
                  <c:v>1.4810000000000001E-6</c:v>
                </c:pt>
                <c:pt idx="230">
                  <c:v>1.296E-6</c:v>
                </c:pt>
                <c:pt idx="231">
                  <c:v>1.1319999999999999E-6</c:v>
                </c:pt>
                <c:pt idx="232">
                  <c:v>9.8690000000000003E-7</c:v>
                </c:pt>
                <c:pt idx="233">
                  <c:v>8.5949999999999999E-7</c:v>
                </c:pt>
                <c:pt idx="234">
                  <c:v>7.4750000000000004E-7</c:v>
                </c:pt>
                <c:pt idx="235">
                  <c:v>6.4909999999999996E-7</c:v>
                </c:pt>
                <c:pt idx="236">
                  <c:v>5.6290000000000004E-7</c:v>
                </c:pt>
                <c:pt idx="237">
                  <c:v>4.8749999999999999E-7</c:v>
                </c:pt>
                <c:pt idx="238">
                  <c:v>4.2160000000000002E-7</c:v>
                </c:pt>
                <c:pt idx="239">
                  <c:v>3.6419999999999999E-7</c:v>
                </c:pt>
                <c:pt idx="240">
                  <c:v>3.1409999999999999E-7</c:v>
                </c:pt>
                <c:pt idx="241">
                  <c:v>2.706E-7</c:v>
                </c:pt>
                <c:pt idx="242">
                  <c:v>2.3279999999999999E-7</c:v>
                </c:pt>
                <c:pt idx="243">
                  <c:v>1.9999999999999999E-7</c:v>
                </c:pt>
                <c:pt idx="244">
                  <c:v>1.716E-7</c:v>
                </c:pt>
                <c:pt idx="245">
                  <c:v>1.4709999999999999E-7</c:v>
                </c:pt>
                <c:pt idx="246">
                  <c:v>1.254E-7</c:v>
                </c:pt>
                <c:pt idx="247">
                  <c:v>1.068E-7</c:v>
                </c:pt>
                <c:pt idx="248">
                  <c:v>9.0820000000000002E-8</c:v>
                </c:pt>
                <c:pt idx="249">
                  <c:v>7.7140000000000001E-8</c:v>
                </c:pt>
                <c:pt idx="250">
                  <c:v>6.5439999999999996E-8</c:v>
                </c:pt>
                <c:pt idx="251">
                  <c:v>5.5449999999999997E-8</c:v>
                </c:pt>
                <c:pt idx="252">
                  <c:v>5.0519999999999998E-8</c:v>
                </c:pt>
                <c:pt idx="253">
                  <c:v>4.601E-8</c:v>
                </c:pt>
                <c:pt idx="254">
                  <c:v>3.9150000000000003E-8</c:v>
                </c:pt>
                <c:pt idx="255">
                  <c:v>3.3279999999999998E-8</c:v>
                </c:pt>
                <c:pt idx="256">
                  <c:v>2.8270000000000001E-8</c:v>
                </c:pt>
                <c:pt idx="257">
                  <c:v>2.398E-8</c:v>
                </c:pt>
                <c:pt idx="258">
                  <c:v>2.0330000000000001E-8</c:v>
                </c:pt>
                <c:pt idx="259">
                  <c:v>1.7220000000000001E-8</c:v>
                </c:pt>
                <c:pt idx="260">
                  <c:v>1.4570000000000001E-8</c:v>
                </c:pt>
                <c:pt idx="261">
                  <c:v>1.2310000000000001E-8</c:v>
                </c:pt>
                <c:pt idx="262">
                  <c:v>1.04E-8</c:v>
                </c:pt>
                <c:pt idx="263">
                  <c:v>8.7730000000000002E-9</c:v>
                </c:pt>
                <c:pt idx="264">
                  <c:v>7.4380000000000002E-9</c:v>
                </c:pt>
                <c:pt idx="265">
                  <c:v>6.491E-9</c:v>
                </c:pt>
                <c:pt idx="266">
                  <c:v>5.7859999999999997E-9</c:v>
                </c:pt>
                <c:pt idx="267">
                  <c:v>4.9840000000000002E-9</c:v>
                </c:pt>
                <c:pt idx="268">
                  <c:v>4.18E-9</c:v>
                </c:pt>
                <c:pt idx="269">
                  <c:v>3.5910000000000001E-9</c:v>
                </c:pt>
                <c:pt idx="270">
                  <c:v>3.1639999999999998E-9</c:v>
                </c:pt>
                <c:pt idx="271">
                  <c:v>2.841E-9</c:v>
                </c:pt>
                <c:pt idx="272">
                  <c:v>2.3779999999999999E-9</c:v>
                </c:pt>
                <c:pt idx="273">
                  <c:v>1.9829999999999999E-9</c:v>
                </c:pt>
                <c:pt idx="274">
                  <c:v>1.6500000000000001E-9</c:v>
                </c:pt>
                <c:pt idx="275">
                  <c:v>1.368E-9</c:v>
                </c:pt>
                <c:pt idx="276">
                  <c:v>1.1269999999999999E-9</c:v>
                </c:pt>
                <c:pt idx="277">
                  <c:v>9.1390000000000002E-10</c:v>
                </c:pt>
                <c:pt idx="278">
                  <c:v>7.1959999999999998E-10</c:v>
                </c:pt>
                <c:pt idx="279">
                  <c:v>5.4010000000000003E-10</c:v>
                </c:pt>
                <c:pt idx="280">
                  <c:v>3.664E-10</c:v>
                </c:pt>
                <c:pt idx="281">
                  <c:v>2.1949999999999999E-10</c:v>
                </c:pt>
                <c:pt idx="282">
                  <c:v>1.3209999999999999E-10</c:v>
                </c:pt>
                <c:pt idx="283">
                  <c:v>7.9630000000000001E-11</c:v>
                </c:pt>
                <c:pt idx="284">
                  <c:v>7.3000000000000006E-11</c:v>
                </c:pt>
                <c:pt idx="285">
                  <c:v>7.2890000000000006E-11</c:v>
                </c:pt>
                <c:pt idx="286">
                  <c:v>7.2739999999999999E-11</c:v>
                </c:pt>
                <c:pt idx="287">
                  <c:v>7.2549999999999998E-11</c:v>
                </c:pt>
                <c:pt idx="288">
                  <c:v>7.2260000000000004E-11</c:v>
                </c:pt>
                <c:pt idx="289">
                  <c:v>7.1779999999999997E-11</c:v>
                </c:pt>
                <c:pt idx="290">
                  <c:v>7.0809999999999999E-11</c:v>
                </c:pt>
                <c:pt idx="291">
                  <c:v>6.8719999999999996E-11</c:v>
                </c:pt>
                <c:pt idx="292">
                  <c:v>6.543E-11</c:v>
                </c:pt>
                <c:pt idx="293">
                  <c:v>6.102E-11</c:v>
                </c:pt>
                <c:pt idx="294">
                  <c:v>5.5659999999999998E-11</c:v>
                </c:pt>
                <c:pt idx="295">
                  <c:v>4.9579999999999998E-11</c:v>
                </c:pt>
                <c:pt idx="296">
                  <c:v>4.2390000000000002E-11</c:v>
                </c:pt>
                <c:pt idx="297">
                  <c:v>3.4469999999999998E-11</c:v>
                </c:pt>
                <c:pt idx="298">
                  <c:v>2.7849999999999999E-11</c:v>
                </c:pt>
                <c:pt idx="299">
                  <c:v>2.2819999999999998E-11</c:v>
                </c:pt>
                <c:pt idx="300">
                  <c:v>1.868E-11</c:v>
                </c:pt>
                <c:pt idx="301">
                  <c:v>1.5280000000000001E-11</c:v>
                </c:pt>
                <c:pt idx="302">
                  <c:v>1.249E-11</c:v>
                </c:pt>
                <c:pt idx="303">
                  <c:v>1.021E-11</c:v>
                </c:pt>
                <c:pt idx="304">
                  <c:v>8.3479999999999996E-12</c:v>
                </c:pt>
                <c:pt idx="305">
                  <c:v>6.8219999999999998E-12</c:v>
                </c:pt>
                <c:pt idx="306">
                  <c:v>5.5729999999999998E-12</c:v>
                </c:pt>
                <c:pt idx="307">
                  <c:v>4.5510000000000003E-12</c:v>
                </c:pt>
                <c:pt idx="308">
                  <c:v>3.7150000000000002E-12</c:v>
                </c:pt>
                <c:pt idx="309">
                  <c:v>3.036E-12</c:v>
                </c:pt>
                <c:pt idx="310">
                  <c:v>2.4799999999999999E-12</c:v>
                </c:pt>
                <c:pt idx="311">
                  <c:v>2.025E-12</c:v>
                </c:pt>
                <c:pt idx="312">
                  <c:v>1.652E-12</c:v>
                </c:pt>
                <c:pt idx="313">
                  <c:v>1.3479999999999999E-12</c:v>
                </c:pt>
                <c:pt idx="314">
                  <c:v>1.0990000000000001E-12</c:v>
                </c:pt>
                <c:pt idx="315">
                  <c:v>8.954E-13</c:v>
                </c:pt>
                <c:pt idx="316">
                  <c:v>7.294E-13</c:v>
                </c:pt>
                <c:pt idx="317">
                  <c:v>5.9390000000000002E-13</c:v>
                </c:pt>
                <c:pt idx="318">
                  <c:v>4.8489999999999998E-13</c:v>
                </c:pt>
                <c:pt idx="319">
                  <c:v>3.9579999999999999E-13</c:v>
                </c:pt>
                <c:pt idx="320">
                  <c:v>3.2290000000000002E-13</c:v>
                </c:pt>
                <c:pt idx="321">
                  <c:v>2.633E-13</c:v>
                </c:pt>
                <c:pt idx="322">
                  <c:v>2.1470000000000001E-13</c:v>
                </c:pt>
                <c:pt idx="323">
                  <c:v>1.7489999999999999E-13</c:v>
                </c:pt>
                <c:pt idx="324">
                  <c:v>1.425E-13</c:v>
                </c:pt>
                <c:pt idx="325">
                  <c:v>1.1600000000000001E-13</c:v>
                </c:pt>
                <c:pt idx="326">
                  <c:v>9.4790000000000006E-14</c:v>
                </c:pt>
                <c:pt idx="327">
                  <c:v>7.7439999999999996E-14</c:v>
                </c:pt>
                <c:pt idx="328">
                  <c:v>6.3240000000000004E-14</c:v>
                </c:pt>
                <c:pt idx="329">
                  <c:v>5.1629999999999997E-14</c:v>
                </c:pt>
                <c:pt idx="330">
                  <c:v>4.2129999999999999E-14</c:v>
                </c:pt>
                <c:pt idx="331">
                  <c:v>3.4370000000000003E-14</c:v>
                </c:pt>
                <c:pt idx="332">
                  <c:v>2.802E-14</c:v>
                </c:pt>
                <c:pt idx="333">
                  <c:v>2.274E-14</c:v>
                </c:pt>
                <c:pt idx="334">
                  <c:v>1.845E-14</c:v>
                </c:pt>
                <c:pt idx="335">
                  <c:v>1.4970000000000001E-14</c:v>
                </c:pt>
                <c:pt idx="336">
                  <c:v>1.2129999999999999E-14</c:v>
                </c:pt>
                <c:pt idx="337">
                  <c:v>9.8349999999999999E-15</c:v>
                </c:pt>
                <c:pt idx="338">
                  <c:v>7.9680000000000001E-15</c:v>
                </c:pt>
                <c:pt idx="339">
                  <c:v>6.4540000000000003E-15</c:v>
                </c:pt>
                <c:pt idx="340">
                  <c:v>5.2260000000000001E-15</c:v>
                </c:pt>
                <c:pt idx="341">
                  <c:v>4.1909999999999997E-15</c:v>
                </c:pt>
                <c:pt idx="342">
                  <c:v>3.361E-15</c:v>
                </c:pt>
                <c:pt idx="343">
                  <c:v>2.694E-15</c:v>
                </c:pt>
                <c:pt idx="344">
                  <c:v>2.1590000000000002E-15</c:v>
                </c:pt>
                <c:pt idx="345">
                  <c:v>1.7290000000000001E-15</c:v>
                </c:pt>
                <c:pt idx="346">
                  <c:v>1.385E-15</c:v>
                </c:pt>
                <c:pt idx="347">
                  <c:v>1.223E-15</c:v>
                </c:pt>
                <c:pt idx="348">
                  <c:v>1.08E-15</c:v>
                </c:pt>
                <c:pt idx="349">
                  <c:v>8.7579999999999995E-16</c:v>
                </c:pt>
                <c:pt idx="350">
                  <c:v>7.1010000000000004E-16</c:v>
                </c:pt>
                <c:pt idx="351">
                  <c:v>5.7560000000000002E-16</c:v>
                </c:pt>
                <c:pt idx="352">
                  <c:v>4.6649999999999999E-16</c:v>
                </c:pt>
                <c:pt idx="353">
                  <c:v>3.7789999999999999E-16</c:v>
                </c:pt>
                <c:pt idx="354">
                  <c:v>3.0609999999999998E-16</c:v>
                </c:pt>
                <c:pt idx="355">
                  <c:v>2.479E-16</c:v>
                </c:pt>
                <c:pt idx="356">
                  <c:v>1.979E-16</c:v>
                </c:pt>
                <c:pt idx="357">
                  <c:v>1.7320000000000001E-16</c:v>
                </c:pt>
                <c:pt idx="358">
                  <c:v>1.5159999999999999E-16</c:v>
                </c:pt>
                <c:pt idx="359">
                  <c:v>1.2279999999999999E-16</c:v>
                </c:pt>
                <c:pt idx="360">
                  <c:v>9.9699999999999998E-17</c:v>
                </c:pt>
                <c:pt idx="361">
                  <c:v>8.1370000000000004E-17</c:v>
                </c:pt>
                <c:pt idx="362">
                  <c:v>6.8980000000000001E-17</c:v>
                </c:pt>
                <c:pt idx="363">
                  <c:v>5.7389999999999994E-17</c:v>
                </c:pt>
                <c:pt idx="364">
                  <c:v>4.692E-17</c:v>
                </c:pt>
                <c:pt idx="365">
                  <c:v>3.9870000000000001E-17</c:v>
                </c:pt>
                <c:pt idx="366">
                  <c:v>3.4809999999999999E-17</c:v>
                </c:pt>
                <c:pt idx="367">
                  <c:v>2.8759999999999998E-17</c:v>
                </c:pt>
                <c:pt idx="368">
                  <c:v>2.3659999999999999E-17</c:v>
                </c:pt>
                <c:pt idx="369">
                  <c:v>1.9429999999999999E-17</c:v>
                </c:pt>
                <c:pt idx="370">
                  <c:v>1.5949999999999999E-17</c:v>
                </c:pt>
                <c:pt idx="371">
                  <c:v>1.304E-17</c:v>
                </c:pt>
                <c:pt idx="372">
                  <c:v>1.053E-17</c:v>
                </c:pt>
                <c:pt idx="373">
                  <c:v>8.2969999999999998E-18</c:v>
                </c:pt>
                <c:pt idx="374">
                  <c:v>6.1919999999999999E-18</c:v>
                </c:pt>
                <c:pt idx="375">
                  <c:v>4.2639999999999998E-18</c:v>
                </c:pt>
                <c:pt idx="376">
                  <c:v>2.6960000000000001E-18</c:v>
                </c:pt>
                <c:pt idx="377">
                  <c:v>1.3430000000000001E-18</c:v>
                </c:pt>
                <c:pt idx="378">
                  <c:v>6.729E-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4EC1-4692-A561-D617693451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8599832"/>
        <c:axId val="858601472"/>
      </c:scatterChart>
      <c:scatterChart>
        <c:scatterStyle val="lineMarker"/>
        <c:varyColors val="0"/>
        <c:ser>
          <c:idx val="5"/>
          <c:order val="5"/>
          <c:spPr>
            <a:ln w="22225" cap="rnd">
              <a:solidFill>
                <a:srgbClr val="7030A0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1'!$W$4:$W$390</c:f>
              <c:numCache>
                <c:formatCode>General</c:formatCode>
                <c:ptCount val="387"/>
                <c:pt idx="0">
                  <c:v>0.01</c:v>
                </c:pt>
                <c:pt idx="1">
                  <c:v>2.4E-2</c:v>
                </c:pt>
                <c:pt idx="2">
                  <c:v>4.2700000000000002E-2</c:v>
                </c:pt>
                <c:pt idx="3">
                  <c:v>6.13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13</c:v>
                </c:pt>
                <c:pt idx="8">
                  <c:v>0.12989999999999999</c:v>
                </c:pt>
                <c:pt idx="9">
                  <c:v>0.15190000000000001</c:v>
                </c:pt>
                <c:pt idx="10">
                  <c:v>0.1804</c:v>
                </c:pt>
                <c:pt idx="11">
                  <c:v>0.21759999999999999</c:v>
                </c:pt>
                <c:pt idx="12">
                  <c:v>0.2636</c:v>
                </c:pt>
                <c:pt idx="13">
                  <c:v>0.31069999999999998</c:v>
                </c:pt>
                <c:pt idx="14">
                  <c:v>0.35870000000000002</c:v>
                </c:pt>
                <c:pt idx="15">
                  <c:v>0.4073</c:v>
                </c:pt>
                <c:pt idx="16">
                  <c:v>0.45650000000000002</c:v>
                </c:pt>
                <c:pt idx="17">
                  <c:v>0.50600000000000001</c:v>
                </c:pt>
                <c:pt idx="18">
                  <c:v>0.55600000000000005</c:v>
                </c:pt>
                <c:pt idx="19">
                  <c:v>0.60619999999999996</c:v>
                </c:pt>
                <c:pt idx="20">
                  <c:v>0.65659999999999996</c:v>
                </c:pt>
                <c:pt idx="21">
                  <c:v>0.70720000000000005</c:v>
                </c:pt>
                <c:pt idx="22">
                  <c:v>0.75800000000000001</c:v>
                </c:pt>
                <c:pt idx="23">
                  <c:v>0.80879999999999996</c:v>
                </c:pt>
                <c:pt idx="24">
                  <c:v>0.85980000000000001</c:v>
                </c:pt>
                <c:pt idx="25">
                  <c:v>0.91080000000000005</c:v>
                </c:pt>
                <c:pt idx="26">
                  <c:v>0.96189999999999998</c:v>
                </c:pt>
                <c:pt idx="27">
                  <c:v>1.0128999999999999</c:v>
                </c:pt>
                <c:pt idx="28">
                  <c:v>1.0640000000000001</c:v>
                </c:pt>
                <c:pt idx="29">
                  <c:v>1.1152</c:v>
                </c:pt>
                <c:pt idx="30">
                  <c:v>1.1693</c:v>
                </c:pt>
                <c:pt idx="31">
                  <c:v>1.2259</c:v>
                </c:pt>
                <c:pt idx="32">
                  <c:v>1.2847</c:v>
                </c:pt>
                <c:pt idx="33">
                  <c:v>1.3454999999999999</c:v>
                </c:pt>
                <c:pt idx="34">
                  <c:v>1.4083000000000001</c:v>
                </c:pt>
                <c:pt idx="35">
                  <c:v>1.4731000000000001</c:v>
                </c:pt>
                <c:pt idx="36">
                  <c:v>1.5396000000000001</c:v>
                </c:pt>
                <c:pt idx="37">
                  <c:v>1.6079000000000001</c:v>
                </c:pt>
                <c:pt idx="38">
                  <c:v>1.6778</c:v>
                </c:pt>
                <c:pt idx="39">
                  <c:v>1.7492000000000001</c:v>
                </c:pt>
                <c:pt idx="40">
                  <c:v>1.8218000000000001</c:v>
                </c:pt>
                <c:pt idx="41">
                  <c:v>1.8954</c:v>
                </c:pt>
                <c:pt idx="42">
                  <c:v>1.9650000000000001</c:v>
                </c:pt>
                <c:pt idx="43">
                  <c:v>2.0314999999999999</c:v>
                </c:pt>
                <c:pt idx="44">
                  <c:v>2.0962000000000001</c:v>
                </c:pt>
                <c:pt idx="45">
                  <c:v>2.1596000000000002</c:v>
                </c:pt>
                <c:pt idx="46">
                  <c:v>2.2222</c:v>
                </c:pt>
                <c:pt idx="47">
                  <c:v>2.2841999999999998</c:v>
                </c:pt>
                <c:pt idx="48">
                  <c:v>2.3458999999999999</c:v>
                </c:pt>
                <c:pt idx="49">
                  <c:v>2.4072</c:v>
                </c:pt>
                <c:pt idx="50">
                  <c:v>2.4683999999999999</c:v>
                </c:pt>
                <c:pt idx="51">
                  <c:v>2.5295000000000001</c:v>
                </c:pt>
                <c:pt idx="52">
                  <c:v>2.5905</c:v>
                </c:pt>
                <c:pt idx="53">
                  <c:v>2.6515</c:v>
                </c:pt>
                <c:pt idx="54">
                  <c:v>2.7124000000000001</c:v>
                </c:pt>
                <c:pt idx="55">
                  <c:v>2.7732999999999999</c:v>
                </c:pt>
                <c:pt idx="56">
                  <c:v>2.8340999999999998</c:v>
                </c:pt>
                <c:pt idx="57">
                  <c:v>2.8948999999999998</c:v>
                </c:pt>
                <c:pt idx="58">
                  <c:v>2.9558</c:v>
                </c:pt>
                <c:pt idx="59">
                  <c:v>3.0165999999999999</c:v>
                </c:pt>
                <c:pt idx="60">
                  <c:v>3.0773999999999999</c:v>
                </c:pt>
                <c:pt idx="61">
                  <c:v>3.1381999999999999</c:v>
                </c:pt>
                <c:pt idx="62">
                  <c:v>3.1991000000000001</c:v>
                </c:pt>
                <c:pt idx="63">
                  <c:v>3.2599</c:v>
                </c:pt>
                <c:pt idx="64">
                  <c:v>3.3207</c:v>
                </c:pt>
                <c:pt idx="65">
                  <c:v>3.3815</c:v>
                </c:pt>
                <c:pt idx="66">
                  <c:v>3.4422999999999999</c:v>
                </c:pt>
                <c:pt idx="67">
                  <c:v>3.5030999999999999</c:v>
                </c:pt>
                <c:pt idx="68">
                  <c:v>3.5638999999999998</c:v>
                </c:pt>
                <c:pt idx="69">
                  <c:v>3.6248</c:v>
                </c:pt>
                <c:pt idx="70">
                  <c:v>3.6856</c:v>
                </c:pt>
                <c:pt idx="71">
                  <c:v>3.7464</c:v>
                </c:pt>
                <c:pt idx="72">
                  <c:v>3.8071999999999999</c:v>
                </c:pt>
                <c:pt idx="73">
                  <c:v>3.8679999999999999</c:v>
                </c:pt>
                <c:pt idx="74">
                  <c:v>3.9287999999999998</c:v>
                </c:pt>
                <c:pt idx="75">
                  <c:v>3.9895999999999998</c:v>
                </c:pt>
                <c:pt idx="76">
                  <c:v>4.0347999999999997</c:v>
                </c:pt>
                <c:pt idx="77">
                  <c:v>4.08</c:v>
                </c:pt>
                <c:pt idx="78">
                  <c:v>4.1407999999999996</c:v>
                </c:pt>
                <c:pt idx="79">
                  <c:v>4.2154999999999996</c:v>
                </c:pt>
                <c:pt idx="80">
                  <c:v>4.3095999999999997</c:v>
                </c:pt>
                <c:pt idx="81">
                  <c:v>4.4246999999999996</c:v>
                </c:pt>
                <c:pt idx="82">
                  <c:v>4.5685000000000002</c:v>
                </c:pt>
                <c:pt idx="83">
                  <c:v>4.7599</c:v>
                </c:pt>
                <c:pt idx="84">
                  <c:v>5</c:v>
                </c:pt>
                <c:pt idx="85">
                  <c:v>5.2443999999999997</c:v>
                </c:pt>
                <c:pt idx="86">
                  <c:v>5.5704000000000002</c:v>
                </c:pt>
                <c:pt idx="87">
                  <c:v>5.9778000000000002</c:v>
                </c:pt>
                <c:pt idx="88">
                  <c:v>6.5888999999999998</c:v>
                </c:pt>
                <c:pt idx="89">
                  <c:v>7.2</c:v>
                </c:pt>
                <c:pt idx="90">
                  <c:v>7.92</c:v>
                </c:pt>
                <c:pt idx="91">
                  <c:v>8.8457000000000008</c:v>
                </c:pt>
                <c:pt idx="92">
                  <c:v>9.9565999999999999</c:v>
                </c:pt>
                <c:pt idx="93">
                  <c:v>11.4377</c:v>
                </c:pt>
                <c:pt idx="94">
                  <c:v>14.4</c:v>
                </c:pt>
                <c:pt idx="95">
                  <c:v>16.8</c:v>
                </c:pt>
                <c:pt idx="96">
                  <c:v>21.6</c:v>
                </c:pt>
                <c:pt idx="97">
                  <c:v>23.2333</c:v>
                </c:pt>
                <c:pt idx="98">
                  <c:v>23.243300000000001</c:v>
                </c:pt>
                <c:pt idx="99">
                  <c:v>23.2563</c:v>
                </c:pt>
                <c:pt idx="100">
                  <c:v>23.273199999999999</c:v>
                </c:pt>
                <c:pt idx="101">
                  <c:v>23.295200000000001</c:v>
                </c:pt>
                <c:pt idx="102">
                  <c:v>23.323699999999999</c:v>
                </c:pt>
                <c:pt idx="103">
                  <c:v>23.360900000000001</c:v>
                </c:pt>
                <c:pt idx="104">
                  <c:v>23.409099999999999</c:v>
                </c:pt>
                <c:pt idx="105">
                  <c:v>23.459700000000002</c:v>
                </c:pt>
                <c:pt idx="106">
                  <c:v>23.5105</c:v>
                </c:pt>
                <c:pt idx="107">
                  <c:v>23.561599999999999</c:v>
                </c:pt>
                <c:pt idx="108">
                  <c:v>23.6127</c:v>
                </c:pt>
                <c:pt idx="109">
                  <c:v>23.670300000000001</c:v>
                </c:pt>
                <c:pt idx="110">
                  <c:v>23.7377</c:v>
                </c:pt>
                <c:pt idx="111">
                  <c:v>23.803000000000001</c:v>
                </c:pt>
                <c:pt idx="112">
                  <c:v>23.860900000000001</c:v>
                </c:pt>
                <c:pt idx="113">
                  <c:v>23.918700000000001</c:v>
                </c:pt>
                <c:pt idx="114">
                  <c:v>23.976500000000001</c:v>
                </c:pt>
                <c:pt idx="115">
                  <c:v>24.034300000000002</c:v>
                </c:pt>
                <c:pt idx="116">
                  <c:v>24.092199999999998</c:v>
                </c:pt>
                <c:pt idx="117">
                  <c:v>24.15</c:v>
                </c:pt>
                <c:pt idx="118">
                  <c:v>24.208300000000001</c:v>
                </c:pt>
                <c:pt idx="119">
                  <c:v>24.2667</c:v>
                </c:pt>
                <c:pt idx="120">
                  <c:v>24.324999999999999</c:v>
                </c:pt>
                <c:pt idx="121">
                  <c:v>24.383299999999998</c:v>
                </c:pt>
                <c:pt idx="122">
                  <c:v>24.441700000000001</c:v>
                </c:pt>
                <c:pt idx="123">
                  <c:v>24.5</c:v>
                </c:pt>
                <c:pt idx="124">
                  <c:v>24.558399999999999</c:v>
                </c:pt>
                <c:pt idx="125">
                  <c:v>24.616700000000002</c:v>
                </c:pt>
                <c:pt idx="126">
                  <c:v>24.677499999999998</c:v>
                </c:pt>
                <c:pt idx="127">
                  <c:v>24.738299999999999</c:v>
                </c:pt>
                <c:pt idx="128">
                  <c:v>24.799099999999999</c:v>
                </c:pt>
                <c:pt idx="129">
                  <c:v>24.8599</c:v>
                </c:pt>
                <c:pt idx="130">
                  <c:v>24.9208</c:v>
                </c:pt>
                <c:pt idx="131">
                  <c:v>24.9604</c:v>
                </c:pt>
                <c:pt idx="132">
                  <c:v>25</c:v>
                </c:pt>
                <c:pt idx="133">
                  <c:v>25.058299999999999</c:v>
                </c:pt>
                <c:pt idx="134">
                  <c:v>25.116700000000002</c:v>
                </c:pt>
                <c:pt idx="135">
                  <c:v>25.175000000000001</c:v>
                </c:pt>
                <c:pt idx="136">
                  <c:v>25.2333</c:v>
                </c:pt>
                <c:pt idx="137">
                  <c:v>25.291699999999999</c:v>
                </c:pt>
                <c:pt idx="138">
                  <c:v>25.35</c:v>
                </c:pt>
                <c:pt idx="139">
                  <c:v>25.4084</c:v>
                </c:pt>
                <c:pt idx="140">
                  <c:v>25.466699999999999</c:v>
                </c:pt>
                <c:pt idx="141">
                  <c:v>25.526199999999999</c:v>
                </c:pt>
                <c:pt idx="142">
                  <c:v>25.585699999999999</c:v>
                </c:pt>
                <c:pt idx="143">
                  <c:v>25.645199999999999</c:v>
                </c:pt>
                <c:pt idx="144">
                  <c:v>25.704799999999999</c:v>
                </c:pt>
                <c:pt idx="145">
                  <c:v>25.764299999999999</c:v>
                </c:pt>
                <c:pt idx="146">
                  <c:v>25.823799999999999</c:v>
                </c:pt>
                <c:pt idx="147">
                  <c:v>25.883299999999998</c:v>
                </c:pt>
                <c:pt idx="148">
                  <c:v>25.944099999999999</c:v>
                </c:pt>
                <c:pt idx="149">
                  <c:v>26.004899999999999</c:v>
                </c:pt>
                <c:pt idx="150">
                  <c:v>26.0657</c:v>
                </c:pt>
                <c:pt idx="151">
                  <c:v>26.1265</c:v>
                </c:pt>
                <c:pt idx="152">
                  <c:v>26.1874</c:v>
                </c:pt>
                <c:pt idx="153">
                  <c:v>26.248200000000001</c:v>
                </c:pt>
                <c:pt idx="154">
                  <c:v>26.282399999999999</c:v>
                </c:pt>
                <c:pt idx="155">
                  <c:v>26.316700000000001</c:v>
                </c:pt>
                <c:pt idx="156">
                  <c:v>26.377500000000001</c:v>
                </c:pt>
                <c:pt idx="157">
                  <c:v>26.438300000000002</c:v>
                </c:pt>
                <c:pt idx="158">
                  <c:v>26.499099999999999</c:v>
                </c:pt>
                <c:pt idx="159">
                  <c:v>26.559899999999999</c:v>
                </c:pt>
                <c:pt idx="160">
                  <c:v>26.620799999999999</c:v>
                </c:pt>
                <c:pt idx="161">
                  <c:v>26.660399999999999</c:v>
                </c:pt>
                <c:pt idx="162">
                  <c:v>26.7</c:v>
                </c:pt>
                <c:pt idx="163">
                  <c:v>26.759499999999999</c:v>
                </c:pt>
                <c:pt idx="164">
                  <c:v>26.819099999999999</c:v>
                </c:pt>
                <c:pt idx="165">
                  <c:v>26.878599999999999</c:v>
                </c:pt>
                <c:pt idx="166">
                  <c:v>26.938099999999999</c:v>
                </c:pt>
                <c:pt idx="167">
                  <c:v>26.997599999999998</c:v>
                </c:pt>
                <c:pt idx="168">
                  <c:v>27.057200000000002</c:v>
                </c:pt>
                <c:pt idx="169">
                  <c:v>27.116700000000002</c:v>
                </c:pt>
                <c:pt idx="170">
                  <c:v>27.175000000000001</c:v>
                </c:pt>
                <c:pt idx="171">
                  <c:v>27.2333</c:v>
                </c:pt>
                <c:pt idx="172">
                  <c:v>27.2941</c:v>
                </c:pt>
                <c:pt idx="173">
                  <c:v>27.3688</c:v>
                </c:pt>
                <c:pt idx="174">
                  <c:v>27.462900000000001</c:v>
                </c:pt>
                <c:pt idx="175">
                  <c:v>27.581600000000002</c:v>
                </c:pt>
                <c:pt idx="176">
                  <c:v>27.732500000000002</c:v>
                </c:pt>
                <c:pt idx="177">
                  <c:v>27.9268</c:v>
                </c:pt>
                <c:pt idx="178">
                  <c:v>28.183299999999999</c:v>
                </c:pt>
                <c:pt idx="179">
                  <c:v>28.491599999999998</c:v>
                </c:pt>
                <c:pt idx="180">
                  <c:v>28.8</c:v>
                </c:pt>
                <c:pt idx="181">
                  <c:v>29.226900000000001</c:v>
                </c:pt>
                <c:pt idx="182">
                  <c:v>29.7818</c:v>
                </c:pt>
                <c:pt idx="183">
                  <c:v>30.4727</c:v>
                </c:pt>
                <c:pt idx="184">
                  <c:v>31.393899999999999</c:v>
                </c:pt>
                <c:pt idx="185">
                  <c:v>32.545400000000001</c:v>
                </c:pt>
                <c:pt idx="186">
                  <c:v>34.2727</c:v>
                </c:pt>
                <c:pt idx="187">
                  <c:v>36</c:v>
                </c:pt>
                <c:pt idx="188">
                  <c:v>38.4</c:v>
                </c:pt>
                <c:pt idx="189">
                  <c:v>40.799999999999997</c:v>
                </c:pt>
                <c:pt idx="190">
                  <c:v>43.2</c:v>
                </c:pt>
                <c:pt idx="191">
                  <c:v>46.25</c:v>
                </c:pt>
                <c:pt idx="192">
                  <c:v>46.616700000000002</c:v>
                </c:pt>
                <c:pt idx="193">
                  <c:v>46.6267</c:v>
                </c:pt>
                <c:pt idx="194">
                  <c:v>46.639699999999998</c:v>
                </c:pt>
                <c:pt idx="195">
                  <c:v>46.656599999999997</c:v>
                </c:pt>
                <c:pt idx="196">
                  <c:v>46.678600000000003</c:v>
                </c:pt>
                <c:pt idx="197">
                  <c:v>46.707099999999997</c:v>
                </c:pt>
                <c:pt idx="198">
                  <c:v>46.744300000000003</c:v>
                </c:pt>
                <c:pt idx="199">
                  <c:v>46.792499999999997</c:v>
                </c:pt>
                <c:pt idx="200">
                  <c:v>46.8431</c:v>
                </c:pt>
                <c:pt idx="201">
                  <c:v>46.893900000000002</c:v>
                </c:pt>
                <c:pt idx="202">
                  <c:v>46.945</c:v>
                </c:pt>
                <c:pt idx="203">
                  <c:v>46.996099999999998</c:v>
                </c:pt>
                <c:pt idx="204">
                  <c:v>47.053699999999999</c:v>
                </c:pt>
                <c:pt idx="205">
                  <c:v>47.121099999999998</c:v>
                </c:pt>
                <c:pt idx="206">
                  <c:v>47.186399999999999</c:v>
                </c:pt>
                <c:pt idx="207">
                  <c:v>47.248899999999999</c:v>
                </c:pt>
                <c:pt idx="208">
                  <c:v>47.310400000000001</c:v>
                </c:pt>
                <c:pt idx="209">
                  <c:v>47.371400000000001</c:v>
                </c:pt>
                <c:pt idx="210">
                  <c:v>47.432299999999998</c:v>
                </c:pt>
                <c:pt idx="211">
                  <c:v>47.493200000000002</c:v>
                </c:pt>
                <c:pt idx="212">
                  <c:v>47.554000000000002</c:v>
                </c:pt>
                <c:pt idx="213">
                  <c:v>47.614800000000002</c:v>
                </c:pt>
                <c:pt idx="214">
                  <c:v>47.675600000000003</c:v>
                </c:pt>
                <c:pt idx="215">
                  <c:v>47.736499999999999</c:v>
                </c:pt>
                <c:pt idx="216">
                  <c:v>47.7973</c:v>
                </c:pt>
                <c:pt idx="217">
                  <c:v>47.8581</c:v>
                </c:pt>
                <c:pt idx="218">
                  <c:v>47.918900000000001</c:v>
                </c:pt>
                <c:pt idx="219">
                  <c:v>47.951099999999997</c:v>
                </c:pt>
                <c:pt idx="220">
                  <c:v>47.9833</c:v>
                </c:pt>
                <c:pt idx="221">
                  <c:v>48.0441</c:v>
                </c:pt>
                <c:pt idx="222">
                  <c:v>48.104900000000001</c:v>
                </c:pt>
                <c:pt idx="223">
                  <c:v>48.165700000000001</c:v>
                </c:pt>
                <c:pt idx="224">
                  <c:v>48.226500000000001</c:v>
                </c:pt>
                <c:pt idx="225">
                  <c:v>48.287399999999998</c:v>
                </c:pt>
                <c:pt idx="226">
                  <c:v>48.348199999999999</c:v>
                </c:pt>
                <c:pt idx="227">
                  <c:v>48.408999999999999</c:v>
                </c:pt>
                <c:pt idx="228">
                  <c:v>48.469799999999999</c:v>
                </c:pt>
                <c:pt idx="229">
                  <c:v>48.5015</c:v>
                </c:pt>
                <c:pt idx="230">
                  <c:v>48.533299999999997</c:v>
                </c:pt>
                <c:pt idx="231">
                  <c:v>48.592599999999997</c:v>
                </c:pt>
                <c:pt idx="232">
                  <c:v>48.651800000000001</c:v>
                </c:pt>
                <c:pt idx="233">
                  <c:v>48.711100000000002</c:v>
                </c:pt>
                <c:pt idx="234">
                  <c:v>48.770400000000002</c:v>
                </c:pt>
                <c:pt idx="235">
                  <c:v>48.829599999999999</c:v>
                </c:pt>
                <c:pt idx="236">
                  <c:v>48.8889</c:v>
                </c:pt>
                <c:pt idx="237">
                  <c:v>48.9482</c:v>
                </c:pt>
                <c:pt idx="238">
                  <c:v>49.007399999999997</c:v>
                </c:pt>
                <c:pt idx="239">
                  <c:v>49.066699999999997</c:v>
                </c:pt>
                <c:pt idx="240">
                  <c:v>49.125999999999998</c:v>
                </c:pt>
                <c:pt idx="241">
                  <c:v>49.185200000000002</c:v>
                </c:pt>
                <c:pt idx="242">
                  <c:v>49.244500000000002</c:v>
                </c:pt>
                <c:pt idx="243">
                  <c:v>49.303699999999999</c:v>
                </c:pt>
                <c:pt idx="244">
                  <c:v>49.363</c:v>
                </c:pt>
                <c:pt idx="245">
                  <c:v>49.422199999999997</c:v>
                </c:pt>
                <c:pt idx="246">
                  <c:v>49.481499999999997</c:v>
                </c:pt>
                <c:pt idx="247">
                  <c:v>49.540700000000001</c:v>
                </c:pt>
                <c:pt idx="248">
                  <c:v>49.6</c:v>
                </c:pt>
                <c:pt idx="249">
                  <c:v>49.660800000000002</c:v>
                </c:pt>
                <c:pt idx="250">
                  <c:v>49.721600000000002</c:v>
                </c:pt>
                <c:pt idx="251">
                  <c:v>49.782400000000003</c:v>
                </c:pt>
                <c:pt idx="252">
                  <c:v>49.843200000000003</c:v>
                </c:pt>
                <c:pt idx="253">
                  <c:v>49.9041</c:v>
                </c:pt>
                <c:pt idx="254">
                  <c:v>49.9649</c:v>
                </c:pt>
                <c:pt idx="255">
                  <c:v>49.999099999999999</c:v>
                </c:pt>
                <c:pt idx="256">
                  <c:v>50.033299999999997</c:v>
                </c:pt>
                <c:pt idx="257">
                  <c:v>50.0916</c:v>
                </c:pt>
                <c:pt idx="258">
                  <c:v>50.15</c:v>
                </c:pt>
                <c:pt idx="259">
                  <c:v>50.208300000000001</c:v>
                </c:pt>
                <c:pt idx="260">
                  <c:v>50.266599999999997</c:v>
                </c:pt>
                <c:pt idx="261">
                  <c:v>50.325000000000003</c:v>
                </c:pt>
                <c:pt idx="262">
                  <c:v>50.383299999999998</c:v>
                </c:pt>
                <c:pt idx="263">
                  <c:v>50.4</c:v>
                </c:pt>
                <c:pt idx="264">
                  <c:v>50.4542</c:v>
                </c:pt>
                <c:pt idx="265">
                  <c:v>50.508400000000002</c:v>
                </c:pt>
                <c:pt idx="266">
                  <c:v>50.5625</c:v>
                </c:pt>
                <c:pt idx="267">
                  <c:v>50.616700000000002</c:v>
                </c:pt>
                <c:pt idx="268">
                  <c:v>50.677500000000002</c:v>
                </c:pt>
                <c:pt idx="269">
                  <c:v>50.738799999999998</c:v>
                </c:pt>
                <c:pt idx="270">
                  <c:v>50.8</c:v>
                </c:pt>
                <c:pt idx="271">
                  <c:v>50.892899999999997</c:v>
                </c:pt>
                <c:pt idx="272">
                  <c:v>51.025199999999998</c:v>
                </c:pt>
                <c:pt idx="273">
                  <c:v>51.166800000000002</c:v>
                </c:pt>
                <c:pt idx="274">
                  <c:v>51.308399999999999</c:v>
                </c:pt>
                <c:pt idx="275">
                  <c:v>51.45</c:v>
                </c:pt>
                <c:pt idx="276">
                  <c:v>51.7256</c:v>
                </c:pt>
                <c:pt idx="277">
                  <c:v>52.083799999999997</c:v>
                </c:pt>
                <c:pt idx="278">
                  <c:v>52.549500000000002</c:v>
                </c:pt>
                <c:pt idx="279">
                  <c:v>53.180799999999998</c:v>
                </c:pt>
                <c:pt idx="280">
                  <c:v>53.917299999999997</c:v>
                </c:pt>
                <c:pt idx="281">
                  <c:v>54.838000000000001</c:v>
                </c:pt>
                <c:pt idx="282">
                  <c:v>56.219000000000001</c:v>
                </c:pt>
                <c:pt idx="283">
                  <c:v>57.6</c:v>
                </c:pt>
                <c:pt idx="284">
                  <c:v>59.4</c:v>
                </c:pt>
                <c:pt idx="285">
                  <c:v>62.1</c:v>
                </c:pt>
                <c:pt idx="286">
                  <c:v>64.8</c:v>
                </c:pt>
                <c:pt idx="287">
                  <c:v>67.45</c:v>
                </c:pt>
                <c:pt idx="288">
                  <c:v>70.099999999999994</c:v>
                </c:pt>
                <c:pt idx="289">
                  <c:v>70.666700000000006</c:v>
                </c:pt>
                <c:pt idx="290">
                  <c:v>70.676699999999997</c:v>
                </c:pt>
                <c:pt idx="291">
                  <c:v>70.689700000000002</c:v>
                </c:pt>
                <c:pt idx="292">
                  <c:v>70.706599999999995</c:v>
                </c:pt>
                <c:pt idx="293">
                  <c:v>70.7286</c:v>
                </c:pt>
                <c:pt idx="294">
                  <c:v>70.757099999999994</c:v>
                </c:pt>
                <c:pt idx="295">
                  <c:v>70.794300000000007</c:v>
                </c:pt>
                <c:pt idx="296">
                  <c:v>70.842500000000001</c:v>
                </c:pt>
                <c:pt idx="297">
                  <c:v>70.893100000000004</c:v>
                </c:pt>
                <c:pt idx="298">
                  <c:v>70.943899999999999</c:v>
                </c:pt>
                <c:pt idx="299">
                  <c:v>70.995000000000005</c:v>
                </c:pt>
                <c:pt idx="300">
                  <c:v>71.046099999999996</c:v>
                </c:pt>
                <c:pt idx="301">
                  <c:v>71.103700000000003</c:v>
                </c:pt>
                <c:pt idx="302">
                  <c:v>71.171099999999996</c:v>
                </c:pt>
                <c:pt idx="303">
                  <c:v>71.236400000000003</c:v>
                </c:pt>
                <c:pt idx="304">
                  <c:v>71.296099999999996</c:v>
                </c:pt>
                <c:pt idx="305">
                  <c:v>71.355800000000002</c:v>
                </c:pt>
                <c:pt idx="306">
                  <c:v>71.415499999999994</c:v>
                </c:pt>
                <c:pt idx="307">
                  <c:v>71.475200000000001</c:v>
                </c:pt>
                <c:pt idx="308">
                  <c:v>71.534899999999993</c:v>
                </c:pt>
                <c:pt idx="309">
                  <c:v>71.5946</c:v>
                </c:pt>
                <c:pt idx="310">
                  <c:v>71.654200000000003</c:v>
                </c:pt>
                <c:pt idx="311">
                  <c:v>71.713899999999995</c:v>
                </c:pt>
                <c:pt idx="312">
                  <c:v>71.773600000000002</c:v>
                </c:pt>
                <c:pt idx="313">
                  <c:v>71.833299999999994</c:v>
                </c:pt>
                <c:pt idx="314">
                  <c:v>71.892600000000002</c:v>
                </c:pt>
                <c:pt idx="315">
                  <c:v>71.951800000000006</c:v>
                </c:pt>
                <c:pt idx="316">
                  <c:v>72.011099999999999</c:v>
                </c:pt>
                <c:pt idx="317">
                  <c:v>72.070400000000006</c:v>
                </c:pt>
                <c:pt idx="318">
                  <c:v>72.129599999999996</c:v>
                </c:pt>
                <c:pt idx="319">
                  <c:v>72.188900000000004</c:v>
                </c:pt>
                <c:pt idx="320">
                  <c:v>72.248199999999997</c:v>
                </c:pt>
                <c:pt idx="321">
                  <c:v>72.307400000000001</c:v>
                </c:pt>
                <c:pt idx="322">
                  <c:v>72.366699999999994</c:v>
                </c:pt>
                <c:pt idx="323">
                  <c:v>72.424999999999997</c:v>
                </c:pt>
                <c:pt idx="324">
                  <c:v>72.4833</c:v>
                </c:pt>
                <c:pt idx="325">
                  <c:v>72.541700000000006</c:v>
                </c:pt>
                <c:pt idx="326">
                  <c:v>72.599999999999994</c:v>
                </c:pt>
                <c:pt idx="327">
                  <c:v>72.658299999999997</c:v>
                </c:pt>
                <c:pt idx="328">
                  <c:v>72.7166</c:v>
                </c:pt>
                <c:pt idx="329">
                  <c:v>72.775000000000006</c:v>
                </c:pt>
                <c:pt idx="330">
                  <c:v>72.833299999999994</c:v>
                </c:pt>
                <c:pt idx="331">
                  <c:v>72.8904</c:v>
                </c:pt>
                <c:pt idx="332">
                  <c:v>72.947599999999994</c:v>
                </c:pt>
                <c:pt idx="333">
                  <c:v>73.0047</c:v>
                </c:pt>
                <c:pt idx="334">
                  <c:v>73.061899999999994</c:v>
                </c:pt>
                <c:pt idx="335">
                  <c:v>73.119</c:v>
                </c:pt>
                <c:pt idx="336">
                  <c:v>73.176199999999994</c:v>
                </c:pt>
                <c:pt idx="337">
                  <c:v>73.2333</c:v>
                </c:pt>
                <c:pt idx="338">
                  <c:v>73.291600000000003</c:v>
                </c:pt>
                <c:pt idx="339">
                  <c:v>73.349999999999994</c:v>
                </c:pt>
                <c:pt idx="340">
                  <c:v>73.408299999999997</c:v>
                </c:pt>
                <c:pt idx="341">
                  <c:v>73.4666</c:v>
                </c:pt>
                <c:pt idx="342">
                  <c:v>73.525000000000006</c:v>
                </c:pt>
                <c:pt idx="343">
                  <c:v>73.583299999999994</c:v>
                </c:pt>
                <c:pt idx="344">
                  <c:v>73.6417</c:v>
                </c:pt>
                <c:pt idx="345">
                  <c:v>73.7</c:v>
                </c:pt>
                <c:pt idx="346">
                  <c:v>73.760800000000003</c:v>
                </c:pt>
                <c:pt idx="347">
                  <c:v>73.821600000000004</c:v>
                </c:pt>
                <c:pt idx="348">
                  <c:v>73.882400000000004</c:v>
                </c:pt>
                <c:pt idx="349">
                  <c:v>73.943200000000004</c:v>
                </c:pt>
                <c:pt idx="350">
                  <c:v>74.004099999999994</c:v>
                </c:pt>
                <c:pt idx="351">
                  <c:v>74.064899999999994</c:v>
                </c:pt>
                <c:pt idx="352">
                  <c:v>74.099100000000007</c:v>
                </c:pt>
                <c:pt idx="353">
                  <c:v>74.133300000000006</c:v>
                </c:pt>
                <c:pt idx="354">
                  <c:v>74.190399999999997</c:v>
                </c:pt>
                <c:pt idx="355">
                  <c:v>74.247600000000006</c:v>
                </c:pt>
                <c:pt idx="356">
                  <c:v>74.304699999999997</c:v>
                </c:pt>
                <c:pt idx="357">
                  <c:v>74.361900000000006</c:v>
                </c:pt>
                <c:pt idx="358">
                  <c:v>74.418999999999997</c:v>
                </c:pt>
                <c:pt idx="359">
                  <c:v>74.476200000000006</c:v>
                </c:pt>
                <c:pt idx="360">
                  <c:v>74.533299999999997</c:v>
                </c:pt>
                <c:pt idx="361">
                  <c:v>74.594099999999997</c:v>
                </c:pt>
                <c:pt idx="362">
                  <c:v>74.630399999999995</c:v>
                </c:pt>
                <c:pt idx="363">
                  <c:v>74.666700000000006</c:v>
                </c:pt>
                <c:pt idx="364">
                  <c:v>74.727500000000006</c:v>
                </c:pt>
                <c:pt idx="365">
                  <c:v>74.802199999999999</c:v>
                </c:pt>
                <c:pt idx="366">
                  <c:v>74.892799999999994</c:v>
                </c:pt>
                <c:pt idx="367">
                  <c:v>74.9833</c:v>
                </c:pt>
                <c:pt idx="368">
                  <c:v>75.103300000000004</c:v>
                </c:pt>
                <c:pt idx="369">
                  <c:v>75.263300000000001</c:v>
                </c:pt>
                <c:pt idx="370">
                  <c:v>75.423299999999998</c:v>
                </c:pt>
                <c:pt idx="371">
                  <c:v>75.583299999999994</c:v>
                </c:pt>
                <c:pt idx="372">
                  <c:v>76.010000000000005</c:v>
                </c:pt>
                <c:pt idx="373">
                  <c:v>76.02</c:v>
                </c:pt>
                <c:pt idx="374">
                  <c:v>76.179999999999993</c:v>
                </c:pt>
                <c:pt idx="375">
                  <c:v>77.02</c:v>
                </c:pt>
                <c:pt idx="376">
                  <c:v>77.179999999999993</c:v>
                </c:pt>
                <c:pt idx="377">
                  <c:v>78.02</c:v>
                </c:pt>
                <c:pt idx="378">
                  <c:v>78.179999999999993</c:v>
                </c:pt>
                <c:pt idx="379">
                  <c:v>79.02</c:v>
                </c:pt>
                <c:pt idx="380">
                  <c:v>79.179999999999993</c:v>
                </c:pt>
                <c:pt idx="381">
                  <c:v>80.02</c:v>
                </c:pt>
                <c:pt idx="382">
                  <c:v>82.644599999999997</c:v>
                </c:pt>
                <c:pt idx="383">
                  <c:v>84.870500000000007</c:v>
                </c:pt>
                <c:pt idx="384">
                  <c:v>87.652900000000002</c:v>
                </c:pt>
                <c:pt idx="385">
                  <c:v>91.826400000000007</c:v>
                </c:pt>
                <c:pt idx="386">
                  <c:v>96</c:v>
                </c:pt>
              </c:numCache>
            </c:numRef>
          </c:xVal>
          <c:yVal>
            <c:numRef>
              <c:f>'M1'!$X$4:$X$390</c:f>
              <c:numCache>
                <c:formatCode>General</c:formatCode>
                <c:ptCount val="387"/>
                <c:pt idx="0">
                  <c:v>-39</c:v>
                </c:pt>
                <c:pt idx="1">
                  <c:v>-39.5</c:v>
                </c:pt>
                <c:pt idx="2">
                  <c:v>-40</c:v>
                </c:pt>
                <c:pt idx="3">
                  <c:v>-40</c:v>
                </c:pt>
                <c:pt idx="4">
                  <c:v>-38.817160000000001</c:v>
                </c:pt>
                <c:pt idx="5">
                  <c:v>-37.186440000000005</c:v>
                </c:pt>
                <c:pt idx="6">
                  <c:v>-36.389610000000005</c:v>
                </c:pt>
                <c:pt idx="7">
                  <c:v>-34.731090000000002</c:v>
                </c:pt>
                <c:pt idx="8">
                  <c:v>-32.794600000000003</c:v>
                </c:pt>
                <c:pt idx="9">
                  <c:v>-30.82105</c:v>
                </c:pt>
                <c:pt idx="10">
                  <c:v>-30.598679999999998</c:v>
                </c:pt>
                <c:pt idx="11">
                  <c:v>-29.523889999999998</c:v>
                </c:pt>
                <c:pt idx="12">
                  <c:v>-28.513949999999998</c:v>
                </c:pt>
                <c:pt idx="13">
                  <c:v>-28.337899999999998</c:v>
                </c:pt>
                <c:pt idx="14">
                  <c:v>-27.337229999999998</c:v>
                </c:pt>
                <c:pt idx="15">
                  <c:v>-27.605929999999997</c:v>
                </c:pt>
                <c:pt idx="16">
                  <c:v>-27.281639999999999</c:v>
                </c:pt>
                <c:pt idx="17">
                  <c:v>-26.577469999999998</c:v>
                </c:pt>
                <c:pt idx="18">
                  <c:v>-27.003679999999999</c:v>
                </c:pt>
                <c:pt idx="19">
                  <c:v>-26.401419999999998</c:v>
                </c:pt>
                <c:pt idx="20">
                  <c:v>-26.920289999999998</c:v>
                </c:pt>
                <c:pt idx="21">
                  <c:v>-26.253169999999997</c:v>
                </c:pt>
                <c:pt idx="22">
                  <c:v>-26.716449999999998</c:v>
                </c:pt>
                <c:pt idx="23">
                  <c:v>-26.79984</c:v>
                </c:pt>
                <c:pt idx="24">
                  <c:v>-26.262439999999998</c:v>
                </c:pt>
                <c:pt idx="25">
                  <c:v>-26.762779999999999</c:v>
                </c:pt>
                <c:pt idx="26">
                  <c:v>-26.151249999999997</c:v>
                </c:pt>
                <c:pt idx="27">
                  <c:v>-26.52187</c:v>
                </c:pt>
                <c:pt idx="28">
                  <c:v>-26.762779999999999</c:v>
                </c:pt>
                <c:pt idx="29">
                  <c:v>-26.234639999999999</c:v>
                </c:pt>
                <c:pt idx="30">
                  <c:v>-26.679379999999998</c:v>
                </c:pt>
                <c:pt idx="31">
                  <c:v>-26.123459999999998</c:v>
                </c:pt>
                <c:pt idx="32">
                  <c:v>-26.605259999999998</c:v>
                </c:pt>
                <c:pt idx="33">
                  <c:v>-26.568199999999997</c:v>
                </c:pt>
                <c:pt idx="34">
                  <c:v>-26.345829999999999</c:v>
                </c:pt>
                <c:pt idx="35">
                  <c:v>-26.45701</c:v>
                </c:pt>
                <c:pt idx="36">
                  <c:v>-26.188309999999998</c:v>
                </c:pt>
                <c:pt idx="37">
                  <c:v>-26.429219999999997</c:v>
                </c:pt>
                <c:pt idx="38">
                  <c:v>-26.38289</c:v>
                </c:pt>
                <c:pt idx="39">
                  <c:v>-26.429219999999997</c:v>
                </c:pt>
                <c:pt idx="40">
                  <c:v>-26.540399999999998</c:v>
                </c:pt>
                <c:pt idx="41">
                  <c:v>-26.73498</c:v>
                </c:pt>
                <c:pt idx="42">
                  <c:v>-26.253169999999997</c:v>
                </c:pt>
                <c:pt idx="43">
                  <c:v>-26.52187</c:v>
                </c:pt>
                <c:pt idx="44">
                  <c:v>-26.06786</c:v>
                </c:pt>
                <c:pt idx="45">
                  <c:v>-26.429219999999997</c:v>
                </c:pt>
                <c:pt idx="46">
                  <c:v>-26.049329999999998</c:v>
                </c:pt>
                <c:pt idx="47">
                  <c:v>-26.364359999999998</c:v>
                </c:pt>
                <c:pt idx="48">
                  <c:v>-25.956679999999999</c:v>
                </c:pt>
                <c:pt idx="49">
                  <c:v>-26.327299999999997</c:v>
                </c:pt>
                <c:pt idx="50">
                  <c:v>-25.919619999999998</c:v>
                </c:pt>
                <c:pt idx="51">
                  <c:v>-26.04007</c:v>
                </c:pt>
                <c:pt idx="52">
                  <c:v>-26.447749999999999</c:v>
                </c:pt>
                <c:pt idx="53">
                  <c:v>-25.993739999999999</c:v>
                </c:pt>
                <c:pt idx="54">
                  <c:v>-26.327299999999997</c:v>
                </c:pt>
                <c:pt idx="55">
                  <c:v>-25.975209999999997</c:v>
                </c:pt>
                <c:pt idx="56">
                  <c:v>-26.262439999999998</c:v>
                </c:pt>
                <c:pt idx="57">
                  <c:v>-25.910349999999998</c:v>
                </c:pt>
                <c:pt idx="58">
                  <c:v>-26.253169999999997</c:v>
                </c:pt>
                <c:pt idx="59">
                  <c:v>-25.882549999999998</c:v>
                </c:pt>
                <c:pt idx="60">
                  <c:v>-26.14199</c:v>
                </c:pt>
                <c:pt idx="61">
                  <c:v>-25.632389999999997</c:v>
                </c:pt>
                <c:pt idx="62">
                  <c:v>-26.14199</c:v>
                </c:pt>
                <c:pt idx="63">
                  <c:v>-25.734309999999997</c:v>
                </c:pt>
                <c:pt idx="64">
                  <c:v>-25.947409999999998</c:v>
                </c:pt>
                <c:pt idx="65">
                  <c:v>-25.641649999999998</c:v>
                </c:pt>
                <c:pt idx="66">
                  <c:v>-25.882549999999998</c:v>
                </c:pt>
                <c:pt idx="67">
                  <c:v>-25.734309999999997</c:v>
                </c:pt>
                <c:pt idx="68">
                  <c:v>-25.83623</c:v>
                </c:pt>
                <c:pt idx="69">
                  <c:v>-26.086399999999998</c:v>
                </c:pt>
                <c:pt idx="70">
                  <c:v>-25.62312</c:v>
                </c:pt>
                <c:pt idx="71">
                  <c:v>-25.799159999999997</c:v>
                </c:pt>
                <c:pt idx="72">
                  <c:v>-25.956679999999999</c:v>
                </c:pt>
                <c:pt idx="73">
                  <c:v>-25.30809</c:v>
                </c:pt>
                <c:pt idx="74">
                  <c:v>-25.706509999999998</c:v>
                </c:pt>
                <c:pt idx="75">
                  <c:v>-25.3081</c:v>
                </c:pt>
                <c:pt idx="76">
                  <c:v>-25.650919999999999</c:v>
                </c:pt>
                <c:pt idx="77">
                  <c:v>-25.567529999999998</c:v>
                </c:pt>
                <c:pt idx="78">
                  <c:v>-26.948079999999997</c:v>
                </c:pt>
                <c:pt idx="79">
                  <c:v>-28.337899999999998</c:v>
                </c:pt>
                <c:pt idx="80">
                  <c:v>-29.06061</c:v>
                </c:pt>
                <c:pt idx="81">
                  <c:v>-30.20027</c:v>
                </c:pt>
                <c:pt idx="82">
                  <c:v>-31.571559999999998</c:v>
                </c:pt>
                <c:pt idx="83">
                  <c:v>-31.90512</c:v>
                </c:pt>
                <c:pt idx="84">
                  <c:v>-32.609290000000001</c:v>
                </c:pt>
                <c:pt idx="85">
                  <c:v>-33.443190000000001</c:v>
                </c:pt>
                <c:pt idx="86">
                  <c:v>-34.082500000000003</c:v>
                </c:pt>
                <c:pt idx="87">
                  <c:v>-35.931759999999997</c:v>
                </c:pt>
                <c:pt idx="88">
                  <c:v>-35.831760000000003</c:v>
                </c:pt>
                <c:pt idx="89">
                  <c:v>-35.731760000000001</c:v>
                </c:pt>
                <c:pt idx="90">
                  <c:v>-35.731760000000001</c:v>
                </c:pt>
                <c:pt idx="91">
                  <c:v>-35.63176</c:v>
                </c:pt>
                <c:pt idx="92">
                  <c:v>-35.531759999999998</c:v>
                </c:pt>
                <c:pt idx="93">
                  <c:v>-35.431759999999997</c:v>
                </c:pt>
                <c:pt idx="94">
                  <c:v>-35.331760000000003</c:v>
                </c:pt>
                <c:pt idx="95">
                  <c:v>-35.231760000000001</c:v>
                </c:pt>
                <c:pt idx="96">
                  <c:v>-35.361139999999999</c:v>
                </c:pt>
                <c:pt idx="97">
                  <c:v>-35.731760000000001</c:v>
                </c:pt>
                <c:pt idx="98">
                  <c:v>-35.361139999999999</c:v>
                </c:pt>
                <c:pt idx="99">
                  <c:v>-36.037520000000001</c:v>
                </c:pt>
                <c:pt idx="100">
                  <c:v>-36.278420000000004</c:v>
                </c:pt>
                <c:pt idx="101">
                  <c:v>-35.954129999999999</c:v>
                </c:pt>
                <c:pt idx="102">
                  <c:v>-36.482260000000004</c:v>
                </c:pt>
                <c:pt idx="103">
                  <c:v>-36.157969999999999</c:v>
                </c:pt>
                <c:pt idx="104">
                  <c:v>-36.584180000000003</c:v>
                </c:pt>
                <c:pt idx="105">
                  <c:v>-37.001130000000003</c:v>
                </c:pt>
                <c:pt idx="106">
                  <c:v>-36.417410000000004</c:v>
                </c:pt>
                <c:pt idx="107">
                  <c:v>-37.093780000000002</c:v>
                </c:pt>
                <c:pt idx="108">
                  <c:v>-37.279090000000004</c:v>
                </c:pt>
                <c:pt idx="109">
                  <c:v>-37.760899999999999</c:v>
                </c:pt>
                <c:pt idx="110">
                  <c:v>-37.890620000000006</c:v>
                </c:pt>
                <c:pt idx="111">
                  <c:v>-38.168580000000006</c:v>
                </c:pt>
                <c:pt idx="112">
                  <c:v>-38.168580000000006</c:v>
                </c:pt>
                <c:pt idx="113">
                  <c:v>-38.168580000000006</c:v>
                </c:pt>
                <c:pt idx="114">
                  <c:v>-38.168580000000006</c:v>
                </c:pt>
                <c:pt idx="115">
                  <c:v>-37.186440000000005</c:v>
                </c:pt>
                <c:pt idx="116">
                  <c:v>-36.389610000000005</c:v>
                </c:pt>
                <c:pt idx="117">
                  <c:v>-34.731090000000002</c:v>
                </c:pt>
                <c:pt idx="118">
                  <c:v>-32.794600000000003</c:v>
                </c:pt>
                <c:pt idx="119">
                  <c:v>-30.82105</c:v>
                </c:pt>
                <c:pt idx="120">
                  <c:v>-30.598679999999998</c:v>
                </c:pt>
                <c:pt idx="121">
                  <c:v>-29.523889999999998</c:v>
                </c:pt>
                <c:pt idx="122">
                  <c:v>-28.513949999999998</c:v>
                </c:pt>
                <c:pt idx="123">
                  <c:v>-28.337899999999998</c:v>
                </c:pt>
                <c:pt idx="124">
                  <c:v>-27.337229999999998</c:v>
                </c:pt>
                <c:pt idx="125">
                  <c:v>-27.605929999999997</c:v>
                </c:pt>
                <c:pt idx="126">
                  <c:v>-27.281639999999999</c:v>
                </c:pt>
                <c:pt idx="127">
                  <c:v>-26.577469999999998</c:v>
                </c:pt>
                <c:pt idx="128">
                  <c:v>-27.003679999999999</c:v>
                </c:pt>
                <c:pt idx="129">
                  <c:v>-26.401419999999998</c:v>
                </c:pt>
                <c:pt idx="130">
                  <c:v>-26.920289999999998</c:v>
                </c:pt>
                <c:pt idx="131">
                  <c:v>-26.253169999999997</c:v>
                </c:pt>
                <c:pt idx="132">
                  <c:v>-26.716449999999998</c:v>
                </c:pt>
                <c:pt idx="133">
                  <c:v>-26.79984</c:v>
                </c:pt>
                <c:pt idx="134">
                  <c:v>-26.262439999999998</c:v>
                </c:pt>
                <c:pt idx="135">
                  <c:v>-26.762779999999999</c:v>
                </c:pt>
                <c:pt idx="136">
                  <c:v>-26.151249999999997</c:v>
                </c:pt>
                <c:pt idx="137">
                  <c:v>-26.52187</c:v>
                </c:pt>
                <c:pt idx="138">
                  <c:v>-26.762779999999999</c:v>
                </c:pt>
                <c:pt idx="139">
                  <c:v>-26.234639999999999</c:v>
                </c:pt>
                <c:pt idx="140">
                  <c:v>-26.679379999999998</c:v>
                </c:pt>
                <c:pt idx="141">
                  <c:v>-26.123459999999998</c:v>
                </c:pt>
                <c:pt idx="142">
                  <c:v>-26.605259999999998</c:v>
                </c:pt>
                <c:pt idx="143">
                  <c:v>-26.568199999999997</c:v>
                </c:pt>
                <c:pt idx="144">
                  <c:v>-26.345829999999999</c:v>
                </c:pt>
                <c:pt idx="145">
                  <c:v>-26.45701</c:v>
                </c:pt>
                <c:pt idx="146">
                  <c:v>-26.188309999999998</c:v>
                </c:pt>
                <c:pt idx="147">
                  <c:v>-26.429219999999997</c:v>
                </c:pt>
                <c:pt idx="148">
                  <c:v>-26.38289</c:v>
                </c:pt>
                <c:pt idx="149">
                  <c:v>-26.429219999999997</c:v>
                </c:pt>
                <c:pt idx="150">
                  <c:v>-26.540399999999998</c:v>
                </c:pt>
                <c:pt idx="151">
                  <c:v>-26.73498</c:v>
                </c:pt>
                <c:pt idx="152">
                  <c:v>-26.253169999999997</c:v>
                </c:pt>
                <c:pt idx="153">
                  <c:v>-26.52187</c:v>
                </c:pt>
                <c:pt idx="154">
                  <c:v>-26.06786</c:v>
                </c:pt>
                <c:pt idx="155">
                  <c:v>-26.429219999999997</c:v>
                </c:pt>
                <c:pt idx="156">
                  <c:v>-26.049329999999998</c:v>
                </c:pt>
                <c:pt idx="157">
                  <c:v>-26.364359999999998</c:v>
                </c:pt>
                <c:pt idx="158">
                  <c:v>-25.956679999999999</c:v>
                </c:pt>
                <c:pt idx="159">
                  <c:v>-26.327299999999997</c:v>
                </c:pt>
                <c:pt idx="160">
                  <c:v>-25.919619999999998</c:v>
                </c:pt>
                <c:pt idx="161">
                  <c:v>-26.04007</c:v>
                </c:pt>
                <c:pt idx="162">
                  <c:v>-26.447749999999999</c:v>
                </c:pt>
                <c:pt idx="163">
                  <c:v>-25.993739999999999</c:v>
                </c:pt>
                <c:pt idx="164">
                  <c:v>-26.327299999999997</c:v>
                </c:pt>
                <c:pt idx="165">
                  <c:v>-25.975209999999997</c:v>
                </c:pt>
                <c:pt idx="166">
                  <c:v>-26.262439999999998</c:v>
                </c:pt>
                <c:pt idx="167">
                  <c:v>-25.910349999999998</c:v>
                </c:pt>
                <c:pt idx="168">
                  <c:v>-26.253169999999997</c:v>
                </c:pt>
                <c:pt idx="169">
                  <c:v>-25.882549999999998</c:v>
                </c:pt>
                <c:pt idx="170">
                  <c:v>-26.14199</c:v>
                </c:pt>
                <c:pt idx="171">
                  <c:v>-25.632389999999997</c:v>
                </c:pt>
                <c:pt idx="172">
                  <c:v>-26.14199</c:v>
                </c:pt>
                <c:pt idx="173">
                  <c:v>-25.734309999999997</c:v>
                </c:pt>
                <c:pt idx="174">
                  <c:v>-25.947409999999998</c:v>
                </c:pt>
                <c:pt idx="175">
                  <c:v>-25.641649999999998</c:v>
                </c:pt>
                <c:pt idx="176">
                  <c:v>-25.882549999999998</c:v>
                </c:pt>
                <c:pt idx="177">
                  <c:v>-25.734309999999997</c:v>
                </c:pt>
                <c:pt idx="178">
                  <c:v>-25.83623</c:v>
                </c:pt>
                <c:pt idx="179">
                  <c:v>-26.948079999999997</c:v>
                </c:pt>
                <c:pt idx="180">
                  <c:v>-28.337899999999998</c:v>
                </c:pt>
                <c:pt idx="181">
                  <c:v>-29.06061</c:v>
                </c:pt>
                <c:pt idx="182">
                  <c:v>-30.20027</c:v>
                </c:pt>
                <c:pt idx="183">
                  <c:v>-30.785419999999998</c:v>
                </c:pt>
                <c:pt idx="184">
                  <c:v>-31.571559999999998</c:v>
                </c:pt>
                <c:pt idx="185">
                  <c:v>-31.571559999999998</c:v>
                </c:pt>
                <c:pt idx="186">
                  <c:v>-31.90512</c:v>
                </c:pt>
                <c:pt idx="187">
                  <c:v>-32.609290000000001</c:v>
                </c:pt>
                <c:pt idx="188">
                  <c:v>-32.803870000000003</c:v>
                </c:pt>
                <c:pt idx="189">
                  <c:v>-32.905119999999997</c:v>
                </c:pt>
                <c:pt idx="190">
                  <c:v>-33.443190000000001</c:v>
                </c:pt>
                <c:pt idx="191">
                  <c:v>-33.543190000000003</c:v>
                </c:pt>
                <c:pt idx="192">
                  <c:v>-33.443190000000001</c:v>
                </c:pt>
                <c:pt idx="193">
                  <c:v>-33.443190000000001</c:v>
                </c:pt>
                <c:pt idx="194">
                  <c:v>-34.082500000000003</c:v>
                </c:pt>
                <c:pt idx="195">
                  <c:v>-34.95346</c:v>
                </c:pt>
                <c:pt idx="196">
                  <c:v>-34.601370000000003</c:v>
                </c:pt>
                <c:pt idx="197">
                  <c:v>-35.361139999999999</c:v>
                </c:pt>
                <c:pt idx="198">
                  <c:v>-35.731760000000001</c:v>
                </c:pt>
                <c:pt idx="199">
                  <c:v>-35.361139999999999</c:v>
                </c:pt>
                <c:pt idx="200">
                  <c:v>-36.037520000000001</c:v>
                </c:pt>
                <c:pt idx="201">
                  <c:v>-36.278420000000004</c:v>
                </c:pt>
                <c:pt idx="202">
                  <c:v>-36.954129999999999</c:v>
                </c:pt>
                <c:pt idx="203">
                  <c:v>-36.482260000000004</c:v>
                </c:pt>
                <c:pt idx="204">
                  <c:v>-36.157969999999999</c:v>
                </c:pt>
                <c:pt idx="205">
                  <c:v>-36.584180000000003</c:v>
                </c:pt>
                <c:pt idx="206">
                  <c:v>-36.001130000000003</c:v>
                </c:pt>
                <c:pt idx="207">
                  <c:v>-36.417410000000004</c:v>
                </c:pt>
                <c:pt idx="208">
                  <c:v>-37.093780000000002</c:v>
                </c:pt>
                <c:pt idx="209">
                  <c:v>-37.279090000000004</c:v>
                </c:pt>
                <c:pt idx="210">
                  <c:v>-37.760899999999999</c:v>
                </c:pt>
                <c:pt idx="211">
                  <c:v>-37.890620000000006</c:v>
                </c:pt>
                <c:pt idx="212">
                  <c:v>-38.168580000000006</c:v>
                </c:pt>
                <c:pt idx="213">
                  <c:v>-38.168580000000006</c:v>
                </c:pt>
                <c:pt idx="214">
                  <c:v>-38.168580000000006</c:v>
                </c:pt>
                <c:pt idx="215">
                  <c:v>-38.168580000000006</c:v>
                </c:pt>
                <c:pt idx="216">
                  <c:v>-39.350137612612599</c:v>
                </c:pt>
                <c:pt idx="217">
                  <c:v>-39.600534030346097</c:v>
                </c:pt>
                <c:pt idx="218">
                  <c:v>-39.850930448079701</c:v>
                </c:pt>
                <c:pt idx="219">
                  <c:v>-40.1013268658131</c:v>
                </c:pt>
                <c:pt idx="220">
                  <c:v>-40.351723283546697</c:v>
                </c:pt>
                <c:pt idx="221">
                  <c:v>-38.817160000000001</c:v>
                </c:pt>
                <c:pt idx="222">
                  <c:v>-37.186440000000005</c:v>
                </c:pt>
                <c:pt idx="223">
                  <c:v>-36.389610000000005</c:v>
                </c:pt>
                <c:pt idx="224">
                  <c:v>-34.731090000000002</c:v>
                </c:pt>
                <c:pt idx="225">
                  <c:v>-32.794600000000003</c:v>
                </c:pt>
                <c:pt idx="226">
                  <c:v>-30.82105</c:v>
                </c:pt>
                <c:pt idx="227">
                  <c:v>-30.598679999999998</c:v>
                </c:pt>
                <c:pt idx="228">
                  <c:v>-29.523889999999998</c:v>
                </c:pt>
                <c:pt idx="229">
                  <c:v>-28.513949999999998</c:v>
                </c:pt>
                <c:pt idx="230">
                  <c:v>-28.337899999999998</c:v>
                </c:pt>
                <c:pt idx="231">
                  <c:v>-27.337229999999998</c:v>
                </c:pt>
                <c:pt idx="232">
                  <c:v>-27.605929999999997</c:v>
                </c:pt>
                <c:pt idx="233">
                  <c:v>-27.281639999999999</c:v>
                </c:pt>
                <c:pt idx="234">
                  <c:v>-26.577469999999998</c:v>
                </c:pt>
                <c:pt idx="235">
                  <c:v>-27.003679999999999</c:v>
                </c:pt>
                <c:pt idx="236">
                  <c:v>-26.401419999999998</c:v>
                </c:pt>
                <c:pt idx="237">
                  <c:v>-26.920289999999998</c:v>
                </c:pt>
                <c:pt idx="238">
                  <c:v>-26.253169999999997</c:v>
                </c:pt>
                <c:pt idx="239">
                  <c:v>-26.716449999999998</c:v>
                </c:pt>
                <c:pt idx="240">
                  <c:v>-26.79984</c:v>
                </c:pt>
                <c:pt idx="241">
                  <c:v>-26.262439999999998</c:v>
                </c:pt>
                <c:pt idx="242">
                  <c:v>-26.762779999999999</c:v>
                </c:pt>
                <c:pt idx="243">
                  <c:v>-26.151249999999997</c:v>
                </c:pt>
                <c:pt idx="244">
                  <c:v>-26.52187</c:v>
                </c:pt>
                <c:pt idx="245">
                  <c:v>-26.762779999999999</c:v>
                </c:pt>
                <c:pt idx="246">
                  <c:v>-26.234639999999999</c:v>
                </c:pt>
                <c:pt idx="247">
                  <c:v>-26.679379999999998</c:v>
                </c:pt>
                <c:pt idx="248">
                  <c:v>-26.123459999999998</c:v>
                </c:pt>
                <c:pt idx="249">
                  <c:v>-26.605259999999998</c:v>
                </c:pt>
                <c:pt idx="250">
                  <c:v>-26.568199999999997</c:v>
                </c:pt>
                <c:pt idx="251">
                  <c:v>-26.345829999999999</c:v>
                </c:pt>
                <c:pt idx="252">
                  <c:v>-26.45701</c:v>
                </c:pt>
                <c:pt idx="253">
                  <c:v>-26.188309999999998</c:v>
                </c:pt>
                <c:pt idx="254">
                  <c:v>-26.429219999999997</c:v>
                </c:pt>
                <c:pt idx="255">
                  <c:v>-26.38289</c:v>
                </c:pt>
                <c:pt idx="256">
                  <c:v>-26.429219999999997</c:v>
                </c:pt>
                <c:pt idx="257">
                  <c:v>-26.540399999999998</c:v>
                </c:pt>
                <c:pt idx="258">
                  <c:v>-26.73498</c:v>
                </c:pt>
                <c:pt idx="259">
                  <c:v>-26.253169999999997</c:v>
                </c:pt>
                <c:pt idx="260">
                  <c:v>-26.52187</c:v>
                </c:pt>
                <c:pt idx="261">
                  <c:v>-26.06786</c:v>
                </c:pt>
                <c:pt idx="262">
                  <c:v>-26.429219999999997</c:v>
                </c:pt>
                <c:pt idx="263">
                  <c:v>-26.049329999999998</c:v>
                </c:pt>
                <c:pt idx="264">
                  <c:v>-26.364359999999998</c:v>
                </c:pt>
                <c:pt idx="265">
                  <c:v>-25.956679999999999</c:v>
                </c:pt>
                <c:pt idx="266">
                  <c:v>-26.327299999999997</c:v>
                </c:pt>
                <c:pt idx="267">
                  <c:v>-25.919619999999998</c:v>
                </c:pt>
                <c:pt idx="268">
                  <c:v>-26.04007</c:v>
                </c:pt>
                <c:pt idx="269">
                  <c:v>-26.447749999999999</c:v>
                </c:pt>
                <c:pt idx="270">
                  <c:v>-25.993739999999999</c:v>
                </c:pt>
                <c:pt idx="271">
                  <c:v>-26.327299999999997</c:v>
                </c:pt>
                <c:pt idx="272">
                  <c:v>-25.975209999999997</c:v>
                </c:pt>
                <c:pt idx="273">
                  <c:v>-26.262439999999998</c:v>
                </c:pt>
                <c:pt idx="274">
                  <c:v>-25.910349999999998</c:v>
                </c:pt>
                <c:pt idx="275">
                  <c:v>-26.253169999999997</c:v>
                </c:pt>
                <c:pt idx="276">
                  <c:v>-25.882549999999998</c:v>
                </c:pt>
                <c:pt idx="277">
                  <c:v>-25.632389999999997</c:v>
                </c:pt>
                <c:pt idx="278">
                  <c:v>-26.948079999999997</c:v>
                </c:pt>
                <c:pt idx="279">
                  <c:v>-28.337899999999998</c:v>
                </c:pt>
                <c:pt idx="280">
                  <c:v>-29.06061</c:v>
                </c:pt>
                <c:pt idx="281">
                  <c:v>-30.20027</c:v>
                </c:pt>
                <c:pt idx="282">
                  <c:v>-31.609290000000001</c:v>
                </c:pt>
                <c:pt idx="283">
                  <c:v>-31.571559999999998</c:v>
                </c:pt>
                <c:pt idx="284">
                  <c:v>-31.90512</c:v>
                </c:pt>
                <c:pt idx="285">
                  <c:v>-31.443190000000001</c:v>
                </c:pt>
                <c:pt idx="286">
                  <c:v>-31.0825</c:v>
                </c:pt>
                <c:pt idx="287">
                  <c:v>-31.731760000000001</c:v>
                </c:pt>
                <c:pt idx="288">
                  <c:v>-31.571559999999998</c:v>
                </c:pt>
                <c:pt idx="289">
                  <c:v>-31.90512</c:v>
                </c:pt>
                <c:pt idx="290">
                  <c:v>-32.609290000000001</c:v>
                </c:pt>
                <c:pt idx="291">
                  <c:v>-32.803870000000003</c:v>
                </c:pt>
                <c:pt idx="292">
                  <c:v>-33.443190000000001</c:v>
                </c:pt>
                <c:pt idx="293">
                  <c:v>-34.082500000000003</c:v>
                </c:pt>
                <c:pt idx="294">
                  <c:v>-34.95346</c:v>
                </c:pt>
                <c:pt idx="295">
                  <c:v>-34.601370000000003</c:v>
                </c:pt>
                <c:pt idx="296">
                  <c:v>-35.361139999999999</c:v>
                </c:pt>
                <c:pt idx="297">
                  <c:v>-35.731760000000001</c:v>
                </c:pt>
                <c:pt idx="298">
                  <c:v>-35.361139999999999</c:v>
                </c:pt>
                <c:pt idx="299">
                  <c:v>-36.037520000000001</c:v>
                </c:pt>
                <c:pt idx="300">
                  <c:v>-36.278420000000004</c:v>
                </c:pt>
                <c:pt idx="301">
                  <c:v>-36.954129999999999</c:v>
                </c:pt>
                <c:pt idx="302">
                  <c:v>-36.482260000000004</c:v>
                </c:pt>
                <c:pt idx="303">
                  <c:v>-36.157969999999999</c:v>
                </c:pt>
                <c:pt idx="304">
                  <c:v>-36.584180000000003</c:v>
                </c:pt>
                <c:pt idx="305">
                  <c:v>-37.001130000000003</c:v>
                </c:pt>
                <c:pt idx="306">
                  <c:v>-37.417409999999997</c:v>
                </c:pt>
                <c:pt idx="307">
                  <c:v>-37.093780000000002</c:v>
                </c:pt>
                <c:pt idx="308">
                  <c:v>-37.279090000000004</c:v>
                </c:pt>
                <c:pt idx="309">
                  <c:v>-37.760899999999999</c:v>
                </c:pt>
                <c:pt idx="310">
                  <c:v>-37.890620000000006</c:v>
                </c:pt>
                <c:pt idx="311">
                  <c:v>-38.168580000000006</c:v>
                </c:pt>
                <c:pt idx="312">
                  <c:v>-38.168580000000006</c:v>
                </c:pt>
                <c:pt idx="313">
                  <c:v>-38.168580000000006</c:v>
                </c:pt>
                <c:pt idx="314">
                  <c:v>-38.168580000000006</c:v>
                </c:pt>
                <c:pt idx="315">
                  <c:v>-39.350137612612599</c:v>
                </c:pt>
                <c:pt idx="316">
                  <c:v>-38.817160000000001</c:v>
                </c:pt>
                <c:pt idx="317">
                  <c:v>-37.186440000000005</c:v>
                </c:pt>
                <c:pt idx="318">
                  <c:v>-36.389610000000005</c:v>
                </c:pt>
                <c:pt idx="319">
                  <c:v>-34.731090000000002</c:v>
                </c:pt>
                <c:pt idx="320">
                  <c:v>-32.794600000000003</c:v>
                </c:pt>
                <c:pt idx="321">
                  <c:v>-30.82105</c:v>
                </c:pt>
                <c:pt idx="322">
                  <c:v>-30.598679999999998</c:v>
                </c:pt>
                <c:pt idx="323">
                  <c:v>-29.523889999999998</c:v>
                </c:pt>
                <c:pt idx="324">
                  <c:v>-28.513949999999998</c:v>
                </c:pt>
                <c:pt idx="325">
                  <c:v>-28.337899999999998</c:v>
                </c:pt>
                <c:pt idx="326">
                  <c:v>-27.337229999999998</c:v>
                </c:pt>
                <c:pt idx="327">
                  <c:v>-27.605929999999997</c:v>
                </c:pt>
                <c:pt idx="328">
                  <c:v>-27.281639999999999</c:v>
                </c:pt>
                <c:pt idx="329">
                  <c:v>-26.577469999999998</c:v>
                </c:pt>
                <c:pt idx="330">
                  <c:v>-27.003679999999999</c:v>
                </c:pt>
                <c:pt idx="331">
                  <c:v>-26.401419999999998</c:v>
                </c:pt>
                <c:pt idx="332">
                  <c:v>-26.920289999999998</c:v>
                </c:pt>
                <c:pt idx="333">
                  <c:v>-26.253169999999997</c:v>
                </c:pt>
                <c:pt idx="334">
                  <c:v>-26.716449999999998</c:v>
                </c:pt>
                <c:pt idx="335">
                  <c:v>-26.79984</c:v>
                </c:pt>
                <c:pt idx="336">
                  <c:v>-26.262439999999998</c:v>
                </c:pt>
                <c:pt idx="337">
                  <c:v>-26.762779999999999</c:v>
                </c:pt>
                <c:pt idx="338">
                  <c:v>-26.151249999999997</c:v>
                </c:pt>
                <c:pt idx="339">
                  <c:v>-26.52187</c:v>
                </c:pt>
                <c:pt idx="340">
                  <c:v>-26.762779999999999</c:v>
                </c:pt>
                <c:pt idx="341">
                  <c:v>-26.234639999999999</c:v>
                </c:pt>
                <c:pt idx="342">
                  <c:v>-26.679379999999998</c:v>
                </c:pt>
                <c:pt idx="343">
                  <c:v>-26.123459999999998</c:v>
                </c:pt>
                <c:pt idx="344">
                  <c:v>-26.605259999999998</c:v>
                </c:pt>
                <c:pt idx="345">
                  <c:v>-26.568199999999997</c:v>
                </c:pt>
                <c:pt idx="346">
                  <c:v>-26.345829999999999</c:v>
                </c:pt>
                <c:pt idx="347">
                  <c:v>-26.45701</c:v>
                </c:pt>
                <c:pt idx="348">
                  <c:v>-26.188309999999998</c:v>
                </c:pt>
                <c:pt idx="349">
                  <c:v>-26.429219999999997</c:v>
                </c:pt>
                <c:pt idx="350">
                  <c:v>-26.38289</c:v>
                </c:pt>
                <c:pt idx="351">
                  <c:v>-26.429219999999997</c:v>
                </c:pt>
                <c:pt idx="352">
                  <c:v>-26.540399999999998</c:v>
                </c:pt>
                <c:pt idx="353">
                  <c:v>-26.73498</c:v>
                </c:pt>
                <c:pt idx="354">
                  <c:v>-26.253169999999997</c:v>
                </c:pt>
                <c:pt idx="355">
                  <c:v>-26.52187</c:v>
                </c:pt>
                <c:pt idx="356">
                  <c:v>-26.06786</c:v>
                </c:pt>
                <c:pt idx="357">
                  <c:v>-26.429219999999997</c:v>
                </c:pt>
                <c:pt idx="358">
                  <c:v>-26.049329999999998</c:v>
                </c:pt>
                <c:pt idx="359">
                  <c:v>-26.364359999999998</c:v>
                </c:pt>
                <c:pt idx="360">
                  <c:v>-25.956679999999999</c:v>
                </c:pt>
                <c:pt idx="361">
                  <c:v>-26.327299999999997</c:v>
                </c:pt>
                <c:pt idx="362">
                  <c:v>-25.919619999999998</c:v>
                </c:pt>
                <c:pt idx="363">
                  <c:v>-26.04007</c:v>
                </c:pt>
                <c:pt idx="364">
                  <c:v>-26.447749999999999</c:v>
                </c:pt>
                <c:pt idx="365">
                  <c:v>-25.993739999999999</c:v>
                </c:pt>
                <c:pt idx="366">
                  <c:v>-26.327299999999997</c:v>
                </c:pt>
                <c:pt idx="367">
                  <c:v>-25.975209999999997</c:v>
                </c:pt>
                <c:pt idx="368">
                  <c:v>-26.262439999999998</c:v>
                </c:pt>
                <c:pt idx="369">
                  <c:v>-25.910349999999998</c:v>
                </c:pt>
                <c:pt idx="370">
                  <c:v>-26.253169999999997</c:v>
                </c:pt>
                <c:pt idx="371">
                  <c:v>-25.882549999999998</c:v>
                </c:pt>
                <c:pt idx="372">
                  <c:v>-25.632389999999997</c:v>
                </c:pt>
                <c:pt idx="373">
                  <c:v>-26.948079999999997</c:v>
                </c:pt>
                <c:pt idx="374">
                  <c:v>-28.337899999999998</c:v>
                </c:pt>
                <c:pt idx="375">
                  <c:v>-29.06061</c:v>
                </c:pt>
                <c:pt idx="376">
                  <c:v>-30.20027</c:v>
                </c:pt>
                <c:pt idx="377">
                  <c:v>-32.609290000000001</c:v>
                </c:pt>
                <c:pt idx="378">
                  <c:v>-33.443190000000001</c:v>
                </c:pt>
                <c:pt idx="379">
                  <c:v>-35.731760000000001</c:v>
                </c:pt>
                <c:pt idx="380">
                  <c:v>-38.168580000000006</c:v>
                </c:pt>
                <c:pt idx="381">
                  <c:v>-39.350137612612599</c:v>
                </c:pt>
                <c:pt idx="382">
                  <c:v>-39.350137612612599</c:v>
                </c:pt>
                <c:pt idx="383">
                  <c:v>-39.350137612612599</c:v>
                </c:pt>
                <c:pt idx="384">
                  <c:v>-39.350137612612599</c:v>
                </c:pt>
                <c:pt idx="385">
                  <c:v>-40</c:v>
                </c:pt>
                <c:pt idx="386">
                  <c:v>-4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4EC1-4692-A561-D617693451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7479064"/>
        <c:axId val="487483984"/>
      </c:scatterChart>
      <c:valAx>
        <c:axId val="858599832"/>
        <c:scaling>
          <c:orientation val="minMax"/>
          <c:max val="100"/>
          <c:min val="2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858601472"/>
        <c:crosses val="autoZero"/>
        <c:crossBetween val="midCat"/>
      </c:valAx>
      <c:valAx>
        <c:axId val="858601472"/>
        <c:scaling>
          <c:orientation val="minMax"/>
          <c:max val="5.000000000000001E-3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858599832"/>
        <c:crosses val="autoZero"/>
        <c:crossBetween val="midCat"/>
      </c:valAx>
      <c:valAx>
        <c:axId val="48748398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essure</a:t>
                </a:r>
                <a:r>
                  <a:rPr lang="nl-NL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head (cm)</a:t>
                </a:r>
                <a:endParaRPr lang="nl-NL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87479064"/>
        <c:crosses val="max"/>
        <c:crossBetween val="midCat"/>
      </c:valAx>
      <c:valAx>
        <c:axId val="48747906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874839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339953715884801"/>
          <c:y val="0.10460869565217393"/>
          <c:w val="0.75263233549847053"/>
          <c:h val="0.73280620149026554"/>
        </c:manualLayout>
      </c:layout>
      <c:scatterChart>
        <c:scatterStyle val="lineMarker"/>
        <c:varyColors val="0"/>
        <c:ser>
          <c:idx val="0"/>
          <c:order val="0"/>
          <c:tx>
            <c:v>Observed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>
                  <a:alpha val="20000"/>
                </a:srgbClr>
              </a:solidFill>
              <a:ln w="3175">
                <a:solidFill>
                  <a:srgbClr val="FF0000"/>
                </a:solidFill>
              </a:ln>
              <a:effectLst/>
            </c:spPr>
          </c:marker>
          <c:xVal>
            <c:numRef>
              <c:f>'M1'!$C$128:$C$155</c:f>
              <c:numCache>
                <c:formatCode>General</c:formatCode>
                <c:ptCount val="28"/>
                <c:pt idx="0">
                  <c:v>5</c:v>
                </c:pt>
                <c:pt idx="1">
                  <c:v>24.15</c:v>
                </c:pt>
                <c:pt idx="2">
                  <c:v>24.617000000000001</c:v>
                </c:pt>
                <c:pt idx="3">
                  <c:v>25</c:v>
                </c:pt>
                <c:pt idx="4">
                  <c:v>25.466999999999999</c:v>
                </c:pt>
                <c:pt idx="5">
                  <c:v>25.882999999999999</c:v>
                </c:pt>
                <c:pt idx="6">
                  <c:v>26.317</c:v>
                </c:pt>
                <c:pt idx="7">
                  <c:v>26.7</c:v>
                </c:pt>
                <c:pt idx="8">
                  <c:v>27.117000000000001</c:v>
                </c:pt>
                <c:pt idx="9">
                  <c:v>46.25</c:v>
                </c:pt>
                <c:pt idx="10">
                  <c:v>47.982999999999997</c:v>
                </c:pt>
                <c:pt idx="11">
                  <c:v>48.533000000000001</c:v>
                </c:pt>
                <c:pt idx="12">
                  <c:v>49.067</c:v>
                </c:pt>
                <c:pt idx="13">
                  <c:v>49.6</c:v>
                </c:pt>
                <c:pt idx="14">
                  <c:v>50.033000000000001</c:v>
                </c:pt>
                <c:pt idx="15">
                  <c:v>50.383000000000003</c:v>
                </c:pt>
                <c:pt idx="16">
                  <c:v>50.8</c:v>
                </c:pt>
                <c:pt idx="17">
                  <c:v>51.45</c:v>
                </c:pt>
                <c:pt idx="18">
                  <c:v>70.099999999999994</c:v>
                </c:pt>
                <c:pt idx="19">
                  <c:v>71.832999999999998</c:v>
                </c:pt>
                <c:pt idx="20">
                  <c:v>72.367000000000004</c:v>
                </c:pt>
                <c:pt idx="21">
                  <c:v>72.832999999999998</c:v>
                </c:pt>
                <c:pt idx="22">
                  <c:v>73.233000000000004</c:v>
                </c:pt>
                <c:pt idx="23">
                  <c:v>73.7</c:v>
                </c:pt>
                <c:pt idx="24">
                  <c:v>74.132999999999996</c:v>
                </c:pt>
                <c:pt idx="25">
                  <c:v>74.533000000000001</c:v>
                </c:pt>
                <c:pt idx="26">
                  <c:v>74.983000000000004</c:v>
                </c:pt>
                <c:pt idx="27">
                  <c:v>75.582999999999998</c:v>
                </c:pt>
              </c:numCache>
            </c:numRef>
          </c:xVal>
          <c:yVal>
            <c:numRef>
              <c:f>'M1'!$D$128:$D$155</c:f>
              <c:numCache>
                <c:formatCode>0.00E+00</c:formatCode>
                <c:ptCount val="28"/>
                <c:pt idx="0">
                  <c:v>4.7507000000000001E-3</c:v>
                </c:pt>
                <c:pt idx="1">
                  <c:v>2.2550000000000001E-4</c:v>
                </c:pt>
                <c:pt idx="2">
                  <c:v>2.3640999999999999E-4</c:v>
                </c:pt>
                <c:pt idx="3">
                  <c:v>3.0677999999999999E-4</c:v>
                </c:pt>
                <c:pt idx="4">
                  <c:v>6.9793999999999998E-4</c:v>
                </c:pt>
                <c:pt idx="5">
                  <c:v>1.2932E-3</c:v>
                </c:pt>
                <c:pt idx="6">
                  <c:v>2.9382000000000002E-3</c:v>
                </c:pt>
                <c:pt idx="7">
                  <c:v>2.3705000000000002E-3</c:v>
                </c:pt>
                <c:pt idx="8">
                  <c:v>2.0929999999999998E-3</c:v>
                </c:pt>
                <c:pt idx="9">
                  <c:v>2.9448E-3</c:v>
                </c:pt>
                <c:pt idx="10">
                  <c:v>3.2494000000000002E-4</c:v>
                </c:pt>
                <c:pt idx="11">
                  <c:v>5.4118999999999999E-4</c:v>
                </c:pt>
                <c:pt idx="12">
                  <c:v>1.1663999999999999E-3</c:v>
                </c:pt>
                <c:pt idx="13">
                  <c:v>2.2334E-3</c:v>
                </c:pt>
                <c:pt idx="14">
                  <c:v>2.0934E-3</c:v>
                </c:pt>
                <c:pt idx="15">
                  <c:v>9.2544000000000003E-4</c:v>
                </c:pt>
                <c:pt idx="16">
                  <c:v>1.2547999999999999E-3</c:v>
                </c:pt>
                <c:pt idx="17">
                  <c:v>6.6618999999999999E-4</c:v>
                </c:pt>
                <c:pt idx="18">
                  <c:v>2.4803999999999999E-4</c:v>
                </c:pt>
                <c:pt idx="19">
                  <c:v>7.5343E-5</c:v>
                </c:pt>
                <c:pt idx="20">
                  <c:v>2.5285999999999999E-4</c:v>
                </c:pt>
                <c:pt idx="21">
                  <c:v>5.9829999999999996E-4</c:v>
                </c:pt>
                <c:pt idx="22">
                  <c:v>4.2791999999999998E-4</c:v>
                </c:pt>
                <c:pt idx="23">
                  <c:v>3.4913000000000001E-4</c:v>
                </c:pt>
                <c:pt idx="24">
                  <c:v>2.0907E-4</c:v>
                </c:pt>
                <c:pt idx="25">
                  <c:v>1.2204E-4</c:v>
                </c:pt>
                <c:pt idx="26">
                  <c:v>1.1934000000000001E-4</c:v>
                </c:pt>
                <c:pt idx="27">
                  <c:v>6.8979000000000005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480-48E9-904D-44075848DA52}"/>
            </c:ext>
          </c:extLst>
        </c:ser>
        <c:ser>
          <c:idx val="2"/>
          <c:order val="1"/>
          <c:tx>
            <c:v>M1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1-node 89'!$B$12:$B$383</c:f>
              <c:numCache>
                <c:formatCode>General</c:formatCode>
                <c:ptCount val="372"/>
                <c:pt idx="0">
                  <c:v>0.01</c:v>
                </c:pt>
                <c:pt idx="1">
                  <c:v>2.4E-2</c:v>
                </c:pt>
                <c:pt idx="2">
                  <c:v>4.2700000000000002E-2</c:v>
                </c:pt>
                <c:pt idx="3">
                  <c:v>6.13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13</c:v>
                </c:pt>
                <c:pt idx="8">
                  <c:v>0.12989999999999999</c:v>
                </c:pt>
                <c:pt idx="9">
                  <c:v>0.15190000000000001</c:v>
                </c:pt>
                <c:pt idx="10">
                  <c:v>0.1804</c:v>
                </c:pt>
                <c:pt idx="11">
                  <c:v>0.21759999999999999</c:v>
                </c:pt>
                <c:pt idx="12">
                  <c:v>0.2636</c:v>
                </c:pt>
                <c:pt idx="13">
                  <c:v>0.31069999999999998</c:v>
                </c:pt>
                <c:pt idx="14">
                  <c:v>0.35870000000000002</c:v>
                </c:pt>
                <c:pt idx="15">
                  <c:v>0.4073</c:v>
                </c:pt>
                <c:pt idx="16">
                  <c:v>0.45650000000000002</c:v>
                </c:pt>
                <c:pt idx="17">
                  <c:v>0.50600000000000001</c:v>
                </c:pt>
                <c:pt idx="18">
                  <c:v>0.55600000000000005</c:v>
                </c:pt>
                <c:pt idx="19">
                  <c:v>0.60619999999999996</c:v>
                </c:pt>
                <c:pt idx="20">
                  <c:v>0.65659999999999996</c:v>
                </c:pt>
                <c:pt idx="21">
                  <c:v>0.70720000000000005</c:v>
                </c:pt>
                <c:pt idx="22">
                  <c:v>0.75800000000000001</c:v>
                </c:pt>
                <c:pt idx="23">
                  <c:v>0.80879999999999996</c:v>
                </c:pt>
                <c:pt idx="24">
                  <c:v>0.85980000000000001</c:v>
                </c:pt>
                <c:pt idx="25">
                  <c:v>0.91080000000000005</c:v>
                </c:pt>
                <c:pt idx="26">
                  <c:v>0.96189999999999998</c:v>
                </c:pt>
                <c:pt idx="27">
                  <c:v>1.0128999999999999</c:v>
                </c:pt>
                <c:pt idx="28">
                  <c:v>1.0640000000000001</c:v>
                </c:pt>
                <c:pt idx="29">
                  <c:v>1.1152</c:v>
                </c:pt>
                <c:pt idx="30">
                  <c:v>1.1693</c:v>
                </c:pt>
                <c:pt idx="31">
                  <c:v>1.2259</c:v>
                </c:pt>
                <c:pt idx="32">
                  <c:v>1.2847</c:v>
                </c:pt>
                <c:pt idx="33">
                  <c:v>1.3454999999999999</c:v>
                </c:pt>
                <c:pt idx="34">
                  <c:v>1.4083000000000001</c:v>
                </c:pt>
                <c:pt idx="35">
                  <c:v>1.4731000000000001</c:v>
                </c:pt>
                <c:pt idx="36">
                  <c:v>1.5396000000000001</c:v>
                </c:pt>
                <c:pt idx="37">
                  <c:v>1.6079000000000001</c:v>
                </c:pt>
                <c:pt idx="38">
                  <c:v>1.6778</c:v>
                </c:pt>
                <c:pt idx="39">
                  <c:v>1.7492000000000001</c:v>
                </c:pt>
                <c:pt idx="40">
                  <c:v>1.8218000000000001</c:v>
                </c:pt>
                <c:pt idx="41">
                  <c:v>1.8954</c:v>
                </c:pt>
                <c:pt idx="42">
                  <c:v>1.9650000000000001</c:v>
                </c:pt>
                <c:pt idx="43">
                  <c:v>2.0314999999999999</c:v>
                </c:pt>
                <c:pt idx="44">
                  <c:v>2.0962000000000001</c:v>
                </c:pt>
                <c:pt idx="45">
                  <c:v>2.1596000000000002</c:v>
                </c:pt>
                <c:pt idx="46">
                  <c:v>2.2222</c:v>
                </c:pt>
                <c:pt idx="47">
                  <c:v>2.2841999999999998</c:v>
                </c:pt>
                <c:pt idx="48">
                  <c:v>2.3458999999999999</c:v>
                </c:pt>
                <c:pt idx="49">
                  <c:v>2.4072</c:v>
                </c:pt>
                <c:pt idx="50">
                  <c:v>2.4683999999999999</c:v>
                </c:pt>
                <c:pt idx="51">
                  <c:v>2.5295000000000001</c:v>
                </c:pt>
                <c:pt idx="52">
                  <c:v>2.5905</c:v>
                </c:pt>
                <c:pt idx="53">
                  <c:v>2.6515</c:v>
                </c:pt>
                <c:pt idx="54">
                  <c:v>2.7124000000000001</c:v>
                </c:pt>
                <c:pt idx="55">
                  <c:v>2.7732999999999999</c:v>
                </c:pt>
                <c:pt idx="56">
                  <c:v>2.8340999999999998</c:v>
                </c:pt>
                <c:pt idx="57">
                  <c:v>2.8948999999999998</c:v>
                </c:pt>
                <c:pt idx="58">
                  <c:v>2.9558</c:v>
                </c:pt>
                <c:pt idx="59">
                  <c:v>3.0165999999999999</c:v>
                </c:pt>
                <c:pt idx="60">
                  <c:v>3.0773999999999999</c:v>
                </c:pt>
                <c:pt idx="61">
                  <c:v>3.1381999999999999</c:v>
                </c:pt>
                <c:pt idx="62">
                  <c:v>3.1991000000000001</c:v>
                </c:pt>
                <c:pt idx="63">
                  <c:v>3.2599</c:v>
                </c:pt>
                <c:pt idx="64">
                  <c:v>3.3207</c:v>
                </c:pt>
                <c:pt idx="65">
                  <c:v>3.3815</c:v>
                </c:pt>
                <c:pt idx="66">
                  <c:v>3.4422999999999999</c:v>
                </c:pt>
                <c:pt idx="67">
                  <c:v>3.5030999999999999</c:v>
                </c:pt>
                <c:pt idx="68">
                  <c:v>3.5638999999999998</c:v>
                </c:pt>
                <c:pt idx="69">
                  <c:v>3.6248</c:v>
                </c:pt>
                <c:pt idx="70">
                  <c:v>3.6856</c:v>
                </c:pt>
                <c:pt idx="71">
                  <c:v>3.7464</c:v>
                </c:pt>
                <c:pt idx="72">
                  <c:v>3.8071999999999999</c:v>
                </c:pt>
                <c:pt idx="73">
                  <c:v>3.8679999999999999</c:v>
                </c:pt>
                <c:pt idx="74">
                  <c:v>3.9287999999999998</c:v>
                </c:pt>
                <c:pt idx="75">
                  <c:v>3.9895999999999998</c:v>
                </c:pt>
                <c:pt idx="76">
                  <c:v>4.0347999999999997</c:v>
                </c:pt>
                <c:pt idx="77">
                  <c:v>4.08</c:v>
                </c:pt>
                <c:pt idx="78">
                  <c:v>4.1407999999999996</c:v>
                </c:pt>
                <c:pt idx="79">
                  <c:v>4.2154999999999996</c:v>
                </c:pt>
                <c:pt idx="80">
                  <c:v>4.3095999999999997</c:v>
                </c:pt>
                <c:pt idx="81">
                  <c:v>4.4246999999999996</c:v>
                </c:pt>
                <c:pt idx="82">
                  <c:v>4.5685000000000002</c:v>
                </c:pt>
                <c:pt idx="83">
                  <c:v>4.7599</c:v>
                </c:pt>
                <c:pt idx="84">
                  <c:v>5</c:v>
                </c:pt>
                <c:pt idx="85">
                  <c:v>5.2443999999999997</c:v>
                </c:pt>
                <c:pt idx="86">
                  <c:v>5.5704000000000002</c:v>
                </c:pt>
                <c:pt idx="87">
                  <c:v>5.9778000000000002</c:v>
                </c:pt>
                <c:pt idx="88">
                  <c:v>6.5888999999999998</c:v>
                </c:pt>
                <c:pt idx="89">
                  <c:v>7.2</c:v>
                </c:pt>
                <c:pt idx="90">
                  <c:v>7.92</c:v>
                </c:pt>
                <c:pt idx="91">
                  <c:v>8.8457000000000008</c:v>
                </c:pt>
                <c:pt idx="92">
                  <c:v>9.9565999999999999</c:v>
                </c:pt>
                <c:pt idx="93">
                  <c:v>11.4377</c:v>
                </c:pt>
                <c:pt idx="94">
                  <c:v>14.4</c:v>
                </c:pt>
                <c:pt idx="95">
                  <c:v>16.8</c:v>
                </c:pt>
                <c:pt idx="96">
                  <c:v>21.6</c:v>
                </c:pt>
                <c:pt idx="97">
                  <c:v>23.2333</c:v>
                </c:pt>
                <c:pt idx="98">
                  <c:v>23.243300000000001</c:v>
                </c:pt>
                <c:pt idx="99">
                  <c:v>23.2563</c:v>
                </c:pt>
                <c:pt idx="100">
                  <c:v>23.273199999999999</c:v>
                </c:pt>
                <c:pt idx="101">
                  <c:v>23.295200000000001</c:v>
                </c:pt>
                <c:pt idx="102">
                  <c:v>23.323699999999999</c:v>
                </c:pt>
                <c:pt idx="103">
                  <c:v>23.360900000000001</c:v>
                </c:pt>
                <c:pt idx="104">
                  <c:v>23.409099999999999</c:v>
                </c:pt>
                <c:pt idx="105">
                  <c:v>23.459700000000002</c:v>
                </c:pt>
                <c:pt idx="106">
                  <c:v>23.5105</c:v>
                </c:pt>
                <c:pt idx="107">
                  <c:v>23.561599999999999</c:v>
                </c:pt>
                <c:pt idx="108">
                  <c:v>23.6127</c:v>
                </c:pt>
                <c:pt idx="109">
                  <c:v>23.670300000000001</c:v>
                </c:pt>
                <c:pt idx="110">
                  <c:v>23.7377</c:v>
                </c:pt>
                <c:pt idx="111">
                  <c:v>23.803000000000001</c:v>
                </c:pt>
                <c:pt idx="112">
                  <c:v>23.860900000000001</c:v>
                </c:pt>
                <c:pt idx="113">
                  <c:v>23.918700000000001</c:v>
                </c:pt>
                <c:pt idx="114">
                  <c:v>23.976500000000001</c:v>
                </c:pt>
                <c:pt idx="115">
                  <c:v>24.034300000000002</c:v>
                </c:pt>
                <c:pt idx="116">
                  <c:v>24.092199999999998</c:v>
                </c:pt>
                <c:pt idx="117">
                  <c:v>24.15</c:v>
                </c:pt>
                <c:pt idx="118">
                  <c:v>24.208300000000001</c:v>
                </c:pt>
                <c:pt idx="119">
                  <c:v>24.2667</c:v>
                </c:pt>
                <c:pt idx="120">
                  <c:v>24.324999999999999</c:v>
                </c:pt>
                <c:pt idx="121">
                  <c:v>24.383299999999998</c:v>
                </c:pt>
                <c:pt idx="122">
                  <c:v>24.441700000000001</c:v>
                </c:pt>
                <c:pt idx="123">
                  <c:v>24.5</c:v>
                </c:pt>
                <c:pt idx="124">
                  <c:v>24.558399999999999</c:v>
                </c:pt>
                <c:pt idx="125">
                  <c:v>24.616700000000002</c:v>
                </c:pt>
                <c:pt idx="126">
                  <c:v>24.677499999999998</c:v>
                </c:pt>
                <c:pt idx="127">
                  <c:v>24.738299999999999</c:v>
                </c:pt>
                <c:pt idx="128">
                  <c:v>24.799099999999999</c:v>
                </c:pt>
                <c:pt idx="129">
                  <c:v>24.8599</c:v>
                </c:pt>
                <c:pt idx="130">
                  <c:v>24.9208</c:v>
                </c:pt>
                <c:pt idx="131">
                  <c:v>24.9604</c:v>
                </c:pt>
                <c:pt idx="132">
                  <c:v>25</c:v>
                </c:pt>
                <c:pt idx="133">
                  <c:v>25.058299999999999</c:v>
                </c:pt>
                <c:pt idx="134">
                  <c:v>25.116700000000002</c:v>
                </c:pt>
                <c:pt idx="135">
                  <c:v>25.175000000000001</c:v>
                </c:pt>
                <c:pt idx="136">
                  <c:v>25.2333</c:v>
                </c:pt>
                <c:pt idx="137">
                  <c:v>25.291699999999999</c:v>
                </c:pt>
                <c:pt idx="138">
                  <c:v>25.35</c:v>
                </c:pt>
                <c:pt idx="139">
                  <c:v>25.4084</c:v>
                </c:pt>
                <c:pt idx="140">
                  <c:v>25.466699999999999</c:v>
                </c:pt>
                <c:pt idx="141">
                  <c:v>25.526199999999999</c:v>
                </c:pt>
                <c:pt idx="142">
                  <c:v>25.585699999999999</c:v>
                </c:pt>
                <c:pt idx="143">
                  <c:v>25.645199999999999</c:v>
                </c:pt>
                <c:pt idx="144">
                  <c:v>25.704799999999999</c:v>
                </c:pt>
                <c:pt idx="145">
                  <c:v>25.764299999999999</c:v>
                </c:pt>
                <c:pt idx="146">
                  <c:v>25.823799999999999</c:v>
                </c:pt>
                <c:pt idx="147">
                  <c:v>25.883299999999998</c:v>
                </c:pt>
                <c:pt idx="148">
                  <c:v>25.944099999999999</c:v>
                </c:pt>
                <c:pt idx="149">
                  <c:v>26.004899999999999</c:v>
                </c:pt>
                <c:pt idx="150">
                  <c:v>26.0657</c:v>
                </c:pt>
                <c:pt idx="151">
                  <c:v>26.1265</c:v>
                </c:pt>
                <c:pt idx="152">
                  <c:v>26.1874</c:v>
                </c:pt>
                <c:pt idx="153">
                  <c:v>26.248200000000001</c:v>
                </c:pt>
                <c:pt idx="154">
                  <c:v>26.282399999999999</c:v>
                </c:pt>
                <c:pt idx="155">
                  <c:v>26.316700000000001</c:v>
                </c:pt>
                <c:pt idx="156">
                  <c:v>26.377500000000001</c:v>
                </c:pt>
                <c:pt idx="157">
                  <c:v>26.438300000000002</c:v>
                </c:pt>
                <c:pt idx="158">
                  <c:v>26.499099999999999</c:v>
                </c:pt>
                <c:pt idx="159">
                  <c:v>26.559899999999999</c:v>
                </c:pt>
                <c:pt idx="160">
                  <c:v>26.620799999999999</c:v>
                </c:pt>
                <c:pt idx="161">
                  <c:v>26.660399999999999</c:v>
                </c:pt>
                <c:pt idx="162">
                  <c:v>26.7</c:v>
                </c:pt>
                <c:pt idx="163">
                  <c:v>26.759499999999999</c:v>
                </c:pt>
                <c:pt idx="164">
                  <c:v>26.819099999999999</c:v>
                </c:pt>
                <c:pt idx="165">
                  <c:v>26.878599999999999</c:v>
                </c:pt>
                <c:pt idx="166">
                  <c:v>26.938099999999999</c:v>
                </c:pt>
                <c:pt idx="167">
                  <c:v>26.997599999999998</c:v>
                </c:pt>
                <c:pt idx="168">
                  <c:v>27.057200000000002</c:v>
                </c:pt>
                <c:pt idx="169">
                  <c:v>27.116700000000002</c:v>
                </c:pt>
                <c:pt idx="170">
                  <c:v>27.175000000000001</c:v>
                </c:pt>
                <c:pt idx="171">
                  <c:v>27.2333</c:v>
                </c:pt>
                <c:pt idx="172">
                  <c:v>27.2941</c:v>
                </c:pt>
                <c:pt idx="173">
                  <c:v>27.3688</c:v>
                </c:pt>
                <c:pt idx="174">
                  <c:v>27.462900000000001</c:v>
                </c:pt>
                <c:pt idx="175">
                  <c:v>27.581600000000002</c:v>
                </c:pt>
                <c:pt idx="176">
                  <c:v>27.732500000000002</c:v>
                </c:pt>
                <c:pt idx="177">
                  <c:v>27.9268</c:v>
                </c:pt>
                <c:pt idx="178">
                  <c:v>28.183299999999999</c:v>
                </c:pt>
                <c:pt idx="179">
                  <c:v>28.491599999999998</c:v>
                </c:pt>
                <c:pt idx="180">
                  <c:v>28.8</c:v>
                </c:pt>
                <c:pt idx="181">
                  <c:v>29.226900000000001</c:v>
                </c:pt>
                <c:pt idx="182">
                  <c:v>29.7818</c:v>
                </c:pt>
                <c:pt idx="183">
                  <c:v>30.4727</c:v>
                </c:pt>
                <c:pt idx="184">
                  <c:v>31.393899999999999</c:v>
                </c:pt>
                <c:pt idx="185">
                  <c:v>32.545400000000001</c:v>
                </c:pt>
                <c:pt idx="186">
                  <c:v>34.2727</c:v>
                </c:pt>
                <c:pt idx="187">
                  <c:v>36</c:v>
                </c:pt>
                <c:pt idx="188">
                  <c:v>38.4</c:v>
                </c:pt>
                <c:pt idx="189">
                  <c:v>40.799999999999997</c:v>
                </c:pt>
                <c:pt idx="190">
                  <c:v>43.2</c:v>
                </c:pt>
                <c:pt idx="191">
                  <c:v>46.25</c:v>
                </c:pt>
                <c:pt idx="192">
                  <c:v>46.616700000000002</c:v>
                </c:pt>
                <c:pt idx="193">
                  <c:v>46.6267</c:v>
                </c:pt>
                <c:pt idx="194">
                  <c:v>46.639699999999998</c:v>
                </c:pt>
                <c:pt idx="195">
                  <c:v>46.656599999999997</c:v>
                </c:pt>
                <c:pt idx="196">
                  <c:v>46.678600000000003</c:v>
                </c:pt>
                <c:pt idx="197">
                  <c:v>46.707099999999997</c:v>
                </c:pt>
                <c:pt idx="198">
                  <c:v>46.744300000000003</c:v>
                </c:pt>
                <c:pt idx="199">
                  <c:v>46.792499999999997</c:v>
                </c:pt>
                <c:pt idx="200">
                  <c:v>46.8431</c:v>
                </c:pt>
                <c:pt idx="201">
                  <c:v>46.893900000000002</c:v>
                </c:pt>
                <c:pt idx="202">
                  <c:v>46.945</c:v>
                </c:pt>
                <c:pt idx="203">
                  <c:v>46.996099999999998</c:v>
                </c:pt>
                <c:pt idx="204">
                  <c:v>47.053699999999999</c:v>
                </c:pt>
                <c:pt idx="205">
                  <c:v>47.121099999999998</c:v>
                </c:pt>
                <c:pt idx="206">
                  <c:v>47.186399999999999</c:v>
                </c:pt>
                <c:pt idx="207">
                  <c:v>47.248899999999999</c:v>
                </c:pt>
                <c:pt idx="208">
                  <c:v>47.310400000000001</c:v>
                </c:pt>
                <c:pt idx="209">
                  <c:v>47.371400000000001</c:v>
                </c:pt>
                <c:pt idx="210">
                  <c:v>47.432299999999998</c:v>
                </c:pt>
                <c:pt idx="211">
                  <c:v>47.493200000000002</c:v>
                </c:pt>
                <c:pt idx="212">
                  <c:v>47.554000000000002</c:v>
                </c:pt>
                <c:pt idx="213">
                  <c:v>47.614800000000002</c:v>
                </c:pt>
                <c:pt idx="214">
                  <c:v>47.675600000000003</c:v>
                </c:pt>
                <c:pt idx="215">
                  <c:v>47.736499999999999</c:v>
                </c:pt>
                <c:pt idx="216">
                  <c:v>47.7973</c:v>
                </c:pt>
                <c:pt idx="217">
                  <c:v>47.8581</c:v>
                </c:pt>
                <c:pt idx="218">
                  <c:v>47.918900000000001</c:v>
                </c:pt>
                <c:pt idx="219">
                  <c:v>47.951099999999997</c:v>
                </c:pt>
                <c:pt idx="220">
                  <c:v>47.9833</c:v>
                </c:pt>
                <c:pt idx="221">
                  <c:v>48.0441</c:v>
                </c:pt>
                <c:pt idx="222">
                  <c:v>48.104900000000001</c:v>
                </c:pt>
                <c:pt idx="223">
                  <c:v>48.165700000000001</c:v>
                </c:pt>
                <c:pt idx="224">
                  <c:v>48.226500000000001</c:v>
                </c:pt>
                <c:pt idx="225">
                  <c:v>48.287399999999998</c:v>
                </c:pt>
                <c:pt idx="226">
                  <c:v>48.348199999999999</c:v>
                </c:pt>
                <c:pt idx="227">
                  <c:v>48.408999999999999</c:v>
                </c:pt>
                <c:pt idx="228">
                  <c:v>48.469799999999999</c:v>
                </c:pt>
                <c:pt idx="229">
                  <c:v>48.5015</c:v>
                </c:pt>
                <c:pt idx="230">
                  <c:v>48.533299999999997</c:v>
                </c:pt>
                <c:pt idx="231">
                  <c:v>48.592599999999997</c:v>
                </c:pt>
                <c:pt idx="232">
                  <c:v>48.651800000000001</c:v>
                </c:pt>
                <c:pt idx="233">
                  <c:v>48.711100000000002</c:v>
                </c:pt>
                <c:pt idx="234">
                  <c:v>48.770400000000002</c:v>
                </c:pt>
                <c:pt idx="235">
                  <c:v>48.829599999999999</c:v>
                </c:pt>
                <c:pt idx="236">
                  <c:v>48.8889</c:v>
                </c:pt>
                <c:pt idx="237">
                  <c:v>48.9482</c:v>
                </c:pt>
                <c:pt idx="238">
                  <c:v>49.007399999999997</c:v>
                </c:pt>
                <c:pt idx="239">
                  <c:v>49.066699999999997</c:v>
                </c:pt>
                <c:pt idx="240">
                  <c:v>49.125999999999998</c:v>
                </c:pt>
                <c:pt idx="241">
                  <c:v>49.185200000000002</c:v>
                </c:pt>
                <c:pt idx="242">
                  <c:v>49.244500000000002</c:v>
                </c:pt>
                <c:pt idx="243">
                  <c:v>49.303699999999999</c:v>
                </c:pt>
                <c:pt idx="244">
                  <c:v>49.363</c:v>
                </c:pt>
                <c:pt idx="245">
                  <c:v>49.422199999999997</c:v>
                </c:pt>
                <c:pt idx="246">
                  <c:v>49.481499999999997</c:v>
                </c:pt>
                <c:pt idx="247">
                  <c:v>49.540700000000001</c:v>
                </c:pt>
                <c:pt idx="248">
                  <c:v>49.6</c:v>
                </c:pt>
                <c:pt idx="249">
                  <c:v>49.660800000000002</c:v>
                </c:pt>
                <c:pt idx="250">
                  <c:v>49.721600000000002</c:v>
                </c:pt>
                <c:pt idx="251">
                  <c:v>49.782400000000003</c:v>
                </c:pt>
                <c:pt idx="252">
                  <c:v>49.843200000000003</c:v>
                </c:pt>
                <c:pt idx="253">
                  <c:v>49.9041</c:v>
                </c:pt>
                <c:pt idx="254">
                  <c:v>49.9649</c:v>
                </c:pt>
                <c:pt idx="255">
                  <c:v>49.999099999999999</c:v>
                </c:pt>
                <c:pt idx="256">
                  <c:v>50.033299999999997</c:v>
                </c:pt>
                <c:pt idx="257">
                  <c:v>50.0916</c:v>
                </c:pt>
                <c:pt idx="258">
                  <c:v>50.15</c:v>
                </c:pt>
                <c:pt idx="259">
                  <c:v>50.208300000000001</c:v>
                </c:pt>
                <c:pt idx="260">
                  <c:v>50.266599999999997</c:v>
                </c:pt>
                <c:pt idx="261">
                  <c:v>50.325000000000003</c:v>
                </c:pt>
                <c:pt idx="262">
                  <c:v>50.383299999999998</c:v>
                </c:pt>
                <c:pt idx="263">
                  <c:v>50.4</c:v>
                </c:pt>
                <c:pt idx="264">
                  <c:v>50.4542</c:v>
                </c:pt>
                <c:pt idx="265">
                  <c:v>50.508400000000002</c:v>
                </c:pt>
                <c:pt idx="266">
                  <c:v>50.5625</c:v>
                </c:pt>
                <c:pt idx="267">
                  <c:v>50.616700000000002</c:v>
                </c:pt>
                <c:pt idx="268">
                  <c:v>50.677500000000002</c:v>
                </c:pt>
                <c:pt idx="269">
                  <c:v>50.738799999999998</c:v>
                </c:pt>
                <c:pt idx="270">
                  <c:v>50.8</c:v>
                </c:pt>
                <c:pt idx="271">
                  <c:v>50.892899999999997</c:v>
                </c:pt>
                <c:pt idx="272">
                  <c:v>51.025199999999998</c:v>
                </c:pt>
                <c:pt idx="273">
                  <c:v>51.166800000000002</c:v>
                </c:pt>
                <c:pt idx="274">
                  <c:v>51.308399999999999</c:v>
                </c:pt>
                <c:pt idx="275">
                  <c:v>51.45</c:v>
                </c:pt>
                <c:pt idx="276">
                  <c:v>51.7256</c:v>
                </c:pt>
                <c:pt idx="277">
                  <c:v>52.083799999999997</c:v>
                </c:pt>
                <c:pt idx="278">
                  <c:v>52.549500000000002</c:v>
                </c:pt>
                <c:pt idx="279">
                  <c:v>53.180799999999998</c:v>
                </c:pt>
                <c:pt idx="280">
                  <c:v>53.917299999999997</c:v>
                </c:pt>
                <c:pt idx="281">
                  <c:v>54.838000000000001</c:v>
                </c:pt>
                <c:pt idx="282">
                  <c:v>56.219000000000001</c:v>
                </c:pt>
                <c:pt idx="283">
                  <c:v>57.6</c:v>
                </c:pt>
                <c:pt idx="284">
                  <c:v>59.4</c:v>
                </c:pt>
                <c:pt idx="285">
                  <c:v>62.1</c:v>
                </c:pt>
                <c:pt idx="286">
                  <c:v>64.8</c:v>
                </c:pt>
                <c:pt idx="287">
                  <c:v>67.45</c:v>
                </c:pt>
                <c:pt idx="288">
                  <c:v>70.099999999999994</c:v>
                </c:pt>
                <c:pt idx="289">
                  <c:v>70.666700000000006</c:v>
                </c:pt>
                <c:pt idx="290">
                  <c:v>70.676699999999997</c:v>
                </c:pt>
                <c:pt idx="291">
                  <c:v>70.689700000000002</c:v>
                </c:pt>
                <c:pt idx="292">
                  <c:v>70.706599999999995</c:v>
                </c:pt>
                <c:pt idx="293">
                  <c:v>70.7286</c:v>
                </c:pt>
                <c:pt idx="294">
                  <c:v>70.757099999999994</c:v>
                </c:pt>
                <c:pt idx="295">
                  <c:v>70.794300000000007</c:v>
                </c:pt>
                <c:pt idx="296">
                  <c:v>70.842500000000001</c:v>
                </c:pt>
                <c:pt idx="297">
                  <c:v>70.893100000000004</c:v>
                </c:pt>
                <c:pt idx="298">
                  <c:v>70.943899999999999</c:v>
                </c:pt>
                <c:pt idx="299">
                  <c:v>70.995000000000005</c:v>
                </c:pt>
                <c:pt idx="300">
                  <c:v>71.046099999999996</c:v>
                </c:pt>
                <c:pt idx="301">
                  <c:v>71.103700000000003</c:v>
                </c:pt>
                <c:pt idx="302">
                  <c:v>71.171099999999996</c:v>
                </c:pt>
                <c:pt idx="303">
                  <c:v>71.236400000000003</c:v>
                </c:pt>
                <c:pt idx="304">
                  <c:v>71.296099999999996</c:v>
                </c:pt>
                <c:pt idx="305">
                  <c:v>71.355800000000002</c:v>
                </c:pt>
                <c:pt idx="306">
                  <c:v>71.415499999999994</c:v>
                </c:pt>
                <c:pt idx="307">
                  <c:v>71.475200000000001</c:v>
                </c:pt>
                <c:pt idx="308">
                  <c:v>71.534899999999993</c:v>
                </c:pt>
                <c:pt idx="309">
                  <c:v>71.5946</c:v>
                </c:pt>
                <c:pt idx="310">
                  <c:v>71.654200000000003</c:v>
                </c:pt>
                <c:pt idx="311">
                  <c:v>71.713899999999995</c:v>
                </c:pt>
                <c:pt idx="312">
                  <c:v>71.773600000000002</c:v>
                </c:pt>
                <c:pt idx="313">
                  <c:v>71.833299999999994</c:v>
                </c:pt>
                <c:pt idx="314">
                  <c:v>71.892600000000002</c:v>
                </c:pt>
                <c:pt idx="315">
                  <c:v>71.951800000000006</c:v>
                </c:pt>
                <c:pt idx="316">
                  <c:v>72.011099999999999</c:v>
                </c:pt>
                <c:pt idx="317">
                  <c:v>72.070400000000006</c:v>
                </c:pt>
                <c:pt idx="318">
                  <c:v>72.129599999999996</c:v>
                </c:pt>
                <c:pt idx="319">
                  <c:v>72.188900000000004</c:v>
                </c:pt>
                <c:pt idx="320">
                  <c:v>72.248199999999997</c:v>
                </c:pt>
                <c:pt idx="321">
                  <c:v>72.307400000000001</c:v>
                </c:pt>
                <c:pt idx="322">
                  <c:v>72.366699999999994</c:v>
                </c:pt>
                <c:pt idx="323">
                  <c:v>72.424999999999997</c:v>
                </c:pt>
                <c:pt idx="324">
                  <c:v>72.4833</c:v>
                </c:pt>
                <c:pt idx="325">
                  <c:v>72.541700000000006</c:v>
                </c:pt>
                <c:pt idx="326">
                  <c:v>72.599999999999994</c:v>
                </c:pt>
                <c:pt idx="327">
                  <c:v>72.658299999999997</c:v>
                </c:pt>
                <c:pt idx="328">
                  <c:v>72.7166</c:v>
                </c:pt>
                <c:pt idx="329">
                  <c:v>72.775000000000006</c:v>
                </c:pt>
                <c:pt idx="330">
                  <c:v>72.833299999999994</c:v>
                </c:pt>
                <c:pt idx="331">
                  <c:v>72.8904</c:v>
                </c:pt>
                <c:pt idx="332">
                  <c:v>72.947599999999994</c:v>
                </c:pt>
                <c:pt idx="333">
                  <c:v>73.0047</c:v>
                </c:pt>
                <c:pt idx="334">
                  <c:v>73.061899999999994</c:v>
                </c:pt>
                <c:pt idx="335">
                  <c:v>73.119</c:v>
                </c:pt>
                <c:pt idx="336">
                  <c:v>73.176199999999994</c:v>
                </c:pt>
                <c:pt idx="337">
                  <c:v>73.2333</c:v>
                </c:pt>
                <c:pt idx="338">
                  <c:v>73.291600000000003</c:v>
                </c:pt>
                <c:pt idx="339">
                  <c:v>73.349999999999994</c:v>
                </c:pt>
                <c:pt idx="340">
                  <c:v>73.408299999999997</c:v>
                </c:pt>
                <c:pt idx="341">
                  <c:v>73.4666</c:v>
                </c:pt>
                <c:pt idx="342">
                  <c:v>73.525000000000006</c:v>
                </c:pt>
                <c:pt idx="343">
                  <c:v>73.583299999999994</c:v>
                </c:pt>
                <c:pt idx="344">
                  <c:v>73.6417</c:v>
                </c:pt>
                <c:pt idx="345">
                  <c:v>73.7</c:v>
                </c:pt>
                <c:pt idx="346">
                  <c:v>73.760800000000003</c:v>
                </c:pt>
                <c:pt idx="347">
                  <c:v>73.821600000000004</c:v>
                </c:pt>
                <c:pt idx="348">
                  <c:v>73.882400000000004</c:v>
                </c:pt>
                <c:pt idx="349">
                  <c:v>73.943200000000004</c:v>
                </c:pt>
                <c:pt idx="350">
                  <c:v>74.004099999999994</c:v>
                </c:pt>
                <c:pt idx="351">
                  <c:v>74.064899999999994</c:v>
                </c:pt>
                <c:pt idx="352">
                  <c:v>74.099100000000007</c:v>
                </c:pt>
                <c:pt idx="353">
                  <c:v>74.133300000000006</c:v>
                </c:pt>
                <c:pt idx="354">
                  <c:v>74.190399999999997</c:v>
                </c:pt>
                <c:pt idx="355">
                  <c:v>74.247600000000006</c:v>
                </c:pt>
                <c:pt idx="356">
                  <c:v>74.304699999999997</c:v>
                </c:pt>
                <c:pt idx="357">
                  <c:v>74.361900000000006</c:v>
                </c:pt>
                <c:pt idx="358">
                  <c:v>74.418999999999997</c:v>
                </c:pt>
                <c:pt idx="359">
                  <c:v>74.476200000000006</c:v>
                </c:pt>
                <c:pt idx="360">
                  <c:v>74.533299999999997</c:v>
                </c:pt>
                <c:pt idx="361">
                  <c:v>74.594099999999997</c:v>
                </c:pt>
                <c:pt idx="362">
                  <c:v>74.630399999999995</c:v>
                </c:pt>
                <c:pt idx="363">
                  <c:v>74.666700000000006</c:v>
                </c:pt>
                <c:pt idx="364">
                  <c:v>74.727500000000006</c:v>
                </c:pt>
                <c:pt idx="365">
                  <c:v>74.802199999999999</c:v>
                </c:pt>
                <c:pt idx="366">
                  <c:v>74.892799999999994</c:v>
                </c:pt>
                <c:pt idx="367">
                  <c:v>74.9833</c:v>
                </c:pt>
                <c:pt idx="368">
                  <c:v>75.103300000000004</c:v>
                </c:pt>
                <c:pt idx="369">
                  <c:v>75.263300000000001</c:v>
                </c:pt>
                <c:pt idx="370">
                  <c:v>75.423299999999998</c:v>
                </c:pt>
                <c:pt idx="371">
                  <c:v>75.583299999999994</c:v>
                </c:pt>
              </c:numCache>
            </c:numRef>
          </c:xVal>
          <c:yVal>
            <c:numRef>
              <c:f>'M1-node 89'!$F$12:$F$383</c:f>
              <c:numCache>
                <c:formatCode>0.00E+00</c:formatCode>
                <c:ptCount val="37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1.189E-27</c:v>
                </c:pt>
                <c:pt idx="32">
                  <c:v>2.6939999999999999E-23</c:v>
                </c:pt>
                <c:pt idx="33">
                  <c:v>8.6619999999999996E-20</c:v>
                </c:pt>
                <c:pt idx="34">
                  <c:v>5.3700000000000002E-17</c:v>
                </c:pt>
                <c:pt idx="35">
                  <c:v>8.9389999999999995E-15</c:v>
                </c:pt>
                <c:pt idx="36">
                  <c:v>5.394E-13</c:v>
                </c:pt>
                <c:pt idx="37">
                  <c:v>1.5009999999999998E-11</c:v>
                </c:pt>
                <c:pt idx="38">
                  <c:v>2.3060000000000001E-10</c:v>
                </c:pt>
                <c:pt idx="39">
                  <c:v>2.2269999999999999E-9</c:v>
                </c:pt>
                <c:pt idx="40">
                  <c:v>1.488E-8</c:v>
                </c:pt>
                <c:pt idx="41">
                  <c:v>7.3910000000000005E-8</c:v>
                </c:pt>
                <c:pt idx="42">
                  <c:v>2.635E-7</c:v>
                </c:pt>
                <c:pt idx="43">
                  <c:v>7.5300000000000003E-7</c:v>
                </c:pt>
                <c:pt idx="44">
                  <c:v>1.8390000000000001E-6</c:v>
                </c:pt>
                <c:pt idx="45">
                  <c:v>3.985E-6</c:v>
                </c:pt>
                <c:pt idx="46">
                  <c:v>7.8569999999999995E-6</c:v>
                </c:pt>
                <c:pt idx="47">
                  <c:v>1.435E-5</c:v>
                </c:pt>
                <c:pt idx="48">
                  <c:v>2.4600000000000002E-5</c:v>
                </c:pt>
                <c:pt idx="49">
                  <c:v>3.9969999999999998E-5</c:v>
                </c:pt>
                <c:pt idx="50">
                  <c:v>6.2039999999999996E-5</c:v>
                </c:pt>
                <c:pt idx="51">
                  <c:v>9.2579999999999998E-5</c:v>
                </c:pt>
                <c:pt idx="52">
                  <c:v>1.3349999999999999E-4</c:v>
                </c:pt>
                <c:pt idx="53">
                  <c:v>1.8679999999999999E-4</c:v>
                </c:pt>
                <c:pt idx="54">
                  <c:v>2.5450000000000001E-4</c:v>
                </c:pt>
                <c:pt idx="55">
                  <c:v>3.3849999999999999E-4</c:v>
                </c:pt>
                <c:pt idx="56">
                  <c:v>4.4089999999999998E-4</c:v>
                </c:pt>
                <c:pt idx="57">
                  <c:v>5.6329999999999998E-4</c:v>
                </c:pt>
                <c:pt idx="58">
                  <c:v>7.0730000000000001E-4</c:v>
                </c:pt>
                <c:pt idx="59">
                  <c:v>8.7410000000000005E-4</c:v>
                </c:pt>
                <c:pt idx="60">
                  <c:v>1.065E-3</c:v>
                </c:pt>
                <c:pt idx="61">
                  <c:v>1.2800000000000001E-3</c:v>
                </c:pt>
                <c:pt idx="62">
                  <c:v>1.521E-3</c:v>
                </c:pt>
                <c:pt idx="63">
                  <c:v>1.786E-3</c:v>
                </c:pt>
                <c:pt idx="64">
                  <c:v>2.0769999999999999E-3</c:v>
                </c:pt>
                <c:pt idx="65">
                  <c:v>2.392E-3</c:v>
                </c:pt>
                <c:pt idx="66">
                  <c:v>2.7299999999999998E-3</c:v>
                </c:pt>
                <c:pt idx="67">
                  <c:v>3.0899999999999999E-3</c:v>
                </c:pt>
                <c:pt idx="68">
                  <c:v>3.4710000000000001E-3</c:v>
                </c:pt>
                <c:pt idx="69">
                  <c:v>3.8709999999999999E-3</c:v>
                </c:pt>
                <c:pt idx="70">
                  <c:v>4.2880000000000001E-3</c:v>
                </c:pt>
                <c:pt idx="71">
                  <c:v>4.7210000000000004E-3</c:v>
                </c:pt>
                <c:pt idx="72">
                  <c:v>5.1659999999999996E-3</c:v>
                </c:pt>
                <c:pt idx="73">
                  <c:v>5.6230000000000004E-3</c:v>
                </c:pt>
                <c:pt idx="74">
                  <c:v>6.0879999999999997E-3</c:v>
                </c:pt>
                <c:pt idx="75">
                  <c:v>6.5599999999999999E-3</c:v>
                </c:pt>
                <c:pt idx="76">
                  <c:v>6.9129999999999999E-3</c:v>
                </c:pt>
                <c:pt idx="77">
                  <c:v>7.2680000000000002E-3</c:v>
                </c:pt>
                <c:pt idx="78">
                  <c:v>7.6790000000000001E-3</c:v>
                </c:pt>
                <c:pt idx="79">
                  <c:v>7.9900000000000006E-3</c:v>
                </c:pt>
                <c:pt idx="80">
                  <c:v>8.1639999999999994E-3</c:v>
                </c:pt>
                <c:pt idx="81">
                  <c:v>8.1700000000000002E-3</c:v>
                </c:pt>
                <c:pt idx="82">
                  <c:v>7.979E-3</c:v>
                </c:pt>
                <c:pt idx="83">
                  <c:v>7.5360000000000002E-3</c:v>
                </c:pt>
                <c:pt idx="84">
                  <c:v>6.8349999999999999E-3</c:v>
                </c:pt>
                <c:pt idx="85">
                  <c:v>6.0730000000000003E-3</c:v>
                </c:pt>
                <c:pt idx="86">
                  <c:v>5.1029999999999999E-3</c:v>
                </c:pt>
                <c:pt idx="87">
                  <c:v>4.0480000000000004E-3</c:v>
                </c:pt>
                <c:pt idx="88">
                  <c:v>2.836E-3</c:v>
                </c:pt>
                <c:pt idx="89">
                  <c:v>2.0070000000000001E-3</c:v>
                </c:pt>
                <c:pt idx="90">
                  <c:v>1.3829999999999999E-3</c:v>
                </c:pt>
                <c:pt idx="91">
                  <c:v>9.3050000000000001E-4</c:v>
                </c:pt>
                <c:pt idx="92">
                  <c:v>6.69E-4</c:v>
                </c:pt>
                <c:pt idx="93">
                  <c:v>5.2789999999999998E-4</c:v>
                </c:pt>
                <c:pt idx="94">
                  <c:v>4.4660000000000001E-4</c:v>
                </c:pt>
                <c:pt idx="95">
                  <c:v>4.2789999999999999E-4</c:v>
                </c:pt>
                <c:pt idx="96">
                  <c:v>3.8860000000000001E-4</c:v>
                </c:pt>
                <c:pt idx="97">
                  <c:v>3.7609999999999998E-4</c:v>
                </c:pt>
                <c:pt idx="98">
                  <c:v>3.7599999999999998E-4</c:v>
                </c:pt>
                <c:pt idx="99">
                  <c:v>3.7589999999999998E-4</c:v>
                </c:pt>
                <c:pt idx="100">
                  <c:v>3.7579999999999997E-4</c:v>
                </c:pt>
                <c:pt idx="101">
                  <c:v>3.7570000000000002E-4</c:v>
                </c:pt>
                <c:pt idx="102">
                  <c:v>3.7579999999999997E-4</c:v>
                </c:pt>
                <c:pt idx="103">
                  <c:v>3.7669999999999999E-4</c:v>
                </c:pt>
                <c:pt idx="104">
                  <c:v>3.7960000000000001E-4</c:v>
                </c:pt>
                <c:pt idx="105">
                  <c:v>3.8539999999999999E-4</c:v>
                </c:pt>
                <c:pt idx="106">
                  <c:v>3.949E-4</c:v>
                </c:pt>
                <c:pt idx="107">
                  <c:v>4.0870000000000001E-4</c:v>
                </c:pt>
                <c:pt idx="108">
                  <c:v>4.2789999999999999E-4</c:v>
                </c:pt>
                <c:pt idx="109">
                  <c:v>4.5590000000000002E-4</c:v>
                </c:pt>
                <c:pt idx="110">
                  <c:v>4.9540000000000001E-4</c:v>
                </c:pt>
                <c:pt idx="111">
                  <c:v>5.3819999999999996E-4</c:v>
                </c:pt>
                <c:pt idx="112">
                  <c:v>5.7830000000000002E-4</c:v>
                </c:pt>
                <c:pt idx="113">
                  <c:v>6.198E-4</c:v>
                </c:pt>
                <c:pt idx="114">
                  <c:v>6.623E-4</c:v>
                </c:pt>
                <c:pt idx="115">
                  <c:v>7.0569999999999997E-4</c:v>
                </c:pt>
                <c:pt idx="116">
                  <c:v>7.5000000000000002E-4</c:v>
                </c:pt>
                <c:pt idx="117">
                  <c:v>7.9509999999999997E-4</c:v>
                </c:pt>
                <c:pt idx="118">
                  <c:v>8.4130000000000001E-4</c:v>
                </c:pt>
                <c:pt idx="119">
                  <c:v>8.8840000000000002E-4</c:v>
                </c:pt>
                <c:pt idx="120">
                  <c:v>9.3619999999999999E-4</c:v>
                </c:pt>
                <c:pt idx="121">
                  <c:v>9.8480000000000009E-4</c:v>
                </c:pt>
                <c:pt idx="122">
                  <c:v>1.034E-3</c:v>
                </c:pt>
                <c:pt idx="123">
                  <c:v>1.0839999999999999E-3</c:v>
                </c:pt>
                <c:pt idx="124">
                  <c:v>1.1349999999999999E-3</c:v>
                </c:pt>
                <c:pt idx="125">
                  <c:v>1.186E-3</c:v>
                </c:pt>
                <c:pt idx="126">
                  <c:v>1.2409999999999999E-3</c:v>
                </c:pt>
                <c:pt idx="127">
                  <c:v>1.2960000000000001E-3</c:v>
                </c:pt>
                <c:pt idx="128">
                  <c:v>1.3519999999999999E-3</c:v>
                </c:pt>
                <c:pt idx="129">
                  <c:v>1.4090000000000001E-3</c:v>
                </c:pt>
                <c:pt idx="130">
                  <c:v>1.4660000000000001E-3</c:v>
                </c:pt>
                <c:pt idx="131">
                  <c:v>1.5039999999999999E-3</c:v>
                </c:pt>
                <c:pt idx="132">
                  <c:v>1.542E-3</c:v>
                </c:pt>
                <c:pt idx="133">
                  <c:v>1.5989999999999999E-3</c:v>
                </c:pt>
                <c:pt idx="134">
                  <c:v>1.6559999999999999E-3</c:v>
                </c:pt>
                <c:pt idx="135">
                  <c:v>1.714E-3</c:v>
                </c:pt>
                <c:pt idx="136">
                  <c:v>1.7730000000000001E-3</c:v>
                </c:pt>
                <c:pt idx="137">
                  <c:v>1.8320000000000001E-3</c:v>
                </c:pt>
                <c:pt idx="138">
                  <c:v>1.8910000000000001E-3</c:v>
                </c:pt>
                <c:pt idx="139">
                  <c:v>1.951E-3</c:v>
                </c:pt>
                <c:pt idx="140">
                  <c:v>2.0119999999999999E-3</c:v>
                </c:pt>
                <c:pt idx="141">
                  <c:v>2.0739999999999999E-3</c:v>
                </c:pt>
                <c:pt idx="142">
                  <c:v>2.137E-3</c:v>
                </c:pt>
                <c:pt idx="143">
                  <c:v>2.2000000000000001E-3</c:v>
                </c:pt>
                <c:pt idx="144">
                  <c:v>2.2629999999999998E-3</c:v>
                </c:pt>
                <c:pt idx="145">
                  <c:v>2.3270000000000001E-3</c:v>
                </c:pt>
                <c:pt idx="146">
                  <c:v>2.3900000000000002E-3</c:v>
                </c:pt>
                <c:pt idx="147">
                  <c:v>2.4529999999999999E-3</c:v>
                </c:pt>
                <c:pt idx="148">
                  <c:v>2.5179999999999998E-3</c:v>
                </c:pt>
                <c:pt idx="149">
                  <c:v>2.5820000000000001E-3</c:v>
                </c:pt>
                <c:pt idx="150">
                  <c:v>2.6459999999999999E-3</c:v>
                </c:pt>
                <c:pt idx="151">
                  <c:v>2.709E-3</c:v>
                </c:pt>
                <c:pt idx="152">
                  <c:v>2.771E-3</c:v>
                </c:pt>
                <c:pt idx="153">
                  <c:v>2.833E-3</c:v>
                </c:pt>
                <c:pt idx="154">
                  <c:v>2.8670000000000002E-3</c:v>
                </c:pt>
                <c:pt idx="155">
                  <c:v>2.8999999999999998E-3</c:v>
                </c:pt>
                <c:pt idx="156">
                  <c:v>2.9589999999999998E-3</c:v>
                </c:pt>
                <c:pt idx="157">
                  <c:v>3.016E-3</c:v>
                </c:pt>
                <c:pt idx="158">
                  <c:v>3.0720000000000001E-3</c:v>
                </c:pt>
                <c:pt idx="159">
                  <c:v>3.1250000000000002E-3</c:v>
                </c:pt>
                <c:pt idx="160">
                  <c:v>3.1770000000000001E-3</c:v>
                </c:pt>
                <c:pt idx="161">
                  <c:v>3.2100000000000002E-3</c:v>
                </c:pt>
                <c:pt idx="162">
                  <c:v>3.2420000000000001E-3</c:v>
                </c:pt>
                <c:pt idx="163">
                  <c:v>3.2880000000000001E-3</c:v>
                </c:pt>
                <c:pt idx="164">
                  <c:v>3.3310000000000002E-3</c:v>
                </c:pt>
                <c:pt idx="165">
                  <c:v>3.3730000000000001E-3</c:v>
                </c:pt>
                <c:pt idx="166">
                  <c:v>3.4120000000000001E-3</c:v>
                </c:pt>
                <c:pt idx="167">
                  <c:v>3.4489999999999998E-3</c:v>
                </c:pt>
                <c:pt idx="168">
                  <c:v>3.4840000000000001E-3</c:v>
                </c:pt>
                <c:pt idx="169">
                  <c:v>3.516E-3</c:v>
                </c:pt>
                <c:pt idx="170">
                  <c:v>3.5460000000000001E-3</c:v>
                </c:pt>
                <c:pt idx="171">
                  <c:v>3.5729999999999998E-3</c:v>
                </c:pt>
                <c:pt idx="172">
                  <c:v>3.588E-3</c:v>
                </c:pt>
                <c:pt idx="173">
                  <c:v>3.565E-3</c:v>
                </c:pt>
                <c:pt idx="174">
                  <c:v>3.4949999999999998E-3</c:v>
                </c:pt>
                <c:pt idx="175">
                  <c:v>3.3739999999999998E-3</c:v>
                </c:pt>
                <c:pt idx="176">
                  <c:v>3.1930000000000001E-3</c:v>
                </c:pt>
                <c:pt idx="177">
                  <c:v>2.9450000000000001E-3</c:v>
                </c:pt>
                <c:pt idx="178">
                  <c:v>2.6250000000000002E-3</c:v>
                </c:pt>
                <c:pt idx="179">
                  <c:v>2.274E-3</c:v>
                </c:pt>
                <c:pt idx="180">
                  <c:v>1.97E-3</c:v>
                </c:pt>
                <c:pt idx="181">
                  <c:v>1.6260000000000001E-3</c:v>
                </c:pt>
                <c:pt idx="182">
                  <c:v>1.294E-3</c:v>
                </c:pt>
                <c:pt idx="183">
                  <c:v>1.0169999999999999E-3</c:v>
                </c:pt>
                <c:pt idx="184">
                  <c:v>7.9980000000000003E-4</c:v>
                </c:pt>
                <c:pt idx="185">
                  <c:v>6.6330000000000002E-4</c:v>
                </c:pt>
                <c:pt idx="186">
                  <c:v>5.7700000000000004E-4</c:v>
                </c:pt>
                <c:pt idx="187">
                  <c:v>5.4250000000000001E-4</c:v>
                </c:pt>
                <c:pt idx="188">
                  <c:v>5.1259999999999999E-4</c:v>
                </c:pt>
                <c:pt idx="189">
                  <c:v>4.8809999999999999E-4</c:v>
                </c:pt>
                <c:pt idx="190">
                  <c:v>4.6509999999999998E-4</c:v>
                </c:pt>
                <c:pt idx="191">
                  <c:v>4.3750000000000001E-4</c:v>
                </c:pt>
                <c:pt idx="192">
                  <c:v>4.3429999999999999E-4</c:v>
                </c:pt>
                <c:pt idx="193">
                  <c:v>4.3419999999999998E-4</c:v>
                </c:pt>
                <c:pt idx="194">
                  <c:v>4.3409999999999998E-4</c:v>
                </c:pt>
                <c:pt idx="195">
                  <c:v>4.3399999999999998E-4</c:v>
                </c:pt>
                <c:pt idx="196">
                  <c:v>4.3389999999999998E-4</c:v>
                </c:pt>
                <c:pt idx="197">
                  <c:v>4.3389999999999998E-4</c:v>
                </c:pt>
                <c:pt idx="198">
                  <c:v>4.3459999999999999E-4</c:v>
                </c:pt>
                <c:pt idx="199">
                  <c:v>4.371E-4</c:v>
                </c:pt>
                <c:pt idx="200">
                  <c:v>4.4220000000000001E-4</c:v>
                </c:pt>
                <c:pt idx="201">
                  <c:v>4.504E-4</c:v>
                </c:pt>
                <c:pt idx="202">
                  <c:v>4.6240000000000002E-4</c:v>
                </c:pt>
                <c:pt idx="203">
                  <c:v>4.7889999999999999E-4</c:v>
                </c:pt>
                <c:pt idx="204">
                  <c:v>5.0290000000000003E-4</c:v>
                </c:pt>
                <c:pt idx="205">
                  <c:v>5.3629999999999997E-4</c:v>
                </c:pt>
                <c:pt idx="206">
                  <c:v>5.7209999999999997E-4</c:v>
                </c:pt>
                <c:pt idx="207">
                  <c:v>6.0789999999999998E-4</c:v>
                </c:pt>
                <c:pt idx="208">
                  <c:v>6.4400000000000004E-4</c:v>
                </c:pt>
                <c:pt idx="209">
                  <c:v>6.803E-4</c:v>
                </c:pt>
                <c:pt idx="210">
                  <c:v>7.1699999999999997E-4</c:v>
                </c:pt>
                <c:pt idx="211">
                  <c:v>7.5389999999999995E-4</c:v>
                </c:pt>
                <c:pt idx="212">
                  <c:v>7.9120000000000004E-4</c:v>
                </c:pt>
                <c:pt idx="213">
                  <c:v>8.2879999999999998E-4</c:v>
                </c:pt>
                <c:pt idx="214">
                  <c:v>8.6669999999999998E-4</c:v>
                </c:pt>
                <c:pt idx="215">
                  <c:v>9.0490000000000004E-4</c:v>
                </c:pt>
                <c:pt idx="216">
                  <c:v>9.433E-4</c:v>
                </c:pt>
                <c:pt idx="217">
                  <c:v>9.8200000000000002E-4</c:v>
                </c:pt>
                <c:pt idx="218">
                  <c:v>1.021E-3</c:v>
                </c:pt>
                <c:pt idx="219">
                  <c:v>1.042E-3</c:v>
                </c:pt>
                <c:pt idx="220">
                  <c:v>1.0629999999999999E-3</c:v>
                </c:pt>
                <c:pt idx="221">
                  <c:v>1.1019999999999999E-3</c:v>
                </c:pt>
                <c:pt idx="222">
                  <c:v>1.142E-3</c:v>
                </c:pt>
                <c:pt idx="223">
                  <c:v>1.181E-3</c:v>
                </c:pt>
                <c:pt idx="224">
                  <c:v>1.222E-3</c:v>
                </c:pt>
                <c:pt idx="225">
                  <c:v>1.2620000000000001E-3</c:v>
                </c:pt>
                <c:pt idx="226">
                  <c:v>1.302E-3</c:v>
                </c:pt>
                <c:pt idx="227">
                  <c:v>1.343E-3</c:v>
                </c:pt>
                <c:pt idx="228">
                  <c:v>1.384E-3</c:v>
                </c:pt>
                <c:pt idx="229">
                  <c:v>1.405E-3</c:v>
                </c:pt>
                <c:pt idx="230">
                  <c:v>1.426E-3</c:v>
                </c:pt>
                <c:pt idx="231">
                  <c:v>1.4660000000000001E-3</c:v>
                </c:pt>
                <c:pt idx="232">
                  <c:v>1.506E-3</c:v>
                </c:pt>
                <c:pt idx="233">
                  <c:v>1.5460000000000001E-3</c:v>
                </c:pt>
                <c:pt idx="234">
                  <c:v>1.5870000000000001E-3</c:v>
                </c:pt>
                <c:pt idx="235">
                  <c:v>1.627E-3</c:v>
                </c:pt>
                <c:pt idx="236">
                  <c:v>1.6670000000000001E-3</c:v>
                </c:pt>
                <c:pt idx="237">
                  <c:v>1.707E-3</c:v>
                </c:pt>
                <c:pt idx="238">
                  <c:v>1.7470000000000001E-3</c:v>
                </c:pt>
                <c:pt idx="239">
                  <c:v>1.7880000000000001E-3</c:v>
                </c:pt>
                <c:pt idx="240">
                  <c:v>1.8270000000000001E-3</c:v>
                </c:pt>
                <c:pt idx="241">
                  <c:v>1.867E-3</c:v>
                </c:pt>
                <c:pt idx="242">
                  <c:v>1.9059999999999999E-3</c:v>
                </c:pt>
                <c:pt idx="243">
                  <c:v>1.9449999999999999E-3</c:v>
                </c:pt>
                <c:pt idx="244">
                  <c:v>1.9840000000000001E-3</c:v>
                </c:pt>
                <c:pt idx="245">
                  <c:v>2.0219999999999999E-3</c:v>
                </c:pt>
                <c:pt idx="246">
                  <c:v>2.0600000000000002E-3</c:v>
                </c:pt>
                <c:pt idx="247">
                  <c:v>2.0960000000000002E-3</c:v>
                </c:pt>
                <c:pt idx="248">
                  <c:v>2.1329999999999999E-3</c:v>
                </c:pt>
                <c:pt idx="249">
                  <c:v>2.1689999999999999E-3</c:v>
                </c:pt>
                <c:pt idx="250">
                  <c:v>2.2039999999999998E-3</c:v>
                </c:pt>
                <c:pt idx="251">
                  <c:v>2.2390000000000001E-3</c:v>
                </c:pt>
                <c:pt idx="252">
                  <c:v>2.2720000000000001E-3</c:v>
                </c:pt>
                <c:pt idx="253">
                  <c:v>2.3040000000000001E-3</c:v>
                </c:pt>
                <c:pt idx="254">
                  <c:v>2.3349999999999998E-3</c:v>
                </c:pt>
                <c:pt idx="255">
                  <c:v>2.3509999999999998E-3</c:v>
                </c:pt>
                <c:pt idx="256">
                  <c:v>2.3679999999999999E-3</c:v>
                </c:pt>
                <c:pt idx="257">
                  <c:v>2.3939999999999999E-3</c:v>
                </c:pt>
                <c:pt idx="258">
                  <c:v>2.4199999999999998E-3</c:v>
                </c:pt>
                <c:pt idx="259">
                  <c:v>2.444E-3</c:v>
                </c:pt>
                <c:pt idx="260">
                  <c:v>2.467E-3</c:v>
                </c:pt>
                <c:pt idx="261">
                  <c:v>2.4889999999999999E-3</c:v>
                </c:pt>
                <c:pt idx="262">
                  <c:v>2.5089999999999999E-3</c:v>
                </c:pt>
                <c:pt idx="263">
                  <c:v>2.5140000000000002E-3</c:v>
                </c:pt>
                <c:pt idx="264">
                  <c:v>2.5309999999999998E-3</c:v>
                </c:pt>
                <c:pt idx="265">
                  <c:v>2.5469999999999998E-3</c:v>
                </c:pt>
                <c:pt idx="266">
                  <c:v>2.562E-3</c:v>
                </c:pt>
                <c:pt idx="267">
                  <c:v>2.5760000000000002E-3</c:v>
                </c:pt>
                <c:pt idx="268">
                  <c:v>2.5829999999999998E-3</c:v>
                </c:pt>
                <c:pt idx="269">
                  <c:v>2.5690000000000001E-3</c:v>
                </c:pt>
                <c:pt idx="270">
                  <c:v>2.5409999999999999E-3</c:v>
                </c:pt>
                <c:pt idx="271">
                  <c:v>2.4819999999999998E-3</c:v>
                </c:pt>
                <c:pt idx="272">
                  <c:v>2.3809999999999999E-3</c:v>
                </c:pt>
                <c:pt idx="273">
                  <c:v>2.2620000000000001E-3</c:v>
                </c:pt>
                <c:pt idx="274">
                  <c:v>2.14E-3</c:v>
                </c:pt>
                <c:pt idx="275">
                  <c:v>2.0179999999999998E-3</c:v>
                </c:pt>
                <c:pt idx="276">
                  <c:v>1.797E-3</c:v>
                </c:pt>
                <c:pt idx="277">
                  <c:v>1.5460000000000001E-3</c:v>
                </c:pt>
                <c:pt idx="278">
                  <c:v>1.284E-3</c:v>
                </c:pt>
                <c:pt idx="279">
                  <c:v>1.0269999999999999E-3</c:v>
                </c:pt>
                <c:pt idx="280">
                  <c:v>8.3350000000000004E-4</c:v>
                </c:pt>
                <c:pt idx="281">
                  <c:v>6.9180000000000001E-4</c:v>
                </c:pt>
                <c:pt idx="282">
                  <c:v>5.8699999999999996E-4</c:v>
                </c:pt>
                <c:pt idx="283">
                  <c:v>5.4169999999999999E-4</c:v>
                </c:pt>
                <c:pt idx="284">
                  <c:v>5.1060000000000005E-4</c:v>
                </c:pt>
                <c:pt idx="285">
                  <c:v>4.8030000000000002E-4</c:v>
                </c:pt>
                <c:pt idx="286">
                  <c:v>4.549E-4</c:v>
                </c:pt>
                <c:pt idx="287">
                  <c:v>4.3130000000000002E-4</c:v>
                </c:pt>
                <c:pt idx="288">
                  <c:v>4.0900000000000002E-4</c:v>
                </c:pt>
                <c:pt idx="289">
                  <c:v>4.0440000000000002E-4</c:v>
                </c:pt>
                <c:pt idx="290">
                  <c:v>4.0430000000000002E-4</c:v>
                </c:pt>
                <c:pt idx="291">
                  <c:v>4.0420000000000001E-4</c:v>
                </c:pt>
                <c:pt idx="292">
                  <c:v>4.0410000000000001E-4</c:v>
                </c:pt>
                <c:pt idx="293">
                  <c:v>4.0400000000000001E-4</c:v>
                </c:pt>
                <c:pt idx="294">
                  <c:v>4.0400000000000001E-4</c:v>
                </c:pt>
                <c:pt idx="295">
                  <c:v>4.0450000000000002E-4</c:v>
                </c:pt>
                <c:pt idx="296">
                  <c:v>4.0650000000000001E-4</c:v>
                </c:pt>
                <c:pt idx="297">
                  <c:v>4.105E-4</c:v>
                </c:pt>
                <c:pt idx="298">
                  <c:v>4.17E-4</c:v>
                </c:pt>
                <c:pt idx="299">
                  <c:v>4.2640000000000001E-4</c:v>
                </c:pt>
                <c:pt idx="300">
                  <c:v>4.393E-4</c:v>
                </c:pt>
                <c:pt idx="301">
                  <c:v>4.5800000000000002E-4</c:v>
                </c:pt>
                <c:pt idx="302">
                  <c:v>4.839E-4</c:v>
                </c:pt>
                <c:pt idx="303">
                  <c:v>5.1130000000000001E-4</c:v>
                </c:pt>
                <c:pt idx="304">
                  <c:v>5.3740000000000005E-4</c:v>
                </c:pt>
                <c:pt idx="305">
                  <c:v>5.6380000000000004E-4</c:v>
                </c:pt>
                <c:pt idx="306">
                  <c:v>5.9040000000000004E-4</c:v>
                </c:pt>
                <c:pt idx="307">
                  <c:v>6.1709999999999998E-4</c:v>
                </c:pt>
                <c:pt idx="308">
                  <c:v>6.4380000000000004E-4</c:v>
                </c:pt>
                <c:pt idx="309">
                  <c:v>6.7060000000000004E-4</c:v>
                </c:pt>
                <c:pt idx="310">
                  <c:v>6.9740000000000004E-4</c:v>
                </c:pt>
                <c:pt idx="311">
                  <c:v>7.2429999999999999E-4</c:v>
                </c:pt>
                <c:pt idx="312">
                  <c:v>7.5109999999999999E-4</c:v>
                </c:pt>
                <c:pt idx="313">
                  <c:v>7.7800000000000005E-4</c:v>
                </c:pt>
                <c:pt idx="314">
                  <c:v>8.0460000000000004E-4</c:v>
                </c:pt>
                <c:pt idx="315">
                  <c:v>8.3129999999999999E-4</c:v>
                </c:pt>
                <c:pt idx="316">
                  <c:v>8.5789999999999998E-4</c:v>
                </c:pt>
                <c:pt idx="317">
                  <c:v>8.8460000000000003E-4</c:v>
                </c:pt>
                <c:pt idx="318">
                  <c:v>9.1120000000000003E-4</c:v>
                </c:pt>
                <c:pt idx="319">
                  <c:v>9.3769999999999997E-4</c:v>
                </c:pt>
                <c:pt idx="320">
                  <c:v>9.6429999999999997E-4</c:v>
                </c:pt>
                <c:pt idx="321">
                  <c:v>9.9080000000000001E-4</c:v>
                </c:pt>
                <c:pt idx="322">
                  <c:v>1.0169999999999999E-3</c:v>
                </c:pt>
                <c:pt idx="323">
                  <c:v>1.0430000000000001E-3</c:v>
                </c:pt>
                <c:pt idx="324">
                  <c:v>1.0690000000000001E-3</c:v>
                </c:pt>
                <c:pt idx="325">
                  <c:v>1.0950000000000001E-3</c:v>
                </c:pt>
                <c:pt idx="326">
                  <c:v>1.121E-3</c:v>
                </c:pt>
                <c:pt idx="327">
                  <c:v>1.1460000000000001E-3</c:v>
                </c:pt>
                <c:pt idx="328">
                  <c:v>1.1720000000000001E-3</c:v>
                </c:pt>
                <c:pt idx="329">
                  <c:v>1.1969999999999999E-3</c:v>
                </c:pt>
                <c:pt idx="330">
                  <c:v>1.222E-3</c:v>
                </c:pt>
                <c:pt idx="331">
                  <c:v>1.2470000000000001E-3</c:v>
                </c:pt>
                <c:pt idx="332">
                  <c:v>1.271E-3</c:v>
                </c:pt>
                <c:pt idx="333">
                  <c:v>1.2960000000000001E-3</c:v>
                </c:pt>
                <c:pt idx="334">
                  <c:v>1.32E-3</c:v>
                </c:pt>
                <c:pt idx="335">
                  <c:v>1.3439999999999999E-3</c:v>
                </c:pt>
                <c:pt idx="336">
                  <c:v>1.3669999999999999E-3</c:v>
                </c:pt>
                <c:pt idx="337">
                  <c:v>1.3910000000000001E-3</c:v>
                </c:pt>
                <c:pt idx="338">
                  <c:v>1.4139999999999999E-3</c:v>
                </c:pt>
                <c:pt idx="339">
                  <c:v>1.4369999999999999E-3</c:v>
                </c:pt>
                <c:pt idx="340">
                  <c:v>1.4599999999999999E-3</c:v>
                </c:pt>
                <c:pt idx="341">
                  <c:v>1.4829999999999999E-3</c:v>
                </c:pt>
                <c:pt idx="342">
                  <c:v>1.505E-3</c:v>
                </c:pt>
                <c:pt idx="343">
                  <c:v>1.526E-3</c:v>
                </c:pt>
                <c:pt idx="344">
                  <c:v>1.547E-3</c:v>
                </c:pt>
                <c:pt idx="345">
                  <c:v>1.5679999999999999E-3</c:v>
                </c:pt>
                <c:pt idx="346">
                  <c:v>1.588E-3</c:v>
                </c:pt>
                <c:pt idx="347">
                  <c:v>1.6080000000000001E-3</c:v>
                </c:pt>
                <c:pt idx="348">
                  <c:v>1.627E-3</c:v>
                </c:pt>
                <c:pt idx="349">
                  <c:v>1.6459999999999999E-3</c:v>
                </c:pt>
                <c:pt idx="350">
                  <c:v>1.663E-3</c:v>
                </c:pt>
                <c:pt idx="351">
                  <c:v>1.6800000000000001E-3</c:v>
                </c:pt>
                <c:pt idx="352">
                  <c:v>1.689E-3</c:v>
                </c:pt>
                <c:pt idx="353">
                  <c:v>1.6980000000000001E-3</c:v>
                </c:pt>
                <c:pt idx="354">
                  <c:v>1.712E-3</c:v>
                </c:pt>
                <c:pt idx="355">
                  <c:v>1.725E-3</c:v>
                </c:pt>
                <c:pt idx="356">
                  <c:v>1.738E-3</c:v>
                </c:pt>
                <c:pt idx="357">
                  <c:v>1.7489999999999999E-3</c:v>
                </c:pt>
                <c:pt idx="358">
                  <c:v>1.7600000000000001E-3</c:v>
                </c:pt>
                <c:pt idx="359">
                  <c:v>1.7700000000000001E-3</c:v>
                </c:pt>
                <c:pt idx="360">
                  <c:v>1.7799999999999999E-3</c:v>
                </c:pt>
                <c:pt idx="361">
                  <c:v>1.789E-3</c:v>
                </c:pt>
                <c:pt idx="362">
                  <c:v>1.794E-3</c:v>
                </c:pt>
                <c:pt idx="363">
                  <c:v>1.7979999999999999E-3</c:v>
                </c:pt>
                <c:pt idx="364">
                  <c:v>1.8010000000000001E-3</c:v>
                </c:pt>
                <c:pt idx="365">
                  <c:v>1.7880000000000001E-3</c:v>
                </c:pt>
                <c:pt idx="366">
                  <c:v>1.755E-3</c:v>
                </c:pt>
                <c:pt idx="367">
                  <c:v>1.714E-3</c:v>
                </c:pt>
                <c:pt idx="368">
                  <c:v>1.6509999999999999E-3</c:v>
                </c:pt>
                <c:pt idx="369">
                  <c:v>1.5610000000000001E-3</c:v>
                </c:pt>
                <c:pt idx="370">
                  <c:v>1.4710000000000001E-3</c:v>
                </c:pt>
                <c:pt idx="371">
                  <c:v>1.3829999999999999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480-48E9-904D-44075848DA52}"/>
            </c:ext>
          </c:extLst>
        </c:ser>
        <c:ser>
          <c:idx val="1"/>
          <c:order val="2"/>
          <c:tx>
            <c:v>M2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2-node 89'!$B$12:$B$383</c:f>
              <c:numCache>
                <c:formatCode>General</c:formatCode>
                <c:ptCount val="372"/>
                <c:pt idx="0">
                  <c:v>0.01</c:v>
                </c:pt>
                <c:pt idx="1">
                  <c:v>2.4E-2</c:v>
                </c:pt>
                <c:pt idx="2">
                  <c:v>4.2700000000000002E-2</c:v>
                </c:pt>
                <c:pt idx="3">
                  <c:v>6.13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13</c:v>
                </c:pt>
                <c:pt idx="8">
                  <c:v>0.12989999999999999</c:v>
                </c:pt>
                <c:pt idx="9">
                  <c:v>0.15190000000000001</c:v>
                </c:pt>
                <c:pt idx="10">
                  <c:v>0.1804</c:v>
                </c:pt>
                <c:pt idx="11">
                  <c:v>0.21759999999999999</c:v>
                </c:pt>
                <c:pt idx="12">
                  <c:v>0.2636</c:v>
                </c:pt>
                <c:pt idx="13">
                  <c:v>0.31069999999999998</c:v>
                </c:pt>
                <c:pt idx="14">
                  <c:v>0.35870000000000002</c:v>
                </c:pt>
                <c:pt idx="15">
                  <c:v>0.4073</c:v>
                </c:pt>
                <c:pt idx="16">
                  <c:v>0.45650000000000002</c:v>
                </c:pt>
                <c:pt idx="17">
                  <c:v>0.50600000000000001</c:v>
                </c:pt>
                <c:pt idx="18">
                  <c:v>0.55600000000000005</c:v>
                </c:pt>
                <c:pt idx="19">
                  <c:v>0.60619999999999996</c:v>
                </c:pt>
                <c:pt idx="20">
                  <c:v>0.65659999999999996</c:v>
                </c:pt>
                <c:pt idx="21">
                  <c:v>0.70720000000000005</c:v>
                </c:pt>
                <c:pt idx="22">
                  <c:v>0.75800000000000001</c:v>
                </c:pt>
                <c:pt idx="23">
                  <c:v>0.80879999999999996</c:v>
                </c:pt>
                <c:pt idx="24">
                  <c:v>0.85980000000000001</c:v>
                </c:pt>
                <c:pt idx="25">
                  <c:v>0.91080000000000005</c:v>
                </c:pt>
                <c:pt idx="26">
                  <c:v>0.96189999999999998</c:v>
                </c:pt>
                <c:pt idx="27">
                  <c:v>1.0128999999999999</c:v>
                </c:pt>
                <c:pt idx="28">
                  <c:v>1.0640000000000001</c:v>
                </c:pt>
                <c:pt idx="29">
                  <c:v>1.1152</c:v>
                </c:pt>
                <c:pt idx="30">
                  <c:v>1.1693</c:v>
                </c:pt>
                <c:pt idx="31">
                  <c:v>1.2259</c:v>
                </c:pt>
                <c:pt idx="32">
                  <c:v>1.2847</c:v>
                </c:pt>
                <c:pt idx="33">
                  <c:v>1.3454999999999999</c:v>
                </c:pt>
                <c:pt idx="34">
                  <c:v>1.4083000000000001</c:v>
                </c:pt>
                <c:pt idx="35">
                  <c:v>1.4731000000000001</c:v>
                </c:pt>
                <c:pt idx="36">
                  <c:v>1.5396000000000001</c:v>
                </c:pt>
                <c:pt idx="37">
                  <c:v>1.6079000000000001</c:v>
                </c:pt>
                <c:pt idx="38">
                  <c:v>1.6778</c:v>
                </c:pt>
                <c:pt idx="39">
                  <c:v>1.7492000000000001</c:v>
                </c:pt>
                <c:pt idx="40">
                  <c:v>1.8218000000000001</c:v>
                </c:pt>
                <c:pt idx="41">
                  <c:v>1.8954</c:v>
                </c:pt>
                <c:pt idx="42">
                  <c:v>1.9650000000000001</c:v>
                </c:pt>
                <c:pt idx="43">
                  <c:v>2.0314999999999999</c:v>
                </c:pt>
                <c:pt idx="44">
                  <c:v>2.0962000000000001</c:v>
                </c:pt>
                <c:pt idx="45">
                  <c:v>2.1596000000000002</c:v>
                </c:pt>
                <c:pt idx="46">
                  <c:v>2.2222</c:v>
                </c:pt>
                <c:pt idx="47">
                  <c:v>2.2841999999999998</c:v>
                </c:pt>
                <c:pt idx="48">
                  <c:v>2.3458999999999999</c:v>
                </c:pt>
                <c:pt idx="49">
                  <c:v>2.4072</c:v>
                </c:pt>
                <c:pt idx="50">
                  <c:v>2.4683999999999999</c:v>
                </c:pt>
                <c:pt idx="51">
                  <c:v>2.5295000000000001</c:v>
                </c:pt>
                <c:pt idx="52">
                  <c:v>2.5905</c:v>
                </c:pt>
                <c:pt idx="53">
                  <c:v>2.6515</c:v>
                </c:pt>
                <c:pt idx="54">
                  <c:v>2.7124000000000001</c:v>
                </c:pt>
                <c:pt idx="55">
                  <c:v>2.7732999999999999</c:v>
                </c:pt>
                <c:pt idx="56">
                  <c:v>2.8340999999999998</c:v>
                </c:pt>
                <c:pt idx="57">
                  <c:v>2.8948999999999998</c:v>
                </c:pt>
                <c:pt idx="58">
                  <c:v>2.9558</c:v>
                </c:pt>
                <c:pt idx="59">
                  <c:v>3.0165999999999999</c:v>
                </c:pt>
                <c:pt idx="60">
                  <c:v>3.0773999999999999</c:v>
                </c:pt>
                <c:pt idx="61">
                  <c:v>3.1381999999999999</c:v>
                </c:pt>
                <c:pt idx="62">
                  <c:v>3.1991000000000001</c:v>
                </c:pt>
                <c:pt idx="63">
                  <c:v>3.2599</c:v>
                </c:pt>
                <c:pt idx="64">
                  <c:v>3.3207</c:v>
                </c:pt>
                <c:pt idx="65">
                  <c:v>3.3815</c:v>
                </c:pt>
                <c:pt idx="66">
                  <c:v>3.4422999999999999</c:v>
                </c:pt>
                <c:pt idx="67">
                  <c:v>3.5030999999999999</c:v>
                </c:pt>
                <c:pt idx="68">
                  <c:v>3.5638999999999998</c:v>
                </c:pt>
                <c:pt idx="69">
                  <c:v>3.6248</c:v>
                </c:pt>
                <c:pt idx="70">
                  <c:v>3.6856</c:v>
                </c:pt>
                <c:pt idx="71">
                  <c:v>3.7464</c:v>
                </c:pt>
                <c:pt idx="72">
                  <c:v>3.8071999999999999</c:v>
                </c:pt>
                <c:pt idx="73">
                  <c:v>3.8679999999999999</c:v>
                </c:pt>
                <c:pt idx="74">
                  <c:v>3.9287999999999998</c:v>
                </c:pt>
                <c:pt idx="75">
                  <c:v>3.9895999999999998</c:v>
                </c:pt>
                <c:pt idx="76">
                  <c:v>4.0347999999999997</c:v>
                </c:pt>
                <c:pt idx="77">
                  <c:v>4.08</c:v>
                </c:pt>
                <c:pt idx="78">
                  <c:v>4.1407999999999996</c:v>
                </c:pt>
                <c:pt idx="79">
                  <c:v>4.2154999999999996</c:v>
                </c:pt>
                <c:pt idx="80">
                  <c:v>4.3095999999999997</c:v>
                </c:pt>
                <c:pt idx="81">
                  <c:v>4.4246999999999996</c:v>
                </c:pt>
                <c:pt idx="82">
                  <c:v>4.5685000000000002</c:v>
                </c:pt>
                <c:pt idx="83">
                  <c:v>4.7599</c:v>
                </c:pt>
                <c:pt idx="84">
                  <c:v>5</c:v>
                </c:pt>
                <c:pt idx="85">
                  <c:v>5.2443999999999997</c:v>
                </c:pt>
                <c:pt idx="86">
                  <c:v>5.5704000000000002</c:v>
                </c:pt>
                <c:pt idx="87">
                  <c:v>5.9778000000000002</c:v>
                </c:pt>
                <c:pt idx="88">
                  <c:v>6.5888999999999998</c:v>
                </c:pt>
                <c:pt idx="89">
                  <c:v>7.2</c:v>
                </c:pt>
                <c:pt idx="90">
                  <c:v>7.92</c:v>
                </c:pt>
                <c:pt idx="91">
                  <c:v>8.8457000000000008</c:v>
                </c:pt>
                <c:pt idx="92">
                  <c:v>9.9565999999999999</c:v>
                </c:pt>
                <c:pt idx="93">
                  <c:v>11.4377</c:v>
                </c:pt>
                <c:pt idx="94">
                  <c:v>14.4</c:v>
                </c:pt>
                <c:pt idx="95">
                  <c:v>16.8</c:v>
                </c:pt>
                <c:pt idx="96">
                  <c:v>21.6</c:v>
                </c:pt>
                <c:pt idx="97">
                  <c:v>23.2333</c:v>
                </c:pt>
                <c:pt idx="98">
                  <c:v>23.243300000000001</c:v>
                </c:pt>
                <c:pt idx="99">
                  <c:v>23.2563</c:v>
                </c:pt>
                <c:pt idx="100">
                  <c:v>23.273199999999999</c:v>
                </c:pt>
                <c:pt idx="101">
                  <c:v>23.295200000000001</c:v>
                </c:pt>
                <c:pt idx="102">
                  <c:v>23.323699999999999</c:v>
                </c:pt>
                <c:pt idx="103">
                  <c:v>23.360900000000001</c:v>
                </c:pt>
                <c:pt idx="104">
                  <c:v>23.409099999999999</c:v>
                </c:pt>
                <c:pt idx="105">
                  <c:v>23.459700000000002</c:v>
                </c:pt>
                <c:pt idx="106">
                  <c:v>23.5105</c:v>
                </c:pt>
                <c:pt idx="107">
                  <c:v>23.561599999999999</c:v>
                </c:pt>
                <c:pt idx="108">
                  <c:v>23.6127</c:v>
                </c:pt>
                <c:pt idx="109">
                  <c:v>23.670300000000001</c:v>
                </c:pt>
                <c:pt idx="110">
                  <c:v>23.7377</c:v>
                </c:pt>
                <c:pt idx="111">
                  <c:v>23.803000000000001</c:v>
                </c:pt>
                <c:pt idx="112">
                  <c:v>23.860900000000001</c:v>
                </c:pt>
                <c:pt idx="113">
                  <c:v>23.918700000000001</c:v>
                </c:pt>
                <c:pt idx="114">
                  <c:v>23.976500000000001</c:v>
                </c:pt>
                <c:pt idx="115">
                  <c:v>24.034300000000002</c:v>
                </c:pt>
                <c:pt idx="116">
                  <c:v>24.092199999999998</c:v>
                </c:pt>
                <c:pt idx="117">
                  <c:v>24.15</c:v>
                </c:pt>
                <c:pt idx="118">
                  <c:v>24.208300000000001</c:v>
                </c:pt>
                <c:pt idx="119">
                  <c:v>24.2667</c:v>
                </c:pt>
                <c:pt idx="120">
                  <c:v>24.324999999999999</c:v>
                </c:pt>
                <c:pt idx="121">
                  <c:v>24.383299999999998</c:v>
                </c:pt>
                <c:pt idx="122">
                  <c:v>24.441700000000001</c:v>
                </c:pt>
                <c:pt idx="123">
                  <c:v>24.5</c:v>
                </c:pt>
                <c:pt idx="124">
                  <c:v>24.558399999999999</c:v>
                </c:pt>
                <c:pt idx="125">
                  <c:v>24.616700000000002</c:v>
                </c:pt>
                <c:pt idx="126">
                  <c:v>24.677499999999998</c:v>
                </c:pt>
                <c:pt idx="127">
                  <c:v>24.738299999999999</c:v>
                </c:pt>
                <c:pt idx="128">
                  <c:v>24.799099999999999</c:v>
                </c:pt>
                <c:pt idx="129">
                  <c:v>24.8599</c:v>
                </c:pt>
                <c:pt idx="130">
                  <c:v>24.9208</c:v>
                </c:pt>
                <c:pt idx="131">
                  <c:v>24.9604</c:v>
                </c:pt>
                <c:pt idx="132">
                  <c:v>25</c:v>
                </c:pt>
                <c:pt idx="133">
                  <c:v>25.058299999999999</c:v>
                </c:pt>
                <c:pt idx="134">
                  <c:v>25.116700000000002</c:v>
                </c:pt>
                <c:pt idx="135">
                  <c:v>25.175000000000001</c:v>
                </c:pt>
                <c:pt idx="136">
                  <c:v>25.2333</c:v>
                </c:pt>
                <c:pt idx="137">
                  <c:v>25.291699999999999</c:v>
                </c:pt>
                <c:pt idx="138">
                  <c:v>25.35</c:v>
                </c:pt>
                <c:pt idx="139">
                  <c:v>25.4084</c:v>
                </c:pt>
                <c:pt idx="140">
                  <c:v>25.466699999999999</c:v>
                </c:pt>
                <c:pt idx="141">
                  <c:v>25.526199999999999</c:v>
                </c:pt>
                <c:pt idx="142">
                  <c:v>25.585699999999999</c:v>
                </c:pt>
                <c:pt idx="143">
                  <c:v>25.645199999999999</c:v>
                </c:pt>
                <c:pt idx="144">
                  <c:v>25.704799999999999</c:v>
                </c:pt>
                <c:pt idx="145">
                  <c:v>25.764299999999999</c:v>
                </c:pt>
                <c:pt idx="146">
                  <c:v>25.823799999999999</c:v>
                </c:pt>
                <c:pt idx="147">
                  <c:v>25.883299999999998</c:v>
                </c:pt>
                <c:pt idx="148">
                  <c:v>25.944099999999999</c:v>
                </c:pt>
                <c:pt idx="149">
                  <c:v>26.004899999999999</c:v>
                </c:pt>
                <c:pt idx="150">
                  <c:v>26.0657</c:v>
                </c:pt>
                <c:pt idx="151">
                  <c:v>26.1265</c:v>
                </c:pt>
                <c:pt idx="152">
                  <c:v>26.1874</c:v>
                </c:pt>
                <c:pt idx="153">
                  <c:v>26.248200000000001</c:v>
                </c:pt>
                <c:pt idx="154">
                  <c:v>26.282399999999999</c:v>
                </c:pt>
                <c:pt idx="155">
                  <c:v>26.316700000000001</c:v>
                </c:pt>
                <c:pt idx="156">
                  <c:v>26.377500000000001</c:v>
                </c:pt>
                <c:pt idx="157">
                  <c:v>26.438300000000002</c:v>
                </c:pt>
                <c:pt idx="158">
                  <c:v>26.499099999999999</c:v>
                </c:pt>
                <c:pt idx="159">
                  <c:v>26.559899999999999</c:v>
                </c:pt>
                <c:pt idx="160">
                  <c:v>26.620799999999999</c:v>
                </c:pt>
                <c:pt idx="161">
                  <c:v>26.660399999999999</c:v>
                </c:pt>
                <c:pt idx="162">
                  <c:v>26.7</c:v>
                </c:pt>
                <c:pt idx="163">
                  <c:v>26.759499999999999</c:v>
                </c:pt>
                <c:pt idx="164">
                  <c:v>26.819099999999999</c:v>
                </c:pt>
                <c:pt idx="165">
                  <c:v>26.878599999999999</c:v>
                </c:pt>
                <c:pt idx="166">
                  <c:v>26.938099999999999</c:v>
                </c:pt>
                <c:pt idx="167">
                  <c:v>26.997599999999998</c:v>
                </c:pt>
                <c:pt idx="168">
                  <c:v>27.057200000000002</c:v>
                </c:pt>
                <c:pt idx="169">
                  <c:v>27.116700000000002</c:v>
                </c:pt>
                <c:pt idx="170">
                  <c:v>27.175000000000001</c:v>
                </c:pt>
                <c:pt idx="171">
                  <c:v>27.2333</c:v>
                </c:pt>
                <c:pt idx="172">
                  <c:v>27.2941</c:v>
                </c:pt>
                <c:pt idx="173">
                  <c:v>27.3688</c:v>
                </c:pt>
                <c:pt idx="174">
                  <c:v>27.462900000000001</c:v>
                </c:pt>
                <c:pt idx="175">
                  <c:v>27.581600000000002</c:v>
                </c:pt>
                <c:pt idx="176">
                  <c:v>27.732500000000002</c:v>
                </c:pt>
                <c:pt idx="177">
                  <c:v>27.9268</c:v>
                </c:pt>
                <c:pt idx="178">
                  <c:v>28.183299999999999</c:v>
                </c:pt>
                <c:pt idx="179">
                  <c:v>28.491599999999998</c:v>
                </c:pt>
                <c:pt idx="180">
                  <c:v>28.8</c:v>
                </c:pt>
                <c:pt idx="181">
                  <c:v>29.226900000000001</c:v>
                </c:pt>
                <c:pt idx="182">
                  <c:v>29.7818</c:v>
                </c:pt>
                <c:pt idx="183">
                  <c:v>30.4727</c:v>
                </c:pt>
                <c:pt idx="184">
                  <c:v>31.393899999999999</c:v>
                </c:pt>
                <c:pt idx="185">
                  <c:v>32.545400000000001</c:v>
                </c:pt>
                <c:pt idx="186">
                  <c:v>34.2727</c:v>
                </c:pt>
                <c:pt idx="187">
                  <c:v>36</c:v>
                </c:pt>
                <c:pt idx="188">
                  <c:v>38.4</c:v>
                </c:pt>
                <c:pt idx="189">
                  <c:v>40.799999999999997</c:v>
                </c:pt>
                <c:pt idx="190">
                  <c:v>43.2</c:v>
                </c:pt>
                <c:pt idx="191">
                  <c:v>46.25</c:v>
                </c:pt>
                <c:pt idx="192">
                  <c:v>46.616700000000002</c:v>
                </c:pt>
                <c:pt idx="193">
                  <c:v>46.6267</c:v>
                </c:pt>
                <c:pt idx="194">
                  <c:v>46.639699999999998</c:v>
                </c:pt>
                <c:pt idx="195">
                  <c:v>46.656599999999997</c:v>
                </c:pt>
                <c:pt idx="196">
                  <c:v>46.678600000000003</c:v>
                </c:pt>
                <c:pt idx="197">
                  <c:v>46.707099999999997</c:v>
                </c:pt>
                <c:pt idx="198">
                  <c:v>46.744300000000003</c:v>
                </c:pt>
                <c:pt idx="199">
                  <c:v>46.792499999999997</c:v>
                </c:pt>
                <c:pt idx="200">
                  <c:v>46.8431</c:v>
                </c:pt>
                <c:pt idx="201">
                  <c:v>46.893900000000002</c:v>
                </c:pt>
                <c:pt idx="202">
                  <c:v>46.945</c:v>
                </c:pt>
                <c:pt idx="203">
                  <c:v>46.996099999999998</c:v>
                </c:pt>
                <c:pt idx="204">
                  <c:v>47.053699999999999</c:v>
                </c:pt>
                <c:pt idx="205">
                  <c:v>47.121099999999998</c:v>
                </c:pt>
                <c:pt idx="206">
                  <c:v>47.186399999999999</c:v>
                </c:pt>
                <c:pt idx="207">
                  <c:v>47.248899999999999</c:v>
                </c:pt>
                <c:pt idx="208">
                  <c:v>47.310400000000001</c:v>
                </c:pt>
                <c:pt idx="209">
                  <c:v>47.371400000000001</c:v>
                </c:pt>
                <c:pt idx="210">
                  <c:v>47.432299999999998</c:v>
                </c:pt>
                <c:pt idx="211">
                  <c:v>47.493200000000002</c:v>
                </c:pt>
                <c:pt idx="212">
                  <c:v>47.554000000000002</c:v>
                </c:pt>
                <c:pt idx="213">
                  <c:v>47.614800000000002</c:v>
                </c:pt>
                <c:pt idx="214">
                  <c:v>47.675600000000003</c:v>
                </c:pt>
                <c:pt idx="215">
                  <c:v>47.736499999999999</c:v>
                </c:pt>
                <c:pt idx="216">
                  <c:v>47.7973</c:v>
                </c:pt>
                <c:pt idx="217">
                  <c:v>47.8581</c:v>
                </c:pt>
                <c:pt idx="218">
                  <c:v>47.918900000000001</c:v>
                </c:pt>
                <c:pt idx="219">
                  <c:v>47.951099999999997</c:v>
                </c:pt>
                <c:pt idx="220">
                  <c:v>47.9833</c:v>
                </c:pt>
                <c:pt idx="221">
                  <c:v>48.0441</c:v>
                </c:pt>
                <c:pt idx="222">
                  <c:v>48.104900000000001</c:v>
                </c:pt>
                <c:pt idx="223">
                  <c:v>48.165700000000001</c:v>
                </c:pt>
                <c:pt idx="224">
                  <c:v>48.226500000000001</c:v>
                </c:pt>
                <c:pt idx="225">
                  <c:v>48.287399999999998</c:v>
                </c:pt>
                <c:pt idx="226">
                  <c:v>48.348199999999999</c:v>
                </c:pt>
                <c:pt idx="227">
                  <c:v>48.408999999999999</c:v>
                </c:pt>
                <c:pt idx="228">
                  <c:v>48.469799999999999</c:v>
                </c:pt>
                <c:pt idx="229">
                  <c:v>48.5015</c:v>
                </c:pt>
                <c:pt idx="230">
                  <c:v>48.533299999999997</c:v>
                </c:pt>
                <c:pt idx="231">
                  <c:v>48.592599999999997</c:v>
                </c:pt>
                <c:pt idx="232">
                  <c:v>48.651800000000001</c:v>
                </c:pt>
                <c:pt idx="233">
                  <c:v>48.711100000000002</c:v>
                </c:pt>
                <c:pt idx="234">
                  <c:v>48.770400000000002</c:v>
                </c:pt>
                <c:pt idx="235">
                  <c:v>48.829599999999999</c:v>
                </c:pt>
                <c:pt idx="236">
                  <c:v>48.8889</c:v>
                </c:pt>
                <c:pt idx="237">
                  <c:v>48.9482</c:v>
                </c:pt>
                <c:pt idx="238">
                  <c:v>49.007399999999997</c:v>
                </c:pt>
                <c:pt idx="239">
                  <c:v>49.066699999999997</c:v>
                </c:pt>
                <c:pt idx="240">
                  <c:v>49.125999999999998</c:v>
                </c:pt>
                <c:pt idx="241">
                  <c:v>49.185200000000002</c:v>
                </c:pt>
                <c:pt idx="242">
                  <c:v>49.244500000000002</c:v>
                </c:pt>
                <c:pt idx="243">
                  <c:v>49.303699999999999</c:v>
                </c:pt>
                <c:pt idx="244">
                  <c:v>49.363</c:v>
                </c:pt>
                <c:pt idx="245">
                  <c:v>49.422199999999997</c:v>
                </c:pt>
                <c:pt idx="246">
                  <c:v>49.481499999999997</c:v>
                </c:pt>
                <c:pt idx="247">
                  <c:v>49.540700000000001</c:v>
                </c:pt>
                <c:pt idx="248">
                  <c:v>49.6</c:v>
                </c:pt>
                <c:pt idx="249">
                  <c:v>49.660800000000002</c:v>
                </c:pt>
                <c:pt idx="250">
                  <c:v>49.721600000000002</c:v>
                </c:pt>
                <c:pt idx="251">
                  <c:v>49.782400000000003</c:v>
                </c:pt>
                <c:pt idx="252">
                  <c:v>49.843200000000003</c:v>
                </c:pt>
                <c:pt idx="253">
                  <c:v>49.9041</c:v>
                </c:pt>
                <c:pt idx="254">
                  <c:v>49.9649</c:v>
                </c:pt>
                <c:pt idx="255">
                  <c:v>49.999099999999999</c:v>
                </c:pt>
                <c:pt idx="256">
                  <c:v>50.033299999999997</c:v>
                </c:pt>
                <c:pt idx="257">
                  <c:v>50.0916</c:v>
                </c:pt>
                <c:pt idx="258">
                  <c:v>50.15</c:v>
                </c:pt>
                <c:pt idx="259">
                  <c:v>50.208300000000001</c:v>
                </c:pt>
                <c:pt idx="260">
                  <c:v>50.266599999999997</c:v>
                </c:pt>
                <c:pt idx="261">
                  <c:v>50.325000000000003</c:v>
                </c:pt>
                <c:pt idx="262">
                  <c:v>50.383299999999998</c:v>
                </c:pt>
                <c:pt idx="263">
                  <c:v>50.4</c:v>
                </c:pt>
                <c:pt idx="264">
                  <c:v>50.4542</c:v>
                </c:pt>
                <c:pt idx="265">
                  <c:v>50.508400000000002</c:v>
                </c:pt>
                <c:pt idx="266">
                  <c:v>50.5625</c:v>
                </c:pt>
                <c:pt idx="267">
                  <c:v>50.616700000000002</c:v>
                </c:pt>
                <c:pt idx="268">
                  <c:v>50.677500000000002</c:v>
                </c:pt>
                <c:pt idx="269">
                  <c:v>50.738799999999998</c:v>
                </c:pt>
                <c:pt idx="270">
                  <c:v>50.8</c:v>
                </c:pt>
                <c:pt idx="271">
                  <c:v>50.892899999999997</c:v>
                </c:pt>
                <c:pt idx="272">
                  <c:v>51.025199999999998</c:v>
                </c:pt>
                <c:pt idx="273">
                  <c:v>51.166800000000002</c:v>
                </c:pt>
                <c:pt idx="274">
                  <c:v>51.308399999999999</c:v>
                </c:pt>
                <c:pt idx="275">
                  <c:v>51.45</c:v>
                </c:pt>
                <c:pt idx="276">
                  <c:v>51.7256</c:v>
                </c:pt>
                <c:pt idx="277">
                  <c:v>52.083799999999997</c:v>
                </c:pt>
                <c:pt idx="278">
                  <c:v>52.549500000000002</c:v>
                </c:pt>
                <c:pt idx="279">
                  <c:v>53.180799999999998</c:v>
                </c:pt>
                <c:pt idx="280">
                  <c:v>53.917299999999997</c:v>
                </c:pt>
                <c:pt idx="281">
                  <c:v>54.838000000000001</c:v>
                </c:pt>
                <c:pt idx="282">
                  <c:v>56.219000000000001</c:v>
                </c:pt>
                <c:pt idx="283">
                  <c:v>57.6</c:v>
                </c:pt>
                <c:pt idx="284">
                  <c:v>59.4</c:v>
                </c:pt>
                <c:pt idx="285">
                  <c:v>62.1</c:v>
                </c:pt>
                <c:pt idx="286">
                  <c:v>64.8</c:v>
                </c:pt>
                <c:pt idx="287">
                  <c:v>67.45</c:v>
                </c:pt>
                <c:pt idx="288">
                  <c:v>70.099999999999994</c:v>
                </c:pt>
                <c:pt idx="289">
                  <c:v>70.666700000000006</c:v>
                </c:pt>
                <c:pt idx="290">
                  <c:v>70.676699999999997</c:v>
                </c:pt>
                <c:pt idx="291">
                  <c:v>70.689700000000002</c:v>
                </c:pt>
                <c:pt idx="292">
                  <c:v>70.706599999999995</c:v>
                </c:pt>
                <c:pt idx="293">
                  <c:v>70.7286</c:v>
                </c:pt>
                <c:pt idx="294">
                  <c:v>70.757099999999994</c:v>
                </c:pt>
                <c:pt idx="295">
                  <c:v>70.794300000000007</c:v>
                </c:pt>
                <c:pt idx="296">
                  <c:v>70.842500000000001</c:v>
                </c:pt>
                <c:pt idx="297">
                  <c:v>70.893100000000004</c:v>
                </c:pt>
                <c:pt idx="298">
                  <c:v>70.943899999999999</c:v>
                </c:pt>
                <c:pt idx="299">
                  <c:v>70.995000000000005</c:v>
                </c:pt>
                <c:pt idx="300">
                  <c:v>71.046099999999996</c:v>
                </c:pt>
                <c:pt idx="301">
                  <c:v>71.103700000000003</c:v>
                </c:pt>
                <c:pt idx="302">
                  <c:v>71.171099999999996</c:v>
                </c:pt>
                <c:pt idx="303">
                  <c:v>71.236400000000003</c:v>
                </c:pt>
                <c:pt idx="304">
                  <c:v>71.296099999999996</c:v>
                </c:pt>
                <c:pt idx="305">
                  <c:v>71.355800000000002</c:v>
                </c:pt>
                <c:pt idx="306">
                  <c:v>71.415499999999994</c:v>
                </c:pt>
                <c:pt idx="307">
                  <c:v>71.475200000000001</c:v>
                </c:pt>
                <c:pt idx="308">
                  <c:v>71.534899999999993</c:v>
                </c:pt>
                <c:pt idx="309">
                  <c:v>71.5946</c:v>
                </c:pt>
                <c:pt idx="310">
                  <c:v>71.654200000000003</c:v>
                </c:pt>
                <c:pt idx="311">
                  <c:v>71.713899999999995</c:v>
                </c:pt>
                <c:pt idx="312">
                  <c:v>71.773600000000002</c:v>
                </c:pt>
                <c:pt idx="313">
                  <c:v>71.833299999999994</c:v>
                </c:pt>
                <c:pt idx="314">
                  <c:v>71.892600000000002</c:v>
                </c:pt>
                <c:pt idx="315">
                  <c:v>71.951800000000006</c:v>
                </c:pt>
                <c:pt idx="316">
                  <c:v>72.011099999999999</c:v>
                </c:pt>
                <c:pt idx="317">
                  <c:v>72.070400000000006</c:v>
                </c:pt>
                <c:pt idx="318">
                  <c:v>72.129599999999996</c:v>
                </c:pt>
                <c:pt idx="319">
                  <c:v>72.188900000000004</c:v>
                </c:pt>
                <c:pt idx="320">
                  <c:v>72.248199999999997</c:v>
                </c:pt>
                <c:pt idx="321">
                  <c:v>72.307400000000001</c:v>
                </c:pt>
                <c:pt idx="322">
                  <c:v>72.366699999999994</c:v>
                </c:pt>
                <c:pt idx="323">
                  <c:v>72.424999999999997</c:v>
                </c:pt>
                <c:pt idx="324">
                  <c:v>72.4833</c:v>
                </c:pt>
                <c:pt idx="325">
                  <c:v>72.541700000000006</c:v>
                </c:pt>
                <c:pt idx="326">
                  <c:v>72.599999999999994</c:v>
                </c:pt>
                <c:pt idx="327">
                  <c:v>72.658299999999997</c:v>
                </c:pt>
                <c:pt idx="328">
                  <c:v>72.7166</c:v>
                </c:pt>
                <c:pt idx="329">
                  <c:v>72.775000000000006</c:v>
                </c:pt>
                <c:pt idx="330">
                  <c:v>72.833299999999994</c:v>
                </c:pt>
                <c:pt idx="331">
                  <c:v>72.8904</c:v>
                </c:pt>
                <c:pt idx="332">
                  <c:v>72.947599999999994</c:v>
                </c:pt>
                <c:pt idx="333">
                  <c:v>73.0047</c:v>
                </c:pt>
                <c:pt idx="334">
                  <c:v>73.061899999999994</c:v>
                </c:pt>
                <c:pt idx="335">
                  <c:v>73.119</c:v>
                </c:pt>
                <c:pt idx="336">
                  <c:v>73.176199999999994</c:v>
                </c:pt>
                <c:pt idx="337">
                  <c:v>73.2333</c:v>
                </c:pt>
                <c:pt idx="338">
                  <c:v>73.291600000000003</c:v>
                </c:pt>
                <c:pt idx="339">
                  <c:v>73.349999999999994</c:v>
                </c:pt>
                <c:pt idx="340">
                  <c:v>73.408299999999997</c:v>
                </c:pt>
                <c:pt idx="341">
                  <c:v>73.4666</c:v>
                </c:pt>
                <c:pt idx="342">
                  <c:v>73.525000000000006</c:v>
                </c:pt>
                <c:pt idx="343">
                  <c:v>73.583299999999994</c:v>
                </c:pt>
                <c:pt idx="344">
                  <c:v>73.6417</c:v>
                </c:pt>
                <c:pt idx="345">
                  <c:v>73.7</c:v>
                </c:pt>
                <c:pt idx="346">
                  <c:v>73.760800000000003</c:v>
                </c:pt>
                <c:pt idx="347">
                  <c:v>73.821600000000004</c:v>
                </c:pt>
                <c:pt idx="348">
                  <c:v>73.882400000000004</c:v>
                </c:pt>
                <c:pt idx="349">
                  <c:v>73.943200000000004</c:v>
                </c:pt>
                <c:pt idx="350">
                  <c:v>74.004099999999994</c:v>
                </c:pt>
                <c:pt idx="351">
                  <c:v>74.064899999999994</c:v>
                </c:pt>
                <c:pt idx="352">
                  <c:v>74.099100000000007</c:v>
                </c:pt>
                <c:pt idx="353">
                  <c:v>74.133300000000006</c:v>
                </c:pt>
                <c:pt idx="354">
                  <c:v>74.190399999999997</c:v>
                </c:pt>
                <c:pt idx="355">
                  <c:v>74.247600000000006</c:v>
                </c:pt>
                <c:pt idx="356">
                  <c:v>74.304699999999997</c:v>
                </c:pt>
                <c:pt idx="357">
                  <c:v>74.361900000000006</c:v>
                </c:pt>
                <c:pt idx="358">
                  <c:v>74.418999999999997</c:v>
                </c:pt>
                <c:pt idx="359">
                  <c:v>74.476200000000006</c:v>
                </c:pt>
                <c:pt idx="360">
                  <c:v>74.533299999999997</c:v>
                </c:pt>
                <c:pt idx="361">
                  <c:v>74.594099999999997</c:v>
                </c:pt>
                <c:pt idx="362">
                  <c:v>74.630399999999995</c:v>
                </c:pt>
                <c:pt idx="363">
                  <c:v>74.666700000000006</c:v>
                </c:pt>
                <c:pt idx="364">
                  <c:v>74.727500000000006</c:v>
                </c:pt>
                <c:pt idx="365">
                  <c:v>74.802199999999999</c:v>
                </c:pt>
                <c:pt idx="366">
                  <c:v>74.892799999999994</c:v>
                </c:pt>
                <c:pt idx="367">
                  <c:v>74.9833</c:v>
                </c:pt>
                <c:pt idx="368">
                  <c:v>75.103300000000004</c:v>
                </c:pt>
                <c:pt idx="369">
                  <c:v>75.263300000000001</c:v>
                </c:pt>
                <c:pt idx="370">
                  <c:v>75.423299999999998</c:v>
                </c:pt>
                <c:pt idx="371">
                  <c:v>75.583299999999994</c:v>
                </c:pt>
              </c:numCache>
            </c:numRef>
          </c:xVal>
          <c:yVal>
            <c:numRef>
              <c:f>'M2-node 89'!$F$12:$F$383</c:f>
              <c:numCache>
                <c:formatCode>0.00E+00</c:formatCode>
                <c:ptCount val="37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9.2280000000000004E-28</c:v>
                </c:pt>
                <c:pt idx="32">
                  <c:v>2.145E-23</c:v>
                </c:pt>
                <c:pt idx="33">
                  <c:v>6.9949999999999999E-20</c:v>
                </c:pt>
                <c:pt idx="34">
                  <c:v>4.37E-17</c:v>
                </c:pt>
                <c:pt idx="35">
                  <c:v>7.3030000000000005E-15</c:v>
                </c:pt>
                <c:pt idx="36">
                  <c:v>4.4140000000000002E-13</c:v>
                </c:pt>
                <c:pt idx="37">
                  <c:v>1.229E-11</c:v>
                </c:pt>
                <c:pt idx="38">
                  <c:v>1.885E-10</c:v>
                </c:pt>
                <c:pt idx="39">
                  <c:v>1.817E-9</c:v>
                </c:pt>
                <c:pt idx="40">
                  <c:v>1.2110000000000001E-8</c:v>
                </c:pt>
                <c:pt idx="41">
                  <c:v>5.9979999999999998E-8</c:v>
                </c:pt>
                <c:pt idx="42">
                  <c:v>2.132E-7</c:v>
                </c:pt>
                <c:pt idx="43">
                  <c:v>6.0709999999999998E-7</c:v>
                </c:pt>
                <c:pt idx="44">
                  <c:v>1.477E-6</c:v>
                </c:pt>
                <c:pt idx="45">
                  <c:v>3.1889999999999999E-6</c:v>
                </c:pt>
                <c:pt idx="46">
                  <c:v>6.2639999999999997E-6</c:v>
                </c:pt>
                <c:pt idx="47">
                  <c:v>1.1389999999999999E-5</c:v>
                </c:pt>
                <c:pt idx="48">
                  <c:v>1.944E-5</c:v>
                </c:pt>
                <c:pt idx="49">
                  <c:v>3.1449999999999999E-5</c:v>
                </c:pt>
                <c:pt idx="50">
                  <c:v>4.8609999999999997E-5</c:v>
                </c:pt>
                <c:pt idx="51">
                  <c:v>7.2219999999999996E-5</c:v>
                </c:pt>
                <c:pt idx="52">
                  <c:v>1.037E-4</c:v>
                </c:pt>
                <c:pt idx="53">
                  <c:v>1.4440000000000001E-4</c:v>
                </c:pt>
                <c:pt idx="54">
                  <c:v>1.9589999999999999E-4</c:v>
                </c:pt>
                <c:pt idx="55">
                  <c:v>2.5950000000000002E-4</c:v>
                </c:pt>
                <c:pt idx="56">
                  <c:v>3.3649999999999999E-4</c:v>
                </c:pt>
                <c:pt idx="57">
                  <c:v>4.281E-4</c:v>
                </c:pt>
                <c:pt idx="58">
                  <c:v>5.3529999999999995E-4</c:v>
                </c:pt>
                <c:pt idx="59">
                  <c:v>6.5899999999999997E-4</c:v>
                </c:pt>
                <c:pt idx="60">
                  <c:v>7.9980000000000003E-4</c:v>
                </c:pt>
                <c:pt idx="61">
                  <c:v>9.5810000000000003E-4</c:v>
                </c:pt>
                <c:pt idx="62">
                  <c:v>1.134E-3</c:v>
                </c:pt>
                <c:pt idx="63">
                  <c:v>1.328E-3</c:v>
                </c:pt>
                <c:pt idx="64">
                  <c:v>1.539E-3</c:v>
                </c:pt>
                <c:pt idx="65">
                  <c:v>1.7669999999999999E-3</c:v>
                </c:pt>
                <c:pt idx="66">
                  <c:v>2.0110000000000002E-3</c:v>
                </c:pt>
                <c:pt idx="67">
                  <c:v>2.271E-3</c:v>
                </c:pt>
                <c:pt idx="68">
                  <c:v>2.5460000000000001E-3</c:v>
                </c:pt>
                <c:pt idx="69">
                  <c:v>2.8340000000000001E-3</c:v>
                </c:pt>
                <c:pt idx="70">
                  <c:v>3.1340000000000001E-3</c:v>
                </c:pt>
                <c:pt idx="71">
                  <c:v>3.4450000000000001E-3</c:v>
                </c:pt>
                <c:pt idx="72">
                  <c:v>3.7669999999999999E-3</c:v>
                </c:pt>
                <c:pt idx="73">
                  <c:v>4.0969999999999999E-3</c:v>
                </c:pt>
                <c:pt idx="74">
                  <c:v>4.4339999999999996E-3</c:v>
                </c:pt>
                <c:pt idx="75">
                  <c:v>4.777E-3</c:v>
                </c:pt>
                <c:pt idx="76">
                  <c:v>5.0350000000000004E-3</c:v>
                </c:pt>
                <c:pt idx="77">
                  <c:v>5.2960000000000004E-3</c:v>
                </c:pt>
                <c:pt idx="78">
                  <c:v>5.5960000000000003E-3</c:v>
                </c:pt>
                <c:pt idx="79">
                  <c:v>5.8149999999999999E-3</c:v>
                </c:pt>
                <c:pt idx="80">
                  <c:v>5.9239999999999996E-3</c:v>
                </c:pt>
                <c:pt idx="81">
                  <c:v>5.8970000000000003E-3</c:v>
                </c:pt>
                <c:pt idx="82">
                  <c:v>5.7140000000000003E-3</c:v>
                </c:pt>
                <c:pt idx="83">
                  <c:v>5.3299999999999997E-3</c:v>
                </c:pt>
                <c:pt idx="84">
                  <c:v>4.7520000000000001E-3</c:v>
                </c:pt>
                <c:pt idx="85">
                  <c:v>4.1450000000000002E-3</c:v>
                </c:pt>
                <c:pt idx="86">
                  <c:v>3.3969999999999998E-3</c:v>
                </c:pt>
                <c:pt idx="87">
                  <c:v>2.614E-3</c:v>
                </c:pt>
                <c:pt idx="88">
                  <c:v>1.7589999999999999E-3</c:v>
                </c:pt>
                <c:pt idx="89">
                  <c:v>1.2130000000000001E-3</c:v>
                </c:pt>
                <c:pt idx="90">
                  <c:v>8.2989999999999995E-4</c:v>
                </c:pt>
                <c:pt idx="91">
                  <c:v>5.7399999999999997E-4</c:v>
                </c:pt>
                <c:pt idx="92">
                  <c:v>4.3980000000000001E-4</c:v>
                </c:pt>
                <c:pt idx="93">
                  <c:v>3.7169999999999998E-4</c:v>
                </c:pt>
                <c:pt idx="94">
                  <c:v>3.2499999999999999E-4</c:v>
                </c:pt>
                <c:pt idx="95">
                  <c:v>3.0380000000000001E-4</c:v>
                </c:pt>
                <c:pt idx="96">
                  <c:v>2.6170000000000002E-4</c:v>
                </c:pt>
                <c:pt idx="97">
                  <c:v>2.4879999999999998E-4</c:v>
                </c:pt>
                <c:pt idx="98">
                  <c:v>2.4879999999999998E-4</c:v>
                </c:pt>
                <c:pt idx="99">
                  <c:v>2.4869999999999997E-4</c:v>
                </c:pt>
                <c:pt idx="100">
                  <c:v>2.4860000000000003E-4</c:v>
                </c:pt>
                <c:pt idx="101">
                  <c:v>2.4840000000000002E-4</c:v>
                </c:pt>
                <c:pt idx="102">
                  <c:v>2.4850000000000002E-4</c:v>
                </c:pt>
                <c:pt idx="103">
                  <c:v>2.4899999999999998E-4</c:v>
                </c:pt>
                <c:pt idx="104">
                  <c:v>2.5099999999999998E-4</c:v>
                </c:pt>
                <c:pt idx="105">
                  <c:v>2.5510000000000002E-4</c:v>
                </c:pt>
                <c:pt idx="106">
                  <c:v>2.6180000000000002E-4</c:v>
                </c:pt>
                <c:pt idx="107">
                  <c:v>2.7179999999999999E-4</c:v>
                </c:pt>
                <c:pt idx="108">
                  <c:v>2.856E-4</c:v>
                </c:pt>
                <c:pt idx="109">
                  <c:v>3.0610000000000001E-4</c:v>
                </c:pt>
                <c:pt idx="110">
                  <c:v>3.3510000000000001E-4</c:v>
                </c:pt>
                <c:pt idx="111">
                  <c:v>3.6680000000000003E-4</c:v>
                </c:pt>
                <c:pt idx="112">
                  <c:v>3.97E-4</c:v>
                </c:pt>
                <c:pt idx="113">
                  <c:v>4.284E-4</c:v>
                </c:pt>
                <c:pt idx="114">
                  <c:v>4.6099999999999998E-4</c:v>
                </c:pt>
                <c:pt idx="115">
                  <c:v>4.9459999999999999E-4</c:v>
                </c:pt>
                <c:pt idx="116">
                  <c:v>5.2930000000000002E-4</c:v>
                </c:pt>
                <c:pt idx="117">
                  <c:v>5.6499999999999996E-4</c:v>
                </c:pt>
                <c:pt idx="118">
                  <c:v>6.0210000000000005E-4</c:v>
                </c:pt>
                <c:pt idx="119">
                  <c:v>6.4030000000000001E-4</c:v>
                </c:pt>
                <c:pt idx="120">
                  <c:v>6.7969999999999999E-4</c:v>
                </c:pt>
                <c:pt idx="121">
                  <c:v>7.2020000000000005E-4</c:v>
                </c:pt>
                <c:pt idx="122">
                  <c:v>7.6199999999999998E-4</c:v>
                </c:pt>
                <c:pt idx="123">
                  <c:v>8.0500000000000005E-4</c:v>
                </c:pt>
                <c:pt idx="124">
                  <c:v>8.4920000000000004E-4</c:v>
                </c:pt>
                <c:pt idx="125">
                  <c:v>8.9479999999999996E-4</c:v>
                </c:pt>
                <c:pt idx="126">
                  <c:v>9.4379999999999996E-4</c:v>
                </c:pt>
                <c:pt idx="127">
                  <c:v>9.9430000000000004E-4</c:v>
                </c:pt>
                <c:pt idx="128">
                  <c:v>1.0460000000000001E-3</c:v>
                </c:pt>
                <c:pt idx="129">
                  <c:v>1.1000000000000001E-3</c:v>
                </c:pt>
                <c:pt idx="130">
                  <c:v>1.1559999999999999E-3</c:v>
                </c:pt>
                <c:pt idx="131">
                  <c:v>1.193E-3</c:v>
                </c:pt>
                <c:pt idx="132">
                  <c:v>1.2310000000000001E-3</c:v>
                </c:pt>
                <c:pt idx="133">
                  <c:v>1.2880000000000001E-3</c:v>
                </c:pt>
                <c:pt idx="134">
                  <c:v>1.348E-3</c:v>
                </c:pt>
                <c:pt idx="135">
                  <c:v>1.4090000000000001E-3</c:v>
                </c:pt>
                <c:pt idx="136">
                  <c:v>1.4710000000000001E-3</c:v>
                </c:pt>
                <c:pt idx="137">
                  <c:v>1.536E-3</c:v>
                </c:pt>
                <c:pt idx="138">
                  <c:v>1.603E-3</c:v>
                </c:pt>
                <c:pt idx="139">
                  <c:v>1.6720000000000001E-3</c:v>
                </c:pt>
                <c:pt idx="140">
                  <c:v>1.743E-3</c:v>
                </c:pt>
                <c:pt idx="141">
                  <c:v>1.817E-3</c:v>
                </c:pt>
                <c:pt idx="142">
                  <c:v>1.8929999999999999E-3</c:v>
                </c:pt>
                <c:pt idx="143">
                  <c:v>1.9719999999999998E-3</c:v>
                </c:pt>
                <c:pt idx="144">
                  <c:v>2.052E-3</c:v>
                </c:pt>
                <c:pt idx="145">
                  <c:v>2.134E-3</c:v>
                </c:pt>
                <c:pt idx="146">
                  <c:v>2.2179999999999999E-3</c:v>
                </c:pt>
                <c:pt idx="147">
                  <c:v>2.3019999999999998E-3</c:v>
                </c:pt>
                <c:pt idx="148">
                  <c:v>2.3900000000000002E-3</c:v>
                </c:pt>
                <c:pt idx="149">
                  <c:v>2.4789999999999999E-3</c:v>
                </c:pt>
                <c:pt idx="150">
                  <c:v>2.5690000000000001E-3</c:v>
                </c:pt>
                <c:pt idx="151">
                  <c:v>2.6589999999999999E-3</c:v>
                </c:pt>
                <c:pt idx="152">
                  <c:v>2.7490000000000001E-3</c:v>
                </c:pt>
                <c:pt idx="153">
                  <c:v>2.8379999999999998E-3</c:v>
                </c:pt>
                <c:pt idx="154">
                  <c:v>2.8879999999999999E-3</c:v>
                </c:pt>
                <c:pt idx="155">
                  <c:v>2.9380000000000001E-3</c:v>
                </c:pt>
                <c:pt idx="156">
                  <c:v>3.0249999999999999E-3</c:v>
                </c:pt>
                <c:pt idx="157">
                  <c:v>3.1110000000000001E-3</c:v>
                </c:pt>
                <c:pt idx="158">
                  <c:v>3.1949999999999999E-3</c:v>
                </c:pt>
                <c:pt idx="159">
                  <c:v>3.2759999999999998E-3</c:v>
                </c:pt>
                <c:pt idx="160">
                  <c:v>3.3549999999999999E-3</c:v>
                </c:pt>
                <c:pt idx="161">
                  <c:v>3.4039999999999999E-3</c:v>
                </c:pt>
                <c:pt idx="162">
                  <c:v>3.4529999999999999E-3</c:v>
                </c:pt>
                <c:pt idx="163">
                  <c:v>3.5230000000000001E-3</c:v>
                </c:pt>
                <c:pt idx="164">
                  <c:v>3.5890000000000002E-3</c:v>
                </c:pt>
                <c:pt idx="165">
                  <c:v>3.6519999999999999E-3</c:v>
                </c:pt>
                <c:pt idx="166">
                  <c:v>3.7100000000000002E-3</c:v>
                </c:pt>
                <c:pt idx="167">
                  <c:v>3.7650000000000001E-3</c:v>
                </c:pt>
                <c:pt idx="168">
                  <c:v>3.8159999999999999E-3</c:v>
                </c:pt>
                <c:pt idx="169">
                  <c:v>3.8630000000000001E-3</c:v>
                </c:pt>
                <c:pt idx="170">
                  <c:v>3.9039999999999999E-3</c:v>
                </c:pt>
                <c:pt idx="171">
                  <c:v>3.9420000000000002E-3</c:v>
                </c:pt>
                <c:pt idx="172">
                  <c:v>3.9610000000000001E-3</c:v>
                </c:pt>
                <c:pt idx="173">
                  <c:v>3.9290000000000002E-3</c:v>
                </c:pt>
                <c:pt idx="174">
                  <c:v>3.836E-3</c:v>
                </c:pt>
                <c:pt idx="175">
                  <c:v>3.673E-3</c:v>
                </c:pt>
                <c:pt idx="176">
                  <c:v>3.4329999999999999E-3</c:v>
                </c:pt>
                <c:pt idx="177">
                  <c:v>3.1110000000000001E-3</c:v>
                </c:pt>
                <c:pt idx="178">
                  <c:v>2.7030000000000001E-3</c:v>
                </c:pt>
                <c:pt idx="179">
                  <c:v>2.2680000000000001E-3</c:v>
                </c:pt>
                <c:pt idx="180">
                  <c:v>1.903E-3</c:v>
                </c:pt>
                <c:pt idx="181">
                  <c:v>1.506E-3</c:v>
                </c:pt>
                <c:pt idx="182">
                  <c:v>1.1440000000000001E-3</c:v>
                </c:pt>
                <c:pt idx="183">
                  <c:v>8.6140000000000001E-4</c:v>
                </c:pt>
                <c:pt idx="184">
                  <c:v>6.5780000000000005E-4</c:v>
                </c:pt>
                <c:pt idx="185">
                  <c:v>5.4160000000000005E-4</c:v>
                </c:pt>
                <c:pt idx="186">
                  <c:v>4.7249999999999999E-4</c:v>
                </c:pt>
                <c:pt idx="187">
                  <c:v>4.4200000000000001E-4</c:v>
                </c:pt>
                <c:pt idx="188">
                  <c:v>4.0959999999999998E-4</c:v>
                </c:pt>
                <c:pt idx="189">
                  <c:v>3.8079999999999999E-4</c:v>
                </c:pt>
                <c:pt idx="190">
                  <c:v>3.5419999999999999E-4</c:v>
                </c:pt>
                <c:pt idx="191">
                  <c:v>3.2289999999999999E-4</c:v>
                </c:pt>
                <c:pt idx="192">
                  <c:v>3.1930000000000001E-4</c:v>
                </c:pt>
                <c:pt idx="193">
                  <c:v>3.1920000000000001E-4</c:v>
                </c:pt>
                <c:pt idx="194">
                  <c:v>3.191E-4</c:v>
                </c:pt>
                <c:pt idx="195">
                  <c:v>3.189E-4</c:v>
                </c:pt>
                <c:pt idx="196">
                  <c:v>3.188E-4</c:v>
                </c:pt>
                <c:pt idx="197">
                  <c:v>3.1869999999999999E-4</c:v>
                </c:pt>
                <c:pt idx="198">
                  <c:v>3.191E-4</c:v>
                </c:pt>
                <c:pt idx="199">
                  <c:v>3.2089999999999999E-4</c:v>
                </c:pt>
                <c:pt idx="200">
                  <c:v>3.2469999999999998E-4</c:v>
                </c:pt>
                <c:pt idx="201">
                  <c:v>3.3080000000000002E-4</c:v>
                </c:pt>
                <c:pt idx="202">
                  <c:v>3.3980000000000002E-4</c:v>
                </c:pt>
                <c:pt idx="203">
                  <c:v>3.522E-4</c:v>
                </c:pt>
                <c:pt idx="204">
                  <c:v>3.703E-4</c:v>
                </c:pt>
                <c:pt idx="205">
                  <c:v>3.9560000000000002E-4</c:v>
                </c:pt>
                <c:pt idx="206">
                  <c:v>4.2269999999999997E-4</c:v>
                </c:pt>
                <c:pt idx="207">
                  <c:v>4.4979999999999998E-4</c:v>
                </c:pt>
                <c:pt idx="208">
                  <c:v>4.772E-4</c:v>
                </c:pt>
                <c:pt idx="209">
                  <c:v>5.0489999999999997E-4</c:v>
                </c:pt>
                <c:pt idx="210">
                  <c:v>5.3280000000000005E-4</c:v>
                </c:pt>
                <c:pt idx="211">
                  <c:v>5.6099999999999998E-4</c:v>
                </c:pt>
                <c:pt idx="212">
                  <c:v>5.8949999999999996E-4</c:v>
                </c:pt>
                <c:pt idx="213">
                  <c:v>6.1830000000000001E-4</c:v>
                </c:pt>
                <c:pt idx="214">
                  <c:v>6.4740000000000002E-4</c:v>
                </c:pt>
                <c:pt idx="215">
                  <c:v>6.7670000000000002E-4</c:v>
                </c:pt>
                <c:pt idx="216">
                  <c:v>7.0640000000000004E-4</c:v>
                </c:pt>
                <c:pt idx="217">
                  <c:v>7.3629999999999995E-4</c:v>
                </c:pt>
                <c:pt idx="218">
                  <c:v>7.6650000000000004E-4</c:v>
                </c:pt>
                <c:pt idx="219">
                  <c:v>7.827E-4</c:v>
                </c:pt>
                <c:pt idx="220">
                  <c:v>7.9880000000000001E-4</c:v>
                </c:pt>
                <c:pt idx="221">
                  <c:v>8.296E-4</c:v>
                </c:pt>
                <c:pt idx="222">
                  <c:v>8.6050000000000005E-4</c:v>
                </c:pt>
                <c:pt idx="223">
                  <c:v>8.9170000000000004E-4</c:v>
                </c:pt>
                <c:pt idx="224">
                  <c:v>9.2310000000000005E-4</c:v>
                </c:pt>
                <c:pt idx="225">
                  <c:v>9.5469999999999995E-4</c:v>
                </c:pt>
                <c:pt idx="226">
                  <c:v>9.8649999999999996E-4</c:v>
                </c:pt>
                <c:pt idx="227">
                  <c:v>1.018E-3</c:v>
                </c:pt>
                <c:pt idx="228">
                  <c:v>1.0499999999999999E-3</c:v>
                </c:pt>
                <c:pt idx="229">
                  <c:v>1.067E-3</c:v>
                </c:pt>
                <c:pt idx="230">
                  <c:v>1.0839999999999999E-3</c:v>
                </c:pt>
                <c:pt idx="231">
                  <c:v>1.1150000000000001E-3</c:v>
                </c:pt>
                <c:pt idx="232">
                  <c:v>1.147E-3</c:v>
                </c:pt>
                <c:pt idx="233">
                  <c:v>1.178E-3</c:v>
                </c:pt>
                <c:pt idx="234">
                  <c:v>1.209E-3</c:v>
                </c:pt>
                <c:pt idx="235">
                  <c:v>1.24E-3</c:v>
                </c:pt>
                <c:pt idx="236">
                  <c:v>1.2719999999999999E-3</c:v>
                </c:pt>
                <c:pt idx="237">
                  <c:v>1.302E-3</c:v>
                </c:pt>
                <c:pt idx="238">
                  <c:v>1.333E-3</c:v>
                </c:pt>
                <c:pt idx="239">
                  <c:v>1.3630000000000001E-3</c:v>
                </c:pt>
                <c:pt idx="240">
                  <c:v>1.3929999999999999E-3</c:v>
                </c:pt>
                <c:pt idx="241">
                  <c:v>1.423E-3</c:v>
                </c:pt>
                <c:pt idx="242">
                  <c:v>1.4519999999999999E-3</c:v>
                </c:pt>
                <c:pt idx="243">
                  <c:v>1.48E-3</c:v>
                </c:pt>
                <c:pt idx="244">
                  <c:v>1.508E-3</c:v>
                </c:pt>
                <c:pt idx="245">
                  <c:v>1.5349999999999999E-3</c:v>
                </c:pt>
                <c:pt idx="246">
                  <c:v>1.5610000000000001E-3</c:v>
                </c:pt>
                <c:pt idx="247">
                  <c:v>1.5870000000000001E-3</c:v>
                </c:pt>
                <c:pt idx="248">
                  <c:v>1.6119999999999999E-3</c:v>
                </c:pt>
                <c:pt idx="249">
                  <c:v>1.6360000000000001E-3</c:v>
                </c:pt>
                <c:pt idx="250">
                  <c:v>1.66E-3</c:v>
                </c:pt>
                <c:pt idx="251">
                  <c:v>1.683E-3</c:v>
                </c:pt>
                <c:pt idx="252">
                  <c:v>1.704E-3</c:v>
                </c:pt>
                <c:pt idx="253">
                  <c:v>1.7240000000000001E-3</c:v>
                </c:pt>
                <c:pt idx="254">
                  <c:v>1.743E-3</c:v>
                </c:pt>
                <c:pt idx="255">
                  <c:v>1.7539999999999999E-3</c:v>
                </c:pt>
                <c:pt idx="256">
                  <c:v>1.7639999999999999E-3</c:v>
                </c:pt>
                <c:pt idx="257">
                  <c:v>1.7799999999999999E-3</c:v>
                </c:pt>
                <c:pt idx="258">
                  <c:v>1.794E-3</c:v>
                </c:pt>
                <c:pt idx="259">
                  <c:v>1.8079999999999999E-3</c:v>
                </c:pt>
                <c:pt idx="260">
                  <c:v>1.8209999999999999E-3</c:v>
                </c:pt>
                <c:pt idx="261">
                  <c:v>1.833E-3</c:v>
                </c:pt>
                <c:pt idx="262">
                  <c:v>1.843E-3</c:v>
                </c:pt>
                <c:pt idx="263">
                  <c:v>1.846E-3</c:v>
                </c:pt>
                <c:pt idx="264">
                  <c:v>1.8550000000000001E-3</c:v>
                </c:pt>
                <c:pt idx="265">
                  <c:v>1.8630000000000001E-3</c:v>
                </c:pt>
                <c:pt idx="266">
                  <c:v>1.8699999999999999E-3</c:v>
                </c:pt>
                <c:pt idx="267">
                  <c:v>1.8760000000000001E-3</c:v>
                </c:pt>
                <c:pt idx="268">
                  <c:v>1.8760000000000001E-3</c:v>
                </c:pt>
                <c:pt idx="269">
                  <c:v>1.8600000000000001E-3</c:v>
                </c:pt>
                <c:pt idx="270">
                  <c:v>1.8339999999999999E-3</c:v>
                </c:pt>
                <c:pt idx="271">
                  <c:v>1.7819999999999999E-3</c:v>
                </c:pt>
                <c:pt idx="272">
                  <c:v>1.696E-3</c:v>
                </c:pt>
                <c:pt idx="273">
                  <c:v>1.5969999999999999E-3</c:v>
                </c:pt>
                <c:pt idx="274">
                  <c:v>1.4970000000000001E-3</c:v>
                </c:pt>
                <c:pt idx="275">
                  <c:v>1.4E-3</c:v>
                </c:pt>
                <c:pt idx="276">
                  <c:v>1.2279999999999999E-3</c:v>
                </c:pt>
                <c:pt idx="277">
                  <c:v>1.039E-3</c:v>
                </c:pt>
                <c:pt idx="278">
                  <c:v>8.4869999999999998E-4</c:v>
                </c:pt>
                <c:pt idx="279">
                  <c:v>6.7210000000000002E-4</c:v>
                </c:pt>
                <c:pt idx="280">
                  <c:v>5.4679999999999996E-4</c:v>
                </c:pt>
                <c:pt idx="281">
                  <c:v>4.6050000000000003E-4</c:v>
                </c:pt>
                <c:pt idx="282">
                  <c:v>3.992E-4</c:v>
                </c:pt>
                <c:pt idx="283">
                  <c:v>3.7120000000000002E-4</c:v>
                </c:pt>
                <c:pt idx="284">
                  <c:v>3.4769999999999999E-4</c:v>
                </c:pt>
                <c:pt idx="285">
                  <c:v>3.1960000000000002E-4</c:v>
                </c:pt>
                <c:pt idx="286">
                  <c:v>2.944E-4</c:v>
                </c:pt>
                <c:pt idx="287">
                  <c:v>2.7169999999999999E-4</c:v>
                </c:pt>
                <c:pt idx="288">
                  <c:v>2.5080000000000002E-4</c:v>
                </c:pt>
                <c:pt idx="289">
                  <c:v>2.4649999999999997E-4</c:v>
                </c:pt>
                <c:pt idx="290">
                  <c:v>2.4649999999999997E-4</c:v>
                </c:pt>
                <c:pt idx="291">
                  <c:v>2.4640000000000003E-4</c:v>
                </c:pt>
                <c:pt idx="292">
                  <c:v>2.4620000000000002E-4</c:v>
                </c:pt>
                <c:pt idx="293">
                  <c:v>2.4610000000000002E-4</c:v>
                </c:pt>
                <c:pt idx="294">
                  <c:v>2.4610000000000002E-4</c:v>
                </c:pt>
                <c:pt idx="295">
                  <c:v>2.4630000000000002E-4</c:v>
                </c:pt>
                <c:pt idx="296">
                  <c:v>2.474E-4</c:v>
                </c:pt>
                <c:pt idx="297">
                  <c:v>2.499E-4</c:v>
                </c:pt>
                <c:pt idx="298">
                  <c:v>2.5379999999999999E-4</c:v>
                </c:pt>
                <c:pt idx="299">
                  <c:v>2.5970000000000002E-4</c:v>
                </c:pt>
                <c:pt idx="300">
                  <c:v>2.677E-4</c:v>
                </c:pt>
                <c:pt idx="301">
                  <c:v>2.7930000000000001E-4</c:v>
                </c:pt>
                <c:pt idx="302">
                  <c:v>2.9530000000000002E-4</c:v>
                </c:pt>
                <c:pt idx="303">
                  <c:v>3.124E-4</c:v>
                </c:pt>
                <c:pt idx="304">
                  <c:v>3.2850000000000002E-4</c:v>
                </c:pt>
                <c:pt idx="305">
                  <c:v>3.4479999999999998E-4</c:v>
                </c:pt>
                <c:pt idx="306">
                  <c:v>3.613E-4</c:v>
                </c:pt>
                <c:pt idx="307">
                  <c:v>3.7770000000000002E-4</c:v>
                </c:pt>
                <c:pt idx="308">
                  <c:v>3.9409999999999998E-4</c:v>
                </c:pt>
                <c:pt idx="309">
                  <c:v>4.1060000000000001E-4</c:v>
                </c:pt>
                <c:pt idx="310">
                  <c:v>4.2700000000000002E-4</c:v>
                </c:pt>
                <c:pt idx="311">
                  <c:v>4.4339999999999999E-4</c:v>
                </c:pt>
                <c:pt idx="312">
                  <c:v>4.5970000000000001E-4</c:v>
                </c:pt>
                <c:pt idx="313">
                  <c:v>4.7610000000000003E-4</c:v>
                </c:pt>
                <c:pt idx="314">
                  <c:v>4.9220000000000004E-4</c:v>
                </c:pt>
                <c:pt idx="315">
                  <c:v>5.084E-4</c:v>
                </c:pt>
                <c:pt idx="316">
                  <c:v>5.2439999999999995E-4</c:v>
                </c:pt>
                <c:pt idx="317">
                  <c:v>5.4049999999999996E-4</c:v>
                </c:pt>
                <c:pt idx="318">
                  <c:v>5.5639999999999997E-4</c:v>
                </c:pt>
                <c:pt idx="319">
                  <c:v>5.7229999999999998E-4</c:v>
                </c:pt>
                <c:pt idx="320">
                  <c:v>5.8799999999999998E-4</c:v>
                </c:pt>
                <c:pt idx="321">
                  <c:v>6.0369999999999998E-4</c:v>
                </c:pt>
                <c:pt idx="322">
                  <c:v>6.1919999999999998E-4</c:v>
                </c:pt>
                <c:pt idx="323">
                  <c:v>6.3440000000000002E-4</c:v>
                </c:pt>
                <c:pt idx="324">
                  <c:v>6.4939999999999996E-4</c:v>
                </c:pt>
                <c:pt idx="325">
                  <c:v>6.6430000000000005E-4</c:v>
                </c:pt>
                <c:pt idx="326">
                  <c:v>6.7900000000000002E-4</c:v>
                </c:pt>
                <c:pt idx="327">
                  <c:v>6.935E-4</c:v>
                </c:pt>
                <c:pt idx="328">
                  <c:v>7.0779999999999997E-4</c:v>
                </c:pt>
                <c:pt idx="329">
                  <c:v>7.2190000000000004E-4</c:v>
                </c:pt>
                <c:pt idx="330">
                  <c:v>7.358E-4</c:v>
                </c:pt>
                <c:pt idx="331">
                  <c:v>7.4910000000000005E-4</c:v>
                </c:pt>
                <c:pt idx="332">
                  <c:v>7.6219999999999999E-4</c:v>
                </c:pt>
                <c:pt idx="333">
                  <c:v>7.7510000000000003E-4</c:v>
                </c:pt>
                <c:pt idx="334">
                  <c:v>7.8759999999999995E-4</c:v>
                </c:pt>
                <c:pt idx="335">
                  <c:v>7.9989999999999998E-4</c:v>
                </c:pt>
                <c:pt idx="336">
                  <c:v>8.1189999999999995E-4</c:v>
                </c:pt>
                <c:pt idx="337">
                  <c:v>8.2350000000000001E-4</c:v>
                </c:pt>
                <c:pt idx="338">
                  <c:v>8.3500000000000002E-4</c:v>
                </c:pt>
                <c:pt idx="339">
                  <c:v>8.4610000000000002E-4</c:v>
                </c:pt>
                <c:pt idx="340">
                  <c:v>8.5689999999999996E-4</c:v>
                </c:pt>
                <c:pt idx="341">
                  <c:v>8.6720000000000005E-4</c:v>
                </c:pt>
                <c:pt idx="342">
                  <c:v>8.7719999999999996E-4</c:v>
                </c:pt>
                <c:pt idx="343">
                  <c:v>8.8670000000000003E-4</c:v>
                </c:pt>
                <c:pt idx="344">
                  <c:v>8.9579999999999998E-4</c:v>
                </c:pt>
                <c:pt idx="345">
                  <c:v>9.0450000000000003E-4</c:v>
                </c:pt>
                <c:pt idx="346">
                  <c:v>9.1299999999999997E-4</c:v>
                </c:pt>
                <c:pt idx="347">
                  <c:v>9.211E-4</c:v>
                </c:pt>
                <c:pt idx="348">
                  <c:v>9.2860000000000002E-4</c:v>
                </c:pt>
                <c:pt idx="349">
                  <c:v>9.3570000000000003E-4</c:v>
                </c:pt>
                <c:pt idx="350">
                  <c:v>9.4220000000000003E-4</c:v>
                </c:pt>
                <c:pt idx="351">
                  <c:v>9.4830000000000001E-4</c:v>
                </c:pt>
                <c:pt idx="352">
                  <c:v>9.5149999999999998E-4</c:v>
                </c:pt>
                <c:pt idx="353">
                  <c:v>9.546E-4</c:v>
                </c:pt>
                <c:pt idx="354">
                  <c:v>9.5929999999999995E-4</c:v>
                </c:pt>
                <c:pt idx="355">
                  <c:v>9.6369999999999995E-4</c:v>
                </c:pt>
                <c:pt idx="356">
                  <c:v>9.6770000000000005E-4</c:v>
                </c:pt>
                <c:pt idx="357">
                  <c:v>9.7119999999999997E-4</c:v>
                </c:pt>
                <c:pt idx="358">
                  <c:v>9.7440000000000005E-4</c:v>
                </c:pt>
                <c:pt idx="359">
                  <c:v>9.771999999999999E-4</c:v>
                </c:pt>
                <c:pt idx="360">
                  <c:v>9.7970000000000002E-4</c:v>
                </c:pt>
                <c:pt idx="361">
                  <c:v>9.8189999999999996E-4</c:v>
                </c:pt>
                <c:pt idx="362">
                  <c:v>9.8309999999999999E-4</c:v>
                </c:pt>
                <c:pt idx="363">
                  <c:v>9.8419999999999996E-4</c:v>
                </c:pt>
                <c:pt idx="364">
                  <c:v>9.8309999999999999E-4</c:v>
                </c:pt>
                <c:pt idx="365">
                  <c:v>9.7230000000000005E-4</c:v>
                </c:pt>
                <c:pt idx="366">
                  <c:v>9.5069999999999996E-4</c:v>
                </c:pt>
                <c:pt idx="367">
                  <c:v>9.2400000000000002E-4</c:v>
                </c:pt>
                <c:pt idx="368">
                  <c:v>8.8509999999999999E-4</c:v>
                </c:pt>
                <c:pt idx="369">
                  <c:v>8.3120000000000004E-4</c:v>
                </c:pt>
                <c:pt idx="370">
                  <c:v>7.7789999999999999E-4</c:v>
                </c:pt>
                <c:pt idx="371">
                  <c:v>7.2709999999999995E-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480-48E9-904D-44075848DA52}"/>
            </c:ext>
          </c:extLst>
        </c:ser>
        <c:ser>
          <c:idx val="3"/>
          <c:order val="3"/>
          <c:tx>
            <c:v>M3</c:v>
          </c:tx>
          <c:spPr>
            <a:ln w="12700" cap="rnd">
              <a:solidFill>
                <a:schemeClr val="accent4">
                  <a:lumMod val="75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6-node 89'!$B$12:$B$331</c:f>
              <c:numCache>
                <c:formatCode>General</c:formatCode>
                <c:ptCount val="320"/>
                <c:pt idx="0">
                  <c:v>0.01</c:v>
                </c:pt>
                <c:pt idx="1">
                  <c:v>2.4E-2</c:v>
                </c:pt>
                <c:pt idx="2">
                  <c:v>4.2700000000000002E-2</c:v>
                </c:pt>
                <c:pt idx="3">
                  <c:v>6.13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13</c:v>
                </c:pt>
                <c:pt idx="8">
                  <c:v>0.12989999999999999</c:v>
                </c:pt>
                <c:pt idx="9">
                  <c:v>0.15190000000000001</c:v>
                </c:pt>
                <c:pt idx="10">
                  <c:v>0.1804</c:v>
                </c:pt>
                <c:pt idx="11">
                  <c:v>0.21759999999999999</c:v>
                </c:pt>
                <c:pt idx="12">
                  <c:v>0.2636</c:v>
                </c:pt>
                <c:pt idx="13">
                  <c:v>0.31069999999999998</c:v>
                </c:pt>
                <c:pt idx="14">
                  <c:v>0.35870000000000002</c:v>
                </c:pt>
                <c:pt idx="15">
                  <c:v>0.4073</c:v>
                </c:pt>
                <c:pt idx="16">
                  <c:v>0.45650000000000002</c:v>
                </c:pt>
                <c:pt idx="17">
                  <c:v>0.50600000000000001</c:v>
                </c:pt>
                <c:pt idx="18">
                  <c:v>0.55600000000000005</c:v>
                </c:pt>
                <c:pt idx="19">
                  <c:v>0.60619999999999996</c:v>
                </c:pt>
                <c:pt idx="20">
                  <c:v>0.65659999999999996</c:v>
                </c:pt>
                <c:pt idx="21">
                  <c:v>0.70720000000000005</c:v>
                </c:pt>
                <c:pt idx="22">
                  <c:v>0.75800000000000001</c:v>
                </c:pt>
                <c:pt idx="23">
                  <c:v>0.80879999999999996</c:v>
                </c:pt>
                <c:pt idx="24">
                  <c:v>0.85980000000000001</c:v>
                </c:pt>
                <c:pt idx="25">
                  <c:v>0.91080000000000005</c:v>
                </c:pt>
                <c:pt idx="26">
                  <c:v>0.96189999999999998</c:v>
                </c:pt>
                <c:pt idx="27">
                  <c:v>1.0128999999999999</c:v>
                </c:pt>
                <c:pt idx="28">
                  <c:v>1.0640000000000001</c:v>
                </c:pt>
                <c:pt idx="29">
                  <c:v>1.1152</c:v>
                </c:pt>
                <c:pt idx="30">
                  <c:v>1.1693</c:v>
                </c:pt>
                <c:pt idx="31">
                  <c:v>1.2259</c:v>
                </c:pt>
                <c:pt idx="32">
                  <c:v>1.2847</c:v>
                </c:pt>
                <c:pt idx="33">
                  <c:v>1.3454999999999999</c:v>
                </c:pt>
                <c:pt idx="34">
                  <c:v>1.4083000000000001</c:v>
                </c:pt>
                <c:pt idx="35">
                  <c:v>1.4731000000000001</c:v>
                </c:pt>
                <c:pt idx="36">
                  <c:v>1.5396000000000001</c:v>
                </c:pt>
                <c:pt idx="37">
                  <c:v>1.6079000000000001</c:v>
                </c:pt>
                <c:pt idx="38">
                  <c:v>1.6778</c:v>
                </c:pt>
                <c:pt idx="39">
                  <c:v>1.7492000000000001</c:v>
                </c:pt>
                <c:pt idx="40">
                  <c:v>1.8218000000000001</c:v>
                </c:pt>
                <c:pt idx="41">
                  <c:v>1.8954</c:v>
                </c:pt>
                <c:pt idx="42">
                  <c:v>1.9650000000000001</c:v>
                </c:pt>
                <c:pt idx="43">
                  <c:v>2.0314999999999999</c:v>
                </c:pt>
                <c:pt idx="44">
                  <c:v>2.0962000000000001</c:v>
                </c:pt>
                <c:pt idx="45">
                  <c:v>2.1596000000000002</c:v>
                </c:pt>
                <c:pt idx="46">
                  <c:v>2.2222</c:v>
                </c:pt>
                <c:pt idx="47">
                  <c:v>2.2841999999999998</c:v>
                </c:pt>
                <c:pt idx="48">
                  <c:v>2.3458999999999999</c:v>
                </c:pt>
                <c:pt idx="49">
                  <c:v>2.4072</c:v>
                </c:pt>
                <c:pt idx="50">
                  <c:v>2.4683999999999999</c:v>
                </c:pt>
                <c:pt idx="51">
                  <c:v>2.5295000000000001</c:v>
                </c:pt>
                <c:pt idx="52">
                  <c:v>2.5905</c:v>
                </c:pt>
                <c:pt idx="53">
                  <c:v>2.6515</c:v>
                </c:pt>
                <c:pt idx="54">
                  <c:v>2.7124000000000001</c:v>
                </c:pt>
                <c:pt idx="55">
                  <c:v>2.7732999999999999</c:v>
                </c:pt>
                <c:pt idx="56">
                  <c:v>2.8340999999999998</c:v>
                </c:pt>
                <c:pt idx="57">
                  <c:v>2.8948999999999998</c:v>
                </c:pt>
                <c:pt idx="58">
                  <c:v>2.9558</c:v>
                </c:pt>
                <c:pt idx="59">
                  <c:v>3.0165999999999999</c:v>
                </c:pt>
                <c:pt idx="60">
                  <c:v>3.0773999999999999</c:v>
                </c:pt>
                <c:pt idx="61">
                  <c:v>3.1381999999999999</c:v>
                </c:pt>
                <c:pt idx="62">
                  <c:v>3.1991000000000001</c:v>
                </c:pt>
                <c:pt idx="63">
                  <c:v>3.2599</c:v>
                </c:pt>
                <c:pt idx="64">
                  <c:v>3.3207</c:v>
                </c:pt>
                <c:pt idx="65">
                  <c:v>3.3815</c:v>
                </c:pt>
                <c:pt idx="66">
                  <c:v>3.4422999999999999</c:v>
                </c:pt>
                <c:pt idx="67">
                  <c:v>3.5030999999999999</c:v>
                </c:pt>
                <c:pt idx="68">
                  <c:v>3.5638999999999998</c:v>
                </c:pt>
                <c:pt idx="69">
                  <c:v>3.6248</c:v>
                </c:pt>
                <c:pt idx="70">
                  <c:v>3.6856</c:v>
                </c:pt>
                <c:pt idx="71">
                  <c:v>3.7464</c:v>
                </c:pt>
                <c:pt idx="72">
                  <c:v>3.8071999999999999</c:v>
                </c:pt>
                <c:pt idx="73">
                  <c:v>3.8679999999999999</c:v>
                </c:pt>
                <c:pt idx="74">
                  <c:v>3.9287999999999998</c:v>
                </c:pt>
                <c:pt idx="75">
                  <c:v>3.9895999999999998</c:v>
                </c:pt>
                <c:pt idx="76">
                  <c:v>4.0347999999999997</c:v>
                </c:pt>
                <c:pt idx="77">
                  <c:v>4.08</c:v>
                </c:pt>
                <c:pt idx="78">
                  <c:v>4.1407999999999996</c:v>
                </c:pt>
                <c:pt idx="79">
                  <c:v>4.2154999999999996</c:v>
                </c:pt>
                <c:pt idx="80">
                  <c:v>4.3095999999999997</c:v>
                </c:pt>
                <c:pt idx="81">
                  <c:v>4.4246999999999996</c:v>
                </c:pt>
                <c:pt idx="82">
                  <c:v>4.5685000000000002</c:v>
                </c:pt>
                <c:pt idx="83">
                  <c:v>4.7599</c:v>
                </c:pt>
                <c:pt idx="84">
                  <c:v>5</c:v>
                </c:pt>
                <c:pt idx="85">
                  <c:v>5.2488000000000001</c:v>
                </c:pt>
                <c:pt idx="86">
                  <c:v>5.5723000000000003</c:v>
                </c:pt>
                <c:pt idx="87">
                  <c:v>5.9927000000000001</c:v>
                </c:pt>
                <c:pt idx="88">
                  <c:v>6.5393999999999997</c:v>
                </c:pt>
                <c:pt idx="89">
                  <c:v>7.25</c:v>
                </c:pt>
                <c:pt idx="90">
                  <c:v>8.1738</c:v>
                </c:pt>
                <c:pt idx="91">
                  <c:v>9.3748000000000005</c:v>
                </c:pt>
                <c:pt idx="92">
                  <c:v>10.9146</c:v>
                </c:pt>
                <c:pt idx="93">
                  <c:v>12.967700000000001</c:v>
                </c:pt>
                <c:pt idx="94">
                  <c:v>15.5341</c:v>
                </c:pt>
                <c:pt idx="95">
                  <c:v>19.383700000000001</c:v>
                </c:pt>
                <c:pt idx="96">
                  <c:v>23.2333</c:v>
                </c:pt>
                <c:pt idx="97">
                  <c:v>23.243300000000001</c:v>
                </c:pt>
                <c:pt idx="98">
                  <c:v>23.2563</c:v>
                </c:pt>
                <c:pt idx="99">
                  <c:v>23.273199999999999</c:v>
                </c:pt>
                <c:pt idx="100">
                  <c:v>23.295200000000001</c:v>
                </c:pt>
                <c:pt idx="101">
                  <c:v>23.323699999999999</c:v>
                </c:pt>
                <c:pt idx="102">
                  <c:v>23.360900000000001</c:v>
                </c:pt>
                <c:pt idx="103">
                  <c:v>23.409099999999999</c:v>
                </c:pt>
                <c:pt idx="104">
                  <c:v>23.459700000000002</c:v>
                </c:pt>
                <c:pt idx="105">
                  <c:v>23.5105</c:v>
                </c:pt>
                <c:pt idx="106">
                  <c:v>23.561599999999999</c:v>
                </c:pt>
                <c:pt idx="107">
                  <c:v>23.6127</c:v>
                </c:pt>
                <c:pt idx="108">
                  <c:v>23.670300000000001</c:v>
                </c:pt>
                <c:pt idx="109">
                  <c:v>23.7377</c:v>
                </c:pt>
                <c:pt idx="110">
                  <c:v>23.803000000000001</c:v>
                </c:pt>
                <c:pt idx="111">
                  <c:v>23.860900000000001</c:v>
                </c:pt>
                <c:pt idx="112">
                  <c:v>23.918700000000001</c:v>
                </c:pt>
                <c:pt idx="113">
                  <c:v>23.976500000000001</c:v>
                </c:pt>
                <c:pt idx="114">
                  <c:v>24.034300000000002</c:v>
                </c:pt>
                <c:pt idx="115">
                  <c:v>24.092199999999998</c:v>
                </c:pt>
                <c:pt idx="116">
                  <c:v>24.15</c:v>
                </c:pt>
                <c:pt idx="117">
                  <c:v>24.208300000000001</c:v>
                </c:pt>
                <c:pt idx="118">
                  <c:v>24.2667</c:v>
                </c:pt>
                <c:pt idx="119">
                  <c:v>24.324999999999999</c:v>
                </c:pt>
                <c:pt idx="120">
                  <c:v>24.383299999999998</c:v>
                </c:pt>
                <c:pt idx="121">
                  <c:v>24.441700000000001</c:v>
                </c:pt>
                <c:pt idx="122">
                  <c:v>24.5</c:v>
                </c:pt>
                <c:pt idx="123">
                  <c:v>24.558399999999999</c:v>
                </c:pt>
                <c:pt idx="124">
                  <c:v>24.616700000000002</c:v>
                </c:pt>
                <c:pt idx="125">
                  <c:v>24.677499999999998</c:v>
                </c:pt>
                <c:pt idx="126">
                  <c:v>24.738299999999999</c:v>
                </c:pt>
                <c:pt idx="127">
                  <c:v>24.799099999999999</c:v>
                </c:pt>
                <c:pt idx="128">
                  <c:v>24.8599</c:v>
                </c:pt>
                <c:pt idx="129">
                  <c:v>24.9208</c:v>
                </c:pt>
                <c:pt idx="130">
                  <c:v>24.9604</c:v>
                </c:pt>
                <c:pt idx="131">
                  <c:v>25</c:v>
                </c:pt>
                <c:pt idx="132">
                  <c:v>25.058299999999999</c:v>
                </c:pt>
                <c:pt idx="133">
                  <c:v>25.116700000000002</c:v>
                </c:pt>
                <c:pt idx="134">
                  <c:v>25.175000000000001</c:v>
                </c:pt>
                <c:pt idx="135">
                  <c:v>25.2333</c:v>
                </c:pt>
                <c:pt idx="136">
                  <c:v>25.291699999999999</c:v>
                </c:pt>
                <c:pt idx="137">
                  <c:v>25.35</c:v>
                </c:pt>
                <c:pt idx="138">
                  <c:v>25.4084</c:v>
                </c:pt>
                <c:pt idx="139">
                  <c:v>25.466699999999999</c:v>
                </c:pt>
                <c:pt idx="140">
                  <c:v>25.526199999999999</c:v>
                </c:pt>
                <c:pt idx="141">
                  <c:v>25.585699999999999</c:v>
                </c:pt>
                <c:pt idx="142">
                  <c:v>25.645199999999999</c:v>
                </c:pt>
                <c:pt idx="143">
                  <c:v>25.704799999999999</c:v>
                </c:pt>
                <c:pt idx="144">
                  <c:v>25.764299999999999</c:v>
                </c:pt>
                <c:pt idx="145">
                  <c:v>25.823799999999999</c:v>
                </c:pt>
                <c:pt idx="146">
                  <c:v>25.883299999999998</c:v>
                </c:pt>
                <c:pt idx="147">
                  <c:v>25.944099999999999</c:v>
                </c:pt>
                <c:pt idx="148">
                  <c:v>26.004899999999999</c:v>
                </c:pt>
                <c:pt idx="149">
                  <c:v>26.0657</c:v>
                </c:pt>
                <c:pt idx="150">
                  <c:v>26.1265</c:v>
                </c:pt>
                <c:pt idx="151">
                  <c:v>26.1874</c:v>
                </c:pt>
                <c:pt idx="152">
                  <c:v>26.248200000000001</c:v>
                </c:pt>
                <c:pt idx="153">
                  <c:v>26.282399999999999</c:v>
                </c:pt>
                <c:pt idx="154">
                  <c:v>26.316700000000001</c:v>
                </c:pt>
                <c:pt idx="155">
                  <c:v>26.377500000000001</c:v>
                </c:pt>
                <c:pt idx="156">
                  <c:v>26.438300000000002</c:v>
                </c:pt>
                <c:pt idx="157">
                  <c:v>26.499099999999999</c:v>
                </c:pt>
                <c:pt idx="158">
                  <c:v>26.559899999999999</c:v>
                </c:pt>
                <c:pt idx="159">
                  <c:v>26.620799999999999</c:v>
                </c:pt>
                <c:pt idx="160">
                  <c:v>26.660399999999999</c:v>
                </c:pt>
                <c:pt idx="161">
                  <c:v>26.7</c:v>
                </c:pt>
                <c:pt idx="162">
                  <c:v>26.759499999999999</c:v>
                </c:pt>
                <c:pt idx="163">
                  <c:v>26.819099999999999</c:v>
                </c:pt>
                <c:pt idx="164">
                  <c:v>26.878599999999999</c:v>
                </c:pt>
                <c:pt idx="165">
                  <c:v>26.938099999999999</c:v>
                </c:pt>
                <c:pt idx="166">
                  <c:v>26.997599999999998</c:v>
                </c:pt>
                <c:pt idx="167">
                  <c:v>27.057200000000002</c:v>
                </c:pt>
                <c:pt idx="168">
                  <c:v>27.116700000000002</c:v>
                </c:pt>
                <c:pt idx="169">
                  <c:v>27.175000000000001</c:v>
                </c:pt>
                <c:pt idx="170">
                  <c:v>27.2333</c:v>
                </c:pt>
                <c:pt idx="171">
                  <c:v>27.2941</c:v>
                </c:pt>
                <c:pt idx="172">
                  <c:v>27.3688</c:v>
                </c:pt>
                <c:pt idx="173">
                  <c:v>27.462900000000001</c:v>
                </c:pt>
                <c:pt idx="174">
                  <c:v>27.581600000000002</c:v>
                </c:pt>
                <c:pt idx="175">
                  <c:v>27.732500000000002</c:v>
                </c:pt>
                <c:pt idx="176">
                  <c:v>27.9268</c:v>
                </c:pt>
                <c:pt idx="177">
                  <c:v>28.179300000000001</c:v>
                </c:pt>
                <c:pt idx="178">
                  <c:v>28.5077</c:v>
                </c:pt>
                <c:pt idx="179">
                  <c:v>28.9346</c:v>
                </c:pt>
                <c:pt idx="180">
                  <c:v>29.4895</c:v>
                </c:pt>
                <c:pt idx="181">
                  <c:v>30.210899999999999</c:v>
                </c:pt>
                <c:pt idx="182">
                  <c:v>31.148800000000001</c:v>
                </c:pt>
                <c:pt idx="183">
                  <c:v>32.368000000000002</c:v>
                </c:pt>
                <c:pt idx="184">
                  <c:v>33.910400000000003</c:v>
                </c:pt>
                <c:pt idx="185">
                  <c:v>35.966999999999999</c:v>
                </c:pt>
                <c:pt idx="186">
                  <c:v>38.537799999999997</c:v>
                </c:pt>
                <c:pt idx="187">
                  <c:v>42.393900000000002</c:v>
                </c:pt>
                <c:pt idx="188">
                  <c:v>46.25</c:v>
                </c:pt>
                <c:pt idx="189">
                  <c:v>46.616700000000002</c:v>
                </c:pt>
                <c:pt idx="190">
                  <c:v>46.6267</c:v>
                </c:pt>
                <c:pt idx="191">
                  <c:v>46.639699999999998</c:v>
                </c:pt>
                <c:pt idx="192">
                  <c:v>46.656599999999997</c:v>
                </c:pt>
                <c:pt idx="193">
                  <c:v>46.678600000000003</c:v>
                </c:pt>
                <c:pt idx="194">
                  <c:v>46.707099999999997</c:v>
                </c:pt>
                <c:pt idx="195">
                  <c:v>46.744300000000003</c:v>
                </c:pt>
                <c:pt idx="196">
                  <c:v>46.792499999999997</c:v>
                </c:pt>
                <c:pt idx="197">
                  <c:v>46.8431</c:v>
                </c:pt>
                <c:pt idx="198">
                  <c:v>46.893900000000002</c:v>
                </c:pt>
                <c:pt idx="199">
                  <c:v>46.945</c:v>
                </c:pt>
                <c:pt idx="200">
                  <c:v>46.996099999999998</c:v>
                </c:pt>
                <c:pt idx="201">
                  <c:v>47.053699999999999</c:v>
                </c:pt>
                <c:pt idx="202">
                  <c:v>47.121099999999998</c:v>
                </c:pt>
                <c:pt idx="203">
                  <c:v>47.186399999999999</c:v>
                </c:pt>
                <c:pt idx="204">
                  <c:v>47.248899999999999</c:v>
                </c:pt>
                <c:pt idx="205">
                  <c:v>47.310400000000001</c:v>
                </c:pt>
                <c:pt idx="206">
                  <c:v>47.371400000000001</c:v>
                </c:pt>
                <c:pt idx="207">
                  <c:v>47.432299999999998</c:v>
                </c:pt>
                <c:pt idx="208">
                  <c:v>47.493200000000002</c:v>
                </c:pt>
                <c:pt idx="209">
                  <c:v>47.554000000000002</c:v>
                </c:pt>
                <c:pt idx="210">
                  <c:v>47.614800000000002</c:v>
                </c:pt>
                <c:pt idx="211">
                  <c:v>47.675600000000003</c:v>
                </c:pt>
                <c:pt idx="212">
                  <c:v>47.736499999999999</c:v>
                </c:pt>
                <c:pt idx="213">
                  <c:v>47.7973</c:v>
                </c:pt>
                <c:pt idx="214">
                  <c:v>47.8581</c:v>
                </c:pt>
                <c:pt idx="215">
                  <c:v>47.918900000000001</c:v>
                </c:pt>
                <c:pt idx="216">
                  <c:v>47.951099999999997</c:v>
                </c:pt>
                <c:pt idx="217">
                  <c:v>47.9833</c:v>
                </c:pt>
                <c:pt idx="218">
                  <c:v>48</c:v>
                </c:pt>
                <c:pt idx="219">
                  <c:v>48.0593</c:v>
                </c:pt>
                <c:pt idx="220">
                  <c:v>48.118499999999997</c:v>
                </c:pt>
                <c:pt idx="221">
                  <c:v>48.177799999999998</c:v>
                </c:pt>
                <c:pt idx="222">
                  <c:v>48.237000000000002</c:v>
                </c:pt>
                <c:pt idx="223">
                  <c:v>48.296300000000002</c:v>
                </c:pt>
                <c:pt idx="224">
                  <c:v>48.355499999999999</c:v>
                </c:pt>
                <c:pt idx="225">
                  <c:v>48.4148</c:v>
                </c:pt>
                <c:pt idx="226">
                  <c:v>48.473999999999997</c:v>
                </c:pt>
                <c:pt idx="227">
                  <c:v>48.533299999999997</c:v>
                </c:pt>
                <c:pt idx="228">
                  <c:v>48.592599999999997</c:v>
                </c:pt>
                <c:pt idx="229">
                  <c:v>48.651800000000001</c:v>
                </c:pt>
                <c:pt idx="230">
                  <c:v>48.711100000000002</c:v>
                </c:pt>
                <c:pt idx="231">
                  <c:v>48.770400000000002</c:v>
                </c:pt>
                <c:pt idx="232">
                  <c:v>48.829599999999999</c:v>
                </c:pt>
                <c:pt idx="233">
                  <c:v>48.8889</c:v>
                </c:pt>
                <c:pt idx="234">
                  <c:v>48.9482</c:v>
                </c:pt>
                <c:pt idx="235">
                  <c:v>49.007399999999997</c:v>
                </c:pt>
                <c:pt idx="236">
                  <c:v>49.066699999999997</c:v>
                </c:pt>
                <c:pt idx="237">
                  <c:v>49.125999999999998</c:v>
                </c:pt>
                <c:pt idx="238">
                  <c:v>49.185200000000002</c:v>
                </c:pt>
                <c:pt idx="239">
                  <c:v>49.244500000000002</c:v>
                </c:pt>
                <c:pt idx="240">
                  <c:v>49.303699999999999</c:v>
                </c:pt>
                <c:pt idx="241">
                  <c:v>49.363</c:v>
                </c:pt>
                <c:pt idx="242">
                  <c:v>49.422199999999997</c:v>
                </c:pt>
                <c:pt idx="243">
                  <c:v>49.481499999999997</c:v>
                </c:pt>
                <c:pt idx="244">
                  <c:v>49.540700000000001</c:v>
                </c:pt>
                <c:pt idx="245">
                  <c:v>49.6</c:v>
                </c:pt>
                <c:pt idx="246">
                  <c:v>49.660800000000002</c:v>
                </c:pt>
                <c:pt idx="247">
                  <c:v>49.721600000000002</c:v>
                </c:pt>
                <c:pt idx="248">
                  <c:v>49.782400000000003</c:v>
                </c:pt>
                <c:pt idx="249">
                  <c:v>49.843200000000003</c:v>
                </c:pt>
                <c:pt idx="250">
                  <c:v>49.9041</c:v>
                </c:pt>
                <c:pt idx="251">
                  <c:v>49.9649</c:v>
                </c:pt>
                <c:pt idx="252">
                  <c:v>49.999099999999999</c:v>
                </c:pt>
                <c:pt idx="253">
                  <c:v>50.033299999999997</c:v>
                </c:pt>
                <c:pt idx="254">
                  <c:v>50.0916</c:v>
                </c:pt>
                <c:pt idx="255">
                  <c:v>50.15</c:v>
                </c:pt>
                <c:pt idx="256">
                  <c:v>50.208300000000001</c:v>
                </c:pt>
                <c:pt idx="257">
                  <c:v>50.266599999999997</c:v>
                </c:pt>
                <c:pt idx="258">
                  <c:v>50.325000000000003</c:v>
                </c:pt>
                <c:pt idx="259">
                  <c:v>50.383299999999998</c:v>
                </c:pt>
                <c:pt idx="260">
                  <c:v>50.441699999999997</c:v>
                </c:pt>
                <c:pt idx="261">
                  <c:v>50.5</c:v>
                </c:pt>
                <c:pt idx="262">
                  <c:v>50.558399999999999</c:v>
                </c:pt>
                <c:pt idx="263">
                  <c:v>50.616700000000002</c:v>
                </c:pt>
                <c:pt idx="264">
                  <c:v>50.677500000000002</c:v>
                </c:pt>
                <c:pt idx="265">
                  <c:v>50.738799999999998</c:v>
                </c:pt>
                <c:pt idx="266">
                  <c:v>50.8</c:v>
                </c:pt>
                <c:pt idx="267">
                  <c:v>50.892899999999997</c:v>
                </c:pt>
                <c:pt idx="268">
                  <c:v>51.025199999999998</c:v>
                </c:pt>
                <c:pt idx="269">
                  <c:v>51.166800000000002</c:v>
                </c:pt>
                <c:pt idx="270">
                  <c:v>51.308399999999999</c:v>
                </c:pt>
                <c:pt idx="271">
                  <c:v>51.45</c:v>
                </c:pt>
                <c:pt idx="272">
                  <c:v>51.7256</c:v>
                </c:pt>
                <c:pt idx="273">
                  <c:v>52.083799999999997</c:v>
                </c:pt>
                <c:pt idx="274">
                  <c:v>52.549500000000002</c:v>
                </c:pt>
                <c:pt idx="275">
                  <c:v>53.154899999999998</c:v>
                </c:pt>
                <c:pt idx="276">
                  <c:v>53.941899999999997</c:v>
                </c:pt>
                <c:pt idx="277">
                  <c:v>54.965000000000003</c:v>
                </c:pt>
                <c:pt idx="278">
                  <c:v>56.295000000000002</c:v>
                </c:pt>
                <c:pt idx="279">
                  <c:v>58.020699999999998</c:v>
                </c:pt>
                <c:pt idx="280">
                  <c:v>60.436500000000002</c:v>
                </c:pt>
                <c:pt idx="281">
                  <c:v>63.657699999999998</c:v>
                </c:pt>
                <c:pt idx="282">
                  <c:v>66.878799999999998</c:v>
                </c:pt>
                <c:pt idx="283">
                  <c:v>70.099999999999994</c:v>
                </c:pt>
                <c:pt idx="284">
                  <c:v>70.666700000000006</c:v>
                </c:pt>
                <c:pt idx="285">
                  <c:v>70.676699999999997</c:v>
                </c:pt>
                <c:pt idx="286">
                  <c:v>70.689700000000002</c:v>
                </c:pt>
                <c:pt idx="287">
                  <c:v>70.706599999999995</c:v>
                </c:pt>
                <c:pt idx="288">
                  <c:v>70.7286</c:v>
                </c:pt>
                <c:pt idx="289">
                  <c:v>70.757099999999994</c:v>
                </c:pt>
                <c:pt idx="290">
                  <c:v>70.794300000000007</c:v>
                </c:pt>
                <c:pt idx="291">
                  <c:v>70.842500000000001</c:v>
                </c:pt>
                <c:pt idx="292">
                  <c:v>70.905299999999997</c:v>
                </c:pt>
                <c:pt idx="293">
                  <c:v>70.986800000000002</c:v>
                </c:pt>
                <c:pt idx="294">
                  <c:v>71.092699999999994</c:v>
                </c:pt>
                <c:pt idx="295">
                  <c:v>71.240799999999993</c:v>
                </c:pt>
                <c:pt idx="296">
                  <c:v>71.438299999999998</c:v>
                </c:pt>
                <c:pt idx="297">
                  <c:v>71.635800000000003</c:v>
                </c:pt>
                <c:pt idx="298">
                  <c:v>71.833299999999994</c:v>
                </c:pt>
                <c:pt idx="299">
                  <c:v>72.099999999999994</c:v>
                </c:pt>
                <c:pt idx="300">
                  <c:v>72.366699999999994</c:v>
                </c:pt>
                <c:pt idx="301">
                  <c:v>72.833299999999994</c:v>
                </c:pt>
                <c:pt idx="302">
                  <c:v>73.2333</c:v>
                </c:pt>
                <c:pt idx="303">
                  <c:v>73.7</c:v>
                </c:pt>
                <c:pt idx="304">
                  <c:v>74.133300000000006</c:v>
                </c:pt>
                <c:pt idx="305">
                  <c:v>74.533299999999997</c:v>
                </c:pt>
                <c:pt idx="306">
                  <c:v>74.666700000000006</c:v>
                </c:pt>
                <c:pt idx="307">
                  <c:v>74.9833</c:v>
                </c:pt>
                <c:pt idx="308">
                  <c:v>75.283299999999997</c:v>
                </c:pt>
                <c:pt idx="309">
                  <c:v>75.583299999999994</c:v>
                </c:pt>
                <c:pt idx="310">
                  <c:v>76.095200000000006</c:v>
                </c:pt>
                <c:pt idx="311">
                  <c:v>76.760599999999997</c:v>
                </c:pt>
                <c:pt idx="312">
                  <c:v>77.625600000000006</c:v>
                </c:pt>
                <c:pt idx="313">
                  <c:v>78.750200000000007</c:v>
                </c:pt>
                <c:pt idx="314">
                  <c:v>80.212100000000007</c:v>
                </c:pt>
                <c:pt idx="315">
                  <c:v>82.185599999999994</c:v>
                </c:pt>
                <c:pt idx="316">
                  <c:v>84.488</c:v>
                </c:pt>
                <c:pt idx="317">
                  <c:v>87.366</c:v>
                </c:pt>
                <c:pt idx="318">
                  <c:v>91.683000000000007</c:v>
                </c:pt>
                <c:pt idx="319">
                  <c:v>96</c:v>
                </c:pt>
              </c:numCache>
            </c:numRef>
          </c:xVal>
          <c:yVal>
            <c:numRef>
              <c:f>'M6-node 89'!$F$12:$F$331</c:f>
              <c:numCache>
                <c:formatCode>General</c:formatCode>
                <c:ptCount val="32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1.879E-27</c:v>
                </c:pt>
                <c:pt idx="32">
                  <c:v>4.0719999999999999E-23</c:v>
                </c:pt>
                <c:pt idx="33">
                  <c:v>1.2780000000000001E-19</c:v>
                </c:pt>
                <c:pt idx="34">
                  <c:v>7.8159999999999997E-17</c:v>
                </c:pt>
                <c:pt idx="35">
                  <c:v>1.293E-14</c:v>
                </c:pt>
                <c:pt idx="36">
                  <c:v>7.7819999999999996E-13</c:v>
                </c:pt>
                <c:pt idx="37">
                  <c:v>2.1659999999999999E-11</c:v>
                </c:pt>
                <c:pt idx="38">
                  <c:v>3.3340000000000001E-10</c:v>
                </c:pt>
                <c:pt idx="39">
                  <c:v>3.232E-9</c:v>
                </c:pt>
                <c:pt idx="40">
                  <c:v>2.1710000000000001E-8</c:v>
                </c:pt>
                <c:pt idx="41">
                  <c:v>1.085E-7</c:v>
                </c:pt>
                <c:pt idx="42">
                  <c:v>3.8910000000000001E-7</c:v>
                </c:pt>
                <c:pt idx="43">
                  <c:v>1.119E-6</c:v>
                </c:pt>
                <c:pt idx="44">
                  <c:v>2.7520000000000001E-6</c:v>
                </c:pt>
                <c:pt idx="45">
                  <c:v>6.0100000000000001E-6</c:v>
                </c:pt>
                <c:pt idx="46">
                  <c:v>1.1950000000000001E-5</c:v>
                </c:pt>
                <c:pt idx="47">
                  <c:v>2.1999999999999999E-5</c:v>
                </c:pt>
                <c:pt idx="48">
                  <c:v>3.803E-5</c:v>
                </c:pt>
                <c:pt idx="49">
                  <c:v>6.2340000000000003E-5</c:v>
                </c:pt>
                <c:pt idx="50">
                  <c:v>9.7639999999999994E-5</c:v>
                </c:pt>
                <c:pt idx="51">
                  <c:v>1.471E-4</c:v>
                </c:pt>
                <c:pt idx="52">
                  <c:v>2.14E-4</c:v>
                </c:pt>
                <c:pt idx="53">
                  <c:v>3.0229999999999998E-4</c:v>
                </c:pt>
                <c:pt idx="54">
                  <c:v>4.1580000000000002E-4</c:v>
                </c:pt>
                <c:pt idx="55">
                  <c:v>5.5840000000000002E-4</c:v>
                </c:pt>
                <c:pt idx="56">
                  <c:v>7.3419999999999996E-4</c:v>
                </c:pt>
                <c:pt idx="57">
                  <c:v>9.4709999999999998E-4</c:v>
                </c:pt>
                <c:pt idx="58">
                  <c:v>1.201E-3</c:v>
                </c:pt>
                <c:pt idx="59">
                  <c:v>1.498E-3</c:v>
                </c:pt>
                <c:pt idx="60">
                  <c:v>1.843E-3</c:v>
                </c:pt>
                <c:pt idx="61">
                  <c:v>2.2360000000000001E-3</c:v>
                </c:pt>
                <c:pt idx="62">
                  <c:v>2.6819999999999999E-3</c:v>
                </c:pt>
                <c:pt idx="63">
                  <c:v>3.1800000000000001E-3</c:v>
                </c:pt>
                <c:pt idx="64">
                  <c:v>3.7309999999999999E-3</c:v>
                </c:pt>
                <c:pt idx="65">
                  <c:v>4.3369999999999997E-3</c:v>
                </c:pt>
                <c:pt idx="66">
                  <c:v>4.9950000000000003E-3</c:v>
                </c:pt>
                <c:pt idx="67">
                  <c:v>5.7060000000000001E-3</c:v>
                </c:pt>
                <c:pt idx="68">
                  <c:v>6.4669999999999997E-3</c:v>
                </c:pt>
                <c:pt idx="69">
                  <c:v>7.2769999999999996E-3</c:v>
                </c:pt>
                <c:pt idx="70">
                  <c:v>8.1329999999999996E-3</c:v>
                </c:pt>
                <c:pt idx="71">
                  <c:v>9.0310000000000008E-3</c:v>
                </c:pt>
                <c:pt idx="72">
                  <c:v>9.9690000000000004E-3</c:v>
                </c:pt>
                <c:pt idx="73">
                  <c:v>1.094E-2</c:v>
                </c:pt>
                <c:pt idx="74">
                  <c:v>1.1950000000000001E-2</c:v>
                </c:pt>
                <c:pt idx="75">
                  <c:v>1.298E-2</c:v>
                </c:pt>
                <c:pt idx="76">
                  <c:v>1.376E-2</c:v>
                </c:pt>
                <c:pt idx="77">
                  <c:v>1.455E-2</c:v>
                </c:pt>
                <c:pt idx="78">
                  <c:v>1.55E-2</c:v>
                </c:pt>
                <c:pt idx="79">
                  <c:v>1.6299999999999999E-2</c:v>
                </c:pt>
                <c:pt idx="80">
                  <c:v>1.6899999999999998E-2</c:v>
                </c:pt>
                <c:pt idx="81">
                  <c:v>1.721E-2</c:v>
                </c:pt>
                <c:pt idx="82">
                  <c:v>1.72E-2</c:v>
                </c:pt>
                <c:pt idx="83">
                  <c:v>1.6750000000000001E-2</c:v>
                </c:pt>
                <c:pt idx="84">
                  <c:v>1.5779999999999999E-2</c:v>
                </c:pt>
                <c:pt idx="85">
                  <c:v>1.455E-2</c:v>
                </c:pt>
                <c:pt idx="86">
                  <c:v>1.2840000000000001E-2</c:v>
                </c:pt>
                <c:pt idx="87">
                  <c:v>1.0699999999999999E-2</c:v>
                </c:pt>
                <c:pt idx="88">
                  <c:v>8.2730000000000008E-3</c:v>
                </c:pt>
                <c:pt idx="89">
                  <c:v>5.7980000000000002E-3</c:v>
                </c:pt>
                <c:pt idx="90">
                  <c:v>3.5750000000000001E-3</c:v>
                </c:pt>
                <c:pt idx="91">
                  <c:v>1.8619999999999999E-3</c:v>
                </c:pt>
                <c:pt idx="92">
                  <c:v>7.8069999999999995E-4</c:v>
                </c:pt>
                <c:pt idx="93">
                  <c:v>2.274E-4</c:v>
                </c:pt>
                <c:pt idx="94">
                  <c:v>4.1990000000000003E-5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3.7939999999999998E-28</c:v>
                </c:pt>
                <c:pt idx="108">
                  <c:v>2.8780000000000001E-25</c:v>
                </c:pt>
                <c:pt idx="109">
                  <c:v>7.5880000000000004E-23</c:v>
                </c:pt>
                <c:pt idx="110">
                  <c:v>1.849E-21</c:v>
                </c:pt>
                <c:pt idx="111">
                  <c:v>1.6250000000000001E-20</c:v>
                </c:pt>
                <c:pt idx="112">
                  <c:v>1.198E-19</c:v>
                </c:pt>
                <c:pt idx="113">
                  <c:v>7.512E-19</c:v>
                </c:pt>
                <c:pt idx="114">
                  <c:v>4.0890000000000004E-18</c:v>
                </c:pt>
                <c:pt idx="115">
                  <c:v>1.9670000000000001E-17</c:v>
                </c:pt>
                <c:pt idx="116">
                  <c:v>8.4810000000000004E-17</c:v>
                </c:pt>
                <c:pt idx="117">
                  <c:v>3.365E-16</c:v>
                </c:pt>
                <c:pt idx="118">
                  <c:v>1.2199999999999999E-15</c:v>
                </c:pt>
                <c:pt idx="119">
                  <c:v>4.0719999999999999E-15</c:v>
                </c:pt>
                <c:pt idx="120">
                  <c:v>1.2609999999999999E-14</c:v>
                </c:pt>
                <c:pt idx="121">
                  <c:v>3.641E-14</c:v>
                </c:pt>
                <c:pt idx="122">
                  <c:v>9.862E-14</c:v>
                </c:pt>
                <c:pt idx="123">
                  <c:v>2.5149999999999999E-13</c:v>
                </c:pt>
                <c:pt idx="124">
                  <c:v>6.0670000000000003E-13</c:v>
                </c:pt>
                <c:pt idx="125">
                  <c:v>1.4399999999999999E-12</c:v>
                </c:pt>
                <c:pt idx="126">
                  <c:v>3.2380000000000001E-12</c:v>
                </c:pt>
                <c:pt idx="127">
                  <c:v>6.9260000000000002E-12</c:v>
                </c:pt>
                <c:pt idx="128">
                  <c:v>1.4140000000000001E-11</c:v>
                </c:pt>
                <c:pt idx="129">
                  <c:v>2.7609999999999999E-11</c:v>
                </c:pt>
                <c:pt idx="130">
                  <c:v>4.1660000000000001E-11</c:v>
                </c:pt>
                <c:pt idx="131">
                  <c:v>6.1849999999999998E-11</c:v>
                </c:pt>
                <c:pt idx="132">
                  <c:v>1.079E-10</c:v>
                </c:pt>
                <c:pt idx="133">
                  <c:v>1.822E-10</c:v>
                </c:pt>
                <c:pt idx="134">
                  <c:v>2.9859999999999998E-10</c:v>
                </c:pt>
                <c:pt idx="135">
                  <c:v>4.7549999999999996E-10</c:v>
                </c:pt>
                <c:pt idx="136">
                  <c:v>7.3709999999999997E-10</c:v>
                </c:pt>
                <c:pt idx="137">
                  <c:v>1.1140000000000001E-9</c:v>
                </c:pt>
                <c:pt idx="138">
                  <c:v>1.643E-9</c:v>
                </c:pt>
                <c:pt idx="139">
                  <c:v>2.3710000000000002E-9</c:v>
                </c:pt>
                <c:pt idx="140">
                  <c:v>3.3719999999999999E-9</c:v>
                </c:pt>
                <c:pt idx="141">
                  <c:v>4.6969999999999998E-9</c:v>
                </c:pt>
                <c:pt idx="142">
                  <c:v>6.418E-9</c:v>
                </c:pt>
                <c:pt idx="143">
                  <c:v>8.6089999999999995E-9</c:v>
                </c:pt>
                <c:pt idx="144">
                  <c:v>1.1350000000000001E-8</c:v>
                </c:pt>
                <c:pt idx="145">
                  <c:v>1.472E-8</c:v>
                </c:pt>
                <c:pt idx="146">
                  <c:v>1.8810000000000001E-8</c:v>
                </c:pt>
                <c:pt idx="147">
                  <c:v>2.3800000000000001E-8</c:v>
                </c:pt>
                <c:pt idx="148">
                  <c:v>2.969E-8</c:v>
                </c:pt>
                <c:pt idx="149">
                  <c:v>3.655E-8</c:v>
                </c:pt>
                <c:pt idx="150">
                  <c:v>4.4419999999999997E-8</c:v>
                </c:pt>
                <c:pt idx="151">
                  <c:v>5.334E-8</c:v>
                </c:pt>
                <c:pt idx="152">
                  <c:v>6.3339999999999997E-8</c:v>
                </c:pt>
                <c:pt idx="153">
                  <c:v>6.9460000000000001E-8</c:v>
                </c:pt>
                <c:pt idx="154">
                  <c:v>7.5919999999999994E-8</c:v>
                </c:pt>
                <c:pt idx="155">
                  <c:v>8.8170000000000001E-8</c:v>
                </c:pt>
                <c:pt idx="156">
                  <c:v>1.0139999999999999E-7</c:v>
                </c:pt>
                <c:pt idx="157">
                  <c:v>1.156E-7</c:v>
                </c:pt>
                <c:pt idx="158">
                  <c:v>1.307E-7</c:v>
                </c:pt>
                <c:pt idx="159">
                  <c:v>1.466E-7</c:v>
                </c:pt>
                <c:pt idx="160">
                  <c:v>1.572E-7</c:v>
                </c:pt>
                <c:pt idx="161">
                  <c:v>1.6820000000000001E-7</c:v>
                </c:pt>
                <c:pt idx="162">
                  <c:v>1.85E-7</c:v>
                </c:pt>
                <c:pt idx="163">
                  <c:v>2.0209999999999999E-7</c:v>
                </c:pt>
                <c:pt idx="164">
                  <c:v>2.1939999999999999E-7</c:v>
                </c:pt>
                <c:pt idx="165">
                  <c:v>2.367E-7</c:v>
                </c:pt>
                <c:pt idx="166">
                  <c:v>2.5400000000000002E-7</c:v>
                </c:pt>
                <c:pt idx="167">
                  <c:v>2.7099999999999998E-7</c:v>
                </c:pt>
                <c:pt idx="168">
                  <c:v>2.8770000000000002E-7</c:v>
                </c:pt>
                <c:pt idx="169">
                  <c:v>3.0349999999999998E-7</c:v>
                </c:pt>
                <c:pt idx="170">
                  <c:v>3.1870000000000001E-7</c:v>
                </c:pt>
                <c:pt idx="171">
                  <c:v>3.3179999999999999E-7</c:v>
                </c:pt>
                <c:pt idx="172">
                  <c:v>3.411E-7</c:v>
                </c:pt>
                <c:pt idx="173">
                  <c:v>3.4540000000000001E-7</c:v>
                </c:pt>
                <c:pt idx="174">
                  <c:v>3.4400000000000001E-7</c:v>
                </c:pt>
                <c:pt idx="175">
                  <c:v>3.354E-7</c:v>
                </c:pt>
                <c:pt idx="176">
                  <c:v>3.1839999999999999E-7</c:v>
                </c:pt>
                <c:pt idx="177">
                  <c:v>2.917E-7</c:v>
                </c:pt>
                <c:pt idx="178">
                  <c:v>2.5520000000000001E-7</c:v>
                </c:pt>
                <c:pt idx="179">
                  <c:v>2.103E-7</c:v>
                </c:pt>
                <c:pt idx="180">
                  <c:v>1.606E-7</c:v>
                </c:pt>
                <c:pt idx="181">
                  <c:v>1.111E-7</c:v>
                </c:pt>
                <c:pt idx="182">
                  <c:v>6.7599999999999997E-8</c:v>
                </c:pt>
                <c:pt idx="183">
                  <c:v>3.47E-8</c:v>
                </c:pt>
                <c:pt idx="184">
                  <c:v>1.4500000000000001E-8</c:v>
                </c:pt>
                <c:pt idx="185">
                  <c:v>4.2139999999999997E-9</c:v>
                </c:pt>
                <c:pt idx="186">
                  <c:v>7.7710000000000004E-1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1.04E-30</c:v>
                </c:pt>
                <c:pt idx="204">
                  <c:v>1.3929999999999999E-29</c:v>
                </c:pt>
                <c:pt idx="205">
                  <c:v>1.194E-28</c:v>
                </c:pt>
                <c:pt idx="206">
                  <c:v>8.1259999999999998E-28</c:v>
                </c:pt>
                <c:pt idx="207">
                  <c:v>4.6700000000000003E-27</c:v>
                </c:pt>
                <c:pt idx="208">
                  <c:v>2.3359999999999999E-26</c:v>
                </c:pt>
                <c:pt idx="209">
                  <c:v>1.038E-25</c:v>
                </c:pt>
                <c:pt idx="210">
                  <c:v>4.1560000000000002E-25</c:v>
                </c:pt>
                <c:pt idx="211">
                  <c:v>1.5149999999999999E-24</c:v>
                </c:pt>
                <c:pt idx="212">
                  <c:v>5.074E-24</c:v>
                </c:pt>
                <c:pt idx="213">
                  <c:v>1.573E-23</c:v>
                </c:pt>
                <c:pt idx="214">
                  <c:v>4.5389999999999997E-23</c:v>
                </c:pt>
                <c:pt idx="215">
                  <c:v>1.226E-22</c:v>
                </c:pt>
                <c:pt idx="216">
                  <c:v>1.9960000000000001E-22</c:v>
                </c:pt>
                <c:pt idx="217">
                  <c:v>3.202E-22</c:v>
                </c:pt>
                <c:pt idx="218">
                  <c:v>4.064E-22</c:v>
                </c:pt>
                <c:pt idx="219">
                  <c:v>9.4030000000000008E-22</c:v>
                </c:pt>
                <c:pt idx="220">
                  <c:v>2.0729999999999999E-21</c:v>
                </c:pt>
                <c:pt idx="221">
                  <c:v>4.3599999999999998E-21</c:v>
                </c:pt>
                <c:pt idx="222">
                  <c:v>8.7749999999999994E-21</c:v>
                </c:pt>
                <c:pt idx="223">
                  <c:v>1.6940000000000001E-20</c:v>
                </c:pt>
                <c:pt idx="224">
                  <c:v>3.1460000000000002E-20</c:v>
                </c:pt>
                <c:pt idx="225">
                  <c:v>5.6329999999999995E-20</c:v>
                </c:pt>
                <c:pt idx="226">
                  <c:v>9.7429999999999999E-20</c:v>
                </c:pt>
                <c:pt idx="227">
                  <c:v>1.632E-19</c:v>
                </c:pt>
                <c:pt idx="228">
                  <c:v>2.6509999999999999E-19</c:v>
                </c:pt>
                <c:pt idx="229">
                  <c:v>4.1869999999999998E-19</c:v>
                </c:pt>
                <c:pt idx="230">
                  <c:v>6.4369999999999999E-19</c:v>
                </c:pt>
                <c:pt idx="231">
                  <c:v>9.6500000000000007E-19</c:v>
                </c:pt>
                <c:pt idx="232">
                  <c:v>1.4129999999999999E-18</c:v>
                </c:pt>
                <c:pt idx="233">
                  <c:v>2.0229999999999999E-18</c:v>
                </c:pt>
                <c:pt idx="234">
                  <c:v>2.8360000000000002E-18</c:v>
                </c:pt>
                <c:pt idx="235">
                  <c:v>3.8989999999999998E-18</c:v>
                </c:pt>
                <c:pt idx="236">
                  <c:v>5.2620000000000002E-18</c:v>
                </c:pt>
                <c:pt idx="237">
                  <c:v>6.9770000000000007E-18</c:v>
                </c:pt>
                <c:pt idx="238">
                  <c:v>9.1009999999999996E-18</c:v>
                </c:pt>
                <c:pt idx="239">
                  <c:v>1.169E-17</c:v>
                </c:pt>
                <c:pt idx="240">
                  <c:v>1.4789999999999999E-17</c:v>
                </c:pt>
                <c:pt idx="241">
                  <c:v>1.8459999999999999E-17</c:v>
                </c:pt>
                <c:pt idx="242">
                  <c:v>2.2740000000000001E-17</c:v>
                </c:pt>
                <c:pt idx="243">
                  <c:v>2.7680000000000001E-17</c:v>
                </c:pt>
                <c:pt idx="244">
                  <c:v>3.3290000000000001E-17</c:v>
                </c:pt>
                <c:pt idx="245">
                  <c:v>3.959E-17</c:v>
                </c:pt>
                <c:pt idx="246">
                  <c:v>4.6789999999999998E-17</c:v>
                </c:pt>
                <c:pt idx="247">
                  <c:v>5.4729999999999998E-17</c:v>
                </c:pt>
                <c:pt idx="248">
                  <c:v>6.3390000000000006E-17</c:v>
                </c:pt>
                <c:pt idx="249">
                  <c:v>7.273E-17</c:v>
                </c:pt>
                <c:pt idx="250">
                  <c:v>8.2700000000000005E-17</c:v>
                </c:pt>
                <c:pt idx="251">
                  <c:v>9.3249999999999999E-17</c:v>
                </c:pt>
                <c:pt idx="252">
                  <c:v>9.9429999999999996E-17</c:v>
                </c:pt>
                <c:pt idx="253">
                  <c:v>1.057E-16</c:v>
                </c:pt>
                <c:pt idx="254">
                  <c:v>1.1679999999999999E-16</c:v>
                </c:pt>
                <c:pt idx="255">
                  <c:v>1.281E-16</c:v>
                </c:pt>
                <c:pt idx="256">
                  <c:v>1.3970000000000001E-16</c:v>
                </c:pt>
                <c:pt idx="257">
                  <c:v>1.514E-16</c:v>
                </c:pt>
                <c:pt idx="258">
                  <c:v>1.631E-16</c:v>
                </c:pt>
                <c:pt idx="259">
                  <c:v>1.748E-16</c:v>
                </c:pt>
                <c:pt idx="260">
                  <c:v>1.8629999999999999E-16</c:v>
                </c:pt>
                <c:pt idx="261">
                  <c:v>1.976E-16</c:v>
                </c:pt>
                <c:pt idx="262">
                  <c:v>2.0850000000000001E-16</c:v>
                </c:pt>
                <c:pt idx="263">
                  <c:v>2.1900000000000001E-16</c:v>
                </c:pt>
                <c:pt idx="264">
                  <c:v>2.281E-16</c:v>
                </c:pt>
                <c:pt idx="265">
                  <c:v>2.3359999999999999E-16</c:v>
                </c:pt>
                <c:pt idx="266">
                  <c:v>2.3640000000000001E-16</c:v>
                </c:pt>
                <c:pt idx="267">
                  <c:v>2.3740000000000002E-16</c:v>
                </c:pt>
                <c:pt idx="268">
                  <c:v>2.3440000000000002E-16</c:v>
                </c:pt>
                <c:pt idx="269">
                  <c:v>2.275E-16</c:v>
                </c:pt>
                <c:pt idx="270">
                  <c:v>2.1859999999999999E-16</c:v>
                </c:pt>
                <c:pt idx="271">
                  <c:v>2.0839999999999999E-16</c:v>
                </c:pt>
                <c:pt idx="272">
                  <c:v>1.874E-16</c:v>
                </c:pt>
                <c:pt idx="273">
                  <c:v>1.6049999999999999E-16</c:v>
                </c:pt>
                <c:pt idx="274">
                  <c:v>1.2890000000000001E-16</c:v>
                </c:pt>
                <c:pt idx="275">
                  <c:v>9.5349999999999999E-17</c:v>
                </c:pt>
                <c:pt idx="276">
                  <c:v>6.3369999999999995E-17</c:v>
                </c:pt>
                <c:pt idx="277">
                  <c:v>3.6609999999999999E-17</c:v>
                </c:pt>
                <c:pt idx="278">
                  <c:v>1.7530000000000001E-17</c:v>
                </c:pt>
                <c:pt idx="279">
                  <c:v>6.479E-18</c:v>
                </c:pt>
                <c:pt idx="280">
                  <c:v>1.391E-18</c:v>
                </c:pt>
                <c:pt idx="281">
                  <c:v>1.021E-19</c:v>
                </c:pt>
                <c:pt idx="282">
                  <c:v>7.4009999999999997E-21</c:v>
                </c:pt>
                <c:pt idx="283">
                  <c:v>5.1920000000000004E-22</c:v>
                </c:pt>
                <c:pt idx="284">
                  <c:v>3.7949999999999999E-22</c:v>
                </c:pt>
                <c:pt idx="285">
                  <c:v>3.774E-22</c:v>
                </c:pt>
                <c:pt idx="286">
                  <c:v>3.7470000000000002E-22</c:v>
                </c:pt>
                <c:pt idx="287">
                  <c:v>3.7129999999999999E-22</c:v>
                </c:pt>
                <c:pt idx="288">
                  <c:v>3.6720000000000001E-22</c:v>
                </c:pt>
                <c:pt idx="289">
                  <c:v>3.6309999999999999E-22</c:v>
                </c:pt>
                <c:pt idx="290">
                  <c:v>3.6060000000000002E-22</c:v>
                </c:pt>
                <c:pt idx="291">
                  <c:v>3.6079999999999998E-22</c:v>
                </c:pt>
                <c:pt idx="292">
                  <c:v>3.6130000000000002E-22</c:v>
                </c:pt>
                <c:pt idx="293">
                  <c:v>3.589E-22</c:v>
                </c:pt>
                <c:pt idx="294">
                  <c:v>3.5690000000000002E-22</c:v>
                </c:pt>
                <c:pt idx="295">
                  <c:v>3.574E-22</c:v>
                </c:pt>
                <c:pt idx="296">
                  <c:v>3.5349999999999999E-22</c:v>
                </c:pt>
                <c:pt idx="297">
                  <c:v>3.4040000000000001E-22</c:v>
                </c:pt>
                <c:pt idx="298">
                  <c:v>3.1919999999999998E-22</c:v>
                </c:pt>
                <c:pt idx="299">
                  <c:v>2.83E-22</c:v>
                </c:pt>
                <c:pt idx="300">
                  <c:v>2.4170000000000002E-22</c:v>
                </c:pt>
                <c:pt idx="301">
                  <c:v>1.7189999999999999E-22</c:v>
                </c:pt>
                <c:pt idx="302">
                  <c:v>1.1900000000000001E-22</c:v>
                </c:pt>
                <c:pt idx="303">
                  <c:v>7.4339999999999996E-23</c:v>
                </c:pt>
                <c:pt idx="304">
                  <c:v>4.3959999999999997E-23</c:v>
                </c:pt>
                <c:pt idx="305">
                  <c:v>2.9629999999999998E-23</c:v>
                </c:pt>
                <c:pt idx="306">
                  <c:v>2.0469999999999999E-23</c:v>
                </c:pt>
                <c:pt idx="307">
                  <c:v>2.457E-23</c:v>
                </c:pt>
                <c:pt idx="308">
                  <c:v>4.7109999999999997E-24</c:v>
                </c:pt>
                <c:pt idx="309">
                  <c:v>3.3009999999999998E-23</c:v>
                </c:pt>
                <c:pt idx="310">
                  <c:v>0</c:v>
                </c:pt>
                <c:pt idx="311">
                  <c:v>3.0769999999999998E-23</c:v>
                </c:pt>
                <c:pt idx="312">
                  <c:v>0</c:v>
                </c:pt>
                <c:pt idx="313">
                  <c:v>1.682E-23</c:v>
                </c:pt>
                <c:pt idx="314">
                  <c:v>1.35E-24</c:v>
                </c:pt>
                <c:pt idx="315">
                  <c:v>2.068E-24</c:v>
                </c:pt>
                <c:pt idx="316">
                  <c:v>4.5989999999999998E-25</c:v>
                </c:pt>
                <c:pt idx="317">
                  <c:v>8.2160000000000002E-26</c:v>
                </c:pt>
                <c:pt idx="318">
                  <c:v>3.044E-27</c:v>
                </c:pt>
                <c:pt idx="319">
                  <c:v>3.402E-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480-48E9-904D-44075848DA52}"/>
            </c:ext>
          </c:extLst>
        </c:ser>
        <c:ser>
          <c:idx val="4"/>
          <c:order val="4"/>
          <c:tx>
            <c:v>M4</c:v>
          </c:tx>
          <c:spPr>
            <a:ln w="12700" cap="rnd">
              <a:solidFill>
                <a:srgbClr val="00B0F0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8-node 89'!$B$12:$B$390</c:f>
              <c:numCache>
                <c:formatCode>General</c:formatCode>
                <c:ptCount val="379"/>
                <c:pt idx="0">
                  <c:v>0.01</c:v>
                </c:pt>
                <c:pt idx="1">
                  <c:v>2.4E-2</c:v>
                </c:pt>
                <c:pt idx="2">
                  <c:v>4.2700000000000002E-2</c:v>
                </c:pt>
                <c:pt idx="3">
                  <c:v>6.13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13</c:v>
                </c:pt>
                <c:pt idx="8">
                  <c:v>0.12989999999999999</c:v>
                </c:pt>
                <c:pt idx="9">
                  <c:v>0.15190000000000001</c:v>
                </c:pt>
                <c:pt idx="10">
                  <c:v>0.1804</c:v>
                </c:pt>
                <c:pt idx="11">
                  <c:v>0.21759999999999999</c:v>
                </c:pt>
                <c:pt idx="12">
                  <c:v>0.2636</c:v>
                </c:pt>
                <c:pt idx="13">
                  <c:v>0.31069999999999998</c:v>
                </c:pt>
                <c:pt idx="14">
                  <c:v>0.35870000000000002</c:v>
                </c:pt>
                <c:pt idx="15">
                  <c:v>0.4073</c:v>
                </c:pt>
                <c:pt idx="16">
                  <c:v>0.45650000000000002</c:v>
                </c:pt>
                <c:pt idx="17">
                  <c:v>0.50600000000000001</c:v>
                </c:pt>
                <c:pt idx="18">
                  <c:v>0.55600000000000005</c:v>
                </c:pt>
                <c:pt idx="19">
                  <c:v>0.60619999999999996</c:v>
                </c:pt>
                <c:pt idx="20">
                  <c:v>0.65659999999999996</c:v>
                </c:pt>
                <c:pt idx="21">
                  <c:v>0.70720000000000005</c:v>
                </c:pt>
                <c:pt idx="22">
                  <c:v>0.75800000000000001</c:v>
                </c:pt>
                <c:pt idx="23">
                  <c:v>0.80879999999999996</c:v>
                </c:pt>
                <c:pt idx="24">
                  <c:v>0.85980000000000001</c:v>
                </c:pt>
                <c:pt idx="25">
                  <c:v>0.91080000000000005</c:v>
                </c:pt>
                <c:pt idx="26">
                  <c:v>0.96189999999999998</c:v>
                </c:pt>
                <c:pt idx="27">
                  <c:v>1.0128999999999999</c:v>
                </c:pt>
                <c:pt idx="28">
                  <c:v>1.0640000000000001</c:v>
                </c:pt>
                <c:pt idx="29">
                  <c:v>1.1152</c:v>
                </c:pt>
                <c:pt idx="30">
                  <c:v>1.1693</c:v>
                </c:pt>
                <c:pt idx="31">
                  <c:v>1.2259</c:v>
                </c:pt>
                <c:pt idx="32">
                  <c:v>1.2847</c:v>
                </c:pt>
                <c:pt idx="33">
                  <c:v>1.3454999999999999</c:v>
                </c:pt>
                <c:pt idx="34">
                  <c:v>1.4083000000000001</c:v>
                </c:pt>
                <c:pt idx="35">
                  <c:v>1.4731000000000001</c:v>
                </c:pt>
                <c:pt idx="36">
                  <c:v>1.5396000000000001</c:v>
                </c:pt>
                <c:pt idx="37">
                  <c:v>1.6079000000000001</c:v>
                </c:pt>
                <c:pt idx="38">
                  <c:v>1.6778</c:v>
                </c:pt>
                <c:pt idx="39">
                  <c:v>1.7492000000000001</c:v>
                </c:pt>
                <c:pt idx="40">
                  <c:v>1.8218000000000001</c:v>
                </c:pt>
                <c:pt idx="41">
                  <c:v>1.8954</c:v>
                </c:pt>
                <c:pt idx="42">
                  <c:v>1.9650000000000001</c:v>
                </c:pt>
                <c:pt idx="43">
                  <c:v>2.0314999999999999</c:v>
                </c:pt>
                <c:pt idx="44">
                  <c:v>2.0962000000000001</c:v>
                </c:pt>
                <c:pt idx="45">
                  <c:v>2.1596000000000002</c:v>
                </c:pt>
                <c:pt idx="46">
                  <c:v>2.2222</c:v>
                </c:pt>
                <c:pt idx="47">
                  <c:v>2.2841999999999998</c:v>
                </c:pt>
                <c:pt idx="48">
                  <c:v>2.3458999999999999</c:v>
                </c:pt>
                <c:pt idx="49">
                  <c:v>2.4072</c:v>
                </c:pt>
                <c:pt idx="50">
                  <c:v>2.4683999999999999</c:v>
                </c:pt>
                <c:pt idx="51">
                  <c:v>2.5295000000000001</c:v>
                </c:pt>
                <c:pt idx="52">
                  <c:v>2.5905</c:v>
                </c:pt>
                <c:pt idx="53">
                  <c:v>2.6515</c:v>
                </c:pt>
                <c:pt idx="54">
                  <c:v>2.7124000000000001</c:v>
                </c:pt>
                <c:pt idx="55">
                  <c:v>2.7732999999999999</c:v>
                </c:pt>
                <c:pt idx="56">
                  <c:v>2.8340999999999998</c:v>
                </c:pt>
                <c:pt idx="57">
                  <c:v>2.8948999999999998</c:v>
                </c:pt>
                <c:pt idx="58">
                  <c:v>2.9558</c:v>
                </c:pt>
                <c:pt idx="59">
                  <c:v>3.0165999999999999</c:v>
                </c:pt>
                <c:pt idx="60">
                  <c:v>3.0773999999999999</c:v>
                </c:pt>
                <c:pt idx="61">
                  <c:v>3.1381999999999999</c:v>
                </c:pt>
                <c:pt idx="62">
                  <c:v>3.1991000000000001</c:v>
                </c:pt>
                <c:pt idx="63">
                  <c:v>3.2599</c:v>
                </c:pt>
                <c:pt idx="64">
                  <c:v>3.3207</c:v>
                </c:pt>
                <c:pt idx="65">
                  <c:v>3.3815</c:v>
                </c:pt>
                <c:pt idx="66">
                  <c:v>3.4422999999999999</c:v>
                </c:pt>
                <c:pt idx="67">
                  <c:v>3.5030999999999999</c:v>
                </c:pt>
                <c:pt idx="68">
                  <c:v>3.5638999999999998</c:v>
                </c:pt>
                <c:pt idx="69">
                  <c:v>3.6248</c:v>
                </c:pt>
                <c:pt idx="70">
                  <c:v>3.6856</c:v>
                </c:pt>
                <c:pt idx="71">
                  <c:v>3.7464</c:v>
                </c:pt>
                <c:pt idx="72">
                  <c:v>3.8071999999999999</c:v>
                </c:pt>
                <c:pt idx="73">
                  <c:v>3.8679999999999999</c:v>
                </c:pt>
                <c:pt idx="74">
                  <c:v>3.9287999999999998</c:v>
                </c:pt>
                <c:pt idx="75">
                  <c:v>3.9895999999999998</c:v>
                </c:pt>
                <c:pt idx="76">
                  <c:v>4.0347999999999997</c:v>
                </c:pt>
                <c:pt idx="77">
                  <c:v>4.08</c:v>
                </c:pt>
                <c:pt idx="78">
                  <c:v>4.1407999999999996</c:v>
                </c:pt>
                <c:pt idx="79">
                  <c:v>4.2154999999999996</c:v>
                </c:pt>
                <c:pt idx="80">
                  <c:v>4.3095999999999997</c:v>
                </c:pt>
                <c:pt idx="81">
                  <c:v>4.4246999999999996</c:v>
                </c:pt>
                <c:pt idx="82">
                  <c:v>4.5685000000000002</c:v>
                </c:pt>
                <c:pt idx="83">
                  <c:v>4.7599</c:v>
                </c:pt>
                <c:pt idx="84">
                  <c:v>5</c:v>
                </c:pt>
                <c:pt idx="85">
                  <c:v>5.2488000000000001</c:v>
                </c:pt>
                <c:pt idx="86">
                  <c:v>5.5723000000000003</c:v>
                </c:pt>
                <c:pt idx="87">
                  <c:v>5.9927000000000001</c:v>
                </c:pt>
                <c:pt idx="88">
                  <c:v>6.5393999999999997</c:v>
                </c:pt>
                <c:pt idx="89">
                  <c:v>7.25</c:v>
                </c:pt>
                <c:pt idx="90">
                  <c:v>8.1738</c:v>
                </c:pt>
                <c:pt idx="91">
                  <c:v>9.3748000000000005</c:v>
                </c:pt>
                <c:pt idx="92">
                  <c:v>10.9146</c:v>
                </c:pt>
                <c:pt idx="93">
                  <c:v>12.967700000000001</c:v>
                </c:pt>
                <c:pt idx="94">
                  <c:v>15.5341</c:v>
                </c:pt>
                <c:pt idx="95">
                  <c:v>19.383700000000001</c:v>
                </c:pt>
                <c:pt idx="96">
                  <c:v>23.2333</c:v>
                </c:pt>
                <c:pt idx="97">
                  <c:v>23.243300000000001</c:v>
                </c:pt>
                <c:pt idx="98">
                  <c:v>23.2563</c:v>
                </c:pt>
                <c:pt idx="99">
                  <c:v>23.273199999999999</c:v>
                </c:pt>
                <c:pt idx="100">
                  <c:v>23.295200000000001</c:v>
                </c:pt>
                <c:pt idx="101">
                  <c:v>23.323699999999999</c:v>
                </c:pt>
                <c:pt idx="102">
                  <c:v>23.360900000000001</c:v>
                </c:pt>
                <c:pt idx="103">
                  <c:v>23.409099999999999</c:v>
                </c:pt>
                <c:pt idx="104">
                  <c:v>23.459700000000002</c:v>
                </c:pt>
                <c:pt idx="105">
                  <c:v>23.5105</c:v>
                </c:pt>
                <c:pt idx="106">
                  <c:v>23.561599999999999</c:v>
                </c:pt>
                <c:pt idx="107">
                  <c:v>23.6127</c:v>
                </c:pt>
                <c:pt idx="108">
                  <c:v>23.670300000000001</c:v>
                </c:pt>
                <c:pt idx="109">
                  <c:v>23.7377</c:v>
                </c:pt>
                <c:pt idx="110">
                  <c:v>23.803000000000001</c:v>
                </c:pt>
                <c:pt idx="111">
                  <c:v>23.860900000000001</c:v>
                </c:pt>
                <c:pt idx="112">
                  <c:v>23.918700000000001</c:v>
                </c:pt>
                <c:pt idx="113">
                  <c:v>23.976500000000001</c:v>
                </c:pt>
                <c:pt idx="114">
                  <c:v>24.034300000000002</c:v>
                </c:pt>
                <c:pt idx="115">
                  <c:v>24.092199999999998</c:v>
                </c:pt>
                <c:pt idx="116">
                  <c:v>24.15</c:v>
                </c:pt>
                <c:pt idx="117">
                  <c:v>24.208300000000001</c:v>
                </c:pt>
                <c:pt idx="118">
                  <c:v>24.2667</c:v>
                </c:pt>
                <c:pt idx="119">
                  <c:v>24.324999999999999</c:v>
                </c:pt>
                <c:pt idx="120">
                  <c:v>24.383299999999998</c:v>
                </c:pt>
                <c:pt idx="121">
                  <c:v>24.441700000000001</c:v>
                </c:pt>
                <c:pt idx="122">
                  <c:v>24.5</c:v>
                </c:pt>
                <c:pt idx="123">
                  <c:v>24.558399999999999</c:v>
                </c:pt>
                <c:pt idx="124">
                  <c:v>24.616700000000002</c:v>
                </c:pt>
                <c:pt idx="125">
                  <c:v>24.677499999999998</c:v>
                </c:pt>
                <c:pt idx="126">
                  <c:v>24.738299999999999</c:v>
                </c:pt>
                <c:pt idx="127">
                  <c:v>24.799099999999999</c:v>
                </c:pt>
                <c:pt idx="128">
                  <c:v>24.8599</c:v>
                </c:pt>
                <c:pt idx="129">
                  <c:v>24.9208</c:v>
                </c:pt>
                <c:pt idx="130">
                  <c:v>24.9604</c:v>
                </c:pt>
                <c:pt idx="131">
                  <c:v>25</c:v>
                </c:pt>
                <c:pt idx="132">
                  <c:v>25.058299999999999</c:v>
                </c:pt>
                <c:pt idx="133">
                  <c:v>25.116700000000002</c:v>
                </c:pt>
                <c:pt idx="134">
                  <c:v>25.175000000000001</c:v>
                </c:pt>
                <c:pt idx="135">
                  <c:v>25.2333</c:v>
                </c:pt>
                <c:pt idx="136">
                  <c:v>25.291699999999999</c:v>
                </c:pt>
                <c:pt idx="137">
                  <c:v>25.35</c:v>
                </c:pt>
                <c:pt idx="138">
                  <c:v>25.4084</c:v>
                </c:pt>
                <c:pt idx="139">
                  <c:v>25.466699999999999</c:v>
                </c:pt>
                <c:pt idx="140">
                  <c:v>25.526199999999999</c:v>
                </c:pt>
                <c:pt idx="141">
                  <c:v>25.585699999999999</c:v>
                </c:pt>
                <c:pt idx="142">
                  <c:v>25.645199999999999</c:v>
                </c:pt>
                <c:pt idx="143">
                  <c:v>25.704799999999999</c:v>
                </c:pt>
                <c:pt idx="144">
                  <c:v>25.764299999999999</c:v>
                </c:pt>
                <c:pt idx="145">
                  <c:v>25.823799999999999</c:v>
                </c:pt>
                <c:pt idx="146">
                  <c:v>25.883299999999998</c:v>
                </c:pt>
                <c:pt idx="147">
                  <c:v>25.944099999999999</c:v>
                </c:pt>
                <c:pt idx="148">
                  <c:v>26.004899999999999</c:v>
                </c:pt>
                <c:pt idx="149">
                  <c:v>26.0657</c:v>
                </c:pt>
                <c:pt idx="150">
                  <c:v>26.1265</c:v>
                </c:pt>
                <c:pt idx="151">
                  <c:v>26.1874</c:v>
                </c:pt>
                <c:pt idx="152">
                  <c:v>26.248200000000001</c:v>
                </c:pt>
                <c:pt idx="153">
                  <c:v>26.282399999999999</c:v>
                </c:pt>
                <c:pt idx="154">
                  <c:v>26.316700000000001</c:v>
                </c:pt>
                <c:pt idx="155">
                  <c:v>26.377500000000001</c:v>
                </c:pt>
                <c:pt idx="156">
                  <c:v>26.438300000000002</c:v>
                </c:pt>
                <c:pt idx="157">
                  <c:v>26.499099999999999</c:v>
                </c:pt>
                <c:pt idx="158">
                  <c:v>26.559899999999999</c:v>
                </c:pt>
                <c:pt idx="159">
                  <c:v>26.620799999999999</c:v>
                </c:pt>
                <c:pt idx="160">
                  <c:v>26.660399999999999</c:v>
                </c:pt>
                <c:pt idx="161">
                  <c:v>26.7</c:v>
                </c:pt>
                <c:pt idx="162">
                  <c:v>26.759499999999999</c:v>
                </c:pt>
                <c:pt idx="163">
                  <c:v>26.819099999999999</c:v>
                </c:pt>
                <c:pt idx="164">
                  <c:v>26.878599999999999</c:v>
                </c:pt>
                <c:pt idx="165">
                  <c:v>26.938099999999999</c:v>
                </c:pt>
                <c:pt idx="166">
                  <c:v>26.997599999999998</c:v>
                </c:pt>
                <c:pt idx="167">
                  <c:v>27.057200000000002</c:v>
                </c:pt>
                <c:pt idx="168">
                  <c:v>27.116700000000002</c:v>
                </c:pt>
                <c:pt idx="169">
                  <c:v>27.175000000000001</c:v>
                </c:pt>
                <c:pt idx="170">
                  <c:v>27.2333</c:v>
                </c:pt>
                <c:pt idx="171">
                  <c:v>27.2941</c:v>
                </c:pt>
                <c:pt idx="172">
                  <c:v>27.3688</c:v>
                </c:pt>
                <c:pt idx="173">
                  <c:v>27.462900000000001</c:v>
                </c:pt>
                <c:pt idx="174">
                  <c:v>27.581600000000002</c:v>
                </c:pt>
                <c:pt idx="175">
                  <c:v>27.732500000000002</c:v>
                </c:pt>
                <c:pt idx="176">
                  <c:v>27.9268</c:v>
                </c:pt>
                <c:pt idx="177">
                  <c:v>28.179300000000001</c:v>
                </c:pt>
                <c:pt idx="178">
                  <c:v>28.5077</c:v>
                </c:pt>
                <c:pt idx="179">
                  <c:v>28.9346</c:v>
                </c:pt>
                <c:pt idx="180">
                  <c:v>29.4895</c:v>
                </c:pt>
                <c:pt idx="181">
                  <c:v>30.210899999999999</c:v>
                </c:pt>
                <c:pt idx="182">
                  <c:v>31.148800000000001</c:v>
                </c:pt>
                <c:pt idx="183">
                  <c:v>32.368000000000002</c:v>
                </c:pt>
                <c:pt idx="184">
                  <c:v>33.910400000000003</c:v>
                </c:pt>
                <c:pt idx="185">
                  <c:v>35.966999999999999</c:v>
                </c:pt>
                <c:pt idx="186">
                  <c:v>38.537799999999997</c:v>
                </c:pt>
                <c:pt idx="187">
                  <c:v>42.393900000000002</c:v>
                </c:pt>
                <c:pt idx="188">
                  <c:v>46.25</c:v>
                </c:pt>
                <c:pt idx="189">
                  <c:v>46.616700000000002</c:v>
                </c:pt>
                <c:pt idx="190">
                  <c:v>46.6267</c:v>
                </c:pt>
                <c:pt idx="191">
                  <c:v>46.639699999999998</c:v>
                </c:pt>
                <c:pt idx="192">
                  <c:v>46.656599999999997</c:v>
                </c:pt>
                <c:pt idx="193">
                  <c:v>46.678600000000003</c:v>
                </c:pt>
                <c:pt idx="194">
                  <c:v>46.707099999999997</c:v>
                </c:pt>
                <c:pt idx="195">
                  <c:v>46.744300000000003</c:v>
                </c:pt>
                <c:pt idx="196">
                  <c:v>46.792499999999997</c:v>
                </c:pt>
                <c:pt idx="197">
                  <c:v>46.8431</c:v>
                </c:pt>
                <c:pt idx="198">
                  <c:v>46.893900000000002</c:v>
                </c:pt>
                <c:pt idx="199">
                  <c:v>46.945</c:v>
                </c:pt>
                <c:pt idx="200">
                  <c:v>46.996099999999998</c:v>
                </c:pt>
                <c:pt idx="201">
                  <c:v>47.053699999999999</c:v>
                </c:pt>
                <c:pt idx="202">
                  <c:v>47.121099999999998</c:v>
                </c:pt>
                <c:pt idx="203">
                  <c:v>47.186399999999999</c:v>
                </c:pt>
                <c:pt idx="204">
                  <c:v>47.248899999999999</c:v>
                </c:pt>
                <c:pt idx="205">
                  <c:v>47.310400000000001</c:v>
                </c:pt>
                <c:pt idx="206">
                  <c:v>47.371400000000001</c:v>
                </c:pt>
                <c:pt idx="207">
                  <c:v>47.432299999999998</c:v>
                </c:pt>
                <c:pt idx="208">
                  <c:v>47.493200000000002</c:v>
                </c:pt>
                <c:pt idx="209">
                  <c:v>47.554000000000002</c:v>
                </c:pt>
                <c:pt idx="210">
                  <c:v>47.614800000000002</c:v>
                </c:pt>
                <c:pt idx="211">
                  <c:v>47.675600000000003</c:v>
                </c:pt>
                <c:pt idx="212">
                  <c:v>47.736499999999999</c:v>
                </c:pt>
                <c:pt idx="213">
                  <c:v>47.7973</c:v>
                </c:pt>
                <c:pt idx="214">
                  <c:v>47.8581</c:v>
                </c:pt>
                <c:pt idx="215">
                  <c:v>47.918900000000001</c:v>
                </c:pt>
                <c:pt idx="216">
                  <c:v>47.951099999999997</c:v>
                </c:pt>
                <c:pt idx="217">
                  <c:v>47.9833</c:v>
                </c:pt>
                <c:pt idx="218">
                  <c:v>48</c:v>
                </c:pt>
                <c:pt idx="219">
                  <c:v>48.0593</c:v>
                </c:pt>
                <c:pt idx="220">
                  <c:v>48.118499999999997</c:v>
                </c:pt>
                <c:pt idx="221">
                  <c:v>48.177799999999998</c:v>
                </c:pt>
                <c:pt idx="222">
                  <c:v>48.237000000000002</c:v>
                </c:pt>
                <c:pt idx="223">
                  <c:v>48.296300000000002</c:v>
                </c:pt>
                <c:pt idx="224">
                  <c:v>48.355499999999999</c:v>
                </c:pt>
                <c:pt idx="225">
                  <c:v>48.4148</c:v>
                </c:pt>
                <c:pt idx="226">
                  <c:v>48.473999999999997</c:v>
                </c:pt>
                <c:pt idx="227">
                  <c:v>48.533299999999997</c:v>
                </c:pt>
                <c:pt idx="228">
                  <c:v>48.592599999999997</c:v>
                </c:pt>
                <c:pt idx="229">
                  <c:v>48.651800000000001</c:v>
                </c:pt>
                <c:pt idx="230">
                  <c:v>48.711100000000002</c:v>
                </c:pt>
                <c:pt idx="231">
                  <c:v>48.770400000000002</c:v>
                </c:pt>
                <c:pt idx="232">
                  <c:v>48.829599999999999</c:v>
                </c:pt>
                <c:pt idx="233">
                  <c:v>48.8889</c:v>
                </c:pt>
                <c:pt idx="234">
                  <c:v>48.9482</c:v>
                </c:pt>
                <c:pt idx="235">
                  <c:v>49.007399999999997</c:v>
                </c:pt>
                <c:pt idx="236">
                  <c:v>49.066699999999997</c:v>
                </c:pt>
                <c:pt idx="237">
                  <c:v>49.125999999999998</c:v>
                </c:pt>
                <c:pt idx="238">
                  <c:v>49.185200000000002</c:v>
                </c:pt>
                <c:pt idx="239">
                  <c:v>49.244500000000002</c:v>
                </c:pt>
                <c:pt idx="240">
                  <c:v>49.303699999999999</c:v>
                </c:pt>
                <c:pt idx="241">
                  <c:v>49.363</c:v>
                </c:pt>
                <c:pt idx="242">
                  <c:v>49.422199999999997</c:v>
                </c:pt>
                <c:pt idx="243">
                  <c:v>49.481499999999997</c:v>
                </c:pt>
                <c:pt idx="244">
                  <c:v>49.540700000000001</c:v>
                </c:pt>
                <c:pt idx="245">
                  <c:v>49.6</c:v>
                </c:pt>
                <c:pt idx="246">
                  <c:v>49.660800000000002</c:v>
                </c:pt>
                <c:pt idx="247">
                  <c:v>49.721600000000002</c:v>
                </c:pt>
                <c:pt idx="248">
                  <c:v>49.782400000000003</c:v>
                </c:pt>
                <c:pt idx="249">
                  <c:v>49.843200000000003</c:v>
                </c:pt>
                <c:pt idx="250">
                  <c:v>49.9041</c:v>
                </c:pt>
                <c:pt idx="251">
                  <c:v>49.9649</c:v>
                </c:pt>
                <c:pt idx="252">
                  <c:v>49.999099999999999</c:v>
                </c:pt>
                <c:pt idx="253">
                  <c:v>50.033299999999997</c:v>
                </c:pt>
                <c:pt idx="254">
                  <c:v>50.0916</c:v>
                </c:pt>
                <c:pt idx="255">
                  <c:v>50.15</c:v>
                </c:pt>
                <c:pt idx="256">
                  <c:v>50.208300000000001</c:v>
                </c:pt>
                <c:pt idx="257">
                  <c:v>50.266599999999997</c:v>
                </c:pt>
                <c:pt idx="258">
                  <c:v>50.325000000000003</c:v>
                </c:pt>
                <c:pt idx="259">
                  <c:v>50.383299999999998</c:v>
                </c:pt>
                <c:pt idx="260">
                  <c:v>50.441699999999997</c:v>
                </c:pt>
                <c:pt idx="261">
                  <c:v>50.5</c:v>
                </c:pt>
                <c:pt idx="262">
                  <c:v>50.558399999999999</c:v>
                </c:pt>
                <c:pt idx="263">
                  <c:v>50.616700000000002</c:v>
                </c:pt>
                <c:pt idx="264">
                  <c:v>50.677500000000002</c:v>
                </c:pt>
                <c:pt idx="265">
                  <c:v>50.738799999999998</c:v>
                </c:pt>
                <c:pt idx="266">
                  <c:v>50.8</c:v>
                </c:pt>
                <c:pt idx="267">
                  <c:v>50.892899999999997</c:v>
                </c:pt>
                <c:pt idx="268">
                  <c:v>51.025199999999998</c:v>
                </c:pt>
                <c:pt idx="269">
                  <c:v>51.166800000000002</c:v>
                </c:pt>
                <c:pt idx="270">
                  <c:v>51.308399999999999</c:v>
                </c:pt>
                <c:pt idx="271">
                  <c:v>51.45</c:v>
                </c:pt>
                <c:pt idx="272">
                  <c:v>51.7256</c:v>
                </c:pt>
                <c:pt idx="273">
                  <c:v>52.083799999999997</c:v>
                </c:pt>
                <c:pt idx="274">
                  <c:v>52.549500000000002</c:v>
                </c:pt>
                <c:pt idx="275">
                  <c:v>53.154899999999998</c:v>
                </c:pt>
                <c:pt idx="276">
                  <c:v>53.941899999999997</c:v>
                </c:pt>
                <c:pt idx="277">
                  <c:v>54.965000000000003</c:v>
                </c:pt>
                <c:pt idx="278">
                  <c:v>56.295000000000002</c:v>
                </c:pt>
                <c:pt idx="279">
                  <c:v>58.020699999999998</c:v>
                </c:pt>
                <c:pt idx="280">
                  <c:v>60.436500000000002</c:v>
                </c:pt>
                <c:pt idx="281">
                  <c:v>63.657699999999998</c:v>
                </c:pt>
                <c:pt idx="282">
                  <c:v>66.878799999999998</c:v>
                </c:pt>
                <c:pt idx="283">
                  <c:v>70.099999999999994</c:v>
                </c:pt>
                <c:pt idx="284">
                  <c:v>70.666700000000006</c:v>
                </c:pt>
                <c:pt idx="285">
                  <c:v>70.676699999999997</c:v>
                </c:pt>
                <c:pt idx="286">
                  <c:v>70.689700000000002</c:v>
                </c:pt>
                <c:pt idx="287">
                  <c:v>70.706599999999995</c:v>
                </c:pt>
                <c:pt idx="288">
                  <c:v>70.7286</c:v>
                </c:pt>
                <c:pt idx="289">
                  <c:v>70.757099999999994</c:v>
                </c:pt>
                <c:pt idx="290">
                  <c:v>70.794300000000007</c:v>
                </c:pt>
                <c:pt idx="291">
                  <c:v>70.842500000000001</c:v>
                </c:pt>
                <c:pt idx="292">
                  <c:v>70.893100000000004</c:v>
                </c:pt>
                <c:pt idx="293">
                  <c:v>70.943899999999999</c:v>
                </c:pt>
                <c:pt idx="294">
                  <c:v>70.995000000000005</c:v>
                </c:pt>
                <c:pt idx="295">
                  <c:v>71.046099999999996</c:v>
                </c:pt>
                <c:pt idx="296">
                  <c:v>71.103700000000003</c:v>
                </c:pt>
                <c:pt idx="297">
                  <c:v>71.171099999999996</c:v>
                </c:pt>
                <c:pt idx="298">
                  <c:v>71.236400000000003</c:v>
                </c:pt>
                <c:pt idx="299">
                  <c:v>71.296099999999996</c:v>
                </c:pt>
                <c:pt idx="300">
                  <c:v>71.355800000000002</c:v>
                </c:pt>
                <c:pt idx="301">
                  <c:v>71.415499999999994</c:v>
                </c:pt>
                <c:pt idx="302">
                  <c:v>71.475200000000001</c:v>
                </c:pt>
                <c:pt idx="303">
                  <c:v>71.534899999999993</c:v>
                </c:pt>
                <c:pt idx="304">
                  <c:v>71.5946</c:v>
                </c:pt>
                <c:pt idx="305">
                  <c:v>71.654200000000003</c:v>
                </c:pt>
                <c:pt idx="306">
                  <c:v>71.713899999999995</c:v>
                </c:pt>
                <c:pt idx="307">
                  <c:v>71.773600000000002</c:v>
                </c:pt>
                <c:pt idx="308">
                  <c:v>71.833299999999994</c:v>
                </c:pt>
                <c:pt idx="309">
                  <c:v>71.892600000000002</c:v>
                </c:pt>
                <c:pt idx="310">
                  <c:v>71.951800000000006</c:v>
                </c:pt>
                <c:pt idx="311">
                  <c:v>72.011099999999999</c:v>
                </c:pt>
                <c:pt idx="312">
                  <c:v>72.070400000000006</c:v>
                </c:pt>
                <c:pt idx="313">
                  <c:v>72.129599999999996</c:v>
                </c:pt>
                <c:pt idx="314">
                  <c:v>72.188900000000004</c:v>
                </c:pt>
                <c:pt idx="315">
                  <c:v>72.248199999999997</c:v>
                </c:pt>
                <c:pt idx="316">
                  <c:v>72.307400000000001</c:v>
                </c:pt>
                <c:pt idx="317">
                  <c:v>72.366699999999994</c:v>
                </c:pt>
                <c:pt idx="318">
                  <c:v>72.424999999999997</c:v>
                </c:pt>
                <c:pt idx="319">
                  <c:v>72.4833</c:v>
                </c:pt>
                <c:pt idx="320">
                  <c:v>72.541700000000006</c:v>
                </c:pt>
                <c:pt idx="321">
                  <c:v>72.599999999999994</c:v>
                </c:pt>
                <c:pt idx="322">
                  <c:v>72.658299999999997</c:v>
                </c:pt>
                <c:pt idx="323">
                  <c:v>72.7166</c:v>
                </c:pt>
                <c:pt idx="324">
                  <c:v>72.775000000000006</c:v>
                </c:pt>
                <c:pt idx="325">
                  <c:v>72.833299999999994</c:v>
                </c:pt>
                <c:pt idx="326">
                  <c:v>72.8904</c:v>
                </c:pt>
                <c:pt idx="327">
                  <c:v>72.947599999999994</c:v>
                </c:pt>
                <c:pt idx="328">
                  <c:v>73.0047</c:v>
                </c:pt>
                <c:pt idx="329">
                  <c:v>73.061899999999994</c:v>
                </c:pt>
                <c:pt idx="330">
                  <c:v>73.119</c:v>
                </c:pt>
                <c:pt idx="331">
                  <c:v>73.176199999999994</c:v>
                </c:pt>
                <c:pt idx="332">
                  <c:v>73.2333</c:v>
                </c:pt>
                <c:pt idx="333">
                  <c:v>73.291600000000003</c:v>
                </c:pt>
                <c:pt idx="334">
                  <c:v>73.349999999999994</c:v>
                </c:pt>
                <c:pt idx="335">
                  <c:v>73.408299999999997</c:v>
                </c:pt>
                <c:pt idx="336">
                  <c:v>73.4666</c:v>
                </c:pt>
                <c:pt idx="337">
                  <c:v>73.525000000000006</c:v>
                </c:pt>
                <c:pt idx="338">
                  <c:v>73.583299999999994</c:v>
                </c:pt>
                <c:pt idx="339">
                  <c:v>73.6417</c:v>
                </c:pt>
                <c:pt idx="340">
                  <c:v>73.7</c:v>
                </c:pt>
                <c:pt idx="341">
                  <c:v>73.760800000000003</c:v>
                </c:pt>
                <c:pt idx="342">
                  <c:v>73.821600000000004</c:v>
                </c:pt>
                <c:pt idx="343">
                  <c:v>73.882400000000004</c:v>
                </c:pt>
                <c:pt idx="344">
                  <c:v>73.943200000000004</c:v>
                </c:pt>
                <c:pt idx="345">
                  <c:v>74.004099999999994</c:v>
                </c:pt>
                <c:pt idx="346">
                  <c:v>74.064899999999994</c:v>
                </c:pt>
                <c:pt idx="347">
                  <c:v>74.099100000000007</c:v>
                </c:pt>
                <c:pt idx="348">
                  <c:v>74.133300000000006</c:v>
                </c:pt>
                <c:pt idx="349">
                  <c:v>74.190399999999997</c:v>
                </c:pt>
                <c:pt idx="350">
                  <c:v>74.247600000000006</c:v>
                </c:pt>
                <c:pt idx="351">
                  <c:v>74.304699999999997</c:v>
                </c:pt>
                <c:pt idx="352">
                  <c:v>74.361900000000006</c:v>
                </c:pt>
                <c:pt idx="353">
                  <c:v>74.418999999999997</c:v>
                </c:pt>
                <c:pt idx="354">
                  <c:v>74.476200000000006</c:v>
                </c:pt>
                <c:pt idx="355">
                  <c:v>74.533299999999997</c:v>
                </c:pt>
                <c:pt idx="356">
                  <c:v>74.594099999999997</c:v>
                </c:pt>
                <c:pt idx="357">
                  <c:v>74.630399999999995</c:v>
                </c:pt>
                <c:pt idx="358">
                  <c:v>74.666700000000006</c:v>
                </c:pt>
                <c:pt idx="359">
                  <c:v>74.727500000000006</c:v>
                </c:pt>
                <c:pt idx="360">
                  <c:v>74.802199999999999</c:v>
                </c:pt>
                <c:pt idx="361">
                  <c:v>74.892799999999994</c:v>
                </c:pt>
                <c:pt idx="362">
                  <c:v>74.9833</c:v>
                </c:pt>
                <c:pt idx="363">
                  <c:v>75.103300000000004</c:v>
                </c:pt>
                <c:pt idx="364">
                  <c:v>75.263300000000001</c:v>
                </c:pt>
                <c:pt idx="365">
                  <c:v>75.423299999999998</c:v>
                </c:pt>
                <c:pt idx="366">
                  <c:v>75.583299999999994</c:v>
                </c:pt>
                <c:pt idx="367">
                  <c:v>75.852000000000004</c:v>
                </c:pt>
                <c:pt idx="368">
                  <c:v>76.2012</c:v>
                </c:pt>
                <c:pt idx="369">
                  <c:v>76.655299999999997</c:v>
                </c:pt>
                <c:pt idx="370">
                  <c:v>77.245599999999996</c:v>
                </c:pt>
                <c:pt idx="371">
                  <c:v>78.012900000000002</c:v>
                </c:pt>
                <c:pt idx="372">
                  <c:v>79.010499999999993</c:v>
                </c:pt>
                <c:pt idx="373">
                  <c:v>80.307299999999998</c:v>
                </c:pt>
                <c:pt idx="374">
                  <c:v>82.051000000000002</c:v>
                </c:pt>
                <c:pt idx="375">
                  <c:v>84.375799999999998</c:v>
                </c:pt>
                <c:pt idx="376">
                  <c:v>87.281800000000004</c:v>
                </c:pt>
                <c:pt idx="377">
                  <c:v>91.640900000000002</c:v>
                </c:pt>
                <c:pt idx="378">
                  <c:v>96</c:v>
                </c:pt>
              </c:numCache>
            </c:numRef>
          </c:xVal>
          <c:yVal>
            <c:numRef>
              <c:f>'M8-node 89'!$F$12:$F$390</c:f>
              <c:numCache>
                <c:formatCode>0.00E+00</c:formatCode>
                <c:ptCount val="37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1.335E-30</c:v>
                </c:pt>
                <c:pt idx="34">
                  <c:v>5.4880000000000002E-27</c:v>
                </c:pt>
                <c:pt idx="35">
                  <c:v>4.9099999999999997E-24</c:v>
                </c:pt>
                <c:pt idx="36">
                  <c:v>1.293E-21</c:v>
                </c:pt>
                <c:pt idx="37">
                  <c:v>1.3109999999999999E-19</c:v>
                </c:pt>
                <c:pt idx="38">
                  <c:v>6.3710000000000002E-18</c:v>
                </c:pt>
                <c:pt idx="39">
                  <c:v>1.751E-16</c:v>
                </c:pt>
                <c:pt idx="40">
                  <c:v>3.073E-15</c:v>
                </c:pt>
                <c:pt idx="41">
                  <c:v>3.7679999999999997E-14</c:v>
                </c:pt>
                <c:pt idx="42">
                  <c:v>2.8640000000000002E-13</c:v>
                </c:pt>
                <c:pt idx="43">
                  <c:v>1.627E-12</c:v>
                </c:pt>
                <c:pt idx="44">
                  <c:v>7.5929999999999997E-12</c:v>
                </c:pt>
                <c:pt idx="45">
                  <c:v>3.0539999999999999E-11</c:v>
                </c:pt>
                <c:pt idx="46">
                  <c:v>1.091E-10</c:v>
                </c:pt>
                <c:pt idx="47">
                  <c:v>3.5300000000000002E-10</c:v>
                </c:pt>
                <c:pt idx="48">
                  <c:v>1.0500000000000001E-9</c:v>
                </c:pt>
                <c:pt idx="49">
                  <c:v>2.9050000000000002E-9</c:v>
                </c:pt>
                <c:pt idx="50">
                  <c:v>7.5290000000000008E-9</c:v>
                </c:pt>
                <c:pt idx="51">
                  <c:v>1.8419999999999999E-8</c:v>
                </c:pt>
                <c:pt idx="52">
                  <c:v>4.2750000000000002E-8</c:v>
                </c:pt>
                <c:pt idx="53">
                  <c:v>9.4640000000000006E-8</c:v>
                </c:pt>
                <c:pt idx="54">
                  <c:v>2.005E-7</c:v>
                </c:pt>
                <c:pt idx="55">
                  <c:v>4.0820000000000002E-7</c:v>
                </c:pt>
                <c:pt idx="56">
                  <c:v>8.0039999999999999E-7</c:v>
                </c:pt>
                <c:pt idx="57">
                  <c:v>1.516E-6</c:v>
                </c:pt>
                <c:pt idx="58">
                  <c:v>2.7800000000000001E-6</c:v>
                </c:pt>
                <c:pt idx="59">
                  <c:v>4.9459999999999997E-6</c:v>
                </c:pt>
                <c:pt idx="60">
                  <c:v>8.5539999999999998E-6</c:v>
                </c:pt>
                <c:pt idx="61">
                  <c:v>1.4399999999999999E-5</c:v>
                </c:pt>
                <c:pt idx="62">
                  <c:v>2.3640000000000001E-5</c:v>
                </c:pt>
                <c:pt idx="63">
                  <c:v>3.79E-5</c:v>
                </c:pt>
                <c:pt idx="64">
                  <c:v>5.9410000000000002E-5</c:v>
                </c:pt>
                <c:pt idx="65">
                  <c:v>9.1160000000000001E-5</c:v>
                </c:pt>
                <c:pt idx="66">
                  <c:v>1.371E-4</c:v>
                </c:pt>
                <c:pt idx="67">
                  <c:v>2.0210000000000001E-4</c:v>
                </c:pt>
                <c:pt idx="68">
                  <c:v>2.9270000000000001E-4</c:v>
                </c:pt>
                <c:pt idx="69">
                  <c:v>4.1659999999999999E-4</c:v>
                </c:pt>
                <c:pt idx="70">
                  <c:v>5.8310000000000002E-4</c:v>
                </c:pt>
                <c:pt idx="71">
                  <c:v>8.0340000000000001E-4</c:v>
                </c:pt>
                <c:pt idx="72">
                  <c:v>1.09E-3</c:v>
                </c:pt>
                <c:pt idx="73">
                  <c:v>1.4580000000000001E-3</c:v>
                </c:pt>
                <c:pt idx="74">
                  <c:v>1.9239999999999999E-3</c:v>
                </c:pt>
                <c:pt idx="75">
                  <c:v>2.5049999999999998E-3</c:v>
                </c:pt>
                <c:pt idx="76">
                  <c:v>3.0249999999999999E-3</c:v>
                </c:pt>
                <c:pt idx="77">
                  <c:v>3.627E-3</c:v>
                </c:pt>
                <c:pt idx="78">
                  <c:v>4.4889999999999999E-3</c:v>
                </c:pt>
                <c:pt idx="79">
                  <c:v>5.47E-3</c:v>
                </c:pt>
                <c:pt idx="80">
                  <c:v>6.5770000000000004E-3</c:v>
                </c:pt>
                <c:pt idx="81">
                  <c:v>7.7669999999999996E-3</c:v>
                </c:pt>
                <c:pt idx="82">
                  <c:v>9.0369999999999999E-3</c:v>
                </c:pt>
                <c:pt idx="83">
                  <c:v>1.0410000000000001E-2</c:v>
                </c:pt>
                <c:pt idx="84">
                  <c:v>1.17E-2</c:v>
                </c:pt>
                <c:pt idx="85">
                  <c:v>1.261E-2</c:v>
                </c:pt>
                <c:pt idx="86">
                  <c:v>1.333E-2</c:v>
                </c:pt>
                <c:pt idx="87">
                  <c:v>1.37E-2</c:v>
                </c:pt>
                <c:pt idx="88">
                  <c:v>1.359E-2</c:v>
                </c:pt>
                <c:pt idx="89">
                  <c:v>1.289E-2</c:v>
                </c:pt>
                <c:pt idx="90">
                  <c:v>1.1610000000000001E-2</c:v>
                </c:pt>
                <c:pt idx="91">
                  <c:v>9.8370000000000003E-3</c:v>
                </c:pt>
                <c:pt idx="92">
                  <c:v>7.7920000000000003E-3</c:v>
                </c:pt>
                <c:pt idx="93">
                  <c:v>5.6280000000000002E-3</c:v>
                </c:pt>
                <c:pt idx="94">
                  <c:v>3.7109999999999999E-3</c:v>
                </c:pt>
                <c:pt idx="95">
                  <c:v>1.954E-3</c:v>
                </c:pt>
                <c:pt idx="96">
                  <c:v>1.0269999999999999E-3</c:v>
                </c:pt>
                <c:pt idx="97">
                  <c:v>1.0250000000000001E-3</c:v>
                </c:pt>
                <c:pt idx="98">
                  <c:v>1.023E-3</c:v>
                </c:pt>
                <c:pt idx="99">
                  <c:v>1.0200000000000001E-3</c:v>
                </c:pt>
                <c:pt idx="100">
                  <c:v>1.0169999999999999E-3</c:v>
                </c:pt>
                <c:pt idx="101">
                  <c:v>1.0139999999999999E-3</c:v>
                </c:pt>
                <c:pt idx="102">
                  <c:v>1.013E-3</c:v>
                </c:pt>
                <c:pt idx="103">
                  <c:v>1.021E-3</c:v>
                </c:pt>
                <c:pt idx="104">
                  <c:v>1.042E-3</c:v>
                </c:pt>
                <c:pt idx="105">
                  <c:v>1.078E-3</c:v>
                </c:pt>
                <c:pt idx="106">
                  <c:v>1.1310000000000001E-3</c:v>
                </c:pt>
                <c:pt idx="107">
                  <c:v>1.204E-3</c:v>
                </c:pt>
                <c:pt idx="108">
                  <c:v>1.3090000000000001E-3</c:v>
                </c:pt>
                <c:pt idx="109">
                  <c:v>1.459E-3</c:v>
                </c:pt>
                <c:pt idx="110">
                  <c:v>1.622E-3</c:v>
                </c:pt>
                <c:pt idx="111">
                  <c:v>1.7750000000000001E-3</c:v>
                </c:pt>
                <c:pt idx="112">
                  <c:v>1.933E-3</c:v>
                </c:pt>
                <c:pt idx="113">
                  <c:v>2.0950000000000001E-3</c:v>
                </c:pt>
                <c:pt idx="114">
                  <c:v>2.2569999999999999E-3</c:v>
                </c:pt>
                <c:pt idx="115">
                  <c:v>2.4199999999999998E-3</c:v>
                </c:pt>
                <c:pt idx="116">
                  <c:v>2.5820000000000001E-3</c:v>
                </c:pt>
                <c:pt idx="117">
                  <c:v>2.7420000000000001E-3</c:v>
                </c:pt>
                <c:pt idx="118">
                  <c:v>2.8990000000000001E-3</c:v>
                </c:pt>
                <c:pt idx="119">
                  <c:v>3.0509999999999999E-3</c:v>
                </c:pt>
                <c:pt idx="120">
                  <c:v>3.1960000000000001E-3</c:v>
                </c:pt>
                <c:pt idx="121">
                  <c:v>3.3349999999999999E-3</c:v>
                </c:pt>
                <c:pt idx="122">
                  <c:v>3.4659999999999999E-3</c:v>
                </c:pt>
                <c:pt idx="123">
                  <c:v>3.5869999999999999E-3</c:v>
                </c:pt>
                <c:pt idx="124">
                  <c:v>3.7000000000000002E-3</c:v>
                </c:pt>
                <c:pt idx="125">
                  <c:v>3.8059999999999999E-3</c:v>
                </c:pt>
                <c:pt idx="126">
                  <c:v>3.8999999999999998E-3</c:v>
                </c:pt>
                <c:pt idx="127">
                  <c:v>3.9830000000000004E-3</c:v>
                </c:pt>
                <c:pt idx="128">
                  <c:v>4.0530000000000002E-3</c:v>
                </c:pt>
                <c:pt idx="129">
                  <c:v>4.1110000000000001E-3</c:v>
                </c:pt>
                <c:pt idx="130">
                  <c:v>4.1409999999999997E-3</c:v>
                </c:pt>
                <c:pt idx="131">
                  <c:v>4.1669999999999997E-3</c:v>
                </c:pt>
                <c:pt idx="132">
                  <c:v>4.1960000000000001E-3</c:v>
                </c:pt>
                <c:pt idx="133">
                  <c:v>4.2129999999999997E-3</c:v>
                </c:pt>
                <c:pt idx="134">
                  <c:v>4.2199999999999998E-3</c:v>
                </c:pt>
                <c:pt idx="135">
                  <c:v>4.2160000000000001E-3</c:v>
                </c:pt>
                <c:pt idx="136">
                  <c:v>4.202E-3</c:v>
                </c:pt>
                <c:pt idx="137">
                  <c:v>4.1790000000000004E-3</c:v>
                </c:pt>
                <c:pt idx="138">
                  <c:v>4.1469999999999996E-3</c:v>
                </c:pt>
                <c:pt idx="139">
                  <c:v>4.1070000000000004E-3</c:v>
                </c:pt>
                <c:pt idx="140">
                  <c:v>4.0569999999999998E-3</c:v>
                </c:pt>
                <c:pt idx="141">
                  <c:v>4.0010000000000002E-3</c:v>
                </c:pt>
                <c:pt idx="142">
                  <c:v>3.9370000000000004E-3</c:v>
                </c:pt>
                <c:pt idx="143">
                  <c:v>3.8670000000000002E-3</c:v>
                </c:pt>
                <c:pt idx="144">
                  <c:v>3.7910000000000001E-3</c:v>
                </c:pt>
                <c:pt idx="145">
                  <c:v>3.7109999999999999E-3</c:v>
                </c:pt>
                <c:pt idx="146">
                  <c:v>3.6259999999999999E-3</c:v>
                </c:pt>
                <c:pt idx="147">
                  <c:v>3.5349999999999999E-3</c:v>
                </c:pt>
                <c:pt idx="148">
                  <c:v>3.441E-3</c:v>
                </c:pt>
                <c:pt idx="149">
                  <c:v>3.3440000000000002E-3</c:v>
                </c:pt>
                <c:pt idx="150">
                  <c:v>3.2439999999999999E-3</c:v>
                </c:pt>
                <c:pt idx="151">
                  <c:v>3.143E-3</c:v>
                </c:pt>
                <c:pt idx="152">
                  <c:v>3.0400000000000002E-3</c:v>
                </c:pt>
                <c:pt idx="153">
                  <c:v>2.9819999999999998E-3</c:v>
                </c:pt>
                <c:pt idx="154">
                  <c:v>2.9229999999999998E-3</c:v>
                </c:pt>
                <c:pt idx="155">
                  <c:v>2.8189999999999999E-3</c:v>
                </c:pt>
                <c:pt idx="156">
                  <c:v>2.715E-3</c:v>
                </c:pt>
                <c:pt idx="157">
                  <c:v>2.611E-3</c:v>
                </c:pt>
                <c:pt idx="158">
                  <c:v>2.5070000000000001E-3</c:v>
                </c:pt>
                <c:pt idx="159">
                  <c:v>2.4039999999999999E-3</c:v>
                </c:pt>
                <c:pt idx="160">
                  <c:v>2.3370000000000001E-3</c:v>
                </c:pt>
                <c:pt idx="161">
                  <c:v>2.271E-3</c:v>
                </c:pt>
                <c:pt idx="162">
                  <c:v>2.173E-3</c:v>
                </c:pt>
                <c:pt idx="163">
                  <c:v>2.0769999999999999E-3</c:v>
                </c:pt>
                <c:pt idx="164">
                  <c:v>1.9810000000000001E-3</c:v>
                </c:pt>
                <c:pt idx="165">
                  <c:v>1.8879999999999999E-3</c:v>
                </c:pt>
                <c:pt idx="166">
                  <c:v>1.797E-3</c:v>
                </c:pt>
                <c:pt idx="167">
                  <c:v>1.707E-3</c:v>
                </c:pt>
                <c:pt idx="168">
                  <c:v>1.6199999999999999E-3</c:v>
                </c:pt>
                <c:pt idx="169">
                  <c:v>1.537E-3</c:v>
                </c:pt>
                <c:pt idx="170">
                  <c:v>1.456E-3</c:v>
                </c:pt>
                <c:pt idx="171">
                  <c:v>1.3799999999999999E-3</c:v>
                </c:pt>
                <c:pt idx="172">
                  <c:v>1.304E-3</c:v>
                </c:pt>
                <c:pt idx="173">
                  <c:v>1.227E-3</c:v>
                </c:pt>
                <c:pt idx="174">
                  <c:v>1.1479999999999999E-3</c:v>
                </c:pt>
                <c:pt idx="175">
                  <c:v>1.0679999999999999E-3</c:v>
                </c:pt>
                <c:pt idx="176">
                  <c:v>9.8620000000000001E-4</c:v>
                </c:pt>
                <c:pt idx="177">
                  <c:v>9.0200000000000002E-4</c:v>
                </c:pt>
                <c:pt idx="178">
                  <c:v>8.1660000000000001E-4</c:v>
                </c:pt>
                <c:pt idx="179">
                  <c:v>7.3090000000000004E-4</c:v>
                </c:pt>
                <c:pt idx="180">
                  <c:v>6.4490000000000001E-4</c:v>
                </c:pt>
                <c:pt idx="181">
                  <c:v>5.5840000000000002E-4</c:v>
                </c:pt>
                <c:pt idx="182">
                  <c:v>4.7100000000000001E-4</c:v>
                </c:pt>
                <c:pt idx="183">
                  <c:v>3.8289999999999998E-4</c:v>
                </c:pt>
                <c:pt idx="184">
                  <c:v>2.9750000000000002E-4</c:v>
                </c:pt>
                <c:pt idx="185">
                  <c:v>2.1379999999999999E-4</c:v>
                </c:pt>
                <c:pt idx="186">
                  <c:v>1.417E-4</c:v>
                </c:pt>
                <c:pt idx="187">
                  <c:v>7.5870000000000004E-5</c:v>
                </c:pt>
                <c:pt idx="188">
                  <c:v>4.0689999999999998E-5</c:v>
                </c:pt>
                <c:pt idx="189">
                  <c:v>3.8430000000000003E-5</c:v>
                </c:pt>
                <c:pt idx="190">
                  <c:v>3.837E-5</c:v>
                </c:pt>
                <c:pt idx="191">
                  <c:v>3.8290000000000001E-5</c:v>
                </c:pt>
                <c:pt idx="192">
                  <c:v>3.8189999999999999E-5</c:v>
                </c:pt>
                <c:pt idx="193">
                  <c:v>3.8050000000000003E-5</c:v>
                </c:pt>
                <c:pt idx="194">
                  <c:v>3.7839999999999997E-5</c:v>
                </c:pt>
                <c:pt idx="195">
                  <c:v>3.7490000000000002E-5</c:v>
                </c:pt>
                <c:pt idx="196">
                  <c:v>3.6860000000000003E-5</c:v>
                </c:pt>
                <c:pt idx="197">
                  <c:v>3.5939999999999998E-5</c:v>
                </c:pt>
                <c:pt idx="198">
                  <c:v>3.4749999999999998E-5</c:v>
                </c:pt>
                <c:pt idx="199">
                  <c:v>3.328E-5</c:v>
                </c:pt>
                <c:pt idx="200">
                  <c:v>3.1560000000000003E-5</c:v>
                </c:pt>
                <c:pt idx="201">
                  <c:v>2.9390000000000002E-5</c:v>
                </c:pt>
                <c:pt idx="202">
                  <c:v>2.6740000000000001E-5</c:v>
                </c:pt>
                <c:pt idx="203">
                  <c:v>2.4239999999999998E-5</c:v>
                </c:pt>
                <c:pt idx="204">
                  <c:v>2.198E-5</c:v>
                </c:pt>
                <c:pt idx="205">
                  <c:v>1.9910000000000001E-5</c:v>
                </c:pt>
                <c:pt idx="206">
                  <c:v>1.802E-5</c:v>
                </c:pt>
                <c:pt idx="207">
                  <c:v>1.628E-5</c:v>
                </c:pt>
                <c:pt idx="208">
                  <c:v>1.469E-5</c:v>
                </c:pt>
                <c:pt idx="209">
                  <c:v>1.323E-5</c:v>
                </c:pt>
                <c:pt idx="210">
                  <c:v>1.189E-5</c:v>
                </c:pt>
                <c:pt idx="211">
                  <c:v>1.0669999999999999E-5</c:v>
                </c:pt>
                <c:pt idx="212">
                  <c:v>9.5629999999999998E-6</c:v>
                </c:pt>
                <c:pt idx="213">
                  <c:v>8.5520000000000005E-6</c:v>
                </c:pt>
                <c:pt idx="214">
                  <c:v>7.6340000000000001E-6</c:v>
                </c:pt>
                <c:pt idx="215">
                  <c:v>6.8029999999999999E-6</c:v>
                </c:pt>
                <c:pt idx="216">
                  <c:v>6.3969999999999999E-6</c:v>
                </c:pt>
                <c:pt idx="217">
                  <c:v>6.0120000000000002E-6</c:v>
                </c:pt>
                <c:pt idx="218">
                  <c:v>5.8209999999999998E-6</c:v>
                </c:pt>
                <c:pt idx="219">
                  <c:v>5.1800000000000004E-6</c:v>
                </c:pt>
                <c:pt idx="220">
                  <c:v>4.6040000000000003E-6</c:v>
                </c:pt>
                <c:pt idx="221">
                  <c:v>4.0849999999999999E-6</c:v>
                </c:pt>
                <c:pt idx="222">
                  <c:v>3.6179999999999999E-6</c:v>
                </c:pt>
                <c:pt idx="223">
                  <c:v>3.1999999999999999E-6</c:v>
                </c:pt>
                <c:pt idx="224">
                  <c:v>2.8250000000000001E-6</c:v>
                </c:pt>
                <c:pt idx="225">
                  <c:v>2.491E-6</c:v>
                </c:pt>
                <c:pt idx="226">
                  <c:v>2.1919999999999999E-6</c:v>
                </c:pt>
                <c:pt idx="227">
                  <c:v>1.9269999999999999E-6</c:v>
                </c:pt>
                <c:pt idx="228">
                  <c:v>1.6899999999999999E-6</c:v>
                </c:pt>
                <c:pt idx="229">
                  <c:v>1.4810000000000001E-6</c:v>
                </c:pt>
                <c:pt idx="230">
                  <c:v>1.296E-6</c:v>
                </c:pt>
                <c:pt idx="231">
                  <c:v>1.1319999999999999E-6</c:v>
                </c:pt>
                <c:pt idx="232">
                  <c:v>9.8690000000000003E-7</c:v>
                </c:pt>
                <c:pt idx="233">
                  <c:v>8.5949999999999999E-7</c:v>
                </c:pt>
                <c:pt idx="234">
                  <c:v>7.4750000000000004E-7</c:v>
                </c:pt>
                <c:pt idx="235">
                  <c:v>6.4909999999999996E-7</c:v>
                </c:pt>
                <c:pt idx="236">
                  <c:v>5.6290000000000004E-7</c:v>
                </c:pt>
                <c:pt idx="237">
                  <c:v>4.8749999999999999E-7</c:v>
                </c:pt>
                <c:pt idx="238">
                  <c:v>4.2160000000000002E-7</c:v>
                </c:pt>
                <c:pt idx="239">
                  <c:v>3.6419999999999999E-7</c:v>
                </c:pt>
                <c:pt idx="240">
                  <c:v>3.1409999999999999E-7</c:v>
                </c:pt>
                <c:pt idx="241">
                  <c:v>2.706E-7</c:v>
                </c:pt>
                <c:pt idx="242">
                  <c:v>2.3279999999999999E-7</c:v>
                </c:pt>
                <c:pt idx="243">
                  <c:v>1.9999999999999999E-7</c:v>
                </c:pt>
                <c:pt idx="244">
                  <c:v>1.716E-7</c:v>
                </c:pt>
                <c:pt idx="245">
                  <c:v>1.4709999999999999E-7</c:v>
                </c:pt>
                <c:pt idx="246">
                  <c:v>1.254E-7</c:v>
                </c:pt>
                <c:pt idx="247">
                  <c:v>1.068E-7</c:v>
                </c:pt>
                <c:pt idx="248">
                  <c:v>9.0820000000000002E-8</c:v>
                </c:pt>
                <c:pt idx="249">
                  <c:v>7.7140000000000001E-8</c:v>
                </c:pt>
                <c:pt idx="250">
                  <c:v>6.5439999999999996E-8</c:v>
                </c:pt>
                <c:pt idx="251">
                  <c:v>5.5449999999999997E-8</c:v>
                </c:pt>
                <c:pt idx="252">
                  <c:v>5.0519999999999998E-8</c:v>
                </c:pt>
                <c:pt idx="253">
                  <c:v>4.601E-8</c:v>
                </c:pt>
                <c:pt idx="254">
                  <c:v>3.9150000000000003E-8</c:v>
                </c:pt>
                <c:pt idx="255">
                  <c:v>3.3279999999999998E-8</c:v>
                </c:pt>
                <c:pt idx="256">
                  <c:v>2.8270000000000001E-8</c:v>
                </c:pt>
                <c:pt idx="257">
                  <c:v>2.398E-8</c:v>
                </c:pt>
                <c:pt idx="258">
                  <c:v>2.0330000000000001E-8</c:v>
                </c:pt>
                <c:pt idx="259">
                  <c:v>1.7220000000000001E-8</c:v>
                </c:pt>
                <c:pt idx="260">
                  <c:v>1.4570000000000001E-8</c:v>
                </c:pt>
                <c:pt idx="261">
                  <c:v>1.2310000000000001E-8</c:v>
                </c:pt>
                <c:pt idx="262">
                  <c:v>1.04E-8</c:v>
                </c:pt>
                <c:pt idx="263">
                  <c:v>8.7730000000000002E-9</c:v>
                </c:pt>
                <c:pt idx="264">
                  <c:v>7.4380000000000002E-9</c:v>
                </c:pt>
                <c:pt idx="265">
                  <c:v>6.491E-9</c:v>
                </c:pt>
                <c:pt idx="266">
                  <c:v>5.7859999999999997E-9</c:v>
                </c:pt>
                <c:pt idx="267">
                  <c:v>4.9840000000000002E-9</c:v>
                </c:pt>
                <c:pt idx="268">
                  <c:v>4.18E-9</c:v>
                </c:pt>
                <c:pt idx="269">
                  <c:v>3.5910000000000001E-9</c:v>
                </c:pt>
                <c:pt idx="270">
                  <c:v>3.1639999999999998E-9</c:v>
                </c:pt>
                <c:pt idx="271">
                  <c:v>2.841E-9</c:v>
                </c:pt>
                <c:pt idx="272">
                  <c:v>2.3779999999999999E-9</c:v>
                </c:pt>
                <c:pt idx="273">
                  <c:v>1.9829999999999999E-9</c:v>
                </c:pt>
                <c:pt idx="274">
                  <c:v>1.6500000000000001E-9</c:v>
                </c:pt>
                <c:pt idx="275">
                  <c:v>1.368E-9</c:v>
                </c:pt>
                <c:pt idx="276">
                  <c:v>1.1269999999999999E-9</c:v>
                </c:pt>
                <c:pt idx="277">
                  <c:v>9.1390000000000002E-10</c:v>
                </c:pt>
                <c:pt idx="278">
                  <c:v>7.1959999999999998E-10</c:v>
                </c:pt>
                <c:pt idx="279">
                  <c:v>5.4010000000000003E-10</c:v>
                </c:pt>
                <c:pt idx="280">
                  <c:v>3.664E-10</c:v>
                </c:pt>
                <c:pt idx="281">
                  <c:v>2.1949999999999999E-10</c:v>
                </c:pt>
                <c:pt idx="282">
                  <c:v>1.3209999999999999E-10</c:v>
                </c:pt>
                <c:pt idx="283">
                  <c:v>7.9630000000000001E-11</c:v>
                </c:pt>
                <c:pt idx="284">
                  <c:v>7.3000000000000006E-11</c:v>
                </c:pt>
                <c:pt idx="285">
                  <c:v>7.2890000000000006E-11</c:v>
                </c:pt>
                <c:pt idx="286">
                  <c:v>7.2739999999999999E-11</c:v>
                </c:pt>
                <c:pt idx="287">
                  <c:v>7.2549999999999998E-11</c:v>
                </c:pt>
                <c:pt idx="288">
                  <c:v>7.2260000000000004E-11</c:v>
                </c:pt>
                <c:pt idx="289">
                  <c:v>7.1779999999999997E-11</c:v>
                </c:pt>
                <c:pt idx="290">
                  <c:v>7.0809999999999999E-11</c:v>
                </c:pt>
                <c:pt idx="291">
                  <c:v>6.8719999999999996E-11</c:v>
                </c:pt>
                <c:pt idx="292">
                  <c:v>6.543E-11</c:v>
                </c:pt>
                <c:pt idx="293">
                  <c:v>6.102E-11</c:v>
                </c:pt>
                <c:pt idx="294">
                  <c:v>5.5659999999999998E-11</c:v>
                </c:pt>
                <c:pt idx="295">
                  <c:v>4.9579999999999998E-11</c:v>
                </c:pt>
                <c:pt idx="296">
                  <c:v>4.2390000000000002E-11</c:v>
                </c:pt>
                <c:pt idx="297">
                  <c:v>3.4469999999999998E-11</c:v>
                </c:pt>
                <c:pt idx="298">
                  <c:v>2.7849999999999999E-11</c:v>
                </c:pt>
                <c:pt idx="299">
                  <c:v>2.2819999999999998E-11</c:v>
                </c:pt>
                <c:pt idx="300">
                  <c:v>1.868E-11</c:v>
                </c:pt>
                <c:pt idx="301">
                  <c:v>1.5280000000000001E-11</c:v>
                </c:pt>
                <c:pt idx="302">
                  <c:v>1.249E-11</c:v>
                </c:pt>
                <c:pt idx="303">
                  <c:v>1.021E-11</c:v>
                </c:pt>
                <c:pt idx="304">
                  <c:v>8.3479999999999996E-12</c:v>
                </c:pt>
                <c:pt idx="305">
                  <c:v>6.8219999999999998E-12</c:v>
                </c:pt>
                <c:pt idx="306">
                  <c:v>5.5729999999999998E-12</c:v>
                </c:pt>
                <c:pt idx="307">
                  <c:v>4.5510000000000003E-12</c:v>
                </c:pt>
                <c:pt idx="308">
                  <c:v>3.7150000000000002E-12</c:v>
                </c:pt>
                <c:pt idx="309">
                  <c:v>3.036E-12</c:v>
                </c:pt>
                <c:pt idx="310">
                  <c:v>2.4799999999999999E-12</c:v>
                </c:pt>
                <c:pt idx="311">
                  <c:v>2.025E-12</c:v>
                </c:pt>
                <c:pt idx="312">
                  <c:v>1.652E-12</c:v>
                </c:pt>
                <c:pt idx="313">
                  <c:v>1.3479999999999999E-12</c:v>
                </c:pt>
                <c:pt idx="314">
                  <c:v>1.0990000000000001E-12</c:v>
                </c:pt>
                <c:pt idx="315">
                  <c:v>8.954E-13</c:v>
                </c:pt>
                <c:pt idx="316">
                  <c:v>7.294E-13</c:v>
                </c:pt>
                <c:pt idx="317">
                  <c:v>5.9390000000000002E-13</c:v>
                </c:pt>
                <c:pt idx="318">
                  <c:v>4.8489999999999998E-13</c:v>
                </c:pt>
                <c:pt idx="319">
                  <c:v>3.9579999999999999E-13</c:v>
                </c:pt>
                <c:pt idx="320">
                  <c:v>3.2290000000000002E-13</c:v>
                </c:pt>
                <c:pt idx="321">
                  <c:v>2.633E-13</c:v>
                </c:pt>
                <c:pt idx="322">
                  <c:v>2.1470000000000001E-13</c:v>
                </c:pt>
                <c:pt idx="323">
                  <c:v>1.7489999999999999E-13</c:v>
                </c:pt>
                <c:pt idx="324">
                  <c:v>1.425E-13</c:v>
                </c:pt>
                <c:pt idx="325">
                  <c:v>1.1600000000000001E-13</c:v>
                </c:pt>
                <c:pt idx="326">
                  <c:v>9.4790000000000006E-14</c:v>
                </c:pt>
                <c:pt idx="327">
                  <c:v>7.7439999999999996E-14</c:v>
                </c:pt>
                <c:pt idx="328">
                  <c:v>6.3240000000000004E-14</c:v>
                </c:pt>
                <c:pt idx="329">
                  <c:v>5.1629999999999997E-14</c:v>
                </c:pt>
                <c:pt idx="330">
                  <c:v>4.2129999999999999E-14</c:v>
                </c:pt>
                <c:pt idx="331">
                  <c:v>3.4370000000000003E-14</c:v>
                </c:pt>
                <c:pt idx="332">
                  <c:v>2.802E-14</c:v>
                </c:pt>
                <c:pt idx="333">
                  <c:v>2.274E-14</c:v>
                </c:pt>
                <c:pt idx="334">
                  <c:v>1.845E-14</c:v>
                </c:pt>
                <c:pt idx="335">
                  <c:v>1.4970000000000001E-14</c:v>
                </c:pt>
                <c:pt idx="336">
                  <c:v>1.2129999999999999E-14</c:v>
                </c:pt>
                <c:pt idx="337">
                  <c:v>9.8349999999999999E-15</c:v>
                </c:pt>
                <c:pt idx="338">
                  <c:v>7.9680000000000001E-15</c:v>
                </c:pt>
                <c:pt idx="339">
                  <c:v>6.4540000000000003E-15</c:v>
                </c:pt>
                <c:pt idx="340">
                  <c:v>5.2260000000000001E-15</c:v>
                </c:pt>
                <c:pt idx="341">
                  <c:v>4.1909999999999997E-15</c:v>
                </c:pt>
                <c:pt idx="342">
                  <c:v>3.361E-15</c:v>
                </c:pt>
                <c:pt idx="343">
                  <c:v>2.694E-15</c:v>
                </c:pt>
                <c:pt idx="344">
                  <c:v>2.1590000000000002E-15</c:v>
                </c:pt>
                <c:pt idx="345">
                  <c:v>1.7290000000000001E-15</c:v>
                </c:pt>
                <c:pt idx="346">
                  <c:v>1.385E-15</c:v>
                </c:pt>
                <c:pt idx="347">
                  <c:v>1.223E-15</c:v>
                </c:pt>
                <c:pt idx="348">
                  <c:v>1.08E-15</c:v>
                </c:pt>
                <c:pt idx="349">
                  <c:v>8.7579999999999995E-16</c:v>
                </c:pt>
                <c:pt idx="350">
                  <c:v>7.1010000000000004E-16</c:v>
                </c:pt>
                <c:pt idx="351">
                  <c:v>5.7560000000000002E-16</c:v>
                </c:pt>
                <c:pt idx="352">
                  <c:v>4.6649999999999999E-16</c:v>
                </c:pt>
                <c:pt idx="353">
                  <c:v>3.7789999999999999E-16</c:v>
                </c:pt>
                <c:pt idx="354">
                  <c:v>3.0609999999999998E-16</c:v>
                </c:pt>
                <c:pt idx="355">
                  <c:v>2.479E-16</c:v>
                </c:pt>
                <c:pt idx="356">
                  <c:v>1.979E-16</c:v>
                </c:pt>
                <c:pt idx="357">
                  <c:v>1.7320000000000001E-16</c:v>
                </c:pt>
                <c:pt idx="358">
                  <c:v>1.5159999999999999E-16</c:v>
                </c:pt>
                <c:pt idx="359">
                  <c:v>1.2279999999999999E-16</c:v>
                </c:pt>
                <c:pt idx="360">
                  <c:v>9.9699999999999998E-17</c:v>
                </c:pt>
                <c:pt idx="361">
                  <c:v>8.1370000000000004E-17</c:v>
                </c:pt>
                <c:pt idx="362">
                  <c:v>6.8980000000000001E-17</c:v>
                </c:pt>
                <c:pt idx="363">
                  <c:v>5.7389999999999994E-17</c:v>
                </c:pt>
                <c:pt idx="364">
                  <c:v>4.692E-17</c:v>
                </c:pt>
                <c:pt idx="365">
                  <c:v>3.9870000000000001E-17</c:v>
                </c:pt>
                <c:pt idx="366">
                  <c:v>3.4809999999999999E-17</c:v>
                </c:pt>
                <c:pt idx="367">
                  <c:v>2.8759999999999998E-17</c:v>
                </c:pt>
                <c:pt idx="368">
                  <c:v>2.3659999999999999E-17</c:v>
                </c:pt>
                <c:pt idx="369">
                  <c:v>1.9429999999999999E-17</c:v>
                </c:pt>
                <c:pt idx="370">
                  <c:v>1.5949999999999999E-17</c:v>
                </c:pt>
                <c:pt idx="371">
                  <c:v>1.304E-17</c:v>
                </c:pt>
                <c:pt idx="372">
                  <c:v>1.053E-17</c:v>
                </c:pt>
                <c:pt idx="373">
                  <c:v>8.2969999999999998E-18</c:v>
                </c:pt>
                <c:pt idx="374">
                  <c:v>6.1919999999999999E-18</c:v>
                </c:pt>
                <c:pt idx="375">
                  <c:v>4.2639999999999998E-18</c:v>
                </c:pt>
                <c:pt idx="376">
                  <c:v>2.6960000000000001E-18</c:v>
                </c:pt>
                <c:pt idx="377">
                  <c:v>1.3430000000000001E-18</c:v>
                </c:pt>
                <c:pt idx="378">
                  <c:v>6.729E-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8480-48E9-904D-44075848DA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8599832"/>
        <c:axId val="858601472"/>
      </c:scatterChart>
      <c:valAx>
        <c:axId val="858599832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</a:t>
                </a:r>
                <a:r>
                  <a:rPr lang="nl-NL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h)</a:t>
                </a:r>
                <a:endParaRPr lang="nl-NL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858601472"/>
        <c:crosses val="autoZero"/>
        <c:crossBetween val="midCat"/>
      </c:valAx>
      <c:valAx>
        <c:axId val="858601472"/>
        <c:scaling>
          <c:orientation val="minMax"/>
          <c:max val="1.8000000000000002E-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/C</a:t>
                </a:r>
                <a:r>
                  <a:rPr lang="nl-NL" baseline="-25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8585998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observed 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>
                  <a:alpha val="20000"/>
                </a:srgbClr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'M1'!$C$125:$C$149</c:f>
              <c:numCache>
                <c:formatCode>General</c:formatCode>
                <c:ptCount val="25"/>
                <c:pt idx="0">
                  <c:v>5</c:v>
                </c:pt>
                <c:pt idx="1">
                  <c:v>25</c:v>
                </c:pt>
                <c:pt idx="2">
                  <c:v>25.75</c:v>
                </c:pt>
                <c:pt idx="3">
                  <c:v>26.5</c:v>
                </c:pt>
                <c:pt idx="4">
                  <c:v>27.25</c:v>
                </c:pt>
                <c:pt idx="5">
                  <c:v>28</c:v>
                </c:pt>
                <c:pt idx="6">
                  <c:v>28.75</c:v>
                </c:pt>
                <c:pt idx="7">
                  <c:v>31</c:v>
                </c:pt>
                <c:pt idx="8">
                  <c:v>31.75</c:v>
                </c:pt>
                <c:pt idx="9">
                  <c:v>49</c:v>
                </c:pt>
                <c:pt idx="10">
                  <c:v>49.75</c:v>
                </c:pt>
                <c:pt idx="11">
                  <c:v>50.5</c:v>
                </c:pt>
                <c:pt idx="12">
                  <c:v>51.25</c:v>
                </c:pt>
                <c:pt idx="13">
                  <c:v>52</c:v>
                </c:pt>
                <c:pt idx="14">
                  <c:v>52.75</c:v>
                </c:pt>
                <c:pt idx="15">
                  <c:v>55</c:v>
                </c:pt>
                <c:pt idx="16">
                  <c:v>55.75</c:v>
                </c:pt>
                <c:pt idx="17">
                  <c:v>73</c:v>
                </c:pt>
                <c:pt idx="18">
                  <c:v>73.75</c:v>
                </c:pt>
                <c:pt idx="19">
                  <c:v>74.5</c:v>
                </c:pt>
                <c:pt idx="20">
                  <c:v>75.25</c:v>
                </c:pt>
                <c:pt idx="21">
                  <c:v>76</c:v>
                </c:pt>
                <c:pt idx="22">
                  <c:v>76.75</c:v>
                </c:pt>
                <c:pt idx="23">
                  <c:v>79</c:v>
                </c:pt>
                <c:pt idx="24">
                  <c:v>79.75</c:v>
                </c:pt>
              </c:numCache>
            </c:numRef>
          </c:xVal>
          <c:yVal>
            <c:numRef>
              <c:f>'M1'!$D$125:$D$149</c:f>
              <c:numCache>
                <c:formatCode>General</c:formatCode>
                <c:ptCount val="25"/>
                <c:pt idx="0">
                  <c:v>3.7385999999999999E-3</c:v>
                </c:pt>
                <c:pt idx="1">
                  <c:v>7.3158999999999997E-6</c:v>
                </c:pt>
                <c:pt idx="2">
                  <c:v>2.3113E-5</c:v>
                </c:pt>
                <c:pt idx="3">
                  <c:v>4.3843E-5</c:v>
                </c:pt>
                <c:pt idx="4">
                  <c:v>9.2034999999999996E-5</c:v>
                </c:pt>
                <c:pt idx="5">
                  <c:v>3.6921000000000001E-5</c:v>
                </c:pt>
                <c:pt idx="6">
                  <c:v>2.3496E-5</c:v>
                </c:pt>
                <c:pt idx="7">
                  <c:v>3.0596999999999999E-5</c:v>
                </c:pt>
                <c:pt idx="8">
                  <c:v>4.2691000000000003E-6</c:v>
                </c:pt>
                <c:pt idx="9">
                  <c:v>2.4979000000000002E-7</c:v>
                </c:pt>
                <c:pt idx="10">
                  <c:v>8.9909999999999998E-5</c:v>
                </c:pt>
                <c:pt idx="11">
                  <c:v>2.2228999999999999E-4</c:v>
                </c:pt>
                <c:pt idx="12">
                  <c:v>1.7466000000000001E-4</c:v>
                </c:pt>
                <c:pt idx="13">
                  <c:v>6.3220999999999997E-5</c:v>
                </c:pt>
                <c:pt idx="14">
                  <c:v>3.8337000000000002E-5</c:v>
                </c:pt>
                <c:pt idx="15">
                  <c:v>8.5084000000000001E-5</c:v>
                </c:pt>
                <c:pt idx="16">
                  <c:v>6.1515000000000003E-6</c:v>
                </c:pt>
                <c:pt idx="17">
                  <c:v>2.4586000000000001E-6</c:v>
                </c:pt>
                <c:pt idx="18">
                  <c:v>2.8778000000000001E-5</c:v>
                </c:pt>
                <c:pt idx="19">
                  <c:v>1.0852E-4</c:v>
                </c:pt>
                <c:pt idx="20">
                  <c:v>1.2676000000000001E-4</c:v>
                </c:pt>
                <c:pt idx="21">
                  <c:v>5.9636999999999998E-5</c:v>
                </c:pt>
                <c:pt idx="22">
                  <c:v>2.3489000000000002E-5</c:v>
                </c:pt>
                <c:pt idx="23">
                  <c:v>8.7779000000000001E-5</c:v>
                </c:pt>
                <c:pt idx="24">
                  <c:v>3.0956999999999999E-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4C9-49D4-B301-B0CA2B9C88F7}"/>
            </c:ext>
          </c:extLst>
        </c:ser>
        <c:ser>
          <c:idx val="1"/>
          <c:order val="1"/>
          <c:tx>
            <c:v>M1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1-node 89'!$B$12:$B$433</c:f>
              <c:numCache>
                <c:formatCode>General</c:formatCode>
                <c:ptCount val="422"/>
                <c:pt idx="0">
                  <c:v>0.01</c:v>
                </c:pt>
                <c:pt idx="1">
                  <c:v>2.4E-2</c:v>
                </c:pt>
                <c:pt idx="2">
                  <c:v>4.2700000000000002E-2</c:v>
                </c:pt>
                <c:pt idx="3">
                  <c:v>6.13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13</c:v>
                </c:pt>
                <c:pt idx="8">
                  <c:v>0.12989999999999999</c:v>
                </c:pt>
                <c:pt idx="9">
                  <c:v>0.15190000000000001</c:v>
                </c:pt>
                <c:pt idx="10">
                  <c:v>0.1804</c:v>
                </c:pt>
                <c:pt idx="11">
                  <c:v>0.21759999999999999</c:v>
                </c:pt>
                <c:pt idx="12">
                  <c:v>0.25919999999999999</c:v>
                </c:pt>
                <c:pt idx="13">
                  <c:v>0.30159999999999998</c:v>
                </c:pt>
                <c:pt idx="14">
                  <c:v>0.3448</c:v>
                </c:pt>
                <c:pt idx="15">
                  <c:v>0.38850000000000001</c:v>
                </c:pt>
                <c:pt idx="16">
                  <c:v>0.43259999999999998</c:v>
                </c:pt>
                <c:pt idx="17">
                  <c:v>0.47710000000000002</c:v>
                </c:pt>
                <c:pt idx="18">
                  <c:v>0.52190000000000003</c:v>
                </c:pt>
                <c:pt idx="19">
                  <c:v>0.56689999999999996</c:v>
                </c:pt>
                <c:pt idx="20">
                  <c:v>0.61219999999999997</c:v>
                </c:pt>
                <c:pt idx="21">
                  <c:v>0.65759999999999996</c:v>
                </c:pt>
                <c:pt idx="22">
                  <c:v>0.70309999999999995</c:v>
                </c:pt>
                <c:pt idx="23">
                  <c:v>0.74870000000000003</c:v>
                </c:pt>
                <c:pt idx="24">
                  <c:v>0.7944</c:v>
                </c:pt>
                <c:pt idx="25">
                  <c:v>0.84019999999999995</c:v>
                </c:pt>
                <c:pt idx="26">
                  <c:v>0.88600000000000001</c:v>
                </c:pt>
                <c:pt idx="27">
                  <c:v>0.93189999999999995</c:v>
                </c:pt>
                <c:pt idx="28">
                  <c:v>0.9778</c:v>
                </c:pt>
                <c:pt idx="29">
                  <c:v>1.0236000000000001</c:v>
                </c:pt>
                <c:pt idx="30">
                  <c:v>1.071</c:v>
                </c:pt>
                <c:pt idx="31">
                  <c:v>1.1207</c:v>
                </c:pt>
                <c:pt idx="32">
                  <c:v>1.1725000000000001</c:v>
                </c:pt>
                <c:pt idx="33">
                  <c:v>1.2262</c:v>
                </c:pt>
                <c:pt idx="34">
                  <c:v>1.2817000000000001</c:v>
                </c:pt>
                <c:pt idx="35">
                  <c:v>1.3389</c:v>
                </c:pt>
                <c:pt idx="36">
                  <c:v>1.3976</c:v>
                </c:pt>
                <c:pt idx="37">
                  <c:v>1.4578</c:v>
                </c:pt>
                <c:pt idx="38">
                  <c:v>1.5193000000000001</c:v>
                </c:pt>
                <c:pt idx="39">
                  <c:v>1.5817000000000001</c:v>
                </c:pt>
                <c:pt idx="40">
                  <c:v>1.6429</c:v>
                </c:pt>
                <c:pt idx="41">
                  <c:v>1.7008000000000001</c:v>
                </c:pt>
                <c:pt idx="42">
                  <c:v>1.7567999999999999</c:v>
                </c:pt>
                <c:pt idx="43">
                  <c:v>1.8115000000000001</c:v>
                </c:pt>
                <c:pt idx="44">
                  <c:v>1.8653</c:v>
                </c:pt>
                <c:pt idx="45">
                  <c:v>1.9186000000000001</c:v>
                </c:pt>
                <c:pt idx="46">
                  <c:v>1.9714</c:v>
                </c:pt>
                <c:pt idx="47">
                  <c:v>2.024</c:v>
                </c:pt>
                <c:pt idx="48">
                  <c:v>2.0764999999999998</c:v>
                </c:pt>
                <c:pt idx="49">
                  <c:v>2.1288</c:v>
                </c:pt>
                <c:pt idx="50">
                  <c:v>2.181</c:v>
                </c:pt>
                <c:pt idx="51">
                  <c:v>2.2332000000000001</c:v>
                </c:pt>
                <c:pt idx="52">
                  <c:v>2.2852999999999999</c:v>
                </c:pt>
                <c:pt idx="53">
                  <c:v>2.3374000000000001</c:v>
                </c:pt>
                <c:pt idx="54">
                  <c:v>2.3894000000000002</c:v>
                </c:pt>
                <c:pt idx="55">
                  <c:v>2.4415</c:v>
                </c:pt>
                <c:pt idx="56">
                  <c:v>2.4935</c:v>
                </c:pt>
                <c:pt idx="57">
                  <c:v>2.5455999999999999</c:v>
                </c:pt>
                <c:pt idx="58">
                  <c:v>2.5975999999999999</c:v>
                </c:pt>
                <c:pt idx="59">
                  <c:v>2.6497000000000002</c:v>
                </c:pt>
                <c:pt idx="60">
                  <c:v>2.7017000000000002</c:v>
                </c:pt>
                <c:pt idx="61">
                  <c:v>2.7536999999999998</c:v>
                </c:pt>
                <c:pt idx="62">
                  <c:v>2.8058000000000001</c:v>
                </c:pt>
                <c:pt idx="63">
                  <c:v>2.8578000000000001</c:v>
                </c:pt>
                <c:pt idx="64">
                  <c:v>2.9098000000000002</c:v>
                </c:pt>
                <c:pt idx="65">
                  <c:v>2.9619</c:v>
                </c:pt>
                <c:pt idx="66">
                  <c:v>3.0139</c:v>
                </c:pt>
                <c:pt idx="67">
                  <c:v>3.0659000000000001</c:v>
                </c:pt>
                <c:pt idx="68">
                  <c:v>3.1179999999999999</c:v>
                </c:pt>
                <c:pt idx="69">
                  <c:v>3.17</c:v>
                </c:pt>
                <c:pt idx="70">
                  <c:v>3.222</c:v>
                </c:pt>
                <c:pt idx="71">
                  <c:v>3.274</c:v>
                </c:pt>
                <c:pt idx="72">
                  <c:v>3.3260999999999998</c:v>
                </c:pt>
                <c:pt idx="73">
                  <c:v>3.3780999999999999</c:v>
                </c:pt>
                <c:pt idx="74">
                  <c:v>3.4300999999999999</c:v>
                </c:pt>
                <c:pt idx="75">
                  <c:v>3.4822000000000002</c:v>
                </c:pt>
                <c:pt idx="76">
                  <c:v>3.5341999999999998</c:v>
                </c:pt>
                <c:pt idx="77">
                  <c:v>3.5861999999999998</c:v>
                </c:pt>
                <c:pt idx="78">
                  <c:v>3.6383000000000001</c:v>
                </c:pt>
                <c:pt idx="79">
                  <c:v>3.6903000000000001</c:v>
                </c:pt>
                <c:pt idx="80">
                  <c:v>3.7423000000000002</c:v>
                </c:pt>
                <c:pt idx="81">
                  <c:v>3.7942999999999998</c:v>
                </c:pt>
                <c:pt idx="82">
                  <c:v>3.8464</c:v>
                </c:pt>
                <c:pt idx="83">
                  <c:v>3.8984000000000001</c:v>
                </c:pt>
                <c:pt idx="84">
                  <c:v>3.9504000000000001</c:v>
                </c:pt>
                <c:pt idx="85">
                  <c:v>4.0025000000000004</c:v>
                </c:pt>
                <c:pt idx="86">
                  <c:v>4.0411999999999999</c:v>
                </c:pt>
                <c:pt idx="87">
                  <c:v>4.08</c:v>
                </c:pt>
                <c:pt idx="88">
                  <c:v>4.1319999999999997</c:v>
                </c:pt>
                <c:pt idx="89">
                  <c:v>4.1965000000000003</c:v>
                </c:pt>
                <c:pt idx="90">
                  <c:v>4.2769000000000004</c:v>
                </c:pt>
                <c:pt idx="91">
                  <c:v>4.3802000000000003</c:v>
                </c:pt>
                <c:pt idx="92">
                  <c:v>4.5041000000000002</c:v>
                </c:pt>
                <c:pt idx="93">
                  <c:v>4.6694000000000004</c:v>
                </c:pt>
                <c:pt idx="94">
                  <c:v>4.8346999999999998</c:v>
                </c:pt>
                <c:pt idx="95">
                  <c:v>5</c:v>
                </c:pt>
                <c:pt idx="96">
                  <c:v>5.2750000000000004</c:v>
                </c:pt>
                <c:pt idx="97">
                  <c:v>5.66</c:v>
                </c:pt>
                <c:pt idx="98">
                  <c:v>6.1733000000000002</c:v>
                </c:pt>
                <c:pt idx="99">
                  <c:v>6.6867000000000001</c:v>
                </c:pt>
                <c:pt idx="100">
                  <c:v>7.2</c:v>
                </c:pt>
                <c:pt idx="101">
                  <c:v>8</c:v>
                </c:pt>
                <c:pt idx="102">
                  <c:v>9.0667000000000009</c:v>
                </c:pt>
                <c:pt idx="103">
                  <c:v>10.4</c:v>
                </c:pt>
                <c:pt idx="104">
                  <c:v>12.4</c:v>
                </c:pt>
                <c:pt idx="105">
                  <c:v>14.4</c:v>
                </c:pt>
                <c:pt idx="106">
                  <c:v>16.8</c:v>
                </c:pt>
                <c:pt idx="107">
                  <c:v>19.2</c:v>
                </c:pt>
                <c:pt idx="108">
                  <c:v>21.6</c:v>
                </c:pt>
                <c:pt idx="109">
                  <c:v>23.2333</c:v>
                </c:pt>
                <c:pt idx="110">
                  <c:v>23.243300000000001</c:v>
                </c:pt>
                <c:pt idx="111">
                  <c:v>23.2563</c:v>
                </c:pt>
                <c:pt idx="112">
                  <c:v>23.273199999999999</c:v>
                </c:pt>
                <c:pt idx="113">
                  <c:v>23.295200000000001</c:v>
                </c:pt>
                <c:pt idx="114">
                  <c:v>23.323699999999999</c:v>
                </c:pt>
                <c:pt idx="115">
                  <c:v>23.360900000000001</c:v>
                </c:pt>
                <c:pt idx="116">
                  <c:v>23.406099999999999</c:v>
                </c:pt>
                <c:pt idx="117">
                  <c:v>23.451599999999999</c:v>
                </c:pt>
                <c:pt idx="118">
                  <c:v>23.497399999999999</c:v>
                </c:pt>
                <c:pt idx="119">
                  <c:v>23.543199999999999</c:v>
                </c:pt>
                <c:pt idx="120">
                  <c:v>23.589200000000002</c:v>
                </c:pt>
                <c:pt idx="121">
                  <c:v>23.645399999999999</c:v>
                </c:pt>
                <c:pt idx="122">
                  <c:v>23.701899999999998</c:v>
                </c:pt>
                <c:pt idx="123">
                  <c:v>23.755600000000001</c:v>
                </c:pt>
                <c:pt idx="124">
                  <c:v>23.808299999999999</c:v>
                </c:pt>
                <c:pt idx="125">
                  <c:v>23.860499999999998</c:v>
                </c:pt>
                <c:pt idx="126">
                  <c:v>23.912600000000001</c:v>
                </c:pt>
                <c:pt idx="127">
                  <c:v>23.964700000000001</c:v>
                </c:pt>
                <c:pt idx="128">
                  <c:v>24.0167</c:v>
                </c:pt>
                <c:pt idx="129">
                  <c:v>24.0688</c:v>
                </c:pt>
                <c:pt idx="130">
                  <c:v>24.120799999999999</c:v>
                </c:pt>
                <c:pt idx="131">
                  <c:v>24.172799999999999</c:v>
                </c:pt>
                <c:pt idx="132">
                  <c:v>24.224900000000002</c:v>
                </c:pt>
                <c:pt idx="133">
                  <c:v>24.276900000000001</c:v>
                </c:pt>
                <c:pt idx="134">
                  <c:v>24.328900000000001</c:v>
                </c:pt>
                <c:pt idx="135">
                  <c:v>24.381</c:v>
                </c:pt>
                <c:pt idx="136">
                  <c:v>24.433</c:v>
                </c:pt>
                <c:pt idx="137">
                  <c:v>24.484999999999999</c:v>
                </c:pt>
                <c:pt idx="138">
                  <c:v>24.5365</c:v>
                </c:pt>
                <c:pt idx="139">
                  <c:v>24.588000000000001</c:v>
                </c:pt>
                <c:pt idx="140">
                  <c:v>24.639500000000002</c:v>
                </c:pt>
                <c:pt idx="141">
                  <c:v>24.690999999999999</c:v>
                </c:pt>
                <c:pt idx="142">
                  <c:v>24.7425</c:v>
                </c:pt>
                <c:pt idx="143">
                  <c:v>24.794</c:v>
                </c:pt>
                <c:pt idx="144">
                  <c:v>24.845500000000001</c:v>
                </c:pt>
                <c:pt idx="145">
                  <c:v>24.896999999999998</c:v>
                </c:pt>
                <c:pt idx="146">
                  <c:v>24.948499999999999</c:v>
                </c:pt>
                <c:pt idx="147">
                  <c:v>25</c:v>
                </c:pt>
                <c:pt idx="148">
                  <c:v>25.052</c:v>
                </c:pt>
                <c:pt idx="149">
                  <c:v>25.104099999999999</c:v>
                </c:pt>
                <c:pt idx="150">
                  <c:v>25.156099999999999</c:v>
                </c:pt>
                <c:pt idx="151">
                  <c:v>25.208100000000002</c:v>
                </c:pt>
                <c:pt idx="152">
                  <c:v>25.260200000000001</c:v>
                </c:pt>
                <c:pt idx="153">
                  <c:v>25.312200000000001</c:v>
                </c:pt>
                <c:pt idx="154">
                  <c:v>25.3642</c:v>
                </c:pt>
                <c:pt idx="155">
                  <c:v>25.4162</c:v>
                </c:pt>
                <c:pt idx="156">
                  <c:v>25.468299999999999</c:v>
                </c:pt>
                <c:pt idx="157">
                  <c:v>25.520299999999999</c:v>
                </c:pt>
                <c:pt idx="158">
                  <c:v>25.572299999999998</c:v>
                </c:pt>
                <c:pt idx="159">
                  <c:v>25.624400000000001</c:v>
                </c:pt>
                <c:pt idx="160">
                  <c:v>25.676400000000001</c:v>
                </c:pt>
                <c:pt idx="161">
                  <c:v>25.713200000000001</c:v>
                </c:pt>
                <c:pt idx="162">
                  <c:v>25.75</c:v>
                </c:pt>
                <c:pt idx="163">
                  <c:v>25.802</c:v>
                </c:pt>
                <c:pt idx="164">
                  <c:v>25.854099999999999</c:v>
                </c:pt>
                <c:pt idx="165">
                  <c:v>25.906099999999999</c:v>
                </c:pt>
                <c:pt idx="166">
                  <c:v>25.958100000000002</c:v>
                </c:pt>
                <c:pt idx="167">
                  <c:v>26.010200000000001</c:v>
                </c:pt>
                <c:pt idx="168">
                  <c:v>26.062200000000001</c:v>
                </c:pt>
                <c:pt idx="169">
                  <c:v>26.1142</c:v>
                </c:pt>
                <c:pt idx="170">
                  <c:v>26.1662</c:v>
                </c:pt>
                <c:pt idx="171">
                  <c:v>26.218299999999999</c:v>
                </c:pt>
                <c:pt idx="172">
                  <c:v>26.270299999999999</c:v>
                </c:pt>
                <c:pt idx="173">
                  <c:v>26.322299999999998</c:v>
                </c:pt>
                <c:pt idx="174">
                  <c:v>26.374400000000001</c:v>
                </c:pt>
                <c:pt idx="175">
                  <c:v>26.426400000000001</c:v>
                </c:pt>
                <c:pt idx="176">
                  <c:v>26.463200000000001</c:v>
                </c:pt>
                <c:pt idx="177">
                  <c:v>26.5</c:v>
                </c:pt>
                <c:pt idx="178">
                  <c:v>26.552</c:v>
                </c:pt>
                <c:pt idx="179">
                  <c:v>26.604099999999999</c:v>
                </c:pt>
                <c:pt idx="180">
                  <c:v>26.656099999999999</c:v>
                </c:pt>
                <c:pt idx="181">
                  <c:v>26.708100000000002</c:v>
                </c:pt>
                <c:pt idx="182">
                  <c:v>26.760200000000001</c:v>
                </c:pt>
                <c:pt idx="183">
                  <c:v>26.812200000000001</c:v>
                </c:pt>
                <c:pt idx="184">
                  <c:v>26.8642</c:v>
                </c:pt>
                <c:pt idx="185">
                  <c:v>26.9162</c:v>
                </c:pt>
                <c:pt idx="186">
                  <c:v>26.968299999999999</c:v>
                </c:pt>
                <c:pt idx="187">
                  <c:v>27.020299999999999</c:v>
                </c:pt>
                <c:pt idx="188">
                  <c:v>27.072299999999998</c:v>
                </c:pt>
                <c:pt idx="189">
                  <c:v>27.124400000000001</c:v>
                </c:pt>
                <c:pt idx="190">
                  <c:v>27.176400000000001</c:v>
                </c:pt>
                <c:pt idx="191">
                  <c:v>27.204799999999999</c:v>
                </c:pt>
                <c:pt idx="192">
                  <c:v>27.2333</c:v>
                </c:pt>
                <c:pt idx="193">
                  <c:v>27.25</c:v>
                </c:pt>
                <c:pt idx="194">
                  <c:v>27.3049</c:v>
                </c:pt>
                <c:pt idx="195">
                  <c:v>27.374400000000001</c:v>
                </c:pt>
                <c:pt idx="196">
                  <c:v>27.4636</c:v>
                </c:pt>
                <c:pt idx="197">
                  <c:v>27.570900000000002</c:v>
                </c:pt>
                <c:pt idx="198">
                  <c:v>27.713899999999999</c:v>
                </c:pt>
                <c:pt idx="199">
                  <c:v>27.856999999999999</c:v>
                </c:pt>
                <c:pt idx="200">
                  <c:v>28</c:v>
                </c:pt>
                <c:pt idx="201">
                  <c:v>28.25</c:v>
                </c:pt>
                <c:pt idx="202">
                  <c:v>28.5</c:v>
                </c:pt>
                <c:pt idx="203">
                  <c:v>28.75</c:v>
                </c:pt>
                <c:pt idx="204">
                  <c:v>28.8</c:v>
                </c:pt>
                <c:pt idx="205">
                  <c:v>29.24</c:v>
                </c:pt>
                <c:pt idx="206">
                  <c:v>29.826699999999999</c:v>
                </c:pt>
                <c:pt idx="207">
                  <c:v>30.4133</c:v>
                </c:pt>
                <c:pt idx="208">
                  <c:v>31</c:v>
                </c:pt>
                <c:pt idx="209">
                  <c:v>31.75</c:v>
                </c:pt>
                <c:pt idx="210">
                  <c:v>32.6</c:v>
                </c:pt>
                <c:pt idx="211">
                  <c:v>33.7333</c:v>
                </c:pt>
                <c:pt idx="212">
                  <c:v>36</c:v>
                </c:pt>
                <c:pt idx="213">
                  <c:v>37.799999999999997</c:v>
                </c:pt>
                <c:pt idx="214">
                  <c:v>40.5</c:v>
                </c:pt>
                <c:pt idx="215">
                  <c:v>43.2</c:v>
                </c:pt>
                <c:pt idx="216">
                  <c:v>46.616700000000002</c:v>
                </c:pt>
                <c:pt idx="217">
                  <c:v>46.6267</c:v>
                </c:pt>
                <c:pt idx="218">
                  <c:v>46.639699999999998</c:v>
                </c:pt>
                <c:pt idx="219">
                  <c:v>46.656599999999997</c:v>
                </c:pt>
                <c:pt idx="220">
                  <c:v>46.678600000000003</c:v>
                </c:pt>
                <c:pt idx="221">
                  <c:v>46.707099999999997</c:v>
                </c:pt>
                <c:pt idx="222">
                  <c:v>46.744300000000003</c:v>
                </c:pt>
                <c:pt idx="223">
                  <c:v>46.789499999999997</c:v>
                </c:pt>
                <c:pt idx="224">
                  <c:v>46.835000000000001</c:v>
                </c:pt>
                <c:pt idx="225">
                  <c:v>46.880800000000001</c:v>
                </c:pt>
                <c:pt idx="226">
                  <c:v>46.926600000000001</c:v>
                </c:pt>
                <c:pt idx="227">
                  <c:v>46.9726</c:v>
                </c:pt>
                <c:pt idx="228">
                  <c:v>47.028799999999997</c:v>
                </c:pt>
                <c:pt idx="229">
                  <c:v>47.085299999999997</c:v>
                </c:pt>
                <c:pt idx="230">
                  <c:v>47.139000000000003</c:v>
                </c:pt>
                <c:pt idx="231">
                  <c:v>47.191699999999997</c:v>
                </c:pt>
                <c:pt idx="232">
                  <c:v>47.243899999999996</c:v>
                </c:pt>
                <c:pt idx="233">
                  <c:v>47.295999999999999</c:v>
                </c:pt>
                <c:pt idx="234">
                  <c:v>47.348100000000002</c:v>
                </c:pt>
                <c:pt idx="235">
                  <c:v>47.400100000000002</c:v>
                </c:pt>
                <c:pt idx="236">
                  <c:v>47.452199999999998</c:v>
                </c:pt>
                <c:pt idx="237">
                  <c:v>47.504199999999997</c:v>
                </c:pt>
                <c:pt idx="238">
                  <c:v>47.556199999999997</c:v>
                </c:pt>
                <c:pt idx="239">
                  <c:v>47.6083</c:v>
                </c:pt>
                <c:pt idx="240">
                  <c:v>47.660299999999999</c:v>
                </c:pt>
                <c:pt idx="241">
                  <c:v>47.712299999999999</c:v>
                </c:pt>
                <c:pt idx="242">
                  <c:v>47.764400000000002</c:v>
                </c:pt>
                <c:pt idx="243">
                  <c:v>47.816400000000002</c:v>
                </c:pt>
                <c:pt idx="244">
                  <c:v>47.868400000000001</c:v>
                </c:pt>
                <c:pt idx="245">
                  <c:v>47.920400000000001</c:v>
                </c:pt>
                <c:pt idx="246">
                  <c:v>47.972499999999997</c:v>
                </c:pt>
                <c:pt idx="247">
                  <c:v>48.024500000000003</c:v>
                </c:pt>
                <c:pt idx="248">
                  <c:v>48.076500000000003</c:v>
                </c:pt>
                <c:pt idx="249">
                  <c:v>48.128599999999999</c:v>
                </c:pt>
                <c:pt idx="250">
                  <c:v>48.180599999999998</c:v>
                </c:pt>
                <c:pt idx="251">
                  <c:v>48.232599999999998</c:v>
                </c:pt>
                <c:pt idx="252">
                  <c:v>48.284700000000001</c:v>
                </c:pt>
                <c:pt idx="253">
                  <c:v>48.3367</c:v>
                </c:pt>
                <c:pt idx="254">
                  <c:v>48.3887</c:v>
                </c:pt>
                <c:pt idx="255">
                  <c:v>48.4407</c:v>
                </c:pt>
                <c:pt idx="256">
                  <c:v>48.492800000000003</c:v>
                </c:pt>
                <c:pt idx="257">
                  <c:v>48.543500000000002</c:v>
                </c:pt>
                <c:pt idx="258">
                  <c:v>48.594200000000001</c:v>
                </c:pt>
                <c:pt idx="259">
                  <c:v>48.6449</c:v>
                </c:pt>
                <c:pt idx="260">
                  <c:v>48.695700000000002</c:v>
                </c:pt>
                <c:pt idx="261">
                  <c:v>48.746400000000001</c:v>
                </c:pt>
                <c:pt idx="262">
                  <c:v>48.7971</c:v>
                </c:pt>
                <c:pt idx="263">
                  <c:v>48.847799999999999</c:v>
                </c:pt>
                <c:pt idx="264">
                  <c:v>48.898600000000002</c:v>
                </c:pt>
                <c:pt idx="265">
                  <c:v>48.949300000000001</c:v>
                </c:pt>
                <c:pt idx="266">
                  <c:v>49</c:v>
                </c:pt>
                <c:pt idx="267">
                  <c:v>49.052</c:v>
                </c:pt>
                <c:pt idx="268">
                  <c:v>49.104100000000003</c:v>
                </c:pt>
                <c:pt idx="269">
                  <c:v>49.156100000000002</c:v>
                </c:pt>
                <c:pt idx="270">
                  <c:v>49.208100000000002</c:v>
                </c:pt>
                <c:pt idx="271">
                  <c:v>49.260199999999998</c:v>
                </c:pt>
                <c:pt idx="272">
                  <c:v>49.312199999999997</c:v>
                </c:pt>
                <c:pt idx="273">
                  <c:v>49.364199999999997</c:v>
                </c:pt>
                <c:pt idx="274">
                  <c:v>49.416200000000003</c:v>
                </c:pt>
                <c:pt idx="275">
                  <c:v>49.468299999999999</c:v>
                </c:pt>
                <c:pt idx="276">
                  <c:v>49.520299999999999</c:v>
                </c:pt>
                <c:pt idx="277">
                  <c:v>49.572299999999998</c:v>
                </c:pt>
                <c:pt idx="278">
                  <c:v>49.624400000000001</c:v>
                </c:pt>
                <c:pt idx="279">
                  <c:v>49.676400000000001</c:v>
                </c:pt>
                <c:pt idx="280">
                  <c:v>49.713200000000001</c:v>
                </c:pt>
                <c:pt idx="281">
                  <c:v>49.75</c:v>
                </c:pt>
                <c:pt idx="282">
                  <c:v>49.802</c:v>
                </c:pt>
                <c:pt idx="283">
                  <c:v>49.854100000000003</c:v>
                </c:pt>
                <c:pt idx="284">
                  <c:v>49.906100000000002</c:v>
                </c:pt>
                <c:pt idx="285">
                  <c:v>49.958100000000002</c:v>
                </c:pt>
                <c:pt idx="286">
                  <c:v>50.010199999999998</c:v>
                </c:pt>
                <c:pt idx="287">
                  <c:v>50.062199999999997</c:v>
                </c:pt>
                <c:pt idx="288">
                  <c:v>50.114199999999997</c:v>
                </c:pt>
                <c:pt idx="289">
                  <c:v>50.166200000000003</c:v>
                </c:pt>
                <c:pt idx="290">
                  <c:v>50.218299999999999</c:v>
                </c:pt>
                <c:pt idx="291">
                  <c:v>50.270299999999999</c:v>
                </c:pt>
                <c:pt idx="292">
                  <c:v>50.322299999999998</c:v>
                </c:pt>
                <c:pt idx="293">
                  <c:v>50.361199999999997</c:v>
                </c:pt>
                <c:pt idx="294">
                  <c:v>50.4</c:v>
                </c:pt>
                <c:pt idx="295">
                  <c:v>50.45</c:v>
                </c:pt>
                <c:pt idx="296">
                  <c:v>50.5</c:v>
                </c:pt>
                <c:pt idx="297">
                  <c:v>50.552</c:v>
                </c:pt>
                <c:pt idx="298">
                  <c:v>50.584400000000002</c:v>
                </c:pt>
                <c:pt idx="299">
                  <c:v>50.616700000000002</c:v>
                </c:pt>
                <c:pt idx="300">
                  <c:v>50.668700000000001</c:v>
                </c:pt>
                <c:pt idx="301">
                  <c:v>50.733199999999997</c:v>
                </c:pt>
                <c:pt idx="302">
                  <c:v>50.815300000000001</c:v>
                </c:pt>
                <c:pt idx="303">
                  <c:v>50.920099999999998</c:v>
                </c:pt>
                <c:pt idx="304">
                  <c:v>51.055500000000002</c:v>
                </c:pt>
                <c:pt idx="305">
                  <c:v>51.152700000000003</c:v>
                </c:pt>
                <c:pt idx="306">
                  <c:v>51.25</c:v>
                </c:pt>
                <c:pt idx="307">
                  <c:v>51.5</c:v>
                </c:pt>
                <c:pt idx="308">
                  <c:v>51.75</c:v>
                </c:pt>
                <c:pt idx="309">
                  <c:v>52</c:v>
                </c:pt>
                <c:pt idx="310">
                  <c:v>52.375</c:v>
                </c:pt>
                <c:pt idx="311">
                  <c:v>52.75</c:v>
                </c:pt>
                <c:pt idx="312">
                  <c:v>53.3125</c:v>
                </c:pt>
                <c:pt idx="313">
                  <c:v>53.875</c:v>
                </c:pt>
                <c:pt idx="314">
                  <c:v>55</c:v>
                </c:pt>
                <c:pt idx="315">
                  <c:v>55.75</c:v>
                </c:pt>
                <c:pt idx="316">
                  <c:v>56.674999999999997</c:v>
                </c:pt>
                <c:pt idx="317">
                  <c:v>57.6</c:v>
                </c:pt>
                <c:pt idx="318">
                  <c:v>59.04</c:v>
                </c:pt>
                <c:pt idx="319">
                  <c:v>60.96</c:v>
                </c:pt>
                <c:pt idx="320">
                  <c:v>62.88</c:v>
                </c:pt>
                <c:pt idx="321">
                  <c:v>64.8</c:v>
                </c:pt>
                <c:pt idx="322">
                  <c:v>67.733400000000003</c:v>
                </c:pt>
                <c:pt idx="323">
                  <c:v>70.666700000000006</c:v>
                </c:pt>
                <c:pt idx="324">
                  <c:v>70.676699999999997</c:v>
                </c:pt>
                <c:pt idx="325">
                  <c:v>70.689700000000002</c:v>
                </c:pt>
                <c:pt idx="326">
                  <c:v>70.706599999999995</c:v>
                </c:pt>
                <c:pt idx="327">
                  <c:v>70.7286</c:v>
                </c:pt>
                <c:pt idx="328">
                  <c:v>70.757099999999994</c:v>
                </c:pt>
                <c:pt idx="329">
                  <c:v>70.794300000000007</c:v>
                </c:pt>
                <c:pt idx="330">
                  <c:v>70.839500000000001</c:v>
                </c:pt>
                <c:pt idx="331">
                  <c:v>70.885000000000005</c:v>
                </c:pt>
                <c:pt idx="332">
                  <c:v>70.930800000000005</c:v>
                </c:pt>
                <c:pt idx="333">
                  <c:v>70.976600000000005</c:v>
                </c:pt>
                <c:pt idx="334">
                  <c:v>71.022599999999997</c:v>
                </c:pt>
                <c:pt idx="335">
                  <c:v>71.078800000000001</c:v>
                </c:pt>
                <c:pt idx="336">
                  <c:v>71.135300000000001</c:v>
                </c:pt>
                <c:pt idx="337">
                  <c:v>71.188999999999993</c:v>
                </c:pt>
                <c:pt idx="338">
                  <c:v>71.241699999999994</c:v>
                </c:pt>
                <c:pt idx="339">
                  <c:v>71.293899999999994</c:v>
                </c:pt>
                <c:pt idx="340">
                  <c:v>71.346000000000004</c:v>
                </c:pt>
                <c:pt idx="341">
                  <c:v>71.398099999999999</c:v>
                </c:pt>
                <c:pt idx="342">
                  <c:v>71.450100000000006</c:v>
                </c:pt>
                <c:pt idx="343">
                  <c:v>71.502200000000002</c:v>
                </c:pt>
                <c:pt idx="344">
                  <c:v>71.554199999999994</c:v>
                </c:pt>
                <c:pt idx="345">
                  <c:v>71.606200000000001</c:v>
                </c:pt>
                <c:pt idx="346">
                  <c:v>71.658299999999997</c:v>
                </c:pt>
                <c:pt idx="347">
                  <c:v>71.710300000000004</c:v>
                </c:pt>
                <c:pt idx="348">
                  <c:v>71.762299999999996</c:v>
                </c:pt>
                <c:pt idx="349">
                  <c:v>71.814400000000006</c:v>
                </c:pt>
                <c:pt idx="350">
                  <c:v>71.866399999999999</c:v>
                </c:pt>
                <c:pt idx="351">
                  <c:v>71.918400000000005</c:v>
                </c:pt>
                <c:pt idx="352">
                  <c:v>71.970399999999998</c:v>
                </c:pt>
                <c:pt idx="353">
                  <c:v>72.022499999999994</c:v>
                </c:pt>
                <c:pt idx="354">
                  <c:v>72.0745</c:v>
                </c:pt>
                <c:pt idx="355">
                  <c:v>72.126499999999993</c:v>
                </c:pt>
                <c:pt idx="356">
                  <c:v>72.178600000000003</c:v>
                </c:pt>
                <c:pt idx="357">
                  <c:v>72.230599999999995</c:v>
                </c:pt>
                <c:pt idx="358">
                  <c:v>72.282600000000002</c:v>
                </c:pt>
                <c:pt idx="359">
                  <c:v>72.334699999999998</c:v>
                </c:pt>
                <c:pt idx="360">
                  <c:v>72.386700000000005</c:v>
                </c:pt>
                <c:pt idx="361">
                  <c:v>72.438699999999997</c:v>
                </c:pt>
                <c:pt idx="362">
                  <c:v>72.490700000000004</c:v>
                </c:pt>
                <c:pt idx="363">
                  <c:v>72.541700000000006</c:v>
                </c:pt>
                <c:pt idx="364">
                  <c:v>72.592600000000004</c:v>
                </c:pt>
                <c:pt idx="365">
                  <c:v>72.643500000000003</c:v>
                </c:pt>
                <c:pt idx="366">
                  <c:v>72.694400000000002</c:v>
                </c:pt>
                <c:pt idx="367">
                  <c:v>72.745400000000004</c:v>
                </c:pt>
                <c:pt idx="368">
                  <c:v>72.796300000000002</c:v>
                </c:pt>
                <c:pt idx="369">
                  <c:v>72.847200000000001</c:v>
                </c:pt>
                <c:pt idx="370">
                  <c:v>72.898099999999999</c:v>
                </c:pt>
                <c:pt idx="371">
                  <c:v>72.949100000000001</c:v>
                </c:pt>
                <c:pt idx="372">
                  <c:v>73</c:v>
                </c:pt>
                <c:pt idx="373">
                  <c:v>73.052000000000007</c:v>
                </c:pt>
                <c:pt idx="374">
                  <c:v>73.104100000000003</c:v>
                </c:pt>
                <c:pt idx="375">
                  <c:v>73.156099999999995</c:v>
                </c:pt>
                <c:pt idx="376">
                  <c:v>73.208100000000002</c:v>
                </c:pt>
                <c:pt idx="377">
                  <c:v>73.260199999999998</c:v>
                </c:pt>
                <c:pt idx="378">
                  <c:v>73.312200000000004</c:v>
                </c:pt>
                <c:pt idx="379">
                  <c:v>73.364199999999997</c:v>
                </c:pt>
                <c:pt idx="380">
                  <c:v>73.416200000000003</c:v>
                </c:pt>
                <c:pt idx="381">
                  <c:v>73.468299999999999</c:v>
                </c:pt>
                <c:pt idx="382">
                  <c:v>73.520300000000006</c:v>
                </c:pt>
                <c:pt idx="383">
                  <c:v>73.572299999999998</c:v>
                </c:pt>
                <c:pt idx="384">
                  <c:v>73.624399999999994</c:v>
                </c:pt>
                <c:pt idx="385">
                  <c:v>73.676400000000001</c:v>
                </c:pt>
                <c:pt idx="386">
                  <c:v>73.713200000000001</c:v>
                </c:pt>
                <c:pt idx="387">
                  <c:v>73.75</c:v>
                </c:pt>
                <c:pt idx="388">
                  <c:v>73.802000000000007</c:v>
                </c:pt>
                <c:pt idx="389">
                  <c:v>73.854100000000003</c:v>
                </c:pt>
                <c:pt idx="390">
                  <c:v>73.906099999999995</c:v>
                </c:pt>
                <c:pt idx="391">
                  <c:v>73.958100000000002</c:v>
                </c:pt>
                <c:pt idx="392">
                  <c:v>74.010199999999998</c:v>
                </c:pt>
                <c:pt idx="393">
                  <c:v>74.062200000000004</c:v>
                </c:pt>
                <c:pt idx="394">
                  <c:v>74.114199999999997</c:v>
                </c:pt>
                <c:pt idx="395">
                  <c:v>74.166200000000003</c:v>
                </c:pt>
                <c:pt idx="396">
                  <c:v>74.218299999999999</c:v>
                </c:pt>
                <c:pt idx="397">
                  <c:v>74.270300000000006</c:v>
                </c:pt>
                <c:pt idx="398">
                  <c:v>74.322299999999998</c:v>
                </c:pt>
                <c:pt idx="399">
                  <c:v>74.374399999999994</c:v>
                </c:pt>
                <c:pt idx="400">
                  <c:v>74.426400000000001</c:v>
                </c:pt>
                <c:pt idx="401">
                  <c:v>74.463200000000001</c:v>
                </c:pt>
                <c:pt idx="402">
                  <c:v>74.5</c:v>
                </c:pt>
                <c:pt idx="403">
                  <c:v>74.552000000000007</c:v>
                </c:pt>
                <c:pt idx="404">
                  <c:v>74.604100000000003</c:v>
                </c:pt>
                <c:pt idx="405">
                  <c:v>74.635400000000004</c:v>
                </c:pt>
                <c:pt idx="406">
                  <c:v>74.666700000000006</c:v>
                </c:pt>
                <c:pt idx="407">
                  <c:v>74.718699999999998</c:v>
                </c:pt>
                <c:pt idx="408">
                  <c:v>74.783199999999994</c:v>
                </c:pt>
                <c:pt idx="409">
                  <c:v>74.861000000000004</c:v>
                </c:pt>
                <c:pt idx="410">
                  <c:v>74.958299999999994</c:v>
                </c:pt>
                <c:pt idx="411">
                  <c:v>75.090299999999999</c:v>
                </c:pt>
                <c:pt idx="412">
                  <c:v>75.25</c:v>
                </c:pt>
                <c:pt idx="413">
                  <c:v>75.4375</c:v>
                </c:pt>
                <c:pt idx="414">
                  <c:v>75.625</c:v>
                </c:pt>
                <c:pt idx="415">
                  <c:v>76</c:v>
                </c:pt>
                <c:pt idx="416">
                  <c:v>76.375</c:v>
                </c:pt>
                <c:pt idx="417">
                  <c:v>76.75</c:v>
                </c:pt>
                <c:pt idx="418">
                  <c:v>77.2</c:v>
                </c:pt>
                <c:pt idx="419">
                  <c:v>77.8</c:v>
                </c:pt>
                <c:pt idx="420">
                  <c:v>79</c:v>
                </c:pt>
                <c:pt idx="421">
                  <c:v>79.75</c:v>
                </c:pt>
              </c:numCache>
            </c:numRef>
          </c:xVal>
          <c:yVal>
            <c:numRef>
              <c:f>'M1-node 89'!$F$12:$F$433</c:f>
              <c:numCache>
                <c:formatCode>General</c:formatCode>
                <c:ptCount val="42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3.4529999999999998E-29</c:v>
                </c:pt>
                <c:pt idx="30">
                  <c:v>6.3640000000000003E-25</c:v>
                </c:pt>
                <c:pt idx="31">
                  <c:v>3.5920000000000001E-21</c:v>
                </c:pt>
                <c:pt idx="32">
                  <c:v>3.9860000000000002E-18</c:v>
                </c:pt>
                <c:pt idx="33">
                  <c:v>1.1109999999999999E-15</c:v>
                </c:pt>
                <c:pt idx="34">
                  <c:v>1.0180000000000001E-13</c:v>
                </c:pt>
                <c:pt idx="35">
                  <c:v>3.9109999999999998E-12</c:v>
                </c:pt>
                <c:pt idx="36">
                  <c:v>7.6829999999999995E-11</c:v>
                </c:pt>
                <c:pt idx="37">
                  <c:v>8.9519999999999997E-10</c:v>
                </c:pt>
                <c:pt idx="38">
                  <c:v>6.9049999999999996E-9</c:v>
                </c:pt>
                <c:pt idx="39">
                  <c:v>3.826E-8</c:v>
                </c:pt>
                <c:pt idx="40">
                  <c:v>1.5419999999999999E-7</c:v>
                </c:pt>
                <c:pt idx="41">
                  <c:v>4.7380000000000002E-7</c:v>
                </c:pt>
                <c:pt idx="42">
                  <c:v>1.212E-6</c:v>
                </c:pt>
                <c:pt idx="43">
                  <c:v>2.706E-6</c:v>
                </c:pt>
                <c:pt idx="44">
                  <c:v>5.4419999999999997E-6</c:v>
                </c:pt>
                <c:pt idx="45">
                  <c:v>1.006E-5</c:v>
                </c:pt>
                <c:pt idx="46">
                  <c:v>1.736E-5</c:v>
                </c:pt>
                <c:pt idx="47">
                  <c:v>2.828E-5</c:v>
                </c:pt>
                <c:pt idx="48">
                  <c:v>4.3869999999999998E-5</c:v>
                </c:pt>
                <c:pt idx="49">
                  <c:v>6.5289999999999993E-5</c:v>
                </c:pt>
                <c:pt idx="50">
                  <c:v>9.3720000000000004E-5</c:v>
                </c:pt>
                <c:pt idx="51">
                  <c:v>1.304E-4</c:v>
                </c:pt>
                <c:pt idx="52">
                  <c:v>1.7640000000000001E-4</c:v>
                </c:pt>
                <c:pt idx="53">
                  <c:v>2.3279999999999999E-4</c:v>
                </c:pt>
                <c:pt idx="54">
                  <c:v>3.0069999999999999E-4</c:v>
                </c:pt>
                <c:pt idx="55">
                  <c:v>3.8069999999999998E-4</c:v>
                </c:pt>
                <c:pt idx="56">
                  <c:v>4.7360000000000002E-4</c:v>
                </c:pt>
                <c:pt idx="57">
                  <c:v>5.798E-4</c:v>
                </c:pt>
                <c:pt idx="58">
                  <c:v>6.9950000000000003E-4</c:v>
                </c:pt>
                <c:pt idx="59">
                  <c:v>8.3259999999999996E-4</c:v>
                </c:pt>
                <c:pt idx="60">
                  <c:v>9.7909999999999989E-4</c:v>
                </c:pt>
                <c:pt idx="61">
                  <c:v>1.139E-3</c:v>
                </c:pt>
                <c:pt idx="62">
                  <c:v>1.31E-3</c:v>
                </c:pt>
                <c:pt idx="63">
                  <c:v>1.493E-3</c:v>
                </c:pt>
                <c:pt idx="64">
                  <c:v>1.6869999999999999E-3</c:v>
                </c:pt>
                <c:pt idx="65">
                  <c:v>1.8910000000000001E-3</c:v>
                </c:pt>
                <c:pt idx="66">
                  <c:v>2.1020000000000001E-3</c:v>
                </c:pt>
                <c:pt idx="67">
                  <c:v>2.3210000000000001E-3</c:v>
                </c:pt>
                <c:pt idx="68">
                  <c:v>2.5460000000000001E-3</c:v>
                </c:pt>
                <c:pt idx="69">
                  <c:v>2.7750000000000001E-3</c:v>
                </c:pt>
                <c:pt idx="70">
                  <c:v>3.0070000000000001E-3</c:v>
                </c:pt>
                <c:pt idx="71">
                  <c:v>3.241E-3</c:v>
                </c:pt>
                <c:pt idx="72">
                  <c:v>3.4749999999999998E-3</c:v>
                </c:pt>
                <c:pt idx="73">
                  <c:v>3.7090000000000001E-3</c:v>
                </c:pt>
                <c:pt idx="74">
                  <c:v>3.9399999999999999E-3</c:v>
                </c:pt>
                <c:pt idx="75">
                  <c:v>4.1679999999999998E-3</c:v>
                </c:pt>
                <c:pt idx="76">
                  <c:v>4.3920000000000001E-3</c:v>
                </c:pt>
                <c:pt idx="77">
                  <c:v>4.6109999999999996E-3</c:v>
                </c:pt>
                <c:pt idx="78">
                  <c:v>4.8240000000000002E-3</c:v>
                </c:pt>
                <c:pt idx="79">
                  <c:v>5.0289999999999996E-3</c:v>
                </c:pt>
                <c:pt idx="80">
                  <c:v>5.228E-3</c:v>
                </c:pt>
                <c:pt idx="81">
                  <c:v>5.4180000000000001E-3</c:v>
                </c:pt>
                <c:pt idx="82">
                  <c:v>5.5999999999999999E-3</c:v>
                </c:pt>
                <c:pt idx="83">
                  <c:v>5.7730000000000004E-3</c:v>
                </c:pt>
                <c:pt idx="84">
                  <c:v>5.9360000000000003E-3</c:v>
                </c:pt>
                <c:pt idx="85">
                  <c:v>6.0910000000000001E-3</c:v>
                </c:pt>
                <c:pt idx="86">
                  <c:v>6.1999999999999998E-3</c:v>
                </c:pt>
                <c:pt idx="87">
                  <c:v>6.3039999999999997E-3</c:v>
                </c:pt>
                <c:pt idx="88">
                  <c:v>6.3969999999999999E-3</c:v>
                </c:pt>
                <c:pt idx="89">
                  <c:v>6.3870000000000003E-3</c:v>
                </c:pt>
                <c:pt idx="90">
                  <c:v>6.2490000000000002E-3</c:v>
                </c:pt>
                <c:pt idx="91">
                  <c:v>5.9620000000000003E-3</c:v>
                </c:pt>
                <c:pt idx="92">
                  <c:v>5.5360000000000001E-3</c:v>
                </c:pt>
                <c:pt idx="93">
                  <c:v>4.9249999999999997E-3</c:v>
                </c:pt>
                <c:pt idx="94">
                  <c:v>4.3179999999999998E-3</c:v>
                </c:pt>
                <c:pt idx="95">
                  <c:v>3.751E-3</c:v>
                </c:pt>
                <c:pt idx="96">
                  <c:v>2.9290000000000002E-3</c:v>
                </c:pt>
                <c:pt idx="97">
                  <c:v>2.0349999999999999E-3</c:v>
                </c:pt>
                <c:pt idx="98">
                  <c:v>1.23E-3</c:v>
                </c:pt>
                <c:pt idx="99">
                  <c:v>7.4299999999999995E-4</c:v>
                </c:pt>
                <c:pt idx="100">
                  <c:v>4.5429999999999998E-4</c:v>
                </c:pt>
                <c:pt idx="101">
                  <c:v>2.1880000000000001E-4</c:v>
                </c:pt>
                <c:pt idx="102">
                  <c:v>1E-4</c:v>
                </c:pt>
                <c:pt idx="103">
                  <c:v>6.0449999999999999E-5</c:v>
                </c:pt>
                <c:pt idx="104">
                  <c:v>5.0040000000000002E-5</c:v>
                </c:pt>
                <c:pt idx="105">
                  <c:v>4.8269999999999997E-5</c:v>
                </c:pt>
                <c:pt idx="106">
                  <c:v>4.5979999999999997E-5</c:v>
                </c:pt>
                <c:pt idx="107">
                  <c:v>4.3829999999999999E-5</c:v>
                </c:pt>
                <c:pt idx="108">
                  <c:v>4.1770000000000002E-5</c:v>
                </c:pt>
                <c:pt idx="109">
                  <c:v>4.0429999999999997E-5</c:v>
                </c:pt>
                <c:pt idx="110">
                  <c:v>4.0420000000000003E-5</c:v>
                </c:pt>
                <c:pt idx="111">
                  <c:v>4.0410000000000001E-5</c:v>
                </c:pt>
                <c:pt idx="112">
                  <c:v>4.0399999999999999E-5</c:v>
                </c:pt>
                <c:pt idx="113">
                  <c:v>4.0399999999999999E-5</c:v>
                </c:pt>
                <c:pt idx="114">
                  <c:v>4.0450000000000001E-5</c:v>
                </c:pt>
                <c:pt idx="115">
                  <c:v>4.0639999999999997E-5</c:v>
                </c:pt>
                <c:pt idx="116">
                  <c:v>4.1130000000000001E-5</c:v>
                </c:pt>
                <c:pt idx="117">
                  <c:v>4.1959999999999998E-5</c:v>
                </c:pt>
                <c:pt idx="118">
                  <c:v>4.32E-5</c:v>
                </c:pt>
                <c:pt idx="119">
                  <c:v>4.494E-5</c:v>
                </c:pt>
                <c:pt idx="120">
                  <c:v>4.7250000000000003E-5</c:v>
                </c:pt>
                <c:pt idx="121">
                  <c:v>5.0670000000000001E-5</c:v>
                </c:pt>
                <c:pt idx="122">
                  <c:v>5.4530000000000001E-5</c:v>
                </c:pt>
                <c:pt idx="123">
                  <c:v>5.842E-5</c:v>
                </c:pt>
                <c:pt idx="124">
                  <c:v>6.2349999999999998E-5</c:v>
                </c:pt>
                <c:pt idx="125">
                  <c:v>6.6329999999999997E-5</c:v>
                </c:pt>
                <c:pt idx="126">
                  <c:v>7.0370000000000006E-5</c:v>
                </c:pt>
                <c:pt idx="127">
                  <c:v>7.4460000000000002E-5</c:v>
                </c:pt>
                <c:pt idx="128">
                  <c:v>7.8620000000000003E-5</c:v>
                </c:pt>
                <c:pt idx="129">
                  <c:v>8.2830000000000005E-5</c:v>
                </c:pt>
                <c:pt idx="130">
                  <c:v>8.7109999999999998E-5</c:v>
                </c:pt>
                <c:pt idx="131">
                  <c:v>9.145E-5</c:v>
                </c:pt>
                <c:pt idx="132">
                  <c:v>9.5849999999999999E-5</c:v>
                </c:pt>
                <c:pt idx="133">
                  <c:v>1.003E-4</c:v>
                </c:pt>
                <c:pt idx="134">
                  <c:v>1.048E-4</c:v>
                </c:pt>
                <c:pt idx="135">
                  <c:v>1.094E-4</c:v>
                </c:pt>
                <c:pt idx="136">
                  <c:v>1.141E-4</c:v>
                </c:pt>
                <c:pt idx="137">
                  <c:v>1.188E-4</c:v>
                </c:pt>
                <c:pt idx="138">
                  <c:v>1.2349999999999999E-4</c:v>
                </c:pt>
                <c:pt idx="139">
                  <c:v>1.283E-4</c:v>
                </c:pt>
                <c:pt idx="140">
                  <c:v>1.3310000000000001E-4</c:v>
                </c:pt>
                <c:pt idx="141">
                  <c:v>1.3799999999999999E-4</c:v>
                </c:pt>
                <c:pt idx="142">
                  <c:v>1.4300000000000001E-4</c:v>
                </c:pt>
                <c:pt idx="143">
                  <c:v>1.4799999999999999E-4</c:v>
                </c:pt>
                <c:pt idx="144">
                  <c:v>1.5310000000000001E-4</c:v>
                </c:pt>
                <c:pt idx="145">
                  <c:v>1.582E-4</c:v>
                </c:pt>
                <c:pt idx="146">
                  <c:v>1.6339999999999999E-4</c:v>
                </c:pt>
                <c:pt idx="147">
                  <c:v>1.6860000000000001E-4</c:v>
                </c:pt>
                <c:pt idx="148">
                  <c:v>1.74E-4</c:v>
                </c:pt>
                <c:pt idx="149">
                  <c:v>1.7929999999999999E-4</c:v>
                </c:pt>
                <c:pt idx="150">
                  <c:v>1.8469999999999999E-4</c:v>
                </c:pt>
                <c:pt idx="151">
                  <c:v>1.9010000000000001E-4</c:v>
                </c:pt>
                <c:pt idx="152">
                  <c:v>1.9560000000000001E-4</c:v>
                </c:pt>
                <c:pt idx="153">
                  <c:v>2.0100000000000001E-4</c:v>
                </c:pt>
                <c:pt idx="154">
                  <c:v>2.064E-4</c:v>
                </c:pt>
                <c:pt idx="155">
                  <c:v>2.118E-4</c:v>
                </c:pt>
                <c:pt idx="156">
                  <c:v>2.1719999999999999E-4</c:v>
                </c:pt>
                <c:pt idx="157">
                  <c:v>2.2259999999999999E-4</c:v>
                </c:pt>
                <c:pt idx="158">
                  <c:v>2.2780000000000001E-4</c:v>
                </c:pt>
                <c:pt idx="159">
                  <c:v>2.33E-4</c:v>
                </c:pt>
                <c:pt idx="160">
                  <c:v>2.3809999999999999E-4</c:v>
                </c:pt>
                <c:pt idx="161">
                  <c:v>2.4169999999999999E-4</c:v>
                </c:pt>
                <c:pt idx="162">
                  <c:v>2.452E-4</c:v>
                </c:pt>
                <c:pt idx="163">
                  <c:v>2.5000000000000001E-4</c:v>
                </c:pt>
                <c:pt idx="164">
                  <c:v>2.5460000000000001E-4</c:v>
                </c:pt>
                <c:pt idx="165">
                  <c:v>2.5910000000000001E-4</c:v>
                </c:pt>
                <c:pt idx="166">
                  <c:v>2.6350000000000001E-4</c:v>
                </c:pt>
                <c:pt idx="167">
                  <c:v>2.676E-4</c:v>
                </c:pt>
                <c:pt idx="168">
                  <c:v>2.7159999999999999E-4</c:v>
                </c:pt>
                <c:pt idx="169">
                  <c:v>2.7540000000000003E-4</c:v>
                </c:pt>
                <c:pt idx="170">
                  <c:v>2.789E-4</c:v>
                </c:pt>
                <c:pt idx="171">
                  <c:v>2.8229999999999998E-4</c:v>
                </c:pt>
                <c:pt idx="172">
                  <c:v>2.854E-4</c:v>
                </c:pt>
                <c:pt idx="173">
                  <c:v>2.8840000000000002E-4</c:v>
                </c:pt>
                <c:pt idx="174">
                  <c:v>2.9109999999999997E-4</c:v>
                </c:pt>
                <c:pt idx="175">
                  <c:v>2.9349999999999998E-4</c:v>
                </c:pt>
                <c:pt idx="176">
                  <c:v>2.9520000000000002E-4</c:v>
                </c:pt>
                <c:pt idx="177">
                  <c:v>2.967E-4</c:v>
                </c:pt>
                <c:pt idx="178">
                  <c:v>2.987E-4</c:v>
                </c:pt>
                <c:pt idx="179">
                  <c:v>3.0049999999999999E-4</c:v>
                </c:pt>
                <c:pt idx="180">
                  <c:v>3.0210000000000002E-4</c:v>
                </c:pt>
                <c:pt idx="181">
                  <c:v>3.035E-4</c:v>
                </c:pt>
                <c:pt idx="182">
                  <c:v>3.0479999999999998E-4</c:v>
                </c:pt>
                <c:pt idx="183">
                  <c:v>3.0580000000000001E-4</c:v>
                </c:pt>
                <c:pt idx="184">
                  <c:v>3.0669999999999997E-4</c:v>
                </c:pt>
                <c:pt idx="185">
                  <c:v>3.0749999999999999E-4</c:v>
                </c:pt>
                <c:pt idx="186">
                  <c:v>3.0810000000000001E-4</c:v>
                </c:pt>
                <c:pt idx="187">
                  <c:v>3.0860000000000002E-4</c:v>
                </c:pt>
                <c:pt idx="188">
                  <c:v>3.0899999999999998E-4</c:v>
                </c:pt>
                <c:pt idx="189">
                  <c:v>3.0929999999999998E-4</c:v>
                </c:pt>
                <c:pt idx="190">
                  <c:v>3.0949999999999999E-4</c:v>
                </c:pt>
                <c:pt idx="191">
                  <c:v>3.0949999999999999E-4</c:v>
                </c:pt>
                <c:pt idx="192">
                  <c:v>3.0959999999999999E-4</c:v>
                </c:pt>
                <c:pt idx="193">
                  <c:v>3.0949999999999999E-4</c:v>
                </c:pt>
                <c:pt idx="194">
                  <c:v>3.0729999999999999E-4</c:v>
                </c:pt>
                <c:pt idx="195">
                  <c:v>3.0059999999999999E-4</c:v>
                </c:pt>
                <c:pt idx="196">
                  <c:v>2.8889999999999997E-4</c:v>
                </c:pt>
                <c:pt idx="197">
                  <c:v>2.7250000000000001E-4</c:v>
                </c:pt>
                <c:pt idx="198">
                  <c:v>2.496E-4</c:v>
                </c:pt>
                <c:pt idx="199">
                  <c:v>2.2709999999999999E-4</c:v>
                </c:pt>
                <c:pt idx="200">
                  <c:v>2.0579999999999999E-4</c:v>
                </c:pt>
                <c:pt idx="201">
                  <c:v>1.727E-4</c:v>
                </c:pt>
                <c:pt idx="202">
                  <c:v>1.4520000000000001E-4</c:v>
                </c:pt>
                <c:pt idx="203">
                  <c:v>1.227E-4</c:v>
                </c:pt>
                <c:pt idx="204">
                  <c:v>1.188E-4</c:v>
                </c:pt>
                <c:pt idx="205">
                  <c:v>9.0710000000000004E-5</c:v>
                </c:pt>
                <c:pt idx="206">
                  <c:v>6.7319999999999999E-5</c:v>
                </c:pt>
                <c:pt idx="207">
                  <c:v>5.4129999999999998E-5</c:v>
                </c:pt>
                <c:pt idx="208">
                  <c:v>4.668E-5</c:v>
                </c:pt>
                <c:pt idx="209">
                  <c:v>4.1510000000000001E-5</c:v>
                </c:pt>
                <c:pt idx="210">
                  <c:v>3.8590000000000002E-5</c:v>
                </c:pt>
                <c:pt idx="211">
                  <c:v>3.6650000000000003E-5</c:v>
                </c:pt>
                <c:pt idx="212">
                  <c:v>3.4579999999999998E-5</c:v>
                </c:pt>
                <c:pt idx="213">
                  <c:v>3.3380000000000002E-5</c:v>
                </c:pt>
                <c:pt idx="214">
                  <c:v>3.1619999999999999E-5</c:v>
                </c:pt>
                <c:pt idx="215">
                  <c:v>2.995E-5</c:v>
                </c:pt>
                <c:pt idx="216">
                  <c:v>2.7970000000000002E-5</c:v>
                </c:pt>
                <c:pt idx="217">
                  <c:v>2.7970000000000002E-5</c:v>
                </c:pt>
                <c:pt idx="218">
                  <c:v>2.796E-5</c:v>
                </c:pt>
                <c:pt idx="219">
                  <c:v>2.7949999999999998E-5</c:v>
                </c:pt>
                <c:pt idx="220">
                  <c:v>2.7949999999999998E-5</c:v>
                </c:pt>
                <c:pt idx="221">
                  <c:v>2.798E-5</c:v>
                </c:pt>
                <c:pt idx="222">
                  <c:v>2.811E-5</c:v>
                </c:pt>
                <c:pt idx="223">
                  <c:v>2.8439999999999999E-5</c:v>
                </c:pt>
                <c:pt idx="224">
                  <c:v>2.8989999999999999E-5</c:v>
                </c:pt>
                <c:pt idx="225">
                  <c:v>2.9819999999999999E-5</c:v>
                </c:pt>
                <c:pt idx="226">
                  <c:v>3.0979999999999998E-5</c:v>
                </c:pt>
                <c:pt idx="227">
                  <c:v>3.2509999999999999E-5</c:v>
                </c:pt>
                <c:pt idx="228">
                  <c:v>3.4780000000000002E-5</c:v>
                </c:pt>
                <c:pt idx="229">
                  <c:v>3.7339999999999998E-5</c:v>
                </c:pt>
                <c:pt idx="230">
                  <c:v>3.9910000000000002E-5</c:v>
                </c:pt>
                <c:pt idx="231">
                  <c:v>4.2509999999999998E-5</c:v>
                </c:pt>
                <c:pt idx="232">
                  <c:v>4.5130000000000003E-5</c:v>
                </c:pt>
                <c:pt idx="233">
                  <c:v>4.7790000000000002E-5</c:v>
                </c:pt>
                <c:pt idx="234">
                  <c:v>5.0470000000000003E-5</c:v>
                </c:pt>
                <c:pt idx="235">
                  <c:v>5.3199999999999999E-5</c:v>
                </c:pt>
                <c:pt idx="236">
                  <c:v>5.5949999999999998E-5</c:v>
                </c:pt>
                <c:pt idx="237">
                  <c:v>5.8749999999999998E-5</c:v>
                </c:pt>
                <c:pt idx="238">
                  <c:v>6.1569999999999995E-5</c:v>
                </c:pt>
                <c:pt idx="239">
                  <c:v>6.444E-5</c:v>
                </c:pt>
                <c:pt idx="240">
                  <c:v>6.7340000000000002E-5</c:v>
                </c:pt>
                <c:pt idx="241">
                  <c:v>7.0270000000000003E-5</c:v>
                </c:pt>
                <c:pt idx="242">
                  <c:v>7.3239999999999997E-5</c:v>
                </c:pt>
                <c:pt idx="243">
                  <c:v>7.6249999999999997E-5</c:v>
                </c:pt>
                <c:pt idx="244">
                  <c:v>7.9289999999999995E-5</c:v>
                </c:pt>
                <c:pt idx="245">
                  <c:v>8.2360000000000004E-5</c:v>
                </c:pt>
                <c:pt idx="246">
                  <c:v>8.5480000000000002E-5</c:v>
                </c:pt>
                <c:pt idx="247">
                  <c:v>8.8620000000000002E-5</c:v>
                </c:pt>
                <c:pt idx="248">
                  <c:v>9.1799999999999995E-5</c:v>
                </c:pt>
                <c:pt idx="249">
                  <c:v>9.501E-5</c:v>
                </c:pt>
                <c:pt idx="250">
                  <c:v>9.8259999999999998E-5</c:v>
                </c:pt>
                <c:pt idx="251">
                  <c:v>1.015E-4</c:v>
                </c:pt>
                <c:pt idx="252">
                  <c:v>1.048E-4</c:v>
                </c:pt>
                <c:pt idx="253">
                  <c:v>1.082E-4</c:v>
                </c:pt>
                <c:pt idx="254">
                  <c:v>1.115E-4</c:v>
                </c:pt>
                <c:pt idx="255">
                  <c:v>1.149E-4</c:v>
                </c:pt>
                <c:pt idx="256">
                  <c:v>1.183E-4</c:v>
                </c:pt>
                <c:pt idx="257">
                  <c:v>1.216E-4</c:v>
                </c:pt>
                <c:pt idx="258">
                  <c:v>1.25E-4</c:v>
                </c:pt>
                <c:pt idx="259">
                  <c:v>1.283E-4</c:v>
                </c:pt>
                <c:pt idx="260">
                  <c:v>1.316E-4</c:v>
                </c:pt>
                <c:pt idx="261">
                  <c:v>1.35E-4</c:v>
                </c:pt>
                <c:pt idx="262">
                  <c:v>1.383E-4</c:v>
                </c:pt>
                <c:pt idx="263">
                  <c:v>1.416E-4</c:v>
                </c:pt>
                <c:pt idx="264">
                  <c:v>1.449E-4</c:v>
                </c:pt>
                <c:pt idx="265">
                  <c:v>1.4809999999999999E-4</c:v>
                </c:pt>
                <c:pt idx="266">
                  <c:v>1.5129999999999999E-4</c:v>
                </c:pt>
                <c:pt idx="267">
                  <c:v>1.5440000000000001E-4</c:v>
                </c:pt>
                <c:pt idx="268">
                  <c:v>1.5760000000000001E-4</c:v>
                </c:pt>
                <c:pt idx="269">
                  <c:v>1.606E-4</c:v>
                </c:pt>
                <c:pt idx="270">
                  <c:v>1.6359999999999999E-4</c:v>
                </c:pt>
                <c:pt idx="271">
                  <c:v>1.6640000000000001E-4</c:v>
                </c:pt>
                <c:pt idx="272">
                  <c:v>1.6919999999999999E-4</c:v>
                </c:pt>
                <c:pt idx="273">
                  <c:v>1.719E-4</c:v>
                </c:pt>
                <c:pt idx="274">
                  <c:v>1.7440000000000001E-4</c:v>
                </c:pt>
                <c:pt idx="275">
                  <c:v>1.7679999999999999E-4</c:v>
                </c:pt>
                <c:pt idx="276">
                  <c:v>1.7909999999999999E-4</c:v>
                </c:pt>
                <c:pt idx="277">
                  <c:v>1.8120000000000001E-4</c:v>
                </c:pt>
                <c:pt idx="278">
                  <c:v>1.8320000000000001E-4</c:v>
                </c:pt>
                <c:pt idx="279">
                  <c:v>1.851E-4</c:v>
                </c:pt>
                <c:pt idx="280">
                  <c:v>1.864E-4</c:v>
                </c:pt>
                <c:pt idx="281">
                  <c:v>1.875E-4</c:v>
                </c:pt>
                <c:pt idx="282">
                  <c:v>1.8909999999999999E-4</c:v>
                </c:pt>
                <c:pt idx="283">
                  <c:v>1.905E-4</c:v>
                </c:pt>
                <c:pt idx="284">
                  <c:v>1.918E-4</c:v>
                </c:pt>
                <c:pt idx="285">
                  <c:v>1.93E-4</c:v>
                </c:pt>
                <c:pt idx="286">
                  <c:v>1.94E-4</c:v>
                </c:pt>
                <c:pt idx="287">
                  <c:v>1.9489999999999999E-4</c:v>
                </c:pt>
                <c:pt idx="288">
                  <c:v>1.9579999999999999E-4</c:v>
                </c:pt>
                <c:pt idx="289">
                  <c:v>1.9650000000000001E-4</c:v>
                </c:pt>
                <c:pt idx="290">
                  <c:v>1.9709999999999999E-4</c:v>
                </c:pt>
                <c:pt idx="291">
                  <c:v>1.9760000000000001E-4</c:v>
                </c:pt>
                <c:pt idx="292">
                  <c:v>1.9799999999999999E-4</c:v>
                </c:pt>
                <c:pt idx="293">
                  <c:v>1.983E-4</c:v>
                </c:pt>
                <c:pt idx="294">
                  <c:v>1.985E-4</c:v>
                </c:pt>
                <c:pt idx="295">
                  <c:v>1.9870000000000001E-4</c:v>
                </c:pt>
                <c:pt idx="296">
                  <c:v>1.9890000000000001E-4</c:v>
                </c:pt>
                <c:pt idx="297">
                  <c:v>1.9900000000000001E-4</c:v>
                </c:pt>
                <c:pt idx="298">
                  <c:v>1.9900000000000001E-4</c:v>
                </c:pt>
                <c:pt idx="299">
                  <c:v>1.9900000000000001E-4</c:v>
                </c:pt>
                <c:pt idx="300">
                  <c:v>1.983E-4</c:v>
                </c:pt>
                <c:pt idx="301">
                  <c:v>1.951E-4</c:v>
                </c:pt>
                <c:pt idx="302">
                  <c:v>1.8880000000000001E-4</c:v>
                </c:pt>
                <c:pt idx="303">
                  <c:v>1.7909999999999999E-4</c:v>
                </c:pt>
                <c:pt idx="304">
                  <c:v>1.6540000000000001E-4</c:v>
                </c:pt>
                <c:pt idx="305">
                  <c:v>1.5550000000000001E-4</c:v>
                </c:pt>
                <c:pt idx="306">
                  <c:v>1.4579999999999999E-4</c:v>
                </c:pt>
                <c:pt idx="307">
                  <c:v>1.2300000000000001E-4</c:v>
                </c:pt>
                <c:pt idx="308">
                  <c:v>1.036E-4</c:v>
                </c:pt>
                <c:pt idx="309">
                  <c:v>8.7600000000000002E-5</c:v>
                </c:pt>
                <c:pt idx="310">
                  <c:v>6.9140000000000005E-5</c:v>
                </c:pt>
                <c:pt idx="311">
                  <c:v>5.6020000000000002E-5</c:v>
                </c:pt>
                <c:pt idx="312">
                  <c:v>4.316E-5</c:v>
                </c:pt>
                <c:pt idx="313">
                  <c:v>3.5729999999999998E-5</c:v>
                </c:pt>
                <c:pt idx="314">
                  <c:v>2.8549999999999999E-5</c:v>
                </c:pt>
                <c:pt idx="315">
                  <c:v>2.6769999999999999E-5</c:v>
                </c:pt>
                <c:pt idx="316">
                  <c:v>2.5550000000000001E-5</c:v>
                </c:pt>
                <c:pt idx="317">
                  <c:v>2.4810000000000001E-5</c:v>
                </c:pt>
                <c:pt idx="318">
                  <c:v>2.3969999999999999E-5</c:v>
                </c:pt>
                <c:pt idx="319">
                  <c:v>2.3030000000000001E-5</c:v>
                </c:pt>
                <c:pt idx="320">
                  <c:v>2.2160000000000001E-5</c:v>
                </c:pt>
                <c:pt idx="321">
                  <c:v>2.1330000000000001E-5</c:v>
                </c:pt>
                <c:pt idx="322">
                  <c:v>2.0109999999999999E-5</c:v>
                </c:pt>
                <c:pt idx="323">
                  <c:v>1.8960000000000001E-5</c:v>
                </c:pt>
                <c:pt idx="324">
                  <c:v>1.8960000000000001E-5</c:v>
                </c:pt>
                <c:pt idx="325">
                  <c:v>1.8960000000000001E-5</c:v>
                </c:pt>
                <c:pt idx="326">
                  <c:v>1.895E-5</c:v>
                </c:pt>
                <c:pt idx="327">
                  <c:v>1.895E-5</c:v>
                </c:pt>
                <c:pt idx="328">
                  <c:v>1.897E-5</c:v>
                </c:pt>
                <c:pt idx="329">
                  <c:v>1.9049999999999999E-5</c:v>
                </c:pt>
                <c:pt idx="330">
                  <c:v>1.927E-5</c:v>
                </c:pt>
                <c:pt idx="331">
                  <c:v>1.963E-5</c:v>
                </c:pt>
                <c:pt idx="332">
                  <c:v>2.0169999999999998E-5</c:v>
                </c:pt>
                <c:pt idx="333">
                  <c:v>2.0939999999999999E-5</c:v>
                </c:pt>
                <c:pt idx="334">
                  <c:v>2.194E-5</c:v>
                </c:pt>
                <c:pt idx="335">
                  <c:v>2.3419999999999999E-5</c:v>
                </c:pt>
                <c:pt idx="336">
                  <c:v>2.5089999999999999E-5</c:v>
                </c:pt>
                <c:pt idx="337">
                  <c:v>2.6760000000000001E-5</c:v>
                </c:pt>
                <c:pt idx="338">
                  <c:v>2.845E-5</c:v>
                </c:pt>
                <c:pt idx="339">
                  <c:v>3.0150000000000001E-5</c:v>
                </c:pt>
                <c:pt idx="340">
                  <c:v>3.1869999999999998E-5</c:v>
                </c:pt>
                <c:pt idx="341">
                  <c:v>3.3609999999999998E-5</c:v>
                </c:pt>
                <c:pt idx="342">
                  <c:v>3.5370000000000002E-5</c:v>
                </c:pt>
                <c:pt idx="343">
                  <c:v>3.714E-5</c:v>
                </c:pt>
                <c:pt idx="344">
                  <c:v>3.8940000000000003E-5</c:v>
                </c:pt>
                <c:pt idx="345">
                  <c:v>4.0750000000000001E-5</c:v>
                </c:pt>
                <c:pt idx="346">
                  <c:v>4.2589999999999997E-5</c:v>
                </c:pt>
                <c:pt idx="347">
                  <c:v>4.4440000000000001E-5</c:v>
                </c:pt>
                <c:pt idx="348">
                  <c:v>4.6319999999999997E-5</c:v>
                </c:pt>
                <c:pt idx="349">
                  <c:v>4.8220000000000002E-5</c:v>
                </c:pt>
                <c:pt idx="350">
                  <c:v>5.0130000000000003E-5</c:v>
                </c:pt>
                <c:pt idx="351">
                  <c:v>5.2070000000000001E-5</c:v>
                </c:pt>
                <c:pt idx="352">
                  <c:v>5.4020000000000001E-5</c:v>
                </c:pt>
                <c:pt idx="353">
                  <c:v>5.5989999999999998E-5</c:v>
                </c:pt>
                <c:pt idx="354">
                  <c:v>5.7979999999999997E-5</c:v>
                </c:pt>
                <c:pt idx="355">
                  <c:v>5.999E-5</c:v>
                </c:pt>
                <c:pt idx="356">
                  <c:v>6.2020000000000006E-5</c:v>
                </c:pt>
                <c:pt idx="357">
                  <c:v>6.4070000000000002E-5</c:v>
                </c:pt>
                <c:pt idx="358">
                  <c:v>6.6130000000000006E-5</c:v>
                </c:pt>
                <c:pt idx="359">
                  <c:v>6.8200000000000004E-5</c:v>
                </c:pt>
                <c:pt idx="360">
                  <c:v>7.0290000000000006E-5</c:v>
                </c:pt>
                <c:pt idx="361">
                  <c:v>7.2399999999999998E-5</c:v>
                </c:pt>
                <c:pt idx="362">
                  <c:v>7.4510000000000003E-5</c:v>
                </c:pt>
                <c:pt idx="363">
                  <c:v>7.6589999999999997E-5</c:v>
                </c:pt>
                <c:pt idx="364">
                  <c:v>7.8670000000000004E-5</c:v>
                </c:pt>
                <c:pt idx="365">
                  <c:v>8.0760000000000006E-5</c:v>
                </c:pt>
                <c:pt idx="366">
                  <c:v>8.2849999999999995E-5</c:v>
                </c:pt>
                <c:pt idx="367">
                  <c:v>8.4930000000000002E-5</c:v>
                </c:pt>
                <c:pt idx="368">
                  <c:v>8.7009999999999995E-5</c:v>
                </c:pt>
                <c:pt idx="369">
                  <c:v>8.9069999999999999E-5</c:v>
                </c:pt>
                <c:pt idx="370">
                  <c:v>9.1119999999999995E-5</c:v>
                </c:pt>
                <c:pt idx="371">
                  <c:v>9.3150000000000001E-5</c:v>
                </c:pt>
                <c:pt idx="372">
                  <c:v>9.5140000000000001E-5</c:v>
                </c:pt>
                <c:pt idx="373">
                  <c:v>9.7150000000000003E-5</c:v>
                </c:pt>
                <c:pt idx="374">
                  <c:v>9.912E-5</c:v>
                </c:pt>
                <c:pt idx="375">
                  <c:v>1.01E-4</c:v>
                </c:pt>
                <c:pt idx="376">
                  <c:v>1.0289999999999999E-4</c:v>
                </c:pt>
                <c:pt idx="377">
                  <c:v>1.047E-4</c:v>
                </c:pt>
                <c:pt idx="378">
                  <c:v>1.065E-4</c:v>
                </c:pt>
                <c:pt idx="379">
                  <c:v>1.082E-4</c:v>
                </c:pt>
                <c:pt idx="380">
                  <c:v>1.098E-4</c:v>
                </c:pt>
                <c:pt idx="381">
                  <c:v>1.1129999999999999E-4</c:v>
                </c:pt>
                <c:pt idx="382">
                  <c:v>1.128E-4</c:v>
                </c:pt>
                <c:pt idx="383">
                  <c:v>1.142E-4</c:v>
                </c:pt>
                <c:pt idx="384">
                  <c:v>1.155E-4</c:v>
                </c:pt>
                <c:pt idx="385">
                  <c:v>1.167E-4</c:v>
                </c:pt>
                <c:pt idx="386">
                  <c:v>1.176E-4</c:v>
                </c:pt>
                <c:pt idx="387">
                  <c:v>1.183E-4</c:v>
                </c:pt>
                <c:pt idx="388">
                  <c:v>1.193E-4</c:v>
                </c:pt>
                <c:pt idx="389">
                  <c:v>1.203E-4</c:v>
                </c:pt>
                <c:pt idx="390">
                  <c:v>1.211E-4</c:v>
                </c:pt>
                <c:pt idx="391">
                  <c:v>1.219E-4</c:v>
                </c:pt>
                <c:pt idx="392">
                  <c:v>1.226E-4</c:v>
                </c:pt>
                <c:pt idx="393">
                  <c:v>1.2329999999999999E-4</c:v>
                </c:pt>
                <c:pt idx="394">
                  <c:v>1.238E-4</c:v>
                </c:pt>
                <c:pt idx="395">
                  <c:v>1.2430000000000001E-4</c:v>
                </c:pt>
                <c:pt idx="396">
                  <c:v>1.247E-4</c:v>
                </c:pt>
                <c:pt idx="397">
                  <c:v>1.2510000000000001E-4</c:v>
                </c:pt>
                <c:pt idx="398">
                  <c:v>1.2540000000000001E-4</c:v>
                </c:pt>
                <c:pt idx="399">
                  <c:v>1.2559999999999999E-4</c:v>
                </c:pt>
                <c:pt idx="400">
                  <c:v>1.2579999999999999E-4</c:v>
                </c:pt>
                <c:pt idx="401">
                  <c:v>1.259E-4</c:v>
                </c:pt>
                <c:pt idx="402">
                  <c:v>1.26E-4</c:v>
                </c:pt>
                <c:pt idx="403">
                  <c:v>1.261E-4</c:v>
                </c:pt>
                <c:pt idx="404">
                  <c:v>1.262E-4</c:v>
                </c:pt>
                <c:pt idx="405">
                  <c:v>1.262E-4</c:v>
                </c:pt>
                <c:pt idx="406">
                  <c:v>1.262E-4</c:v>
                </c:pt>
                <c:pt idx="407">
                  <c:v>1.2569999999999999E-4</c:v>
                </c:pt>
                <c:pt idx="408">
                  <c:v>1.237E-4</c:v>
                </c:pt>
                <c:pt idx="409">
                  <c:v>1.2E-4</c:v>
                </c:pt>
                <c:pt idx="410">
                  <c:v>1.144E-4</c:v>
                </c:pt>
                <c:pt idx="411">
                  <c:v>1.06E-4</c:v>
                </c:pt>
                <c:pt idx="412">
                  <c:v>9.5920000000000003E-5</c:v>
                </c:pt>
                <c:pt idx="413">
                  <c:v>8.4720000000000002E-5</c:v>
                </c:pt>
                <c:pt idx="414">
                  <c:v>7.4640000000000004E-5</c:v>
                </c:pt>
                <c:pt idx="415">
                  <c:v>5.8159999999999999E-5</c:v>
                </c:pt>
                <c:pt idx="416">
                  <c:v>4.6069999999999998E-5</c:v>
                </c:pt>
                <c:pt idx="417">
                  <c:v>3.7440000000000001E-5</c:v>
                </c:pt>
                <c:pt idx="418">
                  <c:v>3.0349999999999999E-5</c:v>
                </c:pt>
                <c:pt idx="419">
                  <c:v>2.4539999999999999E-5</c:v>
                </c:pt>
                <c:pt idx="420">
                  <c:v>1.9190000000000001E-5</c:v>
                </c:pt>
                <c:pt idx="421">
                  <c:v>1.8029999999999998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4C9-49D4-B301-B0CA2B9C88F7}"/>
            </c:ext>
          </c:extLst>
        </c:ser>
        <c:ser>
          <c:idx val="2"/>
          <c:order val="2"/>
          <c:tx>
            <c:v>M2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2-node 89'!$B$12:$B$383</c:f>
              <c:numCache>
                <c:formatCode>General</c:formatCode>
                <c:ptCount val="372"/>
                <c:pt idx="0">
                  <c:v>0.01</c:v>
                </c:pt>
                <c:pt idx="1">
                  <c:v>2.4E-2</c:v>
                </c:pt>
                <c:pt idx="2">
                  <c:v>4.2700000000000002E-2</c:v>
                </c:pt>
                <c:pt idx="3">
                  <c:v>6.13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13</c:v>
                </c:pt>
                <c:pt idx="8">
                  <c:v>0.12989999999999999</c:v>
                </c:pt>
                <c:pt idx="9">
                  <c:v>0.15190000000000001</c:v>
                </c:pt>
                <c:pt idx="10">
                  <c:v>0.1804</c:v>
                </c:pt>
                <c:pt idx="11">
                  <c:v>0.21759999999999999</c:v>
                </c:pt>
                <c:pt idx="12">
                  <c:v>0.26390000000000002</c:v>
                </c:pt>
                <c:pt idx="13">
                  <c:v>0.31130000000000002</c:v>
                </c:pt>
                <c:pt idx="14">
                  <c:v>0.35949999999999999</c:v>
                </c:pt>
                <c:pt idx="15">
                  <c:v>0.40839999999999999</c:v>
                </c:pt>
                <c:pt idx="16">
                  <c:v>0.4577</c:v>
                </c:pt>
                <c:pt idx="17">
                  <c:v>0.50749999999999995</c:v>
                </c:pt>
                <c:pt idx="18">
                  <c:v>0.5575</c:v>
                </c:pt>
                <c:pt idx="19">
                  <c:v>0.6079</c:v>
                </c:pt>
                <c:pt idx="20">
                  <c:v>0.65839999999999999</c:v>
                </c:pt>
                <c:pt idx="21">
                  <c:v>0.70909999999999995</c:v>
                </c:pt>
                <c:pt idx="22">
                  <c:v>0.75990000000000002</c:v>
                </c:pt>
                <c:pt idx="23">
                  <c:v>0.81089999999999995</c:v>
                </c:pt>
                <c:pt idx="24">
                  <c:v>0.8619</c:v>
                </c:pt>
                <c:pt idx="25">
                  <c:v>0.91290000000000004</c:v>
                </c:pt>
                <c:pt idx="26">
                  <c:v>0.96399999999999997</c:v>
                </c:pt>
                <c:pt idx="27">
                  <c:v>1.0150999999999999</c:v>
                </c:pt>
                <c:pt idx="28">
                  <c:v>1.0661</c:v>
                </c:pt>
                <c:pt idx="29">
                  <c:v>1.1198999999999999</c:v>
                </c:pt>
                <c:pt idx="30">
                  <c:v>1.1761999999999999</c:v>
                </c:pt>
                <c:pt idx="31">
                  <c:v>1.2346999999999999</c:v>
                </c:pt>
                <c:pt idx="32">
                  <c:v>1.2954000000000001</c:v>
                </c:pt>
                <c:pt idx="33">
                  <c:v>1.3581000000000001</c:v>
                </c:pt>
                <c:pt idx="34">
                  <c:v>1.4227000000000001</c:v>
                </c:pt>
                <c:pt idx="35">
                  <c:v>1.4891000000000001</c:v>
                </c:pt>
                <c:pt idx="36">
                  <c:v>1.5573999999999999</c:v>
                </c:pt>
                <c:pt idx="37">
                  <c:v>1.6273</c:v>
                </c:pt>
                <c:pt idx="38">
                  <c:v>1.6986000000000001</c:v>
                </c:pt>
                <c:pt idx="39">
                  <c:v>1.7712000000000001</c:v>
                </c:pt>
                <c:pt idx="40">
                  <c:v>1.8448</c:v>
                </c:pt>
                <c:pt idx="41">
                  <c:v>1.9144000000000001</c:v>
                </c:pt>
                <c:pt idx="42">
                  <c:v>1.9810000000000001</c:v>
                </c:pt>
                <c:pt idx="43">
                  <c:v>2.0457000000000001</c:v>
                </c:pt>
                <c:pt idx="44">
                  <c:v>2.1091000000000002</c:v>
                </c:pt>
                <c:pt idx="45">
                  <c:v>2.1717</c:v>
                </c:pt>
                <c:pt idx="46">
                  <c:v>2.2338</c:v>
                </c:pt>
                <c:pt idx="47">
                  <c:v>2.2953999999999999</c:v>
                </c:pt>
                <c:pt idx="48">
                  <c:v>2.3567999999999998</c:v>
                </c:pt>
                <c:pt idx="49">
                  <c:v>2.4180000000000001</c:v>
                </c:pt>
                <c:pt idx="50">
                  <c:v>2.4790999999999999</c:v>
                </c:pt>
                <c:pt idx="51">
                  <c:v>2.5400999999999998</c:v>
                </c:pt>
                <c:pt idx="52">
                  <c:v>2.6011000000000002</c:v>
                </c:pt>
                <c:pt idx="53">
                  <c:v>2.6619999999999999</c:v>
                </c:pt>
                <c:pt idx="54">
                  <c:v>2.7227999999999999</c:v>
                </c:pt>
                <c:pt idx="55">
                  <c:v>2.7837000000000001</c:v>
                </c:pt>
                <c:pt idx="56">
                  <c:v>2.8445</c:v>
                </c:pt>
                <c:pt idx="57">
                  <c:v>2.9054000000000002</c:v>
                </c:pt>
                <c:pt idx="58">
                  <c:v>2.9662000000000002</c:v>
                </c:pt>
                <c:pt idx="59">
                  <c:v>3.0270000000000001</c:v>
                </c:pt>
                <c:pt idx="60">
                  <c:v>3.0878000000000001</c:v>
                </c:pt>
                <c:pt idx="61">
                  <c:v>3.1486999999999998</c:v>
                </c:pt>
                <c:pt idx="62">
                  <c:v>3.2094999999999998</c:v>
                </c:pt>
                <c:pt idx="63">
                  <c:v>3.2703000000000002</c:v>
                </c:pt>
                <c:pt idx="64">
                  <c:v>3.3311000000000002</c:v>
                </c:pt>
                <c:pt idx="65">
                  <c:v>3.3919000000000001</c:v>
                </c:pt>
                <c:pt idx="66">
                  <c:v>3.4527000000000001</c:v>
                </c:pt>
                <c:pt idx="67">
                  <c:v>3.5135000000000001</c:v>
                </c:pt>
                <c:pt idx="68">
                  <c:v>3.5743999999999998</c:v>
                </c:pt>
                <c:pt idx="69">
                  <c:v>3.6352000000000002</c:v>
                </c:pt>
                <c:pt idx="70">
                  <c:v>3.6960000000000002</c:v>
                </c:pt>
                <c:pt idx="71">
                  <c:v>3.7568000000000001</c:v>
                </c:pt>
                <c:pt idx="72">
                  <c:v>3.8176000000000001</c:v>
                </c:pt>
                <c:pt idx="73">
                  <c:v>3.8784000000000001</c:v>
                </c:pt>
                <c:pt idx="74">
                  <c:v>3.9392</c:v>
                </c:pt>
                <c:pt idx="75">
                  <c:v>4</c:v>
                </c:pt>
                <c:pt idx="76">
                  <c:v>4.04</c:v>
                </c:pt>
                <c:pt idx="77">
                  <c:v>4.08</c:v>
                </c:pt>
                <c:pt idx="78">
                  <c:v>4.1407999999999996</c:v>
                </c:pt>
                <c:pt idx="79">
                  <c:v>4.2154999999999996</c:v>
                </c:pt>
                <c:pt idx="80">
                  <c:v>4.3095999999999997</c:v>
                </c:pt>
                <c:pt idx="81">
                  <c:v>4.4246999999999996</c:v>
                </c:pt>
                <c:pt idx="82">
                  <c:v>4.5685000000000002</c:v>
                </c:pt>
                <c:pt idx="83">
                  <c:v>4.7599</c:v>
                </c:pt>
                <c:pt idx="84">
                  <c:v>5</c:v>
                </c:pt>
                <c:pt idx="85">
                  <c:v>5.2443999999999997</c:v>
                </c:pt>
                <c:pt idx="86">
                  <c:v>5.5704000000000002</c:v>
                </c:pt>
                <c:pt idx="87">
                  <c:v>5.9778000000000002</c:v>
                </c:pt>
                <c:pt idx="88">
                  <c:v>6.5888999999999998</c:v>
                </c:pt>
                <c:pt idx="89">
                  <c:v>7.2</c:v>
                </c:pt>
                <c:pt idx="90">
                  <c:v>7.92</c:v>
                </c:pt>
                <c:pt idx="91">
                  <c:v>8.8457000000000008</c:v>
                </c:pt>
                <c:pt idx="92">
                  <c:v>9.9565999999999999</c:v>
                </c:pt>
                <c:pt idx="93">
                  <c:v>11.4377</c:v>
                </c:pt>
                <c:pt idx="94">
                  <c:v>14.4</c:v>
                </c:pt>
                <c:pt idx="95">
                  <c:v>16.8</c:v>
                </c:pt>
                <c:pt idx="96">
                  <c:v>21.6</c:v>
                </c:pt>
                <c:pt idx="97">
                  <c:v>23.2333</c:v>
                </c:pt>
                <c:pt idx="98">
                  <c:v>23.243300000000001</c:v>
                </c:pt>
                <c:pt idx="99">
                  <c:v>23.2563</c:v>
                </c:pt>
                <c:pt idx="100">
                  <c:v>23.273199999999999</c:v>
                </c:pt>
                <c:pt idx="101">
                  <c:v>23.295200000000001</c:v>
                </c:pt>
                <c:pt idx="102">
                  <c:v>23.323699999999999</c:v>
                </c:pt>
                <c:pt idx="103">
                  <c:v>23.360900000000001</c:v>
                </c:pt>
                <c:pt idx="104">
                  <c:v>23.409099999999999</c:v>
                </c:pt>
                <c:pt idx="105">
                  <c:v>23.459700000000002</c:v>
                </c:pt>
                <c:pt idx="106">
                  <c:v>23.5105</c:v>
                </c:pt>
                <c:pt idx="107">
                  <c:v>23.561599999999999</c:v>
                </c:pt>
                <c:pt idx="108">
                  <c:v>23.6127</c:v>
                </c:pt>
                <c:pt idx="109">
                  <c:v>23.670300000000001</c:v>
                </c:pt>
                <c:pt idx="110">
                  <c:v>23.7377</c:v>
                </c:pt>
                <c:pt idx="111">
                  <c:v>23.803000000000001</c:v>
                </c:pt>
                <c:pt idx="112">
                  <c:v>23.865500000000001</c:v>
                </c:pt>
                <c:pt idx="113">
                  <c:v>23.927</c:v>
                </c:pt>
                <c:pt idx="114">
                  <c:v>23.988</c:v>
                </c:pt>
                <c:pt idx="115">
                  <c:v>24.0489</c:v>
                </c:pt>
                <c:pt idx="116">
                  <c:v>24.1098</c:v>
                </c:pt>
                <c:pt idx="117">
                  <c:v>24.1706</c:v>
                </c:pt>
                <c:pt idx="118">
                  <c:v>24.231400000000001</c:v>
                </c:pt>
                <c:pt idx="119">
                  <c:v>24.292200000000001</c:v>
                </c:pt>
                <c:pt idx="120">
                  <c:v>24.353100000000001</c:v>
                </c:pt>
                <c:pt idx="121">
                  <c:v>24.413900000000002</c:v>
                </c:pt>
                <c:pt idx="122">
                  <c:v>24.4725</c:v>
                </c:pt>
                <c:pt idx="123">
                  <c:v>24.531099999999999</c:v>
                </c:pt>
                <c:pt idx="124">
                  <c:v>24.589700000000001</c:v>
                </c:pt>
                <c:pt idx="125">
                  <c:v>24.648299999999999</c:v>
                </c:pt>
                <c:pt idx="126">
                  <c:v>24.706900000000001</c:v>
                </c:pt>
                <c:pt idx="127">
                  <c:v>24.765499999999999</c:v>
                </c:pt>
                <c:pt idx="128">
                  <c:v>24.824200000000001</c:v>
                </c:pt>
                <c:pt idx="129">
                  <c:v>24.8828</c:v>
                </c:pt>
                <c:pt idx="130">
                  <c:v>24.941400000000002</c:v>
                </c:pt>
                <c:pt idx="131">
                  <c:v>25</c:v>
                </c:pt>
                <c:pt idx="132">
                  <c:v>25.0608</c:v>
                </c:pt>
                <c:pt idx="133">
                  <c:v>25.121600000000001</c:v>
                </c:pt>
                <c:pt idx="134">
                  <c:v>25.182400000000001</c:v>
                </c:pt>
                <c:pt idx="135">
                  <c:v>25.243200000000002</c:v>
                </c:pt>
                <c:pt idx="136">
                  <c:v>25.304099999999998</c:v>
                </c:pt>
                <c:pt idx="137">
                  <c:v>25.364899999999999</c:v>
                </c:pt>
                <c:pt idx="138">
                  <c:v>25.425699999999999</c:v>
                </c:pt>
                <c:pt idx="139">
                  <c:v>25.486499999999999</c:v>
                </c:pt>
                <c:pt idx="140">
                  <c:v>25.5473</c:v>
                </c:pt>
                <c:pt idx="141">
                  <c:v>25.6081</c:v>
                </c:pt>
                <c:pt idx="142">
                  <c:v>25.668900000000001</c:v>
                </c:pt>
                <c:pt idx="143">
                  <c:v>25.709499999999998</c:v>
                </c:pt>
                <c:pt idx="144">
                  <c:v>25.75</c:v>
                </c:pt>
                <c:pt idx="145">
                  <c:v>25.8108</c:v>
                </c:pt>
                <c:pt idx="146">
                  <c:v>25.871600000000001</c:v>
                </c:pt>
                <c:pt idx="147">
                  <c:v>25.932400000000001</c:v>
                </c:pt>
                <c:pt idx="148">
                  <c:v>25.993200000000002</c:v>
                </c:pt>
                <c:pt idx="149">
                  <c:v>26.054099999999998</c:v>
                </c:pt>
                <c:pt idx="150">
                  <c:v>26.114899999999999</c:v>
                </c:pt>
                <c:pt idx="151">
                  <c:v>26.175699999999999</c:v>
                </c:pt>
                <c:pt idx="152">
                  <c:v>26.236499999999999</c:v>
                </c:pt>
                <c:pt idx="153">
                  <c:v>26.2973</c:v>
                </c:pt>
                <c:pt idx="154">
                  <c:v>26.3581</c:v>
                </c:pt>
                <c:pt idx="155">
                  <c:v>26.418900000000001</c:v>
                </c:pt>
                <c:pt idx="156">
                  <c:v>26.459499999999998</c:v>
                </c:pt>
                <c:pt idx="157">
                  <c:v>26.5</c:v>
                </c:pt>
                <c:pt idx="158">
                  <c:v>26.5608</c:v>
                </c:pt>
                <c:pt idx="159">
                  <c:v>26.621600000000001</c:v>
                </c:pt>
                <c:pt idx="160">
                  <c:v>26.682400000000001</c:v>
                </c:pt>
                <c:pt idx="161">
                  <c:v>26.743200000000002</c:v>
                </c:pt>
                <c:pt idx="162">
                  <c:v>26.804099999999998</c:v>
                </c:pt>
                <c:pt idx="163">
                  <c:v>26.864899999999999</c:v>
                </c:pt>
                <c:pt idx="164">
                  <c:v>26.925699999999999</c:v>
                </c:pt>
                <c:pt idx="165">
                  <c:v>26.986499999999999</c:v>
                </c:pt>
                <c:pt idx="166">
                  <c:v>27.0473</c:v>
                </c:pt>
                <c:pt idx="167">
                  <c:v>27.1081</c:v>
                </c:pt>
                <c:pt idx="168">
                  <c:v>27.168900000000001</c:v>
                </c:pt>
                <c:pt idx="169">
                  <c:v>27.2011</c:v>
                </c:pt>
                <c:pt idx="170">
                  <c:v>27.2333</c:v>
                </c:pt>
                <c:pt idx="171">
                  <c:v>27.25</c:v>
                </c:pt>
                <c:pt idx="172">
                  <c:v>27.313300000000002</c:v>
                </c:pt>
                <c:pt idx="173">
                  <c:v>27.389600000000002</c:v>
                </c:pt>
                <c:pt idx="174">
                  <c:v>27.4895</c:v>
                </c:pt>
                <c:pt idx="175">
                  <c:v>27.6159</c:v>
                </c:pt>
                <c:pt idx="176">
                  <c:v>27.776900000000001</c:v>
                </c:pt>
                <c:pt idx="177">
                  <c:v>27.888500000000001</c:v>
                </c:pt>
                <c:pt idx="178">
                  <c:v>28</c:v>
                </c:pt>
                <c:pt idx="179">
                  <c:v>28.25</c:v>
                </c:pt>
                <c:pt idx="180">
                  <c:v>28.5</c:v>
                </c:pt>
                <c:pt idx="181">
                  <c:v>28.75</c:v>
                </c:pt>
                <c:pt idx="182">
                  <c:v>28.8</c:v>
                </c:pt>
                <c:pt idx="183">
                  <c:v>29.24</c:v>
                </c:pt>
                <c:pt idx="184">
                  <c:v>29.826699999999999</c:v>
                </c:pt>
                <c:pt idx="185">
                  <c:v>30.4133</c:v>
                </c:pt>
                <c:pt idx="186">
                  <c:v>31</c:v>
                </c:pt>
                <c:pt idx="187">
                  <c:v>31.75</c:v>
                </c:pt>
                <c:pt idx="188">
                  <c:v>32.8125</c:v>
                </c:pt>
                <c:pt idx="189">
                  <c:v>34.406199999999998</c:v>
                </c:pt>
                <c:pt idx="190">
                  <c:v>36</c:v>
                </c:pt>
                <c:pt idx="191">
                  <c:v>37.799999999999997</c:v>
                </c:pt>
                <c:pt idx="192">
                  <c:v>40.5</c:v>
                </c:pt>
                <c:pt idx="193">
                  <c:v>43.2</c:v>
                </c:pt>
                <c:pt idx="194">
                  <c:v>46.616700000000002</c:v>
                </c:pt>
                <c:pt idx="195">
                  <c:v>46.6267</c:v>
                </c:pt>
                <c:pt idx="196">
                  <c:v>46.639699999999998</c:v>
                </c:pt>
                <c:pt idx="197">
                  <c:v>46.656599999999997</c:v>
                </c:pt>
                <c:pt idx="198">
                  <c:v>46.678600000000003</c:v>
                </c:pt>
                <c:pt idx="199">
                  <c:v>46.707099999999997</c:v>
                </c:pt>
                <c:pt idx="200">
                  <c:v>46.744300000000003</c:v>
                </c:pt>
                <c:pt idx="201">
                  <c:v>46.792499999999997</c:v>
                </c:pt>
                <c:pt idx="202">
                  <c:v>46.8431</c:v>
                </c:pt>
                <c:pt idx="203">
                  <c:v>46.893900000000002</c:v>
                </c:pt>
                <c:pt idx="204">
                  <c:v>46.945</c:v>
                </c:pt>
                <c:pt idx="205">
                  <c:v>46.996099999999998</c:v>
                </c:pt>
                <c:pt idx="206">
                  <c:v>47.053699999999999</c:v>
                </c:pt>
                <c:pt idx="207">
                  <c:v>47.121099999999998</c:v>
                </c:pt>
                <c:pt idx="208">
                  <c:v>47.186399999999999</c:v>
                </c:pt>
                <c:pt idx="209">
                  <c:v>47.248899999999999</c:v>
                </c:pt>
                <c:pt idx="210">
                  <c:v>47.310400000000001</c:v>
                </c:pt>
                <c:pt idx="211">
                  <c:v>47.371400000000001</c:v>
                </c:pt>
                <c:pt idx="212">
                  <c:v>47.432299999999998</c:v>
                </c:pt>
                <c:pt idx="213">
                  <c:v>47.493200000000002</c:v>
                </c:pt>
                <c:pt idx="214">
                  <c:v>47.554000000000002</c:v>
                </c:pt>
                <c:pt idx="215">
                  <c:v>47.614800000000002</c:v>
                </c:pt>
                <c:pt idx="216">
                  <c:v>47.675600000000003</c:v>
                </c:pt>
                <c:pt idx="217">
                  <c:v>47.736499999999999</c:v>
                </c:pt>
                <c:pt idx="218">
                  <c:v>47.7973</c:v>
                </c:pt>
                <c:pt idx="219">
                  <c:v>47.8581</c:v>
                </c:pt>
                <c:pt idx="220">
                  <c:v>47.918900000000001</c:v>
                </c:pt>
                <c:pt idx="221">
                  <c:v>47.979700000000001</c:v>
                </c:pt>
                <c:pt idx="222">
                  <c:v>48.040500000000002</c:v>
                </c:pt>
                <c:pt idx="223">
                  <c:v>48.101300000000002</c:v>
                </c:pt>
                <c:pt idx="224">
                  <c:v>48.162100000000002</c:v>
                </c:pt>
                <c:pt idx="225">
                  <c:v>48.222999999999999</c:v>
                </c:pt>
                <c:pt idx="226">
                  <c:v>48.283799999999999</c:v>
                </c:pt>
                <c:pt idx="227">
                  <c:v>48.3446</c:v>
                </c:pt>
                <c:pt idx="228">
                  <c:v>48.4054</c:v>
                </c:pt>
                <c:pt idx="229">
                  <c:v>48.4649</c:v>
                </c:pt>
                <c:pt idx="230">
                  <c:v>48.524299999999997</c:v>
                </c:pt>
                <c:pt idx="231">
                  <c:v>48.583799999999997</c:v>
                </c:pt>
                <c:pt idx="232">
                  <c:v>48.6432</c:v>
                </c:pt>
                <c:pt idx="233">
                  <c:v>48.7027</c:v>
                </c:pt>
                <c:pt idx="234">
                  <c:v>48.7622</c:v>
                </c:pt>
                <c:pt idx="235">
                  <c:v>48.821599999999997</c:v>
                </c:pt>
                <c:pt idx="236">
                  <c:v>48.881100000000004</c:v>
                </c:pt>
                <c:pt idx="237">
                  <c:v>48.9405</c:v>
                </c:pt>
                <c:pt idx="238">
                  <c:v>49</c:v>
                </c:pt>
                <c:pt idx="239">
                  <c:v>49.0608</c:v>
                </c:pt>
                <c:pt idx="240">
                  <c:v>49.121600000000001</c:v>
                </c:pt>
                <c:pt idx="241">
                  <c:v>49.182400000000001</c:v>
                </c:pt>
                <c:pt idx="242">
                  <c:v>49.243200000000002</c:v>
                </c:pt>
                <c:pt idx="243">
                  <c:v>49.304099999999998</c:v>
                </c:pt>
                <c:pt idx="244">
                  <c:v>49.364899999999999</c:v>
                </c:pt>
                <c:pt idx="245">
                  <c:v>49.425699999999999</c:v>
                </c:pt>
                <c:pt idx="246">
                  <c:v>49.486499999999999</c:v>
                </c:pt>
                <c:pt idx="247">
                  <c:v>49.5473</c:v>
                </c:pt>
                <c:pt idx="248">
                  <c:v>49.6081</c:v>
                </c:pt>
                <c:pt idx="249">
                  <c:v>49.668900000000001</c:v>
                </c:pt>
                <c:pt idx="250">
                  <c:v>49.709499999999998</c:v>
                </c:pt>
                <c:pt idx="251">
                  <c:v>49.75</c:v>
                </c:pt>
                <c:pt idx="252">
                  <c:v>49.8108</c:v>
                </c:pt>
                <c:pt idx="253">
                  <c:v>49.869700000000002</c:v>
                </c:pt>
                <c:pt idx="254">
                  <c:v>49.928600000000003</c:v>
                </c:pt>
                <c:pt idx="255">
                  <c:v>49.9876</c:v>
                </c:pt>
                <c:pt idx="256">
                  <c:v>50.046500000000002</c:v>
                </c:pt>
                <c:pt idx="257">
                  <c:v>50.105400000000003</c:v>
                </c:pt>
                <c:pt idx="258">
                  <c:v>50.164299999999997</c:v>
                </c:pt>
                <c:pt idx="259">
                  <c:v>50.223199999999999</c:v>
                </c:pt>
                <c:pt idx="260">
                  <c:v>50.282200000000003</c:v>
                </c:pt>
                <c:pt idx="261">
                  <c:v>50.341099999999997</c:v>
                </c:pt>
                <c:pt idx="262">
                  <c:v>50.4</c:v>
                </c:pt>
                <c:pt idx="263">
                  <c:v>50.45</c:v>
                </c:pt>
                <c:pt idx="264">
                  <c:v>50.5</c:v>
                </c:pt>
                <c:pt idx="265">
                  <c:v>50.558300000000003</c:v>
                </c:pt>
                <c:pt idx="266">
                  <c:v>50.616700000000002</c:v>
                </c:pt>
                <c:pt idx="267">
                  <c:v>50.677500000000002</c:v>
                </c:pt>
                <c:pt idx="268">
                  <c:v>50.749099999999999</c:v>
                </c:pt>
                <c:pt idx="269">
                  <c:v>50.842399999999998</c:v>
                </c:pt>
                <c:pt idx="270">
                  <c:v>50.9602</c:v>
                </c:pt>
                <c:pt idx="271">
                  <c:v>51.1051</c:v>
                </c:pt>
                <c:pt idx="272">
                  <c:v>51.25</c:v>
                </c:pt>
                <c:pt idx="273">
                  <c:v>51.4375</c:v>
                </c:pt>
                <c:pt idx="274">
                  <c:v>51.718699999999998</c:v>
                </c:pt>
                <c:pt idx="275">
                  <c:v>52</c:v>
                </c:pt>
                <c:pt idx="276">
                  <c:v>52.375</c:v>
                </c:pt>
                <c:pt idx="277">
                  <c:v>52.75</c:v>
                </c:pt>
                <c:pt idx="278">
                  <c:v>53.2</c:v>
                </c:pt>
                <c:pt idx="279">
                  <c:v>53.8</c:v>
                </c:pt>
                <c:pt idx="280">
                  <c:v>54.4</c:v>
                </c:pt>
                <c:pt idx="281">
                  <c:v>55</c:v>
                </c:pt>
                <c:pt idx="282">
                  <c:v>55.75</c:v>
                </c:pt>
                <c:pt idx="283">
                  <c:v>56.674999999999997</c:v>
                </c:pt>
                <c:pt idx="284">
                  <c:v>57.6</c:v>
                </c:pt>
                <c:pt idx="285">
                  <c:v>58.8</c:v>
                </c:pt>
                <c:pt idx="286">
                  <c:v>60.3</c:v>
                </c:pt>
                <c:pt idx="287">
                  <c:v>62.55</c:v>
                </c:pt>
                <c:pt idx="288">
                  <c:v>64.8</c:v>
                </c:pt>
                <c:pt idx="289">
                  <c:v>67.733400000000003</c:v>
                </c:pt>
                <c:pt idx="290">
                  <c:v>70.666700000000006</c:v>
                </c:pt>
                <c:pt idx="291">
                  <c:v>70.676699999999997</c:v>
                </c:pt>
                <c:pt idx="292">
                  <c:v>70.689700000000002</c:v>
                </c:pt>
                <c:pt idx="293">
                  <c:v>70.706599999999995</c:v>
                </c:pt>
                <c:pt idx="294">
                  <c:v>70.7286</c:v>
                </c:pt>
                <c:pt idx="295">
                  <c:v>70.757099999999994</c:v>
                </c:pt>
                <c:pt idx="296">
                  <c:v>70.794300000000007</c:v>
                </c:pt>
                <c:pt idx="297">
                  <c:v>70.842500000000001</c:v>
                </c:pt>
                <c:pt idx="298">
                  <c:v>70.893100000000004</c:v>
                </c:pt>
                <c:pt idx="299">
                  <c:v>70.943899999999999</c:v>
                </c:pt>
                <c:pt idx="300">
                  <c:v>70.995000000000005</c:v>
                </c:pt>
                <c:pt idx="301">
                  <c:v>71.046099999999996</c:v>
                </c:pt>
                <c:pt idx="302">
                  <c:v>71.103700000000003</c:v>
                </c:pt>
                <c:pt idx="303">
                  <c:v>71.171099999999996</c:v>
                </c:pt>
                <c:pt idx="304">
                  <c:v>71.236400000000003</c:v>
                </c:pt>
                <c:pt idx="305">
                  <c:v>71.298900000000003</c:v>
                </c:pt>
                <c:pt idx="306">
                  <c:v>71.360399999999998</c:v>
                </c:pt>
                <c:pt idx="307">
                  <c:v>71.421400000000006</c:v>
                </c:pt>
                <c:pt idx="308">
                  <c:v>71.482299999999995</c:v>
                </c:pt>
                <c:pt idx="309">
                  <c:v>71.543199999999999</c:v>
                </c:pt>
                <c:pt idx="310">
                  <c:v>71.603999999999999</c:v>
                </c:pt>
                <c:pt idx="311">
                  <c:v>71.6648</c:v>
                </c:pt>
                <c:pt idx="312">
                  <c:v>71.7256</c:v>
                </c:pt>
                <c:pt idx="313">
                  <c:v>71.786500000000004</c:v>
                </c:pt>
                <c:pt idx="314">
                  <c:v>71.847300000000004</c:v>
                </c:pt>
                <c:pt idx="315">
                  <c:v>71.908100000000005</c:v>
                </c:pt>
                <c:pt idx="316">
                  <c:v>71.968900000000005</c:v>
                </c:pt>
                <c:pt idx="317">
                  <c:v>72.029700000000005</c:v>
                </c:pt>
                <c:pt idx="318">
                  <c:v>72.090500000000006</c:v>
                </c:pt>
                <c:pt idx="319">
                  <c:v>72.151300000000006</c:v>
                </c:pt>
                <c:pt idx="320">
                  <c:v>72.212100000000007</c:v>
                </c:pt>
                <c:pt idx="321">
                  <c:v>72.272999999999996</c:v>
                </c:pt>
                <c:pt idx="322">
                  <c:v>72.333799999999997</c:v>
                </c:pt>
                <c:pt idx="323">
                  <c:v>72.394599999999997</c:v>
                </c:pt>
                <c:pt idx="324">
                  <c:v>72.455100000000002</c:v>
                </c:pt>
                <c:pt idx="325">
                  <c:v>72.515699999999995</c:v>
                </c:pt>
                <c:pt idx="326">
                  <c:v>72.5762</c:v>
                </c:pt>
                <c:pt idx="327">
                  <c:v>72.636700000000005</c:v>
                </c:pt>
                <c:pt idx="328">
                  <c:v>72.697299999999998</c:v>
                </c:pt>
                <c:pt idx="329">
                  <c:v>72.757800000000003</c:v>
                </c:pt>
                <c:pt idx="330">
                  <c:v>72.818399999999997</c:v>
                </c:pt>
                <c:pt idx="331">
                  <c:v>72.878900000000002</c:v>
                </c:pt>
                <c:pt idx="332">
                  <c:v>72.939499999999995</c:v>
                </c:pt>
                <c:pt idx="333">
                  <c:v>73</c:v>
                </c:pt>
                <c:pt idx="334">
                  <c:v>73.0608</c:v>
                </c:pt>
                <c:pt idx="335">
                  <c:v>73.121600000000001</c:v>
                </c:pt>
                <c:pt idx="336">
                  <c:v>73.182400000000001</c:v>
                </c:pt>
                <c:pt idx="337">
                  <c:v>73.243200000000002</c:v>
                </c:pt>
                <c:pt idx="338">
                  <c:v>73.304100000000005</c:v>
                </c:pt>
                <c:pt idx="339">
                  <c:v>73.364900000000006</c:v>
                </c:pt>
                <c:pt idx="340">
                  <c:v>73.425700000000006</c:v>
                </c:pt>
                <c:pt idx="341">
                  <c:v>73.486500000000007</c:v>
                </c:pt>
                <c:pt idx="342">
                  <c:v>73.547300000000007</c:v>
                </c:pt>
                <c:pt idx="343">
                  <c:v>73.608099999999993</c:v>
                </c:pt>
                <c:pt idx="344">
                  <c:v>73.668899999999994</c:v>
                </c:pt>
                <c:pt idx="345">
                  <c:v>73.709500000000006</c:v>
                </c:pt>
                <c:pt idx="346">
                  <c:v>73.75</c:v>
                </c:pt>
                <c:pt idx="347">
                  <c:v>73.8108</c:v>
                </c:pt>
                <c:pt idx="348">
                  <c:v>73.871600000000001</c:v>
                </c:pt>
                <c:pt idx="349">
                  <c:v>73.932400000000001</c:v>
                </c:pt>
                <c:pt idx="350">
                  <c:v>73.993200000000002</c:v>
                </c:pt>
                <c:pt idx="351">
                  <c:v>74.054100000000005</c:v>
                </c:pt>
                <c:pt idx="352">
                  <c:v>74.114900000000006</c:v>
                </c:pt>
                <c:pt idx="353">
                  <c:v>74.175700000000006</c:v>
                </c:pt>
                <c:pt idx="354">
                  <c:v>74.236500000000007</c:v>
                </c:pt>
                <c:pt idx="355">
                  <c:v>74.297300000000007</c:v>
                </c:pt>
                <c:pt idx="356">
                  <c:v>74.358099999999993</c:v>
                </c:pt>
                <c:pt idx="357">
                  <c:v>74.418899999999994</c:v>
                </c:pt>
                <c:pt idx="358">
                  <c:v>74.459500000000006</c:v>
                </c:pt>
                <c:pt idx="359">
                  <c:v>74.5</c:v>
                </c:pt>
                <c:pt idx="360">
                  <c:v>74.555599999999998</c:v>
                </c:pt>
                <c:pt idx="361">
                  <c:v>74.611099999999993</c:v>
                </c:pt>
                <c:pt idx="362">
                  <c:v>74.666700000000006</c:v>
                </c:pt>
                <c:pt idx="363">
                  <c:v>74.724999999999994</c:v>
                </c:pt>
                <c:pt idx="364">
                  <c:v>74.799099999999996</c:v>
                </c:pt>
                <c:pt idx="365">
                  <c:v>74.889300000000006</c:v>
                </c:pt>
                <c:pt idx="366">
                  <c:v>75.006399999999999</c:v>
                </c:pt>
                <c:pt idx="367">
                  <c:v>75.128200000000007</c:v>
                </c:pt>
                <c:pt idx="368">
                  <c:v>75.25</c:v>
                </c:pt>
                <c:pt idx="369">
                  <c:v>75.4375</c:v>
                </c:pt>
                <c:pt idx="370">
                  <c:v>75.718800000000002</c:v>
                </c:pt>
                <c:pt idx="371">
                  <c:v>76</c:v>
                </c:pt>
              </c:numCache>
            </c:numRef>
          </c:xVal>
          <c:yVal>
            <c:numRef>
              <c:f>'M2-node 89'!$F$12:$F$383</c:f>
              <c:numCache>
                <c:formatCode>General</c:formatCode>
                <c:ptCount val="37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6.4680000000000004E-28</c:v>
                </c:pt>
                <c:pt idx="31">
                  <c:v>1.078E-23</c:v>
                </c:pt>
                <c:pt idx="32">
                  <c:v>3.162E-20</c:v>
                </c:pt>
                <c:pt idx="33">
                  <c:v>1.9710000000000001E-17</c:v>
                </c:pt>
                <c:pt idx="34">
                  <c:v>3.4170000000000001E-15</c:v>
                </c:pt>
                <c:pt idx="35">
                  <c:v>2.1650000000000001E-13</c:v>
                </c:pt>
                <c:pt idx="36">
                  <c:v>6.3100000000000004E-12</c:v>
                </c:pt>
                <c:pt idx="37">
                  <c:v>1.01E-10</c:v>
                </c:pt>
                <c:pt idx="38">
                  <c:v>1.0129999999999999E-9</c:v>
                </c:pt>
                <c:pt idx="39">
                  <c:v>6.9960000000000002E-9</c:v>
                </c:pt>
                <c:pt idx="40">
                  <c:v>3.5789999999999998E-8</c:v>
                </c:pt>
                <c:pt idx="41">
                  <c:v>1.3089999999999999E-7</c:v>
                </c:pt>
                <c:pt idx="42">
                  <c:v>3.8229999999999998E-7</c:v>
                </c:pt>
                <c:pt idx="43">
                  <c:v>9.5150000000000002E-7</c:v>
                </c:pt>
                <c:pt idx="44">
                  <c:v>2.097E-6</c:v>
                </c:pt>
                <c:pt idx="45">
                  <c:v>4.1989999999999999E-6</c:v>
                </c:pt>
                <c:pt idx="46">
                  <c:v>7.7759999999999997E-6</c:v>
                </c:pt>
                <c:pt idx="47">
                  <c:v>1.349E-5</c:v>
                </c:pt>
                <c:pt idx="48">
                  <c:v>2.2169999999999999E-5</c:v>
                </c:pt>
                <c:pt idx="49">
                  <c:v>3.4749999999999998E-5</c:v>
                </c:pt>
                <c:pt idx="50">
                  <c:v>5.2320000000000001E-5</c:v>
                </c:pt>
                <c:pt idx="51">
                  <c:v>7.6039999999999997E-5</c:v>
                </c:pt>
                <c:pt idx="52">
                  <c:v>1.071E-4</c:v>
                </c:pt>
                <c:pt idx="53">
                  <c:v>1.4689999999999999E-4</c:v>
                </c:pt>
                <c:pt idx="54">
                  <c:v>1.964E-4</c:v>
                </c:pt>
                <c:pt idx="55">
                  <c:v>2.5710000000000002E-4</c:v>
                </c:pt>
                <c:pt idx="56">
                  <c:v>3.2979999999999999E-4</c:v>
                </c:pt>
                <c:pt idx="57">
                  <c:v>4.1550000000000002E-4</c:v>
                </c:pt>
                <c:pt idx="58">
                  <c:v>5.1500000000000005E-4</c:v>
                </c:pt>
                <c:pt idx="59">
                  <c:v>6.29E-4</c:v>
                </c:pt>
                <c:pt idx="60">
                  <c:v>7.5770000000000004E-4</c:v>
                </c:pt>
                <c:pt idx="61">
                  <c:v>9.0129999999999995E-4</c:v>
                </c:pt>
                <c:pt idx="62">
                  <c:v>1.06E-3</c:v>
                </c:pt>
                <c:pt idx="63">
                  <c:v>1.2329999999999999E-3</c:v>
                </c:pt>
                <c:pt idx="64">
                  <c:v>1.42E-3</c:v>
                </c:pt>
                <c:pt idx="65">
                  <c:v>1.621E-3</c:v>
                </c:pt>
                <c:pt idx="66">
                  <c:v>1.8339999999999999E-3</c:v>
                </c:pt>
                <c:pt idx="67">
                  <c:v>2.0590000000000001E-3</c:v>
                </c:pt>
                <c:pt idx="68">
                  <c:v>2.294E-3</c:v>
                </c:pt>
                <c:pt idx="69">
                  <c:v>2.5379999999999999E-3</c:v>
                </c:pt>
                <c:pt idx="70">
                  <c:v>2.7899999999999999E-3</c:v>
                </c:pt>
                <c:pt idx="71">
                  <c:v>3.0479999999999999E-3</c:v>
                </c:pt>
                <c:pt idx="72">
                  <c:v>3.31E-3</c:v>
                </c:pt>
                <c:pt idx="73">
                  <c:v>3.5760000000000002E-3</c:v>
                </c:pt>
                <c:pt idx="74">
                  <c:v>3.8440000000000002E-3</c:v>
                </c:pt>
                <c:pt idx="75">
                  <c:v>4.1120000000000002E-3</c:v>
                </c:pt>
                <c:pt idx="76">
                  <c:v>4.2880000000000001E-3</c:v>
                </c:pt>
                <c:pt idx="77">
                  <c:v>4.463E-3</c:v>
                </c:pt>
                <c:pt idx="78">
                  <c:v>4.6849999999999999E-3</c:v>
                </c:pt>
                <c:pt idx="79">
                  <c:v>4.8349999999999999E-3</c:v>
                </c:pt>
                <c:pt idx="80">
                  <c:v>4.888E-3</c:v>
                </c:pt>
                <c:pt idx="81">
                  <c:v>4.8250000000000003E-3</c:v>
                </c:pt>
                <c:pt idx="82">
                  <c:v>4.6299999999999996E-3</c:v>
                </c:pt>
                <c:pt idx="83">
                  <c:v>4.267E-3</c:v>
                </c:pt>
                <c:pt idx="84">
                  <c:v>3.748E-3</c:v>
                </c:pt>
                <c:pt idx="85">
                  <c:v>3.2190000000000001E-3</c:v>
                </c:pt>
                <c:pt idx="86">
                  <c:v>2.5769999999999999E-3</c:v>
                </c:pt>
                <c:pt idx="87">
                  <c:v>1.916E-3</c:v>
                </c:pt>
                <c:pt idx="88">
                  <c:v>1.2030000000000001E-3</c:v>
                </c:pt>
                <c:pt idx="89">
                  <c:v>7.5250000000000002E-4</c:v>
                </c:pt>
                <c:pt idx="90">
                  <c:v>4.3970000000000001E-4</c:v>
                </c:pt>
                <c:pt idx="91">
                  <c:v>2.343E-4</c:v>
                </c:pt>
                <c:pt idx="92">
                  <c:v>1.3070000000000001E-4</c:v>
                </c:pt>
                <c:pt idx="93">
                  <c:v>8.4149999999999999E-5</c:v>
                </c:pt>
                <c:pt idx="94">
                  <c:v>6.4280000000000001E-5</c:v>
                </c:pt>
                <c:pt idx="95">
                  <c:v>6.1199999999999997E-5</c:v>
                </c:pt>
                <c:pt idx="96">
                  <c:v>5.2710000000000002E-5</c:v>
                </c:pt>
                <c:pt idx="97">
                  <c:v>5.0130000000000003E-5</c:v>
                </c:pt>
                <c:pt idx="98">
                  <c:v>5.0120000000000001E-5</c:v>
                </c:pt>
                <c:pt idx="99">
                  <c:v>5.0099999999999998E-5</c:v>
                </c:pt>
                <c:pt idx="100">
                  <c:v>5.007E-5</c:v>
                </c:pt>
                <c:pt idx="101">
                  <c:v>5.0049999999999997E-5</c:v>
                </c:pt>
                <c:pt idx="102">
                  <c:v>5.0049999999999997E-5</c:v>
                </c:pt>
                <c:pt idx="103">
                  <c:v>5.0149999999999999E-5</c:v>
                </c:pt>
                <c:pt idx="104">
                  <c:v>5.0529999999999999E-5</c:v>
                </c:pt>
                <c:pt idx="105">
                  <c:v>5.1320000000000003E-5</c:v>
                </c:pt>
                <c:pt idx="106">
                  <c:v>5.2590000000000003E-5</c:v>
                </c:pt>
                <c:pt idx="107">
                  <c:v>5.4469999999999999E-5</c:v>
                </c:pt>
                <c:pt idx="108">
                  <c:v>5.7070000000000001E-5</c:v>
                </c:pt>
                <c:pt idx="109">
                  <c:v>6.0890000000000001E-5</c:v>
                </c:pt>
                <c:pt idx="110">
                  <c:v>6.6260000000000006E-5</c:v>
                </c:pt>
                <c:pt idx="111">
                  <c:v>7.2080000000000001E-5</c:v>
                </c:pt>
                <c:pt idx="112">
                  <c:v>7.7979999999999995E-5</c:v>
                </c:pt>
                <c:pt idx="113">
                  <c:v>8.3969999999999997E-5</c:v>
                </c:pt>
                <c:pt idx="114">
                  <c:v>9.0069999999999997E-5</c:v>
                </c:pt>
                <c:pt idx="115">
                  <c:v>9.6280000000000007E-5</c:v>
                </c:pt>
                <c:pt idx="116">
                  <c:v>1.026E-4</c:v>
                </c:pt>
                <c:pt idx="117">
                  <c:v>1.0900000000000001E-4</c:v>
                </c:pt>
                <c:pt idx="118">
                  <c:v>1.155E-4</c:v>
                </c:pt>
                <c:pt idx="119">
                  <c:v>1.2219999999999999E-4</c:v>
                </c:pt>
                <c:pt idx="120">
                  <c:v>1.2889999999999999E-4</c:v>
                </c:pt>
                <c:pt idx="121">
                  <c:v>1.3569999999999999E-4</c:v>
                </c:pt>
                <c:pt idx="122">
                  <c:v>1.4239999999999999E-4</c:v>
                </c:pt>
                <c:pt idx="123">
                  <c:v>1.4919999999999999E-4</c:v>
                </c:pt>
                <c:pt idx="124">
                  <c:v>1.56E-4</c:v>
                </c:pt>
                <c:pt idx="125">
                  <c:v>1.63E-4</c:v>
                </c:pt>
                <c:pt idx="126">
                  <c:v>1.7000000000000001E-4</c:v>
                </c:pt>
                <c:pt idx="127">
                  <c:v>1.772E-4</c:v>
                </c:pt>
                <c:pt idx="128">
                  <c:v>1.8440000000000001E-4</c:v>
                </c:pt>
                <c:pt idx="129">
                  <c:v>1.917E-4</c:v>
                </c:pt>
                <c:pt idx="130">
                  <c:v>1.9909999999999999E-4</c:v>
                </c:pt>
                <c:pt idx="131">
                  <c:v>2.0660000000000001E-4</c:v>
                </c:pt>
                <c:pt idx="132">
                  <c:v>2.1440000000000001E-4</c:v>
                </c:pt>
                <c:pt idx="133">
                  <c:v>2.2230000000000001E-4</c:v>
                </c:pt>
                <c:pt idx="134">
                  <c:v>2.3039999999999999E-4</c:v>
                </c:pt>
                <c:pt idx="135">
                  <c:v>2.385E-4</c:v>
                </c:pt>
                <c:pt idx="136">
                  <c:v>2.4659999999999998E-4</c:v>
                </c:pt>
                <c:pt idx="137">
                  <c:v>2.5490000000000002E-4</c:v>
                </c:pt>
                <c:pt idx="138">
                  <c:v>2.632E-4</c:v>
                </c:pt>
                <c:pt idx="139">
                  <c:v>2.7159999999999999E-4</c:v>
                </c:pt>
                <c:pt idx="140">
                  <c:v>2.8009999999999998E-4</c:v>
                </c:pt>
                <c:pt idx="141">
                  <c:v>2.8850000000000002E-4</c:v>
                </c:pt>
                <c:pt idx="142">
                  <c:v>2.9700000000000001E-4</c:v>
                </c:pt>
                <c:pt idx="143">
                  <c:v>3.0269999999999999E-4</c:v>
                </c:pt>
                <c:pt idx="144">
                  <c:v>3.0840000000000002E-4</c:v>
                </c:pt>
                <c:pt idx="145">
                  <c:v>3.1690000000000001E-4</c:v>
                </c:pt>
                <c:pt idx="146">
                  <c:v>3.2539999999999999E-4</c:v>
                </c:pt>
                <c:pt idx="147">
                  <c:v>3.3389999999999998E-4</c:v>
                </c:pt>
                <c:pt idx="148">
                  <c:v>3.4230000000000003E-4</c:v>
                </c:pt>
                <c:pt idx="149">
                  <c:v>3.5060000000000001E-4</c:v>
                </c:pt>
                <c:pt idx="150">
                  <c:v>3.5869999999999999E-4</c:v>
                </c:pt>
                <c:pt idx="151">
                  <c:v>3.6680000000000003E-4</c:v>
                </c:pt>
                <c:pt idx="152">
                  <c:v>3.747E-4</c:v>
                </c:pt>
                <c:pt idx="153">
                  <c:v>3.8230000000000002E-4</c:v>
                </c:pt>
                <c:pt idx="154">
                  <c:v>3.8979999999999999E-4</c:v>
                </c:pt>
                <c:pt idx="155">
                  <c:v>3.971E-4</c:v>
                </c:pt>
                <c:pt idx="156">
                  <c:v>4.0170000000000001E-4</c:v>
                </c:pt>
                <c:pt idx="157">
                  <c:v>4.0630000000000001E-4</c:v>
                </c:pt>
                <c:pt idx="158">
                  <c:v>4.1290000000000001E-4</c:v>
                </c:pt>
                <c:pt idx="159">
                  <c:v>4.192E-4</c:v>
                </c:pt>
                <c:pt idx="160">
                  <c:v>4.2519999999999998E-4</c:v>
                </c:pt>
                <c:pt idx="161">
                  <c:v>4.3090000000000001E-4</c:v>
                </c:pt>
                <c:pt idx="162">
                  <c:v>4.3619999999999998E-4</c:v>
                </c:pt>
                <c:pt idx="163">
                  <c:v>4.4119999999999999E-4</c:v>
                </c:pt>
                <c:pt idx="164">
                  <c:v>4.459E-4</c:v>
                </c:pt>
                <c:pt idx="165">
                  <c:v>4.5019999999999999E-4</c:v>
                </c:pt>
                <c:pt idx="166">
                  <c:v>4.5409999999999998E-4</c:v>
                </c:pt>
                <c:pt idx="167">
                  <c:v>4.5770000000000001E-4</c:v>
                </c:pt>
                <c:pt idx="168">
                  <c:v>4.6099999999999998E-4</c:v>
                </c:pt>
                <c:pt idx="169">
                  <c:v>4.6250000000000002E-4</c:v>
                </c:pt>
                <c:pt idx="170">
                  <c:v>4.64E-4</c:v>
                </c:pt>
                <c:pt idx="171">
                  <c:v>4.6470000000000002E-4</c:v>
                </c:pt>
                <c:pt idx="172">
                  <c:v>4.6410000000000001E-4</c:v>
                </c:pt>
                <c:pt idx="173">
                  <c:v>4.5750000000000001E-4</c:v>
                </c:pt>
                <c:pt idx="174">
                  <c:v>4.4339999999999999E-4</c:v>
                </c:pt>
                <c:pt idx="175">
                  <c:v>4.2099999999999999E-4</c:v>
                </c:pt>
                <c:pt idx="176">
                  <c:v>3.8959999999999998E-4</c:v>
                </c:pt>
                <c:pt idx="177">
                  <c:v>3.6729999999999998E-4</c:v>
                </c:pt>
                <c:pt idx="178">
                  <c:v>3.4529999999999999E-4</c:v>
                </c:pt>
                <c:pt idx="179">
                  <c:v>2.9910000000000001E-4</c:v>
                </c:pt>
                <c:pt idx="180">
                  <c:v>2.5799999999999998E-4</c:v>
                </c:pt>
                <c:pt idx="181">
                  <c:v>2.2240000000000001E-4</c:v>
                </c:pt>
                <c:pt idx="182">
                  <c:v>2.1599999999999999E-4</c:v>
                </c:pt>
                <c:pt idx="183">
                  <c:v>1.6770000000000001E-4</c:v>
                </c:pt>
                <c:pt idx="184">
                  <c:v>1.2300000000000001E-4</c:v>
                </c:pt>
                <c:pt idx="185">
                  <c:v>9.4560000000000003E-5</c:v>
                </c:pt>
                <c:pt idx="186">
                  <c:v>7.6539999999999996E-5</c:v>
                </c:pt>
                <c:pt idx="187">
                  <c:v>6.2650000000000005E-5</c:v>
                </c:pt>
                <c:pt idx="188">
                  <c:v>5.24E-5</c:v>
                </c:pt>
                <c:pt idx="189">
                  <c:v>4.5809999999999997E-5</c:v>
                </c:pt>
                <c:pt idx="190">
                  <c:v>4.282E-5</c:v>
                </c:pt>
                <c:pt idx="191">
                  <c:v>4.0370000000000001E-5</c:v>
                </c:pt>
                <c:pt idx="192">
                  <c:v>3.718E-5</c:v>
                </c:pt>
                <c:pt idx="193">
                  <c:v>3.4260000000000001E-5</c:v>
                </c:pt>
                <c:pt idx="194">
                  <c:v>3.0880000000000002E-5</c:v>
                </c:pt>
                <c:pt idx="195">
                  <c:v>3.0870000000000001E-5</c:v>
                </c:pt>
                <c:pt idx="196">
                  <c:v>3.0859999999999999E-5</c:v>
                </c:pt>
                <c:pt idx="197">
                  <c:v>3.0849999999999998E-5</c:v>
                </c:pt>
                <c:pt idx="198">
                  <c:v>3.0830000000000001E-5</c:v>
                </c:pt>
                <c:pt idx="199">
                  <c:v>3.0830000000000001E-5</c:v>
                </c:pt>
                <c:pt idx="200">
                  <c:v>3.0880000000000002E-5</c:v>
                </c:pt>
                <c:pt idx="201">
                  <c:v>3.1090000000000002E-5</c:v>
                </c:pt>
                <c:pt idx="202">
                  <c:v>3.1529999999999998E-5</c:v>
                </c:pt>
                <c:pt idx="203">
                  <c:v>3.2240000000000003E-5</c:v>
                </c:pt>
                <c:pt idx="204">
                  <c:v>3.3290000000000001E-5</c:v>
                </c:pt>
                <c:pt idx="205">
                  <c:v>3.4740000000000003E-5</c:v>
                </c:pt>
                <c:pt idx="206">
                  <c:v>3.6860000000000003E-5</c:v>
                </c:pt>
                <c:pt idx="207">
                  <c:v>3.9839999999999998E-5</c:v>
                </c:pt>
                <c:pt idx="208">
                  <c:v>4.3050000000000003E-5</c:v>
                </c:pt>
                <c:pt idx="209">
                  <c:v>4.6279999999999997E-5</c:v>
                </c:pt>
                <c:pt idx="210">
                  <c:v>4.956E-5</c:v>
                </c:pt>
                <c:pt idx="211">
                  <c:v>5.2889999999999997E-5</c:v>
                </c:pt>
                <c:pt idx="212">
                  <c:v>5.626E-5</c:v>
                </c:pt>
                <c:pt idx="213">
                  <c:v>5.9670000000000003E-5</c:v>
                </c:pt>
                <c:pt idx="214">
                  <c:v>6.3139999999999995E-5</c:v>
                </c:pt>
                <c:pt idx="215">
                  <c:v>6.6649999999999994E-5</c:v>
                </c:pt>
                <c:pt idx="216">
                  <c:v>7.0199999999999999E-5</c:v>
                </c:pt>
                <c:pt idx="217">
                  <c:v>7.3789999999999997E-5</c:v>
                </c:pt>
                <c:pt idx="218">
                  <c:v>7.7429999999999996E-5</c:v>
                </c:pt>
                <c:pt idx="219">
                  <c:v>8.1119999999999996E-5</c:v>
                </c:pt>
                <c:pt idx="220">
                  <c:v>8.4839999999999994E-5</c:v>
                </c:pt>
                <c:pt idx="221">
                  <c:v>8.8609999999999994E-5</c:v>
                </c:pt>
                <c:pt idx="222">
                  <c:v>9.2410000000000005E-5</c:v>
                </c:pt>
                <c:pt idx="223">
                  <c:v>9.6260000000000003E-5</c:v>
                </c:pt>
                <c:pt idx="224">
                  <c:v>1.0009999999999999E-4</c:v>
                </c:pt>
                <c:pt idx="225">
                  <c:v>1.041E-4</c:v>
                </c:pt>
                <c:pt idx="226">
                  <c:v>1.08E-4</c:v>
                </c:pt>
                <c:pt idx="227">
                  <c:v>1.12E-4</c:v>
                </c:pt>
                <c:pt idx="228">
                  <c:v>1.161E-4</c:v>
                </c:pt>
                <c:pt idx="229">
                  <c:v>1.2E-4</c:v>
                </c:pt>
                <c:pt idx="230">
                  <c:v>1.2410000000000001E-4</c:v>
                </c:pt>
                <c:pt idx="231">
                  <c:v>1.281E-4</c:v>
                </c:pt>
                <c:pt idx="232">
                  <c:v>1.3219999999999999E-4</c:v>
                </c:pt>
                <c:pt idx="233">
                  <c:v>1.3630000000000001E-4</c:v>
                </c:pt>
                <c:pt idx="234">
                  <c:v>1.404E-4</c:v>
                </c:pt>
                <c:pt idx="235">
                  <c:v>1.4459999999999999E-4</c:v>
                </c:pt>
                <c:pt idx="236">
                  <c:v>1.4870000000000001E-4</c:v>
                </c:pt>
                <c:pt idx="237">
                  <c:v>1.529E-4</c:v>
                </c:pt>
                <c:pt idx="238">
                  <c:v>1.571E-4</c:v>
                </c:pt>
                <c:pt idx="239">
                  <c:v>1.6139999999999999E-4</c:v>
                </c:pt>
                <c:pt idx="240">
                  <c:v>1.6569999999999999E-4</c:v>
                </c:pt>
                <c:pt idx="241">
                  <c:v>1.6990000000000001E-4</c:v>
                </c:pt>
                <c:pt idx="242">
                  <c:v>1.7420000000000001E-4</c:v>
                </c:pt>
                <c:pt idx="243">
                  <c:v>1.784E-4</c:v>
                </c:pt>
                <c:pt idx="244">
                  <c:v>1.8259999999999999E-4</c:v>
                </c:pt>
                <c:pt idx="245">
                  <c:v>1.8670000000000001E-4</c:v>
                </c:pt>
                <c:pt idx="246">
                  <c:v>1.908E-4</c:v>
                </c:pt>
                <c:pt idx="247">
                  <c:v>1.9479999999999999E-4</c:v>
                </c:pt>
                <c:pt idx="248">
                  <c:v>1.9870000000000001E-4</c:v>
                </c:pt>
                <c:pt idx="249">
                  <c:v>2.0249999999999999E-4</c:v>
                </c:pt>
                <c:pt idx="250">
                  <c:v>2.05E-4</c:v>
                </c:pt>
                <c:pt idx="251">
                  <c:v>2.075E-4</c:v>
                </c:pt>
                <c:pt idx="252">
                  <c:v>2.1100000000000001E-4</c:v>
                </c:pt>
                <c:pt idx="253">
                  <c:v>2.143E-4</c:v>
                </c:pt>
                <c:pt idx="254">
                  <c:v>2.175E-4</c:v>
                </c:pt>
                <c:pt idx="255">
                  <c:v>2.2049999999999999E-4</c:v>
                </c:pt>
                <c:pt idx="256">
                  <c:v>2.2340000000000001E-4</c:v>
                </c:pt>
                <c:pt idx="257">
                  <c:v>2.2609999999999999E-4</c:v>
                </c:pt>
                <c:pt idx="258">
                  <c:v>2.287E-4</c:v>
                </c:pt>
                <c:pt idx="259">
                  <c:v>2.3110000000000001E-4</c:v>
                </c:pt>
                <c:pt idx="260">
                  <c:v>2.3330000000000001E-4</c:v>
                </c:pt>
                <c:pt idx="261">
                  <c:v>2.354E-4</c:v>
                </c:pt>
                <c:pt idx="262">
                  <c:v>2.3729999999999999E-4</c:v>
                </c:pt>
                <c:pt idx="263">
                  <c:v>2.388E-4</c:v>
                </c:pt>
                <c:pt idx="264">
                  <c:v>2.4020000000000001E-4</c:v>
                </c:pt>
                <c:pt idx="265">
                  <c:v>2.4169999999999999E-4</c:v>
                </c:pt>
                <c:pt idx="266">
                  <c:v>2.43E-4</c:v>
                </c:pt>
                <c:pt idx="267">
                  <c:v>2.433E-4</c:v>
                </c:pt>
                <c:pt idx="268">
                  <c:v>2.408E-4</c:v>
                </c:pt>
                <c:pt idx="269">
                  <c:v>2.3470000000000001E-4</c:v>
                </c:pt>
                <c:pt idx="270">
                  <c:v>2.2450000000000001E-4</c:v>
                </c:pt>
                <c:pt idx="271">
                  <c:v>2.1029999999999999E-4</c:v>
                </c:pt>
                <c:pt idx="272">
                  <c:v>1.9550000000000001E-4</c:v>
                </c:pt>
                <c:pt idx="273">
                  <c:v>1.7670000000000001E-4</c:v>
                </c:pt>
                <c:pt idx="274">
                  <c:v>1.5080000000000001E-4</c:v>
                </c:pt>
                <c:pt idx="275">
                  <c:v>1.284E-4</c:v>
                </c:pt>
                <c:pt idx="276">
                  <c:v>1.039E-4</c:v>
                </c:pt>
                <c:pt idx="277">
                  <c:v>8.5039999999999999E-5</c:v>
                </c:pt>
                <c:pt idx="278">
                  <c:v>6.8189999999999996E-5</c:v>
                </c:pt>
                <c:pt idx="279">
                  <c:v>5.2970000000000003E-5</c:v>
                </c:pt>
                <c:pt idx="280">
                  <c:v>4.3420000000000001E-5</c:v>
                </c:pt>
                <c:pt idx="281">
                  <c:v>3.7389999999999999E-5</c:v>
                </c:pt>
                <c:pt idx="282">
                  <c:v>3.277E-5</c:v>
                </c:pt>
                <c:pt idx="283">
                  <c:v>2.955E-5</c:v>
                </c:pt>
                <c:pt idx="284">
                  <c:v>2.7699999999999999E-5</c:v>
                </c:pt>
                <c:pt idx="285">
                  <c:v>2.6169999999999998E-5</c:v>
                </c:pt>
                <c:pt idx="286">
                  <c:v>2.4810000000000001E-5</c:v>
                </c:pt>
                <c:pt idx="287">
                  <c:v>2.3139999999999999E-5</c:v>
                </c:pt>
                <c:pt idx="288">
                  <c:v>2.162E-5</c:v>
                </c:pt>
                <c:pt idx="289">
                  <c:v>1.9789999999999999E-5</c:v>
                </c:pt>
                <c:pt idx="290">
                  <c:v>1.8099999999999999E-5</c:v>
                </c:pt>
                <c:pt idx="291">
                  <c:v>1.8099999999999999E-5</c:v>
                </c:pt>
                <c:pt idx="292">
                  <c:v>1.8090000000000001E-5</c:v>
                </c:pt>
                <c:pt idx="293">
                  <c:v>1.808E-5</c:v>
                </c:pt>
                <c:pt idx="294">
                  <c:v>1.8070000000000001E-5</c:v>
                </c:pt>
                <c:pt idx="295">
                  <c:v>1.8070000000000001E-5</c:v>
                </c:pt>
                <c:pt idx="296">
                  <c:v>1.8099999999999999E-5</c:v>
                </c:pt>
                <c:pt idx="297">
                  <c:v>1.821E-5</c:v>
                </c:pt>
                <c:pt idx="298">
                  <c:v>1.8450000000000001E-5</c:v>
                </c:pt>
                <c:pt idx="299">
                  <c:v>1.8839999999999999E-5</c:v>
                </c:pt>
                <c:pt idx="300">
                  <c:v>1.9409999999999999E-5</c:v>
                </c:pt>
                <c:pt idx="301">
                  <c:v>2.0190000000000002E-5</c:v>
                </c:pt>
                <c:pt idx="302">
                  <c:v>2.1339999999999999E-5</c:v>
                </c:pt>
                <c:pt idx="303">
                  <c:v>2.2940000000000001E-5</c:v>
                </c:pt>
                <c:pt idx="304">
                  <c:v>2.4660000000000001E-5</c:v>
                </c:pt>
                <c:pt idx="305">
                  <c:v>2.639E-5</c:v>
                </c:pt>
                <c:pt idx="306">
                  <c:v>2.8140000000000002E-5</c:v>
                </c:pt>
                <c:pt idx="307">
                  <c:v>2.991E-5</c:v>
                </c:pt>
                <c:pt idx="308">
                  <c:v>3.1690000000000003E-5</c:v>
                </c:pt>
                <c:pt idx="309">
                  <c:v>3.3500000000000001E-5</c:v>
                </c:pt>
                <c:pt idx="310">
                  <c:v>3.5320000000000001E-5</c:v>
                </c:pt>
                <c:pt idx="311">
                  <c:v>3.7160000000000003E-5</c:v>
                </c:pt>
                <c:pt idx="312">
                  <c:v>3.9020000000000002E-5</c:v>
                </c:pt>
                <c:pt idx="313">
                  <c:v>4.0899999999999998E-5</c:v>
                </c:pt>
                <c:pt idx="314">
                  <c:v>4.2790000000000002E-5</c:v>
                </c:pt>
                <c:pt idx="315">
                  <c:v>4.4700000000000002E-5</c:v>
                </c:pt>
                <c:pt idx="316">
                  <c:v>4.6629999999999999E-5</c:v>
                </c:pt>
                <c:pt idx="317">
                  <c:v>4.8579999999999999E-5</c:v>
                </c:pt>
                <c:pt idx="318">
                  <c:v>5.0540000000000001E-5</c:v>
                </c:pt>
                <c:pt idx="319">
                  <c:v>5.2509999999999997E-5</c:v>
                </c:pt>
                <c:pt idx="320">
                  <c:v>5.4509999999999998E-5</c:v>
                </c:pt>
                <c:pt idx="321">
                  <c:v>5.6509999999999999E-5</c:v>
                </c:pt>
                <c:pt idx="322">
                  <c:v>5.8529999999999997E-5</c:v>
                </c:pt>
                <c:pt idx="323">
                  <c:v>6.0569999999999998E-5</c:v>
                </c:pt>
                <c:pt idx="324">
                  <c:v>6.2600000000000004E-5</c:v>
                </c:pt>
                <c:pt idx="325">
                  <c:v>6.4659999999999994E-5</c:v>
                </c:pt>
                <c:pt idx="326">
                  <c:v>6.6719999999999998E-5</c:v>
                </c:pt>
                <c:pt idx="327">
                  <c:v>6.8789999999999997E-5</c:v>
                </c:pt>
                <c:pt idx="328">
                  <c:v>7.0879999999999999E-5</c:v>
                </c:pt>
                <c:pt idx="329">
                  <c:v>7.2970000000000001E-5</c:v>
                </c:pt>
                <c:pt idx="330">
                  <c:v>7.5069999999999998E-5</c:v>
                </c:pt>
                <c:pt idx="331">
                  <c:v>7.7180000000000003E-5</c:v>
                </c:pt>
                <c:pt idx="332">
                  <c:v>7.9289999999999995E-5</c:v>
                </c:pt>
                <c:pt idx="333">
                  <c:v>8.1409999999999995E-5</c:v>
                </c:pt>
                <c:pt idx="334">
                  <c:v>8.3529999999999995E-5</c:v>
                </c:pt>
                <c:pt idx="335">
                  <c:v>8.5649999999999995E-5</c:v>
                </c:pt>
                <c:pt idx="336">
                  <c:v>8.776E-5</c:v>
                </c:pt>
                <c:pt idx="337">
                  <c:v>8.9859999999999997E-5</c:v>
                </c:pt>
                <c:pt idx="338">
                  <c:v>9.1949999999999999E-5</c:v>
                </c:pt>
                <c:pt idx="339">
                  <c:v>9.4019999999999998E-5</c:v>
                </c:pt>
                <c:pt idx="340">
                  <c:v>9.6059999999999998E-5</c:v>
                </c:pt>
                <c:pt idx="341">
                  <c:v>9.8070000000000001E-5</c:v>
                </c:pt>
                <c:pt idx="342">
                  <c:v>1E-4</c:v>
                </c:pt>
                <c:pt idx="343">
                  <c:v>1.02E-4</c:v>
                </c:pt>
                <c:pt idx="344">
                  <c:v>1.039E-4</c:v>
                </c:pt>
                <c:pt idx="345">
                  <c:v>1.0509999999999999E-4</c:v>
                </c:pt>
                <c:pt idx="346">
                  <c:v>1.063E-4</c:v>
                </c:pt>
                <c:pt idx="347">
                  <c:v>1.081E-4</c:v>
                </c:pt>
                <c:pt idx="348">
                  <c:v>1.098E-4</c:v>
                </c:pt>
                <c:pt idx="349">
                  <c:v>1.114E-4</c:v>
                </c:pt>
                <c:pt idx="350">
                  <c:v>1.1290000000000001E-4</c:v>
                </c:pt>
                <c:pt idx="351">
                  <c:v>1.144E-4</c:v>
                </c:pt>
                <c:pt idx="352">
                  <c:v>1.158E-4</c:v>
                </c:pt>
                <c:pt idx="353">
                  <c:v>1.171E-4</c:v>
                </c:pt>
                <c:pt idx="354">
                  <c:v>1.184E-4</c:v>
                </c:pt>
                <c:pt idx="355">
                  <c:v>1.195E-4</c:v>
                </c:pt>
                <c:pt idx="356">
                  <c:v>1.206E-4</c:v>
                </c:pt>
                <c:pt idx="357">
                  <c:v>1.216E-4</c:v>
                </c:pt>
                <c:pt idx="358">
                  <c:v>1.2219999999999999E-4</c:v>
                </c:pt>
                <c:pt idx="359">
                  <c:v>1.227E-4</c:v>
                </c:pt>
                <c:pt idx="360">
                  <c:v>1.2339999999999999E-4</c:v>
                </c:pt>
                <c:pt idx="361">
                  <c:v>1.2410000000000001E-4</c:v>
                </c:pt>
                <c:pt idx="362">
                  <c:v>1.247E-4</c:v>
                </c:pt>
                <c:pt idx="363">
                  <c:v>1.248E-4</c:v>
                </c:pt>
                <c:pt idx="364">
                  <c:v>1.2349999999999999E-4</c:v>
                </c:pt>
                <c:pt idx="365">
                  <c:v>1.205E-4</c:v>
                </c:pt>
                <c:pt idx="366">
                  <c:v>1.154E-4</c:v>
                </c:pt>
                <c:pt idx="367">
                  <c:v>1.094E-4</c:v>
                </c:pt>
                <c:pt idx="368">
                  <c:v>1.031E-4</c:v>
                </c:pt>
                <c:pt idx="369">
                  <c:v>9.3549999999999997E-5</c:v>
                </c:pt>
                <c:pt idx="370">
                  <c:v>8.0259999999999994E-5</c:v>
                </c:pt>
                <c:pt idx="371">
                  <c:v>6.8670000000000005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4C9-49D4-B301-B0CA2B9C88F7}"/>
            </c:ext>
          </c:extLst>
        </c:ser>
        <c:ser>
          <c:idx val="3"/>
          <c:order val="3"/>
          <c:tx>
            <c:v>M3</c:v>
          </c:tx>
          <c:spPr>
            <a:ln w="12700" cap="rnd">
              <a:solidFill>
                <a:schemeClr val="accent4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3- node 89'!$B$12:$B$395</c:f>
              <c:numCache>
                <c:formatCode>General</c:formatCode>
                <c:ptCount val="384"/>
                <c:pt idx="0">
                  <c:v>0.01</c:v>
                </c:pt>
                <c:pt idx="1">
                  <c:v>2.4E-2</c:v>
                </c:pt>
                <c:pt idx="2">
                  <c:v>4.2700000000000002E-2</c:v>
                </c:pt>
                <c:pt idx="3">
                  <c:v>6.13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13</c:v>
                </c:pt>
                <c:pt idx="8">
                  <c:v>0.12989999999999999</c:v>
                </c:pt>
                <c:pt idx="9">
                  <c:v>0.15190000000000001</c:v>
                </c:pt>
                <c:pt idx="10">
                  <c:v>0.1804</c:v>
                </c:pt>
                <c:pt idx="11">
                  <c:v>0.21759999999999999</c:v>
                </c:pt>
                <c:pt idx="12">
                  <c:v>0.2636</c:v>
                </c:pt>
                <c:pt idx="13">
                  <c:v>0.31069999999999998</c:v>
                </c:pt>
                <c:pt idx="14">
                  <c:v>0.35870000000000002</c:v>
                </c:pt>
                <c:pt idx="15">
                  <c:v>0.4073</c:v>
                </c:pt>
                <c:pt idx="16">
                  <c:v>0.45650000000000002</c:v>
                </c:pt>
                <c:pt idx="17">
                  <c:v>0.50600000000000001</c:v>
                </c:pt>
                <c:pt idx="18">
                  <c:v>0.55600000000000005</c:v>
                </c:pt>
                <c:pt idx="19">
                  <c:v>0.60619999999999996</c:v>
                </c:pt>
                <c:pt idx="20">
                  <c:v>0.65659999999999996</c:v>
                </c:pt>
                <c:pt idx="21">
                  <c:v>0.70720000000000005</c:v>
                </c:pt>
                <c:pt idx="22">
                  <c:v>0.75800000000000001</c:v>
                </c:pt>
                <c:pt idx="23">
                  <c:v>0.80879999999999996</c:v>
                </c:pt>
                <c:pt idx="24">
                  <c:v>0.85980000000000001</c:v>
                </c:pt>
                <c:pt idx="25">
                  <c:v>0.91080000000000005</c:v>
                </c:pt>
                <c:pt idx="26">
                  <c:v>0.96189999999999998</c:v>
                </c:pt>
                <c:pt idx="27">
                  <c:v>1.0128999999999999</c:v>
                </c:pt>
                <c:pt idx="28">
                  <c:v>1.0640000000000001</c:v>
                </c:pt>
                <c:pt idx="29">
                  <c:v>1.1152</c:v>
                </c:pt>
                <c:pt idx="30">
                  <c:v>1.1693</c:v>
                </c:pt>
                <c:pt idx="31">
                  <c:v>1.2259</c:v>
                </c:pt>
                <c:pt idx="32">
                  <c:v>1.2847</c:v>
                </c:pt>
                <c:pt idx="33">
                  <c:v>1.3454999999999999</c:v>
                </c:pt>
                <c:pt idx="34">
                  <c:v>1.4083000000000001</c:v>
                </c:pt>
                <c:pt idx="35">
                  <c:v>1.4731000000000001</c:v>
                </c:pt>
                <c:pt idx="36">
                  <c:v>1.5396000000000001</c:v>
                </c:pt>
                <c:pt idx="37">
                  <c:v>1.6079000000000001</c:v>
                </c:pt>
                <c:pt idx="38">
                  <c:v>1.6778</c:v>
                </c:pt>
                <c:pt idx="39">
                  <c:v>1.7492000000000001</c:v>
                </c:pt>
                <c:pt idx="40">
                  <c:v>1.8218000000000001</c:v>
                </c:pt>
                <c:pt idx="41">
                  <c:v>1.8954</c:v>
                </c:pt>
                <c:pt idx="42">
                  <c:v>1.9650000000000001</c:v>
                </c:pt>
                <c:pt idx="43">
                  <c:v>2.0314999999999999</c:v>
                </c:pt>
                <c:pt idx="44">
                  <c:v>2.0962000000000001</c:v>
                </c:pt>
                <c:pt idx="45">
                  <c:v>2.1596000000000002</c:v>
                </c:pt>
                <c:pt idx="46">
                  <c:v>2.2222</c:v>
                </c:pt>
                <c:pt idx="47">
                  <c:v>2.2841999999999998</c:v>
                </c:pt>
                <c:pt idx="48">
                  <c:v>2.3458999999999999</c:v>
                </c:pt>
                <c:pt idx="49">
                  <c:v>2.4072</c:v>
                </c:pt>
                <c:pt idx="50">
                  <c:v>2.4683999999999999</c:v>
                </c:pt>
                <c:pt idx="51">
                  <c:v>2.5295000000000001</c:v>
                </c:pt>
                <c:pt idx="52">
                  <c:v>2.5905</c:v>
                </c:pt>
                <c:pt idx="53">
                  <c:v>2.6515</c:v>
                </c:pt>
                <c:pt idx="54">
                  <c:v>2.7124000000000001</c:v>
                </c:pt>
                <c:pt idx="55">
                  <c:v>2.7732999999999999</c:v>
                </c:pt>
                <c:pt idx="56">
                  <c:v>2.8340999999999998</c:v>
                </c:pt>
                <c:pt idx="57">
                  <c:v>2.8948999999999998</c:v>
                </c:pt>
                <c:pt idx="58">
                  <c:v>2.9558</c:v>
                </c:pt>
                <c:pt idx="59">
                  <c:v>3.0165999999999999</c:v>
                </c:pt>
                <c:pt idx="60">
                  <c:v>3.0773999999999999</c:v>
                </c:pt>
                <c:pt idx="61">
                  <c:v>3.1381999999999999</c:v>
                </c:pt>
                <c:pt idx="62">
                  <c:v>3.1991000000000001</c:v>
                </c:pt>
                <c:pt idx="63">
                  <c:v>3.2599</c:v>
                </c:pt>
                <c:pt idx="64">
                  <c:v>3.3207</c:v>
                </c:pt>
                <c:pt idx="65">
                  <c:v>3.3815</c:v>
                </c:pt>
                <c:pt idx="66">
                  <c:v>3.4422999999999999</c:v>
                </c:pt>
                <c:pt idx="67">
                  <c:v>3.5030999999999999</c:v>
                </c:pt>
                <c:pt idx="68">
                  <c:v>3.5638999999999998</c:v>
                </c:pt>
                <c:pt idx="69">
                  <c:v>3.6248</c:v>
                </c:pt>
                <c:pt idx="70">
                  <c:v>3.6856</c:v>
                </c:pt>
                <c:pt idx="71">
                  <c:v>3.7464</c:v>
                </c:pt>
                <c:pt idx="72">
                  <c:v>3.8071999999999999</c:v>
                </c:pt>
                <c:pt idx="73">
                  <c:v>3.8679999999999999</c:v>
                </c:pt>
                <c:pt idx="74">
                  <c:v>3.9287999999999998</c:v>
                </c:pt>
                <c:pt idx="75">
                  <c:v>3.9895999999999998</c:v>
                </c:pt>
                <c:pt idx="76">
                  <c:v>4.0347999999999997</c:v>
                </c:pt>
                <c:pt idx="77">
                  <c:v>4.08</c:v>
                </c:pt>
                <c:pt idx="78">
                  <c:v>4.1407999999999996</c:v>
                </c:pt>
                <c:pt idx="79">
                  <c:v>4.2154999999999996</c:v>
                </c:pt>
                <c:pt idx="80">
                  <c:v>4.3095999999999997</c:v>
                </c:pt>
                <c:pt idx="81">
                  <c:v>4.4246999999999996</c:v>
                </c:pt>
                <c:pt idx="82">
                  <c:v>4.5685000000000002</c:v>
                </c:pt>
                <c:pt idx="83">
                  <c:v>4.7599</c:v>
                </c:pt>
                <c:pt idx="84">
                  <c:v>5</c:v>
                </c:pt>
                <c:pt idx="85">
                  <c:v>5.2488000000000001</c:v>
                </c:pt>
                <c:pt idx="86">
                  <c:v>5.5723000000000003</c:v>
                </c:pt>
                <c:pt idx="87">
                  <c:v>5.9927000000000001</c:v>
                </c:pt>
                <c:pt idx="88">
                  <c:v>6.5393999999999997</c:v>
                </c:pt>
                <c:pt idx="89">
                  <c:v>7.25</c:v>
                </c:pt>
                <c:pt idx="90">
                  <c:v>8.1738</c:v>
                </c:pt>
                <c:pt idx="91">
                  <c:v>9.3748000000000005</c:v>
                </c:pt>
                <c:pt idx="92">
                  <c:v>10.9146</c:v>
                </c:pt>
                <c:pt idx="93">
                  <c:v>12.967700000000001</c:v>
                </c:pt>
                <c:pt idx="94">
                  <c:v>15.5341</c:v>
                </c:pt>
                <c:pt idx="95">
                  <c:v>19.383700000000001</c:v>
                </c:pt>
                <c:pt idx="96">
                  <c:v>23.2333</c:v>
                </c:pt>
                <c:pt idx="97">
                  <c:v>23.243300000000001</c:v>
                </c:pt>
                <c:pt idx="98">
                  <c:v>23.2563</c:v>
                </c:pt>
                <c:pt idx="99">
                  <c:v>23.273199999999999</c:v>
                </c:pt>
                <c:pt idx="100">
                  <c:v>23.295200000000001</c:v>
                </c:pt>
                <c:pt idx="101">
                  <c:v>23.323699999999999</c:v>
                </c:pt>
                <c:pt idx="102">
                  <c:v>23.360900000000001</c:v>
                </c:pt>
                <c:pt idx="103">
                  <c:v>23.409099999999999</c:v>
                </c:pt>
                <c:pt idx="104">
                  <c:v>23.459700000000002</c:v>
                </c:pt>
                <c:pt idx="105">
                  <c:v>23.5105</c:v>
                </c:pt>
                <c:pt idx="106">
                  <c:v>23.561599999999999</c:v>
                </c:pt>
                <c:pt idx="107">
                  <c:v>23.6127</c:v>
                </c:pt>
                <c:pt idx="108">
                  <c:v>23.670300000000001</c:v>
                </c:pt>
                <c:pt idx="109">
                  <c:v>23.7377</c:v>
                </c:pt>
                <c:pt idx="110">
                  <c:v>23.803000000000001</c:v>
                </c:pt>
                <c:pt idx="111">
                  <c:v>23.865500000000001</c:v>
                </c:pt>
                <c:pt idx="112">
                  <c:v>23.927</c:v>
                </c:pt>
                <c:pt idx="113">
                  <c:v>23.988</c:v>
                </c:pt>
                <c:pt idx="114">
                  <c:v>24.0489</c:v>
                </c:pt>
                <c:pt idx="115">
                  <c:v>24.1098</c:v>
                </c:pt>
                <c:pt idx="116">
                  <c:v>24.1706</c:v>
                </c:pt>
                <c:pt idx="117">
                  <c:v>24.231400000000001</c:v>
                </c:pt>
                <c:pt idx="118">
                  <c:v>24.292200000000001</c:v>
                </c:pt>
                <c:pt idx="119">
                  <c:v>24.353100000000001</c:v>
                </c:pt>
                <c:pt idx="120">
                  <c:v>24.413900000000002</c:v>
                </c:pt>
                <c:pt idx="121">
                  <c:v>24.4725</c:v>
                </c:pt>
                <c:pt idx="122">
                  <c:v>24.531099999999999</c:v>
                </c:pt>
                <c:pt idx="123">
                  <c:v>24.589700000000001</c:v>
                </c:pt>
                <c:pt idx="124">
                  <c:v>24.648299999999999</c:v>
                </c:pt>
                <c:pt idx="125">
                  <c:v>24.706900000000001</c:v>
                </c:pt>
                <c:pt idx="126">
                  <c:v>24.765499999999999</c:v>
                </c:pt>
                <c:pt idx="127">
                  <c:v>24.824200000000001</c:v>
                </c:pt>
                <c:pt idx="128">
                  <c:v>24.8828</c:v>
                </c:pt>
                <c:pt idx="129">
                  <c:v>24.941400000000002</c:v>
                </c:pt>
                <c:pt idx="130">
                  <c:v>25</c:v>
                </c:pt>
                <c:pt idx="131">
                  <c:v>25.0608</c:v>
                </c:pt>
                <c:pt idx="132">
                  <c:v>25.121600000000001</c:v>
                </c:pt>
                <c:pt idx="133">
                  <c:v>25.182400000000001</c:v>
                </c:pt>
                <c:pt idx="134">
                  <c:v>25.243200000000002</c:v>
                </c:pt>
                <c:pt idx="135">
                  <c:v>25.304099999999998</c:v>
                </c:pt>
                <c:pt idx="136">
                  <c:v>25.364899999999999</c:v>
                </c:pt>
                <c:pt idx="137">
                  <c:v>25.425699999999999</c:v>
                </c:pt>
                <c:pt idx="138">
                  <c:v>25.486499999999999</c:v>
                </c:pt>
                <c:pt idx="139">
                  <c:v>25.5473</c:v>
                </c:pt>
                <c:pt idx="140">
                  <c:v>25.6081</c:v>
                </c:pt>
                <c:pt idx="141">
                  <c:v>25.668900000000001</c:v>
                </c:pt>
                <c:pt idx="142">
                  <c:v>25.709499999999998</c:v>
                </c:pt>
                <c:pt idx="143">
                  <c:v>25.75</c:v>
                </c:pt>
                <c:pt idx="144">
                  <c:v>25.8108</c:v>
                </c:pt>
                <c:pt idx="145">
                  <c:v>25.871600000000001</c:v>
                </c:pt>
                <c:pt idx="146">
                  <c:v>25.932400000000001</c:v>
                </c:pt>
                <c:pt idx="147">
                  <c:v>25.993200000000002</c:v>
                </c:pt>
                <c:pt idx="148">
                  <c:v>26.054099999999998</c:v>
                </c:pt>
                <c:pt idx="149">
                  <c:v>26.114899999999999</c:v>
                </c:pt>
                <c:pt idx="150">
                  <c:v>26.175699999999999</c:v>
                </c:pt>
                <c:pt idx="151">
                  <c:v>26.236499999999999</c:v>
                </c:pt>
                <c:pt idx="152">
                  <c:v>26.2973</c:v>
                </c:pt>
                <c:pt idx="153">
                  <c:v>26.3581</c:v>
                </c:pt>
                <c:pt idx="154">
                  <c:v>26.418900000000001</c:v>
                </c:pt>
                <c:pt idx="155">
                  <c:v>26.459499999999998</c:v>
                </c:pt>
                <c:pt idx="156">
                  <c:v>26.5</c:v>
                </c:pt>
                <c:pt idx="157">
                  <c:v>26.5608</c:v>
                </c:pt>
                <c:pt idx="158">
                  <c:v>26.621600000000001</c:v>
                </c:pt>
                <c:pt idx="159">
                  <c:v>26.682400000000001</c:v>
                </c:pt>
                <c:pt idx="160">
                  <c:v>26.743200000000002</c:v>
                </c:pt>
                <c:pt idx="161">
                  <c:v>26.804099999999998</c:v>
                </c:pt>
                <c:pt idx="162">
                  <c:v>26.864899999999999</c:v>
                </c:pt>
                <c:pt idx="163">
                  <c:v>26.925699999999999</c:v>
                </c:pt>
                <c:pt idx="164">
                  <c:v>26.986499999999999</c:v>
                </c:pt>
                <c:pt idx="165">
                  <c:v>27.0473</c:v>
                </c:pt>
                <c:pt idx="166">
                  <c:v>27.1081</c:v>
                </c:pt>
                <c:pt idx="167">
                  <c:v>27.168900000000001</c:v>
                </c:pt>
                <c:pt idx="168">
                  <c:v>27.2011</c:v>
                </c:pt>
                <c:pt idx="169">
                  <c:v>27.2333</c:v>
                </c:pt>
                <c:pt idx="170">
                  <c:v>27.25</c:v>
                </c:pt>
                <c:pt idx="171">
                  <c:v>27.313300000000002</c:v>
                </c:pt>
                <c:pt idx="172">
                  <c:v>27.389600000000002</c:v>
                </c:pt>
                <c:pt idx="173">
                  <c:v>27.4895</c:v>
                </c:pt>
                <c:pt idx="174">
                  <c:v>27.6159</c:v>
                </c:pt>
                <c:pt idx="175">
                  <c:v>27.776900000000001</c:v>
                </c:pt>
                <c:pt idx="176">
                  <c:v>27.888500000000001</c:v>
                </c:pt>
                <c:pt idx="177">
                  <c:v>28</c:v>
                </c:pt>
                <c:pt idx="178">
                  <c:v>28.25</c:v>
                </c:pt>
                <c:pt idx="179">
                  <c:v>28.5</c:v>
                </c:pt>
                <c:pt idx="180">
                  <c:v>28.75</c:v>
                </c:pt>
                <c:pt idx="181">
                  <c:v>29.2</c:v>
                </c:pt>
                <c:pt idx="182">
                  <c:v>29.8</c:v>
                </c:pt>
                <c:pt idx="183">
                  <c:v>30.4</c:v>
                </c:pt>
                <c:pt idx="184">
                  <c:v>31</c:v>
                </c:pt>
                <c:pt idx="185">
                  <c:v>31.75</c:v>
                </c:pt>
                <c:pt idx="186">
                  <c:v>32.757100000000001</c:v>
                </c:pt>
                <c:pt idx="187">
                  <c:v>34.066299999999998</c:v>
                </c:pt>
                <c:pt idx="188">
                  <c:v>35.859200000000001</c:v>
                </c:pt>
                <c:pt idx="189">
                  <c:v>38.0107</c:v>
                </c:pt>
                <c:pt idx="190">
                  <c:v>40.879399999999997</c:v>
                </c:pt>
                <c:pt idx="191">
                  <c:v>43.747999999999998</c:v>
                </c:pt>
                <c:pt idx="192">
                  <c:v>46.616700000000002</c:v>
                </c:pt>
                <c:pt idx="193">
                  <c:v>46.6267</c:v>
                </c:pt>
                <c:pt idx="194">
                  <c:v>46.639699999999998</c:v>
                </c:pt>
                <c:pt idx="195">
                  <c:v>46.656599999999997</c:v>
                </c:pt>
                <c:pt idx="196">
                  <c:v>46.678600000000003</c:v>
                </c:pt>
                <c:pt idx="197">
                  <c:v>46.707099999999997</c:v>
                </c:pt>
                <c:pt idx="198">
                  <c:v>46.744300000000003</c:v>
                </c:pt>
                <c:pt idx="199">
                  <c:v>46.792499999999997</c:v>
                </c:pt>
                <c:pt idx="200">
                  <c:v>46.8431</c:v>
                </c:pt>
                <c:pt idx="201">
                  <c:v>46.893900000000002</c:v>
                </c:pt>
                <c:pt idx="202">
                  <c:v>46.945</c:v>
                </c:pt>
                <c:pt idx="203">
                  <c:v>46.996099999999998</c:v>
                </c:pt>
                <c:pt idx="204">
                  <c:v>47.053699999999999</c:v>
                </c:pt>
                <c:pt idx="205">
                  <c:v>47.121099999999998</c:v>
                </c:pt>
                <c:pt idx="206">
                  <c:v>47.186399999999999</c:v>
                </c:pt>
                <c:pt idx="207">
                  <c:v>47.248899999999999</c:v>
                </c:pt>
                <c:pt idx="208">
                  <c:v>47.310400000000001</c:v>
                </c:pt>
                <c:pt idx="209">
                  <c:v>47.371400000000001</c:v>
                </c:pt>
                <c:pt idx="210">
                  <c:v>47.432299999999998</c:v>
                </c:pt>
                <c:pt idx="211">
                  <c:v>47.493200000000002</c:v>
                </c:pt>
                <c:pt idx="212">
                  <c:v>47.554000000000002</c:v>
                </c:pt>
                <c:pt idx="213">
                  <c:v>47.614800000000002</c:v>
                </c:pt>
                <c:pt idx="214">
                  <c:v>47.675600000000003</c:v>
                </c:pt>
                <c:pt idx="215">
                  <c:v>47.736499999999999</c:v>
                </c:pt>
                <c:pt idx="216">
                  <c:v>47.7973</c:v>
                </c:pt>
                <c:pt idx="217">
                  <c:v>47.8581</c:v>
                </c:pt>
                <c:pt idx="218">
                  <c:v>47.918900000000001</c:v>
                </c:pt>
                <c:pt idx="219">
                  <c:v>47.959400000000002</c:v>
                </c:pt>
                <c:pt idx="220">
                  <c:v>48</c:v>
                </c:pt>
                <c:pt idx="221">
                  <c:v>48.0608</c:v>
                </c:pt>
                <c:pt idx="222">
                  <c:v>48.121600000000001</c:v>
                </c:pt>
                <c:pt idx="223">
                  <c:v>48.182400000000001</c:v>
                </c:pt>
                <c:pt idx="224">
                  <c:v>48.243200000000002</c:v>
                </c:pt>
                <c:pt idx="225">
                  <c:v>48.304099999999998</c:v>
                </c:pt>
                <c:pt idx="226">
                  <c:v>48.364899999999999</c:v>
                </c:pt>
                <c:pt idx="227">
                  <c:v>48.425699999999999</c:v>
                </c:pt>
                <c:pt idx="228">
                  <c:v>48.486499999999999</c:v>
                </c:pt>
                <c:pt idx="229">
                  <c:v>48.5473</c:v>
                </c:pt>
                <c:pt idx="230">
                  <c:v>48.6081</c:v>
                </c:pt>
                <c:pt idx="231">
                  <c:v>48.668900000000001</c:v>
                </c:pt>
                <c:pt idx="232">
                  <c:v>48.729700000000001</c:v>
                </c:pt>
                <c:pt idx="233">
                  <c:v>48.790599999999998</c:v>
                </c:pt>
                <c:pt idx="234">
                  <c:v>48.851399999999998</c:v>
                </c:pt>
                <c:pt idx="235">
                  <c:v>48.912199999999999</c:v>
                </c:pt>
                <c:pt idx="236">
                  <c:v>48.956099999999999</c:v>
                </c:pt>
                <c:pt idx="237">
                  <c:v>49</c:v>
                </c:pt>
                <c:pt idx="238">
                  <c:v>49.0608</c:v>
                </c:pt>
                <c:pt idx="239">
                  <c:v>49.121600000000001</c:v>
                </c:pt>
                <c:pt idx="240">
                  <c:v>49.182400000000001</c:v>
                </c:pt>
                <c:pt idx="241">
                  <c:v>49.243200000000002</c:v>
                </c:pt>
                <c:pt idx="242">
                  <c:v>49.304099999999998</c:v>
                </c:pt>
                <c:pt idx="243">
                  <c:v>49.364899999999999</c:v>
                </c:pt>
                <c:pt idx="244">
                  <c:v>49.425699999999999</c:v>
                </c:pt>
                <c:pt idx="245">
                  <c:v>49.486499999999999</c:v>
                </c:pt>
                <c:pt idx="246">
                  <c:v>49.5473</c:v>
                </c:pt>
                <c:pt idx="247">
                  <c:v>49.6081</c:v>
                </c:pt>
                <c:pt idx="248">
                  <c:v>49.668900000000001</c:v>
                </c:pt>
                <c:pt idx="249">
                  <c:v>49.709499999999998</c:v>
                </c:pt>
                <c:pt idx="250">
                  <c:v>49.75</c:v>
                </c:pt>
                <c:pt idx="251">
                  <c:v>49.8108</c:v>
                </c:pt>
                <c:pt idx="252">
                  <c:v>49.871600000000001</c:v>
                </c:pt>
                <c:pt idx="253">
                  <c:v>49.932400000000001</c:v>
                </c:pt>
                <c:pt idx="254">
                  <c:v>49.993200000000002</c:v>
                </c:pt>
                <c:pt idx="255">
                  <c:v>50.054099999999998</c:v>
                </c:pt>
                <c:pt idx="256">
                  <c:v>50.114899999999999</c:v>
                </c:pt>
                <c:pt idx="257">
                  <c:v>50.175699999999999</c:v>
                </c:pt>
                <c:pt idx="258">
                  <c:v>50.236499999999999</c:v>
                </c:pt>
                <c:pt idx="259">
                  <c:v>50.2973</c:v>
                </c:pt>
                <c:pt idx="260">
                  <c:v>50.3581</c:v>
                </c:pt>
                <c:pt idx="261">
                  <c:v>50.418900000000001</c:v>
                </c:pt>
                <c:pt idx="262">
                  <c:v>50.459499999999998</c:v>
                </c:pt>
                <c:pt idx="263">
                  <c:v>50.5</c:v>
                </c:pt>
                <c:pt idx="264">
                  <c:v>50.558300000000003</c:v>
                </c:pt>
                <c:pt idx="265">
                  <c:v>50.616700000000002</c:v>
                </c:pt>
                <c:pt idx="266">
                  <c:v>50.677500000000002</c:v>
                </c:pt>
                <c:pt idx="267">
                  <c:v>50.749099999999999</c:v>
                </c:pt>
                <c:pt idx="268">
                  <c:v>50.842399999999998</c:v>
                </c:pt>
                <c:pt idx="269">
                  <c:v>50.9602</c:v>
                </c:pt>
                <c:pt idx="270">
                  <c:v>51.1051</c:v>
                </c:pt>
                <c:pt idx="271">
                  <c:v>51.25</c:v>
                </c:pt>
                <c:pt idx="272">
                  <c:v>51.4375</c:v>
                </c:pt>
                <c:pt idx="273">
                  <c:v>51.718699999999998</c:v>
                </c:pt>
                <c:pt idx="274">
                  <c:v>52</c:v>
                </c:pt>
                <c:pt idx="275">
                  <c:v>52.375</c:v>
                </c:pt>
                <c:pt idx="276">
                  <c:v>52.75</c:v>
                </c:pt>
                <c:pt idx="277">
                  <c:v>53.2</c:v>
                </c:pt>
                <c:pt idx="278">
                  <c:v>53.8</c:v>
                </c:pt>
                <c:pt idx="279">
                  <c:v>54.4</c:v>
                </c:pt>
                <c:pt idx="280">
                  <c:v>55</c:v>
                </c:pt>
                <c:pt idx="281">
                  <c:v>55.75</c:v>
                </c:pt>
                <c:pt idx="282">
                  <c:v>56.688299999999998</c:v>
                </c:pt>
                <c:pt idx="283">
                  <c:v>57.908200000000001</c:v>
                </c:pt>
                <c:pt idx="284">
                  <c:v>59.503</c:v>
                </c:pt>
                <c:pt idx="285">
                  <c:v>61.735700000000001</c:v>
                </c:pt>
                <c:pt idx="286">
                  <c:v>64.712699999999998</c:v>
                </c:pt>
                <c:pt idx="287">
                  <c:v>67.689700000000002</c:v>
                </c:pt>
                <c:pt idx="288">
                  <c:v>70.666700000000006</c:v>
                </c:pt>
                <c:pt idx="289">
                  <c:v>70.676699999999997</c:v>
                </c:pt>
                <c:pt idx="290">
                  <c:v>70.689700000000002</c:v>
                </c:pt>
                <c:pt idx="291">
                  <c:v>70.706599999999995</c:v>
                </c:pt>
                <c:pt idx="292">
                  <c:v>70.7286</c:v>
                </c:pt>
                <c:pt idx="293">
                  <c:v>70.757099999999994</c:v>
                </c:pt>
                <c:pt idx="294">
                  <c:v>70.794300000000007</c:v>
                </c:pt>
                <c:pt idx="295">
                  <c:v>70.842500000000001</c:v>
                </c:pt>
                <c:pt idx="296">
                  <c:v>70.893100000000004</c:v>
                </c:pt>
                <c:pt idx="297">
                  <c:v>70.943899999999999</c:v>
                </c:pt>
                <c:pt idx="298">
                  <c:v>70.995000000000005</c:v>
                </c:pt>
                <c:pt idx="299">
                  <c:v>71.046099999999996</c:v>
                </c:pt>
                <c:pt idx="300">
                  <c:v>71.103700000000003</c:v>
                </c:pt>
                <c:pt idx="301">
                  <c:v>71.171099999999996</c:v>
                </c:pt>
                <c:pt idx="302">
                  <c:v>71.236400000000003</c:v>
                </c:pt>
                <c:pt idx="303">
                  <c:v>71.298900000000003</c:v>
                </c:pt>
                <c:pt idx="304">
                  <c:v>71.360399999999998</c:v>
                </c:pt>
                <c:pt idx="305">
                  <c:v>71.421400000000006</c:v>
                </c:pt>
                <c:pt idx="306">
                  <c:v>71.482299999999995</c:v>
                </c:pt>
                <c:pt idx="307">
                  <c:v>71.543199999999999</c:v>
                </c:pt>
                <c:pt idx="308">
                  <c:v>71.603999999999999</c:v>
                </c:pt>
                <c:pt idx="309">
                  <c:v>71.6648</c:v>
                </c:pt>
                <c:pt idx="310">
                  <c:v>71.7256</c:v>
                </c:pt>
                <c:pt idx="311">
                  <c:v>71.786500000000004</c:v>
                </c:pt>
                <c:pt idx="312">
                  <c:v>71.847300000000004</c:v>
                </c:pt>
                <c:pt idx="313">
                  <c:v>71.908100000000005</c:v>
                </c:pt>
                <c:pt idx="314">
                  <c:v>71.968900000000005</c:v>
                </c:pt>
                <c:pt idx="315">
                  <c:v>72.029700000000005</c:v>
                </c:pt>
                <c:pt idx="316">
                  <c:v>72.090500000000006</c:v>
                </c:pt>
                <c:pt idx="317">
                  <c:v>72.151300000000006</c:v>
                </c:pt>
                <c:pt idx="318">
                  <c:v>72.212100000000007</c:v>
                </c:pt>
                <c:pt idx="319">
                  <c:v>72.272999999999996</c:v>
                </c:pt>
                <c:pt idx="320">
                  <c:v>72.333799999999997</c:v>
                </c:pt>
                <c:pt idx="321">
                  <c:v>72.394599999999997</c:v>
                </c:pt>
                <c:pt idx="322">
                  <c:v>72.455100000000002</c:v>
                </c:pt>
                <c:pt idx="323">
                  <c:v>72.515699999999995</c:v>
                </c:pt>
                <c:pt idx="324">
                  <c:v>72.5762</c:v>
                </c:pt>
                <c:pt idx="325">
                  <c:v>72.636700000000005</c:v>
                </c:pt>
                <c:pt idx="326">
                  <c:v>72.697299999999998</c:v>
                </c:pt>
                <c:pt idx="327">
                  <c:v>72.757800000000003</c:v>
                </c:pt>
                <c:pt idx="328">
                  <c:v>72.818399999999997</c:v>
                </c:pt>
                <c:pt idx="329">
                  <c:v>72.878900000000002</c:v>
                </c:pt>
                <c:pt idx="330">
                  <c:v>72.939499999999995</c:v>
                </c:pt>
                <c:pt idx="331">
                  <c:v>73</c:v>
                </c:pt>
                <c:pt idx="332">
                  <c:v>73.0608</c:v>
                </c:pt>
                <c:pt idx="333">
                  <c:v>73.121600000000001</c:v>
                </c:pt>
                <c:pt idx="334">
                  <c:v>73.182400000000001</c:v>
                </c:pt>
                <c:pt idx="335">
                  <c:v>73.243200000000002</c:v>
                </c:pt>
                <c:pt idx="336">
                  <c:v>73.304100000000005</c:v>
                </c:pt>
                <c:pt idx="337">
                  <c:v>73.364900000000006</c:v>
                </c:pt>
                <c:pt idx="338">
                  <c:v>73.425700000000006</c:v>
                </c:pt>
                <c:pt idx="339">
                  <c:v>73.486500000000007</c:v>
                </c:pt>
                <c:pt idx="340">
                  <c:v>73.547300000000007</c:v>
                </c:pt>
                <c:pt idx="341">
                  <c:v>73.608099999999993</c:v>
                </c:pt>
                <c:pt idx="342">
                  <c:v>73.668899999999994</c:v>
                </c:pt>
                <c:pt idx="343">
                  <c:v>73.709500000000006</c:v>
                </c:pt>
                <c:pt idx="344">
                  <c:v>73.75</c:v>
                </c:pt>
                <c:pt idx="345">
                  <c:v>73.8108</c:v>
                </c:pt>
                <c:pt idx="346">
                  <c:v>73.871600000000001</c:v>
                </c:pt>
                <c:pt idx="347">
                  <c:v>73.932400000000001</c:v>
                </c:pt>
                <c:pt idx="348">
                  <c:v>73.993200000000002</c:v>
                </c:pt>
                <c:pt idx="349">
                  <c:v>74.054100000000005</c:v>
                </c:pt>
                <c:pt idx="350">
                  <c:v>74.114900000000006</c:v>
                </c:pt>
                <c:pt idx="351">
                  <c:v>74.175700000000006</c:v>
                </c:pt>
                <c:pt idx="352">
                  <c:v>74.236500000000007</c:v>
                </c:pt>
                <c:pt idx="353">
                  <c:v>74.297300000000007</c:v>
                </c:pt>
                <c:pt idx="354">
                  <c:v>74.358099999999993</c:v>
                </c:pt>
                <c:pt idx="355">
                  <c:v>74.418899999999994</c:v>
                </c:pt>
                <c:pt idx="356">
                  <c:v>74.459500000000006</c:v>
                </c:pt>
                <c:pt idx="357">
                  <c:v>74.5</c:v>
                </c:pt>
                <c:pt idx="358">
                  <c:v>74.555599999999998</c:v>
                </c:pt>
                <c:pt idx="359">
                  <c:v>74.611099999999993</c:v>
                </c:pt>
                <c:pt idx="360">
                  <c:v>74.666700000000006</c:v>
                </c:pt>
                <c:pt idx="361">
                  <c:v>74.724999999999994</c:v>
                </c:pt>
                <c:pt idx="362">
                  <c:v>74.799099999999996</c:v>
                </c:pt>
                <c:pt idx="363">
                  <c:v>74.889300000000006</c:v>
                </c:pt>
                <c:pt idx="364">
                  <c:v>75.006399999999999</c:v>
                </c:pt>
                <c:pt idx="365">
                  <c:v>75.128200000000007</c:v>
                </c:pt>
                <c:pt idx="366">
                  <c:v>75.25</c:v>
                </c:pt>
                <c:pt idx="367">
                  <c:v>75.4375</c:v>
                </c:pt>
                <c:pt idx="368">
                  <c:v>75.718800000000002</c:v>
                </c:pt>
                <c:pt idx="369">
                  <c:v>76</c:v>
                </c:pt>
                <c:pt idx="370">
                  <c:v>76.375</c:v>
                </c:pt>
                <c:pt idx="371">
                  <c:v>76.75</c:v>
                </c:pt>
                <c:pt idx="372">
                  <c:v>77.2</c:v>
                </c:pt>
                <c:pt idx="373">
                  <c:v>77.8</c:v>
                </c:pt>
                <c:pt idx="374">
                  <c:v>78.400000000000006</c:v>
                </c:pt>
                <c:pt idx="375">
                  <c:v>79</c:v>
                </c:pt>
                <c:pt idx="376">
                  <c:v>79.75</c:v>
                </c:pt>
                <c:pt idx="377">
                  <c:v>80.682199999999995</c:v>
                </c:pt>
                <c:pt idx="378">
                  <c:v>81.894099999999995</c:v>
                </c:pt>
                <c:pt idx="379">
                  <c:v>83.461399999999998</c:v>
                </c:pt>
                <c:pt idx="380">
                  <c:v>85.551199999999994</c:v>
                </c:pt>
                <c:pt idx="381">
                  <c:v>88.163399999999996</c:v>
                </c:pt>
                <c:pt idx="382">
                  <c:v>92.081699999999998</c:v>
                </c:pt>
                <c:pt idx="383">
                  <c:v>96</c:v>
                </c:pt>
              </c:numCache>
            </c:numRef>
          </c:xVal>
          <c:yVal>
            <c:numRef>
              <c:f>'M3- node 89'!$F$12:$F$395</c:f>
              <c:numCache>
                <c:formatCode>General</c:formatCode>
                <c:ptCount val="38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3.0349999999999999E-27</c:v>
                </c:pt>
                <c:pt idx="35">
                  <c:v>2.801E-24</c:v>
                </c:pt>
                <c:pt idx="36">
                  <c:v>7.4969999999999996E-22</c:v>
                </c:pt>
                <c:pt idx="37">
                  <c:v>7.6690000000000001E-20</c:v>
                </c:pt>
                <c:pt idx="38">
                  <c:v>3.7400000000000001E-18</c:v>
                </c:pt>
                <c:pt idx="39">
                  <c:v>1.028E-16</c:v>
                </c:pt>
                <c:pt idx="40">
                  <c:v>1.8000000000000001E-15</c:v>
                </c:pt>
                <c:pt idx="41">
                  <c:v>2.199E-14</c:v>
                </c:pt>
                <c:pt idx="42">
                  <c:v>1.665E-13</c:v>
                </c:pt>
                <c:pt idx="43">
                  <c:v>9.423999999999999E-13</c:v>
                </c:pt>
                <c:pt idx="44">
                  <c:v>4.3769999999999996E-12</c:v>
                </c:pt>
                <c:pt idx="45">
                  <c:v>1.751E-11</c:v>
                </c:pt>
                <c:pt idx="46">
                  <c:v>6.2189999999999994E-11</c:v>
                </c:pt>
                <c:pt idx="47">
                  <c:v>2.0000000000000001E-10</c:v>
                </c:pt>
                <c:pt idx="48">
                  <c:v>5.9079999999999997E-10</c:v>
                </c:pt>
                <c:pt idx="49">
                  <c:v>1.622E-9</c:v>
                </c:pt>
                <c:pt idx="50">
                  <c:v>4.1700000000000003E-9</c:v>
                </c:pt>
                <c:pt idx="51">
                  <c:v>1.0109999999999999E-8</c:v>
                </c:pt>
                <c:pt idx="52">
                  <c:v>2.3269999999999999E-8</c:v>
                </c:pt>
                <c:pt idx="53">
                  <c:v>5.1049999999999997E-8</c:v>
                </c:pt>
                <c:pt idx="54">
                  <c:v>1.0719999999999999E-7</c:v>
                </c:pt>
                <c:pt idx="55">
                  <c:v>2.16E-7</c:v>
                </c:pt>
                <c:pt idx="56">
                  <c:v>4.193E-7</c:v>
                </c:pt>
                <c:pt idx="57">
                  <c:v>7.8599999999999997E-7</c:v>
                </c:pt>
                <c:pt idx="58">
                  <c:v>1.426E-6</c:v>
                </c:pt>
                <c:pt idx="59">
                  <c:v>2.5110000000000002E-6</c:v>
                </c:pt>
                <c:pt idx="60">
                  <c:v>4.2939999999999999E-6</c:v>
                </c:pt>
                <c:pt idx="61">
                  <c:v>7.1500000000000002E-6</c:v>
                </c:pt>
                <c:pt idx="62">
                  <c:v>1.1610000000000001E-5</c:v>
                </c:pt>
                <c:pt idx="63">
                  <c:v>1.84E-5</c:v>
                </c:pt>
                <c:pt idx="64">
                  <c:v>2.8500000000000002E-5</c:v>
                </c:pt>
                <c:pt idx="65">
                  <c:v>4.3229999999999998E-5</c:v>
                </c:pt>
                <c:pt idx="66">
                  <c:v>6.423E-5</c:v>
                </c:pt>
                <c:pt idx="67">
                  <c:v>9.3620000000000002E-5</c:v>
                </c:pt>
                <c:pt idx="68">
                  <c:v>1.34E-4</c:v>
                </c:pt>
                <c:pt idx="69">
                  <c:v>1.884E-4</c:v>
                </c:pt>
                <c:pt idx="70">
                  <c:v>2.6049999999999999E-4</c:v>
                </c:pt>
                <c:pt idx="71">
                  <c:v>3.545E-4</c:v>
                </c:pt>
                <c:pt idx="72">
                  <c:v>4.7530000000000001E-4</c:v>
                </c:pt>
                <c:pt idx="73">
                  <c:v>6.2810000000000003E-4</c:v>
                </c:pt>
                <c:pt idx="74">
                  <c:v>8.1859999999999995E-4</c:v>
                </c:pt>
                <c:pt idx="75">
                  <c:v>1.0529999999999999E-3</c:v>
                </c:pt>
                <c:pt idx="76">
                  <c:v>1.2600000000000001E-3</c:v>
                </c:pt>
                <c:pt idx="77">
                  <c:v>1.4970000000000001E-3</c:v>
                </c:pt>
                <c:pt idx="78">
                  <c:v>1.8289999999999999E-3</c:v>
                </c:pt>
                <c:pt idx="79">
                  <c:v>2.189E-3</c:v>
                </c:pt>
                <c:pt idx="80">
                  <c:v>2.5699999999999998E-3</c:v>
                </c:pt>
                <c:pt idx="81">
                  <c:v>2.9420000000000002E-3</c:v>
                </c:pt>
                <c:pt idx="82">
                  <c:v>3.2850000000000002E-3</c:v>
                </c:pt>
                <c:pt idx="83">
                  <c:v>3.5769999999999999E-3</c:v>
                </c:pt>
                <c:pt idx="84">
                  <c:v>3.7390000000000001E-3</c:v>
                </c:pt>
                <c:pt idx="85">
                  <c:v>3.7299999999999998E-3</c:v>
                </c:pt>
                <c:pt idx="86">
                  <c:v>3.5599999999999998E-3</c:v>
                </c:pt>
                <c:pt idx="87">
                  <c:v>3.1970000000000002E-3</c:v>
                </c:pt>
                <c:pt idx="88">
                  <c:v>2.6519999999999998E-3</c:v>
                </c:pt>
                <c:pt idx="89">
                  <c:v>1.9889999999999999E-3</c:v>
                </c:pt>
                <c:pt idx="90">
                  <c:v>1.3110000000000001E-3</c:v>
                </c:pt>
                <c:pt idx="91">
                  <c:v>7.3450000000000002E-4</c:v>
                </c:pt>
                <c:pt idx="92">
                  <c:v>3.3710000000000001E-4</c:v>
                </c:pt>
                <c:pt idx="93">
                  <c:v>1.145E-4</c:v>
                </c:pt>
                <c:pt idx="94">
                  <c:v>3.0710000000000002E-5</c:v>
                </c:pt>
                <c:pt idx="95">
                  <c:v>7.43E-6</c:v>
                </c:pt>
                <c:pt idx="96">
                  <c:v>6.4439999999999996E-6</c:v>
                </c:pt>
                <c:pt idx="97">
                  <c:v>6.4420000000000003E-6</c:v>
                </c:pt>
                <c:pt idx="98">
                  <c:v>6.4400000000000002E-6</c:v>
                </c:pt>
                <c:pt idx="99">
                  <c:v>6.4370000000000004E-6</c:v>
                </c:pt>
                <c:pt idx="100">
                  <c:v>6.4359999999999999E-6</c:v>
                </c:pt>
                <c:pt idx="101">
                  <c:v>6.4450000000000001E-6</c:v>
                </c:pt>
                <c:pt idx="102">
                  <c:v>6.4840000000000001E-6</c:v>
                </c:pt>
                <c:pt idx="103">
                  <c:v>6.6039999999999998E-6</c:v>
                </c:pt>
                <c:pt idx="104">
                  <c:v>6.8299999999999998E-6</c:v>
                </c:pt>
                <c:pt idx="105">
                  <c:v>7.1749999999999999E-6</c:v>
                </c:pt>
                <c:pt idx="106">
                  <c:v>7.6650000000000003E-6</c:v>
                </c:pt>
                <c:pt idx="107">
                  <c:v>8.3440000000000001E-6</c:v>
                </c:pt>
                <c:pt idx="108">
                  <c:v>9.3640000000000005E-6</c:v>
                </c:pt>
                <c:pt idx="109">
                  <c:v>1.0869999999999999E-5</c:v>
                </c:pt>
                <c:pt idx="110">
                  <c:v>1.26E-5</c:v>
                </c:pt>
                <c:pt idx="111">
                  <c:v>1.446E-5</c:v>
                </c:pt>
                <c:pt idx="112">
                  <c:v>1.6460000000000002E-5</c:v>
                </c:pt>
                <c:pt idx="113">
                  <c:v>1.859E-5</c:v>
                </c:pt>
                <c:pt idx="114">
                  <c:v>2.086E-5</c:v>
                </c:pt>
                <c:pt idx="115">
                  <c:v>2.3249999999999999E-5</c:v>
                </c:pt>
                <c:pt idx="116">
                  <c:v>2.5769999999999999E-5</c:v>
                </c:pt>
                <c:pt idx="117">
                  <c:v>2.8399999999999999E-5</c:v>
                </c:pt>
                <c:pt idx="118">
                  <c:v>3.1149999999999998E-5</c:v>
                </c:pt>
                <c:pt idx="119">
                  <c:v>3.3989999999999998E-5</c:v>
                </c:pt>
                <c:pt idx="120">
                  <c:v>3.693E-5</c:v>
                </c:pt>
                <c:pt idx="121">
                  <c:v>3.985E-5</c:v>
                </c:pt>
                <c:pt idx="122">
                  <c:v>4.2830000000000002E-5</c:v>
                </c:pt>
                <c:pt idx="123">
                  <c:v>4.587E-5</c:v>
                </c:pt>
                <c:pt idx="124">
                  <c:v>4.8959999999999999E-5</c:v>
                </c:pt>
                <c:pt idx="125">
                  <c:v>5.2099999999999999E-5</c:v>
                </c:pt>
                <c:pt idx="126">
                  <c:v>5.5279999999999999E-5</c:v>
                </c:pt>
                <c:pt idx="127">
                  <c:v>5.8489999999999997E-5</c:v>
                </c:pt>
                <c:pt idx="128">
                  <c:v>6.1719999999999999E-5</c:v>
                </c:pt>
                <c:pt idx="129">
                  <c:v>6.4969999999999996E-5</c:v>
                </c:pt>
                <c:pt idx="130">
                  <c:v>6.8239999999999997E-5</c:v>
                </c:pt>
                <c:pt idx="131">
                  <c:v>7.1630000000000004E-5</c:v>
                </c:pt>
                <c:pt idx="132">
                  <c:v>7.5030000000000005E-5</c:v>
                </c:pt>
                <c:pt idx="133">
                  <c:v>7.8440000000000001E-5</c:v>
                </c:pt>
                <c:pt idx="134">
                  <c:v>8.1840000000000002E-5</c:v>
                </c:pt>
                <c:pt idx="135">
                  <c:v>8.5240000000000004E-5</c:v>
                </c:pt>
                <c:pt idx="136">
                  <c:v>8.8629999999999997E-5</c:v>
                </c:pt>
                <c:pt idx="137">
                  <c:v>9.2009999999999995E-5</c:v>
                </c:pt>
                <c:pt idx="138">
                  <c:v>9.5390000000000007E-5</c:v>
                </c:pt>
                <c:pt idx="139">
                  <c:v>9.8770000000000005E-5</c:v>
                </c:pt>
                <c:pt idx="140">
                  <c:v>1.021E-4</c:v>
                </c:pt>
                <c:pt idx="141">
                  <c:v>1.055E-4</c:v>
                </c:pt>
                <c:pt idx="142">
                  <c:v>1.077E-4</c:v>
                </c:pt>
                <c:pt idx="143">
                  <c:v>1.1E-4</c:v>
                </c:pt>
                <c:pt idx="144">
                  <c:v>1.133E-4</c:v>
                </c:pt>
                <c:pt idx="145">
                  <c:v>1.167E-4</c:v>
                </c:pt>
                <c:pt idx="146">
                  <c:v>1.2E-4</c:v>
                </c:pt>
                <c:pt idx="147">
                  <c:v>1.2339999999999999E-4</c:v>
                </c:pt>
                <c:pt idx="148">
                  <c:v>1.2669999999999999E-4</c:v>
                </c:pt>
                <c:pt idx="149">
                  <c:v>1.3009999999999999E-4</c:v>
                </c:pt>
                <c:pt idx="150">
                  <c:v>1.3349999999999999E-4</c:v>
                </c:pt>
                <c:pt idx="151">
                  <c:v>1.3679999999999999E-4</c:v>
                </c:pt>
                <c:pt idx="152">
                  <c:v>1.4019999999999999E-4</c:v>
                </c:pt>
                <c:pt idx="153">
                  <c:v>1.4359999999999999E-4</c:v>
                </c:pt>
                <c:pt idx="154">
                  <c:v>1.47E-4</c:v>
                </c:pt>
                <c:pt idx="155">
                  <c:v>1.493E-4</c:v>
                </c:pt>
                <c:pt idx="156">
                  <c:v>1.516E-4</c:v>
                </c:pt>
                <c:pt idx="157">
                  <c:v>1.55E-4</c:v>
                </c:pt>
                <c:pt idx="158">
                  <c:v>1.584E-4</c:v>
                </c:pt>
                <c:pt idx="159">
                  <c:v>1.6190000000000001E-4</c:v>
                </c:pt>
                <c:pt idx="160">
                  <c:v>1.6540000000000001E-4</c:v>
                </c:pt>
                <c:pt idx="161">
                  <c:v>1.6880000000000001E-4</c:v>
                </c:pt>
                <c:pt idx="162">
                  <c:v>1.7229999999999999E-4</c:v>
                </c:pt>
                <c:pt idx="163">
                  <c:v>1.7579999999999999E-4</c:v>
                </c:pt>
                <c:pt idx="164">
                  <c:v>1.7919999999999999E-4</c:v>
                </c:pt>
                <c:pt idx="165">
                  <c:v>1.827E-4</c:v>
                </c:pt>
                <c:pt idx="166">
                  <c:v>1.861E-4</c:v>
                </c:pt>
                <c:pt idx="167">
                  <c:v>1.895E-4</c:v>
                </c:pt>
                <c:pt idx="168">
                  <c:v>1.9129999999999999E-4</c:v>
                </c:pt>
                <c:pt idx="169">
                  <c:v>1.931E-4</c:v>
                </c:pt>
                <c:pt idx="170">
                  <c:v>1.94E-4</c:v>
                </c:pt>
                <c:pt idx="171">
                  <c:v>1.963E-4</c:v>
                </c:pt>
                <c:pt idx="172">
                  <c:v>1.9689999999999999E-4</c:v>
                </c:pt>
                <c:pt idx="173">
                  <c:v>1.953E-4</c:v>
                </c:pt>
                <c:pt idx="174">
                  <c:v>1.9129999999999999E-4</c:v>
                </c:pt>
                <c:pt idx="175">
                  <c:v>1.841E-4</c:v>
                </c:pt>
                <c:pt idx="176">
                  <c:v>1.7819999999999999E-4</c:v>
                </c:pt>
                <c:pt idx="177">
                  <c:v>1.7210000000000001E-4</c:v>
                </c:pt>
                <c:pt idx="178">
                  <c:v>1.5779999999999999E-4</c:v>
                </c:pt>
                <c:pt idx="179">
                  <c:v>1.4359999999999999E-4</c:v>
                </c:pt>
                <c:pt idx="180">
                  <c:v>1.2999999999999999E-4</c:v>
                </c:pt>
                <c:pt idx="181">
                  <c:v>1.078E-4</c:v>
                </c:pt>
                <c:pt idx="182">
                  <c:v>8.3289999999999997E-5</c:v>
                </c:pt>
                <c:pt idx="183">
                  <c:v>6.4120000000000003E-5</c:v>
                </c:pt>
                <c:pt idx="184">
                  <c:v>4.9419999999999998E-5</c:v>
                </c:pt>
                <c:pt idx="185">
                  <c:v>3.5899999999999998E-5</c:v>
                </c:pt>
                <c:pt idx="186">
                  <c:v>2.3810000000000001E-5</c:v>
                </c:pt>
                <c:pt idx="187">
                  <c:v>1.469E-5</c:v>
                </c:pt>
                <c:pt idx="188">
                  <c:v>8.6389999999999998E-6</c:v>
                </c:pt>
                <c:pt idx="189">
                  <c:v>5.7919999999999998E-6</c:v>
                </c:pt>
                <c:pt idx="190">
                  <c:v>4.476E-6</c:v>
                </c:pt>
                <c:pt idx="191">
                  <c:v>3.9609999999999999E-6</c:v>
                </c:pt>
                <c:pt idx="192">
                  <c:v>3.6069999999999999E-6</c:v>
                </c:pt>
                <c:pt idx="193">
                  <c:v>3.6059999999999999E-6</c:v>
                </c:pt>
                <c:pt idx="194">
                  <c:v>3.6049999999999998E-6</c:v>
                </c:pt>
                <c:pt idx="195">
                  <c:v>3.6030000000000001E-6</c:v>
                </c:pt>
                <c:pt idx="196">
                  <c:v>3.602E-6</c:v>
                </c:pt>
                <c:pt idx="197">
                  <c:v>3.6040000000000001E-6</c:v>
                </c:pt>
                <c:pt idx="198">
                  <c:v>3.619E-6</c:v>
                </c:pt>
                <c:pt idx="199">
                  <c:v>3.6689999999999999E-6</c:v>
                </c:pt>
                <c:pt idx="200">
                  <c:v>3.7699999999999999E-6</c:v>
                </c:pt>
                <c:pt idx="201">
                  <c:v>3.9330000000000003E-6</c:v>
                </c:pt>
                <c:pt idx="202">
                  <c:v>4.177E-6</c:v>
                </c:pt>
                <c:pt idx="203">
                  <c:v>4.5199999999999999E-6</c:v>
                </c:pt>
                <c:pt idx="204">
                  <c:v>5.0379999999999999E-6</c:v>
                </c:pt>
                <c:pt idx="205">
                  <c:v>5.8030000000000002E-6</c:v>
                </c:pt>
                <c:pt idx="206">
                  <c:v>6.6810000000000001E-6</c:v>
                </c:pt>
                <c:pt idx="207">
                  <c:v>7.622E-6</c:v>
                </c:pt>
                <c:pt idx="208">
                  <c:v>8.6289999999999999E-6</c:v>
                </c:pt>
                <c:pt idx="209">
                  <c:v>9.7019999999999996E-6</c:v>
                </c:pt>
                <c:pt idx="210">
                  <c:v>1.084E-5</c:v>
                </c:pt>
                <c:pt idx="211">
                  <c:v>1.205E-5</c:v>
                </c:pt>
                <c:pt idx="212">
                  <c:v>1.331E-5</c:v>
                </c:pt>
                <c:pt idx="213">
                  <c:v>1.4630000000000001E-5</c:v>
                </c:pt>
                <c:pt idx="214">
                  <c:v>1.6010000000000001E-5</c:v>
                </c:pt>
                <c:pt idx="215">
                  <c:v>1.7439999999999999E-5</c:v>
                </c:pt>
                <c:pt idx="216">
                  <c:v>1.891E-5</c:v>
                </c:pt>
                <c:pt idx="217">
                  <c:v>2.0429999999999999E-5</c:v>
                </c:pt>
                <c:pt idx="218">
                  <c:v>2.198E-5</c:v>
                </c:pt>
                <c:pt idx="219">
                  <c:v>2.3030000000000001E-5</c:v>
                </c:pt>
                <c:pt idx="220">
                  <c:v>2.4090000000000001E-5</c:v>
                </c:pt>
                <c:pt idx="221">
                  <c:v>2.5709999999999999E-5</c:v>
                </c:pt>
                <c:pt idx="222">
                  <c:v>2.7350000000000001E-5</c:v>
                </c:pt>
                <c:pt idx="223">
                  <c:v>2.9009999999999998E-5</c:v>
                </c:pt>
                <c:pt idx="224">
                  <c:v>3.0679999999999998E-5</c:v>
                </c:pt>
                <c:pt idx="225">
                  <c:v>3.2360000000000002E-5</c:v>
                </c:pt>
                <c:pt idx="226">
                  <c:v>3.4050000000000001E-5</c:v>
                </c:pt>
                <c:pt idx="227">
                  <c:v>3.5750000000000002E-5</c:v>
                </c:pt>
                <c:pt idx="228">
                  <c:v>3.7450000000000002E-5</c:v>
                </c:pt>
                <c:pt idx="229">
                  <c:v>3.9140000000000001E-5</c:v>
                </c:pt>
                <c:pt idx="230">
                  <c:v>4.0840000000000002E-5</c:v>
                </c:pt>
                <c:pt idx="231">
                  <c:v>4.2540000000000003E-5</c:v>
                </c:pt>
                <c:pt idx="232">
                  <c:v>4.4230000000000002E-5</c:v>
                </c:pt>
                <c:pt idx="233">
                  <c:v>4.5930000000000002E-5</c:v>
                </c:pt>
                <c:pt idx="234">
                  <c:v>4.761E-5</c:v>
                </c:pt>
                <c:pt idx="235">
                  <c:v>4.9299999999999999E-5</c:v>
                </c:pt>
                <c:pt idx="236">
                  <c:v>5.0510000000000003E-5</c:v>
                </c:pt>
                <c:pt idx="237">
                  <c:v>5.1719999999999999E-5</c:v>
                </c:pt>
                <c:pt idx="238">
                  <c:v>5.3399999999999997E-5</c:v>
                </c:pt>
                <c:pt idx="239">
                  <c:v>5.507E-5</c:v>
                </c:pt>
                <c:pt idx="240">
                  <c:v>5.6740000000000002E-5</c:v>
                </c:pt>
                <c:pt idx="241">
                  <c:v>5.842E-5</c:v>
                </c:pt>
                <c:pt idx="242">
                  <c:v>6.0090000000000002E-5</c:v>
                </c:pt>
                <c:pt idx="243">
                  <c:v>6.1760000000000005E-5</c:v>
                </c:pt>
                <c:pt idx="244">
                  <c:v>6.3429999999999994E-5</c:v>
                </c:pt>
                <c:pt idx="245">
                  <c:v>6.5099999999999997E-5</c:v>
                </c:pt>
                <c:pt idx="246">
                  <c:v>6.6779999999999994E-5</c:v>
                </c:pt>
                <c:pt idx="247">
                  <c:v>6.8460000000000005E-5</c:v>
                </c:pt>
                <c:pt idx="248">
                  <c:v>7.0149999999999998E-5</c:v>
                </c:pt>
                <c:pt idx="249">
                  <c:v>7.127E-5</c:v>
                </c:pt>
                <c:pt idx="250">
                  <c:v>7.2399999999999998E-5</c:v>
                </c:pt>
                <c:pt idx="251">
                  <c:v>7.4099999999999999E-5</c:v>
                </c:pt>
                <c:pt idx="252">
                  <c:v>7.5799999999999999E-5</c:v>
                </c:pt>
                <c:pt idx="253">
                  <c:v>7.7509999999999995E-5</c:v>
                </c:pt>
                <c:pt idx="254">
                  <c:v>7.9220000000000004E-5</c:v>
                </c:pt>
                <c:pt idx="255">
                  <c:v>8.0929999999999999E-5</c:v>
                </c:pt>
                <c:pt idx="256">
                  <c:v>8.2650000000000003E-5</c:v>
                </c:pt>
                <c:pt idx="257">
                  <c:v>8.4380000000000002E-5</c:v>
                </c:pt>
                <c:pt idx="258">
                  <c:v>8.6100000000000006E-5</c:v>
                </c:pt>
                <c:pt idx="259">
                  <c:v>8.7830000000000004E-5</c:v>
                </c:pt>
                <c:pt idx="260">
                  <c:v>8.9549999999999995E-5</c:v>
                </c:pt>
                <c:pt idx="261">
                  <c:v>9.1260000000000004E-5</c:v>
                </c:pt>
                <c:pt idx="262">
                  <c:v>9.2399999999999996E-5</c:v>
                </c:pt>
                <c:pt idx="263">
                  <c:v>9.3540000000000002E-5</c:v>
                </c:pt>
                <c:pt idx="264">
                  <c:v>9.5160000000000004E-5</c:v>
                </c:pt>
                <c:pt idx="265">
                  <c:v>9.6760000000000002E-5</c:v>
                </c:pt>
                <c:pt idx="266">
                  <c:v>9.8120000000000002E-5</c:v>
                </c:pt>
                <c:pt idx="267">
                  <c:v>9.8659999999999994E-5</c:v>
                </c:pt>
                <c:pt idx="268">
                  <c:v>9.8239999999999995E-5</c:v>
                </c:pt>
                <c:pt idx="269">
                  <c:v>9.6630000000000001E-5</c:v>
                </c:pt>
                <c:pt idx="270">
                  <c:v>9.3640000000000005E-5</c:v>
                </c:pt>
                <c:pt idx="271">
                  <c:v>9.001E-5</c:v>
                </c:pt>
                <c:pt idx="272">
                  <c:v>8.4850000000000002E-5</c:v>
                </c:pt>
                <c:pt idx="273">
                  <c:v>7.6860000000000006E-5</c:v>
                </c:pt>
                <c:pt idx="274">
                  <c:v>6.8990000000000002E-5</c:v>
                </c:pt>
                <c:pt idx="275">
                  <c:v>5.9259999999999998E-5</c:v>
                </c:pt>
                <c:pt idx="276">
                  <c:v>5.0609999999999998E-5</c:v>
                </c:pt>
                <c:pt idx="277">
                  <c:v>4.1709999999999999E-5</c:v>
                </c:pt>
                <c:pt idx="278">
                  <c:v>3.2159999999999997E-5</c:v>
                </c:pt>
                <c:pt idx="279">
                  <c:v>2.4839999999999999E-5</c:v>
                </c:pt>
                <c:pt idx="280">
                  <c:v>1.929E-5</c:v>
                </c:pt>
                <c:pt idx="281">
                  <c:v>1.4219999999999999E-5</c:v>
                </c:pt>
                <c:pt idx="282">
                  <c:v>9.9559999999999992E-6</c:v>
                </c:pt>
                <c:pt idx="283">
                  <c:v>6.6139999999999997E-6</c:v>
                </c:pt>
                <c:pt idx="284">
                  <c:v>4.3499999999999999E-6</c:v>
                </c:pt>
                <c:pt idx="285">
                  <c:v>3.005E-6</c:v>
                </c:pt>
                <c:pt idx="286">
                  <c:v>2.385E-6</c:v>
                </c:pt>
                <c:pt idx="287">
                  <c:v>2.1239999999999999E-6</c:v>
                </c:pt>
                <c:pt idx="288">
                  <c:v>1.9319999999999999E-6</c:v>
                </c:pt>
                <c:pt idx="289">
                  <c:v>1.9319999999999999E-6</c:v>
                </c:pt>
                <c:pt idx="290">
                  <c:v>1.9309999999999998E-6</c:v>
                </c:pt>
                <c:pt idx="291">
                  <c:v>1.9300000000000002E-6</c:v>
                </c:pt>
                <c:pt idx="292">
                  <c:v>1.9290000000000001E-6</c:v>
                </c:pt>
                <c:pt idx="293">
                  <c:v>1.9300000000000002E-6</c:v>
                </c:pt>
                <c:pt idx="294">
                  <c:v>1.9379999999999999E-6</c:v>
                </c:pt>
                <c:pt idx="295">
                  <c:v>1.9630000000000001E-6</c:v>
                </c:pt>
                <c:pt idx="296">
                  <c:v>2.013E-6</c:v>
                </c:pt>
                <c:pt idx="297">
                  <c:v>2.0949999999999998E-6</c:v>
                </c:pt>
                <c:pt idx="298">
                  <c:v>2.216E-6</c:v>
                </c:pt>
                <c:pt idx="299">
                  <c:v>2.3870000000000002E-6</c:v>
                </c:pt>
                <c:pt idx="300">
                  <c:v>2.6460000000000002E-6</c:v>
                </c:pt>
                <c:pt idx="301">
                  <c:v>3.027E-6</c:v>
                </c:pt>
                <c:pt idx="302">
                  <c:v>3.4630000000000001E-6</c:v>
                </c:pt>
                <c:pt idx="303">
                  <c:v>3.9299999999999996E-6</c:v>
                </c:pt>
                <c:pt idx="304">
                  <c:v>4.4290000000000003E-6</c:v>
                </c:pt>
                <c:pt idx="305">
                  <c:v>4.9599999999999999E-6</c:v>
                </c:pt>
                <c:pt idx="306">
                  <c:v>5.524E-6</c:v>
                </c:pt>
                <c:pt idx="307">
                  <c:v>6.1179999999999997E-6</c:v>
                </c:pt>
                <c:pt idx="308">
                  <c:v>6.742E-6</c:v>
                </c:pt>
                <c:pt idx="309">
                  <c:v>7.3939999999999998E-6</c:v>
                </c:pt>
                <c:pt idx="310">
                  <c:v>8.0730000000000005E-6</c:v>
                </c:pt>
                <c:pt idx="311">
                  <c:v>8.7749999999999998E-6</c:v>
                </c:pt>
                <c:pt idx="312">
                  <c:v>9.5000000000000005E-6</c:v>
                </c:pt>
                <c:pt idx="313">
                  <c:v>1.024E-5</c:v>
                </c:pt>
                <c:pt idx="314">
                  <c:v>1.101E-5</c:v>
                </c:pt>
                <c:pt idx="315">
                  <c:v>1.1780000000000001E-5</c:v>
                </c:pt>
                <c:pt idx="316">
                  <c:v>1.257E-5</c:v>
                </c:pt>
                <c:pt idx="317">
                  <c:v>1.3380000000000001E-5</c:v>
                </c:pt>
                <c:pt idx="318">
                  <c:v>1.419E-5</c:v>
                </c:pt>
                <c:pt idx="319">
                  <c:v>1.5E-5</c:v>
                </c:pt>
                <c:pt idx="320">
                  <c:v>1.5829999999999999E-5</c:v>
                </c:pt>
                <c:pt idx="321">
                  <c:v>1.666E-5</c:v>
                </c:pt>
                <c:pt idx="322">
                  <c:v>1.7479999999999999E-5</c:v>
                </c:pt>
                <c:pt idx="323">
                  <c:v>1.8309999999999999E-5</c:v>
                </c:pt>
                <c:pt idx="324">
                  <c:v>1.914E-5</c:v>
                </c:pt>
                <c:pt idx="325">
                  <c:v>1.997E-5</c:v>
                </c:pt>
                <c:pt idx="326">
                  <c:v>2.0800000000000001E-5</c:v>
                </c:pt>
                <c:pt idx="327">
                  <c:v>2.162E-5</c:v>
                </c:pt>
                <c:pt idx="328">
                  <c:v>2.245E-5</c:v>
                </c:pt>
                <c:pt idx="329">
                  <c:v>2.3269999999999999E-5</c:v>
                </c:pt>
                <c:pt idx="330">
                  <c:v>2.4090000000000001E-5</c:v>
                </c:pt>
                <c:pt idx="331">
                  <c:v>2.491E-5</c:v>
                </c:pt>
                <c:pt idx="332">
                  <c:v>2.5729999999999999E-5</c:v>
                </c:pt>
                <c:pt idx="333">
                  <c:v>2.6550000000000002E-5</c:v>
                </c:pt>
                <c:pt idx="334">
                  <c:v>2.7370000000000001E-5</c:v>
                </c:pt>
                <c:pt idx="335">
                  <c:v>2.8189999999999999E-5</c:v>
                </c:pt>
                <c:pt idx="336">
                  <c:v>2.9009999999999998E-5</c:v>
                </c:pt>
                <c:pt idx="337">
                  <c:v>2.9819999999999999E-5</c:v>
                </c:pt>
                <c:pt idx="338">
                  <c:v>3.0639999999999998E-5</c:v>
                </c:pt>
                <c:pt idx="339">
                  <c:v>3.146E-5</c:v>
                </c:pt>
                <c:pt idx="340">
                  <c:v>3.2280000000000003E-5</c:v>
                </c:pt>
                <c:pt idx="341">
                  <c:v>3.3099999999999998E-5</c:v>
                </c:pt>
                <c:pt idx="342">
                  <c:v>3.392E-5</c:v>
                </c:pt>
                <c:pt idx="343">
                  <c:v>3.447E-5</c:v>
                </c:pt>
                <c:pt idx="344">
                  <c:v>3.502E-5</c:v>
                </c:pt>
                <c:pt idx="345">
                  <c:v>3.5840000000000002E-5</c:v>
                </c:pt>
                <c:pt idx="346">
                  <c:v>3.667E-5</c:v>
                </c:pt>
                <c:pt idx="347">
                  <c:v>3.7499999999999997E-5</c:v>
                </c:pt>
                <c:pt idx="348">
                  <c:v>3.8340000000000002E-5</c:v>
                </c:pt>
                <c:pt idx="349">
                  <c:v>3.9169999999999999E-5</c:v>
                </c:pt>
                <c:pt idx="350">
                  <c:v>4.0009999999999998E-5</c:v>
                </c:pt>
                <c:pt idx="351">
                  <c:v>4.0849999999999997E-5</c:v>
                </c:pt>
                <c:pt idx="352">
                  <c:v>4.1690000000000002E-5</c:v>
                </c:pt>
                <c:pt idx="353">
                  <c:v>4.2530000000000001E-5</c:v>
                </c:pt>
                <c:pt idx="354">
                  <c:v>4.337E-5</c:v>
                </c:pt>
                <c:pt idx="355">
                  <c:v>4.4209999999999999E-5</c:v>
                </c:pt>
                <c:pt idx="356">
                  <c:v>4.477E-5</c:v>
                </c:pt>
                <c:pt idx="357">
                  <c:v>4.532E-5</c:v>
                </c:pt>
                <c:pt idx="358">
                  <c:v>4.6079999999999999E-5</c:v>
                </c:pt>
                <c:pt idx="359">
                  <c:v>4.6829999999999997E-5</c:v>
                </c:pt>
                <c:pt idx="360">
                  <c:v>4.757E-5</c:v>
                </c:pt>
                <c:pt idx="361">
                  <c:v>4.8210000000000001E-5</c:v>
                </c:pt>
                <c:pt idx="362">
                  <c:v>4.8489999999999998E-5</c:v>
                </c:pt>
                <c:pt idx="363">
                  <c:v>4.8300000000000002E-5</c:v>
                </c:pt>
                <c:pt idx="364">
                  <c:v>4.7519999999999999E-5</c:v>
                </c:pt>
                <c:pt idx="365">
                  <c:v>4.6310000000000002E-5</c:v>
                </c:pt>
                <c:pt idx="366">
                  <c:v>4.4849999999999999E-5</c:v>
                </c:pt>
                <c:pt idx="367">
                  <c:v>4.2379999999999997E-5</c:v>
                </c:pt>
                <c:pt idx="368">
                  <c:v>3.8470000000000003E-5</c:v>
                </c:pt>
                <c:pt idx="369">
                  <c:v>3.4589999999999999E-5</c:v>
                </c:pt>
                <c:pt idx="370">
                  <c:v>2.976E-5</c:v>
                </c:pt>
                <c:pt idx="371">
                  <c:v>2.5449999999999999E-5</c:v>
                </c:pt>
                <c:pt idx="372">
                  <c:v>2.101E-5</c:v>
                </c:pt>
                <c:pt idx="373">
                  <c:v>1.6229999999999999E-5</c:v>
                </c:pt>
                <c:pt idx="374">
                  <c:v>1.256E-5</c:v>
                </c:pt>
                <c:pt idx="375">
                  <c:v>9.7799999999999995E-6</c:v>
                </c:pt>
                <c:pt idx="376">
                  <c:v>7.2339999999999997E-6</c:v>
                </c:pt>
                <c:pt idx="377">
                  <c:v>5.101E-6</c:v>
                </c:pt>
                <c:pt idx="378">
                  <c:v>3.4240000000000002E-6</c:v>
                </c:pt>
                <c:pt idx="379">
                  <c:v>2.289E-6</c:v>
                </c:pt>
                <c:pt idx="380">
                  <c:v>1.6249999999999999E-6</c:v>
                </c:pt>
                <c:pt idx="381">
                  <c:v>1.311E-6</c:v>
                </c:pt>
                <c:pt idx="382">
                  <c:v>1.113E-6</c:v>
                </c:pt>
                <c:pt idx="383">
                  <c:v>9.8579999999999995E-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4C9-49D4-B301-B0CA2B9C88F7}"/>
            </c:ext>
          </c:extLst>
        </c:ser>
        <c:ser>
          <c:idx val="4"/>
          <c:order val="4"/>
          <c:tx>
            <c:v>M4</c:v>
          </c:tx>
          <c:spPr>
            <a:ln w="12700" cap="rnd">
              <a:solidFill>
                <a:srgbClr val="00B0F0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4-node 89'!$B$12:$B$435</c:f>
              <c:numCache>
                <c:formatCode>General</c:formatCode>
                <c:ptCount val="424"/>
                <c:pt idx="0">
                  <c:v>0.01</c:v>
                </c:pt>
                <c:pt idx="1">
                  <c:v>2.4E-2</c:v>
                </c:pt>
                <c:pt idx="2">
                  <c:v>4.2700000000000002E-2</c:v>
                </c:pt>
                <c:pt idx="3">
                  <c:v>6.13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13</c:v>
                </c:pt>
                <c:pt idx="8">
                  <c:v>0.12989999999999999</c:v>
                </c:pt>
                <c:pt idx="9">
                  <c:v>0.15190000000000001</c:v>
                </c:pt>
                <c:pt idx="10">
                  <c:v>0.1804</c:v>
                </c:pt>
                <c:pt idx="11">
                  <c:v>0.21759999999999999</c:v>
                </c:pt>
                <c:pt idx="12">
                  <c:v>0.25919999999999999</c:v>
                </c:pt>
                <c:pt idx="13">
                  <c:v>0.30159999999999998</c:v>
                </c:pt>
                <c:pt idx="14">
                  <c:v>0.3448</c:v>
                </c:pt>
                <c:pt idx="15">
                  <c:v>0.38850000000000001</c:v>
                </c:pt>
                <c:pt idx="16">
                  <c:v>0.43259999999999998</c:v>
                </c:pt>
                <c:pt idx="17">
                  <c:v>0.47710000000000002</c:v>
                </c:pt>
                <c:pt idx="18">
                  <c:v>0.52190000000000003</c:v>
                </c:pt>
                <c:pt idx="19">
                  <c:v>0.56689999999999996</c:v>
                </c:pt>
                <c:pt idx="20">
                  <c:v>0.61219999999999997</c:v>
                </c:pt>
                <c:pt idx="21">
                  <c:v>0.65759999999999996</c:v>
                </c:pt>
                <c:pt idx="22">
                  <c:v>0.70309999999999995</c:v>
                </c:pt>
                <c:pt idx="23">
                  <c:v>0.74870000000000003</c:v>
                </c:pt>
                <c:pt idx="24">
                  <c:v>0.7944</c:v>
                </c:pt>
                <c:pt idx="25">
                  <c:v>0.84019999999999995</c:v>
                </c:pt>
                <c:pt idx="26">
                  <c:v>0.88600000000000001</c:v>
                </c:pt>
                <c:pt idx="27">
                  <c:v>0.93189999999999995</c:v>
                </c:pt>
                <c:pt idx="28">
                  <c:v>0.9778</c:v>
                </c:pt>
                <c:pt idx="29">
                  <c:v>1.0236000000000001</c:v>
                </c:pt>
                <c:pt idx="30">
                  <c:v>1.071</c:v>
                </c:pt>
                <c:pt idx="31">
                  <c:v>1.1207</c:v>
                </c:pt>
                <c:pt idx="32">
                  <c:v>1.1725000000000001</c:v>
                </c:pt>
                <c:pt idx="33">
                  <c:v>1.2262</c:v>
                </c:pt>
                <c:pt idx="34">
                  <c:v>1.2817000000000001</c:v>
                </c:pt>
                <c:pt idx="35">
                  <c:v>1.3389</c:v>
                </c:pt>
                <c:pt idx="36">
                  <c:v>1.3976</c:v>
                </c:pt>
                <c:pt idx="37">
                  <c:v>1.4578</c:v>
                </c:pt>
                <c:pt idx="38">
                  <c:v>1.5193000000000001</c:v>
                </c:pt>
                <c:pt idx="39">
                  <c:v>1.5817000000000001</c:v>
                </c:pt>
                <c:pt idx="40">
                  <c:v>1.6429</c:v>
                </c:pt>
                <c:pt idx="41">
                  <c:v>1.7008000000000001</c:v>
                </c:pt>
                <c:pt idx="42">
                  <c:v>1.7567999999999999</c:v>
                </c:pt>
                <c:pt idx="43">
                  <c:v>1.8115000000000001</c:v>
                </c:pt>
                <c:pt idx="44">
                  <c:v>1.8653</c:v>
                </c:pt>
                <c:pt idx="45">
                  <c:v>1.9186000000000001</c:v>
                </c:pt>
                <c:pt idx="46">
                  <c:v>1.9714</c:v>
                </c:pt>
                <c:pt idx="47">
                  <c:v>2.024</c:v>
                </c:pt>
                <c:pt idx="48">
                  <c:v>2.0764999999999998</c:v>
                </c:pt>
                <c:pt idx="49">
                  <c:v>2.1288</c:v>
                </c:pt>
                <c:pt idx="50">
                  <c:v>2.181</c:v>
                </c:pt>
                <c:pt idx="51">
                  <c:v>2.2332000000000001</c:v>
                </c:pt>
                <c:pt idx="52">
                  <c:v>2.2852999999999999</c:v>
                </c:pt>
                <c:pt idx="53">
                  <c:v>2.3374000000000001</c:v>
                </c:pt>
                <c:pt idx="54">
                  <c:v>2.3894000000000002</c:v>
                </c:pt>
                <c:pt idx="55">
                  <c:v>2.4415</c:v>
                </c:pt>
                <c:pt idx="56">
                  <c:v>2.4935</c:v>
                </c:pt>
                <c:pt idx="57">
                  <c:v>2.5455999999999999</c:v>
                </c:pt>
                <c:pt idx="58">
                  <c:v>2.5975999999999999</c:v>
                </c:pt>
                <c:pt idx="59">
                  <c:v>2.6497000000000002</c:v>
                </c:pt>
                <c:pt idx="60">
                  <c:v>2.7017000000000002</c:v>
                </c:pt>
                <c:pt idx="61">
                  <c:v>2.7536999999999998</c:v>
                </c:pt>
                <c:pt idx="62">
                  <c:v>2.8058000000000001</c:v>
                </c:pt>
                <c:pt idx="63">
                  <c:v>2.8578000000000001</c:v>
                </c:pt>
                <c:pt idx="64">
                  <c:v>2.9098000000000002</c:v>
                </c:pt>
                <c:pt idx="65">
                  <c:v>2.9619</c:v>
                </c:pt>
                <c:pt idx="66">
                  <c:v>3.0139</c:v>
                </c:pt>
                <c:pt idx="67">
                  <c:v>3.0659000000000001</c:v>
                </c:pt>
                <c:pt idx="68">
                  <c:v>3.1179999999999999</c:v>
                </c:pt>
                <c:pt idx="69">
                  <c:v>3.17</c:v>
                </c:pt>
                <c:pt idx="70">
                  <c:v>3.222</c:v>
                </c:pt>
                <c:pt idx="71">
                  <c:v>3.274</c:v>
                </c:pt>
                <c:pt idx="72">
                  <c:v>3.3260999999999998</c:v>
                </c:pt>
                <c:pt idx="73">
                  <c:v>3.3780999999999999</c:v>
                </c:pt>
                <c:pt idx="74">
                  <c:v>3.4300999999999999</c:v>
                </c:pt>
                <c:pt idx="75">
                  <c:v>3.4822000000000002</c:v>
                </c:pt>
                <c:pt idx="76">
                  <c:v>3.5341999999999998</c:v>
                </c:pt>
                <c:pt idx="77">
                  <c:v>3.5861999999999998</c:v>
                </c:pt>
                <c:pt idx="78">
                  <c:v>3.6383000000000001</c:v>
                </c:pt>
                <c:pt idx="79">
                  <c:v>3.6903000000000001</c:v>
                </c:pt>
                <c:pt idx="80">
                  <c:v>3.7423000000000002</c:v>
                </c:pt>
                <c:pt idx="81">
                  <c:v>3.7942999999999998</c:v>
                </c:pt>
                <c:pt idx="82">
                  <c:v>3.8464</c:v>
                </c:pt>
                <c:pt idx="83">
                  <c:v>3.8984000000000001</c:v>
                </c:pt>
                <c:pt idx="84">
                  <c:v>3.9504000000000001</c:v>
                </c:pt>
                <c:pt idx="85">
                  <c:v>4.0025000000000004</c:v>
                </c:pt>
                <c:pt idx="86">
                  <c:v>4.0411999999999999</c:v>
                </c:pt>
                <c:pt idx="87">
                  <c:v>4.08</c:v>
                </c:pt>
                <c:pt idx="88">
                  <c:v>4.1319999999999997</c:v>
                </c:pt>
                <c:pt idx="89">
                  <c:v>4.1965000000000003</c:v>
                </c:pt>
                <c:pt idx="90">
                  <c:v>4.2769000000000004</c:v>
                </c:pt>
                <c:pt idx="91">
                  <c:v>4.3802000000000003</c:v>
                </c:pt>
                <c:pt idx="92">
                  <c:v>4.5041000000000002</c:v>
                </c:pt>
                <c:pt idx="93">
                  <c:v>4.6694000000000004</c:v>
                </c:pt>
                <c:pt idx="94">
                  <c:v>4.8346999999999998</c:v>
                </c:pt>
                <c:pt idx="95">
                  <c:v>5</c:v>
                </c:pt>
                <c:pt idx="96">
                  <c:v>5.2930999999999999</c:v>
                </c:pt>
                <c:pt idx="97">
                  <c:v>5.6741000000000001</c:v>
                </c:pt>
                <c:pt idx="98">
                  <c:v>6.1694000000000004</c:v>
                </c:pt>
                <c:pt idx="99">
                  <c:v>6.8133999999999997</c:v>
                </c:pt>
                <c:pt idx="100">
                  <c:v>7.6505000000000001</c:v>
                </c:pt>
                <c:pt idx="101">
                  <c:v>8.7386999999999997</c:v>
                </c:pt>
                <c:pt idx="102">
                  <c:v>10.1882</c:v>
                </c:pt>
                <c:pt idx="103">
                  <c:v>12.0518</c:v>
                </c:pt>
                <c:pt idx="104">
                  <c:v>14.2881</c:v>
                </c:pt>
                <c:pt idx="105">
                  <c:v>17.2698</c:v>
                </c:pt>
                <c:pt idx="106">
                  <c:v>23.2333</c:v>
                </c:pt>
                <c:pt idx="107">
                  <c:v>23.243300000000001</c:v>
                </c:pt>
                <c:pt idx="108">
                  <c:v>23.2563</c:v>
                </c:pt>
                <c:pt idx="109">
                  <c:v>23.273199999999999</c:v>
                </c:pt>
                <c:pt idx="110">
                  <c:v>23.295200000000001</c:v>
                </c:pt>
                <c:pt idx="111">
                  <c:v>23.323699999999999</c:v>
                </c:pt>
                <c:pt idx="112">
                  <c:v>23.360900000000001</c:v>
                </c:pt>
                <c:pt idx="113">
                  <c:v>23.406099999999999</c:v>
                </c:pt>
                <c:pt idx="114">
                  <c:v>23.451599999999999</c:v>
                </c:pt>
                <c:pt idx="115">
                  <c:v>23.497399999999999</c:v>
                </c:pt>
                <c:pt idx="116">
                  <c:v>23.543199999999999</c:v>
                </c:pt>
                <c:pt idx="117">
                  <c:v>23.589200000000002</c:v>
                </c:pt>
                <c:pt idx="118">
                  <c:v>23.645399999999999</c:v>
                </c:pt>
                <c:pt idx="119">
                  <c:v>23.701899999999998</c:v>
                </c:pt>
                <c:pt idx="120">
                  <c:v>23.755600000000001</c:v>
                </c:pt>
                <c:pt idx="121">
                  <c:v>23.808299999999999</c:v>
                </c:pt>
                <c:pt idx="122">
                  <c:v>23.860499999999998</c:v>
                </c:pt>
                <c:pt idx="123">
                  <c:v>23.912600000000001</c:v>
                </c:pt>
                <c:pt idx="124">
                  <c:v>23.964700000000001</c:v>
                </c:pt>
                <c:pt idx="125">
                  <c:v>24.0167</c:v>
                </c:pt>
                <c:pt idx="126">
                  <c:v>24.0688</c:v>
                </c:pt>
                <c:pt idx="127">
                  <c:v>24.120799999999999</c:v>
                </c:pt>
                <c:pt idx="128">
                  <c:v>24.172799999999999</c:v>
                </c:pt>
                <c:pt idx="129">
                  <c:v>24.224900000000002</c:v>
                </c:pt>
                <c:pt idx="130">
                  <c:v>24.276900000000001</c:v>
                </c:pt>
                <c:pt idx="131">
                  <c:v>24.328900000000001</c:v>
                </c:pt>
                <c:pt idx="132">
                  <c:v>24.381</c:v>
                </c:pt>
                <c:pt idx="133">
                  <c:v>24.433</c:v>
                </c:pt>
                <c:pt idx="134">
                  <c:v>24.484999999999999</c:v>
                </c:pt>
                <c:pt idx="135">
                  <c:v>24.5365</c:v>
                </c:pt>
                <c:pt idx="136">
                  <c:v>24.588000000000001</c:v>
                </c:pt>
                <c:pt idx="137">
                  <c:v>24.639500000000002</c:v>
                </c:pt>
                <c:pt idx="138">
                  <c:v>24.690999999999999</c:v>
                </c:pt>
                <c:pt idx="139">
                  <c:v>24.7425</c:v>
                </c:pt>
                <c:pt idx="140">
                  <c:v>24.794</c:v>
                </c:pt>
                <c:pt idx="141">
                  <c:v>24.845500000000001</c:v>
                </c:pt>
                <c:pt idx="142">
                  <c:v>24.896999999999998</c:v>
                </c:pt>
                <c:pt idx="143">
                  <c:v>24.948499999999999</c:v>
                </c:pt>
                <c:pt idx="144">
                  <c:v>25</c:v>
                </c:pt>
                <c:pt idx="145">
                  <c:v>25.052</c:v>
                </c:pt>
                <c:pt idx="146">
                  <c:v>25.104099999999999</c:v>
                </c:pt>
                <c:pt idx="147">
                  <c:v>25.156099999999999</c:v>
                </c:pt>
                <c:pt idx="148">
                  <c:v>25.208100000000002</c:v>
                </c:pt>
                <c:pt idx="149">
                  <c:v>25.260200000000001</c:v>
                </c:pt>
                <c:pt idx="150">
                  <c:v>25.312200000000001</c:v>
                </c:pt>
                <c:pt idx="151">
                  <c:v>25.3642</c:v>
                </c:pt>
                <c:pt idx="152">
                  <c:v>25.4162</c:v>
                </c:pt>
                <c:pt idx="153">
                  <c:v>25.468299999999999</c:v>
                </c:pt>
                <c:pt idx="154">
                  <c:v>25.520299999999999</c:v>
                </c:pt>
                <c:pt idx="155">
                  <c:v>25.572299999999998</c:v>
                </c:pt>
                <c:pt idx="156">
                  <c:v>25.624400000000001</c:v>
                </c:pt>
                <c:pt idx="157">
                  <c:v>25.676400000000001</c:v>
                </c:pt>
                <c:pt idx="158">
                  <c:v>25.713200000000001</c:v>
                </c:pt>
                <c:pt idx="159">
                  <c:v>25.75</c:v>
                </c:pt>
                <c:pt idx="160">
                  <c:v>25.802</c:v>
                </c:pt>
                <c:pt idx="161">
                  <c:v>25.854099999999999</c:v>
                </c:pt>
                <c:pt idx="162">
                  <c:v>25.906099999999999</c:v>
                </c:pt>
                <c:pt idx="163">
                  <c:v>25.958100000000002</c:v>
                </c:pt>
                <c:pt idx="164">
                  <c:v>26.010200000000001</c:v>
                </c:pt>
                <c:pt idx="165">
                  <c:v>26.062200000000001</c:v>
                </c:pt>
                <c:pt idx="166">
                  <c:v>26.1142</c:v>
                </c:pt>
                <c:pt idx="167">
                  <c:v>26.1662</c:v>
                </c:pt>
                <c:pt idx="168">
                  <c:v>26.218299999999999</c:v>
                </c:pt>
                <c:pt idx="169">
                  <c:v>26.270299999999999</c:v>
                </c:pt>
                <c:pt idx="170">
                  <c:v>26.322299999999998</c:v>
                </c:pt>
                <c:pt idx="171">
                  <c:v>26.374400000000001</c:v>
                </c:pt>
                <c:pt idx="172">
                  <c:v>26.426400000000001</c:v>
                </c:pt>
                <c:pt idx="173">
                  <c:v>26.463200000000001</c:v>
                </c:pt>
                <c:pt idx="174">
                  <c:v>26.5</c:v>
                </c:pt>
                <c:pt idx="175">
                  <c:v>26.552</c:v>
                </c:pt>
                <c:pt idx="176">
                  <c:v>26.604099999999999</c:v>
                </c:pt>
                <c:pt idx="177">
                  <c:v>26.656099999999999</c:v>
                </c:pt>
                <c:pt idx="178">
                  <c:v>26.708100000000002</c:v>
                </c:pt>
                <c:pt idx="179">
                  <c:v>26.760200000000001</c:v>
                </c:pt>
                <c:pt idx="180">
                  <c:v>26.812200000000001</c:v>
                </c:pt>
                <c:pt idx="181">
                  <c:v>26.8642</c:v>
                </c:pt>
                <c:pt idx="182">
                  <c:v>26.9162</c:v>
                </c:pt>
                <c:pt idx="183">
                  <c:v>26.968299999999999</c:v>
                </c:pt>
                <c:pt idx="184">
                  <c:v>27.020299999999999</c:v>
                </c:pt>
                <c:pt idx="185">
                  <c:v>27.072299999999998</c:v>
                </c:pt>
                <c:pt idx="186">
                  <c:v>27.124400000000001</c:v>
                </c:pt>
                <c:pt idx="187">
                  <c:v>27.176400000000001</c:v>
                </c:pt>
                <c:pt idx="188">
                  <c:v>27.204799999999999</c:v>
                </c:pt>
                <c:pt idx="189">
                  <c:v>27.2333</c:v>
                </c:pt>
                <c:pt idx="190">
                  <c:v>27.25</c:v>
                </c:pt>
                <c:pt idx="191">
                  <c:v>27.3049</c:v>
                </c:pt>
                <c:pt idx="192">
                  <c:v>27.374400000000001</c:v>
                </c:pt>
                <c:pt idx="193">
                  <c:v>27.4636</c:v>
                </c:pt>
                <c:pt idx="194">
                  <c:v>27.570900000000002</c:v>
                </c:pt>
                <c:pt idx="195">
                  <c:v>27.713899999999999</c:v>
                </c:pt>
                <c:pt idx="196">
                  <c:v>27.856999999999999</c:v>
                </c:pt>
                <c:pt idx="197">
                  <c:v>28</c:v>
                </c:pt>
                <c:pt idx="198">
                  <c:v>28.25</c:v>
                </c:pt>
                <c:pt idx="199">
                  <c:v>28.5</c:v>
                </c:pt>
                <c:pt idx="200">
                  <c:v>28.75</c:v>
                </c:pt>
                <c:pt idx="201">
                  <c:v>29.2</c:v>
                </c:pt>
                <c:pt idx="202">
                  <c:v>29.8</c:v>
                </c:pt>
                <c:pt idx="203">
                  <c:v>30.4</c:v>
                </c:pt>
                <c:pt idx="204">
                  <c:v>31</c:v>
                </c:pt>
                <c:pt idx="205">
                  <c:v>31.75</c:v>
                </c:pt>
                <c:pt idx="206">
                  <c:v>32.669199999999996</c:v>
                </c:pt>
                <c:pt idx="207">
                  <c:v>33.864100000000001</c:v>
                </c:pt>
                <c:pt idx="208">
                  <c:v>35.458199999999998</c:v>
                </c:pt>
                <c:pt idx="209">
                  <c:v>37.317900000000002</c:v>
                </c:pt>
                <c:pt idx="210">
                  <c:v>39.642600000000002</c:v>
                </c:pt>
                <c:pt idx="211">
                  <c:v>43.1297</c:v>
                </c:pt>
                <c:pt idx="212">
                  <c:v>46.616700000000002</c:v>
                </c:pt>
                <c:pt idx="213">
                  <c:v>46.6267</c:v>
                </c:pt>
                <c:pt idx="214">
                  <c:v>46.639699999999998</c:v>
                </c:pt>
                <c:pt idx="215">
                  <c:v>46.656599999999997</c:v>
                </c:pt>
                <c:pt idx="216">
                  <c:v>46.678600000000003</c:v>
                </c:pt>
                <c:pt idx="217">
                  <c:v>46.707099999999997</c:v>
                </c:pt>
                <c:pt idx="218">
                  <c:v>46.744300000000003</c:v>
                </c:pt>
                <c:pt idx="219">
                  <c:v>46.789499999999997</c:v>
                </c:pt>
                <c:pt idx="220">
                  <c:v>46.835000000000001</c:v>
                </c:pt>
                <c:pt idx="221">
                  <c:v>46.880800000000001</c:v>
                </c:pt>
                <c:pt idx="222">
                  <c:v>46.926600000000001</c:v>
                </c:pt>
                <c:pt idx="223">
                  <c:v>46.9726</c:v>
                </c:pt>
                <c:pt idx="224">
                  <c:v>47.028799999999997</c:v>
                </c:pt>
                <c:pt idx="225">
                  <c:v>47.085299999999997</c:v>
                </c:pt>
                <c:pt idx="226">
                  <c:v>47.139000000000003</c:v>
                </c:pt>
                <c:pt idx="227">
                  <c:v>47.191699999999997</c:v>
                </c:pt>
                <c:pt idx="228">
                  <c:v>47.243899999999996</c:v>
                </c:pt>
                <c:pt idx="229">
                  <c:v>47.295999999999999</c:v>
                </c:pt>
                <c:pt idx="230">
                  <c:v>47.348100000000002</c:v>
                </c:pt>
                <c:pt idx="231">
                  <c:v>47.400100000000002</c:v>
                </c:pt>
                <c:pt idx="232">
                  <c:v>47.452199999999998</c:v>
                </c:pt>
                <c:pt idx="233">
                  <c:v>47.504199999999997</c:v>
                </c:pt>
                <c:pt idx="234">
                  <c:v>47.553800000000003</c:v>
                </c:pt>
                <c:pt idx="235">
                  <c:v>47.603400000000001</c:v>
                </c:pt>
                <c:pt idx="236">
                  <c:v>47.652900000000002</c:v>
                </c:pt>
                <c:pt idx="237">
                  <c:v>47.702500000000001</c:v>
                </c:pt>
                <c:pt idx="238">
                  <c:v>47.752099999999999</c:v>
                </c:pt>
                <c:pt idx="239">
                  <c:v>47.801699999999997</c:v>
                </c:pt>
                <c:pt idx="240">
                  <c:v>47.851300000000002</c:v>
                </c:pt>
                <c:pt idx="241">
                  <c:v>47.900799999999997</c:v>
                </c:pt>
                <c:pt idx="242">
                  <c:v>47.950400000000002</c:v>
                </c:pt>
                <c:pt idx="243">
                  <c:v>48</c:v>
                </c:pt>
                <c:pt idx="244">
                  <c:v>48.052</c:v>
                </c:pt>
                <c:pt idx="245">
                  <c:v>48.104100000000003</c:v>
                </c:pt>
                <c:pt idx="246">
                  <c:v>48.156100000000002</c:v>
                </c:pt>
                <c:pt idx="247">
                  <c:v>48.208100000000002</c:v>
                </c:pt>
                <c:pt idx="248">
                  <c:v>48.260199999999998</c:v>
                </c:pt>
                <c:pt idx="249">
                  <c:v>48.312199999999997</c:v>
                </c:pt>
                <c:pt idx="250">
                  <c:v>48.364199999999997</c:v>
                </c:pt>
                <c:pt idx="251">
                  <c:v>48.416200000000003</c:v>
                </c:pt>
                <c:pt idx="252">
                  <c:v>48.468299999999999</c:v>
                </c:pt>
                <c:pt idx="253">
                  <c:v>48.520299999999999</c:v>
                </c:pt>
                <c:pt idx="254">
                  <c:v>48.572299999999998</c:v>
                </c:pt>
                <c:pt idx="255">
                  <c:v>48.624400000000001</c:v>
                </c:pt>
                <c:pt idx="256">
                  <c:v>48.676400000000001</c:v>
                </c:pt>
                <c:pt idx="257">
                  <c:v>48.728400000000001</c:v>
                </c:pt>
                <c:pt idx="258">
                  <c:v>48.780500000000004</c:v>
                </c:pt>
                <c:pt idx="259">
                  <c:v>48.832500000000003</c:v>
                </c:pt>
                <c:pt idx="260">
                  <c:v>48.884500000000003</c:v>
                </c:pt>
                <c:pt idx="261">
                  <c:v>48.936500000000002</c:v>
                </c:pt>
                <c:pt idx="262">
                  <c:v>48.968299999999999</c:v>
                </c:pt>
                <c:pt idx="263">
                  <c:v>49</c:v>
                </c:pt>
                <c:pt idx="264">
                  <c:v>49.052</c:v>
                </c:pt>
                <c:pt idx="265">
                  <c:v>49.104100000000003</c:v>
                </c:pt>
                <c:pt idx="266">
                  <c:v>49.156100000000002</c:v>
                </c:pt>
                <c:pt idx="267">
                  <c:v>49.208100000000002</c:v>
                </c:pt>
                <c:pt idx="268">
                  <c:v>49.260199999999998</c:v>
                </c:pt>
                <c:pt idx="269">
                  <c:v>49.312199999999997</c:v>
                </c:pt>
                <c:pt idx="270">
                  <c:v>49.364199999999997</c:v>
                </c:pt>
                <c:pt idx="271">
                  <c:v>49.416200000000003</c:v>
                </c:pt>
                <c:pt idx="272">
                  <c:v>49.468299999999999</c:v>
                </c:pt>
                <c:pt idx="273">
                  <c:v>49.520299999999999</c:v>
                </c:pt>
                <c:pt idx="274">
                  <c:v>49.572299999999998</c:v>
                </c:pt>
                <c:pt idx="275">
                  <c:v>49.624400000000001</c:v>
                </c:pt>
                <c:pt idx="276">
                  <c:v>49.676400000000001</c:v>
                </c:pt>
                <c:pt idx="277">
                  <c:v>49.713200000000001</c:v>
                </c:pt>
                <c:pt idx="278">
                  <c:v>49.75</c:v>
                </c:pt>
                <c:pt idx="279">
                  <c:v>49.802</c:v>
                </c:pt>
                <c:pt idx="280">
                  <c:v>49.854100000000003</c:v>
                </c:pt>
                <c:pt idx="281">
                  <c:v>49.906100000000002</c:v>
                </c:pt>
                <c:pt idx="282">
                  <c:v>49.958100000000002</c:v>
                </c:pt>
                <c:pt idx="283">
                  <c:v>50.010199999999998</c:v>
                </c:pt>
                <c:pt idx="284">
                  <c:v>50.062199999999997</c:v>
                </c:pt>
                <c:pt idx="285">
                  <c:v>50.114199999999997</c:v>
                </c:pt>
                <c:pt idx="286">
                  <c:v>50.166200000000003</c:v>
                </c:pt>
                <c:pt idx="287">
                  <c:v>50.218299999999999</c:v>
                </c:pt>
                <c:pt idx="288">
                  <c:v>50.270299999999999</c:v>
                </c:pt>
                <c:pt idx="289">
                  <c:v>50.322299999999998</c:v>
                </c:pt>
                <c:pt idx="290">
                  <c:v>50.374400000000001</c:v>
                </c:pt>
                <c:pt idx="291">
                  <c:v>50.426400000000001</c:v>
                </c:pt>
                <c:pt idx="292">
                  <c:v>50.463200000000001</c:v>
                </c:pt>
                <c:pt idx="293">
                  <c:v>50.5</c:v>
                </c:pt>
                <c:pt idx="294">
                  <c:v>50.552</c:v>
                </c:pt>
                <c:pt idx="295">
                  <c:v>50.584400000000002</c:v>
                </c:pt>
                <c:pt idx="296">
                  <c:v>50.616700000000002</c:v>
                </c:pt>
                <c:pt idx="297">
                  <c:v>50.668700000000001</c:v>
                </c:pt>
                <c:pt idx="298">
                  <c:v>50.733199999999997</c:v>
                </c:pt>
                <c:pt idx="299">
                  <c:v>50.815199999999997</c:v>
                </c:pt>
                <c:pt idx="300">
                  <c:v>50.920099999999998</c:v>
                </c:pt>
                <c:pt idx="301">
                  <c:v>51.055399999999999</c:v>
                </c:pt>
                <c:pt idx="302">
                  <c:v>51.152700000000003</c:v>
                </c:pt>
                <c:pt idx="303">
                  <c:v>51.25</c:v>
                </c:pt>
                <c:pt idx="304">
                  <c:v>51.5</c:v>
                </c:pt>
                <c:pt idx="305">
                  <c:v>51.75</c:v>
                </c:pt>
                <c:pt idx="306">
                  <c:v>52</c:v>
                </c:pt>
                <c:pt idx="307">
                  <c:v>52.375</c:v>
                </c:pt>
                <c:pt idx="308">
                  <c:v>52.75</c:v>
                </c:pt>
                <c:pt idx="309">
                  <c:v>53.3125</c:v>
                </c:pt>
                <c:pt idx="310">
                  <c:v>53.875</c:v>
                </c:pt>
                <c:pt idx="311">
                  <c:v>55</c:v>
                </c:pt>
                <c:pt idx="312">
                  <c:v>55.75</c:v>
                </c:pt>
                <c:pt idx="313">
                  <c:v>56.8536</c:v>
                </c:pt>
                <c:pt idx="314">
                  <c:v>58.234900000000003</c:v>
                </c:pt>
                <c:pt idx="315">
                  <c:v>60.010899999999999</c:v>
                </c:pt>
                <c:pt idx="316">
                  <c:v>62.674799999999998</c:v>
                </c:pt>
                <c:pt idx="317">
                  <c:v>65.338800000000006</c:v>
                </c:pt>
                <c:pt idx="318">
                  <c:v>70.666700000000006</c:v>
                </c:pt>
                <c:pt idx="319">
                  <c:v>70.676699999999997</c:v>
                </c:pt>
                <c:pt idx="320">
                  <c:v>70.689700000000002</c:v>
                </c:pt>
                <c:pt idx="321">
                  <c:v>70.706599999999995</c:v>
                </c:pt>
                <c:pt idx="322">
                  <c:v>70.7286</c:v>
                </c:pt>
                <c:pt idx="323">
                  <c:v>70.757099999999994</c:v>
                </c:pt>
                <c:pt idx="324">
                  <c:v>70.794300000000007</c:v>
                </c:pt>
                <c:pt idx="325">
                  <c:v>70.839500000000001</c:v>
                </c:pt>
                <c:pt idx="326">
                  <c:v>70.885000000000005</c:v>
                </c:pt>
                <c:pt idx="327">
                  <c:v>70.930800000000005</c:v>
                </c:pt>
                <c:pt idx="328">
                  <c:v>70.976600000000005</c:v>
                </c:pt>
                <c:pt idx="329">
                  <c:v>71.022599999999997</c:v>
                </c:pt>
                <c:pt idx="330">
                  <c:v>71.078800000000001</c:v>
                </c:pt>
                <c:pt idx="331">
                  <c:v>71.135300000000001</c:v>
                </c:pt>
                <c:pt idx="332">
                  <c:v>71.188999999999993</c:v>
                </c:pt>
                <c:pt idx="333">
                  <c:v>71.241699999999994</c:v>
                </c:pt>
                <c:pt idx="334">
                  <c:v>71.293899999999994</c:v>
                </c:pt>
                <c:pt idx="335">
                  <c:v>71.346000000000004</c:v>
                </c:pt>
                <c:pt idx="336">
                  <c:v>71.398099999999999</c:v>
                </c:pt>
                <c:pt idx="337">
                  <c:v>71.450100000000006</c:v>
                </c:pt>
                <c:pt idx="338">
                  <c:v>71.502200000000002</c:v>
                </c:pt>
                <c:pt idx="339">
                  <c:v>71.554199999999994</c:v>
                </c:pt>
                <c:pt idx="340">
                  <c:v>71.606200000000001</c:v>
                </c:pt>
                <c:pt idx="341">
                  <c:v>71.658299999999997</c:v>
                </c:pt>
                <c:pt idx="342">
                  <c:v>71.710300000000004</c:v>
                </c:pt>
                <c:pt idx="343">
                  <c:v>71.762299999999996</c:v>
                </c:pt>
                <c:pt idx="344">
                  <c:v>71.814400000000006</c:v>
                </c:pt>
                <c:pt idx="345">
                  <c:v>71.866399999999999</c:v>
                </c:pt>
                <c:pt idx="346">
                  <c:v>71.918400000000005</c:v>
                </c:pt>
                <c:pt idx="347">
                  <c:v>71.970399999999998</c:v>
                </c:pt>
                <c:pt idx="348">
                  <c:v>72.022499999999994</c:v>
                </c:pt>
                <c:pt idx="349">
                  <c:v>72.0745</c:v>
                </c:pt>
                <c:pt idx="350">
                  <c:v>72.126499999999993</c:v>
                </c:pt>
                <c:pt idx="351">
                  <c:v>72.178600000000003</c:v>
                </c:pt>
                <c:pt idx="352">
                  <c:v>72.230599999999995</c:v>
                </c:pt>
                <c:pt idx="353">
                  <c:v>72.282600000000002</c:v>
                </c:pt>
                <c:pt idx="354">
                  <c:v>72.334699999999998</c:v>
                </c:pt>
                <c:pt idx="355">
                  <c:v>72.386700000000005</c:v>
                </c:pt>
                <c:pt idx="356">
                  <c:v>72.438699999999997</c:v>
                </c:pt>
                <c:pt idx="357">
                  <c:v>72.490700000000004</c:v>
                </c:pt>
                <c:pt idx="358">
                  <c:v>72.541700000000006</c:v>
                </c:pt>
                <c:pt idx="359">
                  <c:v>72.592600000000004</c:v>
                </c:pt>
                <c:pt idx="360">
                  <c:v>72.643500000000003</c:v>
                </c:pt>
                <c:pt idx="361">
                  <c:v>72.694400000000002</c:v>
                </c:pt>
                <c:pt idx="362">
                  <c:v>72.745400000000004</c:v>
                </c:pt>
                <c:pt idx="363">
                  <c:v>72.796300000000002</c:v>
                </c:pt>
                <c:pt idx="364">
                  <c:v>72.847200000000001</c:v>
                </c:pt>
                <c:pt idx="365">
                  <c:v>72.898099999999999</c:v>
                </c:pt>
                <c:pt idx="366">
                  <c:v>72.949100000000001</c:v>
                </c:pt>
                <c:pt idx="367">
                  <c:v>73</c:v>
                </c:pt>
                <c:pt idx="368">
                  <c:v>73.052000000000007</c:v>
                </c:pt>
                <c:pt idx="369">
                  <c:v>73.104100000000003</c:v>
                </c:pt>
                <c:pt idx="370">
                  <c:v>73.156099999999995</c:v>
                </c:pt>
                <c:pt idx="371">
                  <c:v>73.208100000000002</c:v>
                </c:pt>
                <c:pt idx="372">
                  <c:v>73.260199999999998</c:v>
                </c:pt>
                <c:pt idx="373">
                  <c:v>73.312200000000004</c:v>
                </c:pt>
                <c:pt idx="374">
                  <c:v>73.364199999999997</c:v>
                </c:pt>
                <c:pt idx="375">
                  <c:v>73.416200000000003</c:v>
                </c:pt>
                <c:pt idx="376">
                  <c:v>73.468299999999999</c:v>
                </c:pt>
                <c:pt idx="377">
                  <c:v>73.520300000000006</c:v>
                </c:pt>
                <c:pt idx="378">
                  <c:v>73.572299999999998</c:v>
                </c:pt>
                <c:pt idx="379">
                  <c:v>73.624399999999994</c:v>
                </c:pt>
                <c:pt idx="380">
                  <c:v>73.676400000000001</c:v>
                </c:pt>
                <c:pt idx="381">
                  <c:v>73.713200000000001</c:v>
                </c:pt>
                <c:pt idx="382">
                  <c:v>73.75</c:v>
                </c:pt>
                <c:pt idx="383">
                  <c:v>73.802000000000007</c:v>
                </c:pt>
                <c:pt idx="384">
                  <c:v>73.854100000000003</c:v>
                </c:pt>
                <c:pt idx="385">
                  <c:v>73.906099999999995</c:v>
                </c:pt>
                <c:pt idx="386">
                  <c:v>73.958100000000002</c:v>
                </c:pt>
                <c:pt idx="387">
                  <c:v>74.010199999999998</c:v>
                </c:pt>
                <c:pt idx="388">
                  <c:v>74.062200000000004</c:v>
                </c:pt>
                <c:pt idx="389">
                  <c:v>74.114199999999997</c:v>
                </c:pt>
                <c:pt idx="390">
                  <c:v>74.166200000000003</c:v>
                </c:pt>
                <c:pt idx="391">
                  <c:v>74.218299999999999</c:v>
                </c:pt>
                <c:pt idx="392">
                  <c:v>74.270300000000006</c:v>
                </c:pt>
                <c:pt idx="393">
                  <c:v>74.322299999999998</c:v>
                </c:pt>
                <c:pt idx="394">
                  <c:v>74.374399999999994</c:v>
                </c:pt>
                <c:pt idx="395">
                  <c:v>74.426400000000001</c:v>
                </c:pt>
                <c:pt idx="396">
                  <c:v>74.463200000000001</c:v>
                </c:pt>
                <c:pt idx="397">
                  <c:v>74.5</c:v>
                </c:pt>
                <c:pt idx="398">
                  <c:v>74.552000000000007</c:v>
                </c:pt>
                <c:pt idx="399">
                  <c:v>74.604100000000003</c:v>
                </c:pt>
                <c:pt idx="400">
                  <c:v>74.635400000000004</c:v>
                </c:pt>
                <c:pt idx="401">
                  <c:v>74.666700000000006</c:v>
                </c:pt>
                <c:pt idx="402">
                  <c:v>74.718699999999998</c:v>
                </c:pt>
                <c:pt idx="403">
                  <c:v>74.783199999999994</c:v>
                </c:pt>
                <c:pt idx="404">
                  <c:v>74.861000000000004</c:v>
                </c:pt>
                <c:pt idx="405">
                  <c:v>74.958200000000005</c:v>
                </c:pt>
                <c:pt idx="406">
                  <c:v>75.090299999999999</c:v>
                </c:pt>
                <c:pt idx="407">
                  <c:v>75.25</c:v>
                </c:pt>
                <c:pt idx="408">
                  <c:v>75.4375</c:v>
                </c:pt>
                <c:pt idx="409">
                  <c:v>75.625</c:v>
                </c:pt>
                <c:pt idx="410">
                  <c:v>76</c:v>
                </c:pt>
                <c:pt idx="411">
                  <c:v>76.375</c:v>
                </c:pt>
                <c:pt idx="412">
                  <c:v>76.75</c:v>
                </c:pt>
                <c:pt idx="413">
                  <c:v>77.2</c:v>
                </c:pt>
                <c:pt idx="414">
                  <c:v>77.8</c:v>
                </c:pt>
                <c:pt idx="415">
                  <c:v>79</c:v>
                </c:pt>
                <c:pt idx="416">
                  <c:v>79.75</c:v>
                </c:pt>
                <c:pt idx="417">
                  <c:v>80.827299999999994</c:v>
                </c:pt>
                <c:pt idx="418">
                  <c:v>82.227900000000005</c:v>
                </c:pt>
                <c:pt idx="419">
                  <c:v>83.949399999999997</c:v>
                </c:pt>
                <c:pt idx="420">
                  <c:v>86.359499999999997</c:v>
                </c:pt>
                <c:pt idx="421">
                  <c:v>89.572999999999993</c:v>
                </c:pt>
                <c:pt idx="422">
                  <c:v>92.786500000000004</c:v>
                </c:pt>
                <c:pt idx="423">
                  <c:v>96</c:v>
                </c:pt>
              </c:numCache>
            </c:numRef>
          </c:xVal>
          <c:yVal>
            <c:numRef>
              <c:f>'M4-node 89'!$F$12:$F$435</c:f>
              <c:numCache>
                <c:formatCode>General</c:formatCode>
                <c:ptCount val="4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4.1379999999999997E-29</c:v>
                </c:pt>
                <c:pt idx="33">
                  <c:v>8.1660000000000003E-26</c:v>
                </c:pt>
                <c:pt idx="34">
                  <c:v>4.0649999999999998E-23</c:v>
                </c:pt>
                <c:pt idx="35">
                  <c:v>6.7369999999999998E-21</c:v>
                </c:pt>
                <c:pt idx="36">
                  <c:v>4.7439999999999996E-19</c:v>
                </c:pt>
                <c:pt idx="37">
                  <c:v>1.7230000000000002E-17</c:v>
                </c:pt>
                <c:pt idx="38">
                  <c:v>3.736E-16</c:v>
                </c:pt>
                <c:pt idx="39">
                  <c:v>5.3799999999999999E-15</c:v>
                </c:pt>
                <c:pt idx="40">
                  <c:v>5.0119999999999999E-14</c:v>
                </c:pt>
                <c:pt idx="41">
                  <c:v>3.1939999999999998E-13</c:v>
                </c:pt>
                <c:pt idx="42">
                  <c:v>1.6049999999999999E-12</c:v>
                </c:pt>
                <c:pt idx="43">
                  <c:v>6.7970000000000002E-12</c:v>
                </c:pt>
                <c:pt idx="44">
                  <c:v>2.5180000000000001E-11</c:v>
                </c:pt>
                <c:pt idx="45">
                  <c:v>8.3600000000000001E-11</c:v>
                </c:pt>
                <c:pt idx="46">
                  <c:v>2.5309999999999998E-10</c:v>
                </c:pt>
                <c:pt idx="47">
                  <c:v>7.0770000000000005E-10</c:v>
                </c:pt>
                <c:pt idx="48">
                  <c:v>1.8449999999999999E-9</c:v>
                </c:pt>
                <c:pt idx="49">
                  <c:v>4.5200000000000001E-9</c:v>
                </c:pt>
                <c:pt idx="50">
                  <c:v>1.047E-8</c:v>
                </c:pt>
                <c:pt idx="51">
                  <c:v>2.3050000000000001E-8</c:v>
                </c:pt>
                <c:pt idx="52">
                  <c:v>4.8459999999999999E-8</c:v>
                </c:pt>
                <c:pt idx="53">
                  <c:v>9.7619999999999997E-8</c:v>
                </c:pt>
                <c:pt idx="54">
                  <c:v>1.8909999999999999E-7</c:v>
                </c:pt>
                <c:pt idx="55">
                  <c:v>3.5310000000000001E-7</c:v>
                </c:pt>
                <c:pt idx="56">
                  <c:v>6.3750000000000004E-7</c:v>
                </c:pt>
                <c:pt idx="57">
                  <c:v>1.1149999999999999E-6</c:v>
                </c:pt>
                <c:pt idx="58">
                  <c:v>1.8929999999999999E-6</c:v>
                </c:pt>
                <c:pt idx="59">
                  <c:v>3.1269999999999999E-6</c:v>
                </c:pt>
                <c:pt idx="60">
                  <c:v>5.0309999999999998E-6</c:v>
                </c:pt>
                <c:pt idx="61">
                  <c:v>7.8970000000000008E-6</c:v>
                </c:pt>
                <c:pt idx="62">
                  <c:v>1.2109999999999999E-5</c:v>
                </c:pt>
                <c:pt idx="63">
                  <c:v>1.8170000000000001E-5</c:v>
                </c:pt>
                <c:pt idx="64">
                  <c:v>2.671E-5</c:v>
                </c:pt>
                <c:pt idx="65">
                  <c:v>3.8479999999999997E-5</c:v>
                </c:pt>
                <c:pt idx="66">
                  <c:v>5.4429999999999999E-5</c:v>
                </c:pt>
                <c:pt idx="67">
                  <c:v>7.5630000000000006E-5</c:v>
                </c:pt>
                <c:pt idx="68">
                  <c:v>1.033E-4</c:v>
                </c:pt>
                <c:pt idx="69">
                  <c:v>1.3899999999999999E-4</c:v>
                </c:pt>
                <c:pt idx="70">
                  <c:v>1.84E-4</c:v>
                </c:pt>
                <c:pt idx="71">
                  <c:v>2.4020000000000001E-4</c:v>
                </c:pt>
                <c:pt idx="72">
                  <c:v>3.0919999999999998E-4</c:v>
                </c:pt>
                <c:pt idx="73">
                  <c:v>3.9290000000000001E-4</c:v>
                </c:pt>
                <c:pt idx="74">
                  <c:v>4.929E-4</c:v>
                </c:pt>
                <c:pt idx="75">
                  <c:v>6.1109999999999995E-4</c:v>
                </c:pt>
                <c:pt idx="76">
                  <c:v>7.4890000000000004E-4</c:v>
                </c:pt>
                <c:pt idx="77">
                  <c:v>9.079E-4</c:v>
                </c:pt>
                <c:pt idx="78">
                  <c:v>1.0889999999999999E-3</c:v>
                </c:pt>
                <c:pt idx="79">
                  <c:v>1.294E-3</c:v>
                </c:pt>
                <c:pt idx="80">
                  <c:v>1.5219999999999999E-3</c:v>
                </c:pt>
                <c:pt idx="81">
                  <c:v>1.7750000000000001E-3</c:v>
                </c:pt>
                <c:pt idx="82">
                  <c:v>2.0509999999999999E-3</c:v>
                </c:pt>
                <c:pt idx="83">
                  <c:v>2.3509999999999998E-3</c:v>
                </c:pt>
                <c:pt idx="84">
                  <c:v>2.673E-3</c:v>
                </c:pt>
                <c:pt idx="85">
                  <c:v>3.0170000000000002E-3</c:v>
                </c:pt>
                <c:pt idx="86">
                  <c:v>3.2859999999999999E-3</c:v>
                </c:pt>
                <c:pt idx="87">
                  <c:v>3.5660000000000002E-3</c:v>
                </c:pt>
                <c:pt idx="88">
                  <c:v>3.908E-3</c:v>
                </c:pt>
                <c:pt idx="89">
                  <c:v>4.202E-3</c:v>
                </c:pt>
                <c:pt idx="90">
                  <c:v>4.4209999999999996E-3</c:v>
                </c:pt>
                <c:pt idx="91">
                  <c:v>4.542E-3</c:v>
                </c:pt>
                <c:pt idx="92">
                  <c:v>4.529E-3</c:v>
                </c:pt>
                <c:pt idx="93">
                  <c:v>4.3540000000000002E-3</c:v>
                </c:pt>
                <c:pt idx="94">
                  <c:v>4.0699999999999998E-3</c:v>
                </c:pt>
                <c:pt idx="95">
                  <c:v>3.7369999999999999E-3</c:v>
                </c:pt>
                <c:pt idx="96">
                  <c:v>3.1310000000000001E-3</c:v>
                </c:pt>
                <c:pt idx="97">
                  <c:v>2.4069999999999999E-3</c:v>
                </c:pt>
                <c:pt idx="98">
                  <c:v>1.6559999999999999E-3</c:v>
                </c:pt>
                <c:pt idx="99">
                  <c:v>9.9020000000000011E-4</c:v>
                </c:pt>
                <c:pt idx="100">
                  <c:v>4.9660000000000004E-4</c:v>
                </c:pt>
                <c:pt idx="101">
                  <c:v>2.0440000000000001E-4</c:v>
                </c:pt>
                <c:pt idx="102">
                  <c:v>7.3830000000000003E-5</c:v>
                </c:pt>
                <c:pt idx="103">
                  <c:v>3.8550000000000002E-5</c:v>
                </c:pt>
                <c:pt idx="104">
                  <c:v>3.4390000000000001E-5</c:v>
                </c:pt>
                <c:pt idx="105">
                  <c:v>3.434E-5</c:v>
                </c:pt>
                <c:pt idx="106">
                  <c:v>3.4360000000000003E-5</c:v>
                </c:pt>
                <c:pt idx="107">
                  <c:v>3.4360000000000003E-5</c:v>
                </c:pt>
                <c:pt idx="108">
                  <c:v>3.4360000000000003E-5</c:v>
                </c:pt>
                <c:pt idx="109">
                  <c:v>3.4360000000000003E-5</c:v>
                </c:pt>
                <c:pt idx="110">
                  <c:v>3.4379999999999999E-5</c:v>
                </c:pt>
                <c:pt idx="111">
                  <c:v>3.447E-5</c:v>
                </c:pt>
                <c:pt idx="112">
                  <c:v>3.472E-5</c:v>
                </c:pt>
                <c:pt idx="113">
                  <c:v>3.5349999999999999E-5</c:v>
                </c:pt>
                <c:pt idx="114">
                  <c:v>3.6399999999999997E-5</c:v>
                </c:pt>
                <c:pt idx="115">
                  <c:v>3.7969999999999997E-5</c:v>
                </c:pt>
                <c:pt idx="116">
                  <c:v>4.0179999999999998E-5</c:v>
                </c:pt>
                <c:pt idx="117">
                  <c:v>4.3109999999999999E-5</c:v>
                </c:pt>
                <c:pt idx="118">
                  <c:v>4.7490000000000001E-5</c:v>
                </c:pt>
                <c:pt idx="119">
                  <c:v>5.2519999999999999E-5</c:v>
                </c:pt>
                <c:pt idx="120">
                  <c:v>5.7649999999999999E-5</c:v>
                </c:pt>
                <c:pt idx="121">
                  <c:v>6.2899999999999997E-5</c:v>
                </c:pt>
                <c:pt idx="122">
                  <c:v>6.8280000000000004E-5</c:v>
                </c:pt>
                <c:pt idx="123">
                  <c:v>7.3769999999999993E-5</c:v>
                </c:pt>
                <c:pt idx="124">
                  <c:v>7.9369999999999994E-5</c:v>
                </c:pt>
                <c:pt idx="125">
                  <c:v>8.5080000000000005E-5</c:v>
                </c:pt>
                <c:pt idx="126">
                  <c:v>9.0890000000000006E-5</c:v>
                </c:pt>
                <c:pt idx="127">
                  <c:v>9.679E-5</c:v>
                </c:pt>
                <c:pt idx="128">
                  <c:v>1.0280000000000001E-4</c:v>
                </c:pt>
                <c:pt idx="129">
                  <c:v>1.088E-4</c:v>
                </c:pt>
                <c:pt idx="130">
                  <c:v>1.15E-4</c:v>
                </c:pt>
                <c:pt idx="131">
                  <c:v>1.2120000000000001E-4</c:v>
                </c:pt>
                <c:pt idx="132">
                  <c:v>1.2750000000000001E-4</c:v>
                </c:pt>
                <c:pt idx="133">
                  <c:v>1.338E-4</c:v>
                </c:pt>
                <c:pt idx="134">
                  <c:v>1.4019999999999999E-4</c:v>
                </c:pt>
                <c:pt idx="135">
                  <c:v>1.4660000000000001E-4</c:v>
                </c:pt>
                <c:pt idx="136">
                  <c:v>1.5310000000000001E-4</c:v>
                </c:pt>
                <c:pt idx="137">
                  <c:v>1.596E-4</c:v>
                </c:pt>
                <c:pt idx="138">
                  <c:v>1.662E-4</c:v>
                </c:pt>
                <c:pt idx="139">
                  <c:v>1.729E-4</c:v>
                </c:pt>
                <c:pt idx="140">
                  <c:v>1.796E-4</c:v>
                </c:pt>
                <c:pt idx="141">
                  <c:v>1.864E-4</c:v>
                </c:pt>
                <c:pt idx="142">
                  <c:v>1.9330000000000001E-4</c:v>
                </c:pt>
                <c:pt idx="143">
                  <c:v>2.0019999999999999E-4</c:v>
                </c:pt>
                <c:pt idx="144">
                  <c:v>2.0719999999999999E-4</c:v>
                </c:pt>
                <c:pt idx="145">
                  <c:v>2.1440000000000001E-4</c:v>
                </c:pt>
                <c:pt idx="146">
                  <c:v>2.2159999999999999E-4</c:v>
                </c:pt>
                <c:pt idx="147">
                  <c:v>2.2890000000000001E-4</c:v>
                </c:pt>
                <c:pt idx="148">
                  <c:v>2.363E-4</c:v>
                </c:pt>
                <c:pt idx="149">
                  <c:v>2.4379999999999999E-4</c:v>
                </c:pt>
                <c:pt idx="150">
                  <c:v>2.5129999999999998E-4</c:v>
                </c:pt>
                <c:pt idx="151">
                  <c:v>2.5900000000000001E-4</c:v>
                </c:pt>
                <c:pt idx="152">
                  <c:v>2.6669999999999998E-4</c:v>
                </c:pt>
                <c:pt idx="153">
                  <c:v>2.745E-4</c:v>
                </c:pt>
                <c:pt idx="154">
                  <c:v>2.8239999999999998E-4</c:v>
                </c:pt>
                <c:pt idx="155">
                  <c:v>2.9040000000000001E-4</c:v>
                </c:pt>
                <c:pt idx="156">
                  <c:v>2.9849999999999999E-4</c:v>
                </c:pt>
                <c:pt idx="157">
                  <c:v>3.0669999999999997E-4</c:v>
                </c:pt>
                <c:pt idx="158">
                  <c:v>3.1250000000000001E-4</c:v>
                </c:pt>
                <c:pt idx="159">
                  <c:v>3.1839999999999999E-4</c:v>
                </c:pt>
                <c:pt idx="160">
                  <c:v>3.2679999999999997E-4</c:v>
                </c:pt>
                <c:pt idx="161">
                  <c:v>3.3520000000000002E-4</c:v>
                </c:pt>
                <c:pt idx="162">
                  <c:v>3.4380000000000001E-4</c:v>
                </c:pt>
                <c:pt idx="163">
                  <c:v>3.524E-4</c:v>
                </c:pt>
                <c:pt idx="164">
                  <c:v>3.611E-4</c:v>
                </c:pt>
                <c:pt idx="165">
                  <c:v>3.6989999999999999E-4</c:v>
                </c:pt>
                <c:pt idx="166">
                  <c:v>3.7869999999999999E-4</c:v>
                </c:pt>
                <c:pt idx="167">
                  <c:v>3.8759999999999999E-4</c:v>
                </c:pt>
                <c:pt idx="168">
                  <c:v>3.9649999999999999E-4</c:v>
                </c:pt>
                <c:pt idx="169">
                  <c:v>4.0549999999999999E-4</c:v>
                </c:pt>
                <c:pt idx="170">
                  <c:v>4.1449999999999999E-4</c:v>
                </c:pt>
                <c:pt idx="171">
                  <c:v>4.236E-4</c:v>
                </c:pt>
                <c:pt idx="172">
                  <c:v>4.326E-4</c:v>
                </c:pt>
                <c:pt idx="173">
                  <c:v>4.3889999999999999E-4</c:v>
                </c:pt>
                <c:pt idx="174">
                  <c:v>4.4529999999999998E-4</c:v>
                </c:pt>
                <c:pt idx="175">
                  <c:v>4.5419999999999998E-4</c:v>
                </c:pt>
                <c:pt idx="176">
                  <c:v>4.6309999999999998E-4</c:v>
                </c:pt>
                <c:pt idx="177">
                  <c:v>4.7179999999999998E-4</c:v>
                </c:pt>
                <c:pt idx="178">
                  <c:v>4.8040000000000002E-4</c:v>
                </c:pt>
                <c:pt idx="179">
                  <c:v>4.8890000000000001E-4</c:v>
                </c:pt>
                <c:pt idx="180">
                  <c:v>4.9709999999999999E-4</c:v>
                </c:pt>
                <c:pt idx="181">
                  <c:v>5.0509999999999997E-4</c:v>
                </c:pt>
                <c:pt idx="182">
                  <c:v>5.1290000000000005E-4</c:v>
                </c:pt>
                <c:pt idx="183">
                  <c:v>5.2030000000000002E-4</c:v>
                </c:pt>
                <c:pt idx="184">
                  <c:v>5.2749999999999997E-4</c:v>
                </c:pt>
                <c:pt idx="185">
                  <c:v>5.3419999999999997E-4</c:v>
                </c:pt>
                <c:pt idx="186">
                  <c:v>5.4049999999999996E-4</c:v>
                </c:pt>
                <c:pt idx="187">
                  <c:v>5.465E-4</c:v>
                </c:pt>
                <c:pt idx="188">
                  <c:v>5.4949999999999997E-4</c:v>
                </c:pt>
                <c:pt idx="189">
                  <c:v>5.5239999999999998E-4</c:v>
                </c:pt>
                <c:pt idx="190">
                  <c:v>5.5389999999999997E-4</c:v>
                </c:pt>
                <c:pt idx="191">
                  <c:v>5.5509999999999999E-4</c:v>
                </c:pt>
                <c:pt idx="192">
                  <c:v>5.4889999999999995E-4</c:v>
                </c:pt>
                <c:pt idx="193">
                  <c:v>5.3379999999999996E-4</c:v>
                </c:pt>
                <c:pt idx="194">
                  <c:v>5.1020000000000004E-4</c:v>
                </c:pt>
                <c:pt idx="195">
                  <c:v>4.7469999999999999E-4</c:v>
                </c:pt>
                <c:pt idx="196">
                  <c:v>4.3770000000000001E-4</c:v>
                </c:pt>
                <c:pt idx="197">
                  <c:v>4.014E-4</c:v>
                </c:pt>
                <c:pt idx="198">
                  <c:v>3.4249999999999998E-4</c:v>
                </c:pt>
                <c:pt idx="199">
                  <c:v>2.9080000000000002E-4</c:v>
                </c:pt>
                <c:pt idx="200">
                  <c:v>2.4649999999999997E-4</c:v>
                </c:pt>
                <c:pt idx="201">
                  <c:v>1.839E-4</c:v>
                </c:pt>
                <c:pt idx="202">
                  <c:v>1.2750000000000001E-4</c:v>
                </c:pt>
                <c:pt idx="203">
                  <c:v>9.2750000000000005E-5</c:v>
                </c:pt>
                <c:pt idx="204">
                  <c:v>7.161E-5</c:v>
                </c:pt>
                <c:pt idx="205">
                  <c:v>5.643E-5</c:v>
                </c:pt>
                <c:pt idx="206">
                  <c:v>4.7190000000000001E-5</c:v>
                </c:pt>
                <c:pt idx="207">
                  <c:v>4.2280000000000002E-5</c:v>
                </c:pt>
                <c:pt idx="208">
                  <c:v>4.0330000000000002E-5</c:v>
                </c:pt>
                <c:pt idx="209">
                  <c:v>3.9900000000000001E-5</c:v>
                </c:pt>
                <c:pt idx="210">
                  <c:v>3.9839999999999998E-5</c:v>
                </c:pt>
                <c:pt idx="211">
                  <c:v>3.9839999999999998E-5</c:v>
                </c:pt>
                <c:pt idx="212">
                  <c:v>3.9839999999999998E-5</c:v>
                </c:pt>
                <c:pt idx="213">
                  <c:v>3.9839999999999998E-5</c:v>
                </c:pt>
                <c:pt idx="214">
                  <c:v>3.9839999999999998E-5</c:v>
                </c:pt>
                <c:pt idx="215">
                  <c:v>3.9839999999999998E-5</c:v>
                </c:pt>
                <c:pt idx="216">
                  <c:v>3.9860000000000001E-5</c:v>
                </c:pt>
                <c:pt idx="217">
                  <c:v>3.9950000000000002E-5</c:v>
                </c:pt>
                <c:pt idx="218">
                  <c:v>4.0229999999999999E-5</c:v>
                </c:pt>
                <c:pt idx="219">
                  <c:v>4.0890000000000003E-5</c:v>
                </c:pt>
                <c:pt idx="220">
                  <c:v>4.2009999999999999E-5</c:v>
                </c:pt>
                <c:pt idx="221">
                  <c:v>4.3680000000000002E-5</c:v>
                </c:pt>
                <c:pt idx="222">
                  <c:v>4.6029999999999998E-5</c:v>
                </c:pt>
                <c:pt idx="223">
                  <c:v>4.9129999999999999E-5</c:v>
                </c:pt>
                <c:pt idx="224">
                  <c:v>5.376E-5</c:v>
                </c:pt>
                <c:pt idx="225">
                  <c:v>5.9070000000000002E-5</c:v>
                </c:pt>
                <c:pt idx="226">
                  <c:v>6.4469999999999998E-5</c:v>
                </c:pt>
                <c:pt idx="227">
                  <c:v>6.9980000000000004E-5</c:v>
                </c:pt>
                <c:pt idx="228">
                  <c:v>7.5610000000000003E-5</c:v>
                </c:pt>
                <c:pt idx="229">
                  <c:v>8.1359999999999994E-5</c:v>
                </c:pt>
                <c:pt idx="230">
                  <c:v>8.721E-5</c:v>
                </c:pt>
                <c:pt idx="231">
                  <c:v>9.3159999999999996E-5</c:v>
                </c:pt>
                <c:pt idx="232">
                  <c:v>9.9199999999999999E-5</c:v>
                </c:pt>
                <c:pt idx="233">
                  <c:v>1.053E-4</c:v>
                </c:pt>
                <c:pt idx="234">
                  <c:v>1.1129999999999999E-4</c:v>
                </c:pt>
                <c:pt idx="235">
                  <c:v>1.172E-4</c:v>
                </c:pt>
                <c:pt idx="236">
                  <c:v>1.2329999999999999E-4</c:v>
                </c:pt>
                <c:pt idx="237">
                  <c:v>1.294E-4</c:v>
                </c:pt>
                <c:pt idx="238">
                  <c:v>1.3559999999999999E-4</c:v>
                </c:pt>
                <c:pt idx="239">
                  <c:v>1.418E-4</c:v>
                </c:pt>
                <c:pt idx="240">
                  <c:v>1.4809999999999999E-4</c:v>
                </c:pt>
                <c:pt idx="241">
                  <c:v>1.5440000000000001E-4</c:v>
                </c:pt>
                <c:pt idx="242">
                  <c:v>1.6080000000000001E-4</c:v>
                </c:pt>
                <c:pt idx="243">
                  <c:v>1.673E-4</c:v>
                </c:pt>
                <c:pt idx="244">
                  <c:v>1.741E-4</c:v>
                </c:pt>
                <c:pt idx="245">
                  <c:v>1.8100000000000001E-4</c:v>
                </c:pt>
                <c:pt idx="246">
                  <c:v>1.8789999999999999E-4</c:v>
                </c:pt>
                <c:pt idx="247">
                  <c:v>1.9489999999999999E-4</c:v>
                </c:pt>
                <c:pt idx="248">
                  <c:v>2.02E-4</c:v>
                </c:pt>
                <c:pt idx="249">
                  <c:v>2.0919999999999999E-4</c:v>
                </c:pt>
                <c:pt idx="250">
                  <c:v>2.164E-4</c:v>
                </c:pt>
                <c:pt idx="251">
                  <c:v>2.2359999999999999E-4</c:v>
                </c:pt>
                <c:pt idx="252">
                  <c:v>2.31E-4</c:v>
                </c:pt>
                <c:pt idx="253">
                  <c:v>2.3839999999999999E-4</c:v>
                </c:pt>
                <c:pt idx="254">
                  <c:v>2.4590000000000001E-4</c:v>
                </c:pt>
                <c:pt idx="255">
                  <c:v>2.5349999999999998E-4</c:v>
                </c:pt>
                <c:pt idx="256">
                  <c:v>2.611E-4</c:v>
                </c:pt>
                <c:pt idx="257">
                  <c:v>2.6889999999999998E-4</c:v>
                </c:pt>
                <c:pt idx="258">
                  <c:v>2.767E-4</c:v>
                </c:pt>
                <c:pt idx="259">
                  <c:v>2.8459999999999998E-4</c:v>
                </c:pt>
                <c:pt idx="260">
                  <c:v>2.9250000000000001E-4</c:v>
                </c:pt>
                <c:pt idx="261">
                  <c:v>3.0059999999999999E-4</c:v>
                </c:pt>
                <c:pt idx="262">
                  <c:v>3.055E-4</c:v>
                </c:pt>
                <c:pt idx="263">
                  <c:v>3.1050000000000001E-4</c:v>
                </c:pt>
                <c:pt idx="264">
                  <c:v>3.188E-4</c:v>
                </c:pt>
                <c:pt idx="265">
                  <c:v>3.2709999999999998E-4</c:v>
                </c:pt>
                <c:pt idx="266">
                  <c:v>3.3550000000000002E-4</c:v>
                </c:pt>
                <c:pt idx="267">
                  <c:v>3.4390000000000001E-4</c:v>
                </c:pt>
                <c:pt idx="268">
                  <c:v>3.525E-4</c:v>
                </c:pt>
                <c:pt idx="269">
                  <c:v>3.611E-4</c:v>
                </c:pt>
                <c:pt idx="270">
                  <c:v>3.6979999999999999E-4</c:v>
                </c:pt>
                <c:pt idx="271">
                  <c:v>3.7859999999999999E-4</c:v>
                </c:pt>
                <c:pt idx="272">
                  <c:v>3.8739999999999998E-4</c:v>
                </c:pt>
                <c:pt idx="273">
                  <c:v>3.9619999999999998E-4</c:v>
                </c:pt>
                <c:pt idx="274">
                  <c:v>4.0509999999999998E-4</c:v>
                </c:pt>
                <c:pt idx="275">
                  <c:v>4.1409999999999998E-4</c:v>
                </c:pt>
                <c:pt idx="276">
                  <c:v>4.2309999999999998E-4</c:v>
                </c:pt>
                <c:pt idx="277">
                  <c:v>4.2939999999999997E-4</c:v>
                </c:pt>
                <c:pt idx="278">
                  <c:v>4.3580000000000002E-4</c:v>
                </c:pt>
                <c:pt idx="279">
                  <c:v>4.4480000000000002E-4</c:v>
                </c:pt>
                <c:pt idx="280">
                  <c:v>4.5370000000000002E-4</c:v>
                </c:pt>
                <c:pt idx="281">
                  <c:v>4.6270000000000003E-4</c:v>
                </c:pt>
                <c:pt idx="282">
                  <c:v>4.7150000000000002E-4</c:v>
                </c:pt>
                <c:pt idx="283">
                  <c:v>4.8020000000000002E-4</c:v>
                </c:pt>
                <c:pt idx="284">
                  <c:v>4.8890000000000001E-4</c:v>
                </c:pt>
                <c:pt idx="285">
                  <c:v>4.973E-4</c:v>
                </c:pt>
                <c:pt idx="286">
                  <c:v>5.0560000000000004E-4</c:v>
                </c:pt>
                <c:pt idx="287">
                  <c:v>5.1369999999999996E-4</c:v>
                </c:pt>
                <c:pt idx="288">
                  <c:v>5.2150000000000005E-4</c:v>
                </c:pt>
                <c:pt idx="289">
                  <c:v>5.2899999999999996E-4</c:v>
                </c:pt>
                <c:pt idx="290">
                  <c:v>5.3620000000000002E-4</c:v>
                </c:pt>
                <c:pt idx="291">
                  <c:v>5.4310000000000003E-4</c:v>
                </c:pt>
                <c:pt idx="292">
                  <c:v>5.4770000000000003E-4</c:v>
                </c:pt>
                <c:pt idx="293">
                  <c:v>5.5210000000000003E-4</c:v>
                </c:pt>
                <c:pt idx="294">
                  <c:v>5.5800000000000001E-4</c:v>
                </c:pt>
                <c:pt idx="295">
                  <c:v>5.6139999999999998E-4</c:v>
                </c:pt>
                <c:pt idx="296">
                  <c:v>5.6470000000000001E-4</c:v>
                </c:pt>
                <c:pt idx="297">
                  <c:v>5.6769999999999998E-4</c:v>
                </c:pt>
                <c:pt idx="298">
                  <c:v>5.6389999999999999E-4</c:v>
                </c:pt>
                <c:pt idx="299">
                  <c:v>5.5190000000000003E-4</c:v>
                </c:pt>
                <c:pt idx="300">
                  <c:v>5.3010000000000004E-4</c:v>
                </c:pt>
                <c:pt idx="301">
                  <c:v>4.9709999999999999E-4</c:v>
                </c:pt>
                <c:pt idx="302">
                  <c:v>4.7160000000000002E-4</c:v>
                </c:pt>
                <c:pt idx="303">
                  <c:v>4.46E-4</c:v>
                </c:pt>
                <c:pt idx="304">
                  <c:v>3.835E-4</c:v>
                </c:pt>
                <c:pt idx="305">
                  <c:v>3.2709999999999998E-4</c:v>
                </c:pt>
                <c:pt idx="306">
                  <c:v>2.7819999999999999E-4</c:v>
                </c:pt>
                <c:pt idx="307">
                  <c:v>2.186E-4</c:v>
                </c:pt>
                <c:pt idx="308">
                  <c:v>1.7330000000000001E-4</c:v>
                </c:pt>
                <c:pt idx="309">
                  <c:v>1.2559999999999999E-4</c:v>
                </c:pt>
                <c:pt idx="310">
                  <c:v>9.5329999999999997E-5</c:v>
                </c:pt>
                <c:pt idx="311">
                  <c:v>6.3520000000000002E-5</c:v>
                </c:pt>
                <c:pt idx="312">
                  <c:v>5.49E-5</c:v>
                </c:pt>
                <c:pt idx="313">
                  <c:v>4.8930000000000001E-5</c:v>
                </c:pt>
                <c:pt idx="314">
                  <c:v>4.638E-5</c:v>
                </c:pt>
                <c:pt idx="315">
                  <c:v>4.5580000000000001E-5</c:v>
                </c:pt>
                <c:pt idx="316">
                  <c:v>4.5429999999999997E-5</c:v>
                </c:pt>
                <c:pt idx="317">
                  <c:v>4.5439999999999999E-5</c:v>
                </c:pt>
                <c:pt idx="318">
                  <c:v>4.5439999999999999E-5</c:v>
                </c:pt>
                <c:pt idx="319">
                  <c:v>4.5439999999999999E-5</c:v>
                </c:pt>
                <c:pt idx="320">
                  <c:v>4.5439999999999999E-5</c:v>
                </c:pt>
                <c:pt idx="321">
                  <c:v>4.5439999999999999E-5</c:v>
                </c:pt>
                <c:pt idx="322">
                  <c:v>4.5460000000000002E-5</c:v>
                </c:pt>
                <c:pt idx="323">
                  <c:v>4.5559999999999997E-5</c:v>
                </c:pt>
                <c:pt idx="324">
                  <c:v>4.5850000000000003E-5</c:v>
                </c:pt>
                <c:pt idx="325">
                  <c:v>4.6560000000000001E-5</c:v>
                </c:pt>
                <c:pt idx="326">
                  <c:v>4.7750000000000002E-5</c:v>
                </c:pt>
                <c:pt idx="327">
                  <c:v>4.952E-5</c:v>
                </c:pt>
                <c:pt idx="328">
                  <c:v>5.1999999999999997E-5</c:v>
                </c:pt>
                <c:pt idx="329">
                  <c:v>5.5279999999999999E-5</c:v>
                </c:pt>
                <c:pt idx="330">
                  <c:v>6.0170000000000002E-5</c:v>
                </c:pt>
                <c:pt idx="331">
                  <c:v>6.5749999999999999E-5</c:v>
                </c:pt>
                <c:pt idx="332">
                  <c:v>7.1420000000000004E-5</c:v>
                </c:pt>
                <c:pt idx="333">
                  <c:v>7.7200000000000006E-5</c:v>
                </c:pt>
                <c:pt idx="334">
                  <c:v>8.3079999999999997E-5</c:v>
                </c:pt>
                <c:pt idx="335">
                  <c:v>8.9079999999999994E-5</c:v>
                </c:pt>
                <c:pt idx="336">
                  <c:v>9.5179999999999993E-5</c:v>
                </c:pt>
                <c:pt idx="337">
                  <c:v>1.014E-4</c:v>
                </c:pt>
                <c:pt idx="338">
                  <c:v>1.076E-4</c:v>
                </c:pt>
                <c:pt idx="339">
                  <c:v>1.1400000000000001E-4</c:v>
                </c:pt>
                <c:pt idx="340">
                  <c:v>1.205E-4</c:v>
                </c:pt>
                <c:pt idx="341">
                  <c:v>1.27E-4</c:v>
                </c:pt>
                <c:pt idx="342">
                  <c:v>1.3349999999999999E-4</c:v>
                </c:pt>
                <c:pt idx="343">
                  <c:v>1.4019999999999999E-4</c:v>
                </c:pt>
                <c:pt idx="344">
                  <c:v>1.4689999999999999E-4</c:v>
                </c:pt>
                <c:pt idx="345">
                  <c:v>1.5359999999999999E-4</c:v>
                </c:pt>
                <c:pt idx="346">
                  <c:v>1.605E-4</c:v>
                </c:pt>
                <c:pt idx="347">
                  <c:v>1.673E-4</c:v>
                </c:pt>
                <c:pt idx="348">
                  <c:v>1.7430000000000001E-4</c:v>
                </c:pt>
                <c:pt idx="349">
                  <c:v>1.8120000000000001E-4</c:v>
                </c:pt>
                <c:pt idx="350">
                  <c:v>1.883E-4</c:v>
                </c:pt>
                <c:pt idx="351">
                  <c:v>1.9540000000000001E-4</c:v>
                </c:pt>
                <c:pt idx="352">
                  <c:v>2.0249999999999999E-4</c:v>
                </c:pt>
                <c:pt idx="353">
                  <c:v>2.097E-4</c:v>
                </c:pt>
                <c:pt idx="354">
                  <c:v>2.1699999999999999E-4</c:v>
                </c:pt>
                <c:pt idx="355">
                  <c:v>2.243E-4</c:v>
                </c:pt>
                <c:pt idx="356">
                  <c:v>2.3169999999999999E-4</c:v>
                </c:pt>
                <c:pt idx="357">
                  <c:v>2.3919999999999999E-4</c:v>
                </c:pt>
                <c:pt idx="358">
                  <c:v>2.4649999999999997E-4</c:v>
                </c:pt>
                <c:pt idx="359">
                  <c:v>2.5399999999999999E-4</c:v>
                </c:pt>
                <c:pt idx="360">
                  <c:v>2.6150000000000001E-4</c:v>
                </c:pt>
                <c:pt idx="361">
                  <c:v>2.6899999999999998E-4</c:v>
                </c:pt>
                <c:pt idx="362">
                  <c:v>2.767E-4</c:v>
                </c:pt>
                <c:pt idx="363">
                  <c:v>2.8439999999999997E-4</c:v>
                </c:pt>
                <c:pt idx="364">
                  <c:v>2.922E-4</c:v>
                </c:pt>
                <c:pt idx="365">
                  <c:v>2.9999999999999997E-4</c:v>
                </c:pt>
                <c:pt idx="366">
                  <c:v>3.079E-4</c:v>
                </c:pt>
                <c:pt idx="367">
                  <c:v>3.1589999999999998E-4</c:v>
                </c:pt>
                <c:pt idx="368">
                  <c:v>3.2420000000000002E-4</c:v>
                </c:pt>
                <c:pt idx="369">
                  <c:v>3.325E-4</c:v>
                </c:pt>
                <c:pt idx="370">
                  <c:v>3.4089999999999999E-4</c:v>
                </c:pt>
                <c:pt idx="371">
                  <c:v>3.4929999999999998E-4</c:v>
                </c:pt>
                <c:pt idx="372">
                  <c:v>3.5790000000000003E-4</c:v>
                </c:pt>
                <c:pt idx="373">
                  <c:v>3.6650000000000002E-4</c:v>
                </c:pt>
                <c:pt idx="374">
                  <c:v>3.7510000000000001E-4</c:v>
                </c:pt>
                <c:pt idx="375">
                  <c:v>3.838E-4</c:v>
                </c:pt>
                <c:pt idx="376">
                  <c:v>3.926E-4</c:v>
                </c:pt>
                <c:pt idx="377">
                  <c:v>4.014E-4</c:v>
                </c:pt>
                <c:pt idx="378">
                  <c:v>4.103E-4</c:v>
                </c:pt>
                <c:pt idx="379">
                  <c:v>4.192E-4</c:v>
                </c:pt>
                <c:pt idx="380">
                  <c:v>4.282E-4</c:v>
                </c:pt>
                <c:pt idx="381">
                  <c:v>4.3449999999999999E-4</c:v>
                </c:pt>
                <c:pt idx="382">
                  <c:v>4.4089999999999998E-4</c:v>
                </c:pt>
                <c:pt idx="383">
                  <c:v>4.4979999999999998E-4</c:v>
                </c:pt>
                <c:pt idx="384">
                  <c:v>4.5879999999999998E-4</c:v>
                </c:pt>
                <c:pt idx="385">
                  <c:v>4.6769999999999998E-4</c:v>
                </c:pt>
                <c:pt idx="386">
                  <c:v>4.7649999999999998E-4</c:v>
                </c:pt>
                <c:pt idx="387">
                  <c:v>4.8529999999999998E-4</c:v>
                </c:pt>
                <c:pt idx="388">
                  <c:v>4.9399999999999997E-4</c:v>
                </c:pt>
                <c:pt idx="389">
                  <c:v>5.0250000000000002E-4</c:v>
                </c:pt>
                <c:pt idx="390">
                  <c:v>5.109E-4</c:v>
                </c:pt>
                <c:pt idx="391">
                  <c:v>5.1909999999999999E-4</c:v>
                </c:pt>
                <c:pt idx="392">
                  <c:v>5.2700000000000002E-4</c:v>
                </c:pt>
                <c:pt idx="393">
                  <c:v>5.3470000000000004E-4</c:v>
                </c:pt>
                <c:pt idx="394">
                  <c:v>5.4219999999999995E-4</c:v>
                </c:pt>
                <c:pt idx="395">
                  <c:v>5.4929999999999996E-4</c:v>
                </c:pt>
                <c:pt idx="396">
                  <c:v>5.5409999999999997E-4</c:v>
                </c:pt>
                <c:pt idx="397">
                  <c:v>5.5869999999999997E-4</c:v>
                </c:pt>
                <c:pt idx="398">
                  <c:v>5.6490000000000002E-4</c:v>
                </c:pt>
                <c:pt idx="399">
                  <c:v>5.7070000000000005E-4</c:v>
                </c:pt>
                <c:pt idx="400">
                  <c:v>5.7390000000000002E-4</c:v>
                </c:pt>
                <c:pt idx="401">
                  <c:v>5.7709999999999999E-4</c:v>
                </c:pt>
                <c:pt idx="402">
                  <c:v>5.7989999999999995E-4</c:v>
                </c:pt>
                <c:pt idx="403">
                  <c:v>5.7600000000000001E-4</c:v>
                </c:pt>
                <c:pt idx="404">
                  <c:v>5.6439999999999995E-4</c:v>
                </c:pt>
                <c:pt idx="405">
                  <c:v>5.442E-4</c:v>
                </c:pt>
                <c:pt idx="406">
                  <c:v>5.1179999999999997E-4</c:v>
                </c:pt>
                <c:pt idx="407">
                  <c:v>4.6989999999999998E-4</c:v>
                </c:pt>
                <c:pt idx="408">
                  <c:v>4.2119999999999999E-4</c:v>
                </c:pt>
                <c:pt idx="409">
                  <c:v>3.7530000000000002E-4</c:v>
                </c:pt>
                <c:pt idx="410">
                  <c:v>2.9629999999999999E-4</c:v>
                </c:pt>
                <c:pt idx="411">
                  <c:v>2.3389999999999999E-4</c:v>
                </c:pt>
                <c:pt idx="412">
                  <c:v>1.863E-4</c:v>
                </c:pt>
                <c:pt idx="413">
                  <c:v>1.4449999999999999E-4</c:v>
                </c:pt>
                <c:pt idx="414">
                  <c:v>1.076E-4</c:v>
                </c:pt>
                <c:pt idx="415">
                  <c:v>7.0090000000000001E-5</c:v>
                </c:pt>
                <c:pt idx="416">
                  <c:v>6.109E-5</c:v>
                </c:pt>
                <c:pt idx="417">
                  <c:v>5.4939999999999999E-5</c:v>
                </c:pt>
                <c:pt idx="418">
                  <c:v>5.2160000000000002E-5</c:v>
                </c:pt>
                <c:pt idx="419">
                  <c:v>5.1329999999999998E-5</c:v>
                </c:pt>
                <c:pt idx="420">
                  <c:v>5.117E-5</c:v>
                </c:pt>
                <c:pt idx="421">
                  <c:v>5.1159999999999998E-5</c:v>
                </c:pt>
                <c:pt idx="422">
                  <c:v>5.1159999999999998E-5</c:v>
                </c:pt>
                <c:pt idx="423">
                  <c:v>5.1159999999999998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C4C9-49D4-B301-B0CA2B9C88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93813272"/>
        <c:axId val="593817208"/>
      </c:scatterChart>
      <c:scatterChart>
        <c:scatterStyle val="lineMarker"/>
        <c:varyColors val="0"/>
        <c:ser>
          <c:idx val="5"/>
          <c:order val="5"/>
          <c:spPr>
            <a:ln w="22225" cap="rnd">
              <a:solidFill>
                <a:srgbClr val="7030A0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1'!$U$4:$U$390</c:f>
              <c:numCache>
                <c:formatCode>General</c:formatCode>
                <c:ptCount val="387"/>
                <c:pt idx="0">
                  <c:v>0.01</c:v>
                </c:pt>
                <c:pt idx="1">
                  <c:v>2.4E-2</c:v>
                </c:pt>
                <c:pt idx="2">
                  <c:v>4.2700000000000002E-2</c:v>
                </c:pt>
                <c:pt idx="3">
                  <c:v>6.13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13</c:v>
                </c:pt>
                <c:pt idx="8">
                  <c:v>0.12989999999999999</c:v>
                </c:pt>
                <c:pt idx="9">
                  <c:v>0.15190000000000001</c:v>
                </c:pt>
                <c:pt idx="10">
                  <c:v>0.1804</c:v>
                </c:pt>
                <c:pt idx="11">
                  <c:v>0.21759999999999999</c:v>
                </c:pt>
                <c:pt idx="12">
                  <c:v>0.2636</c:v>
                </c:pt>
                <c:pt idx="13">
                  <c:v>0.31069999999999998</c:v>
                </c:pt>
                <c:pt idx="14">
                  <c:v>0.35870000000000002</c:v>
                </c:pt>
                <c:pt idx="15">
                  <c:v>0.4073</c:v>
                </c:pt>
                <c:pt idx="16">
                  <c:v>0.45650000000000002</c:v>
                </c:pt>
                <c:pt idx="17">
                  <c:v>0.50600000000000001</c:v>
                </c:pt>
                <c:pt idx="18">
                  <c:v>0.55600000000000005</c:v>
                </c:pt>
                <c:pt idx="19">
                  <c:v>0.60619999999999996</c:v>
                </c:pt>
                <c:pt idx="20">
                  <c:v>0.65659999999999996</c:v>
                </c:pt>
                <c:pt idx="21">
                  <c:v>0.70720000000000005</c:v>
                </c:pt>
                <c:pt idx="22">
                  <c:v>0.75800000000000001</c:v>
                </c:pt>
                <c:pt idx="23">
                  <c:v>0.80879999999999996</c:v>
                </c:pt>
                <c:pt idx="24">
                  <c:v>0.85980000000000001</c:v>
                </c:pt>
                <c:pt idx="25">
                  <c:v>0.91080000000000005</c:v>
                </c:pt>
                <c:pt idx="26">
                  <c:v>0.96189999999999998</c:v>
                </c:pt>
                <c:pt idx="27">
                  <c:v>1.0128999999999999</c:v>
                </c:pt>
                <c:pt idx="28">
                  <c:v>1.0640000000000001</c:v>
                </c:pt>
                <c:pt idx="29">
                  <c:v>1.1152</c:v>
                </c:pt>
                <c:pt idx="30">
                  <c:v>1.1693</c:v>
                </c:pt>
                <c:pt idx="31">
                  <c:v>1.2259</c:v>
                </c:pt>
                <c:pt idx="32">
                  <c:v>1.2847</c:v>
                </c:pt>
                <c:pt idx="33">
                  <c:v>1.3454999999999999</c:v>
                </c:pt>
                <c:pt idx="34">
                  <c:v>1.4083000000000001</c:v>
                </c:pt>
                <c:pt idx="35">
                  <c:v>1.4731000000000001</c:v>
                </c:pt>
                <c:pt idx="36">
                  <c:v>1.5396000000000001</c:v>
                </c:pt>
                <c:pt idx="37">
                  <c:v>1.6079000000000001</c:v>
                </c:pt>
                <c:pt idx="38">
                  <c:v>1.6778</c:v>
                </c:pt>
                <c:pt idx="39">
                  <c:v>1.7492000000000001</c:v>
                </c:pt>
                <c:pt idx="40">
                  <c:v>1.8218000000000001</c:v>
                </c:pt>
                <c:pt idx="41">
                  <c:v>1.8954</c:v>
                </c:pt>
                <c:pt idx="42">
                  <c:v>1.9650000000000001</c:v>
                </c:pt>
                <c:pt idx="43">
                  <c:v>2.0314999999999999</c:v>
                </c:pt>
                <c:pt idx="44">
                  <c:v>2.0962000000000001</c:v>
                </c:pt>
                <c:pt idx="45">
                  <c:v>2.1596000000000002</c:v>
                </c:pt>
                <c:pt idx="46">
                  <c:v>2.2222</c:v>
                </c:pt>
                <c:pt idx="47">
                  <c:v>2.2841999999999998</c:v>
                </c:pt>
                <c:pt idx="48">
                  <c:v>2.3458999999999999</c:v>
                </c:pt>
                <c:pt idx="49">
                  <c:v>2.4072</c:v>
                </c:pt>
                <c:pt idx="50">
                  <c:v>2.4683999999999999</c:v>
                </c:pt>
                <c:pt idx="51">
                  <c:v>2.5295000000000001</c:v>
                </c:pt>
                <c:pt idx="52">
                  <c:v>2.5905</c:v>
                </c:pt>
                <c:pt idx="53">
                  <c:v>2.6515</c:v>
                </c:pt>
                <c:pt idx="54">
                  <c:v>2.7124000000000001</c:v>
                </c:pt>
                <c:pt idx="55">
                  <c:v>2.7732999999999999</c:v>
                </c:pt>
                <c:pt idx="56">
                  <c:v>2.8340999999999998</c:v>
                </c:pt>
                <c:pt idx="57">
                  <c:v>2.8948999999999998</c:v>
                </c:pt>
                <c:pt idx="58">
                  <c:v>2.9558</c:v>
                </c:pt>
                <c:pt idx="59">
                  <c:v>3.0165999999999999</c:v>
                </c:pt>
                <c:pt idx="60">
                  <c:v>3.0773999999999999</c:v>
                </c:pt>
                <c:pt idx="61">
                  <c:v>3.1381999999999999</c:v>
                </c:pt>
                <c:pt idx="62">
                  <c:v>3.1991000000000001</c:v>
                </c:pt>
                <c:pt idx="63">
                  <c:v>3.2599</c:v>
                </c:pt>
                <c:pt idx="64">
                  <c:v>3.3207</c:v>
                </c:pt>
                <c:pt idx="65">
                  <c:v>3.3815</c:v>
                </c:pt>
                <c:pt idx="66">
                  <c:v>3.4422999999999999</c:v>
                </c:pt>
                <c:pt idx="67">
                  <c:v>3.5030999999999999</c:v>
                </c:pt>
                <c:pt idx="68">
                  <c:v>3.5638999999999998</c:v>
                </c:pt>
                <c:pt idx="69">
                  <c:v>3.6248</c:v>
                </c:pt>
                <c:pt idx="70">
                  <c:v>3.6856</c:v>
                </c:pt>
                <c:pt idx="71">
                  <c:v>3.7464</c:v>
                </c:pt>
                <c:pt idx="72">
                  <c:v>3.8071999999999999</c:v>
                </c:pt>
                <c:pt idx="73">
                  <c:v>3.8679999999999999</c:v>
                </c:pt>
                <c:pt idx="74">
                  <c:v>3.9287999999999998</c:v>
                </c:pt>
                <c:pt idx="75">
                  <c:v>3.9895999999999998</c:v>
                </c:pt>
                <c:pt idx="76">
                  <c:v>4.0347999999999997</c:v>
                </c:pt>
                <c:pt idx="77">
                  <c:v>4.08</c:v>
                </c:pt>
                <c:pt idx="78">
                  <c:v>4.1407999999999996</c:v>
                </c:pt>
                <c:pt idx="79">
                  <c:v>4.2154999999999996</c:v>
                </c:pt>
                <c:pt idx="80">
                  <c:v>4.3095999999999997</c:v>
                </c:pt>
                <c:pt idx="81">
                  <c:v>4.4246999999999996</c:v>
                </c:pt>
                <c:pt idx="82">
                  <c:v>4.5685000000000002</c:v>
                </c:pt>
                <c:pt idx="83">
                  <c:v>4.7599</c:v>
                </c:pt>
                <c:pt idx="84">
                  <c:v>5</c:v>
                </c:pt>
                <c:pt idx="85">
                  <c:v>5.2443999999999997</c:v>
                </c:pt>
                <c:pt idx="86">
                  <c:v>5.5704000000000002</c:v>
                </c:pt>
                <c:pt idx="87">
                  <c:v>5.9778000000000002</c:v>
                </c:pt>
                <c:pt idx="88">
                  <c:v>6.5888999999999998</c:v>
                </c:pt>
                <c:pt idx="89">
                  <c:v>7.2</c:v>
                </c:pt>
                <c:pt idx="90">
                  <c:v>7.92</c:v>
                </c:pt>
                <c:pt idx="91">
                  <c:v>8.8457000000000008</c:v>
                </c:pt>
                <c:pt idx="92">
                  <c:v>9.9565999999999999</c:v>
                </c:pt>
                <c:pt idx="93">
                  <c:v>11.4377</c:v>
                </c:pt>
                <c:pt idx="94">
                  <c:v>14.4</c:v>
                </c:pt>
                <c:pt idx="95">
                  <c:v>16.8</c:v>
                </c:pt>
                <c:pt idx="96">
                  <c:v>21.6</c:v>
                </c:pt>
                <c:pt idx="97">
                  <c:v>23.2333</c:v>
                </c:pt>
                <c:pt idx="98">
                  <c:v>23.243300000000001</c:v>
                </c:pt>
                <c:pt idx="99">
                  <c:v>23.2563</c:v>
                </c:pt>
                <c:pt idx="100">
                  <c:v>23.273199999999999</c:v>
                </c:pt>
                <c:pt idx="101">
                  <c:v>23.295200000000001</c:v>
                </c:pt>
                <c:pt idx="102">
                  <c:v>23.323699999999999</c:v>
                </c:pt>
                <c:pt idx="103">
                  <c:v>23.360900000000001</c:v>
                </c:pt>
                <c:pt idx="104">
                  <c:v>23.409099999999999</c:v>
                </c:pt>
                <c:pt idx="105">
                  <c:v>23.459700000000002</c:v>
                </c:pt>
                <c:pt idx="106">
                  <c:v>23.5105</c:v>
                </c:pt>
                <c:pt idx="107">
                  <c:v>23.561599999999999</c:v>
                </c:pt>
                <c:pt idx="108">
                  <c:v>23.6127</c:v>
                </c:pt>
                <c:pt idx="109">
                  <c:v>23.670300000000001</c:v>
                </c:pt>
                <c:pt idx="110">
                  <c:v>23.7377</c:v>
                </c:pt>
                <c:pt idx="111">
                  <c:v>23.803000000000001</c:v>
                </c:pt>
                <c:pt idx="112">
                  <c:v>23.860900000000001</c:v>
                </c:pt>
                <c:pt idx="113">
                  <c:v>23.918700000000001</c:v>
                </c:pt>
                <c:pt idx="114">
                  <c:v>23.976500000000001</c:v>
                </c:pt>
                <c:pt idx="115">
                  <c:v>24.034300000000002</c:v>
                </c:pt>
                <c:pt idx="116">
                  <c:v>24.092199999999998</c:v>
                </c:pt>
                <c:pt idx="117">
                  <c:v>24.15</c:v>
                </c:pt>
                <c:pt idx="118">
                  <c:v>24.208300000000001</c:v>
                </c:pt>
                <c:pt idx="119">
                  <c:v>24.2667</c:v>
                </c:pt>
                <c:pt idx="120">
                  <c:v>24.324999999999999</c:v>
                </c:pt>
                <c:pt idx="121">
                  <c:v>24.383299999999998</c:v>
                </c:pt>
                <c:pt idx="122">
                  <c:v>24.441700000000001</c:v>
                </c:pt>
                <c:pt idx="123">
                  <c:v>24.5</c:v>
                </c:pt>
                <c:pt idx="124">
                  <c:v>24.558399999999999</c:v>
                </c:pt>
                <c:pt idx="125">
                  <c:v>24.616700000000002</c:v>
                </c:pt>
                <c:pt idx="126">
                  <c:v>24.677499999999998</c:v>
                </c:pt>
                <c:pt idx="127">
                  <c:v>24.738299999999999</c:v>
                </c:pt>
                <c:pt idx="128">
                  <c:v>24.799099999999999</c:v>
                </c:pt>
                <c:pt idx="129">
                  <c:v>24.8599</c:v>
                </c:pt>
                <c:pt idx="130">
                  <c:v>24.9208</c:v>
                </c:pt>
                <c:pt idx="131">
                  <c:v>24.9604</c:v>
                </c:pt>
                <c:pt idx="132">
                  <c:v>25</c:v>
                </c:pt>
                <c:pt idx="133">
                  <c:v>25.058299999999999</c:v>
                </c:pt>
                <c:pt idx="134">
                  <c:v>25.116700000000002</c:v>
                </c:pt>
                <c:pt idx="135">
                  <c:v>25.175000000000001</c:v>
                </c:pt>
                <c:pt idx="136">
                  <c:v>25.2333</c:v>
                </c:pt>
                <c:pt idx="137">
                  <c:v>25.291699999999999</c:v>
                </c:pt>
                <c:pt idx="138">
                  <c:v>25.35</c:v>
                </c:pt>
                <c:pt idx="139">
                  <c:v>25.4084</c:v>
                </c:pt>
                <c:pt idx="140">
                  <c:v>25.466699999999999</c:v>
                </c:pt>
                <c:pt idx="141">
                  <c:v>25.526199999999999</c:v>
                </c:pt>
                <c:pt idx="142">
                  <c:v>25.585699999999999</c:v>
                </c:pt>
                <c:pt idx="143">
                  <c:v>25.645199999999999</c:v>
                </c:pt>
                <c:pt idx="144">
                  <c:v>25.704799999999999</c:v>
                </c:pt>
                <c:pt idx="145">
                  <c:v>25.764299999999999</c:v>
                </c:pt>
                <c:pt idx="146">
                  <c:v>25.823799999999999</c:v>
                </c:pt>
                <c:pt idx="147">
                  <c:v>25.883299999999998</c:v>
                </c:pt>
                <c:pt idx="148">
                  <c:v>25.944099999999999</c:v>
                </c:pt>
                <c:pt idx="149">
                  <c:v>26.004899999999999</c:v>
                </c:pt>
                <c:pt idx="150">
                  <c:v>26.0657</c:v>
                </c:pt>
                <c:pt idx="151">
                  <c:v>26.1265</c:v>
                </c:pt>
                <c:pt idx="152">
                  <c:v>26.1874</c:v>
                </c:pt>
                <c:pt idx="153">
                  <c:v>26.248200000000001</c:v>
                </c:pt>
                <c:pt idx="154">
                  <c:v>26.282399999999999</c:v>
                </c:pt>
                <c:pt idx="155">
                  <c:v>26.316700000000001</c:v>
                </c:pt>
                <c:pt idx="156">
                  <c:v>26.377500000000001</c:v>
                </c:pt>
                <c:pt idx="157">
                  <c:v>26.438300000000002</c:v>
                </c:pt>
                <c:pt idx="158">
                  <c:v>26.499099999999999</c:v>
                </c:pt>
                <c:pt idx="159">
                  <c:v>26.559899999999999</c:v>
                </c:pt>
                <c:pt idx="160">
                  <c:v>26.620799999999999</c:v>
                </c:pt>
                <c:pt idx="161">
                  <c:v>26.660399999999999</c:v>
                </c:pt>
                <c:pt idx="162">
                  <c:v>26.7</c:v>
                </c:pt>
                <c:pt idx="163">
                  <c:v>26.759499999999999</c:v>
                </c:pt>
                <c:pt idx="164">
                  <c:v>26.819099999999999</c:v>
                </c:pt>
                <c:pt idx="165">
                  <c:v>26.878599999999999</c:v>
                </c:pt>
                <c:pt idx="166">
                  <c:v>26.938099999999999</c:v>
                </c:pt>
                <c:pt idx="167">
                  <c:v>26.997599999999998</c:v>
                </c:pt>
                <c:pt idx="168">
                  <c:v>27.057200000000002</c:v>
                </c:pt>
                <c:pt idx="169">
                  <c:v>27.116700000000002</c:v>
                </c:pt>
                <c:pt idx="170">
                  <c:v>27.175000000000001</c:v>
                </c:pt>
                <c:pt idx="171">
                  <c:v>27.2333</c:v>
                </c:pt>
                <c:pt idx="172">
                  <c:v>27.2941</c:v>
                </c:pt>
                <c:pt idx="173">
                  <c:v>27.3688</c:v>
                </c:pt>
                <c:pt idx="174">
                  <c:v>27.462900000000001</c:v>
                </c:pt>
                <c:pt idx="175">
                  <c:v>27.581600000000002</c:v>
                </c:pt>
                <c:pt idx="176">
                  <c:v>27.732500000000002</c:v>
                </c:pt>
                <c:pt idx="177">
                  <c:v>27.9268</c:v>
                </c:pt>
                <c:pt idx="178">
                  <c:v>28.183299999999999</c:v>
                </c:pt>
                <c:pt idx="179">
                  <c:v>28.491599999999998</c:v>
                </c:pt>
                <c:pt idx="180">
                  <c:v>28.8</c:v>
                </c:pt>
                <c:pt idx="181">
                  <c:v>29.226900000000001</c:v>
                </c:pt>
                <c:pt idx="182">
                  <c:v>29.7818</c:v>
                </c:pt>
                <c:pt idx="183">
                  <c:v>30.4727</c:v>
                </c:pt>
                <c:pt idx="184">
                  <c:v>31.393899999999999</c:v>
                </c:pt>
                <c:pt idx="185">
                  <c:v>32.545400000000001</c:v>
                </c:pt>
                <c:pt idx="186">
                  <c:v>34.2727</c:v>
                </c:pt>
                <c:pt idx="187">
                  <c:v>36</c:v>
                </c:pt>
                <c:pt idx="188">
                  <c:v>38.4</c:v>
                </c:pt>
                <c:pt idx="189">
                  <c:v>40.799999999999997</c:v>
                </c:pt>
                <c:pt idx="190">
                  <c:v>43.2</c:v>
                </c:pt>
                <c:pt idx="191">
                  <c:v>46.25</c:v>
                </c:pt>
                <c:pt idx="192">
                  <c:v>46.616700000000002</c:v>
                </c:pt>
                <c:pt idx="193">
                  <c:v>46.6267</c:v>
                </c:pt>
                <c:pt idx="194">
                  <c:v>46.639699999999998</c:v>
                </c:pt>
                <c:pt idx="195">
                  <c:v>46.656599999999997</c:v>
                </c:pt>
                <c:pt idx="196">
                  <c:v>46.678600000000003</c:v>
                </c:pt>
                <c:pt idx="197">
                  <c:v>46.707099999999997</c:v>
                </c:pt>
                <c:pt idx="198">
                  <c:v>46.744300000000003</c:v>
                </c:pt>
                <c:pt idx="199">
                  <c:v>46.792499999999997</c:v>
                </c:pt>
                <c:pt idx="200">
                  <c:v>46.8431</c:v>
                </c:pt>
                <c:pt idx="201">
                  <c:v>46.893900000000002</c:v>
                </c:pt>
                <c:pt idx="202">
                  <c:v>46.945</c:v>
                </c:pt>
                <c:pt idx="203">
                  <c:v>46.996099999999998</c:v>
                </c:pt>
                <c:pt idx="204">
                  <c:v>47.053699999999999</c:v>
                </c:pt>
                <c:pt idx="205">
                  <c:v>47.121099999999998</c:v>
                </c:pt>
                <c:pt idx="206">
                  <c:v>47.186399999999999</c:v>
                </c:pt>
                <c:pt idx="207">
                  <c:v>47.248899999999999</c:v>
                </c:pt>
                <c:pt idx="208">
                  <c:v>47.310400000000001</c:v>
                </c:pt>
                <c:pt idx="209">
                  <c:v>47.371400000000001</c:v>
                </c:pt>
                <c:pt idx="210">
                  <c:v>47.432299999999998</c:v>
                </c:pt>
                <c:pt idx="211">
                  <c:v>47.493200000000002</c:v>
                </c:pt>
                <c:pt idx="212">
                  <c:v>47.554000000000002</c:v>
                </c:pt>
                <c:pt idx="213">
                  <c:v>47.614800000000002</c:v>
                </c:pt>
                <c:pt idx="214">
                  <c:v>47.675600000000003</c:v>
                </c:pt>
                <c:pt idx="215">
                  <c:v>47.736499999999999</c:v>
                </c:pt>
                <c:pt idx="216">
                  <c:v>47.7973</c:v>
                </c:pt>
                <c:pt idx="217">
                  <c:v>47.8581</c:v>
                </c:pt>
                <c:pt idx="218">
                  <c:v>47.918900000000001</c:v>
                </c:pt>
                <c:pt idx="219">
                  <c:v>47.951099999999997</c:v>
                </c:pt>
                <c:pt idx="220">
                  <c:v>47.9833</c:v>
                </c:pt>
                <c:pt idx="221">
                  <c:v>48.0441</c:v>
                </c:pt>
                <c:pt idx="222">
                  <c:v>48.104900000000001</c:v>
                </c:pt>
                <c:pt idx="223">
                  <c:v>48.165700000000001</c:v>
                </c:pt>
                <c:pt idx="224">
                  <c:v>48.226500000000001</c:v>
                </c:pt>
                <c:pt idx="225">
                  <c:v>48.287399999999998</c:v>
                </c:pt>
                <c:pt idx="226">
                  <c:v>48.348199999999999</c:v>
                </c:pt>
                <c:pt idx="227">
                  <c:v>48.408999999999999</c:v>
                </c:pt>
                <c:pt idx="228">
                  <c:v>48.469799999999999</c:v>
                </c:pt>
                <c:pt idx="229">
                  <c:v>48.5015</c:v>
                </c:pt>
                <c:pt idx="230">
                  <c:v>48.533299999999997</c:v>
                </c:pt>
                <c:pt idx="231">
                  <c:v>48.592599999999997</c:v>
                </c:pt>
                <c:pt idx="232">
                  <c:v>48.651800000000001</c:v>
                </c:pt>
                <c:pt idx="233">
                  <c:v>48.711100000000002</c:v>
                </c:pt>
                <c:pt idx="234">
                  <c:v>48.770400000000002</c:v>
                </c:pt>
                <c:pt idx="235">
                  <c:v>48.829599999999999</c:v>
                </c:pt>
                <c:pt idx="236">
                  <c:v>48.8889</c:v>
                </c:pt>
                <c:pt idx="237">
                  <c:v>48.9482</c:v>
                </c:pt>
                <c:pt idx="238">
                  <c:v>49.007399999999997</c:v>
                </c:pt>
                <c:pt idx="239">
                  <c:v>49.066699999999997</c:v>
                </c:pt>
                <c:pt idx="240">
                  <c:v>49.125999999999998</c:v>
                </c:pt>
                <c:pt idx="241">
                  <c:v>49.185200000000002</c:v>
                </c:pt>
                <c:pt idx="242">
                  <c:v>49.244500000000002</c:v>
                </c:pt>
                <c:pt idx="243">
                  <c:v>49.303699999999999</c:v>
                </c:pt>
                <c:pt idx="244">
                  <c:v>49.363</c:v>
                </c:pt>
                <c:pt idx="245">
                  <c:v>49.422199999999997</c:v>
                </c:pt>
                <c:pt idx="246">
                  <c:v>49.481499999999997</c:v>
                </c:pt>
                <c:pt idx="247">
                  <c:v>49.540700000000001</c:v>
                </c:pt>
                <c:pt idx="248">
                  <c:v>49.6</c:v>
                </c:pt>
                <c:pt idx="249">
                  <c:v>49.660800000000002</c:v>
                </c:pt>
                <c:pt idx="250">
                  <c:v>49.721600000000002</c:v>
                </c:pt>
                <c:pt idx="251">
                  <c:v>49.782400000000003</c:v>
                </c:pt>
                <c:pt idx="252">
                  <c:v>49.843200000000003</c:v>
                </c:pt>
                <c:pt idx="253">
                  <c:v>49.9041</c:v>
                </c:pt>
                <c:pt idx="254">
                  <c:v>49.9649</c:v>
                </c:pt>
                <c:pt idx="255">
                  <c:v>49.999099999999999</c:v>
                </c:pt>
                <c:pt idx="256">
                  <c:v>50.033299999999997</c:v>
                </c:pt>
                <c:pt idx="257">
                  <c:v>50.0916</c:v>
                </c:pt>
                <c:pt idx="258">
                  <c:v>50.15</c:v>
                </c:pt>
                <c:pt idx="259">
                  <c:v>50.208300000000001</c:v>
                </c:pt>
                <c:pt idx="260">
                  <c:v>50.266599999999997</c:v>
                </c:pt>
                <c:pt idx="261">
                  <c:v>50.325000000000003</c:v>
                </c:pt>
                <c:pt idx="262">
                  <c:v>50.383299999999998</c:v>
                </c:pt>
                <c:pt idx="263">
                  <c:v>50.4</c:v>
                </c:pt>
                <c:pt idx="264">
                  <c:v>50.4542</c:v>
                </c:pt>
                <c:pt idx="265">
                  <c:v>50.508400000000002</c:v>
                </c:pt>
                <c:pt idx="266">
                  <c:v>50.5625</c:v>
                </c:pt>
                <c:pt idx="267">
                  <c:v>50.616700000000002</c:v>
                </c:pt>
                <c:pt idx="268">
                  <c:v>50.677500000000002</c:v>
                </c:pt>
                <c:pt idx="269">
                  <c:v>50.738799999999998</c:v>
                </c:pt>
                <c:pt idx="270">
                  <c:v>50.8</c:v>
                </c:pt>
                <c:pt idx="271">
                  <c:v>50.892899999999997</c:v>
                </c:pt>
                <c:pt idx="272">
                  <c:v>51.025199999999998</c:v>
                </c:pt>
                <c:pt idx="273">
                  <c:v>51.166800000000002</c:v>
                </c:pt>
                <c:pt idx="274">
                  <c:v>51.308399999999999</c:v>
                </c:pt>
                <c:pt idx="275">
                  <c:v>51.45</c:v>
                </c:pt>
                <c:pt idx="276">
                  <c:v>51.7256</c:v>
                </c:pt>
                <c:pt idx="277">
                  <c:v>52.083799999999997</c:v>
                </c:pt>
                <c:pt idx="278">
                  <c:v>52.549500000000002</c:v>
                </c:pt>
                <c:pt idx="279">
                  <c:v>53.180799999999998</c:v>
                </c:pt>
                <c:pt idx="280">
                  <c:v>53.917299999999997</c:v>
                </c:pt>
                <c:pt idx="281">
                  <c:v>54.838000000000001</c:v>
                </c:pt>
                <c:pt idx="282">
                  <c:v>56.219000000000001</c:v>
                </c:pt>
                <c:pt idx="283">
                  <c:v>57.6</c:v>
                </c:pt>
                <c:pt idx="284">
                  <c:v>59.4</c:v>
                </c:pt>
                <c:pt idx="285">
                  <c:v>62.1</c:v>
                </c:pt>
                <c:pt idx="286">
                  <c:v>64.8</c:v>
                </c:pt>
                <c:pt idx="287">
                  <c:v>67.45</c:v>
                </c:pt>
                <c:pt idx="288">
                  <c:v>70.099999999999994</c:v>
                </c:pt>
                <c:pt idx="289">
                  <c:v>70.666700000000006</c:v>
                </c:pt>
                <c:pt idx="290">
                  <c:v>70.676699999999997</c:v>
                </c:pt>
                <c:pt idx="291">
                  <c:v>70.689700000000002</c:v>
                </c:pt>
                <c:pt idx="292">
                  <c:v>70.706599999999995</c:v>
                </c:pt>
                <c:pt idx="293">
                  <c:v>70.7286</c:v>
                </c:pt>
                <c:pt idx="294">
                  <c:v>70.757099999999994</c:v>
                </c:pt>
                <c:pt idx="295">
                  <c:v>70.794300000000007</c:v>
                </c:pt>
                <c:pt idx="296">
                  <c:v>70.842500000000001</c:v>
                </c:pt>
                <c:pt idx="297">
                  <c:v>70.893100000000004</c:v>
                </c:pt>
                <c:pt idx="298">
                  <c:v>70.943899999999999</c:v>
                </c:pt>
                <c:pt idx="299">
                  <c:v>70.995000000000005</c:v>
                </c:pt>
                <c:pt idx="300">
                  <c:v>71.046099999999996</c:v>
                </c:pt>
                <c:pt idx="301">
                  <c:v>71.103700000000003</c:v>
                </c:pt>
                <c:pt idx="302">
                  <c:v>71.171099999999996</c:v>
                </c:pt>
                <c:pt idx="303">
                  <c:v>71.236400000000003</c:v>
                </c:pt>
                <c:pt idx="304">
                  <c:v>71.296099999999996</c:v>
                </c:pt>
                <c:pt idx="305">
                  <c:v>71.355800000000002</c:v>
                </c:pt>
                <c:pt idx="306">
                  <c:v>71.415499999999994</c:v>
                </c:pt>
                <c:pt idx="307">
                  <c:v>71.475200000000001</c:v>
                </c:pt>
                <c:pt idx="308">
                  <c:v>71.534899999999993</c:v>
                </c:pt>
                <c:pt idx="309">
                  <c:v>71.5946</c:v>
                </c:pt>
                <c:pt idx="310">
                  <c:v>71.654200000000003</c:v>
                </c:pt>
                <c:pt idx="311">
                  <c:v>71.713899999999995</c:v>
                </c:pt>
                <c:pt idx="312">
                  <c:v>71.773600000000002</c:v>
                </c:pt>
                <c:pt idx="313">
                  <c:v>71.833299999999994</c:v>
                </c:pt>
                <c:pt idx="314">
                  <c:v>71.892600000000002</c:v>
                </c:pt>
                <c:pt idx="315">
                  <c:v>71.951800000000006</c:v>
                </c:pt>
                <c:pt idx="316">
                  <c:v>72.011099999999999</c:v>
                </c:pt>
                <c:pt idx="317">
                  <c:v>72.070400000000006</c:v>
                </c:pt>
                <c:pt idx="318">
                  <c:v>72.129599999999996</c:v>
                </c:pt>
                <c:pt idx="319">
                  <c:v>72.188900000000004</c:v>
                </c:pt>
                <c:pt idx="320">
                  <c:v>72.248199999999997</c:v>
                </c:pt>
                <c:pt idx="321">
                  <c:v>72.307400000000001</c:v>
                </c:pt>
                <c:pt idx="322">
                  <c:v>72.366699999999994</c:v>
                </c:pt>
                <c:pt idx="323">
                  <c:v>72.424999999999997</c:v>
                </c:pt>
                <c:pt idx="324">
                  <c:v>72.4833</c:v>
                </c:pt>
                <c:pt idx="325">
                  <c:v>72.541700000000006</c:v>
                </c:pt>
                <c:pt idx="326">
                  <c:v>72.599999999999994</c:v>
                </c:pt>
                <c:pt idx="327">
                  <c:v>72.658299999999997</c:v>
                </c:pt>
                <c:pt idx="328">
                  <c:v>72.7166</c:v>
                </c:pt>
                <c:pt idx="329">
                  <c:v>72.775000000000006</c:v>
                </c:pt>
                <c:pt idx="330">
                  <c:v>72.833299999999994</c:v>
                </c:pt>
                <c:pt idx="331">
                  <c:v>72.8904</c:v>
                </c:pt>
                <c:pt idx="332">
                  <c:v>72.947599999999994</c:v>
                </c:pt>
                <c:pt idx="333">
                  <c:v>73.0047</c:v>
                </c:pt>
                <c:pt idx="334">
                  <c:v>73.061899999999994</c:v>
                </c:pt>
                <c:pt idx="335">
                  <c:v>73.119</c:v>
                </c:pt>
                <c:pt idx="336">
                  <c:v>73.176199999999994</c:v>
                </c:pt>
                <c:pt idx="337">
                  <c:v>73.2333</c:v>
                </c:pt>
                <c:pt idx="338">
                  <c:v>73.291600000000003</c:v>
                </c:pt>
                <c:pt idx="339">
                  <c:v>73.349999999999994</c:v>
                </c:pt>
                <c:pt idx="340">
                  <c:v>73.408299999999997</c:v>
                </c:pt>
                <c:pt idx="341">
                  <c:v>73.4666</c:v>
                </c:pt>
                <c:pt idx="342">
                  <c:v>73.525000000000006</c:v>
                </c:pt>
                <c:pt idx="343">
                  <c:v>73.583299999999994</c:v>
                </c:pt>
                <c:pt idx="344">
                  <c:v>73.6417</c:v>
                </c:pt>
                <c:pt idx="345">
                  <c:v>73.7</c:v>
                </c:pt>
                <c:pt idx="346">
                  <c:v>73.760800000000003</c:v>
                </c:pt>
                <c:pt idx="347">
                  <c:v>73.821600000000004</c:v>
                </c:pt>
                <c:pt idx="348">
                  <c:v>73.882400000000004</c:v>
                </c:pt>
                <c:pt idx="349">
                  <c:v>73.943200000000004</c:v>
                </c:pt>
                <c:pt idx="350">
                  <c:v>74.004099999999994</c:v>
                </c:pt>
                <c:pt idx="351">
                  <c:v>74.064899999999994</c:v>
                </c:pt>
                <c:pt idx="352">
                  <c:v>74.099100000000007</c:v>
                </c:pt>
                <c:pt idx="353">
                  <c:v>74.133300000000006</c:v>
                </c:pt>
                <c:pt idx="354">
                  <c:v>74.190399999999997</c:v>
                </c:pt>
                <c:pt idx="355">
                  <c:v>74.247600000000006</c:v>
                </c:pt>
                <c:pt idx="356">
                  <c:v>74.304699999999997</c:v>
                </c:pt>
                <c:pt idx="357">
                  <c:v>74.361900000000006</c:v>
                </c:pt>
                <c:pt idx="358">
                  <c:v>74.418999999999997</c:v>
                </c:pt>
                <c:pt idx="359">
                  <c:v>74.476200000000006</c:v>
                </c:pt>
                <c:pt idx="360">
                  <c:v>74.533299999999997</c:v>
                </c:pt>
                <c:pt idx="361">
                  <c:v>74.594099999999997</c:v>
                </c:pt>
                <c:pt idx="362">
                  <c:v>74.630399999999995</c:v>
                </c:pt>
                <c:pt idx="363">
                  <c:v>74.666700000000006</c:v>
                </c:pt>
                <c:pt idx="364">
                  <c:v>74.727500000000006</c:v>
                </c:pt>
                <c:pt idx="365">
                  <c:v>74.802199999999999</c:v>
                </c:pt>
                <c:pt idx="366">
                  <c:v>74.892799999999994</c:v>
                </c:pt>
                <c:pt idx="367">
                  <c:v>74.9833</c:v>
                </c:pt>
                <c:pt idx="368">
                  <c:v>75.103300000000004</c:v>
                </c:pt>
                <c:pt idx="369">
                  <c:v>75.263300000000001</c:v>
                </c:pt>
                <c:pt idx="370">
                  <c:v>75.423299999999998</c:v>
                </c:pt>
                <c:pt idx="371">
                  <c:v>75.583299999999994</c:v>
                </c:pt>
                <c:pt idx="372">
                  <c:v>76.010000000000005</c:v>
                </c:pt>
                <c:pt idx="373">
                  <c:v>76.02</c:v>
                </c:pt>
                <c:pt idx="374">
                  <c:v>76.179999999999993</c:v>
                </c:pt>
                <c:pt idx="375">
                  <c:v>77.02</c:v>
                </c:pt>
                <c:pt idx="376">
                  <c:v>77.179999999999993</c:v>
                </c:pt>
                <c:pt idx="377">
                  <c:v>78.02</c:v>
                </c:pt>
                <c:pt idx="378">
                  <c:v>78.179999999999993</c:v>
                </c:pt>
                <c:pt idx="379">
                  <c:v>79.02</c:v>
                </c:pt>
                <c:pt idx="380">
                  <c:v>79.179999999999993</c:v>
                </c:pt>
                <c:pt idx="381">
                  <c:v>80.02</c:v>
                </c:pt>
                <c:pt idx="382">
                  <c:v>82.644599999999997</c:v>
                </c:pt>
                <c:pt idx="383">
                  <c:v>84.870500000000007</c:v>
                </c:pt>
                <c:pt idx="384">
                  <c:v>87.652900000000002</c:v>
                </c:pt>
                <c:pt idx="385">
                  <c:v>91.826400000000007</c:v>
                </c:pt>
                <c:pt idx="386">
                  <c:v>96</c:v>
                </c:pt>
              </c:numCache>
            </c:numRef>
          </c:xVal>
          <c:yVal>
            <c:numRef>
              <c:f>'M1'!$W$4:$W$390</c:f>
              <c:numCache>
                <c:formatCode>General</c:formatCode>
                <c:ptCount val="387"/>
                <c:pt idx="0">
                  <c:v>-38.9</c:v>
                </c:pt>
                <c:pt idx="1">
                  <c:v>-39.5</c:v>
                </c:pt>
                <c:pt idx="2">
                  <c:v>-40</c:v>
                </c:pt>
                <c:pt idx="3">
                  <c:v>-40</c:v>
                </c:pt>
                <c:pt idx="4">
                  <c:v>-38.817160000000001</c:v>
                </c:pt>
                <c:pt idx="5">
                  <c:v>-37.186440000000005</c:v>
                </c:pt>
                <c:pt idx="6">
                  <c:v>-36.389610000000005</c:v>
                </c:pt>
                <c:pt idx="7">
                  <c:v>-34.731090000000002</c:v>
                </c:pt>
                <c:pt idx="8">
                  <c:v>-32.794600000000003</c:v>
                </c:pt>
                <c:pt idx="9">
                  <c:v>-30.82105</c:v>
                </c:pt>
                <c:pt idx="10">
                  <c:v>-30.598679999999998</c:v>
                </c:pt>
                <c:pt idx="11">
                  <c:v>-29.523889999999998</c:v>
                </c:pt>
                <c:pt idx="12">
                  <c:v>-28.513949999999998</c:v>
                </c:pt>
                <c:pt idx="13">
                  <c:v>-28.337899999999998</c:v>
                </c:pt>
                <c:pt idx="14">
                  <c:v>-27.337229999999998</c:v>
                </c:pt>
                <c:pt idx="15">
                  <c:v>-27.605929999999997</c:v>
                </c:pt>
                <c:pt idx="16">
                  <c:v>-27.281639999999999</c:v>
                </c:pt>
                <c:pt idx="17">
                  <c:v>-26.577469999999998</c:v>
                </c:pt>
                <c:pt idx="18">
                  <c:v>-27.003679999999999</c:v>
                </c:pt>
                <c:pt idx="19">
                  <c:v>-26.401419999999998</c:v>
                </c:pt>
                <c:pt idx="20">
                  <c:v>-26.920289999999998</c:v>
                </c:pt>
                <c:pt idx="21">
                  <c:v>-26.253169999999997</c:v>
                </c:pt>
                <c:pt idx="22">
                  <c:v>-26.716449999999998</c:v>
                </c:pt>
                <c:pt idx="23">
                  <c:v>-26.79984</c:v>
                </c:pt>
                <c:pt idx="24">
                  <c:v>-26.262439999999998</c:v>
                </c:pt>
                <c:pt idx="25">
                  <c:v>-26.762779999999999</c:v>
                </c:pt>
                <c:pt idx="26">
                  <c:v>-26.151249999999997</c:v>
                </c:pt>
                <c:pt idx="27">
                  <c:v>-26.52187</c:v>
                </c:pt>
                <c:pt idx="28">
                  <c:v>-26.762779999999999</c:v>
                </c:pt>
                <c:pt idx="29">
                  <c:v>-26.234639999999999</c:v>
                </c:pt>
                <c:pt idx="30">
                  <c:v>-26.679379999999998</c:v>
                </c:pt>
                <c:pt idx="31">
                  <c:v>-26.123459999999998</c:v>
                </c:pt>
                <c:pt idx="32">
                  <c:v>-26.605259999999998</c:v>
                </c:pt>
                <c:pt idx="33">
                  <c:v>-26.568199999999997</c:v>
                </c:pt>
                <c:pt idx="34">
                  <c:v>-26.345829999999999</c:v>
                </c:pt>
                <c:pt idx="35">
                  <c:v>-26.45701</c:v>
                </c:pt>
                <c:pt idx="36">
                  <c:v>-26.188309999999998</c:v>
                </c:pt>
                <c:pt idx="37">
                  <c:v>-26.429219999999997</c:v>
                </c:pt>
                <c:pt idx="38">
                  <c:v>-26.38289</c:v>
                </c:pt>
                <c:pt idx="39">
                  <c:v>-26.429219999999997</c:v>
                </c:pt>
                <c:pt idx="40">
                  <c:v>-26.540399999999998</c:v>
                </c:pt>
                <c:pt idx="41">
                  <c:v>-26.73498</c:v>
                </c:pt>
                <c:pt idx="42">
                  <c:v>-26.253169999999997</c:v>
                </c:pt>
                <c:pt idx="43">
                  <c:v>-26.52187</c:v>
                </c:pt>
                <c:pt idx="44">
                  <c:v>-26.06786</c:v>
                </c:pt>
                <c:pt idx="45">
                  <c:v>-26.429219999999997</c:v>
                </c:pt>
                <c:pt idx="46">
                  <c:v>-26.049329999999998</c:v>
                </c:pt>
                <c:pt idx="47">
                  <c:v>-26.364359999999998</c:v>
                </c:pt>
                <c:pt idx="48">
                  <c:v>-25.956679999999999</c:v>
                </c:pt>
                <c:pt idx="49">
                  <c:v>-26.327299999999997</c:v>
                </c:pt>
                <c:pt idx="50">
                  <c:v>-25.919619999999998</c:v>
                </c:pt>
                <c:pt idx="51">
                  <c:v>-26.04007</c:v>
                </c:pt>
                <c:pt idx="52">
                  <c:v>-26.447749999999999</c:v>
                </c:pt>
                <c:pt idx="53">
                  <c:v>-25.993739999999999</c:v>
                </c:pt>
                <c:pt idx="54">
                  <c:v>-26.327299999999997</c:v>
                </c:pt>
                <c:pt idx="55">
                  <c:v>-25.975209999999997</c:v>
                </c:pt>
                <c:pt idx="56">
                  <c:v>-26.262439999999998</c:v>
                </c:pt>
                <c:pt idx="57">
                  <c:v>-25.910349999999998</c:v>
                </c:pt>
                <c:pt idx="58">
                  <c:v>-26.253169999999997</c:v>
                </c:pt>
                <c:pt idx="59">
                  <c:v>-25.882549999999998</c:v>
                </c:pt>
                <c:pt idx="60">
                  <c:v>-26.14199</c:v>
                </c:pt>
                <c:pt idx="61">
                  <c:v>-25.632389999999997</c:v>
                </c:pt>
                <c:pt idx="62">
                  <c:v>-26.14199</c:v>
                </c:pt>
                <c:pt idx="63">
                  <c:v>-25.734309999999997</c:v>
                </c:pt>
                <c:pt idx="64">
                  <c:v>-25.947409999999998</c:v>
                </c:pt>
                <c:pt idx="65">
                  <c:v>-25.641649999999998</c:v>
                </c:pt>
                <c:pt idx="66">
                  <c:v>-25.882549999999998</c:v>
                </c:pt>
                <c:pt idx="67">
                  <c:v>-25.734309999999997</c:v>
                </c:pt>
                <c:pt idx="68">
                  <c:v>-25.83623</c:v>
                </c:pt>
                <c:pt idx="69">
                  <c:v>-26.086399999999998</c:v>
                </c:pt>
                <c:pt idx="70">
                  <c:v>-25.62312</c:v>
                </c:pt>
                <c:pt idx="71">
                  <c:v>-25.799159999999997</c:v>
                </c:pt>
                <c:pt idx="72">
                  <c:v>-25.956679999999999</c:v>
                </c:pt>
                <c:pt idx="73">
                  <c:v>-25.30809</c:v>
                </c:pt>
                <c:pt idx="74">
                  <c:v>-25.706509999999998</c:v>
                </c:pt>
                <c:pt idx="75">
                  <c:v>-25.3081</c:v>
                </c:pt>
                <c:pt idx="76">
                  <c:v>-25.650919999999999</c:v>
                </c:pt>
                <c:pt idx="77">
                  <c:v>-25.567529999999998</c:v>
                </c:pt>
                <c:pt idx="78">
                  <c:v>-26.948079999999997</c:v>
                </c:pt>
                <c:pt idx="79">
                  <c:v>-28.337899999999998</c:v>
                </c:pt>
                <c:pt idx="80">
                  <c:v>-29.06061</c:v>
                </c:pt>
                <c:pt idx="81">
                  <c:v>-30.20027</c:v>
                </c:pt>
                <c:pt idx="82">
                  <c:v>-31.571559999999998</c:v>
                </c:pt>
                <c:pt idx="83">
                  <c:v>-31.90512</c:v>
                </c:pt>
                <c:pt idx="84">
                  <c:v>-32.609290000000001</c:v>
                </c:pt>
                <c:pt idx="85">
                  <c:v>-33.443190000000001</c:v>
                </c:pt>
                <c:pt idx="86">
                  <c:v>-34.082500000000003</c:v>
                </c:pt>
                <c:pt idx="87">
                  <c:v>-35.931759999999997</c:v>
                </c:pt>
                <c:pt idx="88">
                  <c:v>-35.831760000000003</c:v>
                </c:pt>
                <c:pt idx="89">
                  <c:v>-35.731760000000001</c:v>
                </c:pt>
                <c:pt idx="90">
                  <c:v>-35.731760000000001</c:v>
                </c:pt>
                <c:pt idx="91">
                  <c:v>-35.63176</c:v>
                </c:pt>
                <c:pt idx="92">
                  <c:v>-35.531759999999998</c:v>
                </c:pt>
                <c:pt idx="93">
                  <c:v>-35.431759999999997</c:v>
                </c:pt>
                <c:pt idx="94">
                  <c:v>-35.331760000000003</c:v>
                </c:pt>
                <c:pt idx="95">
                  <c:v>-35.231760000000001</c:v>
                </c:pt>
                <c:pt idx="96">
                  <c:v>-35.361139999999999</c:v>
                </c:pt>
                <c:pt idx="97">
                  <c:v>-35.731760000000001</c:v>
                </c:pt>
                <c:pt idx="98">
                  <c:v>-35.361139999999999</c:v>
                </c:pt>
                <c:pt idx="99">
                  <c:v>-36.037520000000001</c:v>
                </c:pt>
                <c:pt idx="100">
                  <c:v>-36.278420000000004</c:v>
                </c:pt>
                <c:pt idx="101">
                  <c:v>-35.954129999999999</c:v>
                </c:pt>
                <c:pt idx="102">
                  <c:v>-36.482260000000004</c:v>
                </c:pt>
                <c:pt idx="103">
                  <c:v>-36.157969999999999</c:v>
                </c:pt>
                <c:pt idx="104">
                  <c:v>-36.584180000000003</c:v>
                </c:pt>
                <c:pt idx="105">
                  <c:v>-37.001130000000003</c:v>
                </c:pt>
                <c:pt idx="106">
                  <c:v>-36.417410000000004</c:v>
                </c:pt>
                <c:pt idx="107">
                  <c:v>-37.093780000000002</c:v>
                </c:pt>
                <c:pt idx="108">
                  <c:v>-37.279090000000004</c:v>
                </c:pt>
                <c:pt idx="109">
                  <c:v>-37.760899999999999</c:v>
                </c:pt>
                <c:pt idx="110">
                  <c:v>-37.890620000000006</c:v>
                </c:pt>
                <c:pt idx="111">
                  <c:v>-38.168580000000006</c:v>
                </c:pt>
                <c:pt idx="112">
                  <c:v>-38.168580000000006</c:v>
                </c:pt>
                <c:pt idx="113">
                  <c:v>-38.168580000000006</c:v>
                </c:pt>
                <c:pt idx="114">
                  <c:v>-38.168580000000006</c:v>
                </c:pt>
                <c:pt idx="115">
                  <c:v>-37.186440000000005</c:v>
                </c:pt>
                <c:pt idx="116">
                  <c:v>-36.389610000000005</c:v>
                </c:pt>
                <c:pt idx="117">
                  <c:v>-34.731090000000002</c:v>
                </c:pt>
                <c:pt idx="118">
                  <c:v>-32.794600000000003</c:v>
                </c:pt>
                <c:pt idx="119">
                  <c:v>-30.82105</c:v>
                </c:pt>
                <c:pt idx="120">
                  <c:v>-30.598679999999998</c:v>
                </c:pt>
                <c:pt idx="121">
                  <c:v>-29.523889999999998</c:v>
                </c:pt>
                <c:pt idx="122">
                  <c:v>-28.513949999999998</c:v>
                </c:pt>
                <c:pt idx="123">
                  <c:v>-28.337899999999998</c:v>
                </c:pt>
                <c:pt idx="124">
                  <c:v>-27.337229999999998</c:v>
                </c:pt>
                <c:pt idx="125">
                  <c:v>-27.605929999999997</c:v>
                </c:pt>
                <c:pt idx="126">
                  <c:v>-27.281639999999999</c:v>
                </c:pt>
                <c:pt idx="127">
                  <c:v>-26.577469999999998</c:v>
                </c:pt>
                <c:pt idx="128">
                  <c:v>-27.003679999999999</c:v>
                </c:pt>
                <c:pt idx="129">
                  <c:v>-26.401419999999998</c:v>
                </c:pt>
                <c:pt idx="130">
                  <c:v>-26.920289999999998</c:v>
                </c:pt>
                <c:pt idx="131">
                  <c:v>-26.253169999999997</c:v>
                </c:pt>
                <c:pt idx="132">
                  <c:v>-26.716449999999998</c:v>
                </c:pt>
                <c:pt idx="133">
                  <c:v>-26.79984</c:v>
                </c:pt>
                <c:pt idx="134">
                  <c:v>-26.262439999999998</c:v>
                </c:pt>
                <c:pt idx="135">
                  <c:v>-26.762779999999999</c:v>
                </c:pt>
                <c:pt idx="136">
                  <c:v>-26.151249999999997</c:v>
                </c:pt>
                <c:pt idx="137">
                  <c:v>-26.52187</c:v>
                </c:pt>
                <c:pt idx="138">
                  <c:v>-26.762779999999999</c:v>
                </c:pt>
                <c:pt idx="139">
                  <c:v>-26.234639999999999</c:v>
                </c:pt>
                <c:pt idx="140">
                  <c:v>-26.679379999999998</c:v>
                </c:pt>
                <c:pt idx="141">
                  <c:v>-26.123459999999998</c:v>
                </c:pt>
                <c:pt idx="142">
                  <c:v>-26.605259999999998</c:v>
                </c:pt>
                <c:pt idx="143">
                  <c:v>-26.568199999999997</c:v>
                </c:pt>
                <c:pt idx="144">
                  <c:v>-26.345829999999999</c:v>
                </c:pt>
                <c:pt idx="145">
                  <c:v>-26.45701</c:v>
                </c:pt>
                <c:pt idx="146">
                  <c:v>-26.188309999999998</c:v>
                </c:pt>
                <c:pt idx="147">
                  <c:v>-26.429219999999997</c:v>
                </c:pt>
                <c:pt idx="148">
                  <c:v>-26.38289</c:v>
                </c:pt>
                <c:pt idx="149">
                  <c:v>-26.429219999999997</c:v>
                </c:pt>
                <c:pt idx="150">
                  <c:v>-26.540399999999998</c:v>
                </c:pt>
                <c:pt idx="151">
                  <c:v>-26.73498</c:v>
                </c:pt>
                <c:pt idx="152">
                  <c:v>-26.253169999999997</c:v>
                </c:pt>
                <c:pt idx="153">
                  <c:v>-26.52187</c:v>
                </c:pt>
                <c:pt idx="154">
                  <c:v>-26.06786</c:v>
                </c:pt>
                <c:pt idx="155">
                  <c:v>-26.429219999999997</c:v>
                </c:pt>
                <c:pt idx="156">
                  <c:v>-26.049329999999998</c:v>
                </c:pt>
                <c:pt idx="157">
                  <c:v>-26.364359999999998</c:v>
                </c:pt>
                <c:pt idx="158">
                  <c:v>-25.956679999999999</c:v>
                </c:pt>
                <c:pt idx="159">
                  <c:v>-26.327299999999997</c:v>
                </c:pt>
                <c:pt idx="160">
                  <c:v>-25.919619999999998</c:v>
                </c:pt>
                <c:pt idx="161">
                  <c:v>-26.04007</c:v>
                </c:pt>
                <c:pt idx="162">
                  <c:v>-26.447749999999999</c:v>
                </c:pt>
                <c:pt idx="163">
                  <c:v>-25.993739999999999</c:v>
                </c:pt>
                <c:pt idx="164">
                  <c:v>-26.327299999999997</c:v>
                </c:pt>
                <c:pt idx="165">
                  <c:v>-25.975209999999997</c:v>
                </c:pt>
                <c:pt idx="166">
                  <c:v>-26.262439999999998</c:v>
                </c:pt>
                <c:pt idx="167">
                  <c:v>-25.910349999999998</c:v>
                </c:pt>
                <c:pt idx="168">
                  <c:v>-26.253169999999997</c:v>
                </c:pt>
                <c:pt idx="169">
                  <c:v>-25.882549999999998</c:v>
                </c:pt>
                <c:pt idx="170">
                  <c:v>-26.14199</c:v>
                </c:pt>
                <c:pt idx="171">
                  <c:v>-25.632389999999997</c:v>
                </c:pt>
                <c:pt idx="172">
                  <c:v>-26.14199</c:v>
                </c:pt>
                <c:pt idx="173">
                  <c:v>-25.734309999999997</c:v>
                </c:pt>
                <c:pt idx="174">
                  <c:v>-25.947409999999998</c:v>
                </c:pt>
                <c:pt idx="175">
                  <c:v>-25.641649999999998</c:v>
                </c:pt>
                <c:pt idx="176">
                  <c:v>-25.882549999999998</c:v>
                </c:pt>
                <c:pt idx="177">
                  <c:v>-25.734309999999997</c:v>
                </c:pt>
                <c:pt idx="178">
                  <c:v>-25.83623</c:v>
                </c:pt>
                <c:pt idx="179">
                  <c:v>-26.948079999999997</c:v>
                </c:pt>
                <c:pt idx="180">
                  <c:v>-28.337899999999998</c:v>
                </c:pt>
                <c:pt idx="181">
                  <c:v>-29.06061</c:v>
                </c:pt>
                <c:pt idx="182">
                  <c:v>-30.20027</c:v>
                </c:pt>
                <c:pt idx="183">
                  <c:v>-30.785419999999998</c:v>
                </c:pt>
                <c:pt idx="184">
                  <c:v>-31.571559999999998</c:v>
                </c:pt>
                <c:pt idx="185">
                  <c:v>-31.571559999999998</c:v>
                </c:pt>
                <c:pt idx="186">
                  <c:v>-31.90512</c:v>
                </c:pt>
                <c:pt idx="187">
                  <c:v>-32.609290000000001</c:v>
                </c:pt>
                <c:pt idx="188">
                  <c:v>-32.803870000000003</c:v>
                </c:pt>
                <c:pt idx="189">
                  <c:v>-32.905119999999997</c:v>
                </c:pt>
                <c:pt idx="190">
                  <c:v>-33.443190000000001</c:v>
                </c:pt>
                <c:pt idx="191">
                  <c:v>-33.543190000000003</c:v>
                </c:pt>
                <c:pt idx="192">
                  <c:v>-33.443190000000001</c:v>
                </c:pt>
                <c:pt idx="193">
                  <c:v>-33.443190000000001</c:v>
                </c:pt>
                <c:pt idx="194">
                  <c:v>-34.082500000000003</c:v>
                </c:pt>
                <c:pt idx="195">
                  <c:v>-34.95346</c:v>
                </c:pt>
                <c:pt idx="196">
                  <c:v>-34.601370000000003</c:v>
                </c:pt>
                <c:pt idx="197">
                  <c:v>-35.361139999999999</c:v>
                </c:pt>
                <c:pt idx="198">
                  <c:v>-35.731760000000001</c:v>
                </c:pt>
                <c:pt idx="199">
                  <c:v>-35.361139999999999</c:v>
                </c:pt>
                <c:pt idx="200">
                  <c:v>-36.037520000000001</c:v>
                </c:pt>
                <c:pt idx="201">
                  <c:v>-36.278420000000004</c:v>
                </c:pt>
                <c:pt idx="202">
                  <c:v>-36.954129999999999</c:v>
                </c:pt>
                <c:pt idx="203">
                  <c:v>-36.482260000000004</c:v>
                </c:pt>
                <c:pt idx="204">
                  <c:v>-36.157969999999999</c:v>
                </c:pt>
                <c:pt idx="205">
                  <c:v>-36.584180000000003</c:v>
                </c:pt>
                <c:pt idx="206">
                  <c:v>-36.001130000000003</c:v>
                </c:pt>
                <c:pt idx="207">
                  <c:v>-36.417410000000004</c:v>
                </c:pt>
                <c:pt idx="208">
                  <c:v>-37.093780000000002</c:v>
                </c:pt>
                <c:pt idx="209">
                  <c:v>-37.279090000000004</c:v>
                </c:pt>
                <c:pt idx="210">
                  <c:v>-37.760899999999999</c:v>
                </c:pt>
                <c:pt idx="211">
                  <c:v>-37.890620000000006</c:v>
                </c:pt>
                <c:pt idx="212">
                  <c:v>-38.168580000000006</c:v>
                </c:pt>
                <c:pt idx="213">
                  <c:v>-38.168580000000006</c:v>
                </c:pt>
                <c:pt idx="214">
                  <c:v>-38.168580000000006</c:v>
                </c:pt>
                <c:pt idx="215">
                  <c:v>-38.168580000000006</c:v>
                </c:pt>
                <c:pt idx="216">
                  <c:v>-39.350137612612599</c:v>
                </c:pt>
                <c:pt idx="217">
                  <c:v>-39.600534030346097</c:v>
                </c:pt>
                <c:pt idx="218">
                  <c:v>-39.850930448079701</c:v>
                </c:pt>
                <c:pt idx="219">
                  <c:v>-40.1013268658131</c:v>
                </c:pt>
                <c:pt idx="220">
                  <c:v>-40.351723283546697</c:v>
                </c:pt>
                <c:pt idx="221">
                  <c:v>-38.817160000000001</c:v>
                </c:pt>
                <c:pt idx="222">
                  <c:v>-37.186440000000005</c:v>
                </c:pt>
                <c:pt idx="223">
                  <c:v>-36.389610000000005</c:v>
                </c:pt>
                <c:pt idx="224">
                  <c:v>-34.731090000000002</c:v>
                </c:pt>
                <c:pt idx="225">
                  <c:v>-32.794600000000003</c:v>
                </c:pt>
                <c:pt idx="226">
                  <c:v>-30.82105</c:v>
                </c:pt>
                <c:pt idx="227">
                  <c:v>-30.598679999999998</c:v>
                </c:pt>
                <c:pt idx="228">
                  <c:v>-29.523889999999998</c:v>
                </c:pt>
                <c:pt idx="229">
                  <c:v>-28.513949999999998</c:v>
                </c:pt>
                <c:pt idx="230">
                  <c:v>-28.337899999999998</c:v>
                </c:pt>
                <c:pt idx="231">
                  <c:v>-27.337229999999998</c:v>
                </c:pt>
                <c:pt idx="232">
                  <c:v>-27.605929999999997</c:v>
                </c:pt>
                <c:pt idx="233">
                  <c:v>-27.281639999999999</c:v>
                </c:pt>
                <c:pt idx="234">
                  <c:v>-26.577469999999998</c:v>
                </c:pt>
                <c:pt idx="235">
                  <c:v>-27.003679999999999</c:v>
                </c:pt>
                <c:pt idx="236">
                  <c:v>-26.401419999999998</c:v>
                </c:pt>
                <c:pt idx="237">
                  <c:v>-26.920289999999998</c:v>
                </c:pt>
                <c:pt idx="238">
                  <c:v>-26.253169999999997</c:v>
                </c:pt>
                <c:pt idx="239">
                  <c:v>-26.716449999999998</c:v>
                </c:pt>
                <c:pt idx="240">
                  <c:v>-26.79984</c:v>
                </c:pt>
                <c:pt idx="241">
                  <c:v>-26.262439999999998</c:v>
                </c:pt>
                <c:pt idx="242">
                  <c:v>-26.762779999999999</c:v>
                </c:pt>
                <c:pt idx="243">
                  <c:v>-26.151249999999997</c:v>
                </c:pt>
                <c:pt idx="244">
                  <c:v>-26.52187</c:v>
                </c:pt>
                <c:pt idx="245">
                  <c:v>-26.762779999999999</c:v>
                </c:pt>
                <c:pt idx="246">
                  <c:v>-26.234639999999999</c:v>
                </c:pt>
                <c:pt idx="247">
                  <c:v>-26.679379999999998</c:v>
                </c:pt>
                <c:pt idx="248">
                  <c:v>-26.123459999999998</c:v>
                </c:pt>
                <c:pt idx="249">
                  <c:v>-26.605259999999998</c:v>
                </c:pt>
                <c:pt idx="250">
                  <c:v>-26.568199999999997</c:v>
                </c:pt>
                <c:pt idx="251">
                  <c:v>-26.345829999999999</c:v>
                </c:pt>
                <c:pt idx="252">
                  <c:v>-26.45701</c:v>
                </c:pt>
                <c:pt idx="253">
                  <c:v>-26.188309999999998</c:v>
                </c:pt>
                <c:pt idx="254">
                  <c:v>-26.429219999999997</c:v>
                </c:pt>
                <c:pt idx="255">
                  <c:v>-26.38289</c:v>
                </c:pt>
                <c:pt idx="256">
                  <c:v>-26.429219999999997</c:v>
                </c:pt>
                <c:pt idx="257">
                  <c:v>-26.540399999999998</c:v>
                </c:pt>
                <c:pt idx="258">
                  <c:v>-26.73498</c:v>
                </c:pt>
                <c:pt idx="259">
                  <c:v>-26.253169999999997</c:v>
                </c:pt>
                <c:pt idx="260">
                  <c:v>-26.52187</c:v>
                </c:pt>
                <c:pt idx="261">
                  <c:v>-26.06786</c:v>
                </c:pt>
                <c:pt idx="262">
                  <c:v>-26.429219999999997</c:v>
                </c:pt>
                <c:pt idx="263">
                  <c:v>-26.049329999999998</c:v>
                </c:pt>
                <c:pt idx="264">
                  <c:v>-26.364359999999998</c:v>
                </c:pt>
                <c:pt idx="265">
                  <c:v>-25.956679999999999</c:v>
                </c:pt>
                <c:pt idx="266">
                  <c:v>-26.327299999999997</c:v>
                </c:pt>
                <c:pt idx="267">
                  <c:v>-25.919619999999998</c:v>
                </c:pt>
                <c:pt idx="268">
                  <c:v>-26.04007</c:v>
                </c:pt>
                <c:pt idx="269">
                  <c:v>-26.447749999999999</c:v>
                </c:pt>
                <c:pt idx="270">
                  <c:v>-25.993739999999999</c:v>
                </c:pt>
                <c:pt idx="271">
                  <c:v>-26.327299999999997</c:v>
                </c:pt>
                <c:pt idx="272">
                  <c:v>-25.975209999999997</c:v>
                </c:pt>
                <c:pt idx="273">
                  <c:v>-26.262439999999998</c:v>
                </c:pt>
                <c:pt idx="274">
                  <c:v>-25.910349999999998</c:v>
                </c:pt>
                <c:pt idx="275">
                  <c:v>-26.253169999999997</c:v>
                </c:pt>
                <c:pt idx="276">
                  <c:v>-25.882549999999998</c:v>
                </c:pt>
                <c:pt idx="277">
                  <c:v>-25.632389999999997</c:v>
                </c:pt>
                <c:pt idx="278">
                  <c:v>-26.948079999999997</c:v>
                </c:pt>
                <c:pt idx="279">
                  <c:v>-28.337899999999998</c:v>
                </c:pt>
                <c:pt idx="280">
                  <c:v>-29.06061</c:v>
                </c:pt>
                <c:pt idx="281">
                  <c:v>-30.20027</c:v>
                </c:pt>
                <c:pt idx="282">
                  <c:v>-31.609290000000001</c:v>
                </c:pt>
                <c:pt idx="283">
                  <c:v>-31.571559999999998</c:v>
                </c:pt>
                <c:pt idx="284">
                  <c:v>-31.90512</c:v>
                </c:pt>
                <c:pt idx="285">
                  <c:v>-31.443190000000001</c:v>
                </c:pt>
                <c:pt idx="286">
                  <c:v>-31.0825</c:v>
                </c:pt>
                <c:pt idx="287">
                  <c:v>-31.731760000000001</c:v>
                </c:pt>
                <c:pt idx="288">
                  <c:v>-31.571559999999998</c:v>
                </c:pt>
                <c:pt idx="289">
                  <c:v>-31.90512</c:v>
                </c:pt>
                <c:pt idx="290">
                  <c:v>-32.609290000000001</c:v>
                </c:pt>
                <c:pt idx="291">
                  <c:v>-32.803870000000003</c:v>
                </c:pt>
                <c:pt idx="292">
                  <c:v>-33.443190000000001</c:v>
                </c:pt>
                <c:pt idx="293">
                  <c:v>-34.082500000000003</c:v>
                </c:pt>
                <c:pt idx="294">
                  <c:v>-34.95346</c:v>
                </c:pt>
                <c:pt idx="295">
                  <c:v>-34.601370000000003</c:v>
                </c:pt>
                <c:pt idx="296">
                  <c:v>-35.361139999999999</c:v>
                </c:pt>
                <c:pt idx="297">
                  <c:v>-35.731760000000001</c:v>
                </c:pt>
                <c:pt idx="298">
                  <c:v>-35.361139999999999</c:v>
                </c:pt>
                <c:pt idx="299">
                  <c:v>-36.037520000000001</c:v>
                </c:pt>
                <c:pt idx="300">
                  <c:v>-36.278420000000004</c:v>
                </c:pt>
                <c:pt idx="301">
                  <c:v>-36.954129999999999</c:v>
                </c:pt>
                <c:pt idx="302">
                  <c:v>-36.482260000000004</c:v>
                </c:pt>
                <c:pt idx="303">
                  <c:v>-36.157969999999999</c:v>
                </c:pt>
                <c:pt idx="304">
                  <c:v>-36.584180000000003</c:v>
                </c:pt>
                <c:pt idx="305">
                  <c:v>-37.001130000000003</c:v>
                </c:pt>
                <c:pt idx="306">
                  <c:v>-37.417409999999997</c:v>
                </c:pt>
                <c:pt idx="307">
                  <c:v>-37.093780000000002</c:v>
                </c:pt>
                <c:pt idx="308">
                  <c:v>-37.279090000000004</c:v>
                </c:pt>
                <c:pt idx="309">
                  <c:v>-37.760899999999999</c:v>
                </c:pt>
                <c:pt idx="310">
                  <c:v>-37.890620000000006</c:v>
                </c:pt>
                <c:pt idx="311">
                  <c:v>-38.168580000000006</c:v>
                </c:pt>
                <c:pt idx="312">
                  <c:v>-38.168580000000006</c:v>
                </c:pt>
                <c:pt idx="313">
                  <c:v>-38.168580000000006</c:v>
                </c:pt>
                <c:pt idx="314">
                  <c:v>-38.168580000000006</c:v>
                </c:pt>
                <c:pt idx="315">
                  <c:v>-39.350137612612599</c:v>
                </c:pt>
                <c:pt idx="316">
                  <c:v>-38.817160000000001</c:v>
                </c:pt>
                <c:pt idx="317">
                  <c:v>-37.186440000000005</c:v>
                </c:pt>
                <c:pt idx="318">
                  <c:v>-36.389610000000005</c:v>
                </c:pt>
                <c:pt idx="319">
                  <c:v>-34.731090000000002</c:v>
                </c:pt>
                <c:pt idx="320">
                  <c:v>-32.794600000000003</c:v>
                </c:pt>
                <c:pt idx="321">
                  <c:v>-30.82105</c:v>
                </c:pt>
                <c:pt idx="322">
                  <c:v>-30.598679999999998</c:v>
                </c:pt>
                <c:pt idx="323">
                  <c:v>-29.523889999999998</c:v>
                </c:pt>
                <c:pt idx="324">
                  <c:v>-28.513949999999998</c:v>
                </c:pt>
                <c:pt idx="325">
                  <c:v>-28.337899999999998</c:v>
                </c:pt>
                <c:pt idx="326">
                  <c:v>-27.337229999999998</c:v>
                </c:pt>
                <c:pt idx="327">
                  <c:v>-27.605929999999997</c:v>
                </c:pt>
                <c:pt idx="328">
                  <c:v>-27.281639999999999</c:v>
                </c:pt>
                <c:pt idx="329">
                  <c:v>-26.577469999999998</c:v>
                </c:pt>
                <c:pt idx="330">
                  <c:v>-27.003679999999999</c:v>
                </c:pt>
                <c:pt idx="331">
                  <c:v>-26.401419999999998</c:v>
                </c:pt>
                <c:pt idx="332">
                  <c:v>-26.920289999999998</c:v>
                </c:pt>
                <c:pt idx="333">
                  <c:v>-26.253169999999997</c:v>
                </c:pt>
                <c:pt idx="334">
                  <c:v>-26.716449999999998</c:v>
                </c:pt>
                <c:pt idx="335">
                  <c:v>-26.79984</c:v>
                </c:pt>
                <c:pt idx="336">
                  <c:v>-26.262439999999998</c:v>
                </c:pt>
                <c:pt idx="337">
                  <c:v>-26.762779999999999</c:v>
                </c:pt>
                <c:pt idx="338">
                  <c:v>-26.151249999999997</c:v>
                </c:pt>
                <c:pt idx="339">
                  <c:v>-26.52187</c:v>
                </c:pt>
                <c:pt idx="340">
                  <c:v>-26.762779999999999</c:v>
                </c:pt>
                <c:pt idx="341">
                  <c:v>-26.234639999999999</c:v>
                </c:pt>
                <c:pt idx="342">
                  <c:v>-26.679379999999998</c:v>
                </c:pt>
                <c:pt idx="343">
                  <c:v>-26.123459999999998</c:v>
                </c:pt>
                <c:pt idx="344">
                  <c:v>-26.605259999999998</c:v>
                </c:pt>
                <c:pt idx="345">
                  <c:v>-26.568199999999997</c:v>
                </c:pt>
                <c:pt idx="346">
                  <c:v>-26.345829999999999</c:v>
                </c:pt>
                <c:pt idx="347">
                  <c:v>-26.45701</c:v>
                </c:pt>
                <c:pt idx="348">
                  <c:v>-26.188309999999998</c:v>
                </c:pt>
                <c:pt idx="349">
                  <c:v>-26.429219999999997</c:v>
                </c:pt>
                <c:pt idx="350">
                  <c:v>-26.38289</c:v>
                </c:pt>
                <c:pt idx="351">
                  <c:v>-26.429219999999997</c:v>
                </c:pt>
                <c:pt idx="352">
                  <c:v>-26.540399999999998</c:v>
                </c:pt>
                <c:pt idx="353">
                  <c:v>-26.73498</c:v>
                </c:pt>
                <c:pt idx="354">
                  <c:v>-26.253169999999997</c:v>
                </c:pt>
                <c:pt idx="355">
                  <c:v>-26.52187</c:v>
                </c:pt>
                <c:pt idx="356">
                  <c:v>-26.06786</c:v>
                </c:pt>
                <c:pt idx="357">
                  <c:v>-26.429219999999997</c:v>
                </c:pt>
                <c:pt idx="358">
                  <c:v>-26.049329999999998</c:v>
                </c:pt>
                <c:pt idx="359">
                  <c:v>-26.364359999999998</c:v>
                </c:pt>
                <c:pt idx="360">
                  <c:v>-25.956679999999999</c:v>
                </c:pt>
                <c:pt idx="361">
                  <c:v>-26.327299999999997</c:v>
                </c:pt>
                <c:pt idx="362">
                  <c:v>-25.919619999999998</c:v>
                </c:pt>
                <c:pt idx="363">
                  <c:v>-26.04007</c:v>
                </c:pt>
                <c:pt idx="364">
                  <c:v>-26.447749999999999</c:v>
                </c:pt>
                <c:pt idx="365">
                  <c:v>-25.993739999999999</c:v>
                </c:pt>
                <c:pt idx="366">
                  <c:v>-26.327299999999997</c:v>
                </c:pt>
                <c:pt idx="367">
                  <c:v>-25.975209999999997</c:v>
                </c:pt>
                <c:pt idx="368">
                  <c:v>-26.262439999999998</c:v>
                </c:pt>
                <c:pt idx="369">
                  <c:v>-25.910349999999998</c:v>
                </c:pt>
                <c:pt idx="370">
                  <c:v>-26.253169999999997</c:v>
                </c:pt>
                <c:pt idx="371">
                  <c:v>-25.882549999999998</c:v>
                </c:pt>
                <c:pt idx="372">
                  <c:v>-25.632389999999997</c:v>
                </c:pt>
                <c:pt idx="373">
                  <c:v>-26.948079999999997</c:v>
                </c:pt>
                <c:pt idx="374">
                  <c:v>-28.337899999999998</c:v>
                </c:pt>
                <c:pt idx="375">
                  <c:v>-29.06061</c:v>
                </c:pt>
                <c:pt idx="376">
                  <c:v>-30.20027</c:v>
                </c:pt>
                <c:pt idx="377">
                  <c:v>-32.609290000000001</c:v>
                </c:pt>
                <c:pt idx="378">
                  <c:v>-33.443190000000001</c:v>
                </c:pt>
                <c:pt idx="379">
                  <c:v>-35.731760000000001</c:v>
                </c:pt>
                <c:pt idx="380">
                  <c:v>-38.168580000000006</c:v>
                </c:pt>
                <c:pt idx="381">
                  <c:v>-39.350137612612599</c:v>
                </c:pt>
                <c:pt idx="382">
                  <c:v>-39.350137612612599</c:v>
                </c:pt>
                <c:pt idx="383">
                  <c:v>-39.350137612612599</c:v>
                </c:pt>
                <c:pt idx="384">
                  <c:v>-39.350137612612599</c:v>
                </c:pt>
                <c:pt idx="385">
                  <c:v>-40</c:v>
                </c:pt>
                <c:pt idx="386">
                  <c:v>-4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C4C9-49D4-B301-B0CA2B9C88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4173648"/>
        <c:axId val="484169384"/>
      </c:scatterChart>
      <c:valAx>
        <c:axId val="593813272"/>
        <c:scaling>
          <c:orientation val="minMax"/>
          <c:max val="100"/>
          <c:min val="2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93817208"/>
        <c:crosses val="autoZero"/>
        <c:crossBetween val="midCat"/>
      </c:valAx>
      <c:valAx>
        <c:axId val="593817208"/>
        <c:scaling>
          <c:orientation val="minMax"/>
          <c:max val="1.0000000000000002E-3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93813272"/>
        <c:crosses val="autoZero"/>
        <c:crossBetween val="midCat"/>
      </c:valAx>
      <c:valAx>
        <c:axId val="48416938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essure</a:t>
                </a:r>
                <a:r>
                  <a:rPr lang="nl-NL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head (cm)</a:t>
                </a:r>
                <a:endParaRPr lang="nl-NL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84173648"/>
        <c:crosses val="max"/>
        <c:crossBetween val="midCat"/>
      </c:valAx>
      <c:valAx>
        <c:axId val="48417364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841693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Observed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>
                  <a:alpha val="20000"/>
                </a:srgbClr>
              </a:solidFill>
              <a:ln w="3175">
                <a:solidFill>
                  <a:srgbClr val="FF0000"/>
                </a:solidFill>
              </a:ln>
              <a:effectLst/>
            </c:spPr>
          </c:marker>
          <c:xVal>
            <c:numRef>
              <c:f>'M1'!$C$125:$C$149</c:f>
              <c:numCache>
                <c:formatCode>General</c:formatCode>
                <c:ptCount val="25"/>
                <c:pt idx="0">
                  <c:v>5</c:v>
                </c:pt>
                <c:pt idx="1">
                  <c:v>25</c:v>
                </c:pt>
                <c:pt idx="2">
                  <c:v>25.75</c:v>
                </c:pt>
                <c:pt idx="3">
                  <c:v>26.5</c:v>
                </c:pt>
                <c:pt idx="4">
                  <c:v>27.25</c:v>
                </c:pt>
                <c:pt idx="5">
                  <c:v>28</c:v>
                </c:pt>
                <c:pt idx="6">
                  <c:v>28.75</c:v>
                </c:pt>
                <c:pt idx="7">
                  <c:v>31</c:v>
                </c:pt>
                <c:pt idx="8">
                  <c:v>31.75</c:v>
                </c:pt>
                <c:pt idx="9">
                  <c:v>49</c:v>
                </c:pt>
                <c:pt idx="10">
                  <c:v>49.75</c:v>
                </c:pt>
                <c:pt idx="11">
                  <c:v>50.5</c:v>
                </c:pt>
                <c:pt idx="12">
                  <c:v>51.25</c:v>
                </c:pt>
                <c:pt idx="13">
                  <c:v>52</c:v>
                </c:pt>
                <c:pt idx="14">
                  <c:v>52.75</c:v>
                </c:pt>
                <c:pt idx="15">
                  <c:v>55</c:v>
                </c:pt>
                <c:pt idx="16">
                  <c:v>55.75</c:v>
                </c:pt>
                <c:pt idx="17">
                  <c:v>73</c:v>
                </c:pt>
                <c:pt idx="18">
                  <c:v>73.75</c:v>
                </c:pt>
                <c:pt idx="19">
                  <c:v>74.5</c:v>
                </c:pt>
                <c:pt idx="20">
                  <c:v>75.25</c:v>
                </c:pt>
                <c:pt idx="21">
                  <c:v>76</c:v>
                </c:pt>
                <c:pt idx="22">
                  <c:v>76.75</c:v>
                </c:pt>
                <c:pt idx="23">
                  <c:v>79</c:v>
                </c:pt>
                <c:pt idx="24">
                  <c:v>79.75</c:v>
                </c:pt>
              </c:numCache>
            </c:numRef>
          </c:xVal>
          <c:yVal>
            <c:numRef>
              <c:f>'M1'!$D$125:$D$149</c:f>
              <c:numCache>
                <c:formatCode>General</c:formatCode>
                <c:ptCount val="25"/>
                <c:pt idx="0">
                  <c:v>3.7385999999999999E-3</c:v>
                </c:pt>
                <c:pt idx="1">
                  <c:v>7.3158999999999997E-6</c:v>
                </c:pt>
                <c:pt idx="2">
                  <c:v>2.3113E-5</c:v>
                </c:pt>
                <c:pt idx="3">
                  <c:v>4.3843E-5</c:v>
                </c:pt>
                <c:pt idx="4">
                  <c:v>9.2034999999999996E-5</c:v>
                </c:pt>
                <c:pt idx="5">
                  <c:v>3.6921000000000001E-5</c:v>
                </c:pt>
                <c:pt idx="6">
                  <c:v>2.3496E-5</c:v>
                </c:pt>
                <c:pt idx="7">
                  <c:v>3.0596999999999999E-5</c:v>
                </c:pt>
                <c:pt idx="8">
                  <c:v>4.2691000000000003E-6</c:v>
                </c:pt>
                <c:pt idx="9">
                  <c:v>2.4979000000000002E-7</c:v>
                </c:pt>
                <c:pt idx="10">
                  <c:v>8.9909999999999998E-5</c:v>
                </c:pt>
                <c:pt idx="11">
                  <c:v>2.2228999999999999E-4</c:v>
                </c:pt>
                <c:pt idx="12">
                  <c:v>1.7466000000000001E-4</c:v>
                </c:pt>
                <c:pt idx="13">
                  <c:v>6.3220999999999997E-5</c:v>
                </c:pt>
                <c:pt idx="14">
                  <c:v>3.8337000000000002E-5</c:v>
                </c:pt>
                <c:pt idx="15">
                  <c:v>8.5084000000000001E-5</c:v>
                </c:pt>
                <c:pt idx="16">
                  <c:v>6.1515000000000003E-6</c:v>
                </c:pt>
                <c:pt idx="17">
                  <c:v>2.4586000000000001E-6</c:v>
                </c:pt>
                <c:pt idx="18">
                  <c:v>2.8778000000000001E-5</c:v>
                </c:pt>
                <c:pt idx="19">
                  <c:v>1.0852E-4</c:v>
                </c:pt>
                <c:pt idx="20">
                  <c:v>1.2676000000000001E-4</c:v>
                </c:pt>
                <c:pt idx="21">
                  <c:v>5.9636999999999998E-5</c:v>
                </c:pt>
                <c:pt idx="22">
                  <c:v>2.3489000000000002E-5</c:v>
                </c:pt>
                <c:pt idx="23">
                  <c:v>8.7779000000000001E-5</c:v>
                </c:pt>
                <c:pt idx="24">
                  <c:v>3.0956999999999999E-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2EB-4401-859E-3371F96129CF}"/>
            </c:ext>
          </c:extLst>
        </c:ser>
        <c:ser>
          <c:idx val="1"/>
          <c:order val="1"/>
          <c:tx>
            <c:v>M1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1-node 89'!$B$12:$B$433</c:f>
              <c:numCache>
                <c:formatCode>General</c:formatCode>
                <c:ptCount val="422"/>
                <c:pt idx="0">
                  <c:v>0.01</c:v>
                </c:pt>
                <c:pt idx="1">
                  <c:v>2.4E-2</c:v>
                </c:pt>
                <c:pt idx="2">
                  <c:v>4.2700000000000002E-2</c:v>
                </c:pt>
                <c:pt idx="3">
                  <c:v>6.13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13</c:v>
                </c:pt>
                <c:pt idx="8">
                  <c:v>0.12989999999999999</c:v>
                </c:pt>
                <c:pt idx="9">
                  <c:v>0.15190000000000001</c:v>
                </c:pt>
                <c:pt idx="10">
                  <c:v>0.1804</c:v>
                </c:pt>
                <c:pt idx="11">
                  <c:v>0.21759999999999999</c:v>
                </c:pt>
                <c:pt idx="12">
                  <c:v>0.25919999999999999</c:v>
                </c:pt>
                <c:pt idx="13">
                  <c:v>0.30159999999999998</c:v>
                </c:pt>
                <c:pt idx="14">
                  <c:v>0.3448</c:v>
                </c:pt>
                <c:pt idx="15">
                  <c:v>0.38850000000000001</c:v>
                </c:pt>
                <c:pt idx="16">
                  <c:v>0.43259999999999998</c:v>
                </c:pt>
                <c:pt idx="17">
                  <c:v>0.47710000000000002</c:v>
                </c:pt>
                <c:pt idx="18">
                  <c:v>0.52190000000000003</c:v>
                </c:pt>
                <c:pt idx="19">
                  <c:v>0.56689999999999996</c:v>
                </c:pt>
                <c:pt idx="20">
                  <c:v>0.61219999999999997</c:v>
                </c:pt>
                <c:pt idx="21">
                  <c:v>0.65759999999999996</c:v>
                </c:pt>
                <c:pt idx="22">
                  <c:v>0.70309999999999995</c:v>
                </c:pt>
                <c:pt idx="23">
                  <c:v>0.74870000000000003</c:v>
                </c:pt>
                <c:pt idx="24">
                  <c:v>0.7944</c:v>
                </c:pt>
                <c:pt idx="25">
                  <c:v>0.84019999999999995</c:v>
                </c:pt>
                <c:pt idx="26">
                  <c:v>0.88600000000000001</c:v>
                </c:pt>
                <c:pt idx="27">
                  <c:v>0.93189999999999995</c:v>
                </c:pt>
                <c:pt idx="28">
                  <c:v>0.9778</c:v>
                </c:pt>
                <c:pt idx="29">
                  <c:v>1.0236000000000001</c:v>
                </c:pt>
                <c:pt idx="30">
                  <c:v>1.071</c:v>
                </c:pt>
                <c:pt idx="31">
                  <c:v>1.1207</c:v>
                </c:pt>
                <c:pt idx="32">
                  <c:v>1.1725000000000001</c:v>
                </c:pt>
                <c:pt idx="33">
                  <c:v>1.2262</c:v>
                </c:pt>
                <c:pt idx="34">
                  <c:v>1.2817000000000001</c:v>
                </c:pt>
                <c:pt idx="35">
                  <c:v>1.3389</c:v>
                </c:pt>
                <c:pt idx="36">
                  <c:v>1.3976</c:v>
                </c:pt>
                <c:pt idx="37">
                  <c:v>1.4578</c:v>
                </c:pt>
                <c:pt idx="38">
                  <c:v>1.5193000000000001</c:v>
                </c:pt>
                <c:pt idx="39">
                  <c:v>1.5817000000000001</c:v>
                </c:pt>
                <c:pt idx="40">
                  <c:v>1.6429</c:v>
                </c:pt>
                <c:pt idx="41">
                  <c:v>1.7008000000000001</c:v>
                </c:pt>
                <c:pt idx="42">
                  <c:v>1.7567999999999999</c:v>
                </c:pt>
                <c:pt idx="43">
                  <c:v>1.8115000000000001</c:v>
                </c:pt>
                <c:pt idx="44">
                  <c:v>1.8653</c:v>
                </c:pt>
                <c:pt idx="45">
                  <c:v>1.9186000000000001</c:v>
                </c:pt>
                <c:pt idx="46">
                  <c:v>1.9714</c:v>
                </c:pt>
                <c:pt idx="47">
                  <c:v>2.024</c:v>
                </c:pt>
                <c:pt idx="48">
                  <c:v>2.0764999999999998</c:v>
                </c:pt>
                <c:pt idx="49">
                  <c:v>2.1288</c:v>
                </c:pt>
                <c:pt idx="50">
                  <c:v>2.181</c:v>
                </c:pt>
                <c:pt idx="51">
                  <c:v>2.2332000000000001</c:v>
                </c:pt>
                <c:pt idx="52">
                  <c:v>2.2852999999999999</c:v>
                </c:pt>
                <c:pt idx="53">
                  <c:v>2.3374000000000001</c:v>
                </c:pt>
                <c:pt idx="54">
                  <c:v>2.3894000000000002</c:v>
                </c:pt>
                <c:pt idx="55">
                  <c:v>2.4415</c:v>
                </c:pt>
                <c:pt idx="56">
                  <c:v>2.4935</c:v>
                </c:pt>
                <c:pt idx="57">
                  <c:v>2.5455999999999999</c:v>
                </c:pt>
                <c:pt idx="58">
                  <c:v>2.5975999999999999</c:v>
                </c:pt>
                <c:pt idx="59">
                  <c:v>2.6497000000000002</c:v>
                </c:pt>
                <c:pt idx="60">
                  <c:v>2.7017000000000002</c:v>
                </c:pt>
                <c:pt idx="61">
                  <c:v>2.7536999999999998</c:v>
                </c:pt>
                <c:pt idx="62">
                  <c:v>2.8058000000000001</c:v>
                </c:pt>
                <c:pt idx="63">
                  <c:v>2.8578000000000001</c:v>
                </c:pt>
                <c:pt idx="64">
                  <c:v>2.9098000000000002</c:v>
                </c:pt>
                <c:pt idx="65">
                  <c:v>2.9619</c:v>
                </c:pt>
                <c:pt idx="66">
                  <c:v>3.0139</c:v>
                </c:pt>
                <c:pt idx="67">
                  <c:v>3.0659000000000001</c:v>
                </c:pt>
                <c:pt idx="68">
                  <c:v>3.1179999999999999</c:v>
                </c:pt>
                <c:pt idx="69">
                  <c:v>3.17</c:v>
                </c:pt>
                <c:pt idx="70">
                  <c:v>3.222</c:v>
                </c:pt>
                <c:pt idx="71">
                  <c:v>3.274</c:v>
                </c:pt>
                <c:pt idx="72">
                  <c:v>3.3260999999999998</c:v>
                </c:pt>
                <c:pt idx="73">
                  <c:v>3.3780999999999999</c:v>
                </c:pt>
                <c:pt idx="74">
                  <c:v>3.4300999999999999</c:v>
                </c:pt>
                <c:pt idx="75">
                  <c:v>3.4822000000000002</c:v>
                </c:pt>
                <c:pt idx="76">
                  <c:v>3.5341999999999998</c:v>
                </c:pt>
                <c:pt idx="77">
                  <c:v>3.5861999999999998</c:v>
                </c:pt>
                <c:pt idx="78">
                  <c:v>3.6383000000000001</c:v>
                </c:pt>
                <c:pt idx="79">
                  <c:v>3.6903000000000001</c:v>
                </c:pt>
                <c:pt idx="80">
                  <c:v>3.7423000000000002</c:v>
                </c:pt>
                <c:pt idx="81">
                  <c:v>3.7942999999999998</c:v>
                </c:pt>
                <c:pt idx="82">
                  <c:v>3.8464</c:v>
                </c:pt>
                <c:pt idx="83">
                  <c:v>3.8984000000000001</c:v>
                </c:pt>
                <c:pt idx="84">
                  <c:v>3.9504000000000001</c:v>
                </c:pt>
                <c:pt idx="85">
                  <c:v>4.0025000000000004</c:v>
                </c:pt>
                <c:pt idx="86">
                  <c:v>4.0411999999999999</c:v>
                </c:pt>
                <c:pt idx="87">
                  <c:v>4.08</c:v>
                </c:pt>
                <c:pt idx="88">
                  <c:v>4.1319999999999997</c:v>
                </c:pt>
                <c:pt idx="89">
                  <c:v>4.1965000000000003</c:v>
                </c:pt>
                <c:pt idx="90">
                  <c:v>4.2769000000000004</c:v>
                </c:pt>
                <c:pt idx="91">
                  <c:v>4.3802000000000003</c:v>
                </c:pt>
                <c:pt idx="92">
                  <c:v>4.5041000000000002</c:v>
                </c:pt>
                <c:pt idx="93">
                  <c:v>4.6694000000000004</c:v>
                </c:pt>
                <c:pt idx="94">
                  <c:v>4.8346999999999998</c:v>
                </c:pt>
                <c:pt idx="95">
                  <c:v>5</c:v>
                </c:pt>
                <c:pt idx="96">
                  <c:v>5.2750000000000004</c:v>
                </c:pt>
                <c:pt idx="97">
                  <c:v>5.66</c:v>
                </c:pt>
                <c:pt idx="98">
                  <c:v>6.1733000000000002</c:v>
                </c:pt>
                <c:pt idx="99">
                  <c:v>6.6867000000000001</c:v>
                </c:pt>
                <c:pt idx="100">
                  <c:v>7.2</c:v>
                </c:pt>
                <c:pt idx="101">
                  <c:v>8</c:v>
                </c:pt>
                <c:pt idx="102">
                  <c:v>9.0667000000000009</c:v>
                </c:pt>
                <c:pt idx="103">
                  <c:v>10.4</c:v>
                </c:pt>
                <c:pt idx="104">
                  <c:v>12.4</c:v>
                </c:pt>
                <c:pt idx="105">
                  <c:v>14.4</c:v>
                </c:pt>
                <c:pt idx="106">
                  <c:v>16.8</c:v>
                </c:pt>
                <c:pt idx="107">
                  <c:v>19.2</c:v>
                </c:pt>
                <c:pt idx="108">
                  <c:v>21.6</c:v>
                </c:pt>
                <c:pt idx="109">
                  <c:v>23.2333</c:v>
                </c:pt>
                <c:pt idx="110">
                  <c:v>23.243300000000001</c:v>
                </c:pt>
                <c:pt idx="111">
                  <c:v>23.2563</c:v>
                </c:pt>
                <c:pt idx="112">
                  <c:v>23.273199999999999</c:v>
                </c:pt>
                <c:pt idx="113">
                  <c:v>23.295200000000001</c:v>
                </c:pt>
                <c:pt idx="114">
                  <c:v>23.323699999999999</c:v>
                </c:pt>
                <c:pt idx="115">
                  <c:v>23.360900000000001</c:v>
                </c:pt>
                <c:pt idx="116">
                  <c:v>23.406099999999999</c:v>
                </c:pt>
                <c:pt idx="117">
                  <c:v>23.451599999999999</c:v>
                </c:pt>
                <c:pt idx="118">
                  <c:v>23.497399999999999</c:v>
                </c:pt>
                <c:pt idx="119">
                  <c:v>23.543199999999999</c:v>
                </c:pt>
                <c:pt idx="120">
                  <c:v>23.589200000000002</c:v>
                </c:pt>
                <c:pt idx="121">
                  <c:v>23.645399999999999</c:v>
                </c:pt>
                <c:pt idx="122">
                  <c:v>23.701899999999998</c:v>
                </c:pt>
                <c:pt idx="123">
                  <c:v>23.755600000000001</c:v>
                </c:pt>
                <c:pt idx="124">
                  <c:v>23.808299999999999</c:v>
                </c:pt>
                <c:pt idx="125">
                  <c:v>23.860499999999998</c:v>
                </c:pt>
                <c:pt idx="126">
                  <c:v>23.912600000000001</c:v>
                </c:pt>
                <c:pt idx="127">
                  <c:v>23.964700000000001</c:v>
                </c:pt>
                <c:pt idx="128">
                  <c:v>24.0167</c:v>
                </c:pt>
                <c:pt idx="129">
                  <c:v>24.0688</c:v>
                </c:pt>
                <c:pt idx="130">
                  <c:v>24.120799999999999</c:v>
                </c:pt>
                <c:pt idx="131">
                  <c:v>24.172799999999999</c:v>
                </c:pt>
                <c:pt idx="132">
                  <c:v>24.224900000000002</c:v>
                </c:pt>
                <c:pt idx="133">
                  <c:v>24.276900000000001</c:v>
                </c:pt>
                <c:pt idx="134">
                  <c:v>24.328900000000001</c:v>
                </c:pt>
                <c:pt idx="135">
                  <c:v>24.381</c:v>
                </c:pt>
                <c:pt idx="136">
                  <c:v>24.433</c:v>
                </c:pt>
                <c:pt idx="137">
                  <c:v>24.484999999999999</c:v>
                </c:pt>
                <c:pt idx="138">
                  <c:v>24.5365</c:v>
                </c:pt>
                <c:pt idx="139">
                  <c:v>24.588000000000001</c:v>
                </c:pt>
                <c:pt idx="140">
                  <c:v>24.639500000000002</c:v>
                </c:pt>
                <c:pt idx="141">
                  <c:v>24.690999999999999</c:v>
                </c:pt>
                <c:pt idx="142">
                  <c:v>24.7425</c:v>
                </c:pt>
                <c:pt idx="143">
                  <c:v>24.794</c:v>
                </c:pt>
                <c:pt idx="144">
                  <c:v>24.845500000000001</c:v>
                </c:pt>
                <c:pt idx="145">
                  <c:v>24.896999999999998</c:v>
                </c:pt>
                <c:pt idx="146">
                  <c:v>24.948499999999999</c:v>
                </c:pt>
                <c:pt idx="147">
                  <c:v>25</c:v>
                </c:pt>
                <c:pt idx="148">
                  <c:v>25.052</c:v>
                </c:pt>
                <c:pt idx="149">
                  <c:v>25.104099999999999</c:v>
                </c:pt>
                <c:pt idx="150">
                  <c:v>25.156099999999999</c:v>
                </c:pt>
                <c:pt idx="151">
                  <c:v>25.208100000000002</c:v>
                </c:pt>
                <c:pt idx="152">
                  <c:v>25.260200000000001</c:v>
                </c:pt>
                <c:pt idx="153">
                  <c:v>25.312200000000001</c:v>
                </c:pt>
                <c:pt idx="154">
                  <c:v>25.3642</c:v>
                </c:pt>
                <c:pt idx="155">
                  <c:v>25.4162</c:v>
                </c:pt>
                <c:pt idx="156">
                  <c:v>25.468299999999999</c:v>
                </c:pt>
                <c:pt idx="157">
                  <c:v>25.520299999999999</c:v>
                </c:pt>
                <c:pt idx="158">
                  <c:v>25.572299999999998</c:v>
                </c:pt>
                <c:pt idx="159">
                  <c:v>25.624400000000001</c:v>
                </c:pt>
                <c:pt idx="160">
                  <c:v>25.676400000000001</c:v>
                </c:pt>
                <c:pt idx="161">
                  <c:v>25.713200000000001</c:v>
                </c:pt>
                <c:pt idx="162">
                  <c:v>25.75</c:v>
                </c:pt>
                <c:pt idx="163">
                  <c:v>25.802</c:v>
                </c:pt>
                <c:pt idx="164">
                  <c:v>25.854099999999999</c:v>
                </c:pt>
                <c:pt idx="165">
                  <c:v>25.906099999999999</c:v>
                </c:pt>
                <c:pt idx="166">
                  <c:v>25.958100000000002</c:v>
                </c:pt>
                <c:pt idx="167">
                  <c:v>26.010200000000001</c:v>
                </c:pt>
                <c:pt idx="168">
                  <c:v>26.062200000000001</c:v>
                </c:pt>
                <c:pt idx="169">
                  <c:v>26.1142</c:v>
                </c:pt>
                <c:pt idx="170">
                  <c:v>26.1662</c:v>
                </c:pt>
                <c:pt idx="171">
                  <c:v>26.218299999999999</c:v>
                </c:pt>
                <c:pt idx="172">
                  <c:v>26.270299999999999</c:v>
                </c:pt>
                <c:pt idx="173">
                  <c:v>26.322299999999998</c:v>
                </c:pt>
                <c:pt idx="174">
                  <c:v>26.374400000000001</c:v>
                </c:pt>
                <c:pt idx="175">
                  <c:v>26.426400000000001</c:v>
                </c:pt>
                <c:pt idx="176">
                  <c:v>26.463200000000001</c:v>
                </c:pt>
                <c:pt idx="177">
                  <c:v>26.5</c:v>
                </c:pt>
                <c:pt idx="178">
                  <c:v>26.552</c:v>
                </c:pt>
                <c:pt idx="179">
                  <c:v>26.604099999999999</c:v>
                </c:pt>
                <c:pt idx="180">
                  <c:v>26.656099999999999</c:v>
                </c:pt>
                <c:pt idx="181">
                  <c:v>26.708100000000002</c:v>
                </c:pt>
                <c:pt idx="182">
                  <c:v>26.760200000000001</c:v>
                </c:pt>
                <c:pt idx="183">
                  <c:v>26.812200000000001</c:v>
                </c:pt>
                <c:pt idx="184">
                  <c:v>26.8642</c:v>
                </c:pt>
                <c:pt idx="185">
                  <c:v>26.9162</c:v>
                </c:pt>
                <c:pt idx="186">
                  <c:v>26.968299999999999</c:v>
                </c:pt>
                <c:pt idx="187">
                  <c:v>27.020299999999999</c:v>
                </c:pt>
                <c:pt idx="188">
                  <c:v>27.072299999999998</c:v>
                </c:pt>
                <c:pt idx="189">
                  <c:v>27.124400000000001</c:v>
                </c:pt>
                <c:pt idx="190">
                  <c:v>27.176400000000001</c:v>
                </c:pt>
                <c:pt idx="191">
                  <c:v>27.204799999999999</c:v>
                </c:pt>
                <c:pt idx="192">
                  <c:v>27.2333</c:v>
                </c:pt>
                <c:pt idx="193">
                  <c:v>27.25</c:v>
                </c:pt>
                <c:pt idx="194">
                  <c:v>27.3049</c:v>
                </c:pt>
                <c:pt idx="195">
                  <c:v>27.374400000000001</c:v>
                </c:pt>
                <c:pt idx="196">
                  <c:v>27.4636</c:v>
                </c:pt>
                <c:pt idx="197">
                  <c:v>27.570900000000002</c:v>
                </c:pt>
                <c:pt idx="198">
                  <c:v>27.713899999999999</c:v>
                </c:pt>
                <c:pt idx="199">
                  <c:v>27.856999999999999</c:v>
                </c:pt>
                <c:pt idx="200">
                  <c:v>28</c:v>
                </c:pt>
                <c:pt idx="201">
                  <c:v>28.25</c:v>
                </c:pt>
                <c:pt idx="202">
                  <c:v>28.5</c:v>
                </c:pt>
                <c:pt idx="203">
                  <c:v>28.75</c:v>
                </c:pt>
                <c:pt idx="204">
                  <c:v>28.8</c:v>
                </c:pt>
                <c:pt idx="205">
                  <c:v>29.24</c:v>
                </c:pt>
                <c:pt idx="206">
                  <c:v>29.826699999999999</c:v>
                </c:pt>
                <c:pt idx="207">
                  <c:v>30.4133</c:v>
                </c:pt>
                <c:pt idx="208">
                  <c:v>31</c:v>
                </c:pt>
                <c:pt idx="209">
                  <c:v>31.75</c:v>
                </c:pt>
                <c:pt idx="210">
                  <c:v>32.6</c:v>
                </c:pt>
                <c:pt idx="211">
                  <c:v>33.7333</c:v>
                </c:pt>
                <c:pt idx="212">
                  <c:v>36</c:v>
                </c:pt>
                <c:pt idx="213">
                  <c:v>37.799999999999997</c:v>
                </c:pt>
                <c:pt idx="214">
                  <c:v>40.5</c:v>
                </c:pt>
                <c:pt idx="215">
                  <c:v>43.2</c:v>
                </c:pt>
                <c:pt idx="216">
                  <c:v>46.616700000000002</c:v>
                </c:pt>
                <c:pt idx="217">
                  <c:v>46.6267</c:v>
                </c:pt>
                <c:pt idx="218">
                  <c:v>46.639699999999998</c:v>
                </c:pt>
                <c:pt idx="219">
                  <c:v>46.656599999999997</c:v>
                </c:pt>
                <c:pt idx="220">
                  <c:v>46.678600000000003</c:v>
                </c:pt>
                <c:pt idx="221">
                  <c:v>46.707099999999997</c:v>
                </c:pt>
                <c:pt idx="222">
                  <c:v>46.744300000000003</c:v>
                </c:pt>
                <c:pt idx="223">
                  <c:v>46.789499999999997</c:v>
                </c:pt>
                <c:pt idx="224">
                  <c:v>46.835000000000001</c:v>
                </c:pt>
                <c:pt idx="225">
                  <c:v>46.880800000000001</c:v>
                </c:pt>
                <c:pt idx="226">
                  <c:v>46.926600000000001</c:v>
                </c:pt>
                <c:pt idx="227">
                  <c:v>46.9726</c:v>
                </c:pt>
                <c:pt idx="228">
                  <c:v>47.028799999999997</c:v>
                </c:pt>
                <c:pt idx="229">
                  <c:v>47.085299999999997</c:v>
                </c:pt>
                <c:pt idx="230">
                  <c:v>47.139000000000003</c:v>
                </c:pt>
                <c:pt idx="231">
                  <c:v>47.191699999999997</c:v>
                </c:pt>
                <c:pt idx="232">
                  <c:v>47.243899999999996</c:v>
                </c:pt>
                <c:pt idx="233">
                  <c:v>47.295999999999999</c:v>
                </c:pt>
                <c:pt idx="234">
                  <c:v>47.348100000000002</c:v>
                </c:pt>
                <c:pt idx="235">
                  <c:v>47.400100000000002</c:v>
                </c:pt>
                <c:pt idx="236">
                  <c:v>47.452199999999998</c:v>
                </c:pt>
                <c:pt idx="237">
                  <c:v>47.504199999999997</c:v>
                </c:pt>
                <c:pt idx="238">
                  <c:v>47.556199999999997</c:v>
                </c:pt>
                <c:pt idx="239">
                  <c:v>47.6083</c:v>
                </c:pt>
                <c:pt idx="240">
                  <c:v>47.660299999999999</c:v>
                </c:pt>
                <c:pt idx="241">
                  <c:v>47.712299999999999</c:v>
                </c:pt>
                <c:pt idx="242">
                  <c:v>47.764400000000002</c:v>
                </c:pt>
                <c:pt idx="243">
                  <c:v>47.816400000000002</c:v>
                </c:pt>
                <c:pt idx="244">
                  <c:v>47.868400000000001</c:v>
                </c:pt>
                <c:pt idx="245">
                  <c:v>47.920400000000001</c:v>
                </c:pt>
                <c:pt idx="246">
                  <c:v>47.972499999999997</c:v>
                </c:pt>
                <c:pt idx="247">
                  <c:v>48.024500000000003</c:v>
                </c:pt>
                <c:pt idx="248">
                  <c:v>48.076500000000003</c:v>
                </c:pt>
                <c:pt idx="249">
                  <c:v>48.128599999999999</c:v>
                </c:pt>
                <c:pt idx="250">
                  <c:v>48.180599999999998</c:v>
                </c:pt>
                <c:pt idx="251">
                  <c:v>48.232599999999998</c:v>
                </c:pt>
                <c:pt idx="252">
                  <c:v>48.284700000000001</c:v>
                </c:pt>
                <c:pt idx="253">
                  <c:v>48.3367</c:v>
                </c:pt>
                <c:pt idx="254">
                  <c:v>48.3887</c:v>
                </c:pt>
                <c:pt idx="255">
                  <c:v>48.4407</c:v>
                </c:pt>
                <c:pt idx="256">
                  <c:v>48.492800000000003</c:v>
                </c:pt>
                <c:pt idx="257">
                  <c:v>48.543500000000002</c:v>
                </c:pt>
                <c:pt idx="258">
                  <c:v>48.594200000000001</c:v>
                </c:pt>
                <c:pt idx="259">
                  <c:v>48.6449</c:v>
                </c:pt>
                <c:pt idx="260">
                  <c:v>48.695700000000002</c:v>
                </c:pt>
                <c:pt idx="261">
                  <c:v>48.746400000000001</c:v>
                </c:pt>
                <c:pt idx="262">
                  <c:v>48.7971</c:v>
                </c:pt>
                <c:pt idx="263">
                  <c:v>48.847799999999999</c:v>
                </c:pt>
                <c:pt idx="264">
                  <c:v>48.898600000000002</c:v>
                </c:pt>
                <c:pt idx="265">
                  <c:v>48.949300000000001</c:v>
                </c:pt>
                <c:pt idx="266">
                  <c:v>49</c:v>
                </c:pt>
                <c:pt idx="267">
                  <c:v>49.052</c:v>
                </c:pt>
                <c:pt idx="268">
                  <c:v>49.104100000000003</c:v>
                </c:pt>
                <c:pt idx="269">
                  <c:v>49.156100000000002</c:v>
                </c:pt>
                <c:pt idx="270">
                  <c:v>49.208100000000002</c:v>
                </c:pt>
                <c:pt idx="271">
                  <c:v>49.260199999999998</c:v>
                </c:pt>
                <c:pt idx="272">
                  <c:v>49.312199999999997</c:v>
                </c:pt>
                <c:pt idx="273">
                  <c:v>49.364199999999997</c:v>
                </c:pt>
                <c:pt idx="274">
                  <c:v>49.416200000000003</c:v>
                </c:pt>
                <c:pt idx="275">
                  <c:v>49.468299999999999</c:v>
                </c:pt>
                <c:pt idx="276">
                  <c:v>49.520299999999999</c:v>
                </c:pt>
                <c:pt idx="277">
                  <c:v>49.572299999999998</c:v>
                </c:pt>
                <c:pt idx="278">
                  <c:v>49.624400000000001</c:v>
                </c:pt>
                <c:pt idx="279">
                  <c:v>49.676400000000001</c:v>
                </c:pt>
                <c:pt idx="280">
                  <c:v>49.713200000000001</c:v>
                </c:pt>
                <c:pt idx="281">
                  <c:v>49.75</c:v>
                </c:pt>
                <c:pt idx="282">
                  <c:v>49.802</c:v>
                </c:pt>
                <c:pt idx="283">
                  <c:v>49.854100000000003</c:v>
                </c:pt>
                <c:pt idx="284">
                  <c:v>49.906100000000002</c:v>
                </c:pt>
                <c:pt idx="285">
                  <c:v>49.958100000000002</c:v>
                </c:pt>
                <c:pt idx="286">
                  <c:v>50.010199999999998</c:v>
                </c:pt>
                <c:pt idx="287">
                  <c:v>50.062199999999997</c:v>
                </c:pt>
                <c:pt idx="288">
                  <c:v>50.114199999999997</c:v>
                </c:pt>
                <c:pt idx="289">
                  <c:v>50.166200000000003</c:v>
                </c:pt>
                <c:pt idx="290">
                  <c:v>50.218299999999999</c:v>
                </c:pt>
                <c:pt idx="291">
                  <c:v>50.270299999999999</c:v>
                </c:pt>
                <c:pt idx="292">
                  <c:v>50.322299999999998</c:v>
                </c:pt>
                <c:pt idx="293">
                  <c:v>50.361199999999997</c:v>
                </c:pt>
                <c:pt idx="294">
                  <c:v>50.4</c:v>
                </c:pt>
                <c:pt idx="295">
                  <c:v>50.45</c:v>
                </c:pt>
                <c:pt idx="296">
                  <c:v>50.5</c:v>
                </c:pt>
                <c:pt idx="297">
                  <c:v>50.552</c:v>
                </c:pt>
                <c:pt idx="298">
                  <c:v>50.584400000000002</c:v>
                </c:pt>
                <c:pt idx="299">
                  <c:v>50.616700000000002</c:v>
                </c:pt>
                <c:pt idx="300">
                  <c:v>50.668700000000001</c:v>
                </c:pt>
                <c:pt idx="301">
                  <c:v>50.733199999999997</c:v>
                </c:pt>
                <c:pt idx="302">
                  <c:v>50.815300000000001</c:v>
                </c:pt>
                <c:pt idx="303">
                  <c:v>50.920099999999998</c:v>
                </c:pt>
                <c:pt idx="304">
                  <c:v>51.055500000000002</c:v>
                </c:pt>
                <c:pt idx="305">
                  <c:v>51.152700000000003</c:v>
                </c:pt>
                <c:pt idx="306">
                  <c:v>51.25</c:v>
                </c:pt>
                <c:pt idx="307">
                  <c:v>51.5</c:v>
                </c:pt>
                <c:pt idx="308">
                  <c:v>51.75</c:v>
                </c:pt>
                <c:pt idx="309">
                  <c:v>52</c:v>
                </c:pt>
                <c:pt idx="310">
                  <c:v>52.375</c:v>
                </c:pt>
                <c:pt idx="311">
                  <c:v>52.75</c:v>
                </c:pt>
                <c:pt idx="312">
                  <c:v>53.3125</c:v>
                </c:pt>
                <c:pt idx="313">
                  <c:v>53.875</c:v>
                </c:pt>
                <c:pt idx="314">
                  <c:v>55</c:v>
                </c:pt>
                <c:pt idx="315">
                  <c:v>55.75</c:v>
                </c:pt>
                <c:pt idx="316">
                  <c:v>56.674999999999997</c:v>
                </c:pt>
                <c:pt idx="317">
                  <c:v>57.6</c:v>
                </c:pt>
                <c:pt idx="318">
                  <c:v>59.04</c:v>
                </c:pt>
                <c:pt idx="319">
                  <c:v>60.96</c:v>
                </c:pt>
                <c:pt idx="320">
                  <c:v>62.88</c:v>
                </c:pt>
                <c:pt idx="321">
                  <c:v>64.8</c:v>
                </c:pt>
                <c:pt idx="322">
                  <c:v>67.733400000000003</c:v>
                </c:pt>
                <c:pt idx="323">
                  <c:v>70.666700000000006</c:v>
                </c:pt>
                <c:pt idx="324">
                  <c:v>70.676699999999997</c:v>
                </c:pt>
                <c:pt idx="325">
                  <c:v>70.689700000000002</c:v>
                </c:pt>
                <c:pt idx="326">
                  <c:v>70.706599999999995</c:v>
                </c:pt>
                <c:pt idx="327">
                  <c:v>70.7286</c:v>
                </c:pt>
                <c:pt idx="328">
                  <c:v>70.757099999999994</c:v>
                </c:pt>
                <c:pt idx="329">
                  <c:v>70.794300000000007</c:v>
                </c:pt>
                <c:pt idx="330">
                  <c:v>70.839500000000001</c:v>
                </c:pt>
                <c:pt idx="331">
                  <c:v>70.885000000000005</c:v>
                </c:pt>
                <c:pt idx="332">
                  <c:v>70.930800000000005</c:v>
                </c:pt>
                <c:pt idx="333">
                  <c:v>70.976600000000005</c:v>
                </c:pt>
                <c:pt idx="334">
                  <c:v>71.022599999999997</c:v>
                </c:pt>
                <c:pt idx="335">
                  <c:v>71.078800000000001</c:v>
                </c:pt>
                <c:pt idx="336">
                  <c:v>71.135300000000001</c:v>
                </c:pt>
                <c:pt idx="337">
                  <c:v>71.188999999999993</c:v>
                </c:pt>
                <c:pt idx="338">
                  <c:v>71.241699999999994</c:v>
                </c:pt>
                <c:pt idx="339">
                  <c:v>71.293899999999994</c:v>
                </c:pt>
                <c:pt idx="340">
                  <c:v>71.346000000000004</c:v>
                </c:pt>
                <c:pt idx="341">
                  <c:v>71.398099999999999</c:v>
                </c:pt>
                <c:pt idx="342">
                  <c:v>71.450100000000006</c:v>
                </c:pt>
                <c:pt idx="343">
                  <c:v>71.502200000000002</c:v>
                </c:pt>
                <c:pt idx="344">
                  <c:v>71.554199999999994</c:v>
                </c:pt>
                <c:pt idx="345">
                  <c:v>71.606200000000001</c:v>
                </c:pt>
                <c:pt idx="346">
                  <c:v>71.658299999999997</c:v>
                </c:pt>
                <c:pt idx="347">
                  <c:v>71.710300000000004</c:v>
                </c:pt>
                <c:pt idx="348">
                  <c:v>71.762299999999996</c:v>
                </c:pt>
                <c:pt idx="349">
                  <c:v>71.814400000000006</c:v>
                </c:pt>
                <c:pt idx="350">
                  <c:v>71.866399999999999</c:v>
                </c:pt>
                <c:pt idx="351">
                  <c:v>71.918400000000005</c:v>
                </c:pt>
                <c:pt idx="352">
                  <c:v>71.970399999999998</c:v>
                </c:pt>
                <c:pt idx="353">
                  <c:v>72.022499999999994</c:v>
                </c:pt>
                <c:pt idx="354">
                  <c:v>72.0745</c:v>
                </c:pt>
                <c:pt idx="355">
                  <c:v>72.126499999999993</c:v>
                </c:pt>
                <c:pt idx="356">
                  <c:v>72.178600000000003</c:v>
                </c:pt>
                <c:pt idx="357">
                  <c:v>72.230599999999995</c:v>
                </c:pt>
                <c:pt idx="358">
                  <c:v>72.282600000000002</c:v>
                </c:pt>
                <c:pt idx="359">
                  <c:v>72.334699999999998</c:v>
                </c:pt>
                <c:pt idx="360">
                  <c:v>72.386700000000005</c:v>
                </c:pt>
                <c:pt idx="361">
                  <c:v>72.438699999999997</c:v>
                </c:pt>
                <c:pt idx="362">
                  <c:v>72.490700000000004</c:v>
                </c:pt>
                <c:pt idx="363">
                  <c:v>72.541700000000006</c:v>
                </c:pt>
                <c:pt idx="364">
                  <c:v>72.592600000000004</c:v>
                </c:pt>
                <c:pt idx="365">
                  <c:v>72.643500000000003</c:v>
                </c:pt>
                <c:pt idx="366">
                  <c:v>72.694400000000002</c:v>
                </c:pt>
                <c:pt idx="367">
                  <c:v>72.745400000000004</c:v>
                </c:pt>
                <c:pt idx="368">
                  <c:v>72.796300000000002</c:v>
                </c:pt>
                <c:pt idx="369">
                  <c:v>72.847200000000001</c:v>
                </c:pt>
                <c:pt idx="370">
                  <c:v>72.898099999999999</c:v>
                </c:pt>
                <c:pt idx="371">
                  <c:v>72.949100000000001</c:v>
                </c:pt>
                <c:pt idx="372">
                  <c:v>73</c:v>
                </c:pt>
                <c:pt idx="373">
                  <c:v>73.052000000000007</c:v>
                </c:pt>
                <c:pt idx="374">
                  <c:v>73.104100000000003</c:v>
                </c:pt>
                <c:pt idx="375">
                  <c:v>73.156099999999995</c:v>
                </c:pt>
                <c:pt idx="376">
                  <c:v>73.208100000000002</c:v>
                </c:pt>
                <c:pt idx="377">
                  <c:v>73.260199999999998</c:v>
                </c:pt>
                <c:pt idx="378">
                  <c:v>73.312200000000004</c:v>
                </c:pt>
                <c:pt idx="379">
                  <c:v>73.364199999999997</c:v>
                </c:pt>
                <c:pt idx="380">
                  <c:v>73.416200000000003</c:v>
                </c:pt>
                <c:pt idx="381">
                  <c:v>73.468299999999999</c:v>
                </c:pt>
                <c:pt idx="382">
                  <c:v>73.520300000000006</c:v>
                </c:pt>
                <c:pt idx="383">
                  <c:v>73.572299999999998</c:v>
                </c:pt>
                <c:pt idx="384">
                  <c:v>73.624399999999994</c:v>
                </c:pt>
                <c:pt idx="385">
                  <c:v>73.676400000000001</c:v>
                </c:pt>
                <c:pt idx="386">
                  <c:v>73.713200000000001</c:v>
                </c:pt>
                <c:pt idx="387">
                  <c:v>73.75</c:v>
                </c:pt>
                <c:pt idx="388">
                  <c:v>73.802000000000007</c:v>
                </c:pt>
                <c:pt idx="389">
                  <c:v>73.854100000000003</c:v>
                </c:pt>
                <c:pt idx="390">
                  <c:v>73.906099999999995</c:v>
                </c:pt>
                <c:pt idx="391">
                  <c:v>73.958100000000002</c:v>
                </c:pt>
                <c:pt idx="392">
                  <c:v>74.010199999999998</c:v>
                </c:pt>
                <c:pt idx="393">
                  <c:v>74.062200000000004</c:v>
                </c:pt>
                <c:pt idx="394">
                  <c:v>74.114199999999997</c:v>
                </c:pt>
                <c:pt idx="395">
                  <c:v>74.166200000000003</c:v>
                </c:pt>
                <c:pt idx="396">
                  <c:v>74.218299999999999</c:v>
                </c:pt>
                <c:pt idx="397">
                  <c:v>74.270300000000006</c:v>
                </c:pt>
                <c:pt idx="398">
                  <c:v>74.322299999999998</c:v>
                </c:pt>
                <c:pt idx="399">
                  <c:v>74.374399999999994</c:v>
                </c:pt>
                <c:pt idx="400">
                  <c:v>74.426400000000001</c:v>
                </c:pt>
                <c:pt idx="401">
                  <c:v>74.463200000000001</c:v>
                </c:pt>
                <c:pt idx="402">
                  <c:v>74.5</c:v>
                </c:pt>
                <c:pt idx="403">
                  <c:v>74.552000000000007</c:v>
                </c:pt>
                <c:pt idx="404">
                  <c:v>74.604100000000003</c:v>
                </c:pt>
                <c:pt idx="405">
                  <c:v>74.635400000000004</c:v>
                </c:pt>
                <c:pt idx="406">
                  <c:v>74.666700000000006</c:v>
                </c:pt>
                <c:pt idx="407">
                  <c:v>74.718699999999998</c:v>
                </c:pt>
                <c:pt idx="408">
                  <c:v>74.783199999999994</c:v>
                </c:pt>
                <c:pt idx="409">
                  <c:v>74.861000000000004</c:v>
                </c:pt>
                <c:pt idx="410">
                  <c:v>74.958299999999994</c:v>
                </c:pt>
                <c:pt idx="411">
                  <c:v>75.090299999999999</c:v>
                </c:pt>
                <c:pt idx="412">
                  <c:v>75.25</c:v>
                </c:pt>
                <c:pt idx="413">
                  <c:v>75.4375</c:v>
                </c:pt>
                <c:pt idx="414">
                  <c:v>75.625</c:v>
                </c:pt>
                <c:pt idx="415">
                  <c:v>76</c:v>
                </c:pt>
                <c:pt idx="416">
                  <c:v>76.375</c:v>
                </c:pt>
                <c:pt idx="417">
                  <c:v>76.75</c:v>
                </c:pt>
                <c:pt idx="418">
                  <c:v>77.2</c:v>
                </c:pt>
                <c:pt idx="419">
                  <c:v>77.8</c:v>
                </c:pt>
                <c:pt idx="420">
                  <c:v>79</c:v>
                </c:pt>
                <c:pt idx="421">
                  <c:v>79.75</c:v>
                </c:pt>
              </c:numCache>
            </c:numRef>
          </c:xVal>
          <c:yVal>
            <c:numRef>
              <c:f>'M1-node 89'!$F$12:$F$433</c:f>
              <c:numCache>
                <c:formatCode>General</c:formatCode>
                <c:ptCount val="42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3.4529999999999998E-29</c:v>
                </c:pt>
                <c:pt idx="30">
                  <c:v>6.3640000000000003E-25</c:v>
                </c:pt>
                <c:pt idx="31">
                  <c:v>3.5920000000000001E-21</c:v>
                </c:pt>
                <c:pt idx="32">
                  <c:v>3.9860000000000002E-18</c:v>
                </c:pt>
                <c:pt idx="33">
                  <c:v>1.1109999999999999E-15</c:v>
                </c:pt>
                <c:pt idx="34">
                  <c:v>1.0180000000000001E-13</c:v>
                </c:pt>
                <c:pt idx="35">
                  <c:v>3.9109999999999998E-12</c:v>
                </c:pt>
                <c:pt idx="36">
                  <c:v>7.6829999999999995E-11</c:v>
                </c:pt>
                <c:pt idx="37">
                  <c:v>8.9519999999999997E-10</c:v>
                </c:pt>
                <c:pt idx="38">
                  <c:v>6.9049999999999996E-9</c:v>
                </c:pt>
                <c:pt idx="39">
                  <c:v>3.826E-8</c:v>
                </c:pt>
                <c:pt idx="40">
                  <c:v>1.5419999999999999E-7</c:v>
                </c:pt>
                <c:pt idx="41">
                  <c:v>4.7380000000000002E-7</c:v>
                </c:pt>
                <c:pt idx="42">
                  <c:v>1.212E-6</c:v>
                </c:pt>
                <c:pt idx="43">
                  <c:v>2.706E-6</c:v>
                </c:pt>
                <c:pt idx="44">
                  <c:v>5.4419999999999997E-6</c:v>
                </c:pt>
                <c:pt idx="45">
                  <c:v>1.006E-5</c:v>
                </c:pt>
                <c:pt idx="46">
                  <c:v>1.736E-5</c:v>
                </c:pt>
                <c:pt idx="47">
                  <c:v>2.828E-5</c:v>
                </c:pt>
                <c:pt idx="48">
                  <c:v>4.3869999999999998E-5</c:v>
                </c:pt>
                <c:pt idx="49">
                  <c:v>6.5289999999999993E-5</c:v>
                </c:pt>
                <c:pt idx="50">
                  <c:v>9.3720000000000004E-5</c:v>
                </c:pt>
                <c:pt idx="51">
                  <c:v>1.304E-4</c:v>
                </c:pt>
                <c:pt idx="52">
                  <c:v>1.7640000000000001E-4</c:v>
                </c:pt>
                <c:pt idx="53">
                  <c:v>2.3279999999999999E-4</c:v>
                </c:pt>
                <c:pt idx="54">
                  <c:v>3.0069999999999999E-4</c:v>
                </c:pt>
                <c:pt idx="55">
                  <c:v>3.8069999999999998E-4</c:v>
                </c:pt>
                <c:pt idx="56">
                  <c:v>4.7360000000000002E-4</c:v>
                </c:pt>
                <c:pt idx="57">
                  <c:v>5.798E-4</c:v>
                </c:pt>
                <c:pt idx="58">
                  <c:v>6.9950000000000003E-4</c:v>
                </c:pt>
                <c:pt idx="59">
                  <c:v>8.3259999999999996E-4</c:v>
                </c:pt>
                <c:pt idx="60">
                  <c:v>9.7909999999999989E-4</c:v>
                </c:pt>
                <c:pt idx="61">
                  <c:v>1.139E-3</c:v>
                </c:pt>
                <c:pt idx="62">
                  <c:v>1.31E-3</c:v>
                </c:pt>
                <c:pt idx="63">
                  <c:v>1.493E-3</c:v>
                </c:pt>
                <c:pt idx="64">
                  <c:v>1.6869999999999999E-3</c:v>
                </c:pt>
                <c:pt idx="65">
                  <c:v>1.8910000000000001E-3</c:v>
                </c:pt>
                <c:pt idx="66">
                  <c:v>2.1020000000000001E-3</c:v>
                </c:pt>
                <c:pt idx="67">
                  <c:v>2.3210000000000001E-3</c:v>
                </c:pt>
                <c:pt idx="68">
                  <c:v>2.5460000000000001E-3</c:v>
                </c:pt>
                <c:pt idx="69">
                  <c:v>2.7750000000000001E-3</c:v>
                </c:pt>
                <c:pt idx="70">
                  <c:v>3.0070000000000001E-3</c:v>
                </c:pt>
                <c:pt idx="71">
                  <c:v>3.241E-3</c:v>
                </c:pt>
                <c:pt idx="72">
                  <c:v>3.4749999999999998E-3</c:v>
                </c:pt>
                <c:pt idx="73">
                  <c:v>3.7090000000000001E-3</c:v>
                </c:pt>
                <c:pt idx="74">
                  <c:v>3.9399999999999999E-3</c:v>
                </c:pt>
                <c:pt idx="75">
                  <c:v>4.1679999999999998E-3</c:v>
                </c:pt>
                <c:pt idx="76">
                  <c:v>4.3920000000000001E-3</c:v>
                </c:pt>
                <c:pt idx="77">
                  <c:v>4.6109999999999996E-3</c:v>
                </c:pt>
                <c:pt idx="78">
                  <c:v>4.8240000000000002E-3</c:v>
                </c:pt>
                <c:pt idx="79">
                  <c:v>5.0289999999999996E-3</c:v>
                </c:pt>
                <c:pt idx="80">
                  <c:v>5.228E-3</c:v>
                </c:pt>
                <c:pt idx="81">
                  <c:v>5.4180000000000001E-3</c:v>
                </c:pt>
                <c:pt idx="82">
                  <c:v>5.5999999999999999E-3</c:v>
                </c:pt>
                <c:pt idx="83">
                  <c:v>5.7730000000000004E-3</c:v>
                </c:pt>
                <c:pt idx="84">
                  <c:v>5.9360000000000003E-3</c:v>
                </c:pt>
                <c:pt idx="85">
                  <c:v>6.0910000000000001E-3</c:v>
                </c:pt>
                <c:pt idx="86">
                  <c:v>6.1999999999999998E-3</c:v>
                </c:pt>
                <c:pt idx="87">
                  <c:v>6.3039999999999997E-3</c:v>
                </c:pt>
                <c:pt idx="88">
                  <c:v>6.3969999999999999E-3</c:v>
                </c:pt>
                <c:pt idx="89">
                  <c:v>6.3870000000000003E-3</c:v>
                </c:pt>
                <c:pt idx="90">
                  <c:v>6.2490000000000002E-3</c:v>
                </c:pt>
                <c:pt idx="91">
                  <c:v>5.9620000000000003E-3</c:v>
                </c:pt>
                <c:pt idx="92">
                  <c:v>5.5360000000000001E-3</c:v>
                </c:pt>
                <c:pt idx="93">
                  <c:v>4.9249999999999997E-3</c:v>
                </c:pt>
                <c:pt idx="94">
                  <c:v>4.3179999999999998E-3</c:v>
                </c:pt>
                <c:pt idx="95">
                  <c:v>3.751E-3</c:v>
                </c:pt>
                <c:pt idx="96">
                  <c:v>2.9290000000000002E-3</c:v>
                </c:pt>
                <c:pt idx="97">
                  <c:v>2.0349999999999999E-3</c:v>
                </c:pt>
                <c:pt idx="98">
                  <c:v>1.23E-3</c:v>
                </c:pt>
                <c:pt idx="99">
                  <c:v>7.4299999999999995E-4</c:v>
                </c:pt>
                <c:pt idx="100">
                  <c:v>4.5429999999999998E-4</c:v>
                </c:pt>
                <c:pt idx="101">
                  <c:v>2.1880000000000001E-4</c:v>
                </c:pt>
                <c:pt idx="102">
                  <c:v>1E-4</c:v>
                </c:pt>
                <c:pt idx="103">
                  <c:v>6.0449999999999999E-5</c:v>
                </c:pt>
                <c:pt idx="104">
                  <c:v>5.0040000000000002E-5</c:v>
                </c:pt>
                <c:pt idx="105">
                  <c:v>4.8269999999999997E-5</c:v>
                </c:pt>
                <c:pt idx="106">
                  <c:v>4.5979999999999997E-5</c:v>
                </c:pt>
                <c:pt idx="107">
                  <c:v>4.3829999999999999E-5</c:v>
                </c:pt>
                <c:pt idx="108">
                  <c:v>4.1770000000000002E-5</c:v>
                </c:pt>
                <c:pt idx="109">
                  <c:v>4.0429999999999997E-5</c:v>
                </c:pt>
                <c:pt idx="110">
                  <c:v>4.0420000000000003E-5</c:v>
                </c:pt>
                <c:pt idx="111">
                  <c:v>4.0410000000000001E-5</c:v>
                </c:pt>
                <c:pt idx="112">
                  <c:v>4.0399999999999999E-5</c:v>
                </c:pt>
                <c:pt idx="113">
                  <c:v>4.0399999999999999E-5</c:v>
                </c:pt>
                <c:pt idx="114">
                  <c:v>4.0450000000000001E-5</c:v>
                </c:pt>
                <c:pt idx="115">
                  <c:v>4.0639999999999997E-5</c:v>
                </c:pt>
                <c:pt idx="116">
                  <c:v>4.1130000000000001E-5</c:v>
                </c:pt>
                <c:pt idx="117">
                  <c:v>4.1959999999999998E-5</c:v>
                </c:pt>
                <c:pt idx="118">
                  <c:v>4.32E-5</c:v>
                </c:pt>
                <c:pt idx="119">
                  <c:v>4.494E-5</c:v>
                </c:pt>
                <c:pt idx="120">
                  <c:v>4.7250000000000003E-5</c:v>
                </c:pt>
                <c:pt idx="121">
                  <c:v>5.0670000000000001E-5</c:v>
                </c:pt>
                <c:pt idx="122">
                  <c:v>5.4530000000000001E-5</c:v>
                </c:pt>
                <c:pt idx="123">
                  <c:v>5.842E-5</c:v>
                </c:pt>
                <c:pt idx="124">
                  <c:v>6.2349999999999998E-5</c:v>
                </c:pt>
                <c:pt idx="125">
                  <c:v>6.6329999999999997E-5</c:v>
                </c:pt>
                <c:pt idx="126">
                  <c:v>7.0370000000000006E-5</c:v>
                </c:pt>
                <c:pt idx="127">
                  <c:v>7.4460000000000002E-5</c:v>
                </c:pt>
                <c:pt idx="128">
                  <c:v>7.8620000000000003E-5</c:v>
                </c:pt>
                <c:pt idx="129">
                  <c:v>8.2830000000000005E-5</c:v>
                </c:pt>
                <c:pt idx="130">
                  <c:v>8.7109999999999998E-5</c:v>
                </c:pt>
                <c:pt idx="131">
                  <c:v>9.145E-5</c:v>
                </c:pt>
                <c:pt idx="132">
                  <c:v>9.5849999999999999E-5</c:v>
                </c:pt>
                <c:pt idx="133">
                  <c:v>1.003E-4</c:v>
                </c:pt>
                <c:pt idx="134">
                  <c:v>1.048E-4</c:v>
                </c:pt>
                <c:pt idx="135">
                  <c:v>1.094E-4</c:v>
                </c:pt>
                <c:pt idx="136">
                  <c:v>1.141E-4</c:v>
                </c:pt>
                <c:pt idx="137">
                  <c:v>1.188E-4</c:v>
                </c:pt>
                <c:pt idx="138">
                  <c:v>1.2349999999999999E-4</c:v>
                </c:pt>
                <c:pt idx="139">
                  <c:v>1.283E-4</c:v>
                </c:pt>
                <c:pt idx="140">
                  <c:v>1.3310000000000001E-4</c:v>
                </c:pt>
                <c:pt idx="141">
                  <c:v>1.3799999999999999E-4</c:v>
                </c:pt>
                <c:pt idx="142">
                  <c:v>1.4300000000000001E-4</c:v>
                </c:pt>
                <c:pt idx="143">
                  <c:v>1.4799999999999999E-4</c:v>
                </c:pt>
                <c:pt idx="144">
                  <c:v>1.5310000000000001E-4</c:v>
                </c:pt>
                <c:pt idx="145">
                  <c:v>1.582E-4</c:v>
                </c:pt>
                <c:pt idx="146">
                  <c:v>1.6339999999999999E-4</c:v>
                </c:pt>
                <c:pt idx="147">
                  <c:v>1.6860000000000001E-4</c:v>
                </c:pt>
                <c:pt idx="148">
                  <c:v>1.74E-4</c:v>
                </c:pt>
                <c:pt idx="149">
                  <c:v>1.7929999999999999E-4</c:v>
                </c:pt>
                <c:pt idx="150">
                  <c:v>1.8469999999999999E-4</c:v>
                </c:pt>
                <c:pt idx="151">
                  <c:v>1.9010000000000001E-4</c:v>
                </c:pt>
                <c:pt idx="152">
                  <c:v>1.9560000000000001E-4</c:v>
                </c:pt>
                <c:pt idx="153">
                  <c:v>2.0100000000000001E-4</c:v>
                </c:pt>
                <c:pt idx="154">
                  <c:v>2.064E-4</c:v>
                </c:pt>
                <c:pt idx="155">
                  <c:v>2.118E-4</c:v>
                </c:pt>
                <c:pt idx="156">
                  <c:v>2.1719999999999999E-4</c:v>
                </c:pt>
                <c:pt idx="157">
                  <c:v>2.2259999999999999E-4</c:v>
                </c:pt>
                <c:pt idx="158">
                  <c:v>2.2780000000000001E-4</c:v>
                </c:pt>
                <c:pt idx="159">
                  <c:v>2.33E-4</c:v>
                </c:pt>
                <c:pt idx="160">
                  <c:v>2.3809999999999999E-4</c:v>
                </c:pt>
                <c:pt idx="161">
                  <c:v>2.4169999999999999E-4</c:v>
                </c:pt>
                <c:pt idx="162">
                  <c:v>2.452E-4</c:v>
                </c:pt>
                <c:pt idx="163">
                  <c:v>2.5000000000000001E-4</c:v>
                </c:pt>
                <c:pt idx="164">
                  <c:v>2.5460000000000001E-4</c:v>
                </c:pt>
                <c:pt idx="165">
                  <c:v>2.5910000000000001E-4</c:v>
                </c:pt>
                <c:pt idx="166">
                  <c:v>2.6350000000000001E-4</c:v>
                </c:pt>
                <c:pt idx="167">
                  <c:v>2.676E-4</c:v>
                </c:pt>
                <c:pt idx="168">
                  <c:v>2.7159999999999999E-4</c:v>
                </c:pt>
                <c:pt idx="169">
                  <c:v>2.7540000000000003E-4</c:v>
                </c:pt>
                <c:pt idx="170">
                  <c:v>2.789E-4</c:v>
                </c:pt>
                <c:pt idx="171">
                  <c:v>2.8229999999999998E-4</c:v>
                </c:pt>
                <c:pt idx="172">
                  <c:v>2.854E-4</c:v>
                </c:pt>
                <c:pt idx="173">
                  <c:v>2.8840000000000002E-4</c:v>
                </c:pt>
                <c:pt idx="174">
                  <c:v>2.9109999999999997E-4</c:v>
                </c:pt>
                <c:pt idx="175">
                  <c:v>2.9349999999999998E-4</c:v>
                </c:pt>
                <c:pt idx="176">
                  <c:v>2.9520000000000002E-4</c:v>
                </c:pt>
                <c:pt idx="177">
                  <c:v>2.967E-4</c:v>
                </c:pt>
                <c:pt idx="178">
                  <c:v>2.987E-4</c:v>
                </c:pt>
                <c:pt idx="179">
                  <c:v>3.0049999999999999E-4</c:v>
                </c:pt>
                <c:pt idx="180">
                  <c:v>3.0210000000000002E-4</c:v>
                </c:pt>
                <c:pt idx="181">
                  <c:v>3.035E-4</c:v>
                </c:pt>
                <c:pt idx="182">
                  <c:v>3.0479999999999998E-4</c:v>
                </c:pt>
                <c:pt idx="183">
                  <c:v>3.0580000000000001E-4</c:v>
                </c:pt>
                <c:pt idx="184">
                  <c:v>3.0669999999999997E-4</c:v>
                </c:pt>
                <c:pt idx="185">
                  <c:v>3.0749999999999999E-4</c:v>
                </c:pt>
                <c:pt idx="186">
                  <c:v>3.0810000000000001E-4</c:v>
                </c:pt>
                <c:pt idx="187">
                  <c:v>3.0860000000000002E-4</c:v>
                </c:pt>
                <c:pt idx="188">
                  <c:v>3.0899999999999998E-4</c:v>
                </c:pt>
                <c:pt idx="189">
                  <c:v>3.0929999999999998E-4</c:v>
                </c:pt>
                <c:pt idx="190">
                  <c:v>3.0949999999999999E-4</c:v>
                </c:pt>
                <c:pt idx="191">
                  <c:v>3.0949999999999999E-4</c:v>
                </c:pt>
                <c:pt idx="192">
                  <c:v>3.0959999999999999E-4</c:v>
                </c:pt>
                <c:pt idx="193">
                  <c:v>3.0949999999999999E-4</c:v>
                </c:pt>
                <c:pt idx="194">
                  <c:v>3.0729999999999999E-4</c:v>
                </c:pt>
                <c:pt idx="195">
                  <c:v>3.0059999999999999E-4</c:v>
                </c:pt>
                <c:pt idx="196">
                  <c:v>2.8889999999999997E-4</c:v>
                </c:pt>
                <c:pt idx="197">
                  <c:v>2.7250000000000001E-4</c:v>
                </c:pt>
                <c:pt idx="198">
                  <c:v>2.496E-4</c:v>
                </c:pt>
                <c:pt idx="199">
                  <c:v>2.2709999999999999E-4</c:v>
                </c:pt>
                <c:pt idx="200">
                  <c:v>2.0579999999999999E-4</c:v>
                </c:pt>
                <c:pt idx="201">
                  <c:v>1.727E-4</c:v>
                </c:pt>
                <c:pt idx="202">
                  <c:v>1.4520000000000001E-4</c:v>
                </c:pt>
                <c:pt idx="203">
                  <c:v>1.227E-4</c:v>
                </c:pt>
                <c:pt idx="204">
                  <c:v>1.188E-4</c:v>
                </c:pt>
                <c:pt idx="205">
                  <c:v>9.0710000000000004E-5</c:v>
                </c:pt>
                <c:pt idx="206">
                  <c:v>6.7319999999999999E-5</c:v>
                </c:pt>
                <c:pt idx="207">
                  <c:v>5.4129999999999998E-5</c:v>
                </c:pt>
                <c:pt idx="208">
                  <c:v>4.668E-5</c:v>
                </c:pt>
                <c:pt idx="209">
                  <c:v>4.1510000000000001E-5</c:v>
                </c:pt>
                <c:pt idx="210">
                  <c:v>3.8590000000000002E-5</c:v>
                </c:pt>
                <c:pt idx="211">
                  <c:v>3.6650000000000003E-5</c:v>
                </c:pt>
                <c:pt idx="212">
                  <c:v>3.4579999999999998E-5</c:v>
                </c:pt>
                <c:pt idx="213">
                  <c:v>3.3380000000000002E-5</c:v>
                </c:pt>
                <c:pt idx="214">
                  <c:v>3.1619999999999999E-5</c:v>
                </c:pt>
                <c:pt idx="215">
                  <c:v>2.995E-5</c:v>
                </c:pt>
                <c:pt idx="216">
                  <c:v>2.7970000000000002E-5</c:v>
                </c:pt>
                <c:pt idx="217">
                  <c:v>2.7970000000000002E-5</c:v>
                </c:pt>
                <c:pt idx="218">
                  <c:v>2.796E-5</c:v>
                </c:pt>
                <c:pt idx="219">
                  <c:v>2.7949999999999998E-5</c:v>
                </c:pt>
                <c:pt idx="220">
                  <c:v>2.7949999999999998E-5</c:v>
                </c:pt>
                <c:pt idx="221">
                  <c:v>2.798E-5</c:v>
                </c:pt>
                <c:pt idx="222">
                  <c:v>2.811E-5</c:v>
                </c:pt>
                <c:pt idx="223">
                  <c:v>2.8439999999999999E-5</c:v>
                </c:pt>
                <c:pt idx="224">
                  <c:v>2.8989999999999999E-5</c:v>
                </c:pt>
                <c:pt idx="225">
                  <c:v>2.9819999999999999E-5</c:v>
                </c:pt>
                <c:pt idx="226">
                  <c:v>3.0979999999999998E-5</c:v>
                </c:pt>
                <c:pt idx="227">
                  <c:v>3.2509999999999999E-5</c:v>
                </c:pt>
                <c:pt idx="228">
                  <c:v>3.4780000000000002E-5</c:v>
                </c:pt>
                <c:pt idx="229">
                  <c:v>3.7339999999999998E-5</c:v>
                </c:pt>
                <c:pt idx="230">
                  <c:v>3.9910000000000002E-5</c:v>
                </c:pt>
                <c:pt idx="231">
                  <c:v>4.2509999999999998E-5</c:v>
                </c:pt>
                <c:pt idx="232">
                  <c:v>4.5130000000000003E-5</c:v>
                </c:pt>
                <c:pt idx="233">
                  <c:v>4.7790000000000002E-5</c:v>
                </c:pt>
                <c:pt idx="234">
                  <c:v>5.0470000000000003E-5</c:v>
                </c:pt>
                <c:pt idx="235">
                  <c:v>5.3199999999999999E-5</c:v>
                </c:pt>
                <c:pt idx="236">
                  <c:v>5.5949999999999998E-5</c:v>
                </c:pt>
                <c:pt idx="237">
                  <c:v>5.8749999999999998E-5</c:v>
                </c:pt>
                <c:pt idx="238">
                  <c:v>6.1569999999999995E-5</c:v>
                </c:pt>
                <c:pt idx="239">
                  <c:v>6.444E-5</c:v>
                </c:pt>
                <c:pt idx="240">
                  <c:v>6.7340000000000002E-5</c:v>
                </c:pt>
                <c:pt idx="241">
                  <c:v>7.0270000000000003E-5</c:v>
                </c:pt>
                <c:pt idx="242">
                  <c:v>7.3239999999999997E-5</c:v>
                </c:pt>
                <c:pt idx="243">
                  <c:v>7.6249999999999997E-5</c:v>
                </c:pt>
                <c:pt idx="244">
                  <c:v>7.9289999999999995E-5</c:v>
                </c:pt>
                <c:pt idx="245">
                  <c:v>8.2360000000000004E-5</c:v>
                </c:pt>
                <c:pt idx="246">
                  <c:v>8.5480000000000002E-5</c:v>
                </c:pt>
                <c:pt idx="247">
                  <c:v>8.8620000000000002E-5</c:v>
                </c:pt>
                <c:pt idx="248">
                  <c:v>9.1799999999999995E-5</c:v>
                </c:pt>
                <c:pt idx="249">
                  <c:v>9.501E-5</c:v>
                </c:pt>
                <c:pt idx="250">
                  <c:v>9.8259999999999998E-5</c:v>
                </c:pt>
                <c:pt idx="251">
                  <c:v>1.015E-4</c:v>
                </c:pt>
                <c:pt idx="252">
                  <c:v>1.048E-4</c:v>
                </c:pt>
                <c:pt idx="253">
                  <c:v>1.082E-4</c:v>
                </c:pt>
                <c:pt idx="254">
                  <c:v>1.115E-4</c:v>
                </c:pt>
                <c:pt idx="255">
                  <c:v>1.149E-4</c:v>
                </c:pt>
                <c:pt idx="256">
                  <c:v>1.183E-4</c:v>
                </c:pt>
                <c:pt idx="257">
                  <c:v>1.216E-4</c:v>
                </c:pt>
                <c:pt idx="258">
                  <c:v>1.25E-4</c:v>
                </c:pt>
                <c:pt idx="259">
                  <c:v>1.283E-4</c:v>
                </c:pt>
                <c:pt idx="260">
                  <c:v>1.316E-4</c:v>
                </c:pt>
                <c:pt idx="261">
                  <c:v>1.35E-4</c:v>
                </c:pt>
                <c:pt idx="262">
                  <c:v>1.383E-4</c:v>
                </c:pt>
                <c:pt idx="263">
                  <c:v>1.416E-4</c:v>
                </c:pt>
                <c:pt idx="264">
                  <c:v>1.449E-4</c:v>
                </c:pt>
                <c:pt idx="265">
                  <c:v>1.4809999999999999E-4</c:v>
                </c:pt>
                <c:pt idx="266">
                  <c:v>1.5129999999999999E-4</c:v>
                </c:pt>
                <c:pt idx="267">
                  <c:v>1.5440000000000001E-4</c:v>
                </c:pt>
                <c:pt idx="268">
                  <c:v>1.5760000000000001E-4</c:v>
                </c:pt>
                <c:pt idx="269">
                  <c:v>1.606E-4</c:v>
                </c:pt>
                <c:pt idx="270">
                  <c:v>1.6359999999999999E-4</c:v>
                </c:pt>
                <c:pt idx="271">
                  <c:v>1.6640000000000001E-4</c:v>
                </c:pt>
                <c:pt idx="272">
                  <c:v>1.6919999999999999E-4</c:v>
                </c:pt>
                <c:pt idx="273">
                  <c:v>1.719E-4</c:v>
                </c:pt>
                <c:pt idx="274">
                  <c:v>1.7440000000000001E-4</c:v>
                </c:pt>
                <c:pt idx="275">
                  <c:v>1.7679999999999999E-4</c:v>
                </c:pt>
                <c:pt idx="276">
                  <c:v>1.7909999999999999E-4</c:v>
                </c:pt>
                <c:pt idx="277">
                  <c:v>1.8120000000000001E-4</c:v>
                </c:pt>
                <c:pt idx="278">
                  <c:v>1.8320000000000001E-4</c:v>
                </c:pt>
                <c:pt idx="279">
                  <c:v>1.851E-4</c:v>
                </c:pt>
                <c:pt idx="280">
                  <c:v>1.864E-4</c:v>
                </c:pt>
                <c:pt idx="281">
                  <c:v>1.875E-4</c:v>
                </c:pt>
                <c:pt idx="282">
                  <c:v>1.8909999999999999E-4</c:v>
                </c:pt>
                <c:pt idx="283">
                  <c:v>1.905E-4</c:v>
                </c:pt>
                <c:pt idx="284">
                  <c:v>1.918E-4</c:v>
                </c:pt>
                <c:pt idx="285">
                  <c:v>1.93E-4</c:v>
                </c:pt>
                <c:pt idx="286">
                  <c:v>1.94E-4</c:v>
                </c:pt>
                <c:pt idx="287">
                  <c:v>1.9489999999999999E-4</c:v>
                </c:pt>
                <c:pt idx="288">
                  <c:v>1.9579999999999999E-4</c:v>
                </c:pt>
                <c:pt idx="289">
                  <c:v>1.9650000000000001E-4</c:v>
                </c:pt>
                <c:pt idx="290">
                  <c:v>1.9709999999999999E-4</c:v>
                </c:pt>
                <c:pt idx="291">
                  <c:v>1.9760000000000001E-4</c:v>
                </c:pt>
                <c:pt idx="292">
                  <c:v>1.9799999999999999E-4</c:v>
                </c:pt>
                <c:pt idx="293">
                  <c:v>1.983E-4</c:v>
                </c:pt>
                <c:pt idx="294">
                  <c:v>1.985E-4</c:v>
                </c:pt>
                <c:pt idx="295">
                  <c:v>1.9870000000000001E-4</c:v>
                </c:pt>
                <c:pt idx="296">
                  <c:v>1.9890000000000001E-4</c:v>
                </c:pt>
                <c:pt idx="297">
                  <c:v>1.9900000000000001E-4</c:v>
                </c:pt>
                <c:pt idx="298">
                  <c:v>1.9900000000000001E-4</c:v>
                </c:pt>
                <c:pt idx="299">
                  <c:v>1.9900000000000001E-4</c:v>
                </c:pt>
                <c:pt idx="300">
                  <c:v>1.983E-4</c:v>
                </c:pt>
                <c:pt idx="301">
                  <c:v>1.951E-4</c:v>
                </c:pt>
                <c:pt idx="302">
                  <c:v>1.8880000000000001E-4</c:v>
                </c:pt>
                <c:pt idx="303">
                  <c:v>1.7909999999999999E-4</c:v>
                </c:pt>
                <c:pt idx="304">
                  <c:v>1.6540000000000001E-4</c:v>
                </c:pt>
                <c:pt idx="305">
                  <c:v>1.5550000000000001E-4</c:v>
                </c:pt>
                <c:pt idx="306">
                  <c:v>1.4579999999999999E-4</c:v>
                </c:pt>
                <c:pt idx="307">
                  <c:v>1.2300000000000001E-4</c:v>
                </c:pt>
                <c:pt idx="308">
                  <c:v>1.036E-4</c:v>
                </c:pt>
                <c:pt idx="309">
                  <c:v>8.7600000000000002E-5</c:v>
                </c:pt>
                <c:pt idx="310">
                  <c:v>6.9140000000000005E-5</c:v>
                </c:pt>
                <c:pt idx="311">
                  <c:v>5.6020000000000002E-5</c:v>
                </c:pt>
                <c:pt idx="312">
                  <c:v>4.316E-5</c:v>
                </c:pt>
                <c:pt idx="313">
                  <c:v>3.5729999999999998E-5</c:v>
                </c:pt>
                <c:pt idx="314">
                  <c:v>2.8549999999999999E-5</c:v>
                </c:pt>
                <c:pt idx="315">
                  <c:v>2.6769999999999999E-5</c:v>
                </c:pt>
                <c:pt idx="316">
                  <c:v>2.5550000000000001E-5</c:v>
                </c:pt>
                <c:pt idx="317">
                  <c:v>2.4810000000000001E-5</c:v>
                </c:pt>
                <c:pt idx="318">
                  <c:v>2.3969999999999999E-5</c:v>
                </c:pt>
                <c:pt idx="319">
                  <c:v>2.3030000000000001E-5</c:v>
                </c:pt>
                <c:pt idx="320">
                  <c:v>2.2160000000000001E-5</c:v>
                </c:pt>
                <c:pt idx="321">
                  <c:v>2.1330000000000001E-5</c:v>
                </c:pt>
                <c:pt idx="322">
                  <c:v>2.0109999999999999E-5</c:v>
                </c:pt>
                <c:pt idx="323">
                  <c:v>1.8960000000000001E-5</c:v>
                </c:pt>
                <c:pt idx="324">
                  <c:v>1.8960000000000001E-5</c:v>
                </c:pt>
                <c:pt idx="325">
                  <c:v>1.8960000000000001E-5</c:v>
                </c:pt>
                <c:pt idx="326">
                  <c:v>1.895E-5</c:v>
                </c:pt>
                <c:pt idx="327">
                  <c:v>1.895E-5</c:v>
                </c:pt>
                <c:pt idx="328">
                  <c:v>1.897E-5</c:v>
                </c:pt>
                <c:pt idx="329">
                  <c:v>1.9049999999999999E-5</c:v>
                </c:pt>
                <c:pt idx="330">
                  <c:v>1.927E-5</c:v>
                </c:pt>
                <c:pt idx="331">
                  <c:v>1.963E-5</c:v>
                </c:pt>
                <c:pt idx="332">
                  <c:v>2.0169999999999998E-5</c:v>
                </c:pt>
                <c:pt idx="333">
                  <c:v>2.0939999999999999E-5</c:v>
                </c:pt>
                <c:pt idx="334">
                  <c:v>2.194E-5</c:v>
                </c:pt>
                <c:pt idx="335">
                  <c:v>2.3419999999999999E-5</c:v>
                </c:pt>
                <c:pt idx="336">
                  <c:v>2.5089999999999999E-5</c:v>
                </c:pt>
                <c:pt idx="337">
                  <c:v>2.6760000000000001E-5</c:v>
                </c:pt>
                <c:pt idx="338">
                  <c:v>2.845E-5</c:v>
                </c:pt>
                <c:pt idx="339">
                  <c:v>3.0150000000000001E-5</c:v>
                </c:pt>
                <c:pt idx="340">
                  <c:v>3.1869999999999998E-5</c:v>
                </c:pt>
                <c:pt idx="341">
                  <c:v>3.3609999999999998E-5</c:v>
                </c:pt>
                <c:pt idx="342">
                  <c:v>3.5370000000000002E-5</c:v>
                </c:pt>
                <c:pt idx="343">
                  <c:v>3.714E-5</c:v>
                </c:pt>
                <c:pt idx="344">
                  <c:v>3.8940000000000003E-5</c:v>
                </c:pt>
                <c:pt idx="345">
                  <c:v>4.0750000000000001E-5</c:v>
                </c:pt>
                <c:pt idx="346">
                  <c:v>4.2589999999999997E-5</c:v>
                </c:pt>
                <c:pt idx="347">
                  <c:v>4.4440000000000001E-5</c:v>
                </c:pt>
                <c:pt idx="348">
                  <c:v>4.6319999999999997E-5</c:v>
                </c:pt>
                <c:pt idx="349">
                  <c:v>4.8220000000000002E-5</c:v>
                </c:pt>
                <c:pt idx="350">
                  <c:v>5.0130000000000003E-5</c:v>
                </c:pt>
                <c:pt idx="351">
                  <c:v>5.2070000000000001E-5</c:v>
                </c:pt>
                <c:pt idx="352">
                  <c:v>5.4020000000000001E-5</c:v>
                </c:pt>
                <c:pt idx="353">
                  <c:v>5.5989999999999998E-5</c:v>
                </c:pt>
                <c:pt idx="354">
                  <c:v>5.7979999999999997E-5</c:v>
                </c:pt>
                <c:pt idx="355">
                  <c:v>5.999E-5</c:v>
                </c:pt>
                <c:pt idx="356">
                  <c:v>6.2020000000000006E-5</c:v>
                </c:pt>
                <c:pt idx="357">
                  <c:v>6.4070000000000002E-5</c:v>
                </c:pt>
                <c:pt idx="358">
                  <c:v>6.6130000000000006E-5</c:v>
                </c:pt>
                <c:pt idx="359">
                  <c:v>6.8200000000000004E-5</c:v>
                </c:pt>
                <c:pt idx="360">
                  <c:v>7.0290000000000006E-5</c:v>
                </c:pt>
                <c:pt idx="361">
                  <c:v>7.2399999999999998E-5</c:v>
                </c:pt>
                <c:pt idx="362">
                  <c:v>7.4510000000000003E-5</c:v>
                </c:pt>
                <c:pt idx="363">
                  <c:v>7.6589999999999997E-5</c:v>
                </c:pt>
                <c:pt idx="364">
                  <c:v>7.8670000000000004E-5</c:v>
                </c:pt>
                <c:pt idx="365">
                  <c:v>8.0760000000000006E-5</c:v>
                </c:pt>
                <c:pt idx="366">
                  <c:v>8.2849999999999995E-5</c:v>
                </c:pt>
                <c:pt idx="367">
                  <c:v>8.4930000000000002E-5</c:v>
                </c:pt>
                <c:pt idx="368">
                  <c:v>8.7009999999999995E-5</c:v>
                </c:pt>
                <c:pt idx="369">
                  <c:v>8.9069999999999999E-5</c:v>
                </c:pt>
                <c:pt idx="370">
                  <c:v>9.1119999999999995E-5</c:v>
                </c:pt>
                <c:pt idx="371">
                  <c:v>9.3150000000000001E-5</c:v>
                </c:pt>
                <c:pt idx="372">
                  <c:v>9.5140000000000001E-5</c:v>
                </c:pt>
                <c:pt idx="373">
                  <c:v>9.7150000000000003E-5</c:v>
                </c:pt>
                <c:pt idx="374">
                  <c:v>9.912E-5</c:v>
                </c:pt>
                <c:pt idx="375">
                  <c:v>1.01E-4</c:v>
                </c:pt>
                <c:pt idx="376">
                  <c:v>1.0289999999999999E-4</c:v>
                </c:pt>
                <c:pt idx="377">
                  <c:v>1.047E-4</c:v>
                </c:pt>
                <c:pt idx="378">
                  <c:v>1.065E-4</c:v>
                </c:pt>
                <c:pt idx="379">
                  <c:v>1.082E-4</c:v>
                </c:pt>
                <c:pt idx="380">
                  <c:v>1.098E-4</c:v>
                </c:pt>
                <c:pt idx="381">
                  <c:v>1.1129999999999999E-4</c:v>
                </c:pt>
                <c:pt idx="382">
                  <c:v>1.128E-4</c:v>
                </c:pt>
                <c:pt idx="383">
                  <c:v>1.142E-4</c:v>
                </c:pt>
                <c:pt idx="384">
                  <c:v>1.155E-4</c:v>
                </c:pt>
                <c:pt idx="385">
                  <c:v>1.167E-4</c:v>
                </c:pt>
                <c:pt idx="386">
                  <c:v>1.176E-4</c:v>
                </c:pt>
                <c:pt idx="387">
                  <c:v>1.183E-4</c:v>
                </c:pt>
                <c:pt idx="388">
                  <c:v>1.193E-4</c:v>
                </c:pt>
                <c:pt idx="389">
                  <c:v>1.203E-4</c:v>
                </c:pt>
                <c:pt idx="390">
                  <c:v>1.211E-4</c:v>
                </c:pt>
                <c:pt idx="391">
                  <c:v>1.219E-4</c:v>
                </c:pt>
                <c:pt idx="392">
                  <c:v>1.226E-4</c:v>
                </c:pt>
                <c:pt idx="393">
                  <c:v>1.2329999999999999E-4</c:v>
                </c:pt>
                <c:pt idx="394">
                  <c:v>1.238E-4</c:v>
                </c:pt>
                <c:pt idx="395">
                  <c:v>1.2430000000000001E-4</c:v>
                </c:pt>
                <c:pt idx="396">
                  <c:v>1.247E-4</c:v>
                </c:pt>
                <c:pt idx="397">
                  <c:v>1.2510000000000001E-4</c:v>
                </c:pt>
                <c:pt idx="398">
                  <c:v>1.2540000000000001E-4</c:v>
                </c:pt>
                <c:pt idx="399">
                  <c:v>1.2559999999999999E-4</c:v>
                </c:pt>
                <c:pt idx="400">
                  <c:v>1.2579999999999999E-4</c:v>
                </c:pt>
                <c:pt idx="401">
                  <c:v>1.259E-4</c:v>
                </c:pt>
                <c:pt idx="402">
                  <c:v>1.26E-4</c:v>
                </c:pt>
                <c:pt idx="403">
                  <c:v>1.261E-4</c:v>
                </c:pt>
                <c:pt idx="404">
                  <c:v>1.262E-4</c:v>
                </c:pt>
                <c:pt idx="405">
                  <c:v>1.262E-4</c:v>
                </c:pt>
                <c:pt idx="406">
                  <c:v>1.262E-4</c:v>
                </c:pt>
                <c:pt idx="407">
                  <c:v>1.2569999999999999E-4</c:v>
                </c:pt>
                <c:pt idx="408">
                  <c:v>1.237E-4</c:v>
                </c:pt>
                <c:pt idx="409">
                  <c:v>1.2E-4</c:v>
                </c:pt>
                <c:pt idx="410">
                  <c:v>1.144E-4</c:v>
                </c:pt>
                <c:pt idx="411">
                  <c:v>1.06E-4</c:v>
                </c:pt>
                <c:pt idx="412">
                  <c:v>9.5920000000000003E-5</c:v>
                </c:pt>
                <c:pt idx="413">
                  <c:v>8.4720000000000002E-5</c:v>
                </c:pt>
                <c:pt idx="414">
                  <c:v>7.4640000000000004E-5</c:v>
                </c:pt>
                <c:pt idx="415">
                  <c:v>5.8159999999999999E-5</c:v>
                </c:pt>
                <c:pt idx="416">
                  <c:v>4.6069999999999998E-5</c:v>
                </c:pt>
                <c:pt idx="417">
                  <c:v>3.7440000000000001E-5</c:v>
                </c:pt>
                <c:pt idx="418">
                  <c:v>3.0349999999999999E-5</c:v>
                </c:pt>
                <c:pt idx="419">
                  <c:v>2.4539999999999999E-5</c:v>
                </c:pt>
                <c:pt idx="420">
                  <c:v>1.9190000000000001E-5</c:v>
                </c:pt>
                <c:pt idx="421">
                  <c:v>1.8029999999999998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2EB-4401-859E-3371F96129CF}"/>
            </c:ext>
          </c:extLst>
        </c:ser>
        <c:ser>
          <c:idx val="2"/>
          <c:order val="2"/>
          <c:tx>
            <c:v>M2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2-node 89'!$B$12:$B$383</c:f>
              <c:numCache>
                <c:formatCode>General</c:formatCode>
                <c:ptCount val="372"/>
                <c:pt idx="0">
                  <c:v>0.01</c:v>
                </c:pt>
                <c:pt idx="1">
                  <c:v>2.4E-2</c:v>
                </c:pt>
                <c:pt idx="2">
                  <c:v>4.2700000000000002E-2</c:v>
                </c:pt>
                <c:pt idx="3">
                  <c:v>6.13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13</c:v>
                </c:pt>
                <c:pt idx="8">
                  <c:v>0.12989999999999999</c:v>
                </c:pt>
                <c:pt idx="9">
                  <c:v>0.15190000000000001</c:v>
                </c:pt>
                <c:pt idx="10">
                  <c:v>0.1804</c:v>
                </c:pt>
                <c:pt idx="11">
                  <c:v>0.21759999999999999</c:v>
                </c:pt>
                <c:pt idx="12">
                  <c:v>0.26390000000000002</c:v>
                </c:pt>
                <c:pt idx="13">
                  <c:v>0.31130000000000002</c:v>
                </c:pt>
                <c:pt idx="14">
                  <c:v>0.35949999999999999</c:v>
                </c:pt>
                <c:pt idx="15">
                  <c:v>0.40839999999999999</c:v>
                </c:pt>
                <c:pt idx="16">
                  <c:v>0.4577</c:v>
                </c:pt>
                <c:pt idx="17">
                  <c:v>0.50749999999999995</c:v>
                </c:pt>
                <c:pt idx="18">
                  <c:v>0.5575</c:v>
                </c:pt>
                <c:pt idx="19">
                  <c:v>0.6079</c:v>
                </c:pt>
                <c:pt idx="20">
                  <c:v>0.65839999999999999</c:v>
                </c:pt>
                <c:pt idx="21">
                  <c:v>0.70909999999999995</c:v>
                </c:pt>
                <c:pt idx="22">
                  <c:v>0.75990000000000002</c:v>
                </c:pt>
                <c:pt idx="23">
                  <c:v>0.81089999999999995</c:v>
                </c:pt>
                <c:pt idx="24">
                  <c:v>0.8619</c:v>
                </c:pt>
                <c:pt idx="25">
                  <c:v>0.91290000000000004</c:v>
                </c:pt>
                <c:pt idx="26">
                  <c:v>0.96399999999999997</c:v>
                </c:pt>
                <c:pt idx="27">
                  <c:v>1.0150999999999999</c:v>
                </c:pt>
                <c:pt idx="28">
                  <c:v>1.0661</c:v>
                </c:pt>
                <c:pt idx="29">
                  <c:v>1.1198999999999999</c:v>
                </c:pt>
                <c:pt idx="30">
                  <c:v>1.1761999999999999</c:v>
                </c:pt>
                <c:pt idx="31">
                  <c:v>1.2346999999999999</c:v>
                </c:pt>
                <c:pt idx="32">
                  <c:v>1.2954000000000001</c:v>
                </c:pt>
                <c:pt idx="33">
                  <c:v>1.3581000000000001</c:v>
                </c:pt>
                <c:pt idx="34">
                  <c:v>1.4227000000000001</c:v>
                </c:pt>
                <c:pt idx="35">
                  <c:v>1.4891000000000001</c:v>
                </c:pt>
                <c:pt idx="36">
                  <c:v>1.5573999999999999</c:v>
                </c:pt>
                <c:pt idx="37">
                  <c:v>1.6273</c:v>
                </c:pt>
                <c:pt idx="38">
                  <c:v>1.6986000000000001</c:v>
                </c:pt>
                <c:pt idx="39">
                  <c:v>1.7712000000000001</c:v>
                </c:pt>
                <c:pt idx="40">
                  <c:v>1.8448</c:v>
                </c:pt>
                <c:pt idx="41">
                  <c:v>1.9144000000000001</c:v>
                </c:pt>
                <c:pt idx="42">
                  <c:v>1.9810000000000001</c:v>
                </c:pt>
                <c:pt idx="43">
                  <c:v>2.0457000000000001</c:v>
                </c:pt>
                <c:pt idx="44">
                  <c:v>2.1091000000000002</c:v>
                </c:pt>
                <c:pt idx="45">
                  <c:v>2.1717</c:v>
                </c:pt>
                <c:pt idx="46">
                  <c:v>2.2338</c:v>
                </c:pt>
                <c:pt idx="47">
                  <c:v>2.2953999999999999</c:v>
                </c:pt>
                <c:pt idx="48">
                  <c:v>2.3567999999999998</c:v>
                </c:pt>
                <c:pt idx="49">
                  <c:v>2.4180000000000001</c:v>
                </c:pt>
                <c:pt idx="50">
                  <c:v>2.4790999999999999</c:v>
                </c:pt>
                <c:pt idx="51">
                  <c:v>2.5400999999999998</c:v>
                </c:pt>
                <c:pt idx="52">
                  <c:v>2.6011000000000002</c:v>
                </c:pt>
                <c:pt idx="53">
                  <c:v>2.6619999999999999</c:v>
                </c:pt>
                <c:pt idx="54">
                  <c:v>2.7227999999999999</c:v>
                </c:pt>
                <c:pt idx="55">
                  <c:v>2.7837000000000001</c:v>
                </c:pt>
                <c:pt idx="56">
                  <c:v>2.8445</c:v>
                </c:pt>
                <c:pt idx="57">
                  <c:v>2.9054000000000002</c:v>
                </c:pt>
                <c:pt idx="58">
                  <c:v>2.9662000000000002</c:v>
                </c:pt>
                <c:pt idx="59">
                  <c:v>3.0270000000000001</c:v>
                </c:pt>
                <c:pt idx="60">
                  <c:v>3.0878000000000001</c:v>
                </c:pt>
                <c:pt idx="61">
                  <c:v>3.1486999999999998</c:v>
                </c:pt>
                <c:pt idx="62">
                  <c:v>3.2094999999999998</c:v>
                </c:pt>
                <c:pt idx="63">
                  <c:v>3.2703000000000002</c:v>
                </c:pt>
                <c:pt idx="64">
                  <c:v>3.3311000000000002</c:v>
                </c:pt>
                <c:pt idx="65">
                  <c:v>3.3919000000000001</c:v>
                </c:pt>
                <c:pt idx="66">
                  <c:v>3.4527000000000001</c:v>
                </c:pt>
                <c:pt idx="67">
                  <c:v>3.5135000000000001</c:v>
                </c:pt>
                <c:pt idx="68">
                  <c:v>3.5743999999999998</c:v>
                </c:pt>
                <c:pt idx="69">
                  <c:v>3.6352000000000002</c:v>
                </c:pt>
                <c:pt idx="70">
                  <c:v>3.6960000000000002</c:v>
                </c:pt>
                <c:pt idx="71">
                  <c:v>3.7568000000000001</c:v>
                </c:pt>
                <c:pt idx="72">
                  <c:v>3.8176000000000001</c:v>
                </c:pt>
                <c:pt idx="73">
                  <c:v>3.8784000000000001</c:v>
                </c:pt>
                <c:pt idx="74">
                  <c:v>3.9392</c:v>
                </c:pt>
                <c:pt idx="75">
                  <c:v>4</c:v>
                </c:pt>
                <c:pt idx="76">
                  <c:v>4.04</c:v>
                </c:pt>
                <c:pt idx="77">
                  <c:v>4.08</c:v>
                </c:pt>
                <c:pt idx="78">
                  <c:v>4.1407999999999996</c:v>
                </c:pt>
                <c:pt idx="79">
                  <c:v>4.2154999999999996</c:v>
                </c:pt>
                <c:pt idx="80">
                  <c:v>4.3095999999999997</c:v>
                </c:pt>
                <c:pt idx="81">
                  <c:v>4.4246999999999996</c:v>
                </c:pt>
                <c:pt idx="82">
                  <c:v>4.5685000000000002</c:v>
                </c:pt>
                <c:pt idx="83">
                  <c:v>4.7599</c:v>
                </c:pt>
                <c:pt idx="84">
                  <c:v>5</c:v>
                </c:pt>
                <c:pt idx="85">
                  <c:v>5.2443999999999997</c:v>
                </c:pt>
                <c:pt idx="86">
                  <c:v>5.5704000000000002</c:v>
                </c:pt>
                <c:pt idx="87">
                  <c:v>5.9778000000000002</c:v>
                </c:pt>
                <c:pt idx="88">
                  <c:v>6.5888999999999998</c:v>
                </c:pt>
                <c:pt idx="89">
                  <c:v>7.2</c:v>
                </c:pt>
                <c:pt idx="90">
                  <c:v>7.92</c:v>
                </c:pt>
                <c:pt idx="91">
                  <c:v>8.8457000000000008</c:v>
                </c:pt>
                <c:pt idx="92">
                  <c:v>9.9565999999999999</c:v>
                </c:pt>
                <c:pt idx="93">
                  <c:v>11.4377</c:v>
                </c:pt>
                <c:pt idx="94">
                  <c:v>14.4</c:v>
                </c:pt>
                <c:pt idx="95">
                  <c:v>16.8</c:v>
                </c:pt>
                <c:pt idx="96">
                  <c:v>21.6</c:v>
                </c:pt>
                <c:pt idx="97">
                  <c:v>23.2333</c:v>
                </c:pt>
                <c:pt idx="98">
                  <c:v>23.243300000000001</c:v>
                </c:pt>
                <c:pt idx="99">
                  <c:v>23.2563</c:v>
                </c:pt>
                <c:pt idx="100">
                  <c:v>23.273199999999999</c:v>
                </c:pt>
                <c:pt idx="101">
                  <c:v>23.295200000000001</c:v>
                </c:pt>
                <c:pt idx="102">
                  <c:v>23.323699999999999</c:v>
                </c:pt>
                <c:pt idx="103">
                  <c:v>23.360900000000001</c:v>
                </c:pt>
                <c:pt idx="104">
                  <c:v>23.409099999999999</c:v>
                </c:pt>
                <c:pt idx="105">
                  <c:v>23.459700000000002</c:v>
                </c:pt>
                <c:pt idx="106">
                  <c:v>23.5105</c:v>
                </c:pt>
                <c:pt idx="107">
                  <c:v>23.561599999999999</c:v>
                </c:pt>
                <c:pt idx="108">
                  <c:v>23.6127</c:v>
                </c:pt>
                <c:pt idx="109">
                  <c:v>23.670300000000001</c:v>
                </c:pt>
                <c:pt idx="110">
                  <c:v>23.7377</c:v>
                </c:pt>
                <c:pt idx="111">
                  <c:v>23.803000000000001</c:v>
                </c:pt>
                <c:pt idx="112">
                  <c:v>23.865500000000001</c:v>
                </c:pt>
                <c:pt idx="113">
                  <c:v>23.927</c:v>
                </c:pt>
                <c:pt idx="114">
                  <c:v>23.988</c:v>
                </c:pt>
                <c:pt idx="115">
                  <c:v>24.0489</c:v>
                </c:pt>
                <c:pt idx="116">
                  <c:v>24.1098</c:v>
                </c:pt>
                <c:pt idx="117">
                  <c:v>24.1706</c:v>
                </c:pt>
                <c:pt idx="118">
                  <c:v>24.231400000000001</c:v>
                </c:pt>
                <c:pt idx="119">
                  <c:v>24.292200000000001</c:v>
                </c:pt>
                <c:pt idx="120">
                  <c:v>24.353100000000001</c:v>
                </c:pt>
                <c:pt idx="121">
                  <c:v>24.413900000000002</c:v>
                </c:pt>
                <c:pt idx="122">
                  <c:v>24.4725</c:v>
                </c:pt>
                <c:pt idx="123">
                  <c:v>24.531099999999999</c:v>
                </c:pt>
                <c:pt idx="124">
                  <c:v>24.589700000000001</c:v>
                </c:pt>
                <c:pt idx="125">
                  <c:v>24.648299999999999</c:v>
                </c:pt>
                <c:pt idx="126">
                  <c:v>24.706900000000001</c:v>
                </c:pt>
                <c:pt idx="127">
                  <c:v>24.765499999999999</c:v>
                </c:pt>
                <c:pt idx="128">
                  <c:v>24.824200000000001</c:v>
                </c:pt>
                <c:pt idx="129">
                  <c:v>24.8828</c:v>
                </c:pt>
                <c:pt idx="130">
                  <c:v>24.941400000000002</c:v>
                </c:pt>
                <c:pt idx="131">
                  <c:v>25</c:v>
                </c:pt>
                <c:pt idx="132">
                  <c:v>25.0608</c:v>
                </c:pt>
                <c:pt idx="133">
                  <c:v>25.121600000000001</c:v>
                </c:pt>
                <c:pt idx="134">
                  <c:v>25.182400000000001</c:v>
                </c:pt>
                <c:pt idx="135">
                  <c:v>25.243200000000002</c:v>
                </c:pt>
                <c:pt idx="136">
                  <c:v>25.304099999999998</c:v>
                </c:pt>
                <c:pt idx="137">
                  <c:v>25.364899999999999</c:v>
                </c:pt>
                <c:pt idx="138">
                  <c:v>25.425699999999999</c:v>
                </c:pt>
                <c:pt idx="139">
                  <c:v>25.486499999999999</c:v>
                </c:pt>
                <c:pt idx="140">
                  <c:v>25.5473</c:v>
                </c:pt>
                <c:pt idx="141">
                  <c:v>25.6081</c:v>
                </c:pt>
                <c:pt idx="142">
                  <c:v>25.668900000000001</c:v>
                </c:pt>
                <c:pt idx="143">
                  <c:v>25.709499999999998</c:v>
                </c:pt>
                <c:pt idx="144">
                  <c:v>25.75</c:v>
                </c:pt>
                <c:pt idx="145">
                  <c:v>25.8108</c:v>
                </c:pt>
                <c:pt idx="146">
                  <c:v>25.871600000000001</c:v>
                </c:pt>
                <c:pt idx="147">
                  <c:v>25.932400000000001</c:v>
                </c:pt>
                <c:pt idx="148">
                  <c:v>25.993200000000002</c:v>
                </c:pt>
                <c:pt idx="149">
                  <c:v>26.054099999999998</c:v>
                </c:pt>
                <c:pt idx="150">
                  <c:v>26.114899999999999</c:v>
                </c:pt>
                <c:pt idx="151">
                  <c:v>26.175699999999999</c:v>
                </c:pt>
                <c:pt idx="152">
                  <c:v>26.236499999999999</c:v>
                </c:pt>
                <c:pt idx="153">
                  <c:v>26.2973</c:v>
                </c:pt>
                <c:pt idx="154">
                  <c:v>26.3581</c:v>
                </c:pt>
                <c:pt idx="155">
                  <c:v>26.418900000000001</c:v>
                </c:pt>
                <c:pt idx="156">
                  <c:v>26.459499999999998</c:v>
                </c:pt>
                <c:pt idx="157">
                  <c:v>26.5</c:v>
                </c:pt>
                <c:pt idx="158">
                  <c:v>26.5608</c:v>
                </c:pt>
                <c:pt idx="159">
                  <c:v>26.621600000000001</c:v>
                </c:pt>
                <c:pt idx="160">
                  <c:v>26.682400000000001</c:v>
                </c:pt>
                <c:pt idx="161">
                  <c:v>26.743200000000002</c:v>
                </c:pt>
                <c:pt idx="162">
                  <c:v>26.804099999999998</c:v>
                </c:pt>
                <c:pt idx="163">
                  <c:v>26.864899999999999</c:v>
                </c:pt>
                <c:pt idx="164">
                  <c:v>26.925699999999999</c:v>
                </c:pt>
                <c:pt idx="165">
                  <c:v>26.986499999999999</c:v>
                </c:pt>
                <c:pt idx="166">
                  <c:v>27.0473</c:v>
                </c:pt>
                <c:pt idx="167">
                  <c:v>27.1081</c:v>
                </c:pt>
                <c:pt idx="168">
                  <c:v>27.168900000000001</c:v>
                </c:pt>
                <c:pt idx="169">
                  <c:v>27.2011</c:v>
                </c:pt>
                <c:pt idx="170">
                  <c:v>27.2333</c:v>
                </c:pt>
                <c:pt idx="171">
                  <c:v>27.25</c:v>
                </c:pt>
                <c:pt idx="172">
                  <c:v>27.313300000000002</c:v>
                </c:pt>
                <c:pt idx="173">
                  <c:v>27.389600000000002</c:v>
                </c:pt>
                <c:pt idx="174">
                  <c:v>27.4895</c:v>
                </c:pt>
                <c:pt idx="175">
                  <c:v>27.6159</c:v>
                </c:pt>
                <c:pt idx="176">
                  <c:v>27.776900000000001</c:v>
                </c:pt>
                <c:pt idx="177">
                  <c:v>27.888500000000001</c:v>
                </c:pt>
                <c:pt idx="178">
                  <c:v>28</c:v>
                </c:pt>
                <c:pt idx="179">
                  <c:v>28.25</c:v>
                </c:pt>
                <c:pt idx="180">
                  <c:v>28.5</c:v>
                </c:pt>
                <c:pt idx="181">
                  <c:v>28.75</c:v>
                </c:pt>
                <c:pt idx="182">
                  <c:v>28.8</c:v>
                </c:pt>
                <c:pt idx="183">
                  <c:v>29.24</c:v>
                </c:pt>
                <c:pt idx="184">
                  <c:v>29.826699999999999</c:v>
                </c:pt>
                <c:pt idx="185">
                  <c:v>30.4133</c:v>
                </c:pt>
                <c:pt idx="186">
                  <c:v>31</c:v>
                </c:pt>
                <c:pt idx="187">
                  <c:v>31.75</c:v>
                </c:pt>
                <c:pt idx="188">
                  <c:v>32.8125</c:v>
                </c:pt>
                <c:pt idx="189">
                  <c:v>34.406199999999998</c:v>
                </c:pt>
                <c:pt idx="190">
                  <c:v>36</c:v>
                </c:pt>
                <c:pt idx="191">
                  <c:v>37.799999999999997</c:v>
                </c:pt>
                <c:pt idx="192">
                  <c:v>40.5</c:v>
                </c:pt>
                <c:pt idx="193">
                  <c:v>43.2</c:v>
                </c:pt>
                <c:pt idx="194">
                  <c:v>46.616700000000002</c:v>
                </c:pt>
                <c:pt idx="195">
                  <c:v>46.6267</c:v>
                </c:pt>
                <c:pt idx="196">
                  <c:v>46.639699999999998</c:v>
                </c:pt>
                <c:pt idx="197">
                  <c:v>46.656599999999997</c:v>
                </c:pt>
                <c:pt idx="198">
                  <c:v>46.678600000000003</c:v>
                </c:pt>
                <c:pt idx="199">
                  <c:v>46.707099999999997</c:v>
                </c:pt>
                <c:pt idx="200">
                  <c:v>46.744300000000003</c:v>
                </c:pt>
                <c:pt idx="201">
                  <c:v>46.792499999999997</c:v>
                </c:pt>
                <c:pt idx="202">
                  <c:v>46.8431</c:v>
                </c:pt>
                <c:pt idx="203">
                  <c:v>46.893900000000002</c:v>
                </c:pt>
                <c:pt idx="204">
                  <c:v>46.945</c:v>
                </c:pt>
                <c:pt idx="205">
                  <c:v>46.996099999999998</c:v>
                </c:pt>
                <c:pt idx="206">
                  <c:v>47.053699999999999</c:v>
                </c:pt>
                <c:pt idx="207">
                  <c:v>47.121099999999998</c:v>
                </c:pt>
                <c:pt idx="208">
                  <c:v>47.186399999999999</c:v>
                </c:pt>
                <c:pt idx="209">
                  <c:v>47.248899999999999</c:v>
                </c:pt>
                <c:pt idx="210">
                  <c:v>47.310400000000001</c:v>
                </c:pt>
                <c:pt idx="211">
                  <c:v>47.371400000000001</c:v>
                </c:pt>
                <c:pt idx="212">
                  <c:v>47.432299999999998</c:v>
                </c:pt>
                <c:pt idx="213">
                  <c:v>47.493200000000002</c:v>
                </c:pt>
                <c:pt idx="214">
                  <c:v>47.554000000000002</c:v>
                </c:pt>
                <c:pt idx="215">
                  <c:v>47.614800000000002</c:v>
                </c:pt>
                <c:pt idx="216">
                  <c:v>47.675600000000003</c:v>
                </c:pt>
                <c:pt idx="217">
                  <c:v>47.736499999999999</c:v>
                </c:pt>
                <c:pt idx="218">
                  <c:v>47.7973</c:v>
                </c:pt>
                <c:pt idx="219">
                  <c:v>47.8581</c:v>
                </c:pt>
                <c:pt idx="220">
                  <c:v>47.918900000000001</c:v>
                </c:pt>
                <c:pt idx="221">
                  <c:v>47.979700000000001</c:v>
                </c:pt>
                <c:pt idx="222">
                  <c:v>48.040500000000002</c:v>
                </c:pt>
                <c:pt idx="223">
                  <c:v>48.101300000000002</c:v>
                </c:pt>
                <c:pt idx="224">
                  <c:v>48.162100000000002</c:v>
                </c:pt>
                <c:pt idx="225">
                  <c:v>48.222999999999999</c:v>
                </c:pt>
                <c:pt idx="226">
                  <c:v>48.283799999999999</c:v>
                </c:pt>
                <c:pt idx="227">
                  <c:v>48.3446</c:v>
                </c:pt>
                <c:pt idx="228">
                  <c:v>48.4054</c:v>
                </c:pt>
                <c:pt idx="229">
                  <c:v>48.4649</c:v>
                </c:pt>
                <c:pt idx="230">
                  <c:v>48.524299999999997</c:v>
                </c:pt>
                <c:pt idx="231">
                  <c:v>48.583799999999997</c:v>
                </c:pt>
                <c:pt idx="232">
                  <c:v>48.6432</c:v>
                </c:pt>
                <c:pt idx="233">
                  <c:v>48.7027</c:v>
                </c:pt>
                <c:pt idx="234">
                  <c:v>48.7622</c:v>
                </c:pt>
                <c:pt idx="235">
                  <c:v>48.821599999999997</c:v>
                </c:pt>
                <c:pt idx="236">
                  <c:v>48.881100000000004</c:v>
                </c:pt>
                <c:pt idx="237">
                  <c:v>48.9405</c:v>
                </c:pt>
                <c:pt idx="238">
                  <c:v>49</c:v>
                </c:pt>
                <c:pt idx="239">
                  <c:v>49.0608</c:v>
                </c:pt>
                <c:pt idx="240">
                  <c:v>49.121600000000001</c:v>
                </c:pt>
                <c:pt idx="241">
                  <c:v>49.182400000000001</c:v>
                </c:pt>
                <c:pt idx="242">
                  <c:v>49.243200000000002</c:v>
                </c:pt>
                <c:pt idx="243">
                  <c:v>49.304099999999998</c:v>
                </c:pt>
                <c:pt idx="244">
                  <c:v>49.364899999999999</c:v>
                </c:pt>
                <c:pt idx="245">
                  <c:v>49.425699999999999</c:v>
                </c:pt>
                <c:pt idx="246">
                  <c:v>49.486499999999999</c:v>
                </c:pt>
                <c:pt idx="247">
                  <c:v>49.5473</c:v>
                </c:pt>
                <c:pt idx="248">
                  <c:v>49.6081</c:v>
                </c:pt>
                <c:pt idx="249">
                  <c:v>49.668900000000001</c:v>
                </c:pt>
                <c:pt idx="250">
                  <c:v>49.709499999999998</c:v>
                </c:pt>
                <c:pt idx="251">
                  <c:v>49.75</c:v>
                </c:pt>
                <c:pt idx="252">
                  <c:v>49.8108</c:v>
                </c:pt>
                <c:pt idx="253">
                  <c:v>49.869700000000002</c:v>
                </c:pt>
                <c:pt idx="254">
                  <c:v>49.928600000000003</c:v>
                </c:pt>
                <c:pt idx="255">
                  <c:v>49.9876</c:v>
                </c:pt>
                <c:pt idx="256">
                  <c:v>50.046500000000002</c:v>
                </c:pt>
                <c:pt idx="257">
                  <c:v>50.105400000000003</c:v>
                </c:pt>
                <c:pt idx="258">
                  <c:v>50.164299999999997</c:v>
                </c:pt>
                <c:pt idx="259">
                  <c:v>50.223199999999999</c:v>
                </c:pt>
                <c:pt idx="260">
                  <c:v>50.282200000000003</c:v>
                </c:pt>
                <c:pt idx="261">
                  <c:v>50.341099999999997</c:v>
                </c:pt>
                <c:pt idx="262">
                  <c:v>50.4</c:v>
                </c:pt>
                <c:pt idx="263">
                  <c:v>50.45</c:v>
                </c:pt>
                <c:pt idx="264">
                  <c:v>50.5</c:v>
                </c:pt>
                <c:pt idx="265">
                  <c:v>50.558300000000003</c:v>
                </c:pt>
                <c:pt idx="266">
                  <c:v>50.616700000000002</c:v>
                </c:pt>
                <c:pt idx="267">
                  <c:v>50.677500000000002</c:v>
                </c:pt>
                <c:pt idx="268">
                  <c:v>50.749099999999999</c:v>
                </c:pt>
                <c:pt idx="269">
                  <c:v>50.842399999999998</c:v>
                </c:pt>
                <c:pt idx="270">
                  <c:v>50.9602</c:v>
                </c:pt>
                <c:pt idx="271">
                  <c:v>51.1051</c:v>
                </c:pt>
                <c:pt idx="272">
                  <c:v>51.25</c:v>
                </c:pt>
                <c:pt idx="273">
                  <c:v>51.4375</c:v>
                </c:pt>
                <c:pt idx="274">
                  <c:v>51.718699999999998</c:v>
                </c:pt>
                <c:pt idx="275">
                  <c:v>52</c:v>
                </c:pt>
                <c:pt idx="276">
                  <c:v>52.375</c:v>
                </c:pt>
                <c:pt idx="277">
                  <c:v>52.75</c:v>
                </c:pt>
                <c:pt idx="278">
                  <c:v>53.2</c:v>
                </c:pt>
                <c:pt idx="279">
                  <c:v>53.8</c:v>
                </c:pt>
                <c:pt idx="280">
                  <c:v>54.4</c:v>
                </c:pt>
                <c:pt idx="281">
                  <c:v>55</c:v>
                </c:pt>
                <c:pt idx="282">
                  <c:v>55.75</c:v>
                </c:pt>
                <c:pt idx="283">
                  <c:v>56.674999999999997</c:v>
                </c:pt>
                <c:pt idx="284">
                  <c:v>57.6</c:v>
                </c:pt>
                <c:pt idx="285">
                  <c:v>58.8</c:v>
                </c:pt>
                <c:pt idx="286">
                  <c:v>60.3</c:v>
                </c:pt>
                <c:pt idx="287">
                  <c:v>62.55</c:v>
                </c:pt>
                <c:pt idx="288">
                  <c:v>64.8</c:v>
                </c:pt>
                <c:pt idx="289">
                  <c:v>67.733400000000003</c:v>
                </c:pt>
                <c:pt idx="290">
                  <c:v>70.666700000000006</c:v>
                </c:pt>
                <c:pt idx="291">
                  <c:v>70.676699999999997</c:v>
                </c:pt>
                <c:pt idx="292">
                  <c:v>70.689700000000002</c:v>
                </c:pt>
                <c:pt idx="293">
                  <c:v>70.706599999999995</c:v>
                </c:pt>
                <c:pt idx="294">
                  <c:v>70.7286</c:v>
                </c:pt>
                <c:pt idx="295">
                  <c:v>70.757099999999994</c:v>
                </c:pt>
                <c:pt idx="296">
                  <c:v>70.794300000000007</c:v>
                </c:pt>
                <c:pt idx="297">
                  <c:v>70.842500000000001</c:v>
                </c:pt>
                <c:pt idx="298">
                  <c:v>70.893100000000004</c:v>
                </c:pt>
                <c:pt idx="299">
                  <c:v>70.943899999999999</c:v>
                </c:pt>
                <c:pt idx="300">
                  <c:v>70.995000000000005</c:v>
                </c:pt>
                <c:pt idx="301">
                  <c:v>71.046099999999996</c:v>
                </c:pt>
                <c:pt idx="302">
                  <c:v>71.103700000000003</c:v>
                </c:pt>
                <c:pt idx="303">
                  <c:v>71.171099999999996</c:v>
                </c:pt>
                <c:pt idx="304">
                  <c:v>71.236400000000003</c:v>
                </c:pt>
                <c:pt idx="305">
                  <c:v>71.298900000000003</c:v>
                </c:pt>
                <c:pt idx="306">
                  <c:v>71.360399999999998</c:v>
                </c:pt>
                <c:pt idx="307">
                  <c:v>71.421400000000006</c:v>
                </c:pt>
                <c:pt idx="308">
                  <c:v>71.482299999999995</c:v>
                </c:pt>
                <c:pt idx="309">
                  <c:v>71.543199999999999</c:v>
                </c:pt>
                <c:pt idx="310">
                  <c:v>71.603999999999999</c:v>
                </c:pt>
                <c:pt idx="311">
                  <c:v>71.6648</c:v>
                </c:pt>
                <c:pt idx="312">
                  <c:v>71.7256</c:v>
                </c:pt>
                <c:pt idx="313">
                  <c:v>71.786500000000004</c:v>
                </c:pt>
                <c:pt idx="314">
                  <c:v>71.847300000000004</c:v>
                </c:pt>
                <c:pt idx="315">
                  <c:v>71.908100000000005</c:v>
                </c:pt>
                <c:pt idx="316">
                  <c:v>71.968900000000005</c:v>
                </c:pt>
                <c:pt idx="317">
                  <c:v>72.029700000000005</c:v>
                </c:pt>
                <c:pt idx="318">
                  <c:v>72.090500000000006</c:v>
                </c:pt>
                <c:pt idx="319">
                  <c:v>72.151300000000006</c:v>
                </c:pt>
                <c:pt idx="320">
                  <c:v>72.212100000000007</c:v>
                </c:pt>
                <c:pt idx="321">
                  <c:v>72.272999999999996</c:v>
                </c:pt>
                <c:pt idx="322">
                  <c:v>72.333799999999997</c:v>
                </c:pt>
                <c:pt idx="323">
                  <c:v>72.394599999999997</c:v>
                </c:pt>
                <c:pt idx="324">
                  <c:v>72.455100000000002</c:v>
                </c:pt>
                <c:pt idx="325">
                  <c:v>72.515699999999995</c:v>
                </c:pt>
                <c:pt idx="326">
                  <c:v>72.5762</c:v>
                </c:pt>
                <c:pt idx="327">
                  <c:v>72.636700000000005</c:v>
                </c:pt>
                <c:pt idx="328">
                  <c:v>72.697299999999998</c:v>
                </c:pt>
                <c:pt idx="329">
                  <c:v>72.757800000000003</c:v>
                </c:pt>
                <c:pt idx="330">
                  <c:v>72.818399999999997</c:v>
                </c:pt>
                <c:pt idx="331">
                  <c:v>72.878900000000002</c:v>
                </c:pt>
                <c:pt idx="332">
                  <c:v>72.939499999999995</c:v>
                </c:pt>
                <c:pt idx="333">
                  <c:v>73</c:v>
                </c:pt>
                <c:pt idx="334">
                  <c:v>73.0608</c:v>
                </c:pt>
                <c:pt idx="335">
                  <c:v>73.121600000000001</c:v>
                </c:pt>
                <c:pt idx="336">
                  <c:v>73.182400000000001</c:v>
                </c:pt>
                <c:pt idx="337">
                  <c:v>73.243200000000002</c:v>
                </c:pt>
                <c:pt idx="338">
                  <c:v>73.304100000000005</c:v>
                </c:pt>
                <c:pt idx="339">
                  <c:v>73.364900000000006</c:v>
                </c:pt>
                <c:pt idx="340">
                  <c:v>73.425700000000006</c:v>
                </c:pt>
                <c:pt idx="341">
                  <c:v>73.486500000000007</c:v>
                </c:pt>
                <c:pt idx="342">
                  <c:v>73.547300000000007</c:v>
                </c:pt>
                <c:pt idx="343">
                  <c:v>73.608099999999993</c:v>
                </c:pt>
                <c:pt idx="344">
                  <c:v>73.668899999999994</c:v>
                </c:pt>
                <c:pt idx="345">
                  <c:v>73.709500000000006</c:v>
                </c:pt>
                <c:pt idx="346">
                  <c:v>73.75</c:v>
                </c:pt>
                <c:pt idx="347">
                  <c:v>73.8108</c:v>
                </c:pt>
                <c:pt idx="348">
                  <c:v>73.871600000000001</c:v>
                </c:pt>
                <c:pt idx="349">
                  <c:v>73.932400000000001</c:v>
                </c:pt>
                <c:pt idx="350">
                  <c:v>73.993200000000002</c:v>
                </c:pt>
                <c:pt idx="351">
                  <c:v>74.054100000000005</c:v>
                </c:pt>
                <c:pt idx="352">
                  <c:v>74.114900000000006</c:v>
                </c:pt>
                <c:pt idx="353">
                  <c:v>74.175700000000006</c:v>
                </c:pt>
                <c:pt idx="354">
                  <c:v>74.236500000000007</c:v>
                </c:pt>
                <c:pt idx="355">
                  <c:v>74.297300000000007</c:v>
                </c:pt>
                <c:pt idx="356">
                  <c:v>74.358099999999993</c:v>
                </c:pt>
                <c:pt idx="357">
                  <c:v>74.418899999999994</c:v>
                </c:pt>
                <c:pt idx="358">
                  <c:v>74.459500000000006</c:v>
                </c:pt>
                <c:pt idx="359">
                  <c:v>74.5</c:v>
                </c:pt>
                <c:pt idx="360">
                  <c:v>74.555599999999998</c:v>
                </c:pt>
                <c:pt idx="361">
                  <c:v>74.611099999999993</c:v>
                </c:pt>
                <c:pt idx="362">
                  <c:v>74.666700000000006</c:v>
                </c:pt>
                <c:pt idx="363">
                  <c:v>74.724999999999994</c:v>
                </c:pt>
                <c:pt idx="364">
                  <c:v>74.799099999999996</c:v>
                </c:pt>
                <c:pt idx="365">
                  <c:v>74.889300000000006</c:v>
                </c:pt>
                <c:pt idx="366">
                  <c:v>75.006399999999999</c:v>
                </c:pt>
                <c:pt idx="367">
                  <c:v>75.128200000000007</c:v>
                </c:pt>
                <c:pt idx="368">
                  <c:v>75.25</c:v>
                </c:pt>
                <c:pt idx="369">
                  <c:v>75.4375</c:v>
                </c:pt>
                <c:pt idx="370">
                  <c:v>75.718800000000002</c:v>
                </c:pt>
                <c:pt idx="371">
                  <c:v>76</c:v>
                </c:pt>
              </c:numCache>
            </c:numRef>
          </c:xVal>
          <c:yVal>
            <c:numRef>
              <c:f>'M2-node 89'!$F$12:$F$383</c:f>
              <c:numCache>
                <c:formatCode>General</c:formatCode>
                <c:ptCount val="37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6.4680000000000004E-28</c:v>
                </c:pt>
                <c:pt idx="31">
                  <c:v>1.078E-23</c:v>
                </c:pt>
                <c:pt idx="32">
                  <c:v>3.162E-20</c:v>
                </c:pt>
                <c:pt idx="33">
                  <c:v>1.9710000000000001E-17</c:v>
                </c:pt>
                <c:pt idx="34">
                  <c:v>3.4170000000000001E-15</c:v>
                </c:pt>
                <c:pt idx="35">
                  <c:v>2.1650000000000001E-13</c:v>
                </c:pt>
                <c:pt idx="36">
                  <c:v>6.3100000000000004E-12</c:v>
                </c:pt>
                <c:pt idx="37">
                  <c:v>1.01E-10</c:v>
                </c:pt>
                <c:pt idx="38">
                  <c:v>1.0129999999999999E-9</c:v>
                </c:pt>
                <c:pt idx="39">
                  <c:v>6.9960000000000002E-9</c:v>
                </c:pt>
                <c:pt idx="40">
                  <c:v>3.5789999999999998E-8</c:v>
                </c:pt>
                <c:pt idx="41">
                  <c:v>1.3089999999999999E-7</c:v>
                </c:pt>
                <c:pt idx="42">
                  <c:v>3.8229999999999998E-7</c:v>
                </c:pt>
                <c:pt idx="43">
                  <c:v>9.5150000000000002E-7</c:v>
                </c:pt>
                <c:pt idx="44">
                  <c:v>2.097E-6</c:v>
                </c:pt>
                <c:pt idx="45">
                  <c:v>4.1989999999999999E-6</c:v>
                </c:pt>
                <c:pt idx="46">
                  <c:v>7.7759999999999997E-6</c:v>
                </c:pt>
                <c:pt idx="47">
                  <c:v>1.349E-5</c:v>
                </c:pt>
                <c:pt idx="48">
                  <c:v>2.2169999999999999E-5</c:v>
                </c:pt>
                <c:pt idx="49">
                  <c:v>3.4749999999999998E-5</c:v>
                </c:pt>
                <c:pt idx="50">
                  <c:v>5.2320000000000001E-5</c:v>
                </c:pt>
                <c:pt idx="51">
                  <c:v>7.6039999999999997E-5</c:v>
                </c:pt>
                <c:pt idx="52">
                  <c:v>1.071E-4</c:v>
                </c:pt>
                <c:pt idx="53">
                  <c:v>1.4689999999999999E-4</c:v>
                </c:pt>
                <c:pt idx="54">
                  <c:v>1.964E-4</c:v>
                </c:pt>
                <c:pt idx="55">
                  <c:v>2.5710000000000002E-4</c:v>
                </c:pt>
                <c:pt idx="56">
                  <c:v>3.2979999999999999E-4</c:v>
                </c:pt>
                <c:pt idx="57">
                  <c:v>4.1550000000000002E-4</c:v>
                </c:pt>
                <c:pt idx="58">
                  <c:v>5.1500000000000005E-4</c:v>
                </c:pt>
                <c:pt idx="59">
                  <c:v>6.29E-4</c:v>
                </c:pt>
                <c:pt idx="60">
                  <c:v>7.5770000000000004E-4</c:v>
                </c:pt>
                <c:pt idx="61">
                  <c:v>9.0129999999999995E-4</c:v>
                </c:pt>
                <c:pt idx="62">
                  <c:v>1.06E-3</c:v>
                </c:pt>
                <c:pt idx="63">
                  <c:v>1.2329999999999999E-3</c:v>
                </c:pt>
                <c:pt idx="64">
                  <c:v>1.42E-3</c:v>
                </c:pt>
                <c:pt idx="65">
                  <c:v>1.621E-3</c:v>
                </c:pt>
                <c:pt idx="66">
                  <c:v>1.8339999999999999E-3</c:v>
                </c:pt>
                <c:pt idx="67">
                  <c:v>2.0590000000000001E-3</c:v>
                </c:pt>
                <c:pt idx="68">
                  <c:v>2.294E-3</c:v>
                </c:pt>
                <c:pt idx="69">
                  <c:v>2.5379999999999999E-3</c:v>
                </c:pt>
                <c:pt idx="70">
                  <c:v>2.7899999999999999E-3</c:v>
                </c:pt>
                <c:pt idx="71">
                  <c:v>3.0479999999999999E-3</c:v>
                </c:pt>
                <c:pt idx="72">
                  <c:v>3.31E-3</c:v>
                </c:pt>
                <c:pt idx="73">
                  <c:v>3.5760000000000002E-3</c:v>
                </c:pt>
                <c:pt idx="74">
                  <c:v>3.8440000000000002E-3</c:v>
                </c:pt>
                <c:pt idx="75">
                  <c:v>4.1120000000000002E-3</c:v>
                </c:pt>
                <c:pt idx="76">
                  <c:v>4.2880000000000001E-3</c:v>
                </c:pt>
                <c:pt idx="77">
                  <c:v>4.463E-3</c:v>
                </c:pt>
                <c:pt idx="78">
                  <c:v>4.6849999999999999E-3</c:v>
                </c:pt>
                <c:pt idx="79">
                  <c:v>4.8349999999999999E-3</c:v>
                </c:pt>
                <c:pt idx="80">
                  <c:v>4.888E-3</c:v>
                </c:pt>
                <c:pt idx="81">
                  <c:v>4.8250000000000003E-3</c:v>
                </c:pt>
                <c:pt idx="82">
                  <c:v>4.6299999999999996E-3</c:v>
                </c:pt>
                <c:pt idx="83">
                  <c:v>4.267E-3</c:v>
                </c:pt>
                <c:pt idx="84">
                  <c:v>3.748E-3</c:v>
                </c:pt>
                <c:pt idx="85">
                  <c:v>3.2190000000000001E-3</c:v>
                </c:pt>
                <c:pt idx="86">
                  <c:v>2.5769999999999999E-3</c:v>
                </c:pt>
                <c:pt idx="87">
                  <c:v>1.916E-3</c:v>
                </c:pt>
                <c:pt idx="88">
                  <c:v>1.2030000000000001E-3</c:v>
                </c:pt>
                <c:pt idx="89">
                  <c:v>7.5250000000000002E-4</c:v>
                </c:pt>
                <c:pt idx="90">
                  <c:v>4.3970000000000001E-4</c:v>
                </c:pt>
                <c:pt idx="91">
                  <c:v>2.343E-4</c:v>
                </c:pt>
                <c:pt idx="92">
                  <c:v>1.3070000000000001E-4</c:v>
                </c:pt>
                <c:pt idx="93">
                  <c:v>8.4149999999999999E-5</c:v>
                </c:pt>
                <c:pt idx="94">
                  <c:v>6.4280000000000001E-5</c:v>
                </c:pt>
                <c:pt idx="95">
                  <c:v>6.1199999999999997E-5</c:v>
                </c:pt>
                <c:pt idx="96">
                  <c:v>5.2710000000000002E-5</c:v>
                </c:pt>
                <c:pt idx="97">
                  <c:v>5.0130000000000003E-5</c:v>
                </c:pt>
                <c:pt idx="98">
                  <c:v>5.0120000000000001E-5</c:v>
                </c:pt>
                <c:pt idx="99">
                  <c:v>5.0099999999999998E-5</c:v>
                </c:pt>
                <c:pt idx="100">
                  <c:v>5.007E-5</c:v>
                </c:pt>
                <c:pt idx="101">
                  <c:v>5.0049999999999997E-5</c:v>
                </c:pt>
                <c:pt idx="102">
                  <c:v>5.0049999999999997E-5</c:v>
                </c:pt>
                <c:pt idx="103">
                  <c:v>5.0149999999999999E-5</c:v>
                </c:pt>
                <c:pt idx="104">
                  <c:v>5.0529999999999999E-5</c:v>
                </c:pt>
                <c:pt idx="105">
                  <c:v>5.1320000000000003E-5</c:v>
                </c:pt>
                <c:pt idx="106">
                  <c:v>5.2590000000000003E-5</c:v>
                </c:pt>
                <c:pt idx="107">
                  <c:v>5.4469999999999999E-5</c:v>
                </c:pt>
                <c:pt idx="108">
                  <c:v>5.7070000000000001E-5</c:v>
                </c:pt>
                <c:pt idx="109">
                  <c:v>6.0890000000000001E-5</c:v>
                </c:pt>
                <c:pt idx="110">
                  <c:v>6.6260000000000006E-5</c:v>
                </c:pt>
                <c:pt idx="111">
                  <c:v>7.2080000000000001E-5</c:v>
                </c:pt>
                <c:pt idx="112">
                  <c:v>7.7979999999999995E-5</c:v>
                </c:pt>
                <c:pt idx="113">
                  <c:v>8.3969999999999997E-5</c:v>
                </c:pt>
                <c:pt idx="114">
                  <c:v>9.0069999999999997E-5</c:v>
                </c:pt>
                <c:pt idx="115">
                  <c:v>9.6280000000000007E-5</c:v>
                </c:pt>
                <c:pt idx="116">
                  <c:v>1.026E-4</c:v>
                </c:pt>
                <c:pt idx="117">
                  <c:v>1.0900000000000001E-4</c:v>
                </c:pt>
                <c:pt idx="118">
                  <c:v>1.155E-4</c:v>
                </c:pt>
                <c:pt idx="119">
                  <c:v>1.2219999999999999E-4</c:v>
                </c:pt>
                <c:pt idx="120">
                  <c:v>1.2889999999999999E-4</c:v>
                </c:pt>
                <c:pt idx="121">
                  <c:v>1.3569999999999999E-4</c:v>
                </c:pt>
                <c:pt idx="122">
                  <c:v>1.4239999999999999E-4</c:v>
                </c:pt>
                <c:pt idx="123">
                  <c:v>1.4919999999999999E-4</c:v>
                </c:pt>
                <c:pt idx="124">
                  <c:v>1.56E-4</c:v>
                </c:pt>
                <c:pt idx="125">
                  <c:v>1.63E-4</c:v>
                </c:pt>
                <c:pt idx="126">
                  <c:v>1.7000000000000001E-4</c:v>
                </c:pt>
                <c:pt idx="127">
                  <c:v>1.772E-4</c:v>
                </c:pt>
                <c:pt idx="128">
                  <c:v>1.8440000000000001E-4</c:v>
                </c:pt>
                <c:pt idx="129">
                  <c:v>1.917E-4</c:v>
                </c:pt>
                <c:pt idx="130">
                  <c:v>1.9909999999999999E-4</c:v>
                </c:pt>
                <c:pt idx="131">
                  <c:v>2.0660000000000001E-4</c:v>
                </c:pt>
                <c:pt idx="132">
                  <c:v>2.1440000000000001E-4</c:v>
                </c:pt>
                <c:pt idx="133">
                  <c:v>2.2230000000000001E-4</c:v>
                </c:pt>
                <c:pt idx="134">
                  <c:v>2.3039999999999999E-4</c:v>
                </c:pt>
                <c:pt idx="135">
                  <c:v>2.385E-4</c:v>
                </c:pt>
                <c:pt idx="136">
                  <c:v>2.4659999999999998E-4</c:v>
                </c:pt>
                <c:pt idx="137">
                  <c:v>2.5490000000000002E-4</c:v>
                </c:pt>
                <c:pt idx="138">
                  <c:v>2.632E-4</c:v>
                </c:pt>
                <c:pt idx="139">
                  <c:v>2.7159999999999999E-4</c:v>
                </c:pt>
                <c:pt idx="140">
                  <c:v>2.8009999999999998E-4</c:v>
                </c:pt>
                <c:pt idx="141">
                  <c:v>2.8850000000000002E-4</c:v>
                </c:pt>
                <c:pt idx="142">
                  <c:v>2.9700000000000001E-4</c:v>
                </c:pt>
                <c:pt idx="143">
                  <c:v>3.0269999999999999E-4</c:v>
                </c:pt>
                <c:pt idx="144">
                  <c:v>3.0840000000000002E-4</c:v>
                </c:pt>
                <c:pt idx="145">
                  <c:v>3.1690000000000001E-4</c:v>
                </c:pt>
                <c:pt idx="146">
                  <c:v>3.2539999999999999E-4</c:v>
                </c:pt>
                <c:pt idx="147">
                  <c:v>3.3389999999999998E-4</c:v>
                </c:pt>
                <c:pt idx="148">
                  <c:v>3.4230000000000003E-4</c:v>
                </c:pt>
                <c:pt idx="149">
                  <c:v>3.5060000000000001E-4</c:v>
                </c:pt>
                <c:pt idx="150">
                  <c:v>3.5869999999999999E-4</c:v>
                </c:pt>
                <c:pt idx="151">
                  <c:v>3.6680000000000003E-4</c:v>
                </c:pt>
                <c:pt idx="152">
                  <c:v>3.747E-4</c:v>
                </c:pt>
                <c:pt idx="153">
                  <c:v>3.8230000000000002E-4</c:v>
                </c:pt>
                <c:pt idx="154">
                  <c:v>3.8979999999999999E-4</c:v>
                </c:pt>
                <c:pt idx="155">
                  <c:v>3.971E-4</c:v>
                </c:pt>
                <c:pt idx="156">
                  <c:v>4.0170000000000001E-4</c:v>
                </c:pt>
                <c:pt idx="157">
                  <c:v>4.0630000000000001E-4</c:v>
                </c:pt>
                <c:pt idx="158">
                  <c:v>4.1290000000000001E-4</c:v>
                </c:pt>
                <c:pt idx="159">
                  <c:v>4.192E-4</c:v>
                </c:pt>
                <c:pt idx="160">
                  <c:v>4.2519999999999998E-4</c:v>
                </c:pt>
                <c:pt idx="161">
                  <c:v>4.3090000000000001E-4</c:v>
                </c:pt>
                <c:pt idx="162">
                  <c:v>4.3619999999999998E-4</c:v>
                </c:pt>
                <c:pt idx="163">
                  <c:v>4.4119999999999999E-4</c:v>
                </c:pt>
                <c:pt idx="164">
                  <c:v>4.459E-4</c:v>
                </c:pt>
                <c:pt idx="165">
                  <c:v>4.5019999999999999E-4</c:v>
                </c:pt>
                <c:pt idx="166">
                  <c:v>4.5409999999999998E-4</c:v>
                </c:pt>
                <c:pt idx="167">
                  <c:v>4.5770000000000001E-4</c:v>
                </c:pt>
                <c:pt idx="168">
                  <c:v>4.6099999999999998E-4</c:v>
                </c:pt>
                <c:pt idx="169">
                  <c:v>4.6250000000000002E-4</c:v>
                </c:pt>
                <c:pt idx="170">
                  <c:v>4.64E-4</c:v>
                </c:pt>
                <c:pt idx="171">
                  <c:v>4.6470000000000002E-4</c:v>
                </c:pt>
                <c:pt idx="172">
                  <c:v>4.6410000000000001E-4</c:v>
                </c:pt>
                <c:pt idx="173">
                  <c:v>4.5750000000000001E-4</c:v>
                </c:pt>
                <c:pt idx="174">
                  <c:v>4.4339999999999999E-4</c:v>
                </c:pt>
                <c:pt idx="175">
                  <c:v>4.2099999999999999E-4</c:v>
                </c:pt>
                <c:pt idx="176">
                  <c:v>3.8959999999999998E-4</c:v>
                </c:pt>
                <c:pt idx="177">
                  <c:v>3.6729999999999998E-4</c:v>
                </c:pt>
                <c:pt idx="178">
                  <c:v>3.4529999999999999E-4</c:v>
                </c:pt>
                <c:pt idx="179">
                  <c:v>2.9910000000000001E-4</c:v>
                </c:pt>
                <c:pt idx="180">
                  <c:v>2.5799999999999998E-4</c:v>
                </c:pt>
                <c:pt idx="181">
                  <c:v>2.2240000000000001E-4</c:v>
                </c:pt>
                <c:pt idx="182">
                  <c:v>2.1599999999999999E-4</c:v>
                </c:pt>
                <c:pt idx="183">
                  <c:v>1.6770000000000001E-4</c:v>
                </c:pt>
                <c:pt idx="184">
                  <c:v>1.2300000000000001E-4</c:v>
                </c:pt>
                <c:pt idx="185">
                  <c:v>9.4560000000000003E-5</c:v>
                </c:pt>
                <c:pt idx="186">
                  <c:v>7.6539999999999996E-5</c:v>
                </c:pt>
                <c:pt idx="187">
                  <c:v>6.2650000000000005E-5</c:v>
                </c:pt>
                <c:pt idx="188">
                  <c:v>5.24E-5</c:v>
                </c:pt>
                <c:pt idx="189">
                  <c:v>4.5809999999999997E-5</c:v>
                </c:pt>
                <c:pt idx="190">
                  <c:v>4.282E-5</c:v>
                </c:pt>
                <c:pt idx="191">
                  <c:v>4.0370000000000001E-5</c:v>
                </c:pt>
                <c:pt idx="192">
                  <c:v>3.718E-5</c:v>
                </c:pt>
                <c:pt idx="193">
                  <c:v>3.4260000000000001E-5</c:v>
                </c:pt>
                <c:pt idx="194">
                  <c:v>3.0880000000000002E-5</c:v>
                </c:pt>
                <c:pt idx="195">
                  <c:v>3.0870000000000001E-5</c:v>
                </c:pt>
                <c:pt idx="196">
                  <c:v>3.0859999999999999E-5</c:v>
                </c:pt>
                <c:pt idx="197">
                  <c:v>3.0849999999999998E-5</c:v>
                </c:pt>
                <c:pt idx="198">
                  <c:v>3.0830000000000001E-5</c:v>
                </c:pt>
                <c:pt idx="199">
                  <c:v>3.0830000000000001E-5</c:v>
                </c:pt>
                <c:pt idx="200">
                  <c:v>3.0880000000000002E-5</c:v>
                </c:pt>
                <c:pt idx="201">
                  <c:v>3.1090000000000002E-5</c:v>
                </c:pt>
                <c:pt idx="202">
                  <c:v>3.1529999999999998E-5</c:v>
                </c:pt>
                <c:pt idx="203">
                  <c:v>3.2240000000000003E-5</c:v>
                </c:pt>
                <c:pt idx="204">
                  <c:v>3.3290000000000001E-5</c:v>
                </c:pt>
                <c:pt idx="205">
                  <c:v>3.4740000000000003E-5</c:v>
                </c:pt>
                <c:pt idx="206">
                  <c:v>3.6860000000000003E-5</c:v>
                </c:pt>
                <c:pt idx="207">
                  <c:v>3.9839999999999998E-5</c:v>
                </c:pt>
                <c:pt idx="208">
                  <c:v>4.3050000000000003E-5</c:v>
                </c:pt>
                <c:pt idx="209">
                  <c:v>4.6279999999999997E-5</c:v>
                </c:pt>
                <c:pt idx="210">
                  <c:v>4.956E-5</c:v>
                </c:pt>
                <c:pt idx="211">
                  <c:v>5.2889999999999997E-5</c:v>
                </c:pt>
                <c:pt idx="212">
                  <c:v>5.626E-5</c:v>
                </c:pt>
                <c:pt idx="213">
                  <c:v>5.9670000000000003E-5</c:v>
                </c:pt>
                <c:pt idx="214">
                  <c:v>6.3139999999999995E-5</c:v>
                </c:pt>
                <c:pt idx="215">
                  <c:v>6.6649999999999994E-5</c:v>
                </c:pt>
                <c:pt idx="216">
                  <c:v>7.0199999999999999E-5</c:v>
                </c:pt>
                <c:pt idx="217">
                  <c:v>7.3789999999999997E-5</c:v>
                </c:pt>
                <c:pt idx="218">
                  <c:v>7.7429999999999996E-5</c:v>
                </c:pt>
                <c:pt idx="219">
                  <c:v>8.1119999999999996E-5</c:v>
                </c:pt>
                <c:pt idx="220">
                  <c:v>8.4839999999999994E-5</c:v>
                </c:pt>
                <c:pt idx="221">
                  <c:v>8.8609999999999994E-5</c:v>
                </c:pt>
                <c:pt idx="222">
                  <c:v>9.2410000000000005E-5</c:v>
                </c:pt>
                <c:pt idx="223">
                  <c:v>9.6260000000000003E-5</c:v>
                </c:pt>
                <c:pt idx="224">
                  <c:v>1.0009999999999999E-4</c:v>
                </c:pt>
                <c:pt idx="225">
                  <c:v>1.041E-4</c:v>
                </c:pt>
                <c:pt idx="226">
                  <c:v>1.08E-4</c:v>
                </c:pt>
                <c:pt idx="227">
                  <c:v>1.12E-4</c:v>
                </c:pt>
                <c:pt idx="228">
                  <c:v>1.161E-4</c:v>
                </c:pt>
                <c:pt idx="229">
                  <c:v>1.2E-4</c:v>
                </c:pt>
                <c:pt idx="230">
                  <c:v>1.2410000000000001E-4</c:v>
                </c:pt>
                <c:pt idx="231">
                  <c:v>1.281E-4</c:v>
                </c:pt>
                <c:pt idx="232">
                  <c:v>1.3219999999999999E-4</c:v>
                </c:pt>
                <c:pt idx="233">
                  <c:v>1.3630000000000001E-4</c:v>
                </c:pt>
                <c:pt idx="234">
                  <c:v>1.404E-4</c:v>
                </c:pt>
                <c:pt idx="235">
                  <c:v>1.4459999999999999E-4</c:v>
                </c:pt>
                <c:pt idx="236">
                  <c:v>1.4870000000000001E-4</c:v>
                </c:pt>
                <c:pt idx="237">
                  <c:v>1.529E-4</c:v>
                </c:pt>
                <c:pt idx="238">
                  <c:v>1.571E-4</c:v>
                </c:pt>
                <c:pt idx="239">
                  <c:v>1.6139999999999999E-4</c:v>
                </c:pt>
                <c:pt idx="240">
                  <c:v>1.6569999999999999E-4</c:v>
                </c:pt>
                <c:pt idx="241">
                  <c:v>1.6990000000000001E-4</c:v>
                </c:pt>
                <c:pt idx="242">
                  <c:v>1.7420000000000001E-4</c:v>
                </c:pt>
                <c:pt idx="243">
                  <c:v>1.784E-4</c:v>
                </c:pt>
                <c:pt idx="244">
                  <c:v>1.8259999999999999E-4</c:v>
                </c:pt>
                <c:pt idx="245">
                  <c:v>1.8670000000000001E-4</c:v>
                </c:pt>
                <c:pt idx="246">
                  <c:v>1.908E-4</c:v>
                </c:pt>
                <c:pt idx="247">
                  <c:v>1.9479999999999999E-4</c:v>
                </c:pt>
                <c:pt idx="248">
                  <c:v>1.9870000000000001E-4</c:v>
                </c:pt>
                <c:pt idx="249">
                  <c:v>2.0249999999999999E-4</c:v>
                </c:pt>
                <c:pt idx="250">
                  <c:v>2.05E-4</c:v>
                </c:pt>
                <c:pt idx="251">
                  <c:v>2.075E-4</c:v>
                </c:pt>
                <c:pt idx="252">
                  <c:v>2.1100000000000001E-4</c:v>
                </c:pt>
                <c:pt idx="253">
                  <c:v>2.143E-4</c:v>
                </c:pt>
                <c:pt idx="254">
                  <c:v>2.175E-4</c:v>
                </c:pt>
                <c:pt idx="255">
                  <c:v>2.2049999999999999E-4</c:v>
                </c:pt>
                <c:pt idx="256">
                  <c:v>2.2340000000000001E-4</c:v>
                </c:pt>
                <c:pt idx="257">
                  <c:v>2.2609999999999999E-4</c:v>
                </c:pt>
                <c:pt idx="258">
                  <c:v>2.287E-4</c:v>
                </c:pt>
                <c:pt idx="259">
                  <c:v>2.3110000000000001E-4</c:v>
                </c:pt>
                <c:pt idx="260">
                  <c:v>2.3330000000000001E-4</c:v>
                </c:pt>
                <c:pt idx="261">
                  <c:v>2.354E-4</c:v>
                </c:pt>
                <c:pt idx="262">
                  <c:v>2.3729999999999999E-4</c:v>
                </c:pt>
                <c:pt idx="263">
                  <c:v>2.388E-4</c:v>
                </c:pt>
                <c:pt idx="264">
                  <c:v>2.4020000000000001E-4</c:v>
                </c:pt>
                <c:pt idx="265">
                  <c:v>2.4169999999999999E-4</c:v>
                </c:pt>
                <c:pt idx="266">
                  <c:v>2.43E-4</c:v>
                </c:pt>
                <c:pt idx="267">
                  <c:v>2.433E-4</c:v>
                </c:pt>
                <c:pt idx="268">
                  <c:v>2.408E-4</c:v>
                </c:pt>
                <c:pt idx="269">
                  <c:v>2.3470000000000001E-4</c:v>
                </c:pt>
                <c:pt idx="270">
                  <c:v>2.2450000000000001E-4</c:v>
                </c:pt>
                <c:pt idx="271">
                  <c:v>2.1029999999999999E-4</c:v>
                </c:pt>
                <c:pt idx="272">
                  <c:v>1.9550000000000001E-4</c:v>
                </c:pt>
                <c:pt idx="273">
                  <c:v>1.7670000000000001E-4</c:v>
                </c:pt>
                <c:pt idx="274">
                  <c:v>1.5080000000000001E-4</c:v>
                </c:pt>
                <c:pt idx="275">
                  <c:v>1.284E-4</c:v>
                </c:pt>
                <c:pt idx="276">
                  <c:v>1.039E-4</c:v>
                </c:pt>
                <c:pt idx="277">
                  <c:v>8.5039999999999999E-5</c:v>
                </c:pt>
                <c:pt idx="278">
                  <c:v>6.8189999999999996E-5</c:v>
                </c:pt>
                <c:pt idx="279">
                  <c:v>5.2970000000000003E-5</c:v>
                </c:pt>
                <c:pt idx="280">
                  <c:v>4.3420000000000001E-5</c:v>
                </c:pt>
                <c:pt idx="281">
                  <c:v>3.7389999999999999E-5</c:v>
                </c:pt>
                <c:pt idx="282">
                  <c:v>3.277E-5</c:v>
                </c:pt>
                <c:pt idx="283">
                  <c:v>2.955E-5</c:v>
                </c:pt>
                <c:pt idx="284">
                  <c:v>2.7699999999999999E-5</c:v>
                </c:pt>
                <c:pt idx="285">
                  <c:v>2.6169999999999998E-5</c:v>
                </c:pt>
                <c:pt idx="286">
                  <c:v>2.4810000000000001E-5</c:v>
                </c:pt>
                <c:pt idx="287">
                  <c:v>2.3139999999999999E-5</c:v>
                </c:pt>
                <c:pt idx="288">
                  <c:v>2.162E-5</c:v>
                </c:pt>
                <c:pt idx="289">
                  <c:v>1.9789999999999999E-5</c:v>
                </c:pt>
                <c:pt idx="290">
                  <c:v>1.8099999999999999E-5</c:v>
                </c:pt>
                <c:pt idx="291">
                  <c:v>1.8099999999999999E-5</c:v>
                </c:pt>
                <c:pt idx="292">
                  <c:v>1.8090000000000001E-5</c:v>
                </c:pt>
                <c:pt idx="293">
                  <c:v>1.808E-5</c:v>
                </c:pt>
                <c:pt idx="294">
                  <c:v>1.8070000000000001E-5</c:v>
                </c:pt>
                <c:pt idx="295">
                  <c:v>1.8070000000000001E-5</c:v>
                </c:pt>
                <c:pt idx="296">
                  <c:v>1.8099999999999999E-5</c:v>
                </c:pt>
                <c:pt idx="297">
                  <c:v>1.821E-5</c:v>
                </c:pt>
                <c:pt idx="298">
                  <c:v>1.8450000000000001E-5</c:v>
                </c:pt>
                <c:pt idx="299">
                  <c:v>1.8839999999999999E-5</c:v>
                </c:pt>
                <c:pt idx="300">
                  <c:v>1.9409999999999999E-5</c:v>
                </c:pt>
                <c:pt idx="301">
                  <c:v>2.0190000000000002E-5</c:v>
                </c:pt>
                <c:pt idx="302">
                  <c:v>2.1339999999999999E-5</c:v>
                </c:pt>
                <c:pt idx="303">
                  <c:v>2.2940000000000001E-5</c:v>
                </c:pt>
                <c:pt idx="304">
                  <c:v>2.4660000000000001E-5</c:v>
                </c:pt>
                <c:pt idx="305">
                  <c:v>2.639E-5</c:v>
                </c:pt>
                <c:pt idx="306">
                  <c:v>2.8140000000000002E-5</c:v>
                </c:pt>
                <c:pt idx="307">
                  <c:v>2.991E-5</c:v>
                </c:pt>
                <c:pt idx="308">
                  <c:v>3.1690000000000003E-5</c:v>
                </c:pt>
                <c:pt idx="309">
                  <c:v>3.3500000000000001E-5</c:v>
                </c:pt>
                <c:pt idx="310">
                  <c:v>3.5320000000000001E-5</c:v>
                </c:pt>
                <c:pt idx="311">
                  <c:v>3.7160000000000003E-5</c:v>
                </c:pt>
                <c:pt idx="312">
                  <c:v>3.9020000000000002E-5</c:v>
                </c:pt>
                <c:pt idx="313">
                  <c:v>4.0899999999999998E-5</c:v>
                </c:pt>
                <c:pt idx="314">
                  <c:v>4.2790000000000002E-5</c:v>
                </c:pt>
                <c:pt idx="315">
                  <c:v>4.4700000000000002E-5</c:v>
                </c:pt>
                <c:pt idx="316">
                  <c:v>4.6629999999999999E-5</c:v>
                </c:pt>
                <c:pt idx="317">
                  <c:v>4.8579999999999999E-5</c:v>
                </c:pt>
                <c:pt idx="318">
                  <c:v>5.0540000000000001E-5</c:v>
                </c:pt>
                <c:pt idx="319">
                  <c:v>5.2509999999999997E-5</c:v>
                </c:pt>
                <c:pt idx="320">
                  <c:v>5.4509999999999998E-5</c:v>
                </c:pt>
                <c:pt idx="321">
                  <c:v>5.6509999999999999E-5</c:v>
                </c:pt>
                <c:pt idx="322">
                  <c:v>5.8529999999999997E-5</c:v>
                </c:pt>
                <c:pt idx="323">
                  <c:v>6.0569999999999998E-5</c:v>
                </c:pt>
                <c:pt idx="324">
                  <c:v>6.2600000000000004E-5</c:v>
                </c:pt>
                <c:pt idx="325">
                  <c:v>6.4659999999999994E-5</c:v>
                </c:pt>
                <c:pt idx="326">
                  <c:v>6.6719999999999998E-5</c:v>
                </c:pt>
                <c:pt idx="327">
                  <c:v>6.8789999999999997E-5</c:v>
                </c:pt>
                <c:pt idx="328">
                  <c:v>7.0879999999999999E-5</c:v>
                </c:pt>
                <c:pt idx="329">
                  <c:v>7.2970000000000001E-5</c:v>
                </c:pt>
                <c:pt idx="330">
                  <c:v>7.5069999999999998E-5</c:v>
                </c:pt>
                <c:pt idx="331">
                  <c:v>7.7180000000000003E-5</c:v>
                </c:pt>
                <c:pt idx="332">
                  <c:v>7.9289999999999995E-5</c:v>
                </c:pt>
                <c:pt idx="333">
                  <c:v>8.1409999999999995E-5</c:v>
                </c:pt>
                <c:pt idx="334">
                  <c:v>8.3529999999999995E-5</c:v>
                </c:pt>
                <c:pt idx="335">
                  <c:v>8.5649999999999995E-5</c:v>
                </c:pt>
                <c:pt idx="336">
                  <c:v>8.776E-5</c:v>
                </c:pt>
                <c:pt idx="337">
                  <c:v>8.9859999999999997E-5</c:v>
                </c:pt>
                <c:pt idx="338">
                  <c:v>9.1949999999999999E-5</c:v>
                </c:pt>
                <c:pt idx="339">
                  <c:v>9.4019999999999998E-5</c:v>
                </c:pt>
                <c:pt idx="340">
                  <c:v>9.6059999999999998E-5</c:v>
                </c:pt>
                <c:pt idx="341">
                  <c:v>9.8070000000000001E-5</c:v>
                </c:pt>
                <c:pt idx="342">
                  <c:v>1E-4</c:v>
                </c:pt>
                <c:pt idx="343">
                  <c:v>1.02E-4</c:v>
                </c:pt>
                <c:pt idx="344">
                  <c:v>1.039E-4</c:v>
                </c:pt>
                <c:pt idx="345">
                  <c:v>1.0509999999999999E-4</c:v>
                </c:pt>
                <c:pt idx="346">
                  <c:v>1.063E-4</c:v>
                </c:pt>
                <c:pt idx="347">
                  <c:v>1.081E-4</c:v>
                </c:pt>
                <c:pt idx="348">
                  <c:v>1.098E-4</c:v>
                </c:pt>
                <c:pt idx="349">
                  <c:v>1.114E-4</c:v>
                </c:pt>
                <c:pt idx="350">
                  <c:v>1.1290000000000001E-4</c:v>
                </c:pt>
                <c:pt idx="351">
                  <c:v>1.144E-4</c:v>
                </c:pt>
                <c:pt idx="352">
                  <c:v>1.158E-4</c:v>
                </c:pt>
                <c:pt idx="353">
                  <c:v>1.171E-4</c:v>
                </c:pt>
                <c:pt idx="354">
                  <c:v>1.184E-4</c:v>
                </c:pt>
                <c:pt idx="355">
                  <c:v>1.195E-4</c:v>
                </c:pt>
                <c:pt idx="356">
                  <c:v>1.206E-4</c:v>
                </c:pt>
                <c:pt idx="357">
                  <c:v>1.216E-4</c:v>
                </c:pt>
                <c:pt idx="358">
                  <c:v>1.2219999999999999E-4</c:v>
                </c:pt>
                <c:pt idx="359">
                  <c:v>1.227E-4</c:v>
                </c:pt>
                <c:pt idx="360">
                  <c:v>1.2339999999999999E-4</c:v>
                </c:pt>
                <c:pt idx="361">
                  <c:v>1.2410000000000001E-4</c:v>
                </c:pt>
                <c:pt idx="362">
                  <c:v>1.247E-4</c:v>
                </c:pt>
                <c:pt idx="363">
                  <c:v>1.248E-4</c:v>
                </c:pt>
                <c:pt idx="364">
                  <c:v>1.2349999999999999E-4</c:v>
                </c:pt>
                <c:pt idx="365">
                  <c:v>1.205E-4</c:v>
                </c:pt>
                <c:pt idx="366">
                  <c:v>1.154E-4</c:v>
                </c:pt>
                <c:pt idx="367">
                  <c:v>1.094E-4</c:v>
                </c:pt>
                <c:pt idx="368">
                  <c:v>1.031E-4</c:v>
                </c:pt>
                <c:pt idx="369">
                  <c:v>9.3549999999999997E-5</c:v>
                </c:pt>
                <c:pt idx="370">
                  <c:v>8.0259999999999994E-5</c:v>
                </c:pt>
                <c:pt idx="371">
                  <c:v>6.8670000000000005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2EB-4401-859E-3371F96129CF}"/>
            </c:ext>
          </c:extLst>
        </c:ser>
        <c:ser>
          <c:idx val="3"/>
          <c:order val="3"/>
          <c:tx>
            <c:v>M3</c:v>
          </c:tx>
          <c:spPr>
            <a:ln w="12700" cap="rnd">
              <a:solidFill>
                <a:schemeClr val="accent4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3- node 89'!$B$12:$B$395</c:f>
              <c:numCache>
                <c:formatCode>General</c:formatCode>
                <c:ptCount val="384"/>
                <c:pt idx="0">
                  <c:v>0.01</c:v>
                </c:pt>
                <c:pt idx="1">
                  <c:v>2.4E-2</c:v>
                </c:pt>
                <c:pt idx="2">
                  <c:v>4.2700000000000002E-2</c:v>
                </c:pt>
                <c:pt idx="3">
                  <c:v>6.13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13</c:v>
                </c:pt>
                <c:pt idx="8">
                  <c:v>0.12989999999999999</c:v>
                </c:pt>
                <c:pt idx="9">
                  <c:v>0.15190000000000001</c:v>
                </c:pt>
                <c:pt idx="10">
                  <c:v>0.1804</c:v>
                </c:pt>
                <c:pt idx="11">
                  <c:v>0.21759999999999999</c:v>
                </c:pt>
                <c:pt idx="12">
                  <c:v>0.2636</c:v>
                </c:pt>
                <c:pt idx="13">
                  <c:v>0.31069999999999998</c:v>
                </c:pt>
                <c:pt idx="14">
                  <c:v>0.35870000000000002</c:v>
                </c:pt>
                <c:pt idx="15">
                  <c:v>0.4073</c:v>
                </c:pt>
                <c:pt idx="16">
                  <c:v>0.45650000000000002</c:v>
                </c:pt>
                <c:pt idx="17">
                  <c:v>0.50600000000000001</c:v>
                </c:pt>
                <c:pt idx="18">
                  <c:v>0.55600000000000005</c:v>
                </c:pt>
                <c:pt idx="19">
                  <c:v>0.60619999999999996</c:v>
                </c:pt>
                <c:pt idx="20">
                  <c:v>0.65659999999999996</c:v>
                </c:pt>
                <c:pt idx="21">
                  <c:v>0.70720000000000005</c:v>
                </c:pt>
                <c:pt idx="22">
                  <c:v>0.75800000000000001</c:v>
                </c:pt>
                <c:pt idx="23">
                  <c:v>0.80879999999999996</c:v>
                </c:pt>
                <c:pt idx="24">
                  <c:v>0.85980000000000001</c:v>
                </c:pt>
                <c:pt idx="25">
                  <c:v>0.91080000000000005</c:v>
                </c:pt>
                <c:pt idx="26">
                  <c:v>0.96189999999999998</c:v>
                </c:pt>
                <c:pt idx="27">
                  <c:v>1.0128999999999999</c:v>
                </c:pt>
                <c:pt idx="28">
                  <c:v>1.0640000000000001</c:v>
                </c:pt>
                <c:pt idx="29">
                  <c:v>1.1152</c:v>
                </c:pt>
                <c:pt idx="30">
                  <c:v>1.1693</c:v>
                </c:pt>
                <c:pt idx="31">
                  <c:v>1.2259</c:v>
                </c:pt>
                <c:pt idx="32">
                  <c:v>1.2847</c:v>
                </c:pt>
                <c:pt idx="33">
                  <c:v>1.3454999999999999</c:v>
                </c:pt>
                <c:pt idx="34">
                  <c:v>1.4083000000000001</c:v>
                </c:pt>
                <c:pt idx="35">
                  <c:v>1.4731000000000001</c:v>
                </c:pt>
                <c:pt idx="36">
                  <c:v>1.5396000000000001</c:v>
                </c:pt>
                <c:pt idx="37">
                  <c:v>1.6079000000000001</c:v>
                </c:pt>
                <c:pt idx="38">
                  <c:v>1.6778</c:v>
                </c:pt>
                <c:pt idx="39">
                  <c:v>1.7492000000000001</c:v>
                </c:pt>
                <c:pt idx="40">
                  <c:v>1.8218000000000001</c:v>
                </c:pt>
                <c:pt idx="41">
                  <c:v>1.8954</c:v>
                </c:pt>
                <c:pt idx="42">
                  <c:v>1.9650000000000001</c:v>
                </c:pt>
                <c:pt idx="43">
                  <c:v>2.0314999999999999</c:v>
                </c:pt>
                <c:pt idx="44">
                  <c:v>2.0962000000000001</c:v>
                </c:pt>
                <c:pt idx="45">
                  <c:v>2.1596000000000002</c:v>
                </c:pt>
                <c:pt idx="46">
                  <c:v>2.2222</c:v>
                </c:pt>
                <c:pt idx="47">
                  <c:v>2.2841999999999998</c:v>
                </c:pt>
                <c:pt idx="48">
                  <c:v>2.3458999999999999</c:v>
                </c:pt>
                <c:pt idx="49">
                  <c:v>2.4072</c:v>
                </c:pt>
                <c:pt idx="50">
                  <c:v>2.4683999999999999</c:v>
                </c:pt>
                <c:pt idx="51">
                  <c:v>2.5295000000000001</c:v>
                </c:pt>
                <c:pt idx="52">
                  <c:v>2.5905</c:v>
                </c:pt>
                <c:pt idx="53">
                  <c:v>2.6515</c:v>
                </c:pt>
                <c:pt idx="54">
                  <c:v>2.7124000000000001</c:v>
                </c:pt>
                <c:pt idx="55">
                  <c:v>2.7732999999999999</c:v>
                </c:pt>
                <c:pt idx="56">
                  <c:v>2.8340999999999998</c:v>
                </c:pt>
                <c:pt idx="57">
                  <c:v>2.8948999999999998</c:v>
                </c:pt>
                <c:pt idx="58">
                  <c:v>2.9558</c:v>
                </c:pt>
                <c:pt idx="59">
                  <c:v>3.0165999999999999</c:v>
                </c:pt>
                <c:pt idx="60">
                  <c:v>3.0773999999999999</c:v>
                </c:pt>
                <c:pt idx="61">
                  <c:v>3.1381999999999999</c:v>
                </c:pt>
                <c:pt idx="62">
                  <c:v>3.1991000000000001</c:v>
                </c:pt>
                <c:pt idx="63">
                  <c:v>3.2599</c:v>
                </c:pt>
                <c:pt idx="64">
                  <c:v>3.3207</c:v>
                </c:pt>
                <c:pt idx="65">
                  <c:v>3.3815</c:v>
                </c:pt>
                <c:pt idx="66">
                  <c:v>3.4422999999999999</c:v>
                </c:pt>
                <c:pt idx="67">
                  <c:v>3.5030999999999999</c:v>
                </c:pt>
                <c:pt idx="68">
                  <c:v>3.5638999999999998</c:v>
                </c:pt>
                <c:pt idx="69">
                  <c:v>3.6248</c:v>
                </c:pt>
                <c:pt idx="70">
                  <c:v>3.6856</c:v>
                </c:pt>
                <c:pt idx="71">
                  <c:v>3.7464</c:v>
                </c:pt>
                <c:pt idx="72">
                  <c:v>3.8071999999999999</c:v>
                </c:pt>
                <c:pt idx="73">
                  <c:v>3.8679999999999999</c:v>
                </c:pt>
                <c:pt idx="74">
                  <c:v>3.9287999999999998</c:v>
                </c:pt>
                <c:pt idx="75">
                  <c:v>3.9895999999999998</c:v>
                </c:pt>
                <c:pt idx="76">
                  <c:v>4.0347999999999997</c:v>
                </c:pt>
                <c:pt idx="77">
                  <c:v>4.08</c:v>
                </c:pt>
                <c:pt idx="78">
                  <c:v>4.1407999999999996</c:v>
                </c:pt>
                <c:pt idx="79">
                  <c:v>4.2154999999999996</c:v>
                </c:pt>
                <c:pt idx="80">
                  <c:v>4.3095999999999997</c:v>
                </c:pt>
                <c:pt idx="81">
                  <c:v>4.4246999999999996</c:v>
                </c:pt>
                <c:pt idx="82">
                  <c:v>4.5685000000000002</c:v>
                </c:pt>
                <c:pt idx="83">
                  <c:v>4.7599</c:v>
                </c:pt>
                <c:pt idx="84">
                  <c:v>5</c:v>
                </c:pt>
                <c:pt idx="85">
                  <c:v>5.2488000000000001</c:v>
                </c:pt>
                <c:pt idx="86">
                  <c:v>5.5723000000000003</c:v>
                </c:pt>
                <c:pt idx="87">
                  <c:v>5.9927000000000001</c:v>
                </c:pt>
                <c:pt idx="88">
                  <c:v>6.5393999999999997</c:v>
                </c:pt>
                <c:pt idx="89">
                  <c:v>7.25</c:v>
                </c:pt>
                <c:pt idx="90">
                  <c:v>8.1738</c:v>
                </c:pt>
                <c:pt idx="91">
                  <c:v>9.3748000000000005</c:v>
                </c:pt>
                <c:pt idx="92">
                  <c:v>10.9146</c:v>
                </c:pt>
                <c:pt idx="93">
                  <c:v>12.967700000000001</c:v>
                </c:pt>
                <c:pt idx="94">
                  <c:v>15.5341</c:v>
                </c:pt>
                <c:pt idx="95">
                  <c:v>19.383700000000001</c:v>
                </c:pt>
                <c:pt idx="96">
                  <c:v>23.2333</c:v>
                </c:pt>
                <c:pt idx="97">
                  <c:v>23.243300000000001</c:v>
                </c:pt>
                <c:pt idx="98">
                  <c:v>23.2563</c:v>
                </c:pt>
                <c:pt idx="99">
                  <c:v>23.273199999999999</c:v>
                </c:pt>
                <c:pt idx="100">
                  <c:v>23.295200000000001</c:v>
                </c:pt>
                <c:pt idx="101">
                  <c:v>23.323699999999999</c:v>
                </c:pt>
                <c:pt idx="102">
                  <c:v>23.360900000000001</c:v>
                </c:pt>
                <c:pt idx="103">
                  <c:v>23.409099999999999</c:v>
                </c:pt>
                <c:pt idx="104">
                  <c:v>23.459700000000002</c:v>
                </c:pt>
                <c:pt idx="105">
                  <c:v>23.5105</c:v>
                </c:pt>
                <c:pt idx="106">
                  <c:v>23.561599999999999</c:v>
                </c:pt>
                <c:pt idx="107">
                  <c:v>23.6127</c:v>
                </c:pt>
                <c:pt idx="108">
                  <c:v>23.670300000000001</c:v>
                </c:pt>
                <c:pt idx="109">
                  <c:v>23.7377</c:v>
                </c:pt>
                <c:pt idx="110">
                  <c:v>23.803000000000001</c:v>
                </c:pt>
                <c:pt idx="111">
                  <c:v>23.865500000000001</c:v>
                </c:pt>
                <c:pt idx="112">
                  <c:v>23.927</c:v>
                </c:pt>
                <c:pt idx="113">
                  <c:v>23.988</c:v>
                </c:pt>
                <c:pt idx="114">
                  <c:v>24.0489</c:v>
                </c:pt>
                <c:pt idx="115">
                  <c:v>24.1098</c:v>
                </c:pt>
                <c:pt idx="116">
                  <c:v>24.1706</c:v>
                </c:pt>
                <c:pt idx="117">
                  <c:v>24.231400000000001</c:v>
                </c:pt>
                <c:pt idx="118">
                  <c:v>24.292200000000001</c:v>
                </c:pt>
                <c:pt idx="119">
                  <c:v>24.353100000000001</c:v>
                </c:pt>
                <c:pt idx="120">
                  <c:v>24.413900000000002</c:v>
                </c:pt>
                <c:pt idx="121">
                  <c:v>24.4725</c:v>
                </c:pt>
                <c:pt idx="122">
                  <c:v>24.531099999999999</c:v>
                </c:pt>
                <c:pt idx="123">
                  <c:v>24.589700000000001</c:v>
                </c:pt>
                <c:pt idx="124">
                  <c:v>24.648299999999999</c:v>
                </c:pt>
                <c:pt idx="125">
                  <c:v>24.706900000000001</c:v>
                </c:pt>
                <c:pt idx="126">
                  <c:v>24.765499999999999</c:v>
                </c:pt>
                <c:pt idx="127">
                  <c:v>24.824200000000001</c:v>
                </c:pt>
                <c:pt idx="128">
                  <c:v>24.8828</c:v>
                </c:pt>
                <c:pt idx="129">
                  <c:v>24.941400000000002</c:v>
                </c:pt>
                <c:pt idx="130">
                  <c:v>25</c:v>
                </c:pt>
                <c:pt idx="131">
                  <c:v>25.0608</c:v>
                </c:pt>
                <c:pt idx="132">
                  <c:v>25.121600000000001</c:v>
                </c:pt>
                <c:pt idx="133">
                  <c:v>25.182400000000001</c:v>
                </c:pt>
                <c:pt idx="134">
                  <c:v>25.243200000000002</c:v>
                </c:pt>
                <c:pt idx="135">
                  <c:v>25.304099999999998</c:v>
                </c:pt>
                <c:pt idx="136">
                  <c:v>25.364899999999999</c:v>
                </c:pt>
                <c:pt idx="137">
                  <c:v>25.425699999999999</c:v>
                </c:pt>
                <c:pt idx="138">
                  <c:v>25.486499999999999</c:v>
                </c:pt>
                <c:pt idx="139">
                  <c:v>25.5473</c:v>
                </c:pt>
                <c:pt idx="140">
                  <c:v>25.6081</c:v>
                </c:pt>
                <c:pt idx="141">
                  <c:v>25.668900000000001</c:v>
                </c:pt>
                <c:pt idx="142">
                  <c:v>25.709499999999998</c:v>
                </c:pt>
                <c:pt idx="143">
                  <c:v>25.75</c:v>
                </c:pt>
                <c:pt idx="144">
                  <c:v>25.8108</c:v>
                </c:pt>
                <c:pt idx="145">
                  <c:v>25.871600000000001</c:v>
                </c:pt>
                <c:pt idx="146">
                  <c:v>25.932400000000001</c:v>
                </c:pt>
                <c:pt idx="147">
                  <c:v>25.993200000000002</c:v>
                </c:pt>
                <c:pt idx="148">
                  <c:v>26.054099999999998</c:v>
                </c:pt>
                <c:pt idx="149">
                  <c:v>26.114899999999999</c:v>
                </c:pt>
                <c:pt idx="150">
                  <c:v>26.175699999999999</c:v>
                </c:pt>
                <c:pt idx="151">
                  <c:v>26.236499999999999</c:v>
                </c:pt>
                <c:pt idx="152">
                  <c:v>26.2973</c:v>
                </c:pt>
                <c:pt idx="153">
                  <c:v>26.3581</c:v>
                </c:pt>
                <c:pt idx="154">
                  <c:v>26.418900000000001</c:v>
                </c:pt>
                <c:pt idx="155">
                  <c:v>26.459499999999998</c:v>
                </c:pt>
                <c:pt idx="156">
                  <c:v>26.5</c:v>
                </c:pt>
                <c:pt idx="157">
                  <c:v>26.5608</c:v>
                </c:pt>
                <c:pt idx="158">
                  <c:v>26.621600000000001</c:v>
                </c:pt>
                <c:pt idx="159">
                  <c:v>26.682400000000001</c:v>
                </c:pt>
                <c:pt idx="160">
                  <c:v>26.743200000000002</c:v>
                </c:pt>
                <c:pt idx="161">
                  <c:v>26.804099999999998</c:v>
                </c:pt>
                <c:pt idx="162">
                  <c:v>26.864899999999999</c:v>
                </c:pt>
                <c:pt idx="163">
                  <c:v>26.925699999999999</c:v>
                </c:pt>
                <c:pt idx="164">
                  <c:v>26.986499999999999</c:v>
                </c:pt>
                <c:pt idx="165">
                  <c:v>27.0473</c:v>
                </c:pt>
                <c:pt idx="166">
                  <c:v>27.1081</c:v>
                </c:pt>
                <c:pt idx="167">
                  <c:v>27.168900000000001</c:v>
                </c:pt>
                <c:pt idx="168">
                  <c:v>27.2011</c:v>
                </c:pt>
                <c:pt idx="169">
                  <c:v>27.2333</c:v>
                </c:pt>
                <c:pt idx="170">
                  <c:v>27.25</c:v>
                </c:pt>
                <c:pt idx="171">
                  <c:v>27.313300000000002</c:v>
                </c:pt>
                <c:pt idx="172">
                  <c:v>27.389600000000002</c:v>
                </c:pt>
                <c:pt idx="173">
                  <c:v>27.4895</c:v>
                </c:pt>
                <c:pt idx="174">
                  <c:v>27.6159</c:v>
                </c:pt>
                <c:pt idx="175">
                  <c:v>27.776900000000001</c:v>
                </c:pt>
                <c:pt idx="176">
                  <c:v>27.888500000000001</c:v>
                </c:pt>
                <c:pt idx="177">
                  <c:v>28</c:v>
                </c:pt>
                <c:pt idx="178">
                  <c:v>28.25</c:v>
                </c:pt>
                <c:pt idx="179">
                  <c:v>28.5</c:v>
                </c:pt>
                <c:pt idx="180">
                  <c:v>28.75</c:v>
                </c:pt>
                <c:pt idx="181">
                  <c:v>29.2</c:v>
                </c:pt>
                <c:pt idx="182">
                  <c:v>29.8</c:v>
                </c:pt>
                <c:pt idx="183">
                  <c:v>30.4</c:v>
                </c:pt>
                <c:pt idx="184">
                  <c:v>31</c:v>
                </c:pt>
                <c:pt idx="185">
                  <c:v>31.75</c:v>
                </c:pt>
                <c:pt idx="186">
                  <c:v>32.757100000000001</c:v>
                </c:pt>
                <c:pt idx="187">
                  <c:v>34.066299999999998</c:v>
                </c:pt>
                <c:pt idx="188">
                  <c:v>35.859200000000001</c:v>
                </c:pt>
                <c:pt idx="189">
                  <c:v>38.0107</c:v>
                </c:pt>
                <c:pt idx="190">
                  <c:v>40.879399999999997</c:v>
                </c:pt>
                <c:pt idx="191">
                  <c:v>43.747999999999998</c:v>
                </c:pt>
                <c:pt idx="192">
                  <c:v>46.616700000000002</c:v>
                </c:pt>
                <c:pt idx="193">
                  <c:v>46.6267</c:v>
                </c:pt>
                <c:pt idx="194">
                  <c:v>46.639699999999998</c:v>
                </c:pt>
                <c:pt idx="195">
                  <c:v>46.656599999999997</c:v>
                </c:pt>
                <c:pt idx="196">
                  <c:v>46.678600000000003</c:v>
                </c:pt>
                <c:pt idx="197">
                  <c:v>46.707099999999997</c:v>
                </c:pt>
                <c:pt idx="198">
                  <c:v>46.744300000000003</c:v>
                </c:pt>
                <c:pt idx="199">
                  <c:v>46.792499999999997</c:v>
                </c:pt>
                <c:pt idx="200">
                  <c:v>46.8431</c:v>
                </c:pt>
                <c:pt idx="201">
                  <c:v>46.893900000000002</c:v>
                </c:pt>
                <c:pt idx="202">
                  <c:v>46.945</c:v>
                </c:pt>
                <c:pt idx="203">
                  <c:v>46.996099999999998</c:v>
                </c:pt>
                <c:pt idx="204">
                  <c:v>47.053699999999999</c:v>
                </c:pt>
                <c:pt idx="205">
                  <c:v>47.121099999999998</c:v>
                </c:pt>
                <c:pt idx="206">
                  <c:v>47.186399999999999</c:v>
                </c:pt>
                <c:pt idx="207">
                  <c:v>47.248899999999999</c:v>
                </c:pt>
                <c:pt idx="208">
                  <c:v>47.310400000000001</c:v>
                </c:pt>
                <c:pt idx="209">
                  <c:v>47.371400000000001</c:v>
                </c:pt>
                <c:pt idx="210">
                  <c:v>47.432299999999998</c:v>
                </c:pt>
                <c:pt idx="211">
                  <c:v>47.493200000000002</c:v>
                </c:pt>
                <c:pt idx="212">
                  <c:v>47.554000000000002</c:v>
                </c:pt>
                <c:pt idx="213">
                  <c:v>47.614800000000002</c:v>
                </c:pt>
                <c:pt idx="214">
                  <c:v>47.675600000000003</c:v>
                </c:pt>
                <c:pt idx="215">
                  <c:v>47.736499999999999</c:v>
                </c:pt>
                <c:pt idx="216">
                  <c:v>47.7973</c:v>
                </c:pt>
                <c:pt idx="217">
                  <c:v>47.8581</c:v>
                </c:pt>
                <c:pt idx="218">
                  <c:v>47.918900000000001</c:v>
                </c:pt>
                <c:pt idx="219">
                  <c:v>47.959400000000002</c:v>
                </c:pt>
                <c:pt idx="220">
                  <c:v>48</c:v>
                </c:pt>
                <c:pt idx="221">
                  <c:v>48.0608</c:v>
                </c:pt>
                <c:pt idx="222">
                  <c:v>48.121600000000001</c:v>
                </c:pt>
                <c:pt idx="223">
                  <c:v>48.182400000000001</c:v>
                </c:pt>
                <c:pt idx="224">
                  <c:v>48.243200000000002</c:v>
                </c:pt>
                <c:pt idx="225">
                  <c:v>48.304099999999998</c:v>
                </c:pt>
                <c:pt idx="226">
                  <c:v>48.364899999999999</c:v>
                </c:pt>
                <c:pt idx="227">
                  <c:v>48.425699999999999</c:v>
                </c:pt>
                <c:pt idx="228">
                  <c:v>48.486499999999999</c:v>
                </c:pt>
                <c:pt idx="229">
                  <c:v>48.5473</c:v>
                </c:pt>
                <c:pt idx="230">
                  <c:v>48.6081</c:v>
                </c:pt>
                <c:pt idx="231">
                  <c:v>48.668900000000001</c:v>
                </c:pt>
                <c:pt idx="232">
                  <c:v>48.729700000000001</c:v>
                </c:pt>
                <c:pt idx="233">
                  <c:v>48.790599999999998</c:v>
                </c:pt>
                <c:pt idx="234">
                  <c:v>48.851399999999998</c:v>
                </c:pt>
                <c:pt idx="235">
                  <c:v>48.912199999999999</c:v>
                </c:pt>
                <c:pt idx="236">
                  <c:v>48.956099999999999</c:v>
                </c:pt>
                <c:pt idx="237">
                  <c:v>49</c:v>
                </c:pt>
                <c:pt idx="238">
                  <c:v>49.0608</c:v>
                </c:pt>
                <c:pt idx="239">
                  <c:v>49.121600000000001</c:v>
                </c:pt>
                <c:pt idx="240">
                  <c:v>49.182400000000001</c:v>
                </c:pt>
                <c:pt idx="241">
                  <c:v>49.243200000000002</c:v>
                </c:pt>
                <c:pt idx="242">
                  <c:v>49.304099999999998</c:v>
                </c:pt>
                <c:pt idx="243">
                  <c:v>49.364899999999999</c:v>
                </c:pt>
                <c:pt idx="244">
                  <c:v>49.425699999999999</c:v>
                </c:pt>
                <c:pt idx="245">
                  <c:v>49.486499999999999</c:v>
                </c:pt>
                <c:pt idx="246">
                  <c:v>49.5473</c:v>
                </c:pt>
                <c:pt idx="247">
                  <c:v>49.6081</c:v>
                </c:pt>
                <c:pt idx="248">
                  <c:v>49.668900000000001</c:v>
                </c:pt>
                <c:pt idx="249">
                  <c:v>49.709499999999998</c:v>
                </c:pt>
                <c:pt idx="250">
                  <c:v>49.75</c:v>
                </c:pt>
                <c:pt idx="251">
                  <c:v>49.8108</c:v>
                </c:pt>
                <c:pt idx="252">
                  <c:v>49.871600000000001</c:v>
                </c:pt>
                <c:pt idx="253">
                  <c:v>49.932400000000001</c:v>
                </c:pt>
                <c:pt idx="254">
                  <c:v>49.993200000000002</c:v>
                </c:pt>
                <c:pt idx="255">
                  <c:v>50.054099999999998</c:v>
                </c:pt>
                <c:pt idx="256">
                  <c:v>50.114899999999999</c:v>
                </c:pt>
                <c:pt idx="257">
                  <c:v>50.175699999999999</c:v>
                </c:pt>
                <c:pt idx="258">
                  <c:v>50.236499999999999</c:v>
                </c:pt>
                <c:pt idx="259">
                  <c:v>50.2973</c:v>
                </c:pt>
                <c:pt idx="260">
                  <c:v>50.3581</c:v>
                </c:pt>
                <c:pt idx="261">
                  <c:v>50.418900000000001</c:v>
                </c:pt>
                <c:pt idx="262">
                  <c:v>50.459499999999998</c:v>
                </c:pt>
                <c:pt idx="263">
                  <c:v>50.5</c:v>
                </c:pt>
                <c:pt idx="264">
                  <c:v>50.558300000000003</c:v>
                </c:pt>
                <c:pt idx="265">
                  <c:v>50.616700000000002</c:v>
                </c:pt>
                <c:pt idx="266">
                  <c:v>50.677500000000002</c:v>
                </c:pt>
                <c:pt idx="267">
                  <c:v>50.749099999999999</c:v>
                </c:pt>
                <c:pt idx="268">
                  <c:v>50.842399999999998</c:v>
                </c:pt>
                <c:pt idx="269">
                  <c:v>50.9602</c:v>
                </c:pt>
                <c:pt idx="270">
                  <c:v>51.1051</c:v>
                </c:pt>
                <c:pt idx="271">
                  <c:v>51.25</c:v>
                </c:pt>
                <c:pt idx="272">
                  <c:v>51.4375</c:v>
                </c:pt>
                <c:pt idx="273">
                  <c:v>51.718699999999998</c:v>
                </c:pt>
                <c:pt idx="274">
                  <c:v>52</c:v>
                </c:pt>
                <c:pt idx="275">
                  <c:v>52.375</c:v>
                </c:pt>
                <c:pt idx="276">
                  <c:v>52.75</c:v>
                </c:pt>
                <c:pt idx="277">
                  <c:v>53.2</c:v>
                </c:pt>
                <c:pt idx="278">
                  <c:v>53.8</c:v>
                </c:pt>
                <c:pt idx="279">
                  <c:v>54.4</c:v>
                </c:pt>
                <c:pt idx="280">
                  <c:v>55</c:v>
                </c:pt>
                <c:pt idx="281">
                  <c:v>55.75</c:v>
                </c:pt>
                <c:pt idx="282">
                  <c:v>56.688299999999998</c:v>
                </c:pt>
                <c:pt idx="283">
                  <c:v>57.908200000000001</c:v>
                </c:pt>
                <c:pt idx="284">
                  <c:v>59.503</c:v>
                </c:pt>
                <c:pt idx="285">
                  <c:v>61.735700000000001</c:v>
                </c:pt>
                <c:pt idx="286">
                  <c:v>64.712699999999998</c:v>
                </c:pt>
                <c:pt idx="287">
                  <c:v>67.689700000000002</c:v>
                </c:pt>
                <c:pt idx="288">
                  <c:v>70.666700000000006</c:v>
                </c:pt>
                <c:pt idx="289">
                  <c:v>70.676699999999997</c:v>
                </c:pt>
                <c:pt idx="290">
                  <c:v>70.689700000000002</c:v>
                </c:pt>
                <c:pt idx="291">
                  <c:v>70.706599999999995</c:v>
                </c:pt>
                <c:pt idx="292">
                  <c:v>70.7286</c:v>
                </c:pt>
                <c:pt idx="293">
                  <c:v>70.757099999999994</c:v>
                </c:pt>
                <c:pt idx="294">
                  <c:v>70.794300000000007</c:v>
                </c:pt>
                <c:pt idx="295">
                  <c:v>70.842500000000001</c:v>
                </c:pt>
                <c:pt idx="296">
                  <c:v>70.893100000000004</c:v>
                </c:pt>
                <c:pt idx="297">
                  <c:v>70.943899999999999</c:v>
                </c:pt>
                <c:pt idx="298">
                  <c:v>70.995000000000005</c:v>
                </c:pt>
                <c:pt idx="299">
                  <c:v>71.046099999999996</c:v>
                </c:pt>
                <c:pt idx="300">
                  <c:v>71.103700000000003</c:v>
                </c:pt>
                <c:pt idx="301">
                  <c:v>71.171099999999996</c:v>
                </c:pt>
                <c:pt idx="302">
                  <c:v>71.236400000000003</c:v>
                </c:pt>
                <c:pt idx="303">
                  <c:v>71.298900000000003</c:v>
                </c:pt>
                <c:pt idx="304">
                  <c:v>71.360399999999998</c:v>
                </c:pt>
                <c:pt idx="305">
                  <c:v>71.421400000000006</c:v>
                </c:pt>
                <c:pt idx="306">
                  <c:v>71.482299999999995</c:v>
                </c:pt>
                <c:pt idx="307">
                  <c:v>71.543199999999999</c:v>
                </c:pt>
                <c:pt idx="308">
                  <c:v>71.603999999999999</c:v>
                </c:pt>
                <c:pt idx="309">
                  <c:v>71.6648</c:v>
                </c:pt>
                <c:pt idx="310">
                  <c:v>71.7256</c:v>
                </c:pt>
                <c:pt idx="311">
                  <c:v>71.786500000000004</c:v>
                </c:pt>
                <c:pt idx="312">
                  <c:v>71.847300000000004</c:v>
                </c:pt>
                <c:pt idx="313">
                  <c:v>71.908100000000005</c:v>
                </c:pt>
                <c:pt idx="314">
                  <c:v>71.968900000000005</c:v>
                </c:pt>
                <c:pt idx="315">
                  <c:v>72.029700000000005</c:v>
                </c:pt>
                <c:pt idx="316">
                  <c:v>72.090500000000006</c:v>
                </c:pt>
                <c:pt idx="317">
                  <c:v>72.151300000000006</c:v>
                </c:pt>
                <c:pt idx="318">
                  <c:v>72.212100000000007</c:v>
                </c:pt>
                <c:pt idx="319">
                  <c:v>72.272999999999996</c:v>
                </c:pt>
                <c:pt idx="320">
                  <c:v>72.333799999999997</c:v>
                </c:pt>
                <c:pt idx="321">
                  <c:v>72.394599999999997</c:v>
                </c:pt>
                <c:pt idx="322">
                  <c:v>72.455100000000002</c:v>
                </c:pt>
                <c:pt idx="323">
                  <c:v>72.515699999999995</c:v>
                </c:pt>
                <c:pt idx="324">
                  <c:v>72.5762</c:v>
                </c:pt>
                <c:pt idx="325">
                  <c:v>72.636700000000005</c:v>
                </c:pt>
                <c:pt idx="326">
                  <c:v>72.697299999999998</c:v>
                </c:pt>
                <c:pt idx="327">
                  <c:v>72.757800000000003</c:v>
                </c:pt>
                <c:pt idx="328">
                  <c:v>72.818399999999997</c:v>
                </c:pt>
                <c:pt idx="329">
                  <c:v>72.878900000000002</c:v>
                </c:pt>
                <c:pt idx="330">
                  <c:v>72.939499999999995</c:v>
                </c:pt>
                <c:pt idx="331">
                  <c:v>73</c:v>
                </c:pt>
                <c:pt idx="332">
                  <c:v>73.0608</c:v>
                </c:pt>
                <c:pt idx="333">
                  <c:v>73.121600000000001</c:v>
                </c:pt>
                <c:pt idx="334">
                  <c:v>73.182400000000001</c:v>
                </c:pt>
                <c:pt idx="335">
                  <c:v>73.243200000000002</c:v>
                </c:pt>
                <c:pt idx="336">
                  <c:v>73.304100000000005</c:v>
                </c:pt>
                <c:pt idx="337">
                  <c:v>73.364900000000006</c:v>
                </c:pt>
                <c:pt idx="338">
                  <c:v>73.425700000000006</c:v>
                </c:pt>
                <c:pt idx="339">
                  <c:v>73.486500000000007</c:v>
                </c:pt>
                <c:pt idx="340">
                  <c:v>73.547300000000007</c:v>
                </c:pt>
                <c:pt idx="341">
                  <c:v>73.608099999999993</c:v>
                </c:pt>
                <c:pt idx="342">
                  <c:v>73.668899999999994</c:v>
                </c:pt>
                <c:pt idx="343">
                  <c:v>73.709500000000006</c:v>
                </c:pt>
                <c:pt idx="344">
                  <c:v>73.75</c:v>
                </c:pt>
                <c:pt idx="345">
                  <c:v>73.8108</c:v>
                </c:pt>
                <c:pt idx="346">
                  <c:v>73.871600000000001</c:v>
                </c:pt>
                <c:pt idx="347">
                  <c:v>73.932400000000001</c:v>
                </c:pt>
                <c:pt idx="348">
                  <c:v>73.993200000000002</c:v>
                </c:pt>
                <c:pt idx="349">
                  <c:v>74.054100000000005</c:v>
                </c:pt>
                <c:pt idx="350">
                  <c:v>74.114900000000006</c:v>
                </c:pt>
                <c:pt idx="351">
                  <c:v>74.175700000000006</c:v>
                </c:pt>
                <c:pt idx="352">
                  <c:v>74.236500000000007</c:v>
                </c:pt>
                <c:pt idx="353">
                  <c:v>74.297300000000007</c:v>
                </c:pt>
                <c:pt idx="354">
                  <c:v>74.358099999999993</c:v>
                </c:pt>
                <c:pt idx="355">
                  <c:v>74.418899999999994</c:v>
                </c:pt>
                <c:pt idx="356">
                  <c:v>74.459500000000006</c:v>
                </c:pt>
                <c:pt idx="357">
                  <c:v>74.5</c:v>
                </c:pt>
                <c:pt idx="358">
                  <c:v>74.555599999999998</c:v>
                </c:pt>
                <c:pt idx="359">
                  <c:v>74.611099999999993</c:v>
                </c:pt>
                <c:pt idx="360">
                  <c:v>74.666700000000006</c:v>
                </c:pt>
                <c:pt idx="361">
                  <c:v>74.724999999999994</c:v>
                </c:pt>
                <c:pt idx="362">
                  <c:v>74.799099999999996</c:v>
                </c:pt>
                <c:pt idx="363">
                  <c:v>74.889300000000006</c:v>
                </c:pt>
                <c:pt idx="364">
                  <c:v>75.006399999999999</c:v>
                </c:pt>
                <c:pt idx="365">
                  <c:v>75.128200000000007</c:v>
                </c:pt>
                <c:pt idx="366">
                  <c:v>75.25</c:v>
                </c:pt>
                <c:pt idx="367">
                  <c:v>75.4375</c:v>
                </c:pt>
                <c:pt idx="368">
                  <c:v>75.718800000000002</c:v>
                </c:pt>
                <c:pt idx="369">
                  <c:v>76</c:v>
                </c:pt>
                <c:pt idx="370">
                  <c:v>76.375</c:v>
                </c:pt>
                <c:pt idx="371">
                  <c:v>76.75</c:v>
                </c:pt>
                <c:pt idx="372">
                  <c:v>77.2</c:v>
                </c:pt>
                <c:pt idx="373">
                  <c:v>77.8</c:v>
                </c:pt>
                <c:pt idx="374">
                  <c:v>78.400000000000006</c:v>
                </c:pt>
                <c:pt idx="375">
                  <c:v>79</c:v>
                </c:pt>
                <c:pt idx="376">
                  <c:v>79.75</c:v>
                </c:pt>
                <c:pt idx="377">
                  <c:v>80.682199999999995</c:v>
                </c:pt>
                <c:pt idx="378">
                  <c:v>81.894099999999995</c:v>
                </c:pt>
                <c:pt idx="379">
                  <c:v>83.461399999999998</c:v>
                </c:pt>
                <c:pt idx="380">
                  <c:v>85.551199999999994</c:v>
                </c:pt>
                <c:pt idx="381">
                  <c:v>88.163399999999996</c:v>
                </c:pt>
                <c:pt idx="382">
                  <c:v>92.081699999999998</c:v>
                </c:pt>
                <c:pt idx="383">
                  <c:v>96</c:v>
                </c:pt>
              </c:numCache>
            </c:numRef>
          </c:xVal>
          <c:yVal>
            <c:numRef>
              <c:f>'M3- node 89'!$F$12:$F$395</c:f>
              <c:numCache>
                <c:formatCode>General</c:formatCode>
                <c:ptCount val="38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3.0349999999999999E-27</c:v>
                </c:pt>
                <c:pt idx="35">
                  <c:v>2.801E-24</c:v>
                </c:pt>
                <c:pt idx="36">
                  <c:v>7.4969999999999996E-22</c:v>
                </c:pt>
                <c:pt idx="37">
                  <c:v>7.6690000000000001E-20</c:v>
                </c:pt>
                <c:pt idx="38">
                  <c:v>3.7400000000000001E-18</c:v>
                </c:pt>
                <c:pt idx="39">
                  <c:v>1.028E-16</c:v>
                </c:pt>
                <c:pt idx="40">
                  <c:v>1.8000000000000001E-15</c:v>
                </c:pt>
                <c:pt idx="41">
                  <c:v>2.199E-14</c:v>
                </c:pt>
                <c:pt idx="42">
                  <c:v>1.665E-13</c:v>
                </c:pt>
                <c:pt idx="43">
                  <c:v>9.423999999999999E-13</c:v>
                </c:pt>
                <c:pt idx="44">
                  <c:v>4.3769999999999996E-12</c:v>
                </c:pt>
                <c:pt idx="45">
                  <c:v>1.751E-11</c:v>
                </c:pt>
                <c:pt idx="46">
                  <c:v>6.2189999999999994E-11</c:v>
                </c:pt>
                <c:pt idx="47">
                  <c:v>2.0000000000000001E-10</c:v>
                </c:pt>
                <c:pt idx="48">
                  <c:v>5.9079999999999997E-10</c:v>
                </c:pt>
                <c:pt idx="49">
                  <c:v>1.622E-9</c:v>
                </c:pt>
                <c:pt idx="50">
                  <c:v>4.1700000000000003E-9</c:v>
                </c:pt>
                <c:pt idx="51">
                  <c:v>1.0109999999999999E-8</c:v>
                </c:pt>
                <c:pt idx="52">
                  <c:v>2.3269999999999999E-8</c:v>
                </c:pt>
                <c:pt idx="53">
                  <c:v>5.1049999999999997E-8</c:v>
                </c:pt>
                <c:pt idx="54">
                  <c:v>1.0719999999999999E-7</c:v>
                </c:pt>
                <c:pt idx="55">
                  <c:v>2.16E-7</c:v>
                </c:pt>
                <c:pt idx="56">
                  <c:v>4.193E-7</c:v>
                </c:pt>
                <c:pt idx="57">
                  <c:v>7.8599999999999997E-7</c:v>
                </c:pt>
                <c:pt idx="58">
                  <c:v>1.426E-6</c:v>
                </c:pt>
                <c:pt idx="59">
                  <c:v>2.5110000000000002E-6</c:v>
                </c:pt>
                <c:pt idx="60">
                  <c:v>4.2939999999999999E-6</c:v>
                </c:pt>
                <c:pt idx="61">
                  <c:v>7.1500000000000002E-6</c:v>
                </c:pt>
                <c:pt idx="62">
                  <c:v>1.1610000000000001E-5</c:v>
                </c:pt>
                <c:pt idx="63">
                  <c:v>1.84E-5</c:v>
                </c:pt>
                <c:pt idx="64">
                  <c:v>2.8500000000000002E-5</c:v>
                </c:pt>
                <c:pt idx="65">
                  <c:v>4.3229999999999998E-5</c:v>
                </c:pt>
                <c:pt idx="66">
                  <c:v>6.423E-5</c:v>
                </c:pt>
                <c:pt idx="67">
                  <c:v>9.3620000000000002E-5</c:v>
                </c:pt>
                <c:pt idx="68">
                  <c:v>1.34E-4</c:v>
                </c:pt>
                <c:pt idx="69">
                  <c:v>1.884E-4</c:v>
                </c:pt>
                <c:pt idx="70">
                  <c:v>2.6049999999999999E-4</c:v>
                </c:pt>
                <c:pt idx="71">
                  <c:v>3.545E-4</c:v>
                </c:pt>
                <c:pt idx="72">
                  <c:v>4.7530000000000001E-4</c:v>
                </c:pt>
                <c:pt idx="73">
                  <c:v>6.2810000000000003E-4</c:v>
                </c:pt>
                <c:pt idx="74">
                  <c:v>8.1859999999999995E-4</c:v>
                </c:pt>
                <c:pt idx="75">
                  <c:v>1.0529999999999999E-3</c:v>
                </c:pt>
                <c:pt idx="76">
                  <c:v>1.2600000000000001E-3</c:v>
                </c:pt>
                <c:pt idx="77">
                  <c:v>1.4970000000000001E-3</c:v>
                </c:pt>
                <c:pt idx="78">
                  <c:v>1.8289999999999999E-3</c:v>
                </c:pt>
                <c:pt idx="79">
                  <c:v>2.189E-3</c:v>
                </c:pt>
                <c:pt idx="80">
                  <c:v>2.5699999999999998E-3</c:v>
                </c:pt>
                <c:pt idx="81">
                  <c:v>2.9420000000000002E-3</c:v>
                </c:pt>
                <c:pt idx="82">
                  <c:v>3.2850000000000002E-3</c:v>
                </c:pt>
                <c:pt idx="83">
                  <c:v>3.5769999999999999E-3</c:v>
                </c:pt>
                <c:pt idx="84">
                  <c:v>3.7390000000000001E-3</c:v>
                </c:pt>
                <c:pt idx="85">
                  <c:v>3.7299999999999998E-3</c:v>
                </c:pt>
                <c:pt idx="86">
                  <c:v>3.5599999999999998E-3</c:v>
                </c:pt>
                <c:pt idx="87">
                  <c:v>3.1970000000000002E-3</c:v>
                </c:pt>
                <c:pt idx="88">
                  <c:v>2.6519999999999998E-3</c:v>
                </c:pt>
                <c:pt idx="89">
                  <c:v>1.9889999999999999E-3</c:v>
                </c:pt>
                <c:pt idx="90">
                  <c:v>1.3110000000000001E-3</c:v>
                </c:pt>
                <c:pt idx="91">
                  <c:v>7.3450000000000002E-4</c:v>
                </c:pt>
                <c:pt idx="92">
                  <c:v>3.3710000000000001E-4</c:v>
                </c:pt>
                <c:pt idx="93">
                  <c:v>1.145E-4</c:v>
                </c:pt>
                <c:pt idx="94">
                  <c:v>3.0710000000000002E-5</c:v>
                </c:pt>
                <c:pt idx="95">
                  <c:v>7.43E-6</c:v>
                </c:pt>
                <c:pt idx="96">
                  <c:v>6.4439999999999996E-6</c:v>
                </c:pt>
                <c:pt idx="97">
                  <c:v>6.4420000000000003E-6</c:v>
                </c:pt>
                <c:pt idx="98">
                  <c:v>6.4400000000000002E-6</c:v>
                </c:pt>
                <c:pt idx="99">
                  <c:v>6.4370000000000004E-6</c:v>
                </c:pt>
                <c:pt idx="100">
                  <c:v>6.4359999999999999E-6</c:v>
                </c:pt>
                <c:pt idx="101">
                  <c:v>6.4450000000000001E-6</c:v>
                </c:pt>
                <c:pt idx="102">
                  <c:v>6.4840000000000001E-6</c:v>
                </c:pt>
                <c:pt idx="103">
                  <c:v>6.6039999999999998E-6</c:v>
                </c:pt>
                <c:pt idx="104">
                  <c:v>6.8299999999999998E-6</c:v>
                </c:pt>
                <c:pt idx="105">
                  <c:v>7.1749999999999999E-6</c:v>
                </c:pt>
                <c:pt idx="106">
                  <c:v>7.6650000000000003E-6</c:v>
                </c:pt>
                <c:pt idx="107">
                  <c:v>8.3440000000000001E-6</c:v>
                </c:pt>
                <c:pt idx="108">
                  <c:v>9.3640000000000005E-6</c:v>
                </c:pt>
                <c:pt idx="109">
                  <c:v>1.0869999999999999E-5</c:v>
                </c:pt>
                <c:pt idx="110">
                  <c:v>1.26E-5</c:v>
                </c:pt>
                <c:pt idx="111">
                  <c:v>1.446E-5</c:v>
                </c:pt>
                <c:pt idx="112">
                  <c:v>1.6460000000000002E-5</c:v>
                </c:pt>
                <c:pt idx="113">
                  <c:v>1.859E-5</c:v>
                </c:pt>
                <c:pt idx="114">
                  <c:v>2.086E-5</c:v>
                </c:pt>
                <c:pt idx="115">
                  <c:v>2.3249999999999999E-5</c:v>
                </c:pt>
                <c:pt idx="116">
                  <c:v>2.5769999999999999E-5</c:v>
                </c:pt>
                <c:pt idx="117">
                  <c:v>2.8399999999999999E-5</c:v>
                </c:pt>
                <c:pt idx="118">
                  <c:v>3.1149999999999998E-5</c:v>
                </c:pt>
                <c:pt idx="119">
                  <c:v>3.3989999999999998E-5</c:v>
                </c:pt>
                <c:pt idx="120">
                  <c:v>3.693E-5</c:v>
                </c:pt>
                <c:pt idx="121">
                  <c:v>3.985E-5</c:v>
                </c:pt>
                <c:pt idx="122">
                  <c:v>4.2830000000000002E-5</c:v>
                </c:pt>
                <c:pt idx="123">
                  <c:v>4.587E-5</c:v>
                </c:pt>
                <c:pt idx="124">
                  <c:v>4.8959999999999999E-5</c:v>
                </c:pt>
                <c:pt idx="125">
                  <c:v>5.2099999999999999E-5</c:v>
                </c:pt>
                <c:pt idx="126">
                  <c:v>5.5279999999999999E-5</c:v>
                </c:pt>
                <c:pt idx="127">
                  <c:v>5.8489999999999997E-5</c:v>
                </c:pt>
                <c:pt idx="128">
                  <c:v>6.1719999999999999E-5</c:v>
                </c:pt>
                <c:pt idx="129">
                  <c:v>6.4969999999999996E-5</c:v>
                </c:pt>
                <c:pt idx="130">
                  <c:v>6.8239999999999997E-5</c:v>
                </c:pt>
                <c:pt idx="131">
                  <c:v>7.1630000000000004E-5</c:v>
                </c:pt>
                <c:pt idx="132">
                  <c:v>7.5030000000000005E-5</c:v>
                </c:pt>
                <c:pt idx="133">
                  <c:v>7.8440000000000001E-5</c:v>
                </c:pt>
                <c:pt idx="134">
                  <c:v>8.1840000000000002E-5</c:v>
                </c:pt>
                <c:pt idx="135">
                  <c:v>8.5240000000000004E-5</c:v>
                </c:pt>
                <c:pt idx="136">
                  <c:v>8.8629999999999997E-5</c:v>
                </c:pt>
                <c:pt idx="137">
                  <c:v>9.2009999999999995E-5</c:v>
                </c:pt>
                <c:pt idx="138">
                  <c:v>9.5390000000000007E-5</c:v>
                </c:pt>
                <c:pt idx="139">
                  <c:v>9.8770000000000005E-5</c:v>
                </c:pt>
                <c:pt idx="140">
                  <c:v>1.021E-4</c:v>
                </c:pt>
                <c:pt idx="141">
                  <c:v>1.055E-4</c:v>
                </c:pt>
                <c:pt idx="142">
                  <c:v>1.077E-4</c:v>
                </c:pt>
                <c:pt idx="143">
                  <c:v>1.1E-4</c:v>
                </c:pt>
                <c:pt idx="144">
                  <c:v>1.133E-4</c:v>
                </c:pt>
                <c:pt idx="145">
                  <c:v>1.167E-4</c:v>
                </c:pt>
                <c:pt idx="146">
                  <c:v>1.2E-4</c:v>
                </c:pt>
                <c:pt idx="147">
                  <c:v>1.2339999999999999E-4</c:v>
                </c:pt>
                <c:pt idx="148">
                  <c:v>1.2669999999999999E-4</c:v>
                </c:pt>
                <c:pt idx="149">
                  <c:v>1.3009999999999999E-4</c:v>
                </c:pt>
                <c:pt idx="150">
                  <c:v>1.3349999999999999E-4</c:v>
                </c:pt>
                <c:pt idx="151">
                  <c:v>1.3679999999999999E-4</c:v>
                </c:pt>
                <c:pt idx="152">
                  <c:v>1.4019999999999999E-4</c:v>
                </c:pt>
                <c:pt idx="153">
                  <c:v>1.4359999999999999E-4</c:v>
                </c:pt>
                <c:pt idx="154">
                  <c:v>1.47E-4</c:v>
                </c:pt>
                <c:pt idx="155">
                  <c:v>1.493E-4</c:v>
                </c:pt>
                <c:pt idx="156">
                  <c:v>1.516E-4</c:v>
                </c:pt>
                <c:pt idx="157">
                  <c:v>1.55E-4</c:v>
                </c:pt>
                <c:pt idx="158">
                  <c:v>1.584E-4</c:v>
                </c:pt>
                <c:pt idx="159">
                  <c:v>1.6190000000000001E-4</c:v>
                </c:pt>
                <c:pt idx="160">
                  <c:v>1.6540000000000001E-4</c:v>
                </c:pt>
                <c:pt idx="161">
                  <c:v>1.6880000000000001E-4</c:v>
                </c:pt>
                <c:pt idx="162">
                  <c:v>1.7229999999999999E-4</c:v>
                </c:pt>
                <c:pt idx="163">
                  <c:v>1.7579999999999999E-4</c:v>
                </c:pt>
                <c:pt idx="164">
                  <c:v>1.7919999999999999E-4</c:v>
                </c:pt>
                <c:pt idx="165">
                  <c:v>1.827E-4</c:v>
                </c:pt>
                <c:pt idx="166">
                  <c:v>1.861E-4</c:v>
                </c:pt>
                <c:pt idx="167">
                  <c:v>1.895E-4</c:v>
                </c:pt>
                <c:pt idx="168">
                  <c:v>1.9129999999999999E-4</c:v>
                </c:pt>
                <c:pt idx="169">
                  <c:v>1.931E-4</c:v>
                </c:pt>
                <c:pt idx="170">
                  <c:v>1.94E-4</c:v>
                </c:pt>
                <c:pt idx="171">
                  <c:v>1.963E-4</c:v>
                </c:pt>
                <c:pt idx="172">
                  <c:v>1.9689999999999999E-4</c:v>
                </c:pt>
                <c:pt idx="173">
                  <c:v>1.953E-4</c:v>
                </c:pt>
                <c:pt idx="174">
                  <c:v>1.9129999999999999E-4</c:v>
                </c:pt>
                <c:pt idx="175">
                  <c:v>1.841E-4</c:v>
                </c:pt>
                <c:pt idx="176">
                  <c:v>1.7819999999999999E-4</c:v>
                </c:pt>
                <c:pt idx="177">
                  <c:v>1.7210000000000001E-4</c:v>
                </c:pt>
                <c:pt idx="178">
                  <c:v>1.5779999999999999E-4</c:v>
                </c:pt>
                <c:pt idx="179">
                  <c:v>1.4359999999999999E-4</c:v>
                </c:pt>
                <c:pt idx="180">
                  <c:v>1.2999999999999999E-4</c:v>
                </c:pt>
                <c:pt idx="181">
                  <c:v>1.078E-4</c:v>
                </c:pt>
                <c:pt idx="182">
                  <c:v>8.3289999999999997E-5</c:v>
                </c:pt>
                <c:pt idx="183">
                  <c:v>6.4120000000000003E-5</c:v>
                </c:pt>
                <c:pt idx="184">
                  <c:v>4.9419999999999998E-5</c:v>
                </c:pt>
                <c:pt idx="185">
                  <c:v>3.5899999999999998E-5</c:v>
                </c:pt>
                <c:pt idx="186">
                  <c:v>2.3810000000000001E-5</c:v>
                </c:pt>
                <c:pt idx="187">
                  <c:v>1.469E-5</c:v>
                </c:pt>
                <c:pt idx="188">
                  <c:v>8.6389999999999998E-6</c:v>
                </c:pt>
                <c:pt idx="189">
                  <c:v>5.7919999999999998E-6</c:v>
                </c:pt>
                <c:pt idx="190">
                  <c:v>4.476E-6</c:v>
                </c:pt>
                <c:pt idx="191">
                  <c:v>3.9609999999999999E-6</c:v>
                </c:pt>
                <c:pt idx="192">
                  <c:v>3.6069999999999999E-6</c:v>
                </c:pt>
                <c:pt idx="193">
                  <c:v>3.6059999999999999E-6</c:v>
                </c:pt>
                <c:pt idx="194">
                  <c:v>3.6049999999999998E-6</c:v>
                </c:pt>
                <c:pt idx="195">
                  <c:v>3.6030000000000001E-6</c:v>
                </c:pt>
                <c:pt idx="196">
                  <c:v>3.602E-6</c:v>
                </c:pt>
                <c:pt idx="197">
                  <c:v>3.6040000000000001E-6</c:v>
                </c:pt>
                <c:pt idx="198">
                  <c:v>3.619E-6</c:v>
                </c:pt>
                <c:pt idx="199">
                  <c:v>3.6689999999999999E-6</c:v>
                </c:pt>
                <c:pt idx="200">
                  <c:v>3.7699999999999999E-6</c:v>
                </c:pt>
                <c:pt idx="201">
                  <c:v>3.9330000000000003E-6</c:v>
                </c:pt>
                <c:pt idx="202">
                  <c:v>4.177E-6</c:v>
                </c:pt>
                <c:pt idx="203">
                  <c:v>4.5199999999999999E-6</c:v>
                </c:pt>
                <c:pt idx="204">
                  <c:v>5.0379999999999999E-6</c:v>
                </c:pt>
                <c:pt idx="205">
                  <c:v>5.8030000000000002E-6</c:v>
                </c:pt>
                <c:pt idx="206">
                  <c:v>6.6810000000000001E-6</c:v>
                </c:pt>
                <c:pt idx="207">
                  <c:v>7.622E-6</c:v>
                </c:pt>
                <c:pt idx="208">
                  <c:v>8.6289999999999999E-6</c:v>
                </c:pt>
                <c:pt idx="209">
                  <c:v>9.7019999999999996E-6</c:v>
                </c:pt>
                <c:pt idx="210">
                  <c:v>1.084E-5</c:v>
                </c:pt>
                <c:pt idx="211">
                  <c:v>1.205E-5</c:v>
                </c:pt>
                <c:pt idx="212">
                  <c:v>1.331E-5</c:v>
                </c:pt>
                <c:pt idx="213">
                  <c:v>1.4630000000000001E-5</c:v>
                </c:pt>
                <c:pt idx="214">
                  <c:v>1.6010000000000001E-5</c:v>
                </c:pt>
                <c:pt idx="215">
                  <c:v>1.7439999999999999E-5</c:v>
                </c:pt>
                <c:pt idx="216">
                  <c:v>1.891E-5</c:v>
                </c:pt>
                <c:pt idx="217">
                  <c:v>2.0429999999999999E-5</c:v>
                </c:pt>
                <c:pt idx="218">
                  <c:v>2.198E-5</c:v>
                </c:pt>
                <c:pt idx="219">
                  <c:v>2.3030000000000001E-5</c:v>
                </c:pt>
                <c:pt idx="220">
                  <c:v>2.4090000000000001E-5</c:v>
                </c:pt>
                <c:pt idx="221">
                  <c:v>2.5709999999999999E-5</c:v>
                </c:pt>
                <c:pt idx="222">
                  <c:v>2.7350000000000001E-5</c:v>
                </c:pt>
                <c:pt idx="223">
                  <c:v>2.9009999999999998E-5</c:v>
                </c:pt>
                <c:pt idx="224">
                  <c:v>3.0679999999999998E-5</c:v>
                </c:pt>
                <c:pt idx="225">
                  <c:v>3.2360000000000002E-5</c:v>
                </c:pt>
                <c:pt idx="226">
                  <c:v>3.4050000000000001E-5</c:v>
                </c:pt>
                <c:pt idx="227">
                  <c:v>3.5750000000000002E-5</c:v>
                </c:pt>
                <c:pt idx="228">
                  <c:v>3.7450000000000002E-5</c:v>
                </c:pt>
                <c:pt idx="229">
                  <c:v>3.9140000000000001E-5</c:v>
                </c:pt>
                <c:pt idx="230">
                  <c:v>4.0840000000000002E-5</c:v>
                </c:pt>
                <c:pt idx="231">
                  <c:v>4.2540000000000003E-5</c:v>
                </c:pt>
                <c:pt idx="232">
                  <c:v>4.4230000000000002E-5</c:v>
                </c:pt>
                <c:pt idx="233">
                  <c:v>4.5930000000000002E-5</c:v>
                </c:pt>
                <c:pt idx="234">
                  <c:v>4.761E-5</c:v>
                </c:pt>
                <c:pt idx="235">
                  <c:v>4.9299999999999999E-5</c:v>
                </c:pt>
                <c:pt idx="236">
                  <c:v>5.0510000000000003E-5</c:v>
                </c:pt>
                <c:pt idx="237">
                  <c:v>5.1719999999999999E-5</c:v>
                </c:pt>
                <c:pt idx="238">
                  <c:v>5.3399999999999997E-5</c:v>
                </c:pt>
                <c:pt idx="239">
                  <c:v>5.507E-5</c:v>
                </c:pt>
                <c:pt idx="240">
                  <c:v>5.6740000000000002E-5</c:v>
                </c:pt>
                <c:pt idx="241">
                  <c:v>5.842E-5</c:v>
                </c:pt>
                <c:pt idx="242">
                  <c:v>6.0090000000000002E-5</c:v>
                </c:pt>
                <c:pt idx="243">
                  <c:v>6.1760000000000005E-5</c:v>
                </c:pt>
                <c:pt idx="244">
                  <c:v>6.3429999999999994E-5</c:v>
                </c:pt>
                <c:pt idx="245">
                  <c:v>6.5099999999999997E-5</c:v>
                </c:pt>
                <c:pt idx="246">
                  <c:v>6.6779999999999994E-5</c:v>
                </c:pt>
                <c:pt idx="247">
                  <c:v>6.8460000000000005E-5</c:v>
                </c:pt>
                <c:pt idx="248">
                  <c:v>7.0149999999999998E-5</c:v>
                </c:pt>
                <c:pt idx="249">
                  <c:v>7.127E-5</c:v>
                </c:pt>
                <c:pt idx="250">
                  <c:v>7.2399999999999998E-5</c:v>
                </c:pt>
                <c:pt idx="251">
                  <c:v>7.4099999999999999E-5</c:v>
                </c:pt>
                <c:pt idx="252">
                  <c:v>7.5799999999999999E-5</c:v>
                </c:pt>
                <c:pt idx="253">
                  <c:v>7.7509999999999995E-5</c:v>
                </c:pt>
                <c:pt idx="254">
                  <c:v>7.9220000000000004E-5</c:v>
                </c:pt>
                <c:pt idx="255">
                  <c:v>8.0929999999999999E-5</c:v>
                </c:pt>
                <c:pt idx="256">
                  <c:v>8.2650000000000003E-5</c:v>
                </c:pt>
                <c:pt idx="257">
                  <c:v>8.4380000000000002E-5</c:v>
                </c:pt>
                <c:pt idx="258">
                  <c:v>8.6100000000000006E-5</c:v>
                </c:pt>
                <c:pt idx="259">
                  <c:v>8.7830000000000004E-5</c:v>
                </c:pt>
                <c:pt idx="260">
                  <c:v>8.9549999999999995E-5</c:v>
                </c:pt>
                <c:pt idx="261">
                  <c:v>9.1260000000000004E-5</c:v>
                </c:pt>
                <c:pt idx="262">
                  <c:v>9.2399999999999996E-5</c:v>
                </c:pt>
                <c:pt idx="263">
                  <c:v>9.3540000000000002E-5</c:v>
                </c:pt>
                <c:pt idx="264">
                  <c:v>9.5160000000000004E-5</c:v>
                </c:pt>
                <c:pt idx="265">
                  <c:v>9.6760000000000002E-5</c:v>
                </c:pt>
                <c:pt idx="266">
                  <c:v>9.8120000000000002E-5</c:v>
                </c:pt>
                <c:pt idx="267">
                  <c:v>9.8659999999999994E-5</c:v>
                </c:pt>
                <c:pt idx="268">
                  <c:v>9.8239999999999995E-5</c:v>
                </c:pt>
                <c:pt idx="269">
                  <c:v>9.6630000000000001E-5</c:v>
                </c:pt>
                <c:pt idx="270">
                  <c:v>9.3640000000000005E-5</c:v>
                </c:pt>
                <c:pt idx="271">
                  <c:v>9.001E-5</c:v>
                </c:pt>
                <c:pt idx="272">
                  <c:v>8.4850000000000002E-5</c:v>
                </c:pt>
                <c:pt idx="273">
                  <c:v>7.6860000000000006E-5</c:v>
                </c:pt>
                <c:pt idx="274">
                  <c:v>6.8990000000000002E-5</c:v>
                </c:pt>
                <c:pt idx="275">
                  <c:v>5.9259999999999998E-5</c:v>
                </c:pt>
                <c:pt idx="276">
                  <c:v>5.0609999999999998E-5</c:v>
                </c:pt>
                <c:pt idx="277">
                  <c:v>4.1709999999999999E-5</c:v>
                </c:pt>
                <c:pt idx="278">
                  <c:v>3.2159999999999997E-5</c:v>
                </c:pt>
                <c:pt idx="279">
                  <c:v>2.4839999999999999E-5</c:v>
                </c:pt>
                <c:pt idx="280">
                  <c:v>1.929E-5</c:v>
                </c:pt>
                <c:pt idx="281">
                  <c:v>1.4219999999999999E-5</c:v>
                </c:pt>
                <c:pt idx="282">
                  <c:v>9.9559999999999992E-6</c:v>
                </c:pt>
                <c:pt idx="283">
                  <c:v>6.6139999999999997E-6</c:v>
                </c:pt>
                <c:pt idx="284">
                  <c:v>4.3499999999999999E-6</c:v>
                </c:pt>
                <c:pt idx="285">
                  <c:v>3.005E-6</c:v>
                </c:pt>
                <c:pt idx="286">
                  <c:v>2.385E-6</c:v>
                </c:pt>
                <c:pt idx="287">
                  <c:v>2.1239999999999999E-6</c:v>
                </c:pt>
                <c:pt idx="288">
                  <c:v>1.9319999999999999E-6</c:v>
                </c:pt>
                <c:pt idx="289">
                  <c:v>1.9319999999999999E-6</c:v>
                </c:pt>
                <c:pt idx="290">
                  <c:v>1.9309999999999998E-6</c:v>
                </c:pt>
                <c:pt idx="291">
                  <c:v>1.9300000000000002E-6</c:v>
                </c:pt>
                <c:pt idx="292">
                  <c:v>1.9290000000000001E-6</c:v>
                </c:pt>
                <c:pt idx="293">
                  <c:v>1.9300000000000002E-6</c:v>
                </c:pt>
                <c:pt idx="294">
                  <c:v>1.9379999999999999E-6</c:v>
                </c:pt>
                <c:pt idx="295">
                  <c:v>1.9630000000000001E-6</c:v>
                </c:pt>
                <c:pt idx="296">
                  <c:v>2.013E-6</c:v>
                </c:pt>
                <c:pt idx="297">
                  <c:v>2.0949999999999998E-6</c:v>
                </c:pt>
                <c:pt idx="298">
                  <c:v>2.216E-6</c:v>
                </c:pt>
                <c:pt idx="299">
                  <c:v>2.3870000000000002E-6</c:v>
                </c:pt>
                <c:pt idx="300">
                  <c:v>2.6460000000000002E-6</c:v>
                </c:pt>
                <c:pt idx="301">
                  <c:v>3.027E-6</c:v>
                </c:pt>
                <c:pt idx="302">
                  <c:v>3.4630000000000001E-6</c:v>
                </c:pt>
                <c:pt idx="303">
                  <c:v>3.9299999999999996E-6</c:v>
                </c:pt>
                <c:pt idx="304">
                  <c:v>4.4290000000000003E-6</c:v>
                </c:pt>
                <c:pt idx="305">
                  <c:v>4.9599999999999999E-6</c:v>
                </c:pt>
                <c:pt idx="306">
                  <c:v>5.524E-6</c:v>
                </c:pt>
                <c:pt idx="307">
                  <c:v>6.1179999999999997E-6</c:v>
                </c:pt>
                <c:pt idx="308">
                  <c:v>6.742E-6</c:v>
                </c:pt>
                <c:pt idx="309">
                  <c:v>7.3939999999999998E-6</c:v>
                </c:pt>
                <c:pt idx="310">
                  <c:v>8.0730000000000005E-6</c:v>
                </c:pt>
                <c:pt idx="311">
                  <c:v>8.7749999999999998E-6</c:v>
                </c:pt>
                <c:pt idx="312">
                  <c:v>9.5000000000000005E-6</c:v>
                </c:pt>
                <c:pt idx="313">
                  <c:v>1.024E-5</c:v>
                </c:pt>
                <c:pt idx="314">
                  <c:v>1.101E-5</c:v>
                </c:pt>
                <c:pt idx="315">
                  <c:v>1.1780000000000001E-5</c:v>
                </c:pt>
                <c:pt idx="316">
                  <c:v>1.257E-5</c:v>
                </c:pt>
                <c:pt idx="317">
                  <c:v>1.3380000000000001E-5</c:v>
                </c:pt>
                <c:pt idx="318">
                  <c:v>1.419E-5</c:v>
                </c:pt>
                <c:pt idx="319">
                  <c:v>1.5E-5</c:v>
                </c:pt>
                <c:pt idx="320">
                  <c:v>1.5829999999999999E-5</c:v>
                </c:pt>
                <c:pt idx="321">
                  <c:v>1.666E-5</c:v>
                </c:pt>
                <c:pt idx="322">
                  <c:v>1.7479999999999999E-5</c:v>
                </c:pt>
                <c:pt idx="323">
                  <c:v>1.8309999999999999E-5</c:v>
                </c:pt>
                <c:pt idx="324">
                  <c:v>1.914E-5</c:v>
                </c:pt>
                <c:pt idx="325">
                  <c:v>1.997E-5</c:v>
                </c:pt>
                <c:pt idx="326">
                  <c:v>2.0800000000000001E-5</c:v>
                </c:pt>
                <c:pt idx="327">
                  <c:v>2.162E-5</c:v>
                </c:pt>
                <c:pt idx="328">
                  <c:v>2.245E-5</c:v>
                </c:pt>
                <c:pt idx="329">
                  <c:v>2.3269999999999999E-5</c:v>
                </c:pt>
                <c:pt idx="330">
                  <c:v>2.4090000000000001E-5</c:v>
                </c:pt>
                <c:pt idx="331">
                  <c:v>2.491E-5</c:v>
                </c:pt>
                <c:pt idx="332">
                  <c:v>2.5729999999999999E-5</c:v>
                </c:pt>
                <c:pt idx="333">
                  <c:v>2.6550000000000002E-5</c:v>
                </c:pt>
                <c:pt idx="334">
                  <c:v>2.7370000000000001E-5</c:v>
                </c:pt>
                <c:pt idx="335">
                  <c:v>2.8189999999999999E-5</c:v>
                </c:pt>
                <c:pt idx="336">
                  <c:v>2.9009999999999998E-5</c:v>
                </c:pt>
                <c:pt idx="337">
                  <c:v>2.9819999999999999E-5</c:v>
                </c:pt>
                <c:pt idx="338">
                  <c:v>3.0639999999999998E-5</c:v>
                </c:pt>
                <c:pt idx="339">
                  <c:v>3.146E-5</c:v>
                </c:pt>
                <c:pt idx="340">
                  <c:v>3.2280000000000003E-5</c:v>
                </c:pt>
                <c:pt idx="341">
                  <c:v>3.3099999999999998E-5</c:v>
                </c:pt>
                <c:pt idx="342">
                  <c:v>3.392E-5</c:v>
                </c:pt>
                <c:pt idx="343">
                  <c:v>3.447E-5</c:v>
                </c:pt>
                <c:pt idx="344">
                  <c:v>3.502E-5</c:v>
                </c:pt>
                <c:pt idx="345">
                  <c:v>3.5840000000000002E-5</c:v>
                </c:pt>
                <c:pt idx="346">
                  <c:v>3.667E-5</c:v>
                </c:pt>
                <c:pt idx="347">
                  <c:v>3.7499999999999997E-5</c:v>
                </c:pt>
                <c:pt idx="348">
                  <c:v>3.8340000000000002E-5</c:v>
                </c:pt>
                <c:pt idx="349">
                  <c:v>3.9169999999999999E-5</c:v>
                </c:pt>
                <c:pt idx="350">
                  <c:v>4.0009999999999998E-5</c:v>
                </c:pt>
                <c:pt idx="351">
                  <c:v>4.0849999999999997E-5</c:v>
                </c:pt>
                <c:pt idx="352">
                  <c:v>4.1690000000000002E-5</c:v>
                </c:pt>
                <c:pt idx="353">
                  <c:v>4.2530000000000001E-5</c:v>
                </c:pt>
                <c:pt idx="354">
                  <c:v>4.337E-5</c:v>
                </c:pt>
                <c:pt idx="355">
                  <c:v>4.4209999999999999E-5</c:v>
                </c:pt>
                <c:pt idx="356">
                  <c:v>4.477E-5</c:v>
                </c:pt>
                <c:pt idx="357">
                  <c:v>4.532E-5</c:v>
                </c:pt>
                <c:pt idx="358">
                  <c:v>4.6079999999999999E-5</c:v>
                </c:pt>
                <c:pt idx="359">
                  <c:v>4.6829999999999997E-5</c:v>
                </c:pt>
                <c:pt idx="360">
                  <c:v>4.757E-5</c:v>
                </c:pt>
                <c:pt idx="361">
                  <c:v>4.8210000000000001E-5</c:v>
                </c:pt>
                <c:pt idx="362">
                  <c:v>4.8489999999999998E-5</c:v>
                </c:pt>
                <c:pt idx="363">
                  <c:v>4.8300000000000002E-5</c:v>
                </c:pt>
                <c:pt idx="364">
                  <c:v>4.7519999999999999E-5</c:v>
                </c:pt>
                <c:pt idx="365">
                  <c:v>4.6310000000000002E-5</c:v>
                </c:pt>
                <c:pt idx="366">
                  <c:v>4.4849999999999999E-5</c:v>
                </c:pt>
                <c:pt idx="367">
                  <c:v>4.2379999999999997E-5</c:v>
                </c:pt>
                <c:pt idx="368">
                  <c:v>3.8470000000000003E-5</c:v>
                </c:pt>
                <c:pt idx="369">
                  <c:v>3.4589999999999999E-5</c:v>
                </c:pt>
                <c:pt idx="370">
                  <c:v>2.976E-5</c:v>
                </c:pt>
                <c:pt idx="371">
                  <c:v>2.5449999999999999E-5</c:v>
                </c:pt>
                <c:pt idx="372">
                  <c:v>2.101E-5</c:v>
                </c:pt>
                <c:pt idx="373">
                  <c:v>1.6229999999999999E-5</c:v>
                </c:pt>
                <c:pt idx="374">
                  <c:v>1.256E-5</c:v>
                </c:pt>
                <c:pt idx="375">
                  <c:v>9.7799999999999995E-6</c:v>
                </c:pt>
                <c:pt idx="376">
                  <c:v>7.2339999999999997E-6</c:v>
                </c:pt>
                <c:pt idx="377">
                  <c:v>5.101E-6</c:v>
                </c:pt>
                <c:pt idx="378">
                  <c:v>3.4240000000000002E-6</c:v>
                </c:pt>
                <c:pt idx="379">
                  <c:v>2.289E-6</c:v>
                </c:pt>
                <c:pt idx="380">
                  <c:v>1.6249999999999999E-6</c:v>
                </c:pt>
                <c:pt idx="381">
                  <c:v>1.311E-6</c:v>
                </c:pt>
                <c:pt idx="382">
                  <c:v>1.113E-6</c:v>
                </c:pt>
                <c:pt idx="383">
                  <c:v>9.8579999999999995E-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2EB-4401-859E-3371F96129CF}"/>
            </c:ext>
          </c:extLst>
        </c:ser>
        <c:ser>
          <c:idx val="4"/>
          <c:order val="4"/>
          <c:tx>
            <c:v>M4</c:v>
          </c:tx>
          <c:spPr>
            <a:ln w="12700" cap="rnd">
              <a:solidFill>
                <a:srgbClr val="00B0F0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4-node 89'!$B$12:$B$435</c:f>
              <c:numCache>
                <c:formatCode>General</c:formatCode>
                <c:ptCount val="424"/>
                <c:pt idx="0">
                  <c:v>0.01</c:v>
                </c:pt>
                <c:pt idx="1">
                  <c:v>2.4E-2</c:v>
                </c:pt>
                <c:pt idx="2">
                  <c:v>4.2700000000000002E-2</c:v>
                </c:pt>
                <c:pt idx="3">
                  <c:v>6.13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13</c:v>
                </c:pt>
                <c:pt idx="8">
                  <c:v>0.12989999999999999</c:v>
                </c:pt>
                <c:pt idx="9">
                  <c:v>0.15190000000000001</c:v>
                </c:pt>
                <c:pt idx="10">
                  <c:v>0.1804</c:v>
                </c:pt>
                <c:pt idx="11">
                  <c:v>0.21759999999999999</c:v>
                </c:pt>
                <c:pt idx="12">
                  <c:v>0.25919999999999999</c:v>
                </c:pt>
                <c:pt idx="13">
                  <c:v>0.30159999999999998</c:v>
                </c:pt>
                <c:pt idx="14">
                  <c:v>0.3448</c:v>
                </c:pt>
                <c:pt idx="15">
                  <c:v>0.38850000000000001</c:v>
                </c:pt>
                <c:pt idx="16">
                  <c:v>0.43259999999999998</c:v>
                </c:pt>
                <c:pt idx="17">
                  <c:v>0.47710000000000002</c:v>
                </c:pt>
                <c:pt idx="18">
                  <c:v>0.52190000000000003</c:v>
                </c:pt>
                <c:pt idx="19">
                  <c:v>0.56689999999999996</c:v>
                </c:pt>
                <c:pt idx="20">
                  <c:v>0.61219999999999997</c:v>
                </c:pt>
                <c:pt idx="21">
                  <c:v>0.65759999999999996</c:v>
                </c:pt>
                <c:pt idx="22">
                  <c:v>0.70309999999999995</c:v>
                </c:pt>
                <c:pt idx="23">
                  <c:v>0.74870000000000003</c:v>
                </c:pt>
                <c:pt idx="24">
                  <c:v>0.7944</c:v>
                </c:pt>
                <c:pt idx="25">
                  <c:v>0.84019999999999995</c:v>
                </c:pt>
                <c:pt idx="26">
                  <c:v>0.88600000000000001</c:v>
                </c:pt>
                <c:pt idx="27">
                  <c:v>0.93189999999999995</c:v>
                </c:pt>
                <c:pt idx="28">
                  <c:v>0.9778</c:v>
                </c:pt>
                <c:pt idx="29">
                  <c:v>1.0236000000000001</c:v>
                </c:pt>
                <c:pt idx="30">
                  <c:v>1.071</c:v>
                </c:pt>
                <c:pt idx="31">
                  <c:v>1.1207</c:v>
                </c:pt>
                <c:pt idx="32">
                  <c:v>1.1725000000000001</c:v>
                </c:pt>
                <c:pt idx="33">
                  <c:v>1.2262</c:v>
                </c:pt>
                <c:pt idx="34">
                  <c:v>1.2817000000000001</c:v>
                </c:pt>
                <c:pt idx="35">
                  <c:v>1.3389</c:v>
                </c:pt>
                <c:pt idx="36">
                  <c:v>1.3976</c:v>
                </c:pt>
                <c:pt idx="37">
                  <c:v>1.4578</c:v>
                </c:pt>
                <c:pt idx="38">
                  <c:v>1.5193000000000001</c:v>
                </c:pt>
                <c:pt idx="39">
                  <c:v>1.5817000000000001</c:v>
                </c:pt>
                <c:pt idx="40">
                  <c:v>1.6429</c:v>
                </c:pt>
                <c:pt idx="41">
                  <c:v>1.7008000000000001</c:v>
                </c:pt>
                <c:pt idx="42">
                  <c:v>1.7567999999999999</c:v>
                </c:pt>
                <c:pt idx="43">
                  <c:v>1.8115000000000001</c:v>
                </c:pt>
                <c:pt idx="44">
                  <c:v>1.8653</c:v>
                </c:pt>
                <c:pt idx="45">
                  <c:v>1.9186000000000001</c:v>
                </c:pt>
                <c:pt idx="46">
                  <c:v>1.9714</c:v>
                </c:pt>
                <c:pt idx="47">
                  <c:v>2.024</c:v>
                </c:pt>
                <c:pt idx="48">
                  <c:v>2.0764999999999998</c:v>
                </c:pt>
                <c:pt idx="49">
                  <c:v>2.1288</c:v>
                </c:pt>
                <c:pt idx="50">
                  <c:v>2.181</c:v>
                </c:pt>
                <c:pt idx="51">
                  <c:v>2.2332000000000001</c:v>
                </c:pt>
                <c:pt idx="52">
                  <c:v>2.2852999999999999</c:v>
                </c:pt>
                <c:pt idx="53">
                  <c:v>2.3374000000000001</c:v>
                </c:pt>
                <c:pt idx="54">
                  <c:v>2.3894000000000002</c:v>
                </c:pt>
                <c:pt idx="55">
                  <c:v>2.4415</c:v>
                </c:pt>
                <c:pt idx="56">
                  <c:v>2.4935</c:v>
                </c:pt>
                <c:pt idx="57">
                  <c:v>2.5455999999999999</c:v>
                </c:pt>
                <c:pt idx="58">
                  <c:v>2.5975999999999999</c:v>
                </c:pt>
                <c:pt idx="59">
                  <c:v>2.6497000000000002</c:v>
                </c:pt>
                <c:pt idx="60">
                  <c:v>2.7017000000000002</c:v>
                </c:pt>
                <c:pt idx="61">
                  <c:v>2.7536999999999998</c:v>
                </c:pt>
                <c:pt idx="62">
                  <c:v>2.8058000000000001</c:v>
                </c:pt>
                <c:pt idx="63">
                  <c:v>2.8578000000000001</c:v>
                </c:pt>
                <c:pt idx="64">
                  <c:v>2.9098000000000002</c:v>
                </c:pt>
                <c:pt idx="65">
                  <c:v>2.9619</c:v>
                </c:pt>
                <c:pt idx="66">
                  <c:v>3.0139</c:v>
                </c:pt>
                <c:pt idx="67">
                  <c:v>3.0659000000000001</c:v>
                </c:pt>
                <c:pt idx="68">
                  <c:v>3.1179999999999999</c:v>
                </c:pt>
                <c:pt idx="69">
                  <c:v>3.17</c:v>
                </c:pt>
                <c:pt idx="70">
                  <c:v>3.222</c:v>
                </c:pt>
                <c:pt idx="71">
                  <c:v>3.274</c:v>
                </c:pt>
                <c:pt idx="72">
                  <c:v>3.3260999999999998</c:v>
                </c:pt>
                <c:pt idx="73">
                  <c:v>3.3780999999999999</c:v>
                </c:pt>
                <c:pt idx="74">
                  <c:v>3.4300999999999999</c:v>
                </c:pt>
                <c:pt idx="75">
                  <c:v>3.4822000000000002</c:v>
                </c:pt>
                <c:pt idx="76">
                  <c:v>3.5341999999999998</c:v>
                </c:pt>
                <c:pt idx="77">
                  <c:v>3.5861999999999998</c:v>
                </c:pt>
                <c:pt idx="78">
                  <c:v>3.6383000000000001</c:v>
                </c:pt>
                <c:pt idx="79">
                  <c:v>3.6903000000000001</c:v>
                </c:pt>
                <c:pt idx="80">
                  <c:v>3.7423000000000002</c:v>
                </c:pt>
                <c:pt idx="81">
                  <c:v>3.7942999999999998</c:v>
                </c:pt>
                <c:pt idx="82">
                  <c:v>3.8464</c:v>
                </c:pt>
                <c:pt idx="83">
                  <c:v>3.8984000000000001</c:v>
                </c:pt>
                <c:pt idx="84">
                  <c:v>3.9504000000000001</c:v>
                </c:pt>
                <c:pt idx="85">
                  <c:v>4.0025000000000004</c:v>
                </c:pt>
                <c:pt idx="86">
                  <c:v>4.0411999999999999</c:v>
                </c:pt>
                <c:pt idx="87">
                  <c:v>4.08</c:v>
                </c:pt>
                <c:pt idx="88">
                  <c:v>4.1319999999999997</c:v>
                </c:pt>
                <c:pt idx="89">
                  <c:v>4.1965000000000003</c:v>
                </c:pt>
                <c:pt idx="90">
                  <c:v>4.2769000000000004</c:v>
                </c:pt>
                <c:pt idx="91">
                  <c:v>4.3802000000000003</c:v>
                </c:pt>
                <c:pt idx="92">
                  <c:v>4.5041000000000002</c:v>
                </c:pt>
                <c:pt idx="93">
                  <c:v>4.6694000000000004</c:v>
                </c:pt>
                <c:pt idx="94">
                  <c:v>4.8346999999999998</c:v>
                </c:pt>
                <c:pt idx="95">
                  <c:v>5</c:v>
                </c:pt>
                <c:pt idx="96">
                  <c:v>5.2930999999999999</c:v>
                </c:pt>
                <c:pt idx="97">
                  <c:v>5.6741000000000001</c:v>
                </c:pt>
                <c:pt idx="98">
                  <c:v>6.1694000000000004</c:v>
                </c:pt>
                <c:pt idx="99">
                  <c:v>6.8133999999999997</c:v>
                </c:pt>
                <c:pt idx="100">
                  <c:v>7.6505000000000001</c:v>
                </c:pt>
                <c:pt idx="101">
                  <c:v>8.7386999999999997</c:v>
                </c:pt>
                <c:pt idx="102">
                  <c:v>10.1882</c:v>
                </c:pt>
                <c:pt idx="103">
                  <c:v>12.0518</c:v>
                </c:pt>
                <c:pt idx="104">
                  <c:v>14.2881</c:v>
                </c:pt>
                <c:pt idx="105">
                  <c:v>17.2698</c:v>
                </c:pt>
                <c:pt idx="106">
                  <c:v>23.2333</c:v>
                </c:pt>
                <c:pt idx="107">
                  <c:v>23.243300000000001</c:v>
                </c:pt>
                <c:pt idx="108">
                  <c:v>23.2563</c:v>
                </c:pt>
                <c:pt idx="109">
                  <c:v>23.273199999999999</c:v>
                </c:pt>
                <c:pt idx="110">
                  <c:v>23.295200000000001</c:v>
                </c:pt>
                <c:pt idx="111">
                  <c:v>23.323699999999999</c:v>
                </c:pt>
                <c:pt idx="112">
                  <c:v>23.360900000000001</c:v>
                </c:pt>
                <c:pt idx="113">
                  <c:v>23.406099999999999</c:v>
                </c:pt>
                <c:pt idx="114">
                  <c:v>23.451599999999999</c:v>
                </c:pt>
                <c:pt idx="115">
                  <c:v>23.497399999999999</c:v>
                </c:pt>
                <c:pt idx="116">
                  <c:v>23.543199999999999</c:v>
                </c:pt>
                <c:pt idx="117">
                  <c:v>23.589200000000002</c:v>
                </c:pt>
                <c:pt idx="118">
                  <c:v>23.645399999999999</c:v>
                </c:pt>
                <c:pt idx="119">
                  <c:v>23.701899999999998</c:v>
                </c:pt>
                <c:pt idx="120">
                  <c:v>23.755600000000001</c:v>
                </c:pt>
                <c:pt idx="121">
                  <c:v>23.808299999999999</c:v>
                </c:pt>
                <c:pt idx="122">
                  <c:v>23.860499999999998</c:v>
                </c:pt>
                <c:pt idx="123">
                  <c:v>23.912600000000001</c:v>
                </c:pt>
                <c:pt idx="124">
                  <c:v>23.964700000000001</c:v>
                </c:pt>
                <c:pt idx="125">
                  <c:v>24.0167</c:v>
                </c:pt>
                <c:pt idx="126">
                  <c:v>24.0688</c:v>
                </c:pt>
                <c:pt idx="127">
                  <c:v>24.120799999999999</c:v>
                </c:pt>
                <c:pt idx="128">
                  <c:v>24.172799999999999</c:v>
                </c:pt>
                <c:pt idx="129">
                  <c:v>24.224900000000002</c:v>
                </c:pt>
                <c:pt idx="130">
                  <c:v>24.276900000000001</c:v>
                </c:pt>
                <c:pt idx="131">
                  <c:v>24.328900000000001</c:v>
                </c:pt>
                <c:pt idx="132">
                  <c:v>24.381</c:v>
                </c:pt>
                <c:pt idx="133">
                  <c:v>24.433</c:v>
                </c:pt>
                <c:pt idx="134">
                  <c:v>24.484999999999999</c:v>
                </c:pt>
                <c:pt idx="135">
                  <c:v>24.5365</c:v>
                </c:pt>
                <c:pt idx="136">
                  <c:v>24.588000000000001</c:v>
                </c:pt>
                <c:pt idx="137">
                  <c:v>24.639500000000002</c:v>
                </c:pt>
                <c:pt idx="138">
                  <c:v>24.690999999999999</c:v>
                </c:pt>
                <c:pt idx="139">
                  <c:v>24.7425</c:v>
                </c:pt>
                <c:pt idx="140">
                  <c:v>24.794</c:v>
                </c:pt>
                <c:pt idx="141">
                  <c:v>24.845500000000001</c:v>
                </c:pt>
                <c:pt idx="142">
                  <c:v>24.896999999999998</c:v>
                </c:pt>
                <c:pt idx="143">
                  <c:v>24.948499999999999</c:v>
                </c:pt>
                <c:pt idx="144">
                  <c:v>25</c:v>
                </c:pt>
                <c:pt idx="145">
                  <c:v>25.052</c:v>
                </c:pt>
                <c:pt idx="146">
                  <c:v>25.104099999999999</c:v>
                </c:pt>
                <c:pt idx="147">
                  <c:v>25.156099999999999</c:v>
                </c:pt>
                <c:pt idx="148">
                  <c:v>25.208100000000002</c:v>
                </c:pt>
                <c:pt idx="149">
                  <c:v>25.260200000000001</c:v>
                </c:pt>
                <c:pt idx="150">
                  <c:v>25.312200000000001</c:v>
                </c:pt>
                <c:pt idx="151">
                  <c:v>25.3642</c:v>
                </c:pt>
                <c:pt idx="152">
                  <c:v>25.4162</c:v>
                </c:pt>
                <c:pt idx="153">
                  <c:v>25.468299999999999</c:v>
                </c:pt>
                <c:pt idx="154">
                  <c:v>25.520299999999999</c:v>
                </c:pt>
                <c:pt idx="155">
                  <c:v>25.572299999999998</c:v>
                </c:pt>
                <c:pt idx="156">
                  <c:v>25.624400000000001</c:v>
                </c:pt>
                <c:pt idx="157">
                  <c:v>25.676400000000001</c:v>
                </c:pt>
                <c:pt idx="158">
                  <c:v>25.713200000000001</c:v>
                </c:pt>
                <c:pt idx="159">
                  <c:v>25.75</c:v>
                </c:pt>
                <c:pt idx="160">
                  <c:v>25.802</c:v>
                </c:pt>
                <c:pt idx="161">
                  <c:v>25.854099999999999</c:v>
                </c:pt>
                <c:pt idx="162">
                  <c:v>25.906099999999999</c:v>
                </c:pt>
                <c:pt idx="163">
                  <c:v>25.958100000000002</c:v>
                </c:pt>
                <c:pt idx="164">
                  <c:v>26.010200000000001</c:v>
                </c:pt>
                <c:pt idx="165">
                  <c:v>26.062200000000001</c:v>
                </c:pt>
                <c:pt idx="166">
                  <c:v>26.1142</c:v>
                </c:pt>
                <c:pt idx="167">
                  <c:v>26.1662</c:v>
                </c:pt>
                <c:pt idx="168">
                  <c:v>26.218299999999999</c:v>
                </c:pt>
                <c:pt idx="169">
                  <c:v>26.270299999999999</c:v>
                </c:pt>
                <c:pt idx="170">
                  <c:v>26.322299999999998</c:v>
                </c:pt>
                <c:pt idx="171">
                  <c:v>26.374400000000001</c:v>
                </c:pt>
                <c:pt idx="172">
                  <c:v>26.426400000000001</c:v>
                </c:pt>
                <c:pt idx="173">
                  <c:v>26.463200000000001</c:v>
                </c:pt>
                <c:pt idx="174">
                  <c:v>26.5</c:v>
                </c:pt>
                <c:pt idx="175">
                  <c:v>26.552</c:v>
                </c:pt>
                <c:pt idx="176">
                  <c:v>26.604099999999999</c:v>
                </c:pt>
                <c:pt idx="177">
                  <c:v>26.656099999999999</c:v>
                </c:pt>
                <c:pt idx="178">
                  <c:v>26.708100000000002</c:v>
                </c:pt>
                <c:pt idx="179">
                  <c:v>26.760200000000001</c:v>
                </c:pt>
                <c:pt idx="180">
                  <c:v>26.812200000000001</c:v>
                </c:pt>
                <c:pt idx="181">
                  <c:v>26.8642</c:v>
                </c:pt>
                <c:pt idx="182">
                  <c:v>26.9162</c:v>
                </c:pt>
                <c:pt idx="183">
                  <c:v>26.968299999999999</c:v>
                </c:pt>
                <c:pt idx="184">
                  <c:v>27.020299999999999</c:v>
                </c:pt>
                <c:pt idx="185">
                  <c:v>27.072299999999998</c:v>
                </c:pt>
                <c:pt idx="186">
                  <c:v>27.124400000000001</c:v>
                </c:pt>
                <c:pt idx="187">
                  <c:v>27.176400000000001</c:v>
                </c:pt>
                <c:pt idx="188">
                  <c:v>27.204799999999999</c:v>
                </c:pt>
                <c:pt idx="189">
                  <c:v>27.2333</c:v>
                </c:pt>
                <c:pt idx="190">
                  <c:v>27.25</c:v>
                </c:pt>
                <c:pt idx="191">
                  <c:v>27.3049</c:v>
                </c:pt>
                <c:pt idx="192">
                  <c:v>27.374400000000001</c:v>
                </c:pt>
                <c:pt idx="193">
                  <c:v>27.4636</c:v>
                </c:pt>
                <c:pt idx="194">
                  <c:v>27.570900000000002</c:v>
                </c:pt>
                <c:pt idx="195">
                  <c:v>27.713899999999999</c:v>
                </c:pt>
                <c:pt idx="196">
                  <c:v>27.856999999999999</c:v>
                </c:pt>
                <c:pt idx="197">
                  <c:v>28</c:v>
                </c:pt>
                <c:pt idx="198">
                  <c:v>28.25</c:v>
                </c:pt>
                <c:pt idx="199">
                  <c:v>28.5</c:v>
                </c:pt>
                <c:pt idx="200">
                  <c:v>28.75</c:v>
                </c:pt>
                <c:pt idx="201">
                  <c:v>29.2</c:v>
                </c:pt>
                <c:pt idx="202">
                  <c:v>29.8</c:v>
                </c:pt>
                <c:pt idx="203">
                  <c:v>30.4</c:v>
                </c:pt>
                <c:pt idx="204">
                  <c:v>31</c:v>
                </c:pt>
                <c:pt idx="205">
                  <c:v>31.75</c:v>
                </c:pt>
                <c:pt idx="206">
                  <c:v>32.669199999999996</c:v>
                </c:pt>
                <c:pt idx="207">
                  <c:v>33.864100000000001</c:v>
                </c:pt>
                <c:pt idx="208">
                  <c:v>35.458199999999998</c:v>
                </c:pt>
                <c:pt idx="209">
                  <c:v>37.317900000000002</c:v>
                </c:pt>
                <c:pt idx="210">
                  <c:v>39.642600000000002</c:v>
                </c:pt>
                <c:pt idx="211">
                  <c:v>43.1297</c:v>
                </c:pt>
                <c:pt idx="212">
                  <c:v>46.616700000000002</c:v>
                </c:pt>
                <c:pt idx="213">
                  <c:v>46.6267</c:v>
                </c:pt>
                <c:pt idx="214">
                  <c:v>46.639699999999998</c:v>
                </c:pt>
                <c:pt idx="215">
                  <c:v>46.656599999999997</c:v>
                </c:pt>
                <c:pt idx="216">
                  <c:v>46.678600000000003</c:v>
                </c:pt>
                <c:pt idx="217">
                  <c:v>46.707099999999997</c:v>
                </c:pt>
                <c:pt idx="218">
                  <c:v>46.744300000000003</c:v>
                </c:pt>
                <c:pt idx="219">
                  <c:v>46.789499999999997</c:v>
                </c:pt>
                <c:pt idx="220">
                  <c:v>46.835000000000001</c:v>
                </c:pt>
                <c:pt idx="221">
                  <c:v>46.880800000000001</c:v>
                </c:pt>
                <c:pt idx="222">
                  <c:v>46.926600000000001</c:v>
                </c:pt>
                <c:pt idx="223">
                  <c:v>46.9726</c:v>
                </c:pt>
                <c:pt idx="224">
                  <c:v>47.028799999999997</c:v>
                </c:pt>
                <c:pt idx="225">
                  <c:v>47.085299999999997</c:v>
                </c:pt>
                <c:pt idx="226">
                  <c:v>47.139000000000003</c:v>
                </c:pt>
                <c:pt idx="227">
                  <c:v>47.191699999999997</c:v>
                </c:pt>
                <c:pt idx="228">
                  <c:v>47.243899999999996</c:v>
                </c:pt>
                <c:pt idx="229">
                  <c:v>47.295999999999999</c:v>
                </c:pt>
                <c:pt idx="230">
                  <c:v>47.348100000000002</c:v>
                </c:pt>
                <c:pt idx="231">
                  <c:v>47.400100000000002</c:v>
                </c:pt>
                <c:pt idx="232">
                  <c:v>47.452199999999998</c:v>
                </c:pt>
                <c:pt idx="233">
                  <c:v>47.504199999999997</c:v>
                </c:pt>
                <c:pt idx="234">
                  <c:v>47.553800000000003</c:v>
                </c:pt>
                <c:pt idx="235">
                  <c:v>47.603400000000001</c:v>
                </c:pt>
                <c:pt idx="236">
                  <c:v>47.652900000000002</c:v>
                </c:pt>
                <c:pt idx="237">
                  <c:v>47.702500000000001</c:v>
                </c:pt>
                <c:pt idx="238">
                  <c:v>47.752099999999999</c:v>
                </c:pt>
                <c:pt idx="239">
                  <c:v>47.801699999999997</c:v>
                </c:pt>
                <c:pt idx="240">
                  <c:v>47.851300000000002</c:v>
                </c:pt>
                <c:pt idx="241">
                  <c:v>47.900799999999997</c:v>
                </c:pt>
                <c:pt idx="242">
                  <c:v>47.950400000000002</c:v>
                </c:pt>
                <c:pt idx="243">
                  <c:v>48</c:v>
                </c:pt>
                <c:pt idx="244">
                  <c:v>48.052</c:v>
                </c:pt>
                <c:pt idx="245">
                  <c:v>48.104100000000003</c:v>
                </c:pt>
                <c:pt idx="246">
                  <c:v>48.156100000000002</c:v>
                </c:pt>
                <c:pt idx="247">
                  <c:v>48.208100000000002</c:v>
                </c:pt>
                <c:pt idx="248">
                  <c:v>48.260199999999998</c:v>
                </c:pt>
                <c:pt idx="249">
                  <c:v>48.312199999999997</c:v>
                </c:pt>
                <c:pt idx="250">
                  <c:v>48.364199999999997</c:v>
                </c:pt>
                <c:pt idx="251">
                  <c:v>48.416200000000003</c:v>
                </c:pt>
                <c:pt idx="252">
                  <c:v>48.468299999999999</c:v>
                </c:pt>
                <c:pt idx="253">
                  <c:v>48.520299999999999</c:v>
                </c:pt>
                <c:pt idx="254">
                  <c:v>48.572299999999998</c:v>
                </c:pt>
                <c:pt idx="255">
                  <c:v>48.624400000000001</c:v>
                </c:pt>
                <c:pt idx="256">
                  <c:v>48.676400000000001</c:v>
                </c:pt>
                <c:pt idx="257">
                  <c:v>48.728400000000001</c:v>
                </c:pt>
                <c:pt idx="258">
                  <c:v>48.780500000000004</c:v>
                </c:pt>
                <c:pt idx="259">
                  <c:v>48.832500000000003</c:v>
                </c:pt>
                <c:pt idx="260">
                  <c:v>48.884500000000003</c:v>
                </c:pt>
                <c:pt idx="261">
                  <c:v>48.936500000000002</c:v>
                </c:pt>
                <c:pt idx="262">
                  <c:v>48.968299999999999</c:v>
                </c:pt>
                <c:pt idx="263">
                  <c:v>49</c:v>
                </c:pt>
                <c:pt idx="264">
                  <c:v>49.052</c:v>
                </c:pt>
                <c:pt idx="265">
                  <c:v>49.104100000000003</c:v>
                </c:pt>
                <c:pt idx="266">
                  <c:v>49.156100000000002</c:v>
                </c:pt>
                <c:pt idx="267">
                  <c:v>49.208100000000002</c:v>
                </c:pt>
                <c:pt idx="268">
                  <c:v>49.260199999999998</c:v>
                </c:pt>
                <c:pt idx="269">
                  <c:v>49.312199999999997</c:v>
                </c:pt>
                <c:pt idx="270">
                  <c:v>49.364199999999997</c:v>
                </c:pt>
                <c:pt idx="271">
                  <c:v>49.416200000000003</c:v>
                </c:pt>
                <c:pt idx="272">
                  <c:v>49.468299999999999</c:v>
                </c:pt>
                <c:pt idx="273">
                  <c:v>49.520299999999999</c:v>
                </c:pt>
                <c:pt idx="274">
                  <c:v>49.572299999999998</c:v>
                </c:pt>
                <c:pt idx="275">
                  <c:v>49.624400000000001</c:v>
                </c:pt>
                <c:pt idx="276">
                  <c:v>49.676400000000001</c:v>
                </c:pt>
                <c:pt idx="277">
                  <c:v>49.713200000000001</c:v>
                </c:pt>
                <c:pt idx="278">
                  <c:v>49.75</c:v>
                </c:pt>
                <c:pt idx="279">
                  <c:v>49.802</c:v>
                </c:pt>
                <c:pt idx="280">
                  <c:v>49.854100000000003</c:v>
                </c:pt>
                <c:pt idx="281">
                  <c:v>49.906100000000002</c:v>
                </c:pt>
                <c:pt idx="282">
                  <c:v>49.958100000000002</c:v>
                </c:pt>
                <c:pt idx="283">
                  <c:v>50.010199999999998</c:v>
                </c:pt>
                <c:pt idx="284">
                  <c:v>50.062199999999997</c:v>
                </c:pt>
                <c:pt idx="285">
                  <c:v>50.114199999999997</c:v>
                </c:pt>
                <c:pt idx="286">
                  <c:v>50.166200000000003</c:v>
                </c:pt>
                <c:pt idx="287">
                  <c:v>50.218299999999999</c:v>
                </c:pt>
                <c:pt idx="288">
                  <c:v>50.270299999999999</c:v>
                </c:pt>
                <c:pt idx="289">
                  <c:v>50.322299999999998</c:v>
                </c:pt>
                <c:pt idx="290">
                  <c:v>50.374400000000001</c:v>
                </c:pt>
                <c:pt idx="291">
                  <c:v>50.426400000000001</c:v>
                </c:pt>
                <c:pt idx="292">
                  <c:v>50.463200000000001</c:v>
                </c:pt>
                <c:pt idx="293">
                  <c:v>50.5</c:v>
                </c:pt>
                <c:pt idx="294">
                  <c:v>50.552</c:v>
                </c:pt>
                <c:pt idx="295">
                  <c:v>50.584400000000002</c:v>
                </c:pt>
                <c:pt idx="296">
                  <c:v>50.616700000000002</c:v>
                </c:pt>
                <c:pt idx="297">
                  <c:v>50.668700000000001</c:v>
                </c:pt>
                <c:pt idx="298">
                  <c:v>50.733199999999997</c:v>
                </c:pt>
                <c:pt idx="299">
                  <c:v>50.815199999999997</c:v>
                </c:pt>
                <c:pt idx="300">
                  <c:v>50.920099999999998</c:v>
                </c:pt>
                <c:pt idx="301">
                  <c:v>51.055399999999999</c:v>
                </c:pt>
                <c:pt idx="302">
                  <c:v>51.152700000000003</c:v>
                </c:pt>
                <c:pt idx="303">
                  <c:v>51.25</c:v>
                </c:pt>
                <c:pt idx="304">
                  <c:v>51.5</c:v>
                </c:pt>
                <c:pt idx="305">
                  <c:v>51.75</c:v>
                </c:pt>
                <c:pt idx="306">
                  <c:v>52</c:v>
                </c:pt>
                <c:pt idx="307">
                  <c:v>52.375</c:v>
                </c:pt>
                <c:pt idx="308">
                  <c:v>52.75</c:v>
                </c:pt>
                <c:pt idx="309">
                  <c:v>53.3125</c:v>
                </c:pt>
                <c:pt idx="310">
                  <c:v>53.875</c:v>
                </c:pt>
                <c:pt idx="311">
                  <c:v>55</c:v>
                </c:pt>
                <c:pt idx="312">
                  <c:v>55.75</c:v>
                </c:pt>
                <c:pt idx="313">
                  <c:v>56.8536</c:v>
                </c:pt>
                <c:pt idx="314">
                  <c:v>58.234900000000003</c:v>
                </c:pt>
                <c:pt idx="315">
                  <c:v>60.010899999999999</c:v>
                </c:pt>
                <c:pt idx="316">
                  <c:v>62.674799999999998</c:v>
                </c:pt>
                <c:pt idx="317">
                  <c:v>65.338800000000006</c:v>
                </c:pt>
                <c:pt idx="318">
                  <c:v>70.666700000000006</c:v>
                </c:pt>
                <c:pt idx="319">
                  <c:v>70.676699999999997</c:v>
                </c:pt>
                <c:pt idx="320">
                  <c:v>70.689700000000002</c:v>
                </c:pt>
                <c:pt idx="321">
                  <c:v>70.706599999999995</c:v>
                </c:pt>
                <c:pt idx="322">
                  <c:v>70.7286</c:v>
                </c:pt>
                <c:pt idx="323">
                  <c:v>70.757099999999994</c:v>
                </c:pt>
                <c:pt idx="324">
                  <c:v>70.794300000000007</c:v>
                </c:pt>
                <c:pt idx="325">
                  <c:v>70.839500000000001</c:v>
                </c:pt>
                <c:pt idx="326">
                  <c:v>70.885000000000005</c:v>
                </c:pt>
                <c:pt idx="327">
                  <c:v>70.930800000000005</c:v>
                </c:pt>
                <c:pt idx="328">
                  <c:v>70.976600000000005</c:v>
                </c:pt>
                <c:pt idx="329">
                  <c:v>71.022599999999997</c:v>
                </c:pt>
                <c:pt idx="330">
                  <c:v>71.078800000000001</c:v>
                </c:pt>
                <c:pt idx="331">
                  <c:v>71.135300000000001</c:v>
                </c:pt>
                <c:pt idx="332">
                  <c:v>71.188999999999993</c:v>
                </c:pt>
                <c:pt idx="333">
                  <c:v>71.241699999999994</c:v>
                </c:pt>
                <c:pt idx="334">
                  <c:v>71.293899999999994</c:v>
                </c:pt>
                <c:pt idx="335">
                  <c:v>71.346000000000004</c:v>
                </c:pt>
                <c:pt idx="336">
                  <c:v>71.398099999999999</c:v>
                </c:pt>
                <c:pt idx="337">
                  <c:v>71.450100000000006</c:v>
                </c:pt>
                <c:pt idx="338">
                  <c:v>71.502200000000002</c:v>
                </c:pt>
                <c:pt idx="339">
                  <c:v>71.554199999999994</c:v>
                </c:pt>
                <c:pt idx="340">
                  <c:v>71.606200000000001</c:v>
                </c:pt>
                <c:pt idx="341">
                  <c:v>71.658299999999997</c:v>
                </c:pt>
                <c:pt idx="342">
                  <c:v>71.710300000000004</c:v>
                </c:pt>
                <c:pt idx="343">
                  <c:v>71.762299999999996</c:v>
                </c:pt>
                <c:pt idx="344">
                  <c:v>71.814400000000006</c:v>
                </c:pt>
                <c:pt idx="345">
                  <c:v>71.866399999999999</c:v>
                </c:pt>
                <c:pt idx="346">
                  <c:v>71.918400000000005</c:v>
                </c:pt>
                <c:pt idx="347">
                  <c:v>71.970399999999998</c:v>
                </c:pt>
                <c:pt idx="348">
                  <c:v>72.022499999999994</c:v>
                </c:pt>
                <c:pt idx="349">
                  <c:v>72.0745</c:v>
                </c:pt>
                <c:pt idx="350">
                  <c:v>72.126499999999993</c:v>
                </c:pt>
                <c:pt idx="351">
                  <c:v>72.178600000000003</c:v>
                </c:pt>
                <c:pt idx="352">
                  <c:v>72.230599999999995</c:v>
                </c:pt>
                <c:pt idx="353">
                  <c:v>72.282600000000002</c:v>
                </c:pt>
                <c:pt idx="354">
                  <c:v>72.334699999999998</c:v>
                </c:pt>
                <c:pt idx="355">
                  <c:v>72.386700000000005</c:v>
                </c:pt>
                <c:pt idx="356">
                  <c:v>72.438699999999997</c:v>
                </c:pt>
                <c:pt idx="357">
                  <c:v>72.490700000000004</c:v>
                </c:pt>
                <c:pt idx="358">
                  <c:v>72.541700000000006</c:v>
                </c:pt>
                <c:pt idx="359">
                  <c:v>72.592600000000004</c:v>
                </c:pt>
                <c:pt idx="360">
                  <c:v>72.643500000000003</c:v>
                </c:pt>
                <c:pt idx="361">
                  <c:v>72.694400000000002</c:v>
                </c:pt>
                <c:pt idx="362">
                  <c:v>72.745400000000004</c:v>
                </c:pt>
                <c:pt idx="363">
                  <c:v>72.796300000000002</c:v>
                </c:pt>
                <c:pt idx="364">
                  <c:v>72.847200000000001</c:v>
                </c:pt>
                <c:pt idx="365">
                  <c:v>72.898099999999999</c:v>
                </c:pt>
                <c:pt idx="366">
                  <c:v>72.949100000000001</c:v>
                </c:pt>
                <c:pt idx="367">
                  <c:v>73</c:v>
                </c:pt>
                <c:pt idx="368">
                  <c:v>73.052000000000007</c:v>
                </c:pt>
                <c:pt idx="369">
                  <c:v>73.104100000000003</c:v>
                </c:pt>
                <c:pt idx="370">
                  <c:v>73.156099999999995</c:v>
                </c:pt>
                <c:pt idx="371">
                  <c:v>73.208100000000002</c:v>
                </c:pt>
                <c:pt idx="372">
                  <c:v>73.260199999999998</c:v>
                </c:pt>
                <c:pt idx="373">
                  <c:v>73.312200000000004</c:v>
                </c:pt>
                <c:pt idx="374">
                  <c:v>73.364199999999997</c:v>
                </c:pt>
                <c:pt idx="375">
                  <c:v>73.416200000000003</c:v>
                </c:pt>
                <c:pt idx="376">
                  <c:v>73.468299999999999</c:v>
                </c:pt>
                <c:pt idx="377">
                  <c:v>73.520300000000006</c:v>
                </c:pt>
                <c:pt idx="378">
                  <c:v>73.572299999999998</c:v>
                </c:pt>
                <c:pt idx="379">
                  <c:v>73.624399999999994</c:v>
                </c:pt>
                <c:pt idx="380">
                  <c:v>73.676400000000001</c:v>
                </c:pt>
                <c:pt idx="381">
                  <c:v>73.713200000000001</c:v>
                </c:pt>
                <c:pt idx="382">
                  <c:v>73.75</c:v>
                </c:pt>
                <c:pt idx="383">
                  <c:v>73.802000000000007</c:v>
                </c:pt>
                <c:pt idx="384">
                  <c:v>73.854100000000003</c:v>
                </c:pt>
                <c:pt idx="385">
                  <c:v>73.906099999999995</c:v>
                </c:pt>
                <c:pt idx="386">
                  <c:v>73.958100000000002</c:v>
                </c:pt>
                <c:pt idx="387">
                  <c:v>74.010199999999998</c:v>
                </c:pt>
                <c:pt idx="388">
                  <c:v>74.062200000000004</c:v>
                </c:pt>
                <c:pt idx="389">
                  <c:v>74.114199999999997</c:v>
                </c:pt>
                <c:pt idx="390">
                  <c:v>74.166200000000003</c:v>
                </c:pt>
                <c:pt idx="391">
                  <c:v>74.218299999999999</c:v>
                </c:pt>
                <c:pt idx="392">
                  <c:v>74.270300000000006</c:v>
                </c:pt>
                <c:pt idx="393">
                  <c:v>74.322299999999998</c:v>
                </c:pt>
                <c:pt idx="394">
                  <c:v>74.374399999999994</c:v>
                </c:pt>
                <c:pt idx="395">
                  <c:v>74.426400000000001</c:v>
                </c:pt>
                <c:pt idx="396">
                  <c:v>74.463200000000001</c:v>
                </c:pt>
                <c:pt idx="397">
                  <c:v>74.5</c:v>
                </c:pt>
                <c:pt idx="398">
                  <c:v>74.552000000000007</c:v>
                </c:pt>
                <c:pt idx="399">
                  <c:v>74.604100000000003</c:v>
                </c:pt>
                <c:pt idx="400">
                  <c:v>74.635400000000004</c:v>
                </c:pt>
                <c:pt idx="401">
                  <c:v>74.666700000000006</c:v>
                </c:pt>
                <c:pt idx="402">
                  <c:v>74.718699999999998</c:v>
                </c:pt>
                <c:pt idx="403">
                  <c:v>74.783199999999994</c:v>
                </c:pt>
                <c:pt idx="404">
                  <c:v>74.861000000000004</c:v>
                </c:pt>
                <c:pt idx="405">
                  <c:v>74.958200000000005</c:v>
                </c:pt>
                <c:pt idx="406">
                  <c:v>75.090299999999999</c:v>
                </c:pt>
                <c:pt idx="407">
                  <c:v>75.25</c:v>
                </c:pt>
                <c:pt idx="408">
                  <c:v>75.4375</c:v>
                </c:pt>
                <c:pt idx="409">
                  <c:v>75.625</c:v>
                </c:pt>
                <c:pt idx="410">
                  <c:v>76</c:v>
                </c:pt>
                <c:pt idx="411">
                  <c:v>76.375</c:v>
                </c:pt>
                <c:pt idx="412">
                  <c:v>76.75</c:v>
                </c:pt>
                <c:pt idx="413">
                  <c:v>77.2</c:v>
                </c:pt>
                <c:pt idx="414">
                  <c:v>77.8</c:v>
                </c:pt>
                <c:pt idx="415">
                  <c:v>79</c:v>
                </c:pt>
                <c:pt idx="416">
                  <c:v>79.75</c:v>
                </c:pt>
                <c:pt idx="417">
                  <c:v>80.827299999999994</c:v>
                </c:pt>
                <c:pt idx="418">
                  <c:v>82.227900000000005</c:v>
                </c:pt>
                <c:pt idx="419">
                  <c:v>83.949399999999997</c:v>
                </c:pt>
                <c:pt idx="420">
                  <c:v>86.359499999999997</c:v>
                </c:pt>
                <c:pt idx="421">
                  <c:v>89.572999999999993</c:v>
                </c:pt>
                <c:pt idx="422">
                  <c:v>92.786500000000004</c:v>
                </c:pt>
                <c:pt idx="423">
                  <c:v>96</c:v>
                </c:pt>
              </c:numCache>
            </c:numRef>
          </c:xVal>
          <c:yVal>
            <c:numRef>
              <c:f>'M4-node 89'!$F$12:$F$435</c:f>
              <c:numCache>
                <c:formatCode>General</c:formatCode>
                <c:ptCount val="4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4.1379999999999997E-29</c:v>
                </c:pt>
                <c:pt idx="33">
                  <c:v>8.1660000000000003E-26</c:v>
                </c:pt>
                <c:pt idx="34">
                  <c:v>4.0649999999999998E-23</c:v>
                </c:pt>
                <c:pt idx="35">
                  <c:v>6.7369999999999998E-21</c:v>
                </c:pt>
                <c:pt idx="36">
                  <c:v>4.7439999999999996E-19</c:v>
                </c:pt>
                <c:pt idx="37">
                  <c:v>1.7230000000000002E-17</c:v>
                </c:pt>
                <c:pt idx="38">
                  <c:v>3.736E-16</c:v>
                </c:pt>
                <c:pt idx="39">
                  <c:v>5.3799999999999999E-15</c:v>
                </c:pt>
                <c:pt idx="40">
                  <c:v>5.0119999999999999E-14</c:v>
                </c:pt>
                <c:pt idx="41">
                  <c:v>3.1939999999999998E-13</c:v>
                </c:pt>
                <c:pt idx="42">
                  <c:v>1.6049999999999999E-12</c:v>
                </c:pt>
                <c:pt idx="43">
                  <c:v>6.7970000000000002E-12</c:v>
                </c:pt>
                <c:pt idx="44">
                  <c:v>2.5180000000000001E-11</c:v>
                </c:pt>
                <c:pt idx="45">
                  <c:v>8.3600000000000001E-11</c:v>
                </c:pt>
                <c:pt idx="46">
                  <c:v>2.5309999999999998E-10</c:v>
                </c:pt>
                <c:pt idx="47">
                  <c:v>7.0770000000000005E-10</c:v>
                </c:pt>
                <c:pt idx="48">
                  <c:v>1.8449999999999999E-9</c:v>
                </c:pt>
                <c:pt idx="49">
                  <c:v>4.5200000000000001E-9</c:v>
                </c:pt>
                <c:pt idx="50">
                  <c:v>1.047E-8</c:v>
                </c:pt>
                <c:pt idx="51">
                  <c:v>2.3050000000000001E-8</c:v>
                </c:pt>
                <c:pt idx="52">
                  <c:v>4.8459999999999999E-8</c:v>
                </c:pt>
                <c:pt idx="53">
                  <c:v>9.7619999999999997E-8</c:v>
                </c:pt>
                <c:pt idx="54">
                  <c:v>1.8909999999999999E-7</c:v>
                </c:pt>
                <c:pt idx="55">
                  <c:v>3.5310000000000001E-7</c:v>
                </c:pt>
                <c:pt idx="56">
                  <c:v>6.3750000000000004E-7</c:v>
                </c:pt>
                <c:pt idx="57">
                  <c:v>1.1149999999999999E-6</c:v>
                </c:pt>
                <c:pt idx="58">
                  <c:v>1.8929999999999999E-6</c:v>
                </c:pt>
                <c:pt idx="59">
                  <c:v>3.1269999999999999E-6</c:v>
                </c:pt>
                <c:pt idx="60">
                  <c:v>5.0309999999999998E-6</c:v>
                </c:pt>
                <c:pt idx="61">
                  <c:v>7.8970000000000008E-6</c:v>
                </c:pt>
                <c:pt idx="62">
                  <c:v>1.2109999999999999E-5</c:v>
                </c:pt>
                <c:pt idx="63">
                  <c:v>1.8170000000000001E-5</c:v>
                </c:pt>
                <c:pt idx="64">
                  <c:v>2.671E-5</c:v>
                </c:pt>
                <c:pt idx="65">
                  <c:v>3.8479999999999997E-5</c:v>
                </c:pt>
                <c:pt idx="66">
                  <c:v>5.4429999999999999E-5</c:v>
                </c:pt>
                <c:pt idx="67">
                  <c:v>7.5630000000000006E-5</c:v>
                </c:pt>
                <c:pt idx="68">
                  <c:v>1.033E-4</c:v>
                </c:pt>
                <c:pt idx="69">
                  <c:v>1.3899999999999999E-4</c:v>
                </c:pt>
                <c:pt idx="70">
                  <c:v>1.84E-4</c:v>
                </c:pt>
                <c:pt idx="71">
                  <c:v>2.4020000000000001E-4</c:v>
                </c:pt>
                <c:pt idx="72">
                  <c:v>3.0919999999999998E-4</c:v>
                </c:pt>
                <c:pt idx="73">
                  <c:v>3.9290000000000001E-4</c:v>
                </c:pt>
                <c:pt idx="74">
                  <c:v>4.929E-4</c:v>
                </c:pt>
                <c:pt idx="75">
                  <c:v>6.1109999999999995E-4</c:v>
                </c:pt>
                <c:pt idx="76">
                  <c:v>7.4890000000000004E-4</c:v>
                </c:pt>
                <c:pt idx="77">
                  <c:v>9.079E-4</c:v>
                </c:pt>
                <c:pt idx="78">
                  <c:v>1.0889999999999999E-3</c:v>
                </c:pt>
                <c:pt idx="79">
                  <c:v>1.294E-3</c:v>
                </c:pt>
                <c:pt idx="80">
                  <c:v>1.5219999999999999E-3</c:v>
                </c:pt>
                <c:pt idx="81">
                  <c:v>1.7750000000000001E-3</c:v>
                </c:pt>
                <c:pt idx="82">
                  <c:v>2.0509999999999999E-3</c:v>
                </c:pt>
                <c:pt idx="83">
                  <c:v>2.3509999999999998E-3</c:v>
                </c:pt>
                <c:pt idx="84">
                  <c:v>2.673E-3</c:v>
                </c:pt>
                <c:pt idx="85">
                  <c:v>3.0170000000000002E-3</c:v>
                </c:pt>
                <c:pt idx="86">
                  <c:v>3.2859999999999999E-3</c:v>
                </c:pt>
                <c:pt idx="87">
                  <c:v>3.5660000000000002E-3</c:v>
                </c:pt>
                <c:pt idx="88">
                  <c:v>3.908E-3</c:v>
                </c:pt>
                <c:pt idx="89">
                  <c:v>4.202E-3</c:v>
                </c:pt>
                <c:pt idx="90">
                  <c:v>4.4209999999999996E-3</c:v>
                </c:pt>
                <c:pt idx="91">
                  <c:v>4.542E-3</c:v>
                </c:pt>
                <c:pt idx="92">
                  <c:v>4.529E-3</c:v>
                </c:pt>
                <c:pt idx="93">
                  <c:v>4.3540000000000002E-3</c:v>
                </c:pt>
                <c:pt idx="94">
                  <c:v>4.0699999999999998E-3</c:v>
                </c:pt>
                <c:pt idx="95">
                  <c:v>3.7369999999999999E-3</c:v>
                </c:pt>
                <c:pt idx="96">
                  <c:v>3.1310000000000001E-3</c:v>
                </c:pt>
                <c:pt idx="97">
                  <c:v>2.4069999999999999E-3</c:v>
                </c:pt>
                <c:pt idx="98">
                  <c:v>1.6559999999999999E-3</c:v>
                </c:pt>
                <c:pt idx="99">
                  <c:v>9.9020000000000011E-4</c:v>
                </c:pt>
                <c:pt idx="100">
                  <c:v>4.9660000000000004E-4</c:v>
                </c:pt>
                <c:pt idx="101">
                  <c:v>2.0440000000000001E-4</c:v>
                </c:pt>
                <c:pt idx="102">
                  <c:v>7.3830000000000003E-5</c:v>
                </c:pt>
                <c:pt idx="103">
                  <c:v>3.8550000000000002E-5</c:v>
                </c:pt>
                <c:pt idx="104">
                  <c:v>3.4390000000000001E-5</c:v>
                </c:pt>
                <c:pt idx="105">
                  <c:v>3.434E-5</c:v>
                </c:pt>
                <c:pt idx="106">
                  <c:v>3.4360000000000003E-5</c:v>
                </c:pt>
                <c:pt idx="107">
                  <c:v>3.4360000000000003E-5</c:v>
                </c:pt>
                <c:pt idx="108">
                  <c:v>3.4360000000000003E-5</c:v>
                </c:pt>
                <c:pt idx="109">
                  <c:v>3.4360000000000003E-5</c:v>
                </c:pt>
                <c:pt idx="110">
                  <c:v>3.4379999999999999E-5</c:v>
                </c:pt>
                <c:pt idx="111">
                  <c:v>3.447E-5</c:v>
                </c:pt>
                <c:pt idx="112">
                  <c:v>3.472E-5</c:v>
                </c:pt>
                <c:pt idx="113">
                  <c:v>3.5349999999999999E-5</c:v>
                </c:pt>
                <c:pt idx="114">
                  <c:v>3.6399999999999997E-5</c:v>
                </c:pt>
                <c:pt idx="115">
                  <c:v>3.7969999999999997E-5</c:v>
                </c:pt>
                <c:pt idx="116">
                  <c:v>4.0179999999999998E-5</c:v>
                </c:pt>
                <c:pt idx="117">
                  <c:v>4.3109999999999999E-5</c:v>
                </c:pt>
                <c:pt idx="118">
                  <c:v>4.7490000000000001E-5</c:v>
                </c:pt>
                <c:pt idx="119">
                  <c:v>5.2519999999999999E-5</c:v>
                </c:pt>
                <c:pt idx="120">
                  <c:v>5.7649999999999999E-5</c:v>
                </c:pt>
                <c:pt idx="121">
                  <c:v>6.2899999999999997E-5</c:v>
                </c:pt>
                <c:pt idx="122">
                  <c:v>6.8280000000000004E-5</c:v>
                </c:pt>
                <c:pt idx="123">
                  <c:v>7.3769999999999993E-5</c:v>
                </c:pt>
                <c:pt idx="124">
                  <c:v>7.9369999999999994E-5</c:v>
                </c:pt>
                <c:pt idx="125">
                  <c:v>8.5080000000000005E-5</c:v>
                </c:pt>
                <c:pt idx="126">
                  <c:v>9.0890000000000006E-5</c:v>
                </c:pt>
                <c:pt idx="127">
                  <c:v>9.679E-5</c:v>
                </c:pt>
                <c:pt idx="128">
                  <c:v>1.0280000000000001E-4</c:v>
                </c:pt>
                <c:pt idx="129">
                  <c:v>1.088E-4</c:v>
                </c:pt>
                <c:pt idx="130">
                  <c:v>1.15E-4</c:v>
                </c:pt>
                <c:pt idx="131">
                  <c:v>1.2120000000000001E-4</c:v>
                </c:pt>
                <c:pt idx="132">
                  <c:v>1.2750000000000001E-4</c:v>
                </c:pt>
                <c:pt idx="133">
                  <c:v>1.338E-4</c:v>
                </c:pt>
                <c:pt idx="134">
                  <c:v>1.4019999999999999E-4</c:v>
                </c:pt>
                <c:pt idx="135">
                  <c:v>1.4660000000000001E-4</c:v>
                </c:pt>
                <c:pt idx="136">
                  <c:v>1.5310000000000001E-4</c:v>
                </c:pt>
                <c:pt idx="137">
                  <c:v>1.596E-4</c:v>
                </c:pt>
                <c:pt idx="138">
                  <c:v>1.662E-4</c:v>
                </c:pt>
                <c:pt idx="139">
                  <c:v>1.729E-4</c:v>
                </c:pt>
                <c:pt idx="140">
                  <c:v>1.796E-4</c:v>
                </c:pt>
                <c:pt idx="141">
                  <c:v>1.864E-4</c:v>
                </c:pt>
                <c:pt idx="142">
                  <c:v>1.9330000000000001E-4</c:v>
                </c:pt>
                <c:pt idx="143">
                  <c:v>2.0019999999999999E-4</c:v>
                </c:pt>
                <c:pt idx="144">
                  <c:v>2.0719999999999999E-4</c:v>
                </c:pt>
                <c:pt idx="145">
                  <c:v>2.1440000000000001E-4</c:v>
                </c:pt>
                <c:pt idx="146">
                  <c:v>2.2159999999999999E-4</c:v>
                </c:pt>
                <c:pt idx="147">
                  <c:v>2.2890000000000001E-4</c:v>
                </c:pt>
                <c:pt idx="148">
                  <c:v>2.363E-4</c:v>
                </c:pt>
                <c:pt idx="149">
                  <c:v>2.4379999999999999E-4</c:v>
                </c:pt>
                <c:pt idx="150">
                  <c:v>2.5129999999999998E-4</c:v>
                </c:pt>
                <c:pt idx="151">
                  <c:v>2.5900000000000001E-4</c:v>
                </c:pt>
                <c:pt idx="152">
                  <c:v>2.6669999999999998E-4</c:v>
                </c:pt>
                <c:pt idx="153">
                  <c:v>2.745E-4</c:v>
                </c:pt>
                <c:pt idx="154">
                  <c:v>2.8239999999999998E-4</c:v>
                </c:pt>
                <c:pt idx="155">
                  <c:v>2.9040000000000001E-4</c:v>
                </c:pt>
                <c:pt idx="156">
                  <c:v>2.9849999999999999E-4</c:v>
                </c:pt>
                <c:pt idx="157">
                  <c:v>3.0669999999999997E-4</c:v>
                </c:pt>
                <c:pt idx="158">
                  <c:v>3.1250000000000001E-4</c:v>
                </c:pt>
                <c:pt idx="159">
                  <c:v>3.1839999999999999E-4</c:v>
                </c:pt>
                <c:pt idx="160">
                  <c:v>3.2679999999999997E-4</c:v>
                </c:pt>
                <c:pt idx="161">
                  <c:v>3.3520000000000002E-4</c:v>
                </c:pt>
                <c:pt idx="162">
                  <c:v>3.4380000000000001E-4</c:v>
                </c:pt>
                <c:pt idx="163">
                  <c:v>3.524E-4</c:v>
                </c:pt>
                <c:pt idx="164">
                  <c:v>3.611E-4</c:v>
                </c:pt>
                <c:pt idx="165">
                  <c:v>3.6989999999999999E-4</c:v>
                </c:pt>
                <c:pt idx="166">
                  <c:v>3.7869999999999999E-4</c:v>
                </c:pt>
                <c:pt idx="167">
                  <c:v>3.8759999999999999E-4</c:v>
                </c:pt>
                <c:pt idx="168">
                  <c:v>3.9649999999999999E-4</c:v>
                </c:pt>
                <c:pt idx="169">
                  <c:v>4.0549999999999999E-4</c:v>
                </c:pt>
                <c:pt idx="170">
                  <c:v>4.1449999999999999E-4</c:v>
                </c:pt>
                <c:pt idx="171">
                  <c:v>4.236E-4</c:v>
                </c:pt>
                <c:pt idx="172">
                  <c:v>4.326E-4</c:v>
                </c:pt>
                <c:pt idx="173">
                  <c:v>4.3889999999999999E-4</c:v>
                </c:pt>
                <c:pt idx="174">
                  <c:v>4.4529999999999998E-4</c:v>
                </c:pt>
                <c:pt idx="175">
                  <c:v>4.5419999999999998E-4</c:v>
                </c:pt>
                <c:pt idx="176">
                  <c:v>4.6309999999999998E-4</c:v>
                </c:pt>
                <c:pt idx="177">
                  <c:v>4.7179999999999998E-4</c:v>
                </c:pt>
                <c:pt idx="178">
                  <c:v>4.8040000000000002E-4</c:v>
                </c:pt>
                <c:pt idx="179">
                  <c:v>4.8890000000000001E-4</c:v>
                </c:pt>
                <c:pt idx="180">
                  <c:v>4.9709999999999999E-4</c:v>
                </c:pt>
                <c:pt idx="181">
                  <c:v>5.0509999999999997E-4</c:v>
                </c:pt>
                <c:pt idx="182">
                  <c:v>5.1290000000000005E-4</c:v>
                </c:pt>
                <c:pt idx="183">
                  <c:v>5.2030000000000002E-4</c:v>
                </c:pt>
                <c:pt idx="184">
                  <c:v>5.2749999999999997E-4</c:v>
                </c:pt>
                <c:pt idx="185">
                  <c:v>5.3419999999999997E-4</c:v>
                </c:pt>
                <c:pt idx="186">
                  <c:v>5.4049999999999996E-4</c:v>
                </c:pt>
                <c:pt idx="187">
                  <c:v>5.465E-4</c:v>
                </c:pt>
                <c:pt idx="188">
                  <c:v>5.4949999999999997E-4</c:v>
                </c:pt>
                <c:pt idx="189">
                  <c:v>5.5239999999999998E-4</c:v>
                </c:pt>
                <c:pt idx="190">
                  <c:v>5.5389999999999997E-4</c:v>
                </c:pt>
                <c:pt idx="191">
                  <c:v>5.5509999999999999E-4</c:v>
                </c:pt>
                <c:pt idx="192">
                  <c:v>5.4889999999999995E-4</c:v>
                </c:pt>
                <c:pt idx="193">
                  <c:v>5.3379999999999996E-4</c:v>
                </c:pt>
                <c:pt idx="194">
                  <c:v>5.1020000000000004E-4</c:v>
                </c:pt>
                <c:pt idx="195">
                  <c:v>4.7469999999999999E-4</c:v>
                </c:pt>
                <c:pt idx="196">
                  <c:v>4.3770000000000001E-4</c:v>
                </c:pt>
                <c:pt idx="197">
                  <c:v>4.014E-4</c:v>
                </c:pt>
                <c:pt idx="198">
                  <c:v>3.4249999999999998E-4</c:v>
                </c:pt>
                <c:pt idx="199">
                  <c:v>2.9080000000000002E-4</c:v>
                </c:pt>
                <c:pt idx="200">
                  <c:v>2.4649999999999997E-4</c:v>
                </c:pt>
                <c:pt idx="201">
                  <c:v>1.839E-4</c:v>
                </c:pt>
                <c:pt idx="202">
                  <c:v>1.2750000000000001E-4</c:v>
                </c:pt>
                <c:pt idx="203">
                  <c:v>9.2750000000000005E-5</c:v>
                </c:pt>
                <c:pt idx="204">
                  <c:v>7.161E-5</c:v>
                </c:pt>
                <c:pt idx="205">
                  <c:v>5.643E-5</c:v>
                </c:pt>
                <c:pt idx="206">
                  <c:v>4.7190000000000001E-5</c:v>
                </c:pt>
                <c:pt idx="207">
                  <c:v>4.2280000000000002E-5</c:v>
                </c:pt>
                <c:pt idx="208">
                  <c:v>4.0330000000000002E-5</c:v>
                </c:pt>
                <c:pt idx="209">
                  <c:v>3.9900000000000001E-5</c:v>
                </c:pt>
                <c:pt idx="210">
                  <c:v>3.9839999999999998E-5</c:v>
                </c:pt>
                <c:pt idx="211">
                  <c:v>3.9839999999999998E-5</c:v>
                </c:pt>
                <c:pt idx="212">
                  <c:v>3.9839999999999998E-5</c:v>
                </c:pt>
                <c:pt idx="213">
                  <c:v>3.9839999999999998E-5</c:v>
                </c:pt>
                <c:pt idx="214">
                  <c:v>3.9839999999999998E-5</c:v>
                </c:pt>
                <c:pt idx="215">
                  <c:v>3.9839999999999998E-5</c:v>
                </c:pt>
                <c:pt idx="216">
                  <c:v>3.9860000000000001E-5</c:v>
                </c:pt>
                <c:pt idx="217">
                  <c:v>3.9950000000000002E-5</c:v>
                </c:pt>
                <c:pt idx="218">
                  <c:v>4.0229999999999999E-5</c:v>
                </c:pt>
                <c:pt idx="219">
                  <c:v>4.0890000000000003E-5</c:v>
                </c:pt>
                <c:pt idx="220">
                  <c:v>4.2009999999999999E-5</c:v>
                </c:pt>
                <c:pt idx="221">
                  <c:v>4.3680000000000002E-5</c:v>
                </c:pt>
                <c:pt idx="222">
                  <c:v>4.6029999999999998E-5</c:v>
                </c:pt>
                <c:pt idx="223">
                  <c:v>4.9129999999999999E-5</c:v>
                </c:pt>
                <c:pt idx="224">
                  <c:v>5.376E-5</c:v>
                </c:pt>
                <c:pt idx="225">
                  <c:v>5.9070000000000002E-5</c:v>
                </c:pt>
                <c:pt idx="226">
                  <c:v>6.4469999999999998E-5</c:v>
                </c:pt>
                <c:pt idx="227">
                  <c:v>6.9980000000000004E-5</c:v>
                </c:pt>
                <c:pt idx="228">
                  <c:v>7.5610000000000003E-5</c:v>
                </c:pt>
                <c:pt idx="229">
                  <c:v>8.1359999999999994E-5</c:v>
                </c:pt>
                <c:pt idx="230">
                  <c:v>8.721E-5</c:v>
                </c:pt>
                <c:pt idx="231">
                  <c:v>9.3159999999999996E-5</c:v>
                </c:pt>
                <c:pt idx="232">
                  <c:v>9.9199999999999999E-5</c:v>
                </c:pt>
                <c:pt idx="233">
                  <c:v>1.053E-4</c:v>
                </c:pt>
                <c:pt idx="234">
                  <c:v>1.1129999999999999E-4</c:v>
                </c:pt>
                <c:pt idx="235">
                  <c:v>1.172E-4</c:v>
                </c:pt>
                <c:pt idx="236">
                  <c:v>1.2329999999999999E-4</c:v>
                </c:pt>
                <c:pt idx="237">
                  <c:v>1.294E-4</c:v>
                </c:pt>
                <c:pt idx="238">
                  <c:v>1.3559999999999999E-4</c:v>
                </c:pt>
                <c:pt idx="239">
                  <c:v>1.418E-4</c:v>
                </c:pt>
                <c:pt idx="240">
                  <c:v>1.4809999999999999E-4</c:v>
                </c:pt>
                <c:pt idx="241">
                  <c:v>1.5440000000000001E-4</c:v>
                </c:pt>
                <c:pt idx="242">
                  <c:v>1.6080000000000001E-4</c:v>
                </c:pt>
                <c:pt idx="243">
                  <c:v>1.673E-4</c:v>
                </c:pt>
                <c:pt idx="244">
                  <c:v>1.741E-4</c:v>
                </c:pt>
                <c:pt idx="245">
                  <c:v>1.8100000000000001E-4</c:v>
                </c:pt>
                <c:pt idx="246">
                  <c:v>1.8789999999999999E-4</c:v>
                </c:pt>
                <c:pt idx="247">
                  <c:v>1.9489999999999999E-4</c:v>
                </c:pt>
                <c:pt idx="248">
                  <c:v>2.02E-4</c:v>
                </c:pt>
                <c:pt idx="249">
                  <c:v>2.0919999999999999E-4</c:v>
                </c:pt>
                <c:pt idx="250">
                  <c:v>2.164E-4</c:v>
                </c:pt>
                <c:pt idx="251">
                  <c:v>2.2359999999999999E-4</c:v>
                </c:pt>
                <c:pt idx="252">
                  <c:v>2.31E-4</c:v>
                </c:pt>
                <c:pt idx="253">
                  <c:v>2.3839999999999999E-4</c:v>
                </c:pt>
                <c:pt idx="254">
                  <c:v>2.4590000000000001E-4</c:v>
                </c:pt>
                <c:pt idx="255">
                  <c:v>2.5349999999999998E-4</c:v>
                </c:pt>
                <c:pt idx="256">
                  <c:v>2.611E-4</c:v>
                </c:pt>
                <c:pt idx="257">
                  <c:v>2.6889999999999998E-4</c:v>
                </c:pt>
                <c:pt idx="258">
                  <c:v>2.767E-4</c:v>
                </c:pt>
                <c:pt idx="259">
                  <c:v>2.8459999999999998E-4</c:v>
                </c:pt>
                <c:pt idx="260">
                  <c:v>2.9250000000000001E-4</c:v>
                </c:pt>
                <c:pt idx="261">
                  <c:v>3.0059999999999999E-4</c:v>
                </c:pt>
                <c:pt idx="262">
                  <c:v>3.055E-4</c:v>
                </c:pt>
                <c:pt idx="263">
                  <c:v>3.1050000000000001E-4</c:v>
                </c:pt>
                <c:pt idx="264">
                  <c:v>3.188E-4</c:v>
                </c:pt>
                <c:pt idx="265">
                  <c:v>3.2709999999999998E-4</c:v>
                </c:pt>
                <c:pt idx="266">
                  <c:v>3.3550000000000002E-4</c:v>
                </c:pt>
                <c:pt idx="267">
                  <c:v>3.4390000000000001E-4</c:v>
                </c:pt>
                <c:pt idx="268">
                  <c:v>3.525E-4</c:v>
                </c:pt>
                <c:pt idx="269">
                  <c:v>3.611E-4</c:v>
                </c:pt>
                <c:pt idx="270">
                  <c:v>3.6979999999999999E-4</c:v>
                </c:pt>
                <c:pt idx="271">
                  <c:v>3.7859999999999999E-4</c:v>
                </c:pt>
                <c:pt idx="272">
                  <c:v>3.8739999999999998E-4</c:v>
                </c:pt>
                <c:pt idx="273">
                  <c:v>3.9619999999999998E-4</c:v>
                </c:pt>
                <c:pt idx="274">
                  <c:v>4.0509999999999998E-4</c:v>
                </c:pt>
                <c:pt idx="275">
                  <c:v>4.1409999999999998E-4</c:v>
                </c:pt>
                <c:pt idx="276">
                  <c:v>4.2309999999999998E-4</c:v>
                </c:pt>
                <c:pt idx="277">
                  <c:v>4.2939999999999997E-4</c:v>
                </c:pt>
                <c:pt idx="278">
                  <c:v>4.3580000000000002E-4</c:v>
                </c:pt>
                <c:pt idx="279">
                  <c:v>4.4480000000000002E-4</c:v>
                </c:pt>
                <c:pt idx="280">
                  <c:v>4.5370000000000002E-4</c:v>
                </c:pt>
                <c:pt idx="281">
                  <c:v>4.6270000000000003E-4</c:v>
                </c:pt>
                <c:pt idx="282">
                  <c:v>4.7150000000000002E-4</c:v>
                </c:pt>
                <c:pt idx="283">
                  <c:v>4.8020000000000002E-4</c:v>
                </c:pt>
                <c:pt idx="284">
                  <c:v>4.8890000000000001E-4</c:v>
                </c:pt>
                <c:pt idx="285">
                  <c:v>4.973E-4</c:v>
                </c:pt>
                <c:pt idx="286">
                  <c:v>5.0560000000000004E-4</c:v>
                </c:pt>
                <c:pt idx="287">
                  <c:v>5.1369999999999996E-4</c:v>
                </c:pt>
                <c:pt idx="288">
                  <c:v>5.2150000000000005E-4</c:v>
                </c:pt>
                <c:pt idx="289">
                  <c:v>5.2899999999999996E-4</c:v>
                </c:pt>
                <c:pt idx="290">
                  <c:v>5.3620000000000002E-4</c:v>
                </c:pt>
                <c:pt idx="291">
                  <c:v>5.4310000000000003E-4</c:v>
                </c:pt>
                <c:pt idx="292">
                  <c:v>5.4770000000000003E-4</c:v>
                </c:pt>
                <c:pt idx="293">
                  <c:v>5.5210000000000003E-4</c:v>
                </c:pt>
                <c:pt idx="294">
                  <c:v>5.5800000000000001E-4</c:v>
                </c:pt>
                <c:pt idx="295">
                  <c:v>5.6139999999999998E-4</c:v>
                </c:pt>
                <c:pt idx="296">
                  <c:v>5.6470000000000001E-4</c:v>
                </c:pt>
                <c:pt idx="297">
                  <c:v>5.6769999999999998E-4</c:v>
                </c:pt>
                <c:pt idx="298">
                  <c:v>5.6389999999999999E-4</c:v>
                </c:pt>
                <c:pt idx="299">
                  <c:v>5.5190000000000003E-4</c:v>
                </c:pt>
                <c:pt idx="300">
                  <c:v>5.3010000000000004E-4</c:v>
                </c:pt>
                <c:pt idx="301">
                  <c:v>4.9709999999999999E-4</c:v>
                </c:pt>
                <c:pt idx="302">
                  <c:v>4.7160000000000002E-4</c:v>
                </c:pt>
                <c:pt idx="303">
                  <c:v>4.46E-4</c:v>
                </c:pt>
                <c:pt idx="304">
                  <c:v>3.835E-4</c:v>
                </c:pt>
                <c:pt idx="305">
                  <c:v>3.2709999999999998E-4</c:v>
                </c:pt>
                <c:pt idx="306">
                  <c:v>2.7819999999999999E-4</c:v>
                </c:pt>
                <c:pt idx="307">
                  <c:v>2.186E-4</c:v>
                </c:pt>
                <c:pt idx="308">
                  <c:v>1.7330000000000001E-4</c:v>
                </c:pt>
                <c:pt idx="309">
                  <c:v>1.2559999999999999E-4</c:v>
                </c:pt>
                <c:pt idx="310">
                  <c:v>9.5329999999999997E-5</c:v>
                </c:pt>
                <c:pt idx="311">
                  <c:v>6.3520000000000002E-5</c:v>
                </c:pt>
                <c:pt idx="312">
                  <c:v>5.49E-5</c:v>
                </c:pt>
                <c:pt idx="313">
                  <c:v>4.8930000000000001E-5</c:v>
                </c:pt>
                <c:pt idx="314">
                  <c:v>4.638E-5</c:v>
                </c:pt>
                <c:pt idx="315">
                  <c:v>4.5580000000000001E-5</c:v>
                </c:pt>
                <c:pt idx="316">
                  <c:v>4.5429999999999997E-5</c:v>
                </c:pt>
                <c:pt idx="317">
                  <c:v>4.5439999999999999E-5</c:v>
                </c:pt>
                <c:pt idx="318">
                  <c:v>4.5439999999999999E-5</c:v>
                </c:pt>
                <c:pt idx="319">
                  <c:v>4.5439999999999999E-5</c:v>
                </c:pt>
                <c:pt idx="320">
                  <c:v>4.5439999999999999E-5</c:v>
                </c:pt>
                <c:pt idx="321">
                  <c:v>4.5439999999999999E-5</c:v>
                </c:pt>
                <c:pt idx="322">
                  <c:v>4.5460000000000002E-5</c:v>
                </c:pt>
                <c:pt idx="323">
                  <c:v>4.5559999999999997E-5</c:v>
                </c:pt>
                <c:pt idx="324">
                  <c:v>4.5850000000000003E-5</c:v>
                </c:pt>
                <c:pt idx="325">
                  <c:v>4.6560000000000001E-5</c:v>
                </c:pt>
                <c:pt idx="326">
                  <c:v>4.7750000000000002E-5</c:v>
                </c:pt>
                <c:pt idx="327">
                  <c:v>4.952E-5</c:v>
                </c:pt>
                <c:pt idx="328">
                  <c:v>5.1999999999999997E-5</c:v>
                </c:pt>
                <c:pt idx="329">
                  <c:v>5.5279999999999999E-5</c:v>
                </c:pt>
                <c:pt idx="330">
                  <c:v>6.0170000000000002E-5</c:v>
                </c:pt>
                <c:pt idx="331">
                  <c:v>6.5749999999999999E-5</c:v>
                </c:pt>
                <c:pt idx="332">
                  <c:v>7.1420000000000004E-5</c:v>
                </c:pt>
                <c:pt idx="333">
                  <c:v>7.7200000000000006E-5</c:v>
                </c:pt>
                <c:pt idx="334">
                  <c:v>8.3079999999999997E-5</c:v>
                </c:pt>
                <c:pt idx="335">
                  <c:v>8.9079999999999994E-5</c:v>
                </c:pt>
                <c:pt idx="336">
                  <c:v>9.5179999999999993E-5</c:v>
                </c:pt>
                <c:pt idx="337">
                  <c:v>1.014E-4</c:v>
                </c:pt>
                <c:pt idx="338">
                  <c:v>1.076E-4</c:v>
                </c:pt>
                <c:pt idx="339">
                  <c:v>1.1400000000000001E-4</c:v>
                </c:pt>
                <c:pt idx="340">
                  <c:v>1.205E-4</c:v>
                </c:pt>
                <c:pt idx="341">
                  <c:v>1.27E-4</c:v>
                </c:pt>
                <c:pt idx="342">
                  <c:v>1.3349999999999999E-4</c:v>
                </c:pt>
                <c:pt idx="343">
                  <c:v>1.4019999999999999E-4</c:v>
                </c:pt>
                <c:pt idx="344">
                  <c:v>1.4689999999999999E-4</c:v>
                </c:pt>
                <c:pt idx="345">
                  <c:v>1.5359999999999999E-4</c:v>
                </c:pt>
                <c:pt idx="346">
                  <c:v>1.605E-4</c:v>
                </c:pt>
                <c:pt idx="347">
                  <c:v>1.673E-4</c:v>
                </c:pt>
                <c:pt idx="348">
                  <c:v>1.7430000000000001E-4</c:v>
                </c:pt>
                <c:pt idx="349">
                  <c:v>1.8120000000000001E-4</c:v>
                </c:pt>
                <c:pt idx="350">
                  <c:v>1.883E-4</c:v>
                </c:pt>
                <c:pt idx="351">
                  <c:v>1.9540000000000001E-4</c:v>
                </c:pt>
                <c:pt idx="352">
                  <c:v>2.0249999999999999E-4</c:v>
                </c:pt>
                <c:pt idx="353">
                  <c:v>2.097E-4</c:v>
                </c:pt>
                <c:pt idx="354">
                  <c:v>2.1699999999999999E-4</c:v>
                </c:pt>
                <c:pt idx="355">
                  <c:v>2.243E-4</c:v>
                </c:pt>
                <c:pt idx="356">
                  <c:v>2.3169999999999999E-4</c:v>
                </c:pt>
                <c:pt idx="357">
                  <c:v>2.3919999999999999E-4</c:v>
                </c:pt>
                <c:pt idx="358">
                  <c:v>2.4649999999999997E-4</c:v>
                </c:pt>
                <c:pt idx="359">
                  <c:v>2.5399999999999999E-4</c:v>
                </c:pt>
                <c:pt idx="360">
                  <c:v>2.6150000000000001E-4</c:v>
                </c:pt>
                <c:pt idx="361">
                  <c:v>2.6899999999999998E-4</c:v>
                </c:pt>
                <c:pt idx="362">
                  <c:v>2.767E-4</c:v>
                </c:pt>
                <c:pt idx="363">
                  <c:v>2.8439999999999997E-4</c:v>
                </c:pt>
                <c:pt idx="364">
                  <c:v>2.922E-4</c:v>
                </c:pt>
                <c:pt idx="365">
                  <c:v>2.9999999999999997E-4</c:v>
                </c:pt>
                <c:pt idx="366">
                  <c:v>3.079E-4</c:v>
                </c:pt>
                <c:pt idx="367">
                  <c:v>3.1589999999999998E-4</c:v>
                </c:pt>
                <c:pt idx="368">
                  <c:v>3.2420000000000002E-4</c:v>
                </c:pt>
                <c:pt idx="369">
                  <c:v>3.325E-4</c:v>
                </c:pt>
                <c:pt idx="370">
                  <c:v>3.4089999999999999E-4</c:v>
                </c:pt>
                <c:pt idx="371">
                  <c:v>3.4929999999999998E-4</c:v>
                </c:pt>
                <c:pt idx="372">
                  <c:v>3.5790000000000003E-4</c:v>
                </c:pt>
                <c:pt idx="373">
                  <c:v>3.6650000000000002E-4</c:v>
                </c:pt>
                <c:pt idx="374">
                  <c:v>3.7510000000000001E-4</c:v>
                </c:pt>
                <c:pt idx="375">
                  <c:v>3.838E-4</c:v>
                </c:pt>
                <c:pt idx="376">
                  <c:v>3.926E-4</c:v>
                </c:pt>
                <c:pt idx="377">
                  <c:v>4.014E-4</c:v>
                </c:pt>
                <c:pt idx="378">
                  <c:v>4.103E-4</c:v>
                </c:pt>
                <c:pt idx="379">
                  <c:v>4.192E-4</c:v>
                </c:pt>
                <c:pt idx="380">
                  <c:v>4.282E-4</c:v>
                </c:pt>
                <c:pt idx="381">
                  <c:v>4.3449999999999999E-4</c:v>
                </c:pt>
                <c:pt idx="382">
                  <c:v>4.4089999999999998E-4</c:v>
                </c:pt>
                <c:pt idx="383">
                  <c:v>4.4979999999999998E-4</c:v>
                </c:pt>
                <c:pt idx="384">
                  <c:v>4.5879999999999998E-4</c:v>
                </c:pt>
                <c:pt idx="385">
                  <c:v>4.6769999999999998E-4</c:v>
                </c:pt>
                <c:pt idx="386">
                  <c:v>4.7649999999999998E-4</c:v>
                </c:pt>
                <c:pt idx="387">
                  <c:v>4.8529999999999998E-4</c:v>
                </c:pt>
                <c:pt idx="388">
                  <c:v>4.9399999999999997E-4</c:v>
                </c:pt>
                <c:pt idx="389">
                  <c:v>5.0250000000000002E-4</c:v>
                </c:pt>
                <c:pt idx="390">
                  <c:v>5.109E-4</c:v>
                </c:pt>
                <c:pt idx="391">
                  <c:v>5.1909999999999999E-4</c:v>
                </c:pt>
                <c:pt idx="392">
                  <c:v>5.2700000000000002E-4</c:v>
                </c:pt>
                <c:pt idx="393">
                  <c:v>5.3470000000000004E-4</c:v>
                </c:pt>
                <c:pt idx="394">
                  <c:v>5.4219999999999995E-4</c:v>
                </c:pt>
                <c:pt idx="395">
                  <c:v>5.4929999999999996E-4</c:v>
                </c:pt>
                <c:pt idx="396">
                  <c:v>5.5409999999999997E-4</c:v>
                </c:pt>
                <c:pt idx="397">
                  <c:v>5.5869999999999997E-4</c:v>
                </c:pt>
                <c:pt idx="398">
                  <c:v>5.6490000000000002E-4</c:v>
                </c:pt>
                <c:pt idx="399">
                  <c:v>5.7070000000000005E-4</c:v>
                </c:pt>
                <c:pt idx="400">
                  <c:v>5.7390000000000002E-4</c:v>
                </c:pt>
                <c:pt idx="401">
                  <c:v>5.7709999999999999E-4</c:v>
                </c:pt>
                <c:pt idx="402">
                  <c:v>5.7989999999999995E-4</c:v>
                </c:pt>
                <c:pt idx="403">
                  <c:v>5.7600000000000001E-4</c:v>
                </c:pt>
                <c:pt idx="404">
                  <c:v>5.6439999999999995E-4</c:v>
                </c:pt>
                <c:pt idx="405">
                  <c:v>5.442E-4</c:v>
                </c:pt>
                <c:pt idx="406">
                  <c:v>5.1179999999999997E-4</c:v>
                </c:pt>
                <c:pt idx="407">
                  <c:v>4.6989999999999998E-4</c:v>
                </c:pt>
                <c:pt idx="408">
                  <c:v>4.2119999999999999E-4</c:v>
                </c:pt>
                <c:pt idx="409">
                  <c:v>3.7530000000000002E-4</c:v>
                </c:pt>
                <c:pt idx="410">
                  <c:v>2.9629999999999999E-4</c:v>
                </c:pt>
                <c:pt idx="411">
                  <c:v>2.3389999999999999E-4</c:v>
                </c:pt>
                <c:pt idx="412">
                  <c:v>1.863E-4</c:v>
                </c:pt>
                <c:pt idx="413">
                  <c:v>1.4449999999999999E-4</c:v>
                </c:pt>
                <c:pt idx="414">
                  <c:v>1.076E-4</c:v>
                </c:pt>
                <c:pt idx="415">
                  <c:v>7.0090000000000001E-5</c:v>
                </c:pt>
                <c:pt idx="416">
                  <c:v>6.109E-5</c:v>
                </c:pt>
                <c:pt idx="417">
                  <c:v>5.4939999999999999E-5</c:v>
                </c:pt>
                <c:pt idx="418">
                  <c:v>5.2160000000000002E-5</c:v>
                </c:pt>
                <c:pt idx="419">
                  <c:v>5.1329999999999998E-5</c:v>
                </c:pt>
                <c:pt idx="420">
                  <c:v>5.117E-5</c:v>
                </c:pt>
                <c:pt idx="421">
                  <c:v>5.1159999999999998E-5</c:v>
                </c:pt>
                <c:pt idx="422">
                  <c:v>5.1159999999999998E-5</c:v>
                </c:pt>
                <c:pt idx="423">
                  <c:v>5.1159999999999998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D2EB-4401-859E-3371F96129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93813272"/>
        <c:axId val="593817208"/>
      </c:scatterChart>
      <c:valAx>
        <c:axId val="5938132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</a:t>
                </a:r>
                <a:r>
                  <a:rPr lang="nl-NL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h)</a:t>
                </a:r>
                <a:endParaRPr lang="nl-NL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93817208"/>
        <c:crosses val="autoZero"/>
        <c:crossBetween val="midCat"/>
      </c:valAx>
      <c:valAx>
        <c:axId val="5938172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/C</a:t>
                </a:r>
                <a:r>
                  <a:rPr lang="nl-NL" baseline="-25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938132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M1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1'!$B$12:$B$423</c:f>
              <c:numCache>
                <c:formatCode>General</c:formatCode>
                <c:ptCount val="412"/>
                <c:pt idx="0">
                  <c:v>0.01</c:v>
                </c:pt>
                <c:pt idx="1">
                  <c:v>2.4E-2</c:v>
                </c:pt>
                <c:pt idx="2">
                  <c:v>4.2700000000000002E-2</c:v>
                </c:pt>
                <c:pt idx="3">
                  <c:v>6.13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13</c:v>
                </c:pt>
                <c:pt idx="8">
                  <c:v>0.12989999999999999</c:v>
                </c:pt>
                <c:pt idx="9">
                  <c:v>0.15190000000000001</c:v>
                </c:pt>
                <c:pt idx="10">
                  <c:v>0.1804</c:v>
                </c:pt>
                <c:pt idx="11">
                  <c:v>0.21759999999999999</c:v>
                </c:pt>
                <c:pt idx="12">
                  <c:v>0.25919999999999999</c:v>
                </c:pt>
                <c:pt idx="13">
                  <c:v>0.30159999999999998</c:v>
                </c:pt>
                <c:pt idx="14">
                  <c:v>0.3448</c:v>
                </c:pt>
                <c:pt idx="15">
                  <c:v>0.38850000000000001</c:v>
                </c:pt>
                <c:pt idx="16">
                  <c:v>0.43259999999999998</c:v>
                </c:pt>
                <c:pt idx="17">
                  <c:v>0.47710000000000002</c:v>
                </c:pt>
                <c:pt idx="18">
                  <c:v>0.52190000000000003</c:v>
                </c:pt>
                <c:pt idx="19">
                  <c:v>0.56689999999999996</c:v>
                </c:pt>
                <c:pt idx="20">
                  <c:v>0.61219999999999997</c:v>
                </c:pt>
                <c:pt idx="21">
                  <c:v>0.65759999999999996</c:v>
                </c:pt>
                <c:pt idx="22">
                  <c:v>0.70309999999999995</c:v>
                </c:pt>
                <c:pt idx="23">
                  <c:v>0.74870000000000003</c:v>
                </c:pt>
                <c:pt idx="24">
                  <c:v>0.7944</c:v>
                </c:pt>
                <c:pt idx="25">
                  <c:v>0.84019999999999995</c:v>
                </c:pt>
                <c:pt idx="26">
                  <c:v>0.88600000000000001</c:v>
                </c:pt>
                <c:pt idx="27">
                  <c:v>0.93189999999999995</c:v>
                </c:pt>
                <c:pt idx="28">
                  <c:v>0.9778</c:v>
                </c:pt>
                <c:pt idx="29">
                  <c:v>1.0236000000000001</c:v>
                </c:pt>
                <c:pt idx="30">
                  <c:v>1.071</c:v>
                </c:pt>
                <c:pt idx="31">
                  <c:v>1.1207</c:v>
                </c:pt>
                <c:pt idx="32">
                  <c:v>1.1725000000000001</c:v>
                </c:pt>
                <c:pt idx="33">
                  <c:v>1.2262</c:v>
                </c:pt>
                <c:pt idx="34">
                  <c:v>1.2817000000000001</c:v>
                </c:pt>
                <c:pt idx="35">
                  <c:v>1.3389</c:v>
                </c:pt>
                <c:pt idx="36">
                  <c:v>1.3976</c:v>
                </c:pt>
                <c:pt idx="37">
                  <c:v>1.4578</c:v>
                </c:pt>
                <c:pt idx="38">
                  <c:v>1.5193000000000001</c:v>
                </c:pt>
                <c:pt idx="39">
                  <c:v>1.5817000000000001</c:v>
                </c:pt>
                <c:pt idx="40">
                  <c:v>1.6429</c:v>
                </c:pt>
                <c:pt idx="41">
                  <c:v>1.7008000000000001</c:v>
                </c:pt>
                <c:pt idx="42">
                  <c:v>1.7567999999999999</c:v>
                </c:pt>
                <c:pt idx="43">
                  <c:v>1.8115000000000001</c:v>
                </c:pt>
                <c:pt idx="44">
                  <c:v>1.8653</c:v>
                </c:pt>
                <c:pt idx="45">
                  <c:v>1.9186000000000001</c:v>
                </c:pt>
                <c:pt idx="46">
                  <c:v>1.9714</c:v>
                </c:pt>
                <c:pt idx="47">
                  <c:v>2.024</c:v>
                </c:pt>
                <c:pt idx="48">
                  <c:v>2.0764999999999998</c:v>
                </c:pt>
                <c:pt idx="49">
                  <c:v>2.1288</c:v>
                </c:pt>
                <c:pt idx="50">
                  <c:v>2.181</c:v>
                </c:pt>
                <c:pt idx="51">
                  <c:v>2.2332000000000001</c:v>
                </c:pt>
                <c:pt idx="52">
                  <c:v>2.2852999999999999</c:v>
                </c:pt>
                <c:pt idx="53">
                  <c:v>2.3374000000000001</c:v>
                </c:pt>
                <c:pt idx="54">
                  <c:v>2.3894000000000002</c:v>
                </c:pt>
                <c:pt idx="55">
                  <c:v>2.4415</c:v>
                </c:pt>
                <c:pt idx="56">
                  <c:v>2.4935</c:v>
                </c:pt>
                <c:pt idx="57">
                  <c:v>2.5455999999999999</c:v>
                </c:pt>
                <c:pt idx="58">
                  <c:v>2.5975999999999999</c:v>
                </c:pt>
                <c:pt idx="59">
                  <c:v>2.6497000000000002</c:v>
                </c:pt>
                <c:pt idx="60">
                  <c:v>2.7017000000000002</c:v>
                </c:pt>
                <c:pt idx="61">
                  <c:v>2.7536999999999998</c:v>
                </c:pt>
                <c:pt idx="62">
                  <c:v>2.8058000000000001</c:v>
                </c:pt>
                <c:pt idx="63">
                  <c:v>2.8578000000000001</c:v>
                </c:pt>
                <c:pt idx="64">
                  <c:v>2.9098000000000002</c:v>
                </c:pt>
                <c:pt idx="65">
                  <c:v>2.9619</c:v>
                </c:pt>
                <c:pt idx="66">
                  <c:v>3.0139</c:v>
                </c:pt>
                <c:pt idx="67">
                  <c:v>3.0659000000000001</c:v>
                </c:pt>
                <c:pt idx="68">
                  <c:v>3.1179999999999999</c:v>
                </c:pt>
                <c:pt idx="69">
                  <c:v>3.17</c:v>
                </c:pt>
                <c:pt idx="70">
                  <c:v>3.222</c:v>
                </c:pt>
                <c:pt idx="71">
                  <c:v>3.274</c:v>
                </c:pt>
                <c:pt idx="72">
                  <c:v>3.3260999999999998</c:v>
                </c:pt>
                <c:pt idx="73">
                  <c:v>3.3780999999999999</c:v>
                </c:pt>
                <c:pt idx="74">
                  <c:v>3.4300999999999999</c:v>
                </c:pt>
                <c:pt idx="75">
                  <c:v>3.4822000000000002</c:v>
                </c:pt>
                <c:pt idx="76">
                  <c:v>3.5341999999999998</c:v>
                </c:pt>
                <c:pt idx="77">
                  <c:v>3.5861999999999998</c:v>
                </c:pt>
                <c:pt idx="78">
                  <c:v>3.6383000000000001</c:v>
                </c:pt>
                <c:pt idx="79">
                  <c:v>3.6903000000000001</c:v>
                </c:pt>
                <c:pt idx="80">
                  <c:v>3.7423000000000002</c:v>
                </c:pt>
                <c:pt idx="81">
                  <c:v>3.7942999999999998</c:v>
                </c:pt>
                <c:pt idx="82">
                  <c:v>3.8464</c:v>
                </c:pt>
                <c:pt idx="83">
                  <c:v>3.8984000000000001</c:v>
                </c:pt>
                <c:pt idx="84">
                  <c:v>3.9504000000000001</c:v>
                </c:pt>
                <c:pt idx="85">
                  <c:v>4.0025000000000004</c:v>
                </c:pt>
                <c:pt idx="86">
                  <c:v>4.0411999999999999</c:v>
                </c:pt>
                <c:pt idx="87">
                  <c:v>4.08</c:v>
                </c:pt>
                <c:pt idx="88">
                  <c:v>4.1319999999999997</c:v>
                </c:pt>
                <c:pt idx="89">
                  <c:v>4.1965000000000003</c:v>
                </c:pt>
                <c:pt idx="90">
                  <c:v>4.2786</c:v>
                </c:pt>
                <c:pt idx="91">
                  <c:v>4.3834</c:v>
                </c:pt>
                <c:pt idx="92">
                  <c:v>4.5187999999999997</c:v>
                </c:pt>
                <c:pt idx="93">
                  <c:v>4.6946000000000003</c:v>
                </c:pt>
                <c:pt idx="94">
                  <c:v>4.9233000000000002</c:v>
                </c:pt>
                <c:pt idx="95">
                  <c:v>5.2079000000000004</c:v>
                </c:pt>
                <c:pt idx="96">
                  <c:v>5.6063000000000001</c:v>
                </c:pt>
                <c:pt idx="97">
                  <c:v>6.1375000000000002</c:v>
                </c:pt>
                <c:pt idx="98">
                  <c:v>6.6688000000000001</c:v>
                </c:pt>
                <c:pt idx="99">
                  <c:v>7.2</c:v>
                </c:pt>
                <c:pt idx="100">
                  <c:v>8.1</c:v>
                </c:pt>
                <c:pt idx="101">
                  <c:v>9.15</c:v>
                </c:pt>
                <c:pt idx="102">
                  <c:v>10.4625</c:v>
                </c:pt>
                <c:pt idx="103">
                  <c:v>12.4313</c:v>
                </c:pt>
                <c:pt idx="104">
                  <c:v>14.4</c:v>
                </c:pt>
                <c:pt idx="105">
                  <c:v>16.8</c:v>
                </c:pt>
                <c:pt idx="106">
                  <c:v>19.2</c:v>
                </c:pt>
                <c:pt idx="107">
                  <c:v>21.6</c:v>
                </c:pt>
                <c:pt idx="108">
                  <c:v>23.2333</c:v>
                </c:pt>
                <c:pt idx="109">
                  <c:v>23.243300000000001</c:v>
                </c:pt>
                <c:pt idx="110">
                  <c:v>23.2563</c:v>
                </c:pt>
                <c:pt idx="111">
                  <c:v>23.273199999999999</c:v>
                </c:pt>
                <c:pt idx="112">
                  <c:v>23.295200000000001</c:v>
                </c:pt>
                <c:pt idx="113">
                  <c:v>23.323699999999999</c:v>
                </c:pt>
                <c:pt idx="114">
                  <c:v>23.360900000000001</c:v>
                </c:pt>
                <c:pt idx="115">
                  <c:v>23.406099999999999</c:v>
                </c:pt>
                <c:pt idx="116">
                  <c:v>23.451599999999999</c:v>
                </c:pt>
                <c:pt idx="117">
                  <c:v>23.497399999999999</c:v>
                </c:pt>
                <c:pt idx="118">
                  <c:v>23.543199999999999</c:v>
                </c:pt>
                <c:pt idx="119">
                  <c:v>23.589200000000002</c:v>
                </c:pt>
                <c:pt idx="120">
                  <c:v>23.645399999999999</c:v>
                </c:pt>
                <c:pt idx="121">
                  <c:v>23.701899999999998</c:v>
                </c:pt>
                <c:pt idx="122">
                  <c:v>23.755600000000001</c:v>
                </c:pt>
                <c:pt idx="123">
                  <c:v>23.808299999999999</c:v>
                </c:pt>
                <c:pt idx="124">
                  <c:v>23.860499999999998</c:v>
                </c:pt>
                <c:pt idx="125">
                  <c:v>23.912600000000001</c:v>
                </c:pt>
                <c:pt idx="126">
                  <c:v>23.964700000000001</c:v>
                </c:pt>
                <c:pt idx="127">
                  <c:v>24.0167</c:v>
                </c:pt>
                <c:pt idx="128">
                  <c:v>24.0688</c:v>
                </c:pt>
                <c:pt idx="129">
                  <c:v>24.120799999999999</c:v>
                </c:pt>
                <c:pt idx="130">
                  <c:v>24.172799999999999</c:v>
                </c:pt>
                <c:pt idx="131">
                  <c:v>24.224900000000002</c:v>
                </c:pt>
                <c:pt idx="132">
                  <c:v>24.276900000000001</c:v>
                </c:pt>
                <c:pt idx="133">
                  <c:v>24.328900000000001</c:v>
                </c:pt>
                <c:pt idx="134">
                  <c:v>24.381</c:v>
                </c:pt>
                <c:pt idx="135">
                  <c:v>24.433</c:v>
                </c:pt>
                <c:pt idx="136">
                  <c:v>24.484999999999999</c:v>
                </c:pt>
                <c:pt idx="137">
                  <c:v>24.536999999999999</c:v>
                </c:pt>
                <c:pt idx="138">
                  <c:v>24.589099999999998</c:v>
                </c:pt>
                <c:pt idx="139">
                  <c:v>24.641100000000002</c:v>
                </c:pt>
                <c:pt idx="140">
                  <c:v>24.693100000000001</c:v>
                </c:pt>
                <c:pt idx="141">
                  <c:v>24.745200000000001</c:v>
                </c:pt>
                <c:pt idx="142">
                  <c:v>24.7972</c:v>
                </c:pt>
                <c:pt idx="143">
                  <c:v>24.8492</c:v>
                </c:pt>
                <c:pt idx="144">
                  <c:v>24.901299999999999</c:v>
                </c:pt>
                <c:pt idx="145">
                  <c:v>24.953299999999999</c:v>
                </c:pt>
                <c:pt idx="146">
                  <c:v>25.005299999999998</c:v>
                </c:pt>
                <c:pt idx="147">
                  <c:v>25.057300000000001</c:v>
                </c:pt>
                <c:pt idx="148">
                  <c:v>25.109400000000001</c:v>
                </c:pt>
                <c:pt idx="149">
                  <c:v>25.1614</c:v>
                </c:pt>
                <c:pt idx="150">
                  <c:v>25.2134</c:v>
                </c:pt>
                <c:pt idx="151">
                  <c:v>25.265499999999999</c:v>
                </c:pt>
                <c:pt idx="152">
                  <c:v>25.317499999999999</c:v>
                </c:pt>
                <c:pt idx="153">
                  <c:v>25.369499999999999</c:v>
                </c:pt>
                <c:pt idx="154">
                  <c:v>25.421600000000002</c:v>
                </c:pt>
                <c:pt idx="155">
                  <c:v>25.473600000000001</c:v>
                </c:pt>
                <c:pt idx="156">
                  <c:v>25.525600000000001</c:v>
                </c:pt>
                <c:pt idx="157">
                  <c:v>25.5776</c:v>
                </c:pt>
                <c:pt idx="158">
                  <c:v>25.6297</c:v>
                </c:pt>
                <c:pt idx="159">
                  <c:v>25.681699999999999</c:v>
                </c:pt>
                <c:pt idx="160">
                  <c:v>25.733699999999999</c:v>
                </c:pt>
                <c:pt idx="161">
                  <c:v>25.785799999999998</c:v>
                </c:pt>
                <c:pt idx="162">
                  <c:v>25.837800000000001</c:v>
                </c:pt>
                <c:pt idx="163">
                  <c:v>25.889800000000001</c:v>
                </c:pt>
                <c:pt idx="164">
                  <c:v>25.9419</c:v>
                </c:pt>
                <c:pt idx="165">
                  <c:v>25.9939</c:v>
                </c:pt>
                <c:pt idx="166">
                  <c:v>26.0459</c:v>
                </c:pt>
                <c:pt idx="167">
                  <c:v>26.097899999999999</c:v>
                </c:pt>
                <c:pt idx="168">
                  <c:v>26.15</c:v>
                </c:pt>
                <c:pt idx="169">
                  <c:v>26.202000000000002</c:v>
                </c:pt>
                <c:pt idx="170">
                  <c:v>26.254000000000001</c:v>
                </c:pt>
                <c:pt idx="171">
                  <c:v>26.306100000000001</c:v>
                </c:pt>
                <c:pt idx="172">
                  <c:v>26.3581</c:v>
                </c:pt>
                <c:pt idx="173">
                  <c:v>26.4101</c:v>
                </c:pt>
                <c:pt idx="174">
                  <c:v>26.462199999999999</c:v>
                </c:pt>
                <c:pt idx="175">
                  <c:v>26.514199999999999</c:v>
                </c:pt>
                <c:pt idx="176">
                  <c:v>26.566199999999998</c:v>
                </c:pt>
                <c:pt idx="177">
                  <c:v>26.618200000000002</c:v>
                </c:pt>
                <c:pt idx="178">
                  <c:v>26.670300000000001</c:v>
                </c:pt>
                <c:pt idx="179">
                  <c:v>26.722300000000001</c:v>
                </c:pt>
                <c:pt idx="180">
                  <c:v>26.773399999999999</c:v>
                </c:pt>
                <c:pt idx="181">
                  <c:v>26.8245</c:v>
                </c:pt>
                <c:pt idx="182">
                  <c:v>26.875599999999999</c:v>
                </c:pt>
                <c:pt idx="183">
                  <c:v>26.9267</c:v>
                </c:pt>
                <c:pt idx="184">
                  <c:v>26.977799999999998</c:v>
                </c:pt>
                <c:pt idx="185">
                  <c:v>27.0289</c:v>
                </c:pt>
                <c:pt idx="186">
                  <c:v>27.08</c:v>
                </c:pt>
                <c:pt idx="187">
                  <c:v>27.1311</c:v>
                </c:pt>
                <c:pt idx="188">
                  <c:v>27.182200000000002</c:v>
                </c:pt>
                <c:pt idx="189">
                  <c:v>27.2333</c:v>
                </c:pt>
                <c:pt idx="190">
                  <c:v>27.285299999999999</c:v>
                </c:pt>
                <c:pt idx="191">
                  <c:v>27.349799999999998</c:v>
                </c:pt>
                <c:pt idx="192">
                  <c:v>27.431899999999999</c:v>
                </c:pt>
                <c:pt idx="193">
                  <c:v>27.5367</c:v>
                </c:pt>
                <c:pt idx="194">
                  <c:v>27.6721</c:v>
                </c:pt>
                <c:pt idx="195">
                  <c:v>27.849799999999998</c:v>
                </c:pt>
                <c:pt idx="196">
                  <c:v>28.087399999999999</c:v>
                </c:pt>
                <c:pt idx="197">
                  <c:v>28.429300000000001</c:v>
                </c:pt>
                <c:pt idx="198">
                  <c:v>28.8</c:v>
                </c:pt>
                <c:pt idx="199">
                  <c:v>29.186399999999999</c:v>
                </c:pt>
                <c:pt idx="200">
                  <c:v>29.688800000000001</c:v>
                </c:pt>
                <c:pt idx="201">
                  <c:v>30.319900000000001</c:v>
                </c:pt>
                <c:pt idx="202">
                  <c:v>31.131399999999999</c:v>
                </c:pt>
                <c:pt idx="203">
                  <c:v>32.348500000000001</c:v>
                </c:pt>
                <c:pt idx="204">
                  <c:v>33.5657</c:v>
                </c:pt>
                <c:pt idx="205">
                  <c:v>36</c:v>
                </c:pt>
                <c:pt idx="206">
                  <c:v>38.4</c:v>
                </c:pt>
                <c:pt idx="207">
                  <c:v>40.799999999999997</c:v>
                </c:pt>
                <c:pt idx="208">
                  <c:v>43.2</c:v>
                </c:pt>
                <c:pt idx="209">
                  <c:v>46.616700000000002</c:v>
                </c:pt>
                <c:pt idx="210">
                  <c:v>46.6267</c:v>
                </c:pt>
                <c:pt idx="211">
                  <c:v>46.639699999999998</c:v>
                </c:pt>
                <c:pt idx="212">
                  <c:v>46.656599999999997</c:v>
                </c:pt>
                <c:pt idx="213">
                  <c:v>46.678600000000003</c:v>
                </c:pt>
                <c:pt idx="214">
                  <c:v>46.707099999999997</c:v>
                </c:pt>
                <c:pt idx="215">
                  <c:v>46.744300000000003</c:v>
                </c:pt>
                <c:pt idx="216">
                  <c:v>46.789499999999997</c:v>
                </c:pt>
                <c:pt idx="217">
                  <c:v>46.835000000000001</c:v>
                </c:pt>
                <c:pt idx="218">
                  <c:v>46.880800000000001</c:v>
                </c:pt>
                <c:pt idx="219">
                  <c:v>46.926600000000001</c:v>
                </c:pt>
                <c:pt idx="220">
                  <c:v>46.9726</c:v>
                </c:pt>
                <c:pt idx="221">
                  <c:v>47.028799999999997</c:v>
                </c:pt>
                <c:pt idx="222">
                  <c:v>47.085299999999997</c:v>
                </c:pt>
                <c:pt idx="223">
                  <c:v>47.139000000000003</c:v>
                </c:pt>
                <c:pt idx="224">
                  <c:v>47.191699999999997</c:v>
                </c:pt>
                <c:pt idx="225">
                  <c:v>47.243899999999996</c:v>
                </c:pt>
                <c:pt idx="226">
                  <c:v>47.295999999999999</c:v>
                </c:pt>
                <c:pt idx="227">
                  <c:v>47.348100000000002</c:v>
                </c:pt>
                <c:pt idx="228">
                  <c:v>47.400100000000002</c:v>
                </c:pt>
                <c:pt idx="229">
                  <c:v>47.452199999999998</c:v>
                </c:pt>
                <c:pt idx="230">
                  <c:v>47.504199999999997</c:v>
                </c:pt>
                <c:pt idx="231">
                  <c:v>47.556199999999997</c:v>
                </c:pt>
                <c:pt idx="232">
                  <c:v>47.6083</c:v>
                </c:pt>
                <c:pt idx="233">
                  <c:v>47.660299999999999</c:v>
                </c:pt>
                <c:pt idx="234">
                  <c:v>47.712299999999999</c:v>
                </c:pt>
                <c:pt idx="235">
                  <c:v>47.764400000000002</c:v>
                </c:pt>
                <c:pt idx="236">
                  <c:v>47.816400000000002</c:v>
                </c:pt>
                <c:pt idx="237">
                  <c:v>47.868400000000001</c:v>
                </c:pt>
                <c:pt idx="238">
                  <c:v>47.920400000000001</c:v>
                </c:pt>
                <c:pt idx="239">
                  <c:v>47.972499999999997</c:v>
                </c:pt>
                <c:pt idx="240">
                  <c:v>48.024500000000003</c:v>
                </c:pt>
                <c:pt idx="241">
                  <c:v>48.076500000000003</c:v>
                </c:pt>
                <c:pt idx="242">
                  <c:v>48.128599999999999</c:v>
                </c:pt>
                <c:pt idx="243">
                  <c:v>48.180599999999998</c:v>
                </c:pt>
                <c:pt idx="244">
                  <c:v>48.232599999999998</c:v>
                </c:pt>
                <c:pt idx="245">
                  <c:v>48.284700000000001</c:v>
                </c:pt>
                <c:pt idx="246">
                  <c:v>48.3367</c:v>
                </c:pt>
                <c:pt idx="247">
                  <c:v>48.3887</c:v>
                </c:pt>
                <c:pt idx="248">
                  <c:v>48.4407</c:v>
                </c:pt>
                <c:pt idx="249">
                  <c:v>48.492800000000003</c:v>
                </c:pt>
                <c:pt idx="250">
                  <c:v>48.544800000000002</c:v>
                </c:pt>
                <c:pt idx="251">
                  <c:v>48.596800000000002</c:v>
                </c:pt>
                <c:pt idx="252">
                  <c:v>48.648899999999998</c:v>
                </c:pt>
                <c:pt idx="253">
                  <c:v>48.700899999999997</c:v>
                </c:pt>
                <c:pt idx="254">
                  <c:v>48.752899999999997</c:v>
                </c:pt>
                <c:pt idx="255">
                  <c:v>48.805</c:v>
                </c:pt>
                <c:pt idx="256">
                  <c:v>48.856999999999999</c:v>
                </c:pt>
                <c:pt idx="257">
                  <c:v>48.908999999999999</c:v>
                </c:pt>
                <c:pt idx="258">
                  <c:v>48.960999999999999</c:v>
                </c:pt>
                <c:pt idx="259">
                  <c:v>49.013100000000001</c:v>
                </c:pt>
                <c:pt idx="260">
                  <c:v>49.065100000000001</c:v>
                </c:pt>
                <c:pt idx="261">
                  <c:v>49.117100000000001</c:v>
                </c:pt>
                <c:pt idx="262">
                  <c:v>49.169199999999996</c:v>
                </c:pt>
                <c:pt idx="263">
                  <c:v>49.221200000000003</c:v>
                </c:pt>
                <c:pt idx="264">
                  <c:v>49.273200000000003</c:v>
                </c:pt>
                <c:pt idx="265">
                  <c:v>49.325299999999999</c:v>
                </c:pt>
                <c:pt idx="266">
                  <c:v>49.377299999999998</c:v>
                </c:pt>
                <c:pt idx="267">
                  <c:v>49.429299999999998</c:v>
                </c:pt>
                <c:pt idx="268">
                  <c:v>49.481299999999997</c:v>
                </c:pt>
                <c:pt idx="269">
                  <c:v>49.5334</c:v>
                </c:pt>
                <c:pt idx="270">
                  <c:v>49.5854</c:v>
                </c:pt>
                <c:pt idx="271">
                  <c:v>49.6374</c:v>
                </c:pt>
                <c:pt idx="272">
                  <c:v>49.689500000000002</c:v>
                </c:pt>
                <c:pt idx="273">
                  <c:v>49.741500000000002</c:v>
                </c:pt>
                <c:pt idx="274">
                  <c:v>49.793500000000002</c:v>
                </c:pt>
                <c:pt idx="275">
                  <c:v>49.845599999999997</c:v>
                </c:pt>
                <c:pt idx="276">
                  <c:v>49.897599999999997</c:v>
                </c:pt>
                <c:pt idx="277">
                  <c:v>49.947800000000001</c:v>
                </c:pt>
                <c:pt idx="278">
                  <c:v>49.998100000000001</c:v>
                </c:pt>
                <c:pt idx="279">
                  <c:v>50.048299999999998</c:v>
                </c:pt>
                <c:pt idx="280">
                  <c:v>50.098599999999998</c:v>
                </c:pt>
                <c:pt idx="281">
                  <c:v>50.148800000000001</c:v>
                </c:pt>
                <c:pt idx="282">
                  <c:v>50.198999999999998</c:v>
                </c:pt>
                <c:pt idx="283">
                  <c:v>50.249299999999998</c:v>
                </c:pt>
                <c:pt idx="284">
                  <c:v>50.299500000000002</c:v>
                </c:pt>
                <c:pt idx="285">
                  <c:v>50.349800000000002</c:v>
                </c:pt>
                <c:pt idx="286">
                  <c:v>50.4</c:v>
                </c:pt>
                <c:pt idx="287">
                  <c:v>50.451999999999998</c:v>
                </c:pt>
                <c:pt idx="288">
                  <c:v>50.504100000000001</c:v>
                </c:pt>
                <c:pt idx="289">
                  <c:v>50.556100000000001</c:v>
                </c:pt>
                <c:pt idx="290">
                  <c:v>50.586399999999998</c:v>
                </c:pt>
                <c:pt idx="291">
                  <c:v>50.616700000000002</c:v>
                </c:pt>
                <c:pt idx="292">
                  <c:v>50.668700000000001</c:v>
                </c:pt>
                <c:pt idx="293">
                  <c:v>50.733199999999997</c:v>
                </c:pt>
                <c:pt idx="294">
                  <c:v>50.815300000000001</c:v>
                </c:pt>
                <c:pt idx="295">
                  <c:v>50.920099999999998</c:v>
                </c:pt>
                <c:pt idx="296">
                  <c:v>51.055500000000002</c:v>
                </c:pt>
                <c:pt idx="297">
                  <c:v>51.231299999999997</c:v>
                </c:pt>
                <c:pt idx="298">
                  <c:v>51.46</c:v>
                </c:pt>
                <c:pt idx="299">
                  <c:v>51.757300000000001</c:v>
                </c:pt>
                <c:pt idx="300">
                  <c:v>52.143700000000003</c:v>
                </c:pt>
                <c:pt idx="301">
                  <c:v>52.646099999999997</c:v>
                </c:pt>
                <c:pt idx="302">
                  <c:v>53.265300000000003</c:v>
                </c:pt>
                <c:pt idx="303">
                  <c:v>54.132300000000001</c:v>
                </c:pt>
                <c:pt idx="304">
                  <c:v>55.288200000000003</c:v>
                </c:pt>
                <c:pt idx="305">
                  <c:v>56.444099999999999</c:v>
                </c:pt>
                <c:pt idx="306">
                  <c:v>57.6</c:v>
                </c:pt>
                <c:pt idx="307">
                  <c:v>59.4</c:v>
                </c:pt>
                <c:pt idx="308">
                  <c:v>62.1</c:v>
                </c:pt>
                <c:pt idx="309">
                  <c:v>64.8</c:v>
                </c:pt>
                <c:pt idx="310">
                  <c:v>67.7333</c:v>
                </c:pt>
                <c:pt idx="311">
                  <c:v>70.666700000000006</c:v>
                </c:pt>
                <c:pt idx="312">
                  <c:v>70.676699999999997</c:v>
                </c:pt>
                <c:pt idx="313">
                  <c:v>70.689700000000002</c:v>
                </c:pt>
                <c:pt idx="314">
                  <c:v>70.706599999999995</c:v>
                </c:pt>
                <c:pt idx="315">
                  <c:v>70.7286</c:v>
                </c:pt>
                <c:pt idx="316">
                  <c:v>70.757099999999994</c:v>
                </c:pt>
                <c:pt idx="317">
                  <c:v>70.794300000000007</c:v>
                </c:pt>
                <c:pt idx="318">
                  <c:v>70.839500000000001</c:v>
                </c:pt>
                <c:pt idx="319">
                  <c:v>70.885000000000005</c:v>
                </c:pt>
                <c:pt idx="320">
                  <c:v>70.930800000000005</c:v>
                </c:pt>
                <c:pt idx="321">
                  <c:v>70.976600000000005</c:v>
                </c:pt>
                <c:pt idx="322">
                  <c:v>71.022599999999997</c:v>
                </c:pt>
                <c:pt idx="323">
                  <c:v>71.078800000000001</c:v>
                </c:pt>
                <c:pt idx="324">
                  <c:v>71.135300000000001</c:v>
                </c:pt>
                <c:pt idx="325">
                  <c:v>71.188999999999993</c:v>
                </c:pt>
                <c:pt idx="326">
                  <c:v>71.241699999999994</c:v>
                </c:pt>
                <c:pt idx="327">
                  <c:v>71.293899999999994</c:v>
                </c:pt>
                <c:pt idx="328">
                  <c:v>71.346000000000004</c:v>
                </c:pt>
                <c:pt idx="329">
                  <c:v>71.398099999999999</c:v>
                </c:pt>
                <c:pt idx="330">
                  <c:v>71.450100000000006</c:v>
                </c:pt>
                <c:pt idx="331">
                  <c:v>71.502200000000002</c:v>
                </c:pt>
                <c:pt idx="332">
                  <c:v>71.554199999999994</c:v>
                </c:pt>
                <c:pt idx="333">
                  <c:v>71.606200000000001</c:v>
                </c:pt>
                <c:pt idx="334">
                  <c:v>71.658299999999997</c:v>
                </c:pt>
                <c:pt idx="335">
                  <c:v>71.710300000000004</c:v>
                </c:pt>
                <c:pt idx="336">
                  <c:v>71.762299999999996</c:v>
                </c:pt>
                <c:pt idx="337">
                  <c:v>71.814400000000006</c:v>
                </c:pt>
                <c:pt idx="338">
                  <c:v>71.866399999999999</c:v>
                </c:pt>
                <c:pt idx="339">
                  <c:v>71.918400000000005</c:v>
                </c:pt>
                <c:pt idx="340">
                  <c:v>71.970399999999998</c:v>
                </c:pt>
                <c:pt idx="341">
                  <c:v>72.022499999999994</c:v>
                </c:pt>
                <c:pt idx="342">
                  <c:v>72.0745</c:v>
                </c:pt>
                <c:pt idx="343">
                  <c:v>72.126499999999993</c:v>
                </c:pt>
                <c:pt idx="344">
                  <c:v>72.178600000000003</c:v>
                </c:pt>
                <c:pt idx="345">
                  <c:v>72.230599999999995</c:v>
                </c:pt>
                <c:pt idx="346">
                  <c:v>72.282600000000002</c:v>
                </c:pt>
                <c:pt idx="347">
                  <c:v>72.334699999999998</c:v>
                </c:pt>
                <c:pt idx="348">
                  <c:v>72.386700000000005</c:v>
                </c:pt>
                <c:pt idx="349">
                  <c:v>72.438699999999997</c:v>
                </c:pt>
                <c:pt idx="350">
                  <c:v>72.490700000000004</c:v>
                </c:pt>
                <c:pt idx="351">
                  <c:v>72.5428</c:v>
                </c:pt>
                <c:pt idx="352">
                  <c:v>72.594800000000006</c:v>
                </c:pt>
                <c:pt idx="353">
                  <c:v>72.646799999999999</c:v>
                </c:pt>
                <c:pt idx="354">
                  <c:v>72.698899999999995</c:v>
                </c:pt>
                <c:pt idx="355">
                  <c:v>72.750900000000001</c:v>
                </c:pt>
                <c:pt idx="356">
                  <c:v>72.802899999999994</c:v>
                </c:pt>
                <c:pt idx="357">
                  <c:v>72.855000000000004</c:v>
                </c:pt>
                <c:pt idx="358">
                  <c:v>72.906999999999996</c:v>
                </c:pt>
                <c:pt idx="359">
                  <c:v>72.959000000000003</c:v>
                </c:pt>
                <c:pt idx="360">
                  <c:v>73.010999999999996</c:v>
                </c:pt>
                <c:pt idx="361">
                  <c:v>73.063100000000006</c:v>
                </c:pt>
                <c:pt idx="362">
                  <c:v>73.115099999999998</c:v>
                </c:pt>
                <c:pt idx="363">
                  <c:v>73.167100000000005</c:v>
                </c:pt>
                <c:pt idx="364">
                  <c:v>73.219200000000001</c:v>
                </c:pt>
                <c:pt idx="365">
                  <c:v>73.271199999999993</c:v>
                </c:pt>
                <c:pt idx="366">
                  <c:v>73.3232</c:v>
                </c:pt>
                <c:pt idx="367">
                  <c:v>73.375299999999996</c:v>
                </c:pt>
                <c:pt idx="368">
                  <c:v>73.427300000000002</c:v>
                </c:pt>
                <c:pt idx="369">
                  <c:v>73.479299999999995</c:v>
                </c:pt>
                <c:pt idx="370">
                  <c:v>73.531300000000002</c:v>
                </c:pt>
                <c:pt idx="371">
                  <c:v>73.583399999999997</c:v>
                </c:pt>
                <c:pt idx="372">
                  <c:v>73.635400000000004</c:v>
                </c:pt>
                <c:pt idx="373">
                  <c:v>73.687399999999997</c:v>
                </c:pt>
                <c:pt idx="374">
                  <c:v>73.739500000000007</c:v>
                </c:pt>
                <c:pt idx="375">
                  <c:v>73.791499999999999</c:v>
                </c:pt>
                <c:pt idx="376">
                  <c:v>73.843500000000006</c:v>
                </c:pt>
                <c:pt idx="377">
                  <c:v>73.895600000000002</c:v>
                </c:pt>
                <c:pt idx="378">
                  <c:v>73.947599999999994</c:v>
                </c:pt>
                <c:pt idx="379">
                  <c:v>73.999600000000001</c:v>
                </c:pt>
                <c:pt idx="380">
                  <c:v>74.051599999999993</c:v>
                </c:pt>
                <c:pt idx="381">
                  <c:v>74.103700000000003</c:v>
                </c:pt>
                <c:pt idx="382">
                  <c:v>74.155699999999996</c:v>
                </c:pt>
                <c:pt idx="383">
                  <c:v>74.206800000000001</c:v>
                </c:pt>
                <c:pt idx="384">
                  <c:v>74.257900000000006</c:v>
                </c:pt>
                <c:pt idx="385">
                  <c:v>74.308999999999997</c:v>
                </c:pt>
                <c:pt idx="386">
                  <c:v>74.360100000000003</c:v>
                </c:pt>
                <c:pt idx="387">
                  <c:v>74.411199999999994</c:v>
                </c:pt>
                <c:pt idx="388">
                  <c:v>74.462299999999999</c:v>
                </c:pt>
                <c:pt idx="389">
                  <c:v>74.513400000000004</c:v>
                </c:pt>
                <c:pt idx="390">
                  <c:v>74.564499999999995</c:v>
                </c:pt>
                <c:pt idx="391">
                  <c:v>74.615600000000001</c:v>
                </c:pt>
                <c:pt idx="392">
                  <c:v>74.666700000000006</c:v>
                </c:pt>
                <c:pt idx="393">
                  <c:v>74.718699999999998</c:v>
                </c:pt>
                <c:pt idx="394">
                  <c:v>74.783199999999994</c:v>
                </c:pt>
                <c:pt idx="395">
                  <c:v>74.865300000000005</c:v>
                </c:pt>
                <c:pt idx="396">
                  <c:v>74.970100000000002</c:v>
                </c:pt>
                <c:pt idx="397">
                  <c:v>75.105500000000006</c:v>
                </c:pt>
                <c:pt idx="398">
                  <c:v>75.281300000000002</c:v>
                </c:pt>
                <c:pt idx="399">
                  <c:v>75.510000000000005</c:v>
                </c:pt>
                <c:pt idx="400">
                  <c:v>75.807299999999998</c:v>
                </c:pt>
                <c:pt idx="401">
                  <c:v>76.193700000000007</c:v>
                </c:pt>
                <c:pt idx="402">
                  <c:v>76.696100000000001</c:v>
                </c:pt>
                <c:pt idx="403">
                  <c:v>77.349199999999996</c:v>
                </c:pt>
                <c:pt idx="404">
                  <c:v>78.1982</c:v>
                </c:pt>
                <c:pt idx="405">
                  <c:v>79.301900000000003</c:v>
                </c:pt>
                <c:pt idx="406">
                  <c:v>80.736699999999999</c:v>
                </c:pt>
                <c:pt idx="407">
                  <c:v>82.644599999999997</c:v>
                </c:pt>
                <c:pt idx="408">
                  <c:v>84.870500000000007</c:v>
                </c:pt>
                <c:pt idx="409">
                  <c:v>87.652900000000002</c:v>
                </c:pt>
                <c:pt idx="410">
                  <c:v>91.826400000000007</c:v>
                </c:pt>
                <c:pt idx="411">
                  <c:v>96</c:v>
                </c:pt>
              </c:numCache>
            </c:numRef>
          </c:xVal>
          <c:yVal>
            <c:numRef>
              <c:f>'M1'!$F$12:$F$423</c:f>
              <c:numCache>
                <c:formatCode>General</c:formatCode>
                <c:ptCount val="4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5.2980000000000004E-29</c:v>
                </c:pt>
                <c:pt idx="30">
                  <c:v>9.3630000000000001E-25</c:v>
                </c:pt>
                <c:pt idx="31">
                  <c:v>5.1549999999999998E-21</c:v>
                </c:pt>
                <c:pt idx="32">
                  <c:v>5.6389999999999998E-18</c:v>
                </c:pt>
                <c:pt idx="33">
                  <c:v>1.5609999999999999E-15</c:v>
                </c:pt>
                <c:pt idx="34">
                  <c:v>1.424E-13</c:v>
                </c:pt>
                <c:pt idx="35">
                  <c:v>5.4709999999999996E-12</c:v>
                </c:pt>
                <c:pt idx="36">
                  <c:v>1.076E-10</c:v>
                </c:pt>
                <c:pt idx="37">
                  <c:v>1.258E-9</c:v>
                </c:pt>
                <c:pt idx="38">
                  <c:v>9.7460000000000001E-9</c:v>
                </c:pt>
                <c:pt idx="39">
                  <c:v>5.4300000000000003E-8</c:v>
                </c:pt>
                <c:pt idx="40">
                  <c:v>2.202E-7</c:v>
                </c:pt>
                <c:pt idx="41">
                  <c:v>6.807E-7</c:v>
                </c:pt>
                <c:pt idx="42">
                  <c:v>1.7519999999999999E-6</c:v>
                </c:pt>
                <c:pt idx="43">
                  <c:v>3.9419999999999997E-6</c:v>
                </c:pt>
                <c:pt idx="44">
                  <c:v>7.9869999999999999E-6</c:v>
                </c:pt>
                <c:pt idx="45">
                  <c:v>1.488E-5</c:v>
                </c:pt>
                <c:pt idx="46">
                  <c:v>2.5890000000000001E-5</c:v>
                </c:pt>
                <c:pt idx="47">
                  <c:v>4.2530000000000001E-5</c:v>
                </c:pt>
                <c:pt idx="48">
                  <c:v>6.6569999999999995E-5</c:v>
                </c:pt>
                <c:pt idx="49">
                  <c:v>9.9959999999999998E-5</c:v>
                </c:pt>
                <c:pt idx="50">
                  <c:v>1.448E-4</c:v>
                </c:pt>
                <c:pt idx="51">
                  <c:v>2.0330000000000001E-4</c:v>
                </c:pt>
                <c:pt idx="52">
                  <c:v>2.7760000000000003E-4</c:v>
                </c:pt>
                <c:pt idx="53">
                  <c:v>3.6979999999999999E-4</c:v>
                </c:pt>
                <c:pt idx="54">
                  <c:v>4.8210000000000001E-4</c:v>
                </c:pt>
                <c:pt idx="55">
                  <c:v>6.1629999999999996E-4</c:v>
                </c:pt>
                <c:pt idx="56">
                  <c:v>7.7399999999999995E-4</c:v>
                </c:pt>
                <c:pt idx="57">
                  <c:v>9.5649999999999999E-4</c:v>
                </c:pt>
                <c:pt idx="58">
                  <c:v>1.165E-3</c:v>
                </c:pt>
                <c:pt idx="59">
                  <c:v>1.4E-3</c:v>
                </c:pt>
                <c:pt idx="60">
                  <c:v>1.6620000000000001E-3</c:v>
                </c:pt>
                <c:pt idx="61">
                  <c:v>1.951E-3</c:v>
                </c:pt>
                <c:pt idx="62">
                  <c:v>2.2669999999999999E-3</c:v>
                </c:pt>
                <c:pt idx="63">
                  <c:v>2.6080000000000001E-3</c:v>
                </c:pt>
                <c:pt idx="64">
                  <c:v>2.9740000000000001E-3</c:v>
                </c:pt>
                <c:pt idx="65">
                  <c:v>3.3639999999999998E-3</c:v>
                </c:pt>
                <c:pt idx="66">
                  <c:v>3.7759999999999998E-3</c:v>
                </c:pt>
                <c:pt idx="67">
                  <c:v>4.2079999999999999E-3</c:v>
                </c:pt>
                <c:pt idx="68">
                  <c:v>4.6579999999999998E-3</c:v>
                </c:pt>
                <c:pt idx="69">
                  <c:v>5.1240000000000001E-3</c:v>
                </c:pt>
                <c:pt idx="70">
                  <c:v>5.6030000000000003E-3</c:v>
                </c:pt>
                <c:pt idx="71">
                  <c:v>6.0939999999999996E-3</c:v>
                </c:pt>
                <c:pt idx="72">
                  <c:v>6.5929999999999999E-3</c:v>
                </c:pt>
                <c:pt idx="73">
                  <c:v>7.0990000000000003E-3</c:v>
                </c:pt>
                <c:pt idx="74">
                  <c:v>7.6090000000000003E-3</c:v>
                </c:pt>
                <c:pt idx="75">
                  <c:v>8.1200000000000005E-3</c:v>
                </c:pt>
                <c:pt idx="76">
                  <c:v>8.6309999999999998E-3</c:v>
                </c:pt>
                <c:pt idx="77">
                  <c:v>9.1380000000000003E-3</c:v>
                </c:pt>
                <c:pt idx="78">
                  <c:v>9.6410000000000003E-3</c:v>
                </c:pt>
                <c:pt idx="79">
                  <c:v>1.014E-2</c:v>
                </c:pt>
                <c:pt idx="80">
                  <c:v>1.0619999999999999E-2</c:v>
                </c:pt>
                <c:pt idx="81">
                  <c:v>1.11E-2</c:v>
                </c:pt>
                <c:pt idx="82">
                  <c:v>1.157E-2</c:v>
                </c:pt>
                <c:pt idx="83">
                  <c:v>1.2019999999999999E-2</c:v>
                </c:pt>
                <c:pt idx="84">
                  <c:v>1.2460000000000001E-2</c:v>
                </c:pt>
                <c:pt idx="85">
                  <c:v>1.2880000000000001E-2</c:v>
                </c:pt>
                <c:pt idx="86">
                  <c:v>1.319E-2</c:v>
                </c:pt>
                <c:pt idx="87">
                  <c:v>1.3480000000000001E-2</c:v>
                </c:pt>
                <c:pt idx="88">
                  <c:v>1.379E-2</c:v>
                </c:pt>
                <c:pt idx="89">
                  <c:v>1.391E-2</c:v>
                </c:pt>
                <c:pt idx="90">
                  <c:v>1.38E-2</c:v>
                </c:pt>
                <c:pt idx="91">
                  <c:v>1.34E-2</c:v>
                </c:pt>
                <c:pt idx="92">
                  <c:v>1.268E-2</c:v>
                </c:pt>
                <c:pt idx="93">
                  <c:v>1.157E-2</c:v>
                </c:pt>
                <c:pt idx="94">
                  <c:v>1.0070000000000001E-2</c:v>
                </c:pt>
                <c:pt idx="95">
                  <c:v>8.3219999999999995E-3</c:v>
                </c:pt>
                <c:pt idx="96">
                  <c:v>6.2500000000000003E-3</c:v>
                </c:pt>
                <c:pt idx="97">
                  <c:v>4.1910000000000003E-3</c:v>
                </c:pt>
                <c:pt idx="98">
                  <c:v>2.7959999999999999E-3</c:v>
                </c:pt>
                <c:pt idx="99">
                  <c:v>1.8760000000000001E-3</c:v>
                </c:pt>
                <c:pt idx="100">
                  <c:v>9.7519999999999996E-4</c:v>
                </c:pt>
                <c:pt idx="101">
                  <c:v>5.0830000000000005E-4</c:v>
                </c:pt>
                <c:pt idx="102">
                  <c:v>2.9020000000000001E-4</c:v>
                </c:pt>
                <c:pt idx="103">
                  <c:v>2.0039999999999999E-4</c:v>
                </c:pt>
                <c:pt idx="104">
                  <c:v>1.818E-4</c:v>
                </c:pt>
                <c:pt idx="105">
                  <c:v>1.684E-4</c:v>
                </c:pt>
                <c:pt idx="106">
                  <c:v>1.5669999999999999E-4</c:v>
                </c:pt>
                <c:pt idx="107">
                  <c:v>1.4579999999999999E-4</c:v>
                </c:pt>
                <c:pt idx="108">
                  <c:v>1.3880000000000001E-4</c:v>
                </c:pt>
                <c:pt idx="109">
                  <c:v>1.3880000000000001E-4</c:v>
                </c:pt>
                <c:pt idx="110">
                  <c:v>1.3870000000000001E-4</c:v>
                </c:pt>
                <c:pt idx="111">
                  <c:v>1.3870000000000001E-4</c:v>
                </c:pt>
                <c:pt idx="112">
                  <c:v>1.3860000000000001E-4</c:v>
                </c:pt>
                <c:pt idx="113">
                  <c:v>1.3870000000000001E-4</c:v>
                </c:pt>
                <c:pt idx="114">
                  <c:v>1.392E-4</c:v>
                </c:pt>
                <c:pt idx="115">
                  <c:v>1.406E-4</c:v>
                </c:pt>
                <c:pt idx="116">
                  <c:v>1.4310000000000001E-4</c:v>
                </c:pt>
                <c:pt idx="117">
                  <c:v>1.4679999999999999E-4</c:v>
                </c:pt>
                <c:pt idx="118">
                  <c:v>1.5200000000000001E-4</c:v>
                </c:pt>
                <c:pt idx="119">
                  <c:v>1.5890000000000001E-4</c:v>
                </c:pt>
                <c:pt idx="120">
                  <c:v>1.6919999999999999E-4</c:v>
                </c:pt>
                <c:pt idx="121">
                  <c:v>1.807E-4</c:v>
                </c:pt>
                <c:pt idx="122">
                  <c:v>1.9230000000000001E-4</c:v>
                </c:pt>
                <c:pt idx="123">
                  <c:v>2.04E-4</c:v>
                </c:pt>
                <c:pt idx="124">
                  <c:v>2.1579999999999999E-4</c:v>
                </c:pt>
                <c:pt idx="125">
                  <c:v>2.2770000000000001E-4</c:v>
                </c:pt>
                <c:pt idx="126">
                  <c:v>2.398E-4</c:v>
                </c:pt>
                <c:pt idx="127">
                  <c:v>2.52E-4</c:v>
                </c:pt>
                <c:pt idx="128">
                  <c:v>2.6439999999999998E-4</c:v>
                </c:pt>
                <c:pt idx="129">
                  <c:v>2.7690000000000001E-4</c:v>
                </c:pt>
                <c:pt idx="130">
                  <c:v>2.8959999999999999E-4</c:v>
                </c:pt>
                <c:pt idx="131">
                  <c:v>3.0239999999999998E-4</c:v>
                </c:pt>
                <c:pt idx="132">
                  <c:v>3.1540000000000002E-4</c:v>
                </c:pt>
                <c:pt idx="133">
                  <c:v>3.2850000000000002E-4</c:v>
                </c:pt>
                <c:pt idx="134">
                  <c:v>3.4180000000000001E-4</c:v>
                </c:pt>
                <c:pt idx="135">
                  <c:v>3.5530000000000002E-4</c:v>
                </c:pt>
                <c:pt idx="136">
                  <c:v>3.6890000000000002E-4</c:v>
                </c:pt>
                <c:pt idx="137">
                  <c:v>3.8259999999999998E-4</c:v>
                </c:pt>
                <c:pt idx="138">
                  <c:v>3.9649999999999999E-4</c:v>
                </c:pt>
                <c:pt idx="139">
                  <c:v>4.1060000000000001E-4</c:v>
                </c:pt>
                <c:pt idx="140">
                  <c:v>4.2480000000000003E-4</c:v>
                </c:pt>
                <c:pt idx="141">
                  <c:v>4.392E-4</c:v>
                </c:pt>
                <c:pt idx="142">
                  <c:v>4.5370000000000002E-4</c:v>
                </c:pt>
                <c:pt idx="143">
                  <c:v>4.683E-4</c:v>
                </c:pt>
                <c:pt idx="144">
                  <c:v>4.8309999999999998E-4</c:v>
                </c:pt>
                <c:pt idx="145">
                  <c:v>4.9799999999999996E-4</c:v>
                </c:pt>
                <c:pt idx="146">
                  <c:v>5.13E-4</c:v>
                </c:pt>
                <c:pt idx="147">
                  <c:v>5.2809999999999999E-4</c:v>
                </c:pt>
                <c:pt idx="148">
                  <c:v>5.4339999999999998E-4</c:v>
                </c:pt>
                <c:pt idx="149">
                  <c:v>5.5869999999999997E-4</c:v>
                </c:pt>
                <c:pt idx="150">
                  <c:v>5.7410000000000002E-4</c:v>
                </c:pt>
                <c:pt idx="151">
                  <c:v>5.8949999999999996E-4</c:v>
                </c:pt>
                <c:pt idx="152">
                  <c:v>6.0499999999999996E-4</c:v>
                </c:pt>
                <c:pt idx="153">
                  <c:v>6.2040000000000001E-4</c:v>
                </c:pt>
                <c:pt idx="154">
                  <c:v>6.3579999999999995E-4</c:v>
                </c:pt>
                <c:pt idx="155">
                  <c:v>6.512E-4</c:v>
                </c:pt>
                <c:pt idx="156">
                  <c:v>6.6640000000000004E-4</c:v>
                </c:pt>
                <c:pt idx="157">
                  <c:v>6.8150000000000003E-4</c:v>
                </c:pt>
                <c:pt idx="158">
                  <c:v>6.9640000000000001E-4</c:v>
                </c:pt>
                <c:pt idx="159">
                  <c:v>7.1109999999999999E-4</c:v>
                </c:pt>
                <c:pt idx="160">
                  <c:v>7.2550000000000002E-4</c:v>
                </c:pt>
                <c:pt idx="161">
                  <c:v>7.3950000000000003E-4</c:v>
                </c:pt>
                <c:pt idx="162">
                  <c:v>7.5330000000000004E-4</c:v>
                </c:pt>
                <c:pt idx="163">
                  <c:v>7.6659999999999999E-4</c:v>
                </c:pt>
                <c:pt idx="164">
                  <c:v>7.7950000000000003E-4</c:v>
                </c:pt>
                <c:pt idx="165">
                  <c:v>7.919E-4</c:v>
                </c:pt>
                <c:pt idx="166">
                  <c:v>8.0380000000000002E-4</c:v>
                </c:pt>
                <c:pt idx="167">
                  <c:v>8.1519999999999997E-4</c:v>
                </c:pt>
                <c:pt idx="168">
                  <c:v>8.2600000000000002E-4</c:v>
                </c:pt>
                <c:pt idx="169">
                  <c:v>8.363E-4</c:v>
                </c:pt>
                <c:pt idx="170">
                  <c:v>8.4590000000000002E-4</c:v>
                </c:pt>
                <c:pt idx="171">
                  <c:v>8.5490000000000002E-4</c:v>
                </c:pt>
                <c:pt idx="172">
                  <c:v>8.633E-4</c:v>
                </c:pt>
                <c:pt idx="173">
                  <c:v>8.7109999999999998E-4</c:v>
                </c:pt>
                <c:pt idx="174">
                  <c:v>8.7830000000000004E-4</c:v>
                </c:pt>
                <c:pt idx="175">
                  <c:v>8.8480000000000004E-4</c:v>
                </c:pt>
                <c:pt idx="176">
                  <c:v>8.9070000000000002E-4</c:v>
                </c:pt>
                <c:pt idx="177">
                  <c:v>8.9599999999999999E-4</c:v>
                </c:pt>
                <c:pt idx="178">
                  <c:v>9.0070000000000005E-4</c:v>
                </c:pt>
                <c:pt idx="179">
                  <c:v>9.0479999999999998E-4</c:v>
                </c:pt>
                <c:pt idx="180">
                  <c:v>9.0830000000000001E-4</c:v>
                </c:pt>
                <c:pt idx="181">
                  <c:v>9.1129999999999998E-4</c:v>
                </c:pt>
                <c:pt idx="182">
                  <c:v>9.1379999999999999E-4</c:v>
                </c:pt>
                <c:pt idx="183">
                  <c:v>9.1589999999999998E-4</c:v>
                </c:pt>
                <c:pt idx="184">
                  <c:v>9.1750000000000002E-4</c:v>
                </c:pt>
                <c:pt idx="185">
                  <c:v>9.1859999999999999E-4</c:v>
                </c:pt>
                <c:pt idx="186">
                  <c:v>9.1940000000000001E-4</c:v>
                </c:pt>
                <c:pt idx="187">
                  <c:v>9.1989999999999997E-4</c:v>
                </c:pt>
                <c:pt idx="188">
                  <c:v>9.2000000000000003E-4</c:v>
                </c:pt>
                <c:pt idx="189">
                  <c:v>9.1969999999999997E-4</c:v>
                </c:pt>
                <c:pt idx="190">
                  <c:v>9.1690000000000001E-4</c:v>
                </c:pt>
                <c:pt idx="191">
                  <c:v>9.0490000000000004E-4</c:v>
                </c:pt>
                <c:pt idx="192">
                  <c:v>8.8139999999999996E-4</c:v>
                </c:pt>
                <c:pt idx="193">
                  <c:v>8.4469999999999999E-4</c:v>
                </c:pt>
                <c:pt idx="194">
                  <c:v>7.9290000000000003E-4</c:v>
                </c:pt>
                <c:pt idx="195">
                  <c:v>7.2380000000000003E-4</c:v>
                </c:pt>
                <c:pt idx="196">
                  <c:v>6.3619999999999996E-4</c:v>
                </c:pt>
                <c:pt idx="197">
                  <c:v>5.264E-4</c:v>
                </c:pt>
                <c:pt idx="198">
                  <c:v>4.3019999999999999E-4</c:v>
                </c:pt>
                <c:pt idx="199">
                  <c:v>3.5260000000000001E-4</c:v>
                </c:pt>
                <c:pt idx="200">
                  <c:v>2.7900000000000001E-4</c:v>
                </c:pt>
                <c:pt idx="201">
                  <c:v>2.1809999999999999E-4</c:v>
                </c:pt>
                <c:pt idx="202">
                  <c:v>1.7220000000000001E-4</c:v>
                </c:pt>
                <c:pt idx="203">
                  <c:v>1.3850000000000001E-4</c:v>
                </c:pt>
                <c:pt idx="204">
                  <c:v>1.2420000000000001E-4</c:v>
                </c:pt>
                <c:pt idx="205">
                  <c:v>1.1069999999999999E-4</c:v>
                </c:pt>
                <c:pt idx="206">
                  <c:v>1.03E-4</c:v>
                </c:pt>
                <c:pt idx="207">
                  <c:v>9.5790000000000003E-5</c:v>
                </c:pt>
                <c:pt idx="208">
                  <c:v>8.9129999999999995E-5</c:v>
                </c:pt>
                <c:pt idx="209">
                  <c:v>8.0439999999999996E-5</c:v>
                </c:pt>
                <c:pt idx="210">
                  <c:v>8.0409999999999998E-5</c:v>
                </c:pt>
                <c:pt idx="211">
                  <c:v>8.038E-5</c:v>
                </c:pt>
                <c:pt idx="212">
                  <c:v>8.0350000000000001E-5</c:v>
                </c:pt>
                <c:pt idx="213">
                  <c:v>8.0320000000000003E-5</c:v>
                </c:pt>
                <c:pt idx="214">
                  <c:v>8.0370000000000005E-5</c:v>
                </c:pt>
                <c:pt idx="215">
                  <c:v>8.064E-5</c:v>
                </c:pt>
                <c:pt idx="216">
                  <c:v>8.14E-5</c:v>
                </c:pt>
                <c:pt idx="217">
                  <c:v>8.2719999999999994E-5</c:v>
                </c:pt>
                <c:pt idx="218">
                  <c:v>8.4720000000000002E-5</c:v>
                </c:pt>
                <c:pt idx="219">
                  <c:v>8.7529999999999997E-5</c:v>
                </c:pt>
                <c:pt idx="220">
                  <c:v>9.1240000000000001E-5</c:v>
                </c:pt>
                <c:pt idx="221">
                  <c:v>9.6719999999999996E-5</c:v>
                </c:pt>
                <c:pt idx="222">
                  <c:v>1.0289999999999999E-4</c:v>
                </c:pt>
                <c:pt idx="223">
                  <c:v>1.091E-4</c:v>
                </c:pt>
                <c:pt idx="224">
                  <c:v>1.153E-4</c:v>
                </c:pt>
                <c:pt idx="225">
                  <c:v>1.215E-4</c:v>
                </c:pt>
                <c:pt idx="226">
                  <c:v>1.2779999999999999E-4</c:v>
                </c:pt>
                <c:pt idx="227">
                  <c:v>1.3420000000000001E-4</c:v>
                </c:pt>
                <c:pt idx="228">
                  <c:v>1.406E-4</c:v>
                </c:pt>
                <c:pt idx="229">
                  <c:v>1.471E-4</c:v>
                </c:pt>
                <c:pt idx="230">
                  <c:v>1.5359999999999999E-4</c:v>
                </c:pt>
                <c:pt idx="231">
                  <c:v>1.6019999999999999E-4</c:v>
                </c:pt>
                <c:pt idx="232">
                  <c:v>1.6689999999999999E-4</c:v>
                </c:pt>
                <c:pt idx="233">
                  <c:v>1.7359999999999999E-4</c:v>
                </c:pt>
                <c:pt idx="234">
                  <c:v>1.8039999999999999E-4</c:v>
                </c:pt>
                <c:pt idx="235">
                  <c:v>1.873E-4</c:v>
                </c:pt>
                <c:pt idx="236">
                  <c:v>1.942E-4</c:v>
                </c:pt>
                <c:pt idx="237">
                  <c:v>2.0120000000000001E-4</c:v>
                </c:pt>
                <c:pt idx="238">
                  <c:v>2.0819999999999999E-4</c:v>
                </c:pt>
                <c:pt idx="239">
                  <c:v>2.153E-4</c:v>
                </c:pt>
                <c:pt idx="240">
                  <c:v>2.2249999999999999E-4</c:v>
                </c:pt>
                <c:pt idx="241">
                  <c:v>2.297E-4</c:v>
                </c:pt>
                <c:pt idx="242">
                  <c:v>2.3699999999999999E-4</c:v>
                </c:pt>
                <c:pt idx="243">
                  <c:v>2.4439999999999998E-4</c:v>
                </c:pt>
                <c:pt idx="244">
                  <c:v>2.5179999999999999E-4</c:v>
                </c:pt>
                <c:pt idx="245">
                  <c:v>2.5920000000000001E-4</c:v>
                </c:pt>
                <c:pt idx="246">
                  <c:v>2.6669999999999998E-4</c:v>
                </c:pt>
                <c:pt idx="247">
                  <c:v>2.743E-4</c:v>
                </c:pt>
                <c:pt idx="248">
                  <c:v>2.8180000000000002E-4</c:v>
                </c:pt>
                <c:pt idx="249">
                  <c:v>2.8939999999999999E-4</c:v>
                </c:pt>
                <c:pt idx="250">
                  <c:v>2.9710000000000001E-4</c:v>
                </c:pt>
                <c:pt idx="251">
                  <c:v>3.0469999999999998E-4</c:v>
                </c:pt>
                <c:pt idx="252">
                  <c:v>3.124E-4</c:v>
                </c:pt>
                <c:pt idx="253">
                  <c:v>3.2000000000000003E-4</c:v>
                </c:pt>
                <c:pt idx="254">
                  <c:v>3.277E-4</c:v>
                </c:pt>
                <c:pt idx="255">
                  <c:v>3.3530000000000002E-4</c:v>
                </c:pt>
                <c:pt idx="256">
                  <c:v>3.4279999999999998E-4</c:v>
                </c:pt>
                <c:pt idx="257">
                  <c:v>3.503E-4</c:v>
                </c:pt>
                <c:pt idx="258">
                  <c:v>3.5770000000000002E-4</c:v>
                </c:pt>
                <c:pt idx="259">
                  <c:v>3.6499999999999998E-4</c:v>
                </c:pt>
                <c:pt idx="260">
                  <c:v>3.7219999999999999E-4</c:v>
                </c:pt>
                <c:pt idx="261">
                  <c:v>3.792E-4</c:v>
                </c:pt>
                <c:pt idx="262">
                  <c:v>3.8610000000000001E-4</c:v>
                </c:pt>
                <c:pt idx="263">
                  <c:v>3.927E-4</c:v>
                </c:pt>
                <c:pt idx="264">
                  <c:v>3.992E-4</c:v>
                </c:pt>
                <c:pt idx="265">
                  <c:v>4.0549999999999999E-4</c:v>
                </c:pt>
                <c:pt idx="266">
                  <c:v>4.1149999999999997E-4</c:v>
                </c:pt>
                <c:pt idx="267">
                  <c:v>4.172E-4</c:v>
                </c:pt>
                <c:pt idx="268">
                  <c:v>4.2269999999999997E-4</c:v>
                </c:pt>
                <c:pt idx="269">
                  <c:v>4.2789999999999999E-4</c:v>
                </c:pt>
                <c:pt idx="270">
                  <c:v>4.328E-4</c:v>
                </c:pt>
                <c:pt idx="271">
                  <c:v>4.3750000000000001E-4</c:v>
                </c:pt>
                <c:pt idx="272">
                  <c:v>4.4180000000000001E-4</c:v>
                </c:pt>
                <c:pt idx="273">
                  <c:v>4.4579999999999999E-4</c:v>
                </c:pt>
                <c:pt idx="274">
                  <c:v>4.4949999999999998E-4</c:v>
                </c:pt>
                <c:pt idx="275">
                  <c:v>4.529E-4</c:v>
                </c:pt>
                <c:pt idx="276">
                  <c:v>4.5590000000000002E-4</c:v>
                </c:pt>
                <c:pt idx="277">
                  <c:v>4.5859999999999998E-4</c:v>
                </c:pt>
                <c:pt idx="278">
                  <c:v>4.6109999999999999E-4</c:v>
                </c:pt>
                <c:pt idx="279">
                  <c:v>4.6319999999999998E-4</c:v>
                </c:pt>
                <c:pt idx="280">
                  <c:v>4.6509999999999998E-4</c:v>
                </c:pt>
                <c:pt idx="281">
                  <c:v>4.6670000000000001E-4</c:v>
                </c:pt>
                <c:pt idx="282">
                  <c:v>4.6809999999999999E-4</c:v>
                </c:pt>
                <c:pt idx="283">
                  <c:v>4.6930000000000002E-4</c:v>
                </c:pt>
                <c:pt idx="284">
                  <c:v>4.7019999999999999E-4</c:v>
                </c:pt>
                <c:pt idx="285">
                  <c:v>4.7090000000000001E-4</c:v>
                </c:pt>
                <c:pt idx="286">
                  <c:v>4.7140000000000002E-4</c:v>
                </c:pt>
                <c:pt idx="287">
                  <c:v>4.7179999999999998E-4</c:v>
                </c:pt>
                <c:pt idx="288">
                  <c:v>4.7189999999999998E-4</c:v>
                </c:pt>
                <c:pt idx="289">
                  <c:v>4.7189999999999998E-4</c:v>
                </c:pt>
                <c:pt idx="290">
                  <c:v>4.7189999999999998E-4</c:v>
                </c:pt>
                <c:pt idx="291">
                  <c:v>4.7169999999999997E-4</c:v>
                </c:pt>
                <c:pt idx="292">
                  <c:v>4.7029999999999999E-4</c:v>
                </c:pt>
                <c:pt idx="293">
                  <c:v>4.6420000000000001E-4</c:v>
                </c:pt>
                <c:pt idx="294">
                  <c:v>4.5229999999999999E-4</c:v>
                </c:pt>
                <c:pt idx="295">
                  <c:v>4.3379999999999997E-4</c:v>
                </c:pt>
                <c:pt idx="296">
                  <c:v>4.0779999999999999E-4</c:v>
                </c:pt>
                <c:pt idx="297">
                  <c:v>3.7340000000000002E-4</c:v>
                </c:pt>
                <c:pt idx="298">
                  <c:v>3.3090000000000002E-4</c:v>
                </c:pt>
                <c:pt idx="299">
                  <c:v>2.8200000000000002E-4</c:v>
                </c:pt>
                <c:pt idx="300">
                  <c:v>2.3000000000000001E-4</c:v>
                </c:pt>
                <c:pt idx="301">
                  <c:v>1.797E-4</c:v>
                </c:pt>
                <c:pt idx="302">
                  <c:v>1.381E-4</c:v>
                </c:pt>
                <c:pt idx="303">
                  <c:v>1.041E-4</c:v>
                </c:pt>
                <c:pt idx="304">
                  <c:v>8.2360000000000004E-5</c:v>
                </c:pt>
                <c:pt idx="305">
                  <c:v>7.2869999999999999E-5</c:v>
                </c:pt>
                <c:pt idx="306">
                  <c:v>6.7929999999999995E-5</c:v>
                </c:pt>
                <c:pt idx="307">
                  <c:v>6.3180000000000002E-5</c:v>
                </c:pt>
                <c:pt idx="308">
                  <c:v>5.8019999999999997E-5</c:v>
                </c:pt>
                <c:pt idx="309">
                  <c:v>5.3510000000000001E-5</c:v>
                </c:pt>
                <c:pt idx="310">
                  <c:v>4.8989999999999997E-5</c:v>
                </c:pt>
                <c:pt idx="311">
                  <c:v>4.4860000000000001E-5</c:v>
                </c:pt>
                <c:pt idx="312">
                  <c:v>4.4849999999999999E-5</c:v>
                </c:pt>
                <c:pt idx="313">
                  <c:v>4.4830000000000003E-5</c:v>
                </c:pt>
                <c:pt idx="314">
                  <c:v>4.481E-5</c:v>
                </c:pt>
                <c:pt idx="315">
                  <c:v>4.4799999999999998E-5</c:v>
                </c:pt>
                <c:pt idx="316">
                  <c:v>4.4820000000000001E-5</c:v>
                </c:pt>
                <c:pt idx="317">
                  <c:v>4.4969999999999998E-5</c:v>
                </c:pt>
                <c:pt idx="318">
                  <c:v>4.5359999999999999E-5</c:v>
                </c:pt>
                <c:pt idx="319">
                  <c:v>4.6060000000000003E-5</c:v>
                </c:pt>
                <c:pt idx="320">
                  <c:v>4.71E-5</c:v>
                </c:pt>
                <c:pt idx="321">
                  <c:v>4.8569999999999997E-5</c:v>
                </c:pt>
                <c:pt idx="322">
                  <c:v>5.0510000000000003E-5</c:v>
                </c:pt>
                <c:pt idx="323">
                  <c:v>5.3369999999999999E-5</c:v>
                </c:pt>
                <c:pt idx="324">
                  <c:v>5.6579999999999997E-5</c:v>
                </c:pt>
                <c:pt idx="325">
                  <c:v>5.978E-5</c:v>
                </c:pt>
                <c:pt idx="326">
                  <c:v>6.2990000000000005E-5</c:v>
                </c:pt>
                <c:pt idx="327">
                  <c:v>6.622E-5</c:v>
                </c:pt>
                <c:pt idx="328">
                  <c:v>6.9460000000000002E-5</c:v>
                </c:pt>
                <c:pt idx="329">
                  <c:v>7.2730000000000003E-5</c:v>
                </c:pt>
                <c:pt idx="330">
                  <c:v>7.6019999999999994E-5</c:v>
                </c:pt>
                <c:pt idx="331">
                  <c:v>7.9339999999999996E-5</c:v>
                </c:pt>
                <c:pt idx="332">
                  <c:v>8.2680000000000001E-5</c:v>
                </c:pt>
                <c:pt idx="333">
                  <c:v>8.6039999999999996E-5</c:v>
                </c:pt>
                <c:pt idx="334">
                  <c:v>8.9430000000000003E-5</c:v>
                </c:pt>
                <c:pt idx="335">
                  <c:v>9.2839999999999999E-5</c:v>
                </c:pt>
                <c:pt idx="336">
                  <c:v>9.6280000000000007E-5</c:v>
                </c:pt>
                <c:pt idx="337">
                  <c:v>9.9729999999999996E-5</c:v>
                </c:pt>
                <c:pt idx="338">
                  <c:v>1.032E-4</c:v>
                </c:pt>
                <c:pt idx="339">
                  <c:v>1.0670000000000001E-4</c:v>
                </c:pt>
                <c:pt idx="340">
                  <c:v>1.103E-4</c:v>
                </c:pt>
                <c:pt idx="341">
                  <c:v>1.138E-4</c:v>
                </c:pt>
                <c:pt idx="342">
                  <c:v>1.1739999999999999E-4</c:v>
                </c:pt>
                <c:pt idx="343">
                  <c:v>1.21E-4</c:v>
                </c:pt>
                <c:pt idx="344">
                  <c:v>1.2459999999999999E-4</c:v>
                </c:pt>
                <c:pt idx="345">
                  <c:v>1.282E-4</c:v>
                </c:pt>
                <c:pt idx="346">
                  <c:v>1.3190000000000001E-4</c:v>
                </c:pt>
                <c:pt idx="347">
                  <c:v>1.3559999999999999E-4</c:v>
                </c:pt>
                <c:pt idx="348">
                  <c:v>1.392E-4</c:v>
                </c:pt>
                <c:pt idx="349">
                  <c:v>1.4300000000000001E-4</c:v>
                </c:pt>
                <c:pt idx="350">
                  <c:v>1.4669999999999999E-4</c:v>
                </c:pt>
                <c:pt idx="351">
                  <c:v>1.504E-4</c:v>
                </c:pt>
                <c:pt idx="352">
                  <c:v>1.5410000000000001E-4</c:v>
                </c:pt>
                <c:pt idx="353">
                  <c:v>1.5779999999999999E-4</c:v>
                </c:pt>
                <c:pt idx="354">
                  <c:v>1.616E-4</c:v>
                </c:pt>
                <c:pt idx="355">
                  <c:v>1.6530000000000001E-4</c:v>
                </c:pt>
                <c:pt idx="356">
                  <c:v>1.6899999999999999E-4</c:v>
                </c:pt>
                <c:pt idx="357">
                  <c:v>1.7259999999999999E-4</c:v>
                </c:pt>
                <c:pt idx="358">
                  <c:v>1.763E-4</c:v>
                </c:pt>
                <c:pt idx="359">
                  <c:v>1.7990000000000001E-4</c:v>
                </c:pt>
                <c:pt idx="360">
                  <c:v>1.8340000000000001E-4</c:v>
                </c:pt>
                <c:pt idx="361">
                  <c:v>1.8689999999999999E-4</c:v>
                </c:pt>
                <c:pt idx="362">
                  <c:v>1.9039999999999999E-4</c:v>
                </c:pt>
                <c:pt idx="363">
                  <c:v>1.9369999999999999E-4</c:v>
                </c:pt>
                <c:pt idx="364">
                  <c:v>1.9699999999999999E-4</c:v>
                </c:pt>
                <c:pt idx="365">
                  <c:v>2.0019999999999999E-4</c:v>
                </c:pt>
                <c:pt idx="366">
                  <c:v>2.0330000000000001E-4</c:v>
                </c:pt>
                <c:pt idx="367">
                  <c:v>2.062E-4</c:v>
                </c:pt>
                <c:pt idx="368">
                  <c:v>2.0909999999999999E-4</c:v>
                </c:pt>
                <c:pt idx="369">
                  <c:v>2.118E-4</c:v>
                </c:pt>
                <c:pt idx="370">
                  <c:v>2.1440000000000001E-4</c:v>
                </c:pt>
                <c:pt idx="371">
                  <c:v>2.1680000000000001E-4</c:v>
                </c:pt>
                <c:pt idx="372">
                  <c:v>2.1910000000000001E-4</c:v>
                </c:pt>
                <c:pt idx="373">
                  <c:v>2.2130000000000001E-4</c:v>
                </c:pt>
                <c:pt idx="374">
                  <c:v>2.2330000000000001E-4</c:v>
                </c:pt>
                <c:pt idx="375">
                  <c:v>2.252E-4</c:v>
                </c:pt>
                <c:pt idx="376">
                  <c:v>2.2690000000000001E-4</c:v>
                </c:pt>
                <c:pt idx="377">
                  <c:v>2.285E-4</c:v>
                </c:pt>
                <c:pt idx="378">
                  <c:v>2.299E-4</c:v>
                </c:pt>
                <c:pt idx="379">
                  <c:v>2.3120000000000001E-4</c:v>
                </c:pt>
                <c:pt idx="380">
                  <c:v>2.3240000000000001E-4</c:v>
                </c:pt>
                <c:pt idx="381">
                  <c:v>2.3340000000000001E-4</c:v>
                </c:pt>
                <c:pt idx="382">
                  <c:v>2.342E-4</c:v>
                </c:pt>
                <c:pt idx="383">
                  <c:v>2.3499999999999999E-4</c:v>
                </c:pt>
                <c:pt idx="384">
                  <c:v>2.3560000000000001E-4</c:v>
                </c:pt>
                <c:pt idx="385">
                  <c:v>2.3609999999999999E-4</c:v>
                </c:pt>
                <c:pt idx="386">
                  <c:v>2.364E-4</c:v>
                </c:pt>
                <c:pt idx="387">
                  <c:v>2.3670000000000001E-4</c:v>
                </c:pt>
                <c:pt idx="388">
                  <c:v>2.3690000000000001E-4</c:v>
                </c:pt>
                <c:pt idx="389">
                  <c:v>2.3699999999999999E-4</c:v>
                </c:pt>
                <c:pt idx="390">
                  <c:v>2.3699999999999999E-4</c:v>
                </c:pt>
                <c:pt idx="391">
                  <c:v>2.3699999999999999E-4</c:v>
                </c:pt>
                <c:pt idx="392">
                  <c:v>2.3690000000000001E-4</c:v>
                </c:pt>
                <c:pt idx="393">
                  <c:v>2.3609999999999999E-4</c:v>
                </c:pt>
                <c:pt idx="394">
                  <c:v>2.331E-4</c:v>
                </c:pt>
                <c:pt idx="395">
                  <c:v>2.2719999999999999E-4</c:v>
                </c:pt>
                <c:pt idx="396">
                  <c:v>2.1809999999999999E-4</c:v>
                </c:pt>
                <c:pt idx="397">
                  <c:v>2.053E-4</c:v>
                </c:pt>
                <c:pt idx="398">
                  <c:v>1.883E-4</c:v>
                </c:pt>
                <c:pt idx="399">
                  <c:v>1.6750000000000001E-4</c:v>
                </c:pt>
                <c:pt idx="400">
                  <c:v>1.4339999999999999E-4</c:v>
                </c:pt>
                <c:pt idx="401">
                  <c:v>1.178E-4</c:v>
                </c:pt>
                <c:pt idx="402">
                  <c:v>9.2969999999999999E-5</c:v>
                </c:pt>
                <c:pt idx="403">
                  <c:v>7.1530000000000001E-5</c:v>
                </c:pt>
                <c:pt idx="404">
                  <c:v>5.537E-5</c:v>
                </c:pt>
                <c:pt idx="405">
                  <c:v>4.4950000000000002E-5</c:v>
                </c:pt>
                <c:pt idx="406">
                  <c:v>3.9100000000000002E-5</c:v>
                </c:pt>
                <c:pt idx="407">
                  <c:v>3.5670000000000002E-5</c:v>
                </c:pt>
                <c:pt idx="408">
                  <c:v>3.3179999999999997E-5</c:v>
                </c:pt>
                <c:pt idx="409">
                  <c:v>3.0499999999999999E-5</c:v>
                </c:pt>
                <c:pt idx="410">
                  <c:v>2.69E-5</c:v>
                </c:pt>
                <c:pt idx="411">
                  <c:v>2.3730000000000001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BD9-4FB3-BA7C-426BAC24E8F5}"/>
            </c:ext>
          </c:extLst>
        </c:ser>
        <c:ser>
          <c:idx val="1"/>
          <c:order val="1"/>
          <c:tx>
            <c:v>M2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2'!$B$12:$B$423</c:f>
              <c:numCache>
                <c:formatCode>General</c:formatCode>
                <c:ptCount val="412"/>
                <c:pt idx="0">
                  <c:v>0.01</c:v>
                </c:pt>
                <c:pt idx="1">
                  <c:v>2.4E-2</c:v>
                </c:pt>
                <c:pt idx="2">
                  <c:v>4.2700000000000002E-2</c:v>
                </c:pt>
                <c:pt idx="3">
                  <c:v>6.13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13</c:v>
                </c:pt>
                <c:pt idx="8">
                  <c:v>0.12989999999999999</c:v>
                </c:pt>
                <c:pt idx="9">
                  <c:v>0.15190000000000001</c:v>
                </c:pt>
                <c:pt idx="10">
                  <c:v>0.1804</c:v>
                </c:pt>
                <c:pt idx="11">
                  <c:v>0.21759999999999999</c:v>
                </c:pt>
                <c:pt idx="12">
                  <c:v>0.25919999999999999</c:v>
                </c:pt>
                <c:pt idx="13">
                  <c:v>0.30159999999999998</c:v>
                </c:pt>
                <c:pt idx="14">
                  <c:v>0.3448</c:v>
                </c:pt>
                <c:pt idx="15">
                  <c:v>0.38850000000000001</c:v>
                </c:pt>
                <c:pt idx="16">
                  <c:v>0.43259999999999998</c:v>
                </c:pt>
                <c:pt idx="17">
                  <c:v>0.47710000000000002</c:v>
                </c:pt>
                <c:pt idx="18">
                  <c:v>0.52190000000000003</c:v>
                </c:pt>
                <c:pt idx="19">
                  <c:v>0.56689999999999996</c:v>
                </c:pt>
                <c:pt idx="20">
                  <c:v>0.61219999999999997</c:v>
                </c:pt>
                <c:pt idx="21">
                  <c:v>0.65759999999999996</c:v>
                </c:pt>
                <c:pt idx="22">
                  <c:v>0.70309999999999995</c:v>
                </c:pt>
                <c:pt idx="23">
                  <c:v>0.74870000000000003</c:v>
                </c:pt>
                <c:pt idx="24">
                  <c:v>0.7944</c:v>
                </c:pt>
                <c:pt idx="25">
                  <c:v>0.84019999999999995</c:v>
                </c:pt>
                <c:pt idx="26">
                  <c:v>0.88600000000000001</c:v>
                </c:pt>
                <c:pt idx="27">
                  <c:v>0.93189999999999995</c:v>
                </c:pt>
                <c:pt idx="28">
                  <c:v>0.9778</c:v>
                </c:pt>
                <c:pt idx="29">
                  <c:v>1.0236000000000001</c:v>
                </c:pt>
                <c:pt idx="30">
                  <c:v>1.071</c:v>
                </c:pt>
                <c:pt idx="31">
                  <c:v>1.1207</c:v>
                </c:pt>
                <c:pt idx="32">
                  <c:v>1.1725000000000001</c:v>
                </c:pt>
                <c:pt idx="33">
                  <c:v>1.2262</c:v>
                </c:pt>
                <c:pt idx="34">
                  <c:v>1.2817000000000001</c:v>
                </c:pt>
                <c:pt idx="35">
                  <c:v>1.3389</c:v>
                </c:pt>
                <c:pt idx="36">
                  <c:v>1.3976</c:v>
                </c:pt>
                <c:pt idx="37">
                  <c:v>1.4578</c:v>
                </c:pt>
                <c:pt idx="38">
                  <c:v>1.5193000000000001</c:v>
                </c:pt>
                <c:pt idx="39">
                  <c:v>1.5817000000000001</c:v>
                </c:pt>
                <c:pt idx="40">
                  <c:v>1.6429</c:v>
                </c:pt>
                <c:pt idx="41">
                  <c:v>1.7008000000000001</c:v>
                </c:pt>
                <c:pt idx="42">
                  <c:v>1.7567999999999999</c:v>
                </c:pt>
                <c:pt idx="43">
                  <c:v>1.8115000000000001</c:v>
                </c:pt>
                <c:pt idx="44">
                  <c:v>1.8653</c:v>
                </c:pt>
                <c:pt idx="45">
                  <c:v>1.9186000000000001</c:v>
                </c:pt>
                <c:pt idx="46">
                  <c:v>1.9714</c:v>
                </c:pt>
                <c:pt idx="47">
                  <c:v>2.024</c:v>
                </c:pt>
                <c:pt idx="48">
                  <c:v>2.0764999999999998</c:v>
                </c:pt>
                <c:pt idx="49">
                  <c:v>2.1288</c:v>
                </c:pt>
                <c:pt idx="50">
                  <c:v>2.181</c:v>
                </c:pt>
                <c:pt idx="51">
                  <c:v>2.2332000000000001</c:v>
                </c:pt>
                <c:pt idx="52">
                  <c:v>2.2852999999999999</c:v>
                </c:pt>
                <c:pt idx="53">
                  <c:v>2.3374000000000001</c:v>
                </c:pt>
                <c:pt idx="54">
                  <c:v>2.3894000000000002</c:v>
                </c:pt>
                <c:pt idx="55">
                  <c:v>2.4415</c:v>
                </c:pt>
                <c:pt idx="56">
                  <c:v>2.4935</c:v>
                </c:pt>
                <c:pt idx="57">
                  <c:v>2.5455999999999999</c:v>
                </c:pt>
                <c:pt idx="58">
                  <c:v>2.5975999999999999</c:v>
                </c:pt>
                <c:pt idx="59">
                  <c:v>2.6497000000000002</c:v>
                </c:pt>
                <c:pt idx="60">
                  <c:v>2.7017000000000002</c:v>
                </c:pt>
                <c:pt idx="61">
                  <c:v>2.7536999999999998</c:v>
                </c:pt>
                <c:pt idx="62">
                  <c:v>2.8058000000000001</c:v>
                </c:pt>
                <c:pt idx="63">
                  <c:v>2.8578000000000001</c:v>
                </c:pt>
                <c:pt idx="64">
                  <c:v>2.9098000000000002</c:v>
                </c:pt>
                <c:pt idx="65">
                  <c:v>2.9619</c:v>
                </c:pt>
                <c:pt idx="66">
                  <c:v>3.0139</c:v>
                </c:pt>
                <c:pt idx="67">
                  <c:v>3.0659000000000001</c:v>
                </c:pt>
                <c:pt idx="68">
                  <c:v>3.1179999999999999</c:v>
                </c:pt>
                <c:pt idx="69">
                  <c:v>3.17</c:v>
                </c:pt>
                <c:pt idx="70">
                  <c:v>3.222</c:v>
                </c:pt>
                <c:pt idx="71">
                  <c:v>3.274</c:v>
                </c:pt>
                <c:pt idx="72">
                  <c:v>3.3260999999999998</c:v>
                </c:pt>
                <c:pt idx="73">
                  <c:v>3.3780999999999999</c:v>
                </c:pt>
                <c:pt idx="74">
                  <c:v>3.4300999999999999</c:v>
                </c:pt>
                <c:pt idx="75">
                  <c:v>3.4822000000000002</c:v>
                </c:pt>
                <c:pt idx="76">
                  <c:v>3.5341999999999998</c:v>
                </c:pt>
                <c:pt idx="77">
                  <c:v>3.5861999999999998</c:v>
                </c:pt>
                <c:pt idx="78">
                  <c:v>3.6383000000000001</c:v>
                </c:pt>
                <c:pt idx="79">
                  <c:v>3.6903000000000001</c:v>
                </c:pt>
                <c:pt idx="80">
                  <c:v>3.7423000000000002</c:v>
                </c:pt>
                <c:pt idx="81">
                  <c:v>3.7942999999999998</c:v>
                </c:pt>
                <c:pt idx="82">
                  <c:v>3.8464</c:v>
                </c:pt>
                <c:pt idx="83">
                  <c:v>3.8984000000000001</c:v>
                </c:pt>
                <c:pt idx="84">
                  <c:v>3.9504000000000001</c:v>
                </c:pt>
                <c:pt idx="85">
                  <c:v>4.0025000000000004</c:v>
                </c:pt>
                <c:pt idx="86">
                  <c:v>4.0411999999999999</c:v>
                </c:pt>
                <c:pt idx="87">
                  <c:v>4.08</c:v>
                </c:pt>
                <c:pt idx="88">
                  <c:v>4.1319999999999997</c:v>
                </c:pt>
                <c:pt idx="89">
                  <c:v>4.1965000000000003</c:v>
                </c:pt>
                <c:pt idx="90">
                  <c:v>4.2786</c:v>
                </c:pt>
                <c:pt idx="91">
                  <c:v>4.3834</c:v>
                </c:pt>
                <c:pt idx="92">
                  <c:v>4.5187999999999997</c:v>
                </c:pt>
                <c:pt idx="93">
                  <c:v>4.6946000000000003</c:v>
                </c:pt>
                <c:pt idx="94">
                  <c:v>4.9233000000000002</c:v>
                </c:pt>
                <c:pt idx="95">
                  <c:v>5.2079000000000004</c:v>
                </c:pt>
                <c:pt idx="96">
                  <c:v>5.6063000000000001</c:v>
                </c:pt>
                <c:pt idx="97">
                  <c:v>6.1375000000000002</c:v>
                </c:pt>
                <c:pt idx="98">
                  <c:v>6.6688000000000001</c:v>
                </c:pt>
                <c:pt idx="99">
                  <c:v>7.2</c:v>
                </c:pt>
                <c:pt idx="100">
                  <c:v>8.1</c:v>
                </c:pt>
                <c:pt idx="101">
                  <c:v>9.15</c:v>
                </c:pt>
                <c:pt idx="102">
                  <c:v>10.4625</c:v>
                </c:pt>
                <c:pt idx="103">
                  <c:v>12.4313</c:v>
                </c:pt>
                <c:pt idx="104">
                  <c:v>14.4</c:v>
                </c:pt>
                <c:pt idx="105">
                  <c:v>16.8</c:v>
                </c:pt>
                <c:pt idx="106">
                  <c:v>19.2</c:v>
                </c:pt>
                <c:pt idx="107">
                  <c:v>21.6</c:v>
                </c:pt>
                <c:pt idx="108">
                  <c:v>23.2333</c:v>
                </c:pt>
                <c:pt idx="109">
                  <c:v>23.243300000000001</c:v>
                </c:pt>
                <c:pt idx="110">
                  <c:v>23.2563</c:v>
                </c:pt>
                <c:pt idx="111">
                  <c:v>23.273199999999999</c:v>
                </c:pt>
                <c:pt idx="112">
                  <c:v>23.295200000000001</c:v>
                </c:pt>
                <c:pt idx="113">
                  <c:v>23.323699999999999</c:v>
                </c:pt>
                <c:pt idx="114">
                  <c:v>23.360900000000001</c:v>
                </c:pt>
                <c:pt idx="115">
                  <c:v>23.406099999999999</c:v>
                </c:pt>
                <c:pt idx="116">
                  <c:v>23.451599999999999</c:v>
                </c:pt>
                <c:pt idx="117">
                  <c:v>23.497399999999999</c:v>
                </c:pt>
                <c:pt idx="118">
                  <c:v>23.543199999999999</c:v>
                </c:pt>
                <c:pt idx="119">
                  <c:v>23.589200000000002</c:v>
                </c:pt>
                <c:pt idx="120">
                  <c:v>23.645399999999999</c:v>
                </c:pt>
                <c:pt idx="121">
                  <c:v>23.701899999999998</c:v>
                </c:pt>
                <c:pt idx="122">
                  <c:v>23.755600000000001</c:v>
                </c:pt>
                <c:pt idx="123">
                  <c:v>23.808299999999999</c:v>
                </c:pt>
                <c:pt idx="124">
                  <c:v>23.860499999999998</c:v>
                </c:pt>
                <c:pt idx="125">
                  <c:v>23.912600000000001</c:v>
                </c:pt>
                <c:pt idx="126">
                  <c:v>23.964700000000001</c:v>
                </c:pt>
                <c:pt idx="127">
                  <c:v>24.0167</c:v>
                </c:pt>
                <c:pt idx="128">
                  <c:v>24.0688</c:v>
                </c:pt>
                <c:pt idx="129">
                  <c:v>24.120799999999999</c:v>
                </c:pt>
                <c:pt idx="130">
                  <c:v>24.172799999999999</c:v>
                </c:pt>
                <c:pt idx="131">
                  <c:v>24.224900000000002</c:v>
                </c:pt>
                <c:pt idx="132">
                  <c:v>24.276900000000001</c:v>
                </c:pt>
                <c:pt idx="133">
                  <c:v>24.328900000000001</c:v>
                </c:pt>
                <c:pt idx="134">
                  <c:v>24.381</c:v>
                </c:pt>
                <c:pt idx="135">
                  <c:v>24.433</c:v>
                </c:pt>
                <c:pt idx="136">
                  <c:v>24.484999999999999</c:v>
                </c:pt>
                <c:pt idx="137">
                  <c:v>24.536999999999999</c:v>
                </c:pt>
                <c:pt idx="138">
                  <c:v>24.589099999999998</c:v>
                </c:pt>
                <c:pt idx="139">
                  <c:v>24.641100000000002</c:v>
                </c:pt>
                <c:pt idx="140">
                  <c:v>24.693100000000001</c:v>
                </c:pt>
                <c:pt idx="141">
                  <c:v>24.745200000000001</c:v>
                </c:pt>
                <c:pt idx="142">
                  <c:v>24.7972</c:v>
                </c:pt>
                <c:pt idx="143">
                  <c:v>24.8492</c:v>
                </c:pt>
                <c:pt idx="144">
                  <c:v>24.901299999999999</c:v>
                </c:pt>
                <c:pt idx="145">
                  <c:v>24.953299999999999</c:v>
                </c:pt>
                <c:pt idx="146">
                  <c:v>25.005299999999998</c:v>
                </c:pt>
                <c:pt idx="147">
                  <c:v>25.057300000000001</c:v>
                </c:pt>
                <c:pt idx="148">
                  <c:v>25.109400000000001</c:v>
                </c:pt>
                <c:pt idx="149">
                  <c:v>25.1614</c:v>
                </c:pt>
                <c:pt idx="150">
                  <c:v>25.2134</c:v>
                </c:pt>
                <c:pt idx="151">
                  <c:v>25.265499999999999</c:v>
                </c:pt>
                <c:pt idx="152">
                  <c:v>25.317499999999999</c:v>
                </c:pt>
                <c:pt idx="153">
                  <c:v>25.369499999999999</c:v>
                </c:pt>
                <c:pt idx="154">
                  <c:v>25.421600000000002</c:v>
                </c:pt>
                <c:pt idx="155">
                  <c:v>25.473600000000001</c:v>
                </c:pt>
                <c:pt idx="156">
                  <c:v>25.525600000000001</c:v>
                </c:pt>
                <c:pt idx="157">
                  <c:v>25.5776</c:v>
                </c:pt>
                <c:pt idx="158">
                  <c:v>25.6297</c:v>
                </c:pt>
                <c:pt idx="159">
                  <c:v>25.681699999999999</c:v>
                </c:pt>
                <c:pt idx="160">
                  <c:v>25.733699999999999</c:v>
                </c:pt>
                <c:pt idx="161">
                  <c:v>25.785799999999998</c:v>
                </c:pt>
                <c:pt idx="162">
                  <c:v>25.837800000000001</c:v>
                </c:pt>
                <c:pt idx="163">
                  <c:v>25.889800000000001</c:v>
                </c:pt>
                <c:pt idx="164">
                  <c:v>25.9419</c:v>
                </c:pt>
                <c:pt idx="165">
                  <c:v>25.9939</c:v>
                </c:pt>
                <c:pt idx="166">
                  <c:v>26.0459</c:v>
                </c:pt>
                <c:pt idx="167">
                  <c:v>26.097899999999999</c:v>
                </c:pt>
                <c:pt idx="168">
                  <c:v>26.15</c:v>
                </c:pt>
                <c:pt idx="169">
                  <c:v>26.202000000000002</c:v>
                </c:pt>
                <c:pt idx="170">
                  <c:v>26.254000000000001</c:v>
                </c:pt>
                <c:pt idx="171">
                  <c:v>26.306100000000001</c:v>
                </c:pt>
                <c:pt idx="172">
                  <c:v>26.3581</c:v>
                </c:pt>
                <c:pt idx="173">
                  <c:v>26.4101</c:v>
                </c:pt>
                <c:pt idx="174">
                  <c:v>26.462199999999999</c:v>
                </c:pt>
                <c:pt idx="175">
                  <c:v>26.514199999999999</c:v>
                </c:pt>
                <c:pt idx="176">
                  <c:v>26.566199999999998</c:v>
                </c:pt>
                <c:pt idx="177">
                  <c:v>26.618200000000002</c:v>
                </c:pt>
                <c:pt idx="178">
                  <c:v>26.670300000000001</c:v>
                </c:pt>
                <c:pt idx="179">
                  <c:v>26.722300000000001</c:v>
                </c:pt>
                <c:pt idx="180">
                  <c:v>26.773399999999999</c:v>
                </c:pt>
                <c:pt idx="181">
                  <c:v>26.8245</c:v>
                </c:pt>
                <c:pt idx="182">
                  <c:v>26.875599999999999</c:v>
                </c:pt>
                <c:pt idx="183">
                  <c:v>26.9267</c:v>
                </c:pt>
                <c:pt idx="184">
                  <c:v>26.977799999999998</c:v>
                </c:pt>
                <c:pt idx="185">
                  <c:v>27.0289</c:v>
                </c:pt>
                <c:pt idx="186">
                  <c:v>27.08</c:v>
                </c:pt>
                <c:pt idx="187">
                  <c:v>27.1311</c:v>
                </c:pt>
                <c:pt idx="188">
                  <c:v>27.182200000000002</c:v>
                </c:pt>
                <c:pt idx="189">
                  <c:v>27.2333</c:v>
                </c:pt>
                <c:pt idx="190">
                  <c:v>27.285299999999999</c:v>
                </c:pt>
                <c:pt idx="191">
                  <c:v>27.349799999999998</c:v>
                </c:pt>
                <c:pt idx="192">
                  <c:v>27.431899999999999</c:v>
                </c:pt>
                <c:pt idx="193">
                  <c:v>27.5367</c:v>
                </c:pt>
                <c:pt idx="194">
                  <c:v>27.6721</c:v>
                </c:pt>
                <c:pt idx="195">
                  <c:v>27.849799999999998</c:v>
                </c:pt>
                <c:pt idx="196">
                  <c:v>28.087399999999999</c:v>
                </c:pt>
                <c:pt idx="197">
                  <c:v>28.429300000000001</c:v>
                </c:pt>
                <c:pt idx="198">
                  <c:v>28.8</c:v>
                </c:pt>
                <c:pt idx="199">
                  <c:v>29.186399999999999</c:v>
                </c:pt>
                <c:pt idx="200">
                  <c:v>29.688800000000001</c:v>
                </c:pt>
                <c:pt idx="201">
                  <c:v>30.319900000000001</c:v>
                </c:pt>
                <c:pt idx="202">
                  <c:v>31.131399999999999</c:v>
                </c:pt>
                <c:pt idx="203">
                  <c:v>32.348500000000001</c:v>
                </c:pt>
                <c:pt idx="204">
                  <c:v>33.5657</c:v>
                </c:pt>
                <c:pt idx="205">
                  <c:v>36</c:v>
                </c:pt>
                <c:pt idx="206">
                  <c:v>38.4</c:v>
                </c:pt>
                <c:pt idx="207">
                  <c:v>40.799999999999997</c:v>
                </c:pt>
                <c:pt idx="208">
                  <c:v>43.2</c:v>
                </c:pt>
                <c:pt idx="209">
                  <c:v>46.616700000000002</c:v>
                </c:pt>
                <c:pt idx="210">
                  <c:v>46.6267</c:v>
                </c:pt>
                <c:pt idx="211">
                  <c:v>46.639699999999998</c:v>
                </c:pt>
                <c:pt idx="212">
                  <c:v>46.656599999999997</c:v>
                </c:pt>
                <c:pt idx="213">
                  <c:v>46.678600000000003</c:v>
                </c:pt>
                <c:pt idx="214">
                  <c:v>46.707099999999997</c:v>
                </c:pt>
                <c:pt idx="215">
                  <c:v>46.744300000000003</c:v>
                </c:pt>
                <c:pt idx="216">
                  <c:v>46.789499999999997</c:v>
                </c:pt>
                <c:pt idx="217">
                  <c:v>46.835000000000001</c:v>
                </c:pt>
                <c:pt idx="218">
                  <c:v>46.880800000000001</c:v>
                </c:pt>
                <c:pt idx="219">
                  <c:v>46.926600000000001</c:v>
                </c:pt>
                <c:pt idx="220">
                  <c:v>46.9726</c:v>
                </c:pt>
                <c:pt idx="221">
                  <c:v>47.028799999999997</c:v>
                </c:pt>
                <c:pt idx="222">
                  <c:v>47.085299999999997</c:v>
                </c:pt>
                <c:pt idx="223">
                  <c:v>47.139000000000003</c:v>
                </c:pt>
                <c:pt idx="224">
                  <c:v>47.191699999999997</c:v>
                </c:pt>
                <c:pt idx="225">
                  <c:v>47.243899999999996</c:v>
                </c:pt>
                <c:pt idx="226">
                  <c:v>47.295999999999999</c:v>
                </c:pt>
                <c:pt idx="227">
                  <c:v>47.348100000000002</c:v>
                </c:pt>
                <c:pt idx="228">
                  <c:v>47.400100000000002</c:v>
                </c:pt>
                <c:pt idx="229">
                  <c:v>47.452199999999998</c:v>
                </c:pt>
                <c:pt idx="230">
                  <c:v>47.504199999999997</c:v>
                </c:pt>
                <c:pt idx="231">
                  <c:v>47.556199999999997</c:v>
                </c:pt>
                <c:pt idx="232">
                  <c:v>47.6083</c:v>
                </c:pt>
                <c:pt idx="233">
                  <c:v>47.660299999999999</c:v>
                </c:pt>
                <c:pt idx="234">
                  <c:v>47.712299999999999</c:v>
                </c:pt>
                <c:pt idx="235">
                  <c:v>47.764400000000002</c:v>
                </c:pt>
                <c:pt idx="236">
                  <c:v>47.816400000000002</c:v>
                </c:pt>
                <c:pt idx="237">
                  <c:v>47.868400000000001</c:v>
                </c:pt>
                <c:pt idx="238">
                  <c:v>47.920400000000001</c:v>
                </c:pt>
                <c:pt idx="239">
                  <c:v>47.972499999999997</c:v>
                </c:pt>
                <c:pt idx="240">
                  <c:v>48.024500000000003</c:v>
                </c:pt>
                <c:pt idx="241">
                  <c:v>48.076500000000003</c:v>
                </c:pt>
                <c:pt idx="242">
                  <c:v>48.128599999999999</c:v>
                </c:pt>
                <c:pt idx="243">
                  <c:v>48.180599999999998</c:v>
                </c:pt>
                <c:pt idx="244">
                  <c:v>48.232599999999998</c:v>
                </c:pt>
                <c:pt idx="245">
                  <c:v>48.284700000000001</c:v>
                </c:pt>
                <c:pt idx="246">
                  <c:v>48.3367</c:v>
                </c:pt>
                <c:pt idx="247">
                  <c:v>48.3887</c:v>
                </c:pt>
                <c:pt idx="248">
                  <c:v>48.4407</c:v>
                </c:pt>
                <c:pt idx="249">
                  <c:v>48.492800000000003</c:v>
                </c:pt>
                <c:pt idx="250">
                  <c:v>48.544800000000002</c:v>
                </c:pt>
                <c:pt idx="251">
                  <c:v>48.596800000000002</c:v>
                </c:pt>
                <c:pt idx="252">
                  <c:v>48.648899999999998</c:v>
                </c:pt>
                <c:pt idx="253">
                  <c:v>48.700899999999997</c:v>
                </c:pt>
                <c:pt idx="254">
                  <c:v>48.752899999999997</c:v>
                </c:pt>
                <c:pt idx="255">
                  <c:v>48.805</c:v>
                </c:pt>
                <c:pt idx="256">
                  <c:v>48.856999999999999</c:v>
                </c:pt>
                <c:pt idx="257">
                  <c:v>48.908999999999999</c:v>
                </c:pt>
                <c:pt idx="258">
                  <c:v>48.960999999999999</c:v>
                </c:pt>
                <c:pt idx="259">
                  <c:v>49.013100000000001</c:v>
                </c:pt>
                <c:pt idx="260">
                  <c:v>49.065100000000001</c:v>
                </c:pt>
                <c:pt idx="261">
                  <c:v>49.117100000000001</c:v>
                </c:pt>
                <c:pt idx="262">
                  <c:v>49.169199999999996</c:v>
                </c:pt>
                <c:pt idx="263">
                  <c:v>49.221200000000003</c:v>
                </c:pt>
                <c:pt idx="264">
                  <c:v>49.273200000000003</c:v>
                </c:pt>
                <c:pt idx="265">
                  <c:v>49.325299999999999</c:v>
                </c:pt>
                <c:pt idx="266">
                  <c:v>49.377299999999998</c:v>
                </c:pt>
                <c:pt idx="267">
                  <c:v>49.429299999999998</c:v>
                </c:pt>
                <c:pt idx="268">
                  <c:v>49.481299999999997</c:v>
                </c:pt>
                <c:pt idx="269">
                  <c:v>49.5334</c:v>
                </c:pt>
                <c:pt idx="270">
                  <c:v>49.5854</c:v>
                </c:pt>
                <c:pt idx="271">
                  <c:v>49.6374</c:v>
                </c:pt>
                <c:pt idx="272">
                  <c:v>49.689500000000002</c:v>
                </c:pt>
                <c:pt idx="273">
                  <c:v>49.741500000000002</c:v>
                </c:pt>
                <c:pt idx="274">
                  <c:v>49.793500000000002</c:v>
                </c:pt>
                <c:pt idx="275">
                  <c:v>49.845599999999997</c:v>
                </c:pt>
                <c:pt idx="276">
                  <c:v>49.897599999999997</c:v>
                </c:pt>
                <c:pt idx="277">
                  <c:v>49.947800000000001</c:v>
                </c:pt>
                <c:pt idx="278">
                  <c:v>49.998100000000001</c:v>
                </c:pt>
                <c:pt idx="279">
                  <c:v>50.048299999999998</c:v>
                </c:pt>
                <c:pt idx="280">
                  <c:v>50.098599999999998</c:v>
                </c:pt>
                <c:pt idx="281">
                  <c:v>50.148800000000001</c:v>
                </c:pt>
                <c:pt idx="282">
                  <c:v>50.198999999999998</c:v>
                </c:pt>
                <c:pt idx="283">
                  <c:v>50.249299999999998</c:v>
                </c:pt>
                <c:pt idx="284">
                  <c:v>50.299500000000002</c:v>
                </c:pt>
                <c:pt idx="285">
                  <c:v>50.349800000000002</c:v>
                </c:pt>
                <c:pt idx="286">
                  <c:v>50.4</c:v>
                </c:pt>
                <c:pt idx="287">
                  <c:v>50.451999999999998</c:v>
                </c:pt>
                <c:pt idx="288">
                  <c:v>50.504100000000001</c:v>
                </c:pt>
                <c:pt idx="289">
                  <c:v>50.556100000000001</c:v>
                </c:pt>
                <c:pt idx="290">
                  <c:v>50.586399999999998</c:v>
                </c:pt>
                <c:pt idx="291">
                  <c:v>50.616700000000002</c:v>
                </c:pt>
                <c:pt idx="292">
                  <c:v>50.668700000000001</c:v>
                </c:pt>
                <c:pt idx="293">
                  <c:v>50.733199999999997</c:v>
                </c:pt>
                <c:pt idx="294">
                  <c:v>50.815300000000001</c:v>
                </c:pt>
                <c:pt idx="295">
                  <c:v>50.920099999999998</c:v>
                </c:pt>
                <c:pt idx="296">
                  <c:v>51.055500000000002</c:v>
                </c:pt>
                <c:pt idx="297">
                  <c:v>51.231299999999997</c:v>
                </c:pt>
                <c:pt idx="298">
                  <c:v>51.46</c:v>
                </c:pt>
                <c:pt idx="299">
                  <c:v>51.757300000000001</c:v>
                </c:pt>
                <c:pt idx="300">
                  <c:v>52.143700000000003</c:v>
                </c:pt>
                <c:pt idx="301">
                  <c:v>52.646099999999997</c:v>
                </c:pt>
                <c:pt idx="302">
                  <c:v>53.265300000000003</c:v>
                </c:pt>
                <c:pt idx="303">
                  <c:v>54.132300000000001</c:v>
                </c:pt>
                <c:pt idx="304">
                  <c:v>55.288200000000003</c:v>
                </c:pt>
                <c:pt idx="305">
                  <c:v>56.444099999999999</c:v>
                </c:pt>
                <c:pt idx="306">
                  <c:v>57.6</c:v>
                </c:pt>
                <c:pt idx="307">
                  <c:v>59.4</c:v>
                </c:pt>
                <c:pt idx="308">
                  <c:v>62.1</c:v>
                </c:pt>
                <c:pt idx="309">
                  <c:v>64.8</c:v>
                </c:pt>
                <c:pt idx="310">
                  <c:v>67.7333</c:v>
                </c:pt>
                <c:pt idx="311">
                  <c:v>70.666700000000006</c:v>
                </c:pt>
                <c:pt idx="312">
                  <c:v>70.676699999999997</c:v>
                </c:pt>
                <c:pt idx="313">
                  <c:v>70.689700000000002</c:v>
                </c:pt>
                <c:pt idx="314">
                  <c:v>70.706599999999995</c:v>
                </c:pt>
                <c:pt idx="315">
                  <c:v>70.7286</c:v>
                </c:pt>
                <c:pt idx="316">
                  <c:v>70.757099999999994</c:v>
                </c:pt>
                <c:pt idx="317">
                  <c:v>70.794300000000007</c:v>
                </c:pt>
                <c:pt idx="318">
                  <c:v>70.839500000000001</c:v>
                </c:pt>
                <c:pt idx="319">
                  <c:v>70.885000000000005</c:v>
                </c:pt>
                <c:pt idx="320">
                  <c:v>70.930800000000005</c:v>
                </c:pt>
                <c:pt idx="321">
                  <c:v>70.976600000000005</c:v>
                </c:pt>
                <c:pt idx="322">
                  <c:v>71.022599999999997</c:v>
                </c:pt>
                <c:pt idx="323">
                  <c:v>71.078800000000001</c:v>
                </c:pt>
                <c:pt idx="324">
                  <c:v>71.135300000000001</c:v>
                </c:pt>
                <c:pt idx="325">
                  <c:v>71.188999999999993</c:v>
                </c:pt>
                <c:pt idx="326">
                  <c:v>71.241699999999994</c:v>
                </c:pt>
                <c:pt idx="327">
                  <c:v>71.293899999999994</c:v>
                </c:pt>
                <c:pt idx="328">
                  <c:v>71.346000000000004</c:v>
                </c:pt>
                <c:pt idx="329">
                  <c:v>71.398099999999999</c:v>
                </c:pt>
                <c:pt idx="330">
                  <c:v>71.450100000000006</c:v>
                </c:pt>
                <c:pt idx="331">
                  <c:v>71.502200000000002</c:v>
                </c:pt>
                <c:pt idx="332">
                  <c:v>71.554199999999994</c:v>
                </c:pt>
                <c:pt idx="333">
                  <c:v>71.606200000000001</c:v>
                </c:pt>
                <c:pt idx="334">
                  <c:v>71.658299999999997</c:v>
                </c:pt>
                <c:pt idx="335">
                  <c:v>71.710300000000004</c:v>
                </c:pt>
                <c:pt idx="336">
                  <c:v>71.762299999999996</c:v>
                </c:pt>
                <c:pt idx="337">
                  <c:v>71.814400000000006</c:v>
                </c:pt>
                <c:pt idx="338">
                  <c:v>71.866399999999999</c:v>
                </c:pt>
                <c:pt idx="339">
                  <c:v>71.918400000000005</c:v>
                </c:pt>
                <c:pt idx="340">
                  <c:v>71.970399999999998</c:v>
                </c:pt>
                <c:pt idx="341">
                  <c:v>72.022499999999994</c:v>
                </c:pt>
                <c:pt idx="342">
                  <c:v>72.0745</c:v>
                </c:pt>
                <c:pt idx="343">
                  <c:v>72.126499999999993</c:v>
                </c:pt>
                <c:pt idx="344">
                  <c:v>72.178600000000003</c:v>
                </c:pt>
                <c:pt idx="345">
                  <c:v>72.230599999999995</c:v>
                </c:pt>
                <c:pt idx="346">
                  <c:v>72.282600000000002</c:v>
                </c:pt>
                <c:pt idx="347">
                  <c:v>72.334699999999998</c:v>
                </c:pt>
                <c:pt idx="348">
                  <c:v>72.386700000000005</c:v>
                </c:pt>
                <c:pt idx="349">
                  <c:v>72.438699999999997</c:v>
                </c:pt>
                <c:pt idx="350">
                  <c:v>72.490700000000004</c:v>
                </c:pt>
                <c:pt idx="351">
                  <c:v>72.5428</c:v>
                </c:pt>
                <c:pt idx="352">
                  <c:v>72.594800000000006</c:v>
                </c:pt>
                <c:pt idx="353">
                  <c:v>72.646799999999999</c:v>
                </c:pt>
                <c:pt idx="354">
                  <c:v>72.698899999999995</c:v>
                </c:pt>
                <c:pt idx="355">
                  <c:v>72.750900000000001</c:v>
                </c:pt>
                <c:pt idx="356">
                  <c:v>72.802899999999994</c:v>
                </c:pt>
                <c:pt idx="357">
                  <c:v>72.855000000000004</c:v>
                </c:pt>
                <c:pt idx="358">
                  <c:v>72.906999999999996</c:v>
                </c:pt>
                <c:pt idx="359">
                  <c:v>72.959000000000003</c:v>
                </c:pt>
                <c:pt idx="360">
                  <c:v>73.010999999999996</c:v>
                </c:pt>
                <c:pt idx="361">
                  <c:v>73.063100000000006</c:v>
                </c:pt>
                <c:pt idx="362">
                  <c:v>73.115099999999998</c:v>
                </c:pt>
                <c:pt idx="363">
                  <c:v>73.167100000000005</c:v>
                </c:pt>
                <c:pt idx="364">
                  <c:v>73.219200000000001</c:v>
                </c:pt>
                <c:pt idx="365">
                  <c:v>73.271199999999993</c:v>
                </c:pt>
                <c:pt idx="366">
                  <c:v>73.3232</c:v>
                </c:pt>
                <c:pt idx="367">
                  <c:v>73.375299999999996</c:v>
                </c:pt>
                <c:pt idx="368">
                  <c:v>73.427300000000002</c:v>
                </c:pt>
                <c:pt idx="369">
                  <c:v>73.479299999999995</c:v>
                </c:pt>
                <c:pt idx="370">
                  <c:v>73.531300000000002</c:v>
                </c:pt>
                <c:pt idx="371">
                  <c:v>73.583399999999997</c:v>
                </c:pt>
                <c:pt idx="372">
                  <c:v>73.635400000000004</c:v>
                </c:pt>
                <c:pt idx="373">
                  <c:v>73.687399999999997</c:v>
                </c:pt>
                <c:pt idx="374">
                  <c:v>73.739500000000007</c:v>
                </c:pt>
                <c:pt idx="375">
                  <c:v>73.791499999999999</c:v>
                </c:pt>
                <c:pt idx="376">
                  <c:v>73.843500000000006</c:v>
                </c:pt>
                <c:pt idx="377">
                  <c:v>73.895600000000002</c:v>
                </c:pt>
                <c:pt idx="378">
                  <c:v>73.947599999999994</c:v>
                </c:pt>
                <c:pt idx="379">
                  <c:v>73.999600000000001</c:v>
                </c:pt>
                <c:pt idx="380">
                  <c:v>74.051599999999993</c:v>
                </c:pt>
                <c:pt idx="381">
                  <c:v>74.103700000000003</c:v>
                </c:pt>
                <c:pt idx="382">
                  <c:v>74.155699999999996</c:v>
                </c:pt>
                <c:pt idx="383">
                  <c:v>74.206800000000001</c:v>
                </c:pt>
                <c:pt idx="384">
                  <c:v>74.257900000000006</c:v>
                </c:pt>
                <c:pt idx="385">
                  <c:v>74.308999999999997</c:v>
                </c:pt>
                <c:pt idx="386">
                  <c:v>74.360100000000003</c:v>
                </c:pt>
                <c:pt idx="387">
                  <c:v>74.411199999999994</c:v>
                </c:pt>
                <c:pt idx="388">
                  <c:v>74.462299999999999</c:v>
                </c:pt>
                <c:pt idx="389">
                  <c:v>74.513400000000004</c:v>
                </c:pt>
                <c:pt idx="390">
                  <c:v>74.564499999999995</c:v>
                </c:pt>
                <c:pt idx="391">
                  <c:v>74.615600000000001</c:v>
                </c:pt>
                <c:pt idx="392">
                  <c:v>74.666700000000006</c:v>
                </c:pt>
                <c:pt idx="393">
                  <c:v>74.718699999999998</c:v>
                </c:pt>
                <c:pt idx="394">
                  <c:v>74.783199999999994</c:v>
                </c:pt>
                <c:pt idx="395">
                  <c:v>74.865300000000005</c:v>
                </c:pt>
                <c:pt idx="396">
                  <c:v>74.970100000000002</c:v>
                </c:pt>
                <c:pt idx="397">
                  <c:v>75.105500000000006</c:v>
                </c:pt>
                <c:pt idx="398">
                  <c:v>75.281300000000002</c:v>
                </c:pt>
                <c:pt idx="399">
                  <c:v>75.510000000000005</c:v>
                </c:pt>
                <c:pt idx="400">
                  <c:v>75.807299999999998</c:v>
                </c:pt>
                <c:pt idx="401">
                  <c:v>76.193700000000007</c:v>
                </c:pt>
                <c:pt idx="402">
                  <c:v>76.696100000000001</c:v>
                </c:pt>
                <c:pt idx="403">
                  <c:v>77.349199999999996</c:v>
                </c:pt>
                <c:pt idx="404">
                  <c:v>78.1982</c:v>
                </c:pt>
                <c:pt idx="405">
                  <c:v>79.301900000000003</c:v>
                </c:pt>
                <c:pt idx="406">
                  <c:v>80.736699999999999</c:v>
                </c:pt>
                <c:pt idx="407">
                  <c:v>82.644599999999997</c:v>
                </c:pt>
                <c:pt idx="408">
                  <c:v>84.870500000000007</c:v>
                </c:pt>
                <c:pt idx="409">
                  <c:v>87.652900000000002</c:v>
                </c:pt>
                <c:pt idx="410">
                  <c:v>91.826400000000007</c:v>
                </c:pt>
                <c:pt idx="411">
                  <c:v>96</c:v>
                </c:pt>
              </c:numCache>
            </c:numRef>
          </c:xVal>
          <c:yVal>
            <c:numRef>
              <c:f>'M2'!$F$12:$F$423</c:f>
              <c:numCache>
                <c:formatCode>General</c:formatCode>
                <c:ptCount val="4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6.7899999999999997E-29</c:v>
                </c:pt>
                <c:pt idx="30">
                  <c:v>1.171E-24</c:v>
                </c:pt>
                <c:pt idx="31">
                  <c:v>6.3579999999999999E-21</c:v>
                </c:pt>
                <c:pt idx="32">
                  <c:v>6.8979999999999998E-18</c:v>
                </c:pt>
                <c:pt idx="33">
                  <c:v>1.9009999999999999E-15</c:v>
                </c:pt>
                <c:pt idx="34">
                  <c:v>1.7309999999999999E-13</c:v>
                </c:pt>
                <c:pt idx="35">
                  <c:v>6.6489999999999996E-12</c:v>
                </c:pt>
                <c:pt idx="36">
                  <c:v>1.3090000000000001E-10</c:v>
                </c:pt>
                <c:pt idx="37">
                  <c:v>1.533E-9</c:v>
                </c:pt>
                <c:pt idx="38">
                  <c:v>1.191E-8</c:v>
                </c:pt>
                <c:pt idx="39">
                  <c:v>6.6539999999999999E-8</c:v>
                </c:pt>
                <c:pt idx="40">
                  <c:v>2.7080000000000002E-7</c:v>
                </c:pt>
                <c:pt idx="41">
                  <c:v>8.4010000000000001E-7</c:v>
                </c:pt>
                <c:pt idx="42">
                  <c:v>2.1710000000000001E-6</c:v>
                </c:pt>
                <c:pt idx="43">
                  <c:v>4.904E-6</c:v>
                </c:pt>
                <c:pt idx="44">
                  <c:v>9.9809999999999998E-6</c:v>
                </c:pt>
                <c:pt idx="45">
                  <c:v>1.8680000000000001E-5</c:v>
                </c:pt>
                <c:pt idx="46">
                  <c:v>3.2660000000000002E-5</c:v>
                </c:pt>
                <c:pt idx="47">
                  <c:v>5.3909999999999997E-5</c:v>
                </c:pt>
                <c:pt idx="48">
                  <c:v>8.4809999999999996E-5</c:v>
                </c:pt>
                <c:pt idx="49">
                  <c:v>1.2799999999999999E-4</c:v>
                </c:pt>
                <c:pt idx="50">
                  <c:v>1.864E-4</c:v>
                </c:pt>
                <c:pt idx="51">
                  <c:v>2.63E-4</c:v>
                </c:pt>
                <c:pt idx="52">
                  <c:v>3.611E-4</c:v>
                </c:pt>
                <c:pt idx="53">
                  <c:v>4.838E-4</c:v>
                </c:pt>
                <c:pt idx="54">
                  <c:v>6.3409999999999996E-4</c:v>
                </c:pt>
                <c:pt idx="55">
                  <c:v>8.1510000000000003E-4</c:v>
                </c:pt>
                <c:pt idx="56">
                  <c:v>1.029E-3</c:v>
                </c:pt>
                <c:pt idx="57">
                  <c:v>1.279E-3</c:v>
                </c:pt>
                <c:pt idx="58">
                  <c:v>1.5659999999999999E-3</c:v>
                </c:pt>
                <c:pt idx="59">
                  <c:v>1.8929999999999999E-3</c:v>
                </c:pt>
                <c:pt idx="60">
                  <c:v>2.2590000000000002E-3</c:v>
                </c:pt>
                <c:pt idx="61">
                  <c:v>2.6670000000000001E-3</c:v>
                </c:pt>
                <c:pt idx="62">
                  <c:v>3.1150000000000001E-3</c:v>
                </c:pt>
                <c:pt idx="63">
                  <c:v>3.604E-3</c:v>
                </c:pt>
                <c:pt idx="64">
                  <c:v>4.1330000000000004E-3</c:v>
                </c:pt>
                <c:pt idx="65">
                  <c:v>4.7000000000000002E-3</c:v>
                </c:pt>
                <c:pt idx="66">
                  <c:v>5.3039999999999997E-3</c:v>
                </c:pt>
                <c:pt idx="67">
                  <c:v>5.9420000000000002E-3</c:v>
                </c:pt>
                <c:pt idx="68">
                  <c:v>6.613E-3</c:v>
                </c:pt>
                <c:pt idx="69">
                  <c:v>7.3130000000000001E-3</c:v>
                </c:pt>
                <c:pt idx="70">
                  <c:v>8.0400000000000003E-3</c:v>
                </c:pt>
                <c:pt idx="71">
                  <c:v>8.7899999999999992E-3</c:v>
                </c:pt>
                <c:pt idx="72">
                  <c:v>9.5600000000000008E-3</c:v>
                </c:pt>
                <c:pt idx="73">
                  <c:v>1.035E-2</c:v>
                </c:pt>
                <c:pt idx="74">
                  <c:v>1.115E-2</c:v>
                </c:pt>
                <c:pt idx="75">
                  <c:v>1.196E-2</c:v>
                </c:pt>
                <c:pt idx="76">
                  <c:v>1.277E-2</c:v>
                </c:pt>
                <c:pt idx="77">
                  <c:v>1.359E-2</c:v>
                </c:pt>
                <c:pt idx="78">
                  <c:v>1.4409999999999999E-2</c:v>
                </c:pt>
                <c:pt idx="79">
                  <c:v>1.523E-2</c:v>
                </c:pt>
                <c:pt idx="80">
                  <c:v>1.6039999999999999E-2</c:v>
                </c:pt>
                <c:pt idx="81">
                  <c:v>1.6840000000000001E-2</c:v>
                </c:pt>
                <c:pt idx="82">
                  <c:v>1.762E-2</c:v>
                </c:pt>
                <c:pt idx="83">
                  <c:v>1.84E-2</c:v>
                </c:pt>
                <c:pt idx="84">
                  <c:v>1.916E-2</c:v>
                </c:pt>
                <c:pt idx="85">
                  <c:v>1.9900000000000001E-2</c:v>
                </c:pt>
                <c:pt idx="86">
                  <c:v>2.044E-2</c:v>
                </c:pt>
                <c:pt idx="87">
                  <c:v>2.0969999999999999E-2</c:v>
                </c:pt>
                <c:pt idx="88">
                  <c:v>2.154E-2</c:v>
                </c:pt>
                <c:pt idx="89">
                  <c:v>2.1860000000000001E-2</c:v>
                </c:pt>
                <c:pt idx="90">
                  <c:v>2.1870000000000001E-2</c:v>
                </c:pt>
                <c:pt idx="91">
                  <c:v>2.1479999999999999E-2</c:v>
                </c:pt>
                <c:pt idx="92">
                  <c:v>2.0619999999999999E-2</c:v>
                </c:pt>
                <c:pt idx="93">
                  <c:v>1.9199999999999998E-2</c:v>
                </c:pt>
                <c:pt idx="94">
                  <c:v>1.7180000000000001E-2</c:v>
                </c:pt>
                <c:pt idx="95">
                  <c:v>1.469E-2</c:v>
                </c:pt>
                <c:pt idx="96">
                  <c:v>1.158E-2</c:v>
                </c:pt>
                <c:pt idx="97">
                  <c:v>8.2959999999999996E-3</c:v>
                </c:pt>
                <c:pt idx="98">
                  <c:v>5.9059999999999998E-3</c:v>
                </c:pt>
                <c:pt idx="99">
                  <c:v>4.215E-3</c:v>
                </c:pt>
                <c:pt idx="100">
                  <c:v>2.4130000000000002E-3</c:v>
                </c:pt>
                <c:pt idx="101">
                  <c:v>1.3489999999999999E-3</c:v>
                </c:pt>
                <c:pt idx="102">
                  <c:v>7.6840000000000003E-4</c:v>
                </c:pt>
                <c:pt idx="103">
                  <c:v>4.7839999999999997E-4</c:v>
                </c:pt>
                <c:pt idx="104">
                  <c:v>4.08E-4</c:v>
                </c:pt>
                <c:pt idx="105">
                  <c:v>3.7060000000000001E-4</c:v>
                </c:pt>
                <c:pt idx="106">
                  <c:v>3.433E-4</c:v>
                </c:pt>
                <c:pt idx="107">
                  <c:v>3.1859999999999999E-4</c:v>
                </c:pt>
                <c:pt idx="108">
                  <c:v>3.0279999999999999E-4</c:v>
                </c:pt>
                <c:pt idx="109">
                  <c:v>3.0269999999999999E-4</c:v>
                </c:pt>
                <c:pt idx="110">
                  <c:v>3.0259999999999998E-4</c:v>
                </c:pt>
                <c:pt idx="111">
                  <c:v>3.0249999999999998E-4</c:v>
                </c:pt>
                <c:pt idx="112">
                  <c:v>3.0239999999999998E-4</c:v>
                </c:pt>
                <c:pt idx="113">
                  <c:v>3.0249999999999998E-4</c:v>
                </c:pt>
                <c:pt idx="114">
                  <c:v>3.035E-4</c:v>
                </c:pt>
                <c:pt idx="115">
                  <c:v>3.0630000000000002E-4</c:v>
                </c:pt>
                <c:pt idx="116">
                  <c:v>3.1110000000000003E-4</c:v>
                </c:pt>
                <c:pt idx="117">
                  <c:v>3.1839999999999999E-4</c:v>
                </c:pt>
                <c:pt idx="118">
                  <c:v>3.2880000000000002E-4</c:v>
                </c:pt>
                <c:pt idx="119">
                  <c:v>3.4239999999999997E-4</c:v>
                </c:pt>
                <c:pt idx="120">
                  <c:v>3.6259999999999998E-4</c:v>
                </c:pt>
                <c:pt idx="121">
                  <c:v>3.8529999999999999E-4</c:v>
                </c:pt>
                <c:pt idx="122">
                  <c:v>4.08E-4</c:v>
                </c:pt>
                <c:pt idx="123">
                  <c:v>4.3080000000000001E-4</c:v>
                </c:pt>
                <c:pt idx="124">
                  <c:v>4.5380000000000003E-4</c:v>
                </c:pt>
                <c:pt idx="125">
                  <c:v>4.7699999999999999E-4</c:v>
                </c:pt>
                <c:pt idx="126">
                  <c:v>5.0040000000000002E-4</c:v>
                </c:pt>
                <c:pt idx="127">
                  <c:v>5.2400000000000005E-4</c:v>
                </c:pt>
                <c:pt idx="128">
                  <c:v>5.4779999999999998E-4</c:v>
                </c:pt>
                <c:pt idx="129">
                  <c:v>5.7189999999999997E-4</c:v>
                </c:pt>
                <c:pt idx="130">
                  <c:v>5.9619999999999996E-4</c:v>
                </c:pt>
                <c:pt idx="131">
                  <c:v>6.2069999999999996E-4</c:v>
                </c:pt>
                <c:pt idx="132">
                  <c:v>6.4550000000000002E-4</c:v>
                </c:pt>
                <c:pt idx="133">
                  <c:v>6.7049999999999998E-4</c:v>
                </c:pt>
                <c:pt idx="134">
                  <c:v>6.9570000000000005E-4</c:v>
                </c:pt>
                <c:pt idx="135">
                  <c:v>7.2110000000000002E-4</c:v>
                </c:pt>
                <c:pt idx="136">
                  <c:v>7.4680000000000005E-4</c:v>
                </c:pt>
                <c:pt idx="137">
                  <c:v>7.7269999999999997E-4</c:v>
                </c:pt>
                <c:pt idx="138">
                  <c:v>7.9889999999999996E-4</c:v>
                </c:pt>
                <c:pt idx="139">
                  <c:v>8.2529999999999995E-4</c:v>
                </c:pt>
                <c:pt idx="140">
                  <c:v>8.5190000000000005E-4</c:v>
                </c:pt>
                <c:pt idx="141">
                  <c:v>8.7870000000000005E-4</c:v>
                </c:pt>
                <c:pt idx="142">
                  <c:v>9.0569999999999995E-4</c:v>
                </c:pt>
                <c:pt idx="143">
                  <c:v>9.3300000000000002E-4</c:v>
                </c:pt>
                <c:pt idx="144">
                  <c:v>9.6049999999999998E-4</c:v>
                </c:pt>
                <c:pt idx="145">
                  <c:v>9.8820000000000006E-4</c:v>
                </c:pt>
                <c:pt idx="146">
                  <c:v>1.016E-3</c:v>
                </c:pt>
                <c:pt idx="147">
                  <c:v>1.044E-3</c:v>
                </c:pt>
                <c:pt idx="148">
                  <c:v>1.072E-3</c:v>
                </c:pt>
                <c:pt idx="149">
                  <c:v>1.101E-3</c:v>
                </c:pt>
                <c:pt idx="150">
                  <c:v>1.129E-3</c:v>
                </c:pt>
                <c:pt idx="151">
                  <c:v>1.158E-3</c:v>
                </c:pt>
                <c:pt idx="152">
                  <c:v>1.186E-3</c:v>
                </c:pt>
                <c:pt idx="153">
                  <c:v>1.2149999999999999E-3</c:v>
                </c:pt>
                <c:pt idx="154">
                  <c:v>1.243E-3</c:v>
                </c:pt>
                <c:pt idx="155">
                  <c:v>1.271E-3</c:v>
                </c:pt>
                <c:pt idx="156">
                  <c:v>1.2999999999999999E-3</c:v>
                </c:pt>
                <c:pt idx="157">
                  <c:v>1.3270000000000001E-3</c:v>
                </c:pt>
                <c:pt idx="158">
                  <c:v>1.3550000000000001E-3</c:v>
                </c:pt>
                <c:pt idx="159">
                  <c:v>1.382E-3</c:v>
                </c:pt>
                <c:pt idx="160">
                  <c:v>1.4090000000000001E-3</c:v>
                </c:pt>
                <c:pt idx="161">
                  <c:v>1.4350000000000001E-3</c:v>
                </c:pt>
                <c:pt idx="162">
                  <c:v>1.4610000000000001E-3</c:v>
                </c:pt>
                <c:pt idx="163">
                  <c:v>1.4859999999999999E-3</c:v>
                </c:pt>
                <c:pt idx="164">
                  <c:v>1.5100000000000001E-3</c:v>
                </c:pt>
                <c:pt idx="165">
                  <c:v>1.5330000000000001E-3</c:v>
                </c:pt>
                <c:pt idx="166">
                  <c:v>1.555E-3</c:v>
                </c:pt>
                <c:pt idx="167">
                  <c:v>1.5770000000000001E-3</c:v>
                </c:pt>
                <c:pt idx="168">
                  <c:v>1.5969999999999999E-3</c:v>
                </c:pt>
                <c:pt idx="169">
                  <c:v>1.6169999999999999E-3</c:v>
                </c:pt>
                <c:pt idx="170">
                  <c:v>1.635E-3</c:v>
                </c:pt>
                <c:pt idx="171">
                  <c:v>1.652E-3</c:v>
                </c:pt>
                <c:pt idx="172">
                  <c:v>1.668E-3</c:v>
                </c:pt>
                <c:pt idx="173">
                  <c:v>1.683E-3</c:v>
                </c:pt>
                <c:pt idx="174">
                  <c:v>1.696E-3</c:v>
                </c:pt>
                <c:pt idx="175">
                  <c:v>1.709E-3</c:v>
                </c:pt>
                <c:pt idx="176">
                  <c:v>1.72E-3</c:v>
                </c:pt>
                <c:pt idx="177">
                  <c:v>1.73E-3</c:v>
                </c:pt>
                <c:pt idx="178">
                  <c:v>1.7390000000000001E-3</c:v>
                </c:pt>
                <c:pt idx="179">
                  <c:v>1.7470000000000001E-3</c:v>
                </c:pt>
                <c:pt idx="180">
                  <c:v>1.7539999999999999E-3</c:v>
                </c:pt>
                <c:pt idx="181">
                  <c:v>1.7589999999999999E-3</c:v>
                </c:pt>
                <c:pt idx="182">
                  <c:v>1.7639999999999999E-3</c:v>
                </c:pt>
                <c:pt idx="183">
                  <c:v>1.768E-3</c:v>
                </c:pt>
                <c:pt idx="184">
                  <c:v>1.7700000000000001E-3</c:v>
                </c:pt>
                <c:pt idx="185">
                  <c:v>1.7719999999999999E-3</c:v>
                </c:pt>
                <c:pt idx="186">
                  <c:v>1.774E-3</c:v>
                </c:pt>
                <c:pt idx="187">
                  <c:v>1.774E-3</c:v>
                </c:pt>
                <c:pt idx="188">
                  <c:v>1.774E-3</c:v>
                </c:pt>
                <c:pt idx="189">
                  <c:v>1.7730000000000001E-3</c:v>
                </c:pt>
                <c:pt idx="190">
                  <c:v>1.768E-3</c:v>
                </c:pt>
                <c:pt idx="191">
                  <c:v>1.748E-3</c:v>
                </c:pt>
                <c:pt idx="192">
                  <c:v>1.709E-3</c:v>
                </c:pt>
                <c:pt idx="193">
                  <c:v>1.6490000000000001E-3</c:v>
                </c:pt>
                <c:pt idx="194">
                  <c:v>1.5640000000000001E-3</c:v>
                </c:pt>
                <c:pt idx="195">
                  <c:v>1.449E-3</c:v>
                </c:pt>
                <c:pt idx="196">
                  <c:v>1.3010000000000001E-3</c:v>
                </c:pt>
                <c:pt idx="197">
                  <c:v>1.1100000000000001E-3</c:v>
                </c:pt>
                <c:pt idx="198">
                  <c:v>9.3630000000000004E-4</c:v>
                </c:pt>
                <c:pt idx="199">
                  <c:v>7.9000000000000001E-4</c:v>
                </c:pt>
                <c:pt idx="200">
                  <c:v>6.4420000000000005E-4</c:v>
                </c:pt>
                <c:pt idx="201">
                  <c:v>5.1550000000000001E-4</c:v>
                </c:pt>
                <c:pt idx="202">
                  <c:v>4.103E-4</c:v>
                </c:pt>
                <c:pt idx="203">
                  <c:v>3.2509999999999999E-4</c:v>
                </c:pt>
                <c:pt idx="204">
                  <c:v>2.8459999999999998E-4</c:v>
                </c:pt>
                <c:pt idx="205">
                  <c:v>2.4659999999999998E-4</c:v>
                </c:pt>
                <c:pt idx="206">
                  <c:v>2.275E-4</c:v>
                </c:pt>
                <c:pt idx="207">
                  <c:v>2.1100000000000001E-4</c:v>
                </c:pt>
                <c:pt idx="208">
                  <c:v>1.9579999999999999E-4</c:v>
                </c:pt>
                <c:pt idx="209">
                  <c:v>1.7589999999999999E-4</c:v>
                </c:pt>
                <c:pt idx="210">
                  <c:v>1.7579999999999999E-4</c:v>
                </c:pt>
                <c:pt idx="211">
                  <c:v>1.7569999999999999E-4</c:v>
                </c:pt>
                <c:pt idx="212">
                  <c:v>1.7569999999999999E-4</c:v>
                </c:pt>
                <c:pt idx="213">
                  <c:v>1.7560000000000001E-4</c:v>
                </c:pt>
                <c:pt idx="214">
                  <c:v>1.7569999999999999E-4</c:v>
                </c:pt>
                <c:pt idx="215">
                  <c:v>1.762E-4</c:v>
                </c:pt>
                <c:pt idx="216">
                  <c:v>1.7760000000000001E-4</c:v>
                </c:pt>
                <c:pt idx="217">
                  <c:v>1.8019999999999999E-4</c:v>
                </c:pt>
                <c:pt idx="218">
                  <c:v>1.84E-4</c:v>
                </c:pt>
                <c:pt idx="219">
                  <c:v>1.895E-4</c:v>
                </c:pt>
                <c:pt idx="220">
                  <c:v>1.9660000000000001E-4</c:v>
                </c:pt>
                <c:pt idx="221">
                  <c:v>2.0719999999999999E-4</c:v>
                </c:pt>
                <c:pt idx="222">
                  <c:v>2.1910000000000001E-4</c:v>
                </c:pt>
                <c:pt idx="223">
                  <c:v>2.309E-4</c:v>
                </c:pt>
                <c:pt idx="224">
                  <c:v>2.4269999999999999E-4</c:v>
                </c:pt>
                <c:pt idx="225">
                  <c:v>2.5460000000000001E-4</c:v>
                </c:pt>
                <c:pt idx="226">
                  <c:v>2.6659999999999998E-4</c:v>
                </c:pt>
                <c:pt idx="227">
                  <c:v>2.786E-4</c:v>
                </c:pt>
                <c:pt idx="228">
                  <c:v>2.9070000000000002E-4</c:v>
                </c:pt>
                <c:pt idx="229">
                  <c:v>3.0289999999999999E-4</c:v>
                </c:pt>
                <c:pt idx="230">
                  <c:v>3.1520000000000002E-4</c:v>
                </c:pt>
                <c:pt idx="231">
                  <c:v>3.2759999999999999E-4</c:v>
                </c:pt>
                <c:pt idx="232">
                  <c:v>3.4000000000000002E-4</c:v>
                </c:pt>
                <c:pt idx="233">
                  <c:v>3.5260000000000001E-4</c:v>
                </c:pt>
                <c:pt idx="234">
                  <c:v>3.6519999999999999E-4</c:v>
                </c:pt>
                <c:pt idx="235">
                  <c:v>3.7790000000000002E-4</c:v>
                </c:pt>
                <c:pt idx="236">
                  <c:v>3.9070000000000001E-4</c:v>
                </c:pt>
                <c:pt idx="237">
                  <c:v>4.035E-4</c:v>
                </c:pt>
                <c:pt idx="238">
                  <c:v>4.1649999999999999E-4</c:v>
                </c:pt>
                <c:pt idx="239">
                  <c:v>4.2949999999999998E-4</c:v>
                </c:pt>
                <c:pt idx="240">
                  <c:v>4.4260000000000002E-4</c:v>
                </c:pt>
                <c:pt idx="241">
                  <c:v>4.5580000000000002E-4</c:v>
                </c:pt>
                <c:pt idx="242">
                  <c:v>4.6910000000000002E-4</c:v>
                </c:pt>
                <c:pt idx="243">
                  <c:v>4.8240000000000002E-4</c:v>
                </c:pt>
                <c:pt idx="244">
                  <c:v>4.9589999999999996E-4</c:v>
                </c:pt>
                <c:pt idx="245">
                  <c:v>5.0929999999999997E-4</c:v>
                </c:pt>
                <c:pt idx="246">
                  <c:v>5.2289999999999997E-4</c:v>
                </c:pt>
                <c:pt idx="247">
                  <c:v>5.3649999999999998E-4</c:v>
                </c:pt>
                <c:pt idx="248">
                  <c:v>5.5020000000000004E-4</c:v>
                </c:pt>
                <c:pt idx="249">
                  <c:v>5.6389999999999999E-4</c:v>
                </c:pt>
                <c:pt idx="250">
                  <c:v>5.7760000000000005E-4</c:v>
                </c:pt>
                <c:pt idx="251">
                  <c:v>5.9139999999999996E-4</c:v>
                </c:pt>
                <c:pt idx="252">
                  <c:v>6.0519999999999997E-4</c:v>
                </c:pt>
                <c:pt idx="253">
                  <c:v>6.1890000000000003E-4</c:v>
                </c:pt>
                <c:pt idx="254">
                  <c:v>6.3259999999999998E-4</c:v>
                </c:pt>
                <c:pt idx="255">
                  <c:v>6.4630000000000004E-4</c:v>
                </c:pt>
                <c:pt idx="256">
                  <c:v>6.5979999999999999E-4</c:v>
                </c:pt>
                <c:pt idx="257">
                  <c:v>6.7330000000000005E-4</c:v>
                </c:pt>
                <c:pt idx="258">
                  <c:v>6.8659999999999999E-4</c:v>
                </c:pt>
                <c:pt idx="259">
                  <c:v>6.9970000000000004E-4</c:v>
                </c:pt>
                <c:pt idx="260">
                  <c:v>7.1259999999999997E-4</c:v>
                </c:pt>
                <c:pt idx="261">
                  <c:v>7.2530000000000001E-4</c:v>
                </c:pt>
                <c:pt idx="262">
                  <c:v>7.3760000000000004E-4</c:v>
                </c:pt>
                <c:pt idx="263">
                  <c:v>7.4969999999999995E-4</c:v>
                </c:pt>
                <c:pt idx="264">
                  <c:v>7.6139999999999997E-4</c:v>
                </c:pt>
                <c:pt idx="265">
                  <c:v>7.7269999999999997E-4</c:v>
                </c:pt>
                <c:pt idx="266">
                  <c:v>7.8359999999999996E-4</c:v>
                </c:pt>
                <c:pt idx="267">
                  <c:v>7.9409999999999995E-4</c:v>
                </c:pt>
                <c:pt idx="268">
                  <c:v>8.0409999999999998E-4</c:v>
                </c:pt>
                <c:pt idx="269">
                  <c:v>8.1360000000000004E-4</c:v>
                </c:pt>
                <c:pt idx="270">
                  <c:v>8.2260000000000005E-4</c:v>
                </c:pt>
                <c:pt idx="271">
                  <c:v>8.3100000000000003E-4</c:v>
                </c:pt>
                <c:pt idx="272">
                  <c:v>8.3889999999999995E-4</c:v>
                </c:pt>
                <c:pt idx="273">
                  <c:v>8.4630000000000003E-4</c:v>
                </c:pt>
                <c:pt idx="274">
                  <c:v>8.5309999999999997E-4</c:v>
                </c:pt>
                <c:pt idx="275">
                  <c:v>8.5930000000000002E-4</c:v>
                </c:pt>
                <c:pt idx="276">
                  <c:v>8.6490000000000004E-4</c:v>
                </c:pt>
                <c:pt idx="277">
                  <c:v>8.6989999999999995E-4</c:v>
                </c:pt>
                <c:pt idx="278">
                  <c:v>8.7429999999999995E-4</c:v>
                </c:pt>
                <c:pt idx="279">
                  <c:v>8.7819999999999999E-4</c:v>
                </c:pt>
                <c:pt idx="280">
                  <c:v>8.8159999999999996E-4</c:v>
                </c:pt>
                <c:pt idx="281">
                  <c:v>8.8449999999999998E-4</c:v>
                </c:pt>
                <c:pt idx="282">
                  <c:v>8.8699999999999998E-4</c:v>
                </c:pt>
                <c:pt idx="283">
                  <c:v>8.8900000000000003E-4</c:v>
                </c:pt>
                <c:pt idx="284">
                  <c:v>8.9059999999999996E-4</c:v>
                </c:pt>
                <c:pt idx="285">
                  <c:v>8.9179999999999999E-4</c:v>
                </c:pt>
                <c:pt idx="286">
                  <c:v>8.9260000000000001E-4</c:v>
                </c:pt>
                <c:pt idx="287">
                  <c:v>8.9300000000000002E-4</c:v>
                </c:pt>
                <c:pt idx="288">
                  <c:v>8.9300000000000002E-4</c:v>
                </c:pt>
                <c:pt idx="289">
                  <c:v>8.9280000000000002E-4</c:v>
                </c:pt>
                <c:pt idx="290">
                  <c:v>8.9249999999999996E-4</c:v>
                </c:pt>
                <c:pt idx="291">
                  <c:v>8.92E-4</c:v>
                </c:pt>
                <c:pt idx="292">
                  <c:v>8.8949999999999999E-4</c:v>
                </c:pt>
                <c:pt idx="293">
                  <c:v>8.7960000000000002E-4</c:v>
                </c:pt>
                <c:pt idx="294">
                  <c:v>8.6059999999999999E-4</c:v>
                </c:pt>
                <c:pt idx="295">
                  <c:v>8.3100000000000003E-4</c:v>
                </c:pt>
                <c:pt idx="296">
                  <c:v>7.8919999999999999E-4</c:v>
                </c:pt>
                <c:pt idx="297">
                  <c:v>7.3349999999999999E-4</c:v>
                </c:pt>
                <c:pt idx="298">
                  <c:v>6.6350000000000003E-4</c:v>
                </c:pt>
                <c:pt idx="299">
                  <c:v>5.8089999999999997E-4</c:v>
                </c:pt>
                <c:pt idx="300">
                  <c:v>4.8990000000000004E-4</c:v>
                </c:pt>
                <c:pt idx="301">
                  <c:v>3.9740000000000001E-4</c:v>
                </c:pt>
                <c:pt idx="302">
                  <c:v>3.1599999999999998E-4</c:v>
                </c:pt>
                <c:pt idx="303">
                  <c:v>2.4379999999999999E-4</c:v>
                </c:pt>
                <c:pt idx="304">
                  <c:v>1.9210000000000001E-4</c:v>
                </c:pt>
                <c:pt idx="305">
                  <c:v>1.6679999999999999E-4</c:v>
                </c:pt>
                <c:pt idx="306">
                  <c:v>1.5300000000000001E-4</c:v>
                </c:pt>
                <c:pt idx="307">
                  <c:v>1.4019999999999999E-4</c:v>
                </c:pt>
                <c:pt idx="308">
                  <c:v>1.2769999999999999E-4</c:v>
                </c:pt>
                <c:pt idx="309">
                  <c:v>1.1730000000000001E-4</c:v>
                </c:pt>
                <c:pt idx="310">
                  <c:v>1.07E-4</c:v>
                </c:pt>
                <c:pt idx="311">
                  <c:v>9.7570000000000003E-5</c:v>
                </c:pt>
                <c:pt idx="312">
                  <c:v>9.7540000000000005E-5</c:v>
                </c:pt>
                <c:pt idx="313">
                  <c:v>9.7499999999999998E-5</c:v>
                </c:pt>
                <c:pt idx="314">
                  <c:v>9.7449999999999997E-5</c:v>
                </c:pt>
                <c:pt idx="315">
                  <c:v>9.7419999999999999E-5</c:v>
                </c:pt>
                <c:pt idx="316">
                  <c:v>9.7449999999999997E-5</c:v>
                </c:pt>
                <c:pt idx="317">
                  <c:v>9.7700000000000003E-5</c:v>
                </c:pt>
                <c:pt idx="318">
                  <c:v>9.8439999999999999E-5</c:v>
                </c:pt>
                <c:pt idx="319">
                  <c:v>9.9740000000000004E-5</c:v>
                </c:pt>
                <c:pt idx="320">
                  <c:v>1.0170000000000001E-4</c:v>
                </c:pt>
                <c:pt idx="321">
                  <c:v>1.0450000000000001E-4</c:v>
                </c:pt>
                <c:pt idx="322">
                  <c:v>1.082E-4</c:v>
                </c:pt>
                <c:pt idx="323">
                  <c:v>1.136E-4</c:v>
                </c:pt>
                <c:pt idx="324">
                  <c:v>1.1959999999999999E-4</c:v>
                </c:pt>
                <c:pt idx="325">
                  <c:v>1.2559999999999999E-4</c:v>
                </c:pt>
                <c:pt idx="326">
                  <c:v>1.315E-4</c:v>
                </c:pt>
                <c:pt idx="327">
                  <c:v>1.3750000000000001E-4</c:v>
                </c:pt>
                <c:pt idx="328">
                  <c:v>1.4359999999999999E-4</c:v>
                </c:pt>
                <c:pt idx="329">
                  <c:v>1.496E-4</c:v>
                </c:pt>
                <c:pt idx="330">
                  <c:v>1.5559999999999999E-4</c:v>
                </c:pt>
                <c:pt idx="331">
                  <c:v>1.617E-4</c:v>
                </c:pt>
                <c:pt idx="332">
                  <c:v>1.6780000000000001E-4</c:v>
                </c:pt>
                <c:pt idx="333">
                  <c:v>1.74E-4</c:v>
                </c:pt>
                <c:pt idx="334">
                  <c:v>1.8009999999999999E-4</c:v>
                </c:pt>
                <c:pt idx="335">
                  <c:v>1.863E-4</c:v>
                </c:pt>
                <c:pt idx="336">
                  <c:v>1.9249999999999999E-4</c:v>
                </c:pt>
                <c:pt idx="337">
                  <c:v>1.9880000000000001E-4</c:v>
                </c:pt>
                <c:pt idx="338">
                  <c:v>2.05E-4</c:v>
                </c:pt>
                <c:pt idx="339">
                  <c:v>2.1130000000000001E-4</c:v>
                </c:pt>
                <c:pt idx="340">
                  <c:v>2.176E-4</c:v>
                </c:pt>
                <c:pt idx="341">
                  <c:v>2.24E-4</c:v>
                </c:pt>
                <c:pt idx="342">
                  <c:v>2.3029999999999999E-4</c:v>
                </c:pt>
                <c:pt idx="343">
                  <c:v>2.3670000000000001E-4</c:v>
                </c:pt>
                <c:pt idx="344">
                  <c:v>2.431E-4</c:v>
                </c:pt>
                <c:pt idx="345">
                  <c:v>2.496E-4</c:v>
                </c:pt>
                <c:pt idx="346">
                  <c:v>2.5599999999999999E-4</c:v>
                </c:pt>
                <c:pt idx="347">
                  <c:v>2.6249999999999998E-4</c:v>
                </c:pt>
                <c:pt idx="348">
                  <c:v>2.6899999999999998E-4</c:v>
                </c:pt>
                <c:pt idx="349">
                  <c:v>2.7549999999999997E-4</c:v>
                </c:pt>
                <c:pt idx="350">
                  <c:v>2.8200000000000002E-4</c:v>
                </c:pt>
                <c:pt idx="351">
                  <c:v>2.8850000000000002E-4</c:v>
                </c:pt>
                <c:pt idx="352">
                  <c:v>2.9500000000000001E-4</c:v>
                </c:pt>
                <c:pt idx="353">
                  <c:v>3.0150000000000001E-4</c:v>
                </c:pt>
                <c:pt idx="354">
                  <c:v>3.0800000000000001E-4</c:v>
                </c:pt>
                <c:pt idx="355">
                  <c:v>3.145E-4</c:v>
                </c:pt>
                <c:pt idx="356">
                  <c:v>3.21E-4</c:v>
                </c:pt>
                <c:pt idx="357">
                  <c:v>3.2739999999999999E-4</c:v>
                </c:pt>
                <c:pt idx="358">
                  <c:v>3.3369999999999998E-4</c:v>
                </c:pt>
                <c:pt idx="359">
                  <c:v>3.4000000000000002E-4</c:v>
                </c:pt>
                <c:pt idx="360">
                  <c:v>3.4620000000000001E-4</c:v>
                </c:pt>
                <c:pt idx="361">
                  <c:v>3.523E-4</c:v>
                </c:pt>
                <c:pt idx="362">
                  <c:v>3.5829999999999998E-4</c:v>
                </c:pt>
                <c:pt idx="363">
                  <c:v>3.6410000000000001E-4</c:v>
                </c:pt>
                <c:pt idx="364">
                  <c:v>3.6989999999999999E-4</c:v>
                </c:pt>
                <c:pt idx="365">
                  <c:v>3.7540000000000002E-4</c:v>
                </c:pt>
                <c:pt idx="366">
                  <c:v>3.8079999999999999E-4</c:v>
                </c:pt>
                <c:pt idx="367">
                  <c:v>3.86E-4</c:v>
                </c:pt>
                <c:pt idx="368">
                  <c:v>3.9100000000000002E-4</c:v>
                </c:pt>
                <c:pt idx="369">
                  <c:v>3.9580000000000003E-4</c:v>
                </c:pt>
                <c:pt idx="370">
                  <c:v>4.0039999999999997E-4</c:v>
                </c:pt>
                <c:pt idx="371">
                  <c:v>4.0470000000000002E-4</c:v>
                </c:pt>
                <c:pt idx="372">
                  <c:v>4.0880000000000002E-4</c:v>
                </c:pt>
                <c:pt idx="373">
                  <c:v>4.126E-4</c:v>
                </c:pt>
                <c:pt idx="374">
                  <c:v>4.1619999999999998E-4</c:v>
                </c:pt>
                <c:pt idx="375">
                  <c:v>4.1950000000000001E-4</c:v>
                </c:pt>
                <c:pt idx="376">
                  <c:v>4.2250000000000002E-4</c:v>
                </c:pt>
                <c:pt idx="377">
                  <c:v>4.2529999999999998E-4</c:v>
                </c:pt>
                <c:pt idx="378">
                  <c:v>4.2779999999999999E-4</c:v>
                </c:pt>
                <c:pt idx="379">
                  <c:v>4.3009999999999999E-4</c:v>
                </c:pt>
                <c:pt idx="380">
                  <c:v>4.3209999999999999E-4</c:v>
                </c:pt>
                <c:pt idx="381">
                  <c:v>4.3379999999999997E-4</c:v>
                </c:pt>
                <c:pt idx="382">
                  <c:v>4.3530000000000001E-4</c:v>
                </c:pt>
                <c:pt idx="383">
                  <c:v>4.3649999999999998E-4</c:v>
                </c:pt>
                <c:pt idx="384">
                  <c:v>4.3760000000000001E-4</c:v>
                </c:pt>
                <c:pt idx="385">
                  <c:v>4.3839999999999998E-4</c:v>
                </c:pt>
                <c:pt idx="386">
                  <c:v>4.3899999999999999E-4</c:v>
                </c:pt>
                <c:pt idx="387">
                  <c:v>4.394E-4</c:v>
                </c:pt>
                <c:pt idx="388">
                  <c:v>4.3960000000000001E-4</c:v>
                </c:pt>
                <c:pt idx="389">
                  <c:v>4.3970000000000001E-4</c:v>
                </c:pt>
                <c:pt idx="390">
                  <c:v>4.395E-4</c:v>
                </c:pt>
                <c:pt idx="391">
                  <c:v>4.393E-4</c:v>
                </c:pt>
                <c:pt idx="392">
                  <c:v>4.3889999999999999E-4</c:v>
                </c:pt>
                <c:pt idx="393">
                  <c:v>4.3760000000000001E-4</c:v>
                </c:pt>
                <c:pt idx="394">
                  <c:v>4.328E-4</c:v>
                </c:pt>
                <c:pt idx="395">
                  <c:v>4.236E-4</c:v>
                </c:pt>
                <c:pt idx="396">
                  <c:v>4.0939999999999998E-4</c:v>
                </c:pt>
                <c:pt idx="397">
                  <c:v>3.8939999999999998E-4</c:v>
                </c:pt>
                <c:pt idx="398">
                  <c:v>3.6269999999999998E-4</c:v>
                </c:pt>
                <c:pt idx="399">
                  <c:v>3.2919999999999998E-4</c:v>
                </c:pt>
                <c:pt idx="400">
                  <c:v>2.8959999999999999E-4</c:v>
                </c:pt>
                <c:pt idx="401">
                  <c:v>2.4600000000000002E-4</c:v>
                </c:pt>
                <c:pt idx="402">
                  <c:v>2.0159999999999999E-4</c:v>
                </c:pt>
                <c:pt idx="403">
                  <c:v>1.607E-4</c:v>
                </c:pt>
                <c:pt idx="404">
                  <c:v>1.271E-4</c:v>
                </c:pt>
                <c:pt idx="405">
                  <c:v>1.031E-4</c:v>
                </c:pt>
                <c:pt idx="406">
                  <c:v>8.7960000000000005E-5</c:v>
                </c:pt>
                <c:pt idx="407">
                  <c:v>7.8670000000000004E-5</c:v>
                </c:pt>
                <c:pt idx="408">
                  <c:v>7.2490000000000006E-5</c:v>
                </c:pt>
                <c:pt idx="409">
                  <c:v>6.6329999999999997E-5</c:v>
                </c:pt>
                <c:pt idx="410">
                  <c:v>5.8100000000000003E-5</c:v>
                </c:pt>
                <c:pt idx="411">
                  <c:v>5.0810000000000003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BD9-4FB3-BA7C-426BAC24E8F5}"/>
            </c:ext>
          </c:extLst>
        </c:ser>
        <c:ser>
          <c:idx val="2"/>
          <c:order val="2"/>
          <c:tx>
            <c:v>M3</c:v>
          </c:tx>
          <c:spPr>
            <a:ln w="12700" cap="rnd">
              <a:solidFill>
                <a:schemeClr val="accent4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3'!$B$12:$B$417</c:f>
              <c:numCache>
                <c:formatCode>General</c:formatCode>
                <c:ptCount val="406"/>
                <c:pt idx="0">
                  <c:v>0.01</c:v>
                </c:pt>
                <c:pt idx="1">
                  <c:v>2.4E-2</c:v>
                </c:pt>
                <c:pt idx="2">
                  <c:v>4.2700000000000002E-2</c:v>
                </c:pt>
                <c:pt idx="3">
                  <c:v>6.13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13</c:v>
                </c:pt>
                <c:pt idx="8">
                  <c:v>0.12989999999999999</c:v>
                </c:pt>
                <c:pt idx="9">
                  <c:v>0.15190000000000001</c:v>
                </c:pt>
                <c:pt idx="10">
                  <c:v>0.1804</c:v>
                </c:pt>
                <c:pt idx="11">
                  <c:v>0.21759999999999999</c:v>
                </c:pt>
                <c:pt idx="12">
                  <c:v>0.25919999999999999</c:v>
                </c:pt>
                <c:pt idx="13">
                  <c:v>0.30159999999999998</c:v>
                </c:pt>
                <c:pt idx="14">
                  <c:v>0.3448</c:v>
                </c:pt>
                <c:pt idx="15">
                  <c:v>0.38850000000000001</c:v>
                </c:pt>
                <c:pt idx="16">
                  <c:v>0.43259999999999998</c:v>
                </c:pt>
                <c:pt idx="17">
                  <c:v>0.47710000000000002</c:v>
                </c:pt>
                <c:pt idx="18">
                  <c:v>0.52190000000000003</c:v>
                </c:pt>
                <c:pt idx="19">
                  <c:v>0.56689999999999996</c:v>
                </c:pt>
                <c:pt idx="20">
                  <c:v>0.61219999999999997</c:v>
                </c:pt>
                <c:pt idx="21">
                  <c:v>0.65759999999999996</c:v>
                </c:pt>
                <c:pt idx="22">
                  <c:v>0.70309999999999995</c:v>
                </c:pt>
                <c:pt idx="23">
                  <c:v>0.74870000000000003</c:v>
                </c:pt>
                <c:pt idx="24">
                  <c:v>0.7944</c:v>
                </c:pt>
                <c:pt idx="25">
                  <c:v>0.84019999999999995</c:v>
                </c:pt>
                <c:pt idx="26">
                  <c:v>0.88600000000000001</c:v>
                </c:pt>
                <c:pt idx="27">
                  <c:v>0.93189999999999995</c:v>
                </c:pt>
                <c:pt idx="28">
                  <c:v>0.9778</c:v>
                </c:pt>
                <c:pt idx="29">
                  <c:v>1.0236000000000001</c:v>
                </c:pt>
                <c:pt idx="30">
                  <c:v>1.071</c:v>
                </c:pt>
                <c:pt idx="31">
                  <c:v>1.1207</c:v>
                </c:pt>
                <c:pt idx="32">
                  <c:v>1.1725000000000001</c:v>
                </c:pt>
                <c:pt idx="33">
                  <c:v>1.2262</c:v>
                </c:pt>
                <c:pt idx="34">
                  <c:v>1.2817000000000001</c:v>
                </c:pt>
                <c:pt idx="35">
                  <c:v>1.3389</c:v>
                </c:pt>
                <c:pt idx="36">
                  <c:v>1.3976</c:v>
                </c:pt>
                <c:pt idx="37">
                  <c:v>1.4578</c:v>
                </c:pt>
                <c:pt idx="38">
                  <c:v>1.5193000000000001</c:v>
                </c:pt>
                <c:pt idx="39">
                  <c:v>1.5817000000000001</c:v>
                </c:pt>
                <c:pt idx="40">
                  <c:v>1.6429</c:v>
                </c:pt>
                <c:pt idx="41">
                  <c:v>1.7008000000000001</c:v>
                </c:pt>
                <c:pt idx="42">
                  <c:v>1.7567999999999999</c:v>
                </c:pt>
                <c:pt idx="43">
                  <c:v>1.8115000000000001</c:v>
                </c:pt>
                <c:pt idx="44">
                  <c:v>1.8653</c:v>
                </c:pt>
                <c:pt idx="45">
                  <c:v>1.9186000000000001</c:v>
                </c:pt>
                <c:pt idx="46">
                  <c:v>1.9714</c:v>
                </c:pt>
                <c:pt idx="47">
                  <c:v>2.024</c:v>
                </c:pt>
                <c:pt idx="48">
                  <c:v>2.0764999999999998</c:v>
                </c:pt>
                <c:pt idx="49">
                  <c:v>2.1288</c:v>
                </c:pt>
                <c:pt idx="50">
                  <c:v>2.181</c:v>
                </c:pt>
                <c:pt idx="51">
                  <c:v>2.2332000000000001</c:v>
                </c:pt>
                <c:pt idx="52">
                  <c:v>2.2852999999999999</c:v>
                </c:pt>
                <c:pt idx="53">
                  <c:v>2.3374000000000001</c:v>
                </c:pt>
                <c:pt idx="54">
                  <c:v>2.3894000000000002</c:v>
                </c:pt>
                <c:pt idx="55">
                  <c:v>2.4415</c:v>
                </c:pt>
                <c:pt idx="56">
                  <c:v>2.4935</c:v>
                </c:pt>
                <c:pt idx="57">
                  <c:v>2.5455999999999999</c:v>
                </c:pt>
                <c:pt idx="58">
                  <c:v>2.5975999999999999</c:v>
                </c:pt>
                <c:pt idx="59">
                  <c:v>2.6497000000000002</c:v>
                </c:pt>
                <c:pt idx="60">
                  <c:v>2.7017000000000002</c:v>
                </c:pt>
                <c:pt idx="61">
                  <c:v>2.7536999999999998</c:v>
                </c:pt>
                <c:pt idx="62">
                  <c:v>2.8058000000000001</c:v>
                </c:pt>
                <c:pt idx="63">
                  <c:v>2.8578000000000001</c:v>
                </c:pt>
                <c:pt idx="64">
                  <c:v>2.9098000000000002</c:v>
                </c:pt>
                <c:pt idx="65">
                  <c:v>2.9619</c:v>
                </c:pt>
                <c:pt idx="66">
                  <c:v>3.0139</c:v>
                </c:pt>
                <c:pt idx="67">
                  <c:v>3.0659000000000001</c:v>
                </c:pt>
                <c:pt idx="68">
                  <c:v>3.1179999999999999</c:v>
                </c:pt>
                <c:pt idx="69">
                  <c:v>3.17</c:v>
                </c:pt>
                <c:pt idx="70">
                  <c:v>3.222</c:v>
                </c:pt>
                <c:pt idx="71">
                  <c:v>3.274</c:v>
                </c:pt>
                <c:pt idx="72">
                  <c:v>3.3260999999999998</c:v>
                </c:pt>
                <c:pt idx="73">
                  <c:v>3.3780999999999999</c:v>
                </c:pt>
                <c:pt idx="74">
                  <c:v>3.4300999999999999</c:v>
                </c:pt>
                <c:pt idx="75">
                  <c:v>3.4822000000000002</c:v>
                </c:pt>
                <c:pt idx="76">
                  <c:v>3.5341999999999998</c:v>
                </c:pt>
                <c:pt idx="77">
                  <c:v>3.5861999999999998</c:v>
                </c:pt>
                <c:pt idx="78">
                  <c:v>3.6383000000000001</c:v>
                </c:pt>
                <c:pt idx="79">
                  <c:v>3.6903000000000001</c:v>
                </c:pt>
                <c:pt idx="80">
                  <c:v>3.7423000000000002</c:v>
                </c:pt>
                <c:pt idx="81">
                  <c:v>3.7942999999999998</c:v>
                </c:pt>
                <c:pt idx="82">
                  <c:v>3.8464</c:v>
                </c:pt>
                <c:pt idx="83">
                  <c:v>3.8984000000000001</c:v>
                </c:pt>
                <c:pt idx="84">
                  <c:v>3.9504000000000001</c:v>
                </c:pt>
                <c:pt idx="85">
                  <c:v>4.0025000000000004</c:v>
                </c:pt>
                <c:pt idx="86">
                  <c:v>4.0411999999999999</c:v>
                </c:pt>
                <c:pt idx="87">
                  <c:v>4.08</c:v>
                </c:pt>
                <c:pt idx="88">
                  <c:v>4.1319999999999997</c:v>
                </c:pt>
                <c:pt idx="89">
                  <c:v>4.1965000000000003</c:v>
                </c:pt>
                <c:pt idx="90">
                  <c:v>4.2786</c:v>
                </c:pt>
                <c:pt idx="91">
                  <c:v>4.3834</c:v>
                </c:pt>
                <c:pt idx="92">
                  <c:v>4.5187999999999997</c:v>
                </c:pt>
                <c:pt idx="93">
                  <c:v>4.6946000000000003</c:v>
                </c:pt>
                <c:pt idx="94">
                  <c:v>4.9233000000000002</c:v>
                </c:pt>
                <c:pt idx="95">
                  <c:v>5.2206000000000001</c:v>
                </c:pt>
                <c:pt idx="96">
                  <c:v>5.6070000000000002</c:v>
                </c:pt>
                <c:pt idx="97">
                  <c:v>6.1093999999999999</c:v>
                </c:pt>
                <c:pt idx="98">
                  <c:v>6.7625000000000002</c:v>
                </c:pt>
                <c:pt idx="99">
                  <c:v>7.6115000000000004</c:v>
                </c:pt>
                <c:pt idx="100">
                  <c:v>8.7151999999999994</c:v>
                </c:pt>
                <c:pt idx="101">
                  <c:v>10.167</c:v>
                </c:pt>
                <c:pt idx="102">
                  <c:v>12.0336</c:v>
                </c:pt>
                <c:pt idx="103">
                  <c:v>14.2735</c:v>
                </c:pt>
                <c:pt idx="104">
                  <c:v>17.260100000000001</c:v>
                </c:pt>
                <c:pt idx="105">
                  <c:v>23.2333</c:v>
                </c:pt>
                <c:pt idx="106">
                  <c:v>23.243300000000001</c:v>
                </c:pt>
                <c:pt idx="107">
                  <c:v>23.2563</c:v>
                </c:pt>
                <c:pt idx="108">
                  <c:v>23.273199999999999</c:v>
                </c:pt>
                <c:pt idx="109">
                  <c:v>23.295200000000001</c:v>
                </c:pt>
                <c:pt idx="110">
                  <c:v>23.323699999999999</c:v>
                </c:pt>
                <c:pt idx="111">
                  <c:v>23.360900000000001</c:v>
                </c:pt>
                <c:pt idx="112">
                  <c:v>23.406099999999999</c:v>
                </c:pt>
                <c:pt idx="113">
                  <c:v>23.451599999999999</c:v>
                </c:pt>
                <c:pt idx="114">
                  <c:v>23.497399999999999</c:v>
                </c:pt>
                <c:pt idx="115">
                  <c:v>23.543199999999999</c:v>
                </c:pt>
                <c:pt idx="116">
                  <c:v>23.589200000000002</c:v>
                </c:pt>
                <c:pt idx="117">
                  <c:v>23.645399999999999</c:v>
                </c:pt>
                <c:pt idx="118">
                  <c:v>23.701899999999998</c:v>
                </c:pt>
                <c:pt idx="119">
                  <c:v>23.755600000000001</c:v>
                </c:pt>
                <c:pt idx="120">
                  <c:v>23.808299999999999</c:v>
                </c:pt>
                <c:pt idx="121">
                  <c:v>23.860499999999998</c:v>
                </c:pt>
                <c:pt idx="122">
                  <c:v>23.912600000000001</c:v>
                </c:pt>
                <c:pt idx="123">
                  <c:v>23.964700000000001</c:v>
                </c:pt>
                <c:pt idx="124">
                  <c:v>24.0167</c:v>
                </c:pt>
                <c:pt idx="125">
                  <c:v>24.0688</c:v>
                </c:pt>
                <c:pt idx="126">
                  <c:v>24.120799999999999</c:v>
                </c:pt>
                <c:pt idx="127">
                  <c:v>24.172799999999999</c:v>
                </c:pt>
                <c:pt idx="128">
                  <c:v>24.224900000000002</c:v>
                </c:pt>
                <c:pt idx="129">
                  <c:v>24.276900000000001</c:v>
                </c:pt>
                <c:pt idx="130">
                  <c:v>24.328900000000001</c:v>
                </c:pt>
                <c:pt idx="131">
                  <c:v>24.381</c:v>
                </c:pt>
                <c:pt idx="132">
                  <c:v>24.433</c:v>
                </c:pt>
                <c:pt idx="133">
                  <c:v>24.484999999999999</c:v>
                </c:pt>
                <c:pt idx="134">
                  <c:v>24.536999999999999</c:v>
                </c:pt>
                <c:pt idx="135">
                  <c:v>24.589099999999998</c:v>
                </c:pt>
                <c:pt idx="136">
                  <c:v>24.641100000000002</c:v>
                </c:pt>
                <c:pt idx="137">
                  <c:v>24.693100000000001</c:v>
                </c:pt>
                <c:pt idx="138">
                  <c:v>24.745200000000001</c:v>
                </c:pt>
                <c:pt idx="139">
                  <c:v>24.7972</c:v>
                </c:pt>
                <c:pt idx="140">
                  <c:v>24.8492</c:v>
                </c:pt>
                <c:pt idx="141">
                  <c:v>24.901299999999999</c:v>
                </c:pt>
                <c:pt idx="142">
                  <c:v>24.953299999999999</c:v>
                </c:pt>
                <c:pt idx="143">
                  <c:v>25.005299999999998</c:v>
                </c:pt>
                <c:pt idx="144">
                  <c:v>25.057300000000001</c:v>
                </c:pt>
                <c:pt idx="145">
                  <c:v>25.109400000000001</c:v>
                </c:pt>
                <c:pt idx="146">
                  <c:v>25.1614</c:v>
                </c:pt>
                <c:pt idx="147">
                  <c:v>25.2134</c:v>
                </c:pt>
                <c:pt idx="148">
                  <c:v>25.265499999999999</c:v>
                </c:pt>
                <c:pt idx="149">
                  <c:v>25.317499999999999</c:v>
                </c:pt>
                <c:pt idx="150">
                  <c:v>25.369499999999999</c:v>
                </c:pt>
                <c:pt idx="151">
                  <c:v>25.421600000000002</c:v>
                </c:pt>
                <c:pt idx="152">
                  <c:v>25.473600000000001</c:v>
                </c:pt>
                <c:pt idx="153">
                  <c:v>25.525600000000001</c:v>
                </c:pt>
                <c:pt idx="154">
                  <c:v>25.5776</c:v>
                </c:pt>
                <c:pt idx="155">
                  <c:v>25.6297</c:v>
                </c:pt>
                <c:pt idx="156">
                  <c:v>25.681699999999999</c:v>
                </c:pt>
                <c:pt idx="157">
                  <c:v>25.733699999999999</c:v>
                </c:pt>
                <c:pt idx="158">
                  <c:v>25.785799999999998</c:v>
                </c:pt>
                <c:pt idx="159">
                  <c:v>25.837800000000001</c:v>
                </c:pt>
                <c:pt idx="160">
                  <c:v>25.889800000000001</c:v>
                </c:pt>
                <c:pt idx="161">
                  <c:v>25.9419</c:v>
                </c:pt>
                <c:pt idx="162">
                  <c:v>25.9939</c:v>
                </c:pt>
                <c:pt idx="163">
                  <c:v>26.0459</c:v>
                </c:pt>
                <c:pt idx="164">
                  <c:v>26.097899999999999</c:v>
                </c:pt>
                <c:pt idx="165">
                  <c:v>26.15</c:v>
                </c:pt>
                <c:pt idx="166">
                  <c:v>26.202000000000002</c:v>
                </c:pt>
                <c:pt idx="167">
                  <c:v>26.254000000000001</c:v>
                </c:pt>
                <c:pt idx="168">
                  <c:v>26.306100000000001</c:v>
                </c:pt>
                <c:pt idx="169">
                  <c:v>26.3581</c:v>
                </c:pt>
                <c:pt idx="170">
                  <c:v>26.4101</c:v>
                </c:pt>
                <c:pt idx="171">
                  <c:v>26.462199999999999</c:v>
                </c:pt>
                <c:pt idx="172">
                  <c:v>26.514199999999999</c:v>
                </c:pt>
                <c:pt idx="173">
                  <c:v>26.566199999999998</c:v>
                </c:pt>
                <c:pt idx="174">
                  <c:v>26.618200000000002</c:v>
                </c:pt>
                <c:pt idx="175">
                  <c:v>26.670300000000001</c:v>
                </c:pt>
                <c:pt idx="176">
                  <c:v>26.722300000000001</c:v>
                </c:pt>
                <c:pt idx="177">
                  <c:v>26.773399999999999</c:v>
                </c:pt>
                <c:pt idx="178">
                  <c:v>26.8245</c:v>
                </c:pt>
                <c:pt idx="179">
                  <c:v>26.875599999999999</c:v>
                </c:pt>
                <c:pt idx="180">
                  <c:v>26.9267</c:v>
                </c:pt>
                <c:pt idx="181">
                  <c:v>26.977799999999998</c:v>
                </c:pt>
                <c:pt idx="182">
                  <c:v>27.0289</c:v>
                </c:pt>
                <c:pt idx="183">
                  <c:v>27.08</c:v>
                </c:pt>
                <c:pt idx="184">
                  <c:v>27.1311</c:v>
                </c:pt>
                <c:pt idx="185">
                  <c:v>27.182200000000002</c:v>
                </c:pt>
                <c:pt idx="186">
                  <c:v>27.2333</c:v>
                </c:pt>
                <c:pt idx="187">
                  <c:v>27.285299999999999</c:v>
                </c:pt>
                <c:pt idx="188">
                  <c:v>27.349799999999998</c:v>
                </c:pt>
                <c:pt idx="189">
                  <c:v>27.431899999999999</c:v>
                </c:pt>
                <c:pt idx="190">
                  <c:v>27.5367</c:v>
                </c:pt>
                <c:pt idx="191">
                  <c:v>27.6721</c:v>
                </c:pt>
                <c:pt idx="192">
                  <c:v>27.847899999999999</c:v>
                </c:pt>
                <c:pt idx="193">
                  <c:v>28.076599999999999</c:v>
                </c:pt>
                <c:pt idx="194">
                  <c:v>28.373899999999999</c:v>
                </c:pt>
                <c:pt idx="195">
                  <c:v>28.760300000000001</c:v>
                </c:pt>
                <c:pt idx="196">
                  <c:v>29.262699999999999</c:v>
                </c:pt>
                <c:pt idx="197">
                  <c:v>29.915800000000001</c:v>
                </c:pt>
                <c:pt idx="198">
                  <c:v>30.764800000000001</c:v>
                </c:pt>
                <c:pt idx="199">
                  <c:v>31.868500000000001</c:v>
                </c:pt>
                <c:pt idx="200">
                  <c:v>33.343299999999999</c:v>
                </c:pt>
                <c:pt idx="201">
                  <c:v>35.2395</c:v>
                </c:pt>
                <c:pt idx="202">
                  <c:v>37.514899999999997</c:v>
                </c:pt>
                <c:pt idx="203">
                  <c:v>40.548900000000003</c:v>
                </c:pt>
                <c:pt idx="204">
                  <c:v>46.616700000000002</c:v>
                </c:pt>
                <c:pt idx="205">
                  <c:v>46.6267</c:v>
                </c:pt>
                <c:pt idx="206">
                  <c:v>46.639699999999998</c:v>
                </c:pt>
                <c:pt idx="207">
                  <c:v>46.656599999999997</c:v>
                </c:pt>
                <c:pt idx="208">
                  <c:v>46.678600000000003</c:v>
                </c:pt>
                <c:pt idx="209">
                  <c:v>46.707099999999997</c:v>
                </c:pt>
                <c:pt idx="210">
                  <c:v>46.744300000000003</c:v>
                </c:pt>
                <c:pt idx="211">
                  <c:v>46.789499999999997</c:v>
                </c:pt>
                <c:pt idx="212">
                  <c:v>46.835000000000001</c:v>
                </c:pt>
                <c:pt idx="213">
                  <c:v>46.880800000000001</c:v>
                </c:pt>
                <c:pt idx="214">
                  <c:v>46.926600000000001</c:v>
                </c:pt>
                <c:pt idx="215">
                  <c:v>46.9726</c:v>
                </c:pt>
                <c:pt idx="216">
                  <c:v>47.028799999999997</c:v>
                </c:pt>
                <c:pt idx="217">
                  <c:v>47.085299999999997</c:v>
                </c:pt>
                <c:pt idx="218">
                  <c:v>47.139000000000003</c:v>
                </c:pt>
                <c:pt idx="219">
                  <c:v>47.191699999999997</c:v>
                </c:pt>
                <c:pt idx="220">
                  <c:v>47.243899999999996</c:v>
                </c:pt>
                <c:pt idx="221">
                  <c:v>47.295999999999999</c:v>
                </c:pt>
                <c:pt idx="222">
                  <c:v>47.348100000000002</c:v>
                </c:pt>
                <c:pt idx="223">
                  <c:v>47.400100000000002</c:v>
                </c:pt>
                <c:pt idx="224">
                  <c:v>47.452199999999998</c:v>
                </c:pt>
                <c:pt idx="225">
                  <c:v>47.504199999999997</c:v>
                </c:pt>
                <c:pt idx="226">
                  <c:v>47.553800000000003</c:v>
                </c:pt>
                <c:pt idx="227">
                  <c:v>47.603400000000001</c:v>
                </c:pt>
                <c:pt idx="228">
                  <c:v>47.652900000000002</c:v>
                </c:pt>
                <c:pt idx="229">
                  <c:v>47.702500000000001</c:v>
                </c:pt>
                <c:pt idx="230">
                  <c:v>47.752099999999999</c:v>
                </c:pt>
                <c:pt idx="231">
                  <c:v>47.801699999999997</c:v>
                </c:pt>
                <c:pt idx="232">
                  <c:v>47.851300000000002</c:v>
                </c:pt>
                <c:pt idx="233">
                  <c:v>47.900799999999997</c:v>
                </c:pt>
                <c:pt idx="234">
                  <c:v>47.950400000000002</c:v>
                </c:pt>
                <c:pt idx="235">
                  <c:v>48</c:v>
                </c:pt>
                <c:pt idx="236">
                  <c:v>48.052</c:v>
                </c:pt>
                <c:pt idx="237">
                  <c:v>48.104100000000003</c:v>
                </c:pt>
                <c:pt idx="238">
                  <c:v>48.156100000000002</c:v>
                </c:pt>
                <c:pt idx="239">
                  <c:v>48.208100000000002</c:v>
                </c:pt>
                <c:pt idx="240">
                  <c:v>48.260199999999998</c:v>
                </c:pt>
                <c:pt idx="241">
                  <c:v>48.312199999999997</c:v>
                </c:pt>
                <c:pt idx="242">
                  <c:v>48.364199999999997</c:v>
                </c:pt>
                <c:pt idx="243">
                  <c:v>48.416200000000003</c:v>
                </c:pt>
                <c:pt idx="244">
                  <c:v>48.468299999999999</c:v>
                </c:pt>
                <c:pt idx="245">
                  <c:v>48.520299999999999</c:v>
                </c:pt>
                <c:pt idx="246">
                  <c:v>48.572299999999998</c:v>
                </c:pt>
                <c:pt idx="247">
                  <c:v>48.624400000000001</c:v>
                </c:pt>
                <c:pt idx="248">
                  <c:v>48.676400000000001</c:v>
                </c:pt>
                <c:pt idx="249">
                  <c:v>48.728400000000001</c:v>
                </c:pt>
                <c:pt idx="250">
                  <c:v>48.780500000000004</c:v>
                </c:pt>
                <c:pt idx="251">
                  <c:v>48.832500000000003</c:v>
                </c:pt>
                <c:pt idx="252">
                  <c:v>48.884500000000003</c:v>
                </c:pt>
                <c:pt idx="253">
                  <c:v>48.936500000000002</c:v>
                </c:pt>
                <c:pt idx="254">
                  <c:v>48.988599999999998</c:v>
                </c:pt>
                <c:pt idx="255">
                  <c:v>49.040599999999998</c:v>
                </c:pt>
                <c:pt idx="256">
                  <c:v>49.092599999999997</c:v>
                </c:pt>
                <c:pt idx="257">
                  <c:v>49.1447</c:v>
                </c:pt>
                <c:pt idx="258">
                  <c:v>49.1967</c:v>
                </c:pt>
                <c:pt idx="259">
                  <c:v>49.248699999999999</c:v>
                </c:pt>
                <c:pt idx="260">
                  <c:v>49.300800000000002</c:v>
                </c:pt>
                <c:pt idx="261">
                  <c:v>49.352800000000002</c:v>
                </c:pt>
                <c:pt idx="262">
                  <c:v>49.404800000000002</c:v>
                </c:pt>
                <c:pt idx="263">
                  <c:v>49.456800000000001</c:v>
                </c:pt>
                <c:pt idx="264">
                  <c:v>49.508899999999997</c:v>
                </c:pt>
                <c:pt idx="265">
                  <c:v>49.560899999999997</c:v>
                </c:pt>
                <c:pt idx="266">
                  <c:v>49.612900000000003</c:v>
                </c:pt>
                <c:pt idx="267">
                  <c:v>49.664999999999999</c:v>
                </c:pt>
                <c:pt idx="268">
                  <c:v>49.716999999999999</c:v>
                </c:pt>
                <c:pt idx="269">
                  <c:v>49.768999999999998</c:v>
                </c:pt>
                <c:pt idx="270">
                  <c:v>49.821100000000001</c:v>
                </c:pt>
                <c:pt idx="271">
                  <c:v>49.873100000000001</c:v>
                </c:pt>
                <c:pt idx="272">
                  <c:v>49.9251</c:v>
                </c:pt>
                <c:pt idx="273">
                  <c:v>49.9771</c:v>
                </c:pt>
                <c:pt idx="274">
                  <c:v>50.029200000000003</c:v>
                </c:pt>
                <c:pt idx="275">
                  <c:v>50.081200000000003</c:v>
                </c:pt>
                <c:pt idx="276">
                  <c:v>50.133200000000002</c:v>
                </c:pt>
                <c:pt idx="277">
                  <c:v>50.185299999999998</c:v>
                </c:pt>
                <c:pt idx="278">
                  <c:v>50.237299999999998</c:v>
                </c:pt>
                <c:pt idx="279">
                  <c:v>50.289299999999997</c:v>
                </c:pt>
                <c:pt idx="280">
                  <c:v>50.3414</c:v>
                </c:pt>
                <c:pt idx="281">
                  <c:v>50.3934</c:v>
                </c:pt>
                <c:pt idx="282">
                  <c:v>50.445399999999999</c:v>
                </c:pt>
                <c:pt idx="283">
                  <c:v>50.497399999999999</c:v>
                </c:pt>
                <c:pt idx="284">
                  <c:v>50.549500000000002</c:v>
                </c:pt>
                <c:pt idx="285">
                  <c:v>50.583100000000002</c:v>
                </c:pt>
                <c:pt idx="286">
                  <c:v>50.616700000000002</c:v>
                </c:pt>
                <c:pt idx="287">
                  <c:v>50.668700000000001</c:v>
                </c:pt>
                <c:pt idx="288">
                  <c:v>50.733199999999997</c:v>
                </c:pt>
                <c:pt idx="289">
                  <c:v>50.815199999999997</c:v>
                </c:pt>
                <c:pt idx="290">
                  <c:v>50.920099999999998</c:v>
                </c:pt>
                <c:pt idx="291">
                  <c:v>51.055399999999999</c:v>
                </c:pt>
                <c:pt idx="292">
                  <c:v>51.231299999999997</c:v>
                </c:pt>
                <c:pt idx="293">
                  <c:v>51.459899999999998</c:v>
                </c:pt>
                <c:pt idx="294">
                  <c:v>51.757100000000001</c:v>
                </c:pt>
                <c:pt idx="295">
                  <c:v>52.143500000000003</c:v>
                </c:pt>
                <c:pt idx="296">
                  <c:v>52.645800000000001</c:v>
                </c:pt>
                <c:pt idx="297">
                  <c:v>53.2988</c:v>
                </c:pt>
                <c:pt idx="298">
                  <c:v>54.1477</c:v>
                </c:pt>
                <c:pt idx="299">
                  <c:v>55.251300000000001</c:v>
                </c:pt>
                <c:pt idx="300">
                  <c:v>56.685899999999997</c:v>
                </c:pt>
                <c:pt idx="301">
                  <c:v>58.683199999999999</c:v>
                </c:pt>
                <c:pt idx="302">
                  <c:v>61.079900000000002</c:v>
                </c:pt>
                <c:pt idx="303">
                  <c:v>64.275499999999994</c:v>
                </c:pt>
                <c:pt idx="304">
                  <c:v>67.471100000000007</c:v>
                </c:pt>
                <c:pt idx="305">
                  <c:v>70.666700000000006</c:v>
                </c:pt>
                <c:pt idx="306">
                  <c:v>70.676699999999997</c:v>
                </c:pt>
                <c:pt idx="307">
                  <c:v>70.689700000000002</c:v>
                </c:pt>
                <c:pt idx="308">
                  <c:v>70.706599999999995</c:v>
                </c:pt>
                <c:pt idx="309">
                  <c:v>70.7286</c:v>
                </c:pt>
                <c:pt idx="310">
                  <c:v>70.757099999999994</c:v>
                </c:pt>
                <c:pt idx="311">
                  <c:v>70.794300000000007</c:v>
                </c:pt>
                <c:pt idx="312">
                  <c:v>70.839500000000001</c:v>
                </c:pt>
                <c:pt idx="313">
                  <c:v>70.885000000000005</c:v>
                </c:pt>
                <c:pt idx="314">
                  <c:v>70.930800000000005</c:v>
                </c:pt>
                <c:pt idx="315">
                  <c:v>70.976600000000005</c:v>
                </c:pt>
                <c:pt idx="316">
                  <c:v>71.022599999999997</c:v>
                </c:pt>
                <c:pt idx="317">
                  <c:v>71.078800000000001</c:v>
                </c:pt>
                <c:pt idx="318">
                  <c:v>71.135300000000001</c:v>
                </c:pt>
                <c:pt idx="319">
                  <c:v>71.188999999999993</c:v>
                </c:pt>
                <c:pt idx="320">
                  <c:v>71.241699999999994</c:v>
                </c:pt>
                <c:pt idx="321">
                  <c:v>71.293899999999994</c:v>
                </c:pt>
                <c:pt idx="322">
                  <c:v>71.346000000000004</c:v>
                </c:pt>
                <c:pt idx="323">
                  <c:v>71.398099999999999</c:v>
                </c:pt>
                <c:pt idx="324">
                  <c:v>71.450100000000006</c:v>
                </c:pt>
                <c:pt idx="325">
                  <c:v>71.502200000000002</c:v>
                </c:pt>
                <c:pt idx="326">
                  <c:v>71.554199999999994</c:v>
                </c:pt>
                <c:pt idx="327">
                  <c:v>71.606200000000001</c:v>
                </c:pt>
                <c:pt idx="328">
                  <c:v>71.658299999999997</c:v>
                </c:pt>
                <c:pt idx="329">
                  <c:v>71.710300000000004</c:v>
                </c:pt>
                <c:pt idx="330">
                  <c:v>71.762299999999996</c:v>
                </c:pt>
                <c:pt idx="331">
                  <c:v>71.814400000000006</c:v>
                </c:pt>
                <c:pt idx="332">
                  <c:v>71.866399999999999</c:v>
                </c:pt>
                <c:pt idx="333">
                  <c:v>71.918400000000005</c:v>
                </c:pt>
                <c:pt idx="334">
                  <c:v>71.970399999999998</c:v>
                </c:pt>
                <c:pt idx="335">
                  <c:v>72.022499999999994</c:v>
                </c:pt>
                <c:pt idx="336">
                  <c:v>72.0745</c:v>
                </c:pt>
                <c:pt idx="337">
                  <c:v>72.126499999999993</c:v>
                </c:pt>
                <c:pt idx="338">
                  <c:v>72.178600000000003</c:v>
                </c:pt>
                <c:pt idx="339">
                  <c:v>72.230599999999995</c:v>
                </c:pt>
                <c:pt idx="340">
                  <c:v>72.282600000000002</c:v>
                </c:pt>
                <c:pt idx="341">
                  <c:v>72.334699999999998</c:v>
                </c:pt>
                <c:pt idx="342">
                  <c:v>72.386700000000005</c:v>
                </c:pt>
                <c:pt idx="343">
                  <c:v>72.438699999999997</c:v>
                </c:pt>
                <c:pt idx="344">
                  <c:v>72.490700000000004</c:v>
                </c:pt>
                <c:pt idx="345">
                  <c:v>72.5428</c:v>
                </c:pt>
                <c:pt idx="346">
                  <c:v>72.594800000000006</c:v>
                </c:pt>
                <c:pt idx="347">
                  <c:v>72.646799999999999</c:v>
                </c:pt>
                <c:pt idx="348">
                  <c:v>72.698899999999995</c:v>
                </c:pt>
                <c:pt idx="349">
                  <c:v>72.750900000000001</c:v>
                </c:pt>
                <c:pt idx="350">
                  <c:v>72.802899999999994</c:v>
                </c:pt>
                <c:pt idx="351">
                  <c:v>72.855000000000004</c:v>
                </c:pt>
                <c:pt idx="352">
                  <c:v>72.906999999999996</c:v>
                </c:pt>
                <c:pt idx="353">
                  <c:v>72.959000000000003</c:v>
                </c:pt>
                <c:pt idx="354">
                  <c:v>73.010999999999996</c:v>
                </c:pt>
                <c:pt idx="355">
                  <c:v>73.063100000000006</c:v>
                </c:pt>
                <c:pt idx="356">
                  <c:v>73.115099999999998</c:v>
                </c:pt>
                <c:pt idx="357">
                  <c:v>73.167100000000005</c:v>
                </c:pt>
                <c:pt idx="358">
                  <c:v>73.219200000000001</c:v>
                </c:pt>
                <c:pt idx="359">
                  <c:v>73.271199999999993</c:v>
                </c:pt>
                <c:pt idx="360">
                  <c:v>73.3232</c:v>
                </c:pt>
                <c:pt idx="361">
                  <c:v>73.375299999999996</c:v>
                </c:pt>
                <c:pt idx="362">
                  <c:v>73.427300000000002</c:v>
                </c:pt>
                <c:pt idx="363">
                  <c:v>73.479299999999995</c:v>
                </c:pt>
                <c:pt idx="364">
                  <c:v>73.531300000000002</c:v>
                </c:pt>
                <c:pt idx="365">
                  <c:v>73.583399999999997</c:v>
                </c:pt>
                <c:pt idx="366">
                  <c:v>73.635400000000004</c:v>
                </c:pt>
                <c:pt idx="367">
                  <c:v>73.687399999999997</c:v>
                </c:pt>
                <c:pt idx="368">
                  <c:v>73.739500000000007</c:v>
                </c:pt>
                <c:pt idx="369">
                  <c:v>73.791499999999999</c:v>
                </c:pt>
                <c:pt idx="370">
                  <c:v>73.843500000000006</c:v>
                </c:pt>
                <c:pt idx="371">
                  <c:v>73.895600000000002</c:v>
                </c:pt>
                <c:pt idx="372">
                  <c:v>73.947599999999994</c:v>
                </c:pt>
                <c:pt idx="373">
                  <c:v>73.999600000000001</c:v>
                </c:pt>
                <c:pt idx="374">
                  <c:v>74.051599999999993</c:v>
                </c:pt>
                <c:pt idx="375">
                  <c:v>74.103700000000003</c:v>
                </c:pt>
                <c:pt idx="376">
                  <c:v>74.155699999999996</c:v>
                </c:pt>
                <c:pt idx="377">
                  <c:v>74.206800000000001</c:v>
                </c:pt>
                <c:pt idx="378">
                  <c:v>74.257900000000006</c:v>
                </c:pt>
                <c:pt idx="379">
                  <c:v>74.308999999999997</c:v>
                </c:pt>
                <c:pt idx="380">
                  <c:v>74.360100000000003</c:v>
                </c:pt>
                <c:pt idx="381">
                  <c:v>74.411199999999994</c:v>
                </c:pt>
                <c:pt idx="382">
                  <c:v>74.462299999999999</c:v>
                </c:pt>
                <c:pt idx="383">
                  <c:v>74.513400000000004</c:v>
                </c:pt>
                <c:pt idx="384">
                  <c:v>74.564499999999995</c:v>
                </c:pt>
                <c:pt idx="385">
                  <c:v>74.615600000000001</c:v>
                </c:pt>
                <c:pt idx="386">
                  <c:v>74.666700000000006</c:v>
                </c:pt>
                <c:pt idx="387">
                  <c:v>74.718699999999998</c:v>
                </c:pt>
                <c:pt idx="388">
                  <c:v>74.783199999999994</c:v>
                </c:pt>
                <c:pt idx="389">
                  <c:v>74.865200000000002</c:v>
                </c:pt>
                <c:pt idx="390">
                  <c:v>74.970100000000002</c:v>
                </c:pt>
                <c:pt idx="391">
                  <c:v>75.105400000000003</c:v>
                </c:pt>
                <c:pt idx="392">
                  <c:v>75.281300000000002</c:v>
                </c:pt>
                <c:pt idx="393">
                  <c:v>75.509900000000002</c:v>
                </c:pt>
                <c:pt idx="394">
                  <c:v>75.807100000000005</c:v>
                </c:pt>
                <c:pt idx="395">
                  <c:v>76.1935</c:v>
                </c:pt>
                <c:pt idx="396">
                  <c:v>76.695800000000006</c:v>
                </c:pt>
                <c:pt idx="397">
                  <c:v>77.348799999999997</c:v>
                </c:pt>
                <c:pt idx="398">
                  <c:v>78.197699999999998</c:v>
                </c:pt>
                <c:pt idx="399">
                  <c:v>79.301299999999998</c:v>
                </c:pt>
                <c:pt idx="400">
                  <c:v>80.736000000000004</c:v>
                </c:pt>
                <c:pt idx="401">
                  <c:v>82.644000000000005</c:v>
                </c:pt>
                <c:pt idx="402">
                  <c:v>84.87</c:v>
                </c:pt>
                <c:pt idx="403">
                  <c:v>87.652500000000003</c:v>
                </c:pt>
                <c:pt idx="404">
                  <c:v>91.8262</c:v>
                </c:pt>
                <c:pt idx="405">
                  <c:v>96</c:v>
                </c:pt>
              </c:numCache>
            </c:numRef>
          </c:xVal>
          <c:yVal>
            <c:numRef>
              <c:f>'M3'!$F$12:$F$417</c:f>
              <c:numCache>
                <c:formatCode>General</c:formatCode>
                <c:ptCount val="40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8.7559999999999995E-29</c:v>
                </c:pt>
                <c:pt idx="30">
                  <c:v>1.4740000000000001E-24</c:v>
                </c:pt>
                <c:pt idx="31">
                  <c:v>7.8839999999999994E-21</c:v>
                </c:pt>
                <c:pt idx="32">
                  <c:v>8.482E-18</c:v>
                </c:pt>
                <c:pt idx="33">
                  <c:v>2.3270000000000001E-15</c:v>
                </c:pt>
                <c:pt idx="34">
                  <c:v>2.1150000000000001E-13</c:v>
                </c:pt>
                <c:pt idx="35">
                  <c:v>8.1210000000000006E-12</c:v>
                </c:pt>
                <c:pt idx="36">
                  <c:v>1.601E-10</c:v>
                </c:pt>
                <c:pt idx="37">
                  <c:v>1.8779999999999999E-9</c:v>
                </c:pt>
                <c:pt idx="38">
                  <c:v>1.462E-8</c:v>
                </c:pt>
                <c:pt idx="39">
                  <c:v>8.1969999999999999E-8</c:v>
                </c:pt>
                <c:pt idx="40">
                  <c:v>3.3480000000000001E-7</c:v>
                </c:pt>
                <c:pt idx="41">
                  <c:v>1.043E-6</c:v>
                </c:pt>
                <c:pt idx="42">
                  <c:v>2.7049999999999999E-6</c:v>
                </c:pt>
                <c:pt idx="43">
                  <c:v>6.1369999999999999E-6</c:v>
                </c:pt>
                <c:pt idx="44">
                  <c:v>1.254E-5</c:v>
                </c:pt>
                <c:pt idx="45">
                  <c:v>2.3589999999999999E-5</c:v>
                </c:pt>
                <c:pt idx="46">
                  <c:v>4.1440000000000003E-5</c:v>
                </c:pt>
                <c:pt idx="47">
                  <c:v>6.8769999999999994E-5</c:v>
                </c:pt>
                <c:pt idx="48">
                  <c:v>1.087E-4</c:v>
                </c:pt>
                <c:pt idx="49">
                  <c:v>1.65E-4</c:v>
                </c:pt>
                <c:pt idx="50">
                  <c:v>2.4149999999999999E-4</c:v>
                </c:pt>
                <c:pt idx="51">
                  <c:v>3.4269999999999998E-4</c:v>
                </c:pt>
                <c:pt idx="52">
                  <c:v>4.7310000000000001E-4</c:v>
                </c:pt>
                <c:pt idx="53">
                  <c:v>6.3739999999999999E-4</c:v>
                </c:pt>
                <c:pt idx="54">
                  <c:v>8.4009999999999998E-4</c:v>
                </c:pt>
                <c:pt idx="55">
                  <c:v>1.0859999999999999E-3</c:v>
                </c:pt>
                <c:pt idx="56">
                  <c:v>1.379E-3</c:v>
                </c:pt>
                <c:pt idx="57">
                  <c:v>1.7229999999999999E-3</c:v>
                </c:pt>
                <c:pt idx="58">
                  <c:v>2.1220000000000002E-3</c:v>
                </c:pt>
                <c:pt idx="59">
                  <c:v>2.5790000000000001E-3</c:v>
                </c:pt>
                <c:pt idx="60">
                  <c:v>3.0959999999999998E-3</c:v>
                </c:pt>
                <c:pt idx="61">
                  <c:v>3.6749999999999999E-3</c:v>
                </c:pt>
                <c:pt idx="62">
                  <c:v>4.3179999999999998E-3</c:v>
                </c:pt>
                <c:pt idx="63">
                  <c:v>5.0229999999999997E-3</c:v>
                </c:pt>
                <c:pt idx="64">
                  <c:v>5.7930000000000004E-3</c:v>
                </c:pt>
                <c:pt idx="65">
                  <c:v>6.6249999999999998E-3</c:v>
                </c:pt>
                <c:pt idx="66">
                  <c:v>7.5170000000000002E-3</c:v>
                </c:pt>
                <c:pt idx="67">
                  <c:v>8.4690000000000008E-3</c:v>
                </c:pt>
                <c:pt idx="68">
                  <c:v>9.4769999999999993E-3</c:v>
                </c:pt>
                <c:pt idx="69">
                  <c:v>1.0540000000000001E-2</c:v>
                </c:pt>
                <c:pt idx="70">
                  <c:v>1.1650000000000001E-2</c:v>
                </c:pt>
                <c:pt idx="71">
                  <c:v>1.281E-2</c:v>
                </c:pt>
                <c:pt idx="72">
                  <c:v>1.4E-2</c:v>
                </c:pt>
                <c:pt idx="73">
                  <c:v>1.524E-2</c:v>
                </c:pt>
                <c:pt idx="74">
                  <c:v>1.6500000000000001E-2</c:v>
                </c:pt>
                <c:pt idx="75">
                  <c:v>1.779E-2</c:v>
                </c:pt>
                <c:pt idx="76">
                  <c:v>1.9109999999999999E-2</c:v>
                </c:pt>
                <c:pt idx="77">
                  <c:v>2.044E-2</c:v>
                </c:pt>
                <c:pt idx="78">
                  <c:v>2.1780000000000001E-2</c:v>
                </c:pt>
                <c:pt idx="79">
                  <c:v>2.3130000000000001E-2</c:v>
                </c:pt>
                <c:pt idx="80">
                  <c:v>2.4479999999999998E-2</c:v>
                </c:pt>
                <c:pt idx="81">
                  <c:v>2.5829999999999999E-2</c:v>
                </c:pt>
                <c:pt idx="82">
                  <c:v>2.7179999999999999E-2</c:v>
                </c:pt>
                <c:pt idx="83">
                  <c:v>2.8510000000000001E-2</c:v>
                </c:pt>
                <c:pt idx="84">
                  <c:v>2.9829999999999999E-2</c:v>
                </c:pt>
                <c:pt idx="85">
                  <c:v>3.1130000000000001E-2</c:v>
                </c:pt>
                <c:pt idx="86">
                  <c:v>3.209E-2</c:v>
                </c:pt>
                <c:pt idx="87">
                  <c:v>3.3029999999999997E-2</c:v>
                </c:pt>
                <c:pt idx="88">
                  <c:v>3.4090000000000002E-2</c:v>
                </c:pt>
                <c:pt idx="89">
                  <c:v>3.483E-2</c:v>
                </c:pt>
                <c:pt idx="90">
                  <c:v>3.5139999999999998E-2</c:v>
                </c:pt>
                <c:pt idx="91">
                  <c:v>3.492E-2</c:v>
                </c:pt>
                <c:pt idx="92">
                  <c:v>3.4049999999999997E-2</c:v>
                </c:pt>
                <c:pt idx="93">
                  <c:v>3.236E-2</c:v>
                </c:pt>
                <c:pt idx="94">
                  <c:v>2.9749999999999999E-2</c:v>
                </c:pt>
                <c:pt idx="95">
                  <c:v>2.6200000000000001E-2</c:v>
                </c:pt>
                <c:pt idx="96">
                  <c:v>2.1829999999999999E-2</c:v>
                </c:pt>
                <c:pt idx="97">
                  <c:v>1.6959999999999999E-2</c:v>
                </c:pt>
                <c:pt idx="98">
                  <c:v>1.21E-2</c:v>
                </c:pt>
                <c:pt idx="99">
                  <c:v>7.7939999999999997E-3</c:v>
                </c:pt>
                <c:pt idx="100">
                  <c:v>4.5079999999999999E-3</c:v>
                </c:pt>
                <c:pt idx="101">
                  <c:v>2.3999999999999998E-3</c:v>
                </c:pt>
                <c:pt idx="102">
                  <c:v>1.353E-3</c:v>
                </c:pt>
                <c:pt idx="103">
                  <c:v>9.6730000000000004E-4</c:v>
                </c:pt>
                <c:pt idx="104">
                  <c:v>8.1300000000000003E-4</c:v>
                </c:pt>
                <c:pt idx="105">
                  <c:v>6.69E-4</c:v>
                </c:pt>
                <c:pt idx="106">
                  <c:v>6.6870000000000005E-4</c:v>
                </c:pt>
                <c:pt idx="107">
                  <c:v>6.6850000000000004E-4</c:v>
                </c:pt>
                <c:pt idx="108">
                  <c:v>6.6819999999999998E-4</c:v>
                </c:pt>
                <c:pt idx="109">
                  <c:v>6.6790000000000003E-4</c:v>
                </c:pt>
                <c:pt idx="110">
                  <c:v>6.6819999999999998E-4</c:v>
                </c:pt>
                <c:pt idx="111">
                  <c:v>6.7009999999999997E-4</c:v>
                </c:pt>
                <c:pt idx="112">
                  <c:v>6.7560000000000005E-4</c:v>
                </c:pt>
                <c:pt idx="113">
                  <c:v>6.8530000000000002E-4</c:v>
                </c:pt>
                <c:pt idx="114">
                  <c:v>7.0010000000000005E-4</c:v>
                </c:pt>
                <c:pt idx="115">
                  <c:v>7.2110000000000002E-4</c:v>
                </c:pt>
                <c:pt idx="116">
                  <c:v>7.4870000000000004E-4</c:v>
                </c:pt>
                <c:pt idx="117">
                  <c:v>7.894E-4</c:v>
                </c:pt>
                <c:pt idx="118">
                  <c:v>8.3520000000000003E-4</c:v>
                </c:pt>
                <c:pt idx="119">
                  <c:v>8.8080000000000005E-4</c:v>
                </c:pt>
                <c:pt idx="120">
                  <c:v>9.2650000000000002E-4</c:v>
                </c:pt>
                <c:pt idx="121">
                  <c:v>9.7249999999999995E-4</c:v>
                </c:pt>
                <c:pt idx="122">
                  <c:v>1.0189999999999999E-3</c:v>
                </c:pt>
                <c:pt idx="123">
                  <c:v>1.065E-3</c:v>
                </c:pt>
                <c:pt idx="124">
                  <c:v>1.1119999999999999E-3</c:v>
                </c:pt>
                <c:pt idx="125">
                  <c:v>1.16E-3</c:v>
                </c:pt>
                <c:pt idx="126">
                  <c:v>1.207E-3</c:v>
                </c:pt>
                <c:pt idx="127">
                  <c:v>1.255E-3</c:v>
                </c:pt>
                <c:pt idx="128">
                  <c:v>1.304E-3</c:v>
                </c:pt>
                <c:pt idx="129">
                  <c:v>1.353E-3</c:v>
                </c:pt>
                <c:pt idx="130">
                  <c:v>1.402E-3</c:v>
                </c:pt>
                <c:pt idx="131">
                  <c:v>1.451E-3</c:v>
                </c:pt>
                <c:pt idx="132">
                  <c:v>1.5009999999999999E-3</c:v>
                </c:pt>
                <c:pt idx="133">
                  <c:v>1.5510000000000001E-3</c:v>
                </c:pt>
                <c:pt idx="134">
                  <c:v>1.601E-3</c:v>
                </c:pt>
                <c:pt idx="135">
                  <c:v>1.652E-3</c:v>
                </c:pt>
                <c:pt idx="136">
                  <c:v>1.7030000000000001E-3</c:v>
                </c:pt>
                <c:pt idx="137">
                  <c:v>1.755E-3</c:v>
                </c:pt>
                <c:pt idx="138">
                  <c:v>1.807E-3</c:v>
                </c:pt>
                <c:pt idx="139">
                  <c:v>1.859E-3</c:v>
                </c:pt>
                <c:pt idx="140">
                  <c:v>1.9120000000000001E-3</c:v>
                </c:pt>
                <c:pt idx="141">
                  <c:v>1.9650000000000002E-3</c:v>
                </c:pt>
                <c:pt idx="142">
                  <c:v>2.0179999999999998E-3</c:v>
                </c:pt>
                <c:pt idx="143">
                  <c:v>2.0709999999999999E-3</c:v>
                </c:pt>
                <c:pt idx="144">
                  <c:v>2.1250000000000002E-3</c:v>
                </c:pt>
                <c:pt idx="145">
                  <c:v>2.1789999999999999E-3</c:v>
                </c:pt>
                <c:pt idx="146">
                  <c:v>2.2330000000000002E-3</c:v>
                </c:pt>
                <c:pt idx="147">
                  <c:v>2.287E-3</c:v>
                </c:pt>
                <c:pt idx="148">
                  <c:v>2.3419999999999999E-3</c:v>
                </c:pt>
                <c:pt idx="149">
                  <c:v>2.3960000000000001E-3</c:v>
                </c:pt>
                <c:pt idx="150">
                  <c:v>2.4510000000000001E-3</c:v>
                </c:pt>
                <c:pt idx="151">
                  <c:v>2.5049999999999998E-3</c:v>
                </c:pt>
                <c:pt idx="152">
                  <c:v>2.5590000000000001E-3</c:v>
                </c:pt>
                <c:pt idx="153">
                  <c:v>2.6129999999999999E-3</c:v>
                </c:pt>
                <c:pt idx="154">
                  <c:v>2.666E-3</c:v>
                </c:pt>
                <c:pt idx="155">
                  <c:v>2.7190000000000001E-3</c:v>
                </c:pt>
                <c:pt idx="156">
                  <c:v>2.7699999999999999E-3</c:v>
                </c:pt>
                <c:pt idx="157">
                  <c:v>2.8219999999999999E-3</c:v>
                </c:pt>
                <c:pt idx="158">
                  <c:v>2.872E-3</c:v>
                </c:pt>
                <c:pt idx="159">
                  <c:v>2.921E-3</c:v>
                </c:pt>
                <c:pt idx="160">
                  <c:v>2.9680000000000002E-3</c:v>
                </c:pt>
                <c:pt idx="161">
                  <c:v>3.0149999999999999E-3</c:v>
                </c:pt>
                <c:pt idx="162">
                  <c:v>3.0599999999999998E-3</c:v>
                </c:pt>
                <c:pt idx="163">
                  <c:v>3.1029999999999999E-3</c:v>
                </c:pt>
                <c:pt idx="164">
                  <c:v>3.1440000000000001E-3</c:v>
                </c:pt>
                <c:pt idx="165">
                  <c:v>3.1840000000000002E-3</c:v>
                </c:pt>
                <c:pt idx="166">
                  <c:v>3.2209999999999999E-3</c:v>
                </c:pt>
                <c:pt idx="167">
                  <c:v>3.2560000000000002E-3</c:v>
                </c:pt>
                <c:pt idx="168">
                  <c:v>3.29E-3</c:v>
                </c:pt>
                <c:pt idx="169">
                  <c:v>3.3210000000000002E-3</c:v>
                </c:pt>
                <c:pt idx="170">
                  <c:v>3.349E-3</c:v>
                </c:pt>
                <c:pt idx="171">
                  <c:v>3.3760000000000001E-3</c:v>
                </c:pt>
                <c:pt idx="172">
                  <c:v>3.3999999999999998E-3</c:v>
                </c:pt>
                <c:pt idx="173">
                  <c:v>3.4220000000000001E-3</c:v>
                </c:pt>
                <c:pt idx="174">
                  <c:v>3.441E-3</c:v>
                </c:pt>
                <c:pt idx="175">
                  <c:v>3.4580000000000001E-3</c:v>
                </c:pt>
                <c:pt idx="176">
                  <c:v>3.473E-3</c:v>
                </c:pt>
                <c:pt idx="177">
                  <c:v>3.4859999999999999E-3</c:v>
                </c:pt>
                <c:pt idx="178">
                  <c:v>3.496E-3</c:v>
                </c:pt>
                <c:pt idx="179">
                  <c:v>3.5049999999999999E-3</c:v>
                </c:pt>
                <c:pt idx="180">
                  <c:v>3.5109999999999998E-3</c:v>
                </c:pt>
                <c:pt idx="181">
                  <c:v>3.516E-3</c:v>
                </c:pt>
                <c:pt idx="182">
                  <c:v>3.519E-3</c:v>
                </c:pt>
                <c:pt idx="183">
                  <c:v>3.5200000000000001E-3</c:v>
                </c:pt>
                <c:pt idx="184">
                  <c:v>3.519E-3</c:v>
                </c:pt>
                <c:pt idx="185">
                  <c:v>3.5170000000000002E-3</c:v>
                </c:pt>
                <c:pt idx="186">
                  <c:v>3.5140000000000002E-3</c:v>
                </c:pt>
                <c:pt idx="187">
                  <c:v>3.5049999999999999E-3</c:v>
                </c:pt>
                <c:pt idx="188">
                  <c:v>3.4710000000000001E-3</c:v>
                </c:pt>
                <c:pt idx="189">
                  <c:v>3.4069999999999999E-3</c:v>
                </c:pt>
                <c:pt idx="190">
                  <c:v>3.3089999999999999E-3</c:v>
                </c:pt>
                <c:pt idx="191">
                  <c:v>3.1689999999999999E-3</c:v>
                </c:pt>
                <c:pt idx="192">
                  <c:v>2.98E-3</c:v>
                </c:pt>
                <c:pt idx="193">
                  <c:v>2.7399999999999998E-3</c:v>
                </c:pt>
                <c:pt idx="194">
                  <c:v>2.4499999999999999E-3</c:v>
                </c:pt>
                <c:pt idx="195">
                  <c:v>2.1189999999999998E-3</c:v>
                </c:pt>
                <c:pt idx="196">
                  <c:v>1.766E-3</c:v>
                </c:pt>
                <c:pt idx="197">
                  <c:v>1.421E-3</c:v>
                </c:pt>
                <c:pt idx="198">
                  <c:v>1.114E-3</c:v>
                </c:pt>
                <c:pt idx="199">
                  <c:v>8.7169999999999999E-4</c:v>
                </c:pt>
                <c:pt idx="200">
                  <c:v>7.0160000000000003E-4</c:v>
                </c:pt>
                <c:pt idx="201">
                  <c:v>5.9980000000000005E-4</c:v>
                </c:pt>
                <c:pt idx="202">
                  <c:v>5.3970000000000005E-4</c:v>
                </c:pt>
                <c:pt idx="203">
                  <c:v>4.8769999999999998E-4</c:v>
                </c:pt>
                <c:pt idx="204">
                  <c:v>4.0299999999999998E-4</c:v>
                </c:pt>
                <c:pt idx="205">
                  <c:v>4.0279999999999998E-4</c:v>
                </c:pt>
                <c:pt idx="206">
                  <c:v>4.0269999999999998E-4</c:v>
                </c:pt>
                <c:pt idx="207">
                  <c:v>4.0250000000000003E-4</c:v>
                </c:pt>
                <c:pt idx="208">
                  <c:v>4.0230000000000002E-4</c:v>
                </c:pt>
                <c:pt idx="209">
                  <c:v>4.0240000000000002E-4</c:v>
                </c:pt>
                <c:pt idx="210">
                  <c:v>4.0339999999999999E-4</c:v>
                </c:pt>
                <c:pt idx="211">
                  <c:v>4.0620000000000001E-4</c:v>
                </c:pt>
                <c:pt idx="212">
                  <c:v>4.1140000000000003E-4</c:v>
                </c:pt>
                <c:pt idx="213">
                  <c:v>4.192E-4</c:v>
                </c:pt>
                <c:pt idx="214">
                  <c:v>4.3019999999999999E-4</c:v>
                </c:pt>
                <c:pt idx="215">
                  <c:v>4.4480000000000002E-4</c:v>
                </c:pt>
                <c:pt idx="216">
                  <c:v>4.662E-4</c:v>
                </c:pt>
                <c:pt idx="217">
                  <c:v>4.9019999999999999E-4</c:v>
                </c:pt>
                <c:pt idx="218">
                  <c:v>5.1400000000000003E-4</c:v>
                </c:pt>
                <c:pt idx="219">
                  <c:v>5.3779999999999995E-4</c:v>
                </c:pt>
                <c:pt idx="220">
                  <c:v>5.6170000000000005E-4</c:v>
                </c:pt>
                <c:pt idx="221">
                  <c:v>5.8560000000000003E-4</c:v>
                </c:pt>
                <c:pt idx="222">
                  <c:v>6.0970000000000002E-4</c:v>
                </c:pt>
                <c:pt idx="223">
                  <c:v>6.3380000000000001E-4</c:v>
                </c:pt>
                <c:pt idx="224">
                  <c:v>6.5799999999999995E-4</c:v>
                </c:pt>
                <c:pt idx="225">
                  <c:v>6.824E-4</c:v>
                </c:pt>
                <c:pt idx="226">
                  <c:v>7.0569999999999997E-4</c:v>
                </c:pt>
                <c:pt idx="227">
                  <c:v>7.291E-4</c:v>
                </c:pt>
                <c:pt idx="228">
                  <c:v>7.5259999999999997E-4</c:v>
                </c:pt>
                <c:pt idx="229">
                  <c:v>7.762E-4</c:v>
                </c:pt>
                <c:pt idx="230">
                  <c:v>7.9989999999999998E-4</c:v>
                </c:pt>
                <c:pt idx="231">
                  <c:v>8.2370000000000002E-4</c:v>
                </c:pt>
                <c:pt idx="232">
                  <c:v>8.476E-4</c:v>
                </c:pt>
                <c:pt idx="233">
                  <c:v>8.7160000000000004E-4</c:v>
                </c:pt>
                <c:pt idx="234">
                  <c:v>8.9570000000000003E-4</c:v>
                </c:pt>
                <c:pt idx="235">
                  <c:v>9.1989999999999997E-4</c:v>
                </c:pt>
                <c:pt idx="236">
                  <c:v>9.4539999999999999E-4</c:v>
                </c:pt>
                <c:pt idx="237">
                  <c:v>9.7099999999999997E-4</c:v>
                </c:pt>
                <c:pt idx="238">
                  <c:v>9.967000000000001E-4</c:v>
                </c:pt>
                <c:pt idx="239">
                  <c:v>1.023E-3</c:v>
                </c:pt>
                <c:pt idx="240">
                  <c:v>1.0480000000000001E-3</c:v>
                </c:pt>
                <c:pt idx="241">
                  <c:v>1.0740000000000001E-3</c:v>
                </c:pt>
                <c:pt idx="242">
                  <c:v>1.1000000000000001E-3</c:v>
                </c:pt>
                <c:pt idx="243">
                  <c:v>1.127E-3</c:v>
                </c:pt>
                <c:pt idx="244">
                  <c:v>1.1529999999999999E-3</c:v>
                </c:pt>
                <c:pt idx="245">
                  <c:v>1.1789999999999999E-3</c:v>
                </c:pt>
                <c:pt idx="246">
                  <c:v>1.2049999999999999E-3</c:v>
                </c:pt>
                <c:pt idx="247">
                  <c:v>1.2310000000000001E-3</c:v>
                </c:pt>
                <c:pt idx="248">
                  <c:v>1.258E-3</c:v>
                </c:pt>
                <c:pt idx="249">
                  <c:v>1.284E-3</c:v>
                </c:pt>
                <c:pt idx="250">
                  <c:v>1.31E-3</c:v>
                </c:pt>
                <c:pt idx="251">
                  <c:v>1.3359999999999999E-3</c:v>
                </c:pt>
                <c:pt idx="252">
                  <c:v>1.361E-3</c:v>
                </c:pt>
                <c:pt idx="253">
                  <c:v>1.387E-3</c:v>
                </c:pt>
                <c:pt idx="254">
                  <c:v>1.4120000000000001E-3</c:v>
                </c:pt>
                <c:pt idx="255">
                  <c:v>1.4369999999999999E-3</c:v>
                </c:pt>
                <c:pt idx="256">
                  <c:v>1.4610000000000001E-3</c:v>
                </c:pt>
                <c:pt idx="257">
                  <c:v>1.485E-3</c:v>
                </c:pt>
                <c:pt idx="258">
                  <c:v>1.508E-3</c:v>
                </c:pt>
                <c:pt idx="259">
                  <c:v>1.531E-3</c:v>
                </c:pt>
                <c:pt idx="260">
                  <c:v>1.5529999999999999E-3</c:v>
                </c:pt>
                <c:pt idx="261">
                  <c:v>1.5740000000000001E-3</c:v>
                </c:pt>
                <c:pt idx="262">
                  <c:v>1.5950000000000001E-3</c:v>
                </c:pt>
                <c:pt idx="263">
                  <c:v>1.614E-3</c:v>
                </c:pt>
                <c:pt idx="264">
                  <c:v>1.6329999999999999E-3</c:v>
                </c:pt>
                <c:pt idx="265">
                  <c:v>1.6509999999999999E-3</c:v>
                </c:pt>
                <c:pt idx="266">
                  <c:v>1.6670000000000001E-3</c:v>
                </c:pt>
                <c:pt idx="267">
                  <c:v>1.683E-3</c:v>
                </c:pt>
                <c:pt idx="268">
                  <c:v>1.6980000000000001E-3</c:v>
                </c:pt>
                <c:pt idx="269">
                  <c:v>1.7110000000000001E-3</c:v>
                </c:pt>
                <c:pt idx="270">
                  <c:v>1.7240000000000001E-3</c:v>
                </c:pt>
                <c:pt idx="271">
                  <c:v>1.735E-3</c:v>
                </c:pt>
                <c:pt idx="272">
                  <c:v>1.745E-3</c:v>
                </c:pt>
                <c:pt idx="273">
                  <c:v>1.7539999999999999E-3</c:v>
                </c:pt>
                <c:pt idx="274">
                  <c:v>1.7619999999999999E-3</c:v>
                </c:pt>
                <c:pt idx="275">
                  <c:v>1.769E-3</c:v>
                </c:pt>
                <c:pt idx="276">
                  <c:v>1.7750000000000001E-3</c:v>
                </c:pt>
                <c:pt idx="277">
                  <c:v>1.7799999999999999E-3</c:v>
                </c:pt>
                <c:pt idx="278">
                  <c:v>1.784E-3</c:v>
                </c:pt>
                <c:pt idx="279">
                  <c:v>1.787E-3</c:v>
                </c:pt>
                <c:pt idx="280">
                  <c:v>1.789E-3</c:v>
                </c:pt>
                <c:pt idx="281">
                  <c:v>1.7899999999999999E-3</c:v>
                </c:pt>
                <c:pt idx="282">
                  <c:v>1.7899999999999999E-3</c:v>
                </c:pt>
                <c:pt idx="283">
                  <c:v>1.789E-3</c:v>
                </c:pt>
                <c:pt idx="284">
                  <c:v>1.7880000000000001E-3</c:v>
                </c:pt>
                <c:pt idx="285">
                  <c:v>1.787E-3</c:v>
                </c:pt>
                <c:pt idx="286">
                  <c:v>1.7849999999999999E-3</c:v>
                </c:pt>
                <c:pt idx="287">
                  <c:v>1.7799999999999999E-3</c:v>
                </c:pt>
                <c:pt idx="288">
                  <c:v>1.7639999999999999E-3</c:v>
                </c:pt>
                <c:pt idx="289">
                  <c:v>1.732E-3</c:v>
                </c:pt>
                <c:pt idx="290">
                  <c:v>1.683E-3</c:v>
                </c:pt>
                <c:pt idx="291">
                  <c:v>1.614E-3</c:v>
                </c:pt>
                <c:pt idx="292">
                  <c:v>1.5219999999999999E-3</c:v>
                </c:pt>
                <c:pt idx="293">
                  <c:v>1.4040000000000001E-3</c:v>
                </c:pt>
                <c:pt idx="294">
                  <c:v>1.2620000000000001E-3</c:v>
                </c:pt>
                <c:pt idx="295">
                  <c:v>1.1000000000000001E-3</c:v>
                </c:pt>
                <c:pt idx="296">
                  <c:v>9.2719999999999999E-4</c:v>
                </c:pt>
                <c:pt idx="297">
                  <c:v>7.5710000000000003E-4</c:v>
                </c:pt>
                <c:pt idx="298">
                  <c:v>6.0559999999999998E-4</c:v>
                </c:pt>
                <c:pt idx="299">
                  <c:v>4.8529999999999998E-4</c:v>
                </c:pt>
                <c:pt idx="300">
                  <c:v>4.013E-4</c:v>
                </c:pt>
                <c:pt idx="301">
                  <c:v>3.4509999999999999E-4</c:v>
                </c:pt>
                <c:pt idx="302">
                  <c:v>3.1139999999999998E-4</c:v>
                </c:pt>
                <c:pt idx="303">
                  <c:v>2.8069999999999999E-4</c:v>
                </c:pt>
                <c:pt idx="304">
                  <c:v>2.5460000000000001E-4</c:v>
                </c:pt>
                <c:pt idx="305">
                  <c:v>2.31E-4</c:v>
                </c:pt>
                <c:pt idx="306">
                  <c:v>2.31E-4</c:v>
                </c:pt>
                <c:pt idx="307">
                  <c:v>2.309E-4</c:v>
                </c:pt>
                <c:pt idx="308">
                  <c:v>2.308E-4</c:v>
                </c:pt>
                <c:pt idx="309">
                  <c:v>2.307E-4</c:v>
                </c:pt>
                <c:pt idx="310">
                  <c:v>2.307E-4</c:v>
                </c:pt>
                <c:pt idx="311">
                  <c:v>2.3120000000000001E-4</c:v>
                </c:pt>
                <c:pt idx="312">
                  <c:v>2.3269999999999999E-4</c:v>
                </c:pt>
                <c:pt idx="313">
                  <c:v>2.354E-4</c:v>
                </c:pt>
                <c:pt idx="314">
                  <c:v>2.3939999999999999E-4</c:v>
                </c:pt>
                <c:pt idx="315">
                  <c:v>2.4509999999999999E-4</c:v>
                </c:pt>
                <c:pt idx="316">
                  <c:v>2.5260000000000001E-4</c:v>
                </c:pt>
                <c:pt idx="317">
                  <c:v>2.6370000000000001E-4</c:v>
                </c:pt>
                <c:pt idx="318">
                  <c:v>2.7599999999999999E-4</c:v>
                </c:pt>
                <c:pt idx="319">
                  <c:v>2.8810000000000001E-4</c:v>
                </c:pt>
                <c:pt idx="320">
                  <c:v>3.0029999999999998E-4</c:v>
                </c:pt>
                <c:pt idx="321">
                  <c:v>3.124E-4</c:v>
                </c:pt>
                <c:pt idx="322">
                  <c:v>3.2449999999999997E-4</c:v>
                </c:pt>
                <c:pt idx="323">
                  <c:v>3.367E-4</c:v>
                </c:pt>
                <c:pt idx="324">
                  <c:v>3.4880000000000002E-4</c:v>
                </c:pt>
                <c:pt idx="325">
                  <c:v>3.6099999999999999E-4</c:v>
                </c:pt>
                <c:pt idx="326">
                  <c:v>3.7320000000000002E-4</c:v>
                </c:pt>
                <c:pt idx="327">
                  <c:v>3.8549999999999999E-4</c:v>
                </c:pt>
                <c:pt idx="328">
                  <c:v>3.9770000000000002E-4</c:v>
                </c:pt>
                <c:pt idx="329">
                  <c:v>4.0999999999999999E-4</c:v>
                </c:pt>
                <c:pt idx="330">
                  <c:v>4.2230000000000002E-4</c:v>
                </c:pt>
                <c:pt idx="331">
                  <c:v>4.3459999999999999E-4</c:v>
                </c:pt>
                <c:pt idx="332">
                  <c:v>4.4700000000000002E-4</c:v>
                </c:pt>
                <c:pt idx="333">
                  <c:v>4.594E-4</c:v>
                </c:pt>
                <c:pt idx="334">
                  <c:v>4.7169999999999997E-4</c:v>
                </c:pt>
                <c:pt idx="335">
                  <c:v>4.8420000000000001E-4</c:v>
                </c:pt>
                <c:pt idx="336">
                  <c:v>4.9660000000000004E-4</c:v>
                </c:pt>
                <c:pt idx="337">
                  <c:v>5.0909999999999996E-4</c:v>
                </c:pt>
                <c:pt idx="338">
                  <c:v>5.2150000000000005E-4</c:v>
                </c:pt>
                <c:pt idx="339">
                  <c:v>5.3399999999999997E-4</c:v>
                </c:pt>
                <c:pt idx="340">
                  <c:v>5.4659999999999995E-4</c:v>
                </c:pt>
                <c:pt idx="341">
                  <c:v>5.5909999999999998E-4</c:v>
                </c:pt>
                <c:pt idx="342">
                  <c:v>5.7160000000000002E-4</c:v>
                </c:pt>
                <c:pt idx="343">
                  <c:v>5.842E-4</c:v>
                </c:pt>
                <c:pt idx="344">
                  <c:v>5.9670000000000003E-4</c:v>
                </c:pt>
                <c:pt idx="345">
                  <c:v>6.0919999999999995E-4</c:v>
                </c:pt>
                <c:pt idx="346">
                  <c:v>6.2169999999999999E-4</c:v>
                </c:pt>
                <c:pt idx="347">
                  <c:v>6.3420000000000002E-4</c:v>
                </c:pt>
                <c:pt idx="348">
                  <c:v>6.4670000000000005E-4</c:v>
                </c:pt>
                <c:pt idx="349">
                  <c:v>6.5910000000000003E-4</c:v>
                </c:pt>
                <c:pt idx="350">
                  <c:v>6.7139999999999995E-4</c:v>
                </c:pt>
                <c:pt idx="351">
                  <c:v>6.8369999999999998E-4</c:v>
                </c:pt>
                <c:pt idx="352">
                  <c:v>6.958E-4</c:v>
                </c:pt>
                <c:pt idx="353">
                  <c:v>7.0779999999999997E-4</c:v>
                </c:pt>
                <c:pt idx="354">
                  <c:v>7.1960000000000004E-4</c:v>
                </c:pt>
                <c:pt idx="355">
                  <c:v>7.3130000000000005E-4</c:v>
                </c:pt>
                <c:pt idx="356">
                  <c:v>7.4279999999999995E-4</c:v>
                </c:pt>
                <c:pt idx="357">
                  <c:v>7.54E-4</c:v>
                </c:pt>
                <c:pt idx="358">
                  <c:v>7.649E-4</c:v>
                </c:pt>
                <c:pt idx="359">
                  <c:v>7.7559999999999999E-4</c:v>
                </c:pt>
                <c:pt idx="360">
                  <c:v>7.8589999999999997E-4</c:v>
                </c:pt>
                <c:pt idx="361">
                  <c:v>7.9589999999999999E-4</c:v>
                </c:pt>
                <c:pt idx="362">
                  <c:v>8.0550000000000001E-4</c:v>
                </c:pt>
                <c:pt idx="363">
                  <c:v>8.1470000000000002E-4</c:v>
                </c:pt>
                <c:pt idx="364">
                  <c:v>8.2339999999999996E-4</c:v>
                </c:pt>
                <c:pt idx="365">
                  <c:v>8.317E-4</c:v>
                </c:pt>
                <c:pt idx="366">
                  <c:v>8.3960000000000003E-4</c:v>
                </c:pt>
                <c:pt idx="367">
                  <c:v>8.4690000000000004E-4</c:v>
                </c:pt>
                <c:pt idx="368">
                  <c:v>8.5380000000000005E-4</c:v>
                </c:pt>
                <c:pt idx="369">
                  <c:v>8.6010000000000004E-4</c:v>
                </c:pt>
                <c:pt idx="370">
                  <c:v>8.6600000000000002E-4</c:v>
                </c:pt>
                <c:pt idx="371">
                  <c:v>8.7129999999999998E-4</c:v>
                </c:pt>
                <c:pt idx="372">
                  <c:v>8.7600000000000004E-4</c:v>
                </c:pt>
                <c:pt idx="373">
                  <c:v>8.8029999999999998E-4</c:v>
                </c:pt>
                <c:pt idx="374">
                  <c:v>8.8400000000000002E-4</c:v>
                </c:pt>
                <c:pt idx="375">
                  <c:v>8.8730000000000005E-4</c:v>
                </c:pt>
                <c:pt idx="376">
                  <c:v>8.8999999999999995E-4</c:v>
                </c:pt>
                <c:pt idx="377">
                  <c:v>8.922E-4</c:v>
                </c:pt>
                <c:pt idx="378">
                  <c:v>8.9389999999999999E-4</c:v>
                </c:pt>
                <c:pt idx="379">
                  <c:v>8.9519999999999997E-4</c:v>
                </c:pt>
                <c:pt idx="380">
                  <c:v>8.9610000000000004E-4</c:v>
                </c:pt>
                <c:pt idx="381">
                  <c:v>8.9650000000000005E-4</c:v>
                </c:pt>
                <c:pt idx="382">
                  <c:v>8.966E-4</c:v>
                </c:pt>
                <c:pt idx="383">
                  <c:v>8.9630000000000005E-4</c:v>
                </c:pt>
                <c:pt idx="384">
                  <c:v>8.9570000000000003E-4</c:v>
                </c:pt>
                <c:pt idx="385">
                  <c:v>8.9470000000000001E-4</c:v>
                </c:pt>
                <c:pt idx="386">
                  <c:v>8.9340000000000003E-4</c:v>
                </c:pt>
                <c:pt idx="387">
                  <c:v>8.9090000000000003E-4</c:v>
                </c:pt>
                <c:pt idx="388">
                  <c:v>8.8259999999999999E-4</c:v>
                </c:pt>
                <c:pt idx="389">
                  <c:v>8.6720000000000005E-4</c:v>
                </c:pt>
                <c:pt idx="390">
                  <c:v>8.4360000000000001E-4</c:v>
                </c:pt>
                <c:pt idx="391">
                  <c:v>8.1019999999999996E-4</c:v>
                </c:pt>
                <c:pt idx="392">
                  <c:v>7.6570000000000002E-4</c:v>
                </c:pt>
                <c:pt idx="393">
                  <c:v>7.0890000000000005E-4</c:v>
                </c:pt>
                <c:pt idx="394">
                  <c:v>6.4030000000000001E-4</c:v>
                </c:pt>
                <c:pt idx="395">
                  <c:v>5.62E-4</c:v>
                </c:pt>
                <c:pt idx="396">
                  <c:v>4.7839999999999997E-4</c:v>
                </c:pt>
                <c:pt idx="397">
                  <c:v>3.9599999999999998E-4</c:v>
                </c:pt>
                <c:pt idx="398">
                  <c:v>3.2229999999999997E-4</c:v>
                </c:pt>
                <c:pt idx="399">
                  <c:v>2.633E-4</c:v>
                </c:pt>
                <c:pt idx="400">
                  <c:v>2.2159999999999999E-4</c:v>
                </c:pt>
                <c:pt idx="401">
                  <c:v>1.9379999999999999E-4</c:v>
                </c:pt>
                <c:pt idx="402">
                  <c:v>1.7640000000000001E-4</c:v>
                </c:pt>
                <c:pt idx="403">
                  <c:v>1.6100000000000001E-4</c:v>
                </c:pt>
                <c:pt idx="404">
                  <c:v>1.416E-4</c:v>
                </c:pt>
                <c:pt idx="405">
                  <c:v>1.2449999999999999E-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BD9-4FB3-BA7C-426BAC24E8F5}"/>
            </c:ext>
          </c:extLst>
        </c:ser>
        <c:ser>
          <c:idx val="3"/>
          <c:order val="3"/>
          <c:tx>
            <c:v>M4</c:v>
          </c:tx>
          <c:spPr>
            <a:ln w="12700" cap="rnd">
              <a:solidFill>
                <a:srgbClr val="00B0F0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4'!$B$12:$B$417</c:f>
              <c:numCache>
                <c:formatCode>General</c:formatCode>
                <c:ptCount val="406"/>
                <c:pt idx="0">
                  <c:v>0.01</c:v>
                </c:pt>
                <c:pt idx="1">
                  <c:v>2.4E-2</c:v>
                </c:pt>
                <c:pt idx="2">
                  <c:v>4.2700000000000002E-2</c:v>
                </c:pt>
                <c:pt idx="3">
                  <c:v>6.13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13</c:v>
                </c:pt>
                <c:pt idx="8">
                  <c:v>0.12989999999999999</c:v>
                </c:pt>
                <c:pt idx="9">
                  <c:v>0.15190000000000001</c:v>
                </c:pt>
                <c:pt idx="10">
                  <c:v>0.1804</c:v>
                </c:pt>
                <c:pt idx="11">
                  <c:v>0.21759999999999999</c:v>
                </c:pt>
                <c:pt idx="12">
                  <c:v>0.25919999999999999</c:v>
                </c:pt>
                <c:pt idx="13">
                  <c:v>0.30159999999999998</c:v>
                </c:pt>
                <c:pt idx="14">
                  <c:v>0.3448</c:v>
                </c:pt>
                <c:pt idx="15">
                  <c:v>0.38850000000000001</c:v>
                </c:pt>
                <c:pt idx="16">
                  <c:v>0.43259999999999998</c:v>
                </c:pt>
                <c:pt idx="17">
                  <c:v>0.47710000000000002</c:v>
                </c:pt>
                <c:pt idx="18">
                  <c:v>0.52190000000000003</c:v>
                </c:pt>
                <c:pt idx="19">
                  <c:v>0.56689999999999996</c:v>
                </c:pt>
                <c:pt idx="20">
                  <c:v>0.61219999999999997</c:v>
                </c:pt>
                <c:pt idx="21">
                  <c:v>0.65759999999999996</c:v>
                </c:pt>
                <c:pt idx="22">
                  <c:v>0.70309999999999995</c:v>
                </c:pt>
                <c:pt idx="23">
                  <c:v>0.74870000000000003</c:v>
                </c:pt>
                <c:pt idx="24">
                  <c:v>0.7944</c:v>
                </c:pt>
                <c:pt idx="25">
                  <c:v>0.84019999999999995</c:v>
                </c:pt>
                <c:pt idx="26">
                  <c:v>0.88600000000000001</c:v>
                </c:pt>
                <c:pt idx="27">
                  <c:v>0.93189999999999995</c:v>
                </c:pt>
                <c:pt idx="28">
                  <c:v>0.9778</c:v>
                </c:pt>
                <c:pt idx="29">
                  <c:v>1.0236000000000001</c:v>
                </c:pt>
                <c:pt idx="30">
                  <c:v>1.071</c:v>
                </c:pt>
                <c:pt idx="31">
                  <c:v>1.1207</c:v>
                </c:pt>
                <c:pt idx="32">
                  <c:v>1.1725000000000001</c:v>
                </c:pt>
                <c:pt idx="33">
                  <c:v>1.2262</c:v>
                </c:pt>
                <c:pt idx="34">
                  <c:v>1.2817000000000001</c:v>
                </c:pt>
                <c:pt idx="35">
                  <c:v>1.3389</c:v>
                </c:pt>
                <c:pt idx="36">
                  <c:v>1.3976</c:v>
                </c:pt>
                <c:pt idx="37">
                  <c:v>1.4578</c:v>
                </c:pt>
                <c:pt idx="38">
                  <c:v>1.5193000000000001</c:v>
                </c:pt>
                <c:pt idx="39">
                  <c:v>1.5817000000000001</c:v>
                </c:pt>
                <c:pt idx="40">
                  <c:v>1.6429</c:v>
                </c:pt>
                <c:pt idx="41">
                  <c:v>1.7008000000000001</c:v>
                </c:pt>
                <c:pt idx="42">
                  <c:v>1.7567999999999999</c:v>
                </c:pt>
                <c:pt idx="43">
                  <c:v>1.8115000000000001</c:v>
                </c:pt>
                <c:pt idx="44">
                  <c:v>1.8653</c:v>
                </c:pt>
                <c:pt idx="45">
                  <c:v>1.9186000000000001</c:v>
                </c:pt>
                <c:pt idx="46">
                  <c:v>1.9714</c:v>
                </c:pt>
                <c:pt idx="47">
                  <c:v>2.024</c:v>
                </c:pt>
                <c:pt idx="48">
                  <c:v>2.0764999999999998</c:v>
                </c:pt>
                <c:pt idx="49">
                  <c:v>2.1288</c:v>
                </c:pt>
                <c:pt idx="50">
                  <c:v>2.181</c:v>
                </c:pt>
                <c:pt idx="51">
                  <c:v>2.2332000000000001</c:v>
                </c:pt>
                <c:pt idx="52">
                  <c:v>2.2852999999999999</c:v>
                </c:pt>
                <c:pt idx="53">
                  <c:v>2.3374000000000001</c:v>
                </c:pt>
                <c:pt idx="54">
                  <c:v>2.3894000000000002</c:v>
                </c:pt>
                <c:pt idx="55">
                  <c:v>2.4415</c:v>
                </c:pt>
                <c:pt idx="56">
                  <c:v>2.4935</c:v>
                </c:pt>
                <c:pt idx="57">
                  <c:v>2.5455999999999999</c:v>
                </c:pt>
                <c:pt idx="58">
                  <c:v>2.5975999999999999</c:v>
                </c:pt>
                <c:pt idx="59">
                  <c:v>2.6497000000000002</c:v>
                </c:pt>
                <c:pt idx="60">
                  <c:v>2.7017000000000002</c:v>
                </c:pt>
                <c:pt idx="61">
                  <c:v>2.7536999999999998</c:v>
                </c:pt>
                <c:pt idx="62">
                  <c:v>2.8058000000000001</c:v>
                </c:pt>
                <c:pt idx="63">
                  <c:v>2.8578000000000001</c:v>
                </c:pt>
                <c:pt idx="64">
                  <c:v>2.9098000000000002</c:v>
                </c:pt>
                <c:pt idx="65">
                  <c:v>2.9619</c:v>
                </c:pt>
                <c:pt idx="66">
                  <c:v>3.0139</c:v>
                </c:pt>
                <c:pt idx="67">
                  <c:v>3.0659000000000001</c:v>
                </c:pt>
                <c:pt idx="68">
                  <c:v>3.1179999999999999</c:v>
                </c:pt>
                <c:pt idx="69">
                  <c:v>3.17</c:v>
                </c:pt>
                <c:pt idx="70">
                  <c:v>3.222</c:v>
                </c:pt>
                <c:pt idx="71">
                  <c:v>3.274</c:v>
                </c:pt>
                <c:pt idx="72">
                  <c:v>3.3260999999999998</c:v>
                </c:pt>
                <c:pt idx="73">
                  <c:v>3.3780999999999999</c:v>
                </c:pt>
                <c:pt idx="74">
                  <c:v>3.4300999999999999</c:v>
                </c:pt>
                <c:pt idx="75">
                  <c:v>3.4822000000000002</c:v>
                </c:pt>
                <c:pt idx="76">
                  <c:v>3.5341999999999998</c:v>
                </c:pt>
                <c:pt idx="77">
                  <c:v>3.5861999999999998</c:v>
                </c:pt>
                <c:pt idx="78">
                  <c:v>3.6383000000000001</c:v>
                </c:pt>
                <c:pt idx="79">
                  <c:v>3.6903000000000001</c:v>
                </c:pt>
                <c:pt idx="80">
                  <c:v>3.7423000000000002</c:v>
                </c:pt>
                <c:pt idx="81">
                  <c:v>3.7942999999999998</c:v>
                </c:pt>
                <c:pt idx="82">
                  <c:v>3.8464</c:v>
                </c:pt>
                <c:pt idx="83">
                  <c:v>3.8984000000000001</c:v>
                </c:pt>
                <c:pt idx="84">
                  <c:v>3.9504000000000001</c:v>
                </c:pt>
                <c:pt idx="85">
                  <c:v>4.0025000000000004</c:v>
                </c:pt>
                <c:pt idx="86">
                  <c:v>4.0411999999999999</c:v>
                </c:pt>
                <c:pt idx="87">
                  <c:v>4.08</c:v>
                </c:pt>
                <c:pt idx="88">
                  <c:v>4.1319999999999997</c:v>
                </c:pt>
                <c:pt idx="89">
                  <c:v>4.1965000000000003</c:v>
                </c:pt>
                <c:pt idx="90">
                  <c:v>4.2786</c:v>
                </c:pt>
                <c:pt idx="91">
                  <c:v>4.3834</c:v>
                </c:pt>
                <c:pt idx="92">
                  <c:v>4.5187999999999997</c:v>
                </c:pt>
                <c:pt idx="93">
                  <c:v>4.6946000000000003</c:v>
                </c:pt>
                <c:pt idx="94">
                  <c:v>4.9233000000000002</c:v>
                </c:pt>
                <c:pt idx="95">
                  <c:v>5.2206000000000001</c:v>
                </c:pt>
                <c:pt idx="96">
                  <c:v>5.6070000000000002</c:v>
                </c:pt>
                <c:pt idx="97">
                  <c:v>6.1093999999999999</c:v>
                </c:pt>
                <c:pt idx="98">
                  <c:v>6.7625000000000002</c:v>
                </c:pt>
                <c:pt idx="99">
                  <c:v>7.6115000000000004</c:v>
                </c:pt>
                <c:pt idx="100">
                  <c:v>8.7151999999999994</c:v>
                </c:pt>
                <c:pt idx="101">
                  <c:v>10.167</c:v>
                </c:pt>
                <c:pt idx="102">
                  <c:v>12.0336</c:v>
                </c:pt>
                <c:pt idx="103">
                  <c:v>14.2735</c:v>
                </c:pt>
                <c:pt idx="104">
                  <c:v>17.260100000000001</c:v>
                </c:pt>
                <c:pt idx="105">
                  <c:v>23.2333</c:v>
                </c:pt>
                <c:pt idx="106">
                  <c:v>23.243300000000001</c:v>
                </c:pt>
                <c:pt idx="107">
                  <c:v>23.2563</c:v>
                </c:pt>
                <c:pt idx="108">
                  <c:v>23.273199999999999</c:v>
                </c:pt>
                <c:pt idx="109">
                  <c:v>23.295200000000001</c:v>
                </c:pt>
                <c:pt idx="110">
                  <c:v>23.323699999999999</c:v>
                </c:pt>
                <c:pt idx="111">
                  <c:v>23.360900000000001</c:v>
                </c:pt>
                <c:pt idx="112">
                  <c:v>23.406099999999999</c:v>
                </c:pt>
                <c:pt idx="113">
                  <c:v>23.451599999999999</c:v>
                </c:pt>
                <c:pt idx="114">
                  <c:v>23.497399999999999</c:v>
                </c:pt>
                <c:pt idx="115">
                  <c:v>23.543199999999999</c:v>
                </c:pt>
                <c:pt idx="116">
                  <c:v>23.589200000000002</c:v>
                </c:pt>
                <c:pt idx="117">
                  <c:v>23.645399999999999</c:v>
                </c:pt>
                <c:pt idx="118">
                  <c:v>23.701899999999998</c:v>
                </c:pt>
                <c:pt idx="119">
                  <c:v>23.755600000000001</c:v>
                </c:pt>
                <c:pt idx="120">
                  <c:v>23.808299999999999</c:v>
                </c:pt>
                <c:pt idx="121">
                  <c:v>23.860499999999998</c:v>
                </c:pt>
                <c:pt idx="122">
                  <c:v>23.912600000000001</c:v>
                </c:pt>
                <c:pt idx="123">
                  <c:v>23.964700000000001</c:v>
                </c:pt>
                <c:pt idx="124">
                  <c:v>24.0167</c:v>
                </c:pt>
                <c:pt idx="125">
                  <c:v>24.0688</c:v>
                </c:pt>
                <c:pt idx="126">
                  <c:v>24.120799999999999</c:v>
                </c:pt>
                <c:pt idx="127">
                  <c:v>24.172799999999999</c:v>
                </c:pt>
                <c:pt idx="128">
                  <c:v>24.224900000000002</c:v>
                </c:pt>
                <c:pt idx="129">
                  <c:v>24.276900000000001</c:v>
                </c:pt>
                <c:pt idx="130">
                  <c:v>24.328900000000001</c:v>
                </c:pt>
                <c:pt idx="131">
                  <c:v>24.381</c:v>
                </c:pt>
                <c:pt idx="132">
                  <c:v>24.433</c:v>
                </c:pt>
                <c:pt idx="133">
                  <c:v>24.484999999999999</c:v>
                </c:pt>
                <c:pt idx="134">
                  <c:v>24.536999999999999</c:v>
                </c:pt>
                <c:pt idx="135">
                  <c:v>24.589099999999998</c:v>
                </c:pt>
                <c:pt idx="136">
                  <c:v>24.641100000000002</c:v>
                </c:pt>
                <c:pt idx="137">
                  <c:v>24.693100000000001</c:v>
                </c:pt>
                <c:pt idx="138">
                  <c:v>24.745200000000001</c:v>
                </c:pt>
                <c:pt idx="139">
                  <c:v>24.7972</c:v>
                </c:pt>
                <c:pt idx="140">
                  <c:v>24.8492</c:v>
                </c:pt>
                <c:pt idx="141">
                  <c:v>24.901299999999999</c:v>
                </c:pt>
                <c:pt idx="142">
                  <c:v>24.953299999999999</c:v>
                </c:pt>
                <c:pt idx="143">
                  <c:v>25.005299999999998</c:v>
                </c:pt>
                <c:pt idx="144">
                  <c:v>25.057300000000001</c:v>
                </c:pt>
                <c:pt idx="145">
                  <c:v>25.109400000000001</c:v>
                </c:pt>
                <c:pt idx="146">
                  <c:v>25.1614</c:v>
                </c:pt>
                <c:pt idx="147">
                  <c:v>25.2134</c:v>
                </c:pt>
                <c:pt idx="148">
                  <c:v>25.265499999999999</c:v>
                </c:pt>
                <c:pt idx="149">
                  <c:v>25.317499999999999</c:v>
                </c:pt>
                <c:pt idx="150">
                  <c:v>25.369499999999999</c:v>
                </c:pt>
                <c:pt idx="151">
                  <c:v>25.421600000000002</c:v>
                </c:pt>
                <c:pt idx="152">
                  <c:v>25.473600000000001</c:v>
                </c:pt>
                <c:pt idx="153">
                  <c:v>25.525600000000001</c:v>
                </c:pt>
                <c:pt idx="154">
                  <c:v>25.5776</c:v>
                </c:pt>
                <c:pt idx="155">
                  <c:v>25.6297</c:v>
                </c:pt>
                <c:pt idx="156">
                  <c:v>25.681699999999999</c:v>
                </c:pt>
                <c:pt idx="157">
                  <c:v>25.733699999999999</c:v>
                </c:pt>
                <c:pt idx="158">
                  <c:v>25.785799999999998</c:v>
                </c:pt>
                <c:pt idx="159">
                  <c:v>25.837800000000001</c:v>
                </c:pt>
                <c:pt idx="160">
                  <c:v>25.889800000000001</c:v>
                </c:pt>
                <c:pt idx="161">
                  <c:v>25.9419</c:v>
                </c:pt>
                <c:pt idx="162">
                  <c:v>25.9939</c:v>
                </c:pt>
                <c:pt idx="163">
                  <c:v>26.0459</c:v>
                </c:pt>
                <c:pt idx="164">
                  <c:v>26.097899999999999</c:v>
                </c:pt>
                <c:pt idx="165">
                  <c:v>26.15</c:v>
                </c:pt>
                <c:pt idx="166">
                  <c:v>26.202000000000002</c:v>
                </c:pt>
                <c:pt idx="167">
                  <c:v>26.254000000000001</c:v>
                </c:pt>
                <c:pt idx="168">
                  <c:v>26.306100000000001</c:v>
                </c:pt>
                <c:pt idx="169">
                  <c:v>26.3581</c:v>
                </c:pt>
                <c:pt idx="170">
                  <c:v>26.4101</c:v>
                </c:pt>
                <c:pt idx="171">
                  <c:v>26.462199999999999</c:v>
                </c:pt>
                <c:pt idx="172">
                  <c:v>26.514199999999999</c:v>
                </c:pt>
                <c:pt idx="173">
                  <c:v>26.566199999999998</c:v>
                </c:pt>
                <c:pt idx="174">
                  <c:v>26.618200000000002</c:v>
                </c:pt>
                <c:pt idx="175">
                  <c:v>26.670300000000001</c:v>
                </c:pt>
                <c:pt idx="176">
                  <c:v>26.722300000000001</c:v>
                </c:pt>
                <c:pt idx="177">
                  <c:v>26.773399999999999</c:v>
                </c:pt>
                <c:pt idx="178">
                  <c:v>26.8245</c:v>
                </c:pt>
                <c:pt idx="179">
                  <c:v>26.875599999999999</c:v>
                </c:pt>
                <c:pt idx="180">
                  <c:v>26.9267</c:v>
                </c:pt>
                <c:pt idx="181">
                  <c:v>26.977799999999998</c:v>
                </c:pt>
                <c:pt idx="182">
                  <c:v>27.0289</c:v>
                </c:pt>
                <c:pt idx="183">
                  <c:v>27.08</c:v>
                </c:pt>
                <c:pt idx="184">
                  <c:v>27.1311</c:v>
                </c:pt>
                <c:pt idx="185">
                  <c:v>27.182200000000002</c:v>
                </c:pt>
                <c:pt idx="186">
                  <c:v>27.2333</c:v>
                </c:pt>
                <c:pt idx="187">
                  <c:v>27.285299999999999</c:v>
                </c:pt>
                <c:pt idx="188">
                  <c:v>27.349799999999998</c:v>
                </c:pt>
                <c:pt idx="189">
                  <c:v>27.431899999999999</c:v>
                </c:pt>
                <c:pt idx="190">
                  <c:v>27.5367</c:v>
                </c:pt>
                <c:pt idx="191">
                  <c:v>27.6721</c:v>
                </c:pt>
                <c:pt idx="192">
                  <c:v>27.847899999999999</c:v>
                </c:pt>
                <c:pt idx="193">
                  <c:v>28.076599999999999</c:v>
                </c:pt>
                <c:pt idx="194">
                  <c:v>28.373899999999999</c:v>
                </c:pt>
                <c:pt idx="195">
                  <c:v>28.760300000000001</c:v>
                </c:pt>
                <c:pt idx="196">
                  <c:v>29.262699999999999</c:v>
                </c:pt>
                <c:pt idx="197">
                  <c:v>29.915800000000001</c:v>
                </c:pt>
                <c:pt idx="198">
                  <c:v>30.764800000000001</c:v>
                </c:pt>
                <c:pt idx="199">
                  <c:v>31.868500000000001</c:v>
                </c:pt>
                <c:pt idx="200">
                  <c:v>33.343299999999999</c:v>
                </c:pt>
                <c:pt idx="201">
                  <c:v>35.2395</c:v>
                </c:pt>
                <c:pt idx="202">
                  <c:v>37.514899999999997</c:v>
                </c:pt>
                <c:pt idx="203">
                  <c:v>40.548900000000003</c:v>
                </c:pt>
                <c:pt idx="204">
                  <c:v>46.616700000000002</c:v>
                </c:pt>
                <c:pt idx="205">
                  <c:v>46.6267</c:v>
                </c:pt>
                <c:pt idx="206">
                  <c:v>46.639699999999998</c:v>
                </c:pt>
                <c:pt idx="207">
                  <c:v>46.656599999999997</c:v>
                </c:pt>
                <c:pt idx="208">
                  <c:v>46.678600000000003</c:v>
                </c:pt>
                <c:pt idx="209">
                  <c:v>46.707099999999997</c:v>
                </c:pt>
                <c:pt idx="210">
                  <c:v>46.744300000000003</c:v>
                </c:pt>
                <c:pt idx="211">
                  <c:v>46.789499999999997</c:v>
                </c:pt>
                <c:pt idx="212">
                  <c:v>46.835000000000001</c:v>
                </c:pt>
                <c:pt idx="213">
                  <c:v>46.880800000000001</c:v>
                </c:pt>
                <c:pt idx="214">
                  <c:v>46.926600000000001</c:v>
                </c:pt>
                <c:pt idx="215">
                  <c:v>46.9726</c:v>
                </c:pt>
                <c:pt idx="216">
                  <c:v>47.028799999999997</c:v>
                </c:pt>
                <c:pt idx="217">
                  <c:v>47.085299999999997</c:v>
                </c:pt>
                <c:pt idx="218">
                  <c:v>47.139000000000003</c:v>
                </c:pt>
                <c:pt idx="219">
                  <c:v>47.191699999999997</c:v>
                </c:pt>
                <c:pt idx="220">
                  <c:v>47.243899999999996</c:v>
                </c:pt>
                <c:pt idx="221">
                  <c:v>47.295999999999999</c:v>
                </c:pt>
                <c:pt idx="222">
                  <c:v>47.348100000000002</c:v>
                </c:pt>
                <c:pt idx="223">
                  <c:v>47.400100000000002</c:v>
                </c:pt>
                <c:pt idx="224">
                  <c:v>47.452199999999998</c:v>
                </c:pt>
                <c:pt idx="225">
                  <c:v>47.504199999999997</c:v>
                </c:pt>
                <c:pt idx="226">
                  <c:v>47.553800000000003</c:v>
                </c:pt>
                <c:pt idx="227">
                  <c:v>47.603400000000001</c:v>
                </c:pt>
                <c:pt idx="228">
                  <c:v>47.652900000000002</c:v>
                </c:pt>
                <c:pt idx="229">
                  <c:v>47.702500000000001</c:v>
                </c:pt>
                <c:pt idx="230">
                  <c:v>47.752099999999999</c:v>
                </c:pt>
                <c:pt idx="231">
                  <c:v>47.801699999999997</c:v>
                </c:pt>
                <c:pt idx="232">
                  <c:v>47.851300000000002</c:v>
                </c:pt>
                <c:pt idx="233">
                  <c:v>47.900799999999997</c:v>
                </c:pt>
                <c:pt idx="234">
                  <c:v>47.950400000000002</c:v>
                </c:pt>
                <c:pt idx="235">
                  <c:v>48</c:v>
                </c:pt>
                <c:pt idx="236">
                  <c:v>48.052</c:v>
                </c:pt>
                <c:pt idx="237">
                  <c:v>48.104100000000003</c:v>
                </c:pt>
                <c:pt idx="238">
                  <c:v>48.156100000000002</c:v>
                </c:pt>
                <c:pt idx="239">
                  <c:v>48.208100000000002</c:v>
                </c:pt>
                <c:pt idx="240">
                  <c:v>48.260199999999998</c:v>
                </c:pt>
                <c:pt idx="241">
                  <c:v>48.312199999999997</c:v>
                </c:pt>
                <c:pt idx="242">
                  <c:v>48.364199999999997</c:v>
                </c:pt>
                <c:pt idx="243">
                  <c:v>48.416200000000003</c:v>
                </c:pt>
                <c:pt idx="244">
                  <c:v>48.468299999999999</c:v>
                </c:pt>
                <c:pt idx="245">
                  <c:v>48.520299999999999</c:v>
                </c:pt>
                <c:pt idx="246">
                  <c:v>48.572299999999998</c:v>
                </c:pt>
                <c:pt idx="247">
                  <c:v>48.624400000000001</c:v>
                </c:pt>
                <c:pt idx="248">
                  <c:v>48.676400000000001</c:v>
                </c:pt>
                <c:pt idx="249">
                  <c:v>48.728400000000001</c:v>
                </c:pt>
                <c:pt idx="250">
                  <c:v>48.780500000000004</c:v>
                </c:pt>
                <c:pt idx="251">
                  <c:v>48.832500000000003</c:v>
                </c:pt>
                <c:pt idx="252">
                  <c:v>48.884500000000003</c:v>
                </c:pt>
                <c:pt idx="253">
                  <c:v>48.936500000000002</c:v>
                </c:pt>
                <c:pt idx="254">
                  <c:v>48.988599999999998</c:v>
                </c:pt>
                <c:pt idx="255">
                  <c:v>49.040599999999998</c:v>
                </c:pt>
                <c:pt idx="256">
                  <c:v>49.092599999999997</c:v>
                </c:pt>
                <c:pt idx="257">
                  <c:v>49.1447</c:v>
                </c:pt>
                <c:pt idx="258">
                  <c:v>49.1967</c:v>
                </c:pt>
                <c:pt idx="259">
                  <c:v>49.248699999999999</c:v>
                </c:pt>
                <c:pt idx="260">
                  <c:v>49.300800000000002</c:v>
                </c:pt>
                <c:pt idx="261">
                  <c:v>49.352800000000002</c:v>
                </c:pt>
                <c:pt idx="262">
                  <c:v>49.404800000000002</c:v>
                </c:pt>
                <c:pt idx="263">
                  <c:v>49.456800000000001</c:v>
                </c:pt>
                <c:pt idx="264">
                  <c:v>49.508899999999997</c:v>
                </c:pt>
                <c:pt idx="265">
                  <c:v>49.560899999999997</c:v>
                </c:pt>
                <c:pt idx="266">
                  <c:v>49.612900000000003</c:v>
                </c:pt>
                <c:pt idx="267">
                  <c:v>49.664999999999999</c:v>
                </c:pt>
                <c:pt idx="268">
                  <c:v>49.716999999999999</c:v>
                </c:pt>
                <c:pt idx="269">
                  <c:v>49.768999999999998</c:v>
                </c:pt>
                <c:pt idx="270">
                  <c:v>49.821100000000001</c:v>
                </c:pt>
                <c:pt idx="271">
                  <c:v>49.873100000000001</c:v>
                </c:pt>
                <c:pt idx="272">
                  <c:v>49.9251</c:v>
                </c:pt>
                <c:pt idx="273">
                  <c:v>49.9771</c:v>
                </c:pt>
                <c:pt idx="274">
                  <c:v>50.029200000000003</c:v>
                </c:pt>
                <c:pt idx="275">
                  <c:v>50.081200000000003</c:v>
                </c:pt>
                <c:pt idx="276">
                  <c:v>50.133200000000002</c:v>
                </c:pt>
                <c:pt idx="277">
                  <c:v>50.185299999999998</c:v>
                </c:pt>
                <c:pt idx="278">
                  <c:v>50.237299999999998</c:v>
                </c:pt>
                <c:pt idx="279">
                  <c:v>50.289299999999997</c:v>
                </c:pt>
                <c:pt idx="280">
                  <c:v>50.3414</c:v>
                </c:pt>
                <c:pt idx="281">
                  <c:v>50.3934</c:v>
                </c:pt>
                <c:pt idx="282">
                  <c:v>50.445399999999999</c:v>
                </c:pt>
                <c:pt idx="283">
                  <c:v>50.497399999999999</c:v>
                </c:pt>
                <c:pt idx="284">
                  <c:v>50.549500000000002</c:v>
                </c:pt>
                <c:pt idx="285">
                  <c:v>50.583100000000002</c:v>
                </c:pt>
                <c:pt idx="286">
                  <c:v>50.616700000000002</c:v>
                </c:pt>
                <c:pt idx="287">
                  <c:v>50.668700000000001</c:v>
                </c:pt>
                <c:pt idx="288">
                  <c:v>50.733199999999997</c:v>
                </c:pt>
                <c:pt idx="289">
                  <c:v>50.815199999999997</c:v>
                </c:pt>
                <c:pt idx="290">
                  <c:v>50.920099999999998</c:v>
                </c:pt>
                <c:pt idx="291">
                  <c:v>51.055399999999999</c:v>
                </c:pt>
                <c:pt idx="292">
                  <c:v>51.231299999999997</c:v>
                </c:pt>
                <c:pt idx="293">
                  <c:v>51.459899999999998</c:v>
                </c:pt>
                <c:pt idx="294">
                  <c:v>51.757100000000001</c:v>
                </c:pt>
                <c:pt idx="295">
                  <c:v>52.143500000000003</c:v>
                </c:pt>
                <c:pt idx="296">
                  <c:v>52.645800000000001</c:v>
                </c:pt>
                <c:pt idx="297">
                  <c:v>53.2988</c:v>
                </c:pt>
                <c:pt idx="298">
                  <c:v>54.1477</c:v>
                </c:pt>
                <c:pt idx="299">
                  <c:v>55.251300000000001</c:v>
                </c:pt>
                <c:pt idx="300">
                  <c:v>56.685899999999997</c:v>
                </c:pt>
                <c:pt idx="301">
                  <c:v>58.683199999999999</c:v>
                </c:pt>
                <c:pt idx="302">
                  <c:v>61.079900000000002</c:v>
                </c:pt>
                <c:pt idx="303">
                  <c:v>64.275499999999994</c:v>
                </c:pt>
                <c:pt idx="304">
                  <c:v>67.471100000000007</c:v>
                </c:pt>
                <c:pt idx="305">
                  <c:v>70.666700000000006</c:v>
                </c:pt>
                <c:pt idx="306">
                  <c:v>70.676699999999997</c:v>
                </c:pt>
                <c:pt idx="307">
                  <c:v>70.689700000000002</c:v>
                </c:pt>
                <c:pt idx="308">
                  <c:v>70.706599999999995</c:v>
                </c:pt>
                <c:pt idx="309">
                  <c:v>70.7286</c:v>
                </c:pt>
                <c:pt idx="310">
                  <c:v>70.757099999999994</c:v>
                </c:pt>
                <c:pt idx="311">
                  <c:v>70.794300000000007</c:v>
                </c:pt>
                <c:pt idx="312">
                  <c:v>70.839500000000001</c:v>
                </c:pt>
                <c:pt idx="313">
                  <c:v>70.885000000000005</c:v>
                </c:pt>
                <c:pt idx="314">
                  <c:v>70.930800000000005</c:v>
                </c:pt>
                <c:pt idx="315">
                  <c:v>70.976600000000005</c:v>
                </c:pt>
                <c:pt idx="316">
                  <c:v>71.022599999999997</c:v>
                </c:pt>
                <c:pt idx="317">
                  <c:v>71.078800000000001</c:v>
                </c:pt>
                <c:pt idx="318">
                  <c:v>71.135300000000001</c:v>
                </c:pt>
                <c:pt idx="319">
                  <c:v>71.188999999999993</c:v>
                </c:pt>
                <c:pt idx="320">
                  <c:v>71.241699999999994</c:v>
                </c:pt>
                <c:pt idx="321">
                  <c:v>71.293899999999994</c:v>
                </c:pt>
                <c:pt idx="322">
                  <c:v>71.346000000000004</c:v>
                </c:pt>
                <c:pt idx="323">
                  <c:v>71.398099999999999</c:v>
                </c:pt>
                <c:pt idx="324">
                  <c:v>71.450100000000006</c:v>
                </c:pt>
                <c:pt idx="325">
                  <c:v>71.502200000000002</c:v>
                </c:pt>
                <c:pt idx="326">
                  <c:v>71.554199999999994</c:v>
                </c:pt>
                <c:pt idx="327">
                  <c:v>71.606200000000001</c:v>
                </c:pt>
                <c:pt idx="328">
                  <c:v>71.658299999999997</c:v>
                </c:pt>
                <c:pt idx="329">
                  <c:v>71.710300000000004</c:v>
                </c:pt>
                <c:pt idx="330">
                  <c:v>71.762299999999996</c:v>
                </c:pt>
                <c:pt idx="331">
                  <c:v>71.814400000000006</c:v>
                </c:pt>
                <c:pt idx="332">
                  <c:v>71.866399999999999</c:v>
                </c:pt>
                <c:pt idx="333">
                  <c:v>71.918400000000005</c:v>
                </c:pt>
                <c:pt idx="334">
                  <c:v>71.970399999999998</c:v>
                </c:pt>
                <c:pt idx="335">
                  <c:v>72.022499999999994</c:v>
                </c:pt>
                <c:pt idx="336">
                  <c:v>72.0745</c:v>
                </c:pt>
                <c:pt idx="337">
                  <c:v>72.126499999999993</c:v>
                </c:pt>
                <c:pt idx="338">
                  <c:v>72.178600000000003</c:v>
                </c:pt>
                <c:pt idx="339">
                  <c:v>72.230599999999995</c:v>
                </c:pt>
                <c:pt idx="340">
                  <c:v>72.282600000000002</c:v>
                </c:pt>
                <c:pt idx="341">
                  <c:v>72.334699999999998</c:v>
                </c:pt>
                <c:pt idx="342">
                  <c:v>72.386700000000005</c:v>
                </c:pt>
                <c:pt idx="343">
                  <c:v>72.438699999999997</c:v>
                </c:pt>
                <c:pt idx="344">
                  <c:v>72.490700000000004</c:v>
                </c:pt>
                <c:pt idx="345">
                  <c:v>72.5428</c:v>
                </c:pt>
                <c:pt idx="346">
                  <c:v>72.594800000000006</c:v>
                </c:pt>
                <c:pt idx="347">
                  <c:v>72.646799999999999</c:v>
                </c:pt>
                <c:pt idx="348">
                  <c:v>72.698899999999995</c:v>
                </c:pt>
                <c:pt idx="349">
                  <c:v>72.750900000000001</c:v>
                </c:pt>
                <c:pt idx="350">
                  <c:v>72.802899999999994</c:v>
                </c:pt>
                <c:pt idx="351">
                  <c:v>72.855000000000004</c:v>
                </c:pt>
                <c:pt idx="352">
                  <c:v>72.906999999999996</c:v>
                </c:pt>
                <c:pt idx="353">
                  <c:v>72.959000000000003</c:v>
                </c:pt>
                <c:pt idx="354">
                  <c:v>73.010999999999996</c:v>
                </c:pt>
                <c:pt idx="355">
                  <c:v>73.063100000000006</c:v>
                </c:pt>
                <c:pt idx="356">
                  <c:v>73.115099999999998</c:v>
                </c:pt>
                <c:pt idx="357">
                  <c:v>73.167100000000005</c:v>
                </c:pt>
                <c:pt idx="358">
                  <c:v>73.219200000000001</c:v>
                </c:pt>
                <c:pt idx="359">
                  <c:v>73.271199999999993</c:v>
                </c:pt>
                <c:pt idx="360">
                  <c:v>73.3232</c:v>
                </c:pt>
                <c:pt idx="361">
                  <c:v>73.375299999999996</c:v>
                </c:pt>
                <c:pt idx="362">
                  <c:v>73.427300000000002</c:v>
                </c:pt>
                <c:pt idx="363">
                  <c:v>73.479299999999995</c:v>
                </c:pt>
                <c:pt idx="364">
                  <c:v>73.531300000000002</c:v>
                </c:pt>
                <c:pt idx="365">
                  <c:v>73.583399999999997</c:v>
                </c:pt>
                <c:pt idx="366">
                  <c:v>73.635400000000004</c:v>
                </c:pt>
                <c:pt idx="367">
                  <c:v>73.687399999999997</c:v>
                </c:pt>
                <c:pt idx="368">
                  <c:v>73.739500000000007</c:v>
                </c:pt>
                <c:pt idx="369">
                  <c:v>73.791499999999999</c:v>
                </c:pt>
                <c:pt idx="370">
                  <c:v>73.843500000000006</c:v>
                </c:pt>
                <c:pt idx="371">
                  <c:v>73.895600000000002</c:v>
                </c:pt>
                <c:pt idx="372">
                  <c:v>73.947599999999994</c:v>
                </c:pt>
                <c:pt idx="373">
                  <c:v>73.999600000000001</c:v>
                </c:pt>
                <c:pt idx="374">
                  <c:v>74.051599999999993</c:v>
                </c:pt>
                <c:pt idx="375">
                  <c:v>74.103700000000003</c:v>
                </c:pt>
                <c:pt idx="376">
                  <c:v>74.155699999999996</c:v>
                </c:pt>
                <c:pt idx="377">
                  <c:v>74.206800000000001</c:v>
                </c:pt>
                <c:pt idx="378">
                  <c:v>74.257900000000006</c:v>
                </c:pt>
                <c:pt idx="379">
                  <c:v>74.308999999999997</c:v>
                </c:pt>
                <c:pt idx="380">
                  <c:v>74.360100000000003</c:v>
                </c:pt>
                <c:pt idx="381">
                  <c:v>74.411199999999994</c:v>
                </c:pt>
                <c:pt idx="382">
                  <c:v>74.462299999999999</c:v>
                </c:pt>
                <c:pt idx="383">
                  <c:v>74.513400000000004</c:v>
                </c:pt>
                <c:pt idx="384">
                  <c:v>74.564499999999995</c:v>
                </c:pt>
                <c:pt idx="385">
                  <c:v>74.615600000000001</c:v>
                </c:pt>
                <c:pt idx="386">
                  <c:v>74.666700000000006</c:v>
                </c:pt>
                <c:pt idx="387">
                  <c:v>74.718699999999998</c:v>
                </c:pt>
                <c:pt idx="388">
                  <c:v>74.783199999999994</c:v>
                </c:pt>
                <c:pt idx="389">
                  <c:v>74.865200000000002</c:v>
                </c:pt>
                <c:pt idx="390">
                  <c:v>74.970100000000002</c:v>
                </c:pt>
                <c:pt idx="391">
                  <c:v>75.105400000000003</c:v>
                </c:pt>
                <c:pt idx="392">
                  <c:v>75.281300000000002</c:v>
                </c:pt>
                <c:pt idx="393">
                  <c:v>75.509900000000002</c:v>
                </c:pt>
                <c:pt idx="394">
                  <c:v>75.807100000000005</c:v>
                </c:pt>
                <c:pt idx="395">
                  <c:v>76.1935</c:v>
                </c:pt>
                <c:pt idx="396">
                  <c:v>76.695800000000006</c:v>
                </c:pt>
                <c:pt idx="397">
                  <c:v>77.348799999999997</c:v>
                </c:pt>
                <c:pt idx="398">
                  <c:v>78.197699999999998</c:v>
                </c:pt>
                <c:pt idx="399">
                  <c:v>79.301299999999998</c:v>
                </c:pt>
                <c:pt idx="400">
                  <c:v>80.736000000000004</c:v>
                </c:pt>
                <c:pt idx="401">
                  <c:v>82.644000000000005</c:v>
                </c:pt>
                <c:pt idx="402">
                  <c:v>84.87</c:v>
                </c:pt>
                <c:pt idx="403">
                  <c:v>87.652500000000003</c:v>
                </c:pt>
                <c:pt idx="404">
                  <c:v>91.8262</c:v>
                </c:pt>
                <c:pt idx="405">
                  <c:v>96</c:v>
                </c:pt>
              </c:numCache>
            </c:numRef>
          </c:xVal>
          <c:yVal>
            <c:numRef>
              <c:f>'M4'!$F$12:$F$417</c:f>
              <c:numCache>
                <c:formatCode>General</c:formatCode>
                <c:ptCount val="40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9.7279999999999999E-29</c:v>
                </c:pt>
                <c:pt idx="30">
                  <c:v>1.5970000000000001E-24</c:v>
                </c:pt>
                <c:pt idx="31">
                  <c:v>8.4099999999999996E-21</c:v>
                </c:pt>
                <c:pt idx="32">
                  <c:v>8.9620000000000005E-18</c:v>
                </c:pt>
                <c:pt idx="33">
                  <c:v>2.4439999999999999E-15</c:v>
                </c:pt>
                <c:pt idx="34">
                  <c:v>2.2149999999999999E-13</c:v>
                </c:pt>
                <c:pt idx="35">
                  <c:v>8.4899999999999996E-12</c:v>
                </c:pt>
                <c:pt idx="36">
                  <c:v>1.6730000000000001E-10</c:v>
                </c:pt>
                <c:pt idx="37">
                  <c:v>1.9629999999999999E-9</c:v>
                </c:pt>
                <c:pt idx="38">
                  <c:v>1.5300000000000001E-8</c:v>
                </c:pt>
                <c:pt idx="39">
                  <c:v>8.5910000000000006E-8</c:v>
                </c:pt>
                <c:pt idx="40">
                  <c:v>3.5149999999999999E-7</c:v>
                </c:pt>
                <c:pt idx="41">
                  <c:v>1.097E-6</c:v>
                </c:pt>
                <c:pt idx="42">
                  <c:v>2.853E-6</c:v>
                </c:pt>
                <c:pt idx="43">
                  <c:v>6.4869999999999999E-6</c:v>
                </c:pt>
                <c:pt idx="44">
                  <c:v>1.329E-5</c:v>
                </c:pt>
                <c:pt idx="45">
                  <c:v>2.5069999999999999E-5</c:v>
                </c:pt>
                <c:pt idx="46">
                  <c:v>4.4159999999999997E-5</c:v>
                </c:pt>
                <c:pt idx="47">
                  <c:v>7.3499999999999998E-5</c:v>
                </c:pt>
                <c:pt idx="48">
                  <c:v>1.166E-4</c:v>
                </c:pt>
                <c:pt idx="49">
                  <c:v>1.774E-4</c:v>
                </c:pt>
                <c:pt idx="50">
                  <c:v>2.6049999999999999E-4</c:v>
                </c:pt>
                <c:pt idx="51">
                  <c:v>3.7080000000000001E-4</c:v>
                </c:pt>
                <c:pt idx="52">
                  <c:v>5.1349999999999996E-4</c:v>
                </c:pt>
                <c:pt idx="53">
                  <c:v>6.9390000000000001E-4</c:v>
                </c:pt>
                <c:pt idx="54">
                  <c:v>9.1750000000000002E-4</c:v>
                </c:pt>
                <c:pt idx="55">
                  <c:v>1.1900000000000001E-3</c:v>
                </c:pt>
                <c:pt idx="56">
                  <c:v>1.5150000000000001E-3</c:v>
                </c:pt>
                <c:pt idx="57">
                  <c:v>1.8990000000000001E-3</c:v>
                </c:pt>
                <c:pt idx="58">
                  <c:v>2.346E-3</c:v>
                </c:pt>
                <c:pt idx="59">
                  <c:v>2.8600000000000001E-3</c:v>
                </c:pt>
                <c:pt idx="60">
                  <c:v>3.4429999999999999E-3</c:v>
                </c:pt>
                <c:pt idx="61">
                  <c:v>4.0990000000000002E-3</c:v>
                </c:pt>
                <c:pt idx="62">
                  <c:v>4.8300000000000001E-3</c:v>
                </c:pt>
                <c:pt idx="63">
                  <c:v>5.6350000000000003E-3</c:v>
                </c:pt>
                <c:pt idx="64">
                  <c:v>6.5160000000000001E-3</c:v>
                </c:pt>
                <c:pt idx="65">
                  <c:v>7.4720000000000003E-3</c:v>
                </c:pt>
                <c:pt idx="66">
                  <c:v>8.5019999999999991E-3</c:v>
                </c:pt>
                <c:pt idx="67">
                  <c:v>9.6039999999999997E-3</c:v>
                </c:pt>
                <c:pt idx="68">
                  <c:v>1.078E-2</c:v>
                </c:pt>
                <c:pt idx="69">
                  <c:v>1.201E-2</c:v>
                </c:pt>
                <c:pt idx="70">
                  <c:v>1.3310000000000001E-2</c:v>
                </c:pt>
                <c:pt idx="71">
                  <c:v>1.4670000000000001E-2</c:v>
                </c:pt>
                <c:pt idx="72">
                  <c:v>1.6080000000000001E-2</c:v>
                </c:pt>
                <c:pt idx="73">
                  <c:v>1.753E-2</c:v>
                </c:pt>
                <c:pt idx="74">
                  <c:v>1.9029999999999998E-2</c:v>
                </c:pt>
                <c:pt idx="75">
                  <c:v>2.0570000000000001E-2</c:v>
                </c:pt>
                <c:pt idx="76">
                  <c:v>2.213E-2</c:v>
                </c:pt>
                <c:pt idx="77">
                  <c:v>2.3720000000000001E-2</c:v>
                </c:pt>
                <c:pt idx="78">
                  <c:v>2.5329999999999998E-2</c:v>
                </c:pt>
                <c:pt idx="79">
                  <c:v>2.6950000000000002E-2</c:v>
                </c:pt>
                <c:pt idx="80">
                  <c:v>2.8580000000000001E-2</c:v>
                </c:pt>
                <c:pt idx="81">
                  <c:v>3.0210000000000001E-2</c:v>
                </c:pt>
                <c:pt idx="82">
                  <c:v>3.1829999999999997E-2</c:v>
                </c:pt>
                <c:pt idx="83">
                  <c:v>3.3450000000000001E-2</c:v>
                </c:pt>
                <c:pt idx="84">
                  <c:v>3.5049999999999998E-2</c:v>
                </c:pt>
                <c:pt idx="85">
                  <c:v>3.6630000000000003E-2</c:v>
                </c:pt>
                <c:pt idx="86">
                  <c:v>3.7789999999999997E-2</c:v>
                </c:pt>
                <c:pt idx="87">
                  <c:v>3.8940000000000002E-2</c:v>
                </c:pt>
                <c:pt idx="88">
                  <c:v>4.0259999999999997E-2</c:v>
                </c:pt>
                <c:pt idx="89">
                  <c:v>4.1270000000000001E-2</c:v>
                </c:pt>
                <c:pt idx="90">
                  <c:v>4.1860000000000001E-2</c:v>
                </c:pt>
                <c:pt idx="91">
                  <c:v>4.1950000000000001E-2</c:v>
                </c:pt>
                <c:pt idx="92">
                  <c:v>4.1399999999999999E-2</c:v>
                </c:pt>
                <c:pt idx="93">
                  <c:v>4.002E-2</c:v>
                </c:pt>
                <c:pt idx="94">
                  <c:v>3.7670000000000002E-2</c:v>
                </c:pt>
                <c:pt idx="95">
                  <c:v>3.4229999999999997E-2</c:v>
                </c:pt>
                <c:pt idx="96">
                  <c:v>2.9739999999999999E-2</c:v>
                </c:pt>
                <c:pt idx="97">
                  <c:v>2.4400000000000002E-2</c:v>
                </c:pt>
                <c:pt idx="98">
                  <c:v>1.8599999999999998E-2</c:v>
                </c:pt>
                <c:pt idx="99">
                  <c:v>1.2930000000000001E-2</c:v>
                </c:pt>
                <c:pt idx="100">
                  <c:v>7.9950000000000004E-3</c:v>
                </c:pt>
                <c:pt idx="101">
                  <c:v>4.228E-3</c:v>
                </c:pt>
                <c:pt idx="102">
                  <c:v>1.885E-3</c:v>
                </c:pt>
                <c:pt idx="103">
                  <c:v>7.7470000000000002E-4</c:v>
                </c:pt>
                <c:pt idx="104">
                  <c:v>3.145E-4</c:v>
                </c:pt>
                <c:pt idx="105">
                  <c:v>1.5320000000000001E-4</c:v>
                </c:pt>
                <c:pt idx="106">
                  <c:v>1.5320000000000001E-4</c:v>
                </c:pt>
                <c:pt idx="107">
                  <c:v>1.5320000000000001E-4</c:v>
                </c:pt>
                <c:pt idx="108">
                  <c:v>1.5320000000000001E-4</c:v>
                </c:pt>
                <c:pt idx="109">
                  <c:v>1.5330000000000001E-4</c:v>
                </c:pt>
                <c:pt idx="110">
                  <c:v>1.5349999999999999E-4</c:v>
                </c:pt>
                <c:pt idx="111">
                  <c:v>1.54E-4</c:v>
                </c:pt>
                <c:pt idx="112">
                  <c:v>1.552E-4</c:v>
                </c:pt>
                <c:pt idx="113">
                  <c:v>1.573E-4</c:v>
                </c:pt>
                <c:pt idx="114">
                  <c:v>1.6029999999999999E-4</c:v>
                </c:pt>
                <c:pt idx="115">
                  <c:v>1.6449999999999999E-4</c:v>
                </c:pt>
                <c:pt idx="116">
                  <c:v>1.6990000000000001E-4</c:v>
                </c:pt>
                <c:pt idx="117">
                  <c:v>1.7789999999999999E-4</c:v>
                </c:pt>
                <c:pt idx="118">
                  <c:v>1.8679999999999999E-4</c:v>
                </c:pt>
                <c:pt idx="119">
                  <c:v>1.9560000000000001E-4</c:v>
                </c:pt>
                <c:pt idx="120">
                  <c:v>2.0430000000000001E-4</c:v>
                </c:pt>
                <c:pt idx="121">
                  <c:v>2.131E-4</c:v>
                </c:pt>
                <c:pt idx="122">
                  <c:v>2.218E-4</c:v>
                </c:pt>
                <c:pt idx="123">
                  <c:v>2.3049999999999999E-4</c:v>
                </c:pt>
                <c:pt idx="124">
                  <c:v>2.3919999999999999E-4</c:v>
                </c:pt>
                <c:pt idx="125">
                  <c:v>2.4790000000000001E-4</c:v>
                </c:pt>
                <c:pt idx="126">
                  <c:v>2.566E-4</c:v>
                </c:pt>
                <c:pt idx="127">
                  <c:v>2.652E-4</c:v>
                </c:pt>
                <c:pt idx="128">
                  <c:v>2.7389999999999999E-4</c:v>
                </c:pt>
                <c:pt idx="129">
                  <c:v>2.8259999999999998E-4</c:v>
                </c:pt>
                <c:pt idx="130">
                  <c:v>2.9129999999999998E-4</c:v>
                </c:pt>
                <c:pt idx="131">
                  <c:v>2.9990000000000003E-4</c:v>
                </c:pt>
                <c:pt idx="132">
                  <c:v>3.0860000000000002E-4</c:v>
                </c:pt>
                <c:pt idx="133">
                  <c:v>3.1720000000000001E-4</c:v>
                </c:pt>
                <c:pt idx="134">
                  <c:v>3.258E-4</c:v>
                </c:pt>
                <c:pt idx="135">
                  <c:v>3.344E-4</c:v>
                </c:pt>
                <c:pt idx="136">
                  <c:v>3.4299999999999999E-4</c:v>
                </c:pt>
                <c:pt idx="137">
                  <c:v>3.5159999999999998E-4</c:v>
                </c:pt>
                <c:pt idx="138">
                  <c:v>3.6019999999999997E-4</c:v>
                </c:pt>
                <c:pt idx="139">
                  <c:v>3.6870000000000002E-4</c:v>
                </c:pt>
                <c:pt idx="140">
                  <c:v>3.7720000000000001E-4</c:v>
                </c:pt>
                <c:pt idx="141">
                  <c:v>3.857E-4</c:v>
                </c:pt>
                <c:pt idx="142">
                  <c:v>3.9419999999999999E-4</c:v>
                </c:pt>
                <c:pt idx="143">
                  <c:v>4.0259999999999997E-4</c:v>
                </c:pt>
                <c:pt idx="144">
                  <c:v>4.1090000000000001E-4</c:v>
                </c:pt>
                <c:pt idx="145">
                  <c:v>4.192E-4</c:v>
                </c:pt>
                <c:pt idx="146">
                  <c:v>4.2749999999999998E-4</c:v>
                </c:pt>
                <c:pt idx="147">
                  <c:v>4.3560000000000002E-4</c:v>
                </c:pt>
                <c:pt idx="148">
                  <c:v>4.437E-4</c:v>
                </c:pt>
                <c:pt idx="149">
                  <c:v>4.5169999999999997E-4</c:v>
                </c:pt>
                <c:pt idx="150">
                  <c:v>4.596E-4</c:v>
                </c:pt>
                <c:pt idx="151">
                  <c:v>4.6739999999999998E-4</c:v>
                </c:pt>
                <c:pt idx="152">
                  <c:v>4.75E-4</c:v>
                </c:pt>
                <c:pt idx="153">
                  <c:v>4.8250000000000002E-4</c:v>
                </c:pt>
                <c:pt idx="154">
                  <c:v>4.8979999999999998E-4</c:v>
                </c:pt>
                <c:pt idx="155">
                  <c:v>4.9689999999999999E-4</c:v>
                </c:pt>
                <c:pt idx="156">
                  <c:v>5.0390000000000005E-4</c:v>
                </c:pt>
                <c:pt idx="157">
                  <c:v>5.1060000000000005E-4</c:v>
                </c:pt>
                <c:pt idx="158">
                  <c:v>5.1710000000000005E-4</c:v>
                </c:pt>
                <c:pt idx="159">
                  <c:v>5.2329999999999998E-4</c:v>
                </c:pt>
                <c:pt idx="160">
                  <c:v>5.2930000000000002E-4</c:v>
                </c:pt>
                <c:pt idx="161">
                  <c:v>5.3499999999999999E-4</c:v>
                </c:pt>
                <c:pt idx="162">
                  <c:v>5.4040000000000002E-4</c:v>
                </c:pt>
                <c:pt idx="163">
                  <c:v>5.4549999999999998E-4</c:v>
                </c:pt>
                <c:pt idx="164">
                  <c:v>5.5040000000000004E-4</c:v>
                </c:pt>
                <c:pt idx="165">
                  <c:v>5.5489999999999999E-4</c:v>
                </c:pt>
                <c:pt idx="166">
                  <c:v>5.5900000000000004E-4</c:v>
                </c:pt>
                <c:pt idx="167">
                  <c:v>5.6289999999999997E-4</c:v>
                </c:pt>
                <c:pt idx="168">
                  <c:v>5.664E-4</c:v>
                </c:pt>
                <c:pt idx="169">
                  <c:v>5.6959999999999997E-4</c:v>
                </c:pt>
                <c:pt idx="170">
                  <c:v>5.7249999999999998E-4</c:v>
                </c:pt>
                <c:pt idx="171">
                  <c:v>5.7499999999999999E-4</c:v>
                </c:pt>
                <c:pt idx="172">
                  <c:v>5.7720000000000004E-4</c:v>
                </c:pt>
                <c:pt idx="173">
                  <c:v>5.7910000000000004E-4</c:v>
                </c:pt>
                <c:pt idx="174">
                  <c:v>5.8069999999999997E-4</c:v>
                </c:pt>
                <c:pt idx="175">
                  <c:v>5.8200000000000005E-4</c:v>
                </c:pt>
                <c:pt idx="176">
                  <c:v>5.8290000000000002E-4</c:v>
                </c:pt>
                <c:pt idx="177">
                  <c:v>5.8359999999999998E-4</c:v>
                </c:pt>
                <c:pt idx="178">
                  <c:v>5.8410000000000005E-4</c:v>
                </c:pt>
                <c:pt idx="179">
                  <c:v>5.842E-4</c:v>
                </c:pt>
                <c:pt idx="180">
                  <c:v>5.842E-4</c:v>
                </c:pt>
                <c:pt idx="181">
                  <c:v>5.8390000000000004E-4</c:v>
                </c:pt>
                <c:pt idx="182">
                  <c:v>5.8339999999999998E-4</c:v>
                </c:pt>
                <c:pt idx="183">
                  <c:v>5.8270000000000001E-4</c:v>
                </c:pt>
                <c:pt idx="184">
                  <c:v>5.8180000000000005E-4</c:v>
                </c:pt>
                <c:pt idx="185">
                  <c:v>5.8069999999999997E-4</c:v>
                </c:pt>
                <c:pt idx="186">
                  <c:v>5.7950000000000005E-4</c:v>
                </c:pt>
                <c:pt idx="187">
                  <c:v>5.7779999999999995E-4</c:v>
                </c:pt>
                <c:pt idx="188">
                  <c:v>5.7319999999999995E-4</c:v>
                </c:pt>
                <c:pt idx="189">
                  <c:v>5.6490000000000002E-4</c:v>
                </c:pt>
                <c:pt idx="190">
                  <c:v>5.5259999999999999E-4</c:v>
                </c:pt>
                <c:pt idx="191">
                  <c:v>5.352E-4</c:v>
                </c:pt>
                <c:pt idx="192">
                  <c:v>5.1179999999999997E-4</c:v>
                </c:pt>
                <c:pt idx="193">
                  <c:v>4.817E-4</c:v>
                </c:pt>
                <c:pt idx="194">
                  <c:v>4.4430000000000001E-4</c:v>
                </c:pt>
                <c:pt idx="195">
                  <c:v>4.0010000000000002E-4</c:v>
                </c:pt>
                <c:pt idx="196">
                  <c:v>3.5050000000000001E-4</c:v>
                </c:pt>
                <c:pt idx="197">
                  <c:v>2.9799999999999998E-4</c:v>
                </c:pt>
                <c:pt idx="198">
                  <c:v>2.4659999999999998E-4</c:v>
                </c:pt>
                <c:pt idx="199">
                  <c:v>2.006E-4</c:v>
                </c:pt>
                <c:pt idx="200">
                  <c:v>1.627E-4</c:v>
                </c:pt>
                <c:pt idx="201">
                  <c:v>1.3579999999999999E-4</c:v>
                </c:pt>
                <c:pt idx="202">
                  <c:v>1.186E-4</c:v>
                </c:pt>
                <c:pt idx="203">
                  <c:v>1.0509999999999999E-4</c:v>
                </c:pt>
                <c:pt idx="204">
                  <c:v>8.6279999999999994E-5</c:v>
                </c:pt>
                <c:pt idx="205">
                  <c:v>8.6260000000000004E-5</c:v>
                </c:pt>
                <c:pt idx="206">
                  <c:v>8.6219999999999998E-5</c:v>
                </c:pt>
                <c:pt idx="207">
                  <c:v>8.6180000000000005E-5</c:v>
                </c:pt>
                <c:pt idx="208">
                  <c:v>8.6139999999999999E-5</c:v>
                </c:pt>
                <c:pt idx="209">
                  <c:v>8.6139999999999999E-5</c:v>
                </c:pt>
                <c:pt idx="210">
                  <c:v>8.6290000000000002E-5</c:v>
                </c:pt>
                <c:pt idx="211">
                  <c:v>8.6790000000000001E-5</c:v>
                </c:pt>
                <c:pt idx="212">
                  <c:v>8.7719999999999994E-5</c:v>
                </c:pt>
                <c:pt idx="213">
                  <c:v>8.9170000000000002E-5</c:v>
                </c:pt>
                <c:pt idx="214">
                  <c:v>9.1240000000000001E-5</c:v>
                </c:pt>
                <c:pt idx="215">
                  <c:v>9.3980000000000005E-5</c:v>
                </c:pt>
                <c:pt idx="216">
                  <c:v>9.802E-5</c:v>
                </c:pt>
                <c:pt idx="217">
                  <c:v>1.025E-4</c:v>
                </c:pt>
                <c:pt idx="218">
                  <c:v>1.07E-4</c:v>
                </c:pt>
                <c:pt idx="219">
                  <c:v>1.114E-4</c:v>
                </c:pt>
                <c:pt idx="220">
                  <c:v>1.1569999999999999E-4</c:v>
                </c:pt>
                <c:pt idx="221">
                  <c:v>1.2010000000000001E-4</c:v>
                </c:pt>
                <c:pt idx="222">
                  <c:v>1.2449999999999999E-4</c:v>
                </c:pt>
                <c:pt idx="223">
                  <c:v>1.2879999999999999E-4</c:v>
                </c:pt>
                <c:pt idx="224">
                  <c:v>1.3310000000000001E-4</c:v>
                </c:pt>
                <c:pt idx="225">
                  <c:v>1.3750000000000001E-4</c:v>
                </c:pt>
                <c:pt idx="226">
                  <c:v>1.416E-4</c:v>
                </c:pt>
                <c:pt idx="227">
                  <c:v>1.4569999999999999E-4</c:v>
                </c:pt>
                <c:pt idx="228">
                  <c:v>1.4970000000000001E-4</c:v>
                </c:pt>
                <c:pt idx="229">
                  <c:v>1.538E-4</c:v>
                </c:pt>
                <c:pt idx="230">
                  <c:v>1.5789999999999999E-4</c:v>
                </c:pt>
                <c:pt idx="231">
                  <c:v>1.6190000000000001E-4</c:v>
                </c:pt>
                <c:pt idx="232">
                  <c:v>1.6589999999999999E-4</c:v>
                </c:pt>
                <c:pt idx="233">
                  <c:v>1.7000000000000001E-4</c:v>
                </c:pt>
                <c:pt idx="234">
                  <c:v>1.74E-4</c:v>
                </c:pt>
                <c:pt idx="235">
                  <c:v>1.7799999999999999E-4</c:v>
                </c:pt>
                <c:pt idx="236">
                  <c:v>1.8220000000000001E-4</c:v>
                </c:pt>
                <c:pt idx="237">
                  <c:v>1.863E-4</c:v>
                </c:pt>
                <c:pt idx="238">
                  <c:v>1.905E-4</c:v>
                </c:pt>
                <c:pt idx="239">
                  <c:v>1.9459999999999999E-4</c:v>
                </c:pt>
                <c:pt idx="240">
                  <c:v>1.9870000000000001E-4</c:v>
                </c:pt>
                <c:pt idx="241">
                  <c:v>2.028E-4</c:v>
                </c:pt>
                <c:pt idx="242">
                  <c:v>2.0680000000000001E-4</c:v>
                </c:pt>
                <c:pt idx="243">
                  <c:v>2.109E-4</c:v>
                </c:pt>
                <c:pt idx="244">
                  <c:v>2.1489999999999999E-4</c:v>
                </c:pt>
                <c:pt idx="245">
                  <c:v>2.1880000000000001E-4</c:v>
                </c:pt>
                <c:pt idx="246">
                  <c:v>2.2269999999999999E-4</c:v>
                </c:pt>
                <c:pt idx="247">
                  <c:v>2.2660000000000001E-4</c:v>
                </c:pt>
                <c:pt idx="248">
                  <c:v>2.3049999999999999E-4</c:v>
                </c:pt>
                <c:pt idx="249">
                  <c:v>2.342E-4</c:v>
                </c:pt>
                <c:pt idx="250">
                  <c:v>2.3790000000000001E-4</c:v>
                </c:pt>
                <c:pt idx="251">
                  <c:v>2.4159999999999999E-4</c:v>
                </c:pt>
                <c:pt idx="252">
                  <c:v>2.4509999999999999E-4</c:v>
                </c:pt>
                <c:pt idx="253">
                  <c:v>2.4860000000000003E-4</c:v>
                </c:pt>
                <c:pt idx="254">
                  <c:v>2.52E-4</c:v>
                </c:pt>
                <c:pt idx="255">
                  <c:v>2.5530000000000003E-4</c:v>
                </c:pt>
                <c:pt idx="256">
                  <c:v>2.5849999999999999E-4</c:v>
                </c:pt>
                <c:pt idx="257">
                  <c:v>2.6160000000000002E-4</c:v>
                </c:pt>
                <c:pt idx="258">
                  <c:v>2.6459999999999998E-4</c:v>
                </c:pt>
                <c:pt idx="259">
                  <c:v>2.6739999999999999E-4</c:v>
                </c:pt>
                <c:pt idx="260">
                  <c:v>2.7010000000000001E-4</c:v>
                </c:pt>
                <c:pt idx="261">
                  <c:v>2.7260000000000001E-4</c:v>
                </c:pt>
                <c:pt idx="262">
                  <c:v>2.7510000000000002E-4</c:v>
                </c:pt>
                <c:pt idx="263">
                  <c:v>2.7730000000000002E-4</c:v>
                </c:pt>
                <c:pt idx="264">
                  <c:v>2.7940000000000002E-4</c:v>
                </c:pt>
                <c:pt idx="265">
                  <c:v>2.8140000000000001E-4</c:v>
                </c:pt>
                <c:pt idx="266">
                  <c:v>2.832E-4</c:v>
                </c:pt>
                <c:pt idx="267">
                  <c:v>2.8479999999999998E-4</c:v>
                </c:pt>
                <c:pt idx="268">
                  <c:v>2.8630000000000002E-4</c:v>
                </c:pt>
                <c:pt idx="269">
                  <c:v>2.876E-4</c:v>
                </c:pt>
                <c:pt idx="270">
                  <c:v>2.8880000000000003E-4</c:v>
                </c:pt>
                <c:pt idx="271">
                  <c:v>2.898E-4</c:v>
                </c:pt>
                <c:pt idx="272">
                  <c:v>2.9060000000000002E-4</c:v>
                </c:pt>
                <c:pt idx="273">
                  <c:v>2.9129999999999998E-4</c:v>
                </c:pt>
                <c:pt idx="274">
                  <c:v>2.9179999999999999E-4</c:v>
                </c:pt>
                <c:pt idx="275">
                  <c:v>2.922E-4</c:v>
                </c:pt>
                <c:pt idx="276">
                  <c:v>2.9250000000000001E-4</c:v>
                </c:pt>
                <c:pt idx="277">
                  <c:v>2.9260000000000001E-4</c:v>
                </c:pt>
                <c:pt idx="278">
                  <c:v>2.9260000000000001E-4</c:v>
                </c:pt>
                <c:pt idx="279">
                  <c:v>2.9250000000000001E-4</c:v>
                </c:pt>
                <c:pt idx="280">
                  <c:v>2.923E-4</c:v>
                </c:pt>
                <c:pt idx="281">
                  <c:v>2.9189999999999999E-4</c:v>
                </c:pt>
                <c:pt idx="282">
                  <c:v>2.9149999999999998E-4</c:v>
                </c:pt>
                <c:pt idx="283">
                  <c:v>2.9100000000000003E-4</c:v>
                </c:pt>
                <c:pt idx="284">
                  <c:v>2.9030000000000001E-4</c:v>
                </c:pt>
                <c:pt idx="285">
                  <c:v>2.899E-4</c:v>
                </c:pt>
                <c:pt idx="286">
                  <c:v>2.8939999999999999E-4</c:v>
                </c:pt>
                <c:pt idx="287">
                  <c:v>2.8850000000000002E-4</c:v>
                </c:pt>
                <c:pt idx="288">
                  <c:v>2.8610000000000002E-4</c:v>
                </c:pt>
                <c:pt idx="289">
                  <c:v>2.8190000000000002E-4</c:v>
                </c:pt>
                <c:pt idx="290">
                  <c:v>2.7579999999999998E-4</c:v>
                </c:pt>
                <c:pt idx="291">
                  <c:v>2.6709999999999999E-4</c:v>
                </c:pt>
                <c:pt idx="292">
                  <c:v>2.5549999999999998E-4</c:v>
                </c:pt>
                <c:pt idx="293">
                  <c:v>2.4049999999999999E-4</c:v>
                </c:pt>
                <c:pt idx="294">
                  <c:v>2.22E-4</c:v>
                </c:pt>
                <c:pt idx="295">
                  <c:v>2.0010000000000001E-4</c:v>
                </c:pt>
                <c:pt idx="296">
                  <c:v>1.7550000000000001E-4</c:v>
                </c:pt>
                <c:pt idx="297">
                  <c:v>1.496E-4</c:v>
                </c:pt>
                <c:pt idx="298">
                  <c:v>1.2410000000000001E-4</c:v>
                </c:pt>
                <c:pt idx="299">
                  <c:v>1.014E-4</c:v>
                </c:pt>
                <c:pt idx="300">
                  <c:v>8.2960000000000005E-5</c:v>
                </c:pt>
                <c:pt idx="301">
                  <c:v>6.8800000000000005E-5</c:v>
                </c:pt>
                <c:pt idx="302">
                  <c:v>5.995E-5</c:v>
                </c:pt>
                <c:pt idx="303">
                  <c:v>5.2989999999999999E-5</c:v>
                </c:pt>
                <c:pt idx="304">
                  <c:v>4.7880000000000002E-5</c:v>
                </c:pt>
                <c:pt idx="305">
                  <c:v>4.3460000000000001E-5</c:v>
                </c:pt>
                <c:pt idx="306">
                  <c:v>4.3439999999999997E-5</c:v>
                </c:pt>
                <c:pt idx="307">
                  <c:v>4.3430000000000003E-5</c:v>
                </c:pt>
                <c:pt idx="308">
                  <c:v>4.3409999999999999E-5</c:v>
                </c:pt>
                <c:pt idx="309">
                  <c:v>4.3390000000000003E-5</c:v>
                </c:pt>
                <c:pt idx="310">
                  <c:v>4.3390000000000003E-5</c:v>
                </c:pt>
                <c:pt idx="311">
                  <c:v>4.3460000000000001E-5</c:v>
                </c:pt>
                <c:pt idx="312">
                  <c:v>4.3699999999999998E-5</c:v>
                </c:pt>
                <c:pt idx="313">
                  <c:v>4.4159999999999997E-5</c:v>
                </c:pt>
                <c:pt idx="314">
                  <c:v>4.4870000000000002E-5</c:v>
                </c:pt>
                <c:pt idx="315">
                  <c:v>4.5890000000000003E-5</c:v>
                </c:pt>
                <c:pt idx="316">
                  <c:v>4.723E-5</c:v>
                </c:pt>
                <c:pt idx="317">
                  <c:v>4.9209999999999998E-5</c:v>
                </c:pt>
                <c:pt idx="318">
                  <c:v>5.1419999999999999E-5</c:v>
                </c:pt>
                <c:pt idx="319">
                  <c:v>5.359E-5</c:v>
                </c:pt>
                <c:pt idx="320">
                  <c:v>5.575E-5</c:v>
                </c:pt>
                <c:pt idx="321">
                  <c:v>5.7899999999999998E-5</c:v>
                </c:pt>
                <c:pt idx="322">
                  <c:v>6.0040000000000001E-5</c:v>
                </c:pt>
                <c:pt idx="323">
                  <c:v>6.2169999999999996E-5</c:v>
                </c:pt>
                <c:pt idx="324">
                  <c:v>6.4289999999999996E-5</c:v>
                </c:pt>
                <c:pt idx="325">
                  <c:v>6.6409999999999996E-5</c:v>
                </c:pt>
                <c:pt idx="326">
                  <c:v>6.8520000000000001E-5</c:v>
                </c:pt>
                <c:pt idx="327">
                  <c:v>7.0630000000000006E-5</c:v>
                </c:pt>
                <c:pt idx="328">
                  <c:v>7.2719999999999995E-5</c:v>
                </c:pt>
                <c:pt idx="329">
                  <c:v>7.4809999999999997E-5</c:v>
                </c:pt>
                <c:pt idx="330">
                  <c:v>7.6899999999999999E-5</c:v>
                </c:pt>
                <c:pt idx="331">
                  <c:v>7.8969999999999998E-5</c:v>
                </c:pt>
                <c:pt idx="332">
                  <c:v>8.1039999999999997E-5</c:v>
                </c:pt>
                <c:pt idx="333">
                  <c:v>8.3100000000000001E-5</c:v>
                </c:pt>
                <c:pt idx="334">
                  <c:v>8.5160000000000005E-5</c:v>
                </c:pt>
                <c:pt idx="335">
                  <c:v>8.7200000000000005E-5</c:v>
                </c:pt>
                <c:pt idx="336">
                  <c:v>8.9240000000000006E-5</c:v>
                </c:pt>
                <c:pt idx="337">
                  <c:v>9.1269999999999999E-5</c:v>
                </c:pt>
                <c:pt idx="338">
                  <c:v>9.3289999999999996E-5</c:v>
                </c:pt>
                <c:pt idx="339">
                  <c:v>9.5299999999999999E-5</c:v>
                </c:pt>
                <c:pt idx="340">
                  <c:v>9.7299999999999993E-5</c:v>
                </c:pt>
                <c:pt idx="341">
                  <c:v>9.9290000000000007E-5</c:v>
                </c:pt>
                <c:pt idx="342">
                  <c:v>1.013E-4</c:v>
                </c:pt>
                <c:pt idx="343">
                  <c:v>1.032E-4</c:v>
                </c:pt>
                <c:pt idx="344">
                  <c:v>1.052E-4</c:v>
                </c:pt>
                <c:pt idx="345">
                  <c:v>1.071E-4</c:v>
                </c:pt>
                <c:pt idx="346">
                  <c:v>1.0900000000000001E-4</c:v>
                </c:pt>
                <c:pt idx="347">
                  <c:v>1.109E-4</c:v>
                </c:pt>
                <c:pt idx="348">
                  <c:v>1.128E-4</c:v>
                </c:pt>
                <c:pt idx="349">
                  <c:v>1.1459999999999999E-4</c:v>
                </c:pt>
                <c:pt idx="350">
                  <c:v>1.164E-4</c:v>
                </c:pt>
                <c:pt idx="351">
                  <c:v>1.182E-4</c:v>
                </c:pt>
                <c:pt idx="352">
                  <c:v>1.199E-4</c:v>
                </c:pt>
                <c:pt idx="353">
                  <c:v>1.216E-4</c:v>
                </c:pt>
                <c:pt idx="354">
                  <c:v>1.2329999999999999E-4</c:v>
                </c:pt>
                <c:pt idx="355">
                  <c:v>1.249E-4</c:v>
                </c:pt>
                <c:pt idx="356">
                  <c:v>1.2650000000000001E-4</c:v>
                </c:pt>
                <c:pt idx="357">
                  <c:v>1.2799999999999999E-4</c:v>
                </c:pt>
                <c:pt idx="358">
                  <c:v>1.295E-4</c:v>
                </c:pt>
                <c:pt idx="359">
                  <c:v>1.3090000000000001E-4</c:v>
                </c:pt>
                <c:pt idx="360">
                  <c:v>1.3219999999999999E-4</c:v>
                </c:pt>
                <c:pt idx="361">
                  <c:v>1.3339999999999999E-4</c:v>
                </c:pt>
                <c:pt idx="362">
                  <c:v>1.3459999999999999E-4</c:v>
                </c:pt>
                <c:pt idx="363">
                  <c:v>1.3579999999999999E-4</c:v>
                </c:pt>
                <c:pt idx="364">
                  <c:v>1.3679999999999999E-4</c:v>
                </c:pt>
                <c:pt idx="365">
                  <c:v>1.3779999999999999E-4</c:v>
                </c:pt>
                <c:pt idx="366">
                  <c:v>1.3870000000000001E-4</c:v>
                </c:pt>
                <c:pt idx="367">
                  <c:v>1.395E-4</c:v>
                </c:pt>
                <c:pt idx="368">
                  <c:v>1.403E-4</c:v>
                </c:pt>
                <c:pt idx="369">
                  <c:v>1.4090000000000001E-4</c:v>
                </c:pt>
                <c:pt idx="370">
                  <c:v>1.415E-4</c:v>
                </c:pt>
                <c:pt idx="371">
                  <c:v>1.4200000000000001E-4</c:v>
                </c:pt>
                <c:pt idx="372">
                  <c:v>1.4249999999999999E-4</c:v>
                </c:pt>
                <c:pt idx="373">
                  <c:v>1.428E-4</c:v>
                </c:pt>
                <c:pt idx="374">
                  <c:v>1.4310000000000001E-4</c:v>
                </c:pt>
                <c:pt idx="375">
                  <c:v>1.4329999999999999E-4</c:v>
                </c:pt>
                <c:pt idx="376">
                  <c:v>1.4349999999999999E-4</c:v>
                </c:pt>
                <c:pt idx="377">
                  <c:v>1.4359999999999999E-4</c:v>
                </c:pt>
                <c:pt idx="378">
                  <c:v>1.4359999999999999E-4</c:v>
                </c:pt>
                <c:pt idx="379">
                  <c:v>1.4349999999999999E-4</c:v>
                </c:pt>
                <c:pt idx="380">
                  <c:v>1.4339999999999999E-4</c:v>
                </c:pt>
                <c:pt idx="381">
                  <c:v>1.4329999999999999E-4</c:v>
                </c:pt>
                <c:pt idx="382">
                  <c:v>1.4310000000000001E-4</c:v>
                </c:pt>
                <c:pt idx="383">
                  <c:v>1.429E-4</c:v>
                </c:pt>
                <c:pt idx="384">
                  <c:v>1.426E-4</c:v>
                </c:pt>
                <c:pt idx="385">
                  <c:v>1.4229999999999999E-4</c:v>
                </c:pt>
                <c:pt idx="386">
                  <c:v>1.4190000000000001E-4</c:v>
                </c:pt>
                <c:pt idx="387">
                  <c:v>1.415E-4</c:v>
                </c:pt>
                <c:pt idx="388">
                  <c:v>1.403E-4</c:v>
                </c:pt>
                <c:pt idx="389">
                  <c:v>1.383E-4</c:v>
                </c:pt>
                <c:pt idx="390">
                  <c:v>1.3530000000000001E-4</c:v>
                </c:pt>
                <c:pt idx="391">
                  <c:v>1.3109999999999999E-4</c:v>
                </c:pt>
                <c:pt idx="392">
                  <c:v>1.2540000000000001E-4</c:v>
                </c:pt>
                <c:pt idx="393">
                  <c:v>1.182E-4</c:v>
                </c:pt>
                <c:pt idx="394">
                  <c:v>1.092E-4</c:v>
                </c:pt>
                <c:pt idx="395">
                  <c:v>9.8540000000000002E-5</c:v>
                </c:pt>
                <c:pt idx="396">
                  <c:v>8.6589999999999996E-5</c:v>
                </c:pt>
                <c:pt idx="397">
                  <c:v>7.3969999999999998E-5</c:v>
                </c:pt>
                <c:pt idx="398">
                  <c:v>6.1600000000000007E-5</c:v>
                </c:pt>
                <c:pt idx="399">
                  <c:v>5.0500000000000001E-5</c:v>
                </c:pt>
                <c:pt idx="400">
                  <c:v>4.1510000000000001E-5</c:v>
                </c:pt>
                <c:pt idx="401">
                  <c:v>3.481E-5</c:v>
                </c:pt>
                <c:pt idx="402">
                  <c:v>3.0580000000000002E-5</c:v>
                </c:pt>
                <c:pt idx="403">
                  <c:v>2.7359999999999999E-5</c:v>
                </c:pt>
                <c:pt idx="404">
                  <c:v>2.3900000000000002E-5</c:v>
                </c:pt>
                <c:pt idx="405">
                  <c:v>2.103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BD9-4FB3-BA7C-426BAC24E8F5}"/>
            </c:ext>
          </c:extLst>
        </c:ser>
        <c:ser>
          <c:idx val="4"/>
          <c:order val="4"/>
          <c:tx>
            <c:v>Observed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>
                  <a:alpha val="20000"/>
                </a:srgbClr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'Observed data- column 3 '!$A$2:$A$17</c:f>
              <c:numCache>
                <c:formatCode>General</c:formatCode>
                <c:ptCount val="16"/>
                <c:pt idx="0">
                  <c:v>5</c:v>
                </c:pt>
                <c:pt idx="1">
                  <c:v>25.5</c:v>
                </c:pt>
                <c:pt idx="2">
                  <c:v>27</c:v>
                </c:pt>
                <c:pt idx="3">
                  <c:v>28.5</c:v>
                </c:pt>
                <c:pt idx="4">
                  <c:v>30</c:v>
                </c:pt>
                <c:pt idx="5">
                  <c:v>31.5</c:v>
                </c:pt>
                <c:pt idx="6">
                  <c:v>49.5</c:v>
                </c:pt>
                <c:pt idx="7">
                  <c:v>51</c:v>
                </c:pt>
                <c:pt idx="8">
                  <c:v>52.5</c:v>
                </c:pt>
                <c:pt idx="9">
                  <c:v>54</c:v>
                </c:pt>
                <c:pt idx="10">
                  <c:v>55.5</c:v>
                </c:pt>
                <c:pt idx="11">
                  <c:v>73.5</c:v>
                </c:pt>
                <c:pt idx="12">
                  <c:v>75</c:v>
                </c:pt>
                <c:pt idx="13">
                  <c:v>76.5</c:v>
                </c:pt>
                <c:pt idx="14">
                  <c:v>78</c:v>
                </c:pt>
                <c:pt idx="15">
                  <c:v>79.5</c:v>
                </c:pt>
              </c:numCache>
            </c:numRef>
          </c:xVal>
          <c:yVal>
            <c:numRef>
              <c:f>'Observed data- column 3 '!$B$2:$B$17</c:f>
              <c:numCache>
                <c:formatCode>General</c:formatCode>
                <c:ptCount val="16"/>
                <c:pt idx="0">
                  <c:v>5.0863632280311044E-2</c:v>
                </c:pt>
                <c:pt idx="1">
                  <c:v>6.0326420128945131E-4</c:v>
                </c:pt>
                <c:pt idx="2">
                  <c:v>2.6426348163701681E-3</c:v>
                </c:pt>
                <c:pt idx="3">
                  <c:v>2.6279456144143723E-3</c:v>
                </c:pt>
                <c:pt idx="4">
                  <c:v>6.2991799516085533E-4</c:v>
                </c:pt>
                <c:pt idx="5">
                  <c:v>4.0892842864039035E-4</c:v>
                </c:pt>
                <c:pt idx="6">
                  <c:v>5.7477425717357227E-4</c:v>
                </c:pt>
                <c:pt idx="7">
                  <c:v>1.518338303772302E-3</c:v>
                </c:pt>
                <c:pt idx="8">
                  <c:v>5.696804210114819E-4</c:v>
                </c:pt>
                <c:pt idx="9">
                  <c:v>1.4432535792590053E-4</c:v>
                </c:pt>
                <c:pt idx="10">
                  <c:v>1.0661517548561732E-4</c:v>
                </c:pt>
                <c:pt idx="11">
                  <c:v>1.5566802798450922E-4</c:v>
                </c:pt>
                <c:pt idx="12">
                  <c:v>2.2780010444338486E-4</c:v>
                </c:pt>
                <c:pt idx="13">
                  <c:v>2.3704107349635587E-4</c:v>
                </c:pt>
                <c:pt idx="14">
                  <c:v>4.9315441727402748E-5</c:v>
                </c:pt>
                <c:pt idx="15">
                  <c:v>2.1998264541865717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FBD9-4FB3-BA7C-426BAC24E8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2756344"/>
        <c:axId val="452754376"/>
      </c:scatterChart>
      <c:scatterChart>
        <c:scatterStyle val="lineMarker"/>
        <c:varyColors val="0"/>
        <c:ser>
          <c:idx val="5"/>
          <c:order val="5"/>
          <c:tx>
            <c:v>pressure head (cm)</c:v>
          </c:tx>
          <c:spPr>
            <a:ln w="22225" cap="rnd">
              <a:solidFill>
                <a:srgbClr val="7030A0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1'!$W$5:$W$391</c:f>
              <c:numCache>
                <c:formatCode>General</c:formatCode>
                <c:ptCount val="387"/>
                <c:pt idx="0">
                  <c:v>0.01</c:v>
                </c:pt>
                <c:pt idx="1">
                  <c:v>2.4E-2</c:v>
                </c:pt>
                <c:pt idx="2">
                  <c:v>4.2700000000000002E-2</c:v>
                </c:pt>
                <c:pt idx="3">
                  <c:v>6.13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13</c:v>
                </c:pt>
                <c:pt idx="8">
                  <c:v>0.12989999999999999</c:v>
                </c:pt>
                <c:pt idx="9">
                  <c:v>0.15190000000000001</c:v>
                </c:pt>
                <c:pt idx="10">
                  <c:v>0.1804</c:v>
                </c:pt>
                <c:pt idx="11">
                  <c:v>0.21759999999999999</c:v>
                </c:pt>
                <c:pt idx="12">
                  <c:v>0.2636</c:v>
                </c:pt>
                <c:pt idx="13">
                  <c:v>0.31069999999999998</c:v>
                </c:pt>
                <c:pt idx="14">
                  <c:v>0.35870000000000002</c:v>
                </c:pt>
                <c:pt idx="15">
                  <c:v>0.4073</c:v>
                </c:pt>
                <c:pt idx="16">
                  <c:v>0.45650000000000002</c:v>
                </c:pt>
                <c:pt idx="17">
                  <c:v>0.50600000000000001</c:v>
                </c:pt>
                <c:pt idx="18">
                  <c:v>0.55600000000000005</c:v>
                </c:pt>
                <c:pt idx="19">
                  <c:v>0.60619999999999996</c:v>
                </c:pt>
                <c:pt idx="20">
                  <c:v>0.65659999999999996</c:v>
                </c:pt>
                <c:pt idx="21">
                  <c:v>0.70720000000000005</c:v>
                </c:pt>
                <c:pt idx="22">
                  <c:v>0.75800000000000001</c:v>
                </c:pt>
                <c:pt idx="23">
                  <c:v>0.80879999999999996</c:v>
                </c:pt>
                <c:pt idx="24">
                  <c:v>0.85980000000000001</c:v>
                </c:pt>
                <c:pt idx="25">
                  <c:v>0.91080000000000005</c:v>
                </c:pt>
                <c:pt idx="26">
                  <c:v>0.96189999999999998</c:v>
                </c:pt>
                <c:pt idx="27">
                  <c:v>1.0128999999999999</c:v>
                </c:pt>
                <c:pt idx="28">
                  <c:v>1.0640000000000001</c:v>
                </c:pt>
                <c:pt idx="29">
                  <c:v>1.1152</c:v>
                </c:pt>
                <c:pt idx="30">
                  <c:v>1.1693</c:v>
                </c:pt>
                <c:pt idx="31">
                  <c:v>1.2259</c:v>
                </c:pt>
                <c:pt idx="32">
                  <c:v>1.2847</c:v>
                </c:pt>
                <c:pt idx="33">
                  <c:v>1.3454999999999999</c:v>
                </c:pt>
                <c:pt idx="34">
                  <c:v>1.4083000000000001</c:v>
                </c:pt>
                <c:pt idx="35">
                  <c:v>1.4731000000000001</c:v>
                </c:pt>
                <c:pt idx="36">
                  <c:v>1.5396000000000001</c:v>
                </c:pt>
                <c:pt idx="37">
                  <c:v>1.6079000000000001</c:v>
                </c:pt>
                <c:pt idx="38">
                  <c:v>1.6778</c:v>
                </c:pt>
                <c:pt idx="39">
                  <c:v>1.7492000000000001</c:v>
                </c:pt>
                <c:pt idx="40">
                  <c:v>1.8218000000000001</c:v>
                </c:pt>
                <c:pt idx="41">
                  <c:v>1.8954</c:v>
                </c:pt>
                <c:pt idx="42">
                  <c:v>1.9650000000000001</c:v>
                </c:pt>
                <c:pt idx="43">
                  <c:v>2.0314999999999999</c:v>
                </c:pt>
                <c:pt idx="44">
                  <c:v>2.0962000000000001</c:v>
                </c:pt>
                <c:pt idx="45">
                  <c:v>2.1596000000000002</c:v>
                </c:pt>
                <c:pt idx="46">
                  <c:v>2.2222</c:v>
                </c:pt>
                <c:pt idx="47">
                  <c:v>2.2841999999999998</c:v>
                </c:pt>
                <c:pt idx="48">
                  <c:v>2.3458999999999999</c:v>
                </c:pt>
                <c:pt idx="49">
                  <c:v>2.4072</c:v>
                </c:pt>
                <c:pt idx="50">
                  <c:v>2.4683999999999999</c:v>
                </c:pt>
                <c:pt idx="51">
                  <c:v>2.5295000000000001</c:v>
                </c:pt>
                <c:pt idx="52">
                  <c:v>2.5905</c:v>
                </c:pt>
                <c:pt idx="53">
                  <c:v>2.6515</c:v>
                </c:pt>
                <c:pt idx="54">
                  <c:v>2.7124000000000001</c:v>
                </c:pt>
                <c:pt idx="55">
                  <c:v>2.7732999999999999</c:v>
                </c:pt>
                <c:pt idx="56">
                  <c:v>2.8340999999999998</c:v>
                </c:pt>
                <c:pt idx="57">
                  <c:v>2.8948999999999998</c:v>
                </c:pt>
                <c:pt idx="58">
                  <c:v>2.9558</c:v>
                </c:pt>
                <c:pt idx="59">
                  <c:v>3.0165999999999999</c:v>
                </c:pt>
                <c:pt idx="60">
                  <c:v>3.0773999999999999</c:v>
                </c:pt>
                <c:pt idx="61">
                  <c:v>3.1381999999999999</c:v>
                </c:pt>
                <c:pt idx="62">
                  <c:v>3.1991000000000001</c:v>
                </c:pt>
                <c:pt idx="63">
                  <c:v>3.2599</c:v>
                </c:pt>
                <c:pt idx="64">
                  <c:v>3.3207</c:v>
                </c:pt>
                <c:pt idx="65">
                  <c:v>3.3815</c:v>
                </c:pt>
                <c:pt idx="66">
                  <c:v>3.4422999999999999</c:v>
                </c:pt>
                <c:pt idx="67">
                  <c:v>3.5030999999999999</c:v>
                </c:pt>
                <c:pt idx="68">
                  <c:v>3.5638999999999998</c:v>
                </c:pt>
                <c:pt idx="69">
                  <c:v>3.6248</c:v>
                </c:pt>
                <c:pt idx="70">
                  <c:v>3.6856</c:v>
                </c:pt>
                <c:pt idx="71">
                  <c:v>3.7464</c:v>
                </c:pt>
                <c:pt idx="72">
                  <c:v>3.8071999999999999</c:v>
                </c:pt>
                <c:pt idx="73">
                  <c:v>3.8679999999999999</c:v>
                </c:pt>
                <c:pt idx="74">
                  <c:v>3.9287999999999998</c:v>
                </c:pt>
                <c:pt idx="75">
                  <c:v>3.9895999999999998</c:v>
                </c:pt>
                <c:pt idx="76">
                  <c:v>4.0347999999999997</c:v>
                </c:pt>
                <c:pt idx="77">
                  <c:v>4.08</c:v>
                </c:pt>
                <c:pt idx="78">
                  <c:v>4.1407999999999996</c:v>
                </c:pt>
                <c:pt idx="79">
                  <c:v>4.2154999999999996</c:v>
                </c:pt>
                <c:pt idx="80">
                  <c:v>4.3095999999999997</c:v>
                </c:pt>
                <c:pt idx="81">
                  <c:v>4.4246999999999996</c:v>
                </c:pt>
                <c:pt idx="82">
                  <c:v>4.5685000000000002</c:v>
                </c:pt>
                <c:pt idx="83">
                  <c:v>4.7599</c:v>
                </c:pt>
                <c:pt idx="84">
                  <c:v>5</c:v>
                </c:pt>
                <c:pt idx="85">
                  <c:v>5.2443999999999997</c:v>
                </c:pt>
                <c:pt idx="86">
                  <c:v>5.5704000000000002</c:v>
                </c:pt>
                <c:pt idx="87">
                  <c:v>5.9778000000000002</c:v>
                </c:pt>
                <c:pt idx="88">
                  <c:v>6.5888999999999998</c:v>
                </c:pt>
                <c:pt idx="89">
                  <c:v>7.2</c:v>
                </c:pt>
                <c:pt idx="90">
                  <c:v>7.92</c:v>
                </c:pt>
                <c:pt idx="91">
                  <c:v>8.8457000000000008</c:v>
                </c:pt>
                <c:pt idx="92">
                  <c:v>9.9565999999999999</c:v>
                </c:pt>
                <c:pt idx="93">
                  <c:v>11.4377</c:v>
                </c:pt>
                <c:pt idx="94">
                  <c:v>14.4</c:v>
                </c:pt>
                <c:pt idx="95">
                  <c:v>16.8</c:v>
                </c:pt>
                <c:pt idx="96">
                  <c:v>21.6</c:v>
                </c:pt>
                <c:pt idx="97">
                  <c:v>23.2333</c:v>
                </c:pt>
                <c:pt idx="98">
                  <c:v>23.243300000000001</c:v>
                </c:pt>
                <c:pt idx="99">
                  <c:v>23.2563</c:v>
                </c:pt>
                <c:pt idx="100">
                  <c:v>23.273199999999999</c:v>
                </c:pt>
                <c:pt idx="101">
                  <c:v>23.295200000000001</c:v>
                </c:pt>
                <c:pt idx="102">
                  <c:v>23.323699999999999</c:v>
                </c:pt>
                <c:pt idx="103">
                  <c:v>23.360900000000001</c:v>
                </c:pt>
                <c:pt idx="104">
                  <c:v>23.409099999999999</c:v>
                </c:pt>
                <c:pt idx="105">
                  <c:v>23.459700000000002</c:v>
                </c:pt>
                <c:pt idx="106">
                  <c:v>23.5105</c:v>
                </c:pt>
                <c:pt idx="107">
                  <c:v>23.561599999999999</c:v>
                </c:pt>
                <c:pt idx="108">
                  <c:v>23.6127</c:v>
                </c:pt>
                <c:pt idx="109">
                  <c:v>23.670300000000001</c:v>
                </c:pt>
                <c:pt idx="110">
                  <c:v>23.7377</c:v>
                </c:pt>
                <c:pt idx="111">
                  <c:v>23.803000000000001</c:v>
                </c:pt>
                <c:pt idx="112">
                  <c:v>23.860900000000001</c:v>
                </c:pt>
                <c:pt idx="113">
                  <c:v>23.918700000000001</c:v>
                </c:pt>
                <c:pt idx="114">
                  <c:v>23.976500000000001</c:v>
                </c:pt>
                <c:pt idx="115">
                  <c:v>24.034300000000002</c:v>
                </c:pt>
                <c:pt idx="116">
                  <c:v>24.092199999999998</c:v>
                </c:pt>
                <c:pt idx="117">
                  <c:v>24.15</c:v>
                </c:pt>
                <c:pt idx="118">
                  <c:v>24.208300000000001</c:v>
                </c:pt>
                <c:pt idx="119">
                  <c:v>24.2667</c:v>
                </c:pt>
                <c:pt idx="120">
                  <c:v>24.324999999999999</c:v>
                </c:pt>
                <c:pt idx="121">
                  <c:v>24.383299999999998</c:v>
                </c:pt>
                <c:pt idx="122">
                  <c:v>24.441700000000001</c:v>
                </c:pt>
                <c:pt idx="123">
                  <c:v>24.5</c:v>
                </c:pt>
                <c:pt idx="124">
                  <c:v>24.558399999999999</c:v>
                </c:pt>
                <c:pt idx="125">
                  <c:v>24.616700000000002</c:v>
                </c:pt>
                <c:pt idx="126">
                  <c:v>24.677499999999998</c:v>
                </c:pt>
                <c:pt idx="127">
                  <c:v>24.738299999999999</c:v>
                </c:pt>
                <c:pt idx="128">
                  <c:v>24.799099999999999</c:v>
                </c:pt>
                <c:pt idx="129">
                  <c:v>24.8599</c:v>
                </c:pt>
                <c:pt idx="130">
                  <c:v>24.9208</c:v>
                </c:pt>
                <c:pt idx="131">
                  <c:v>24.9604</c:v>
                </c:pt>
                <c:pt idx="132">
                  <c:v>25</c:v>
                </c:pt>
                <c:pt idx="133">
                  <c:v>25.058299999999999</c:v>
                </c:pt>
                <c:pt idx="134">
                  <c:v>25.116700000000002</c:v>
                </c:pt>
                <c:pt idx="135">
                  <c:v>25.175000000000001</c:v>
                </c:pt>
                <c:pt idx="136">
                  <c:v>25.2333</c:v>
                </c:pt>
                <c:pt idx="137">
                  <c:v>25.291699999999999</c:v>
                </c:pt>
                <c:pt idx="138">
                  <c:v>25.35</c:v>
                </c:pt>
                <c:pt idx="139">
                  <c:v>25.4084</c:v>
                </c:pt>
                <c:pt idx="140">
                  <c:v>25.466699999999999</c:v>
                </c:pt>
                <c:pt idx="141">
                  <c:v>25.526199999999999</c:v>
                </c:pt>
                <c:pt idx="142">
                  <c:v>25.585699999999999</c:v>
                </c:pt>
                <c:pt idx="143">
                  <c:v>25.645199999999999</c:v>
                </c:pt>
                <c:pt idx="144">
                  <c:v>25.704799999999999</c:v>
                </c:pt>
                <c:pt idx="145">
                  <c:v>25.764299999999999</c:v>
                </c:pt>
                <c:pt idx="146">
                  <c:v>25.823799999999999</c:v>
                </c:pt>
                <c:pt idx="147">
                  <c:v>25.883299999999998</c:v>
                </c:pt>
                <c:pt idx="148">
                  <c:v>25.944099999999999</c:v>
                </c:pt>
                <c:pt idx="149">
                  <c:v>26.004899999999999</c:v>
                </c:pt>
                <c:pt idx="150">
                  <c:v>26.0657</c:v>
                </c:pt>
                <c:pt idx="151">
                  <c:v>26.1265</c:v>
                </c:pt>
                <c:pt idx="152">
                  <c:v>26.1874</c:v>
                </c:pt>
                <c:pt idx="153">
                  <c:v>26.248200000000001</c:v>
                </c:pt>
                <c:pt idx="154">
                  <c:v>26.282399999999999</c:v>
                </c:pt>
                <c:pt idx="155">
                  <c:v>26.316700000000001</c:v>
                </c:pt>
                <c:pt idx="156">
                  <c:v>26.377500000000001</c:v>
                </c:pt>
                <c:pt idx="157">
                  <c:v>26.438300000000002</c:v>
                </c:pt>
                <c:pt idx="158">
                  <c:v>26.499099999999999</c:v>
                </c:pt>
                <c:pt idx="159">
                  <c:v>26.559899999999999</c:v>
                </c:pt>
                <c:pt idx="160">
                  <c:v>26.620799999999999</c:v>
                </c:pt>
                <c:pt idx="161">
                  <c:v>26.660399999999999</c:v>
                </c:pt>
                <c:pt idx="162">
                  <c:v>26.7</c:v>
                </c:pt>
                <c:pt idx="163">
                  <c:v>26.759499999999999</c:v>
                </c:pt>
                <c:pt idx="164">
                  <c:v>26.819099999999999</c:v>
                </c:pt>
                <c:pt idx="165">
                  <c:v>26.878599999999999</c:v>
                </c:pt>
                <c:pt idx="166">
                  <c:v>26.938099999999999</c:v>
                </c:pt>
                <c:pt idx="167">
                  <c:v>26.997599999999998</c:v>
                </c:pt>
                <c:pt idx="168">
                  <c:v>27.057200000000002</c:v>
                </c:pt>
                <c:pt idx="169">
                  <c:v>27.116700000000002</c:v>
                </c:pt>
                <c:pt idx="170">
                  <c:v>27.175000000000001</c:v>
                </c:pt>
                <c:pt idx="171">
                  <c:v>27.2333</c:v>
                </c:pt>
                <c:pt idx="172">
                  <c:v>27.2941</c:v>
                </c:pt>
                <c:pt idx="173">
                  <c:v>27.3688</c:v>
                </c:pt>
                <c:pt idx="174">
                  <c:v>27.462900000000001</c:v>
                </c:pt>
                <c:pt idx="175">
                  <c:v>27.581600000000002</c:v>
                </c:pt>
                <c:pt idx="176">
                  <c:v>27.732500000000002</c:v>
                </c:pt>
                <c:pt idx="177">
                  <c:v>27.9268</c:v>
                </c:pt>
                <c:pt idx="178">
                  <c:v>28.183299999999999</c:v>
                </c:pt>
                <c:pt idx="179">
                  <c:v>28.491599999999998</c:v>
                </c:pt>
                <c:pt idx="180">
                  <c:v>28.8</c:v>
                </c:pt>
                <c:pt idx="181">
                  <c:v>29.226900000000001</c:v>
                </c:pt>
                <c:pt idx="182">
                  <c:v>29.7818</c:v>
                </c:pt>
                <c:pt idx="183">
                  <c:v>30.4727</c:v>
                </c:pt>
                <c:pt idx="184">
                  <c:v>31.393899999999999</c:v>
                </c:pt>
                <c:pt idx="185">
                  <c:v>32.545400000000001</c:v>
                </c:pt>
                <c:pt idx="186">
                  <c:v>34.2727</c:v>
                </c:pt>
                <c:pt idx="187">
                  <c:v>36</c:v>
                </c:pt>
                <c:pt idx="188">
                  <c:v>38.4</c:v>
                </c:pt>
                <c:pt idx="189">
                  <c:v>40.799999999999997</c:v>
                </c:pt>
                <c:pt idx="190">
                  <c:v>43.2</c:v>
                </c:pt>
                <c:pt idx="191">
                  <c:v>46.25</c:v>
                </c:pt>
                <c:pt idx="192">
                  <c:v>46.616700000000002</c:v>
                </c:pt>
                <c:pt idx="193">
                  <c:v>46.6267</c:v>
                </c:pt>
                <c:pt idx="194">
                  <c:v>46.639699999999998</c:v>
                </c:pt>
                <c:pt idx="195">
                  <c:v>46.656599999999997</c:v>
                </c:pt>
                <c:pt idx="196">
                  <c:v>46.678600000000003</c:v>
                </c:pt>
                <c:pt idx="197">
                  <c:v>46.707099999999997</c:v>
                </c:pt>
                <c:pt idx="198">
                  <c:v>46.744300000000003</c:v>
                </c:pt>
                <c:pt idx="199">
                  <c:v>46.792499999999997</c:v>
                </c:pt>
                <c:pt idx="200">
                  <c:v>46.8431</c:v>
                </c:pt>
                <c:pt idx="201">
                  <c:v>46.893900000000002</c:v>
                </c:pt>
                <c:pt idx="202">
                  <c:v>46.945</c:v>
                </c:pt>
                <c:pt idx="203">
                  <c:v>46.996099999999998</c:v>
                </c:pt>
                <c:pt idx="204">
                  <c:v>47.053699999999999</c:v>
                </c:pt>
                <c:pt idx="205">
                  <c:v>47.121099999999998</c:v>
                </c:pt>
                <c:pt idx="206">
                  <c:v>47.186399999999999</c:v>
                </c:pt>
                <c:pt idx="207">
                  <c:v>47.248899999999999</c:v>
                </c:pt>
                <c:pt idx="208">
                  <c:v>47.310400000000001</c:v>
                </c:pt>
                <c:pt idx="209">
                  <c:v>47.371400000000001</c:v>
                </c:pt>
                <c:pt idx="210">
                  <c:v>47.432299999999998</c:v>
                </c:pt>
                <c:pt idx="211">
                  <c:v>47.493200000000002</c:v>
                </c:pt>
                <c:pt idx="212">
                  <c:v>47.554000000000002</c:v>
                </c:pt>
                <c:pt idx="213">
                  <c:v>47.614800000000002</c:v>
                </c:pt>
                <c:pt idx="214">
                  <c:v>47.675600000000003</c:v>
                </c:pt>
                <c:pt idx="215">
                  <c:v>47.736499999999999</c:v>
                </c:pt>
                <c:pt idx="216">
                  <c:v>47.7973</c:v>
                </c:pt>
                <c:pt idx="217">
                  <c:v>47.8581</c:v>
                </c:pt>
                <c:pt idx="218">
                  <c:v>47.918900000000001</c:v>
                </c:pt>
                <c:pt idx="219">
                  <c:v>47.951099999999997</c:v>
                </c:pt>
                <c:pt idx="220">
                  <c:v>47.9833</c:v>
                </c:pt>
                <c:pt idx="221">
                  <c:v>48.0441</c:v>
                </c:pt>
                <c:pt idx="222">
                  <c:v>48.104900000000001</c:v>
                </c:pt>
                <c:pt idx="223">
                  <c:v>48.165700000000001</c:v>
                </c:pt>
                <c:pt idx="224">
                  <c:v>48.226500000000001</c:v>
                </c:pt>
                <c:pt idx="225">
                  <c:v>48.287399999999998</c:v>
                </c:pt>
                <c:pt idx="226">
                  <c:v>48.348199999999999</c:v>
                </c:pt>
                <c:pt idx="227">
                  <c:v>48.408999999999999</c:v>
                </c:pt>
                <c:pt idx="228">
                  <c:v>48.469799999999999</c:v>
                </c:pt>
                <c:pt idx="229">
                  <c:v>48.5015</c:v>
                </c:pt>
                <c:pt idx="230">
                  <c:v>48.533299999999997</c:v>
                </c:pt>
                <c:pt idx="231">
                  <c:v>48.592599999999997</c:v>
                </c:pt>
                <c:pt idx="232">
                  <c:v>48.651800000000001</c:v>
                </c:pt>
                <c:pt idx="233">
                  <c:v>48.711100000000002</c:v>
                </c:pt>
                <c:pt idx="234">
                  <c:v>48.770400000000002</c:v>
                </c:pt>
                <c:pt idx="235">
                  <c:v>48.829599999999999</c:v>
                </c:pt>
                <c:pt idx="236">
                  <c:v>48.8889</c:v>
                </c:pt>
                <c:pt idx="237">
                  <c:v>48.9482</c:v>
                </c:pt>
                <c:pt idx="238">
                  <c:v>49.007399999999997</c:v>
                </c:pt>
                <c:pt idx="239">
                  <c:v>49.066699999999997</c:v>
                </c:pt>
                <c:pt idx="240">
                  <c:v>49.125999999999998</c:v>
                </c:pt>
                <c:pt idx="241">
                  <c:v>49.185200000000002</c:v>
                </c:pt>
                <c:pt idx="242">
                  <c:v>49.244500000000002</c:v>
                </c:pt>
                <c:pt idx="243">
                  <c:v>49.303699999999999</c:v>
                </c:pt>
                <c:pt idx="244">
                  <c:v>49.363</c:v>
                </c:pt>
                <c:pt idx="245">
                  <c:v>49.422199999999997</c:v>
                </c:pt>
                <c:pt idx="246">
                  <c:v>49.481499999999997</c:v>
                </c:pt>
                <c:pt idx="247">
                  <c:v>49.540700000000001</c:v>
                </c:pt>
                <c:pt idx="248">
                  <c:v>49.6</c:v>
                </c:pt>
                <c:pt idx="249">
                  <c:v>49.660800000000002</c:v>
                </c:pt>
                <c:pt idx="250">
                  <c:v>49.721600000000002</c:v>
                </c:pt>
                <c:pt idx="251">
                  <c:v>49.782400000000003</c:v>
                </c:pt>
                <c:pt idx="252">
                  <c:v>49.843200000000003</c:v>
                </c:pt>
                <c:pt idx="253">
                  <c:v>49.9041</c:v>
                </c:pt>
                <c:pt idx="254">
                  <c:v>49.9649</c:v>
                </c:pt>
                <c:pt idx="255">
                  <c:v>49.999099999999999</c:v>
                </c:pt>
                <c:pt idx="256">
                  <c:v>50.033299999999997</c:v>
                </c:pt>
                <c:pt idx="257">
                  <c:v>50.0916</c:v>
                </c:pt>
                <c:pt idx="258">
                  <c:v>50.15</c:v>
                </c:pt>
                <c:pt idx="259">
                  <c:v>50.208300000000001</c:v>
                </c:pt>
                <c:pt idx="260">
                  <c:v>50.266599999999997</c:v>
                </c:pt>
                <c:pt idx="261">
                  <c:v>50.325000000000003</c:v>
                </c:pt>
                <c:pt idx="262">
                  <c:v>50.383299999999998</c:v>
                </c:pt>
                <c:pt idx="263">
                  <c:v>50.4</c:v>
                </c:pt>
                <c:pt idx="264">
                  <c:v>50.4542</c:v>
                </c:pt>
                <c:pt idx="265">
                  <c:v>50.508400000000002</c:v>
                </c:pt>
                <c:pt idx="266">
                  <c:v>50.5625</c:v>
                </c:pt>
                <c:pt idx="267">
                  <c:v>50.616700000000002</c:v>
                </c:pt>
                <c:pt idx="268">
                  <c:v>50.677500000000002</c:v>
                </c:pt>
                <c:pt idx="269">
                  <c:v>50.738799999999998</c:v>
                </c:pt>
                <c:pt idx="270">
                  <c:v>50.8</c:v>
                </c:pt>
                <c:pt idx="271">
                  <c:v>50.892899999999997</c:v>
                </c:pt>
                <c:pt idx="272">
                  <c:v>51.025199999999998</c:v>
                </c:pt>
                <c:pt idx="273">
                  <c:v>51.166800000000002</c:v>
                </c:pt>
                <c:pt idx="274">
                  <c:v>51.308399999999999</c:v>
                </c:pt>
                <c:pt idx="275">
                  <c:v>51.45</c:v>
                </c:pt>
                <c:pt idx="276">
                  <c:v>51.7256</c:v>
                </c:pt>
                <c:pt idx="277">
                  <c:v>52.083799999999997</c:v>
                </c:pt>
                <c:pt idx="278">
                  <c:v>52.549500000000002</c:v>
                </c:pt>
                <c:pt idx="279">
                  <c:v>53.180799999999998</c:v>
                </c:pt>
                <c:pt idx="280">
                  <c:v>53.917299999999997</c:v>
                </c:pt>
                <c:pt idx="281">
                  <c:v>54.838000000000001</c:v>
                </c:pt>
                <c:pt idx="282">
                  <c:v>56.219000000000001</c:v>
                </c:pt>
                <c:pt idx="283">
                  <c:v>57.6</c:v>
                </c:pt>
                <c:pt idx="284">
                  <c:v>59.4</c:v>
                </c:pt>
                <c:pt idx="285">
                  <c:v>62.1</c:v>
                </c:pt>
                <c:pt idx="286">
                  <c:v>64.8</c:v>
                </c:pt>
                <c:pt idx="287">
                  <c:v>67.45</c:v>
                </c:pt>
                <c:pt idx="288">
                  <c:v>70.099999999999994</c:v>
                </c:pt>
                <c:pt idx="289">
                  <c:v>70.666700000000006</c:v>
                </c:pt>
                <c:pt idx="290">
                  <c:v>70.676699999999997</c:v>
                </c:pt>
                <c:pt idx="291">
                  <c:v>70.689700000000002</c:v>
                </c:pt>
                <c:pt idx="292">
                  <c:v>70.706599999999995</c:v>
                </c:pt>
                <c:pt idx="293">
                  <c:v>70.7286</c:v>
                </c:pt>
                <c:pt idx="294">
                  <c:v>70.757099999999994</c:v>
                </c:pt>
                <c:pt idx="295">
                  <c:v>70.794300000000007</c:v>
                </c:pt>
                <c:pt idx="296">
                  <c:v>70.842500000000001</c:v>
                </c:pt>
                <c:pt idx="297">
                  <c:v>70.893100000000004</c:v>
                </c:pt>
                <c:pt idx="298">
                  <c:v>70.943899999999999</c:v>
                </c:pt>
                <c:pt idx="299">
                  <c:v>70.995000000000005</c:v>
                </c:pt>
                <c:pt idx="300">
                  <c:v>71.046099999999996</c:v>
                </c:pt>
                <c:pt idx="301">
                  <c:v>71.103700000000003</c:v>
                </c:pt>
                <c:pt idx="302">
                  <c:v>71.171099999999996</c:v>
                </c:pt>
                <c:pt idx="303">
                  <c:v>71.236400000000003</c:v>
                </c:pt>
                <c:pt idx="304">
                  <c:v>71.296099999999996</c:v>
                </c:pt>
                <c:pt idx="305">
                  <c:v>71.355800000000002</c:v>
                </c:pt>
                <c:pt idx="306">
                  <c:v>71.415499999999994</c:v>
                </c:pt>
                <c:pt idx="307">
                  <c:v>71.475200000000001</c:v>
                </c:pt>
                <c:pt idx="308">
                  <c:v>71.534899999999993</c:v>
                </c:pt>
                <c:pt idx="309">
                  <c:v>71.5946</c:v>
                </c:pt>
                <c:pt idx="310">
                  <c:v>71.654200000000003</c:v>
                </c:pt>
                <c:pt idx="311">
                  <c:v>71.713899999999995</c:v>
                </c:pt>
                <c:pt idx="312">
                  <c:v>71.773600000000002</c:v>
                </c:pt>
                <c:pt idx="313">
                  <c:v>71.833299999999994</c:v>
                </c:pt>
                <c:pt idx="314">
                  <c:v>71.892600000000002</c:v>
                </c:pt>
                <c:pt idx="315">
                  <c:v>71.951800000000006</c:v>
                </c:pt>
                <c:pt idx="316">
                  <c:v>72.011099999999999</c:v>
                </c:pt>
                <c:pt idx="317">
                  <c:v>72.070400000000006</c:v>
                </c:pt>
                <c:pt idx="318">
                  <c:v>72.129599999999996</c:v>
                </c:pt>
                <c:pt idx="319">
                  <c:v>72.188900000000004</c:v>
                </c:pt>
                <c:pt idx="320">
                  <c:v>72.248199999999997</c:v>
                </c:pt>
                <c:pt idx="321">
                  <c:v>72.307400000000001</c:v>
                </c:pt>
                <c:pt idx="322">
                  <c:v>72.366699999999994</c:v>
                </c:pt>
                <c:pt idx="323">
                  <c:v>72.424999999999997</c:v>
                </c:pt>
                <c:pt idx="324">
                  <c:v>72.4833</c:v>
                </c:pt>
                <c:pt idx="325">
                  <c:v>72.541700000000006</c:v>
                </c:pt>
                <c:pt idx="326">
                  <c:v>72.599999999999994</c:v>
                </c:pt>
                <c:pt idx="327">
                  <c:v>72.658299999999997</c:v>
                </c:pt>
                <c:pt idx="328">
                  <c:v>72.7166</c:v>
                </c:pt>
                <c:pt idx="329">
                  <c:v>72.775000000000006</c:v>
                </c:pt>
                <c:pt idx="330">
                  <c:v>72.833299999999994</c:v>
                </c:pt>
                <c:pt idx="331">
                  <c:v>72.8904</c:v>
                </c:pt>
                <c:pt idx="332">
                  <c:v>72.947599999999994</c:v>
                </c:pt>
                <c:pt idx="333">
                  <c:v>73.0047</c:v>
                </c:pt>
                <c:pt idx="334">
                  <c:v>73.061899999999994</c:v>
                </c:pt>
                <c:pt idx="335">
                  <c:v>73.119</c:v>
                </c:pt>
                <c:pt idx="336">
                  <c:v>73.176199999999994</c:v>
                </c:pt>
                <c:pt idx="337">
                  <c:v>73.2333</c:v>
                </c:pt>
                <c:pt idx="338">
                  <c:v>73.291600000000003</c:v>
                </c:pt>
                <c:pt idx="339">
                  <c:v>73.349999999999994</c:v>
                </c:pt>
                <c:pt idx="340">
                  <c:v>73.408299999999997</c:v>
                </c:pt>
                <c:pt idx="341">
                  <c:v>73.4666</c:v>
                </c:pt>
                <c:pt idx="342">
                  <c:v>73.525000000000006</c:v>
                </c:pt>
                <c:pt idx="343">
                  <c:v>73.583299999999994</c:v>
                </c:pt>
                <c:pt idx="344">
                  <c:v>73.6417</c:v>
                </c:pt>
                <c:pt idx="345">
                  <c:v>73.7</c:v>
                </c:pt>
                <c:pt idx="346">
                  <c:v>73.760800000000003</c:v>
                </c:pt>
                <c:pt idx="347">
                  <c:v>73.821600000000004</c:v>
                </c:pt>
                <c:pt idx="348">
                  <c:v>73.882400000000004</c:v>
                </c:pt>
                <c:pt idx="349">
                  <c:v>73.943200000000004</c:v>
                </c:pt>
                <c:pt idx="350">
                  <c:v>74.004099999999994</c:v>
                </c:pt>
                <c:pt idx="351">
                  <c:v>74.064899999999994</c:v>
                </c:pt>
                <c:pt idx="352">
                  <c:v>74.099100000000007</c:v>
                </c:pt>
                <c:pt idx="353">
                  <c:v>74.133300000000006</c:v>
                </c:pt>
                <c:pt idx="354">
                  <c:v>74.190399999999997</c:v>
                </c:pt>
                <c:pt idx="355">
                  <c:v>74.247600000000006</c:v>
                </c:pt>
                <c:pt idx="356">
                  <c:v>74.304699999999997</c:v>
                </c:pt>
                <c:pt idx="357">
                  <c:v>74.361900000000006</c:v>
                </c:pt>
                <c:pt idx="358">
                  <c:v>74.418999999999997</c:v>
                </c:pt>
                <c:pt idx="359">
                  <c:v>74.476200000000006</c:v>
                </c:pt>
                <c:pt idx="360">
                  <c:v>74.533299999999997</c:v>
                </c:pt>
                <c:pt idx="361">
                  <c:v>74.594099999999997</c:v>
                </c:pt>
                <c:pt idx="362">
                  <c:v>74.630399999999995</c:v>
                </c:pt>
                <c:pt idx="363">
                  <c:v>74.666700000000006</c:v>
                </c:pt>
                <c:pt idx="364">
                  <c:v>74.727500000000006</c:v>
                </c:pt>
                <c:pt idx="365">
                  <c:v>74.802199999999999</c:v>
                </c:pt>
                <c:pt idx="366">
                  <c:v>74.892799999999994</c:v>
                </c:pt>
                <c:pt idx="367">
                  <c:v>74.9833</c:v>
                </c:pt>
                <c:pt idx="368">
                  <c:v>75.103300000000004</c:v>
                </c:pt>
                <c:pt idx="369">
                  <c:v>75.263300000000001</c:v>
                </c:pt>
                <c:pt idx="370">
                  <c:v>75.423299999999998</c:v>
                </c:pt>
                <c:pt idx="371">
                  <c:v>75.583299999999994</c:v>
                </c:pt>
                <c:pt idx="372">
                  <c:v>76.010000000000005</c:v>
                </c:pt>
                <c:pt idx="373">
                  <c:v>76.02</c:v>
                </c:pt>
                <c:pt idx="374">
                  <c:v>76.179999999999993</c:v>
                </c:pt>
                <c:pt idx="375">
                  <c:v>77.02</c:v>
                </c:pt>
                <c:pt idx="376">
                  <c:v>77.179999999999993</c:v>
                </c:pt>
                <c:pt idx="377">
                  <c:v>78.02</c:v>
                </c:pt>
                <c:pt idx="378">
                  <c:v>78.179999999999993</c:v>
                </c:pt>
                <c:pt idx="379">
                  <c:v>79.02</c:v>
                </c:pt>
                <c:pt idx="380">
                  <c:v>79.179999999999993</c:v>
                </c:pt>
                <c:pt idx="381">
                  <c:v>80.02</c:v>
                </c:pt>
                <c:pt idx="382">
                  <c:v>82.644599999999997</c:v>
                </c:pt>
                <c:pt idx="383">
                  <c:v>84.870500000000007</c:v>
                </c:pt>
                <c:pt idx="384">
                  <c:v>87.652900000000002</c:v>
                </c:pt>
                <c:pt idx="385">
                  <c:v>91.826400000000007</c:v>
                </c:pt>
                <c:pt idx="386">
                  <c:v>96</c:v>
                </c:pt>
              </c:numCache>
            </c:numRef>
          </c:xVal>
          <c:yVal>
            <c:numRef>
              <c:f>'M1'!$X$5:$X$391</c:f>
              <c:numCache>
                <c:formatCode>General</c:formatCode>
                <c:ptCount val="387"/>
                <c:pt idx="0">
                  <c:v>-39</c:v>
                </c:pt>
                <c:pt idx="1">
                  <c:v>-39.5</c:v>
                </c:pt>
                <c:pt idx="2">
                  <c:v>-40</c:v>
                </c:pt>
                <c:pt idx="3">
                  <c:v>-40</c:v>
                </c:pt>
                <c:pt idx="4">
                  <c:v>-38.817160000000001</c:v>
                </c:pt>
                <c:pt idx="5">
                  <c:v>-37.186440000000005</c:v>
                </c:pt>
                <c:pt idx="6">
                  <c:v>-36.389610000000005</c:v>
                </c:pt>
                <c:pt idx="7">
                  <c:v>-34.731090000000002</c:v>
                </c:pt>
                <c:pt idx="8">
                  <c:v>-32.794600000000003</c:v>
                </c:pt>
                <c:pt idx="9">
                  <c:v>-30.82105</c:v>
                </c:pt>
                <c:pt idx="10">
                  <c:v>-30.598679999999998</c:v>
                </c:pt>
                <c:pt idx="11">
                  <c:v>-29.523889999999998</c:v>
                </c:pt>
                <c:pt idx="12">
                  <c:v>-28.513949999999998</c:v>
                </c:pt>
                <c:pt idx="13">
                  <c:v>-28.337899999999998</c:v>
                </c:pt>
                <c:pt idx="14">
                  <c:v>-27.337229999999998</c:v>
                </c:pt>
                <c:pt idx="15">
                  <c:v>-27.605929999999997</c:v>
                </c:pt>
                <c:pt idx="16">
                  <c:v>-27.281639999999999</c:v>
                </c:pt>
                <c:pt idx="17">
                  <c:v>-26.577469999999998</c:v>
                </c:pt>
                <c:pt idx="18">
                  <c:v>-27.003679999999999</c:v>
                </c:pt>
                <c:pt idx="19">
                  <c:v>-26.401419999999998</c:v>
                </c:pt>
                <c:pt idx="20">
                  <c:v>-26.920289999999998</c:v>
                </c:pt>
                <c:pt idx="21">
                  <c:v>-26.253169999999997</c:v>
                </c:pt>
                <c:pt idx="22">
                  <c:v>-26.716449999999998</c:v>
                </c:pt>
                <c:pt idx="23">
                  <c:v>-26.79984</c:v>
                </c:pt>
                <c:pt idx="24">
                  <c:v>-26.262439999999998</c:v>
                </c:pt>
                <c:pt idx="25">
                  <c:v>-26.762779999999999</c:v>
                </c:pt>
                <c:pt idx="26">
                  <c:v>-26.151249999999997</c:v>
                </c:pt>
                <c:pt idx="27">
                  <c:v>-26.52187</c:v>
                </c:pt>
                <c:pt idx="28">
                  <c:v>-26.762779999999999</c:v>
                </c:pt>
                <c:pt idx="29">
                  <c:v>-26.234639999999999</c:v>
                </c:pt>
                <c:pt idx="30">
                  <c:v>-26.679379999999998</c:v>
                </c:pt>
                <c:pt idx="31">
                  <c:v>-26.123459999999998</c:v>
                </c:pt>
                <c:pt idx="32">
                  <c:v>-26.605259999999998</c:v>
                </c:pt>
                <c:pt idx="33">
                  <c:v>-26.568199999999997</c:v>
                </c:pt>
                <c:pt idx="34">
                  <c:v>-26.345829999999999</c:v>
                </c:pt>
                <c:pt idx="35">
                  <c:v>-26.45701</c:v>
                </c:pt>
                <c:pt idx="36">
                  <c:v>-26.188309999999998</c:v>
                </c:pt>
                <c:pt idx="37">
                  <c:v>-26.429219999999997</c:v>
                </c:pt>
                <c:pt idx="38">
                  <c:v>-26.38289</c:v>
                </c:pt>
                <c:pt idx="39">
                  <c:v>-26.429219999999997</c:v>
                </c:pt>
                <c:pt idx="40">
                  <c:v>-26.540399999999998</c:v>
                </c:pt>
                <c:pt idx="41">
                  <c:v>-26.73498</c:v>
                </c:pt>
                <c:pt idx="42">
                  <c:v>-26.253169999999997</c:v>
                </c:pt>
                <c:pt idx="43">
                  <c:v>-26.52187</c:v>
                </c:pt>
                <c:pt idx="44">
                  <c:v>-26.06786</c:v>
                </c:pt>
                <c:pt idx="45">
                  <c:v>-26.429219999999997</c:v>
                </c:pt>
                <c:pt idx="46">
                  <c:v>-26.049329999999998</c:v>
                </c:pt>
                <c:pt idx="47">
                  <c:v>-26.364359999999998</c:v>
                </c:pt>
                <c:pt idx="48">
                  <c:v>-25.956679999999999</c:v>
                </c:pt>
                <c:pt idx="49">
                  <c:v>-26.327299999999997</c:v>
                </c:pt>
                <c:pt idx="50">
                  <c:v>-25.919619999999998</c:v>
                </c:pt>
                <c:pt idx="51">
                  <c:v>-26.04007</c:v>
                </c:pt>
                <c:pt idx="52">
                  <c:v>-26.447749999999999</c:v>
                </c:pt>
                <c:pt idx="53">
                  <c:v>-25.993739999999999</c:v>
                </c:pt>
                <c:pt idx="54">
                  <c:v>-26.327299999999997</c:v>
                </c:pt>
                <c:pt idx="55">
                  <c:v>-25.975209999999997</c:v>
                </c:pt>
                <c:pt idx="56">
                  <c:v>-26.262439999999998</c:v>
                </c:pt>
                <c:pt idx="57">
                  <c:v>-25.910349999999998</c:v>
                </c:pt>
                <c:pt idx="58">
                  <c:v>-26.253169999999997</c:v>
                </c:pt>
                <c:pt idx="59">
                  <c:v>-25.882549999999998</c:v>
                </c:pt>
                <c:pt idx="60">
                  <c:v>-26.14199</c:v>
                </c:pt>
                <c:pt idx="61">
                  <c:v>-25.632389999999997</c:v>
                </c:pt>
                <c:pt idx="62">
                  <c:v>-26.14199</c:v>
                </c:pt>
                <c:pt idx="63">
                  <c:v>-25.734309999999997</c:v>
                </c:pt>
                <c:pt idx="64">
                  <c:v>-25.947409999999998</c:v>
                </c:pt>
                <c:pt idx="65">
                  <c:v>-25.641649999999998</c:v>
                </c:pt>
                <c:pt idx="66">
                  <c:v>-25.882549999999998</c:v>
                </c:pt>
                <c:pt idx="67">
                  <c:v>-25.734309999999997</c:v>
                </c:pt>
                <c:pt idx="68">
                  <c:v>-25.83623</c:v>
                </c:pt>
                <c:pt idx="69">
                  <c:v>-26.086399999999998</c:v>
                </c:pt>
                <c:pt idx="70">
                  <c:v>-25.62312</c:v>
                </c:pt>
                <c:pt idx="71">
                  <c:v>-25.799159999999997</c:v>
                </c:pt>
                <c:pt idx="72">
                  <c:v>-25.956679999999999</c:v>
                </c:pt>
                <c:pt idx="73">
                  <c:v>-25.30809</c:v>
                </c:pt>
                <c:pt idx="74">
                  <c:v>-25.706509999999998</c:v>
                </c:pt>
                <c:pt idx="75">
                  <c:v>-25.3081</c:v>
                </c:pt>
                <c:pt idx="76">
                  <c:v>-25.650919999999999</c:v>
                </c:pt>
                <c:pt idx="77">
                  <c:v>-25.567529999999998</c:v>
                </c:pt>
                <c:pt idx="78">
                  <c:v>-26.948079999999997</c:v>
                </c:pt>
                <c:pt idx="79">
                  <c:v>-28.337899999999998</c:v>
                </c:pt>
                <c:pt idx="80">
                  <c:v>-29.06061</c:v>
                </c:pt>
                <c:pt idx="81">
                  <c:v>-30.20027</c:v>
                </c:pt>
                <c:pt idx="82">
                  <c:v>-31.571559999999998</c:v>
                </c:pt>
                <c:pt idx="83">
                  <c:v>-31.90512</c:v>
                </c:pt>
                <c:pt idx="84">
                  <c:v>-32.609290000000001</c:v>
                </c:pt>
                <c:pt idx="85">
                  <c:v>-33.443190000000001</c:v>
                </c:pt>
                <c:pt idx="86">
                  <c:v>-34.082500000000003</c:v>
                </c:pt>
                <c:pt idx="87">
                  <c:v>-35.931759999999997</c:v>
                </c:pt>
                <c:pt idx="88">
                  <c:v>-35.831760000000003</c:v>
                </c:pt>
                <c:pt idx="89">
                  <c:v>-35.731760000000001</c:v>
                </c:pt>
                <c:pt idx="90">
                  <c:v>-35.731760000000001</c:v>
                </c:pt>
                <c:pt idx="91">
                  <c:v>-35.63176</c:v>
                </c:pt>
                <c:pt idx="92">
                  <c:v>-35.531759999999998</c:v>
                </c:pt>
                <c:pt idx="93">
                  <c:v>-35.431759999999997</c:v>
                </c:pt>
                <c:pt idx="94">
                  <c:v>-35.331760000000003</c:v>
                </c:pt>
                <c:pt idx="95">
                  <c:v>-35.231760000000001</c:v>
                </c:pt>
                <c:pt idx="96">
                  <c:v>-35.361139999999999</c:v>
                </c:pt>
                <c:pt idx="97">
                  <c:v>-35.731760000000001</c:v>
                </c:pt>
                <c:pt idx="98">
                  <c:v>-35.361139999999999</c:v>
                </c:pt>
                <c:pt idx="99">
                  <c:v>-36.037520000000001</c:v>
                </c:pt>
                <c:pt idx="100">
                  <c:v>-36.278420000000004</c:v>
                </c:pt>
                <c:pt idx="101">
                  <c:v>-35.954129999999999</c:v>
                </c:pt>
                <c:pt idx="102">
                  <c:v>-36.482260000000004</c:v>
                </c:pt>
                <c:pt idx="103">
                  <c:v>-36.157969999999999</c:v>
                </c:pt>
                <c:pt idx="104">
                  <c:v>-36.584180000000003</c:v>
                </c:pt>
                <c:pt idx="105">
                  <c:v>-37.001130000000003</c:v>
                </c:pt>
                <c:pt idx="106">
                  <c:v>-36.417410000000004</c:v>
                </c:pt>
                <c:pt idx="107">
                  <c:v>-37.093780000000002</c:v>
                </c:pt>
                <c:pt idx="108">
                  <c:v>-37.279090000000004</c:v>
                </c:pt>
                <c:pt idx="109">
                  <c:v>-37.760899999999999</c:v>
                </c:pt>
                <c:pt idx="110">
                  <c:v>-37.890620000000006</c:v>
                </c:pt>
                <c:pt idx="111">
                  <c:v>-38.168580000000006</c:v>
                </c:pt>
                <c:pt idx="112">
                  <c:v>-38.168580000000006</c:v>
                </c:pt>
                <c:pt idx="113">
                  <c:v>-38.168580000000006</c:v>
                </c:pt>
                <c:pt idx="114">
                  <c:v>-38.168580000000006</c:v>
                </c:pt>
                <c:pt idx="115">
                  <c:v>-37.186440000000005</c:v>
                </c:pt>
                <c:pt idx="116">
                  <c:v>-36.389610000000005</c:v>
                </c:pt>
                <c:pt idx="117">
                  <c:v>-34.731090000000002</c:v>
                </c:pt>
                <c:pt idx="118">
                  <c:v>-32.794600000000003</c:v>
                </c:pt>
                <c:pt idx="119">
                  <c:v>-30.82105</c:v>
                </c:pt>
                <c:pt idx="120">
                  <c:v>-30.598679999999998</c:v>
                </c:pt>
                <c:pt idx="121">
                  <c:v>-29.523889999999998</c:v>
                </c:pt>
                <c:pt idx="122">
                  <c:v>-28.513949999999998</c:v>
                </c:pt>
                <c:pt idx="123">
                  <c:v>-28.337899999999998</c:v>
                </c:pt>
                <c:pt idx="124">
                  <c:v>-27.337229999999998</c:v>
                </c:pt>
                <c:pt idx="125">
                  <c:v>-27.605929999999997</c:v>
                </c:pt>
                <c:pt idx="126">
                  <c:v>-27.281639999999999</c:v>
                </c:pt>
                <c:pt idx="127">
                  <c:v>-26.577469999999998</c:v>
                </c:pt>
                <c:pt idx="128">
                  <c:v>-27.003679999999999</c:v>
                </c:pt>
                <c:pt idx="129">
                  <c:v>-26.401419999999998</c:v>
                </c:pt>
                <c:pt idx="130">
                  <c:v>-26.920289999999998</c:v>
                </c:pt>
                <c:pt idx="131">
                  <c:v>-26.253169999999997</c:v>
                </c:pt>
                <c:pt idx="132">
                  <c:v>-26.716449999999998</c:v>
                </c:pt>
                <c:pt idx="133">
                  <c:v>-26.79984</c:v>
                </c:pt>
                <c:pt idx="134">
                  <c:v>-26.262439999999998</c:v>
                </c:pt>
                <c:pt idx="135">
                  <c:v>-26.762779999999999</c:v>
                </c:pt>
                <c:pt idx="136">
                  <c:v>-26.151249999999997</c:v>
                </c:pt>
                <c:pt idx="137">
                  <c:v>-26.52187</c:v>
                </c:pt>
                <c:pt idx="138">
                  <c:v>-26.762779999999999</c:v>
                </c:pt>
                <c:pt idx="139">
                  <c:v>-26.234639999999999</c:v>
                </c:pt>
                <c:pt idx="140">
                  <c:v>-26.679379999999998</c:v>
                </c:pt>
                <c:pt idx="141">
                  <c:v>-26.123459999999998</c:v>
                </c:pt>
                <c:pt idx="142">
                  <c:v>-26.605259999999998</c:v>
                </c:pt>
                <c:pt idx="143">
                  <c:v>-26.568199999999997</c:v>
                </c:pt>
                <c:pt idx="144">
                  <c:v>-26.345829999999999</c:v>
                </c:pt>
                <c:pt idx="145">
                  <c:v>-26.45701</c:v>
                </c:pt>
                <c:pt idx="146">
                  <c:v>-26.188309999999998</c:v>
                </c:pt>
                <c:pt idx="147">
                  <c:v>-26.429219999999997</c:v>
                </c:pt>
                <c:pt idx="148">
                  <c:v>-26.38289</c:v>
                </c:pt>
                <c:pt idx="149">
                  <c:v>-26.429219999999997</c:v>
                </c:pt>
                <c:pt idx="150">
                  <c:v>-26.540399999999998</c:v>
                </c:pt>
                <c:pt idx="151">
                  <c:v>-26.73498</c:v>
                </c:pt>
                <c:pt idx="152">
                  <c:v>-26.253169999999997</c:v>
                </c:pt>
                <c:pt idx="153">
                  <c:v>-26.52187</c:v>
                </c:pt>
                <c:pt idx="154">
                  <c:v>-26.06786</c:v>
                </c:pt>
                <c:pt idx="155">
                  <c:v>-26.429219999999997</c:v>
                </c:pt>
                <c:pt idx="156">
                  <c:v>-26.049329999999998</c:v>
                </c:pt>
                <c:pt idx="157">
                  <c:v>-26.364359999999998</c:v>
                </c:pt>
                <c:pt idx="158">
                  <c:v>-25.956679999999999</c:v>
                </c:pt>
                <c:pt idx="159">
                  <c:v>-26.327299999999997</c:v>
                </c:pt>
                <c:pt idx="160">
                  <c:v>-25.919619999999998</c:v>
                </c:pt>
                <c:pt idx="161">
                  <c:v>-26.04007</c:v>
                </c:pt>
                <c:pt idx="162">
                  <c:v>-26.447749999999999</c:v>
                </c:pt>
                <c:pt idx="163">
                  <c:v>-25.993739999999999</c:v>
                </c:pt>
                <c:pt idx="164">
                  <c:v>-26.327299999999997</c:v>
                </c:pt>
                <c:pt idx="165">
                  <c:v>-25.975209999999997</c:v>
                </c:pt>
                <c:pt idx="166">
                  <c:v>-26.262439999999998</c:v>
                </c:pt>
                <c:pt idx="167">
                  <c:v>-25.910349999999998</c:v>
                </c:pt>
                <c:pt idx="168">
                  <c:v>-26.253169999999997</c:v>
                </c:pt>
                <c:pt idx="169">
                  <c:v>-25.882549999999998</c:v>
                </c:pt>
                <c:pt idx="170">
                  <c:v>-26.14199</c:v>
                </c:pt>
                <c:pt idx="171">
                  <c:v>-25.632389999999997</c:v>
                </c:pt>
                <c:pt idx="172">
                  <c:v>-26.14199</c:v>
                </c:pt>
                <c:pt idx="173">
                  <c:v>-25.734309999999997</c:v>
                </c:pt>
                <c:pt idx="174">
                  <c:v>-25.947409999999998</c:v>
                </c:pt>
                <c:pt idx="175">
                  <c:v>-25.641649999999998</c:v>
                </c:pt>
                <c:pt idx="176">
                  <c:v>-25.882549999999998</c:v>
                </c:pt>
                <c:pt idx="177">
                  <c:v>-25.734309999999997</c:v>
                </c:pt>
                <c:pt idx="178">
                  <c:v>-25.83623</c:v>
                </c:pt>
                <c:pt idx="179">
                  <c:v>-26.948079999999997</c:v>
                </c:pt>
                <c:pt idx="180">
                  <c:v>-28.337899999999998</c:v>
                </c:pt>
                <c:pt idx="181">
                  <c:v>-29.06061</c:v>
                </c:pt>
                <c:pt idx="182">
                  <c:v>-30.20027</c:v>
                </c:pt>
                <c:pt idx="183">
                  <c:v>-30.785419999999998</c:v>
                </c:pt>
                <c:pt idx="184">
                  <c:v>-31.571559999999998</c:v>
                </c:pt>
                <c:pt idx="185">
                  <c:v>-31.571559999999998</c:v>
                </c:pt>
                <c:pt idx="186">
                  <c:v>-31.90512</c:v>
                </c:pt>
                <c:pt idx="187">
                  <c:v>-32.609290000000001</c:v>
                </c:pt>
                <c:pt idx="188">
                  <c:v>-32.803870000000003</c:v>
                </c:pt>
                <c:pt idx="189">
                  <c:v>-32.905119999999997</c:v>
                </c:pt>
                <c:pt idx="190">
                  <c:v>-33.443190000000001</c:v>
                </c:pt>
                <c:pt idx="191">
                  <c:v>-33.543190000000003</c:v>
                </c:pt>
                <c:pt idx="192">
                  <c:v>-33.443190000000001</c:v>
                </c:pt>
                <c:pt idx="193">
                  <c:v>-33.443190000000001</c:v>
                </c:pt>
                <c:pt idx="194">
                  <c:v>-34.082500000000003</c:v>
                </c:pt>
                <c:pt idx="195">
                  <c:v>-34.95346</c:v>
                </c:pt>
                <c:pt idx="196">
                  <c:v>-34.601370000000003</c:v>
                </c:pt>
                <c:pt idx="197">
                  <c:v>-35.361139999999999</c:v>
                </c:pt>
                <c:pt idx="198">
                  <c:v>-35.731760000000001</c:v>
                </c:pt>
                <c:pt idx="199">
                  <c:v>-35.361139999999999</c:v>
                </c:pt>
                <c:pt idx="200">
                  <c:v>-36.037520000000001</c:v>
                </c:pt>
                <c:pt idx="201">
                  <c:v>-36.278420000000004</c:v>
                </c:pt>
                <c:pt idx="202">
                  <c:v>-36.954129999999999</c:v>
                </c:pt>
                <c:pt idx="203">
                  <c:v>-36.482260000000004</c:v>
                </c:pt>
                <c:pt idx="204">
                  <c:v>-36.157969999999999</c:v>
                </c:pt>
                <c:pt idx="205">
                  <c:v>-36.584180000000003</c:v>
                </c:pt>
                <c:pt idx="206">
                  <c:v>-36.001130000000003</c:v>
                </c:pt>
                <c:pt idx="207">
                  <c:v>-36.417410000000004</c:v>
                </c:pt>
                <c:pt idx="208">
                  <c:v>-37.093780000000002</c:v>
                </c:pt>
                <c:pt idx="209">
                  <c:v>-37.279090000000004</c:v>
                </c:pt>
                <c:pt idx="210">
                  <c:v>-37.760899999999999</c:v>
                </c:pt>
                <c:pt idx="211">
                  <c:v>-37.890620000000006</c:v>
                </c:pt>
                <c:pt idx="212">
                  <c:v>-38.168580000000006</c:v>
                </c:pt>
                <c:pt idx="213">
                  <c:v>-38.168580000000006</c:v>
                </c:pt>
                <c:pt idx="214">
                  <c:v>-38.168580000000006</c:v>
                </c:pt>
                <c:pt idx="215">
                  <c:v>-38.168580000000006</c:v>
                </c:pt>
                <c:pt idx="216">
                  <c:v>-39.350137612612599</c:v>
                </c:pt>
                <c:pt idx="217">
                  <c:v>-39.600534030346097</c:v>
                </c:pt>
                <c:pt idx="218">
                  <c:v>-39.850930448079701</c:v>
                </c:pt>
                <c:pt idx="219">
                  <c:v>-40.1013268658131</c:v>
                </c:pt>
                <c:pt idx="220">
                  <c:v>-40.351723283546697</c:v>
                </c:pt>
                <c:pt idx="221">
                  <c:v>-38.817160000000001</c:v>
                </c:pt>
                <c:pt idx="222">
                  <c:v>-37.186440000000005</c:v>
                </c:pt>
                <c:pt idx="223">
                  <c:v>-36.389610000000005</c:v>
                </c:pt>
                <c:pt idx="224">
                  <c:v>-34.731090000000002</c:v>
                </c:pt>
                <c:pt idx="225">
                  <c:v>-32.794600000000003</c:v>
                </c:pt>
                <c:pt idx="226">
                  <c:v>-30.82105</c:v>
                </c:pt>
                <c:pt idx="227">
                  <c:v>-30.598679999999998</c:v>
                </c:pt>
                <c:pt idx="228">
                  <c:v>-29.523889999999998</c:v>
                </c:pt>
                <c:pt idx="229">
                  <c:v>-28.513949999999998</c:v>
                </c:pt>
                <c:pt idx="230">
                  <c:v>-28.337899999999998</c:v>
                </c:pt>
                <c:pt idx="231">
                  <c:v>-27.337229999999998</c:v>
                </c:pt>
                <c:pt idx="232">
                  <c:v>-27.605929999999997</c:v>
                </c:pt>
                <c:pt idx="233">
                  <c:v>-27.281639999999999</c:v>
                </c:pt>
                <c:pt idx="234">
                  <c:v>-26.577469999999998</c:v>
                </c:pt>
                <c:pt idx="235">
                  <c:v>-27.003679999999999</c:v>
                </c:pt>
                <c:pt idx="236">
                  <c:v>-26.401419999999998</c:v>
                </c:pt>
                <c:pt idx="237">
                  <c:v>-26.920289999999998</c:v>
                </c:pt>
                <c:pt idx="238">
                  <c:v>-26.253169999999997</c:v>
                </c:pt>
                <c:pt idx="239">
                  <c:v>-26.716449999999998</c:v>
                </c:pt>
                <c:pt idx="240">
                  <c:v>-26.79984</c:v>
                </c:pt>
                <c:pt idx="241">
                  <c:v>-26.262439999999998</c:v>
                </c:pt>
                <c:pt idx="242">
                  <c:v>-26.762779999999999</c:v>
                </c:pt>
                <c:pt idx="243">
                  <c:v>-26.151249999999997</c:v>
                </c:pt>
                <c:pt idx="244">
                  <c:v>-26.52187</c:v>
                </c:pt>
                <c:pt idx="245">
                  <c:v>-26.762779999999999</c:v>
                </c:pt>
                <c:pt idx="246">
                  <c:v>-26.234639999999999</c:v>
                </c:pt>
                <c:pt idx="247">
                  <c:v>-26.679379999999998</c:v>
                </c:pt>
                <c:pt idx="248">
                  <c:v>-26.123459999999998</c:v>
                </c:pt>
                <c:pt idx="249">
                  <c:v>-26.605259999999998</c:v>
                </c:pt>
                <c:pt idx="250">
                  <c:v>-26.568199999999997</c:v>
                </c:pt>
                <c:pt idx="251">
                  <c:v>-26.345829999999999</c:v>
                </c:pt>
                <c:pt idx="252">
                  <c:v>-26.45701</c:v>
                </c:pt>
                <c:pt idx="253">
                  <c:v>-26.188309999999998</c:v>
                </c:pt>
                <c:pt idx="254">
                  <c:v>-26.429219999999997</c:v>
                </c:pt>
                <c:pt idx="255">
                  <c:v>-26.38289</c:v>
                </c:pt>
                <c:pt idx="256">
                  <c:v>-26.429219999999997</c:v>
                </c:pt>
                <c:pt idx="257">
                  <c:v>-26.540399999999998</c:v>
                </c:pt>
                <c:pt idx="258">
                  <c:v>-26.73498</c:v>
                </c:pt>
                <c:pt idx="259">
                  <c:v>-26.253169999999997</c:v>
                </c:pt>
                <c:pt idx="260">
                  <c:v>-26.52187</c:v>
                </c:pt>
                <c:pt idx="261">
                  <c:v>-26.06786</c:v>
                </c:pt>
                <c:pt idx="262">
                  <c:v>-26.429219999999997</c:v>
                </c:pt>
                <c:pt idx="263">
                  <c:v>-26.049329999999998</c:v>
                </c:pt>
                <c:pt idx="264">
                  <c:v>-26.364359999999998</c:v>
                </c:pt>
                <c:pt idx="265">
                  <c:v>-25.956679999999999</c:v>
                </c:pt>
                <c:pt idx="266">
                  <c:v>-26.327299999999997</c:v>
                </c:pt>
                <c:pt idx="267">
                  <c:v>-25.919619999999998</c:v>
                </c:pt>
                <c:pt idx="268">
                  <c:v>-26.04007</c:v>
                </c:pt>
                <c:pt idx="269">
                  <c:v>-26.447749999999999</c:v>
                </c:pt>
                <c:pt idx="270">
                  <c:v>-25.993739999999999</c:v>
                </c:pt>
                <c:pt idx="271">
                  <c:v>-26.327299999999997</c:v>
                </c:pt>
                <c:pt idx="272">
                  <c:v>-25.975209999999997</c:v>
                </c:pt>
                <c:pt idx="273">
                  <c:v>-26.262439999999998</c:v>
                </c:pt>
                <c:pt idx="274">
                  <c:v>-25.910349999999998</c:v>
                </c:pt>
                <c:pt idx="275">
                  <c:v>-26.253169999999997</c:v>
                </c:pt>
                <c:pt idx="276">
                  <c:v>-25.882549999999998</c:v>
                </c:pt>
                <c:pt idx="277">
                  <c:v>-25.632389999999997</c:v>
                </c:pt>
                <c:pt idx="278">
                  <c:v>-26.948079999999997</c:v>
                </c:pt>
                <c:pt idx="279">
                  <c:v>-28.337899999999998</c:v>
                </c:pt>
                <c:pt idx="280">
                  <c:v>-29.06061</c:v>
                </c:pt>
                <c:pt idx="281">
                  <c:v>-30.20027</c:v>
                </c:pt>
                <c:pt idx="282">
                  <c:v>-31.609290000000001</c:v>
                </c:pt>
                <c:pt idx="283">
                  <c:v>-31.571559999999998</c:v>
                </c:pt>
                <c:pt idx="284">
                  <c:v>-31.90512</c:v>
                </c:pt>
                <c:pt idx="285">
                  <c:v>-31.443190000000001</c:v>
                </c:pt>
                <c:pt idx="286">
                  <c:v>-31.0825</c:v>
                </c:pt>
                <c:pt idx="287">
                  <c:v>-31.731760000000001</c:v>
                </c:pt>
                <c:pt idx="288">
                  <c:v>-31.571559999999998</c:v>
                </c:pt>
                <c:pt idx="289">
                  <c:v>-31.90512</c:v>
                </c:pt>
                <c:pt idx="290">
                  <c:v>-32.609290000000001</c:v>
                </c:pt>
                <c:pt idx="291">
                  <c:v>-32.803870000000003</c:v>
                </c:pt>
                <c:pt idx="292">
                  <c:v>-33.443190000000001</c:v>
                </c:pt>
                <c:pt idx="293">
                  <c:v>-34.082500000000003</c:v>
                </c:pt>
                <c:pt idx="294">
                  <c:v>-34.95346</c:v>
                </c:pt>
                <c:pt idx="295">
                  <c:v>-34.601370000000003</c:v>
                </c:pt>
                <c:pt idx="296">
                  <c:v>-35.361139999999999</c:v>
                </c:pt>
                <c:pt idx="297">
                  <c:v>-35.731760000000001</c:v>
                </c:pt>
                <c:pt idx="298">
                  <c:v>-35.361139999999999</c:v>
                </c:pt>
                <c:pt idx="299">
                  <c:v>-36.037520000000001</c:v>
                </c:pt>
                <c:pt idx="300">
                  <c:v>-36.278420000000004</c:v>
                </c:pt>
                <c:pt idx="301">
                  <c:v>-36.954129999999999</c:v>
                </c:pt>
                <c:pt idx="302">
                  <c:v>-36.482260000000004</c:v>
                </c:pt>
                <c:pt idx="303">
                  <c:v>-36.157969999999999</c:v>
                </c:pt>
                <c:pt idx="304">
                  <c:v>-36.584180000000003</c:v>
                </c:pt>
                <c:pt idx="305">
                  <c:v>-37.001130000000003</c:v>
                </c:pt>
                <c:pt idx="306">
                  <c:v>-37.417409999999997</c:v>
                </c:pt>
                <c:pt idx="307">
                  <c:v>-37.093780000000002</c:v>
                </c:pt>
                <c:pt idx="308">
                  <c:v>-37.279090000000004</c:v>
                </c:pt>
                <c:pt idx="309">
                  <c:v>-37.760899999999999</c:v>
                </c:pt>
                <c:pt idx="310">
                  <c:v>-37.890620000000006</c:v>
                </c:pt>
                <c:pt idx="311">
                  <c:v>-38.168580000000006</c:v>
                </c:pt>
                <c:pt idx="312">
                  <c:v>-38.168580000000006</c:v>
                </c:pt>
                <c:pt idx="313">
                  <c:v>-38.168580000000006</c:v>
                </c:pt>
                <c:pt idx="314">
                  <c:v>-38.168580000000006</c:v>
                </c:pt>
                <c:pt idx="315">
                  <c:v>-39.350137612612599</c:v>
                </c:pt>
                <c:pt idx="316">
                  <c:v>-38.817160000000001</c:v>
                </c:pt>
                <c:pt idx="317">
                  <c:v>-37.186440000000005</c:v>
                </c:pt>
                <c:pt idx="318">
                  <c:v>-36.389610000000005</c:v>
                </c:pt>
                <c:pt idx="319">
                  <c:v>-34.731090000000002</c:v>
                </c:pt>
                <c:pt idx="320">
                  <c:v>-32.794600000000003</c:v>
                </c:pt>
                <c:pt idx="321">
                  <c:v>-30.82105</c:v>
                </c:pt>
                <c:pt idx="322">
                  <c:v>-30.598679999999998</c:v>
                </c:pt>
                <c:pt idx="323">
                  <c:v>-29.523889999999998</c:v>
                </c:pt>
                <c:pt idx="324">
                  <c:v>-28.513949999999998</c:v>
                </c:pt>
                <c:pt idx="325">
                  <c:v>-28.337899999999998</c:v>
                </c:pt>
                <c:pt idx="326">
                  <c:v>-27.337229999999998</c:v>
                </c:pt>
                <c:pt idx="327">
                  <c:v>-27.605929999999997</c:v>
                </c:pt>
                <c:pt idx="328">
                  <c:v>-27.281639999999999</c:v>
                </c:pt>
                <c:pt idx="329">
                  <c:v>-26.577469999999998</c:v>
                </c:pt>
                <c:pt idx="330">
                  <c:v>-27.003679999999999</c:v>
                </c:pt>
                <c:pt idx="331">
                  <c:v>-26.401419999999998</c:v>
                </c:pt>
                <c:pt idx="332">
                  <c:v>-26.920289999999998</c:v>
                </c:pt>
                <c:pt idx="333">
                  <c:v>-26.253169999999997</c:v>
                </c:pt>
                <c:pt idx="334">
                  <c:v>-26.716449999999998</c:v>
                </c:pt>
                <c:pt idx="335">
                  <c:v>-26.79984</c:v>
                </c:pt>
                <c:pt idx="336">
                  <c:v>-26.262439999999998</c:v>
                </c:pt>
                <c:pt idx="337">
                  <c:v>-26.762779999999999</c:v>
                </c:pt>
                <c:pt idx="338">
                  <c:v>-26.151249999999997</c:v>
                </c:pt>
                <c:pt idx="339">
                  <c:v>-26.52187</c:v>
                </c:pt>
                <c:pt idx="340">
                  <c:v>-26.762779999999999</c:v>
                </c:pt>
                <c:pt idx="341">
                  <c:v>-26.234639999999999</c:v>
                </c:pt>
                <c:pt idx="342">
                  <c:v>-26.679379999999998</c:v>
                </c:pt>
                <c:pt idx="343">
                  <c:v>-26.123459999999998</c:v>
                </c:pt>
                <c:pt idx="344">
                  <c:v>-26.605259999999998</c:v>
                </c:pt>
                <c:pt idx="345">
                  <c:v>-26.568199999999997</c:v>
                </c:pt>
                <c:pt idx="346">
                  <c:v>-26.345829999999999</c:v>
                </c:pt>
                <c:pt idx="347">
                  <c:v>-26.45701</c:v>
                </c:pt>
                <c:pt idx="348">
                  <c:v>-26.188309999999998</c:v>
                </c:pt>
                <c:pt idx="349">
                  <c:v>-26.429219999999997</c:v>
                </c:pt>
                <c:pt idx="350">
                  <c:v>-26.38289</c:v>
                </c:pt>
                <c:pt idx="351">
                  <c:v>-26.429219999999997</c:v>
                </c:pt>
                <c:pt idx="352">
                  <c:v>-26.540399999999998</c:v>
                </c:pt>
                <c:pt idx="353">
                  <c:v>-26.73498</c:v>
                </c:pt>
                <c:pt idx="354">
                  <c:v>-26.253169999999997</c:v>
                </c:pt>
                <c:pt idx="355">
                  <c:v>-26.52187</c:v>
                </c:pt>
                <c:pt idx="356">
                  <c:v>-26.06786</c:v>
                </c:pt>
                <c:pt idx="357">
                  <c:v>-26.429219999999997</c:v>
                </c:pt>
                <c:pt idx="358">
                  <c:v>-26.049329999999998</c:v>
                </c:pt>
                <c:pt idx="359">
                  <c:v>-26.364359999999998</c:v>
                </c:pt>
                <c:pt idx="360">
                  <c:v>-25.956679999999999</c:v>
                </c:pt>
                <c:pt idx="361">
                  <c:v>-26.327299999999997</c:v>
                </c:pt>
                <c:pt idx="362">
                  <c:v>-25.919619999999998</c:v>
                </c:pt>
                <c:pt idx="363">
                  <c:v>-26.04007</c:v>
                </c:pt>
                <c:pt idx="364">
                  <c:v>-26.447749999999999</c:v>
                </c:pt>
                <c:pt idx="365">
                  <c:v>-25.993739999999999</c:v>
                </c:pt>
                <c:pt idx="366">
                  <c:v>-26.327299999999997</c:v>
                </c:pt>
                <c:pt idx="367">
                  <c:v>-25.975209999999997</c:v>
                </c:pt>
                <c:pt idx="368">
                  <c:v>-26.262439999999998</c:v>
                </c:pt>
                <c:pt idx="369">
                  <c:v>-25.910349999999998</c:v>
                </c:pt>
                <c:pt idx="370">
                  <c:v>-26.253169999999997</c:v>
                </c:pt>
                <c:pt idx="371">
                  <c:v>-25.882549999999998</c:v>
                </c:pt>
                <c:pt idx="372">
                  <c:v>-25.632389999999997</c:v>
                </c:pt>
                <c:pt idx="373">
                  <c:v>-26.948079999999997</c:v>
                </c:pt>
                <c:pt idx="374">
                  <c:v>-28.337899999999998</c:v>
                </c:pt>
                <c:pt idx="375">
                  <c:v>-29.06061</c:v>
                </c:pt>
                <c:pt idx="376">
                  <c:v>-30.20027</c:v>
                </c:pt>
                <c:pt idx="377">
                  <c:v>-32.609290000000001</c:v>
                </c:pt>
                <c:pt idx="378">
                  <c:v>-33.443190000000001</c:v>
                </c:pt>
                <c:pt idx="379">
                  <c:v>-35.731760000000001</c:v>
                </c:pt>
                <c:pt idx="380">
                  <c:v>-38.168580000000006</c:v>
                </c:pt>
                <c:pt idx="381">
                  <c:v>-39.350137612612599</c:v>
                </c:pt>
                <c:pt idx="382">
                  <c:v>-39.350137612612599</c:v>
                </c:pt>
                <c:pt idx="383">
                  <c:v>-39.350137612612599</c:v>
                </c:pt>
                <c:pt idx="384">
                  <c:v>-39.350137612612599</c:v>
                </c:pt>
                <c:pt idx="385">
                  <c:v>-40</c:v>
                </c:pt>
                <c:pt idx="386">
                  <c:v>-4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BD9-4FB3-BA7C-426BAC24E8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38592016"/>
        <c:axId val="638592344"/>
      </c:scatterChart>
      <c:valAx>
        <c:axId val="452756344"/>
        <c:scaling>
          <c:orientation val="minMax"/>
          <c:min val="2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2754376"/>
        <c:crosses val="autoZero"/>
        <c:crossBetween val="midCat"/>
      </c:valAx>
      <c:valAx>
        <c:axId val="452754376"/>
        <c:scaling>
          <c:orientation val="minMax"/>
          <c:max val="4.000000000000001E-3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2756344"/>
        <c:crosses val="autoZero"/>
        <c:crossBetween val="midCat"/>
      </c:valAx>
      <c:valAx>
        <c:axId val="63859234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essure head (c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38592016"/>
        <c:crosses val="max"/>
        <c:crossBetween val="midCat"/>
      </c:valAx>
      <c:valAx>
        <c:axId val="63859201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385923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M1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1'!$B$12:$B$423</c:f>
              <c:numCache>
                <c:formatCode>General</c:formatCode>
                <c:ptCount val="412"/>
                <c:pt idx="0">
                  <c:v>0.01</c:v>
                </c:pt>
                <c:pt idx="1">
                  <c:v>2.4E-2</c:v>
                </c:pt>
                <c:pt idx="2">
                  <c:v>4.2700000000000002E-2</c:v>
                </c:pt>
                <c:pt idx="3">
                  <c:v>6.13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13</c:v>
                </c:pt>
                <c:pt idx="8">
                  <c:v>0.12989999999999999</c:v>
                </c:pt>
                <c:pt idx="9">
                  <c:v>0.15190000000000001</c:v>
                </c:pt>
                <c:pt idx="10">
                  <c:v>0.1804</c:v>
                </c:pt>
                <c:pt idx="11">
                  <c:v>0.21759999999999999</c:v>
                </c:pt>
                <c:pt idx="12">
                  <c:v>0.25919999999999999</c:v>
                </c:pt>
                <c:pt idx="13">
                  <c:v>0.30159999999999998</c:v>
                </c:pt>
                <c:pt idx="14">
                  <c:v>0.3448</c:v>
                </c:pt>
                <c:pt idx="15">
                  <c:v>0.38850000000000001</c:v>
                </c:pt>
                <c:pt idx="16">
                  <c:v>0.43259999999999998</c:v>
                </c:pt>
                <c:pt idx="17">
                  <c:v>0.47710000000000002</c:v>
                </c:pt>
                <c:pt idx="18">
                  <c:v>0.52190000000000003</c:v>
                </c:pt>
                <c:pt idx="19">
                  <c:v>0.56689999999999996</c:v>
                </c:pt>
                <c:pt idx="20">
                  <c:v>0.61219999999999997</c:v>
                </c:pt>
                <c:pt idx="21">
                  <c:v>0.65759999999999996</c:v>
                </c:pt>
                <c:pt idx="22">
                  <c:v>0.70309999999999995</c:v>
                </c:pt>
                <c:pt idx="23">
                  <c:v>0.74870000000000003</c:v>
                </c:pt>
                <c:pt idx="24">
                  <c:v>0.7944</c:v>
                </c:pt>
                <c:pt idx="25">
                  <c:v>0.84019999999999995</c:v>
                </c:pt>
                <c:pt idx="26">
                  <c:v>0.88600000000000001</c:v>
                </c:pt>
                <c:pt idx="27">
                  <c:v>0.93189999999999995</c:v>
                </c:pt>
                <c:pt idx="28">
                  <c:v>0.9778</c:v>
                </c:pt>
                <c:pt idx="29">
                  <c:v>1.0236000000000001</c:v>
                </c:pt>
                <c:pt idx="30">
                  <c:v>1.071</c:v>
                </c:pt>
                <c:pt idx="31">
                  <c:v>1.1207</c:v>
                </c:pt>
                <c:pt idx="32">
                  <c:v>1.1725000000000001</c:v>
                </c:pt>
                <c:pt idx="33">
                  <c:v>1.2262</c:v>
                </c:pt>
                <c:pt idx="34">
                  <c:v>1.2817000000000001</c:v>
                </c:pt>
                <c:pt idx="35">
                  <c:v>1.3389</c:v>
                </c:pt>
                <c:pt idx="36">
                  <c:v>1.3976</c:v>
                </c:pt>
                <c:pt idx="37">
                  <c:v>1.4578</c:v>
                </c:pt>
                <c:pt idx="38">
                  <c:v>1.5193000000000001</c:v>
                </c:pt>
                <c:pt idx="39">
                  <c:v>1.5817000000000001</c:v>
                </c:pt>
                <c:pt idx="40">
                  <c:v>1.6429</c:v>
                </c:pt>
                <c:pt idx="41">
                  <c:v>1.7008000000000001</c:v>
                </c:pt>
                <c:pt idx="42">
                  <c:v>1.7567999999999999</c:v>
                </c:pt>
                <c:pt idx="43">
                  <c:v>1.8115000000000001</c:v>
                </c:pt>
                <c:pt idx="44">
                  <c:v>1.8653</c:v>
                </c:pt>
                <c:pt idx="45">
                  <c:v>1.9186000000000001</c:v>
                </c:pt>
                <c:pt idx="46">
                  <c:v>1.9714</c:v>
                </c:pt>
                <c:pt idx="47">
                  <c:v>2.024</c:v>
                </c:pt>
                <c:pt idx="48">
                  <c:v>2.0764999999999998</c:v>
                </c:pt>
                <c:pt idx="49">
                  <c:v>2.1288</c:v>
                </c:pt>
                <c:pt idx="50">
                  <c:v>2.181</c:v>
                </c:pt>
                <c:pt idx="51">
                  <c:v>2.2332000000000001</c:v>
                </c:pt>
                <c:pt idx="52">
                  <c:v>2.2852999999999999</c:v>
                </c:pt>
                <c:pt idx="53">
                  <c:v>2.3374000000000001</c:v>
                </c:pt>
                <c:pt idx="54">
                  <c:v>2.3894000000000002</c:v>
                </c:pt>
                <c:pt idx="55">
                  <c:v>2.4415</c:v>
                </c:pt>
                <c:pt idx="56">
                  <c:v>2.4935</c:v>
                </c:pt>
                <c:pt idx="57">
                  <c:v>2.5455999999999999</c:v>
                </c:pt>
                <c:pt idx="58">
                  <c:v>2.5975999999999999</c:v>
                </c:pt>
                <c:pt idx="59">
                  <c:v>2.6497000000000002</c:v>
                </c:pt>
                <c:pt idx="60">
                  <c:v>2.7017000000000002</c:v>
                </c:pt>
                <c:pt idx="61">
                  <c:v>2.7536999999999998</c:v>
                </c:pt>
                <c:pt idx="62">
                  <c:v>2.8058000000000001</c:v>
                </c:pt>
                <c:pt idx="63">
                  <c:v>2.8578000000000001</c:v>
                </c:pt>
                <c:pt idx="64">
                  <c:v>2.9098000000000002</c:v>
                </c:pt>
                <c:pt idx="65">
                  <c:v>2.9619</c:v>
                </c:pt>
                <c:pt idx="66">
                  <c:v>3.0139</c:v>
                </c:pt>
                <c:pt idx="67">
                  <c:v>3.0659000000000001</c:v>
                </c:pt>
                <c:pt idx="68">
                  <c:v>3.1179999999999999</c:v>
                </c:pt>
                <c:pt idx="69">
                  <c:v>3.17</c:v>
                </c:pt>
                <c:pt idx="70">
                  <c:v>3.222</c:v>
                </c:pt>
                <c:pt idx="71">
                  <c:v>3.274</c:v>
                </c:pt>
                <c:pt idx="72">
                  <c:v>3.3260999999999998</c:v>
                </c:pt>
                <c:pt idx="73">
                  <c:v>3.3780999999999999</c:v>
                </c:pt>
                <c:pt idx="74">
                  <c:v>3.4300999999999999</c:v>
                </c:pt>
                <c:pt idx="75">
                  <c:v>3.4822000000000002</c:v>
                </c:pt>
                <c:pt idx="76">
                  <c:v>3.5341999999999998</c:v>
                </c:pt>
                <c:pt idx="77">
                  <c:v>3.5861999999999998</c:v>
                </c:pt>
                <c:pt idx="78">
                  <c:v>3.6383000000000001</c:v>
                </c:pt>
                <c:pt idx="79">
                  <c:v>3.6903000000000001</c:v>
                </c:pt>
                <c:pt idx="80">
                  <c:v>3.7423000000000002</c:v>
                </c:pt>
                <c:pt idx="81">
                  <c:v>3.7942999999999998</c:v>
                </c:pt>
                <c:pt idx="82">
                  <c:v>3.8464</c:v>
                </c:pt>
                <c:pt idx="83">
                  <c:v>3.8984000000000001</c:v>
                </c:pt>
                <c:pt idx="84">
                  <c:v>3.9504000000000001</c:v>
                </c:pt>
                <c:pt idx="85">
                  <c:v>4.0025000000000004</c:v>
                </c:pt>
                <c:pt idx="86">
                  <c:v>4.0411999999999999</c:v>
                </c:pt>
                <c:pt idx="87">
                  <c:v>4.08</c:v>
                </c:pt>
                <c:pt idx="88">
                  <c:v>4.1319999999999997</c:v>
                </c:pt>
                <c:pt idx="89">
                  <c:v>4.1965000000000003</c:v>
                </c:pt>
                <c:pt idx="90">
                  <c:v>4.2786</c:v>
                </c:pt>
                <c:pt idx="91">
                  <c:v>4.3834</c:v>
                </c:pt>
                <c:pt idx="92">
                  <c:v>4.5187999999999997</c:v>
                </c:pt>
                <c:pt idx="93">
                  <c:v>4.6946000000000003</c:v>
                </c:pt>
                <c:pt idx="94">
                  <c:v>4.9233000000000002</c:v>
                </c:pt>
                <c:pt idx="95">
                  <c:v>5.2079000000000004</c:v>
                </c:pt>
                <c:pt idx="96">
                  <c:v>5.6063000000000001</c:v>
                </c:pt>
                <c:pt idx="97">
                  <c:v>6.1375000000000002</c:v>
                </c:pt>
                <c:pt idx="98">
                  <c:v>6.6688000000000001</c:v>
                </c:pt>
                <c:pt idx="99">
                  <c:v>7.2</c:v>
                </c:pt>
                <c:pt idx="100">
                  <c:v>8.1</c:v>
                </c:pt>
                <c:pt idx="101">
                  <c:v>9.15</c:v>
                </c:pt>
                <c:pt idx="102">
                  <c:v>10.4625</c:v>
                </c:pt>
                <c:pt idx="103">
                  <c:v>12.4313</c:v>
                </c:pt>
                <c:pt idx="104">
                  <c:v>14.4</c:v>
                </c:pt>
                <c:pt idx="105">
                  <c:v>16.8</c:v>
                </c:pt>
                <c:pt idx="106">
                  <c:v>19.2</c:v>
                </c:pt>
                <c:pt idx="107">
                  <c:v>21.6</c:v>
                </c:pt>
                <c:pt idx="108">
                  <c:v>23.2333</c:v>
                </c:pt>
                <c:pt idx="109">
                  <c:v>23.243300000000001</c:v>
                </c:pt>
                <c:pt idx="110">
                  <c:v>23.2563</c:v>
                </c:pt>
                <c:pt idx="111">
                  <c:v>23.273199999999999</c:v>
                </c:pt>
                <c:pt idx="112">
                  <c:v>23.295200000000001</c:v>
                </c:pt>
                <c:pt idx="113">
                  <c:v>23.323699999999999</c:v>
                </c:pt>
                <c:pt idx="114">
                  <c:v>23.360900000000001</c:v>
                </c:pt>
                <c:pt idx="115">
                  <c:v>23.406099999999999</c:v>
                </c:pt>
                <c:pt idx="116">
                  <c:v>23.451599999999999</c:v>
                </c:pt>
                <c:pt idx="117">
                  <c:v>23.497399999999999</c:v>
                </c:pt>
                <c:pt idx="118">
                  <c:v>23.543199999999999</c:v>
                </c:pt>
                <c:pt idx="119">
                  <c:v>23.589200000000002</c:v>
                </c:pt>
                <c:pt idx="120">
                  <c:v>23.645399999999999</c:v>
                </c:pt>
                <c:pt idx="121">
                  <c:v>23.701899999999998</c:v>
                </c:pt>
                <c:pt idx="122">
                  <c:v>23.755600000000001</c:v>
                </c:pt>
                <c:pt idx="123">
                  <c:v>23.808299999999999</c:v>
                </c:pt>
                <c:pt idx="124">
                  <c:v>23.860499999999998</c:v>
                </c:pt>
                <c:pt idx="125">
                  <c:v>23.912600000000001</c:v>
                </c:pt>
                <c:pt idx="126">
                  <c:v>23.964700000000001</c:v>
                </c:pt>
                <c:pt idx="127">
                  <c:v>24.0167</c:v>
                </c:pt>
                <c:pt idx="128">
                  <c:v>24.0688</c:v>
                </c:pt>
                <c:pt idx="129">
                  <c:v>24.120799999999999</c:v>
                </c:pt>
                <c:pt idx="130">
                  <c:v>24.172799999999999</c:v>
                </c:pt>
                <c:pt idx="131">
                  <c:v>24.224900000000002</c:v>
                </c:pt>
                <c:pt idx="132">
                  <c:v>24.276900000000001</c:v>
                </c:pt>
                <c:pt idx="133">
                  <c:v>24.328900000000001</c:v>
                </c:pt>
                <c:pt idx="134">
                  <c:v>24.381</c:v>
                </c:pt>
                <c:pt idx="135">
                  <c:v>24.433</c:v>
                </c:pt>
                <c:pt idx="136">
                  <c:v>24.484999999999999</c:v>
                </c:pt>
                <c:pt idx="137">
                  <c:v>24.536999999999999</c:v>
                </c:pt>
                <c:pt idx="138">
                  <c:v>24.589099999999998</c:v>
                </c:pt>
                <c:pt idx="139">
                  <c:v>24.641100000000002</c:v>
                </c:pt>
                <c:pt idx="140">
                  <c:v>24.693100000000001</c:v>
                </c:pt>
                <c:pt idx="141">
                  <c:v>24.745200000000001</c:v>
                </c:pt>
                <c:pt idx="142">
                  <c:v>24.7972</c:v>
                </c:pt>
                <c:pt idx="143">
                  <c:v>24.8492</c:v>
                </c:pt>
                <c:pt idx="144">
                  <c:v>24.901299999999999</c:v>
                </c:pt>
                <c:pt idx="145">
                  <c:v>24.953299999999999</c:v>
                </c:pt>
                <c:pt idx="146">
                  <c:v>25.005299999999998</c:v>
                </c:pt>
                <c:pt idx="147">
                  <c:v>25.057300000000001</c:v>
                </c:pt>
                <c:pt idx="148">
                  <c:v>25.109400000000001</c:v>
                </c:pt>
                <c:pt idx="149">
                  <c:v>25.1614</c:v>
                </c:pt>
                <c:pt idx="150">
                  <c:v>25.2134</c:v>
                </c:pt>
                <c:pt idx="151">
                  <c:v>25.265499999999999</c:v>
                </c:pt>
                <c:pt idx="152">
                  <c:v>25.317499999999999</c:v>
                </c:pt>
                <c:pt idx="153">
                  <c:v>25.369499999999999</c:v>
                </c:pt>
                <c:pt idx="154">
                  <c:v>25.421600000000002</c:v>
                </c:pt>
                <c:pt idx="155">
                  <c:v>25.473600000000001</c:v>
                </c:pt>
                <c:pt idx="156">
                  <c:v>25.525600000000001</c:v>
                </c:pt>
                <c:pt idx="157">
                  <c:v>25.5776</c:v>
                </c:pt>
                <c:pt idx="158">
                  <c:v>25.6297</c:v>
                </c:pt>
                <c:pt idx="159">
                  <c:v>25.681699999999999</c:v>
                </c:pt>
                <c:pt idx="160">
                  <c:v>25.733699999999999</c:v>
                </c:pt>
                <c:pt idx="161">
                  <c:v>25.785799999999998</c:v>
                </c:pt>
                <c:pt idx="162">
                  <c:v>25.837800000000001</c:v>
                </c:pt>
                <c:pt idx="163">
                  <c:v>25.889800000000001</c:v>
                </c:pt>
                <c:pt idx="164">
                  <c:v>25.9419</c:v>
                </c:pt>
                <c:pt idx="165">
                  <c:v>25.9939</c:v>
                </c:pt>
                <c:pt idx="166">
                  <c:v>26.0459</c:v>
                </c:pt>
                <c:pt idx="167">
                  <c:v>26.097899999999999</c:v>
                </c:pt>
                <c:pt idx="168">
                  <c:v>26.15</c:v>
                </c:pt>
                <c:pt idx="169">
                  <c:v>26.202000000000002</c:v>
                </c:pt>
                <c:pt idx="170">
                  <c:v>26.254000000000001</c:v>
                </c:pt>
                <c:pt idx="171">
                  <c:v>26.306100000000001</c:v>
                </c:pt>
                <c:pt idx="172">
                  <c:v>26.3581</c:v>
                </c:pt>
                <c:pt idx="173">
                  <c:v>26.4101</c:v>
                </c:pt>
                <c:pt idx="174">
                  <c:v>26.462199999999999</c:v>
                </c:pt>
                <c:pt idx="175">
                  <c:v>26.514199999999999</c:v>
                </c:pt>
                <c:pt idx="176">
                  <c:v>26.566199999999998</c:v>
                </c:pt>
                <c:pt idx="177">
                  <c:v>26.618200000000002</c:v>
                </c:pt>
                <c:pt idx="178">
                  <c:v>26.670300000000001</c:v>
                </c:pt>
                <c:pt idx="179">
                  <c:v>26.722300000000001</c:v>
                </c:pt>
                <c:pt idx="180">
                  <c:v>26.773399999999999</c:v>
                </c:pt>
                <c:pt idx="181">
                  <c:v>26.8245</c:v>
                </c:pt>
                <c:pt idx="182">
                  <c:v>26.875599999999999</c:v>
                </c:pt>
                <c:pt idx="183">
                  <c:v>26.9267</c:v>
                </c:pt>
                <c:pt idx="184">
                  <c:v>26.977799999999998</c:v>
                </c:pt>
                <c:pt idx="185">
                  <c:v>27.0289</c:v>
                </c:pt>
                <c:pt idx="186">
                  <c:v>27.08</c:v>
                </c:pt>
                <c:pt idx="187">
                  <c:v>27.1311</c:v>
                </c:pt>
                <c:pt idx="188">
                  <c:v>27.182200000000002</c:v>
                </c:pt>
                <c:pt idx="189">
                  <c:v>27.2333</c:v>
                </c:pt>
                <c:pt idx="190">
                  <c:v>27.285299999999999</c:v>
                </c:pt>
                <c:pt idx="191">
                  <c:v>27.349799999999998</c:v>
                </c:pt>
                <c:pt idx="192">
                  <c:v>27.431899999999999</c:v>
                </c:pt>
                <c:pt idx="193">
                  <c:v>27.5367</c:v>
                </c:pt>
                <c:pt idx="194">
                  <c:v>27.6721</c:v>
                </c:pt>
                <c:pt idx="195">
                  <c:v>27.849799999999998</c:v>
                </c:pt>
                <c:pt idx="196">
                  <c:v>28.087399999999999</c:v>
                </c:pt>
                <c:pt idx="197">
                  <c:v>28.429300000000001</c:v>
                </c:pt>
                <c:pt idx="198">
                  <c:v>28.8</c:v>
                </c:pt>
                <c:pt idx="199">
                  <c:v>29.186399999999999</c:v>
                </c:pt>
                <c:pt idx="200">
                  <c:v>29.688800000000001</c:v>
                </c:pt>
                <c:pt idx="201">
                  <c:v>30.319900000000001</c:v>
                </c:pt>
                <c:pt idx="202">
                  <c:v>31.131399999999999</c:v>
                </c:pt>
                <c:pt idx="203">
                  <c:v>32.348500000000001</c:v>
                </c:pt>
                <c:pt idx="204">
                  <c:v>33.5657</c:v>
                </c:pt>
                <c:pt idx="205">
                  <c:v>36</c:v>
                </c:pt>
                <c:pt idx="206">
                  <c:v>38.4</c:v>
                </c:pt>
                <c:pt idx="207">
                  <c:v>40.799999999999997</c:v>
                </c:pt>
                <c:pt idx="208">
                  <c:v>43.2</c:v>
                </c:pt>
                <c:pt idx="209">
                  <c:v>46.616700000000002</c:v>
                </c:pt>
                <c:pt idx="210">
                  <c:v>46.6267</c:v>
                </c:pt>
                <c:pt idx="211">
                  <c:v>46.639699999999998</c:v>
                </c:pt>
                <c:pt idx="212">
                  <c:v>46.656599999999997</c:v>
                </c:pt>
                <c:pt idx="213">
                  <c:v>46.678600000000003</c:v>
                </c:pt>
                <c:pt idx="214">
                  <c:v>46.707099999999997</c:v>
                </c:pt>
                <c:pt idx="215">
                  <c:v>46.744300000000003</c:v>
                </c:pt>
                <c:pt idx="216">
                  <c:v>46.789499999999997</c:v>
                </c:pt>
                <c:pt idx="217">
                  <c:v>46.835000000000001</c:v>
                </c:pt>
                <c:pt idx="218">
                  <c:v>46.880800000000001</c:v>
                </c:pt>
                <c:pt idx="219">
                  <c:v>46.926600000000001</c:v>
                </c:pt>
                <c:pt idx="220">
                  <c:v>46.9726</c:v>
                </c:pt>
                <c:pt idx="221">
                  <c:v>47.028799999999997</c:v>
                </c:pt>
                <c:pt idx="222">
                  <c:v>47.085299999999997</c:v>
                </c:pt>
                <c:pt idx="223">
                  <c:v>47.139000000000003</c:v>
                </c:pt>
                <c:pt idx="224">
                  <c:v>47.191699999999997</c:v>
                </c:pt>
                <c:pt idx="225">
                  <c:v>47.243899999999996</c:v>
                </c:pt>
                <c:pt idx="226">
                  <c:v>47.295999999999999</c:v>
                </c:pt>
                <c:pt idx="227">
                  <c:v>47.348100000000002</c:v>
                </c:pt>
                <c:pt idx="228">
                  <c:v>47.400100000000002</c:v>
                </c:pt>
                <c:pt idx="229">
                  <c:v>47.452199999999998</c:v>
                </c:pt>
                <c:pt idx="230">
                  <c:v>47.504199999999997</c:v>
                </c:pt>
                <c:pt idx="231">
                  <c:v>47.556199999999997</c:v>
                </c:pt>
                <c:pt idx="232">
                  <c:v>47.6083</c:v>
                </c:pt>
                <c:pt idx="233">
                  <c:v>47.660299999999999</c:v>
                </c:pt>
                <c:pt idx="234">
                  <c:v>47.712299999999999</c:v>
                </c:pt>
                <c:pt idx="235">
                  <c:v>47.764400000000002</c:v>
                </c:pt>
                <c:pt idx="236">
                  <c:v>47.816400000000002</c:v>
                </c:pt>
                <c:pt idx="237">
                  <c:v>47.868400000000001</c:v>
                </c:pt>
                <c:pt idx="238">
                  <c:v>47.920400000000001</c:v>
                </c:pt>
                <c:pt idx="239">
                  <c:v>47.972499999999997</c:v>
                </c:pt>
                <c:pt idx="240">
                  <c:v>48.024500000000003</c:v>
                </c:pt>
                <c:pt idx="241">
                  <c:v>48.076500000000003</c:v>
                </c:pt>
                <c:pt idx="242">
                  <c:v>48.128599999999999</c:v>
                </c:pt>
                <c:pt idx="243">
                  <c:v>48.180599999999998</c:v>
                </c:pt>
                <c:pt idx="244">
                  <c:v>48.232599999999998</c:v>
                </c:pt>
                <c:pt idx="245">
                  <c:v>48.284700000000001</c:v>
                </c:pt>
                <c:pt idx="246">
                  <c:v>48.3367</c:v>
                </c:pt>
                <c:pt idx="247">
                  <c:v>48.3887</c:v>
                </c:pt>
                <c:pt idx="248">
                  <c:v>48.4407</c:v>
                </c:pt>
                <c:pt idx="249">
                  <c:v>48.492800000000003</c:v>
                </c:pt>
                <c:pt idx="250">
                  <c:v>48.544800000000002</c:v>
                </c:pt>
                <c:pt idx="251">
                  <c:v>48.596800000000002</c:v>
                </c:pt>
                <c:pt idx="252">
                  <c:v>48.648899999999998</c:v>
                </c:pt>
                <c:pt idx="253">
                  <c:v>48.700899999999997</c:v>
                </c:pt>
                <c:pt idx="254">
                  <c:v>48.752899999999997</c:v>
                </c:pt>
                <c:pt idx="255">
                  <c:v>48.805</c:v>
                </c:pt>
                <c:pt idx="256">
                  <c:v>48.856999999999999</c:v>
                </c:pt>
                <c:pt idx="257">
                  <c:v>48.908999999999999</c:v>
                </c:pt>
                <c:pt idx="258">
                  <c:v>48.960999999999999</c:v>
                </c:pt>
                <c:pt idx="259">
                  <c:v>49.013100000000001</c:v>
                </c:pt>
                <c:pt idx="260">
                  <c:v>49.065100000000001</c:v>
                </c:pt>
                <c:pt idx="261">
                  <c:v>49.117100000000001</c:v>
                </c:pt>
                <c:pt idx="262">
                  <c:v>49.169199999999996</c:v>
                </c:pt>
                <c:pt idx="263">
                  <c:v>49.221200000000003</c:v>
                </c:pt>
                <c:pt idx="264">
                  <c:v>49.273200000000003</c:v>
                </c:pt>
                <c:pt idx="265">
                  <c:v>49.325299999999999</c:v>
                </c:pt>
                <c:pt idx="266">
                  <c:v>49.377299999999998</c:v>
                </c:pt>
                <c:pt idx="267">
                  <c:v>49.429299999999998</c:v>
                </c:pt>
                <c:pt idx="268">
                  <c:v>49.481299999999997</c:v>
                </c:pt>
                <c:pt idx="269">
                  <c:v>49.5334</c:v>
                </c:pt>
                <c:pt idx="270">
                  <c:v>49.5854</c:v>
                </c:pt>
                <c:pt idx="271">
                  <c:v>49.6374</c:v>
                </c:pt>
                <c:pt idx="272">
                  <c:v>49.689500000000002</c:v>
                </c:pt>
                <c:pt idx="273">
                  <c:v>49.741500000000002</c:v>
                </c:pt>
                <c:pt idx="274">
                  <c:v>49.793500000000002</c:v>
                </c:pt>
                <c:pt idx="275">
                  <c:v>49.845599999999997</c:v>
                </c:pt>
                <c:pt idx="276">
                  <c:v>49.897599999999997</c:v>
                </c:pt>
                <c:pt idx="277">
                  <c:v>49.947800000000001</c:v>
                </c:pt>
                <c:pt idx="278">
                  <c:v>49.998100000000001</c:v>
                </c:pt>
                <c:pt idx="279">
                  <c:v>50.048299999999998</c:v>
                </c:pt>
                <c:pt idx="280">
                  <c:v>50.098599999999998</c:v>
                </c:pt>
                <c:pt idx="281">
                  <c:v>50.148800000000001</c:v>
                </c:pt>
                <c:pt idx="282">
                  <c:v>50.198999999999998</c:v>
                </c:pt>
                <c:pt idx="283">
                  <c:v>50.249299999999998</c:v>
                </c:pt>
                <c:pt idx="284">
                  <c:v>50.299500000000002</c:v>
                </c:pt>
                <c:pt idx="285">
                  <c:v>50.349800000000002</c:v>
                </c:pt>
                <c:pt idx="286">
                  <c:v>50.4</c:v>
                </c:pt>
                <c:pt idx="287">
                  <c:v>50.451999999999998</c:v>
                </c:pt>
                <c:pt idx="288">
                  <c:v>50.504100000000001</c:v>
                </c:pt>
                <c:pt idx="289">
                  <c:v>50.556100000000001</c:v>
                </c:pt>
                <c:pt idx="290">
                  <c:v>50.586399999999998</c:v>
                </c:pt>
                <c:pt idx="291">
                  <c:v>50.616700000000002</c:v>
                </c:pt>
                <c:pt idx="292">
                  <c:v>50.668700000000001</c:v>
                </c:pt>
                <c:pt idx="293">
                  <c:v>50.733199999999997</c:v>
                </c:pt>
                <c:pt idx="294">
                  <c:v>50.815300000000001</c:v>
                </c:pt>
                <c:pt idx="295">
                  <c:v>50.920099999999998</c:v>
                </c:pt>
                <c:pt idx="296">
                  <c:v>51.055500000000002</c:v>
                </c:pt>
                <c:pt idx="297">
                  <c:v>51.231299999999997</c:v>
                </c:pt>
                <c:pt idx="298">
                  <c:v>51.46</c:v>
                </c:pt>
                <c:pt idx="299">
                  <c:v>51.757300000000001</c:v>
                </c:pt>
                <c:pt idx="300">
                  <c:v>52.143700000000003</c:v>
                </c:pt>
                <c:pt idx="301">
                  <c:v>52.646099999999997</c:v>
                </c:pt>
                <c:pt idx="302">
                  <c:v>53.265300000000003</c:v>
                </c:pt>
                <c:pt idx="303">
                  <c:v>54.132300000000001</c:v>
                </c:pt>
                <c:pt idx="304">
                  <c:v>55.288200000000003</c:v>
                </c:pt>
                <c:pt idx="305">
                  <c:v>56.444099999999999</c:v>
                </c:pt>
                <c:pt idx="306">
                  <c:v>57.6</c:v>
                </c:pt>
                <c:pt idx="307">
                  <c:v>59.4</c:v>
                </c:pt>
                <c:pt idx="308">
                  <c:v>62.1</c:v>
                </c:pt>
                <c:pt idx="309">
                  <c:v>64.8</c:v>
                </c:pt>
                <c:pt idx="310">
                  <c:v>67.7333</c:v>
                </c:pt>
                <c:pt idx="311">
                  <c:v>70.666700000000006</c:v>
                </c:pt>
                <c:pt idx="312">
                  <c:v>70.676699999999997</c:v>
                </c:pt>
                <c:pt idx="313">
                  <c:v>70.689700000000002</c:v>
                </c:pt>
                <c:pt idx="314">
                  <c:v>70.706599999999995</c:v>
                </c:pt>
                <c:pt idx="315">
                  <c:v>70.7286</c:v>
                </c:pt>
                <c:pt idx="316">
                  <c:v>70.757099999999994</c:v>
                </c:pt>
                <c:pt idx="317">
                  <c:v>70.794300000000007</c:v>
                </c:pt>
                <c:pt idx="318">
                  <c:v>70.839500000000001</c:v>
                </c:pt>
                <c:pt idx="319">
                  <c:v>70.885000000000005</c:v>
                </c:pt>
                <c:pt idx="320">
                  <c:v>70.930800000000005</c:v>
                </c:pt>
                <c:pt idx="321">
                  <c:v>70.976600000000005</c:v>
                </c:pt>
                <c:pt idx="322">
                  <c:v>71.022599999999997</c:v>
                </c:pt>
                <c:pt idx="323">
                  <c:v>71.078800000000001</c:v>
                </c:pt>
                <c:pt idx="324">
                  <c:v>71.135300000000001</c:v>
                </c:pt>
                <c:pt idx="325">
                  <c:v>71.188999999999993</c:v>
                </c:pt>
                <c:pt idx="326">
                  <c:v>71.241699999999994</c:v>
                </c:pt>
                <c:pt idx="327">
                  <c:v>71.293899999999994</c:v>
                </c:pt>
                <c:pt idx="328">
                  <c:v>71.346000000000004</c:v>
                </c:pt>
                <c:pt idx="329">
                  <c:v>71.398099999999999</c:v>
                </c:pt>
                <c:pt idx="330">
                  <c:v>71.450100000000006</c:v>
                </c:pt>
                <c:pt idx="331">
                  <c:v>71.502200000000002</c:v>
                </c:pt>
                <c:pt idx="332">
                  <c:v>71.554199999999994</c:v>
                </c:pt>
                <c:pt idx="333">
                  <c:v>71.606200000000001</c:v>
                </c:pt>
                <c:pt idx="334">
                  <c:v>71.658299999999997</c:v>
                </c:pt>
                <c:pt idx="335">
                  <c:v>71.710300000000004</c:v>
                </c:pt>
                <c:pt idx="336">
                  <c:v>71.762299999999996</c:v>
                </c:pt>
                <c:pt idx="337">
                  <c:v>71.814400000000006</c:v>
                </c:pt>
                <c:pt idx="338">
                  <c:v>71.866399999999999</c:v>
                </c:pt>
                <c:pt idx="339">
                  <c:v>71.918400000000005</c:v>
                </c:pt>
                <c:pt idx="340">
                  <c:v>71.970399999999998</c:v>
                </c:pt>
                <c:pt idx="341">
                  <c:v>72.022499999999994</c:v>
                </c:pt>
                <c:pt idx="342">
                  <c:v>72.0745</c:v>
                </c:pt>
                <c:pt idx="343">
                  <c:v>72.126499999999993</c:v>
                </c:pt>
                <c:pt idx="344">
                  <c:v>72.178600000000003</c:v>
                </c:pt>
                <c:pt idx="345">
                  <c:v>72.230599999999995</c:v>
                </c:pt>
                <c:pt idx="346">
                  <c:v>72.282600000000002</c:v>
                </c:pt>
                <c:pt idx="347">
                  <c:v>72.334699999999998</c:v>
                </c:pt>
                <c:pt idx="348">
                  <c:v>72.386700000000005</c:v>
                </c:pt>
                <c:pt idx="349">
                  <c:v>72.438699999999997</c:v>
                </c:pt>
                <c:pt idx="350">
                  <c:v>72.490700000000004</c:v>
                </c:pt>
                <c:pt idx="351">
                  <c:v>72.5428</c:v>
                </c:pt>
                <c:pt idx="352">
                  <c:v>72.594800000000006</c:v>
                </c:pt>
                <c:pt idx="353">
                  <c:v>72.646799999999999</c:v>
                </c:pt>
                <c:pt idx="354">
                  <c:v>72.698899999999995</c:v>
                </c:pt>
                <c:pt idx="355">
                  <c:v>72.750900000000001</c:v>
                </c:pt>
                <c:pt idx="356">
                  <c:v>72.802899999999994</c:v>
                </c:pt>
                <c:pt idx="357">
                  <c:v>72.855000000000004</c:v>
                </c:pt>
                <c:pt idx="358">
                  <c:v>72.906999999999996</c:v>
                </c:pt>
                <c:pt idx="359">
                  <c:v>72.959000000000003</c:v>
                </c:pt>
                <c:pt idx="360">
                  <c:v>73.010999999999996</c:v>
                </c:pt>
                <c:pt idx="361">
                  <c:v>73.063100000000006</c:v>
                </c:pt>
                <c:pt idx="362">
                  <c:v>73.115099999999998</c:v>
                </c:pt>
                <c:pt idx="363">
                  <c:v>73.167100000000005</c:v>
                </c:pt>
                <c:pt idx="364">
                  <c:v>73.219200000000001</c:v>
                </c:pt>
                <c:pt idx="365">
                  <c:v>73.271199999999993</c:v>
                </c:pt>
                <c:pt idx="366">
                  <c:v>73.3232</c:v>
                </c:pt>
                <c:pt idx="367">
                  <c:v>73.375299999999996</c:v>
                </c:pt>
                <c:pt idx="368">
                  <c:v>73.427300000000002</c:v>
                </c:pt>
                <c:pt idx="369">
                  <c:v>73.479299999999995</c:v>
                </c:pt>
                <c:pt idx="370">
                  <c:v>73.531300000000002</c:v>
                </c:pt>
                <c:pt idx="371">
                  <c:v>73.583399999999997</c:v>
                </c:pt>
                <c:pt idx="372">
                  <c:v>73.635400000000004</c:v>
                </c:pt>
                <c:pt idx="373">
                  <c:v>73.687399999999997</c:v>
                </c:pt>
                <c:pt idx="374">
                  <c:v>73.739500000000007</c:v>
                </c:pt>
                <c:pt idx="375">
                  <c:v>73.791499999999999</c:v>
                </c:pt>
                <c:pt idx="376">
                  <c:v>73.843500000000006</c:v>
                </c:pt>
                <c:pt idx="377">
                  <c:v>73.895600000000002</c:v>
                </c:pt>
                <c:pt idx="378">
                  <c:v>73.947599999999994</c:v>
                </c:pt>
                <c:pt idx="379">
                  <c:v>73.999600000000001</c:v>
                </c:pt>
                <c:pt idx="380">
                  <c:v>74.051599999999993</c:v>
                </c:pt>
                <c:pt idx="381">
                  <c:v>74.103700000000003</c:v>
                </c:pt>
                <c:pt idx="382">
                  <c:v>74.155699999999996</c:v>
                </c:pt>
                <c:pt idx="383">
                  <c:v>74.206800000000001</c:v>
                </c:pt>
                <c:pt idx="384">
                  <c:v>74.257900000000006</c:v>
                </c:pt>
                <c:pt idx="385">
                  <c:v>74.308999999999997</c:v>
                </c:pt>
                <c:pt idx="386">
                  <c:v>74.360100000000003</c:v>
                </c:pt>
                <c:pt idx="387">
                  <c:v>74.411199999999994</c:v>
                </c:pt>
                <c:pt idx="388">
                  <c:v>74.462299999999999</c:v>
                </c:pt>
                <c:pt idx="389">
                  <c:v>74.513400000000004</c:v>
                </c:pt>
                <c:pt idx="390">
                  <c:v>74.564499999999995</c:v>
                </c:pt>
                <c:pt idx="391">
                  <c:v>74.615600000000001</c:v>
                </c:pt>
                <c:pt idx="392">
                  <c:v>74.666700000000006</c:v>
                </c:pt>
                <c:pt idx="393">
                  <c:v>74.718699999999998</c:v>
                </c:pt>
                <c:pt idx="394">
                  <c:v>74.783199999999994</c:v>
                </c:pt>
                <c:pt idx="395">
                  <c:v>74.865300000000005</c:v>
                </c:pt>
                <c:pt idx="396">
                  <c:v>74.970100000000002</c:v>
                </c:pt>
                <c:pt idx="397">
                  <c:v>75.105500000000006</c:v>
                </c:pt>
                <c:pt idx="398">
                  <c:v>75.281300000000002</c:v>
                </c:pt>
                <c:pt idx="399">
                  <c:v>75.510000000000005</c:v>
                </c:pt>
                <c:pt idx="400">
                  <c:v>75.807299999999998</c:v>
                </c:pt>
                <c:pt idx="401">
                  <c:v>76.193700000000007</c:v>
                </c:pt>
                <c:pt idx="402">
                  <c:v>76.696100000000001</c:v>
                </c:pt>
                <c:pt idx="403">
                  <c:v>77.349199999999996</c:v>
                </c:pt>
                <c:pt idx="404">
                  <c:v>78.1982</c:v>
                </c:pt>
                <c:pt idx="405">
                  <c:v>79.301900000000003</c:v>
                </c:pt>
                <c:pt idx="406">
                  <c:v>80.736699999999999</c:v>
                </c:pt>
                <c:pt idx="407">
                  <c:v>82.644599999999997</c:v>
                </c:pt>
                <c:pt idx="408">
                  <c:v>84.870500000000007</c:v>
                </c:pt>
                <c:pt idx="409">
                  <c:v>87.652900000000002</c:v>
                </c:pt>
                <c:pt idx="410">
                  <c:v>91.826400000000007</c:v>
                </c:pt>
                <c:pt idx="411">
                  <c:v>96</c:v>
                </c:pt>
              </c:numCache>
            </c:numRef>
          </c:xVal>
          <c:yVal>
            <c:numRef>
              <c:f>'M1'!$F$12:$F$423</c:f>
              <c:numCache>
                <c:formatCode>General</c:formatCode>
                <c:ptCount val="4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5.2980000000000004E-29</c:v>
                </c:pt>
                <c:pt idx="30">
                  <c:v>9.3630000000000001E-25</c:v>
                </c:pt>
                <c:pt idx="31">
                  <c:v>5.1549999999999998E-21</c:v>
                </c:pt>
                <c:pt idx="32">
                  <c:v>5.6389999999999998E-18</c:v>
                </c:pt>
                <c:pt idx="33">
                  <c:v>1.5609999999999999E-15</c:v>
                </c:pt>
                <c:pt idx="34">
                  <c:v>1.424E-13</c:v>
                </c:pt>
                <c:pt idx="35">
                  <c:v>5.4709999999999996E-12</c:v>
                </c:pt>
                <c:pt idx="36">
                  <c:v>1.076E-10</c:v>
                </c:pt>
                <c:pt idx="37">
                  <c:v>1.258E-9</c:v>
                </c:pt>
                <c:pt idx="38">
                  <c:v>9.7460000000000001E-9</c:v>
                </c:pt>
                <c:pt idx="39">
                  <c:v>5.4300000000000003E-8</c:v>
                </c:pt>
                <c:pt idx="40">
                  <c:v>2.202E-7</c:v>
                </c:pt>
                <c:pt idx="41">
                  <c:v>6.807E-7</c:v>
                </c:pt>
                <c:pt idx="42">
                  <c:v>1.7519999999999999E-6</c:v>
                </c:pt>
                <c:pt idx="43">
                  <c:v>3.9419999999999997E-6</c:v>
                </c:pt>
                <c:pt idx="44">
                  <c:v>7.9869999999999999E-6</c:v>
                </c:pt>
                <c:pt idx="45">
                  <c:v>1.488E-5</c:v>
                </c:pt>
                <c:pt idx="46">
                  <c:v>2.5890000000000001E-5</c:v>
                </c:pt>
                <c:pt idx="47">
                  <c:v>4.2530000000000001E-5</c:v>
                </c:pt>
                <c:pt idx="48">
                  <c:v>6.6569999999999995E-5</c:v>
                </c:pt>
                <c:pt idx="49">
                  <c:v>9.9959999999999998E-5</c:v>
                </c:pt>
                <c:pt idx="50">
                  <c:v>1.448E-4</c:v>
                </c:pt>
                <c:pt idx="51">
                  <c:v>2.0330000000000001E-4</c:v>
                </c:pt>
                <c:pt idx="52">
                  <c:v>2.7760000000000003E-4</c:v>
                </c:pt>
                <c:pt idx="53">
                  <c:v>3.6979999999999999E-4</c:v>
                </c:pt>
                <c:pt idx="54">
                  <c:v>4.8210000000000001E-4</c:v>
                </c:pt>
                <c:pt idx="55">
                  <c:v>6.1629999999999996E-4</c:v>
                </c:pt>
                <c:pt idx="56">
                  <c:v>7.7399999999999995E-4</c:v>
                </c:pt>
                <c:pt idx="57">
                  <c:v>9.5649999999999999E-4</c:v>
                </c:pt>
                <c:pt idx="58">
                  <c:v>1.165E-3</c:v>
                </c:pt>
                <c:pt idx="59">
                  <c:v>1.4E-3</c:v>
                </c:pt>
                <c:pt idx="60">
                  <c:v>1.6620000000000001E-3</c:v>
                </c:pt>
                <c:pt idx="61">
                  <c:v>1.951E-3</c:v>
                </c:pt>
                <c:pt idx="62">
                  <c:v>2.2669999999999999E-3</c:v>
                </c:pt>
                <c:pt idx="63">
                  <c:v>2.6080000000000001E-3</c:v>
                </c:pt>
                <c:pt idx="64">
                  <c:v>2.9740000000000001E-3</c:v>
                </c:pt>
                <c:pt idx="65">
                  <c:v>3.3639999999999998E-3</c:v>
                </c:pt>
                <c:pt idx="66">
                  <c:v>3.7759999999999998E-3</c:v>
                </c:pt>
                <c:pt idx="67">
                  <c:v>4.2079999999999999E-3</c:v>
                </c:pt>
                <c:pt idx="68">
                  <c:v>4.6579999999999998E-3</c:v>
                </c:pt>
                <c:pt idx="69">
                  <c:v>5.1240000000000001E-3</c:v>
                </c:pt>
                <c:pt idx="70">
                  <c:v>5.6030000000000003E-3</c:v>
                </c:pt>
                <c:pt idx="71">
                  <c:v>6.0939999999999996E-3</c:v>
                </c:pt>
                <c:pt idx="72">
                  <c:v>6.5929999999999999E-3</c:v>
                </c:pt>
                <c:pt idx="73">
                  <c:v>7.0990000000000003E-3</c:v>
                </c:pt>
                <c:pt idx="74">
                  <c:v>7.6090000000000003E-3</c:v>
                </c:pt>
                <c:pt idx="75">
                  <c:v>8.1200000000000005E-3</c:v>
                </c:pt>
                <c:pt idx="76">
                  <c:v>8.6309999999999998E-3</c:v>
                </c:pt>
                <c:pt idx="77">
                  <c:v>9.1380000000000003E-3</c:v>
                </c:pt>
                <c:pt idx="78">
                  <c:v>9.6410000000000003E-3</c:v>
                </c:pt>
                <c:pt idx="79">
                  <c:v>1.014E-2</c:v>
                </c:pt>
                <c:pt idx="80">
                  <c:v>1.0619999999999999E-2</c:v>
                </c:pt>
                <c:pt idx="81">
                  <c:v>1.11E-2</c:v>
                </c:pt>
                <c:pt idx="82">
                  <c:v>1.157E-2</c:v>
                </c:pt>
                <c:pt idx="83">
                  <c:v>1.2019999999999999E-2</c:v>
                </c:pt>
                <c:pt idx="84">
                  <c:v>1.2460000000000001E-2</c:v>
                </c:pt>
                <c:pt idx="85">
                  <c:v>1.2880000000000001E-2</c:v>
                </c:pt>
                <c:pt idx="86">
                  <c:v>1.319E-2</c:v>
                </c:pt>
                <c:pt idx="87">
                  <c:v>1.3480000000000001E-2</c:v>
                </c:pt>
                <c:pt idx="88">
                  <c:v>1.379E-2</c:v>
                </c:pt>
                <c:pt idx="89">
                  <c:v>1.391E-2</c:v>
                </c:pt>
                <c:pt idx="90">
                  <c:v>1.38E-2</c:v>
                </c:pt>
                <c:pt idx="91">
                  <c:v>1.34E-2</c:v>
                </c:pt>
                <c:pt idx="92">
                  <c:v>1.268E-2</c:v>
                </c:pt>
                <c:pt idx="93">
                  <c:v>1.157E-2</c:v>
                </c:pt>
                <c:pt idx="94">
                  <c:v>1.0070000000000001E-2</c:v>
                </c:pt>
                <c:pt idx="95">
                  <c:v>8.3219999999999995E-3</c:v>
                </c:pt>
                <c:pt idx="96">
                  <c:v>6.2500000000000003E-3</c:v>
                </c:pt>
                <c:pt idx="97">
                  <c:v>4.1910000000000003E-3</c:v>
                </c:pt>
                <c:pt idx="98">
                  <c:v>2.7959999999999999E-3</c:v>
                </c:pt>
                <c:pt idx="99">
                  <c:v>1.8760000000000001E-3</c:v>
                </c:pt>
                <c:pt idx="100">
                  <c:v>9.7519999999999996E-4</c:v>
                </c:pt>
                <c:pt idx="101">
                  <c:v>5.0830000000000005E-4</c:v>
                </c:pt>
                <c:pt idx="102">
                  <c:v>2.9020000000000001E-4</c:v>
                </c:pt>
                <c:pt idx="103">
                  <c:v>2.0039999999999999E-4</c:v>
                </c:pt>
                <c:pt idx="104">
                  <c:v>1.818E-4</c:v>
                </c:pt>
                <c:pt idx="105">
                  <c:v>1.684E-4</c:v>
                </c:pt>
                <c:pt idx="106">
                  <c:v>1.5669999999999999E-4</c:v>
                </c:pt>
                <c:pt idx="107">
                  <c:v>1.4579999999999999E-4</c:v>
                </c:pt>
                <c:pt idx="108">
                  <c:v>1.3880000000000001E-4</c:v>
                </c:pt>
                <c:pt idx="109">
                  <c:v>1.3880000000000001E-4</c:v>
                </c:pt>
                <c:pt idx="110">
                  <c:v>1.3870000000000001E-4</c:v>
                </c:pt>
                <c:pt idx="111">
                  <c:v>1.3870000000000001E-4</c:v>
                </c:pt>
                <c:pt idx="112">
                  <c:v>1.3860000000000001E-4</c:v>
                </c:pt>
                <c:pt idx="113">
                  <c:v>1.3870000000000001E-4</c:v>
                </c:pt>
                <c:pt idx="114">
                  <c:v>1.392E-4</c:v>
                </c:pt>
                <c:pt idx="115">
                  <c:v>1.406E-4</c:v>
                </c:pt>
                <c:pt idx="116">
                  <c:v>1.4310000000000001E-4</c:v>
                </c:pt>
                <c:pt idx="117">
                  <c:v>1.4679999999999999E-4</c:v>
                </c:pt>
                <c:pt idx="118">
                  <c:v>1.5200000000000001E-4</c:v>
                </c:pt>
                <c:pt idx="119">
                  <c:v>1.5890000000000001E-4</c:v>
                </c:pt>
                <c:pt idx="120">
                  <c:v>1.6919999999999999E-4</c:v>
                </c:pt>
                <c:pt idx="121">
                  <c:v>1.807E-4</c:v>
                </c:pt>
                <c:pt idx="122">
                  <c:v>1.9230000000000001E-4</c:v>
                </c:pt>
                <c:pt idx="123">
                  <c:v>2.04E-4</c:v>
                </c:pt>
                <c:pt idx="124">
                  <c:v>2.1579999999999999E-4</c:v>
                </c:pt>
                <c:pt idx="125">
                  <c:v>2.2770000000000001E-4</c:v>
                </c:pt>
                <c:pt idx="126">
                  <c:v>2.398E-4</c:v>
                </c:pt>
                <c:pt idx="127">
                  <c:v>2.52E-4</c:v>
                </c:pt>
                <c:pt idx="128">
                  <c:v>2.6439999999999998E-4</c:v>
                </c:pt>
                <c:pt idx="129">
                  <c:v>2.7690000000000001E-4</c:v>
                </c:pt>
                <c:pt idx="130">
                  <c:v>2.8959999999999999E-4</c:v>
                </c:pt>
                <c:pt idx="131">
                  <c:v>3.0239999999999998E-4</c:v>
                </c:pt>
                <c:pt idx="132">
                  <c:v>3.1540000000000002E-4</c:v>
                </c:pt>
                <c:pt idx="133">
                  <c:v>3.2850000000000002E-4</c:v>
                </c:pt>
                <c:pt idx="134">
                  <c:v>3.4180000000000001E-4</c:v>
                </c:pt>
                <c:pt idx="135">
                  <c:v>3.5530000000000002E-4</c:v>
                </c:pt>
                <c:pt idx="136">
                  <c:v>3.6890000000000002E-4</c:v>
                </c:pt>
                <c:pt idx="137">
                  <c:v>3.8259999999999998E-4</c:v>
                </c:pt>
                <c:pt idx="138">
                  <c:v>3.9649999999999999E-4</c:v>
                </c:pt>
                <c:pt idx="139">
                  <c:v>4.1060000000000001E-4</c:v>
                </c:pt>
                <c:pt idx="140">
                  <c:v>4.2480000000000003E-4</c:v>
                </c:pt>
                <c:pt idx="141">
                  <c:v>4.392E-4</c:v>
                </c:pt>
                <c:pt idx="142">
                  <c:v>4.5370000000000002E-4</c:v>
                </c:pt>
                <c:pt idx="143">
                  <c:v>4.683E-4</c:v>
                </c:pt>
                <c:pt idx="144">
                  <c:v>4.8309999999999998E-4</c:v>
                </c:pt>
                <c:pt idx="145">
                  <c:v>4.9799999999999996E-4</c:v>
                </c:pt>
                <c:pt idx="146">
                  <c:v>5.13E-4</c:v>
                </c:pt>
                <c:pt idx="147">
                  <c:v>5.2809999999999999E-4</c:v>
                </c:pt>
                <c:pt idx="148">
                  <c:v>5.4339999999999998E-4</c:v>
                </c:pt>
                <c:pt idx="149">
                  <c:v>5.5869999999999997E-4</c:v>
                </c:pt>
                <c:pt idx="150">
                  <c:v>5.7410000000000002E-4</c:v>
                </c:pt>
                <c:pt idx="151">
                  <c:v>5.8949999999999996E-4</c:v>
                </c:pt>
                <c:pt idx="152">
                  <c:v>6.0499999999999996E-4</c:v>
                </c:pt>
                <c:pt idx="153">
                  <c:v>6.2040000000000001E-4</c:v>
                </c:pt>
                <c:pt idx="154">
                  <c:v>6.3579999999999995E-4</c:v>
                </c:pt>
                <c:pt idx="155">
                  <c:v>6.512E-4</c:v>
                </c:pt>
                <c:pt idx="156">
                  <c:v>6.6640000000000004E-4</c:v>
                </c:pt>
                <c:pt idx="157">
                  <c:v>6.8150000000000003E-4</c:v>
                </c:pt>
                <c:pt idx="158">
                  <c:v>6.9640000000000001E-4</c:v>
                </c:pt>
                <c:pt idx="159">
                  <c:v>7.1109999999999999E-4</c:v>
                </c:pt>
                <c:pt idx="160">
                  <c:v>7.2550000000000002E-4</c:v>
                </c:pt>
                <c:pt idx="161">
                  <c:v>7.3950000000000003E-4</c:v>
                </c:pt>
                <c:pt idx="162">
                  <c:v>7.5330000000000004E-4</c:v>
                </c:pt>
                <c:pt idx="163">
                  <c:v>7.6659999999999999E-4</c:v>
                </c:pt>
                <c:pt idx="164">
                  <c:v>7.7950000000000003E-4</c:v>
                </c:pt>
                <c:pt idx="165">
                  <c:v>7.919E-4</c:v>
                </c:pt>
                <c:pt idx="166">
                  <c:v>8.0380000000000002E-4</c:v>
                </c:pt>
                <c:pt idx="167">
                  <c:v>8.1519999999999997E-4</c:v>
                </c:pt>
                <c:pt idx="168">
                  <c:v>8.2600000000000002E-4</c:v>
                </c:pt>
                <c:pt idx="169">
                  <c:v>8.363E-4</c:v>
                </c:pt>
                <c:pt idx="170">
                  <c:v>8.4590000000000002E-4</c:v>
                </c:pt>
                <c:pt idx="171">
                  <c:v>8.5490000000000002E-4</c:v>
                </c:pt>
                <c:pt idx="172">
                  <c:v>8.633E-4</c:v>
                </c:pt>
                <c:pt idx="173">
                  <c:v>8.7109999999999998E-4</c:v>
                </c:pt>
                <c:pt idx="174">
                  <c:v>8.7830000000000004E-4</c:v>
                </c:pt>
                <c:pt idx="175">
                  <c:v>8.8480000000000004E-4</c:v>
                </c:pt>
                <c:pt idx="176">
                  <c:v>8.9070000000000002E-4</c:v>
                </c:pt>
                <c:pt idx="177">
                  <c:v>8.9599999999999999E-4</c:v>
                </c:pt>
                <c:pt idx="178">
                  <c:v>9.0070000000000005E-4</c:v>
                </c:pt>
                <c:pt idx="179">
                  <c:v>9.0479999999999998E-4</c:v>
                </c:pt>
                <c:pt idx="180">
                  <c:v>9.0830000000000001E-4</c:v>
                </c:pt>
                <c:pt idx="181">
                  <c:v>9.1129999999999998E-4</c:v>
                </c:pt>
                <c:pt idx="182">
                  <c:v>9.1379999999999999E-4</c:v>
                </c:pt>
                <c:pt idx="183">
                  <c:v>9.1589999999999998E-4</c:v>
                </c:pt>
                <c:pt idx="184">
                  <c:v>9.1750000000000002E-4</c:v>
                </c:pt>
                <c:pt idx="185">
                  <c:v>9.1859999999999999E-4</c:v>
                </c:pt>
                <c:pt idx="186">
                  <c:v>9.1940000000000001E-4</c:v>
                </c:pt>
                <c:pt idx="187">
                  <c:v>9.1989999999999997E-4</c:v>
                </c:pt>
                <c:pt idx="188">
                  <c:v>9.2000000000000003E-4</c:v>
                </c:pt>
                <c:pt idx="189">
                  <c:v>9.1969999999999997E-4</c:v>
                </c:pt>
                <c:pt idx="190">
                  <c:v>9.1690000000000001E-4</c:v>
                </c:pt>
                <c:pt idx="191">
                  <c:v>9.0490000000000004E-4</c:v>
                </c:pt>
                <c:pt idx="192">
                  <c:v>8.8139999999999996E-4</c:v>
                </c:pt>
                <c:pt idx="193">
                  <c:v>8.4469999999999999E-4</c:v>
                </c:pt>
                <c:pt idx="194">
                  <c:v>7.9290000000000003E-4</c:v>
                </c:pt>
                <c:pt idx="195">
                  <c:v>7.2380000000000003E-4</c:v>
                </c:pt>
                <c:pt idx="196">
                  <c:v>6.3619999999999996E-4</c:v>
                </c:pt>
                <c:pt idx="197">
                  <c:v>5.264E-4</c:v>
                </c:pt>
                <c:pt idx="198">
                  <c:v>4.3019999999999999E-4</c:v>
                </c:pt>
                <c:pt idx="199">
                  <c:v>3.5260000000000001E-4</c:v>
                </c:pt>
                <c:pt idx="200">
                  <c:v>2.7900000000000001E-4</c:v>
                </c:pt>
                <c:pt idx="201">
                  <c:v>2.1809999999999999E-4</c:v>
                </c:pt>
                <c:pt idx="202">
                  <c:v>1.7220000000000001E-4</c:v>
                </c:pt>
                <c:pt idx="203">
                  <c:v>1.3850000000000001E-4</c:v>
                </c:pt>
                <c:pt idx="204">
                  <c:v>1.2420000000000001E-4</c:v>
                </c:pt>
                <c:pt idx="205">
                  <c:v>1.1069999999999999E-4</c:v>
                </c:pt>
                <c:pt idx="206">
                  <c:v>1.03E-4</c:v>
                </c:pt>
                <c:pt idx="207">
                  <c:v>9.5790000000000003E-5</c:v>
                </c:pt>
                <c:pt idx="208">
                  <c:v>8.9129999999999995E-5</c:v>
                </c:pt>
                <c:pt idx="209">
                  <c:v>8.0439999999999996E-5</c:v>
                </c:pt>
                <c:pt idx="210">
                  <c:v>8.0409999999999998E-5</c:v>
                </c:pt>
                <c:pt idx="211">
                  <c:v>8.038E-5</c:v>
                </c:pt>
                <c:pt idx="212">
                  <c:v>8.0350000000000001E-5</c:v>
                </c:pt>
                <c:pt idx="213">
                  <c:v>8.0320000000000003E-5</c:v>
                </c:pt>
                <c:pt idx="214">
                  <c:v>8.0370000000000005E-5</c:v>
                </c:pt>
                <c:pt idx="215">
                  <c:v>8.064E-5</c:v>
                </c:pt>
                <c:pt idx="216">
                  <c:v>8.14E-5</c:v>
                </c:pt>
                <c:pt idx="217">
                  <c:v>8.2719999999999994E-5</c:v>
                </c:pt>
                <c:pt idx="218">
                  <c:v>8.4720000000000002E-5</c:v>
                </c:pt>
                <c:pt idx="219">
                  <c:v>8.7529999999999997E-5</c:v>
                </c:pt>
                <c:pt idx="220">
                  <c:v>9.1240000000000001E-5</c:v>
                </c:pt>
                <c:pt idx="221">
                  <c:v>9.6719999999999996E-5</c:v>
                </c:pt>
                <c:pt idx="222">
                  <c:v>1.0289999999999999E-4</c:v>
                </c:pt>
                <c:pt idx="223">
                  <c:v>1.091E-4</c:v>
                </c:pt>
                <c:pt idx="224">
                  <c:v>1.153E-4</c:v>
                </c:pt>
                <c:pt idx="225">
                  <c:v>1.215E-4</c:v>
                </c:pt>
                <c:pt idx="226">
                  <c:v>1.2779999999999999E-4</c:v>
                </c:pt>
                <c:pt idx="227">
                  <c:v>1.3420000000000001E-4</c:v>
                </c:pt>
                <c:pt idx="228">
                  <c:v>1.406E-4</c:v>
                </c:pt>
                <c:pt idx="229">
                  <c:v>1.471E-4</c:v>
                </c:pt>
                <c:pt idx="230">
                  <c:v>1.5359999999999999E-4</c:v>
                </c:pt>
                <c:pt idx="231">
                  <c:v>1.6019999999999999E-4</c:v>
                </c:pt>
                <c:pt idx="232">
                  <c:v>1.6689999999999999E-4</c:v>
                </c:pt>
                <c:pt idx="233">
                  <c:v>1.7359999999999999E-4</c:v>
                </c:pt>
                <c:pt idx="234">
                  <c:v>1.8039999999999999E-4</c:v>
                </c:pt>
                <c:pt idx="235">
                  <c:v>1.873E-4</c:v>
                </c:pt>
                <c:pt idx="236">
                  <c:v>1.942E-4</c:v>
                </c:pt>
                <c:pt idx="237">
                  <c:v>2.0120000000000001E-4</c:v>
                </c:pt>
                <c:pt idx="238">
                  <c:v>2.0819999999999999E-4</c:v>
                </c:pt>
                <c:pt idx="239">
                  <c:v>2.153E-4</c:v>
                </c:pt>
                <c:pt idx="240">
                  <c:v>2.2249999999999999E-4</c:v>
                </c:pt>
                <c:pt idx="241">
                  <c:v>2.297E-4</c:v>
                </c:pt>
                <c:pt idx="242">
                  <c:v>2.3699999999999999E-4</c:v>
                </c:pt>
                <c:pt idx="243">
                  <c:v>2.4439999999999998E-4</c:v>
                </c:pt>
                <c:pt idx="244">
                  <c:v>2.5179999999999999E-4</c:v>
                </c:pt>
                <c:pt idx="245">
                  <c:v>2.5920000000000001E-4</c:v>
                </c:pt>
                <c:pt idx="246">
                  <c:v>2.6669999999999998E-4</c:v>
                </c:pt>
                <c:pt idx="247">
                  <c:v>2.743E-4</c:v>
                </c:pt>
                <c:pt idx="248">
                  <c:v>2.8180000000000002E-4</c:v>
                </c:pt>
                <c:pt idx="249">
                  <c:v>2.8939999999999999E-4</c:v>
                </c:pt>
                <c:pt idx="250">
                  <c:v>2.9710000000000001E-4</c:v>
                </c:pt>
                <c:pt idx="251">
                  <c:v>3.0469999999999998E-4</c:v>
                </c:pt>
                <c:pt idx="252">
                  <c:v>3.124E-4</c:v>
                </c:pt>
                <c:pt idx="253">
                  <c:v>3.2000000000000003E-4</c:v>
                </c:pt>
                <c:pt idx="254">
                  <c:v>3.277E-4</c:v>
                </c:pt>
                <c:pt idx="255">
                  <c:v>3.3530000000000002E-4</c:v>
                </c:pt>
                <c:pt idx="256">
                  <c:v>3.4279999999999998E-4</c:v>
                </c:pt>
                <c:pt idx="257">
                  <c:v>3.503E-4</c:v>
                </c:pt>
                <c:pt idx="258">
                  <c:v>3.5770000000000002E-4</c:v>
                </c:pt>
                <c:pt idx="259">
                  <c:v>3.6499999999999998E-4</c:v>
                </c:pt>
                <c:pt idx="260">
                  <c:v>3.7219999999999999E-4</c:v>
                </c:pt>
                <c:pt idx="261">
                  <c:v>3.792E-4</c:v>
                </c:pt>
                <c:pt idx="262">
                  <c:v>3.8610000000000001E-4</c:v>
                </c:pt>
                <c:pt idx="263">
                  <c:v>3.927E-4</c:v>
                </c:pt>
                <c:pt idx="264">
                  <c:v>3.992E-4</c:v>
                </c:pt>
                <c:pt idx="265">
                  <c:v>4.0549999999999999E-4</c:v>
                </c:pt>
                <c:pt idx="266">
                  <c:v>4.1149999999999997E-4</c:v>
                </c:pt>
                <c:pt idx="267">
                  <c:v>4.172E-4</c:v>
                </c:pt>
                <c:pt idx="268">
                  <c:v>4.2269999999999997E-4</c:v>
                </c:pt>
                <c:pt idx="269">
                  <c:v>4.2789999999999999E-4</c:v>
                </c:pt>
                <c:pt idx="270">
                  <c:v>4.328E-4</c:v>
                </c:pt>
                <c:pt idx="271">
                  <c:v>4.3750000000000001E-4</c:v>
                </c:pt>
                <c:pt idx="272">
                  <c:v>4.4180000000000001E-4</c:v>
                </c:pt>
                <c:pt idx="273">
                  <c:v>4.4579999999999999E-4</c:v>
                </c:pt>
                <c:pt idx="274">
                  <c:v>4.4949999999999998E-4</c:v>
                </c:pt>
                <c:pt idx="275">
                  <c:v>4.529E-4</c:v>
                </c:pt>
                <c:pt idx="276">
                  <c:v>4.5590000000000002E-4</c:v>
                </c:pt>
                <c:pt idx="277">
                  <c:v>4.5859999999999998E-4</c:v>
                </c:pt>
                <c:pt idx="278">
                  <c:v>4.6109999999999999E-4</c:v>
                </c:pt>
                <c:pt idx="279">
                  <c:v>4.6319999999999998E-4</c:v>
                </c:pt>
                <c:pt idx="280">
                  <c:v>4.6509999999999998E-4</c:v>
                </c:pt>
                <c:pt idx="281">
                  <c:v>4.6670000000000001E-4</c:v>
                </c:pt>
                <c:pt idx="282">
                  <c:v>4.6809999999999999E-4</c:v>
                </c:pt>
                <c:pt idx="283">
                  <c:v>4.6930000000000002E-4</c:v>
                </c:pt>
                <c:pt idx="284">
                  <c:v>4.7019999999999999E-4</c:v>
                </c:pt>
                <c:pt idx="285">
                  <c:v>4.7090000000000001E-4</c:v>
                </c:pt>
                <c:pt idx="286">
                  <c:v>4.7140000000000002E-4</c:v>
                </c:pt>
                <c:pt idx="287">
                  <c:v>4.7179999999999998E-4</c:v>
                </c:pt>
                <c:pt idx="288">
                  <c:v>4.7189999999999998E-4</c:v>
                </c:pt>
                <c:pt idx="289">
                  <c:v>4.7189999999999998E-4</c:v>
                </c:pt>
                <c:pt idx="290">
                  <c:v>4.7189999999999998E-4</c:v>
                </c:pt>
                <c:pt idx="291">
                  <c:v>4.7169999999999997E-4</c:v>
                </c:pt>
                <c:pt idx="292">
                  <c:v>4.7029999999999999E-4</c:v>
                </c:pt>
                <c:pt idx="293">
                  <c:v>4.6420000000000001E-4</c:v>
                </c:pt>
                <c:pt idx="294">
                  <c:v>4.5229999999999999E-4</c:v>
                </c:pt>
                <c:pt idx="295">
                  <c:v>4.3379999999999997E-4</c:v>
                </c:pt>
                <c:pt idx="296">
                  <c:v>4.0779999999999999E-4</c:v>
                </c:pt>
                <c:pt idx="297">
                  <c:v>3.7340000000000002E-4</c:v>
                </c:pt>
                <c:pt idx="298">
                  <c:v>3.3090000000000002E-4</c:v>
                </c:pt>
                <c:pt idx="299">
                  <c:v>2.8200000000000002E-4</c:v>
                </c:pt>
                <c:pt idx="300">
                  <c:v>2.3000000000000001E-4</c:v>
                </c:pt>
                <c:pt idx="301">
                  <c:v>1.797E-4</c:v>
                </c:pt>
                <c:pt idx="302">
                  <c:v>1.381E-4</c:v>
                </c:pt>
                <c:pt idx="303">
                  <c:v>1.041E-4</c:v>
                </c:pt>
                <c:pt idx="304">
                  <c:v>8.2360000000000004E-5</c:v>
                </c:pt>
                <c:pt idx="305">
                  <c:v>7.2869999999999999E-5</c:v>
                </c:pt>
                <c:pt idx="306">
                  <c:v>6.7929999999999995E-5</c:v>
                </c:pt>
                <c:pt idx="307">
                  <c:v>6.3180000000000002E-5</c:v>
                </c:pt>
                <c:pt idx="308">
                  <c:v>5.8019999999999997E-5</c:v>
                </c:pt>
                <c:pt idx="309">
                  <c:v>5.3510000000000001E-5</c:v>
                </c:pt>
                <c:pt idx="310">
                  <c:v>4.8989999999999997E-5</c:v>
                </c:pt>
                <c:pt idx="311">
                  <c:v>4.4860000000000001E-5</c:v>
                </c:pt>
                <c:pt idx="312">
                  <c:v>4.4849999999999999E-5</c:v>
                </c:pt>
                <c:pt idx="313">
                  <c:v>4.4830000000000003E-5</c:v>
                </c:pt>
                <c:pt idx="314">
                  <c:v>4.481E-5</c:v>
                </c:pt>
                <c:pt idx="315">
                  <c:v>4.4799999999999998E-5</c:v>
                </c:pt>
                <c:pt idx="316">
                  <c:v>4.4820000000000001E-5</c:v>
                </c:pt>
                <c:pt idx="317">
                  <c:v>4.4969999999999998E-5</c:v>
                </c:pt>
                <c:pt idx="318">
                  <c:v>4.5359999999999999E-5</c:v>
                </c:pt>
                <c:pt idx="319">
                  <c:v>4.6060000000000003E-5</c:v>
                </c:pt>
                <c:pt idx="320">
                  <c:v>4.71E-5</c:v>
                </c:pt>
                <c:pt idx="321">
                  <c:v>4.8569999999999997E-5</c:v>
                </c:pt>
                <c:pt idx="322">
                  <c:v>5.0510000000000003E-5</c:v>
                </c:pt>
                <c:pt idx="323">
                  <c:v>5.3369999999999999E-5</c:v>
                </c:pt>
                <c:pt idx="324">
                  <c:v>5.6579999999999997E-5</c:v>
                </c:pt>
                <c:pt idx="325">
                  <c:v>5.978E-5</c:v>
                </c:pt>
                <c:pt idx="326">
                  <c:v>6.2990000000000005E-5</c:v>
                </c:pt>
                <c:pt idx="327">
                  <c:v>6.622E-5</c:v>
                </c:pt>
                <c:pt idx="328">
                  <c:v>6.9460000000000002E-5</c:v>
                </c:pt>
                <c:pt idx="329">
                  <c:v>7.2730000000000003E-5</c:v>
                </c:pt>
                <c:pt idx="330">
                  <c:v>7.6019999999999994E-5</c:v>
                </c:pt>
                <c:pt idx="331">
                  <c:v>7.9339999999999996E-5</c:v>
                </c:pt>
                <c:pt idx="332">
                  <c:v>8.2680000000000001E-5</c:v>
                </c:pt>
                <c:pt idx="333">
                  <c:v>8.6039999999999996E-5</c:v>
                </c:pt>
                <c:pt idx="334">
                  <c:v>8.9430000000000003E-5</c:v>
                </c:pt>
                <c:pt idx="335">
                  <c:v>9.2839999999999999E-5</c:v>
                </c:pt>
                <c:pt idx="336">
                  <c:v>9.6280000000000007E-5</c:v>
                </c:pt>
                <c:pt idx="337">
                  <c:v>9.9729999999999996E-5</c:v>
                </c:pt>
                <c:pt idx="338">
                  <c:v>1.032E-4</c:v>
                </c:pt>
                <c:pt idx="339">
                  <c:v>1.0670000000000001E-4</c:v>
                </c:pt>
                <c:pt idx="340">
                  <c:v>1.103E-4</c:v>
                </c:pt>
                <c:pt idx="341">
                  <c:v>1.138E-4</c:v>
                </c:pt>
                <c:pt idx="342">
                  <c:v>1.1739999999999999E-4</c:v>
                </c:pt>
                <c:pt idx="343">
                  <c:v>1.21E-4</c:v>
                </c:pt>
                <c:pt idx="344">
                  <c:v>1.2459999999999999E-4</c:v>
                </c:pt>
                <c:pt idx="345">
                  <c:v>1.282E-4</c:v>
                </c:pt>
                <c:pt idx="346">
                  <c:v>1.3190000000000001E-4</c:v>
                </c:pt>
                <c:pt idx="347">
                  <c:v>1.3559999999999999E-4</c:v>
                </c:pt>
                <c:pt idx="348">
                  <c:v>1.392E-4</c:v>
                </c:pt>
                <c:pt idx="349">
                  <c:v>1.4300000000000001E-4</c:v>
                </c:pt>
                <c:pt idx="350">
                  <c:v>1.4669999999999999E-4</c:v>
                </c:pt>
                <c:pt idx="351">
                  <c:v>1.504E-4</c:v>
                </c:pt>
                <c:pt idx="352">
                  <c:v>1.5410000000000001E-4</c:v>
                </c:pt>
                <c:pt idx="353">
                  <c:v>1.5779999999999999E-4</c:v>
                </c:pt>
                <c:pt idx="354">
                  <c:v>1.616E-4</c:v>
                </c:pt>
                <c:pt idx="355">
                  <c:v>1.6530000000000001E-4</c:v>
                </c:pt>
                <c:pt idx="356">
                  <c:v>1.6899999999999999E-4</c:v>
                </c:pt>
                <c:pt idx="357">
                  <c:v>1.7259999999999999E-4</c:v>
                </c:pt>
                <c:pt idx="358">
                  <c:v>1.763E-4</c:v>
                </c:pt>
                <c:pt idx="359">
                  <c:v>1.7990000000000001E-4</c:v>
                </c:pt>
                <c:pt idx="360">
                  <c:v>1.8340000000000001E-4</c:v>
                </c:pt>
                <c:pt idx="361">
                  <c:v>1.8689999999999999E-4</c:v>
                </c:pt>
                <c:pt idx="362">
                  <c:v>1.9039999999999999E-4</c:v>
                </c:pt>
                <c:pt idx="363">
                  <c:v>1.9369999999999999E-4</c:v>
                </c:pt>
                <c:pt idx="364">
                  <c:v>1.9699999999999999E-4</c:v>
                </c:pt>
                <c:pt idx="365">
                  <c:v>2.0019999999999999E-4</c:v>
                </c:pt>
                <c:pt idx="366">
                  <c:v>2.0330000000000001E-4</c:v>
                </c:pt>
                <c:pt idx="367">
                  <c:v>2.062E-4</c:v>
                </c:pt>
                <c:pt idx="368">
                  <c:v>2.0909999999999999E-4</c:v>
                </c:pt>
                <c:pt idx="369">
                  <c:v>2.118E-4</c:v>
                </c:pt>
                <c:pt idx="370">
                  <c:v>2.1440000000000001E-4</c:v>
                </c:pt>
                <c:pt idx="371">
                  <c:v>2.1680000000000001E-4</c:v>
                </c:pt>
                <c:pt idx="372">
                  <c:v>2.1910000000000001E-4</c:v>
                </c:pt>
                <c:pt idx="373">
                  <c:v>2.2130000000000001E-4</c:v>
                </c:pt>
                <c:pt idx="374">
                  <c:v>2.2330000000000001E-4</c:v>
                </c:pt>
                <c:pt idx="375">
                  <c:v>2.252E-4</c:v>
                </c:pt>
                <c:pt idx="376">
                  <c:v>2.2690000000000001E-4</c:v>
                </c:pt>
                <c:pt idx="377">
                  <c:v>2.285E-4</c:v>
                </c:pt>
                <c:pt idx="378">
                  <c:v>2.299E-4</c:v>
                </c:pt>
                <c:pt idx="379">
                  <c:v>2.3120000000000001E-4</c:v>
                </c:pt>
                <c:pt idx="380">
                  <c:v>2.3240000000000001E-4</c:v>
                </c:pt>
                <c:pt idx="381">
                  <c:v>2.3340000000000001E-4</c:v>
                </c:pt>
                <c:pt idx="382">
                  <c:v>2.342E-4</c:v>
                </c:pt>
                <c:pt idx="383">
                  <c:v>2.3499999999999999E-4</c:v>
                </c:pt>
                <c:pt idx="384">
                  <c:v>2.3560000000000001E-4</c:v>
                </c:pt>
                <c:pt idx="385">
                  <c:v>2.3609999999999999E-4</c:v>
                </c:pt>
                <c:pt idx="386">
                  <c:v>2.364E-4</c:v>
                </c:pt>
                <c:pt idx="387">
                  <c:v>2.3670000000000001E-4</c:v>
                </c:pt>
                <c:pt idx="388">
                  <c:v>2.3690000000000001E-4</c:v>
                </c:pt>
                <c:pt idx="389">
                  <c:v>2.3699999999999999E-4</c:v>
                </c:pt>
                <c:pt idx="390">
                  <c:v>2.3699999999999999E-4</c:v>
                </c:pt>
                <c:pt idx="391">
                  <c:v>2.3699999999999999E-4</c:v>
                </c:pt>
                <c:pt idx="392">
                  <c:v>2.3690000000000001E-4</c:v>
                </c:pt>
                <c:pt idx="393">
                  <c:v>2.3609999999999999E-4</c:v>
                </c:pt>
                <c:pt idx="394">
                  <c:v>2.331E-4</c:v>
                </c:pt>
                <c:pt idx="395">
                  <c:v>2.2719999999999999E-4</c:v>
                </c:pt>
                <c:pt idx="396">
                  <c:v>2.1809999999999999E-4</c:v>
                </c:pt>
                <c:pt idx="397">
                  <c:v>2.053E-4</c:v>
                </c:pt>
                <c:pt idx="398">
                  <c:v>1.883E-4</c:v>
                </c:pt>
                <c:pt idx="399">
                  <c:v>1.6750000000000001E-4</c:v>
                </c:pt>
                <c:pt idx="400">
                  <c:v>1.4339999999999999E-4</c:v>
                </c:pt>
                <c:pt idx="401">
                  <c:v>1.178E-4</c:v>
                </c:pt>
                <c:pt idx="402">
                  <c:v>9.2969999999999999E-5</c:v>
                </c:pt>
                <c:pt idx="403">
                  <c:v>7.1530000000000001E-5</c:v>
                </c:pt>
                <c:pt idx="404">
                  <c:v>5.537E-5</c:v>
                </c:pt>
                <c:pt idx="405">
                  <c:v>4.4950000000000002E-5</c:v>
                </c:pt>
                <c:pt idx="406">
                  <c:v>3.9100000000000002E-5</c:v>
                </c:pt>
                <c:pt idx="407">
                  <c:v>3.5670000000000002E-5</c:v>
                </c:pt>
                <c:pt idx="408">
                  <c:v>3.3179999999999997E-5</c:v>
                </c:pt>
                <c:pt idx="409">
                  <c:v>3.0499999999999999E-5</c:v>
                </c:pt>
                <c:pt idx="410">
                  <c:v>2.69E-5</c:v>
                </c:pt>
                <c:pt idx="411">
                  <c:v>2.3730000000000001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5E3-4529-8DA4-2400114EF1E2}"/>
            </c:ext>
          </c:extLst>
        </c:ser>
        <c:ser>
          <c:idx val="1"/>
          <c:order val="1"/>
          <c:tx>
            <c:v>M2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2'!$B$12:$B$423</c:f>
              <c:numCache>
                <c:formatCode>General</c:formatCode>
                <c:ptCount val="412"/>
                <c:pt idx="0">
                  <c:v>0.01</c:v>
                </c:pt>
                <c:pt idx="1">
                  <c:v>2.4E-2</c:v>
                </c:pt>
                <c:pt idx="2">
                  <c:v>4.2700000000000002E-2</c:v>
                </c:pt>
                <c:pt idx="3">
                  <c:v>6.13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13</c:v>
                </c:pt>
                <c:pt idx="8">
                  <c:v>0.12989999999999999</c:v>
                </c:pt>
                <c:pt idx="9">
                  <c:v>0.15190000000000001</c:v>
                </c:pt>
                <c:pt idx="10">
                  <c:v>0.1804</c:v>
                </c:pt>
                <c:pt idx="11">
                  <c:v>0.21759999999999999</c:v>
                </c:pt>
                <c:pt idx="12">
                  <c:v>0.25919999999999999</c:v>
                </c:pt>
                <c:pt idx="13">
                  <c:v>0.30159999999999998</c:v>
                </c:pt>
                <c:pt idx="14">
                  <c:v>0.3448</c:v>
                </c:pt>
                <c:pt idx="15">
                  <c:v>0.38850000000000001</c:v>
                </c:pt>
                <c:pt idx="16">
                  <c:v>0.43259999999999998</c:v>
                </c:pt>
                <c:pt idx="17">
                  <c:v>0.47710000000000002</c:v>
                </c:pt>
                <c:pt idx="18">
                  <c:v>0.52190000000000003</c:v>
                </c:pt>
                <c:pt idx="19">
                  <c:v>0.56689999999999996</c:v>
                </c:pt>
                <c:pt idx="20">
                  <c:v>0.61219999999999997</c:v>
                </c:pt>
                <c:pt idx="21">
                  <c:v>0.65759999999999996</c:v>
                </c:pt>
                <c:pt idx="22">
                  <c:v>0.70309999999999995</c:v>
                </c:pt>
                <c:pt idx="23">
                  <c:v>0.74870000000000003</c:v>
                </c:pt>
                <c:pt idx="24">
                  <c:v>0.7944</c:v>
                </c:pt>
                <c:pt idx="25">
                  <c:v>0.84019999999999995</c:v>
                </c:pt>
                <c:pt idx="26">
                  <c:v>0.88600000000000001</c:v>
                </c:pt>
                <c:pt idx="27">
                  <c:v>0.93189999999999995</c:v>
                </c:pt>
                <c:pt idx="28">
                  <c:v>0.9778</c:v>
                </c:pt>
                <c:pt idx="29">
                  <c:v>1.0236000000000001</c:v>
                </c:pt>
                <c:pt idx="30">
                  <c:v>1.071</c:v>
                </c:pt>
                <c:pt idx="31">
                  <c:v>1.1207</c:v>
                </c:pt>
                <c:pt idx="32">
                  <c:v>1.1725000000000001</c:v>
                </c:pt>
                <c:pt idx="33">
                  <c:v>1.2262</c:v>
                </c:pt>
                <c:pt idx="34">
                  <c:v>1.2817000000000001</c:v>
                </c:pt>
                <c:pt idx="35">
                  <c:v>1.3389</c:v>
                </c:pt>
                <c:pt idx="36">
                  <c:v>1.3976</c:v>
                </c:pt>
                <c:pt idx="37">
                  <c:v>1.4578</c:v>
                </c:pt>
                <c:pt idx="38">
                  <c:v>1.5193000000000001</c:v>
                </c:pt>
                <c:pt idx="39">
                  <c:v>1.5817000000000001</c:v>
                </c:pt>
                <c:pt idx="40">
                  <c:v>1.6429</c:v>
                </c:pt>
                <c:pt idx="41">
                  <c:v>1.7008000000000001</c:v>
                </c:pt>
                <c:pt idx="42">
                  <c:v>1.7567999999999999</c:v>
                </c:pt>
                <c:pt idx="43">
                  <c:v>1.8115000000000001</c:v>
                </c:pt>
                <c:pt idx="44">
                  <c:v>1.8653</c:v>
                </c:pt>
                <c:pt idx="45">
                  <c:v>1.9186000000000001</c:v>
                </c:pt>
                <c:pt idx="46">
                  <c:v>1.9714</c:v>
                </c:pt>
                <c:pt idx="47">
                  <c:v>2.024</c:v>
                </c:pt>
                <c:pt idx="48">
                  <c:v>2.0764999999999998</c:v>
                </c:pt>
                <c:pt idx="49">
                  <c:v>2.1288</c:v>
                </c:pt>
                <c:pt idx="50">
                  <c:v>2.181</c:v>
                </c:pt>
                <c:pt idx="51">
                  <c:v>2.2332000000000001</c:v>
                </c:pt>
                <c:pt idx="52">
                  <c:v>2.2852999999999999</c:v>
                </c:pt>
                <c:pt idx="53">
                  <c:v>2.3374000000000001</c:v>
                </c:pt>
                <c:pt idx="54">
                  <c:v>2.3894000000000002</c:v>
                </c:pt>
                <c:pt idx="55">
                  <c:v>2.4415</c:v>
                </c:pt>
                <c:pt idx="56">
                  <c:v>2.4935</c:v>
                </c:pt>
                <c:pt idx="57">
                  <c:v>2.5455999999999999</c:v>
                </c:pt>
                <c:pt idx="58">
                  <c:v>2.5975999999999999</c:v>
                </c:pt>
                <c:pt idx="59">
                  <c:v>2.6497000000000002</c:v>
                </c:pt>
                <c:pt idx="60">
                  <c:v>2.7017000000000002</c:v>
                </c:pt>
                <c:pt idx="61">
                  <c:v>2.7536999999999998</c:v>
                </c:pt>
                <c:pt idx="62">
                  <c:v>2.8058000000000001</c:v>
                </c:pt>
                <c:pt idx="63">
                  <c:v>2.8578000000000001</c:v>
                </c:pt>
                <c:pt idx="64">
                  <c:v>2.9098000000000002</c:v>
                </c:pt>
                <c:pt idx="65">
                  <c:v>2.9619</c:v>
                </c:pt>
                <c:pt idx="66">
                  <c:v>3.0139</c:v>
                </c:pt>
                <c:pt idx="67">
                  <c:v>3.0659000000000001</c:v>
                </c:pt>
                <c:pt idx="68">
                  <c:v>3.1179999999999999</c:v>
                </c:pt>
                <c:pt idx="69">
                  <c:v>3.17</c:v>
                </c:pt>
                <c:pt idx="70">
                  <c:v>3.222</c:v>
                </c:pt>
                <c:pt idx="71">
                  <c:v>3.274</c:v>
                </c:pt>
                <c:pt idx="72">
                  <c:v>3.3260999999999998</c:v>
                </c:pt>
                <c:pt idx="73">
                  <c:v>3.3780999999999999</c:v>
                </c:pt>
                <c:pt idx="74">
                  <c:v>3.4300999999999999</c:v>
                </c:pt>
                <c:pt idx="75">
                  <c:v>3.4822000000000002</c:v>
                </c:pt>
                <c:pt idx="76">
                  <c:v>3.5341999999999998</c:v>
                </c:pt>
                <c:pt idx="77">
                  <c:v>3.5861999999999998</c:v>
                </c:pt>
                <c:pt idx="78">
                  <c:v>3.6383000000000001</c:v>
                </c:pt>
                <c:pt idx="79">
                  <c:v>3.6903000000000001</c:v>
                </c:pt>
                <c:pt idx="80">
                  <c:v>3.7423000000000002</c:v>
                </c:pt>
                <c:pt idx="81">
                  <c:v>3.7942999999999998</c:v>
                </c:pt>
                <c:pt idx="82">
                  <c:v>3.8464</c:v>
                </c:pt>
                <c:pt idx="83">
                  <c:v>3.8984000000000001</c:v>
                </c:pt>
                <c:pt idx="84">
                  <c:v>3.9504000000000001</c:v>
                </c:pt>
                <c:pt idx="85">
                  <c:v>4.0025000000000004</c:v>
                </c:pt>
                <c:pt idx="86">
                  <c:v>4.0411999999999999</c:v>
                </c:pt>
                <c:pt idx="87">
                  <c:v>4.08</c:v>
                </c:pt>
                <c:pt idx="88">
                  <c:v>4.1319999999999997</c:v>
                </c:pt>
                <c:pt idx="89">
                  <c:v>4.1965000000000003</c:v>
                </c:pt>
                <c:pt idx="90">
                  <c:v>4.2786</c:v>
                </c:pt>
                <c:pt idx="91">
                  <c:v>4.3834</c:v>
                </c:pt>
                <c:pt idx="92">
                  <c:v>4.5187999999999997</c:v>
                </c:pt>
                <c:pt idx="93">
                  <c:v>4.6946000000000003</c:v>
                </c:pt>
                <c:pt idx="94">
                  <c:v>4.9233000000000002</c:v>
                </c:pt>
                <c:pt idx="95">
                  <c:v>5.2079000000000004</c:v>
                </c:pt>
                <c:pt idx="96">
                  <c:v>5.6063000000000001</c:v>
                </c:pt>
                <c:pt idx="97">
                  <c:v>6.1375000000000002</c:v>
                </c:pt>
                <c:pt idx="98">
                  <c:v>6.6688000000000001</c:v>
                </c:pt>
                <c:pt idx="99">
                  <c:v>7.2</c:v>
                </c:pt>
                <c:pt idx="100">
                  <c:v>8.1</c:v>
                </c:pt>
                <c:pt idx="101">
                  <c:v>9.15</c:v>
                </c:pt>
                <c:pt idx="102">
                  <c:v>10.4625</c:v>
                </c:pt>
                <c:pt idx="103">
                  <c:v>12.4313</c:v>
                </c:pt>
                <c:pt idx="104">
                  <c:v>14.4</c:v>
                </c:pt>
                <c:pt idx="105">
                  <c:v>16.8</c:v>
                </c:pt>
                <c:pt idx="106">
                  <c:v>19.2</c:v>
                </c:pt>
                <c:pt idx="107">
                  <c:v>21.6</c:v>
                </c:pt>
                <c:pt idx="108">
                  <c:v>23.2333</c:v>
                </c:pt>
                <c:pt idx="109">
                  <c:v>23.243300000000001</c:v>
                </c:pt>
                <c:pt idx="110">
                  <c:v>23.2563</c:v>
                </c:pt>
                <c:pt idx="111">
                  <c:v>23.273199999999999</c:v>
                </c:pt>
                <c:pt idx="112">
                  <c:v>23.295200000000001</c:v>
                </c:pt>
                <c:pt idx="113">
                  <c:v>23.323699999999999</c:v>
                </c:pt>
                <c:pt idx="114">
                  <c:v>23.360900000000001</c:v>
                </c:pt>
                <c:pt idx="115">
                  <c:v>23.406099999999999</c:v>
                </c:pt>
                <c:pt idx="116">
                  <c:v>23.451599999999999</c:v>
                </c:pt>
                <c:pt idx="117">
                  <c:v>23.497399999999999</c:v>
                </c:pt>
                <c:pt idx="118">
                  <c:v>23.543199999999999</c:v>
                </c:pt>
                <c:pt idx="119">
                  <c:v>23.589200000000002</c:v>
                </c:pt>
                <c:pt idx="120">
                  <c:v>23.645399999999999</c:v>
                </c:pt>
                <c:pt idx="121">
                  <c:v>23.701899999999998</c:v>
                </c:pt>
                <c:pt idx="122">
                  <c:v>23.755600000000001</c:v>
                </c:pt>
                <c:pt idx="123">
                  <c:v>23.808299999999999</c:v>
                </c:pt>
                <c:pt idx="124">
                  <c:v>23.860499999999998</c:v>
                </c:pt>
                <c:pt idx="125">
                  <c:v>23.912600000000001</c:v>
                </c:pt>
                <c:pt idx="126">
                  <c:v>23.964700000000001</c:v>
                </c:pt>
                <c:pt idx="127">
                  <c:v>24.0167</c:v>
                </c:pt>
                <c:pt idx="128">
                  <c:v>24.0688</c:v>
                </c:pt>
                <c:pt idx="129">
                  <c:v>24.120799999999999</c:v>
                </c:pt>
                <c:pt idx="130">
                  <c:v>24.172799999999999</c:v>
                </c:pt>
                <c:pt idx="131">
                  <c:v>24.224900000000002</c:v>
                </c:pt>
                <c:pt idx="132">
                  <c:v>24.276900000000001</c:v>
                </c:pt>
                <c:pt idx="133">
                  <c:v>24.328900000000001</c:v>
                </c:pt>
                <c:pt idx="134">
                  <c:v>24.381</c:v>
                </c:pt>
                <c:pt idx="135">
                  <c:v>24.433</c:v>
                </c:pt>
                <c:pt idx="136">
                  <c:v>24.484999999999999</c:v>
                </c:pt>
                <c:pt idx="137">
                  <c:v>24.536999999999999</c:v>
                </c:pt>
                <c:pt idx="138">
                  <c:v>24.589099999999998</c:v>
                </c:pt>
                <c:pt idx="139">
                  <c:v>24.641100000000002</c:v>
                </c:pt>
                <c:pt idx="140">
                  <c:v>24.693100000000001</c:v>
                </c:pt>
                <c:pt idx="141">
                  <c:v>24.745200000000001</c:v>
                </c:pt>
                <c:pt idx="142">
                  <c:v>24.7972</c:v>
                </c:pt>
                <c:pt idx="143">
                  <c:v>24.8492</c:v>
                </c:pt>
                <c:pt idx="144">
                  <c:v>24.901299999999999</c:v>
                </c:pt>
                <c:pt idx="145">
                  <c:v>24.953299999999999</c:v>
                </c:pt>
                <c:pt idx="146">
                  <c:v>25.005299999999998</c:v>
                </c:pt>
                <c:pt idx="147">
                  <c:v>25.057300000000001</c:v>
                </c:pt>
                <c:pt idx="148">
                  <c:v>25.109400000000001</c:v>
                </c:pt>
                <c:pt idx="149">
                  <c:v>25.1614</c:v>
                </c:pt>
                <c:pt idx="150">
                  <c:v>25.2134</c:v>
                </c:pt>
                <c:pt idx="151">
                  <c:v>25.265499999999999</c:v>
                </c:pt>
                <c:pt idx="152">
                  <c:v>25.317499999999999</c:v>
                </c:pt>
                <c:pt idx="153">
                  <c:v>25.369499999999999</c:v>
                </c:pt>
                <c:pt idx="154">
                  <c:v>25.421600000000002</c:v>
                </c:pt>
                <c:pt idx="155">
                  <c:v>25.473600000000001</c:v>
                </c:pt>
                <c:pt idx="156">
                  <c:v>25.525600000000001</c:v>
                </c:pt>
                <c:pt idx="157">
                  <c:v>25.5776</c:v>
                </c:pt>
                <c:pt idx="158">
                  <c:v>25.6297</c:v>
                </c:pt>
                <c:pt idx="159">
                  <c:v>25.681699999999999</c:v>
                </c:pt>
                <c:pt idx="160">
                  <c:v>25.733699999999999</c:v>
                </c:pt>
                <c:pt idx="161">
                  <c:v>25.785799999999998</c:v>
                </c:pt>
                <c:pt idx="162">
                  <c:v>25.837800000000001</c:v>
                </c:pt>
                <c:pt idx="163">
                  <c:v>25.889800000000001</c:v>
                </c:pt>
                <c:pt idx="164">
                  <c:v>25.9419</c:v>
                </c:pt>
                <c:pt idx="165">
                  <c:v>25.9939</c:v>
                </c:pt>
                <c:pt idx="166">
                  <c:v>26.0459</c:v>
                </c:pt>
                <c:pt idx="167">
                  <c:v>26.097899999999999</c:v>
                </c:pt>
                <c:pt idx="168">
                  <c:v>26.15</c:v>
                </c:pt>
                <c:pt idx="169">
                  <c:v>26.202000000000002</c:v>
                </c:pt>
                <c:pt idx="170">
                  <c:v>26.254000000000001</c:v>
                </c:pt>
                <c:pt idx="171">
                  <c:v>26.306100000000001</c:v>
                </c:pt>
                <c:pt idx="172">
                  <c:v>26.3581</c:v>
                </c:pt>
                <c:pt idx="173">
                  <c:v>26.4101</c:v>
                </c:pt>
                <c:pt idx="174">
                  <c:v>26.462199999999999</c:v>
                </c:pt>
                <c:pt idx="175">
                  <c:v>26.514199999999999</c:v>
                </c:pt>
                <c:pt idx="176">
                  <c:v>26.566199999999998</c:v>
                </c:pt>
                <c:pt idx="177">
                  <c:v>26.618200000000002</c:v>
                </c:pt>
                <c:pt idx="178">
                  <c:v>26.670300000000001</c:v>
                </c:pt>
                <c:pt idx="179">
                  <c:v>26.722300000000001</c:v>
                </c:pt>
                <c:pt idx="180">
                  <c:v>26.773399999999999</c:v>
                </c:pt>
                <c:pt idx="181">
                  <c:v>26.8245</c:v>
                </c:pt>
                <c:pt idx="182">
                  <c:v>26.875599999999999</c:v>
                </c:pt>
                <c:pt idx="183">
                  <c:v>26.9267</c:v>
                </c:pt>
                <c:pt idx="184">
                  <c:v>26.977799999999998</c:v>
                </c:pt>
                <c:pt idx="185">
                  <c:v>27.0289</c:v>
                </c:pt>
                <c:pt idx="186">
                  <c:v>27.08</c:v>
                </c:pt>
                <c:pt idx="187">
                  <c:v>27.1311</c:v>
                </c:pt>
                <c:pt idx="188">
                  <c:v>27.182200000000002</c:v>
                </c:pt>
                <c:pt idx="189">
                  <c:v>27.2333</c:v>
                </c:pt>
                <c:pt idx="190">
                  <c:v>27.285299999999999</c:v>
                </c:pt>
                <c:pt idx="191">
                  <c:v>27.349799999999998</c:v>
                </c:pt>
                <c:pt idx="192">
                  <c:v>27.431899999999999</c:v>
                </c:pt>
                <c:pt idx="193">
                  <c:v>27.5367</c:v>
                </c:pt>
                <c:pt idx="194">
                  <c:v>27.6721</c:v>
                </c:pt>
                <c:pt idx="195">
                  <c:v>27.849799999999998</c:v>
                </c:pt>
                <c:pt idx="196">
                  <c:v>28.087399999999999</c:v>
                </c:pt>
                <c:pt idx="197">
                  <c:v>28.429300000000001</c:v>
                </c:pt>
                <c:pt idx="198">
                  <c:v>28.8</c:v>
                </c:pt>
                <c:pt idx="199">
                  <c:v>29.186399999999999</c:v>
                </c:pt>
                <c:pt idx="200">
                  <c:v>29.688800000000001</c:v>
                </c:pt>
                <c:pt idx="201">
                  <c:v>30.319900000000001</c:v>
                </c:pt>
                <c:pt idx="202">
                  <c:v>31.131399999999999</c:v>
                </c:pt>
                <c:pt idx="203">
                  <c:v>32.348500000000001</c:v>
                </c:pt>
                <c:pt idx="204">
                  <c:v>33.5657</c:v>
                </c:pt>
                <c:pt idx="205">
                  <c:v>36</c:v>
                </c:pt>
                <c:pt idx="206">
                  <c:v>38.4</c:v>
                </c:pt>
                <c:pt idx="207">
                  <c:v>40.799999999999997</c:v>
                </c:pt>
                <c:pt idx="208">
                  <c:v>43.2</c:v>
                </c:pt>
                <c:pt idx="209">
                  <c:v>46.616700000000002</c:v>
                </c:pt>
                <c:pt idx="210">
                  <c:v>46.6267</c:v>
                </c:pt>
                <c:pt idx="211">
                  <c:v>46.639699999999998</c:v>
                </c:pt>
                <c:pt idx="212">
                  <c:v>46.656599999999997</c:v>
                </c:pt>
                <c:pt idx="213">
                  <c:v>46.678600000000003</c:v>
                </c:pt>
                <c:pt idx="214">
                  <c:v>46.707099999999997</c:v>
                </c:pt>
                <c:pt idx="215">
                  <c:v>46.744300000000003</c:v>
                </c:pt>
                <c:pt idx="216">
                  <c:v>46.789499999999997</c:v>
                </c:pt>
                <c:pt idx="217">
                  <c:v>46.835000000000001</c:v>
                </c:pt>
                <c:pt idx="218">
                  <c:v>46.880800000000001</c:v>
                </c:pt>
                <c:pt idx="219">
                  <c:v>46.926600000000001</c:v>
                </c:pt>
                <c:pt idx="220">
                  <c:v>46.9726</c:v>
                </c:pt>
                <c:pt idx="221">
                  <c:v>47.028799999999997</c:v>
                </c:pt>
                <c:pt idx="222">
                  <c:v>47.085299999999997</c:v>
                </c:pt>
                <c:pt idx="223">
                  <c:v>47.139000000000003</c:v>
                </c:pt>
                <c:pt idx="224">
                  <c:v>47.191699999999997</c:v>
                </c:pt>
                <c:pt idx="225">
                  <c:v>47.243899999999996</c:v>
                </c:pt>
                <c:pt idx="226">
                  <c:v>47.295999999999999</c:v>
                </c:pt>
                <c:pt idx="227">
                  <c:v>47.348100000000002</c:v>
                </c:pt>
                <c:pt idx="228">
                  <c:v>47.400100000000002</c:v>
                </c:pt>
                <c:pt idx="229">
                  <c:v>47.452199999999998</c:v>
                </c:pt>
                <c:pt idx="230">
                  <c:v>47.504199999999997</c:v>
                </c:pt>
                <c:pt idx="231">
                  <c:v>47.556199999999997</c:v>
                </c:pt>
                <c:pt idx="232">
                  <c:v>47.6083</c:v>
                </c:pt>
                <c:pt idx="233">
                  <c:v>47.660299999999999</c:v>
                </c:pt>
                <c:pt idx="234">
                  <c:v>47.712299999999999</c:v>
                </c:pt>
                <c:pt idx="235">
                  <c:v>47.764400000000002</c:v>
                </c:pt>
                <c:pt idx="236">
                  <c:v>47.816400000000002</c:v>
                </c:pt>
                <c:pt idx="237">
                  <c:v>47.868400000000001</c:v>
                </c:pt>
                <c:pt idx="238">
                  <c:v>47.920400000000001</c:v>
                </c:pt>
                <c:pt idx="239">
                  <c:v>47.972499999999997</c:v>
                </c:pt>
                <c:pt idx="240">
                  <c:v>48.024500000000003</c:v>
                </c:pt>
                <c:pt idx="241">
                  <c:v>48.076500000000003</c:v>
                </c:pt>
                <c:pt idx="242">
                  <c:v>48.128599999999999</c:v>
                </c:pt>
                <c:pt idx="243">
                  <c:v>48.180599999999998</c:v>
                </c:pt>
                <c:pt idx="244">
                  <c:v>48.232599999999998</c:v>
                </c:pt>
                <c:pt idx="245">
                  <c:v>48.284700000000001</c:v>
                </c:pt>
                <c:pt idx="246">
                  <c:v>48.3367</c:v>
                </c:pt>
                <c:pt idx="247">
                  <c:v>48.3887</c:v>
                </c:pt>
                <c:pt idx="248">
                  <c:v>48.4407</c:v>
                </c:pt>
                <c:pt idx="249">
                  <c:v>48.492800000000003</c:v>
                </c:pt>
                <c:pt idx="250">
                  <c:v>48.544800000000002</c:v>
                </c:pt>
                <c:pt idx="251">
                  <c:v>48.596800000000002</c:v>
                </c:pt>
                <c:pt idx="252">
                  <c:v>48.648899999999998</c:v>
                </c:pt>
                <c:pt idx="253">
                  <c:v>48.700899999999997</c:v>
                </c:pt>
                <c:pt idx="254">
                  <c:v>48.752899999999997</c:v>
                </c:pt>
                <c:pt idx="255">
                  <c:v>48.805</c:v>
                </c:pt>
                <c:pt idx="256">
                  <c:v>48.856999999999999</c:v>
                </c:pt>
                <c:pt idx="257">
                  <c:v>48.908999999999999</c:v>
                </c:pt>
                <c:pt idx="258">
                  <c:v>48.960999999999999</c:v>
                </c:pt>
                <c:pt idx="259">
                  <c:v>49.013100000000001</c:v>
                </c:pt>
                <c:pt idx="260">
                  <c:v>49.065100000000001</c:v>
                </c:pt>
                <c:pt idx="261">
                  <c:v>49.117100000000001</c:v>
                </c:pt>
                <c:pt idx="262">
                  <c:v>49.169199999999996</c:v>
                </c:pt>
                <c:pt idx="263">
                  <c:v>49.221200000000003</c:v>
                </c:pt>
                <c:pt idx="264">
                  <c:v>49.273200000000003</c:v>
                </c:pt>
                <c:pt idx="265">
                  <c:v>49.325299999999999</c:v>
                </c:pt>
                <c:pt idx="266">
                  <c:v>49.377299999999998</c:v>
                </c:pt>
                <c:pt idx="267">
                  <c:v>49.429299999999998</c:v>
                </c:pt>
                <c:pt idx="268">
                  <c:v>49.481299999999997</c:v>
                </c:pt>
                <c:pt idx="269">
                  <c:v>49.5334</c:v>
                </c:pt>
                <c:pt idx="270">
                  <c:v>49.5854</c:v>
                </c:pt>
                <c:pt idx="271">
                  <c:v>49.6374</c:v>
                </c:pt>
                <c:pt idx="272">
                  <c:v>49.689500000000002</c:v>
                </c:pt>
                <c:pt idx="273">
                  <c:v>49.741500000000002</c:v>
                </c:pt>
                <c:pt idx="274">
                  <c:v>49.793500000000002</c:v>
                </c:pt>
                <c:pt idx="275">
                  <c:v>49.845599999999997</c:v>
                </c:pt>
                <c:pt idx="276">
                  <c:v>49.897599999999997</c:v>
                </c:pt>
                <c:pt idx="277">
                  <c:v>49.947800000000001</c:v>
                </c:pt>
                <c:pt idx="278">
                  <c:v>49.998100000000001</c:v>
                </c:pt>
                <c:pt idx="279">
                  <c:v>50.048299999999998</c:v>
                </c:pt>
                <c:pt idx="280">
                  <c:v>50.098599999999998</c:v>
                </c:pt>
                <c:pt idx="281">
                  <c:v>50.148800000000001</c:v>
                </c:pt>
                <c:pt idx="282">
                  <c:v>50.198999999999998</c:v>
                </c:pt>
                <c:pt idx="283">
                  <c:v>50.249299999999998</c:v>
                </c:pt>
                <c:pt idx="284">
                  <c:v>50.299500000000002</c:v>
                </c:pt>
                <c:pt idx="285">
                  <c:v>50.349800000000002</c:v>
                </c:pt>
                <c:pt idx="286">
                  <c:v>50.4</c:v>
                </c:pt>
                <c:pt idx="287">
                  <c:v>50.451999999999998</c:v>
                </c:pt>
                <c:pt idx="288">
                  <c:v>50.504100000000001</c:v>
                </c:pt>
                <c:pt idx="289">
                  <c:v>50.556100000000001</c:v>
                </c:pt>
                <c:pt idx="290">
                  <c:v>50.586399999999998</c:v>
                </c:pt>
                <c:pt idx="291">
                  <c:v>50.616700000000002</c:v>
                </c:pt>
                <c:pt idx="292">
                  <c:v>50.668700000000001</c:v>
                </c:pt>
                <c:pt idx="293">
                  <c:v>50.733199999999997</c:v>
                </c:pt>
                <c:pt idx="294">
                  <c:v>50.815300000000001</c:v>
                </c:pt>
                <c:pt idx="295">
                  <c:v>50.920099999999998</c:v>
                </c:pt>
                <c:pt idx="296">
                  <c:v>51.055500000000002</c:v>
                </c:pt>
                <c:pt idx="297">
                  <c:v>51.231299999999997</c:v>
                </c:pt>
                <c:pt idx="298">
                  <c:v>51.46</c:v>
                </c:pt>
                <c:pt idx="299">
                  <c:v>51.757300000000001</c:v>
                </c:pt>
                <c:pt idx="300">
                  <c:v>52.143700000000003</c:v>
                </c:pt>
                <c:pt idx="301">
                  <c:v>52.646099999999997</c:v>
                </c:pt>
                <c:pt idx="302">
                  <c:v>53.265300000000003</c:v>
                </c:pt>
                <c:pt idx="303">
                  <c:v>54.132300000000001</c:v>
                </c:pt>
                <c:pt idx="304">
                  <c:v>55.288200000000003</c:v>
                </c:pt>
                <c:pt idx="305">
                  <c:v>56.444099999999999</c:v>
                </c:pt>
                <c:pt idx="306">
                  <c:v>57.6</c:v>
                </c:pt>
                <c:pt idx="307">
                  <c:v>59.4</c:v>
                </c:pt>
                <c:pt idx="308">
                  <c:v>62.1</c:v>
                </c:pt>
                <c:pt idx="309">
                  <c:v>64.8</c:v>
                </c:pt>
                <c:pt idx="310">
                  <c:v>67.7333</c:v>
                </c:pt>
                <c:pt idx="311">
                  <c:v>70.666700000000006</c:v>
                </c:pt>
                <c:pt idx="312">
                  <c:v>70.676699999999997</c:v>
                </c:pt>
                <c:pt idx="313">
                  <c:v>70.689700000000002</c:v>
                </c:pt>
                <c:pt idx="314">
                  <c:v>70.706599999999995</c:v>
                </c:pt>
                <c:pt idx="315">
                  <c:v>70.7286</c:v>
                </c:pt>
                <c:pt idx="316">
                  <c:v>70.757099999999994</c:v>
                </c:pt>
                <c:pt idx="317">
                  <c:v>70.794300000000007</c:v>
                </c:pt>
                <c:pt idx="318">
                  <c:v>70.839500000000001</c:v>
                </c:pt>
                <c:pt idx="319">
                  <c:v>70.885000000000005</c:v>
                </c:pt>
                <c:pt idx="320">
                  <c:v>70.930800000000005</c:v>
                </c:pt>
                <c:pt idx="321">
                  <c:v>70.976600000000005</c:v>
                </c:pt>
                <c:pt idx="322">
                  <c:v>71.022599999999997</c:v>
                </c:pt>
                <c:pt idx="323">
                  <c:v>71.078800000000001</c:v>
                </c:pt>
                <c:pt idx="324">
                  <c:v>71.135300000000001</c:v>
                </c:pt>
                <c:pt idx="325">
                  <c:v>71.188999999999993</c:v>
                </c:pt>
                <c:pt idx="326">
                  <c:v>71.241699999999994</c:v>
                </c:pt>
                <c:pt idx="327">
                  <c:v>71.293899999999994</c:v>
                </c:pt>
                <c:pt idx="328">
                  <c:v>71.346000000000004</c:v>
                </c:pt>
                <c:pt idx="329">
                  <c:v>71.398099999999999</c:v>
                </c:pt>
                <c:pt idx="330">
                  <c:v>71.450100000000006</c:v>
                </c:pt>
                <c:pt idx="331">
                  <c:v>71.502200000000002</c:v>
                </c:pt>
                <c:pt idx="332">
                  <c:v>71.554199999999994</c:v>
                </c:pt>
                <c:pt idx="333">
                  <c:v>71.606200000000001</c:v>
                </c:pt>
                <c:pt idx="334">
                  <c:v>71.658299999999997</c:v>
                </c:pt>
                <c:pt idx="335">
                  <c:v>71.710300000000004</c:v>
                </c:pt>
                <c:pt idx="336">
                  <c:v>71.762299999999996</c:v>
                </c:pt>
                <c:pt idx="337">
                  <c:v>71.814400000000006</c:v>
                </c:pt>
                <c:pt idx="338">
                  <c:v>71.866399999999999</c:v>
                </c:pt>
                <c:pt idx="339">
                  <c:v>71.918400000000005</c:v>
                </c:pt>
                <c:pt idx="340">
                  <c:v>71.970399999999998</c:v>
                </c:pt>
                <c:pt idx="341">
                  <c:v>72.022499999999994</c:v>
                </c:pt>
                <c:pt idx="342">
                  <c:v>72.0745</c:v>
                </c:pt>
                <c:pt idx="343">
                  <c:v>72.126499999999993</c:v>
                </c:pt>
                <c:pt idx="344">
                  <c:v>72.178600000000003</c:v>
                </c:pt>
                <c:pt idx="345">
                  <c:v>72.230599999999995</c:v>
                </c:pt>
                <c:pt idx="346">
                  <c:v>72.282600000000002</c:v>
                </c:pt>
                <c:pt idx="347">
                  <c:v>72.334699999999998</c:v>
                </c:pt>
                <c:pt idx="348">
                  <c:v>72.386700000000005</c:v>
                </c:pt>
                <c:pt idx="349">
                  <c:v>72.438699999999997</c:v>
                </c:pt>
                <c:pt idx="350">
                  <c:v>72.490700000000004</c:v>
                </c:pt>
                <c:pt idx="351">
                  <c:v>72.5428</c:v>
                </c:pt>
                <c:pt idx="352">
                  <c:v>72.594800000000006</c:v>
                </c:pt>
                <c:pt idx="353">
                  <c:v>72.646799999999999</c:v>
                </c:pt>
                <c:pt idx="354">
                  <c:v>72.698899999999995</c:v>
                </c:pt>
                <c:pt idx="355">
                  <c:v>72.750900000000001</c:v>
                </c:pt>
                <c:pt idx="356">
                  <c:v>72.802899999999994</c:v>
                </c:pt>
                <c:pt idx="357">
                  <c:v>72.855000000000004</c:v>
                </c:pt>
                <c:pt idx="358">
                  <c:v>72.906999999999996</c:v>
                </c:pt>
                <c:pt idx="359">
                  <c:v>72.959000000000003</c:v>
                </c:pt>
                <c:pt idx="360">
                  <c:v>73.010999999999996</c:v>
                </c:pt>
                <c:pt idx="361">
                  <c:v>73.063100000000006</c:v>
                </c:pt>
                <c:pt idx="362">
                  <c:v>73.115099999999998</c:v>
                </c:pt>
                <c:pt idx="363">
                  <c:v>73.167100000000005</c:v>
                </c:pt>
                <c:pt idx="364">
                  <c:v>73.219200000000001</c:v>
                </c:pt>
                <c:pt idx="365">
                  <c:v>73.271199999999993</c:v>
                </c:pt>
                <c:pt idx="366">
                  <c:v>73.3232</c:v>
                </c:pt>
                <c:pt idx="367">
                  <c:v>73.375299999999996</c:v>
                </c:pt>
                <c:pt idx="368">
                  <c:v>73.427300000000002</c:v>
                </c:pt>
                <c:pt idx="369">
                  <c:v>73.479299999999995</c:v>
                </c:pt>
                <c:pt idx="370">
                  <c:v>73.531300000000002</c:v>
                </c:pt>
                <c:pt idx="371">
                  <c:v>73.583399999999997</c:v>
                </c:pt>
                <c:pt idx="372">
                  <c:v>73.635400000000004</c:v>
                </c:pt>
                <c:pt idx="373">
                  <c:v>73.687399999999997</c:v>
                </c:pt>
                <c:pt idx="374">
                  <c:v>73.739500000000007</c:v>
                </c:pt>
                <c:pt idx="375">
                  <c:v>73.791499999999999</c:v>
                </c:pt>
                <c:pt idx="376">
                  <c:v>73.843500000000006</c:v>
                </c:pt>
                <c:pt idx="377">
                  <c:v>73.895600000000002</c:v>
                </c:pt>
                <c:pt idx="378">
                  <c:v>73.947599999999994</c:v>
                </c:pt>
                <c:pt idx="379">
                  <c:v>73.999600000000001</c:v>
                </c:pt>
                <c:pt idx="380">
                  <c:v>74.051599999999993</c:v>
                </c:pt>
                <c:pt idx="381">
                  <c:v>74.103700000000003</c:v>
                </c:pt>
                <c:pt idx="382">
                  <c:v>74.155699999999996</c:v>
                </c:pt>
                <c:pt idx="383">
                  <c:v>74.206800000000001</c:v>
                </c:pt>
                <c:pt idx="384">
                  <c:v>74.257900000000006</c:v>
                </c:pt>
                <c:pt idx="385">
                  <c:v>74.308999999999997</c:v>
                </c:pt>
                <c:pt idx="386">
                  <c:v>74.360100000000003</c:v>
                </c:pt>
                <c:pt idx="387">
                  <c:v>74.411199999999994</c:v>
                </c:pt>
                <c:pt idx="388">
                  <c:v>74.462299999999999</c:v>
                </c:pt>
                <c:pt idx="389">
                  <c:v>74.513400000000004</c:v>
                </c:pt>
                <c:pt idx="390">
                  <c:v>74.564499999999995</c:v>
                </c:pt>
                <c:pt idx="391">
                  <c:v>74.615600000000001</c:v>
                </c:pt>
                <c:pt idx="392">
                  <c:v>74.666700000000006</c:v>
                </c:pt>
                <c:pt idx="393">
                  <c:v>74.718699999999998</c:v>
                </c:pt>
                <c:pt idx="394">
                  <c:v>74.783199999999994</c:v>
                </c:pt>
                <c:pt idx="395">
                  <c:v>74.865300000000005</c:v>
                </c:pt>
                <c:pt idx="396">
                  <c:v>74.970100000000002</c:v>
                </c:pt>
                <c:pt idx="397">
                  <c:v>75.105500000000006</c:v>
                </c:pt>
                <c:pt idx="398">
                  <c:v>75.281300000000002</c:v>
                </c:pt>
                <c:pt idx="399">
                  <c:v>75.510000000000005</c:v>
                </c:pt>
                <c:pt idx="400">
                  <c:v>75.807299999999998</c:v>
                </c:pt>
                <c:pt idx="401">
                  <c:v>76.193700000000007</c:v>
                </c:pt>
                <c:pt idx="402">
                  <c:v>76.696100000000001</c:v>
                </c:pt>
                <c:pt idx="403">
                  <c:v>77.349199999999996</c:v>
                </c:pt>
                <c:pt idx="404">
                  <c:v>78.1982</c:v>
                </c:pt>
                <c:pt idx="405">
                  <c:v>79.301900000000003</c:v>
                </c:pt>
                <c:pt idx="406">
                  <c:v>80.736699999999999</c:v>
                </c:pt>
                <c:pt idx="407">
                  <c:v>82.644599999999997</c:v>
                </c:pt>
                <c:pt idx="408">
                  <c:v>84.870500000000007</c:v>
                </c:pt>
                <c:pt idx="409">
                  <c:v>87.652900000000002</c:v>
                </c:pt>
                <c:pt idx="410">
                  <c:v>91.826400000000007</c:v>
                </c:pt>
                <c:pt idx="411">
                  <c:v>96</c:v>
                </c:pt>
              </c:numCache>
            </c:numRef>
          </c:xVal>
          <c:yVal>
            <c:numRef>
              <c:f>'M2'!$F$12:$F$423</c:f>
              <c:numCache>
                <c:formatCode>General</c:formatCode>
                <c:ptCount val="4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6.7899999999999997E-29</c:v>
                </c:pt>
                <c:pt idx="30">
                  <c:v>1.171E-24</c:v>
                </c:pt>
                <c:pt idx="31">
                  <c:v>6.3579999999999999E-21</c:v>
                </c:pt>
                <c:pt idx="32">
                  <c:v>6.8979999999999998E-18</c:v>
                </c:pt>
                <c:pt idx="33">
                  <c:v>1.9009999999999999E-15</c:v>
                </c:pt>
                <c:pt idx="34">
                  <c:v>1.7309999999999999E-13</c:v>
                </c:pt>
                <c:pt idx="35">
                  <c:v>6.6489999999999996E-12</c:v>
                </c:pt>
                <c:pt idx="36">
                  <c:v>1.3090000000000001E-10</c:v>
                </c:pt>
                <c:pt idx="37">
                  <c:v>1.533E-9</c:v>
                </c:pt>
                <c:pt idx="38">
                  <c:v>1.191E-8</c:v>
                </c:pt>
                <c:pt idx="39">
                  <c:v>6.6539999999999999E-8</c:v>
                </c:pt>
                <c:pt idx="40">
                  <c:v>2.7080000000000002E-7</c:v>
                </c:pt>
                <c:pt idx="41">
                  <c:v>8.4010000000000001E-7</c:v>
                </c:pt>
                <c:pt idx="42">
                  <c:v>2.1710000000000001E-6</c:v>
                </c:pt>
                <c:pt idx="43">
                  <c:v>4.904E-6</c:v>
                </c:pt>
                <c:pt idx="44">
                  <c:v>9.9809999999999998E-6</c:v>
                </c:pt>
                <c:pt idx="45">
                  <c:v>1.8680000000000001E-5</c:v>
                </c:pt>
                <c:pt idx="46">
                  <c:v>3.2660000000000002E-5</c:v>
                </c:pt>
                <c:pt idx="47">
                  <c:v>5.3909999999999997E-5</c:v>
                </c:pt>
                <c:pt idx="48">
                  <c:v>8.4809999999999996E-5</c:v>
                </c:pt>
                <c:pt idx="49">
                  <c:v>1.2799999999999999E-4</c:v>
                </c:pt>
                <c:pt idx="50">
                  <c:v>1.864E-4</c:v>
                </c:pt>
                <c:pt idx="51">
                  <c:v>2.63E-4</c:v>
                </c:pt>
                <c:pt idx="52">
                  <c:v>3.611E-4</c:v>
                </c:pt>
                <c:pt idx="53">
                  <c:v>4.838E-4</c:v>
                </c:pt>
                <c:pt idx="54">
                  <c:v>6.3409999999999996E-4</c:v>
                </c:pt>
                <c:pt idx="55">
                  <c:v>8.1510000000000003E-4</c:v>
                </c:pt>
                <c:pt idx="56">
                  <c:v>1.029E-3</c:v>
                </c:pt>
                <c:pt idx="57">
                  <c:v>1.279E-3</c:v>
                </c:pt>
                <c:pt idx="58">
                  <c:v>1.5659999999999999E-3</c:v>
                </c:pt>
                <c:pt idx="59">
                  <c:v>1.8929999999999999E-3</c:v>
                </c:pt>
                <c:pt idx="60">
                  <c:v>2.2590000000000002E-3</c:v>
                </c:pt>
                <c:pt idx="61">
                  <c:v>2.6670000000000001E-3</c:v>
                </c:pt>
                <c:pt idx="62">
                  <c:v>3.1150000000000001E-3</c:v>
                </c:pt>
                <c:pt idx="63">
                  <c:v>3.604E-3</c:v>
                </c:pt>
                <c:pt idx="64">
                  <c:v>4.1330000000000004E-3</c:v>
                </c:pt>
                <c:pt idx="65">
                  <c:v>4.7000000000000002E-3</c:v>
                </c:pt>
                <c:pt idx="66">
                  <c:v>5.3039999999999997E-3</c:v>
                </c:pt>
                <c:pt idx="67">
                  <c:v>5.9420000000000002E-3</c:v>
                </c:pt>
                <c:pt idx="68">
                  <c:v>6.613E-3</c:v>
                </c:pt>
                <c:pt idx="69">
                  <c:v>7.3130000000000001E-3</c:v>
                </c:pt>
                <c:pt idx="70">
                  <c:v>8.0400000000000003E-3</c:v>
                </c:pt>
                <c:pt idx="71">
                  <c:v>8.7899999999999992E-3</c:v>
                </c:pt>
                <c:pt idx="72">
                  <c:v>9.5600000000000008E-3</c:v>
                </c:pt>
                <c:pt idx="73">
                  <c:v>1.035E-2</c:v>
                </c:pt>
                <c:pt idx="74">
                  <c:v>1.115E-2</c:v>
                </c:pt>
                <c:pt idx="75">
                  <c:v>1.196E-2</c:v>
                </c:pt>
                <c:pt idx="76">
                  <c:v>1.277E-2</c:v>
                </c:pt>
                <c:pt idx="77">
                  <c:v>1.359E-2</c:v>
                </c:pt>
                <c:pt idx="78">
                  <c:v>1.4409999999999999E-2</c:v>
                </c:pt>
                <c:pt idx="79">
                  <c:v>1.523E-2</c:v>
                </c:pt>
                <c:pt idx="80">
                  <c:v>1.6039999999999999E-2</c:v>
                </c:pt>
                <c:pt idx="81">
                  <c:v>1.6840000000000001E-2</c:v>
                </c:pt>
                <c:pt idx="82">
                  <c:v>1.762E-2</c:v>
                </c:pt>
                <c:pt idx="83">
                  <c:v>1.84E-2</c:v>
                </c:pt>
                <c:pt idx="84">
                  <c:v>1.916E-2</c:v>
                </c:pt>
                <c:pt idx="85">
                  <c:v>1.9900000000000001E-2</c:v>
                </c:pt>
                <c:pt idx="86">
                  <c:v>2.044E-2</c:v>
                </c:pt>
                <c:pt idx="87">
                  <c:v>2.0969999999999999E-2</c:v>
                </c:pt>
                <c:pt idx="88">
                  <c:v>2.154E-2</c:v>
                </c:pt>
                <c:pt idx="89">
                  <c:v>2.1860000000000001E-2</c:v>
                </c:pt>
                <c:pt idx="90">
                  <c:v>2.1870000000000001E-2</c:v>
                </c:pt>
                <c:pt idx="91">
                  <c:v>2.1479999999999999E-2</c:v>
                </c:pt>
                <c:pt idx="92">
                  <c:v>2.0619999999999999E-2</c:v>
                </c:pt>
                <c:pt idx="93">
                  <c:v>1.9199999999999998E-2</c:v>
                </c:pt>
                <c:pt idx="94">
                  <c:v>1.7180000000000001E-2</c:v>
                </c:pt>
                <c:pt idx="95">
                  <c:v>1.469E-2</c:v>
                </c:pt>
                <c:pt idx="96">
                  <c:v>1.158E-2</c:v>
                </c:pt>
                <c:pt idx="97">
                  <c:v>8.2959999999999996E-3</c:v>
                </c:pt>
                <c:pt idx="98">
                  <c:v>5.9059999999999998E-3</c:v>
                </c:pt>
                <c:pt idx="99">
                  <c:v>4.215E-3</c:v>
                </c:pt>
                <c:pt idx="100">
                  <c:v>2.4130000000000002E-3</c:v>
                </c:pt>
                <c:pt idx="101">
                  <c:v>1.3489999999999999E-3</c:v>
                </c:pt>
                <c:pt idx="102">
                  <c:v>7.6840000000000003E-4</c:v>
                </c:pt>
                <c:pt idx="103">
                  <c:v>4.7839999999999997E-4</c:v>
                </c:pt>
                <c:pt idx="104">
                  <c:v>4.08E-4</c:v>
                </c:pt>
                <c:pt idx="105">
                  <c:v>3.7060000000000001E-4</c:v>
                </c:pt>
                <c:pt idx="106">
                  <c:v>3.433E-4</c:v>
                </c:pt>
                <c:pt idx="107">
                  <c:v>3.1859999999999999E-4</c:v>
                </c:pt>
                <c:pt idx="108">
                  <c:v>3.0279999999999999E-4</c:v>
                </c:pt>
                <c:pt idx="109">
                  <c:v>3.0269999999999999E-4</c:v>
                </c:pt>
                <c:pt idx="110">
                  <c:v>3.0259999999999998E-4</c:v>
                </c:pt>
                <c:pt idx="111">
                  <c:v>3.0249999999999998E-4</c:v>
                </c:pt>
                <c:pt idx="112">
                  <c:v>3.0239999999999998E-4</c:v>
                </c:pt>
                <c:pt idx="113">
                  <c:v>3.0249999999999998E-4</c:v>
                </c:pt>
                <c:pt idx="114">
                  <c:v>3.035E-4</c:v>
                </c:pt>
                <c:pt idx="115">
                  <c:v>3.0630000000000002E-4</c:v>
                </c:pt>
                <c:pt idx="116">
                  <c:v>3.1110000000000003E-4</c:v>
                </c:pt>
                <c:pt idx="117">
                  <c:v>3.1839999999999999E-4</c:v>
                </c:pt>
                <c:pt idx="118">
                  <c:v>3.2880000000000002E-4</c:v>
                </c:pt>
                <c:pt idx="119">
                  <c:v>3.4239999999999997E-4</c:v>
                </c:pt>
                <c:pt idx="120">
                  <c:v>3.6259999999999998E-4</c:v>
                </c:pt>
                <c:pt idx="121">
                  <c:v>3.8529999999999999E-4</c:v>
                </c:pt>
                <c:pt idx="122">
                  <c:v>4.08E-4</c:v>
                </c:pt>
                <c:pt idx="123">
                  <c:v>4.3080000000000001E-4</c:v>
                </c:pt>
                <c:pt idx="124">
                  <c:v>4.5380000000000003E-4</c:v>
                </c:pt>
                <c:pt idx="125">
                  <c:v>4.7699999999999999E-4</c:v>
                </c:pt>
                <c:pt idx="126">
                  <c:v>5.0040000000000002E-4</c:v>
                </c:pt>
                <c:pt idx="127">
                  <c:v>5.2400000000000005E-4</c:v>
                </c:pt>
                <c:pt idx="128">
                  <c:v>5.4779999999999998E-4</c:v>
                </c:pt>
                <c:pt idx="129">
                  <c:v>5.7189999999999997E-4</c:v>
                </c:pt>
                <c:pt idx="130">
                  <c:v>5.9619999999999996E-4</c:v>
                </c:pt>
                <c:pt idx="131">
                  <c:v>6.2069999999999996E-4</c:v>
                </c:pt>
                <c:pt idx="132">
                  <c:v>6.4550000000000002E-4</c:v>
                </c:pt>
                <c:pt idx="133">
                  <c:v>6.7049999999999998E-4</c:v>
                </c:pt>
                <c:pt idx="134">
                  <c:v>6.9570000000000005E-4</c:v>
                </c:pt>
                <c:pt idx="135">
                  <c:v>7.2110000000000002E-4</c:v>
                </c:pt>
                <c:pt idx="136">
                  <c:v>7.4680000000000005E-4</c:v>
                </c:pt>
                <c:pt idx="137">
                  <c:v>7.7269999999999997E-4</c:v>
                </c:pt>
                <c:pt idx="138">
                  <c:v>7.9889999999999996E-4</c:v>
                </c:pt>
                <c:pt idx="139">
                  <c:v>8.2529999999999995E-4</c:v>
                </c:pt>
                <c:pt idx="140">
                  <c:v>8.5190000000000005E-4</c:v>
                </c:pt>
                <c:pt idx="141">
                  <c:v>8.7870000000000005E-4</c:v>
                </c:pt>
                <c:pt idx="142">
                  <c:v>9.0569999999999995E-4</c:v>
                </c:pt>
                <c:pt idx="143">
                  <c:v>9.3300000000000002E-4</c:v>
                </c:pt>
                <c:pt idx="144">
                  <c:v>9.6049999999999998E-4</c:v>
                </c:pt>
                <c:pt idx="145">
                  <c:v>9.8820000000000006E-4</c:v>
                </c:pt>
                <c:pt idx="146">
                  <c:v>1.016E-3</c:v>
                </c:pt>
                <c:pt idx="147">
                  <c:v>1.044E-3</c:v>
                </c:pt>
                <c:pt idx="148">
                  <c:v>1.072E-3</c:v>
                </c:pt>
                <c:pt idx="149">
                  <c:v>1.101E-3</c:v>
                </c:pt>
                <c:pt idx="150">
                  <c:v>1.129E-3</c:v>
                </c:pt>
                <c:pt idx="151">
                  <c:v>1.158E-3</c:v>
                </c:pt>
                <c:pt idx="152">
                  <c:v>1.186E-3</c:v>
                </c:pt>
                <c:pt idx="153">
                  <c:v>1.2149999999999999E-3</c:v>
                </c:pt>
                <c:pt idx="154">
                  <c:v>1.243E-3</c:v>
                </c:pt>
                <c:pt idx="155">
                  <c:v>1.271E-3</c:v>
                </c:pt>
                <c:pt idx="156">
                  <c:v>1.2999999999999999E-3</c:v>
                </c:pt>
                <c:pt idx="157">
                  <c:v>1.3270000000000001E-3</c:v>
                </c:pt>
                <c:pt idx="158">
                  <c:v>1.3550000000000001E-3</c:v>
                </c:pt>
                <c:pt idx="159">
                  <c:v>1.382E-3</c:v>
                </c:pt>
                <c:pt idx="160">
                  <c:v>1.4090000000000001E-3</c:v>
                </c:pt>
                <c:pt idx="161">
                  <c:v>1.4350000000000001E-3</c:v>
                </c:pt>
                <c:pt idx="162">
                  <c:v>1.4610000000000001E-3</c:v>
                </c:pt>
                <c:pt idx="163">
                  <c:v>1.4859999999999999E-3</c:v>
                </c:pt>
                <c:pt idx="164">
                  <c:v>1.5100000000000001E-3</c:v>
                </c:pt>
                <c:pt idx="165">
                  <c:v>1.5330000000000001E-3</c:v>
                </c:pt>
                <c:pt idx="166">
                  <c:v>1.555E-3</c:v>
                </c:pt>
                <c:pt idx="167">
                  <c:v>1.5770000000000001E-3</c:v>
                </c:pt>
                <c:pt idx="168">
                  <c:v>1.5969999999999999E-3</c:v>
                </c:pt>
                <c:pt idx="169">
                  <c:v>1.6169999999999999E-3</c:v>
                </c:pt>
                <c:pt idx="170">
                  <c:v>1.635E-3</c:v>
                </c:pt>
                <c:pt idx="171">
                  <c:v>1.652E-3</c:v>
                </c:pt>
                <c:pt idx="172">
                  <c:v>1.668E-3</c:v>
                </c:pt>
                <c:pt idx="173">
                  <c:v>1.683E-3</c:v>
                </c:pt>
                <c:pt idx="174">
                  <c:v>1.696E-3</c:v>
                </c:pt>
                <c:pt idx="175">
                  <c:v>1.709E-3</c:v>
                </c:pt>
                <c:pt idx="176">
                  <c:v>1.72E-3</c:v>
                </c:pt>
                <c:pt idx="177">
                  <c:v>1.73E-3</c:v>
                </c:pt>
                <c:pt idx="178">
                  <c:v>1.7390000000000001E-3</c:v>
                </c:pt>
                <c:pt idx="179">
                  <c:v>1.7470000000000001E-3</c:v>
                </c:pt>
                <c:pt idx="180">
                  <c:v>1.7539999999999999E-3</c:v>
                </c:pt>
                <c:pt idx="181">
                  <c:v>1.7589999999999999E-3</c:v>
                </c:pt>
                <c:pt idx="182">
                  <c:v>1.7639999999999999E-3</c:v>
                </c:pt>
                <c:pt idx="183">
                  <c:v>1.768E-3</c:v>
                </c:pt>
                <c:pt idx="184">
                  <c:v>1.7700000000000001E-3</c:v>
                </c:pt>
                <c:pt idx="185">
                  <c:v>1.7719999999999999E-3</c:v>
                </c:pt>
                <c:pt idx="186">
                  <c:v>1.774E-3</c:v>
                </c:pt>
                <c:pt idx="187">
                  <c:v>1.774E-3</c:v>
                </c:pt>
                <c:pt idx="188">
                  <c:v>1.774E-3</c:v>
                </c:pt>
                <c:pt idx="189">
                  <c:v>1.7730000000000001E-3</c:v>
                </c:pt>
                <c:pt idx="190">
                  <c:v>1.768E-3</c:v>
                </c:pt>
                <c:pt idx="191">
                  <c:v>1.748E-3</c:v>
                </c:pt>
                <c:pt idx="192">
                  <c:v>1.709E-3</c:v>
                </c:pt>
                <c:pt idx="193">
                  <c:v>1.6490000000000001E-3</c:v>
                </c:pt>
                <c:pt idx="194">
                  <c:v>1.5640000000000001E-3</c:v>
                </c:pt>
                <c:pt idx="195">
                  <c:v>1.449E-3</c:v>
                </c:pt>
                <c:pt idx="196">
                  <c:v>1.3010000000000001E-3</c:v>
                </c:pt>
                <c:pt idx="197">
                  <c:v>1.1100000000000001E-3</c:v>
                </c:pt>
                <c:pt idx="198">
                  <c:v>9.3630000000000004E-4</c:v>
                </c:pt>
                <c:pt idx="199">
                  <c:v>7.9000000000000001E-4</c:v>
                </c:pt>
                <c:pt idx="200">
                  <c:v>6.4420000000000005E-4</c:v>
                </c:pt>
                <c:pt idx="201">
                  <c:v>5.1550000000000001E-4</c:v>
                </c:pt>
                <c:pt idx="202">
                  <c:v>4.103E-4</c:v>
                </c:pt>
                <c:pt idx="203">
                  <c:v>3.2509999999999999E-4</c:v>
                </c:pt>
                <c:pt idx="204">
                  <c:v>2.8459999999999998E-4</c:v>
                </c:pt>
                <c:pt idx="205">
                  <c:v>2.4659999999999998E-4</c:v>
                </c:pt>
                <c:pt idx="206">
                  <c:v>2.275E-4</c:v>
                </c:pt>
                <c:pt idx="207">
                  <c:v>2.1100000000000001E-4</c:v>
                </c:pt>
                <c:pt idx="208">
                  <c:v>1.9579999999999999E-4</c:v>
                </c:pt>
                <c:pt idx="209">
                  <c:v>1.7589999999999999E-4</c:v>
                </c:pt>
                <c:pt idx="210">
                  <c:v>1.7579999999999999E-4</c:v>
                </c:pt>
                <c:pt idx="211">
                  <c:v>1.7569999999999999E-4</c:v>
                </c:pt>
                <c:pt idx="212">
                  <c:v>1.7569999999999999E-4</c:v>
                </c:pt>
                <c:pt idx="213">
                  <c:v>1.7560000000000001E-4</c:v>
                </c:pt>
                <c:pt idx="214">
                  <c:v>1.7569999999999999E-4</c:v>
                </c:pt>
                <c:pt idx="215">
                  <c:v>1.762E-4</c:v>
                </c:pt>
                <c:pt idx="216">
                  <c:v>1.7760000000000001E-4</c:v>
                </c:pt>
                <c:pt idx="217">
                  <c:v>1.8019999999999999E-4</c:v>
                </c:pt>
                <c:pt idx="218">
                  <c:v>1.84E-4</c:v>
                </c:pt>
                <c:pt idx="219">
                  <c:v>1.895E-4</c:v>
                </c:pt>
                <c:pt idx="220">
                  <c:v>1.9660000000000001E-4</c:v>
                </c:pt>
                <c:pt idx="221">
                  <c:v>2.0719999999999999E-4</c:v>
                </c:pt>
                <c:pt idx="222">
                  <c:v>2.1910000000000001E-4</c:v>
                </c:pt>
                <c:pt idx="223">
                  <c:v>2.309E-4</c:v>
                </c:pt>
                <c:pt idx="224">
                  <c:v>2.4269999999999999E-4</c:v>
                </c:pt>
                <c:pt idx="225">
                  <c:v>2.5460000000000001E-4</c:v>
                </c:pt>
                <c:pt idx="226">
                  <c:v>2.6659999999999998E-4</c:v>
                </c:pt>
                <c:pt idx="227">
                  <c:v>2.786E-4</c:v>
                </c:pt>
                <c:pt idx="228">
                  <c:v>2.9070000000000002E-4</c:v>
                </c:pt>
                <c:pt idx="229">
                  <c:v>3.0289999999999999E-4</c:v>
                </c:pt>
                <c:pt idx="230">
                  <c:v>3.1520000000000002E-4</c:v>
                </c:pt>
                <c:pt idx="231">
                  <c:v>3.2759999999999999E-4</c:v>
                </c:pt>
                <c:pt idx="232">
                  <c:v>3.4000000000000002E-4</c:v>
                </c:pt>
                <c:pt idx="233">
                  <c:v>3.5260000000000001E-4</c:v>
                </c:pt>
                <c:pt idx="234">
                  <c:v>3.6519999999999999E-4</c:v>
                </c:pt>
                <c:pt idx="235">
                  <c:v>3.7790000000000002E-4</c:v>
                </c:pt>
                <c:pt idx="236">
                  <c:v>3.9070000000000001E-4</c:v>
                </c:pt>
                <c:pt idx="237">
                  <c:v>4.035E-4</c:v>
                </c:pt>
                <c:pt idx="238">
                  <c:v>4.1649999999999999E-4</c:v>
                </c:pt>
                <c:pt idx="239">
                  <c:v>4.2949999999999998E-4</c:v>
                </c:pt>
                <c:pt idx="240">
                  <c:v>4.4260000000000002E-4</c:v>
                </c:pt>
                <c:pt idx="241">
                  <c:v>4.5580000000000002E-4</c:v>
                </c:pt>
                <c:pt idx="242">
                  <c:v>4.6910000000000002E-4</c:v>
                </c:pt>
                <c:pt idx="243">
                  <c:v>4.8240000000000002E-4</c:v>
                </c:pt>
                <c:pt idx="244">
                  <c:v>4.9589999999999996E-4</c:v>
                </c:pt>
                <c:pt idx="245">
                  <c:v>5.0929999999999997E-4</c:v>
                </c:pt>
                <c:pt idx="246">
                  <c:v>5.2289999999999997E-4</c:v>
                </c:pt>
                <c:pt idx="247">
                  <c:v>5.3649999999999998E-4</c:v>
                </c:pt>
                <c:pt idx="248">
                  <c:v>5.5020000000000004E-4</c:v>
                </c:pt>
                <c:pt idx="249">
                  <c:v>5.6389999999999999E-4</c:v>
                </c:pt>
                <c:pt idx="250">
                  <c:v>5.7760000000000005E-4</c:v>
                </c:pt>
                <c:pt idx="251">
                  <c:v>5.9139999999999996E-4</c:v>
                </c:pt>
                <c:pt idx="252">
                  <c:v>6.0519999999999997E-4</c:v>
                </c:pt>
                <c:pt idx="253">
                  <c:v>6.1890000000000003E-4</c:v>
                </c:pt>
                <c:pt idx="254">
                  <c:v>6.3259999999999998E-4</c:v>
                </c:pt>
                <c:pt idx="255">
                  <c:v>6.4630000000000004E-4</c:v>
                </c:pt>
                <c:pt idx="256">
                  <c:v>6.5979999999999999E-4</c:v>
                </c:pt>
                <c:pt idx="257">
                  <c:v>6.7330000000000005E-4</c:v>
                </c:pt>
                <c:pt idx="258">
                  <c:v>6.8659999999999999E-4</c:v>
                </c:pt>
                <c:pt idx="259">
                  <c:v>6.9970000000000004E-4</c:v>
                </c:pt>
                <c:pt idx="260">
                  <c:v>7.1259999999999997E-4</c:v>
                </c:pt>
                <c:pt idx="261">
                  <c:v>7.2530000000000001E-4</c:v>
                </c:pt>
                <c:pt idx="262">
                  <c:v>7.3760000000000004E-4</c:v>
                </c:pt>
                <c:pt idx="263">
                  <c:v>7.4969999999999995E-4</c:v>
                </c:pt>
                <c:pt idx="264">
                  <c:v>7.6139999999999997E-4</c:v>
                </c:pt>
                <c:pt idx="265">
                  <c:v>7.7269999999999997E-4</c:v>
                </c:pt>
                <c:pt idx="266">
                  <c:v>7.8359999999999996E-4</c:v>
                </c:pt>
                <c:pt idx="267">
                  <c:v>7.9409999999999995E-4</c:v>
                </c:pt>
                <c:pt idx="268">
                  <c:v>8.0409999999999998E-4</c:v>
                </c:pt>
                <c:pt idx="269">
                  <c:v>8.1360000000000004E-4</c:v>
                </c:pt>
                <c:pt idx="270">
                  <c:v>8.2260000000000005E-4</c:v>
                </c:pt>
                <c:pt idx="271">
                  <c:v>8.3100000000000003E-4</c:v>
                </c:pt>
                <c:pt idx="272">
                  <c:v>8.3889999999999995E-4</c:v>
                </c:pt>
                <c:pt idx="273">
                  <c:v>8.4630000000000003E-4</c:v>
                </c:pt>
                <c:pt idx="274">
                  <c:v>8.5309999999999997E-4</c:v>
                </c:pt>
                <c:pt idx="275">
                  <c:v>8.5930000000000002E-4</c:v>
                </c:pt>
                <c:pt idx="276">
                  <c:v>8.6490000000000004E-4</c:v>
                </c:pt>
                <c:pt idx="277">
                  <c:v>8.6989999999999995E-4</c:v>
                </c:pt>
                <c:pt idx="278">
                  <c:v>8.7429999999999995E-4</c:v>
                </c:pt>
                <c:pt idx="279">
                  <c:v>8.7819999999999999E-4</c:v>
                </c:pt>
                <c:pt idx="280">
                  <c:v>8.8159999999999996E-4</c:v>
                </c:pt>
                <c:pt idx="281">
                  <c:v>8.8449999999999998E-4</c:v>
                </c:pt>
                <c:pt idx="282">
                  <c:v>8.8699999999999998E-4</c:v>
                </c:pt>
                <c:pt idx="283">
                  <c:v>8.8900000000000003E-4</c:v>
                </c:pt>
                <c:pt idx="284">
                  <c:v>8.9059999999999996E-4</c:v>
                </c:pt>
                <c:pt idx="285">
                  <c:v>8.9179999999999999E-4</c:v>
                </c:pt>
                <c:pt idx="286">
                  <c:v>8.9260000000000001E-4</c:v>
                </c:pt>
                <c:pt idx="287">
                  <c:v>8.9300000000000002E-4</c:v>
                </c:pt>
                <c:pt idx="288">
                  <c:v>8.9300000000000002E-4</c:v>
                </c:pt>
                <c:pt idx="289">
                  <c:v>8.9280000000000002E-4</c:v>
                </c:pt>
                <c:pt idx="290">
                  <c:v>8.9249999999999996E-4</c:v>
                </c:pt>
                <c:pt idx="291">
                  <c:v>8.92E-4</c:v>
                </c:pt>
                <c:pt idx="292">
                  <c:v>8.8949999999999999E-4</c:v>
                </c:pt>
                <c:pt idx="293">
                  <c:v>8.7960000000000002E-4</c:v>
                </c:pt>
                <c:pt idx="294">
                  <c:v>8.6059999999999999E-4</c:v>
                </c:pt>
                <c:pt idx="295">
                  <c:v>8.3100000000000003E-4</c:v>
                </c:pt>
                <c:pt idx="296">
                  <c:v>7.8919999999999999E-4</c:v>
                </c:pt>
                <c:pt idx="297">
                  <c:v>7.3349999999999999E-4</c:v>
                </c:pt>
                <c:pt idx="298">
                  <c:v>6.6350000000000003E-4</c:v>
                </c:pt>
                <c:pt idx="299">
                  <c:v>5.8089999999999997E-4</c:v>
                </c:pt>
                <c:pt idx="300">
                  <c:v>4.8990000000000004E-4</c:v>
                </c:pt>
                <c:pt idx="301">
                  <c:v>3.9740000000000001E-4</c:v>
                </c:pt>
                <c:pt idx="302">
                  <c:v>3.1599999999999998E-4</c:v>
                </c:pt>
                <c:pt idx="303">
                  <c:v>2.4379999999999999E-4</c:v>
                </c:pt>
                <c:pt idx="304">
                  <c:v>1.9210000000000001E-4</c:v>
                </c:pt>
                <c:pt idx="305">
                  <c:v>1.6679999999999999E-4</c:v>
                </c:pt>
                <c:pt idx="306">
                  <c:v>1.5300000000000001E-4</c:v>
                </c:pt>
                <c:pt idx="307">
                  <c:v>1.4019999999999999E-4</c:v>
                </c:pt>
                <c:pt idx="308">
                  <c:v>1.2769999999999999E-4</c:v>
                </c:pt>
                <c:pt idx="309">
                  <c:v>1.1730000000000001E-4</c:v>
                </c:pt>
                <c:pt idx="310">
                  <c:v>1.07E-4</c:v>
                </c:pt>
                <c:pt idx="311">
                  <c:v>9.7570000000000003E-5</c:v>
                </c:pt>
                <c:pt idx="312">
                  <c:v>9.7540000000000005E-5</c:v>
                </c:pt>
                <c:pt idx="313">
                  <c:v>9.7499999999999998E-5</c:v>
                </c:pt>
                <c:pt idx="314">
                  <c:v>9.7449999999999997E-5</c:v>
                </c:pt>
                <c:pt idx="315">
                  <c:v>9.7419999999999999E-5</c:v>
                </c:pt>
                <c:pt idx="316">
                  <c:v>9.7449999999999997E-5</c:v>
                </c:pt>
                <c:pt idx="317">
                  <c:v>9.7700000000000003E-5</c:v>
                </c:pt>
                <c:pt idx="318">
                  <c:v>9.8439999999999999E-5</c:v>
                </c:pt>
                <c:pt idx="319">
                  <c:v>9.9740000000000004E-5</c:v>
                </c:pt>
                <c:pt idx="320">
                  <c:v>1.0170000000000001E-4</c:v>
                </c:pt>
                <c:pt idx="321">
                  <c:v>1.0450000000000001E-4</c:v>
                </c:pt>
                <c:pt idx="322">
                  <c:v>1.082E-4</c:v>
                </c:pt>
                <c:pt idx="323">
                  <c:v>1.136E-4</c:v>
                </c:pt>
                <c:pt idx="324">
                  <c:v>1.1959999999999999E-4</c:v>
                </c:pt>
                <c:pt idx="325">
                  <c:v>1.2559999999999999E-4</c:v>
                </c:pt>
                <c:pt idx="326">
                  <c:v>1.315E-4</c:v>
                </c:pt>
                <c:pt idx="327">
                  <c:v>1.3750000000000001E-4</c:v>
                </c:pt>
                <c:pt idx="328">
                  <c:v>1.4359999999999999E-4</c:v>
                </c:pt>
                <c:pt idx="329">
                  <c:v>1.496E-4</c:v>
                </c:pt>
                <c:pt idx="330">
                  <c:v>1.5559999999999999E-4</c:v>
                </c:pt>
                <c:pt idx="331">
                  <c:v>1.617E-4</c:v>
                </c:pt>
                <c:pt idx="332">
                  <c:v>1.6780000000000001E-4</c:v>
                </c:pt>
                <c:pt idx="333">
                  <c:v>1.74E-4</c:v>
                </c:pt>
                <c:pt idx="334">
                  <c:v>1.8009999999999999E-4</c:v>
                </c:pt>
                <c:pt idx="335">
                  <c:v>1.863E-4</c:v>
                </c:pt>
                <c:pt idx="336">
                  <c:v>1.9249999999999999E-4</c:v>
                </c:pt>
                <c:pt idx="337">
                  <c:v>1.9880000000000001E-4</c:v>
                </c:pt>
                <c:pt idx="338">
                  <c:v>2.05E-4</c:v>
                </c:pt>
                <c:pt idx="339">
                  <c:v>2.1130000000000001E-4</c:v>
                </c:pt>
                <c:pt idx="340">
                  <c:v>2.176E-4</c:v>
                </c:pt>
                <c:pt idx="341">
                  <c:v>2.24E-4</c:v>
                </c:pt>
                <c:pt idx="342">
                  <c:v>2.3029999999999999E-4</c:v>
                </c:pt>
                <c:pt idx="343">
                  <c:v>2.3670000000000001E-4</c:v>
                </c:pt>
                <c:pt idx="344">
                  <c:v>2.431E-4</c:v>
                </c:pt>
                <c:pt idx="345">
                  <c:v>2.496E-4</c:v>
                </c:pt>
                <c:pt idx="346">
                  <c:v>2.5599999999999999E-4</c:v>
                </c:pt>
                <c:pt idx="347">
                  <c:v>2.6249999999999998E-4</c:v>
                </c:pt>
                <c:pt idx="348">
                  <c:v>2.6899999999999998E-4</c:v>
                </c:pt>
                <c:pt idx="349">
                  <c:v>2.7549999999999997E-4</c:v>
                </c:pt>
                <c:pt idx="350">
                  <c:v>2.8200000000000002E-4</c:v>
                </c:pt>
                <c:pt idx="351">
                  <c:v>2.8850000000000002E-4</c:v>
                </c:pt>
                <c:pt idx="352">
                  <c:v>2.9500000000000001E-4</c:v>
                </c:pt>
                <c:pt idx="353">
                  <c:v>3.0150000000000001E-4</c:v>
                </c:pt>
                <c:pt idx="354">
                  <c:v>3.0800000000000001E-4</c:v>
                </c:pt>
                <c:pt idx="355">
                  <c:v>3.145E-4</c:v>
                </c:pt>
                <c:pt idx="356">
                  <c:v>3.21E-4</c:v>
                </c:pt>
                <c:pt idx="357">
                  <c:v>3.2739999999999999E-4</c:v>
                </c:pt>
                <c:pt idx="358">
                  <c:v>3.3369999999999998E-4</c:v>
                </c:pt>
                <c:pt idx="359">
                  <c:v>3.4000000000000002E-4</c:v>
                </c:pt>
                <c:pt idx="360">
                  <c:v>3.4620000000000001E-4</c:v>
                </c:pt>
                <c:pt idx="361">
                  <c:v>3.523E-4</c:v>
                </c:pt>
                <c:pt idx="362">
                  <c:v>3.5829999999999998E-4</c:v>
                </c:pt>
                <c:pt idx="363">
                  <c:v>3.6410000000000001E-4</c:v>
                </c:pt>
                <c:pt idx="364">
                  <c:v>3.6989999999999999E-4</c:v>
                </c:pt>
                <c:pt idx="365">
                  <c:v>3.7540000000000002E-4</c:v>
                </c:pt>
                <c:pt idx="366">
                  <c:v>3.8079999999999999E-4</c:v>
                </c:pt>
                <c:pt idx="367">
                  <c:v>3.86E-4</c:v>
                </c:pt>
                <c:pt idx="368">
                  <c:v>3.9100000000000002E-4</c:v>
                </c:pt>
                <c:pt idx="369">
                  <c:v>3.9580000000000003E-4</c:v>
                </c:pt>
                <c:pt idx="370">
                  <c:v>4.0039999999999997E-4</c:v>
                </c:pt>
                <c:pt idx="371">
                  <c:v>4.0470000000000002E-4</c:v>
                </c:pt>
                <c:pt idx="372">
                  <c:v>4.0880000000000002E-4</c:v>
                </c:pt>
                <c:pt idx="373">
                  <c:v>4.126E-4</c:v>
                </c:pt>
                <c:pt idx="374">
                  <c:v>4.1619999999999998E-4</c:v>
                </c:pt>
                <c:pt idx="375">
                  <c:v>4.1950000000000001E-4</c:v>
                </c:pt>
                <c:pt idx="376">
                  <c:v>4.2250000000000002E-4</c:v>
                </c:pt>
                <c:pt idx="377">
                  <c:v>4.2529999999999998E-4</c:v>
                </c:pt>
                <c:pt idx="378">
                  <c:v>4.2779999999999999E-4</c:v>
                </c:pt>
                <c:pt idx="379">
                  <c:v>4.3009999999999999E-4</c:v>
                </c:pt>
                <c:pt idx="380">
                  <c:v>4.3209999999999999E-4</c:v>
                </c:pt>
                <c:pt idx="381">
                  <c:v>4.3379999999999997E-4</c:v>
                </c:pt>
                <c:pt idx="382">
                  <c:v>4.3530000000000001E-4</c:v>
                </c:pt>
                <c:pt idx="383">
                  <c:v>4.3649999999999998E-4</c:v>
                </c:pt>
                <c:pt idx="384">
                  <c:v>4.3760000000000001E-4</c:v>
                </c:pt>
                <c:pt idx="385">
                  <c:v>4.3839999999999998E-4</c:v>
                </c:pt>
                <c:pt idx="386">
                  <c:v>4.3899999999999999E-4</c:v>
                </c:pt>
                <c:pt idx="387">
                  <c:v>4.394E-4</c:v>
                </c:pt>
                <c:pt idx="388">
                  <c:v>4.3960000000000001E-4</c:v>
                </c:pt>
                <c:pt idx="389">
                  <c:v>4.3970000000000001E-4</c:v>
                </c:pt>
                <c:pt idx="390">
                  <c:v>4.395E-4</c:v>
                </c:pt>
                <c:pt idx="391">
                  <c:v>4.393E-4</c:v>
                </c:pt>
                <c:pt idx="392">
                  <c:v>4.3889999999999999E-4</c:v>
                </c:pt>
                <c:pt idx="393">
                  <c:v>4.3760000000000001E-4</c:v>
                </c:pt>
                <c:pt idx="394">
                  <c:v>4.328E-4</c:v>
                </c:pt>
                <c:pt idx="395">
                  <c:v>4.236E-4</c:v>
                </c:pt>
                <c:pt idx="396">
                  <c:v>4.0939999999999998E-4</c:v>
                </c:pt>
                <c:pt idx="397">
                  <c:v>3.8939999999999998E-4</c:v>
                </c:pt>
                <c:pt idx="398">
                  <c:v>3.6269999999999998E-4</c:v>
                </c:pt>
                <c:pt idx="399">
                  <c:v>3.2919999999999998E-4</c:v>
                </c:pt>
                <c:pt idx="400">
                  <c:v>2.8959999999999999E-4</c:v>
                </c:pt>
                <c:pt idx="401">
                  <c:v>2.4600000000000002E-4</c:v>
                </c:pt>
                <c:pt idx="402">
                  <c:v>2.0159999999999999E-4</c:v>
                </c:pt>
                <c:pt idx="403">
                  <c:v>1.607E-4</c:v>
                </c:pt>
                <c:pt idx="404">
                  <c:v>1.271E-4</c:v>
                </c:pt>
                <c:pt idx="405">
                  <c:v>1.031E-4</c:v>
                </c:pt>
                <c:pt idx="406">
                  <c:v>8.7960000000000005E-5</c:v>
                </c:pt>
                <c:pt idx="407">
                  <c:v>7.8670000000000004E-5</c:v>
                </c:pt>
                <c:pt idx="408">
                  <c:v>7.2490000000000006E-5</c:v>
                </c:pt>
                <c:pt idx="409">
                  <c:v>6.6329999999999997E-5</c:v>
                </c:pt>
                <c:pt idx="410">
                  <c:v>5.8100000000000003E-5</c:v>
                </c:pt>
                <c:pt idx="411">
                  <c:v>5.0810000000000003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5E3-4529-8DA4-2400114EF1E2}"/>
            </c:ext>
          </c:extLst>
        </c:ser>
        <c:ser>
          <c:idx val="2"/>
          <c:order val="2"/>
          <c:tx>
            <c:v>M3</c:v>
          </c:tx>
          <c:spPr>
            <a:ln w="12700" cap="rnd">
              <a:solidFill>
                <a:schemeClr val="accent4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3'!$B$12:$B$417</c:f>
              <c:numCache>
                <c:formatCode>General</c:formatCode>
                <c:ptCount val="406"/>
                <c:pt idx="0">
                  <c:v>0.01</c:v>
                </c:pt>
                <c:pt idx="1">
                  <c:v>2.4E-2</c:v>
                </c:pt>
                <c:pt idx="2">
                  <c:v>4.2700000000000002E-2</c:v>
                </c:pt>
                <c:pt idx="3">
                  <c:v>6.13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13</c:v>
                </c:pt>
                <c:pt idx="8">
                  <c:v>0.12989999999999999</c:v>
                </c:pt>
                <c:pt idx="9">
                  <c:v>0.15190000000000001</c:v>
                </c:pt>
                <c:pt idx="10">
                  <c:v>0.1804</c:v>
                </c:pt>
                <c:pt idx="11">
                  <c:v>0.21759999999999999</c:v>
                </c:pt>
                <c:pt idx="12">
                  <c:v>0.25919999999999999</c:v>
                </c:pt>
                <c:pt idx="13">
                  <c:v>0.30159999999999998</c:v>
                </c:pt>
                <c:pt idx="14">
                  <c:v>0.3448</c:v>
                </c:pt>
                <c:pt idx="15">
                  <c:v>0.38850000000000001</c:v>
                </c:pt>
                <c:pt idx="16">
                  <c:v>0.43259999999999998</c:v>
                </c:pt>
                <c:pt idx="17">
                  <c:v>0.47710000000000002</c:v>
                </c:pt>
                <c:pt idx="18">
                  <c:v>0.52190000000000003</c:v>
                </c:pt>
                <c:pt idx="19">
                  <c:v>0.56689999999999996</c:v>
                </c:pt>
                <c:pt idx="20">
                  <c:v>0.61219999999999997</c:v>
                </c:pt>
                <c:pt idx="21">
                  <c:v>0.65759999999999996</c:v>
                </c:pt>
                <c:pt idx="22">
                  <c:v>0.70309999999999995</c:v>
                </c:pt>
                <c:pt idx="23">
                  <c:v>0.74870000000000003</c:v>
                </c:pt>
                <c:pt idx="24">
                  <c:v>0.7944</c:v>
                </c:pt>
                <c:pt idx="25">
                  <c:v>0.84019999999999995</c:v>
                </c:pt>
                <c:pt idx="26">
                  <c:v>0.88600000000000001</c:v>
                </c:pt>
                <c:pt idx="27">
                  <c:v>0.93189999999999995</c:v>
                </c:pt>
                <c:pt idx="28">
                  <c:v>0.9778</c:v>
                </c:pt>
                <c:pt idx="29">
                  <c:v>1.0236000000000001</c:v>
                </c:pt>
                <c:pt idx="30">
                  <c:v>1.071</c:v>
                </c:pt>
                <c:pt idx="31">
                  <c:v>1.1207</c:v>
                </c:pt>
                <c:pt idx="32">
                  <c:v>1.1725000000000001</c:v>
                </c:pt>
                <c:pt idx="33">
                  <c:v>1.2262</c:v>
                </c:pt>
                <c:pt idx="34">
                  <c:v>1.2817000000000001</c:v>
                </c:pt>
                <c:pt idx="35">
                  <c:v>1.3389</c:v>
                </c:pt>
                <c:pt idx="36">
                  <c:v>1.3976</c:v>
                </c:pt>
                <c:pt idx="37">
                  <c:v>1.4578</c:v>
                </c:pt>
                <c:pt idx="38">
                  <c:v>1.5193000000000001</c:v>
                </c:pt>
                <c:pt idx="39">
                  <c:v>1.5817000000000001</c:v>
                </c:pt>
                <c:pt idx="40">
                  <c:v>1.6429</c:v>
                </c:pt>
                <c:pt idx="41">
                  <c:v>1.7008000000000001</c:v>
                </c:pt>
                <c:pt idx="42">
                  <c:v>1.7567999999999999</c:v>
                </c:pt>
                <c:pt idx="43">
                  <c:v>1.8115000000000001</c:v>
                </c:pt>
                <c:pt idx="44">
                  <c:v>1.8653</c:v>
                </c:pt>
                <c:pt idx="45">
                  <c:v>1.9186000000000001</c:v>
                </c:pt>
                <c:pt idx="46">
                  <c:v>1.9714</c:v>
                </c:pt>
                <c:pt idx="47">
                  <c:v>2.024</c:v>
                </c:pt>
                <c:pt idx="48">
                  <c:v>2.0764999999999998</c:v>
                </c:pt>
                <c:pt idx="49">
                  <c:v>2.1288</c:v>
                </c:pt>
                <c:pt idx="50">
                  <c:v>2.181</c:v>
                </c:pt>
                <c:pt idx="51">
                  <c:v>2.2332000000000001</c:v>
                </c:pt>
                <c:pt idx="52">
                  <c:v>2.2852999999999999</c:v>
                </c:pt>
                <c:pt idx="53">
                  <c:v>2.3374000000000001</c:v>
                </c:pt>
                <c:pt idx="54">
                  <c:v>2.3894000000000002</c:v>
                </c:pt>
                <c:pt idx="55">
                  <c:v>2.4415</c:v>
                </c:pt>
                <c:pt idx="56">
                  <c:v>2.4935</c:v>
                </c:pt>
                <c:pt idx="57">
                  <c:v>2.5455999999999999</c:v>
                </c:pt>
                <c:pt idx="58">
                  <c:v>2.5975999999999999</c:v>
                </c:pt>
                <c:pt idx="59">
                  <c:v>2.6497000000000002</c:v>
                </c:pt>
                <c:pt idx="60">
                  <c:v>2.7017000000000002</c:v>
                </c:pt>
                <c:pt idx="61">
                  <c:v>2.7536999999999998</c:v>
                </c:pt>
                <c:pt idx="62">
                  <c:v>2.8058000000000001</c:v>
                </c:pt>
                <c:pt idx="63">
                  <c:v>2.8578000000000001</c:v>
                </c:pt>
                <c:pt idx="64">
                  <c:v>2.9098000000000002</c:v>
                </c:pt>
                <c:pt idx="65">
                  <c:v>2.9619</c:v>
                </c:pt>
                <c:pt idx="66">
                  <c:v>3.0139</c:v>
                </c:pt>
                <c:pt idx="67">
                  <c:v>3.0659000000000001</c:v>
                </c:pt>
                <c:pt idx="68">
                  <c:v>3.1179999999999999</c:v>
                </c:pt>
                <c:pt idx="69">
                  <c:v>3.17</c:v>
                </c:pt>
                <c:pt idx="70">
                  <c:v>3.222</c:v>
                </c:pt>
                <c:pt idx="71">
                  <c:v>3.274</c:v>
                </c:pt>
                <c:pt idx="72">
                  <c:v>3.3260999999999998</c:v>
                </c:pt>
                <c:pt idx="73">
                  <c:v>3.3780999999999999</c:v>
                </c:pt>
                <c:pt idx="74">
                  <c:v>3.4300999999999999</c:v>
                </c:pt>
                <c:pt idx="75">
                  <c:v>3.4822000000000002</c:v>
                </c:pt>
                <c:pt idx="76">
                  <c:v>3.5341999999999998</c:v>
                </c:pt>
                <c:pt idx="77">
                  <c:v>3.5861999999999998</c:v>
                </c:pt>
                <c:pt idx="78">
                  <c:v>3.6383000000000001</c:v>
                </c:pt>
                <c:pt idx="79">
                  <c:v>3.6903000000000001</c:v>
                </c:pt>
                <c:pt idx="80">
                  <c:v>3.7423000000000002</c:v>
                </c:pt>
                <c:pt idx="81">
                  <c:v>3.7942999999999998</c:v>
                </c:pt>
                <c:pt idx="82">
                  <c:v>3.8464</c:v>
                </c:pt>
                <c:pt idx="83">
                  <c:v>3.8984000000000001</c:v>
                </c:pt>
                <c:pt idx="84">
                  <c:v>3.9504000000000001</c:v>
                </c:pt>
                <c:pt idx="85">
                  <c:v>4.0025000000000004</c:v>
                </c:pt>
                <c:pt idx="86">
                  <c:v>4.0411999999999999</c:v>
                </c:pt>
                <c:pt idx="87">
                  <c:v>4.08</c:v>
                </c:pt>
                <c:pt idx="88">
                  <c:v>4.1319999999999997</c:v>
                </c:pt>
                <c:pt idx="89">
                  <c:v>4.1965000000000003</c:v>
                </c:pt>
                <c:pt idx="90">
                  <c:v>4.2786</c:v>
                </c:pt>
                <c:pt idx="91">
                  <c:v>4.3834</c:v>
                </c:pt>
                <c:pt idx="92">
                  <c:v>4.5187999999999997</c:v>
                </c:pt>
                <c:pt idx="93">
                  <c:v>4.6946000000000003</c:v>
                </c:pt>
                <c:pt idx="94">
                  <c:v>4.9233000000000002</c:v>
                </c:pt>
                <c:pt idx="95">
                  <c:v>5.2206000000000001</c:v>
                </c:pt>
                <c:pt idx="96">
                  <c:v>5.6070000000000002</c:v>
                </c:pt>
                <c:pt idx="97">
                  <c:v>6.1093999999999999</c:v>
                </c:pt>
                <c:pt idx="98">
                  <c:v>6.7625000000000002</c:v>
                </c:pt>
                <c:pt idx="99">
                  <c:v>7.6115000000000004</c:v>
                </c:pt>
                <c:pt idx="100">
                  <c:v>8.7151999999999994</c:v>
                </c:pt>
                <c:pt idx="101">
                  <c:v>10.167</c:v>
                </c:pt>
                <c:pt idx="102">
                  <c:v>12.0336</c:v>
                </c:pt>
                <c:pt idx="103">
                  <c:v>14.2735</c:v>
                </c:pt>
                <c:pt idx="104">
                  <c:v>17.260100000000001</c:v>
                </c:pt>
                <c:pt idx="105">
                  <c:v>23.2333</c:v>
                </c:pt>
                <c:pt idx="106">
                  <c:v>23.243300000000001</c:v>
                </c:pt>
                <c:pt idx="107">
                  <c:v>23.2563</c:v>
                </c:pt>
                <c:pt idx="108">
                  <c:v>23.273199999999999</c:v>
                </c:pt>
                <c:pt idx="109">
                  <c:v>23.295200000000001</c:v>
                </c:pt>
                <c:pt idx="110">
                  <c:v>23.323699999999999</c:v>
                </c:pt>
                <c:pt idx="111">
                  <c:v>23.360900000000001</c:v>
                </c:pt>
                <c:pt idx="112">
                  <c:v>23.406099999999999</c:v>
                </c:pt>
                <c:pt idx="113">
                  <c:v>23.451599999999999</c:v>
                </c:pt>
                <c:pt idx="114">
                  <c:v>23.497399999999999</c:v>
                </c:pt>
                <c:pt idx="115">
                  <c:v>23.543199999999999</c:v>
                </c:pt>
                <c:pt idx="116">
                  <c:v>23.589200000000002</c:v>
                </c:pt>
                <c:pt idx="117">
                  <c:v>23.645399999999999</c:v>
                </c:pt>
                <c:pt idx="118">
                  <c:v>23.701899999999998</c:v>
                </c:pt>
                <c:pt idx="119">
                  <c:v>23.755600000000001</c:v>
                </c:pt>
                <c:pt idx="120">
                  <c:v>23.808299999999999</c:v>
                </c:pt>
                <c:pt idx="121">
                  <c:v>23.860499999999998</c:v>
                </c:pt>
                <c:pt idx="122">
                  <c:v>23.912600000000001</c:v>
                </c:pt>
                <c:pt idx="123">
                  <c:v>23.964700000000001</c:v>
                </c:pt>
                <c:pt idx="124">
                  <c:v>24.0167</c:v>
                </c:pt>
                <c:pt idx="125">
                  <c:v>24.0688</c:v>
                </c:pt>
                <c:pt idx="126">
                  <c:v>24.120799999999999</c:v>
                </c:pt>
                <c:pt idx="127">
                  <c:v>24.172799999999999</c:v>
                </c:pt>
                <c:pt idx="128">
                  <c:v>24.224900000000002</c:v>
                </c:pt>
                <c:pt idx="129">
                  <c:v>24.276900000000001</c:v>
                </c:pt>
                <c:pt idx="130">
                  <c:v>24.328900000000001</c:v>
                </c:pt>
                <c:pt idx="131">
                  <c:v>24.381</c:v>
                </c:pt>
                <c:pt idx="132">
                  <c:v>24.433</c:v>
                </c:pt>
                <c:pt idx="133">
                  <c:v>24.484999999999999</c:v>
                </c:pt>
                <c:pt idx="134">
                  <c:v>24.536999999999999</c:v>
                </c:pt>
                <c:pt idx="135">
                  <c:v>24.589099999999998</c:v>
                </c:pt>
                <c:pt idx="136">
                  <c:v>24.641100000000002</c:v>
                </c:pt>
                <c:pt idx="137">
                  <c:v>24.693100000000001</c:v>
                </c:pt>
                <c:pt idx="138">
                  <c:v>24.745200000000001</c:v>
                </c:pt>
                <c:pt idx="139">
                  <c:v>24.7972</c:v>
                </c:pt>
                <c:pt idx="140">
                  <c:v>24.8492</c:v>
                </c:pt>
                <c:pt idx="141">
                  <c:v>24.901299999999999</c:v>
                </c:pt>
                <c:pt idx="142">
                  <c:v>24.953299999999999</c:v>
                </c:pt>
                <c:pt idx="143">
                  <c:v>25.005299999999998</c:v>
                </c:pt>
                <c:pt idx="144">
                  <c:v>25.057300000000001</c:v>
                </c:pt>
                <c:pt idx="145">
                  <c:v>25.109400000000001</c:v>
                </c:pt>
                <c:pt idx="146">
                  <c:v>25.1614</c:v>
                </c:pt>
                <c:pt idx="147">
                  <c:v>25.2134</c:v>
                </c:pt>
                <c:pt idx="148">
                  <c:v>25.265499999999999</c:v>
                </c:pt>
                <c:pt idx="149">
                  <c:v>25.317499999999999</c:v>
                </c:pt>
                <c:pt idx="150">
                  <c:v>25.369499999999999</c:v>
                </c:pt>
                <c:pt idx="151">
                  <c:v>25.421600000000002</c:v>
                </c:pt>
                <c:pt idx="152">
                  <c:v>25.473600000000001</c:v>
                </c:pt>
                <c:pt idx="153">
                  <c:v>25.525600000000001</c:v>
                </c:pt>
                <c:pt idx="154">
                  <c:v>25.5776</c:v>
                </c:pt>
                <c:pt idx="155">
                  <c:v>25.6297</c:v>
                </c:pt>
                <c:pt idx="156">
                  <c:v>25.681699999999999</c:v>
                </c:pt>
                <c:pt idx="157">
                  <c:v>25.733699999999999</c:v>
                </c:pt>
                <c:pt idx="158">
                  <c:v>25.785799999999998</c:v>
                </c:pt>
                <c:pt idx="159">
                  <c:v>25.837800000000001</c:v>
                </c:pt>
                <c:pt idx="160">
                  <c:v>25.889800000000001</c:v>
                </c:pt>
                <c:pt idx="161">
                  <c:v>25.9419</c:v>
                </c:pt>
                <c:pt idx="162">
                  <c:v>25.9939</c:v>
                </c:pt>
                <c:pt idx="163">
                  <c:v>26.0459</c:v>
                </c:pt>
                <c:pt idx="164">
                  <c:v>26.097899999999999</c:v>
                </c:pt>
                <c:pt idx="165">
                  <c:v>26.15</c:v>
                </c:pt>
                <c:pt idx="166">
                  <c:v>26.202000000000002</c:v>
                </c:pt>
                <c:pt idx="167">
                  <c:v>26.254000000000001</c:v>
                </c:pt>
                <c:pt idx="168">
                  <c:v>26.306100000000001</c:v>
                </c:pt>
                <c:pt idx="169">
                  <c:v>26.3581</c:v>
                </c:pt>
                <c:pt idx="170">
                  <c:v>26.4101</c:v>
                </c:pt>
                <c:pt idx="171">
                  <c:v>26.462199999999999</c:v>
                </c:pt>
                <c:pt idx="172">
                  <c:v>26.514199999999999</c:v>
                </c:pt>
                <c:pt idx="173">
                  <c:v>26.566199999999998</c:v>
                </c:pt>
                <c:pt idx="174">
                  <c:v>26.618200000000002</c:v>
                </c:pt>
                <c:pt idx="175">
                  <c:v>26.670300000000001</c:v>
                </c:pt>
                <c:pt idx="176">
                  <c:v>26.722300000000001</c:v>
                </c:pt>
                <c:pt idx="177">
                  <c:v>26.773399999999999</c:v>
                </c:pt>
                <c:pt idx="178">
                  <c:v>26.8245</c:v>
                </c:pt>
                <c:pt idx="179">
                  <c:v>26.875599999999999</c:v>
                </c:pt>
                <c:pt idx="180">
                  <c:v>26.9267</c:v>
                </c:pt>
                <c:pt idx="181">
                  <c:v>26.977799999999998</c:v>
                </c:pt>
                <c:pt idx="182">
                  <c:v>27.0289</c:v>
                </c:pt>
                <c:pt idx="183">
                  <c:v>27.08</c:v>
                </c:pt>
                <c:pt idx="184">
                  <c:v>27.1311</c:v>
                </c:pt>
                <c:pt idx="185">
                  <c:v>27.182200000000002</c:v>
                </c:pt>
                <c:pt idx="186">
                  <c:v>27.2333</c:v>
                </c:pt>
                <c:pt idx="187">
                  <c:v>27.285299999999999</c:v>
                </c:pt>
                <c:pt idx="188">
                  <c:v>27.349799999999998</c:v>
                </c:pt>
                <c:pt idx="189">
                  <c:v>27.431899999999999</c:v>
                </c:pt>
                <c:pt idx="190">
                  <c:v>27.5367</c:v>
                </c:pt>
                <c:pt idx="191">
                  <c:v>27.6721</c:v>
                </c:pt>
                <c:pt idx="192">
                  <c:v>27.847899999999999</c:v>
                </c:pt>
                <c:pt idx="193">
                  <c:v>28.076599999999999</c:v>
                </c:pt>
                <c:pt idx="194">
                  <c:v>28.373899999999999</c:v>
                </c:pt>
                <c:pt idx="195">
                  <c:v>28.760300000000001</c:v>
                </c:pt>
                <c:pt idx="196">
                  <c:v>29.262699999999999</c:v>
                </c:pt>
                <c:pt idx="197">
                  <c:v>29.915800000000001</c:v>
                </c:pt>
                <c:pt idx="198">
                  <c:v>30.764800000000001</c:v>
                </c:pt>
                <c:pt idx="199">
                  <c:v>31.868500000000001</c:v>
                </c:pt>
                <c:pt idx="200">
                  <c:v>33.343299999999999</c:v>
                </c:pt>
                <c:pt idx="201">
                  <c:v>35.2395</c:v>
                </c:pt>
                <c:pt idx="202">
                  <c:v>37.514899999999997</c:v>
                </c:pt>
                <c:pt idx="203">
                  <c:v>40.548900000000003</c:v>
                </c:pt>
                <c:pt idx="204">
                  <c:v>46.616700000000002</c:v>
                </c:pt>
                <c:pt idx="205">
                  <c:v>46.6267</c:v>
                </c:pt>
                <c:pt idx="206">
                  <c:v>46.639699999999998</c:v>
                </c:pt>
                <c:pt idx="207">
                  <c:v>46.656599999999997</c:v>
                </c:pt>
                <c:pt idx="208">
                  <c:v>46.678600000000003</c:v>
                </c:pt>
                <c:pt idx="209">
                  <c:v>46.707099999999997</c:v>
                </c:pt>
                <c:pt idx="210">
                  <c:v>46.744300000000003</c:v>
                </c:pt>
                <c:pt idx="211">
                  <c:v>46.789499999999997</c:v>
                </c:pt>
                <c:pt idx="212">
                  <c:v>46.835000000000001</c:v>
                </c:pt>
                <c:pt idx="213">
                  <c:v>46.880800000000001</c:v>
                </c:pt>
                <c:pt idx="214">
                  <c:v>46.926600000000001</c:v>
                </c:pt>
                <c:pt idx="215">
                  <c:v>46.9726</c:v>
                </c:pt>
                <c:pt idx="216">
                  <c:v>47.028799999999997</c:v>
                </c:pt>
                <c:pt idx="217">
                  <c:v>47.085299999999997</c:v>
                </c:pt>
                <c:pt idx="218">
                  <c:v>47.139000000000003</c:v>
                </c:pt>
                <c:pt idx="219">
                  <c:v>47.191699999999997</c:v>
                </c:pt>
                <c:pt idx="220">
                  <c:v>47.243899999999996</c:v>
                </c:pt>
                <c:pt idx="221">
                  <c:v>47.295999999999999</c:v>
                </c:pt>
                <c:pt idx="222">
                  <c:v>47.348100000000002</c:v>
                </c:pt>
                <c:pt idx="223">
                  <c:v>47.400100000000002</c:v>
                </c:pt>
                <c:pt idx="224">
                  <c:v>47.452199999999998</c:v>
                </c:pt>
                <c:pt idx="225">
                  <c:v>47.504199999999997</c:v>
                </c:pt>
                <c:pt idx="226">
                  <c:v>47.553800000000003</c:v>
                </c:pt>
                <c:pt idx="227">
                  <c:v>47.603400000000001</c:v>
                </c:pt>
                <c:pt idx="228">
                  <c:v>47.652900000000002</c:v>
                </c:pt>
                <c:pt idx="229">
                  <c:v>47.702500000000001</c:v>
                </c:pt>
                <c:pt idx="230">
                  <c:v>47.752099999999999</c:v>
                </c:pt>
                <c:pt idx="231">
                  <c:v>47.801699999999997</c:v>
                </c:pt>
                <c:pt idx="232">
                  <c:v>47.851300000000002</c:v>
                </c:pt>
                <c:pt idx="233">
                  <c:v>47.900799999999997</c:v>
                </c:pt>
                <c:pt idx="234">
                  <c:v>47.950400000000002</c:v>
                </c:pt>
                <c:pt idx="235">
                  <c:v>48</c:v>
                </c:pt>
                <c:pt idx="236">
                  <c:v>48.052</c:v>
                </c:pt>
                <c:pt idx="237">
                  <c:v>48.104100000000003</c:v>
                </c:pt>
                <c:pt idx="238">
                  <c:v>48.156100000000002</c:v>
                </c:pt>
                <c:pt idx="239">
                  <c:v>48.208100000000002</c:v>
                </c:pt>
                <c:pt idx="240">
                  <c:v>48.260199999999998</c:v>
                </c:pt>
                <c:pt idx="241">
                  <c:v>48.312199999999997</c:v>
                </c:pt>
                <c:pt idx="242">
                  <c:v>48.364199999999997</c:v>
                </c:pt>
                <c:pt idx="243">
                  <c:v>48.416200000000003</c:v>
                </c:pt>
                <c:pt idx="244">
                  <c:v>48.468299999999999</c:v>
                </c:pt>
                <c:pt idx="245">
                  <c:v>48.520299999999999</c:v>
                </c:pt>
                <c:pt idx="246">
                  <c:v>48.572299999999998</c:v>
                </c:pt>
                <c:pt idx="247">
                  <c:v>48.624400000000001</c:v>
                </c:pt>
                <c:pt idx="248">
                  <c:v>48.676400000000001</c:v>
                </c:pt>
                <c:pt idx="249">
                  <c:v>48.728400000000001</c:v>
                </c:pt>
                <c:pt idx="250">
                  <c:v>48.780500000000004</c:v>
                </c:pt>
                <c:pt idx="251">
                  <c:v>48.832500000000003</c:v>
                </c:pt>
                <c:pt idx="252">
                  <c:v>48.884500000000003</c:v>
                </c:pt>
                <c:pt idx="253">
                  <c:v>48.936500000000002</c:v>
                </c:pt>
                <c:pt idx="254">
                  <c:v>48.988599999999998</c:v>
                </c:pt>
                <c:pt idx="255">
                  <c:v>49.040599999999998</c:v>
                </c:pt>
                <c:pt idx="256">
                  <c:v>49.092599999999997</c:v>
                </c:pt>
                <c:pt idx="257">
                  <c:v>49.1447</c:v>
                </c:pt>
                <c:pt idx="258">
                  <c:v>49.1967</c:v>
                </c:pt>
                <c:pt idx="259">
                  <c:v>49.248699999999999</c:v>
                </c:pt>
                <c:pt idx="260">
                  <c:v>49.300800000000002</c:v>
                </c:pt>
                <c:pt idx="261">
                  <c:v>49.352800000000002</c:v>
                </c:pt>
                <c:pt idx="262">
                  <c:v>49.404800000000002</c:v>
                </c:pt>
                <c:pt idx="263">
                  <c:v>49.456800000000001</c:v>
                </c:pt>
                <c:pt idx="264">
                  <c:v>49.508899999999997</c:v>
                </c:pt>
                <c:pt idx="265">
                  <c:v>49.560899999999997</c:v>
                </c:pt>
                <c:pt idx="266">
                  <c:v>49.612900000000003</c:v>
                </c:pt>
                <c:pt idx="267">
                  <c:v>49.664999999999999</c:v>
                </c:pt>
                <c:pt idx="268">
                  <c:v>49.716999999999999</c:v>
                </c:pt>
                <c:pt idx="269">
                  <c:v>49.768999999999998</c:v>
                </c:pt>
                <c:pt idx="270">
                  <c:v>49.821100000000001</c:v>
                </c:pt>
                <c:pt idx="271">
                  <c:v>49.873100000000001</c:v>
                </c:pt>
                <c:pt idx="272">
                  <c:v>49.9251</c:v>
                </c:pt>
                <c:pt idx="273">
                  <c:v>49.9771</c:v>
                </c:pt>
                <c:pt idx="274">
                  <c:v>50.029200000000003</c:v>
                </c:pt>
                <c:pt idx="275">
                  <c:v>50.081200000000003</c:v>
                </c:pt>
                <c:pt idx="276">
                  <c:v>50.133200000000002</c:v>
                </c:pt>
                <c:pt idx="277">
                  <c:v>50.185299999999998</c:v>
                </c:pt>
                <c:pt idx="278">
                  <c:v>50.237299999999998</c:v>
                </c:pt>
                <c:pt idx="279">
                  <c:v>50.289299999999997</c:v>
                </c:pt>
                <c:pt idx="280">
                  <c:v>50.3414</c:v>
                </c:pt>
                <c:pt idx="281">
                  <c:v>50.3934</c:v>
                </c:pt>
                <c:pt idx="282">
                  <c:v>50.445399999999999</c:v>
                </c:pt>
                <c:pt idx="283">
                  <c:v>50.497399999999999</c:v>
                </c:pt>
                <c:pt idx="284">
                  <c:v>50.549500000000002</c:v>
                </c:pt>
                <c:pt idx="285">
                  <c:v>50.583100000000002</c:v>
                </c:pt>
                <c:pt idx="286">
                  <c:v>50.616700000000002</c:v>
                </c:pt>
                <c:pt idx="287">
                  <c:v>50.668700000000001</c:v>
                </c:pt>
                <c:pt idx="288">
                  <c:v>50.733199999999997</c:v>
                </c:pt>
                <c:pt idx="289">
                  <c:v>50.815199999999997</c:v>
                </c:pt>
                <c:pt idx="290">
                  <c:v>50.920099999999998</c:v>
                </c:pt>
                <c:pt idx="291">
                  <c:v>51.055399999999999</c:v>
                </c:pt>
                <c:pt idx="292">
                  <c:v>51.231299999999997</c:v>
                </c:pt>
                <c:pt idx="293">
                  <c:v>51.459899999999998</c:v>
                </c:pt>
                <c:pt idx="294">
                  <c:v>51.757100000000001</c:v>
                </c:pt>
                <c:pt idx="295">
                  <c:v>52.143500000000003</c:v>
                </c:pt>
                <c:pt idx="296">
                  <c:v>52.645800000000001</c:v>
                </c:pt>
                <c:pt idx="297">
                  <c:v>53.2988</c:v>
                </c:pt>
                <c:pt idx="298">
                  <c:v>54.1477</c:v>
                </c:pt>
                <c:pt idx="299">
                  <c:v>55.251300000000001</c:v>
                </c:pt>
                <c:pt idx="300">
                  <c:v>56.685899999999997</c:v>
                </c:pt>
                <c:pt idx="301">
                  <c:v>58.683199999999999</c:v>
                </c:pt>
                <c:pt idx="302">
                  <c:v>61.079900000000002</c:v>
                </c:pt>
                <c:pt idx="303">
                  <c:v>64.275499999999994</c:v>
                </c:pt>
                <c:pt idx="304">
                  <c:v>67.471100000000007</c:v>
                </c:pt>
                <c:pt idx="305">
                  <c:v>70.666700000000006</c:v>
                </c:pt>
                <c:pt idx="306">
                  <c:v>70.676699999999997</c:v>
                </c:pt>
                <c:pt idx="307">
                  <c:v>70.689700000000002</c:v>
                </c:pt>
                <c:pt idx="308">
                  <c:v>70.706599999999995</c:v>
                </c:pt>
                <c:pt idx="309">
                  <c:v>70.7286</c:v>
                </c:pt>
                <c:pt idx="310">
                  <c:v>70.757099999999994</c:v>
                </c:pt>
                <c:pt idx="311">
                  <c:v>70.794300000000007</c:v>
                </c:pt>
                <c:pt idx="312">
                  <c:v>70.839500000000001</c:v>
                </c:pt>
                <c:pt idx="313">
                  <c:v>70.885000000000005</c:v>
                </c:pt>
                <c:pt idx="314">
                  <c:v>70.930800000000005</c:v>
                </c:pt>
                <c:pt idx="315">
                  <c:v>70.976600000000005</c:v>
                </c:pt>
                <c:pt idx="316">
                  <c:v>71.022599999999997</c:v>
                </c:pt>
                <c:pt idx="317">
                  <c:v>71.078800000000001</c:v>
                </c:pt>
                <c:pt idx="318">
                  <c:v>71.135300000000001</c:v>
                </c:pt>
                <c:pt idx="319">
                  <c:v>71.188999999999993</c:v>
                </c:pt>
                <c:pt idx="320">
                  <c:v>71.241699999999994</c:v>
                </c:pt>
                <c:pt idx="321">
                  <c:v>71.293899999999994</c:v>
                </c:pt>
                <c:pt idx="322">
                  <c:v>71.346000000000004</c:v>
                </c:pt>
                <c:pt idx="323">
                  <c:v>71.398099999999999</c:v>
                </c:pt>
                <c:pt idx="324">
                  <c:v>71.450100000000006</c:v>
                </c:pt>
                <c:pt idx="325">
                  <c:v>71.502200000000002</c:v>
                </c:pt>
                <c:pt idx="326">
                  <c:v>71.554199999999994</c:v>
                </c:pt>
                <c:pt idx="327">
                  <c:v>71.606200000000001</c:v>
                </c:pt>
                <c:pt idx="328">
                  <c:v>71.658299999999997</c:v>
                </c:pt>
                <c:pt idx="329">
                  <c:v>71.710300000000004</c:v>
                </c:pt>
                <c:pt idx="330">
                  <c:v>71.762299999999996</c:v>
                </c:pt>
                <c:pt idx="331">
                  <c:v>71.814400000000006</c:v>
                </c:pt>
                <c:pt idx="332">
                  <c:v>71.866399999999999</c:v>
                </c:pt>
                <c:pt idx="333">
                  <c:v>71.918400000000005</c:v>
                </c:pt>
                <c:pt idx="334">
                  <c:v>71.970399999999998</c:v>
                </c:pt>
                <c:pt idx="335">
                  <c:v>72.022499999999994</c:v>
                </c:pt>
                <c:pt idx="336">
                  <c:v>72.0745</c:v>
                </c:pt>
                <c:pt idx="337">
                  <c:v>72.126499999999993</c:v>
                </c:pt>
                <c:pt idx="338">
                  <c:v>72.178600000000003</c:v>
                </c:pt>
                <c:pt idx="339">
                  <c:v>72.230599999999995</c:v>
                </c:pt>
                <c:pt idx="340">
                  <c:v>72.282600000000002</c:v>
                </c:pt>
                <c:pt idx="341">
                  <c:v>72.334699999999998</c:v>
                </c:pt>
                <c:pt idx="342">
                  <c:v>72.386700000000005</c:v>
                </c:pt>
                <c:pt idx="343">
                  <c:v>72.438699999999997</c:v>
                </c:pt>
                <c:pt idx="344">
                  <c:v>72.490700000000004</c:v>
                </c:pt>
                <c:pt idx="345">
                  <c:v>72.5428</c:v>
                </c:pt>
                <c:pt idx="346">
                  <c:v>72.594800000000006</c:v>
                </c:pt>
                <c:pt idx="347">
                  <c:v>72.646799999999999</c:v>
                </c:pt>
                <c:pt idx="348">
                  <c:v>72.698899999999995</c:v>
                </c:pt>
                <c:pt idx="349">
                  <c:v>72.750900000000001</c:v>
                </c:pt>
                <c:pt idx="350">
                  <c:v>72.802899999999994</c:v>
                </c:pt>
                <c:pt idx="351">
                  <c:v>72.855000000000004</c:v>
                </c:pt>
                <c:pt idx="352">
                  <c:v>72.906999999999996</c:v>
                </c:pt>
                <c:pt idx="353">
                  <c:v>72.959000000000003</c:v>
                </c:pt>
                <c:pt idx="354">
                  <c:v>73.010999999999996</c:v>
                </c:pt>
                <c:pt idx="355">
                  <c:v>73.063100000000006</c:v>
                </c:pt>
                <c:pt idx="356">
                  <c:v>73.115099999999998</c:v>
                </c:pt>
                <c:pt idx="357">
                  <c:v>73.167100000000005</c:v>
                </c:pt>
                <c:pt idx="358">
                  <c:v>73.219200000000001</c:v>
                </c:pt>
                <c:pt idx="359">
                  <c:v>73.271199999999993</c:v>
                </c:pt>
                <c:pt idx="360">
                  <c:v>73.3232</c:v>
                </c:pt>
                <c:pt idx="361">
                  <c:v>73.375299999999996</c:v>
                </c:pt>
                <c:pt idx="362">
                  <c:v>73.427300000000002</c:v>
                </c:pt>
                <c:pt idx="363">
                  <c:v>73.479299999999995</c:v>
                </c:pt>
                <c:pt idx="364">
                  <c:v>73.531300000000002</c:v>
                </c:pt>
                <c:pt idx="365">
                  <c:v>73.583399999999997</c:v>
                </c:pt>
                <c:pt idx="366">
                  <c:v>73.635400000000004</c:v>
                </c:pt>
                <c:pt idx="367">
                  <c:v>73.687399999999997</c:v>
                </c:pt>
                <c:pt idx="368">
                  <c:v>73.739500000000007</c:v>
                </c:pt>
                <c:pt idx="369">
                  <c:v>73.791499999999999</c:v>
                </c:pt>
                <c:pt idx="370">
                  <c:v>73.843500000000006</c:v>
                </c:pt>
                <c:pt idx="371">
                  <c:v>73.895600000000002</c:v>
                </c:pt>
                <c:pt idx="372">
                  <c:v>73.947599999999994</c:v>
                </c:pt>
                <c:pt idx="373">
                  <c:v>73.999600000000001</c:v>
                </c:pt>
                <c:pt idx="374">
                  <c:v>74.051599999999993</c:v>
                </c:pt>
                <c:pt idx="375">
                  <c:v>74.103700000000003</c:v>
                </c:pt>
                <c:pt idx="376">
                  <c:v>74.155699999999996</c:v>
                </c:pt>
                <c:pt idx="377">
                  <c:v>74.206800000000001</c:v>
                </c:pt>
                <c:pt idx="378">
                  <c:v>74.257900000000006</c:v>
                </c:pt>
                <c:pt idx="379">
                  <c:v>74.308999999999997</c:v>
                </c:pt>
                <c:pt idx="380">
                  <c:v>74.360100000000003</c:v>
                </c:pt>
                <c:pt idx="381">
                  <c:v>74.411199999999994</c:v>
                </c:pt>
                <c:pt idx="382">
                  <c:v>74.462299999999999</c:v>
                </c:pt>
                <c:pt idx="383">
                  <c:v>74.513400000000004</c:v>
                </c:pt>
                <c:pt idx="384">
                  <c:v>74.564499999999995</c:v>
                </c:pt>
                <c:pt idx="385">
                  <c:v>74.615600000000001</c:v>
                </c:pt>
                <c:pt idx="386">
                  <c:v>74.666700000000006</c:v>
                </c:pt>
                <c:pt idx="387">
                  <c:v>74.718699999999998</c:v>
                </c:pt>
                <c:pt idx="388">
                  <c:v>74.783199999999994</c:v>
                </c:pt>
                <c:pt idx="389">
                  <c:v>74.865200000000002</c:v>
                </c:pt>
                <c:pt idx="390">
                  <c:v>74.970100000000002</c:v>
                </c:pt>
                <c:pt idx="391">
                  <c:v>75.105400000000003</c:v>
                </c:pt>
                <c:pt idx="392">
                  <c:v>75.281300000000002</c:v>
                </c:pt>
                <c:pt idx="393">
                  <c:v>75.509900000000002</c:v>
                </c:pt>
                <c:pt idx="394">
                  <c:v>75.807100000000005</c:v>
                </c:pt>
                <c:pt idx="395">
                  <c:v>76.1935</c:v>
                </c:pt>
                <c:pt idx="396">
                  <c:v>76.695800000000006</c:v>
                </c:pt>
                <c:pt idx="397">
                  <c:v>77.348799999999997</c:v>
                </c:pt>
                <c:pt idx="398">
                  <c:v>78.197699999999998</c:v>
                </c:pt>
                <c:pt idx="399">
                  <c:v>79.301299999999998</c:v>
                </c:pt>
                <c:pt idx="400">
                  <c:v>80.736000000000004</c:v>
                </c:pt>
                <c:pt idx="401">
                  <c:v>82.644000000000005</c:v>
                </c:pt>
                <c:pt idx="402">
                  <c:v>84.87</c:v>
                </c:pt>
                <c:pt idx="403">
                  <c:v>87.652500000000003</c:v>
                </c:pt>
                <c:pt idx="404">
                  <c:v>91.8262</c:v>
                </c:pt>
                <c:pt idx="405">
                  <c:v>96</c:v>
                </c:pt>
              </c:numCache>
            </c:numRef>
          </c:xVal>
          <c:yVal>
            <c:numRef>
              <c:f>'M3'!$F$12:$F$417</c:f>
              <c:numCache>
                <c:formatCode>General</c:formatCode>
                <c:ptCount val="40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8.7559999999999995E-29</c:v>
                </c:pt>
                <c:pt idx="30">
                  <c:v>1.4740000000000001E-24</c:v>
                </c:pt>
                <c:pt idx="31">
                  <c:v>7.8839999999999994E-21</c:v>
                </c:pt>
                <c:pt idx="32">
                  <c:v>8.482E-18</c:v>
                </c:pt>
                <c:pt idx="33">
                  <c:v>2.3270000000000001E-15</c:v>
                </c:pt>
                <c:pt idx="34">
                  <c:v>2.1150000000000001E-13</c:v>
                </c:pt>
                <c:pt idx="35">
                  <c:v>8.1210000000000006E-12</c:v>
                </c:pt>
                <c:pt idx="36">
                  <c:v>1.601E-10</c:v>
                </c:pt>
                <c:pt idx="37">
                  <c:v>1.8779999999999999E-9</c:v>
                </c:pt>
                <c:pt idx="38">
                  <c:v>1.462E-8</c:v>
                </c:pt>
                <c:pt idx="39">
                  <c:v>8.1969999999999999E-8</c:v>
                </c:pt>
                <c:pt idx="40">
                  <c:v>3.3480000000000001E-7</c:v>
                </c:pt>
                <c:pt idx="41">
                  <c:v>1.043E-6</c:v>
                </c:pt>
                <c:pt idx="42">
                  <c:v>2.7049999999999999E-6</c:v>
                </c:pt>
                <c:pt idx="43">
                  <c:v>6.1369999999999999E-6</c:v>
                </c:pt>
                <c:pt idx="44">
                  <c:v>1.254E-5</c:v>
                </c:pt>
                <c:pt idx="45">
                  <c:v>2.3589999999999999E-5</c:v>
                </c:pt>
                <c:pt idx="46">
                  <c:v>4.1440000000000003E-5</c:v>
                </c:pt>
                <c:pt idx="47">
                  <c:v>6.8769999999999994E-5</c:v>
                </c:pt>
                <c:pt idx="48">
                  <c:v>1.087E-4</c:v>
                </c:pt>
                <c:pt idx="49">
                  <c:v>1.65E-4</c:v>
                </c:pt>
                <c:pt idx="50">
                  <c:v>2.4149999999999999E-4</c:v>
                </c:pt>
                <c:pt idx="51">
                  <c:v>3.4269999999999998E-4</c:v>
                </c:pt>
                <c:pt idx="52">
                  <c:v>4.7310000000000001E-4</c:v>
                </c:pt>
                <c:pt idx="53">
                  <c:v>6.3739999999999999E-4</c:v>
                </c:pt>
                <c:pt idx="54">
                  <c:v>8.4009999999999998E-4</c:v>
                </c:pt>
                <c:pt idx="55">
                  <c:v>1.0859999999999999E-3</c:v>
                </c:pt>
                <c:pt idx="56">
                  <c:v>1.379E-3</c:v>
                </c:pt>
                <c:pt idx="57">
                  <c:v>1.7229999999999999E-3</c:v>
                </c:pt>
                <c:pt idx="58">
                  <c:v>2.1220000000000002E-3</c:v>
                </c:pt>
                <c:pt idx="59">
                  <c:v>2.5790000000000001E-3</c:v>
                </c:pt>
                <c:pt idx="60">
                  <c:v>3.0959999999999998E-3</c:v>
                </c:pt>
                <c:pt idx="61">
                  <c:v>3.6749999999999999E-3</c:v>
                </c:pt>
                <c:pt idx="62">
                  <c:v>4.3179999999999998E-3</c:v>
                </c:pt>
                <c:pt idx="63">
                  <c:v>5.0229999999999997E-3</c:v>
                </c:pt>
                <c:pt idx="64">
                  <c:v>5.7930000000000004E-3</c:v>
                </c:pt>
                <c:pt idx="65">
                  <c:v>6.6249999999999998E-3</c:v>
                </c:pt>
                <c:pt idx="66">
                  <c:v>7.5170000000000002E-3</c:v>
                </c:pt>
                <c:pt idx="67">
                  <c:v>8.4690000000000008E-3</c:v>
                </c:pt>
                <c:pt idx="68">
                  <c:v>9.4769999999999993E-3</c:v>
                </c:pt>
                <c:pt idx="69">
                  <c:v>1.0540000000000001E-2</c:v>
                </c:pt>
                <c:pt idx="70">
                  <c:v>1.1650000000000001E-2</c:v>
                </c:pt>
                <c:pt idx="71">
                  <c:v>1.281E-2</c:v>
                </c:pt>
                <c:pt idx="72">
                  <c:v>1.4E-2</c:v>
                </c:pt>
                <c:pt idx="73">
                  <c:v>1.524E-2</c:v>
                </c:pt>
                <c:pt idx="74">
                  <c:v>1.6500000000000001E-2</c:v>
                </c:pt>
                <c:pt idx="75">
                  <c:v>1.779E-2</c:v>
                </c:pt>
                <c:pt idx="76">
                  <c:v>1.9109999999999999E-2</c:v>
                </c:pt>
                <c:pt idx="77">
                  <c:v>2.044E-2</c:v>
                </c:pt>
                <c:pt idx="78">
                  <c:v>2.1780000000000001E-2</c:v>
                </c:pt>
                <c:pt idx="79">
                  <c:v>2.3130000000000001E-2</c:v>
                </c:pt>
                <c:pt idx="80">
                  <c:v>2.4479999999999998E-2</c:v>
                </c:pt>
                <c:pt idx="81">
                  <c:v>2.5829999999999999E-2</c:v>
                </c:pt>
                <c:pt idx="82">
                  <c:v>2.7179999999999999E-2</c:v>
                </c:pt>
                <c:pt idx="83">
                  <c:v>2.8510000000000001E-2</c:v>
                </c:pt>
                <c:pt idx="84">
                  <c:v>2.9829999999999999E-2</c:v>
                </c:pt>
                <c:pt idx="85">
                  <c:v>3.1130000000000001E-2</c:v>
                </c:pt>
                <c:pt idx="86">
                  <c:v>3.209E-2</c:v>
                </c:pt>
                <c:pt idx="87">
                  <c:v>3.3029999999999997E-2</c:v>
                </c:pt>
                <c:pt idx="88">
                  <c:v>3.4090000000000002E-2</c:v>
                </c:pt>
                <c:pt idx="89">
                  <c:v>3.483E-2</c:v>
                </c:pt>
                <c:pt idx="90">
                  <c:v>3.5139999999999998E-2</c:v>
                </c:pt>
                <c:pt idx="91">
                  <c:v>3.492E-2</c:v>
                </c:pt>
                <c:pt idx="92">
                  <c:v>3.4049999999999997E-2</c:v>
                </c:pt>
                <c:pt idx="93">
                  <c:v>3.236E-2</c:v>
                </c:pt>
                <c:pt idx="94">
                  <c:v>2.9749999999999999E-2</c:v>
                </c:pt>
                <c:pt idx="95">
                  <c:v>2.6200000000000001E-2</c:v>
                </c:pt>
                <c:pt idx="96">
                  <c:v>2.1829999999999999E-2</c:v>
                </c:pt>
                <c:pt idx="97">
                  <c:v>1.6959999999999999E-2</c:v>
                </c:pt>
                <c:pt idx="98">
                  <c:v>1.21E-2</c:v>
                </c:pt>
                <c:pt idx="99">
                  <c:v>7.7939999999999997E-3</c:v>
                </c:pt>
                <c:pt idx="100">
                  <c:v>4.5079999999999999E-3</c:v>
                </c:pt>
                <c:pt idx="101">
                  <c:v>2.3999999999999998E-3</c:v>
                </c:pt>
                <c:pt idx="102">
                  <c:v>1.353E-3</c:v>
                </c:pt>
                <c:pt idx="103">
                  <c:v>9.6730000000000004E-4</c:v>
                </c:pt>
                <c:pt idx="104">
                  <c:v>8.1300000000000003E-4</c:v>
                </c:pt>
                <c:pt idx="105">
                  <c:v>6.69E-4</c:v>
                </c:pt>
                <c:pt idx="106">
                  <c:v>6.6870000000000005E-4</c:v>
                </c:pt>
                <c:pt idx="107">
                  <c:v>6.6850000000000004E-4</c:v>
                </c:pt>
                <c:pt idx="108">
                  <c:v>6.6819999999999998E-4</c:v>
                </c:pt>
                <c:pt idx="109">
                  <c:v>6.6790000000000003E-4</c:v>
                </c:pt>
                <c:pt idx="110">
                  <c:v>6.6819999999999998E-4</c:v>
                </c:pt>
                <c:pt idx="111">
                  <c:v>6.7009999999999997E-4</c:v>
                </c:pt>
                <c:pt idx="112">
                  <c:v>6.7560000000000005E-4</c:v>
                </c:pt>
                <c:pt idx="113">
                  <c:v>6.8530000000000002E-4</c:v>
                </c:pt>
                <c:pt idx="114">
                  <c:v>7.0010000000000005E-4</c:v>
                </c:pt>
                <c:pt idx="115">
                  <c:v>7.2110000000000002E-4</c:v>
                </c:pt>
                <c:pt idx="116">
                  <c:v>7.4870000000000004E-4</c:v>
                </c:pt>
                <c:pt idx="117">
                  <c:v>7.894E-4</c:v>
                </c:pt>
                <c:pt idx="118">
                  <c:v>8.3520000000000003E-4</c:v>
                </c:pt>
                <c:pt idx="119">
                  <c:v>8.8080000000000005E-4</c:v>
                </c:pt>
                <c:pt idx="120">
                  <c:v>9.2650000000000002E-4</c:v>
                </c:pt>
                <c:pt idx="121">
                  <c:v>9.7249999999999995E-4</c:v>
                </c:pt>
                <c:pt idx="122">
                  <c:v>1.0189999999999999E-3</c:v>
                </c:pt>
                <c:pt idx="123">
                  <c:v>1.065E-3</c:v>
                </c:pt>
                <c:pt idx="124">
                  <c:v>1.1119999999999999E-3</c:v>
                </c:pt>
                <c:pt idx="125">
                  <c:v>1.16E-3</c:v>
                </c:pt>
                <c:pt idx="126">
                  <c:v>1.207E-3</c:v>
                </c:pt>
                <c:pt idx="127">
                  <c:v>1.255E-3</c:v>
                </c:pt>
                <c:pt idx="128">
                  <c:v>1.304E-3</c:v>
                </c:pt>
                <c:pt idx="129">
                  <c:v>1.353E-3</c:v>
                </c:pt>
                <c:pt idx="130">
                  <c:v>1.402E-3</c:v>
                </c:pt>
                <c:pt idx="131">
                  <c:v>1.451E-3</c:v>
                </c:pt>
                <c:pt idx="132">
                  <c:v>1.5009999999999999E-3</c:v>
                </c:pt>
                <c:pt idx="133">
                  <c:v>1.5510000000000001E-3</c:v>
                </c:pt>
                <c:pt idx="134">
                  <c:v>1.601E-3</c:v>
                </c:pt>
                <c:pt idx="135">
                  <c:v>1.652E-3</c:v>
                </c:pt>
                <c:pt idx="136">
                  <c:v>1.7030000000000001E-3</c:v>
                </c:pt>
                <c:pt idx="137">
                  <c:v>1.755E-3</c:v>
                </c:pt>
                <c:pt idx="138">
                  <c:v>1.807E-3</c:v>
                </c:pt>
                <c:pt idx="139">
                  <c:v>1.859E-3</c:v>
                </c:pt>
                <c:pt idx="140">
                  <c:v>1.9120000000000001E-3</c:v>
                </c:pt>
                <c:pt idx="141">
                  <c:v>1.9650000000000002E-3</c:v>
                </c:pt>
                <c:pt idx="142">
                  <c:v>2.0179999999999998E-3</c:v>
                </c:pt>
                <c:pt idx="143">
                  <c:v>2.0709999999999999E-3</c:v>
                </c:pt>
                <c:pt idx="144">
                  <c:v>2.1250000000000002E-3</c:v>
                </c:pt>
                <c:pt idx="145">
                  <c:v>2.1789999999999999E-3</c:v>
                </c:pt>
                <c:pt idx="146">
                  <c:v>2.2330000000000002E-3</c:v>
                </c:pt>
                <c:pt idx="147">
                  <c:v>2.287E-3</c:v>
                </c:pt>
                <c:pt idx="148">
                  <c:v>2.3419999999999999E-3</c:v>
                </c:pt>
                <c:pt idx="149">
                  <c:v>2.3960000000000001E-3</c:v>
                </c:pt>
                <c:pt idx="150">
                  <c:v>2.4510000000000001E-3</c:v>
                </c:pt>
                <c:pt idx="151">
                  <c:v>2.5049999999999998E-3</c:v>
                </c:pt>
                <c:pt idx="152">
                  <c:v>2.5590000000000001E-3</c:v>
                </c:pt>
                <c:pt idx="153">
                  <c:v>2.6129999999999999E-3</c:v>
                </c:pt>
                <c:pt idx="154">
                  <c:v>2.666E-3</c:v>
                </c:pt>
                <c:pt idx="155">
                  <c:v>2.7190000000000001E-3</c:v>
                </c:pt>
                <c:pt idx="156">
                  <c:v>2.7699999999999999E-3</c:v>
                </c:pt>
                <c:pt idx="157">
                  <c:v>2.8219999999999999E-3</c:v>
                </c:pt>
                <c:pt idx="158">
                  <c:v>2.872E-3</c:v>
                </c:pt>
                <c:pt idx="159">
                  <c:v>2.921E-3</c:v>
                </c:pt>
                <c:pt idx="160">
                  <c:v>2.9680000000000002E-3</c:v>
                </c:pt>
                <c:pt idx="161">
                  <c:v>3.0149999999999999E-3</c:v>
                </c:pt>
                <c:pt idx="162">
                  <c:v>3.0599999999999998E-3</c:v>
                </c:pt>
                <c:pt idx="163">
                  <c:v>3.1029999999999999E-3</c:v>
                </c:pt>
                <c:pt idx="164">
                  <c:v>3.1440000000000001E-3</c:v>
                </c:pt>
                <c:pt idx="165">
                  <c:v>3.1840000000000002E-3</c:v>
                </c:pt>
                <c:pt idx="166">
                  <c:v>3.2209999999999999E-3</c:v>
                </c:pt>
                <c:pt idx="167">
                  <c:v>3.2560000000000002E-3</c:v>
                </c:pt>
                <c:pt idx="168">
                  <c:v>3.29E-3</c:v>
                </c:pt>
                <c:pt idx="169">
                  <c:v>3.3210000000000002E-3</c:v>
                </c:pt>
                <c:pt idx="170">
                  <c:v>3.349E-3</c:v>
                </c:pt>
                <c:pt idx="171">
                  <c:v>3.3760000000000001E-3</c:v>
                </c:pt>
                <c:pt idx="172">
                  <c:v>3.3999999999999998E-3</c:v>
                </c:pt>
                <c:pt idx="173">
                  <c:v>3.4220000000000001E-3</c:v>
                </c:pt>
                <c:pt idx="174">
                  <c:v>3.441E-3</c:v>
                </c:pt>
                <c:pt idx="175">
                  <c:v>3.4580000000000001E-3</c:v>
                </c:pt>
                <c:pt idx="176">
                  <c:v>3.473E-3</c:v>
                </c:pt>
                <c:pt idx="177">
                  <c:v>3.4859999999999999E-3</c:v>
                </c:pt>
                <c:pt idx="178">
                  <c:v>3.496E-3</c:v>
                </c:pt>
                <c:pt idx="179">
                  <c:v>3.5049999999999999E-3</c:v>
                </c:pt>
                <c:pt idx="180">
                  <c:v>3.5109999999999998E-3</c:v>
                </c:pt>
                <c:pt idx="181">
                  <c:v>3.516E-3</c:v>
                </c:pt>
                <c:pt idx="182">
                  <c:v>3.519E-3</c:v>
                </c:pt>
                <c:pt idx="183">
                  <c:v>3.5200000000000001E-3</c:v>
                </c:pt>
                <c:pt idx="184">
                  <c:v>3.519E-3</c:v>
                </c:pt>
                <c:pt idx="185">
                  <c:v>3.5170000000000002E-3</c:v>
                </c:pt>
                <c:pt idx="186">
                  <c:v>3.5140000000000002E-3</c:v>
                </c:pt>
                <c:pt idx="187">
                  <c:v>3.5049999999999999E-3</c:v>
                </c:pt>
                <c:pt idx="188">
                  <c:v>3.4710000000000001E-3</c:v>
                </c:pt>
                <c:pt idx="189">
                  <c:v>3.4069999999999999E-3</c:v>
                </c:pt>
                <c:pt idx="190">
                  <c:v>3.3089999999999999E-3</c:v>
                </c:pt>
                <c:pt idx="191">
                  <c:v>3.1689999999999999E-3</c:v>
                </c:pt>
                <c:pt idx="192">
                  <c:v>2.98E-3</c:v>
                </c:pt>
                <c:pt idx="193">
                  <c:v>2.7399999999999998E-3</c:v>
                </c:pt>
                <c:pt idx="194">
                  <c:v>2.4499999999999999E-3</c:v>
                </c:pt>
                <c:pt idx="195">
                  <c:v>2.1189999999999998E-3</c:v>
                </c:pt>
                <c:pt idx="196">
                  <c:v>1.766E-3</c:v>
                </c:pt>
                <c:pt idx="197">
                  <c:v>1.421E-3</c:v>
                </c:pt>
                <c:pt idx="198">
                  <c:v>1.114E-3</c:v>
                </c:pt>
                <c:pt idx="199">
                  <c:v>8.7169999999999999E-4</c:v>
                </c:pt>
                <c:pt idx="200">
                  <c:v>7.0160000000000003E-4</c:v>
                </c:pt>
                <c:pt idx="201">
                  <c:v>5.9980000000000005E-4</c:v>
                </c:pt>
                <c:pt idx="202">
                  <c:v>5.3970000000000005E-4</c:v>
                </c:pt>
                <c:pt idx="203">
                  <c:v>4.8769999999999998E-4</c:v>
                </c:pt>
                <c:pt idx="204">
                  <c:v>4.0299999999999998E-4</c:v>
                </c:pt>
                <c:pt idx="205">
                  <c:v>4.0279999999999998E-4</c:v>
                </c:pt>
                <c:pt idx="206">
                  <c:v>4.0269999999999998E-4</c:v>
                </c:pt>
                <c:pt idx="207">
                  <c:v>4.0250000000000003E-4</c:v>
                </c:pt>
                <c:pt idx="208">
                  <c:v>4.0230000000000002E-4</c:v>
                </c:pt>
                <c:pt idx="209">
                  <c:v>4.0240000000000002E-4</c:v>
                </c:pt>
                <c:pt idx="210">
                  <c:v>4.0339999999999999E-4</c:v>
                </c:pt>
                <c:pt idx="211">
                  <c:v>4.0620000000000001E-4</c:v>
                </c:pt>
                <c:pt idx="212">
                  <c:v>4.1140000000000003E-4</c:v>
                </c:pt>
                <c:pt idx="213">
                  <c:v>4.192E-4</c:v>
                </c:pt>
                <c:pt idx="214">
                  <c:v>4.3019999999999999E-4</c:v>
                </c:pt>
                <c:pt idx="215">
                  <c:v>4.4480000000000002E-4</c:v>
                </c:pt>
                <c:pt idx="216">
                  <c:v>4.662E-4</c:v>
                </c:pt>
                <c:pt idx="217">
                  <c:v>4.9019999999999999E-4</c:v>
                </c:pt>
                <c:pt idx="218">
                  <c:v>5.1400000000000003E-4</c:v>
                </c:pt>
                <c:pt idx="219">
                  <c:v>5.3779999999999995E-4</c:v>
                </c:pt>
                <c:pt idx="220">
                  <c:v>5.6170000000000005E-4</c:v>
                </c:pt>
                <c:pt idx="221">
                  <c:v>5.8560000000000003E-4</c:v>
                </c:pt>
                <c:pt idx="222">
                  <c:v>6.0970000000000002E-4</c:v>
                </c:pt>
                <c:pt idx="223">
                  <c:v>6.3380000000000001E-4</c:v>
                </c:pt>
                <c:pt idx="224">
                  <c:v>6.5799999999999995E-4</c:v>
                </c:pt>
                <c:pt idx="225">
                  <c:v>6.824E-4</c:v>
                </c:pt>
                <c:pt idx="226">
                  <c:v>7.0569999999999997E-4</c:v>
                </c:pt>
                <c:pt idx="227">
                  <c:v>7.291E-4</c:v>
                </c:pt>
                <c:pt idx="228">
                  <c:v>7.5259999999999997E-4</c:v>
                </c:pt>
                <c:pt idx="229">
                  <c:v>7.762E-4</c:v>
                </c:pt>
                <c:pt idx="230">
                  <c:v>7.9989999999999998E-4</c:v>
                </c:pt>
                <c:pt idx="231">
                  <c:v>8.2370000000000002E-4</c:v>
                </c:pt>
                <c:pt idx="232">
                  <c:v>8.476E-4</c:v>
                </c:pt>
                <c:pt idx="233">
                  <c:v>8.7160000000000004E-4</c:v>
                </c:pt>
                <c:pt idx="234">
                  <c:v>8.9570000000000003E-4</c:v>
                </c:pt>
                <c:pt idx="235">
                  <c:v>9.1989999999999997E-4</c:v>
                </c:pt>
                <c:pt idx="236">
                  <c:v>9.4539999999999999E-4</c:v>
                </c:pt>
                <c:pt idx="237">
                  <c:v>9.7099999999999997E-4</c:v>
                </c:pt>
                <c:pt idx="238">
                  <c:v>9.967000000000001E-4</c:v>
                </c:pt>
                <c:pt idx="239">
                  <c:v>1.023E-3</c:v>
                </c:pt>
                <c:pt idx="240">
                  <c:v>1.0480000000000001E-3</c:v>
                </c:pt>
                <c:pt idx="241">
                  <c:v>1.0740000000000001E-3</c:v>
                </c:pt>
                <c:pt idx="242">
                  <c:v>1.1000000000000001E-3</c:v>
                </c:pt>
                <c:pt idx="243">
                  <c:v>1.127E-3</c:v>
                </c:pt>
                <c:pt idx="244">
                  <c:v>1.1529999999999999E-3</c:v>
                </c:pt>
                <c:pt idx="245">
                  <c:v>1.1789999999999999E-3</c:v>
                </c:pt>
                <c:pt idx="246">
                  <c:v>1.2049999999999999E-3</c:v>
                </c:pt>
                <c:pt idx="247">
                  <c:v>1.2310000000000001E-3</c:v>
                </c:pt>
                <c:pt idx="248">
                  <c:v>1.258E-3</c:v>
                </c:pt>
                <c:pt idx="249">
                  <c:v>1.284E-3</c:v>
                </c:pt>
                <c:pt idx="250">
                  <c:v>1.31E-3</c:v>
                </c:pt>
                <c:pt idx="251">
                  <c:v>1.3359999999999999E-3</c:v>
                </c:pt>
                <c:pt idx="252">
                  <c:v>1.361E-3</c:v>
                </c:pt>
                <c:pt idx="253">
                  <c:v>1.387E-3</c:v>
                </c:pt>
                <c:pt idx="254">
                  <c:v>1.4120000000000001E-3</c:v>
                </c:pt>
                <c:pt idx="255">
                  <c:v>1.4369999999999999E-3</c:v>
                </c:pt>
                <c:pt idx="256">
                  <c:v>1.4610000000000001E-3</c:v>
                </c:pt>
                <c:pt idx="257">
                  <c:v>1.485E-3</c:v>
                </c:pt>
                <c:pt idx="258">
                  <c:v>1.508E-3</c:v>
                </c:pt>
                <c:pt idx="259">
                  <c:v>1.531E-3</c:v>
                </c:pt>
                <c:pt idx="260">
                  <c:v>1.5529999999999999E-3</c:v>
                </c:pt>
                <c:pt idx="261">
                  <c:v>1.5740000000000001E-3</c:v>
                </c:pt>
                <c:pt idx="262">
                  <c:v>1.5950000000000001E-3</c:v>
                </c:pt>
                <c:pt idx="263">
                  <c:v>1.614E-3</c:v>
                </c:pt>
                <c:pt idx="264">
                  <c:v>1.6329999999999999E-3</c:v>
                </c:pt>
                <c:pt idx="265">
                  <c:v>1.6509999999999999E-3</c:v>
                </c:pt>
                <c:pt idx="266">
                  <c:v>1.6670000000000001E-3</c:v>
                </c:pt>
                <c:pt idx="267">
                  <c:v>1.683E-3</c:v>
                </c:pt>
                <c:pt idx="268">
                  <c:v>1.6980000000000001E-3</c:v>
                </c:pt>
                <c:pt idx="269">
                  <c:v>1.7110000000000001E-3</c:v>
                </c:pt>
                <c:pt idx="270">
                  <c:v>1.7240000000000001E-3</c:v>
                </c:pt>
                <c:pt idx="271">
                  <c:v>1.735E-3</c:v>
                </c:pt>
                <c:pt idx="272">
                  <c:v>1.745E-3</c:v>
                </c:pt>
                <c:pt idx="273">
                  <c:v>1.7539999999999999E-3</c:v>
                </c:pt>
                <c:pt idx="274">
                  <c:v>1.7619999999999999E-3</c:v>
                </c:pt>
                <c:pt idx="275">
                  <c:v>1.769E-3</c:v>
                </c:pt>
                <c:pt idx="276">
                  <c:v>1.7750000000000001E-3</c:v>
                </c:pt>
                <c:pt idx="277">
                  <c:v>1.7799999999999999E-3</c:v>
                </c:pt>
                <c:pt idx="278">
                  <c:v>1.784E-3</c:v>
                </c:pt>
                <c:pt idx="279">
                  <c:v>1.787E-3</c:v>
                </c:pt>
                <c:pt idx="280">
                  <c:v>1.789E-3</c:v>
                </c:pt>
                <c:pt idx="281">
                  <c:v>1.7899999999999999E-3</c:v>
                </c:pt>
                <c:pt idx="282">
                  <c:v>1.7899999999999999E-3</c:v>
                </c:pt>
                <c:pt idx="283">
                  <c:v>1.789E-3</c:v>
                </c:pt>
                <c:pt idx="284">
                  <c:v>1.7880000000000001E-3</c:v>
                </c:pt>
                <c:pt idx="285">
                  <c:v>1.787E-3</c:v>
                </c:pt>
                <c:pt idx="286">
                  <c:v>1.7849999999999999E-3</c:v>
                </c:pt>
                <c:pt idx="287">
                  <c:v>1.7799999999999999E-3</c:v>
                </c:pt>
                <c:pt idx="288">
                  <c:v>1.7639999999999999E-3</c:v>
                </c:pt>
                <c:pt idx="289">
                  <c:v>1.732E-3</c:v>
                </c:pt>
                <c:pt idx="290">
                  <c:v>1.683E-3</c:v>
                </c:pt>
                <c:pt idx="291">
                  <c:v>1.614E-3</c:v>
                </c:pt>
                <c:pt idx="292">
                  <c:v>1.5219999999999999E-3</c:v>
                </c:pt>
                <c:pt idx="293">
                  <c:v>1.4040000000000001E-3</c:v>
                </c:pt>
                <c:pt idx="294">
                  <c:v>1.2620000000000001E-3</c:v>
                </c:pt>
                <c:pt idx="295">
                  <c:v>1.1000000000000001E-3</c:v>
                </c:pt>
                <c:pt idx="296">
                  <c:v>9.2719999999999999E-4</c:v>
                </c:pt>
                <c:pt idx="297">
                  <c:v>7.5710000000000003E-4</c:v>
                </c:pt>
                <c:pt idx="298">
                  <c:v>6.0559999999999998E-4</c:v>
                </c:pt>
                <c:pt idx="299">
                  <c:v>4.8529999999999998E-4</c:v>
                </c:pt>
                <c:pt idx="300">
                  <c:v>4.013E-4</c:v>
                </c:pt>
                <c:pt idx="301">
                  <c:v>3.4509999999999999E-4</c:v>
                </c:pt>
                <c:pt idx="302">
                  <c:v>3.1139999999999998E-4</c:v>
                </c:pt>
                <c:pt idx="303">
                  <c:v>2.8069999999999999E-4</c:v>
                </c:pt>
                <c:pt idx="304">
                  <c:v>2.5460000000000001E-4</c:v>
                </c:pt>
                <c:pt idx="305">
                  <c:v>2.31E-4</c:v>
                </c:pt>
                <c:pt idx="306">
                  <c:v>2.31E-4</c:v>
                </c:pt>
                <c:pt idx="307">
                  <c:v>2.309E-4</c:v>
                </c:pt>
                <c:pt idx="308">
                  <c:v>2.308E-4</c:v>
                </c:pt>
                <c:pt idx="309">
                  <c:v>2.307E-4</c:v>
                </c:pt>
                <c:pt idx="310">
                  <c:v>2.307E-4</c:v>
                </c:pt>
                <c:pt idx="311">
                  <c:v>2.3120000000000001E-4</c:v>
                </c:pt>
                <c:pt idx="312">
                  <c:v>2.3269999999999999E-4</c:v>
                </c:pt>
                <c:pt idx="313">
                  <c:v>2.354E-4</c:v>
                </c:pt>
                <c:pt idx="314">
                  <c:v>2.3939999999999999E-4</c:v>
                </c:pt>
                <c:pt idx="315">
                  <c:v>2.4509999999999999E-4</c:v>
                </c:pt>
                <c:pt idx="316">
                  <c:v>2.5260000000000001E-4</c:v>
                </c:pt>
                <c:pt idx="317">
                  <c:v>2.6370000000000001E-4</c:v>
                </c:pt>
                <c:pt idx="318">
                  <c:v>2.7599999999999999E-4</c:v>
                </c:pt>
                <c:pt idx="319">
                  <c:v>2.8810000000000001E-4</c:v>
                </c:pt>
                <c:pt idx="320">
                  <c:v>3.0029999999999998E-4</c:v>
                </c:pt>
                <c:pt idx="321">
                  <c:v>3.124E-4</c:v>
                </c:pt>
                <c:pt idx="322">
                  <c:v>3.2449999999999997E-4</c:v>
                </c:pt>
                <c:pt idx="323">
                  <c:v>3.367E-4</c:v>
                </c:pt>
                <c:pt idx="324">
                  <c:v>3.4880000000000002E-4</c:v>
                </c:pt>
                <c:pt idx="325">
                  <c:v>3.6099999999999999E-4</c:v>
                </c:pt>
                <c:pt idx="326">
                  <c:v>3.7320000000000002E-4</c:v>
                </c:pt>
                <c:pt idx="327">
                  <c:v>3.8549999999999999E-4</c:v>
                </c:pt>
                <c:pt idx="328">
                  <c:v>3.9770000000000002E-4</c:v>
                </c:pt>
                <c:pt idx="329">
                  <c:v>4.0999999999999999E-4</c:v>
                </c:pt>
                <c:pt idx="330">
                  <c:v>4.2230000000000002E-4</c:v>
                </c:pt>
                <c:pt idx="331">
                  <c:v>4.3459999999999999E-4</c:v>
                </c:pt>
                <c:pt idx="332">
                  <c:v>4.4700000000000002E-4</c:v>
                </c:pt>
                <c:pt idx="333">
                  <c:v>4.594E-4</c:v>
                </c:pt>
                <c:pt idx="334">
                  <c:v>4.7169999999999997E-4</c:v>
                </c:pt>
                <c:pt idx="335">
                  <c:v>4.8420000000000001E-4</c:v>
                </c:pt>
                <c:pt idx="336">
                  <c:v>4.9660000000000004E-4</c:v>
                </c:pt>
                <c:pt idx="337">
                  <c:v>5.0909999999999996E-4</c:v>
                </c:pt>
                <c:pt idx="338">
                  <c:v>5.2150000000000005E-4</c:v>
                </c:pt>
                <c:pt idx="339">
                  <c:v>5.3399999999999997E-4</c:v>
                </c:pt>
                <c:pt idx="340">
                  <c:v>5.4659999999999995E-4</c:v>
                </c:pt>
                <c:pt idx="341">
                  <c:v>5.5909999999999998E-4</c:v>
                </c:pt>
                <c:pt idx="342">
                  <c:v>5.7160000000000002E-4</c:v>
                </c:pt>
                <c:pt idx="343">
                  <c:v>5.842E-4</c:v>
                </c:pt>
                <c:pt idx="344">
                  <c:v>5.9670000000000003E-4</c:v>
                </c:pt>
                <c:pt idx="345">
                  <c:v>6.0919999999999995E-4</c:v>
                </c:pt>
                <c:pt idx="346">
                  <c:v>6.2169999999999999E-4</c:v>
                </c:pt>
                <c:pt idx="347">
                  <c:v>6.3420000000000002E-4</c:v>
                </c:pt>
                <c:pt idx="348">
                  <c:v>6.4670000000000005E-4</c:v>
                </c:pt>
                <c:pt idx="349">
                  <c:v>6.5910000000000003E-4</c:v>
                </c:pt>
                <c:pt idx="350">
                  <c:v>6.7139999999999995E-4</c:v>
                </c:pt>
                <c:pt idx="351">
                  <c:v>6.8369999999999998E-4</c:v>
                </c:pt>
                <c:pt idx="352">
                  <c:v>6.958E-4</c:v>
                </c:pt>
                <c:pt idx="353">
                  <c:v>7.0779999999999997E-4</c:v>
                </c:pt>
                <c:pt idx="354">
                  <c:v>7.1960000000000004E-4</c:v>
                </c:pt>
                <c:pt idx="355">
                  <c:v>7.3130000000000005E-4</c:v>
                </c:pt>
                <c:pt idx="356">
                  <c:v>7.4279999999999995E-4</c:v>
                </c:pt>
                <c:pt idx="357">
                  <c:v>7.54E-4</c:v>
                </c:pt>
                <c:pt idx="358">
                  <c:v>7.649E-4</c:v>
                </c:pt>
                <c:pt idx="359">
                  <c:v>7.7559999999999999E-4</c:v>
                </c:pt>
                <c:pt idx="360">
                  <c:v>7.8589999999999997E-4</c:v>
                </c:pt>
                <c:pt idx="361">
                  <c:v>7.9589999999999999E-4</c:v>
                </c:pt>
                <c:pt idx="362">
                  <c:v>8.0550000000000001E-4</c:v>
                </c:pt>
                <c:pt idx="363">
                  <c:v>8.1470000000000002E-4</c:v>
                </c:pt>
                <c:pt idx="364">
                  <c:v>8.2339999999999996E-4</c:v>
                </c:pt>
                <c:pt idx="365">
                  <c:v>8.317E-4</c:v>
                </c:pt>
                <c:pt idx="366">
                  <c:v>8.3960000000000003E-4</c:v>
                </c:pt>
                <c:pt idx="367">
                  <c:v>8.4690000000000004E-4</c:v>
                </c:pt>
                <c:pt idx="368">
                  <c:v>8.5380000000000005E-4</c:v>
                </c:pt>
                <c:pt idx="369">
                  <c:v>8.6010000000000004E-4</c:v>
                </c:pt>
                <c:pt idx="370">
                  <c:v>8.6600000000000002E-4</c:v>
                </c:pt>
                <c:pt idx="371">
                  <c:v>8.7129999999999998E-4</c:v>
                </c:pt>
                <c:pt idx="372">
                  <c:v>8.7600000000000004E-4</c:v>
                </c:pt>
                <c:pt idx="373">
                  <c:v>8.8029999999999998E-4</c:v>
                </c:pt>
                <c:pt idx="374">
                  <c:v>8.8400000000000002E-4</c:v>
                </c:pt>
                <c:pt idx="375">
                  <c:v>8.8730000000000005E-4</c:v>
                </c:pt>
                <c:pt idx="376">
                  <c:v>8.8999999999999995E-4</c:v>
                </c:pt>
                <c:pt idx="377">
                  <c:v>8.922E-4</c:v>
                </c:pt>
                <c:pt idx="378">
                  <c:v>8.9389999999999999E-4</c:v>
                </c:pt>
                <c:pt idx="379">
                  <c:v>8.9519999999999997E-4</c:v>
                </c:pt>
                <c:pt idx="380">
                  <c:v>8.9610000000000004E-4</c:v>
                </c:pt>
                <c:pt idx="381">
                  <c:v>8.9650000000000005E-4</c:v>
                </c:pt>
                <c:pt idx="382">
                  <c:v>8.966E-4</c:v>
                </c:pt>
                <c:pt idx="383">
                  <c:v>8.9630000000000005E-4</c:v>
                </c:pt>
                <c:pt idx="384">
                  <c:v>8.9570000000000003E-4</c:v>
                </c:pt>
                <c:pt idx="385">
                  <c:v>8.9470000000000001E-4</c:v>
                </c:pt>
                <c:pt idx="386">
                  <c:v>8.9340000000000003E-4</c:v>
                </c:pt>
                <c:pt idx="387">
                  <c:v>8.9090000000000003E-4</c:v>
                </c:pt>
                <c:pt idx="388">
                  <c:v>8.8259999999999999E-4</c:v>
                </c:pt>
                <c:pt idx="389">
                  <c:v>8.6720000000000005E-4</c:v>
                </c:pt>
                <c:pt idx="390">
                  <c:v>8.4360000000000001E-4</c:v>
                </c:pt>
                <c:pt idx="391">
                  <c:v>8.1019999999999996E-4</c:v>
                </c:pt>
                <c:pt idx="392">
                  <c:v>7.6570000000000002E-4</c:v>
                </c:pt>
                <c:pt idx="393">
                  <c:v>7.0890000000000005E-4</c:v>
                </c:pt>
                <c:pt idx="394">
                  <c:v>6.4030000000000001E-4</c:v>
                </c:pt>
                <c:pt idx="395">
                  <c:v>5.62E-4</c:v>
                </c:pt>
                <c:pt idx="396">
                  <c:v>4.7839999999999997E-4</c:v>
                </c:pt>
                <c:pt idx="397">
                  <c:v>3.9599999999999998E-4</c:v>
                </c:pt>
                <c:pt idx="398">
                  <c:v>3.2229999999999997E-4</c:v>
                </c:pt>
                <c:pt idx="399">
                  <c:v>2.633E-4</c:v>
                </c:pt>
                <c:pt idx="400">
                  <c:v>2.2159999999999999E-4</c:v>
                </c:pt>
                <c:pt idx="401">
                  <c:v>1.9379999999999999E-4</c:v>
                </c:pt>
                <c:pt idx="402">
                  <c:v>1.7640000000000001E-4</c:v>
                </c:pt>
                <c:pt idx="403">
                  <c:v>1.6100000000000001E-4</c:v>
                </c:pt>
                <c:pt idx="404">
                  <c:v>1.416E-4</c:v>
                </c:pt>
                <c:pt idx="405">
                  <c:v>1.2449999999999999E-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5E3-4529-8DA4-2400114EF1E2}"/>
            </c:ext>
          </c:extLst>
        </c:ser>
        <c:ser>
          <c:idx val="3"/>
          <c:order val="3"/>
          <c:tx>
            <c:v>M4</c:v>
          </c:tx>
          <c:spPr>
            <a:ln w="12700" cap="rnd">
              <a:solidFill>
                <a:srgbClr val="00B0F0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4'!$B$12:$B$417</c:f>
              <c:numCache>
                <c:formatCode>General</c:formatCode>
                <c:ptCount val="406"/>
                <c:pt idx="0">
                  <c:v>0.01</c:v>
                </c:pt>
                <c:pt idx="1">
                  <c:v>2.4E-2</c:v>
                </c:pt>
                <c:pt idx="2">
                  <c:v>4.2700000000000002E-2</c:v>
                </c:pt>
                <c:pt idx="3">
                  <c:v>6.13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13</c:v>
                </c:pt>
                <c:pt idx="8">
                  <c:v>0.12989999999999999</c:v>
                </c:pt>
                <c:pt idx="9">
                  <c:v>0.15190000000000001</c:v>
                </c:pt>
                <c:pt idx="10">
                  <c:v>0.1804</c:v>
                </c:pt>
                <c:pt idx="11">
                  <c:v>0.21759999999999999</c:v>
                </c:pt>
                <c:pt idx="12">
                  <c:v>0.25919999999999999</c:v>
                </c:pt>
                <c:pt idx="13">
                  <c:v>0.30159999999999998</c:v>
                </c:pt>
                <c:pt idx="14">
                  <c:v>0.3448</c:v>
                </c:pt>
                <c:pt idx="15">
                  <c:v>0.38850000000000001</c:v>
                </c:pt>
                <c:pt idx="16">
                  <c:v>0.43259999999999998</c:v>
                </c:pt>
                <c:pt idx="17">
                  <c:v>0.47710000000000002</c:v>
                </c:pt>
                <c:pt idx="18">
                  <c:v>0.52190000000000003</c:v>
                </c:pt>
                <c:pt idx="19">
                  <c:v>0.56689999999999996</c:v>
                </c:pt>
                <c:pt idx="20">
                  <c:v>0.61219999999999997</c:v>
                </c:pt>
                <c:pt idx="21">
                  <c:v>0.65759999999999996</c:v>
                </c:pt>
                <c:pt idx="22">
                  <c:v>0.70309999999999995</c:v>
                </c:pt>
                <c:pt idx="23">
                  <c:v>0.74870000000000003</c:v>
                </c:pt>
                <c:pt idx="24">
                  <c:v>0.7944</c:v>
                </c:pt>
                <c:pt idx="25">
                  <c:v>0.84019999999999995</c:v>
                </c:pt>
                <c:pt idx="26">
                  <c:v>0.88600000000000001</c:v>
                </c:pt>
                <c:pt idx="27">
                  <c:v>0.93189999999999995</c:v>
                </c:pt>
                <c:pt idx="28">
                  <c:v>0.9778</c:v>
                </c:pt>
                <c:pt idx="29">
                  <c:v>1.0236000000000001</c:v>
                </c:pt>
                <c:pt idx="30">
                  <c:v>1.071</c:v>
                </c:pt>
                <c:pt idx="31">
                  <c:v>1.1207</c:v>
                </c:pt>
                <c:pt idx="32">
                  <c:v>1.1725000000000001</c:v>
                </c:pt>
                <c:pt idx="33">
                  <c:v>1.2262</c:v>
                </c:pt>
                <c:pt idx="34">
                  <c:v>1.2817000000000001</c:v>
                </c:pt>
                <c:pt idx="35">
                  <c:v>1.3389</c:v>
                </c:pt>
                <c:pt idx="36">
                  <c:v>1.3976</c:v>
                </c:pt>
                <c:pt idx="37">
                  <c:v>1.4578</c:v>
                </c:pt>
                <c:pt idx="38">
                  <c:v>1.5193000000000001</c:v>
                </c:pt>
                <c:pt idx="39">
                  <c:v>1.5817000000000001</c:v>
                </c:pt>
                <c:pt idx="40">
                  <c:v>1.6429</c:v>
                </c:pt>
                <c:pt idx="41">
                  <c:v>1.7008000000000001</c:v>
                </c:pt>
                <c:pt idx="42">
                  <c:v>1.7567999999999999</c:v>
                </c:pt>
                <c:pt idx="43">
                  <c:v>1.8115000000000001</c:v>
                </c:pt>
                <c:pt idx="44">
                  <c:v>1.8653</c:v>
                </c:pt>
                <c:pt idx="45">
                  <c:v>1.9186000000000001</c:v>
                </c:pt>
                <c:pt idx="46">
                  <c:v>1.9714</c:v>
                </c:pt>
                <c:pt idx="47">
                  <c:v>2.024</c:v>
                </c:pt>
                <c:pt idx="48">
                  <c:v>2.0764999999999998</c:v>
                </c:pt>
                <c:pt idx="49">
                  <c:v>2.1288</c:v>
                </c:pt>
                <c:pt idx="50">
                  <c:v>2.181</c:v>
                </c:pt>
                <c:pt idx="51">
                  <c:v>2.2332000000000001</c:v>
                </c:pt>
                <c:pt idx="52">
                  <c:v>2.2852999999999999</c:v>
                </c:pt>
                <c:pt idx="53">
                  <c:v>2.3374000000000001</c:v>
                </c:pt>
                <c:pt idx="54">
                  <c:v>2.3894000000000002</c:v>
                </c:pt>
                <c:pt idx="55">
                  <c:v>2.4415</c:v>
                </c:pt>
                <c:pt idx="56">
                  <c:v>2.4935</c:v>
                </c:pt>
                <c:pt idx="57">
                  <c:v>2.5455999999999999</c:v>
                </c:pt>
                <c:pt idx="58">
                  <c:v>2.5975999999999999</c:v>
                </c:pt>
                <c:pt idx="59">
                  <c:v>2.6497000000000002</c:v>
                </c:pt>
                <c:pt idx="60">
                  <c:v>2.7017000000000002</c:v>
                </c:pt>
                <c:pt idx="61">
                  <c:v>2.7536999999999998</c:v>
                </c:pt>
                <c:pt idx="62">
                  <c:v>2.8058000000000001</c:v>
                </c:pt>
                <c:pt idx="63">
                  <c:v>2.8578000000000001</c:v>
                </c:pt>
                <c:pt idx="64">
                  <c:v>2.9098000000000002</c:v>
                </c:pt>
                <c:pt idx="65">
                  <c:v>2.9619</c:v>
                </c:pt>
                <c:pt idx="66">
                  <c:v>3.0139</c:v>
                </c:pt>
                <c:pt idx="67">
                  <c:v>3.0659000000000001</c:v>
                </c:pt>
                <c:pt idx="68">
                  <c:v>3.1179999999999999</c:v>
                </c:pt>
                <c:pt idx="69">
                  <c:v>3.17</c:v>
                </c:pt>
                <c:pt idx="70">
                  <c:v>3.222</c:v>
                </c:pt>
                <c:pt idx="71">
                  <c:v>3.274</c:v>
                </c:pt>
                <c:pt idx="72">
                  <c:v>3.3260999999999998</c:v>
                </c:pt>
                <c:pt idx="73">
                  <c:v>3.3780999999999999</c:v>
                </c:pt>
                <c:pt idx="74">
                  <c:v>3.4300999999999999</c:v>
                </c:pt>
                <c:pt idx="75">
                  <c:v>3.4822000000000002</c:v>
                </c:pt>
                <c:pt idx="76">
                  <c:v>3.5341999999999998</c:v>
                </c:pt>
                <c:pt idx="77">
                  <c:v>3.5861999999999998</c:v>
                </c:pt>
                <c:pt idx="78">
                  <c:v>3.6383000000000001</c:v>
                </c:pt>
                <c:pt idx="79">
                  <c:v>3.6903000000000001</c:v>
                </c:pt>
                <c:pt idx="80">
                  <c:v>3.7423000000000002</c:v>
                </c:pt>
                <c:pt idx="81">
                  <c:v>3.7942999999999998</c:v>
                </c:pt>
                <c:pt idx="82">
                  <c:v>3.8464</c:v>
                </c:pt>
                <c:pt idx="83">
                  <c:v>3.8984000000000001</c:v>
                </c:pt>
                <c:pt idx="84">
                  <c:v>3.9504000000000001</c:v>
                </c:pt>
                <c:pt idx="85">
                  <c:v>4.0025000000000004</c:v>
                </c:pt>
                <c:pt idx="86">
                  <c:v>4.0411999999999999</c:v>
                </c:pt>
                <c:pt idx="87">
                  <c:v>4.08</c:v>
                </c:pt>
                <c:pt idx="88">
                  <c:v>4.1319999999999997</c:v>
                </c:pt>
                <c:pt idx="89">
                  <c:v>4.1965000000000003</c:v>
                </c:pt>
                <c:pt idx="90">
                  <c:v>4.2786</c:v>
                </c:pt>
                <c:pt idx="91">
                  <c:v>4.3834</c:v>
                </c:pt>
                <c:pt idx="92">
                  <c:v>4.5187999999999997</c:v>
                </c:pt>
                <c:pt idx="93">
                  <c:v>4.6946000000000003</c:v>
                </c:pt>
                <c:pt idx="94">
                  <c:v>4.9233000000000002</c:v>
                </c:pt>
                <c:pt idx="95">
                  <c:v>5.2206000000000001</c:v>
                </c:pt>
                <c:pt idx="96">
                  <c:v>5.6070000000000002</c:v>
                </c:pt>
                <c:pt idx="97">
                  <c:v>6.1093999999999999</c:v>
                </c:pt>
                <c:pt idx="98">
                  <c:v>6.7625000000000002</c:v>
                </c:pt>
                <c:pt idx="99">
                  <c:v>7.6115000000000004</c:v>
                </c:pt>
                <c:pt idx="100">
                  <c:v>8.7151999999999994</c:v>
                </c:pt>
                <c:pt idx="101">
                  <c:v>10.167</c:v>
                </c:pt>
                <c:pt idx="102">
                  <c:v>12.0336</c:v>
                </c:pt>
                <c:pt idx="103">
                  <c:v>14.2735</c:v>
                </c:pt>
                <c:pt idx="104">
                  <c:v>17.260100000000001</c:v>
                </c:pt>
                <c:pt idx="105">
                  <c:v>23.2333</c:v>
                </c:pt>
                <c:pt idx="106">
                  <c:v>23.243300000000001</c:v>
                </c:pt>
                <c:pt idx="107">
                  <c:v>23.2563</c:v>
                </c:pt>
                <c:pt idx="108">
                  <c:v>23.273199999999999</c:v>
                </c:pt>
                <c:pt idx="109">
                  <c:v>23.295200000000001</c:v>
                </c:pt>
                <c:pt idx="110">
                  <c:v>23.323699999999999</c:v>
                </c:pt>
                <c:pt idx="111">
                  <c:v>23.360900000000001</c:v>
                </c:pt>
                <c:pt idx="112">
                  <c:v>23.406099999999999</c:v>
                </c:pt>
                <c:pt idx="113">
                  <c:v>23.451599999999999</c:v>
                </c:pt>
                <c:pt idx="114">
                  <c:v>23.497399999999999</c:v>
                </c:pt>
                <c:pt idx="115">
                  <c:v>23.543199999999999</c:v>
                </c:pt>
                <c:pt idx="116">
                  <c:v>23.589200000000002</c:v>
                </c:pt>
                <c:pt idx="117">
                  <c:v>23.645399999999999</c:v>
                </c:pt>
                <c:pt idx="118">
                  <c:v>23.701899999999998</c:v>
                </c:pt>
                <c:pt idx="119">
                  <c:v>23.755600000000001</c:v>
                </c:pt>
                <c:pt idx="120">
                  <c:v>23.808299999999999</c:v>
                </c:pt>
                <c:pt idx="121">
                  <c:v>23.860499999999998</c:v>
                </c:pt>
                <c:pt idx="122">
                  <c:v>23.912600000000001</c:v>
                </c:pt>
                <c:pt idx="123">
                  <c:v>23.964700000000001</c:v>
                </c:pt>
                <c:pt idx="124">
                  <c:v>24.0167</c:v>
                </c:pt>
                <c:pt idx="125">
                  <c:v>24.0688</c:v>
                </c:pt>
                <c:pt idx="126">
                  <c:v>24.120799999999999</c:v>
                </c:pt>
                <c:pt idx="127">
                  <c:v>24.172799999999999</c:v>
                </c:pt>
                <c:pt idx="128">
                  <c:v>24.224900000000002</c:v>
                </c:pt>
                <c:pt idx="129">
                  <c:v>24.276900000000001</c:v>
                </c:pt>
                <c:pt idx="130">
                  <c:v>24.328900000000001</c:v>
                </c:pt>
                <c:pt idx="131">
                  <c:v>24.381</c:v>
                </c:pt>
                <c:pt idx="132">
                  <c:v>24.433</c:v>
                </c:pt>
                <c:pt idx="133">
                  <c:v>24.484999999999999</c:v>
                </c:pt>
                <c:pt idx="134">
                  <c:v>24.536999999999999</c:v>
                </c:pt>
                <c:pt idx="135">
                  <c:v>24.589099999999998</c:v>
                </c:pt>
                <c:pt idx="136">
                  <c:v>24.641100000000002</c:v>
                </c:pt>
                <c:pt idx="137">
                  <c:v>24.693100000000001</c:v>
                </c:pt>
                <c:pt idx="138">
                  <c:v>24.745200000000001</c:v>
                </c:pt>
                <c:pt idx="139">
                  <c:v>24.7972</c:v>
                </c:pt>
                <c:pt idx="140">
                  <c:v>24.8492</c:v>
                </c:pt>
                <c:pt idx="141">
                  <c:v>24.901299999999999</c:v>
                </c:pt>
                <c:pt idx="142">
                  <c:v>24.953299999999999</c:v>
                </c:pt>
                <c:pt idx="143">
                  <c:v>25.005299999999998</c:v>
                </c:pt>
                <c:pt idx="144">
                  <c:v>25.057300000000001</c:v>
                </c:pt>
                <c:pt idx="145">
                  <c:v>25.109400000000001</c:v>
                </c:pt>
                <c:pt idx="146">
                  <c:v>25.1614</c:v>
                </c:pt>
                <c:pt idx="147">
                  <c:v>25.2134</c:v>
                </c:pt>
                <c:pt idx="148">
                  <c:v>25.265499999999999</c:v>
                </c:pt>
                <c:pt idx="149">
                  <c:v>25.317499999999999</c:v>
                </c:pt>
                <c:pt idx="150">
                  <c:v>25.369499999999999</c:v>
                </c:pt>
                <c:pt idx="151">
                  <c:v>25.421600000000002</c:v>
                </c:pt>
                <c:pt idx="152">
                  <c:v>25.473600000000001</c:v>
                </c:pt>
                <c:pt idx="153">
                  <c:v>25.525600000000001</c:v>
                </c:pt>
                <c:pt idx="154">
                  <c:v>25.5776</c:v>
                </c:pt>
                <c:pt idx="155">
                  <c:v>25.6297</c:v>
                </c:pt>
                <c:pt idx="156">
                  <c:v>25.681699999999999</c:v>
                </c:pt>
                <c:pt idx="157">
                  <c:v>25.733699999999999</c:v>
                </c:pt>
                <c:pt idx="158">
                  <c:v>25.785799999999998</c:v>
                </c:pt>
                <c:pt idx="159">
                  <c:v>25.837800000000001</c:v>
                </c:pt>
                <c:pt idx="160">
                  <c:v>25.889800000000001</c:v>
                </c:pt>
                <c:pt idx="161">
                  <c:v>25.9419</c:v>
                </c:pt>
                <c:pt idx="162">
                  <c:v>25.9939</c:v>
                </c:pt>
                <c:pt idx="163">
                  <c:v>26.0459</c:v>
                </c:pt>
                <c:pt idx="164">
                  <c:v>26.097899999999999</c:v>
                </c:pt>
                <c:pt idx="165">
                  <c:v>26.15</c:v>
                </c:pt>
                <c:pt idx="166">
                  <c:v>26.202000000000002</c:v>
                </c:pt>
                <c:pt idx="167">
                  <c:v>26.254000000000001</c:v>
                </c:pt>
                <c:pt idx="168">
                  <c:v>26.306100000000001</c:v>
                </c:pt>
                <c:pt idx="169">
                  <c:v>26.3581</c:v>
                </c:pt>
                <c:pt idx="170">
                  <c:v>26.4101</c:v>
                </c:pt>
                <c:pt idx="171">
                  <c:v>26.462199999999999</c:v>
                </c:pt>
                <c:pt idx="172">
                  <c:v>26.514199999999999</c:v>
                </c:pt>
                <c:pt idx="173">
                  <c:v>26.566199999999998</c:v>
                </c:pt>
                <c:pt idx="174">
                  <c:v>26.618200000000002</c:v>
                </c:pt>
                <c:pt idx="175">
                  <c:v>26.670300000000001</c:v>
                </c:pt>
                <c:pt idx="176">
                  <c:v>26.722300000000001</c:v>
                </c:pt>
                <c:pt idx="177">
                  <c:v>26.773399999999999</c:v>
                </c:pt>
                <c:pt idx="178">
                  <c:v>26.8245</c:v>
                </c:pt>
                <c:pt idx="179">
                  <c:v>26.875599999999999</c:v>
                </c:pt>
                <c:pt idx="180">
                  <c:v>26.9267</c:v>
                </c:pt>
                <c:pt idx="181">
                  <c:v>26.977799999999998</c:v>
                </c:pt>
                <c:pt idx="182">
                  <c:v>27.0289</c:v>
                </c:pt>
                <c:pt idx="183">
                  <c:v>27.08</c:v>
                </c:pt>
                <c:pt idx="184">
                  <c:v>27.1311</c:v>
                </c:pt>
                <c:pt idx="185">
                  <c:v>27.182200000000002</c:v>
                </c:pt>
                <c:pt idx="186">
                  <c:v>27.2333</c:v>
                </c:pt>
                <c:pt idx="187">
                  <c:v>27.285299999999999</c:v>
                </c:pt>
                <c:pt idx="188">
                  <c:v>27.349799999999998</c:v>
                </c:pt>
                <c:pt idx="189">
                  <c:v>27.431899999999999</c:v>
                </c:pt>
                <c:pt idx="190">
                  <c:v>27.5367</c:v>
                </c:pt>
                <c:pt idx="191">
                  <c:v>27.6721</c:v>
                </c:pt>
                <c:pt idx="192">
                  <c:v>27.847899999999999</c:v>
                </c:pt>
                <c:pt idx="193">
                  <c:v>28.076599999999999</c:v>
                </c:pt>
                <c:pt idx="194">
                  <c:v>28.373899999999999</c:v>
                </c:pt>
                <c:pt idx="195">
                  <c:v>28.760300000000001</c:v>
                </c:pt>
                <c:pt idx="196">
                  <c:v>29.262699999999999</c:v>
                </c:pt>
                <c:pt idx="197">
                  <c:v>29.915800000000001</c:v>
                </c:pt>
                <c:pt idx="198">
                  <c:v>30.764800000000001</c:v>
                </c:pt>
                <c:pt idx="199">
                  <c:v>31.868500000000001</c:v>
                </c:pt>
                <c:pt idx="200">
                  <c:v>33.343299999999999</c:v>
                </c:pt>
                <c:pt idx="201">
                  <c:v>35.2395</c:v>
                </c:pt>
                <c:pt idx="202">
                  <c:v>37.514899999999997</c:v>
                </c:pt>
                <c:pt idx="203">
                  <c:v>40.548900000000003</c:v>
                </c:pt>
                <c:pt idx="204">
                  <c:v>46.616700000000002</c:v>
                </c:pt>
                <c:pt idx="205">
                  <c:v>46.6267</c:v>
                </c:pt>
                <c:pt idx="206">
                  <c:v>46.639699999999998</c:v>
                </c:pt>
                <c:pt idx="207">
                  <c:v>46.656599999999997</c:v>
                </c:pt>
                <c:pt idx="208">
                  <c:v>46.678600000000003</c:v>
                </c:pt>
                <c:pt idx="209">
                  <c:v>46.707099999999997</c:v>
                </c:pt>
                <c:pt idx="210">
                  <c:v>46.744300000000003</c:v>
                </c:pt>
                <c:pt idx="211">
                  <c:v>46.789499999999997</c:v>
                </c:pt>
                <c:pt idx="212">
                  <c:v>46.835000000000001</c:v>
                </c:pt>
                <c:pt idx="213">
                  <c:v>46.880800000000001</c:v>
                </c:pt>
                <c:pt idx="214">
                  <c:v>46.926600000000001</c:v>
                </c:pt>
                <c:pt idx="215">
                  <c:v>46.9726</c:v>
                </c:pt>
                <c:pt idx="216">
                  <c:v>47.028799999999997</c:v>
                </c:pt>
                <c:pt idx="217">
                  <c:v>47.085299999999997</c:v>
                </c:pt>
                <c:pt idx="218">
                  <c:v>47.139000000000003</c:v>
                </c:pt>
                <c:pt idx="219">
                  <c:v>47.191699999999997</c:v>
                </c:pt>
                <c:pt idx="220">
                  <c:v>47.243899999999996</c:v>
                </c:pt>
                <c:pt idx="221">
                  <c:v>47.295999999999999</c:v>
                </c:pt>
                <c:pt idx="222">
                  <c:v>47.348100000000002</c:v>
                </c:pt>
                <c:pt idx="223">
                  <c:v>47.400100000000002</c:v>
                </c:pt>
                <c:pt idx="224">
                  <c:v>47.452199999999998</c:v>
                </c:pt>
                <c:pt idx="225">
                  <c:v>47.504199999999997</c:v>
                </c:pt>
                <c:pt idx="226">
                  <c:v>47.553800000000003</c:v>
                </c:pt>
                <c:pt idx="227">
                  <c:v>47.603400000000001</c:v>
                </c:pt>
                <c:pt idx="228">
                  <c:v>47.652900000000002</c:v>
                </c:pt>
                <c:pt idx="229">
                  <c:v>47.702500000000001</c:v>
                </c:pt>
                <c:pt idx="230">
                  <c:v>47.752099999999999</c:v>
                </c:pt>
                <c:pt idx="231">
                  <c:v>47.801699999999997</c:v>
                </c:pt>
                <c:pt idx="232">
                  <c:v>47.851300000000002</c:v>
                </c:pt>
                <c:pt idx="233">
                  <c:v>47.900799999999997</c:v>
                </c:pt>
                <c:pt idx="234">
                  <c:v>47.950400000000002</c:v>
                </c:pt>
                <c:pt idx="235">
                  <c:v>48</c:v>
                </c:pt>
                <c:pt idx="236">
                  <c:v>48.052</c:v>
                </c:pt>
                <c:pt idx="237">
                  <c:v>48.104100000000003</c:v>
                </c:pt>
                <c:pt idx="238">
                  <c:v>48.156100000000002</c:v>
                </c:pt>
                <c:pt idx="239">
                  <c:v>48.208100000000002</c:v>
                </c:pt>
                <c:pt idx="240">
                  <c:v>48.260199999999998</c:v>
                </c:pt>
                <c:pt idx="241">
                  <c:v>48.312199999999997</c:v>
                </c:pt>
                <c:pt idx="242">
                  <c:v>48.364199999999997</c:v>
                </c:pt>
                <c:pt idx="243">
                  <c:v>48.416200000000003</c:v>
                </c:pt>
                <c:pt idx="244">
                  <c:v>48.468299999999999</c:v>
                </c:pt>
                <c:pt idx="245">
                  <c:v>48.520299999999999</c:v>
                </c:pt>
                <c:pt idx="246">
                  <c:v>48.572299999999998</c:v>
                </c:pt>
                <c:pt idx="247">
                  <c:v>48.624400000000001</c:v>
                </c:pt>
                <c:pt idx="248">
                  <c:v>48.676400000000001</c:v>
                </c:pt>
                <c:pt idx="249">
                  <c:v>48.728400000000001</c:v>
                </c:pt>
                <c:pt idx="250">
                  <c:v>48.780500000000004</c:v>
                </c:pt>
                <c:pt idx="251">
                  <c:v>48.832500000000003</c:v>
                </c:pt>
                <c:pt idx="252">
                  <c:v>48.884500000000003</c:v>
                </c:pt>
                <c:pt idx="253">
                  <c:v>48.936500000000002</c:v>
                </c:pt>
                <c:pt idx="254">
                  <c:v>48.988599999999998</c:v>
                </c:pt>
                <c:pt idx="255">
                  <c:v>49.040599999999998</c:v>
                </c:pt>
                <c:pt idx="256">
                  <c:v>49.092599999999997</c:v>
                </c:pt>
                <c:pt idx="257">
                  <c:v>49.1447</c:v>
                </c:pt>
                <c:pt idx="258">
                  <c:v>49.1967</c:v>
                </c:pt>
                <c:pt idx="259">
                  <c:v>49.248699999999999</c:v>
                </c:pt>
                <c:pt idx="260">
                  <c:v>49.300800000000002</c:v>
                </c:pt>
                <c:pt idx="261">
                  <c:v>49.352800000000002</c:v>
                </c:pt>
                <c:pt idx="262">
                  <c:v>49.404800000000002</c:v>
                </c:pt>
                <c:pt idx="263">
                  <c:v>49.456800000000001</c:v>
                </c:pt>
                <c:pt idx="264">
                  <c:v>49.508899999999997</c:v>
                </c:pt>
                <c:pt idx="265">
                  <c:v>49.560899999999997</c:v>
                </c:pt>
                <c:pt idx="266">
                  <c:v>49.612900000000003</c:v>
                </c:pt>
                <c:pt idx="267">
                  <c:v>49.664999999999999</c:v>
                </c:pt>
                <c:pt idx="268">
                  <c:v>49.716999999999999</c:v>
                </c:pt>
                <c:pt idx="269">
                  <c:v>49.768999999999998</c:v>
                </c:pt>
                <c:pt idx="270">
                  <c:v>49.821100000000001</c:v>
                </c:pt>
                <c:pt idx="271">
                  <c:v>49.873100000000001</c:v>
                </c:pt>
                <c:pt idx="272">
                  <c:v>49.9251</c:v>
                </c:pt>
                <c:pt idx="273">
                  <c:v>49.9771</c:v>
                </c:pt>
                <c:pt idx="274">
                  <c:v>50.029200000000003</c:v>
                </c:pt>
                <c:pt idx="275">
                  <c:v>50.081200000000003</c:v>
                </c:pt>
                <c:pt idx="276">
                  <c:v>50.133200000000002</c:v>
                </c:pt>
                <c:pt idx="277">
                  <c:v>50.185299999999998</c:v>
                </c:pt>
                <c:pt idx="278">
                  <c:v>50.237299999999998</c:v>
                </c:pt>
                <c:pt idx="279">
                  <c:v>50.289299999999997</c:v>
                </c:pt>
                <c:pt idx="280">
                  <c:v>50.3414</c:v>
                </c:pt>
                <c:pt idx="281">
                  <c:v>50.3934</c:v>
                </c:pt>
                <c:pt idx="282">
                  <c:v>50.445399999999999</c:v>
                </c:pt>
                <c:pt idx="283">
                  <c:v>50.497399999999999</c:v>
                </c:pt>
                <c:pt idx="284">
                  <c:v>50.549500000000002</c:v>
                </c:pt>
                <c:pt idx="285">
                  <c:v>50.583100000000002</c:v>
                </c:pt>
                <c:pt idx="286">
                  <c:v>50.616700000000002</c:v>
                </c:pt>
                <c:pt idx="287">
                  <c:v>50.668700000000001</c:v>
                </c:pt>
                <c:pt idx="288">
                  <c:v>50.733199999999997</c:v>
                </c:pt>
                <c:pt idx="289">
                  <c:v>50.815199999999997</c:v>
                </c:pt>
                <c:pt idx="290">
                  <c:v>50.920099999999998</c:v>
                </c:pt>
                <c:pt idx="291">
                  <c:v>51.055399999999999</c:v>
                </c:pt>
                <c:pt idx="292">
                  <c:v>51.231299999999997</c:v>
                </c:pt>
                <c:pt idx="293">
                  <c:v>51.459899999999998</c:v>
                </c:pt>
                <c:pt idx="294">
                  <c:v>51.757100000000001</c:v>
                </c:pt>
                <c:pt idx="295">
                  <c:v>52.143500000000003</c:v>
                </c:pt>
                <c:pt idx="296">
                  <c:v>52.645800000000001</c:v>
                </c:pt>
                <c:pt idx="297">
                  <c:v>53.2988</c:v>
                </c:pt>
                <c:pt idx="298">
                  <c:v>54.1477</c:v>
                </c:pt>
                <c:pt idx="299">
                  <c:v>55.251300000000001</c:v>
                </c:pt>
                <c:pt idx="300">
                  <c:v>56.685899999999997</c:v>
                </c:pt>
                <c:pt idx="301">
                  <c:v>58.683199999999999</c:v>
                </c:pt>
                <c:pt idx="302">
                  <c:v>61.079900000000002</c:v>
                </c:pt>
                <c:pt idx="303">
                  <c:v>64.275499999999994</c:v>
                </c:pt>
                <c:pt idx="304">
                  <c:v>67.471100000000007</c:v>
                </c:pt>
                <c:pt idx="305">
                  <c:v>70.666700000000006</c:v>
                </c:pt>
                <c:pt idx="306">
                  <c:v>70.676699999999997</c:v>
                </c:pt>
                <c:pt idx="307">
                  <c:v>70.689700000000002</c:v>
                </c:pt>
                <c:pt idx="308">
                  <c:v>70.706599999999995</c:v>
                </c:pt>
                <c:pt idx="309">
                  <c:v>70.7286</c:v>
                </c:pt>
                <c:pt idx="310">
                  <c:v>70.757099999999994</c:v>
                </c:pt>
                <c:pt idx="311">
                  <c:v>70.794300000000007</c:v>
                </c:pt>
                <c:pt idx="312">
                  <c:v>70.839500000000001</c:v>
                </c:pt>
                <c:pt idx="313">
                  <c:v>70.885000000000005</c:v>
                </c:pt>
                <c:pt idx="314">
                  <c:v>70.930800000000005</c:v>
                </c:pt>
                <c:pt idx="315">
                  <c:v>70.976600000000005</c:v>
                </c:pt>
                <c:pt idx="316">
                  <c:v>71.022599999999997</c:v>
                </c:pt>
                <c:pt idx="317">
                  <c:v>71.078800000000001</c:v>
                </c:pt>
                <c:pt idx="318">
                  <c:v>71.135300000000001</c:v>
                </c:pt>
                <c:pt idx="319">
                  <c:v>71.188999999999993</c:v>
                </c:pt>
                <c:pt idx="320">
                  <c:v>71.241699999999994</c:v>
                </c:pt>
                <c:pt idx="321">
                  <c:v>71.293899999999994</c:v>
                </c:pt>
                <c:pt idx="322">
                  <c:v>71.346000000000004</c:v>
                </c:pt>
                <c:pt idx="323">
                  <c:v>71.398099999999999</c:v>
                </c:pt>
                <c:pt idx="324">
                  <c:v>71.450100000000006</c:v>
                </c:pt>
                <c:pt idx="325">
                  <c:v>71.502200000000002</c:v>
                </c:pt>
                <c:pt idx="326">
                  <c:v>71.554199999999994</c:v>
                </c:pt>
                <c:pt idx="327">
                  <c:v>71.606200000000001</c:v>
                </c:pt>
                <c:pt idx="328">
                  <c:v>71.658299999999997</c:v>
                </c:pt>
                <c:pt idx="329">
                  <c:v>71.710300000000004</c:v>
                </c:pt>
                <c:pt idx="330">
                  <c:v>71.762299999999996</c:v>
                </c:pt>
                <c:pt idx="331">
                  <c:v>71.814400000000006</c:v>
                </c:pt>
                <c:pt idx="332">
                  <c:v>71.866399999999999</c:v>
                </c:pt>
                <c:pt idx="333">
                  <c:v>71.918400000000005</c:v>
                </c:pt>
                <c:pt idx="334">
                  <c:v>71.970399999999998</c:v>
                </c:pt>
                <c:pt idx="335">
                  <c:v>72.022499999999994</c:v>
                </c:pt>
                <c:pt idx="336">
                  <c:v>72.0745</c:v>
                </c:pt>
                <c:pt idx="337">
                  <c:v>72.126499999999993</c:v>
                </c:pt>
                <c:pt idx="338">
                  <c:v>72.178600000000003</c:v>
                </c:pt>
                <c:pt idx="339">
                  <c:v>72.230599999999995</c:v>
                </c:pt>
                <c:pt idx="340">
                  <c:v>72.282600000000002</c:v>
                </c:pt>
                <c:pt idx="341">
                  <c:v>72.334699999999998</c:v>
                </c:pt>
                <c:pt idx="342">
                  <c:v>72.386700000000005</c:v>
                </c:pt>
                <c:pt idx="343">
                  <c:v>72.438699999999997</c:v>
                </c:pt>
                <c:pt idx="344">
                  <c:v>72.490700000000004</c:v>
                </c:pt>
                <c:pt idx="345">
                  <c:v>72.5428</c:v>
                </c:pt>
                <c:pt idx="346">
                  <c:v>72.594800000000006</c:v>
                </c:pt>
                <c:pt idx="347">
                  <c:v>72.646799999999999</c:v>
                </c:pt>
                <c:pt idx="348">
                  <c:v>72.698899999999995</c:v>
                </c:pt>
                <c:pt idx="349">
                  <c:v>72.750900000000001</c:v>
                </c:pt>
                <c:pt idx="350">
                  <c:v>72.802899999999994</c:v>
                </c:pt>
                <c:pt idx="351">
                  <c:v>72.855000000000004</c:v>
                </c:pt>
                <c:pt idx="352">
                  <c:v>72.906999999999996</c:v>
                </c:pt>
                <c:pt idx="353">
                  <c:v>72.959000000000003</c:v>
                </c:pt>
                <c:pt idx="354">
                  <c:v>73.010999999999996</c:v>
                </c:pt>
                <c:pt idx="355">
                  <c:v>73.063100000000006</c:v>
                </c:pt>
                <c:pt idx="356">
                  <c:v>73.115099999999998</c:v>
                </c:pt>
                <c:pt idx="357">
                  <c:v>73.167100000000005</c:v>
                </c:pt>
                <c:pt idx="358">
                  <c:v>73.219200000000001</c:v>
                </c:pt>
                <c:pt idx="359">
                  <c:v>73.271199999999993</c:v>
                </c:pt>
                <c:pt idx="360">
                  <c:v>73.3232</c:v>
                </c:pt>
                <c:pt idx="361">
                  <c:v>73.375299999999996</c:v>
                </c:pt>
                <c:pt idx="362">
                  <c:v>73.427300000000002</c:v>
                </c:pt>
                <c:pt idx="363">
                  <c:v>73.479299999999995</c:v>
                </c:pt>
                <c:pt idx="364">
                  <c:v>73.531300000000002</c:v>
                </c:pt>
                <c:pt idx="365">
                  <c:v>73.583399999999997</c:v>
                </c:pt>
                <c:pt idx="366">
                  <c:v>73.635400000000004</c:v>
                </c:pt>
                <c:pt idx="367">
                  <c:v>73.687399999999997</c:v>
                </c:pt>
                <c:pt idx="368">
                  <c:v>73.739500000000007</c:v>
                </c:pt>
                <c:pt idx="369">
                  <c:v>73.791499999999999</c:v>
                </c:pt>
                <c:pt idx="370">
                  <c:v>73.843500000000006</c:v>
                </c:pt>
                <c:pt idx="371">
                  <c:v>73.895600000000002</c:v>
                </c:pt>
                <c:pt idx="372">
                  <c:v>73.947599999999994</c:v>
                </c:pt>
                <c:pt idx="373">
                  <c:v>73.999600000000001</c:v>
                </c:pt>
                <c:pt idx="374">
                  <c:v>74.051599999999993</c:v>
                </c:pt>
                <c:pt idx="375">
                  <c:v>74.103700000000003</c:v>
                </c:pt>
                <c:pt idx="376">
                  <c:v>74.155699999999996</c:v>
                </c:pt>
                <c:pt idx="377">
                  <c:v>74.206800000000001</c:v>
                </c:pt>
                <c:pt idx="378">
                  <c:v>74.257900000000006</c:v>
                </c:pt>
                <c:pt idx="379">
                  <c:v>74.308999999999997</c:v>
                </c:pt>
                <c:pt idx="380">
                  <c:v>74.360100000000003</c:v>
                </c:pt>
                <c:pt idx="381">
                  <c:v>74.411199999999994</c:v>
                </c:pt>
                <c:pt idx="382">
                  <c:v>74.462299999999999</c:v>
                </c:pt>
                <c:pt idx="383">
                  <c:v>74.513400000000004</c:v>
                </c:pt>
                <c:pt idx="384">
                  <c:v>74.564499999999995</c:v>
                </c:pt>
                <c:pt idx="385">
                  <c:v>74.615600000000001</c:v>
                </c:pt>
                <c:pt idx="386">
                  <c:v>74.666700000000006</c:v>
                </c:pt>
                <c:pt idx="387">
                  <c:v>74.718699999999998</c:v>
                </c:pt>
                <c:pt idx="388">
                  <c:v>74.783199999999994</c:v>
                </c:pt>
                <c:pt idx="389">
                  <c:v>74.865200000000002</c:v>
                </c:pt>
                <c:pt idx="390">
                  <c:v>74.970100000000002</c:v>
                </c:pt>
                <c:pt idx="391">
                  <c:v>75.105400000000003</c:v>
                </c:pt>
                <c:pt idx="392">
                  <c:v>75.281300000000002</c:v>
                </c:pt>
                <c:pt idx="393">
                  <c:v>75.509900000000002</c:v>
                </c:pt>
                <c:pt idx="394">
                  <c:v>75.807100000000005</c:v>
                </c:pt>
                <c:pt idx="395">
                  <c:v>76.1935</c:v>
                </c:pt>
                <c:pt idx="396">
                  <c:v>76.695800000000006</c:v>
                </c:pt>
                <c:pt idx="397">
                  <c:v>77.348799999999997</c:v>
                </c:pt>
                <c:pt idx="398">
                  <c:v>78.197699999999998</c:v>
                </c:pt>
                <c:pt idx="399">
                  <c:v>79.301299999999998</c:v>
                </c:pt>
                <c:pt idx="400">
                  <c:v>80.736000000000004</c:v>
                </c:pt>
                <c:pt idx="401">
                  <c:v>82.644000000000005</c:v>
                </c:pt>
                <c:pt idx="402">
                  <c:v>84.87</c:v>
                </c:pt>
                <c:pt idx="403">
                  <c:v>87.652500000000003</c:v>
                </c:pt>
                <c:pt idx="404">
                  <c:v>91.8262</c:v>
                </c:pt>
                <c:pt idx="405">
                  <c:v>96</c:v>
                </c:pt>
              </c:numCache>
            </c:numRef>
          </c:xVal>
          <c:yVal>
            <c:numRef>
              <c:f>'M4'!$F$12:$F$417</c:f>
              <c:numCache>
                <c:formatCode>General</c:formatCode>
                <c:ptCount val="40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9.7279999999999999E-29</c:v>
                </c:pt>
                <c:pt idx="30">
                  <c:v>1.5970000000000001E-24</c:v>
                </c:pt>
                <c:pt idx="31">
                  <c:v>8.4099999999999996E-21</c:v>
                </c:pt>
                <c:pt idx="32">
                  <c:v>8.9620000000000005E-18</c:v>
                </c:pt>
                <c:pt idx="33">
                  <c:v>2.4439999999999999E-15</c:v>
                </c:pt>
                <c:pt idx="34">
                  <c:v>2.2149999999999999E-13</c:v>
                </c:pt>
                <c:pt idx="35">
                  <c:v>8.4899999999999996E-12</c:v>
                </c:pt>
                <c:pt idx="36">
                  <c:v>1.6730000000000001E-10</c:v>
                </c:pt>
                <c:pt idx="37">
                  <c:v>1.9629999999999999E-9</c:v>
                </c:pt>
                <c:pt idx="38">
                  <c:v>1.5300000000000001E-8</c:v>
                </c:pt>
                <c:pt idx="39">
                  <c:v>8.5910000000000006E-8</c:v>
                </c:pt>
                <c:pt idx="40">
                  <c:v>3.5149999999999999E-7</c:v>
                </c:pt>
                <c:pt idx="41">
                  <c:v>1.097E-6</c:v>
                </c:pt>
                <c:pt idx="42">
                  <c:v>2.853E-6</c:v>
                </c:pt>
                <c:pt idx="43">
                  <c:v>6.4869999999999999E-6</c:v>
                </c:pt>
                <c:pt idx="44">
                  <c:v>1.329E-5</c:v>
                </c:pt>
                <c:pt idx="45">
                  <c:v>2.5069999999999999E-5</c:v>
                </c:pt>
                <c:pt idx="46">
                  <c:v>4.4159999999999997E-5</c:v>
                </c:pt>
                <c:pt idx="47">
                  <c:v>7.3499999999999998E-5</c:v>
                </c:pt>
                <c:pt idx="48">
                  <c:v>1.166E-4</c:v>
                </c:pt>
                <c:pt idx="49">
                  <c:v>1.774E-4</c:v>
                </c:pt>
                <c:pt idx="50">
                  <c:v>2.6049999999999999E-4</c:v>
                </c:pt>
                <c:pt idx="51">
                  <c:v>3.7080000000000001E-4</c:v>
                </c:pt>
                <c:pt idx="52">
                  <c:v>5.1349999999999996E-4</c:v>
                </c:pt>
                <c:pt idx="53">
                  <c:v>6.9390000000000001E-4</c:v>
                </c:pt>
                <c:pt idx="54">
                  <c:v>9.1750000000000002E-4</c:v>
                </c:pt>
                <c:pt idx="55">
                  <c:v>1.1900000000000001E-3</c:v>
                </c:pt>
                <c:pt idx="56">
                  <c:v>1.5150000000000001E-3</c:v>
                </c:pt>
                <c:pt idx="57">
                  <c:v>1.8990000000000001E-3</c:v>
                </c:pt>
                <c:pt idx="58">
                  <c:v>2.346E-3</c:v>
                </c:pt>
                <c:pt idx="59">
                  <c:v>2.8600000000000001E-3</c:v>
                </c:pt>
                <c:pt idx="60">
                  <c:v>3.4429999999999999E-3</c:v>
                </c:pt>
                <c:pt idx="61">
                  <c:v>4.0990000000000002E-3</c:v>
                </c:pt>
                <c:pt idx="62">
                  <c:v>4.8300000000000001E-3</c:v>
                </c:pt>
                <c:pt idx="63">
                  <c:v>5.6350000000000003E-3</c:v>
                </c:pt>
                <c:pt idx="64">
                  <c:v>6.5160000000000001E-3</c:v>
                </c:pt>
                <c:pt idx="65">
                  <c:v>7.4720000000000003E-3</c:v>
                </c:pt>
                <c:pt idx="66">
                  <c:v>8.5019999999999991E-3</c:v>
                </c:pt>
                <c:pt idx="67">
                  <c:v>9.6039999999999997E-3</c:v>
                </c:pt>
                <c:pt idx="68">
                  <c:v>1.078E-2</c:v>
                </c:pt>
                <c:pt idx="69">
                  <c:v>1.201E-2</c:v>
                </c:pt>
                <c:pt idx="70">
                  <c:v>1.3310000000000001E-2</c:v>
                </c:pt>
                <c:pt idx="71">
                  <c:v>1.4670000000000001E-2</c:v>
                </c:pt>
                <c:pt idx="72">
                  <c:v>1.6080000000000001E-2</c:v>
                </c:pt>
                <c:pt idx="73">
                  <c:v>1.753E-2</c:v>
                </c:pt>
                <c:pt idx="74">
                  <c:v>1.9029999999999998E-2</c:v>
                </c:pt>
                <c:pt idx="75">
                  <c:v>2.0570000000000001E-2</c:v>
                </c:pt>
                <c:pt idx="76">
                  <c:v>2.213E-2</c:v>
                </c:pt>
                <c:pt idx="77">
                  <c:v>2.3720000000000001E-2</c:v>
                </c:pt>
                <c:pt idx="78">
                  <c:v>2.5329999999999998E-2</c:v>
                </c:pt>
                <c:pt idx="79">
                  <c:v>2.6950000000000002E-2</c:v>
                </c:pt>
                <c:pt idx="80">
                  <c:v>2.8580000000000001E-2</c:v>
                </c:pt>
                <c:pt idx="81">
                  <c:v>3.0210000000000001E-2</c:v>
                </c:pt>
                <c:pt idx="82">
                  <c:v>3.1829999999999997E-2</c:v>
                </c:pt>
                <c:pt idx="83">
                  <c:v>3.3450000000000001E-2</c:v>
                </c:pt>
                <c:pt idx="84">
                  <c:v>3.5049999999999998E-2</c:v>
                </c:pt>
                <c:pt idx="85">
                  <c:v>3.6630000000000003E-2</c:v>
                </c:pt>
                <c:pt idx="86">
                  <c:v>3.7789999999999997E-2</c:v>
                </c:pt>
                <c:pt idx="87">
                  <c:v>3.8940000000000002E-2</c:v>
                </c:pt>
                <c:pt idx="88">
                  <c:v>4.0259999999999997E-2</c:v>
                </c:pt>
                <c:pt idx="89">
                  <c:v>4.1270000000000001E-2</c:v>
                </c:pt>
                <c:pt idx="90">
                  <c:v>4.1860000000000001E-2</c:v>
                </c:pt>
                <c:pt idx="91">
                  <c:v>4.1950000000000001E-2</c:v>
                </c:pt>
                <c:pt idx="92">
                  <c:v>4.1399999999999999E-2</c:v>
                </c:pt>
                <c:pt idx="93">
                  <c:v>4.002E-2</c:v>
                </c:pt>
                <c:pt idx="94">
                  <c:v>3.7670000000000002E-2</c:v>
                </c:pt>
                <c:pt idx="95">
                  <c:v>3.4229999999999997E-2</c:v>
                </c:pt>
                <c:pt idx="96">
                  <c:v>2.9739999999999999E-2</c:v>
                </c:pt>
                <c:pt idx="97">
                  <c:v>2.4400000000000002E-2</c:v>
                </c:pt>
                <c:pt idx="98">
                  <c:v>1.8599999999999998E-2</c:v>
                </c:pt>
                <c:pt idx="99">
                  <c:v>1.2930000000000001E-2</c:v>
                </c:pt>
                <c:pt idx="100">
                  <c:v>7.9950000000000004E-3</c:v>
                </c:pt>
                <c:pt idx="101">
                  <c:v>4.228E-3</c:v>
                </c:pt>
                <c:pt idx="102">
                  <c:v>1.885E-3</c:v>
                </c:pt>
                <c:pt idx="103">
                  <c:v>7.7470000000000002E-4</c:v>
                </c:pt>
                <c:pt idx="104">
                  <c:v>3.145E-4</c:v>
                </c:pt>
                <c:pt idx="105">
                  <c:v>1.5320000000000001E-4</c:v>
                </c:pt>
                <c:pt idx="106">
                  <c:v>1.5320000000000001E-4</c:v>
                </c:pt>
                <c:pt idx="107">
                  <c:v>1.5320000000000001E-4</c:v>
                </c:pt>
                <c:pt idx="108">
                  <c:v>1.5320000000000001E-4</c:v>
                </c:pt>
                <c:pt idx="109">
                  <c:v>1.5330000000000001E-4</c:v>
                </c:pt>
                <c:pt idx="110">
                  <c:v>1.5349999999999999E-4</c:v>
                </c:pt>
                <c:pt idx="111">
                  <c:v>1.54E-4</c:v>
                </c:pt>
                <c:pt idx="112">
                  <c:v>1.552E-4</c:v>
                </c:pt>
                <c:pt idx="113">
                  <c:v>1.573E-4</c:v>
                </c:pt>
                <c:pt idx="114">
                  <c:v>1.6029999999999999E-4</c:v>
                </c:pt>
                <c:pt idx="115">
                  <c:v>1.6449999999999999E-4</c:v>
                </c:pt>
                <c:pt idx="116">
                  <c:v>1.6990000000000001E-4</c:v>
                </c:pt>
                <c:pt idx="117">
                  <c:v>1.7789999999999999E-4</c:v>
                </c:pt>
                <c:pt idx="118">
                  <c:v>1.8679999999999999E-4</c:v>
                </c:pt>
                <c:pt idx="119">
                  <c:v>1.9560000000000001E-4</c:v>
                </c:pt>
                <c:pt idx="120">
                  <c:v>2.0430000000000001E-4</c:v>
                </c:pt>
                <c:pt idx="121">
                  <c:v>2.131E-4</c:v>
                </c:pt>
                <c:pt idx="122">
                  <c:v>2.218E-4</c:v>
                </c:pt>
                <c:pt idx="123">
                  <c:v>2.3049999999999999E-4</c:v>
                </c:pt>
                <c:pt idx="124">
                  <c:v>2.3919999999999999E-4</c:v>
                </c:pt>
                <c:pt idx="125">
                  <c:v>2.4790000000000001E-4</c:v>
                </c:pt>
                <c:pt idx="126">
                  <c:v>2.566E-4</c:v>
                </c:pt>
                <c:pt idx="127">
                  <c:v>2.652E-4</c:v>
                </c:pt>
                <c:pt idx="128">
                  <c:v>2.7389999999999999E-4</c:v>
                </c:pt>
                <c:pt idx="129">
                  <c:v>2.8259999999999998E-4</c:v>
                </c:pt>
                <c:pt idx="130">
                  <c:v>2.9129999999999998E-4</c:v>
                </c:pt>
                <c:pt idx="131">
                  <c:v>2.9990000000000003E-4</c:v>
                </c:pt>
                <c:pt idx="132">
                  <c:v>3.0860000000000002E-4</c:v>
                </c:pt>
                <c:pt idx="133">
                  <c:v>3.1720000000000001E-4</c:v>
                </c:pt>
                <c:pt idx="134">
                  <c:v>3.258E-4</c:v>
                </c:pt>
                <c:pt idx="135">
                  <c:v>3.344E-4</c:v>
                </c:pt>
                <c:pt idx="136">
                  <c:v>3.4299999999999999E-4</c:v>
                </c:pt>
                <c:pt idx="137">
                  <c:v>3.5159999999999998E-4</c:v>
                </c:pt>
                <c:pt idx="138">
                  <c:v>3.6019999999999997E-4</c:v>
                </c:pt>
                <c:pt idx="139">
                  <c:v>3.6870000000000002E-4</c:v>
                </c:pt>
                <c:pt idx="140">
                  <c:v>3.7720000000000001E-4</c:v>
                </c:pt>
                <c:pt idx="141">
                  <c:v>3.857E-4</c:v>
                </c:pt>
                <c:pt idx="142">
                  <c:v>3.9419999999999999E-4</c:v>
                </c:pt>
                <c:pt idx="143">
                  <c:v>4.0259999999999997E-4</c:v>
                </c:pt>
                <c:pt idx="144">
                  <c:v>4.1090000000000001E-4</c:v>
                </c:pt>
                <c:pt idx="145">
                  <c:v>4.192E-4</c:v>
                </c:pt>
                <c:pt idx="146">
                  <c:v>4.2749999999999998E-4</c:v>
                </c:pt>
                <c:pt idx="147">
                  <c:v>4.3560000000000002E-4</c:v>
                </c:pt>
                <c:pt idx="148">
                  <c:v>4.437E-4</c:v>
                </c:pt>
                <c:pt idx="149">
                  <c:v>4.5169999999999997E-4</c:v>
                </c:pt>
                <c:pt idx="150">
                  <c:v>4.596E-4</c:v>
                </c:pt>
                <c:pt idx="151">
                  <c:v>4.6739999999999998E-4</c:v>
                </c:pt>
                <c:pt idx="152">
                  <c:v>4.75E-4</c:v>
                </c:pt>
                <c:pt idx="153">
                  <c:v>4.8250000000000002E-4</c:v>
                </c:pt>
                <c:pt idx="154">
                  <c:v>4.8979999999999998E-4</c:v>
                </c:pt>
                <c:pt idx="155">
                  <c:v>4.9689999999999999E-4</c:v>
                </c:pt>
                <c:pt idx="156">
                  <c:v>5.0390000000000005E-4</c:v>
                </c:pt>
                <c:pt idx="157">
                  <c:v>5.1060000000000005E-4</c:v>
                </c:pt>
                <c:pt idx="158">
                  <c:v>5.1710000000000005E-4</c:v>
                </c:pt>
                <c:pt idx="159">
                  <c:v>5.2329999999999998E-4</c:v>
                </c:pt>
                <c:pt idx="160">
                  <c:v>5.2930000000000002E-4</c:v>
                </c:pt>
                <c:pt idx="161">
                  <c:v>5.3499999999999999E-4</c:v>
                </c:pt>
                <c:pt idx="162">
                  <c:v>5.4040000000000002E-4</c:v>
                </c:pt>
                <c:pt idx="163">
                  <c:v>5.4549999999999998E-4</c:v>
                </c:pt>
                <c:pt idx="164">
                  <c:v>5.5040000000000004E-4</c:v>
                </c:pt>
                <c:pt idx="165">
                  <c:v>5.5489999999999999E-4</c:v>
                </c:pt>
                <c:pt idx="166">
                  <c:v>5.5900000000000004E-4</c:v>
                </c:pt>
                <c:pt idx="167">
                  <c:v>5.6289999999999997E-4</c:v>
                </c:pt>
                <c:pt idx="168">
                  <c:v>5.664E-4</c:v>
                </c:pt>
                <c:pt idx="169">
                  <c:v>5.6959999999999997E-4</c:v>
                </c:pt>
                <c:pt idx="170">
                  <c:v>5.7249999999999998E-4</c:v>
                </c:pt>
                <c:pt idx="171">
                  <c:v>5.7499999999999999E-4</c:v>
                </c:pt>
                <c:pt idx="172">
                  <c:v>5.7720000000000004E-4</c:v>
                </c:pt>
                <c:pt idx="173">
                  <c:v>5.7910000000000004E-4</c:v>
                </c:pt>
                <c:pt idx="174">
                  <c:v>5.8069999999999997E-4</c:v>
                </c:pt>
                <c:pt idx="175">
                  <c:v>5.8200000000000005E-4</c:v>
                </c:pt>
                <c:pt idx="176">
                  <c:v>5.8290000000000002E-4</c:v>
                </c:pt>
                <c:pt idx="177">
                  <c:v>5.8359999999999998E-4</c:v>
                </c:pt>
                <c:pt idx="178">
                  <c:v>5.8410000000000005E-4</c:v>
                </c:pt>
                <c:pt idx="179">
                  <c:v>5.842E-4</c:v>
                </c:pt>
                <c:pt idx="180">
                  <c:v>5.842E-4</c:v>
                </c:pt>
                <c:pt idx="181">
                  <c:v>5.8390000000000004E-4</c:v>
                </c:pt>
                <c:pt idx="182">
                  <c:v>5.8339999999999998E-4</c:v>
                </c:pt>
                <c:pt idx="183">
                  <c:v>5.8270000000000001E-4</c:v>
                </c:pt>
                <c:pt idx="184">
                  <c:v>5.8180000000000005E-4</c:v>
                </c:pt>
                <c:pt idx="185">
                  <c:v>5.8069999999999997E-4</c:v>
                </c:pt>
                <c:pt idx="186">
                  <c:v>5.7950000000000005E-4</c:v>
                </c:pt>
                <c:pt idx="187">
                  <c:v>5.7779999999999995E-4</c:v>
                </c:pt>
                <c:pt idx="188">
                  <c:v>5.7319999999999995E-4</c:v>
                </c:pt>
                <c:pt idx="189">
                  <c:v>5.6490000000000002E-4</c:v>
                </c:pt>
                <c:pt idx="190">
                  <c:v>5.5259999999999999E-4</c:v>
                </c:pt>
                <c:pt idx="191">
                  <c:v>5.352E-4</c:v>
                </c:pt>
                <c:pt idx="192">
                  <c:v>5.1179999999999997E-4</c:v>
                </c:pt>
                <c:pt idx="193">
                  <c:v>4.817E-4</c:v>
                </c:pt>
                <c:pt idx="194">
                  <c:v>4.4430000000000001E-4</c:v>
                </c:pt>
                <c:pt idx="195">
                  <c:v>4.0010000000000002E-4</c:v>
                </c:pt>
                <c:pt idx="196">
                  <c:v>3.5050000000000001E-4</c:v>
                </c:pt>
                <c:pt idx="197">
                  <c:v>2.9799999999999998E-4</c:v>
                </c:pt>
                <c:pt idx="198">
                  <c:v>2.4659999999999998E-4</c:v>
                </c:pt>
                <c:pt idx="199">
                  <c:v>2.006E-4</c:v>
                </c:pt>
                <c:pt idx="200">
                  <c:v>1.627E-4</c:v>
                </c:pt>
                <c:pt idx="201">
                  <c:v>1.3579999999999999E-4</c:v>
                </c:pt>
                <c:pt idx="202">
                  <c:v>1.186E-4</c:v>
                </c:pt>
                <c:pt idx="203">
                  <c:v>1.0509999999999999E-4</c:v>
                </c:pt>
                <c:pt idx="204">
                  <c:v>8.6279999999999994E-5</c:v>
                </c:pt>
                <c:pt idx="205">
                  <c:v>8.6260000000000004E-5</c:v>
                </c:pt>
                <c:pt idx="206">
                  <c:v>8.6219999999999998E-5</c:v>
                </c:pt>
                <c:pt idx="207">
                  <c:v>8.6180000000000005E-5</c:v>
                </c:pt>
                <c:pt idx="208">
                  <c:v>8.6139999999999999E-5</c:v>
                </c:pt>
                <c:pt idx="209">
                  <c:v>8.6139999999999999E-5</c:v>
                </c:pt>
                <c:pt idx="210">
                  <c:v>8.6290000000000002E-5</c:v>
                </c:pt>
                <c:pt idx="211">
                  <c:v>8.6790000000000001E-5</c:v>
                </c:pt>
                <c:pt idx="212">
                  <c:v>8.7719999999999994E-5</c:v>
                </c:pt>
                <c:pt idx="213">
                  <c:v>8.9170000000000002E-5</c:v>
                </c:pt>
                <c:pt idx="214">
                  <c:v>9.1240000000000001E-5</c:v>
                </c:pt>
                <c:pt idx="215">
                  <c:v>9.3980000000000005E-5</c:v>
                </c:pt>
                <c:pt idx="216">
                  <c:v>9.802E-5</c:v>
                </c:pt>
                <c:pt idx="217">
                  <c:v>1.025E-4</c:v>
                </c:pt>
                <c:pt idx="218">
                  <c:v>1.07E-4</c:v>
                </c:pt>
                <c:pt idx="219">
                  <c:v>1.114E-4</c:v>
                </c:pt>
                <c:pt idx="220">
                  <c:v>1.1569999999999999E-4</c:v>
                </c:pt>
                <c:pt idx="221">
                  <c:v>1.2010000000000001E-4</c:v>
                </c:pt>
                <c:pt idx="222">
                  <c:v>1.2449999999999999E-4</c:v>
                </c:pt>
                <c:pt idx="223">
                  <c:v>1.2879999999999999E-4</c:v>
                </c:pt>
                <c:pt idx="224">
                  <c:v>1.3310000000000001E-4</c:v>
                </c:pt>
                <c:pt idx="225">
                  <c:v>1.3750000000000001E-4</c:v>
                </c:pt>
                <c:pt idx="226">
                  <c:v>1.416E-4</c:v>
                </c:pt>
                <c:pt idx="227">
                  <c:v>1.4569999999999999E-4</c:v>
                </c:pt>
                <c:pt idx="228">
                  <c:v>1.4970000000000001E-4</c:v>
                </c:pt>
                <c:pt idx="229">
                  <c:v>1.538E-4</c:v>
                </c:pt>
                <c:pt idx="230">
                  <c:v>1.5789999999999999E-4</c:v>
                </c:pt>
                <c:pt idx="231">
                  <c:v>1.6190000000000001E-4</c:v>
                </c:pt>
                <c:pt idx="232">
                  <c:v>1.6589999999999999E-4</c:v>
                </c:pt>
                <c:pt idx="233">
                  <c:v>1.7000000000000001E-4</c:v>
                </c:pt>
                <c:pt idx="234">
                  <c:v>1.74E-4</c:v>
                </c:pt>
                <c:pt idx="235">
                  <c:v>1.7799999999999999E-4</c:v>
                </c:pt>
                <c:pt idx="236">
                  <c:v>1.8220000000000001E-4</c:v>
                </c:pt>
                <c:pt idx="237">
                  <c:v>1.863E-4</c:v>
                </c:pt>
                <c:pt idx="238">
                  <c:v>1.905E-4</c:v>
                </c:pt>
                <c:pt idx="239">
                  <c:v>1.9459999999999999E-4</c:v>
                </c:pt>
                <c:pt idx="240">
                  <c:v>1.9870000000000001E-4</c:v>
                </c:pt>
                <c:pt idx="241">
                  <c:v>2.028E-4</c:v>
                </c:pt>
                <c:pt idx="242">
                  <c:v>2.0680000000000001E-4</c:v>
                </c:pt>
                <c:pt idx="243">
                  <c:v>2.109E-4</c:v>
                </c:pt>
                <c:pt idx="244">
                  <c:v>2.1489999999999999E-4</c:v>
                </c:pt>
                <c:pt idx="245">
                  <c:v>2.1880000000000001E-4</c:v>
                </c:pt>
                <c:pt idx="246">
                  <c:v>2.2269999999999999E-4</c:v>
                </c:pt>
                <c:pt idx="247">
                  <c:v>2.2660000000000001E-4</c:v>
                </c:pt>
                <c:pt idx="248">
                  <c:v>2.3049999999999999E-4</c:v>
                </c:pt>
                <c:pt idx="249">
                  <c:v>2.342E-4</c:v>
                </c:pt>
                <c:pt idx="250">
                  <c:v>2.3790000000000001E-4</c:v>
                </c:pt>
                <c:pt idx="251">
                  <c:v>2.4159999999999999E-4</c:v>
                </c:pt>
                <c:pt idx="252">
                  <c:v>2.4509999999999999E-4</c:v>
                </c:pt>
                <c:pt idx="253">
                  <c:v>2.4860000000000003E-4</c:v>
                </c:pt>
                <c:pt idx="254">
                  <c:v>2.52E-4</c:v>
                </c:pt>
                <c:pt idx="255">
                  <c:v>2.5530000000000003E-4</c:v>
                </c:pt>
                <c:pt idx="256">
                  <c:v>2.5849999999999999E-4</c:v>
                </c:pt>
                <c:pt idx="257">
                  <c:v>2.6160000000000002E-4</c:v>
                </c:pt>
                <c:pt idx="258">
                  <c:v>2.6459999999999998E-4</c:v>
                </c:pt>
                <c:pt idx="259">
                  <c:v>2.6739999999999999E-4</c:v>
                </c:pt>
                <c:pt idx="260">
                  <c:v>2.7010000000000001E-4</c:v>
                </c:pt>
                <c:pt idx="261">
                  <c:v>2.7260000000000001E-4</c:v>
                </c:pt>
                <c:pt idx="262">
                  <c:v>2.7510000000000002E-4</c:v>
                </c:pt>
                <c:pt idx="263">
                  <c:v>2.7730000000000002E-4</c:v>
                </c:pt>
                <c:pt idx="264">
                  <c:v>2.7940000000000002E-4</c:v>
                </c:pt>
                <c:pt idx="265">
                  <c:v>2.8140000000000001E-4</c:v>
                </c:pt>
                <c:pt idx="266">
                  <c:v>2.832E-4</c:v>
                </c:pt>
                <c:pt idx="267">
                  <c:v>2.8479999999999998E-4</c:v>
                </c:pt>
                <c:pt idx="268">
                  <c:v>2.8630000000000002E-4</c:v>
                </c:pt>
                <c:pt idx="269">
                  <c:v>2.876E-4</c:v>
                </c:pt>
                <c:pt idx="270">
                  <c:v>2.8880000000000003E-4</c:v>
                </c:pt>
                <c:pt idx="271">
                  <c:v>2.898E-4</c:v>
                </c:pt>
                <c:pt idx="272">
                  <c:v>2.9060000000000002E-4</c:v>
                </c:pt>
                <c:pt idx="273">
                  <c:v>2.9129999999999998E-4</c:v>
                </c:pt>
                <c:pt idx="274">
                  <c:v>2.9179999999999999E-4</c:v>
                </c:pt>
                <c:pt idx="275">
                  <c:v>2.922E-4</c:v>
                </c:pt>
                <c:pt idx="276">
                  <c:v>2.9250000000000001E-4</c:v>
                </c:pt>
                <c:pt idx="277">
                  <c:v>2.9260000000000001E-4</c:v>
                </c:pt>
                <c:pt idx="278">
                  <c:v>2.9260000000000001E-4</c:v>
                </c:pt>
                <c:pt idx="279">
                  <c:v>2.9250000000000001E-4</c:v>
                </c:pt>
                <c:pt idx="280">
                  <c:v>2.923E-4</c:v>
                </c:pt>
                <c:pt idx="281">
                  <c:v>2.9189999999999999E-4</c:v>
                </c:pt>
                <c:pt idx="282">
                  <c:v>2.9149999999999998E-4</c:v>
                </c:pt>
                <c:pt idx="283">
                  <c:v>2.9100000000000003E-4</c:v>
                </c:pt>
                <c:pt idx="284">
                  <c:v>2.9030000000000001E-4</c:v>
                </c:pt>
                <c:pt idx="285">
                  <c:v>2.899E-4</c:v>
                </c:pt>
                <c:pt idx="286">
                  <c:v>2.8939999999999999E-4</c:v>
                </c:pt>
                <c:pt idx="287">
                  <c:v>2.8850000000000002E-4</c:v>
                </c:pt>
                <c:pt idx="288">
                  <c:v>2.8610000000000002E-4</c:v>
                </c:pt>
                <c:pt idx="289">
                  <c:v>2.8190000000000002E-4</c:v>
                </c:pt>
                <c:pt idx="290">
                  <c:v>2.7579999999999998E-4</c:v>
                </c:pt>
                <c:pt idx="291">
                  <c:v>2.6709999999999999E-4</c:v>
                </c:pt>
                <c:pt idx="292">
                  <c:v>2.5549999999999998E-4</c:v>
                </c:pt>
                <c:pt idx="293">
                  <c:v>2.4049999999999999E-4</c:v>
                </c:pt>
                <c:pt idx="294">
                  <c:v>2.22E-4</c:v>
                </c:pt>
                <c:pt idx="295">
                  <c:v>2.0010000000000001E-4</c:v>
                </c:pt>
                <c:pt idx="296">
                  <c:v>1.7550000000000001E-4</c:v>
                </c:pt>
                <c:pt idx="297">
                  <c:v>1.496E-4</c:v>
                </c:pt>
                <c:pt idx="298">
                  <c:v>1.2410000000000001E-4</c:v>
                </c:pt>
                <c:pt idx="299">
                  <c:v>1.014E-4</c:v>
                </c:pt>
                <c:pt idx="300">
                  <c:v>8.2960000000000005E-5</c:v>
                </c:pt>
                <c:pt idx="301">
                  <c:v>6.8800000000000005E-5</c:v>
                </c:pt>
                <c:pt idx="302">
                  <c:v>5.995E-5</c:v>
                </c:pt>
                <c:pt idx="303">
                  <c:v>5.2989999999999999E-5</c:v>
                </c:pt>
                <c:pt idx="304">
                  <c:v>4.7880000000000002E-5</c:v>
                </c:pt>
                <c:pt idx="305">
                  <c:v>4.3460000000000001E-5</c:v>
                </c:pt>
                <c:pt idx="306">
                  <c:v>4.3439999999999997E-5</c:v>
                </c:pt>
                <c:pt idx="307">
                  <c:v>4.3430000000000003E-5</c:v>
                </c:pt>
                <c:pt idx="308">
                  <c:v>4.3409999999999999E-5</c:v>
                </c:pt>
                <c:pt idx="309">
                  <c:v>4.3390000000000003E-5</c:v>
                </c:pt>
                <c:pt idx="310">
                  <c:v>4.3390000000000003E-5</c:v>
                </c:pt>
                <c:pt idx="311">
                  <c:v>4.3460000000000001E-5</c:v>
                </c:pt>
                <c:pt idx="312">
                  <c:v>4.3699999999999998E-5</c:v>
                </c:pt>
                <c:pt idx="313">
                  <c:v>4.4159999999999997E-5</c:v>
                </c:pt>
                <c:pt idx="314">
                  <c:v>4.4870000000000002E-5</c:v>
                </c:pt>
                <c:pt idx="315">
                  <c:v>4.5890000000000003E-5</c:v>
                </c:pt>
                <c:pt idx="316">
                  <c:v>4.723E-5</c:v>
                </c:pt>
                <c:pt idx="317">
                  <c:v>4.9209999999999998E-5</c:v>
                </c:pt>
                <c:pt idx="318">
                  <c:v>5.1419999999999999E-5</c:v>
                </c:pt>
                <c:pt idx="319">
                  <c:v>5.359E-5</c:v>
                </c:pt>
                <c:pt idx="320">
                  <c:v>5.575E-5</c:v>
                </c:pt>
                <c:pt idx="321">
                  <c:v>5.7899999999999998E-5</c:v>
                </c:pt>
                <c:pt idx="322">
                  <c:v>6.0040000000000001E-5</c:v>
                </c:pt>
                <c:pt idx="323">
                  <c:v>6.2169999999999996E-5</c:v>
                </c:pt>
                <c:pt idx="324">
                  <c:v>6.4289999999999996E-5</c:v>
                </c:pt>
                <c:pt idx="325">
                  <c:v>6.6409999999999996E-5</c:v>
                </c:pt>
                <c:pt idx="326">
                  <c:v>6.8520000000000001E-5</c:v>
                </c:pt>
                <c:pt idx="327">
                  <c:v>7.0630000000000006E-5</c:v>
                </c:pt>
                <c:pt idx="328">
                  <c:v>7.2719999999999995E-5</c:v>
                </c:pt>
                <c:pt idx="329">
                  <c:v>7.4809999999999997E-5</c:v>
                </c:pt>
                <c:pt idx="330">
                  <c:v>7.6899999999999999E-5</c:v>
                </c:pt>
                <c:pt idx="331">
                  <c:v>7.8969999999999998E-5</c:v>
                </c:pt>
                <c:pt idx="332">
                  <c:v>8.1039999999999997E-5</c:v>
                </c:pt>
                <c:pt idx="333">
                  <c:v>8.3100000000000001E-5</c:v>
                </c:pt>
                <c:pt idx="334">
                  <c:v>8.5160000000000005E-5</c:v>
                </c:pt>
                <c:pt idx="335">
                  <c:v>8.7200000000000005E-5</c:v>
                </c:pt>
                <c:pt idx="336">
                  <c:v>8.9240000000000006E-5</c:v>
                </c:pt>
                <c:pt idx="337">
                  <c:v>9.1269999999999999E-5</c:v>
                </c:pt>
                <c:pt idx="338">
                  <c:v>9.3289999999999996E-5</c:v>
                </c:pt>
                <c:pt idx="339">
                  <c:v>9.5299999999999999E-5</c:v>
                </c:pt>
                <c:pt idx="340">
                  <c:v>9.7299999999999993E-5</c:v>
                </c:pt>
                <c:pt idx="341">
                  <c:v>9.9290000000000007E-5</c:v>
                </c:pt>
                <c:pt idx="342">
                  <c:v>1.013E-4</c:v>
                </c:pt>
                <c:pt idx="343">
                  <c:v>1.032E-4</c:v>
                </c:pt>
                <c:pt idx="344">
                  <c:v>1.052E-4</c:v>
                </c:pt>
                <c:pt idx="345">
                  <c:v>1.071E-4</c:v>
                </c:pt>
                <c:pt idx="346">
                  <c:v>1.0900000000000001E-4</c:v>
                </c:pt>
                <c:pt idx="347">
                  <c:v>1.109E-4</c:v>
                </c:pt>
                <c:pt idx="348">
                  <c:v>1.128E-4</c:v>
                </c:pt>
                <c:pt idx="349">
                  <c:v>1.1459999999999999E-4</c:v>
                </c:pt>
                <c:pt idx="350">
                  <c:v>1.164E-4</c:v>
                </c:pt>
                <c:pt idx="351">
                  <c:v>1.182E-4</c:v>
                </c:pt>
                <c:pt idx="352">
                  <c:v>1.199E-4</c:v>
                </c:pt>
                <c:pt idx="353">
                  <c:v>1.216E-4</c:v>
                </c:pt>
                <c:pt idx="354">
                  <c:v>1.2329999999999999E-4</c:v>
                </c:pt>
                <c:pt idx="355">
                  <c:v>1.249E-4</c:v>
                </c:pt>
                <c:pt idx="356">
                  <c:v>1.2650000000000001E-4</c:v>
                </c:pt>
                <c:pt idx="357">
                  <c:v>1.2799999999999999E-4</c:v>
                </c:pt>
                <c:pt idx="358">
                  <c:v>1.295E-4</c:v>
                </c:pt>
                <c:pt idx="359">
                  <c:v>1.3090000000000001E-4</c:v>
                </c:pt>
                <c:pt idx="360">
                  <c:v>1.3219999999999999E-4</c:v>
                </c:pt>
                <c:pt idx="361">
                  <c:v>1.3339999999999999E-4</c:v>
                </c:pt>
                <c:pt idx="362">
                  <c:v>1.3459999999999999E-4</c:v>
                </c:pt>
                <c:pt idx="363">
                  <c:v>1.3579999999999999E-4</c:v>
                </c:pt>
                <c:pt idx="364">
                  <c:v>1.3679999999999999E-4</c:v>
                </c:pt>
                <c:pt idx="365">
                  <c:v>1.3779999999999999E-4</c:v>
                </c:pt>
                <c:pt idx="366">
                  <c:v>1.3870000000000001E-4</c:v>
                </c:pt>
                <c:pt idx="367">
                  <c:v>1.395E-4</c:v>
                </c:pt>
                <c:pt idx="368">
                  <c:v>1.403E-4</c:v>
                </c:pt>
                <c:pt idx="369">
                  <c:v>1.4090000000000001E-4</c:v>
                </c:pt>
                <c:pt idx="370">
                  <c:v>1.415E-4</c:v>
                </c:pt>
                <c:pt idx="371">
                  <c:v>1.4200000000000001E-4</c:v>
                </c:pt>
                <c:pt idx="372">
                  <c:v>1.4249999999999999E-4</c:v>
                </c:pt>
                <c:pt idx="373">
                  <c:v>1.428E-4</c:v>
                </c:pt>
                <c:pt idx="374">
                  <c:v>1.4310000000000001E-4</c:v>
                </c:pt>
                <c:pt idx="375">
                  <c:v>1.4329999999999999E-4</c:v>
                </c:pt>
                <c:pt idx="376">
                  <c:v>1.4349999999999999E-4</c:v>
                </c:pt>
                <c:pt idx="377">
                  <c:v>1.4359999999999999E-4</c:v>
                </c:pt>
                <c:pt idx="378">
                  <c:v>1.4359999999999999E-4</c:v>
                </c:pt>
                <c:pt idx="379">
                  <c:v>1.4349999999999999E-4</c:v>
                </c:pt>
                <c:pt idx="380">
                  <c:v>1.4339999999999999E-4</c:v>
                </c:pt>
                <c:pt idx="381">
                  <c:v>1.4329999999999999E-4</c:v>
                </c:pt>
                <c:pt idx="382">
                  <c:v>1.4310000000000001E-4</c:v>
                </c:pt>
                <c:pt idx="383">
                  <c:v>1.429E-4</c:v>
                </c:pt>
                <c:pt idx="384">
                  <c:v>1.426E-4</c:v>
                </c:pt>
                <c:pt idx="385">
                  <c:v>1.4229999999999999E-4</c:v>
                </c:pt>
                <c:pt idx="386">
                  <c:v>1.4190000000000001E-4</c:v>
                </c:pt>
                <c:pt idx="387">
                  <c:v>1.415E-4</c:v>
                </c:pt>
                <c:pt idx="388">
                  <c:v>1.403E-4</c:v>
                </c:pt>
                <c:pt idx="389">
                  <c:v>1.383E-4</c:v>
                </c:pt>
                <c:pt idx="390">
                  <c:v>1.3530000000000001E-4</c:v>
                </c:pt>
                <c:pt idx="391">
                  <c:v>1.3109999999999999E-4</c:v>
                </c:pt>
                <c:pt idx="392">
                  <c:v>1.2540000000000001E-4</c:v>
                </c:pt>
                <c:pt idx="393">
                  <c:v>1.182E-4</c:v>
                </c:pt>
                <c:pt idx="394">
                  <c:v>1.092E-4</c:v>
                </c:pt>
                <c:pt idx="395">
                  <c:v>9.8540000000000002E-5</c:v>
                </c:pt>
                <c:pt idx="396">
                  <c:v>8.6589999999999996E-5</c:v>
                </c:pt>
                <c:pt idx="397">
                  <c:v>7.3969999999999998E-5</c:v>
                </c:pt>
                <c:pt idx="398">
                  <c:v>6.1600000000000007E-5</c:v>
                </c:pt>
                <c:pt idx="399">
                  <c:v>5.0500000000000001E-5</c:v>
                </c:pt>
                <c:pt idx="400">
                  <c:v>4.1510000000000001E-5</c:v>
                </c:pt>
                <c:pt idx="401">
                  <c:v>3.481E-5</c:v>
                </c:pt>
                <c:pt idx="402">
                  <c:v>3.0580000000000002E-5</c:v>
                </c:pt>
                <c:pt idx="403">
                  <c:v>2.7359999999999999E-5</c:v>
                </c:pt>
                <c:pt idx="404">
                  <c:v>2.3900000000000002E-5</c:v>
                </c:pt>
                <c:pt idx="405">
                  <c:v>2.103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5E3-4529-8DA4-2400114EF1E2}"/>
            </c:ext>
          </c:extLst>
        </c:ser>
        <c:ser>
          <c:idx val="4"/>
          <c:order val="4"/>
          <c:tx>
            <c:v>Observed 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>
                  <a:alpha val="20000"/>
                </a:srgbClr>
              </a:solidFill>
              <a:ln w="6350">
                <a:solidFill>
                  <a:srgbClr val="FF0000"/>
                </a:solidFill>
              </a:ln>
              <a:effectLst/>
            </c:spPr>
          </c:marker>
          <c:xVal>
            <c:numRef>
              <c:f>'Observed data- column 3 '!$A$2:$A$17</c:f>
              <c:numCache>
                <c:formatCode>General</c:formatCode>
                <c:ptCount val="16"/>
                <c:pt idx="0">
                  <c:v>5</c:v>
                </c:pt>
                <c:pt idx="1">
                  <c:v>25.5</c:v>
                </c:pt>
                <c:pt idx="2">
                  <c:v>27</c:v>
                </c:pt>
                <c:pt idx="3">
                  <c:v>28.5</c:v>
                </c:pt>
                <c:pt idx="4">
                  <c:v>30</c:v>
                </c:pt>
                <c:pt idx="5">
                  <c:v>31.5</c:v>
                </c:pt>
                <c:pt idx="6">
                  <c:v>49.5</c:v>
                </c:pt>
                <c:pt idx="7">
                  <c:v>51</c:v>
                </c:pt>
                <c:pt idx="8">
                  <c:v>52.5</c:v>
                </c:pt>
                <c:pt idx="9">
                  <c:v>54</c:v>
                </c:pt>
                <c:pt idx="10">
                  <c:v>55.5</c:v>
                </c:pt>
                <c:pt idx="11">
                  <c:v>73.5</c:v>
                </c:pt>
                <c:pt idx="12">
                  <c:v>75</c:v>
                </c:pt>
                <c:pt idx="13">
                  <c:v>76.5</c:v>
                </c:pt>
                <c:pt idx="14">
                  <c:v>78</c:v>
                </c:pt>
                <c:pt idx="15">
                  <c:v>79.5</c:v>
                </c:pt>
              </c:numCache>
            </c:numRef>
          </c:xVal>
          <c:yVal>
            <c:numRef>
              <c:f>'Observed data- column 3 '!$B$2:$B$17</c:f>
              <c:numCache>
                <c:formatCode>General</c:formatCode>
                <c:ptCount val="16"/>
                <c:pt idx="0">
                  <c:v>5.0863632280311044E-2</c:v>
                </c:pt>
                <c:pt idx="1">
                  <c:v>6.0326420128945131E-4</c:v>
                </c:pt>
                <c:pt idx="2">
                  <c:v>2.6426348163701681E-3</c:v>
                </c:pt>
                <c:pt idx="3">
                  <c:v>2.6279456144143723E-3</c:v>
                </c:pt>
                <c:pt idx="4">
                  <c:v>6.2991799516085533E-4</c:v>
                </c:pt>
                <c:pt idx="5">
                  <c:v>4.0892842864039035E-4</c:v>
                </c:pt>
                <c:pt idx="6">
                  <c:v>5.7477425717357227E-4</c:v>
                </c:pt>
                <c:pt idx="7">
                  <c:v>1.518338303772302E-3</c:v>
                </c:pt>
                <c:pt idx="8">
                  <c:v>5.696804210114819E-4</c:v>
                </c:pt>
                <c:pt idx="9">
                  <c:v>1.4432535792590053E-4</c:v>
                </c:pt>
                <c:pt idx="10">
                  <c:v>1.0661517548561732E-4</c:v>
                </c:pt>
                <c:pt idx="11">
                  <c:v>1.5566802798450922E-4</c:v>
                </c:pt>
                <c:pt idx="12">
                  <c:v>2.2780010444338486E-4</c:v>
                </c:pt>
                <c:pt idx="13">
                  <c:v>2.3704107349635587E-4</c:v>
                </c:pt>
                <c:pt idx="14">
                  <c:v>4.9315441727402748E-5</c:v>
                </c:pt>
                <c:pt idx="15">
                  <c:v>2.1998264541865717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55E3-4529-8DA4-2400114EF1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2756344"/>
        <c:axId val="452754376"/>
      </c:scatterChart>
      <c:valAx>
        <c:axId val="4527563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</a:t>
                </a:r>
                <a:r>
                  <a:rPr lang="nl-NL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h)</a:t>
                </a:r>
                <a:endParaRPr lang="nl-NL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2754376"/>
        <c:crosses val="autoZero"/>
        <c:crossBetween val="midCat"/>
      </c:valAx>
      <c:valAx>
        <c:axId val="4527543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/C</a:t>
                </a:r>
                <a:r>
                  <a:rPr lang="nl-NL" baseline="-25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27563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  <c:userShapes r:id="rId4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9833410741352806E-2"/>
          <c:y val="5.8997050147492625E-2"/>
          <c:w val="0.6290388461083718"/>
          <c:h val="0.69631055602304615"/>
        </c:manualLayout>
      </c:layout>
      <c:scatterChart>
        <c:scatterStyle val="lineMarker"/>
        <c:varyColors val="0"/>
        <c:ser>
          <c:idx val="0"/>
          <c:order val="0"/>
          <c:tx>
            <c:v>M1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1'!$B$12:$B$431</c:f>
              <c:numCache>
                <c:formatCode>General</c:formatCode>
                <c:ptCount val="420"/>
                <c:pt idx="0">
                  <c:v>0.01</c:v>
                </c:pt>
                <c:pt idx="1">
                  <c:v>2.4E-2</c:v>
                </c:pt>
                <c:pt idx="2">
                  <c:v>4.2700000000000002E-2</c:v>
                </c:pt>
                <c:pt idx="3">
                  <c:v>6.13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13</c:v>
                </c:pt>
                <c:pt idx="8">
                  <c:v>0.12989999999999999</c:v>
                </c:pt>
                <c:pt idx="9">
                  <c:v>0.15190000000000001</c:v>
                </c:pt>
                <c:pt idx="10">
                  <c:v>0.1804</c:v>
                </c:pt>
                <c:pt idx="11">
                  <c:v>0.21759999999999999</c:v>
                </c:pt>
                <c:pt idx="12">
                  <c:v>0.25919999999999999</c:v>
                </c:pt>
                <c:pt idx="13">
                  <c:v>0.30159999999999998</c:v>
                </c:pt>
                <c:pt idx="14">
                  <c:v>0.3448</c:v>
                </c:pt>
                <c:pt idx="15">
                  <c:v>0.38850000000000001</c:v>
                </c:pt>
                <c:pt idx="16">
                  <c:v>0.43259999999999998</c:v>
                </c:pt>
                <c:pt idx="17">
                  <c:v>0.47710000000000002</c:v>
                </c:pt>
                <c:pt idx="18">
                  <c:v>0.52190000000000003</c:v>
                </c:pt>
                <c:pt idx="19">
                  <c:v>0.56689999999999996</c:v>
                </c:pt>
                <c:pt idx="20">
                  <c:v>0.61219999999999997</c:v>
                </c:pt>
                <c:pt idx="21">
                  <c:v>0.65759999999999996</c:v>
                </c:pt>
                <c:pt idx="22">
                  <c:v>0.70309999999999995</c:v>
                </c:pt>
                <c:pt idx="23">
                  <c:v>0.74870000000000003</c:v>
                </c:pt>
                <c:pt idx="24">
                  <c:v>0.7944</c:v>
                </c:pt>
                <c:pt idx="25">
                  <c:v>0.84019999999999995</c:v>
                </c:pt>
                <c:pt idx="26">
                  <c:v>0.88600000000000001</c:v>
                </c:pt>
                <c:pt idx="27">
                  <c:v>0.93189999999999995</c:v>
                </c:pt>
                <c:pt idx="28">
                  <c:v>0.9778</c:v>
                </c:pt>
                <c:pt idx="29">
                  <c:v>1.0236000000000001</c:v>
                </c:pt>
                <c:pt idx="30">
                  <c:v>1.071</c:v>
                </c:pt>
                <c:pt idx="31">
                  <c:v>1.1207</c:v>
                </c:pt>
                <c:pt idx="32">
                  <c:v>1.1725000000000001</c:v>
                </c:pt>
                <c:pt idx="33">
                  <c:v>1.2262</c:v>
                </c:pt>
                <c:pt idx="34">
                  <c:v>1.2817000000000001</c:v>
                </c:pt>
                <c:pt idx="35">
                  <c:v>1.3389</c:v>
                </c:pt>
                <c:pt idx="36">
                  <c:v>1.3976</c:v>
                </c:pt>
                <c:pt idx="37">
                  <c:v>1.4578</c:v>
                </c:pt>
                <c:pt idx="38">
                  <c:v>1.5193000000000001</c:v>
                </c:pt>
                <c:pt idx="39">
                  <c:v>1.5817000000000001</c:v>
                </c:pt>
                <c:pt idx="40">
                  <c:v>1.6429</c:v>
                </c:pt>
                <c:pt idx="41">
                  <c:v>1.7008000000000001</c:v>
                </c:pt>
                <c:pt idx="42">
                  <c:v>1.7567999999999999</c:v>
                </c:pt>
                <c:pt idx="43">
                  <c:v>1.8115000000000001</c:v>
                </c:pt>
                <c:pt idx="44">
                  <c:v>1.8653</c:v>
                </c:pt>
                <c:pt idx="45">
                  <c:v>1.9186000000000001</c:v>
                </c:pt>
                <c:pt idx="46">
                  <c:v>1.9714</c:v>
                </c:pt>
                <c:pt idx="47">
                  <c:v>2.024</c:v>
                </c:pt>
                <c:pt idx="48">
                  <c:v>2.0764999999999998</c:v>
                </c:pt>
                <c:pt idx="49">
                  <c:v>2.1288</c:v>
                </c:pt>
                <c:pt idx="50">
                  <c:v>2.181</c:v>
                </c:pt>
                <c:pt idx="51">
                  <c:v>2.2332000000000001</c:v>
                </c:pt>
                <c:pt idx="52">
                  <c:v>2.2852999999999999</c:v>
                </c:pt>
                <c:pt idx="53">
                  <c:v>2.3374000000000001</c:v>
                </c:pt>
                <c:pt idx="54">
                  <c:v>2.3894000000000002</c:v>
                </c:pt>
                <c:pt idx="55">
                  <c:v>2.4415</c:v>
                </c:pt>
                <c:pt idx="56">
                  <c:v>2.4935</c:v>
                </c:pt>
                <c:pt idx="57">
                  <c:v>2.5455999999999999</c:v>
                </c:pt>
                <c:pt idx="58">
                  <c:v>2.5975999999999999</c:v>
                </c:pt>
                <c:pt idx="59">
                  <c:v>2.6497000000000002</c:v>
                </c:pt>
                <c:pt idx="60">
                  <c:v>2.7017000000000002</c:v>
                </c:pt>
                <c:pt idx="61">
                  <c:v>2.7536999999999998</c:v>
                </c:pt>
                <c:pt idx="62">
                  <c:v>2.8058000000000001</c:v>
                </c:pt>
                <c:pt idx="63">
                  <c:v>2.8578000000000001</c:v>
                </c:pt>
                <c:pt idx="64">
                  <c:v>2.9098000000000002</c:v>
                </c:pt>
                <c:pt idx="65">
                  <c:v>2.9619</c:v>
                </c:pt>
                <c:pt idx="66">
                  <c:v>3.0139</c:v>
                </c:pt>
                <c:pt idx="67">
                  <c:v>3.0659000000000001</c:v>
                </c:pt>
                <c:pt idx="68">
                  <c:v>3.1179999999999999</c:v>
                </c:pt>
                <c:pt idx="69">
                  <c:v>3.17</c:v>
                </c:pt>
                <c:pt idx="70">
                  <c:v>3.222</c:v>
                </c:pt>
                <c:pt idx="71">
                  <c:v>3.274</c:v>
                </c:pt>
                <c:pt idx="72">
                  <c:v>3.3260999999999998</c:v>
                </c:pt>
                <c:pt idx="73">
                  <c:v>3.3780999999999999</c:v>
                </c:pt>
                <c:pt idx="74">
                  <c:v>3.4300999999999999</c:v>
                </c:pt>
                <c:pt idx="75">
                  <c:v>3.4822000000000002</c:v>
                </c:pt>
                <c:pt idx="76">
                  <c:v>3.5341999999999998</c:v>
                </c:pt>
                <c:pt idx="77">
                  <c:v>3.5861999999999998</c:v>
                </c:pt>
                <c:pt idx="78">
                  <c:v>3.6383000000000001</c:v>
                </c:pt>
                <c:pt idx="79">
                  <c:v>3.6903000000000001</c:v>
                </c:pt>
                <c:pt idx="80">
                  <c:v>3.7423000000000002</c:v>
                </c:pt>
                <c:pt idx="81">
                  <c:v>3.7942999999999998</c:v>
                </c:pt>
                <c:pt idx="82">
                  <c:v>3.8464</c:v>
                </c:pt>
                <c:pt idx="83">
                  <c:v>3.8984000000000001</c:v>
                </c:pt>
                <c:pt idx="84">
                  <c:v>3.9504000000000001</c:v>
                </c:pt>
                <c:pt idx="85">
                  <c:v>4.0025000000000004</c:v>
                </c:pt>
                <c:pt idx="86">
                  <c:v>4.0411999999999999</c:v>
                </c:pt>
                <c:pt idx="87">
                  <c:v>4.08</c:v>
                </c:pt>
                <c:pt idx="88">
                  <c:v>4.1319999999999997</c:v>
                </c:pt>
                <c:pt idx="89">
                  <c:v>4.1965000000000003</c:v>
                </c:pt>
                <c:pt idx="90">
                  <c:v>4.2769000000000004</c:v>
                </c:pt>
                <c:pt idx="91">
                  <c:v>4.3802000000000003</c:v>
                </c:pt>
                <c:pt idx="92">
                  <c:v>4.5041000000000002</c:v>
                </c:pt>
                <c:pt idx="93">
                  <c:v>4.6694000000000004</c:v>
                </c:pt>
                <c:pt idx="94">
                  <c:v>4.8346999999999998</c:v>
                </c:pt>
                <c:pt idx="95">
                  <c:v>5</c:v>
                </c:pt>
                <c:pt idx="96">
                  <c:v>5.2750000000000004</c:v>
                </c:pt>
                <c:pt idx="97">
                  <c:v>5.66</c:v>
                </c:pt>
                <c:pt idx="98">
                  <c:v>6.1733000000000002</c:v>
                </c:pt>
                <c:pt idx="99">
                  <c:v>6.6867000000000001</c:v>
                </c:pt>
                <c:pt idx="100">
                  <c:v>7.2</c:v>
                </c:pt>
                <c:pt idx="101">
                  <c:v>8</c:v>
                </c:pt>
                <c:pt idx="102">
                  <c:v>9.0667000000000009</c:v>
                </c:pt>
                <c:pt idx="103">
                  <c:v>10.4</c:v>
                </c:pt>
                <c:pt idx="104">
                  <c:v>12.4</c:v>
                </c:pt>
                <c:pt idx="105">
                  <c:v>14.4</c:v>
                </c:pt>
                <c:pt idx="106">
                  <c:v>16.8</c:v>
                </c:pt>
                <c:pt idx="107">
                  <c:v>19.2</c:v>
                </c:pt>
                <c:pt idx="108">
                  <c:v>21.6</c:v>
                </c:pt>
                <c:pt idx="109">
                  <c:v>23.2333</c:v>
                </c:pt>
                <c:pt idx="110">
                  <c:v>23.243300000000001</c:v>
                </c:pt>
                <c:pt idx="111">
                  <c:v>23.2563</c:v>
                </c:pt>
                <c:pt idx="112">
                  <c:v>23.273199999999999</c:v>
                </c:pt>
                <c:pt idx="113">
                  <c:v>23.295200000000001</c:v>
                </c:pt>
                <c:pt idx="114">
                  <c:v>23.323699999999999</c:v>
                </c:pt>
                <c:pt idx="115">
                  <c:v>23.360900000000001</c:v>
                </c:pt>
                <c:pt idx="116">
                  <c:v>23.406099999999999</c:v>
                </c:pt>
                <c:pt idx="117">
                  <c:v>23.451599999999999</c:v>
                </c:pt>
                <c:pt idx="118">
                  <c:v>23.497399999999999</c:v>
                </c:pt>
                <c:pt idx="119">
                  <c:v>23.543199999999999</c:v>
                </c:pt>
                <c:pt idx="120">
                  <c:v>23.589200000000002</c:v>
                </c:pt>
                <c:pt idx="121">
                  <c:v>23.645399999999999</c:v>
                </c:pt>
                <c:pt idx="122">
                  <c:v>23.701899999999998</c:v>
                </c:pt>
                <c:pt idx="123">
                  <c:v>23.755600000000001</c:v>
                </c:pt>
                <c:pt idx="124">
                  <c:v>23.808299999999999</c:v>
                </c:pt>
                <c:pt idx="125">
                  <c:v>23.860499999999998</c:v>
                </c:pt>
                <c:pt idx="126">
                  <c:v>23.912600000000001</c:v>
                </c:pt>
                <c:pt idx="127">
                  <c:v>23.964700000000001</c:v>
                </c:pt>
                <c:pt idx="128">
                  <c:v>24.0167</c:v>
                </c:pt>
                <c:pt idx="129">
                  <c:v>24.0688</c:v>
                </c:pt>
                <c:pt idx="130">
                  <c:v>24.120799999999999</c:v>
                </c:pt>
                <c:pt idx="131">
                  <c:v>24.172799999999999</c:v>
                </c:pt>
                <c:pt idx="132">
                  <c:v>24.224900000000002</c:v>
                </c:pt>
                <c:pt idx="133">
                  <c:v>24.276900000000001</c:v>
                </c:pt>
                <c:pt idx="134">
                  <c:v>24.328900000000001</c:v>
                </c:pt>
                <c:pt idx="135">
                  <c:v>24.381</c:v>
                </c:pt>
                <c:pt idx="136">
                  <c:v>24.433</c:v>
                </c:pt>
                <c:pt idx="137">
                  <c:v>24.484999999999999</c:v>
                </c:pt>
                <c:pt idx="138">
                  <c:v>24.536999999999999</c:v>
                </c:pt>
                <c:pt idx="139">
                  <c:v>24.589099999999998</c:v>
                </c:pt>
                <c:pt idx="140">
                  <c:v>24.641100000000002</c:v>
                </c:pt>
                <c:pt idx="141">
                  <c:v>24.693100000000001</c:v>
                </c:pt>
                <c:pt idx="142">
                  <c:v>24.745200000000001</c:v>
                </c:pt>
                <c:pt idx="143">
                  <c:v>24.7972</c:v>
                </c:pt>
                <c:pt idx="144">
                  <c:v>24.8492</c:v>
                </c:pt>
                <c:pt idx="145">
                  <c:v>24.901299999999999</c:v>
                </c:pt>
                <c:pt idx="146">
                  <c:v>24.953299999999999</c:v>
                </c:pt>
                <c:pt idx="147">
                  <c:v>25.005299999999998</c:v>
                </c:pt>
                <c:pt idx="148">
                  <c:v>25.0548</c:v>
                </c:pt>
                <c:pt idx="149">
                  <c:v>25.104299999999999</c:v>
                </c:pt>
                <c:pt idx="150">
                  <c:v>25.153700000000001</c:v>
                </c:pt>
                <c:pt idx="151">
                  <c:v>25.203199999999999</c:v>
                </c:pt>
                <c:pt idx="152">
                  <c:v>25.252700000000001</c:v>
                </c:pt>
                <c:pt idx="153">
                  <c:v>25.302099999999999</c:v>
                </c:pt>
                <c:pt idx="154">
                  <c:v>25.351600000000001</c:v>
                </c:pt>
                <c:pt idx="155">
                  <c:v>25.4011</c:v>
                </c:pt>
                <c:pt idx="156">
                  <c:v>25.450500000000002</c:v>
                </c:pt>
                <c:pt idx="157">
                  <c:v>25.5</c:v>
                </c:pt>
                <c:pt idx="158">
                  <c:v>25.552</c:v>
                </c:pt>
                <c:pt idx="159">
                  <c:v>25.604099999999999</c:v>
                </c:pt>
                <c:pt idx="160">
                  <c:v>25.656099999999999</c:v>
                </c:pt>
                <c:pt idx="161">
                  <c:v>25.708100000000002</c:v>
                </c:pt>
                <c:pt idx="162">
                  <c:v>25.760200000000001</c:v>
                </c:pt>
                <c:pt idx="163">
                  <c:v>25.812200000000001</c:v>
                </c:pt>
                <c:pt idx="164">
                  <c:v>25.8642</c:v>
                </c:pt>
                <c:pt idx="165">
                  <c:v>25.9162</c:v>
                </c:pt>
                <c:pt idx="166">
                  <c:v>25.968299999999999</c:v>
                </c:pt>
                <c:pt idx="167">
                  <c:v>26.020299999999999</c:v>
                </c:pt>
                <c:pt idx="168">
                  <c:v>26.072299999999998</c:v>
                </c:pt>
                <c:pt idx="169">
                  <c:v>26.124400000000001</c:v>
                </c:pt>
                <c:pt idx="170">
                  <c:v>26.176400000000001</c:v>
                </c:pt>
                <c:pt idx="171">
                  <c:v>26.228400000000001</c:v>
                </c:pt>
                <c:pt idx="172">
                  <c:v>26.2805</c:v>
                </c:pt>
                <c:pt idx="173">
                  <c:v>26.3325</c:v>
                </c:pt>
                <c:pt idx="174">
                  <c:v>26.384499999999999</c:v>
                </c:pt>
                <c:pt idx="175">
                  <c:v>26.436499999999999</c:v>
                </c:pt>
                <c:pt idx="176">
                  <c:v>26.488600000000002</c:v>
                </c:pt>
                <c:pt idx="177">
                  <c:v>26.5397</c:v>
                </c:pt>
                <c:pt idx="178">
                  <c:v>26.590900000000001</c:v>
                </c:pt>
                <c:pt idx="179">
                  <c:v>26.641999999999999</c:v>
                </c:pt>
                <c:pt idx="180">
                  <c:v>26.693100000000001</c:v>
                </c:pt>
                <c:pt idx="181">
                  <c:v>26.744299999999999</c:v>
                </c:pt>
                <c:pt idx="182">
                  <c:v>26.795400000000001</c:v>
                </c:pt>
                <c:pt idx="183">
                  <c:v>26.846599999999999</c:v>
                </c:pt>
                <c:pt idx="184">
                  <c:v>26.8977</c:v>
                </c:pt>
                <c:pt idx="185">
                  <c:v>26.948899999999998</c:v>
                </c:pt>
                <c:pt idx="186">
                  <c:v>27</c:v>
                </c:pt>
                <c:pt idx="187">
                  <c:v>27.052</c:v>
                </c:pt>
                <c:pt idx="188">
                  <c:v>27.104099999999999</c:v>
                </c:pt>
                <c:pt idx="189">
                  <c:v>27.156099999999999</c:v>
                </c:pt>
                <c:pt idx="190">
                  <c:v>27.194700000000001</c:v>
                </c:pt>
                <c:pt idx="191">
                  <c:v>27.2333</c:v>
                </c:pt>
                <c:pt idx="192">
                  <c:v>27.285299999999999</c:v>
                </c:pt>
                <c:pt idx="193">
                  <c:v>27.349799999999998</c:v>
                </c:pt>
                <c:pt idx="194">
                  <c:v>27.431899999999999</c:v>
                </c:pt>
                <c:pt idx="195">
                  <c:v>27.5367</c:v>
                </c:pt>
                <c:pt idx="196">
                  <c:v>27.6721</c:v>
                </c:pt>
                <c:pt idx="197">
                  <c:v>27.837599999999998</c:v>
                </c:pt>
                <c:pt idx="198">
                  <c:v>28.058399999999999</c:v>
                </c:pt>
                <c:pt idx="199">
                  <c:v>28.279199999999999</c:v>
                </c:pt>
                <c:pt idx="200">
                  <c:v>28.5</c:v>
                </c:pt>
                <c:pt idx="201">
                  <c:v>28.8</c:v>
                </c:pt>
                <c:pt idx="202">
                  <c:v>29.2</c:v>
                </c:pt>
                <c:pt idx="203">
                  <c:v>29.6</c:v>
                </c:pt>
                <c:pt idx="204">
                  <c:v>30</c:v>
                </c:pt>
                <c:pt idx="205">
                  <c:v>30.75</c:v>
                </c:pt>
                <c:pt idx="206">
                  <c:v>31.5</c:v>
                </c:pt>
                <c:pt idx="207">
                  <c:v>32.4</c:v>
                </c:pt>
                <c:pt idx="208">
                  <c:v>33.6</c:v>
                </c:pt>
                <c:pt idx="209">
                  <c:v>34.799999999999997</c:v>
                </c:pt>
                <c:pt idx="210">
                  <c:v>36</c:v>
                </c:pt>
                <c:pt idx="211">
                  <c:v>37.799999999999997</c:v>
                </c:pt>
                <c:pt idx="212">
                  <c:v>40.5</c:v>
                </c:pt>
                <c:pt idx="213">
                  <c:v>43.2</c:v>
                </c:pt>
                <c:pt idx="214">
                  <c:v>46.616700000000002</c:v>
                </c:pt>
                <c:pt idx="215">
                  <c:v>46.6267</c:v>
                </c:pt>
                <c:pt idx="216">
                  <c:v>46.639699999999998</c:v>
                </c:pt>
                <c:pt idx="217">
                  <c:v>46.656599999999997</c:v>
                </c:pt>
                <c:pt idx="218">
                  <c:v>46.678600000000003</c:v>
                </c:pt>
                <c:pt idx="219">
                  <c:v>46.707099999999997</c:v>
                </c:pt>
                <c:pt idx="220">
                  <c:v>46.744300000000003</c:v>
                </c:pt>
                <c:pt idx="221">
                  <c:v>46.789499999999997</c:v>
                </c:pt>
                <c:pt idx="222">
                  <c:v>46.835000000000001</c:v>
                </c:pt>
                <c:pt idx="223">
                  <c:v>46.880800000000001</c:v>
                </c:pt>
                <c:pt idx="224">
                  <c:v>46.926600000000001</c:v>
                </c:pt>
                <c:pt idx="225">
                  <c:v>46.9726</c:v>
                </c:pt>
                <c:pt idx="226">
                  <c:v>47.028799999999997</c:v>
                </c:pt>
                <c:pt idx="227">
                  <c:v>47.085299999999997</c:v>
                </c:pt>
                <c:pt idx="228">
                  <c:v>47.139000000000003</c:v>
                </c:pt>
                <c:pt idx="229">
                  <c:v>47.191699999999997</c:v>
                </c:pt>
                <c:pt idx="230">
                  <c:v>47.243899999999996</c:v>
                </c:pt>
                <c:pt idx="231">
                  <c:v>47.295999999999999</c:v>
                </c:pt>
                <c:pt idx="232">
                  <c:v>47.348100000000002</c:v>
                </c:pt>
                <c:pt idx="233">
                  <c:v>47.400100000000002</c:v>
                </c:pt>
                <c:pt idx="234">
                  <c:v>47.452199999999998</c:v>
                </c:pt>
                <c:pt idx="235">
                  <c:v>47.504199999999997</c:v>
                </c:pt>
                <c:pt idx="236">
                  <c:v>47.556199999999997</c:v>
                </c:pt>
                <c:pt idx="237">
                  <c:v>47.6083</c:v>
                </c:pt>
                <c:pt idx="238">
                  <c:v>47.660299999999999</c:v>
                </c:pt>
                <c:pt idx="239">
                  <c:v>47.712299999999999</c:v>
                </c:pt>
                <c:pt idx="240">
                  <c:v>47.764400000000002</c:v>
                </c:pt>
                <c:pt idx="241">
                  <c:v>47.816400000000002</c:v>
                </c:pt>
                <c:pt idx="242">
                  <c:v>47.868400000000001</c:v>
                </c:pt>
                <c:pt idx="243">
                  <c:v>47.920400000000001</c:v>
                </c:pt>
                <c:pt idx="244">
                  <c:v>47.972499999999997</c:v>
                </c:pt>
                <c:pt idx="245">
                  <c:v>48.024500000000003</c:v>
                </c:pt>
                <c:pt idx="246">
                  <c:v>48.076500000000003</c:v>
                </c:pt>
                <c:pt idx="247">
                  <c:v>48.128599999999999</c:v>
                </c:pt>
                <c:pt idx="248">
                  <c:v>48.180599999999998</c:v>
                </c:pt>
                <c:pt idx="249">
                  <c:v>48.232599999999998</c:v>
                </c:pt>
                <c:pt idx="250">
                  <c:v>48.284700000000001</c:v>
                </c:pt>
                <c:pt idx="251">
                  <c:v>48.3367</c:v>
                </c:pt>
                <c:pt idx="252">
                  <c:v>48.3887</c:v>
                </c:pt>
                <c:pt idx="253">
                  <c:v>48.4407</c:v>
                </c:pt>
                <c:pt idx="254">
                  <c:v>48.492800000000003</c:v>
                </c:pt>
                <c:pt idx="255">
                  <c:v>48.544800000000002</c:v>
                </c:pt>
                <c:pt idx="256">
                  <c:v>48.596800000000002</c:v>
                </c:pt>
                <c:pt idx="257">
                  <c:v>48.648899999999998</c:v>
                </c:pt>
                <c:pt idx="258">
                  <c:v>48.700899999999997</c:v>
                </c:pt>
                <c:pt idx="259">
                  <c:v>48.752899999999997</c:v>
                </c:pt>
                <c:pt idx="260">
                  <c:v>48.805</c:v>
                </c:pt>
                <c:pt idx="261">
                  <c:v>48.856999999999999</c:v>
                </c:pt>
                <c:pt idx="262">
                  <c:v>48.908999999999999</c:v>
                </c:pt>
                <c:pt idx="263">
                  <c:v>48.960999999999999</c:v>
                </c:pt>
                <c:pt idx="264">
                  <c:v>49.013100000000001</c:v>
                </c:pt>
                <c:pt idx="265">
                  <c:v>49.065100000000001</c:v>
                </c:pt>
                <c:pt idx="266">
                  <c:v>49.117100000000001</c:v>
                </c:pt>
                <c:pt idx="267">
                  <c:v>49.169199999999996</c:v>
                </c:pt>
                <c:pt idx="268">
                  <c:v>49.221200000000003</c:v>
                </c:pt>
                <c:pt idx="269">
                  <c:v>49.273200000000003</c:v>
                </c:pt>
                <c:pt idx="270">
                  <c:v>49.325299999999999</c:v>
                </c:pt>
                <c:pt idx="271">
                  <c:v>49.377299999999998</c:v>
                </c:pt>
                <c:pt idx="272">
                  <c:v>49.429299999999998</c:v>
                </c:pt>
                <c:pt idx="273">
                  <c:v>49.464700000000001</c:v>
                </c:pt>
                <c:pt idx="274">
                  <c:v>49.5</c:v>
                </c:pt>
                <c:pt idx="275">
                  <c:v>49.552</c:v>
                </c:pt>
                <c:pt idx="276">
                  <c:v>49.604100000000003</c:v>
                </c:pt>
                <c:pt idx="277">
                  <c:v>49.656100000000002</c:v>
                </c:pt>
                <c:pt idx="278">
                  <c:v>49.708100000000002</c:v>
                </c:pt>
                <c:pt idx="279">
                  <c:v>49.760199999999998</c:v>
                </c:pt>
                <c:pt idx="280">
                  <c:v>49.812199999999997</c:v>
                </c:pt>
                <c:pt idx="281">
                  <c:v>49.864199999999997</c:v>
                </c:pt>
                <c:pt idx="282">
                  <c:v>49.916200000000003</c:v>
                </c:pt>
                <c:pt idx="283">
                  <c:v>49.968299999999999</c:v>
                </c:pt>
                <c:pt idx="284">
                  <c:v>50.020299999999999</c:v>
                </c:pt>
                <c:pt idx="285">
                  <c:v>50.072299999999998</c:v>
                </c:pt>
                <c:pt idx="286">
                  <c:v>50.124400000000001</c:v>
                </c:pt>
                <c:pt idx="287">
                  <c:v>50.176400000000001</c:v>
                </c:pt>
                <c:pt idx="288">
                  <c:v>50.228400000000001</c:v>
                </c:pt>
                <c:pt idx="289">
                  <c:v>50.280500000000004</c:v>
                </c:pt>
                <c:pt idx="290">
                  <c:v>50.332500000000003</c:v>
                </c:pt>
                <c:pt idx="291">
                  <c:v>50.366199999999999</c:v>
                </c:pt>
                <c:pt idx="292">
                  <c:v>50.4</c:v>
                </c:pt>
                <c:pt idx="293">
                  <c:v>50.451999999999998</c:v>
                </c:pt>
                <c:pt idx="294">
                  <c:v>50.504100000000001</c:v>
                </c:pt>
                <c:pt idx="295">
                  <c:v>50.556100000000001</c:v>
                </c:pt>
                <c:pt idx="296">
                  <c:v>50.586399999999998</c:v>
                </c:pt>
                <c:pt idx="297">
                  <c:v>50.616700000000002</c:v>
                </c:pt>
                <c:pt idx="298">
                  <c:v>50.668700000000001</c:v>
                </c:pt>
                <c:pt idx="299">
                  <c:v>50.733199999999997</c:v>
                </c:pt>
                <c:pt idx="300">
                  <c:v>50.815300000000001</c:v>
                </c:pt>
                <c:pt idx="301">
                  <c:v>50.907600000000002</c:v>
                </c:pt>
                <c:pt idx="302">
                  <c:v>51</c:v>
                </c:pt>
                <c:pt idx="303">
                  <c:v>51.136400000000002</c:v>
                </c:pt>
                <c:pt idx="304">
                  <c:v>51.306800000000003</c:v>
                </c:pt>
                <c:pt idx="305">
                  <c:v>51.545400000000001</c:v>
                </c:pt>
                <c:pt idx="306">
                  <c:v>51.863599999999998</c:v>
                </c:pt>
                <c:pt idx="307">
                  <c:v>52.181800000000003</c:v>
                </c:pt>
                <c:pt idx="308">
                  <c:v>52.5</c:v>
                </c:pt>
                <c:pt idx="309">
                  <c:v>53</c:v>
                </c:pt>
                <c:pt idx="310">
                  <c:v>53.5</c:v>
                </c:pt>
                <c:pt idx="311">
                  <c:v>54</c:v>
                </c:pt>
                <c:pt idx="312">
                  <c:v>54.75</c:v>
                </c:pt>
                <c:pt idx="313">
                  <c:v>55.5</c:v>
                </c:pt>
                <c:pt idx="314">
                  <c:v>56.55</c:v>
                </c:pt>
                <c:pt idx="315">
                  <c:v>57.6</c:v>
                </c:pt>
                <c:pt idx="316">
                  <c:v>59.04</c:v>
                </c:pt>
                <c:pt idx="317">
                  <c:v>60.96</c:v>
                </c:pt>
                <c:pt idx="318">
                  <c:v>62.88</c:v>
                </c:pt>
                <c:pt idx="319">
                  <c:v>64.8</c:v>
                </c:pt>
                <c:pt idx="320">
                  <c:v>67.733400000000003</c:v>
                </c:pt>
                <c:pt idx="321">
                  <c:v>70.666700000000006</c:v>
                </c:pt>
                <c:pt idx="322">
                  <c:v>70.676699999999997</c:v>
                </c:pt>
                <c:pt idx="323">
                  <c:v>70.689700000000002</c:v>
                </c:pt>
                <c:pt idx="324">
                  <c:v>70.706599999999995</c:v>
                </c:pt>
                <c:pt idx="325">
                  <c:v>70.7286</c:v>
                </c:pt>
                <c:pt idx="326">
                  <c:v>70.757099999999994</c:v>
                </c:pt>
                <c:pt idx="327">
                  <c:v>70.794300000000007</c:v>
                </c:pt>
                <c:pt idx="328">
                  <c:v>70.839500000000001</c:v>
                </c:pt>
                <c:pt idx="329">
                  <c:v>70.885000000000005</c:v>
                </c:pt>
                <c:pt idx="330">
                  <c:v>70.930800000000005</c:v>
                </c:pt>
                <c:pt idx="331">
                  <c:v>70.976600000000005</c:v>
                </c:pt>
                <c:pt idx="332">
                  <c:v>71.022599999999997</c:v>
                </c:pt>
                <c:pt idx="333">
                  <c:v>71.078800000000001</c:v>
                </c:pt>
                <c:pt idx="334">
                  <c:v>71.135300000000001</c:v>
                </c:pt>
                <c:pt idx="335">
                  <c:v>71.188999999999993</c:v>
                </c:pt>
                <c:pt idx="336">
                  <c:v>71.241699999999994</c:v>
                </c:pt>
                <c:pt idx="337">
                  <c:v>71.293899999999994</c:v>
                </c:pt>
                <c:pt idx="338">
                  <c:v>71.346000000000004</c:v>
                </c:pt>
                <c:pt idx="339">
                  <c:v>71.398099999999999</c:v>
                </c:pt>
                <c:pt idx="340">
                  <c:v>71.450100000000006</c:v>
                </c:pt>
                <c:pt idx="341">
                  <c:v>71.502200000000002</c:v>
                </c:pt>
                <c:pt idx="342">
                  <c:v>71.554199999999994</c:v>
                </c:pt>
                <c:pt idx="343">
                  <c:v>71.606200000000001</c:v>
                </c:pt>
                <c:pt idx="344">
                  <c:v>71.658299999999997</c:v>
                </c:pt>
                <c:pt idx="345">
                  <c:v>71.710300000000004</c:v>
                </c:pt>
                <c:pt idx="346">
                  <c:v>71.762299999999996</c:v>
                </c:pt>
                <c:pt idx="347">
                  <c:v>71.814400000000006</c:v>
                </c:pt>
                <c:pt idx="348">
                  <c:v>71.866399999999999</c:v>
                </c:pt>
                <c:pt idx="349">
                  <c:v>71.918400000000005</c:v>
                </c:pt>
                <c:pt idx="350">
                  <c:v>71.970399999999998</c:v>
                </c:pt>
                <c:pt idx="351">
                  <c:v>72.022499999999994</c:v>
                </c:pt>
                <c:pt idx="352">
                  <c:v>72.0745</c:v>
                </c:pt>
                <c:pt idx="353">
                  <c:v>72.126499999999993</c:v>
                </c:pt>
                <c:pt idx="354">
                  <c:v>72.178600000000003</c:v>
                </c:pt>
                <c:pt idx="355">
                  <c:v>72.230599999999995</c:v>
                </c:pt>
                <c:pt idx="356">
                  <c:v>72.282600000000002</c:v>
                </c:pt>
                <c:pt idx="357">
                  <c:v>72.334699999999998</c:v>
                </c:pt>
                <c:pt idx="358">
                  <c:v>72.386700000000005</c:v>
                </c:pt>
                <c:pt idx="359">
                  <c:v>72.438699999999997</c:v>
                </c:pt>
                <c:pt idx="360">
                  <c:v>72.490700000000004</c:v>
                </c:pt>
                <c:pt idx="361">
                  <c:v>72.5428</c:v>
                </c:pt>
                <c:pt idx="362">
                  <c:v>72.594800000000006</c:v>
                </c:pt>
                <c:pt idx="363">
                  <c:v>72.646799999999999</c:v>
                </c:pt>
                <c:pt idx="364">
                  <c:v>72.698899999999995</c:v>
                </c:pt>
                <c:pt idx="365">
                  <c:v>72.750900000000001</c:v>
                </c:pt>
                <c:pt idx="366">
                  <c:v>72.802899999999994</c:v>
                </c:pt>
                <c:pt idx="367">
                  <c:v>72.855000000000004</c:v>
                </c:pt>
                <c:pt idx="368">
                  <c:v>72.906999999999996</c:v>
                </c:pt>
                <c:pt idx="369">
                  <c:v>72.959000000000003</c:v>
                </c:pt>
                <c:pt idx="370">
                  <c:v>73.010999999999996</c:v>
                </c:pt>
                <c:pt idx="371">
                  <c:v>73.063100000000006</c:v>
                </c:pt>
                <c:pt idx="372">
                  <c:v>73.115099999999998</c:v>
                </c:pt>
                <c:pt idx="373">
                  <c:v>73.167100000000005</c:v>
                </c:pt>
                <c:pt idx="374">
                  <c:v>73.219200000000001</c:v>
                </c:pt>
                <c:pt idx="375">
                  <c:v>73.271199999999993</c:v>
                </c:pt>
                <c:pt idx="376">
                  <c:v>73.3232</c:v>
                </c:pt>
                <c:pt idx="377">
                  <c:v>73.375299999999996</c:v>
                </c:pt>
                <c:pt idx="378">
                  <c:v>73.427300000000002</c:v>
                </c:pt>
                <c:pt idx="379">
                  <c:v>73.4636</c:v>
                </c:pt>
                <c:pt idx="380">
                  <c:v>73.5</c:v>
                </c:pt>
                <c:pt idx="381">
                  <c:v>73.552000000000007</c:v>
                </c:pt>
                <c:pt idx="382">
                  <c:v>73.604100000000003</c:v>
                </c:pt>
                <c:pt idx="383">
                  <c:v>73.656099999999995</c:v>
                </c:pt>
                <c:pt idx="384">
                  <c:v>73.708100000000002</c:v>
                </c:pt>
                <c:pt idx="385">
                  <c:v>73.760199999999998</c:v>
                </c:pt>
                <c:pt idx="386">
                  <c:v>73.812200000000004</c:v>
                </c:pt>
                <c:pt idx="387">
                  <c:v>73.864199999999997</c:v>
                </c:pt>
                <c:pt idx="388">
                  <c:v>73.916200000000003</c:v>
                </c:pt>
                <c:pt idx="389">
                  <c:v>73.968299999999999</c:v>
                </c:pt>
                <c:pt idx="390">
                  <c:v>74.020300000000006</c:v>
                </c:pt>
                <c:pt idx="391">
                  <c:v>74.072299999999998</c:v>
                </c:pt>
                <c:pt idx="392">
                  <c:v>74.124399999999994</c:v>
                </c:pt>
                <c:pt idx="393">
                  <c:v>74.176400000000001</c:v>
                </c:pt>
                <c:pt idx="394">
                  <c:v>74.228399999999993</c:v>
                </c:pt>
                <c:pt idx="395">
                  <c:v>74.280500000000004</c:v>
                </c:pt>
                <c:pt idx="396">
                  <c:v>74.332499999999996</c:v>
                </c:pt>
                <c:pt idx="397">
                  <c:v>74.384500000000003</c:v>
                </c:pt>
                <c:pt idx="398">
                  <c:v>74.436499999999995</c:v>
                </c:pt>
                <c:pt idx="399">
                  <c:v>74.488600000000005</c:v>
                </c:pt>
                <c:pt idx="400">
                  <c:v>74.540599999999998</c:v>
                </c:pt>
                <c:pt idx="401">
                  <c:v>74.592600000000004</c:v>
                </c:pt>
                <c:pt idx="402">
                  <c:v>74.6297</c:v>
                </c:pt>
                <c:pt idx="403">
                  <c:v>74.666700000000006</c:v>
                </c:pt>
                <c:pt idx="404">
                  <c:v>74.718699999999998</c:v>
                </c:pt>
                <c:pt idx="405">
                  <c:v>74.783199999999994</c:v>
                </c:pt>
                <c:pt idx="406">
                  <c:v>74.855500000000006</c:v>
                </c:pt>
                <c:pt idx="407">
                  <c:v>74.927700000000002</c:v>
                </c:pt>
                <c:pt idx="408">
                  <c:v>75</c:v>
                </c:pt>
                <c:pt idx="409">
                  <c:v>75.133099999999999</c:v>
                </c:pt>
                <c:pt idx="410">
                  <c:v>75.304000000000002</c:v>
                </c:pt>
                <c:pt idx="411">
                  <c:v>75.543199999999999</c:v>
                </c:pt>
                <c:pt idx="412">
                  <c:v>75.862099999999998</c:v>
                </c:pt>
                <c:pt idx="413">
                  <c:v>76.181100000000001</c:v>
                </c:pt>
                <c:pt idx="414">
                  <c:v>76.5</c:v>
                </c:pt>
                <c:pt idx="415">
                  <c:v>77</c:v>
                </c:pt>
                <c:pt idx="416">
                  <c:v>77.5</c:v>
                </c:pt>
                <c:pt idx="417">
                  <c:v>78</c:v>
                </c:pt>
                <c:pt idx="418">
                  <c:v>78.75</c:v>
                </c:pt>
                <c:pt idx="419">
                  <c:v>79.5</c:v>
                </c:pt>
              </c:numCache>
            </c:numRef>
          </c:xVal>
          <c:yVal>
            <c:numRef>
              <c:f>'M1'!$F$12:$F$431</c:f>
              <c:numCache>
                <c:formatCode>General</c:formatCode>
                <c:ptCount val="42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9.72E-30</c:v>
                </c:pt>
                <c:pt idx="30">
                  <c:v>2.042E-25</c:v>
                </c:pt>
                <c:pt idx="31">
                  <c:v>1.2460000000000001E-21</c:v>
                </c:pt>
                <c:pt idx="32">
                  <c:v>1.4470000000000001E-18</c:v>
                </c:pt>
                <c:pt idx="33">
                  <c:v>4.137E-16</c:v>
                </c:pt>
                <c:pt idx="34">
                  <c:v>3.8350000000000002E-14</c:v>
                </c:pt>
                <c:pt idx="35">
                  <c:v>1.4790000000000001E-12</c:v>
                </c:pt>
                <c:pt idx="36">
                  <c:v>2.8990000000000001E-11</c:v>
                </c:pt>
                <c:pt idx="37">
                  <c:v>3.3560000000000001E-10</c:v>
                </c:pt>
                <c:pt idx="38">
                  <c:v>2.5629999999999999E-9</c:v>
                </c:pt>
                <c:pt idx="39">
                  <c:v>1.4020000000000001E-8</c:v>
                </c:pt>
                <c:pt idx="40">
                  <c:v>5.5719999999999999E-8</c:v>
                </c:pt>
                <c:pt idx="41">
                  <c:v>1.6859999999999999E-7</c:v>
                </c:pt>
                <c:pt idx="42">
                  <c:v>4.2430000000000001E-7</c:v>
                </c:pt>
                <c:pt idx="43">
                  <c:v>9.3170000000000001E-7</c:v>
                </c:pt>
                <c:pt idx="44">
                  <c:v>1.841E-6</c:v>
                </c:pt>
                <c:pt idx="45">
                  <c:v>3.3400000000000002E-6</c:v>
                </c:pt>
                <c:pt idx="46">
                  <c:v>5.6559999999999997E-6</c:v>
                </c:pt>
                <c:pt idx="47">
                  <c:v>9.0389999999999993E-6</c:v>
                </c:pt>
                <c:pt idx="48">
                  <c:v>1.376E-5</c:v>
                </c:pt>
                <c:pt idx="49">
                  <c:v>2.0089999999999999E-5</c:v>
                </c:pt>
                <c:pt idx="50">
                  <c:v>2.8289999999999998E-5</c:v>
                </c:pt>
                <c:pt idx="51">
                  <c:v>3.8630000000000001E-5</c:v>
                </c:pt>
                <c:pt idx="52">
                  <c:v>5.1320000000000003E-5</c:v>
                </c:pt>
                <c:pt idx="53">
                  <c:v>6.6550000000000005E-5</c:v>
                </c:pt>
                <c:pt idx="54">
                  <c:v>8.4480000000000004E-5</c:v>
                </c:pt>
                <c:pt idx="55">
                  <c:v>1.052E-4</c:v>
                </c:pt>
                <c:pt idx="56">
                  <c:v>1.2879999999999999E-4</c:v>
                </c:pt>
                <c:pt idx="57">
                  <c:v>1.5540000000000001E-4</c:v>
                </c:pt>
                <c:pt idx="58">
                  <c:v>1.8479999999999999E-4</c:v>
                </c:pt>
                <c:pt idx="59">
                  <c:v>2.1699999999999999E-4</c:v>
                </c:pt>
                <c:pt idx="60">
                  <c:v>2.52E-4</c:v>
                </c:pt>
                <c:pt idx="61">
                  <c:v>2.8959999999999999E-4</c:v>
                </c:pt>
                <c:pt idx="62">
                  <c:v>3.2969999999999999E-4</c:v>
                </c:pt>
                <c:pt idx="63">
                  <c:v>3.7219999999999999E-4</c:v>
                </c:pt>
                <c:pt idx="64">
                  <c:v>4.169E-4</c:v>
                </c:pt>
                <c:pt idx="65">
                  <c:v>4.6349999999999999E-4</c:v>
                </c:pt>
                <c:pt idx="66">
                  <c:v>5.1210000000000003E-4</c:v>
                </c:pt>
                <c:pt idx="67">
                  <c:v>5.6229999999999995E-4</c:v>
                </c:pt>
                <c:pt idx="68">
                  <c:v>6.1399999999999996E-4</c:v>
                </c:pt>
                <c:pt idx="69">
                  <c:v>6.6719999999999995E-4</c:v>
                </c:pt>
                <c:pt idx="70">
                  <c:v>7.2150000000000003E-4</c:v>
                </c:pt>
                <c:pt idx="71">
                  <c:v>7.7689999999999996E-4</c:v>
                </c:pt>
                <c:pt idx="72">
                  <c:v>8.3330000000000003E-4</c:v>
                </c:pt>
                <c:pt idx="73">
                  <c:v>8.9059999999999996E-4</c:v>
                </c:pt>
                <c:pt idx="74">
                  <c:v>9.4859999999999996E-4</c:v>
                </c:pt>
                <c:pt idx="75">
                  <c:v>1.0070000000000001E-3</c:v>
                </c:pt>
                <c:pt idx="76">
                  <c:v>1.067E-3</c:v>
                </c:pt>
                <c:pt idx="77">
                  <c:v>1.127E-3</c:v>
                </c:pt>
                <c:pt idx="78">
                  <c:v>1.1869999999999999E-3</c:v>
                </c:pt>
                <c:pt idx="79">
                  <c:v>1.248E-3</c:v>
                </c:pt>
                <c:pt idx="80">
                  <c:v>1.31E-3</c:v>
                </c:pt>
                <c:pt idx="81">
                  <c:v>1.372E-3</c:v>
                </c:pt>
                <c:pt idx="82">
                  <c:v>1.4350000000000001E-3</c:v>
                </c:pt>
                <c:pt idx="83">
                  <c:v>1.498E-3</c:v>
                </c:pt>
                <c:pt idx="84">
                  <c:v>1.562E-3</c:v>
                </c:pt>
                <c:pt idx="85">
                  <c:v>1.6260000000000001E-3</c:v>
                </c:pt>
                <c:pt idx="86">
                  <c:v>1.6739999999999999E-3</c:v>
                </c:pt>
                <c:pt idx="87">
                  <c:v>1.7229999999999999E-3</c:v>
                </c:pt>
                <c:pt idx="88">
                  <c:v>1.7719999999999999E-3</c:v>
                </c:pt>
                <c:pt idx="89">
                  <c:v>1.787E-3</c:v>
                </c:pt>
                <c:pt idx="90">
                  <c:v>1.7589999999999999E-3</c:v>
                </c:pt>
                <c:pt idx="91">
                  <c:v>1.6850000000000001E-3</c:v>
                </c:pt>
                <c:pt idx="92">
                  <c:v>1.57E-3</c:v>
                </c:pt>
                <c:pt idx="93">
                  <c:v>1.4109999999999999E-3</c:v>
                </c:pt>
                <c:pt idx="94">
                  <c:v>1.263E-3</c:v>
                </c:pt>
                <c:pt idx="95">
                  <c:v>1.1349999999999999E-3</c:v>
                </c:pt>
                <c:pt idx="96">
                  <c:v>9.6860000000000002E-4</c:v>
                </c:pt>
                <c:pt idx="97">
                  <c:v>8.1369999999999999E-4</c:v>
                </c:pt>
                <c:pt idx="98">
                  <c:v>6.9680000000000002E-4</c:v>
                </c:pt>
                <c:pt idx="99">
                  <c:v>6.3299999999999999E-4</c:v>
                </c:pt>
                <c:pt idx="100">
                  <c:v>5.9190000000000002E-4</c:v>
                </c:pt>
                <c:pt idx="101">
                  <c:v>5.4560000000000003E-4</c:v>
                </c:pt>
                <c:pt idx="102">
                  <c:v>4.9770000000000001E-4</c:v>
                </c:pt>
                <c:pt idx="103">
                  <c:v>4.4630000000000001E-4</c:v>
                </c:pt>
                <c:pt idx="104">
                  <c:v>3.7990000000000002E-4</c:v>
                </c:pt>
                <c:pt idx="105">
                  <c:v>3.235E-4</c:v>
                </c:pt>
                <c:pt idx="106">
                  <c:v>2.6679999999999998E-4</c:v>
                </c:pt>
                <c:pt idx="107">
                  <c:v>2.2000000000000001E-4</c:v>
                </c:pt>
                <c:pt idx="108">
                  <c:v>1.8149999999999999E-4</c:v>
                </c:pt>
                <c:pt idx="109">
                  <c:v>1.5919999999999999E-4</c:v>
                </c:pt>
                <c:pt idx="110">
                  <c:v>1.5909999999999999E-4</c:v>
                </c:pt>
                <c:pt idx="111">
                  <c:v>1.5890000000000001E-4</c:v>
                </c:pt>
                <c:pt idx="112">
                  <c:v>1.5870000000000001E-4</c:v>
                </c:pt>
                <c:pt idx="113">
                  <c:v>1.585E-4</c:v>
                </c:pt>
                <c:pt idx="114">
                  <c:v>1.585E-4</c:v>
                </c:pt>
                <c:pt idx="115">
                  <c:v>1.5919999999999999E-4</c:v>
                </c:pt>
                <c:pt idx="116">
                  <c:v>1.6129999999999999E-4</c:v>
                </c:pt>
                <c:pt idx="117">
                  <c:v>1.651E-4</c:v>
                </c:pt>
                <c:pt idx="118">
                  <c:v>1.7110000000000001E-4</c:v>
                </c:pt>
                <c:pt idx="119">
                  <c:v>1.796E-4</c:v>
                </c:pt>
                <c:pt idx="120">
                  <c:v>1.9110000000000001E-4</c:v>
                </c:pt>
                <c:pt idx="121">
                  <c:v>2.0819999999999999E-4</c:v>
                </c:pt>
                <c:pt idx="122">
                  <c:v>2.276E-4</c:v>
                </c:pt>
                <c:pt idx="123">
                  <c:v>2.4709999999999999E-4</c:v>
                </c:pt>
                <c:pt idx="124">
                  <c:v>2.6679999999999998E-4</c:v>
                </c:pt>
                <c:pt idx="125">
                  <c:v>2.8669999999999998E-4</c:v>
                </c:pt>
                <c:pt idx="126">
                  <c:v>3.0679999999999998E-4</c:v>
                </c:pt>
                <c:pt idx="127">
                  <c:v>3.2709999999999998E-4</c:v>
                </c:pt>
                <c:pt idx="128">
                  <c:v>3.4759999999999999E-4</c:v>
                </c:pt>
                <c:pt idx="129">
                  <c:v>3.6840000000000001E-4</c:v>
                </c:pt>
                <c:pt idx="130">
                  <c:v>3.8929999999999998E-4</c:v>
                </c:pt>
                <c:pt idx="131">
                  <c:v>4.105E-4</c:v>
                </c:pt>
                <c:pt idx="132">
                  <c:v>4.3189999999999998E-4</c:v>
                </c:pt>
                <c:pt idx="133">
                  <c:v>4.5360000000000002E-4</c:v>
                </c:pt>
                <c:pt idx="134">
                  <c:v>4.7540000000000001E-4</c:v>
                </c:pt>
                <c:pt idx="135">
                  <c:v>4.975E-4</c:v>
                </c:pt>
                <c:pt idx="136">
                  <c:v>5.1990000000000001E-4</c:v>
                </c:pt>
                <c:pt idx="137">
                  <c:v>5.4239999999999996E-4</c:v>
                </c:pt>
                <c:pt idx="138">
                  <c:v>5.6519999999999997E-4</c:v>
                </c:pt>
                <c:pt idx="139">
                  <c:v>5.8819999999999999E-4</c:v>
                </c:pt>
                <c:pt idx="140">
                  <c:v>6.1149999999999996E-4</c:v>
                </c:pt>
                <c:pt idx="141">
                  <c:v>6.3500000000000004E-4</c:v>
                </c:pt>
                <c:pt idx="142">
                  <c:v>6.5859999999999996E-4</c:v>
                </c:pt>
                <c:pt idx="143">
                  <c:v>6.826E-4</c:v>
                </c:pt>
                <c:pt idx="144">
                  <c:v>7.0669999999999999E-4</c:v>
                </c:pt>
                <c:pt idx="145">
                  <c:v>7.3099999999999999E-4</c:v>
                </c:pt>
                <c:pt idx="146">
                  <c:v>7.5549999999999999E-4</c:v>
                </c:pt>
                <c:pt idx="147">
                  <c:v>7.8030000000000005E-4</c:v>
                </c:pt>
                <c:pt idx="148">
                  <c:v>8.0389999999999997E-4</c:v>
                </c:pt>
                <c:pt idx="149">
                  <c:v>8.2779999999999996E-4</c:v>
                </c:pt>
                <c:pt idx="150">
                  <c:v>8.5170000000000005E-4</c:v>
                </c:pt>
                <c:pt idx="151">
                  <c:v>8.7580000000000004E-4</c:v>
                </c:pt>
                <c:pt idx="152">
                  <c:v>9.0010000000000003E-4</c:v>
                </c:pt>
                <c:pt idx="153">
                  <c:v>9.2440000000000003E-4</c:v>
                </c:pt>
                <c:pt idx="154">
                  <c:v>9.4870000000000002E-4</c:v>
                </c:pt>
                <c:pt idx="155">
                  <c:v>9.7320000000000002E-4</c:v>
                </c:pt>
                <c:pt idx="156">
                  <c:v>9.9759999999999996E-4</c:v>
                </c:pt>
                <c:pt idx="157">
                  <c:v>1.0219999999999999E-3</c:v>
                </c:pt>
                <c:pt idx="158">
                  <c:v>1.0480000000000001E-3</c:v>
                </c:pt>
                <c:pt idx="159">
                  <c:v>1.0740000000000001E-3</c:v>
                </c:pt>
                <c:pt idx="160">
                  <c:v>1.0989999999999999E-3</c:v>
                </c:pt>
                <c:pt idx="161">
                  <c:v>1.1249999999999999E-3</c:v>
                </c:pt>
                <c:pt idx="162">
                  <c:v>1.15E-3</c:v>
                </c:pt>
                <c:pt idx="163">
                  <c:v>1.176E-3</c:v>
                </c:pt>
                <c:pt idx="164">
                  <c:v>1.201E-3</c:v>
                </c:pt>
                <c:pt idx="165">
                  <c:v>1.2260000000000001E-3</c:v>
                </c:pt>
                <c:pt idx="166">
                  <c:v>1.2509999999999999E-3</c:v>
                </c:pt>
                <c:pt idx="167">
                  <c:v>1.276E-3</c:v>
                </c:pt>
                <c:pt idx="168">
                  <c:v>1.2999999999999999E-3</c:v>
                </c:pt>
                <c:pt idx="169">
                  <c:v>1.325E-3</c:v>
                </c:pt>
                <c:pt idx="170">
                  <c:v>1.3489999999999999E-3</c:v>
                </c:pt>
                <c:pt idx="171">
                  <c:v>1.3730000000000001E-3</c:v>
                </c:pt>
                <c:pt idx="172">
                  <c:v>1.397E-3</c:v>
                </c:pt>
                <c:pt idx="173">
                  <c:v>1.421E-3</c:v>
                </c:pt>
                <c:pt idx="174">
                  <c:v>1.444E-3</c:v>
                </c:pt>
                <c:pt idx="175">
                  <c:v>1.4679999999999999E-3</c:v>
                </c:pt>
                <c:pt idx="176">
                  <c:v>1.4909999999999999E-3</c:v>
                </c:pt>
                <c:pt idx="177">
                  <c:v>1.5139999999999999E-3</c:v>
                </c:pt>
                <c:pt idx="178">
                  <c:v>1.536E-3</c:v>
                </c:pt>
                <c:pt idx="179">
                  <c:v>1.5590000000000001E-3</c:v>
                </c:pt>
                <c:pt idx="180">
                  <c:v>1.5809999999999999E-3</c:v>
                </c:pt>
                <c:pt idx="181">
                  <c:v>1.604E-3</c:v>
                </c:pt>
                <c:pt idx="182">
                  <c:v>1.6260000000000001E-3</c:v>
                </c:pt>
                <c:pt idx="183">
                  <c:v>1.6479999999999999E-3</c:v>
                </c:pt>
                <c:pt idx="184">
                  <c:v>1.67E-3</c:v>
                </c:pt>
                <c:pt idx="185">
                  <c:v>1.6919999999999999E-3</c:v>
                </c:pt>
                <c:pt idx="186">
                  <c:v>1.7129999999999999E-3</c:v>
                </c:pt>
                <c:pt idx="187">
                  <c:v>1.735E-3</c:v>
                </c:pt>
                <c:pt idx="188">
                  <c:v>1.7570000000000001E-3</c:v>
                </c:pt>
                <c:pt idx="189">
                  <c:v>1.779E-3</c:v>
                </c:pt>
                <c:pt idx="190">
                  <c:v>1.7960000000000001E-3</c:v>
                </c:pt>
                <c:pt idx="191">
                  <c:v>1.812E-3</c:v>
                </c:pt>
                <c:pt idx="192">
                  <c:v>1.8240000000000001E-3</c:v>
                </c:pt>
                <c:pt idx="193">
                  <c:v>1.81E-3</c:v>
                </c:pt>
                <c:pt idx="194">
                  <c:v>1.766E-3</c:v>
                </c:pt>
                <c:pt idx="195">
                  <c:v>1.6900000000000001E-3</c:v>
                </c:pt>
                <c:pt idx="196">
                  <c:v>1.583E-3</c:v>
                </c:pt>
                <c:pt idx="197">
                  <c:v>1.4580000000000001E-3</c:v>
                </c:pt>
                <c:pt idx="198">
                  <c:v>1.3140000000000001E-3</c:v>
                </c:pt>
                <c:pt idx="199">
                  <c:v>1.1999999999999999E-3</c:v>
                </c:pt>
                <c:pt idx="200">
                  <c:v>1.111E-3</c:v>
                </c:pt>
                <c:pt idx="201">
                  <c:v>1.021E-3</c:v>
                </c:pt>
                <c:pt idx="202">
                  <c:v>9.3849999999999999E-4</c:v>
                </c:pt>
                <c:pt idx="203">
                  <c:v>8.8219999999999998E-4</c:v>
                </c:pt>
                <c:pt idx="204">
                  <c:v>8.3989999999999998E-4</c:v>
                </c:pt>
                <c:pt idx="205">
                  <c:v>7.7870000000000001E-4</c:v>
                </c:pt>
                <c:pt idx="206">
                  <c:v>7.2950000000000001E-4</c:v>
                </c:pt>
                <c:pt idx="207">
                  <c:v>6.7710000000000003E-4</c:v>
                </c:pt>
                <c:pt idx="208">
                  <c:v>6.1430000000000002E-4</c:v>
                </c:pt>
                <c:pt idx="209">
                  <c:v>5.5780000000000001E-4</c:v>
                </c:pt>
                <c:pt idx="210">
                  <c:v>5.0659999999999995E-4</c:v>
                </c:pt>
                <c:pt idx="211">
                  <c:v>4.3849999999999998E-4</c:v>
                </c:pt>
                <c:pt idx="212">
                  <c:v>3.5300000000000002E-4</c:v>
                </c:pt>
                <c:pt idx="213">
                  <c:v>2.8410000000000002E-4</c:v>
                </c:pt>
                <c:pt idx="214">
                  <c:v>2.1579999999999999E-4</c:v>
                </c:pt>
                <c:pt idx="215">
                  <c:v>2.1560000000000001E-4</c:v>
                </c:pt>
                <c:pt idx="216">
                  <c:v>2.154E-4</c:v>
                </c:pt>
                <c:pt idx="217">
                  <c:v>2.151E-4</c:v>
                </c:pt>
                <c:pt idx="218">
                  <c:v>2.1479999999999999E-4</c:v>
                </c:pt>
                <c:pt idx="219">
                  <c:v>2.1460000000000001E-4</c:v>
                </c:pt>
                <c:pt idx="220">
                  <c:v>2.1499999999999999E-4</c:v>
                </c:pt>
                <c:pt idx="221">
                  <c:v>2.1660000000000001E-4</c:v>
                </c:pt>
                <c:pt idx="222">
                  <c:v>2.197E-4</c:v>
                </c:pt>
                <c:pt idx="223">
                  <c:v>2.2450000000000001E-4</c:v>
                </c:pt>
                <c:pt idx="224">
                  <c:v>2.3139999999999999E-4</c:v>
                </c:pt>
                <c:pt idx="225">
                  <c:v>2.4039999999999999E-4</c:v>
                </c:pt>
                <c:pt idx="226">
                  <c:v>2.5359999999999998E-4</c:v>
                </c:pt>
                <c:pt idx="227">
                  <c:v>2.6790000000000001E-4</c:v>
                </c:pt>
                <c:pt idx="228">
                  <c:v>2.8170000000000002E-4</c:v>
                </c:pt>
                <c:pt idx="229">
                  <c:v>2.9510000000000002E-4</c:v>
                </c:pt>
                <c:pt idx="230">
                  <c:v>3.0800000000000001E-4</c:v>
                </c:pt>
                <c:pt idx="231">
                  <c:v>3.2039999999999998E-4</c:v>
                </c:pt>
                <c:pt idx="232">
                  <c:v>3.325E-4</c:v>
                </c:pt>
                <c:pt idx="233">
                  <c:v>3.4420000000000002E-4</c:v>
                </c:pt>
                <c:pt idx="234">
                  <c:v>3.5550000000000002E-4</c:v>
                </c:pt>
                <c:pt idx="235">
                  <c:v>3.6650000000000002E-4</c:v>
                </c:pt>
                <c:pt idx="236">
                  <c:v>3.771E-4</c:v>
                </c:pt>
                <c:pt idx="237">
                  <c:v>3.8739999999999998E-4</c:v>
                </c:pt>
                <c:pt idx="238">
                  <c:v>3.9740000000000001E-4</c:v>
                </c:pt>
                <c:pt idx="239">
                  <c:v>4.0719999999999998E-4</c:v>
                </c:pt>
                <c:pt idx="240">
                  <c:v>4.1659999999999999E-4</c:v>
                </c:pt>
                <c:pt idx="241">
                  <c:v>4.258E-4</c:v>
                </c:pt>
                <c:pt idx="242">
                  <c:v>4.347E-4</c:v>
                </c:pt>
                <c:pt idx="243">
                  <c:v>4.4339999999999999E-4</c:v>
                </c:pt>
                <c:pt idx="244">
                  <c:v>4.5179999999999998E-4</c:v>
                </c:pt>
                <c:pt idx="245">
                  <c:v>4.6000000000000001E-4</c:v>
                </c:pt>
                <c:pt idx="246">
                  <c:v>4.6799999999999999E-4</c:v>
                </c:pt>
                <c:pt idx="247">
                  <c:v>4.7580000000000002E-4</c:v>
                </c:pt>
                <c:pt idx="248">
                  <c:v>4.8329999999999998E-4</c:v>
                </c:pt>
                <c:pt idx="249">
                  <c:v>4.9069999999999995E-4</c:v>
                </c:pt>
                <c:pt idx="250">
                  <c:v>4.9790000000000001E-4</c:v>
                </c:pt>
                <c:pt idx="251">
                  <c:v>5.0480000000000002E-4</c:v>
                </c:pt>
                <c:pt idx="252">
                  <c:v>5.1170000000000002E-4</c:v>
                </c:pt>
                <c:pt idx="253">
                  <c:v>5.1829999999999997E-4</c:v>
                </c:pt>
                <c:pt idx="254">
                  <c:v>5.2479999999999996E-4</c:v>
                </c:pt>
                <c:pt idx="255">
                  <c:v>5.3109999999999995E-4</c:v>
                </c:pt>
                <c:pt idx="256">
                  <c:v>5.373E-4</c:v>
                </c:pt>
                <c:pt idx="257">
                  <c:v>5.4330000000000003E-4</c:v>
                </c:pt>
                <c:pt idx="258">
                  <c:v>5.4920000000000001E-4</c:v>
                </c:pt>
                <c:pt idx="259">
                  <c:v>5.5489999999999999E-4</c:v>
                </c:pt>
                <c:pt idx="260">
                  <c:v>5.6050000000000002E-4</c:v>
                </c:pt>
                <c:pt idx="261">
                  <c:v>5.6599999999999999E-4</c:v>
                </c:pt>
                <c:pt idx="262">
                  <c:v>5.7140000000000001E-4</c:v>
                </c:pt>
                <c:pt idx="263">
                  <c:v>5.7660000000000003E-4</c:v>
                </c:pt>
                <c:pt idx="264">
                  <c:v>5.8180000000000005E-4</c:v>
                </c:pt>
                <c:pt idx="265">
                  <c:v>5.8679999999999995E-4</c:v>
                </c:pt>
                <c:pt idx="266">
                  <c:v>5.9170000000000002E-4</c:v>
                </c:pt>
                <c:pt idx="267">
                  <c:v>5.9659999999999997E-4</c:v>
                </c:pt>
                <c:pt idx="268">
                  <c:v>6.0130000000000003E-4</c:v>
                </c:pt>
                <c:pt idx="269">
                  <c:v>6.0599999999999998E-4</c:v>
                </c:pt>
                <c:pt idx="270">
                  <c:v>6.1050000000000004E-4</c:v>
                </c:pt>
                <c:pt idx="271">
                  <c:v>6.1499999999999999E-4</c:v>
                </c:pt>
                <c:pt idx="272">
                  <c:v>6.1939999999999999E-4</c:v>
                </c:pt>
                <c:pt idx="273">
                  <c:v>6.223E-4</c:v>
                </c:pt>
                <c:pt idx="274">
                  <c:v>6.2520000000000002E-4</c:v>
                </c:pt>
                <c:pt idx="275">
                  <c:v>6.2949999999999996E-4</c:v>
                </c:pt>
                <c:pt idx="276">
                  <c:v>6.3360000000000001E-4</c:v>
                </c:pt>
                <c:pt idx="277">
                  <c:v>6.3770000000000005E-4</c:v>
                </c:pt>
                <c:pt idx="278">
                  <c:v>6.4179999999999999E-4</c:v>
                </c:pt>
                <c:pt idx="279">
                  <c:v>6.4579999999999998E-4</c:v>
                </c:pt>
                <c:pt idx="280">
                  <c:v>6.4970000000000002E-4</c:v>
                </c:pt>
                <c:pt idx="281">
                  <c:v>6.5359999999999995E-4</c:v>
                </c:pt>
                <c:pt idx="282">
                  <c:v>6.5740000000000004E-4</c:v>
                </c:pt>
                <c:pt idx="283">
                  <c:v>6.6120000000000003E-4</c:v>
                </c:pt>
                <c:pt idx="284">
                  <c:v>6.6489999999999995E-4</c:v>
                </c:pt>
                <c:pt idx="285">
                  <c:v>6.6859999999999999E-4</c:v>
                </c:pt>
                <c:pt idx="286">
                  <c:v>6.7219999999999997E-4</c:v>
                </c:pt>
                <c:pt idx="287">
                  <c:v>6.759E-4</c:v>
                </c:pt>
                <c:pt idx="288">
                  <c:v>6.7940000000000003E-4</c:v>
                </c:pt>
                <c:pt idx="289">
                  <c:v>6.8300000000000001E-4</c:v>
                </c:pt>
                <c:pt idx="290">
                  <c:v>6.8650000000000004E-4</c:v>
                </c:pt>
                <c:pt idx="291">
                  <c:v>6.8869999999999999E-4</c:v>
                </c:pt>
                <c:pt idx="292">
                  <c:v>6.9090000000000004E-4</c:v>
                </c:pt>
                <c:pt idx="293">
                  <c:v>6.9439999999999997E-4</c:v>
                </c:pt>
                <c:pt idx="294">
                  <c:v>6.9769999999999999E-4</c:v>
                </c:pt>
                <c:pt idx="295">
                  <c:v>7.0109999999999997E-4</c:v>
                </c:pt>
                <c:pt idx="296">
                  <c:v>7.0299999999999996E-4</c:v>
                </c:pt>
                <c:pt idx="297">
                  <c:v>7.0500000000000001E-4</c:v>
                </c:pt>
                <c:pt idx="298">
                  <c:v>7.0589999999999997E-4</c:v>
                </c:pt>
                <c:pt idx="299">
                  <c:v>6.9930000000000003E-4</c:v>
                </c:pt>
                <c:pt idx="300">
                  <c:v>6.8400000000000004E-4</c:v>
                </c:pt>
                <c:pt idx="301">
                  <c:v>6.6279999999999996E-4</c:v>
                </c:pt>
                <c:pt idx="302">
                  <c:v>6.4030000000000001E-4</c:v>
                </c:pt>
                <c:pt idx="303">
                  <c:v>6.0820000000000004E-4</c:v>
                </c:pt>
                <c:pt idx="304">
                  <c:v>5.7180000000000002E-4</c:v>
                </c:pt>
                <c:pt idx="305">
                  <c:v>5.2950000000000002E-4</c:v>
                </c:pt>
                <c:pt idx="306">
                  <c:v>4.8690000000000002E-4</c:v>
                </c:pt>
                <c:pt idx="307">
                  <c:v>4.5600000000000003E-4</c:v>
                </c:pt>
                <c:pt idx="308">
                  <c:v>4.3290000000000001E-4</c:v>
                </c:pt>
                <c:pt idx="309">
                  <c:v>4.057E-4</c:v>
                </c:pt>
                <c:pt idx="310">
                  <c:v>3.8499999999999998E-4</c:v>
                </c:pt>
                <c:pt idx="311">
                  <c:v>3.6749999999999999E-4</c:v>
                </c:pt>
                <c:pt idx="312">
                  <c:v>3.4440000000000002E-4</c:v>
                </c:pt>
                <c:pt idx="313">
                  <c:v>3.2370000000000001E-4</c:v>
                </c:pt>
                <c:pt idx="314">
                  <c:v>2.9730000000000002E-4</c:v>
                </c:pt>
                <c:pt idx="315">
                  <c:v>2.7320000000000003E-4</c:v>
                </c:pt>
                <c:pt idx="316">
                  <c:v>2.4340000000000001E-4</c:v>
                </c:pt>
                <c:pt idx="317">
                  <c:v>2.087E-4</c:v>
                </c:pt>
                <c:pt idx="318">
                  <c:v>1.7890000000000001E-4</c:v>
                </c:pt>
                <c:pt idx="319">
                  <c:v>1.5339999999999999E-4</c:v>
                </c:pt>
                <c:pt idx="320">
                  <c:v>1.211E-4</c:v>
                </c:pt>
                <c:pt idx="321">
                  <c:v>9.569E-5</c:v>
                </c:pt>
                <c:pt idx="322">
                  <c:v>9.5610000000000001E-5</c:v>
                </c:pt>
                <c:pt idx="323">
                  <c:v>9.5509999999999999E-5</c:v>
                </c:pt>
                <c:pt idx="324">
                  <c:v>9.5390000000000007E-5</c:v>
                </c:pt>
                <c:pt idx="325">
                  <c:v>9.5249999999999998E-5</c:v>
                </c:pt>
                <c:pt idx="326">
                  <c:v>9.5140000000000001E-5</c:v>
                </c:pt>
                <c:pt idx="327">
                  <c:v>9.5179999999999993E-5</c:v>
                </c:pt>
                <c:pt idx="328">
                  <c:v>9.5610000000000001E-5</c:v>
                </c:pt>
                <c:pt idx="329">
                  <c:v>9.6509999999999996E-5</c:v>
                </c:pt>
                <c:pt idx="330">
                  <c:v>9.7930000000000006E-5</c:v>
                </c:pt>
                <c:pt idx="331">
                  <c:v>9.9970000000000007E-5</c:v>
                </c:pt>
                <c:pt idx="332">
                  <c:v>1.027E-4</c:v>
                </c:pt>
                <c:pt idx="333">
                  <c:v>1.065E-4</c:v>
                </c:pt>
                <c:pt idx="334">
                  <c:v>1.106E-4</c:v>
                </c:pt>
                <c:pt idx="335">
                  <c:v>1.144E-4</c:v>
                </c:pt>
                <c:pt idx="336">
                  <c:v>1.18E-4</c:v>
                </c:pt>
                <c:pt idx="337">
                  <c:v>1.2129999999999999E-4</c:v>
                </c:pt>
                <c:pt idx="338">
                  <c:v>1.2449999999999999E-4</c:v>
                </c:pt>
                <c:pt idx="339">
                  <c:v>1.2740000000000001E-4</c:v>
                </c:pt>
                <c:pt idx="340">
                  <c:v>1.3019999999999999E-4</c:v>
                </c:pt>
                <c:pt idx="341">
                  <c:v>1.328E-4</c:v>
                </c:pt>
                <c:pt idx="342">
                  <c:v>1.3520000000000001E-4</c:v>
                </c:pt>
                <c:pt idx="343">
                  <c:v>1.3760000000000001E-4</c:v>
                </c:pt>
                <c:pt idx="344">
                  <c:v>1.3970000000000001E-4</c:v>
                </c:pt>
                <c:pt idx="345">
                  <c:v>1.418E-4</c:v>
                </c:pt>
                <c:pt idx="346">
                  <c:v>1.437E-4</c:v>
                </c:pt>
                <c:pt idx="347">
                  <c:v>1.4550000000000001E-4</c:v>
                </c:pt>
                <c:pt idx="348">
                  <c:v>1.472E-4</c:v>
                </c:pt>
                <c:pt idx="349">
                  <c:v>1.4880000000000001E-4</c:v>
                </c:pt>
                <c:pt idx="350">
                  <c:v>1.5029999999999999E-4</c:v>
                </c:pt>
                <c:pt idx="351">
                  <c:v>1.517E-4</c:v>
                </c:pt>
                <c:pt idx="352">
                  <c:v>1.5310000000000001E-4</c:v>
                </c:pt>
                <c:pt idx="353">
                  <c:v>1.5440000000000001E-4</c:v>
                </c:pt>
                <c:pt idx="354">
                  <c:v>1.5559999999999999E-4</c:v>
                </c:pt>
                <c:pt idx="355">
                  <c:v>1.5669999999999999E-4</c:v>
                </c:pt>
                <c:pt idx="356">
                  <c:v>1.5779999999999999E-4</c:v>
                </c:pt>
                <c:pt idx="357">
                  <c:v>1.5880000000000001E-4</c:v>
                </c:pt>
                <c:pt idx="358">
                  <c:v>1.5970000000000001E-4</c:v>
                </c:pt>
                <c:pt idx="359">
                  <c:v>1.607E-4</c:v>
                </c:pt>
                <c:pt idx="360">
                  <c:v>1.615E-4</c:v>
                </c:pt>
                <c:pt idx="361">
                  <c:v>1.6229999999999999E-4</c:v>
                </c:pt>
                <c:pt idx="362">
                  <c:v>1.6310000000000001E-4</c:v>
                </c:pt>
                <c:pt idx="363">
                  <c:v>1.639E-4</c:v>
                </c:pt>
                <c:pt idx="364">
                  <c:v>1.6459999999999999E-4</c:v>
                </c:pt>
                <c:pt idx="365">
                  <c:v>1.652E-4</c:v>
                </c:pt>
                <c:pt idx="366">
                  <c:v>1.6589999999999999E-4</c:v>
                </c:pt>
                <c:pt idx="367">
                  <c:v>1.6650000000000001E-4</c:v>
                </c:pt>
                <c:pt idx="368">
                  <c:v>1.671E-4</c:v>
                </c:pt>
                <c:pt idx="369">
                  <c:v>1.6760000000000001E-4</c:v>
                </c:pt>
                <c:pt idx="370">
                  <c:v>1.682E-4</c:v>
                </c:pt>
                <c:pt idx="371">
                  <c:v>1.6870000000000001E-4</c:v>
                </c:pt>
                <c:pt idx="372">
                  <c:v>1.6919999999999999E-4</c:v>
                </c:pt>
                <c:pt idx="373">
                  <c:v>1.696E-4</c:v>
                </c:pt>
                <c:pt idx="374">
                  <c:v>1.7009999999999999E-4</c:v>
                </c:pt>
                <c:pt idx="375">
                  <c:v>1.705E-4</c:v>
                </c:pt>
                <c:pt idx="376">
                  <c:v>1.7090000000000001E-4</c:v>
                </c:pt>
                <c:pt idx="377">
                  <c:v>1.7129999999999999E-4</c:v>
                </c:pt>
                <c:pt idx="378">
                  <c:v>1.717E-4</c:v>
                </c:pt>
                <c:pt idx="379">
                  <c:v>1.7200000000000001E-4</c:v>
                </c:pt>
                <c:pt idx="380">
                  <c:v>1.7220000000000001E-4</c:v>
                </c:pt>
                <c:pt idx="381">
                  <c:v>1.7259999999999999E-4</c:v>
                </c:pt>
                <c:pt idx="382">
                  <c:v>1.73E-4</c:v>
                </c:pt>
                <c:pt idx="383">
                  <c:v>1.7330000000000001E-4</c:v>
                </c:pt>
                <c:pt idx="384">
                  <c:v>1.7359999999999999E-4</c:v>
                </c:pt>
                <c:pt idx="385">
                  <c:v>1.739E-4</c:v>
                </c:pt>
                <c:pt idx="386">
                  <c:v>1.7420000000000001E-4</c:v>
                </c:pt>
                <c:pt idx="387">
                  <c:v>1.7450000000000001E-4</c:v>
                </c:pt>
                <c:pt idx="388">
                  <c:v>1.7479999999999999E-4</c:v>
                </c:pt>
                <c:pt idx="389">
                  <c:v>1.751E-4</c:v>
                </c:pt>
                <c:pt idx="390">
                  <c:v>1.7540000000000001E-4</c:v>
                </c:pt>
                <c:pt idx="391">
                  <c:v>1.7560000000000001E-4</c:v>
                </c:pt>
                <c:pt idx="392">
                  <c:v>1.7589999999999999E-4</c:v>
                </c:pt>
                <c:pt idx="393">
                  <c:v>1.762E-4</c:v>
                </c:pt>
                <c:pt idx="394">
                  <c:v>1.7640000000000001E-4</c:v>
                </c:pt>
                <c:pt idx="395">
                  <c:v>1.7660000000000001E-4</c:v>
                </c:pt>
                <c:pt idx="396">
                  <c:v>1.7689999999999999E-4</c:v>
                </c:pt>
                <c:pt idx="397">
                  <c:v>1.771E-4</c:v>
                </c:pt>
                <c:pt idx="398">
                  <c:v>1.773E-4</c:v>
                </c:pt>
                <c:pt idx="399">
                  <c:v>1.775E-4</c:v>
                </c:pt>
                <c:pt idx="400">
                  <c:v>1.7770000000000001E-4</c:v>
                </c:pt>
                <c:pt idx="401">
                  <c:v>1.7789999999999999E-4</c:v>
                </c:pt>
                <c:pt idx="402">
                  <c:v>1.7809999999999999E-4</c:v>
                </c:pt>
                <c:pt idx="403">
                  <c:v>1.7819999999999999E-4</c:v>
                </c:pt>
                <c:pt idx="404">
                  <c:v>1.7799999999999999E-4</c:v>
                </c:pt>
                <c:pt idx="405">
                  <c:v>1.7640000000000001E-4</c:v>
                </c:pt>
                <c:pt idx="406">
                  <c:v>1.7359999999999999E-4</c:v>
                </c:pt>
                <c:pt idx="407">
                  <c:v>1.7019999999999999E-4</c:v>
                </c:pt>
                <c:pt idx="408">
                  <c:v>1.6679999999999999E-4</c:v>
                </c:pt>
                <c:pt idx="409">
                  <c:v>1.605E-4</c:v>
                </c:pt>
                <c:pt idx="410">
                  <c:v>1.5300000000000001E-4</c:v>
                </c:pt>
                <c:pt idx="411">
                  <c:v>1.4420000000000001E-4</c:v>
                </c:pt>
                <c:pt idx="412">
                  <c:v>1.35E-4</c:v>
                </c:pt>
                <c:pt idx="413">
                  <c:v>1.2799999999999999E-4</c:v>
                </c:pt>
                <c:pt idx="414">
                  <c:v>1.225E-4</c:v>
                </c:pt>
                <c:pt idx="415">
                  <c:v>1.156E-4</c:v>
                </c:pt>
                <c:pt idx="416">
                  <c:v>1.1010000000000001E-4</c:v>
                </c:pt>
                <c:pt idx="417">
                  <c:v>1.053E-4</c:v>
                </c:pt>
                <c:pt idx="418">
                  <c:v>9.8800000000000003E-5</c:v>
                </c:pt>
                <c:pt idx="419">
                  <c:v>9.2910000000000003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3FC-4276-8731-86E758593CAF}"/>
            </c:ext>
          </c:extLst>
        </c:ser>
        <c:ser>
          <c:idx val="1"/>
          <c:order val="1"/>
          <c:tx>
            <c:v>M2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2'!$B$12:$B$431</c:f>
              <c:numCache>
                <c:formatCode>General</c:formatCode>
                <c:ptCount val="420"/>
                <c:pt idx="0">
                  <c:v>0.01</c:v>
                </c:pt>
                <c:pt idx="1">
                  <c:v>2.4E-2</c:v>
                </c:pt>
                <c:pt idx="2">
                  <c:v>4.2700000000000002E-2</c:v>
                </c:pt>
                <c:pt idx="3">
                  <c:v>6.13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13</c:v>
                </c:pt>
                <c:pt idx="8">
                  <c:v>0.12989999999999999</c:v>
                </c:pt>
                <c:pt idx="9">
                  <c:v>0.15190000000000001</c:v>
                </c:pt>
                <c:pt idx="10">
                  <c:v>0.1804</c:v>
                </c:pt>
                <c:pt idx="11">
                  <c:v>0.21759999999999999</c:v>
                </c:pt>
                <c:pt idx="12">
                  <c:v>0.25919999999999999</c:v>
                </c:pt>
                <c:pt idx="13">
                  <c:v>0.30159999999999998</c:v>
                </c:pt>
                <c:pt idx="14">
                  <c:v>0.3448</c:v>
                </c:pt>
                <c:pt idx="15">
                  <c:v>0.38850000000000001</c:v>
                </c:pt>
                <c:pt idx="16">
                  <c:v>0.43259999999999998</c:v>
                </c:pt>
                <c:pt idx="17">
                  <c:v>0.47710000000000002</c:v>
                </c:pt>
                <c:pt idx="18">
                  <c:v>0.52190000000000003</c:v>
                </c:pt>
                <c:pt idx="19">
                  <c:v>0.56689999999999996</c:v>
                </c:pt>
                <c:pt idx="20">
                  <c:v>0.61219999999999997</c:v>
                </c:pt>
                <c:pt idx="21">
                  <c:v>0.65759999999999996</c:v>
                </c:pt>
                <c:pt idx="22">
                  <c:v>0.70309999999999995</c:v>
                </c:pt>
                <c:pt idx="23">
                  <c:v>0.74870000000000003</c:v>
                </c:pt>
                <c:pt idx="24">
                  <c:v>0.7944</c:v>
                </c:pt>
                <c:pt idx="25">
                  <c:v>0.84019999999999995</c:v>
                </c:pt>
                <c:pt idx="26">
                  <c:v>0.88600000000000001</c:v>
                </c:pt>
                <c:pt idx="27">
                  <c:v>0.93189999999999995</c:v>
                </c:pt>
                <c:pt idx="28">
                  <c:v>0.9778</c:v>
                </c:pt>
                <c:pt idx="29">
                  <c:v>1.0236000000000001</c:v>
                </c:pt>
                <c:pt idx="30">
                  <c:v>1.071</c:v>
                </c:pt>
                <c:pt idx="31">
                  <c:v>1.1207</c:v>
                </c:pt>
                <c:pt idx="32">
                  <c:v>1.1725000000000001</c:v>
                </c:pt>
                <c:pt idx="33">
                  <c:v>1.2262</c:v>
                </c:pt>
                <c:pt idx="34">
                  <c:v>1.2817000000000001</c:v>
                </c:pt>
                <c:pt idx="35">
                  <c:v>1.3389</c:v>
                </c:pt>
                <c:pt idx="36">
                  <c:v>1.3976</c:v>
                </c:pt>
                <c:pt idx="37">
                  <c:v>1.4578</c:v>
                </c:pt>
                <c:pt idx="38">
                  <c:v>1.5193000000000001</c:v>
                </c:pt>
                <c:pt idx="39">
                  <c:v>1.5817000000000001</c:v>
                </c:pt>
                <c:pt idx="40">
                  <c:v>1.6429</c:v>
                </c:pt>
                <c:pt idx="41">
                  <c:v>1.7008000000000001</c:v>
                </c:pt>
                <c:pt idx="42">
                  <c:v>1.7567999999999999</c:v>
                </c:pt>
                <c:pt idx="43">
                  <c:v>1.8115000000000001</c:v>
                </c:pt>
                <c:pt idx="44">
                  <c:v>1.8653</c:v>
                </c:pt>
                <c:pt idx="45">
                  <c:v>1.9186000000000001</c:v>
                </c:pt>
                <c:pt idx="46">
                  <c:v>1.9714</c:v>
                </c:pt>
                <c:pt idx="47">
                  <c:v>2.024</c:v>
                </c:pt>
                <c:pt idx="48">
                  <c:v>2.0764999999999998</c:v>
                </c:pt>
                <c:pt idx="49">
                  <c:v>2.1288</c:v>
                </c:pt>
                <c:pt idx="50">
                  <c:v>2.181</c:v>
                </c:pt>
                <c:pt idx="51">
                  <c:v>2.2332000000000001</c:v>
                </c:pt>
                <c:pt idx="52">
                  <c:v>2.2852999999999999</c:v>
                </c:pt>
                <c:pt idx="53">
                  <c:v>2.3374000000000001</c:v>
                </c:pt>
                <c:pt idx="54">
                  <c:v>2.3894000000000002</c:v>
                </c:pt>
                <c:pt idx="55">
                  <c:v>2.4415</c:v>
                </c:pt>
                <c:pt idx="56">
                  <c:v>2.4935</c:v>
                </c:pt>
                <c:pt idx="57">
                  <c:v>2.5455999999999999</c:v>
                </c:pt>
                <c:pt idx="58">
                  <c:v>2.5975999999999999</c:v>
                </c:pt>
                <c:pt idx="59">
                  <c:v>2.6497000000000002</c:v>
                </c:pt>
                <c:pt idx="60">
                  <c:v>2.7017000000000002</c:v>
                </c:pt>
                <c:pt idx="61">
                  <c:v>2.7536999999999998</c:v>
                </c:pt>
                <c:pt idx="62">
                  <c:v>2.8058000000000001</c:v>
                </c:pt>
                <c:pt idx="63">
                  <c:v>2.8578000000000001</c:v>
                </c:pt>
                <c:pt idx="64">
                  <c:v>2.9098000000000002</c:v>
                </c:pt>
                <c:pt idx="65">
                  <c:v>2.9619</c:v>
                </c:pt>
                <c:pt idx="66">
                  <c:v>3.0139</c:v>
                </c:pt>
                <c:pt idx="67">
                  <c:v>3.0659000000000001</c:v>
                </c:pt>
                <c:pt idx="68">
                  <c:v>3.1179999999999999</c:v>
                </c:pt>
                <c:pt idx="69">
                  <c:v>3.17</c:v>
                </c:pt>
                <c:pt idx="70">
                  <c:v>3.222</c:v>
                </c:pt>
                <c:pt idx="71">
                  <c:v>3.274</c:v>
                </c:pt>
                <c:pt idx="72">
                  <c:v>3.3260999999999998</c:v>
                </c:pt>
                <c:pt idx="73">
                  <c:v>3.3780999999999999</c:v>
                </c:pt>
                <c:pt idx="74">
                  <c:v>3.4300999999999999</c:v>
                </c:pt>
                <c:pt idx="75">
                  <c:v>3.4822000000000002</c:v>
                </c:pt>
                <c:pt idx="76">
                  <c:v>3.5341999999999998</c:v>
                </c:pt>
                <c:pt idx="77">
                  <c:v>3.5861999999999998</c:v>
                </c:pt>
                <c:pt idx="78">
                  <c:v>3.6383000000000001</c:v>
                </c:pt>
                <c:pt idx="79">
                  <c:v>3.6903000000000001</c:v>
                </c:pt>
                <c:pt idx="80">
                  <c:v>3.7423000000000002</c:v>
                </c:pt>
                <c:pt idx="81">
                  <c:v>3.7942999999999998</c:v>
                </c:pt>
                <c:pt idx="82">
                  <c:v>3.8464</c:v>
                </c:pt>
                <c:pt idx="83">
                  <c:v>3.8984000000000001</c:v>
                </c:pt>
                <c:pt idx="84">
                  <c:v>3.9504000000000001</c:v>
                </c:pt>
                <c:pt idx="85">
                  <c:v>4.0025000000000004</c:v>
                </c:pt>
                <c:pt idx="86">
                  <c:v>4.0411999999999999</c:v>
                </c:pt>
                <c:pt idx="87">
                  <c:v>4.08</c:v>
                </c:pt>
                <c:pt idx="88">
                  <c:v>4.1319999999999997</c:v>
                </c:pt>
                <c:pt idx="89">
                  <c:v>4.1965000000000003</c:v>
                </c:pt>
                <c:pt idx="90">
                  <c:v>4.2769000000000004</c:v>
                </c:pt>
                <c:pt idx="91">
                  <c:v>4.3802000000000003</c:v>
                </c:pt>
                <c:pt idx="92">
                  <c:v>4.5041000000000002</c:v>
                </c:pt>
                <c:pt idx="93">
                  <c:v>4.6694000000000004</c:v>
                </c:pt>
                <c:pt idx="94">
                  <c:v>4.8346999999999998</c:v>
                </c:pt>
                <c:pt idx="95">
                  <c:v>5</c:v>
                </c:pt>
                <c:pt idx="96">
                  <c:v>5.2750000000000004</c:v>
                </c:pt>
                <c:pt idx="97">
                  <c:v>5.66</c:v>
                </c:pt>
                <c:pt idx="98">
                  <c:v>6.1733000000000002</c:v>
                </c:pt>
                <c:pt idx="99">
                  <c:v>6.6867000000000001</c:v>
                </c:pt>
                <c:pt idx="100">
                  <c:v>7.2</c:v>
                </c:pt>
                <c:pt idx="101">
                  <c:v>8</c:v>
                </c:pt>
                <c:pt idx="102">
                  <c:v>9.0667000000000009</c:v>
                </c:pt>
                <c:pt idx="103">
                  <c:v>10.4</c:v>
                </c:pt>
                <c:pt idx="104">
                  <c:v>12.4</c:v>
                </c:pt>
                <c:pt idx="105">
                  <c:v>14.4</c:v>
                </c:pt>
                <c:pt idx="106">
                  <c:v>16.8</c:v>
                </c:pt>
                <c:pt idx="107">
                  <c:v>19.2</c:v>
                </c:pt>
                <c:pt idx="108">
                  <c:v>21.6</c:v>
                </c:pt>
                <c:pt idx="109">
                  <c:v>23.2333</c:v>
                </c:pt>
                <c:pt idx="110">
                  <c:v>23.243300000000001</c:v>
                </c:pt>
                <c:pt idx="111">
                  <c:v>23.2563</c:v>
                </c:pt>
                <c:pt idx="112">
                  <c:v>23.273199999999999</c:v>
                </c:pt>
                <c:pt idx="113">
                  <c:v>23.295200000000001</c:v>
                </c:pt>
                <c:pt idx="114">
                  <c:v>23.323699999999999</c:v>
                </c:pt>
                <c:pt idx="115">
                  <c:v>23.360900000000001</c:v>
                </c:pt>
                <c:pt idx="116">
                  <c:v>23.406099999999999</c:v>
                </c:pt>
                <c:pt idx="117">
                  <c:v>23.451599999999999</c:v>
                </c:pt>
                <c:pt idx="118">
                  <c:v>23.497399999999999</c:v>
                </c:pt>
                <c:pt idx="119">
                  <c:v>23.543199999999999</c:v>
                </c:pt>
                <c:pt idx="120">
                  <c:v>23.589200000000002</c:v>
                </c:pt>
                <c:pt idx="121">
                  <c:v>23.645399999999999</c:v>
                </c:pt>
                <c:pt idx="122">
                  <c:v>23.701899999999998</c:v>
                </c:pt>
                <c:pt idx="123">
                  <c:v>23.755600000000001</c:v>
                </c:pt>
                <c:pt idx="124">
                  <c:v>23.808299999999999</c:v>
                </c:pt>
                <c:pt idx="125">
                  <c:v>23.860499999999998</c:v>
                </c:pt>
                <c:pt idx="126">
                  <c:v>23.912600000000001</c:v>
                </c:pt>
                <c:pt idx="127">
                  <c:v>23.964700000000001</c:v>
                </c:pt>
                <c:pt idx="128">
                  <c:v>24.0167</c:v>
                </c:pt>
                <c:pt idx="129">
                  <c:v>24.0688</c:v>
                </c:pt>
                <c:pt idx="130">
                  <c:v>24.120799999999999</c:v>
                </c:pt>
                <c:pt idx="131">
                  <c:v>24.172799999999999</c:v>
                </c:pt>
                <c:pt idx="132">
                  <c:v>24.224900000000002</c:v>
                </c:pt>
                <c:pt idx="133">
                  <c:v>24.276900000000001</c:v>
                </c:pt>
                <c:pt idx="134">
                  <c:v>24.328900000000001</c:v>
                </c:pt>
                <c:pt idx="135">
                  <c:v>24.381</c:v>
                </c:pt>
                <c:pt idx="136">
                  <c:v>24.433</c:v>
                </c:pt>
                <c:pt idx="137">
                  <c:v>24.484999999999999</c:v>
                </c:pt>
                <c:pt idx="138">
                  <c:v>24.536999999999999</c:v>
                </c:pt>
                <c:pt idx="139">
                  <c:v>24.589099999999998</c:v>
                </c:pt>
                <c:pt idx="140">
                  <c:v>24.641100000000002</c:v>
                </c:pt>
                <c:pt idx="141">
                  <c:v>24.693100000000001</c:v>
                </c:pt>
                <c:pt idx="142">
                  <c:v>24.745200000000001</c:v>
                </c:pt>
                <c:pt idx="143">
                  <c:v>24.7972</c:v>
                </c:pt>
                <c:pt idx="144">
                  <c:v>24.8492</c:v>
                </c:pt>
                <c:pt idx="145">
                  <c:v>24.901299999999999</c:v>
                </c:pt>
                <c:pt idx="146">
                  <c:v>24.953299999999999</c:v>
                </c:pt>
                <c:pt idx="147">
                  <c:v>25.005299999999998</c:v>
                </c:pt>
                <c:pt idx="148">
                  <c:v>25.0548</c:v>
                </c:pt>
                <c:pt idx="149">
                  <c:v>25.104299999999999</c:v>
                </c:pt>
                <c:pt idx="150">
                  <c:v>25.153700000000001</c:v>
                </c:pt>
                <c:pt idx="151">
                  <c:v>25.203199999999999</c:v>
                </c:pt>
                <c:pt idx="152">
                  <c:v>25.252700000000001</c:v>
                </c:pt>
                <c:pt idx="153">
                  <c:v>25.302099999999999</c:v>
                </c:pt>
                <c:pt idx="154">
                  <c:v>25.351600000000001</c:v>
                </c:pt>
                <c:pt idx="155">
                  <c:v>25.4011</c:v>
                </c:pt>
                <c:pt idx="156">
                  <c:v>25.450500000000002</c:v>
                </c:pt>
                <c:pt idx="157">
                  <c:v>25.5</c:v>
                </c:pt>
                <c:pt idx="158">
                  <c:v>25.552</c:v>
                </c:pt>
                <c:pt idx="159">
                  <c:v>25.604099999999999</c:v>
                </c:pt>
                <c:pt idx="160">
                  <c:v>25.656099999999999</c:v>
                </c:pt>
                <c:pt idx="161">
                  <c:v>25.708100000000002</c:v>
                </c:pt>
                <c:pt idx="162">
                  <c:v>25.760200000000001</c:v>
                </c:pt>
                <c:pt idx="163">
                  <c:v>25.812200000000001</c:v>
                </c:pt>
                <c:pt idx="164">
                  <c:v>25.8642</c:v>
                </c:pt>
                <c:pt idx="165">
                  <c:v>25.9162</c:v>
                </c:pt>
                <c:pt idx="166">
                  <c:v>25.968299999999999</c:v>
                </c:pt>
                <c:pt idx="167">
                  <c:v>26.020299999999999</c:v>
                </c:pt>
                <c:pt idx="168">
                  <c:v>26.072299999999998</c:v>
                </c:pt>
                <c:pt idx="169">
                  <c:v>26.124400000000001</c:v>
                </c:pt>
                <c:pt idx="170">
                  <c:v>26.176400000000001</c:v>
                </c:pt>
                <c:pt idx="171">
                  <c:v>26.228400000000001</c:v>
                </c:pt>
                <c:pt idx="172">
                  <c:v>26.2805</c:v>
                </c:pt>
                <c:pt idx="173">
                  <c:v>26.3325</c:v>
                </c:pt>
                <c:pt idx="174">
                  <c:v>26.384499999999999</c:v>
                </c:pt>
                <c:pt idx="175">
                  <c:v>26.436499999999999</c:v>
                </c:pt>
                <c:pt idx="176">
                  <c:v>26.488600000000002</c:v>
                </c:pt>
                <c:pt idx="177">
                  <c:v>26.5397</c:v>
                </c:pt>
                <c:pt idx="178">
                  <c:v>26.590900000000001</c:v>
                </c:pt>
                <c:pt idx="179">
                  <c:v>26.641999999999999</c:v>
                </c:pt>
                <c:pt idx="180">
                  <c:v>26.693100000000001</c:v>
                </c:pt>
                <c:pt idx="181">
                  <c:v>26.744299999999999</c:v>
                </c:pt>
                <c:pt idx="182">
                  <c:v>26.795400000000001</c:v>
                </c:pt>
                <c:pt idx="183">
                  <c:v>26.846599999999999</c:v>
                </c:pt>
                <c:pt idx="184">
                  <c:v>26.8977</c:v>
                </c:pt>
                <c:pt idx="185">
                  <c:v>26.948899999999998</c:v>
                </c:pt>
                <c:pt idx="186">
                  <c:v>27</c:v>
                </c:pt>
                <c:pt idx="187">
                  <c:v>27.052</c:v>
                </c:pt>
                <c:pt idx="188">
                  <c:v>27.104099999999999</c:v>
                </c:pt>
                <c:pt idx="189">
                  <c:v>27.156099999999999</c:v>
                </c:pt>
                <c:pt idx="190">
                  <c:v>27.194700000000001</c:v>
                </c:pt>
                <c:pt idx="191">
                  <c:v>27.2333</c:v>
                </c:pt>
                <c:pt idx="192">
                  <c:v>27.285299999999999</c:v>
                </c:pt>
                <c:pt idx="193">
                  <c:v>27.349799999999998</c:v>
                </c:pt>
                <c:pt idx="194">
                  <c:v>27.431899999999999</c:v>
                </c:pt>
                <c:pt idx="195">
                  <c:v>27.5367</c:v>
                </c:pt>
                <c:pt idx="196">
                  <c:v>27.6721</c:v>
                </c:pt>
                <c:pt idx="197">
                  <c:v>27.837599999999998</c:v>
                </c:pt>
                <c:pt idx="198">
                  <c:v>28.058399999999999</c:v>
                </c:pt>
                <c:pt idx="199">
                  <c:v>28.279199999999999</c:v>
                </c:pt>
                <c:pt idx="200">
                  <c:v>28.5</c:v>
                </c:pt>
                <c:pt idx="201">
                  <c:v>28.8</c:v>
                </c:pt>
                <c:pt idx="202">
                  <c:v>29.2</c:v>
                </c:pt>
                <c:pt idx="203">
                  <c:v>29.6</c:v>
                </c:pt>
                <c:pt idx="204">
                  <c:v>30</c:v>
                </c:pt>
                <c:pt idx="205">
                  <c:v>30.75</c:v>
                </c:pt>
                <c:pt idx="206">
                  <c:v>31.5</c:v>
                </c:pt>
                <c:pt idx="207">
                  <c:v>32.4</c:v>
                </c:pt>
                <c:pt idx="208">
                  <c:v>33.6</c:v>
                </c:pt>
                <c:pt idx="209">
                  <c:v>34.799999999999997</c:v>
                </c:pt>
                <c:pt idx="210">
                  <c:v>36</c:v>
                </c:pt>
                <c:pt idx="211">
                  <c:v>37.799999999999997</c:v>
                </c:pt>
                <c:pt idx="212">
                  <c:v>40.5</c:v>
                </c:pt>
                <c:pt idx="213">
                  <c:v>43.2</c:v>
                </c:pt>
                <c:pt idx="214">
                  <c:v>46.616700000000002</c:v>
                </c:pt>
                <c:pt idx="215">
                  <c:v>46.6267</c:v>
                </c:pt>
                <c:pt idx="216">
                  <c:v>46.639699999999998</c:v>
                </c:pt>
                <c:pt idx="217">
                  <c:v>46.656599999999997</c:v>
                </c:pt>
                <c:pt idx="218">
                  <c:v>46.678600000000003</c:v>
                </c:pt>
                <c:pt idx="219">
                  <c:v>46.707099999999997</c:v>
                </c:pt>
                <c:pt idx="220">
                  <c:v>46.744300000000003</c:v>
                </c:pt>
                <c:pt idx="221">
                  <c:v>46.789499999999997</c:v>
                </c:pt>
                <c:pt idx="222">
                  <c:v>46.835000000000001</c:v>
                </c:pt>
                <c:pt idx="223">
                  <c:v>46.880800000000001</c:v>
                </c:pt>
                <c:pt idx="224">
                  <c:v>46.926600000000001</c:v>
                </c:pt>
                <c:pt idx="225">
                  <c:v>46.9726</c:v>
                </c:pt>
                <c:pt idx="226">
                  <c:v>47.028799999999997</c:v>
                </c:pt>
                <c:pt idx="227">
                  <c:v>47.085299999999997</c:v>
                </c:pt>
                <c:pt idx="228">
                  <c:v>47.139000000000003</c:v>
                </c:pt>
                <c:pt idx="229">
                  <c:v>47.191699999999997</c:v>
                </c:pt>
                <c:pt idx="230">
                  <c:v>47.243899999999996</c:v>
                </c:pt>
                <c:pt idx="231">
                  <c:v>47.295999999999999</c:v>
                </c:pt>
                <c:pt idx="232">
                  <c:v>47.348100000000002</c:v>
                </c:pt>
                <c:pt idx="233">
                  <c:v>47.400100000000002</c:v>
                </c:pt>
                <c:pt idx="234">
                  <c:v>47.452199999999998</c:v>
                </c:pt>
                <c:pt idx="235">
                  <c:v>47.504199999999997</c:v>
                </c:pt>
                <c:pt idx="236">
                  <c:v>47.556199999999997</c:v>
                </c:pt>
                <c:pt idx="237">
                  <c:v>47.6083</c:v>
                </c:pt>
                <c:pt idx="238">
                  <c:v>47.660299999999999</c:v>
                </c:pt>
                <c:pt idx="239">
                  <c:v>47.712299999999999</c:v>
                </c:pt>
                <c:pt idx="240">
                  <c:v>47.764400000000002</c:v>
                </c:pt>
                <c:pt idx="241">
                  <c:v>47.816400000000002</c:v>
                </c:pt>
                <c:pt idx="242">
                  <c:v>47.868400000000001</c:v>
                </c:pt>
                <c:pt idx="243">
                  <c:v>47.920400000000001</c:v>
                </c:pt>
                <c:pt idx="244">
                  <c:v>47.972499999999997</c:v>
                </c:pt>
                <c:pt idx="245">
                  <c:v>48.024500000000003</c:v>
                </c:pt>
                <c:pt idx="246">
                  <c:v>48.076500000000003</c:v>
                </c:pt>
                <c:pt idx="247">
                  <c:v>48.128599999999999</c:v>
                </c:pt>
                <c:pt idx="248">
                  <c:v>48.180599999999998</c:v>
                </c:pt>
                <c:pt idx="249">
                  <c:v>48.232599999999998</c:v>
                </c:pt>
                <c:pt idx="250">
                  <c:v>48.284700000000001</c:v>
                </c:pt>
                <c:pt idx="251">
                  <c:v>48.3367</c:v>
                </c:pt>
                <c:pt idx="252">
                  <c:v>48.3887</c:v>
                </c:pt>
                <c:pt idx="253">
                  <c:v>48.4407</c:v>
                </c:pt>
                <c:pt idx="254">
                  <c:v>48.492800000000003</c:v>
                </c:pt>
                <c:pt idx="255">
                  <c:v>48.544800000000002</c:v>
                </c:pt>
                <c:pt idx="256">
                  <c:v>48.596800000000002</c:v>
                </c:pt>
                <c:pt idx="257">
                  <c:v>48.648899999999998</c:v>
                </c:pt>
                <c:pt idx="258">
                  <c:v>48.700899999999997</c:v>
                </c:pt>
                <c:pt idx="259">
                  <c:v>48.752899999999997</c:v>
                </c:pt>
                <c:pt idx="260">
                  <c:v>48.805</c:v>
                </c:pt>
                <c:pt idx="261">
                  <c:v>48.856999999999999</c:v>
                </c:pt>
                <c:pt idx="262">
                  <c:v>48.908999999999999</c:v>
                </c:pt>
                <c:pt idx="263">
                  <c:v>48.960999999999999</c:v>
                </c:pt>
                <c:pt idx="264">
                  <c:v>49.013100000000001</c:v>
                </c:pt>
                <c:pt idx="265">
                  <c:v>49.065100000000001</c:v>
                </c:pt>
                <c:pt idx="266">
                  <c:v>49.117100000000001</c:v>
                </c:pt>
                <c:pt idx="267">
                  <c:v>49.169199999999996</c:v>
                </c:pt>
                <c:pt idx="268">
                  <c:v>49.221200000000003</c:v>
                </c:pt>
                <c:pt idx="269">
                  <c:v>49.273200000000003</c:v>
                </c:pt>
                <c:pt idx="270">
                  <c:v>49.325299999999999</c:v>
                </c:pt>
                <c:pt idx="271">
                  <c:v>49.377299999999998</c:v>
                </c:pt>
                <c:pt idx="272">
                  <c:v>49.429299999999998</c:v>
                </c:pt>
                <c:pt idx="273">
                  <c:v>49.464700000000001</c:v>
                </c:pt>
                <c:pt idx="274">
                  <c:v>49.5</c:v>
                </c:pt>
                <c:pt idx="275">
                  <c:v>49.552</c:v>
                </c:pt>
                <c:pt idx="276">
                  <c:v>49.604100000000003</c:v>
                </c:pt>
                <c:pt idx="277">
                  <c:v>49.656100000000002</c:v>
                </c:pt>
                <c:pt idx="278">
                  <c:v>49.708100000000002</c:v>
                </c:pt>
                <c:pt idx="279">
                  <c:v>49.760199999999998</c:v>
                </c:pt>
                <c:pt idx="280">
                  <c:v>49.812199999999997</c:v>
                </c:pt>
                <c:pt idx="281">
                  <c:v>49.864199999999997</c:v>
                </c:pt>
                <c:pt idx="282">
                  <c:v>49.916200000000003</c:v>
                </c:pt>
                <c:pt idx="283">
                  <c:v>49.968299999999999</c:v>
                </c:pt>
                <c:pt idx="284">
                  <c:v>50.020299999999999</c:v>
                </c:pt>
                <c:pt idx="285">
                  <c:v>50.072299999999998</c:v>
                </c:pt>
                <c:pt idx="286">
                  <c:v>50.124400000000001</c:v>
                </c:pt>
                <c:pt idx="287">
                  <c:v>50.176400000000001</c:v>
                </c:pt>
                <c:pt idx="288">
                  <c:v>50.228400000000001</c:v>
                </c:pt>
                <c:pt idx="289">
                  <c:v>50.280500000000004</c:v>
                </c:pt>
                <c:pt idx="290">
                  <c:v>50.332500000000003</c:v>
                </c:pt>
                <c:pt idx="291">
                  <c:v>50.366199999999999</c:v>
                </c:pt>
                <c:pt idx="292">
                  <c:v>50.4</c:v>
                </c:pt>
                <c:pt idx="293">
                  <c:v>50.451999999999998</c:v>
                </c:pt>
                <c:pt idx="294">
                  <c:v>50.504100000000001</c:v>
                </c:pt>
                <c:pt idx="295">
                  <c:v>50.556100000000001</c:v>
                </c:pt>
                <c:pt idx="296">
                  <c:v>50.586399999999998</c:v>
                </c:pt>
                <c:pt idx="297">
                  <c:v>50.616700000000002</c:v>
                </c:pt>
                <c:pt idx="298">
                  <c:v>50.668700000000001</c:v>
                </c:pt>
                <c:pt idx="299">
                  <c:v>50.733199999999997</c:v>
                </c:pt>
                <c:pt idx="300">
                  <c:v>50.815300000000001</c:v>
                </c:pt>
                <c:pt idx="301">
                  <c:v>50.907600000000002</c:v>
                </c:pt>
                <c:pt idx="302">
                  <c:v>51</c:v>
                </c:pt>
                <c:pt idx="303">
                  <c:v>51.136400000000002</c:v>
                </c:pt>
                <c:pt idx="304">
                  <c:v>51.306800000000003</c:v>
                </c:pt>
                <c:pt idx="305">
                  <c:v>51.545400000000001</c:v>
                </c:pt>
                <c:pt idx="306">
                  <c:v>51.863599999999998</c:v>
                </c:pt>
                <c:pt idx="307">
                  <c:v>52.181800000000003</c:v>
                </c:pt>
                <c:pt idx="308">
                  <c:v>52.5</c:v>
                </c:pt>
                <c:pt idx="309">
                  <c:v>53</c:v>
                </c:pt>
                <c:pt idx="310">
                  <c:v>53.5</c:v>
                </c:pt>
                <c:pt idx="311">
                  <c:v>54</c:v>
                </c:pt>
                <c:pt idx="312">
                  <c:v>54.75</c:v>
                </c:pt>
                <c:pt idx="313">
                  <c:v>55.5</c:v>
                </c:pt>
                <c:pt idx="314">
                  <c:v>56.55</c:v>
                </c:pt>
                <c:pt idx="315">
                  <c:v>57.6</c:v>
                </c:pt>
                <c:pt idx="316">
                  <c:v>59.04</c:v>
                </c:pt>
                <c:pt idx="317">
                  <c:v>60.96</c:v>
                </c:pt>
                <c:pt idx="318">
                  <c:v>62.88</c:v>
                </c:pt>
                <c:pt idx="319">
                  <c:v>64.8</c:v>
                </c:pt>
                <c:pt idx="320">
                  <c:v>67.733400000000003</c:v>
                </c:pt>
                <c:pt idx="321">
                  <c:v>70.666700000000006</c:v>
                </c:pt>
                <c:pt idx="322">
                  <c:v>70.676699999999997</c:v>
                </c:pt>
                <c:pt idx="323">
                  <c:v>70.689700000000002</c:v>
                </c:pt>
                <c:pt idx="324">
                  <c:v>70.706599999999995</c:v>
                </c:pt>
                <c:pt idx="325">
                  <c:v>70.7286</c:v>
                </c:pt>
                <c:pt idx="326">
                  <c:v>70.757099999999994</c:v>
                </c:pt>
                <c:pt idx="327">
                  <c:v>70.794300000000007</c:v>
                </c:pt>
                <c:pt idx="328">
                  <c:v>70.839500000000001</c:v>
                </c:pt>
                <c:pt idx="329">
                  <c:v>70.885000000000005</c:v>
                </c:pt>
                <c:pt idx="330">
                  <c:v>70.930800000000005</c:v>
                </c:pt>
                <c:pt idx="331">
                  <c:v>70.976600000000005</c:v>
                </c:pt>
                <c:pt idx="332">
                  <c:v>71.022599999999997</c:v>
                </c:pt>
                <c:pt idx="333">
                  <c:v>71.078800000000001</c:v>
                </c:pt>
                <c:pt idx="334">
                  <c:v>71.135300000000001</c:v>
                </c:pt>
                <c:pt idx="335">
                  <c:v>71.188999999999993</c:v>
                </c:pt>
                <c:pt idx="336">
                  <c:v>71.241699999999994</c:v>
                </c:pt>
                <c:pt idx="337">
                  <c:v>71.293899999999994</c:v>
                </c:pt>
                <c:pt idx="338">
                  <c:v>71.346000000000004</c:v>
                </c:pt>
                <c:pt idx="339">
                  <c:v>71.398099999999999</c:v>
                </c:pt>
                <c:pt idx="340">
                  <c:v>71.450100000000006</c:v>
                </c:pt>
                <c:pt idx="341">
                  <c:v>71.502200000000002</c:v>
                </c:pt>
                <c:pt idx="342">
                  <c:v>71.554199999999994</c:v>
                </c:pt>
                <c:pt idx="343">
                  <c:v>71.606200000000001</c:v>
                </c:pt>
                <c:pt idx="344">
                  <c:v>71.658299999999997</c:v>
                </c:pt>
                <c:pt idx="345">
                  <c:v>71.710300000000004</c:v>
                </c:pt>
                <c:pt idx="346">
                  <c:v>71.762299999999996</c:v>
                </c:pt>
                <c:pt idx="347">
                  <c:v>71.814400000000006</c:v>
                </c:pt>
                <c:pt idx="348">
                  <c:v>71.866399999999999</c:v>
                </c:pt>
                <c:pt idx="349">
                  <c:v>71.918400000000005</c:v>
                </c:pt>
                <c:pt idx="350">
                  <c:v>71.970399999999998</c:v>
                </c:pt>
                <c:pt idx="351">
                  <c:v>72.022499999999994</c:v>
                </c:pt>
                <c:pt idx="352">
                  <c:v>72.0745</c:v>
                </c:pt>
                <c:pt idx="353">
                  <c:v>72.126499999999993</c:v>
                </c:pt>
                <c:pt idx="354">
                  <c:v>72.178600000000003</c:v>
                </c:pt>
                <c:pt idx="355">
                  <c:v>72.230599999999995</c:v>
                </c:pt>
                <c:pt idx="356">
                  <c:v>72.282600000000002</c:v>
                </c:pt>
                <c:pt idx="357">
                  <c:v>72.334699999999998</c:v>
                </c:pt>
                <c:pt idx="358">
                  <c:v>72.386700000000005</c:v>
                </c:pt>
                <c:pt idx="359">
                  <c:v>72.438699999999997</c:v>
                </c:pt>
                <c:pt idx="360">
                  <c:v>72.490700000000004</c:v>
                </c:pt>
                <c:pt idx="361">
                  <c:v>72.5428</c:v>
                </c:pt>
                <c:pt idx="362">
                  <c:v>72.594800000000006</c:v>
                </c:pt>
                <c:pt idx="363">
                  <c:v>72.646799999999999</c:v>
                </c:pt>
                <c:pt idx="364">
                  <c:v>72.698899999999995</c:v>
                </c:pt>
                <c:pt idx="365">
                  <c:v>72.750900000000001</c:v>
                </c:pt>
                <c:pt idx="366">
                  <c:v>72.802899999999994</c:v>
                </c:pt>
                <c:pt idx="367">
                  <c:v>72.855000000000004</c:v>
                </c:pt>
                <c:pt idx="368">
                  <c:v>72.906999999999996</c:v>
                </c:pt>
                <c:pt idx="369">
                  <c:v>72.959000000000003</c:v>
                </c:pt>
                <c:pt idx="370">
                  <c:v>73.010999999999996</c:v>
                </c:pt>
                <c:pt idx="371">
                  <c:v>73.063100000000006</c:v>
                </c:pt>
                <c:pt idx="372">
                  <c:v>73.115099999999998</c:v>
                </c:pt>
                <c:pt idx="373">
                  <c:v>73.167100000000005</c:v>
                </c:pt>
                <c:pt idx="374">
                  <c:v>73.219200000000001</c:v>
                </c:pt>
                <c:pt idx="375">
                  <c:v>73.271199999999993</c:v>
                </c:pt>
                <c:pt idx="376">
                  <c:v>73.3232</c:v>
                </c:pt>
                <c:pt idx="377">
                  <c:v>73.375299999999996</c:v>
                </c:pt>
                <c:pt idx="378">
                  <c:v>73.427300000000002</c:v>
                </c:pt>
                <c:pt idx="379">
                  <c:v>73.4636</c:v>
                </c:pt>
                <c:pt idx="380">
                  <c:v>73.5</c:v>
                </c:pt>
                <c:pt idx="381">
                  <c:v>73.552000000000007</c:v>
                </c:pt>
                <c:pt idx="382">
                  <c:v>73.604100000000003</c:v>
                </c:pt>
                <c:pt idx="383">
                  <c:v>73.656099999999995</c:v>
                </c:pt>
                <c:pt idx="384">
                  <c:v>73.708100000000002</c:v>
                </c:pt>
                <c:pt idx="385">
                  <c:v>73.760199999999998</c:v>
                </c:pt>
                <c:pt idx="386">
                  <c:v>73.812200000000004</c:v>
                </c:pt>
                <c:pt idx="387">
                  <c:v>73.864199999999997</c:v>
                </c:pt>
                <c:pt idx="388">
                  <c:v>73.916200000000003</c:v>
                </c:pt>
                <c:pt idx="389">
                  <c:v>73.968299999999999</c:v>
                </c:pt>
                <c:pt idx="390">
                  <c:v>74.020300000000006</c:v>
                </c:pt>
                <c:pt idx="391">
                  <c:v>74.072299999999998</c:v>
                </c:pt>
                <c:pt idx="392">
                  <c:v>74.124399999999994</c:v>
                </c:pt>
                <c:pt idx="393">
                  <c:v>74.176400000000001</c:v>
                </c:pt>
                <c:pt idx="394">
                  <c:v>74.228399999999993</c:v>
                </c:pt>
                <c:pt idx="395">
                  <c:v>74.280500000000004</c:v>
                </c:pt>
                <c:pt idx="396">
                  <c:v>74.332499999999996</c:v>
                </c:pt>
                <c:pt idx="397">
                  <c:v>74.384500000000003</c:v>
                </c:pt>
                <c:pt idx="398">
                  <c:v>74.436499999999995</c:v>
                </c:pt>
                <c:pt idx="399">
                  <c:v>74.488600000000005</c:v>
                </c:pt>
                <c:pt idx="400">
                  <c:v>74.540599999999998</c:v>
                </c:pt>
                <c:pt idx="401">
                  <c:v>74.592600000000004</c:v>
                </c:pt>
                <c:pt idx="402">
                  <c:v>74.6297</c:v>
                </c:pt>
                <c:pt idx="403">
                  <c:v>74.666700000000006</c:v>
                </c:pt>
                <c:pt idx="404">
                  <c:v>74.718699999999998</c:v>
                </c:pt>
                <c:pt idx="405">
                  <c:v>74.783199999999994</c:v>
                </c:pt>
                <c:pt idx="406">
                  <c:v>74.855500000000006</c:v>
                </c:pt>
                <c:pt idx="407">
                  <c:v>74.927700000000002</c:v>
                </c:pt>
                <c:pt idx="408">
                  <c:v>75</c:v>
                </c:pt>
                <c:pt idx="409">
                  <c:v>75.133099999999999</c:v>
                </c:pt>
                <c:pt idx="410">
                  <c:v>75.304000000000002</c:v>
                </c:pt>
                <c:pt idx="411">
                  <c:v>75.543199999999999</c:v>
                </c:pt>
                <c:pt idx="412">
                  <c:v>75.862099999999998</c:v>
                </c:pt>
                <c:pt idx="413">
                  <c:v>76.181100000000001</c:v>
                </c:pt>
                <c:pt idx="414">
                  <c:v>76.5</c:v>
                </c:pt>
                <c:pt idx="415">
                  <c:v>77</c:v>
                </c:pt>
                <c:pt idx="416">
                  <c:v>77.5</c:v>
                </c:pt>
                <c:pt idx="417">
                  <c:v>78</c:v>
                </c:pt>
                <c:pt idx="418">
                  <c:v>78.75</c:v>
                </c:pt>
                <c:pt idx="419">
                  <c:v>79.5</c:v>
                </c:pt>
              </c:numCache>
            </c:numRef>
          </c:xVal>
          <c:yVal>
            <c:numRef>
              <c:f>'M2'!$F$12:$F$431</c:f>
              <c:numCache>
                <c:formatCode>General</c:formatCode>
                <c:ptCount val="42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8.2669999999999998E-30</c:v>
                </c:pt>
                <c:pt idx="30">
                  <c:v>1.77E-25</c:v>
                </c:pt>
                <c:pt idx="31">
                  <c:v>1.0920000000000001E-21</c:v>
                </c:pt>
                <c:pt idx="32">
                  <c:v>1.276E-18</c:v>
                </c:pt>
                <c:pt idx="33">
                  <c:v>3.6630000000000001E-16</c:v>
                </c:pt>
                <c:pt idx="34">
                  <c:v>3.4020000000000003E-14</c:v>
                </c:pt>
                <c:pt idx="35">
                  <c:v>1.313E-12</c:v>
                </c:pt>
                <c:pt idx="36">
                  <c:v>2.5750000000000002E-11</c:v>
                </c:pt>
                <c:pt idx="37">
                  <c:v>2.98E-10</c:v>
                </c:pt>
                <c:pt idx="38">
                  <c:v>2.2739999999999998E-9</c:v>
                </c:pt>
                <c:pt idx="39">
                  <c:v>1.242E-8</c:v>
                </c:pt>
                <c:pt idx="40">
                  <c:v>4.929E-8</c:v>
                </c:pt>
                <c:pt idx="41">
                  <c:v>1.49E-7</c:v>
                </c:pt>
                <c:pt idx="42">
                  <c:v>3.7430000000000001E-7</c:v>
                </c:pt>
                <c:pt idx="43">
                  <c:v>8.2050000000000002E-7</c:v>
                </c:pt>
                <c:pt idx="44">
                  <c:v>1.618E-6</c:v>
                </c:pt>
                <c:pt idx="45">
                  <c:v>2.932E-6</c:v>
                </c:pt>
                <c:pt idx="46">
                  <c:v>4.955E-6</c:v>
                </c:pt>
                <c:pt idx="47">
                  <c:v>7.9060000000000002E-6</c:v>
                </c:pt>
                <c:pt idx="48">
                  <c:v>1.201E-5</c:v>
                </c:pt>
                <c:pt idx="49">
                  <c:v>1.751E-5</c:v>
                </c:pt>
                <c:pt idx="50">
                  <c:v>2.463E-5</c:v>
                </c:pt>
                <c:pt idx="51">
                  <c:v>3.3590000000000002E-5</c:v>
                </c:pt>
                <c:pt idx="52">
                  <c:v>4.4570000000000002E-5</c:v>
                </c:pt>
                <c:pt idx="53">
                  <c:v>5.7739999999999999E-5</c:v>
                </c:pt>
                <c:pt idx="54">
                  <c:v>7.3230000000000002E-5</c:v>
                </c:pt>
                <c:pt idx="55">
                  <c:v>9.1160000000000001E-5</c:v>
                </c:pt>
                <c:pt idx="56">
                  <c:v>1.116E-4</c:v>
                </c:pt>
                <c:pt idx="57">
                  <c:v>1.3449999999999999E-4</c:v>
                </c:pt>
                <c:pt idx="58">
                  <c:v>1.6000000000000001E-4</c:v>
                </c:pt>
                <c:pt idx="59">
                  <c:v>1.8799999999999999E-4</c:v>
                </c:pt>
                <c:pt idx="60">
                  <c:v>2.184E-4</c:v>
                </c:pt>
                <c:pt idx="61">
                  <c:v>2.5129999999999998E-4</c:v>
                </c:pt>
                <c:pt idx="62">
                  <c:v>2.8650000000000003E-4</c:v>
                </c:pt>
                <c:pt idx="63">
                  <c:v>3.2390000000000001E-4</c:v>
                </c:pt>
                <c:pt idx="64">
                  <c:v>3.635E-4</c:v>
                </c:pt>
                <c:pt idx="65">
                  <c:v>4.0509999999999998E-4</c:v>
                </c:pt>
                <c:pt idx="66">
                  <c:v>4.4880000000000001E-4</c:v>
                </c:pt>
                <c:pt idx="67">
                  <c:v>4.9430000000000003E-4</c:v>
                </c:pt>
                <c:pt idx="68">
                  <c:v>5.4169999999999999E-4</c:v>
                </c:pt>
                <c:pt idx="69">
                  <c:v>5.9080000000000005E-4</c:v>
                </c:pt>
                <c:pt idx="70">
                  <c:v>6.4159999999999998E-4</c:v>
                </c:pt>
                <c:pt idx="71">
                  <c:v>6.9410000000000001E-4</c:v>
                </c:pt>
                <c:pt idx="72">
                  <c:v>7.4830000000000003E-4</c:v>
                </c:pt>
                <c:pt idx="73">
                  <c:v>8.0400000000000003E-4</c:v>
                </c:pt>
                <c:pt idx="74">
                  <c:v>8.6140000000000001E-4</c:v>
                </c:pt>
                <c:pt idx="75">
                  <c:v>9.2040000000000004E-4</c:v>
                </c:pt>
                <c:pt idx="76">
                  <c:v>9.810000000000001E-4</c:v>
                </c:pt>
                <c:pt idx="77">
                  <c:v>1.0430000000000001E-3</c:v>
                </c:pt>
                <c:pt idx="78">
                  <c:v>1.1069999999999999E-3</c:v>
                </c:pt>
                <c:pt idx="79">
                  <c:v>1.173E-3</c:v>
                </c:pt>
                <c:pt idx="80">
                  <c:v>1.2409999999999999E-3</c:v>
                </c:pt>
                <c:pt idx="81">
                  <c:v>1.31E-3</c:v>
                </c:pt>
                <c:pt idx="82">
                  <c:v>1.382E-3</c:v>
                </c:pt>
                <c:pt idx="83">
                  <c:v>1.456E-3</c:v>
                </c:pt>
                <c:pt idx="84">
                  <c:v>1.531E-3</c:v>
                </c:pt>
                <c:pt idx="85">
                  <c:v>1.609E-3</c:v>
                </c:pt>
                <c:pt idx="86">
                  <c:v>1.6689999999999999E-3</c:v>
                </c:pt>
                <c:pt idx="87">
                  <c:v>1.73E-3</c:v>
                </c:pt>
                <c:pt idx="88">
                  <c:v>1.794E-3</c:v>
                </c:pt>
                <c:pt idx="89">
                  <c:v>1.8209999999999999E-3</c:v>
                </c:pt>
                <c:pt idx="90">
                  <c:v>1.8E-3</c:v>
                </c:pt>
                <c:pt idx="91">
                  <c:v>1.725E-3</c:v>
                </c:pt>
                <c:pt idx="92">
                  <c:v>1.603E-3</c:v>
                </c:pt>
                <c:pt idx="93">
                  <c:v>1.4289999999999999E-3</c:v>
                </c:pt>
                <c:pt idx="94">
                  <c:v>1.2650000000000001E-3</c:v>
                </c:pt>
                <c:pt idx="95">
                  <c:v>1.1230000000000001E-3</c:v>
                </c:pt>
                <c:pt idx="96">
                  <c:v>9.3990000000000002E-4</c:v>
                </c:pt>
                <c:pt idx="97">
                  <c:v>7.7470000000000002E-4</c:v>
                </c:pt>
                <c:pt idx="98">
                  <c:v>6.5669999999999997E-4</c:v>
                </c:pt>
                <c:pt idx="99">
                  <c:v>5.9619999999999996E-4</c:v>
                </c:pt>
                <c:pt idx="100">
                  <c:v>5.5789999999999995E-4</c:v>
                </c:pt>
                <c:pt idx="101">
                  <c:v>5.1460000000000004E-4</c:v>
                </c:pt>
                <c:pt idx="102">
                  <c:v>4.6880000000000001E-4</c:v>
                </c:pt>
                <c:pt idx="103">
                  <c:v>4.1859999999999998E-4</c:v>
                </c:pt>
                <c:pt idx="104">
                  <c:v>3.525E-4</c:v>
                </c:pt>
                <c:pt idx="105">
                  <c:v>2.9639999999999999E-4</c:v>
                </c:pt>
                <c:pt idx="106">
                  <c:v>2.4039999999999999E-4</c:v>
                </c:pt>
                <c:pt idx="107">
                  <c:v>1.9469999999999999E-4</c:v>
                </c:pt>
                <c:pt idx="108">
                  <c:v>1.5779999999999999E-4</c:v>
                </c:pt>
                <c:pt idx="109">
                  <c:v>1.371E-4</c:v>
                </c:pt>
                <c:pt idx="110">
                  <c:v>1.37E-4</c:v>
                </c:pt>
                <c:pt idx="111">
                  <c:v>1.3689999999999999E-4</c:v>
                </c:pt>
                <c:pt idx="112">
                  <c:v>1.3669999999999999E-4</c:v>
                </c:pt>
                <c:pt idx="113">
                  <c:v>1.3650000000000001E-4</c:v>
                </c:pt>
                <c:pt idx="114">
                  <c:v>1.3660000000000001E-4</c:v>
                </c:pt>
                <c:pt idx="115">
                  <c:v>1.372E-4</c:v>
                </c:pt>
                <c:pt idx="116">
                  <c:v>1.393E-4</c:v>
                </c:pt>
                <c:pt idx="117">
                  <c:v>1.4310000000000001E-4</c:v>
                </c:pt>
                <c:pt idx="118">
                  <c:v>1.4889999999999999E-4</c:v>
                </c:pt>
                <c:pt idx="119">
                  <c:v>1.573E-4</c:v>
                </c:pt>
                <c:pt idx="120">
                  <c:v>1.6860000000000001E-4</c:v>
                </c:pt>
                <c:pt idx="121">
                  <c:v>1.8579999999999999E-4</c:v>
                </c:pt>
                <c:pt idx="122">
                  <c:v>2.0550000000000001E-4</c:v>
                </c:pt>
                <c:pt idx="123">
                  <c:v>2.2570000000000001E-4</c:v>
                </c:pt>
                <c:pt idx="124">
                  <c:v>2.4640000000000003E-4</c:v>
                </c:pt>
                <c:pt idx="125">
                  <c:v>2.676E-4</c:v>
                </c:pt>
                <c:pt idx="126">
                  <c:v>2.8939999999999999E-4</c:v>
                </c:pt>
                <c:pt idx="127">
                  <c:v>3.1179999999999999E-4</c:v>
                </c:pt>
                <c:pt idx="128">
                  <c:v>3.347E-4</c:v>
                </c:pt>
                <c:pt idx="129">
                  <c:v>3.5829999999999998E-4</c:v>
                </c:pt>
                <c:pt idx="130">
                  <c:v>3.8249999999999997E-4</c:v>
                </c:pt>
                <c:pt idx="131">
                  <c:v>4.0739999999999998E-4</c:v>
                </c:pt>
                <c:pt idx="132">
                  <c:v>4.3290000000000001E-4</c:v>
                </c:pt>
                <c:pt idx="133">
                  <c:v>4.5909999999999999E-4</c:v>
                </c:pt>
                <c:pt idx="134">
                  <c:v>4.8589999999999999E-4</c:v>
                </c:pt>
                <c:pt idx="135">
                  <c:v>5.1340000000000001E-4</c:v>
                </c:pt>
                <c:pt idx="136">
                  <c:v>5.4140000000000004E-4</c:v>
                </c:pt>
                <c:pt idx="137">
                  <c:v>5.7010000000000003E-4</c:v>
                </c:pt>
                <c:pt idx="138">
                  <c:v>5.9940000000000004E-4</c:v>
                </c:pt>
                <c:pt idx="139">
                  <c:v>6.2920000000000001E-4</c:v>
                </c:pt>
                <c:pt idx="140">
                  <c:v>6.5950000000000004E-4</c:v>
                </c:pt>
                <c:pt idx="141">
                  <c:v>6.9030000000000003E-4</c:v>
                </c:pt>
                <c:pt idx="142">
                  <c:v>7.2150000000000003E-4</c:v>
                </c:pt>
                <c:pt idx="143">
                  <c:v>7.5319999999999998E-4</c:v>
                </c:pt>
                <c:pt idx="144">
                  <c:v>7.8509999999999995E-4</c:v>
                </c:pt>
                <c:pt idx="145">
                  <c:v>8.1729999999999997E-4</c:v>
                </c:pt>
                <c:pt idx="146">
                  <c:v>8.4979999999999995E-4</c:v>
                </c:pt>
                <c:pt idx="147">
                  <c:v>8.8239999999999998E-4</c:v>
                </c:pt>
                <c:pt idx="148">
                  <c:v>9.1350000000000003E-4</c:v>
                </c:pt>
                <c:pt idx="149">
                  <c:v>9.4470000000000003E-4</c:v>
                </c:pt>
                <c:pt idx="150">
                  <c:v>9.7590000000000003E-4</c:v>
                </c:pt>
                <c:pt idx="151">
                  <c:v>1.0070000000000001E-3</c:v>
                </c:pt>
                <c:pt idx="152">
                  <c:v>1.0380000000000001E-3</c:v>
                </c:pt>
                <c:pt idx="153">
                  <c:v>1.0690000000000001E-3</c:v>
                </c:pt>
                <c:pt idx="154">
                  <c:v>1.1000000000000001E-3</c:v>
                </c:pt>
                <c:pt idx="155">
                  <c:v>1.1310000000000001E-3</c:v>
                </c:pt>
                <c:pt idx="156">
                  <c:v>1.1609999999999999E-3</c:v>
                </c:pt>
                <c:pt idx="157">
                  <c:v>1.191E-3</c:v>
                </c:pt>
                <c:pt idx="158">
                  <c:v>1.222E-3</c:v>
                </c:pt>
                <c:pt idx="159">
                  <c:v>1.2539999999999999E-3</c:v>
                </c:pt>
                <c:pt idx="160">
                  <c:v>1.284E-3</c:v>
                </c:pt>
                <c:pt idx="161">
                  <c:v>1.315E-3</c:v>
                </c:pt>
                <c:pt idx="162">
                  <c:v>1.3450000000000001E-3</c:v>
                </c:pt>
                <c:pt idx="163">
                  <c:v>1.374E-3</c:v>
                </c:pt>
                <c:pt idx="164">
                  <c:v>1.403E-3</c:v>
                </c:pt>
                <c:pt idx="165">
                  <c:v>1.4319999999999999E-3</c:v>
                </c:pt>
                <c:pt idx="166">
                  <c:v>1.4610000000000001E-3</c:v>
                </c:pt>
                <c:pt idx="167">
                  <c:v>1.4890000000000001E-3</c:v>
                </c:pt>
                <c:pt idx="168">
                  <c:v>1.516E-3</c:v>
                </c:pt>
                <c:pt idx="169">
                  <c:v>1.5430000000000001E-3</c:v>
                </c:pt>
                <c:pt idx="170">
                  <c:v>1.57E-3</c:v>
                </c:pt>
                <c:pt idx="171">
                  <c:v>1.5969999999999999E-3</c:v>
                </c:pt>
                <c:pt idx="172">
                  <c:v>1.6230000000000001E-3</c:v>
                </c:pt>
                <c:pt idx="173">
                  <c:v>1.6490000000000001E-3</c:v>
                </c:pt>
                <c:pt idx="174">
                  <c:v>1.6750000000000001E-3</c:v>
                </c:pt>
                <c:pt idx="175">
                  <c:v>1.6999999999999999E-3</c:v>
                </c:pt>
                <c:pt idx="176">
                  <c:v>1.725E-3</c:v>
                </c:pt>
                <c:pt idx="177">
                  <c:v>1.7489999999999999E-3</c:v>
                </c:pt>
                <c:pt idx="178">
                  <c:v>1.7730000000000001E-3</c:v>
                </c:pt>
                <c:pt idx="179">
                  <c:v>1.797E-3</c:v>
                </c:pt>
                <c:pt idx="180">
                  <c:v>1.8209999999999999E-3</c:v>
                </c:pt>
                <c:pt idx="181">
                  <c:v>1.8450000000000001E-3</c:v>
                </c:pt>
                <c:pt idx="182">
                  <c:v>1.8680000000000001E-3</c:v>
                </c:pt>
                <c:pt idx="183">
                  <c:v>1.8910000000000001E-3</c:v>
                </c:pt>
                <c:pt idx="184">
                  <c:v>1.9139999999999999E-3</c:v>
                </c:pt>
                <c:pt idx="185">
                  <c:v>1.9369999999999999E-3</c:v>
                </c:pt>
                <c:pt idx="186">
                  <c:v>1.9599999999999999E-3</c:v>
                </c:pt>
                <c:pt idx="187">
                  <c:v>1.983E-3</c:v>
                </c:pt>
                <c:pt idx="188">
                  <c:v>2.006E-3</c:v>
                </c:pt>
                <c:pt idx="189">
                  <c:v>2.029E-3</c:v>
                </c:pt>
                <c:pt idx="190">
                  <c:v>2.0449999999999999E-3</c:v>
                </c:pt>
                <c:pt idx="191">
                  <c:v>2.062E-3</c:v>
                </c:pt>
                <c:pt idx="192">
                  <c:v>2.0730000000000002E-3</c:v>
                </c:pt>
                <c:pt idx="193">
                  <c:v>2.0509999999999999E-3</c:v>
                </c:pt>
                <c:pt idx="194">
                  <c:v>1.9910000000000001E-3</c:v>
                </c:pt>
                <c:pt idx="195">
                  <c:v>1.8929999999999999E-3</c:v>
                </c:pt>
                <c:pt idx="196">
                  <c:v>1.7570000000000001E-3</c:v>
                </c:pt>
                <c:pt idx="197">
                  <c:v>1.601E-3</c:v>
                </c:pt>
                <c:pt idx="198">
                  <c:v>1.426E-3</c:v>
                </c:pt>
                <c:pt idx="199">
                  <c:v>1.289E-3</c:v>
                </c:pt>
                <c:pt idx="200">
                  <c:v>1.1850000000000001E-3</c:v>
                </c:pt>
                <c:pt idx="201">
                  <c:v>1.083E-3</c:v>
                </c:pt>
                <c:pt idx="202">
                  <c:v>9.9259999999999995E-4</c:v>
                </c:pt>
                <c:pt idx="203">
                  <c:v>9.3249999999999995E-4</c:v>
                </c:pt>
                <c:pt idx="204">
                  <c:v>8.878E-4</c:v>
                </c:pt>
                <c:pt idx="205">
                  <c:v>8.2319999999999995E-4</c:v>
                </c:pt>
                <c:pt idx="206">
                  <c:v>7.7070000000000003E-4</c:v>
                </c:pt>
                <c:pt idx="207">
                  <c:v>7.1409999999999996E-4</c:v>
                </c:pt>
                <c:pt idx="208">
                  <c:v>6.4559999999999997E-4</c:v>
                </c:pt>
                <c:pt idx="209">
                  <c:v>5.8359999999999998E-4</c:v>
                </c:pt>
                <c:pt idx="210">
                  <c:v>5.2780000000000004E-4</c:v>
                </c:pt>
                <c:pt idx="211">
                  <c:v>4.529E-4</c:v>
                </c:pt>
                <c:pt idx="212">
                  <c:v>3.568E-4</c:v>
                </c:pt>
                <c:pt idx="213">
                  <c:v>2.8049999999999999E-4</c:v>
                </c:pt>
                <c:pt idx="214">
                  <c:v>2.0570000000000001E-4</c:v>
                </c:pt>
                <c:pt idx="215">
                  <c:v>2.0550000000000001E-4</c:v>
                </c:pt>
                <c:pt idx="216">
                  <c:v>2.052E-4</c:v>
                </c:pt>
                <c:pt idx="217">
                  <c:v>2.0489999999999999E-4</c:v>
                </c:pt>
                <c:pt idx="218">
                  <c:v>2.0460000000000001E-4</c:v>
                </c:pt>
                <c:pt idx="219">
                  <c:v>2.0440000000000001E-4</c:v>
                </c:pt>
                <c:pt idx="220">
                  <c:v>2.0469999999999999E-4</c:v>
                </c:pt>
                <c:pt idx="221">
                  <c:v>2.063E-4</c:v>
                </c:pt>
                <c:pt idx="222">
                  <c:v>2.0939999999999999E-4</c:v>
                </c:pt>
                <c:pt idx="223">
                  <c:v>2.143E-4</c:v>
                </c:pt>
                <c:pt idx="224">
                  <c:v>2.2139999999999999E-4</c:v>
                </c:pt>
                <c:pt idx="225">
                  <c:v>2.307E-4</c:v>
                </c:pt>
                <c:pt idx="226">
                  <c:v>2.4420000000000003E-4</c:v>
                </c:pt>
                <c:pt idx="227">
                  <c:v>2.5900000000000001E-4</c:v>
                </c:pt>
                <c:pt idx="228">
                  <c:v>2.7320000000000003E-4</c:v>
                </c:pt>
                <c:pt idx="229">
                  <c:v>2.8699999999999998E-4</c:v>
                </c:pt>
                <c:pt idx="230">
                  <c:v>3.0029999999999998E-4</c:v>
                </c:pt>
                <c:pt idx="231">
                  <c:v>3.1310000000000002E-4</c:v>
                </c:pt>
                <c:pt idx="232">
                  <c:v>3.255E-4</c:v>
                </c:pt>
                <c:pt idx="233">
                  <c:v>3.3760000000000002E-4</c:v>
                </c:pt>
                <c:pt idx="234">
                  <c:v>3.4919999999999998E-4</c:v>
                </c:pt>
                <c:pt idx="235">
                  <c:v>3.6039999999999998E-4</c:v>
                </c:pt>
                <c:pt idx="236">
                  <c:v>3.7120000000000002E-4</c:v>
                </c:pt>
                <c:pt idx="237">
                  <c:v>3.8170000000000001E-4</c:v>
                </c:pt>
                <c:pt idx="238">
                  <c:v>3.9179999999999998E-4</c:v>
                </c:pt>
                <c:pt idx="239">
                  <c:v>4.015E-4</c:v>
                </c:pt>
                <c:pt idx="240">
                  <c:v>4.1100000000000002E-4</c:v>
                </c:pt>
                <c:pt idx="241">
                  <c:v>4.2000000000000002E-4</c:v>
                </c:pt>
                <c:pt idx="242">
                  <c:v>4.2880000000000001E-4</c:v>
                </c:pt>
                <c:pt idx="243">
                  <c:v>4.373E-4</c:v>
                </c:pt>
                <c:pt idx="244">
                  <c:v>4.4539999999999998E-4</c:v>
                </c:pt>
                <c:pt idx="245">
                  <c:v>4.5330000000000001E-4</c:v>
                </c:pt>
                <c:pt idx="246">
                  <c:v>4.6079999999999998E-4</c:v>
                </c:pt>
                <c:pt idx="247">
                  <c:v>4.6809999999999999E-4</c:v>
                </c:pt>
                <c:pt idx="248">
                  <c:v>4.751E-4</c:v>
                </c:pt>
                <c:pt idx="249">
                  <c:v>4.818E-4</c:v>
                </c:pt>
                <c:pt idx="250">
                  <c:v>4.883E-4</c:v>
                </c:pt>
                <c:pt idx="251">
                  <c:v>4.9459999999999999E-4</c:v>
                </c:pt>
                <c:pt idx="252">
                  <c:v>5.0060000000000002E-4</c:v>
                </c:pt>
                <c:pt idx="253">
                  <c:v>5.0639999999999995E-4</c:v>
                </c:pt>
                <c:pt idx="254">
                  <c:v>5.1199999999999998E-4</c:v>
                </c:pt>
                <c:pt idx="255">
                  <c:v>5.1730000000000005E-4</c:v>
                </c:pt>
                <c:pt idx="256">
                  <c:v>5.2249999999999996E-4</c:v>
                </c:pt>
                <c:pt idx="257">
                  <c:v>5.2749999999999997E-4</c:v>
                </c:pt>
                <c:pt idx="258">
                  <c:v>5.3229999999999998E-4</c:v>
                </c:pt>
                <c:pt idx="259">
                  <c:v>5.3689999999999999E-4</c:v>
                </c:pt>
                <c:pt idx="260">
                  <c:v>5.4140000000000004E-4</c:v>
                </c:pt>
                <c:pt idx="261">
                  <c:v>5.4580000000000004E-4</c:v>
                </c:pt>
                <c:pt idx="262">
                  <c:v>5.5000000000000003E-4</c:v>
                </c:pt>
                <c:pt idx="263">
                  <c:v>5.5400000000000002E-4</c:v>
                </c:pt>
                <c:pt idx="264">
                  <c:v>5.5800000000000001E-4</c:v>
                </c:pt>
                <c:pt idx="265">
                  <c:v>5.6179999999999999E-4</c:v>
                </c:pt>
                <c:pt idx="266">
                  <c:v>5.6550000000000003E-4</c:v>
                </c:pt>
                <c:pt idx="267">
                  <c:v>5.6910000000000001E-4</c:v>
                </c:pt>
                <c:pt idx="268">
                  <c:v>5.7260000000000004E-4</c:v>
                </c:pt>
                <c:pt idx="269">
                  <c:v>5.7609999999999996E-4</c:v>
                </c:pt>
                <c:pt idx="270">
                  <c:v>5.7939999999999999E-4</c:v>
                </c:pt>
                <c:pt idx="271">
                  <c:v>5.8270000000000001E-4</c:v>
                </c:pt>
                <c:pt idx="272">
                  <c:v>5.8589999999999998E-4</c:v>
                </c:pt>
                <c:pt idx="273">
                  <c:v>5.8799999999999998E-4</c:v>
                </c:pt>
                <c:pt idx="274">
                  <c:v>5.9009999999999998E-4</c:v>
                </c:pt>
                <c:pt idx="275">
                  <c:v>5.932E-4</c:v>
                </c:pt>
                <c:pt idx="276">
                  <c:v>5.9610000000000002E-4</c:v>
                </c:pt>
                <c:pt idx="277">
                  <c:v>5.9909999999999998E-4</c:v>
                </c:pt>
                <c:pt idx="278">
                  <c:v>6.02E-4</c:v>
                </c:pt>
                <c:pt idx="279">
                  <c:v>6.0479999999999996E-4</c:v>
                </c:pt>
                <c:pt idx="280">
                  <c:v>6.0760000000000002E-4</c:v>
                </c:pt>
                <c:pt idx="281">
                  <c:v>6.1030000000000004E-4</c:v>
                </c:pt>
                <c:pt idx="282">
                  <c:v>6.1300000000000005E-4</c:v>
                </c:pt>
                <c:pt idx="283">
                  <c:v>6.1569999999999995E-4</c:v>
                </c:pt>
                <c:pt idx="284">
                  <c:v>6.1830000000000001E-4</c:v>
                </c:pt>
                <c:pt idx="285">
                  <c:v>6.2089999999999997E-4</c:v>
                </c:pt>
                <c:pt idx="286">
                  <c:v>6.2350000000000003E-4</c:v>
                </c:pt>
                <c:pt idx="287">
                  <c:v>6.2600000000000004E-4</c:v>
                </c:pt>
                <c:pt idx="288">
                  <c:v>6.2850000000000004E-4</c:v>
                </c:pt>
                <c:pt idx="289">
                  <c:v>6.3089999999999999E-4</c:v>
                </c:pt>
                <c:pt idx="290">
                  <c:v>6.334E-4</c:v>
                </c:pt>
                <c:pt idx="291">
                  <c:v>6.3489999999999998E-4</c:v>
                </c:pt>
                <c:pt idx="292">
                  <c:v>6.3650000000000002E-4</c:v>
                </c:pt>
                <c:pt idx="293">
                  <c:v>6.3889999999999997E-4</c:v>
                </c:pt>
                <c:pt idx="294">
                  <c:v>6.4119999999999997E-4</c:v>
                </c:pt>
                <c:pt idx="295">
                  <c:v>6.4349999999999997E-4</c:v>
                </c:pt>
                <c:pt idx="296">
                  <c:v>6.4479999999999995E-4</c:v>
                </c:pt>
                <c:pt idx="297">
                  <c:v>6.4619999999999999E-4</c:v>
                </c:pt>
                <c:pt idx="298">
                  <c:v>6.4610000000000004E-4</c:v>
                </c:pt>
                <c:pt idx="299">
                  <c:v>6.3880000000000002E-4</c:v>
                </c:pt>
                <c:pt idx="300">
                  <c:v>6.2310000000000002E-4</c:v>
                </c:pt>
                <c:pt idx="301">
                  <c:v>6.0190000000000005E-4</c:v>
                </c:pt>
                <c:pt idx="302">
                  <c:v>5.7970000000000005E-4</c:v>
                </c:pt>
                <c:pt idx="303">
                  <c:v>5.4819999999999999E-4</c:v>
                </c:pt>
                <c:pt idx="304">
                  <c:v>5.1320000000000001E-4</c:v>
                </c:pt>
                <c:pt idx="305">
                  <c:v>4.7320000000000001E-4</c:v>
                </c:pt>
                <c:pt idx="306">
                  <c:v>4.3389999999999998E-4</c:v>
                </c:pt>
                <c:pt idx="307">
                  <c:v>4.06E-4</c:v>
                </c:pt>
                <c:pt idx="308">
                  <c:v>3.8549999999999999E-4</c:v>
                </c:pt>
                <c:pt idx="309">
                  <c:v>3.615E-4</c:v>
                </c:pt>
                <c:pt idx="310">
                  <c:v>3.4319999999999999E-4</c:v>
                </c:pt>
                <c:pt idx="311">
                  <c:v>3.2759999999999999E-4</c:v>
                </c:pt>
                <c:pt idx="312">
                  <c:v>3.0689999999999998E-4</c:v>
                </c:pt>
                <c:pt idx="313">
                  <c:v>2.8810000000000001E-4</c:v>
                </c:pt>
                <c:pt idx="314">
                  <c:v>2.6390000000000002E-4</c:v>
                </c:pt>
                <c:pt idx="315">
                  <c:v>2.4169999999999999E-4</c:v>
                </c:pt>
                <c:pt idx="316">
                  <c:v>2.142E-4</c:v>
                </c:pt>
                <c:pt idx="317">
                  <c:v>1.817E-4</c:v>
                </c:pt>
                <c:pt idx="318">
                  <c:v>1.54E-4</c:v>
                </c:pt>
                <c:pt idx="319">
                  <c:v>1.306E-4</c:v>
                </c:pt>
                <c:pt idx="320">
                  <c:v>1.0060000000000001E-4</c:v>
                </c:pt>
                <c:pt idx="321">
                  <c:v>7.7260000000000002E-5</c:v>
                </c:pt>
                <c:pt idx="322">
                  <c:v>7.7189999999999998E-5</c:v>
                </c:pt>
                <c:pt idx="323">
                  <c:v>7.7109999999999999E-5</c:v>
                </c:pt>
                <c:pt idx="324">
                  <c:v>7.7000000000000001E-5</c:v>
                </c:pt>
                <c:pt idx="325">
                  <c:v>7.6879999999999996E-5</c:v>
                </c:pt>
                <c:pt idx="326">
                  <c:v>7.6779999999999993E-5</c:v>
                </c:pt>
                <c:pt idx="327">
                  <c:v>7.682E-5</c:v>
                </c:pt>
                <c:pt idx="328">
                  <c:v>7.7180000000000003E-5</c:v>
                </c:pt>
                <c:pt idx="329">
                  <c:v>7.7940000000000003E-5</c:v>
                </c:pt>
                <c:pt idx="330">
                  <c:v>7.9159999999999994E-5</c:v>
                </c:pt>
                <c:pt idx="331">
                  <c:v>8.0900000000000001E-5</c:v>
                </c:pt>
                <c:pt idx="332">
                  <c:v>8.318E-5</c:v>
                </c:pt>
                <c:pt idx="333">
                  <c:v>8.6440000000000006E-5</c:v>
                </c:pt>
                <c:pt idx="334">
                  <c:v>8.9900000000000003E-5</c:v>
                </c:pt>
                <c:pt idx="335">
                  <c:v>9.3120000000000003E-5</c:v>
                </c:pt>
                <c:pt idx="336">
                  <c:v>9.6130000000000003E-5</c:v>
                </c:pt>
                <c:pt idx="337">
                  <c:v>9.8930000000000003E-5</c:v>
                </c:pt>
                <c:pt idx="338">
                  <c:v>1.015E-4</c:v>
                </c:pt>
                <c:pt idx="339">
                  <c:v>1.0399999999999999E-4</c:v>
                </c:pt>
                <c:pt idx="340">
                  <c:v>1.063E-4</c:v>
                </c:pt>
                <c:pt idx="341">
                  <c:v>1.0840000000000001E-4</c:v>
                </c:pt>
                <c:pt idx="342">
                  <c:v>1.104E-4</c:v>
                </c:pt>
                <c:pt idx="343">
                  <c:v>1.122E-4</c:v>
                </c:pt>
                <c:pt idx="344">
                  <c:v>1.139E-4</c:v>
                </c:pt>
                <c:pt idx="345">
                  <c:v>1.155E-4</c:v>
                </c:pt>
                <c:pt idx="346">
                  <c:v>1.17E-4</c:v>
                </c:pt>
                <c:pt idx="347">
                  <c:v>1.184E-4</c:v>
                </c:pt>
                <c:pt idx="348">
                  <c:v>1.197E-4</c:v>
                </c:pt>
                <c:pt idx="349">
                  <c:v>1.209E-4</c:v>
                </c:pt>
                <c:pt idx="350">
                  <c:v>1.22E-4</c:v>
                </c:pt>
                <c:pt idx="351">
                  <c:v>1.2310000000000001E-4</c:v>
                </c:pt>
                <c:pt idx="352">
                  <c:v>1.2410000000000001E-4</c:v>
                </c:pt>
                <c:pt idx="353">
                  <c:v>1.25E-4</c:v>
                </c:pt>
                <c:pt idx="354">
                  <c:v>1.2579999999999999E-4</c:v>
                </c:pt>
                <c:pt idx="355">
                  <c:v>1.2659999999999999E-4</c:v>
                </c:pt>
                <c:pt idx="356">
                  <c:v>1.273E-4</c:v>
                </c:pt>
                <c:pt idx="357">
                  <c:v>1.2799999999999999E-4</c:v>
                </c:pt>
                <c:pt idx="358">
                  <c:v>1.2860000000000001E-4</c:v>
                </c:pt>
                <c:pt idx="359">
                  <c:v>1.292E-4</c:v>
                </c:pt>
                <c:pt idx="360">
                  <c:v>1.2970000000000001E-4</c:v>
                </c:pt>
                <c:pt idx="361">
                  <c:v>1.3019999999999999E-4</c:v>
                </c:pt>
                <c:pt idx="362">
                  <c:v>1.3070000000000001E-4</c:v>
                </c:pt>
                <c:pt idx="363">
                  <c:v>1.3119999999999999E-4</c:v>
                </c:pt>
                <c:pt idx="364">
                  <c:v>1.316E-4</c:v>
                </c:pt>
                <c:pt idx="365">
                  <c:v>1.3190000000000001E-4</c:v>
                </c:pt>
                <c:pt idx="366">
                  <c:v>1.3229999999999999E-4</c:v>
                </c:pt>
                <c:pt idx="367">
                  <c:v>1.326E-4</c:v>
                </c:pt>
                <c:pt idx="368">
                  <c:v>1.3300000000000001E-4</c:v>
                </c:pt>
                <c:pt idx="369">
                  <c:v>1.3329999999999999E-4</c:v>
                </c:pt>
                <c:pt idx="370">
                  <c:v>1.3349999999999999E-4</c:v>
                </c:pt>
                <c:pt idx="371">
                  <c:v>1.338E-4</c:v>
                </c:pt>
                <c:pt idx="372">
                  <c:v>1.34E-4</c:v>
                </c:pt>
                <c:pt idx="373">
                  <c:v>1.3430000000000001E-4</c:v>
                </c:pt>
                <c:pt idx="374">
                  <c:v>1.3449999999999999E-4</c:v>
                </c:pt>
                <c:pt idx="375">
                  <c:v>1.3469999999999999E-4</c:v>
                </c:pt>
                <c:pt idx="376">
                  <c:v>1.349E-4</c:v>
                </c:pt>
                <c:pt idx="377">
                  <c:v>1.351E-4</c:v>
                </c:pt>
                <c:pt idx="378">
                  <c:v>1.3530000000000001E-4</c:v>
                </c:pt>
                <c:pt idx="379">
                  <c:v>1.3540000000000001E-4</c:v>
                </c:pt>
                <c:pt idx="380">
                  <c:v>1.3549999999999999E-4</c:v>
                </c:pt>
                <c:pt idx="381">
                  <c:v>1.3569999999999999E-4</c:v>
                </c:pt>
                <c:pt idx="382">
                  <c:v>1.3579999999999999E-4</c:v>
                </c:pt>
                <c:pt idx="383">
                  <c:v>1.36E-4</c:v>
                </c:pt>
                <c:pt idx="384">
                  <c:v>1.361E-4</c:v>
                </c:pt>
                <c:pt idx="385">
                  <c:v>1.362E-4</c:v>
                </c:pt>
                <c:pt idx="386">
                  <c:v>1.3640000000000001E-4</c:v>
                </c:pt>
                <c:pt idx="387">
                  <c:v>1.3650000000000001E-4</c:v>
                </c:pt>
                <c:pt idx="388">
                  <c:v>1.3660000000000001E-4</c:v>
                </c:pt>
                <c:pt idx="389">
                  <c:v>1.3669999999999999E-4</c:v>
                </c:pt>
                <c:pt idx="390">
                  <c:v>1.3679999999999999E-4</c:v>
                </c:pt>
                <c:pt idx="391">
                  <c:v>1.3689999999999999E-4</c:v>
                </c:pt>
                <c:pt idx="392">
                  <c:v>1.37E-4</c:v>
                </c:pt>
                <c:pt idx="393">
                  <c:v>1.371E-4</c:v>
                </c:pt>
                <c:pt idx="394">
                  <c:v>1.372E-4</c:v>
                </c:pt>
                <c:pt idx="395">
                  <c:v>1.373E-4</c:v>
                </c:pt>
                <c:pt idx="396">
                  <c:v>1.3740000000000001E-4</c:v>
                </c:pt>
                <c:pt idx="397">
                  <c:v>1.3740000000000001E-4</c:v>
                </c:pt>
                <c:pt idx="398">
                  <c:v>1.3750000000000001E-4</c:v>
                </c:pt>
                <c:pt idx="399">
                  <c:v>1.3760000000000001E-4</c:v>
                </c:pt>
                <c:pt idx="400">
                  <c:v>1.3760000000000001E-4</c:v>
                </c:pt>
                <c:pt idx="401">
                  <c:v>1.3770000000000001E-4</c:v>
                </c:pt>
                <c:pt idx="402">
                  <c:v>1.3779999999999999E-4</c:v>
                </c:pt>
                <c:pt idx="403">
                  <c:v>1.3779999999999999E-4</c:v>
                </c:pt>
                <c:pt idx="404">
                  <c:v>1.3750000000000001E-4</c:v>
                </c:pt>
                <c:pt idx="405">
                  <c:v>1.361E-4</c:v>
                </c:pt>
                <c:pt idx="406">
                  <c:v>1.337E-4</c:v>
                </c:pt>
                <c:pt idx="407">
                  <c:v>1.3100000000000001E-4</c:v>
                </c:pt>
                <c:pt idx="408">
                  <c:v>1.281E-4</c:v>
                </c:pt>
                <c:pt idx="409">
                  <c:v>1.2290000000000001E-4</c:v>
                </c:pt>
                <c:pt idx="410">
                  <c:v>1.169E-4</c:v>
                </c:pt>
                <c:pt idx="411">
                  <c:v>1.098E-4</c:v>
                </c:pt>
                <c:pt idx="412">
                  <c:v>1.027E-4</c:v>
                </c:pt>
                <c:pt idx="413">
                  <c:v>9.7299999999999993E-5</c:v>
                </c:pt>
                <c:pt idx="414">
                  <c:v>9.3120000000000003E-5</c:v>
                </c:pt>
                <c:pt idx="415">
                  <c:v>8.7949999999999996E-5</c:v>
                </c:pt>
                <c:pt idx="416">
                  <c:v>8.3770000000000006E-5</c:v>
                </c:pt>
                <c:pt idx="417">
                  <c:v>8.0080000000000006E-5</c:v>
                </c:pt>
                <c:pt idx="418">
                  <c:v>7.5090000000000001E-5</c:v>
                </c:pt>
                <c:pt idx="419">
                  <c:v>7.0510000000000001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3FC-4276-8731-86E758593CAF}"/>
            </c:ext>
          </c:extLst>
        </c:ser>
        <c:ser>
          <c:idx val="2"/>
          <c:order val="2"/>
          <c:tx>
            <c:v>M3</c:v>
          </c:tx>
          <c:spPr>
            <a:ln w="12700" cap="rnd">
              <a:solidFill>
                <a:schemeClr val="accent4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6'!$B$12:$B$430</c:f>
              <c:numCache>
                <c:formatCode>General</c:formatCode>
                <c:ptCount val="419"/>
                <c:pt idx="0">
                  <c:v>0.01</c:v>
                </c:pt>
                <c:pt idx="1">
                  <c:v>2.4E-2</c:v>
                </c:pt>
                <c:pt idx="2">
                  <c:v>4.2700000000000002E-2</c:v>
                </c:pt>
                <c:pt idx="3">
                  <c:v>6.13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13</c:v>
                </c:pt>
                <c:pt idx="8">
                  <c:v>0.12989999999999999</c:v>
                </c:pt>
                <c:pt idx="9">
                  <c:v>0.15190000000000001</c:v>
                </c:pt>
                <c:pt idx="10">
                  <c:v>0.1804</c:v>
                </c:pt>
                <c:pt idx="11">
                  <c:v>0.21759999999999999</c:v>
                </c:pt>
                <c:pt idx="12">
                  <c:v>0.25919999999999999</c:v>
                </c:pt>
                <c:pt idx="13">
                  <c:v>0.30159999999999998</c:v>
                </c:pt>
                <c:pt idx="14">
                  <c:v>0.3448</c:v>
                </c:pt>
                <c:pt idx="15">
                  <c:v>0.38850000000000001</c:v>
                </c:pt>
                <c:pt idx="16">
                  <c:v>0.43259999999999998</c:v>
                </c:pt>
                <c:pt idx="17">
                  <c:v>0.47710000000000002</c:v>
                </c:pt>
                <c:pt idx="18">
                  <c:v>0.52190000000000003</c:v>
                </c:pt>
                <c:pt idx="19">
                  <c:v>0.56689999999999996</c:v>
                </c:pt>
                <c:pt idx="20">
                  <c:v>0.61219999999999997</c:v>
                </c:pt>
                <c:pt idx="21">
                  <c:v>0.65759999999999996</c:v>
                </c:pt>
                <c:pt idx="22">
                  <c:v>0.70309999999999995</c:v>
                </c:pt>
                <c:pt idx="23">
                  <c:v>0.74870000000000003</c:v>
                </c:pt>
                <c:pt idx="24">
                  <c:v>0.7944</c:v>
                </c:pt>
                <c:pt idx="25">
                  <c:v>0.84019999999999995</c:v>
                </c:pt>
                <c:pt idx="26">
                  <c:v>0.88600000000000001</c:v>
                </c:pt>
                <c:pt idx="27">
                  <c:v>0.93189999999999995</c:v>
                </c:pt>
                <c:pt idx="28">
                  <c:v>0.9778</c:v>
                </c:pt>
                <c:pt idx="29">
                  <c:v>1.0236000000000001</c:v>
                </c:pt>
                <c:pt idx="30">
                  <c:v>1.071</c:v>
                </c:pt>
                <c:pt idx="31">
                  <c:v>1.1207</c:v>
                </c:pt>
                <c:pt idx="32">
                  <c:v>1.1725000000000001</c:v>
                </c:pt>
                <c:pt idx="33">
                  <c:v>1.2262</c:v>
                </c:pt>
                <c:pt idx="34">
                  <c:v>1.2817000000000001</c:v>
                </c:pt>
                <c:pt idx="35">
                  <c:v>1.3389</c:v>
                </c:pt>
                <c:pt idx="36">
                  <c:v>1.3976</c:v>
                </c:pt>
                <c:pt idx="37">
                  <c:v>1.4578</c:v>
                </c:pt>
                <c:pt idx="38">
                  <c:v>1.5193000000000001</c:v>
                </c:pt>
                <c:pt idx="39">
                  <c:v>1.5817000000000001</c:v>
                </c:pt>
                <c:pt idx="40">
                  <c:v>1.6429</c:v>
                </c:pt>
                <c:pt idx="41">
                  <c:v>1.7008000000000001</c:v>
                </c:pt>
                <c:pt idx="42">
                  <c:v>1.7567999999999999</c:v>
                </c:pt>
                <c:pt idx="43">
                  <c:v>1.8115000000000001</c:v>
                </c:pt>
                <c:pt idx="44">
                  <c:v>1.8653</c:v>
                </c:pt>
                <c:pt idx="45">
                  <c:v>1.9186000000000001</c:v>
                </c:pt>
                <c:pt idx="46">
                  <c:v>1.9714</c:v>
                </c:pt>
                <c:pt idx="47">
                  <c:v>2.024</c:v>
                </c:pt>
                <c:pt idx="48">
                  <c:v>2.0764999999999998</c:v>
                </c:pt>
                <c:pt idx="49">
                  <c:v>2.1288</c:v>
                </c:pt>
                <c:pt idx="50">
                  <c:v>2.181</c:v>
                </c:pt>
                <c:pt idx="51">
                  <c:v>2.2332000000000001</c:v>
                </c:pt>
                <c:pt idx="52">
                  <c:v>2.2852999999999999</c:v>
                </c:pt>
                <c:pt idx="53">
                  <c:v>2.3374000000000001</c:v>
                </c:pt>
                <c:pt idx="54">
                  <c:v>2.3894000000000002</c:v>
                </c:pt>
                <c:pt idx="55">
                  <c:v>2.4415</c:v>
                </c:pt>
                <c:pt idx="56">
                  <c:v>2.4935</c:v>
                </c:pt>
                <c:pt idx="57">
                  <c:v>2.5455999999999999</c:v>
                </c:pt>
                <c:pt idx="58">
                  <c:v>2.5975999999999999</c:v>
                </c:pt>
                <c:pt idx="59">
                  <c:v>2.6497000000000002</c:v>
                </c:pt>
                <c:pt idx="60">
                  <c:v>2.7017000000000002</c:v>
                </c:pt>
                <c:pt idx="61">
                  <c:v>2.7536999999999998</c:v>
                </c:pt>
                <c:pt idx="62">
                  <c:v>2.8058000000000001</c:v>
                </c:pt>
                <c:pt idx="63">
                  <c:v>2.8578000000000001</c:v>
                </c:pt>
                <c:pt idx="64">
                  <c:v>2.9098000000000002</c:v>
                </c:pt>
                <c:pt idx="65">
                  <c:v>2.9619</c:v>
                </c:pt>
                <c:pt idx="66">
                  <c:v>3.0139</c:v>
                </c:pt>
                <c:pt idx="67">
                  <c:v>3.0659000000000001</c:v>
                </c:pt>
                <c:pt idx="68">
                  <c:v>3.1179999999999999</c:v>
                </c:pt>
                <c:pt idx="69">
                  <c:v>3.17</c:v>
                </c:pt>
                <c:pt idx="70">
                  <c:v>3.222</c:v>
                </c:pt>
                <c:pt idx="71">
                  <c:v>3.274</c:v>
                </c:pt>
                <c:pt idx="72">
                  <c:v>3.3260999999999998</c:v>
                </c:pt>
                <c:pt idx="73">
                  <c:v>3.3780999999999999</c:v>
                </c:pt>
                <c:pt idx="74">
                  <c:v>3.4300999999999999</c:v>
                </c:pt>
                <c:pt idx="75">
                  <c:v>3.4822000000000002</c:v>
                </c:pt>
                <c:pt idx="76">
                  <c:v>3.5341999999999998</c:v>
                </c:pt>
                <c:pt idx="77">
                  <c:v>3.5861999999999998</c:v>
                </c:pt>
                <c:pt idx="78">
                  <c:v>3.6383000000000001</c:v>
                </c:pt>
                <c:pt idx="79">
                  <c:v>3.6903000000000001</c:v>
                </c:pt>
                <c:pt idx="80">
                  <c:v>3.7423000000000002</c:v>
                </c:pt>
                <c:pt idx="81">
                  <c:v>3.7942999999999998</c:v>
                </c:pt>
                <c:pt idx="82">
                  <c:v>3.8464</c:v>
                </c:pt>
                <c:pt idx="83">
                  <c:v>3.8984000000000001</c:v>
                </c:pt>
                <c:pt idx="84">
                  <c:v>3.9504000000000001</c:v>
                </c:pt>
                <c:pt idx="85">
                  <c:v>4.0025000000000004</c:v>
                </c:pt>
                <c:pt idx="86">
                  <c:v>4.0411999999999999</c:v>
                </c:pt>
                <c:pt idx="87">
                  <c:v>4.08</c:v>
                </c:pt>
                <c:pt idx="88">
                  <c:v>4.1319999999999997</c:v>
                </c:pt>
                <c:pt idx="89">
                  <c:v>4.1965000000000003</c:v>
                </c:pt>
                <c:pt idx="90">
                  <c:v>4.2769000000000004</c:v>
                </c:pt>
                <c:pt idx="91">
                  <c:v>4.3802000000000003</c:v>
                </c:pt>
                <c:pt idx="92">
                  <c:v>4.5041000000000002</c:v>
                </c:pt>
                <c:pt idx="93">
                  <c:v>4.6694000000000004</c:v>
                </c:pt>
                <c:pt idx="94">
                  <c:v>4.8346999999999998</c:v>
                </c:pt>
                <c:pt idx="95">
                  <c:v>5</c:v>
                </c:pt>
                <c:pt idx="96">
                  <c:v>5.2930999999999999</c:v>
                </c:pt>
                <c:pt idx="97">
                  <c:v>5.6741000000000001</c:v>
                </c:pt>
                <c:pt idx="98">
                  <c:v>6.1694000000000004</c:v>
                </c:pt>
                <c:pt idx="99">
                  <c:v>6.8133999999999997</c:v>
                </c:pt>
                <c:pt idx="100">
                  <c:v>7.6505000000000001</c:v>
                </c:pt>
                <c:pt idx="101">
                  <c:v>8.7386999999999997</c:v>
                </c:pt>
                <c:pt idx="102">
                  <c:v>10.1882</c:v>
                </c:pt>
                <c:pt idx="103">
                  <c:v>12.0518</c:v>
                </c:pt>
                <c:pt idx="104">
                  <c:v>14.2881</c:v>
                </c:pt>
                <c:pt idx="105">
                  <c:v>17.2698</c:v>
                </c:pt>
                <c:pt idx="106">
                  <c:v>23.2333</c:v>
                </c:pt>
                <c:pt idx="107">
                  <c:v>23.243300000000001</c:v>
                </c:pt>
                <c:pt idx="108">
                  <c:v>23.2563</c:v>
                </c:pt>
                <c:pt idx="109">
                  <c:v>23.273199999999999</c:v>
                </c:pt>
                <c:pt idx="110">
                  <c:v>23.295200000000001</c:v>
                </c:pt>
                <c:pt idx="111">
                  <c:v>23.323699999999999</c:v>
                </c:pt>
                <c:pt idx="112">
                  <c:v>23.360900000000001</c:v>
                </c:pt>
                <c:pt idx="113">
                  <c:v>23.406099999999999</c:v>
                </c:pt>
                <c:pt idx="114">
                  <c:v>23.451599999999999</c:v>
                </c:pt>
                <c:pt idx="115">
                  <c:v>23.497399999999999</c:v>
                </c:pt>
                <c:pt idx="116">
                  <c:v>23.543199999999999</c:v>
                </c:pt>
                <c:pt idx="117">
                  <c:v>23.589200000000002</c:v>
                </c:pt>
                <c:pt idx="118">
                  <c:v>23.645399999999999</c:v>
                </c:pt>
                <c:pt idx="119">
                  <c:v>23.701899999999998</c:v>
                </c:pt>
                <c:pt idx="120">
                  <c:v>23.755600000000001</c:v>
                </c:pt>
                <c:pt idx="121">
                  <c:v>23.808299999999999</c:v>
                </c:pt>
                <c:pt idx="122">
                  <c:v>23.860499999999998</c:v>
                </c:pt>
                <c:pt idx="123">
                  <c:v>23.912600000000001</c:v>
                </c:pt>
                <c:pt idx="124">
                  <c:v>23.964700000000001</c:v>
                </c:pt>
                <c:pt idx="125">
                  <c:v>24.0167</c:v>
                </c:pt>
                <c:pt idx="126">
                  <c:v>24.0688</c:v>
                </c:pt>
                <c:pt idx="127">
                  <c:v>24.120799999999999</c:v>
                </c:pt>
                <c:pt idx="128">
                  <c:v>24.172799999999999</c:v>
                </c:pt>
                <c:pt idx="129">
                  <c:v>24.224900000000002</c:v>
                </c:pt>
                <c:pt idx="130">
                  <c:v>24.276900000000001</c:v>
                </c:pt>
                <c:pt idx="131">
                  <c:v>24.328900000000001</c:v>
                </c:pt>
                <c:pt idx="132">
                  <c:v>24.381</c:v>
                </c:pt>
                <c:pt idx="133">
                  <c:v>24.433</c:v>
                </c:pt>
                <c:pt idx="134">
                  <c:v>24.484999999999999</c:v>
                </c:pt>
                <c:pt idx="135">
                  <c:v>24.536999999999999</c:v>
                </c:pt>
                <c:pt idx="136">
                  <c:v>24.589099999999998</c:v>
                </c:pt>
                <c:pt idx="137">
                  <c:v>24.641100000000002</c:v>
                </c:pt>
                <c:pt idx="138">
                  <c:v>24.693100000000001</c:v>
                </c:pt>
                <c:pt idx="139">
                  <c:v>24.745200000000001</c:v>
                </c:pt>
                <c:pt idx="140">
                  <c:v>24.7972</c:v>
                </c:pt>
                <c:pt idx="141">
                  <c:v>24.8492</c:v>
                </c:pt>
                <c:pt idx="142">
                  <c:v>24.901299999999999</c:v>
                </c:pt>
                <c:pt idx="143">
                  <c:v>24.953299999999999</c:v>
                </c:pt>
                <c:pt idx="144">
                  <c:v>25.005299999999998</c:v>
                </c:pt>
                <c:pt idx="145">
                  <c:v>25.0548</c:v>
                </c:pt>
                <c:pt idx="146">
                  <c:v>25.104299999999999</c:v>
                </c:pt>
                <c:pt idx="147">
                  <c:v>25.153700000000001</c:v>
                </c:pt>
                <c:pt idx="148">
                  <c:v>25.203199999999999</c:v>
                </c:pt>
                <c:pt idx="149">
                  <c:v>25.252700000000001</c:v>
                </c:pt>
                <c:pt idx="150">
                  <c:v>25.302099999999999</c:v>
                </c:pt>
                <c:pt idx="151">
                  <c:v>25.351600000000001</c:v>
                </c:pt>
                <c:pt idx="152">
                  <c:v>25.4011</c:v>
                </c:pt>
                <c:pt idx="153">
                  <c:v>25.450500000000002</c:v>
                </c:pt>
                <c:pt idx="154">
                  <c:v>25.5</c:v>
                </c:pt>
                <c:pt idx="155">
                  <c:v>25.552</c:v>
                </c:pt>
                <c:pt idx="156">
                  <c:v>25.604099999999999</c:v>
                </c:pt>
                <c:pt idx="157">
                  <c:v>25.656099999999999</c:v>
                </c:pt>
                <c:pt idx="158">
                  <c:v>25.708100000000002</c:v>
                </c:pt>
                <c:pt idx="159">
                  <c:v>25.760200000000001</c:v>
                </c:pt>
                <c:pt idx="160">
                  <c:v>25.812200000000001</c:v>
                </c:pt>
                <c:pt idx="161">
                  <c:v>25.8642</c:v>
                </c:pt>
                <c:pt idx="162">
                  <c:v>25.9162</c:v>
                </c:pt>
                <c:pt idx="163">
                  <c:v>25.968299999999999</c:v>
                </c:pt>
                <c:pt idx="164">
                  <c:v>26.020299999999999</c:v>
                </c:pt>
                <c:pt idx="165">
                  <c:v>26.072299999999998</c:v>
                </c:pt>
                <c:pt idx="166">
                  <c:v>26.124400000000001</c:v>
                </c:pt>
                <c:pt idx="167">
                  <c:v>26.176400000000001</c:v>
                </c:pt>
                <c:pt idx="168">
                  <c:v>26.228400000000001</c:v>
                </c:pt>
                <c:pt idx="169">
                  <c:v>26.2805</c:v>
                </c:pt>
                <c:pt idx="170">
                  <c:v>26.3325</c:v>
                </c:pt>
                <c:pt idx="171">
                  <c:v>26.384499999999999</c:v>
                </c:pt>
                <c:pt idx="172">
                  <c:v>26.436499999999999</c:v>
                </c:pt>
                <c:pt idx="173">
                  <c:v>26.488600000000002</c:v>
                </c:pt>
                <c:pt idx="174">
                  <c:v>26.5397</c:v>
                </c:pt>
                <c:pt idx="175">
                  <c:v>26.590900000000001</c:v>
                </c:pt>
                <c:pt idx="176">
                  <c:v>26.641999999999999</c:v>
                </c:pt>
                <c:pt idx="177">
                  <c:v>26.693100000000001</c:v>
                </c:pt>
                <c:pt idx="178">
                  <c:v>26.744299999999999</c:v>
                </c:pt>
                <c:pt idx="179">
                  <c:v>26.795400000000001</c:v>
                </c:pt>
                <c:pt idx="180">
                  <c:v>26.846599999999999</c:v>
                </c:pt>
                <c:pt idx="181">
                  <c:v>26.8977</c:v>
                </c:pt>
                <c:pt idx="182">
                  <c:v>26.948899999999998</c:v>
                </c:pt>
                <c:pt idx="183">
                  <c:v>27</c:v>
                </c:pt>
                <c:pt idx="184">
                  <c:v>27.052</c:v>
                </c:pt>
                <c:pt idx="185">
                  <c:v>27.104099999999999</c:v>
                </c:pt>
                <c:pt idx="186">
                  <c:v>27.156099999999999</c:v>
                </c:pt>
                <c:pt idx="187">
                  <c:v>27.194700000000001</c:v>
                </c:pt>
                <c:pt idx="188">
                  <c:v>27.2333</c:v>
                </c:pt>
                <c:pt idx="189">
                  <c:v>27.285299999999999</c:v>
                </c:pt>
                <c:pt idx="190">
                  <c:v>27.349799999999998</c:v>
                </c:pt>
                <c:pt idx="191">
                  <c:v>27.431899999999999</c:v>
                </c:pt>
                <c:pt idx="192">
                  <c:v>27.5367</c:v>
                </c:pt>
                <c:pt idx="193">
                  <c:v>27.6721</c:v>
                </c:pt>
                <c:pt idx="194">
                  <c:v>27.837599999999998</c:v>
                </c:pt>
                <c:pt idx="195">
                  <c:v>28.058399999999999</c:v>
                </c:pt>
                <c:pt idx="196">
                  <c:v>28.279199999999999</c:v>
                </c:pt>
                <c:pt idx="197">
                  <c:v>28.5</c:v>
                </c:pt>
                <c:pt idx="198">
                  <c:v>28.875</c:v>
                </c:pt>
                <c:pt idx="199">
                  <c:v>29.4375</c:v>
                </c:pt>
                <c:pt idx="200">
                  <c:v>30</c:v>
                </c:pt>
                <c:pt idx="201">
                  <c:v>30.75</c:v>
                </c:pt>
                <c:pt idx="202">
                  <c:v>31.5</c:v>
                </c:pt>
                <c:pt idx="203">
                  <c:v>32.348999999999997</c:v>
                </c:pt>
                <c:pt idx="204">
                  <c:v>33.4527</c:v>
                </c:pt>
                <c:pt idx="205">
                  <c:v>34.915399999999998</c:v>
                </c:pt>
                <c:pt idx="206">
                  <c:v>36.865600000000001</c:v>
                </c:pt>
                <c:pt idx="207">
                  <c:v>39.303400000000003</c:v>
                </c:pt>
                <c:pt idx="208">
                  <c:v>42.96</c:v>
                </c:pt>
                <c:pt idx="209">
                  <c:v>46.616700000000002</c:v>
                </c:pt>
                <c:pt idx="210">
                  <c:v>46.6267</c:v>
                </c:pt>
                <c:pt idx="211">
                  <c:v>46.639699999999998</c:v>
                </c:pt>
                <c:pt idx="212">
                  <c:v>46.656599999999997</c:v>
                </c:pt>
                <c:pt idx="213">
                  <c:v>46.678600000000003</c:v>
                </c:pt>
                <c:pt idx="214">
                  <c:v>46.707099999999997</c:v>
                </c:pt>
                <c:pt idx="215">
                  <c:v>46.744300000000003</c:v>
                </c:pt>
                <c:pt idx="216">
                  <c:v>46.789499999999997</c:v>
                </c:pt>
                <c:pt idx="217">
                  <c:v>46.835000000000001</c:v>
                </c:pt>
                <c:pt idx="218">
                  <c:v>46.880800000000001</c:v>
                </c:pt>
                <c:pt idx="219">
                  <c:v>46.926600000000001</c:v>
                </c:pt>
                <c:pt idx="220">
                  <c:v>46.9726</c:v>
                </c:pt>
                <c:pt idx="221">
                  <c:v>47.028799999999997</c:v>
                </c:pt>
                <c:pt idx="222">
                  <c:v>47.085299999999997</c:v>
                </c:pt>
                <c:pt idx="223">
                  <c:v>47.139000000000003</c:v>
                </c:pt>
                <c:pt idx="224">
                  <c:v>47.191699999999997</c:v>
                </c:pt>
                <c:pt idx="225">
                  <c:v>47.243899999999996</c:v>
                </c:pt>
                <c:pt idx="226">
                  <c:v>47.295999999999999</c:v>
                </c:pt>
                <c:pt idx="227">
                  <c:v>47.348100000000002</c:v>
                </c:pt>
                <c:pt idx="228">
                  <c:v>47.400100000000002</c:v>
                </c:pt>
                <c:pt idx="229">
                  <c:v>47.452199999999998</c:v>
                </c:pt>
                <c:pt idx="230">
                  <c:v>47.504199999999997</c:v>
                </c:pt>
                <c:pt idx="231">
                  <c:v>47.556199999999997</c:v>
                </c:pt>
                <c:pt idx="232">
                  <c:v>47.6083</c:v>
                </c:pt>
                <c:pt idx="233">
                  <c:v>47.660299999999999</c:v>
                </c:pt>
                <c:pt idx="234">
                  <c:v>47.712299999999999</c:v>
                </c:pt>
                <c:pt idx="235">
                  <c:v>47.764400000000002</c:v>
                </c:pt>
                <c:pt idx="236">
                  <c:v>47.816400000000002</c:v>
                </c:pt>
                <c:pt idx="237">
                  <c:v>47.868400000000001</c:v>
                </c:pt>
                <c:pt idx="238">
                  <c:v>47.920400000000001</c:v>
                </c:pt>
                <c:pt idx="239">
                  <c:v>47.972499999999997</c:v>
                </c:pt>
                <c:pt idx="240">
                  <c:v>48.024500000000003</c:v>
                </c:pt>
                <c:pt idx="241">
                  <c:v>48.076500000000003</c:v>
                </c:pt>
                <c:pt idx="242">
                  <c:v>48.128599999999999</c:v>
                </c:pt>
                <c:pt idx="243">
                  <c:v>48.180599999999998</c:v>
                </c:pt>
                <c:pt idx="244">
                  <c:v>48.232599999999998</c:v>
                </c:pt>
                <c:pt idx="245">
                  <c:v>48.284700000000001</c:v>
                </c:pt>
                <c:pt idx="246">
                  <c:v>48.3367</c:v>
                </c:pt>
                <c:pt idx="247">
                  <c:v>48.3887</c:v>
                </c:pt>
                <c:pt idx="248">
                  <c:v>48.4407</c:v>
                </c:pt>
                <c:pt idx="249">
                  <c:v>48.492800000000003</c:v>
                </c:pt>
                <c:pt idx="250">
                  <c:v>48.544800000000002</c:v>
                </c:pt>
                <c:pt idx="251">
                  <c:v>48.596800000000002</c:v>
                </c:pt>
                <c:pt idx="252">
                  <c:v>48.648899999999998</c:v>
                </c:pt>
                <c:pt idx="253">
                  <c:v>48.700899999999997</c:v>
                </c:pt>
                <c:pt idx="254">
                  <c:v>48.752899999999997</c:v>
                </c:pt>
                <c:pt idx="255">
                  <c:v>48.805</c:v>
                </c:pt>
                <c:pt idx="256">
                  <c:v>48.856999999999999</c:v>
                </c:pt>
                <c:pt idx="257">
                  <c:v>48.908999999999999</c:v>
                </c:pt>
                <c:pt idx="258">
                  <c:v>48.960999999999999</c:v>
                </c:pt>
                <c:pt idx="259">
                  <c:v>49.013100000000001</c:v>
                </c:pt>
                <c:pt idx="260">
                  <c:v>49.065100000000001</c:v>
                </c:pt>
                <c:pt idx="261">
                  <c:v>49.117100000000001</c:v>
                </c:pt>
                <c:pt idx="262">
                  <c:v>49.169199999999996</c:v>
                </c:pt>
                <c:pt idx="263">
                  <c:v>49.221200000000003</c:v>
                </c:pt>
                <c:pt idx="264">
                  <c:v>49.273200000000003</c:v>
                </c:pt>
                <c:pt idx="265">
                  <c:v>49.325299999999999</c:v>
                </c:pt>
                <c:pt idx="266">
                  <c:v>49.377299999999998</c:v>
                </c:pt>
                <c:pt idx="267">
                  <c:v>49.429299999999998</c:v>
                </c:pt>
                <c:pt idx="268">
                  <c:v>49.464700000000001</c:v>
                </c:pt>
                <c:pt idx="269">
                  <c:v>49.5</c:v>
                </c:pt>
                <c:pt idx="270">
                  <c:v>49.552</c:v>
                </c:pt>
                <c:pt idx="271">
                  <c:v>49.604100000000003</c:v>
                </c:pt>
                <c:pt idx="272">
                  <c:v>49.656100000000002</c:v>
                </c:pt>
                <c:pt idx="273">
                  <c:v>49.708100000000002</c:v>
                </c:pt>
                <c:pt idx="274">
                  <c:v>49.760199999999998</c:v>
                </c:pt>
                <c:pt idx="275">
                  <c:v>49.812199999999997</c:v>
                </c:pt>
                <c:pt idx="276">
                  <c:v>49.864199999999997</c:v>
                </c:pt>
                <c:pt idx="277">
                  <c:v>49.916200000000003</c:v>
                </c:pt>
                <c:pt idx="278">
                  <c:v>49.968299999999999</c:v>
                </c:pt>
                <c:pt idx="279">
                  <c:v>50.020299999999999</c:v>
                </c:pt>
                <c:pt idx="280">
                  <c:v>50.072299999999998</c:v>
                </c:pt>
                <c:pt idx="281">
                  <c:v>50.124400000000001</c:v>
                </c:pt>
                <c:pt idx="282">
                  <c:v>50.176400000000001</c:v>
                </c:pt>
                <c:pt idx="283">
                  <c:v>50.228400000000001</c:v>
                </c:pt>
                <c:pt idx="284">
                  <c:v>50.280500000000004</c:v>
                </c:pt>
                <c:pt idx="285">
                  <c:v>50.332500000000003</c:v>
                </c:pt>
                <c:pt idx="286">
                  <c:v>50.384500000000003</c:v>
                </c:pt>
                <c:pt idx="287">
                  <c:v>50.436500000000002</c:v>
                </c:pt>
                <c:pt idx="288">
                  <c:v>50.488599999999998</c:v>
                </c:pt>
                <c:pt idx="289">
                  <c:v>50.540599999999998</c:v>
                </c:pt>
                <c:pt idx="290">
                  <c:v>50.578699999999998</c:v>
                </c:pt>
                <c:pt idx="291">
                  <c:v>50.616700000000002</c:v>
                </c:pt>
                <c:pt idx="292">
                  <c:v>50.668700000000001</c:v>
                </c:pt>
                <c:pt idx="293">
                  <c:v>50.733199999999997</c:v>
                </c:pt>
                <c:pt idx="294">
                  <c:v>50.815300000000001</c:v>
                </c:pt>
                <c:pt idx="295">
                  <c:v>50.907600000000002</c:v>
                </c:pt>
                <c:pt idx="296">
                  <c:v>51</c:v>
                </c:pt>
                <c:pt idx="297">
                  <c:v>51.136400000000002</c:v>
                </c:pt>
                <c:pt idx="298">
                  <c:v>51.306800000000003</c:v>
                </c:pt>
                <c:pt idx="299">
                  <c:v>51.545400000000001</c:v>
                </c:pt>
                <c:pt idx="300">
                  <c:v>51.863599999999998</c:v>
                </c:pt>
                <c:pt idx="301">
                  <c:v>52.181800000000003</c:v>
                </c:pt>
                <c:pt idx="302">
                  <c:v>52.5</c:v>
                </c:pt>
                <c:pt idx="303">
                  <c:v>53</c:v>
                </c:pt>
                <c:pt idx="304">
                  <c:v>53.5</c:v>
                </c:pt>
                <c:pt idx="305">
                  <c:v>54</c:v>
                </c:pt>
                <c:pt idx="306">
                  <c:v>54.75</c:v>
                </c:pt>
                <c:pt idx="307">
                  <c:v>55.5</c:v>
                </c:pt>
                <c:pt idx="308">
                  <c:v>56.612299999999998</c:v>
                </c:pt>
                <c:pt idx="309">
                  <c:v>58.017699999999998</c:v>
                </c:pt>
                <c:pt idx="310">
                  <c:v>59.8247</c:v>
                </c:pt>
                <c:pt idx="311">
                  <c:v>62.535200000000003</c:v>
                </c:pt>
                <c:pt idx="312">
                  <c:v>65.245699999999999</c:v>
                </c:pt>
                <c:pt idx="313">
                  <c:v>70.666700000000006</c:v>
                </c:pt>
                <c:pt idx="314">
                  <c:v>70.676699999999997</c:v>
                </c:pt>
                <c:pt idx="315">
                  <c:v>70.689700000000002</c:v>
                </c:pt>
                <c:pt idx="316">
                  <c:v>70.706599999999995</c:v>
                </c:pt>
                <c:pt idx="317">
                  <c:v>70.7286</c:v>
                </c:pt>
                <c:pt idx="318">
                  <c:v>70.757099999999994</c:v>
                </c:pt>
                <c:pt idx="319">
                  <c:v>70.794300000000007</c:v>
                </c:pt>
                <c:pt idx="320">
                  <c:v>70.839500000000001</c:v>
                </c:pt>
                <c:pt idx="321">
                  <c:v>70.885000000000005</c:v>
                </c:pt>
                <c:pt idx="322">
                  <c:v>70.930800000000005</c:v>
                </c:pt>
                <c:pt idx="323">
                  <c:v>70.976600000000005</c:v>
                </c:pt>
                <c:pt idx="324">
                  <c:v>71.022599999999997</c:v>
                </c:pt>
                <c:pt idx="325">
                  <c:v>71.078800000000001</c:v>
                </c:pt>
                <c:pt idx="326">
                  <c:v>71.135300000000001</c:v>
                </c:pt>
                <c:pt idx="327">
                  <c:v>71.188999999999993</c:v>
                </c:pt>
                <c:pt idx="328">
                  <c:v>71.241699999999994</c:v>
                </c:pt>
                <c:pt idx="329">
                  <c:v>71.293899999999994</c:v>
                </c:pt>
                <c:pt idx="330">
                  <c:v>71.346000000000004</c:v>
                </c:pt>
                <c:pt idx="331">
                  <c:v>71.398099999999999</c:v>
                </c:pt>
                <c:pt idx="332">
                  <c:v>71.450100000000006</c:v>
                </c:pt>
                <c:pt idx="333">
                  <c:v>71.502200000000002</c:v>
                </c:pt>
                <c:pt idx="334">
                  <c:v>71.554199999999994</c:v>
                </c:pt>
                <c:pt idx="335">
                  <c:v>71.606200000000001</c:v>
                </c:pt>
                <c:pt idx="336">
                  <c:v>71.658299999999997</c:v>
                </c:pt>
                <c:pt idx="337">
                  <c:v>71.710300000000004</c:v>
                </c:pt>
                <c:pt idx="338">
                  <c:v>71.762299999999996</c:v>
                </c:pt>
                <c:pt idx="339">
                  <c:v>71.814400000000006</c:v>
                </c:pt>
                <c:pt idx="340">
                  <c:v>71.866399999999999</c:v>
                </c:pt>
                <c:pt idx="341">
                  <c:v>71.918400000000005</c:v>
                </c:pt>
                <c:pt idx="342">
                  <c:v>71.970399999999998</c:v>
                </c:pt>
                <c:pt idx="343">
                  <c:v>72.022499999999994</c:v>
                </c:pt>
                <c:pt idx="344">
                  <c:v>72.0745</c:v>
                </c:pt>
                <c:pt idx="345">
                  <c:v>72.126499999999993</c:v>
                </c:pt>
                <c:pt idx="346">
                  <c:v>72.178600000000003</c:v>
                </c:pt>
                <c:pt idx="347">
                  <c:v>72.230599999999995</c:v>
                </c:pt>
                <c:pt idx="348">
                  <c:v>72.282600000000002</c:v>
                </c:pt>
                <c:pt idx="349">
                  <c:v>72.334699999999998</c:v>
                </c:pt>
                <c:pt idx="350">
                  <c:v>72.386700000000005</c:v>
                </c:pt>
                <c:pt idx="351">
                  <c:v>72.438699999999997</c:v>
                </c:pt>
                <c:pt idx="352">
                  <c:v>72.490700000000004</c:v>
                </c:pt>
                <c:pt idx="353">
                  <c:v>72.5428</c:v>
                </c:pt>
                <c:pt idx="354">
                  <c:v>72.594800000000006</c:v>
                </c:pt>
                <c:pt idx="355">
                  <c:v>72.646799999999999</c:v>
                </c:pt>
                <c:pt idx="356">
                  <c:v>72.698899999999995</c:v>
                </c:pt>
                <c:pt idx="357">
                  <c:v>72.750900000000001</c:v>
                </c:pt>
                <c:pt idx="358">
                  <c:v>72.802899999999994</c:v>
                </c:pt>
                <c:pt idx="359">
                  <c:v>72.855000000000004</c:v>
                </c:pt>
                <c:pt idx="360">
                  <c:v>72.906999999999996</c:v>
                </c:pt>
                <c:pt idx="361">
                  <c:v>72.959000000000003</c:v>
                </c:pt>
                <c:pt idx="362">
                  <c:v>73.010999999999996</c:v>
                </c:pt>
                <c:pt idx="363">
                  <c:v>73.063100000000006</c:v>
                </c:pt>
                <c:pt idx="364">
                  <c:v>73.115099999999998</c:v>
                </c:pt>
                <c:pt idx="365">
                  <c:v>73.167100000000005</c:v>
                </c:pt>
                <c:pt idx="366">
                  <c:v>73.219200000000001</c:v>
                </c:pt>
                <c:pt idx="367">
                  <c:v>73.271199999999993</c:v>
                </c:pt>
                <c:pt idx="368">
                  <c:v>73.3232</c:v>
                </c:pt>
                <c:pt idx="369">
                  <c:v>73.375299999999996</c:v>
                </c:pt>
                <c:pt idx="370">
                  <c:v>73.427300000000002</c:v>
                </c:pt>
                <c:pt idx="371">
                  <c:v>73.4636</c:v>
                </c:pt>
                <c:pt idx="372">
                  <c:v>73.5</c:v>
                </c:pt>
                <c:pt idx="373">
                  <c:v>73.552000000000007</c:v>
                </c:pt>
                <c:pt idx="374">
                  <c:v>73.604100000000003</c:v>
                </c:pt>
                <c:pt idx="375">
                  <c:v>73.656099999999995</c:v>
                </c:pt>
                <c:pt idx="376">
                  <c:v>73.708100000000002</c:v>
                </c:pt>
                <c:pt idx="377">
                  <c:v>73.760199999999998</c:v>
                </c:pt>
                <c:pt idx="378">
                  <c:v>73.812200000000004</c:v>
                </c:pt>
                <c:pt idx="379">
                  <c:v>73.864199999999997</c:v>
                </c:pt>
                <c:pt idx="380">
                  <c:v>73.916200000000003</c:v>
                </c:pt>
                <c:pt idx="381">
                  <c:v>73.968299999999999</c:v>
                </c:pt>
                <c:pt idx="382">
                  <c:v>74.020300000000006</c:v>
                </c:pt>
                <c:pt idx="383">
                  <c:v>74.072299999999998</c:v>
                </c:pt>
                <c:pt idx="384">
                  <c:v>74.124399999999994</c:v>
                </c:pt>
                <c:pt idx="385">
                  <c:v>74.176400000000001</c:v>
                </c:pt>
                <c:pt idx="386">
                  <c:v>74.228399999999993</c:v>
                </c:pt>
                <c:pt idx="387">
                  <c:v>74.280500000000004</c:v>
                </c:pt>
                <c:pt idx="388">
                  <c:v>74.332499999999996</c:v>
                </c:pt>
                <c:pt idx="389">
                  <c:v>74.384500000000003</c:v>
                </c:pt>
                <c:pt idx="390">
                  <c:v>74.436499999999995</c:v>
                </c:pt>
                <c:pt idx="391">
                  <c:v>74.488600000000005</c:v>
                </c:pt>
                <c:pt idx="392">
                  <c:v>74.540599999999998</c:v>
                </c:pt>
                <c:pt idx="393">
                  <c:v>74.592600000000004</c:v>
                </c:pt>
                <c:pt idx="394">
                  <c:v>74.6297</c:v>
                </c:pt>
                <c:pt idx="395">
                  <c:v>74.666700000000006</c:v>
                </c:pt>
                <c:pt idx="396">
                  <c:v>74.718699999999998</c:v>
                </c:pt>
                <c:pt idx="397">
                  <c:v>74.783199999999994</c:v>
                </c:pt>
                <c:pt idx="398">
                  <c:v>74.855500000000006</c:v>
                </c:pt>
                <c:pt idx="399">
                  <c:v>74.927700000000002</c:v>
                </c:pt>
                <c:pt idx="400">
                  <c:v>75</c:v>
                </c:pt>
                <c:pt idx="401">
                  <c:v>75.133099999999999</c:v>
                </c:pt>
                <c:pt idx="402">
                  <c:v>75.304000000000002</c:v>
                </c:pt>
                <c:pt idx="403">
                  <c:v>75.543199999999999</c:v>
                </c:pt>
                <c:pt idx="404">
                  <c:v>75.862099999999998</c:v>
                </c:pt>
                <c:pt idx="405">
                  <c:v>76.181100000000001</c:v>
                </c:pt>
                <c:pt idx="406">
                  <c:v>76.5</c:v>
                </c:pt>
                <c:pt idx="407">
                  <c:v>77</c:v>
                </c:pt>
                <c:pt idx="408">
                  <c:v>77.5</c:v>
                </c:pt>
                <c:pt idx="409">
                  <c:v>78</c:v>
                </c:pt>
                <c:pt idx="410">
                  <c:v>78.75</c:v>
                </c:pt>
                <c:pt idx="411">
                  <c:v>79.5</c:v>
                </c:pt>
                <c:pt idx="412">
                  <c:v>80.585800000000006</c:v>
                </c:pt>
                <c:pt idx="413">
                  <c:v>81.997399999999999</c:v>
                </c:pt>
                <c:pt idx="414">
                  <c:v>83.747799999999998</c:v>
                </c:pt>
                <c:pt idx="415">
                  <c:v>86.1982</c:v>
                </c:pt>
                <c:pt idx="416">
                  <c:v>89.465500000000006</c:v>
                </c:pt>
                <c:pt idx="417">
                  <c:v>92.732699999999994</c:v>
                </c:pt>
                <c:pt idx="418">
                  <c:v>96</c:v>
                </c:pt>
              </c:numCache>
            </c:numRef>
          </c:xVal>
          <c:yVal>
            <c:numRef>
              <c:f>'M6'!$F$12:$F$430</c:f>
              <c:numCache>
                <c:formatCode>General</c:formatCode>
                <c:ptCount val="41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7.9860000000000003E-30</c:v>
                </c:pt>
                <c:pt idx="30">
                  <c:v>1.716E-25</c:v>
                </c:pt>
                <c:pt idx="31">
                  <c:v>1.061E-21</c:v>
                </c:pt>
                <c:pt idx="32">
                  <c:v>1.242E-18</c:v>
                </c:pt>
                <c:pt idx="33">
                  <c:v>3.568E-16</c:v>
                </c:pt>
                <c:pt idx="34">
                  <c:v>3.3150000000000003E-14</c:v>
                </c:pt>
                <c:pt idx="35">
                  <c:v>1.28E-12</c:v>
                </c:pt>
                <c:pt idx="36">
                  <c:v>2.5099999999999999E-11</c:v>
                </c:pt>
                <c:pt idx="37">
                  <c:v>2.904E-10</c:v>
                </c:pt>
                <c:pt idx="38">
                  <c:v>2.2149999999999999E-9</c:v>
                </c:pt>
                <c:pt idx="39">
                  <c:v>1.2100000000000001E-8</c:v>
                </c:pt>
                <c:pt idx="40">
                  <c:v>4.8009999999999998E-8</c:v>
                </c:pt>
                <c:pt idx="41">
                  <c:v>1.4499999999999999E-7</c:v>
                </c:pt>
                <c:pt idx="42">
                  <c:v>3.643E-7</c:v>
                </c:pt>
                <c:pt idx="43">
                  <c:v>7.9839999999999995E-7</c:v>
                </c:pt>
                <c:pt idx="44">
                  <c:v>1.5740000000000001E-6</c:v>
                </c:pt>
                <c:pt idx="45">
                  <c:v>2.8509999999999999E-6</c:v>
                </c:pt>
                <c:pt idx="46">
                  <c:v>4.8169999999999998E-6</c:v>
                </c:pt>
                <c:pt idx="47">
                  <c:v>7.6830000000000008E-6</c:v>
                </c:pt>
                <c:pt idx="48">
                  <c:v>1.167E-5</c:v>
                </c:pt>
                <c:pt idx="49">
                  <c:v>1.7010000000000001E-5</c:v>
                </c:pt>
                <c:pt idx="50">
                  <c:v>2.3920000000000001E-5</c:v>
                </c:pt>
                <c:pt idx="51">
                  <c:v>3.2610000000000001E-5</c:v>
                </c:pt>
                <c:pt idx="52">
                  <c:v>4.3269999999999997E-5</c:v>
                </c:pt>
                <c:pt idx="53">
                  <c:v>5.605E-5</c:v>
                </c:pt>
                <c:pt idx="54">
                  <c:v>7.1089999999999999E-5</c:v>
                </c:pt>
                <c:pt idx="55">
                  <c:v>8.8480000000000007E-5</c:v>
                </c:pt>
                <c:pt idx="56">
                  <c:v>1.083E-4</c:v>
                </c:pt>
                <c:pt idx="57">
                  <c:v>1.306E-4</c:v>
                </c:pt>
                <c:pt idx="58">
                  <c:v>1.5530000000000001E-4</c:v>
                </c:pt>
                <c:pt idx="59">
                  <c:v>1.8249999999999999E-4</c:v>
                </c:pt>
                <c:pt idx="60">
                  <c:v>2.1210000000000001E-4</c:v>
                </c:pt>
                <c:pt idx="61">
                  <c:v>2.441E-4</c:v>
                </c:pt>
                <c:pt idx="62">
                  <c:v>2.7839999999999999E-4</c:v>
                </c:pt>
                <c:pt idx="63">
                  <c:v>3.1480000000000001E-4</c:v>
                </c:pt>
                <c:pt idx="64">
                  <c:v>3.5340000000000002E-4</c:v>
                </c:pt>
                <c:pt idx="65">
                  <c:v>3.9409999999999998E-4</c:v>
                </c:pt>
                <c:pt idx="66">
                  <c:v>4.3679999999999999E-4</c:v>
                </c:pt>
                <c:pt idx="67">
                  <c:v>4.8129999999999999E-4</c:v>
                </c:pt>
                <c:pt idx="68">
                  <c:v>5.2769999999999998E-4</c:v>
                </c:pt>
                <c:pt idx="69">
                  <c:v>5.7589999999999996E-4</c:v>
                </c:pt>
                <c:pt idx="70">
                  <c:v>6.2580000000000003E-4</c:v>
                </c:pt>
                <c:pt idx="71">
                  <c:v>6.7750000000000004E-4</c:v>
                </c:pt>
                <c:pt idx="72">
                  <c:v>7.3079999999999998E-4</c:v>
                </c:pt>
                <c:pt idx="73">
                  <c:v>7.8580000000000002E-4</c:v>
                </c:pt>
                <c:pt idx="74">
                  <c:v>8.4250000000000004E-4</c:v>
                </c:pt>
                <c:pt idx="75">
                  <c:v>9.0079999999999999E-4</c:v>
                </c:pt>
                <c:pt idx="76">
                  <c:v>9.6089999999999999E-4</c:v>
                </c:pt>
                <c:pt idx="77">
                  <c:v>1.023E-3</c:v>
                </c:pt>
                <c:pt idx="78">
                  <c:v>1.0859999999999999E-3</c:v>
                </c:pt>
                <c:pt idx="79">
                  <c:v>1.152E-3</c:v>
                </c:pt>
                <c:pt idx="80">
                  <c:v>1.219E-3</c:v>
                </c:pt>
                <c:pt idx="81">
                  <c:v>1.289E-3</c:v>
                </c:pt>
                <c:pt idx="82">
                  <c:v>1.3600000000000001E-3</c:v>
                </c:pt>
                <c:pt idx="83">
                  <c:v>1.4339999999999999E-3</c:v>
                </c:pt>
                <c:pt idx="84">
                  <c:v>1.5100000000000001E-3</c:v>
                </c:pt>
                <c:pt idx="85">
                  <c:v>1.588E-3</c:v>
                </c:pt>
                <c:pt idx="86">
                  <c:v>1.647E-3</c:v>
                </c:pt>
                <c:pt idx="87">
                  <c:v>1.709E-3</c:v>
                </c:pt>
                <c:pt idx="88">
                  <c:v>1.7730000000000001E-3</c:v>
                </c:pt>
                <c:pt idx="89">
                  <c:v>1.8010000000000001E-3</c:v>
                </c:pt>
                <c:pt idx="90">
                  <c:v>1.781E-3</c:v>
                </c:pt>
                <c:pt idx="91">
                  <c:v>1.709E-3</c:v>
                </c:pt>
                <c:pt idx="92">
                  <c:v>1.5900000000000001E-3</c:v>
                </c:pt>
                <c:pt idx="93">
                  <c:v>1.42E-3</c:v>
                </c:pt>
                <c:pt idx="94">
                  <c:v>1.261E-3</c:v>
                </c:pt>
                <c:pt idx="95">
                  <c:v>1.1230000000000001E-3</c:v>
                </c:pt>
                <c:pt idx="96">
                  <c:v>9.3570000000000003E-4</c:v>
                </c:pt>
                <c:pt idx="97">
                  <c:v>7.8180000000000003E-4</c:v>
                </c:pt>
                <c:pt idx="98">
                  <c:v>6.7299999999999999E-4</c:v>
                </c:pt>
                <c:pt idx="99">
                  <c:v>6.0210000000000005E-4</c:v>
                </c:pt>
                <c:pt idx="100">
                  <c:v>5.4989999999999998E-4</c:v>
                </c:pt>
                <c:pt idx="101">
                  <c:v>4.994E-4</c:v>
                </c:pt>
                <c:pt idx="102">
                  <c:v>4.4129999999999999E-4</c:v>
                </c:pt>
                <c:pt idx="103">
                  <c:v>3.7619999999999998E-4</c:v>
                </c:pt>
                <c:pt idx="104">
                  <c:v>3.0969999999999999E-4</c:v>
                </c:pt>
                <c:pt idx="105">
                  <c:v>2.3729999999999999E-4</c:v>
                </c:pt>
                <c:pt idx="106">
                  <c:v>1.283E-4</c:v>
                </c:pt>
                <c:pt idx="107">
                  <c:v>1.281E-4</c:v>
                </c:pt>
                <c:pt idx="108">
                  <c:v>1.2789999999999999E-4</c:v>
                </c:pt>
                <c:pt idx="109">
                  <c:v>1.2769999999999999E-4</c:v>
                </c:pt>
                <c:pt idx="110">
                  <c:v>1.2750000000000001E-4</c:v>
                </c:pt>
                <c:pt idx="111">
                  <c:v>1.2740000000000001E-4</c:v>
                </c:pt>
                <c:pt idx="112">
                  <c:v>1.2789999999999999E-4</c:v>
                </c:pt>
                <c:pt idx="113">
                  <c:v>1.2970000000000001E-4</c:v>
                </c:pt>
                <c:pt idx="114">
                  <c:v>1.3310000000000001E-4</c:v>
                </c:pt>
                <c:pt idx="115">
                  <c:v>1.384E-4</c:v>
                </c:pt>
                <c:pt idx="116">
                  <c:v>1.461E-4</c:v>
                </c:pt>
                <c:pt idx="117">
                  <c:v>1.5660000000000001E-4</c:v>
                </c:pt>
                <c:pt idx="118">
                  <c:v>1.7249999999999999E-4</c:v>
                </c:pt>
                <c:pt idx="119">
                  <c:v>1.907E-4</c:v>
                </c:pt>
                <c:pt idx="120">
                  <c:v>2.0939999999999999E-4</c:v>
                </c:pt>
                <c:pt idx="121">
                  <c:v>2.286E-4</c:v>
                </c:pt>
                <c:pt idx="122">
                  <c:v>2.4820000000000002E-4</c:v>
                </c:pt>
                <c:pt idx="123">
                  <c:v>2.6840000000000002E-4</c:v>
                </c:pt>
                <c:pt idx="124">
                  <c:v>2.8909999999999998E-4</c:v>
                </c:pt>
                <c:pt idx="125">
                  <c:v>3.1050000000000001E-4</c:v>
                </c:pt>
                <c:pt idx="126">
                  <c:v>3.324E-4</c:v>
                </c:pt>
                <c:pt idx="127">
                  <c:v>3.5490000000000001E-4</c:v>
                </c:pt>
                <c:pt idx="128">
                  <c:v>3.7800000000000003E-4</c:v>
                </c:pt>
                <c:pt idx="129">
                  <c:v>4.0180000000000001E-4</c:v>
                </c:pt>
                <c:pt idx="130">
                  <c:v>4.2620000000000001E-4</c:v>
                </c:pt>
                <c:pt idx="131">
                  <c:v>4.5120000000000002E-4</c:v>
                </c:pt>
                <c:pt idx="132">
                  <c:v>4.7689999999999999E-4</c:v>
                </c:pt>
                <c:pt idx="133">
                  <c:v>5.0330000000000004E-4</c:v>
                </c:pt>
                <c:pt idx="134">
                  <c:v>5.3030000000000004E-4</c:v>
                </c:pt>
                <c:pt idx="135">
                  <c:v>5.5780000000000001E-4</c:v>
                </c:pt>
                <c:pt idx="136">
                  <c:v>5.8600000000000004E-4</c:v>
                </c:pt>
                <c:pt idx="137">
                  <c:v>6.1479999999999998E-4</c:v>
                </c:pt>
                <c:pt idx="138">
                  <c:v>6.4409999999999999E-4</c:v>
                </c:pt>
                <c:pt idx="139">
                  <c:v>6.7389999999999995E-4</c:v>
                </c:pt>
                <c:pt idx="140">
                  <c:v>7.0419999999999999E-4</c:v>
                </c:pt>
                <c:pt idx="141">
                  <c:v>7.3490000000000003E-4</c:v>
                </c:pt>
                <c:pt idx="142">
                  <c:v>7.6599999999999997E-4</c:v>
                </c:pt>
                <c:pt idx="143">
                  <c:v>7.9739999999999998E-4</c:v>
                </c:pt>
                <c:pt idx="144">
                  <c:v>8.2899999999999998E-4</c:v>
                </c:pt>
                <c:pt idx="145">
                  <c:v>8.5930000000000002E-4</c:v>
                </c:pt>
                <c:pt idx="146">
                  <c:v>8.8980000000000005E-4</c:v>
                </c:pt>
                <c:pt idx="147">
                  <c:v>9.2040000000000004E-4</c:v>
                </c:pt>
                <c:pt idx="148">
                  <c:v>9.5100000000000002E-4</c:v>
                </c:pt>
                <c:pt idx="149">
                  <c:v>9.8160000000000001E-4</c:v>
                </c:pt>
                <c:pt idx="150">
                  <c:v>1.0120000000000001E-3</c:v>
                </c:pt>
                <c:pt idx="151">
                  <c:v>1.0430000000000001E-3</c:v>
                </c:pt>
                <c:pt idx="152">
                  <c:v>1.073E-3</c:v>
                </c:pt>
                <c:pt idx="153">
                  <c:v>1.103E-3</c:v>
                </c:pt>
                <c:pt idx="154">
                  <c:v>1.134E-3</c:v>
                </c:pt>
                <c:pt idx="155">
                  <c:v>1.165E-3</c:v>
                </c:pt>
                <c:pt idx="156">
                  <c:v>1.196E-3</c:v>
                </c:pt>
                <c:pt idx="157">
                  <c:v>1.227E-3</c:v>
                </c:pt>
                <c:pt idx="158">
                  <c:v>1.258E-3</c:v>
                </c:pt>
                <c:pt idx="159">
                  <c:v>1.2880000000000001E-3</c:v>
                </c:pt>
                <c:pt idx="160">
                  <c:v>1.3179999999999999E-3</c:v>
                </c:pt>
                <c:pt idx="161">
                  <c:v>1.348E-3</c:v>
                </c:pt>
                <c:pt idx="162">
                  <c:v>1.377E-3</c:v>
                </c:pt>
                <c:pt idx="163">
                  <c:v>1.4059999999999999E-3</c:v>
                </c:pt>
                <c:pt idx="164">
                  <c:v>1.4350000000000001E-3</c:v>
                </c:pt>
                <c:pt idx="165">
                  <c:v>1.4630000000000001E-3</c:v>
                </c:pt>
                <c:pt idx="166">
                  <c:v>1.4909999999999999E-3</c:v>
                </c:pt>
                <c:pt idx="167">
                  <c:v>1.519E-3</c:v>
                </c:pt>
                <c:pt idx="168">
                  <c:v>1.5460000000000001E-3</c:v>
                </c:pt>
                <c:pt idx="169">
                  <c:v>1.573E-3</c:v>
                </c:pt>
                <c:pt idx="170">
                  <c:v>1.6000000000000001E-3</c:v>
                </c:pt>
                <c:pt idx="171">
                  <c:v>1.627E-3</c:v>
                </c:pt>
                <c:pt idx="172">
                  <c:v>1.653E-3</c:v>
                </c:pt>
                <c:pt idx="173">
                  <c:v>1.6789999999999999E-3</c:v>
                </c:pt>
                <c:pt idx="174">
                  <c:v>1.7049999999999999E-3</c:v>
                </c:pt>
                <c:pt idx="175">
                  <c:v>1.73E-3</c:v>
                </c:pt>
                <c:pt idx="176">
                  <c:v>1.755E-3</c:v>
                </c:pt>
                <c:pt idx="177">
                  <c:v>1.7799999999999999E-3</c:v>
                </c:pt>
                <c:pt idx="178">
                  <c:v>1.805E-3</c:v>
                </c:pt>
                <c:pt idx="179">
                  <c:v>1.8289999999999999E-3</c:v>
                </c:pt>
                <c:pt idx="180">
                  <c:v>1.853E-3</c:v>
                </c:pt>
                <c:pt idx="181">
                  <c:v>1.8779999999999999E-3</c:v>
                </c:pt>
                <c:pt idx="182">
                  <c:v>1.902E-3</c:v>
                </c:pt>
                <c:pt idx="183">
                  <c:v>1.926E-3</c:v>
                </c:pt>
                <c:pt idx="184">
                  <c:v>1.9499999999999999E-3</c:v>
                </c:pt>
                <c:pt idx="185">
                  <c:v>1.9740000000000001E-3</c:v>
                </c:pt>
                <c:pt idx="186">
                  <c:v>1.9980000000000002E-3</c:v>
                </c:pt>
                <c:pt idx="187">
                  <c:v>2.016E-3</c:v>
                </c:pt>
                <c:pt idx="188">
                  <c:v>2.0339999999999998E-3</c:v>
                </c:pt>
                <c:pt idx="189">
                  <c:v>2.0460000000000001E-3</c:v>
                </c:pt>
                <c:pt idx="190">
                  <c:v>2.026E-3</c:v>
                </c:pt>
                <c:pt idx="191">
                  <c:v>1.9689999999999998E-3</c:v>
                </c:pt>
                <c:pt idx="192">
                  <c:v>1.8730000000000001E-3</c:v>
                </c:pt>
                <c:pt idx="193">
                  <c:v>1.7409999999999999E-3</c:v>
                </c:pt>
                <c:pt idx="194">
                  <c:v>1.588E-3</c:v>
                </c:pt>
                <c:pt idx="195">
                  <c:v>1.418E-3</c:v>
                </c:pt>
                <c:pt idx="196">
                  <c:v>1.286E-3</c:v>
                </c:pt>
                <c:pt idx="197">
                  <c:v>1.1850000000000001E-3</c:v>
                </c:pt>
                <c:pt idx="198">
                  <c:v>1.067E-3</c:v>
                </c:pt>
                <c:pt idx="199">
                  <c:v>9.6210000000000002E-4</c:v>
                </c:pt>
                <c:pt idx="200">
                  <c:v>8.987E-4</c:v>
                </c:pt>
                <c:pt idx="201">
                  <c:v>8.3549999999999998E-4</c:v>
                </c:pt>
                <c:pt idx="202">
                  <c:v>7.8249999999999999E-4</c:v>
                </c:pt>
                <c:pt idx="203">
                  <c:v>7.2809999999999997E-4</c:v>
                </c:pt>
                <c:pt idx="204">
                  <c:v>6.6370000000000003E-4</c:v>
                </c:pt>
                <c:pt idx="205">
                  <c:v>5.867E-4</c:v>
                </c:pt>
                <c:pt idx="206">
                  <c:v>4.9629999999999997E-4</c:v>
                </c:pt>
                <c:pt idx="207">
                  <c:v>4.0089999999999999E-4</c:v>
                </c:pt>
                <c:pt idx="208">
                  <c:v>2.8650000000000003E-4</c:v>
                </c:pt>
                <c:pt idx="209">
                  <c:v>2.041E-4</c:v>
                </c:pt>
                <c:pt idx="210">
                  <c:v>2.039E-4</c:v>
                </c:pt>
                <c:pt idx="211">
                  <c:v>2.0369999999999999E-4</c:v>
                </c:pt>
                <c:pt idx="212">
                  <c:v>2.0340000000000001E-4</c:v>
                </c:pt>
                <c:pt idx="213">
                  <c:v>2.031E-4</c:v>
                </c:pt>
                <c:pt idx="214">
                  <c:v>2.029E-4</c:v>
                </c:pt>
                <c:pt idx="215">
                  <c:v>2.0330000000000001E-4</c:v>
                </c:pt>
                <c:pt idx="216">
                  <c:v>2.05E-4</c:v>
                </c:pt>
                <c:pt idx="217">
                  <c:v>2.0809999999999999E-4</c:v>
                </c:pt>
                <c:pt idx="218">
                  <c:v>2.131E-4</c:v>
                </c:pt>
                <c:pt idx="219">
                  <c:v>2.2010000000000001E-4</c:v>
                </c:pt>
                <c:pt idx="220">
                  <c:v>2.2939999999999999E-4</c:v>
                </c:pt>
                <c:pt idx="221">
                  <c:v>2.429E-4</c:v>
                </c:pt>
                <c:pt idx="222">
                  <c:v>2.5769999999999998E-4</c:v>
                </c:pt>
                <c:pt idx="223">
                  <c:v>2.719E-4</c:v>
                </c:pt>
                <c:pt idx="224">
                  <c:v>2.8570000000000001E-4</c:v>
                </c:pt>
                <c:pt idx="225">
                  <c:v>2.989E-4</c:v>
                </c:pt>
                <c:pt idx="226">
                  <c:v>3.1169999999999999E-4</c:v>
                </c:pt>
                <c:pt idx="227">
                  <c:v>3.2410000000000002E-4</c:v>
                </c:pt>
                <c:pt idx="228">
                  <c:v>3.3609999999999998E-4</c:v>
                </c:pt>
                <c:pt idx="229">
                  <c:v>3.4759999999999999E-4</c:v>
                </c:pt>
                <c:pt idx="230">
                  <c:v>3.5879999999999999E-4</c:v>
                </c:pt>
                <c:pt idx="231">
                  <c:v>3.6959999999999998E-4</c:v>
                </c:pt>
                <c:pt idx="232">
                  <c:v>3.8010000000000002E-4</c:v>
                </c:pt>
                <c:pt idx="233">
                  <c:v>3.901E-4</c:v>
                </c:pt>
                <c:pt idx="234">
                  <c:v>3.9990000000000002E-4</c:v>
                </c:pt>
                <c:pt idx="235">
                  <c:v>4.0929999999999997E-4</c:v>
                </c:pt>
                <c:pt idx="236">
                  <c:v>4.1839999999999998E-4</c:v>
                </c:pt>
                <c:pt idx="237">
                  <c:v>4.2719999999999998E-4</c:v>
                </c:pt>
                <c:pt idx="238">
                  <c:v>4.3560000000000002E-4</c:v>
                </c:pt>
                <c:pt idx="239">
                  <c:v>4.438E-4</c:v>
                </c:pt>
                <c:pt idx="240">
                  <c:v>4.5169999999999997E-4</c:v>
                </c:pt>
                <c:pt idx="241">
                  <c:v>4.593E-4</c:v>
                </c:pt>
                <c:pt idx="242">
                  <c:v>4.6660000000000001E-4</c:v>
                </c:pt>
                <c:pt idx="243">
                  <c:v>4.7370000000000002E-4</c:v>
                </c:pt>
                <c:pt idx="244">
                  <c:v>4.8050000000000002E-4</c:v>
                </c:pt>
                <c:pt idx="245">
                  <c:v>4.8710000000000002E-4</c:v>
                </c:pt>
                <c:pt idx="246">
                  <c:v>4.9339999999999996E-4</c:v>
                </c:pt>
                <c:pt idx="247">
                  <c:v>4.9950000000000005E-4</c:v>
                </c:pt>
                <c:pt idx="248">
                  <c:v>5.0549999999999998E-4</c:v>
                </c:pt>
                <c:pt idx="249">
                  <c:v>5.1119999999999996E-4</c:v>
                </c:pt>
                <c:pt idx="250">
                  <c:v>5.1670000000000004E-4</c:v>
                </c:pt>
                <c:pt idx="251">
                  <c:v>5.22E-4</c:v>
                </c:pt>
                <c:pt idx="252">
                  <c:v>5.2709999999999996E-4</c:v>
                </c:pt>
                <c:pt idx="253">
                  <c:v>5.3209999999999998E-4</c:v>
                </c:pt>
                <c:pt idx="254">
                  <c:v>5.3689999999999999E-4</c:v>
                </c:pt>
                <c:pt idx="255">
                  <c:v>5.4160000000000005E-4</c:v>
                </c:pt>
                <c:pt idx="256">
                  <c:v>5.4609999999999999E-4</c:v>
                </c:pt>
                <c:pt idx="257">
                  <c:v>5.5049999999999999E-4</c:v>
                </c:pt>
                <c:pt idx="258">
                  <c:v>5.5480000000000004E-4</c:v>
                </c:pt>
                <c:pt idx="259">
                  <c:v>5.5889999999999998E-4</c:v>
                </c:pt>
                <c:pt idx="260">
                  <c:v>5.6300000000000002E-4</c:v>
                </c:pt>
                <c:pt idx="261">
                  <c:v>5.6689999999999996E-4</c:v>
                </c:pt>
                <c:pt idx="262">
                  <c:v>5.7070000000000005E-4</c:v>
                </c:pt>
                <c:pt idx="263">
                  <c:v>5.7450000000000003E-4</c:v>
                </c:pt>
                <c:pt idx="264">
                  <c:v>5.7810000000000001E-4</c:v>
                </c:pt>
                <c:pt idx="265">
                  <c:v>5.8169999999999999E-4</c:v>
                </c:pt>
                <c:pt idx="266">
                  <c:v>5.8520000000000002E-4</c:v>
                </c:pt>
                <c:pt idx="267">
                  <c:v>5.886E-4</c:v>
                </c:pt>
                <c:pt idx="268">
                  <c:v>5.909E-4</c:v>
                </c:pt>
                <c:pt idx="269">
                  <c:v>5.932E-4</c:v>
                </c:pt>
                <c:pt idx="270">
                  <c:v>5.9650000000000002E-4</c:v>
                </c:pt>
                <c:pt idx="271">
                  <c:v>5.9969999999999999E-4</c:v>
                </c:pt>
                <c:pt idx="272">
                  <c:v>6.0289999999999996E-4</c:v>
                </c:pt>
                <c:pt idx="273">
                  <c:v>6.0599999999999998E-4</c:v>
                </c:pt>
                <c:pt idx="274">
                  <c:v>6.0910000000000001E-4</c:v>
                </c:pt>
                <c:pt idx="275">
                  <c:v>6.1209999999999997E-4</c:v>
                </c:pt>
                <c:pt idx="276">
                  <c:v>6.1510000000000004E-4</c:v>
                </c:pt>
                <c:pt idx="277">
                  <c:v>6.1810000000000001E-4</c:v>
                </c:pt>
                <c:pt idx="278">
                  <c:v>6.2100000000000002E-4</c:v>
                </c:pt>
                <c:pt idx="279">
                  <c:v>6.2379999999999998E-4</c:v>
                </c:pt>
                <c:pt idx="280">
                  <c:v>6.267E-4</c:v>
                </c:pt>
                <c:pt idx="281">
                  <c:v>6.2949999999999996E-4</c:v>
                </c:pt>
                <c:pt idx="282">
                  <c:v>6.3230000000000003E-4</c:v>
                </c:pt>
                <c:pt idx="283">
                  <c:v>6.3500000000000004E-4</c:v>
                </c:pt>
                <c:pt idx="284">
                  <c:v>6.3770000000000005E-4</c:v>
                </c:pt>
                <c:pt idx="285">
                  <c:v>6.4039999999999995E-4</c:v>
                </c:pt>
                <c:pt idx="286">
                  <c:v>6.4300000000000002E-4</c:v>
                </c:pt>
                <c:pt idx="287">
                  <c:v>6.4559999999999997E-4</c:v>
                </c:pt>
                <c:pt idx="288">
                  <c:v>6.4820000000000003E-4</c:v>
                </c:pt>
                <c:pt idx="289">
                  <c:v>6.5079999999999999E-4</c:v>
                </c:pt>
                <c:pt idx="290">
                  <c:v>6.5260000000000003E-4</c:v>
                </c:pt>
                <c:pt idx="291">
                  <c:v>6.5450000000000003E-4</c:v>
                </c:pt>
                <c:pt idx="292">
                  <c:v>6.5459999999999997E-4</c:v>
                </c:pt>
                <c:pt idx="293">
                  <c:v>6.4749999999999996E-4</c:v>
                </c:pt>
                <c:pt idx="294">
                  <c:v>6.3179999999999996E-4</c:v>
                </c:pt>
                <c:pt idx="295">
                  <c:v>6.1070000000000004E-4</c:v>
                </c:pt>
                <c:pt idx="296">
                  <c:v>5.886E-4</c:v>
                </c:pt>
                <c:pt idx="297">
                  <c:v>5.574E-4</c:v>
                </c:pt>
                <c:pt idx="298">
                  <c:v>5.2260000000000002E-4</c:v>
                </c:pt>
                <c:pt idx="299">
                  <c:v>4.8299999999999998E-4</c:v>
                </c:pt>
                <c:pt idx="300">
                  <c:v>4.4410000000000001E-4</c:v>
                </c:pt>
                <c:pt idx="301">
                  <c:v>4.1649999999999999E-4</c:v>
                </c:pt>
                <c:pt idx="302">
                  <c:v>3.9609999999999998E-4</c:v>
                </c:pt>
                <c:pt idx="303">
                  <c:v>3.7209999999999999E-4</c:v>
                </c:pt>
                <c:pt idx="304">
                  <c:v>3.5359999999999998E-4</c:v>
                </c:pt>
                <c:pt idx="305">
                  <c:v>3.3770000000000002E-4</c:v>
                </c:pt>
                <c:pt idx="306">
                  <c:v>3.1639999999999999E-4</c:v>
                </c:pt>
                <c:pt idx="307">
                  <c:v>2.9710000000000001E-4</c:v>
                </c:pt>
                <c:pt idx="308">
                  <c:v>2.7070000000000002E-4</c:v>
                </c:pt>
                <c:pt idx="309">
                  <c:v>2.4049999999999999E-4</c:v>
                </c:pt>
                <c:pt idx="310">
                  <c:v>2.062E-4</c:v>
                </c:pt>
                <c:pt idx="311">
                  <c:v>1.6229999999999999E-4</c:v>
                </c:pt>
                <c:pt idx="312">
                  <c:v>1.2750000000000001E-4</c:v>
                </c:pt>
                <c:pt idx="313">
                  <c:v>7.4170000000000003E-5</c:v>
                </c:pt>
                <c:pt idx="314">
                  <c:v>7.4090000000000004E-5</c:v>
                </c:pt>
                <c:pt idx="315">
                  <c:v>7.3980000000000007E-5</c:v>
                </c:pt>
                <c:pt idx="316">
                  <c:v>7.3839999999999998E-5</c:v>
                </c:pt>
                <c:pt idx="317">
                  <c:v>7.3679999999999999E-5</c:v>
                </c:pt>
                <c:pt idx="318">
                  <c:v>7.3529999999999996E-5</c:v>
                </c:pt>
                <c:pt idx="319">
                  <c:v>7.3499999999999998E-5</c:v>
                </c:pt>
                <c:pt idx="320">
                  <c:v>7.3769999999999993E-5</c:v>
                </c:pt>
                <c:pt idx="321">
                  <c:v>7.4419999999999996E-5</c:v>
                </c:pt>
                <c:pt idx="322">
                  <c:v>7.551E-5</c:v>
                </c:pt>
                <c:pt idx="323">
                  <c:v>7.7100000000000004E-5</c:v>
                </c:pt>
                <c:pt idx="324">
                  <c:v>7.9200000000000001E-5</c:v>
                </c:pt>
                <c:pt idx="325">
                  <c:v>8.2219999999999995E-5</c:v>
                </c:pt>
                <c:pt idx="326">
                  <c:v>8.5420000000000005E-5</c:v>
                </c:pt>
                <c:pt idx="327">
                  <c:v>8.8410000000000002E-5</c:v>
                </c:pt>
                <c:pt idx="328">
                  <c:v>9.1180000000000005E-5</c:v>
                </c:pt>
                <c:pt idx="329">
                  <c:v>9.3770000000000005E-5</c:v>
                </c:pt>
                <c:pt idx="330">
                  <c:v>9.6180000000000004E-5</c:v>
                </c:pt>
                <c:pt idx="331">
                  <c:v>9.8430000000000005E-5</c:v>
                </c:pt>
                <c:pt idx="332">
                  <c:v>1.005E-4</c:v>
                </c:pt>
                <c:pt idx="333">
                  <c:v>1.025E-4</c:v>
                </c:pt>
                <c:pt idx="334">
                  <c:v>1.043E-4</c:v>
                </c:pt>
                <c:pt idx="335">
                  <c:v>1.06E-4</c:v>
                </c:pt>
                <c:pt idx="336">
                  <c:v>1.076E-4</c:v>
                </c:pt>
                <c:pt idx="337">
                  <c:v>1.0900000000000001E-4</c:v>
                </c:pt>
                <c:pt idx="338">
                  <c:v>1.104E-4</c:v>
                </c:pt>
                <c:pt idx="339">
                  <c:v>1.117E-4</c:v>
                </c:pt>
                <c:pt idx="340">
                  <c:v>1.128E-4</c:v>
                </c:pt>
                <c:pt idx="341">
                  <c:v>1.139E-4</c:v>
                </c:pt>
                <c:pt idx="342">
                  <c:v>1.15E-4</c:v>
                </c:pt>
                <c:pt idx="343">
                  <c:v>1.159E-4</c:v>
                </c:pt>
                <c:pt idx="344">
                  <c:v>1.1680000000000001E-4</c:v>
                </c:pt>
                <c:pt idx="345">
                  <c:v>1.176E-4</c:v>
                </c:pt>
                <c:pt idx="346">
                  <c:v>1.184E-4</c:v>
                </c:pt>
                <c:pt idx="347">
                  <c:v>1.1909999999999999E-4</c:v>
                </c:pt>
                <c:pt idx="348">
                  <c:v>1.198E-4</c:v>
                </c:pt>
                <c:pt idx="349">
                  <c:v>1.204E-4</c:v>
                </c:pt>
                <c:pt idx="350">
                  <c:v>1.21E-4</c:v>
                </c:pt>
                <c:pt idx="351">
                  <c:v>1.215E-4</c:v>
                </c:pt>
                <c:pt idx="352">
                  <c:v>1.22E-4</c:v>
                </c:pt>
                <c:pt idx="353">
                  <c:v>1.225E-4</c:v>
                </c:pt>
                <c:pt idx="354">
                  <c:v>1.2300000000000001E-4</c:v>
                </c:pt>
                <c:pt idx="355">
                  <c:v>1.2339999999999999E-4</c:v>
                </c:pt>
                <c:pt idx="356">
                  <c:v>1.238E-4</c:v>
                </c:pt>
                <c:pt idx="357">
                  <c:v>1.2410000000000001E-4</c:v>
                </c:pt>
                <c:pt idx="358">
                  <c:v>1.2449999999999999E-4</c:v>
                </c:pt>
                <c:pt idx="359">
                  <c:v>1.248E-4</c:v>
                </c:pt>
                <c:pt idx="360">
                  <c:v>1.2510000000000001E-4</c:v>
                </c:pt>
                <c:pt idx="361">
                  <c:v>1.2540000000000001E-4</c:v>
                </c:pt>
                <c:pt idx="362">
                  <c:v>1.2569999999999999E-4</c:v>
                </c:pt>
                <c:pt idx="363">
                  <c:v>1.259E-4</c:v>
                </c:pt>
                <c:pt idx="364">
                  <c:v>1.262E-4</c:v>
                </c:pt>
                <c:pt idx="365">
                  <c:v>1.2640000000000001E-4</c:v>
                </c:pt>
                <c:pt idx="366">
                  <c:v>1.2659999999999999E-4</c:v>
                </c:pt>
                <c:pt idx="367">
                  <c:v>1.2679999999999999E-4</c:v>
                </c:pt>
                <c:pt idx="368">
                  <c:v>1.27E-4</c:v>
                </c:pt>
                <c:pt idx="369">
                  <c:v>1.272E-4</c:v>
                </c:pt>
                <c:pt idx="370">
                  <c:v>1.2740000000000001E-4</c:v>
                </c:pt>
                <c:pt idx="371">
                  <c:v>1.2750000000000001E-4</c:v>
                </c:pt>
                <c:pt idx="372">
                  <c:v>1.2760000000000001E-4</c:v>
                </c:pt>
                <c:pt idx="373">
                  <c:v>1.2779999999999999E-4</c:v>
                </c:pt>
                <c:pt idx="374">
                  <c:v>1.2799999999999999E-4</c:v>
                </c:pt>
                <c:pt idx="375">
                  <c:v>1.281E-4</c:v>
                </c:pt>
                <c:pt idx="376">
                  <c:v>1.283E-4</c:v>
                </c:pt>
                <c:pt idx="377">
                  <c:v>1.284E-4</c:v>
                </c:pt>
                <c:pt idx="378">
                  <c:v>1.2850000000000001E-4</c:v>
                </c:pt>
                <c:pt idx="379">
                  <c:v>1.2870000000000001E-4</c:v>
                </c:pt>
                <c:pt idx="380">
                  <c:v>1.2879999999999999E-4</c:v>
                </c:pt>
                <c:pt idx="381">
                  <c:v>1.2889999999999999E-4</c:v>
                </c:pt>
                <c:pt idx="382">
                  <c:v>1.2899999999999999E-4</c:v>
                </c:pt>
                <c:pt idx="383">
                  <c:v>1.2909999999999999E-4</c:v>
                </c:pt>
                <c:pt idx="384">
                  <c:v>1.292E-4</c:v>
                </c:pt>
                <c:pt idx="385">
                  <c:v>1.293E-4</c:v>
                </c:pt>
                <c:pt idx="386">
                  <c:v>1.294E-4</c:v>
                </c:pt>
                <c:pt idx="387">
                  <c:v>1.295E-4</c:v>
                </c:pt>
                <c:pt idx="388">
                  <c:v>1.2960000000000001E-4</c:v>
                </c:pt>
                <c:pt idx="389">
                  <c:v>1.2970000000000001E-4</c:v>
                </c:pt>
                <c:pt idx="390">
                  <c:v>1.2980000000000001E-4</c:v>
                </c:pt>
                <c:pt idx="391">
                  <c:v>1.2990000000000001E-4</c:v>
                </c:pt>
                <c:pt idx="392">
                  <c:v>1.2999999999999999E-4</c:v>
                </c:pt>
                <c:pt idx="393">
                  <c:v>1.2999999999999999E-4</c:v>
                </c:pt>
                <c:pt idx="394">
                  <c:v>1.3009999999999999E-4</c:v>
                </c:pt>
                <c:pt idx="395">
                  <c:v>1.3009999999999999E-4</c:v>
                </c:pt>
                <c:pt idx="396">
                  <c:v>1.2990000000000001E-4</c:v>
                </c:pt>
                <c:pt idx="397">
                  <c:v>1.2860000000000001E-4</c:v>
                </c:pt>
                <c:pt idx="398">
                  <c:v>1.2640000000000001E-4</c:v>
                </c:pt>
                <c:pt idx="399">
                  <c:v>1.238E-4</c:v>
                </c:pt>
                <c:pt idx="400">
                  <c:v>1.2120000000000001E-4</c:v>
                </c:pt>
                <c:pt idx="401">
                  <c:v>1.164E-4</c:v>
                </c:pt>
                <c:pt idx="402">
                  <c:v>1.109E-4</c:v>
                </c:pt>
                <c:pt idx="403">
                  <c:v>1.044E-4</c:v>
                </c:pt>
                <c:pt idx="404">
                  <c:v>9.7850000000000007E-5</c:v>
                </c:pt>
                <c:pt idx="405">
                  <c:v>9.2919999999999998E-5</c:v>
                </c:pt>
                <c:pt idx="406">
                  <c:v>8.9040000000000001E-5</c:v>
                </c:pt>
                <c:pt idx="407">
                  <c:v>8.4209999999999995E-5</c:v>
                </c:pt>
                <c:pt idx="408">
                  <c:v>8.0259999999999994E-5</c:v>
                </c:pt>
                <c:pt idx="409">
                  <c:v>7.6760000000000004E-5</c:v>
                </c:pt>
                <c:pt idx="410">
                  <c:v>7.1989999999999993E-5</c:v>
                </c:pt>
                <c:pt idx="411">
                  <c:v>6.7620000000000006E-5</c:v>
                </c:pt>
                <c:pt idx="412">
                  <c:v>6.177E-5</c:v>
                </c:pt>
                <c:pt idx="413">
                  <c:v>5.486E-5</c:v>
                </c:pt>
                <c:pt idx="414">
                  <c:v>4.727E-5</c:v>
                </c:pt>
                <c:pt idx="415">
                  <c:v>3.8170000000000002E-5</c:v>
                </c:pt>
                <c:pt idx="416">
                  <c:v>2.8399999999999999E-5</c:v>
                </c:pt>
                <c:pt idx="417">
                  <c:v>2.1100000000000001E-5</c:v>
                </c:pt>
                <c:pt idx="418">
                  <c:v>1.5699999999999999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3FC-4276-8731-86E758593CAF}"/>
            </c:ext>
          </c:extLst>
        </c:ser>
        <c:ser>
          <c:idx val="3"/>
          <c:order val="3"/>
          <c:tx>
            <c:v>M4</c:v>
          </c:tx>
          <c:spPr>
            <a:ln w="12700" cap="rnd">
              <a:solidFill>
                <a:srgbClr val="00B0F0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8'!$B$12:$B$430</c:f>
              <c:numCache>
                <c:formatCode>General</c:formatCode>
                <c:ptCount val="419"/>
                <c:pt idx="0">
                  <c:v>0.01</c:v>
                </c:pt>
                <c:pt idx="1">
                  <c:v>2.4E-2</c:v>
                </c:pt>
                <c:pt idx="2">
                  <c:v>4.2700000000000002E-2</c:v>
                </c:pt>
                <c:pt idx="3">
                  <c:v>6.13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13</c:v>
                </c:pt>
                <c:pt idx="8">
                  <c:v>0.12989999999999999</c:v>
                </c:pt>
                <c:pt idx="9">
                  <c:v>0.15190000000000001</c:v>
                </c:pt>
                <c:pt idx="10">
                  <c:v>0.1804</c:v>
                </c:pt>
                <c:pt idx="11">
                  <c:v>0.21759999999999999</c:v>
                </c:pt>
                <c:pt idx="12">
                  <c:v>0.25919999999999999</c:v>
                </c:pt>
                <c:pt idx="13">
                  <c:v>0.30159999999999998</c:v>
                </c:pt>
                <c:pt idx="14">
                  <c:v>0.3448</c:v>
                </c:pt>
                <c:pt idx="15">
                  <c:v>0.38850000000000001</c:v>
                </c:pt>
                <c:pt idx="16">
                  <c:v>0.43259999999999998</c:v>
                </c:pt>
                <c:pt idx="17">
                  <c:v>0.47710000000000002</c:v>
                </c:pt>
                <c:pt idx="18">
                  <c:v>0.52190000000000003</c:v>
                </c:pt>
                <c:pt idx="19">
                  <c:v>0.56689999999999996</c:v>
                </c:pt>
                <c:pt idx="20">
                  <c:v>0.61219999999999997</c:v>
                </c:pt>
                <c:pt idx="21">
                  <c:v>0.65759999999999996</c:v>
                </c:pt>
                <c:pt idx="22">
                  <c:v>0.70309999999999995</c:v>
                </c:pt>
                <c:pt idx="23">
                  <c:v>0.74870000000000003</c:v>
                </c:pt>
                <c:pt idx="24">
                  <c:v>0.7944</c:v>
                </c:pt>
                <c:pt idx="25">
                  <c:v>0.84019999999999995</c:v>
                </c:pt>
                <c:pt idx="26">
                  <c:v>0.88600000000000001</c:v>
                </c:pt>
                <c:pt idx="27">
                  <c:v>0.93189999999999995</c:v>
                </c:pt>
                <c:pt idx="28">
                  <c:v>0.9778</c:v>
                </c:pt>
                <c:pt idx="29">
                  <c:v>1.0236000000000001</c:v>
                </c:pt>
                <c:pt idx="30">
                  <c:v>1.071</c:v>
                </c:pt>
                <c:pt idx="31">
                  <c:v>1.1207</c:v>
                </c:pt>
                <c:pt idx="32">
                  <c:v>1.1725000000000001</c:v>
                </c:pt>
                <c:pt idx="33">
                  <c:v>1.2262</c:v>
                </c:pt>
                <c:pt idx="34">
                  <c:v>1.2817000000000001</c:v>
                </c:pt>
                <c:pt idx="35">
                  <c:v>1.3389</c:v>
                </c:pt>
                <c:pt idx="36">
                  <c:v>1.3976</c:v>
                </c:pt>
                <c:pt idx="37">
                  <c:v>1.4578</c:v>
                </c:pt>
                <c:pt idx="38">
                  <c:v>1.5193000000000001</c:v>
                </c:pt>
                <c:pt idx="39">
                  <c:v>1.5817000000000001</c:v>
                </c:pt>
                <c:pt idx="40">
                  <c:v>1.6429</c:v>
                </c:pt>
                <c:pt idx="41">
                  <c:v>1.7008000000000001</c:v>
                </c:pt>
                <c:pt idx="42">
                  <c:v>1.7567999999999999</c:v>
                </c:pt>
                <c:pt idx="43">
                  <c:v>1.8115000000000001</c:v>
                </c:pt>
                <c:pt idx="44">
                  <c:v>1.8653</c:v>
                </c:pt>
                <c:pt idx="45">
                  <c:v>1.9186000000000001</c:v>
                </c:pt>
                <c:pt idx="46">
                  <c:v>1.9714</c:v>
                </c:pt>
                <c:pt idx="47">
                  <c:v>2.024</c:v>
                </c:pt>
                <c:pt idx="48">
                  <c:v>2.0764999999999998</c:v>
                </c:pt>
                <c:pt idx="49">
                  <c:v>2.1288</c:v>
                </c:pt>
                <c:pt idx="50">
                  <c:v>2.181</c:v>
                </c:pt>
                <c:pt idx="51">
                  <c:v>2.2332000000000001</c:v>
                </c:pt>
                <c:pt idx="52">
                  <c:v>2.2852999999999999</c:v>
                </c:pt>
                <c:pt idx="53">
                  <c:v>2.3374000000000001</c:v>
                </c:pt>
                <c:pt idx="54">
                  <c:v>2.3894000000000002</c:v>
                </c:pt>
                <c:pt idx="55">
                  <c:v>2.4415</c:v>
                </c:pt>
                <c:pt idx="56">
                  <c:v>2.4935</c:v>
                </c:pt>
                <c:pt idx="57">
                  <c:v>2.5455999999999999</c:v>
                </c:pt>
                <c:pt idx="58">
                  <c:v>2.5975999999999999</c:v>
                </c:pt>
                <c:pt idx="59">
                  <c:v>2.6497000000000002</c:v>
                </c:pt>
                <c:pt idx="60">
                  <c:v>2.7017000000000002</c:v>
                </c:pt>
                <c:pt idx="61">
                  <c:v>2.7536999999999998</c:v>
                </c:pt>
                <c:pt idx="62">
                  <c:v>2.8058000000000001</c:v>
                </c:pt>
                <c:pt idx="63">
                  <c:v>2.8578000000000001</c:v>
                </c:pt>
                <c:pt idx="64">
                  <c:v>2.9098000000000002</c:v>
                </c:pt>
                <c:pt idx="65">
                  <c:v>2.9619</c:v>
                </c:pt>
                <c:pt idx="66">
                  <c:v>3.0139</c:v>
                </c:pt>
                <c:pt idx="67">
                  <c:v>3.0659000000000001</c:v>
                </c:pt>
                <c:pt idx="68">
                  <c:v>3.1179999999999999</c:v>
                </c:pt>
                <c:pt idx="69">
                  <c:v>3.17</c:v>
                </c:pt>
                <c:pt idx="70">
                  <c:v>3.222</c:v>
                </c:pt>
                <c:pt idx="71">
                  <c:v>3.274</c:v>
                </c:pt>
                <c:pt idx="72">
                  <c:v>3.3260999999999998</c:v>
                </c:pt>
                <c:pt idx="73">
                  <c:v>3.3780999999999999</c:v>
                </c:pt>
                <c:pt idx="74">
                  <c:v>3.4300999999999999</c:v>
                </c:pt>
                <c:pt idx="75">
                  <c:v>3.4822000000000002</c:v>
                </c:pt>
                <c:pt idx="76">
                  <c:v>3.5341999999999998</c:v>
                </c:pt>
                <c:pt idx="77">
                  <c:v>3.5861999999999998</c:v>
                </c:pt>
                <c:pt idx="78">
                  <c:v>3.6383000000000001</c:v>
                </c:pt>
                <c:pt idx="79">
                  <c:v>3.6903000000000001</c:v>
                </c:pt>
                <c:pt idx="80">
                  <c:v>3.7423000000000002</c:v>
                </c:pt>
                <c:pt idx="81">
                  <c:v>3.7942999999999998</c:v>
                </c:pt>
                <c:pt idx="82">
                  <c:v>3.8464</c:v>
                </c:pt>
                <c:pt idx="83">
                  <c:v>3.8984000000000001</c:v>
                </c:pt>
                <c:pt idx="84">
                  <c:v>3.9504000000000001</c:v>
                </c:pt>
                <c:pt idx="85">
                  <c:v>4.0025000000000004</c:v>
                </c:pt>
                <c:pt idx="86">
                  <c:v>4.0411999999999999</c:v>
                </c:pt>
                <c:pt idx="87">
                  <c:v>4.08</c:v>
                </c:pt>
                <c:pt idx="88">
                  <c:v>4.1319999999999997</c:v>
                </c:pt>
                <c:pt idx="89">
                  <c:v>4.1965000000000003</c:v>
                </c:pt>
                <c:pt idx="90">
                  <c:v>4.2769000000000004</c:v>
                </c:pt>
                <c:pt idx="91">
                  <c:v>4.3802000000000003</c:v>
                </c:pt>
                <c:pt idx="92">
                  <c:v>4.5041000000000002</c:v>
                </c:pt>
                <c:pt idx="93">
                  <c:v>4.6694000000000004</c:v>
                </c:pt>
                <c:pt idx="94">
                  <c:v>4.8346999999999998</c:v>
                </c:pt>
                <c:pt idx="95">
                  <c:v>5</c:v>
                </c:pt>
                <c:pt idx="96">
                  <c:v>5.2930999999999999</c:v>
                </c:pt>
                <c:pt idx="97">
                  <c:v>5.6741000000000001</c:v>
                </c:pt>
                <c:pt idx="98">
                  <c:v>6.1694000000000004</c:v>
                </c:pt>
                <c:pt idx="99">
                  <c:v>6.8133999999999997</c:v>
                </c:pt>
                <c:pt idx="100">
                  <c:v>7.6505000000000001</c:v>
                </c:pt>
                <c:pt idx="101">
                  <c:v>8.7386999999999997</c:v>
                </c:pt>
                <c:pt idx="102">
                  <c:v>10.1882</c:v>
                </c:pt>
                <c:pt idx="103">
                  <c:v>12.0518</c:v>
                </c:pt>
                <c:pt idx="104">
                  <c:v>14.2881</c:v>
                </c:pt>
                <c:pt idx="105">
                  <c:v>17.2698</c:v>
                </c:pt>
                <c:pt idx="106">
                  <c:v>23.2333</c:v>
                </c:pt>
                <c:pt idx="107">
                  <c:v>23.243300000000001</c:v>
                </c:pt>
                <c:pt idx="108">
                  <c:v>23.2563</c:v>
                </c:pt>
                <c:pt idx="109">
                  <c:v>23.273199999999999</c:v>
                </c:pt>
                <c:pt idx="110">
                  <c:v>23.295200000000001</c:v>
                </c:pt>
                <c:pt idx="111">
                  <c:v>23.323699999999999</c:v>
                </c:pt>
                <c:pt idx="112">
                  <c:v>23.360900000000001</c:v>
                </c:pt>
                <c:pt idx="113">
                  <c:v>23.406099999999999</c:v>
                </c:pt>
                <c:pt idx="114">
                  <c:v>23.451599999999999</c:v>
                </c:pt>
                <c:pt idx="115">
                  <c:v>23.497399999999999</c:v>
                </c:pt>
                <c:pt idx="116">
                  <c:v>23.543199999999999</c:v>
                </c:pt>
                <c:pt idx="117">
                  <c:v>23.589200000000002</c:v>
                </c:pt>
                <c:pt idx="118">
                  <c:v>23.645399999999999</c:v>
                </c:pt>
                <c:pt idx="119">
                  <c:v>23.701899999999998</c:v>
                </c:pt>
                <c:pt idx="120">
                  <c:v>23.755600000000001</c:v>
                </c:pt>
                <c:pt idx="121">
                  <c:v>23.808299999999999</c:v>
                </c:pt>
                <c:pt idx="122">
                  <c:v>23.860499999999998</c:v>
                </c:pt>
                <c:pt idx="123">
                  <c:v>23.912600000000001</c:v>
                </c:pt>
                <c:pt idx="124">
                  <c:v>23.964700000000001</c:v>
                </c:pt>
                <c:pt idx="125">
                  <c:v>24.0167</c:v>
                </c:pt>
                <c:pt idx="126">
                  <c:v>24.0688</c:v>
                </c:pt>
                <c:pt idx="127">
                  <c:v>24.120799999999999</c:v>
                </c:pt>
                <c:pt idx="128">
                  <c:v>24.172799999999999</c:v>
                </c:pt>
                <c:pt idx="129">
                  <c:v>24.224900000000002</c:v>
                </c:pt>
                <c:pt idx="130">
                  <c:v>24.276900000000001</c:v>
                </c:pt>
                <c:pt idx="131">
                  <c:v>24.328900000000001</c:v>
                </c:pt>
                <c:pt idx="132">
                  <c:v>24.381</c:v>
                </c:pt>
                <c:pt idx="133">
                  <c:v>24.433</c:v>
                </c:pt>
                <c:pt idx="134">
                  <c:v>24.484999999999999</c:v>
                </c:pt>
                <c:pt idx="135">
                  <c:v>24.536999999999999</c:v>
                </c:pt>
                <c:pt idx="136">
                  <c:v>24.589099999999998</c:v>
                </c:pt>
                <c:pt idx="137">
                  <c:v>24.641100000000002</c:v>
                </c:pt>
                <c:pt idx="138">
                  <c:v>24.693100000000001</c:v>
                </c:pt>
                <c:pt idx="139">
                  <c:v>24.745200000000001</c:v>
                </c:pt>
                <c:pt idx="140">
                  <c:v>24.7972</c:v>
                </c:pt>
                <c:pt idx="141">
                  <c:v>24.8492</c:v>
                </c:pt>
                <c:pt idx="142">
                  <c:v>24.901299999999999</c:v>
                </c:pt>
                <c:pt idx="143">
                  <c:v>24.953299999999999</c:v>
                </c:pt>
                <c:pt idx="144">
                  <c:v>25.005299999999998</c:v>
                </c:pt>
                <c:pt idx="145">
                  <c:v>25.0548</c:v>
                </c:pt>
                <c:pt idx="146">
                  <c:v>25.104299999999999</c:v>
                </c:pt>
                <c:pt idx="147">
                  <c:v>25.153700000000001</c:v>
                </c:pt>
                <c:pt idx="148">
                  <c:v>25.203199999999999</c:v>
                </c:pt>
                <c:pt idx="149">
                  <c:v>25.252700000000001</c:v>
                </c:pt>
                <c:pt idx="150">
                  <c:v>25.302099999999999</c:v>
                </c:pt>
                <c:pt idx="151">
                  <c:v>25.351600000000001</c:v>
                </c:pt>
                <c:pt idx="152">
                  <c:v>25.4011</c:v>
                </c:pt>
                <c:pt idx="153">
                  <c:v>25.450500000000002</c:v>
                </c:pt>
                <c:pt idx="154">
                  <c:v>25.5</c:v>
                </c:pt>
                <c:pt idx="155">
                  <c:v>25.552</c:v>
                </c:pt>
                <c:pt idx="156">
                  <c:v>25.604099999999999</c:v>
                </c:pt>
                <c:pt idx="157">
                  <c:v>25.656099999999999</c:v>
                </c:pt>
                <c:pt idx="158">
                  <c:v>25.708100000000002</c:v>
                </c:pt>
                <c:pt idx="159">
                  <c:v>25.760200000000001</c:v>
                </c:pt>
                <c:pt idx="160">
                  <c:v>25.812200000000001</c:v>
                </c:pt>
                <c:pt idx="161">
                  <c:v>25.8642</c:v>
                </c:pt>
                <c:pt idx="162">
                  <c:v>25.9162</c:v>
                </c:pt>
                <c:pt idx="163">
                  <c:v>25.968299999999999</c:v>
                </c:pt>
                <c:pt idx="164">
                  <c:v>26.020299999999999</c:v>
                </c:pt>
                <c:pt idx="165">
                  <c:v>26.072299999999998</c:v>
                </c:pt>
                <c:pt idx="166">
                  <c:v>26.124400000000001</c:v>
                </c:pt>
                <c:pt idx="167">
                  <c:v>26.176400000000001</c:v>
                </c:pt>
                <c:pt idx="168">
                  <c:v>26.228400000000001</c:v>
                </c:pt>
                <c:pt idx="169">
                  <c:v>26.2805</c:v>
                </c:pt>
                <c:pt idx="170">
                  <c:v>26.3325</c:v>
                </c:pt>
                <c:pt idx="171">
                  <c:v>26.384499999999999</c:v>
                </c:pt>
                <c:pt idx="172">
                  <c:v>26.436499999999999</c:v>
                </c:pt>
                <c:pt idx="173">
                  <c:v>26.488600000000002</c:v>
                </c:pt>
                <c:pt idx="174">
                  <c:v>26.5397</c:v>
                </c:pt>
                <c:pt idx="175">
                  <c:v>26.590900000000001</c:v>
                </c:pt>
                <c:pt idx="176">
                  <c:v>26.641999999999999</c:v>
                </c:pt>
                <c:pt idx="177">
                  <c:v>26.693100000000001</c:v>
                </c:pt>
                <c:pt idx="178">
                  <c:v>26.744299999999999</c:v>
                </c:pt>
                <c:pt idx="179">
                  <c:v>26.795400000000001</c:v>
                </c:pt>
                <c:pt idx="180">
                  <c:v>26.846599999999999</c:v>
                </c:pt>
                <c:pt idx="181">
                  <c:v>26.8977</c:v>
                </c:pt>
                <c:pt idx="182">
                  <c:v>26.948899999999998</c:v>
                </c:pt>
                <c:pt idx="183">
                  <c:v>27</c:v>
                </c:pt>
                <c:pt idx="184">
                  <c:v>27.052</c:v>
                </c:pt>
                <c:pt idx="185">
                  <c:v>27.104099999999999</c:v>
                </c:pt>
                <c:pt idx="186">
                  <c:v>27.156099999999999</c:v>
                </c:pt>
                <c:pt idx="187">
                  <c:v>27.194700000000001</c:v>
                </c:pt>
                <c:pt idx="188">
                  <c:v>27.2333</c:v>
                </c:pt>
                <c:pt idx="189">
                  <c:v>27.285299999999999</c:v>
                </c:pt>
                <c:pt idx="190">
                  <c:v>27.349799999999998</c:v>
                </c:pt>
                <c:pt idx="191">
                  <c:v>27.431899999999999</c:v>
                </c:pt>
                <c:pt idx="192">
                  <c:v>27.5367</c:v>
                </c:pt>
                <c:pt idx="193">
                  <c:v>27.6721</c:v>
                </c:pt>
                <c:pt idx="194">
                  <c:v>27.837599999999998</c:v>
                </c:pt>
                <c:pt idx="195">
                  <c:v>28.058399999999999</c:v>
                </c:pt>
                <c:pt idx="196">
                  <c:v>28.279199999999999</c:v>
                </c:pt>
                <c:pt idx="197">
                  <c:v>28.5</c:v>
                </c:pt>
                <c:pt idx="198">
                  <c:v>28.875</c:v>
                </c:pt>
                <c:pt idx="199">
                  <c:v>29.4375</c:v>
                </c:pt>
                <c:pt idx="200">
                  <c:v>30</c:v>
                </c:pt>
                <c:pt idx="201">
                  <c:v>30.75</c:v>
                </c:pt>
                <c:pt idx="202">
                  <c:v>31.5</c:v>
                </c:pt>
                <c:pt idx="203">
                  <c:v>32.348999999999997</c:v>
                </c:pt>
                <c:pt idx="204">
                  <c:v>33.4527</c:v>
                </c:pt>
                <c:pt idx="205">
                  <c:v>34.915399999999998</c:v>
                </c:pt>
                <c:pt idx="206">
                  <c:v>36.865600000000001</c:v>
                </c:pt>
                <c:pt idx="207">
                  <c:v>39.303400000000003</c:v>
                </c:pt>
                <c:pt idx="208">
                  <c:v>42.96</c:v>
                </c:pt>
                <c:pt idx="209">
                  <c:v>46.616700000000002</c:v>
                </c:pt>
                <c:pt idx="210">
                  <c:v>46.6267</c:v>
                </c:pt>
                <c:pt idx="211">
                  <c:v>46.639699999999998</c:v>
                </c:pt>
                <c:pt idx="212">
                  <c:v>46.656599999999997</c:v>
                </c:pt>
                <c:pt idx="213">
                  <c:v>46.678600000000003</c:v>
                </c:pt>
                <c:pt idx="214">
                  <c:v>46.707099999999997</c:v>
                </c:pt>
                <c:pt idx="215">
                  <c:v>46.744300000000003</c:v>
                </c:pt>
                <c:pt idx="216">
                  <c:v>46.789499999999997</c:v>
                </c:pt>
                <c:pt idx="217">
                  <c:v>46.835000000000001</c:v>
                </c:pt>
                <c:pt idx="218">
                  <c:v>46.880800000000001</c:v>
                </c:pt>
                <c:pt idx="219">
                  <c:v>46.926600000000001</c:v>
                </c:pt>
                <c:pt idx="220">
                  <c:v>46.9726</c:v>
                </c:pt>
                <c:pt idx="221">
                  <c:v>47.028799999999997</c:v>
                </c:pt>
                <c:pt idx="222">
                  <c:v>47.085299999999997</c:v>
                </c:pt>
                <c:pt idx="223">
                  <c:v>47.139000000000003</c:v>
                </c:pt>
                <c:pt idx="224">
                  <c:v>47.191699999999997</c:v>
                </c:pt>
                <c:pt idx="225">
                  <c:v>47.243899999999996</c:v>
                </c:pt>
                <c:pt idx="226">
                  <c:v>47.295999999999999</c:v>
                </c:pt>
                <c:pt idx="227">
                  <c:v>47.348100000000002</c:v>
                </c:pt>
                <c:pt idx="228">
                  <c:v>47.400100000000002</c:v>
                </c:pt>
                <c:pt idx="229">
                  <c:v>47.452199999999998</c:v>
                </c:pt>
                <c:pt idx="230">
                  <c:v>47.504199999999997</c:v>
                </c:pt>
                <c:pt idx="231">
                  <c:v>47.556199999999997</c:v>
                </c:pt>
                <c:pt idx="232">
                  <c:v>47.6083</c:v>
                </c:pt>
                <c:pt idx="233">
                  <c:v>47.660299999999999</c:v>
                </c:pt>
                <c:pt idx="234">
                  <c:v>47.712299999999999</c:v>
                </c:pt>
                <c:pt idx="235">
                  <c:v>47.764400000000002</c:v>
                </c:pt>
                <c:pt idx="236">
                  <c:v>47.816400000000002</c:v>
                </c:pt>
                <c:pt idx="237">
                  <c:v>47.868400000000001</c:v>
                </c:pt>
                <c:pt idx="238">
                  <c:v>47.920400000000001</c:v>
                </c:pt>
                <c:pt idx="239">
                  <c:v>47.972499999999997</c:v>
                </c:pt>
                <c:pt idx="240">
                  <c:v>48.024500000000003</c:v>
                </c:pt>
                <c:pt idx="241">
                  <c:v>48.076500000000003</c:v>
                </c:pt>
                <c:pt idx="242">
                  <c:v>48.128599999999999</c:v>
                </c:pt>
                <c:pt idx="243">
                  <c:v>48.180599999999998</c:v>
                </c:pt>
                <c:pt idx="244">
                  <c:v>48.232599999999998</c:v>
                </c:pt>
                <c:pt idx="245">
                  <c:v>48.284700000000001</c:v>
                </c:pt>
                <c:pt idx="246">
                  <c:v>48.3367</c:v>
                </c:pt>
                <c:pt idx="247">
                  <c:v>48.3887</c:v>
                </c:pt>
                <c:pt idx="248">
                  <c:v>48.4407</c:v>
                </c:pt>
                <c:pt idx="249">
                  <c:v>48.492800000000003</c:v>
                </c:pt>
                <c:pt idx="250">
                  <c:v>48.544800000000002</c:v>
                </c:pt>
                <c:pt idx="251">
                  <c:v>48.596800000000002</c:v>
                </c:pt>
                <c:pt idx="252">
                  <c:v>48.648899999999998</c:v>
                </c:pt>
                <c:pt idx="253">
                  <c:v>48.700899999999997</c:v>
                </c:pt>
                <c:pt idx="254">
                  <c:v>48.752899999999997</c:v>
                </c:pt>
                <c:pt idx="255">
                  <c:v>48.805</c:v>
                </c:pt>
                <c:pt idx="256">
                  <c:v>48.856999999999999</c:v>
                </c:pt>
                <c:pt idx="257">
                  <c:v>48.908999999999999</c:v>
                </c:pt>
                <c:pt idx="258">
                  <c:v>48.960999999999999</c:v>
                </c:pt>
                <c:pt idx="259">
                  <c:v>49.013100000000001</c:v>
                </c:pt>
                <c:pt idx="260">
                  <c:v>49.065100000000001</c:v>
                </c:pt>
                <c:pt idx="261">
                  <c:v>49.117100000000001</c:v>
                </c:pt>
                <c:pt idx="262">
                  <c:v>49.169199999999996</c:v>
                </c:pt>
                <c:pt idx="263">
                  <c:v>49.221200000000003</c:v>
                </c:pt>
                <c:pt idx="264">
                  <c:v>49.273200000000003</c:v>
                </c:pt>
                <c:pt idx="265">
                  <c:v>49.325299999999999</c:v>
                </c:pt>
                <c:pt idx="266">
                  <c:v>49.377299999999998</c:v>
                </c:pt>
                <c:pt idx="267">
                  <c:v>49.429299999999998</c:v>
                </c:pt>
                <c:pt idx="268">
                  <c:v>49.464700000000001</c:v>
                </c:pt>
                <c:pt idx="269">
                  <c:v>49.5</c:v>
                </c:pt>
                <c:pt idx="270">
                  <c:v>49.552</c:v>
                </c:pt>
                <c:pt idx="271">
                  <c:v>49.604100000000003</c:v>
                </c:pt>
                <c:pt idx="272">
                  <c:v>49.656100000000002</c:v>
                </c:pt>
                <c:pt idx="273">
                  <c:v>49.708100000000002</c:v>
                </c:pt>
                <c:pt idx="274">
                  <c:v>49.760199999999998</c:v>
                </c:pt>
                <c:pt idx="275">
                  <c:v>49.812199999999997</c:v>
                </c:pt>
                <c:pt idx="276">
                  <c:v>49.864199999999997</c:v>
                </c:pt>
                <c:pt idx="277">
                  <c:v>49.916200000000003</c:v>
                </c:pt>
                <c:pt idx="278">
                  <c:v>49.968299999999999</c:v>
                </c:pt>
                <c:pt idx="279">
                  <c:v>50.020299999999999</c:v>
                </c:pt>
                <c:pt idx="280">
                  <c:v>50.072299999999998</c:v>
                </c:pt>
                <c:pt idx="281">
                  <c:v>50.124400000000001</c:v>
                </c:pt>
                <c:pt idx="282">
                  <c:v>50.176400000000001</c:v>
                </c:pt>
                <c:pt idx="283">
                  <c:v>50.228400000000001</c:v>
                </c:pt>
                <c:pt idx="284">
                  <c:v>50.280500000000004</c:v>
                </c:pt>
                <c:pt idx="285">
                  <c:v>50.332500000000003</c:v>
                </c:pt>
                <c:pt idx="286">
                  <c:v>50.384500000000003</c:v>
                </c:pt>
                <c:pt idx="287">
                  <c:v>50.436500000000002</c:v>
                </c:pt>
                <c:pt idx="288">
                  <c:v>50.488599999999998</c:v>
                </c:pt>
                <c:pt idx="289">
                  <c:v>50.540599999999998</c:v>
                </c:pt>
                <c:pt idx="290">
                  <c:v>50.578699999999998</c:v>
                </c:pt>
                <c:pt idx="291">
                  <c:v>50.616700000000002</c:v>
                </c:pt>
                <c:pt idx="292">
                  <c:v>50.668700000000001</c:v>
                </c:pt>
                <c:pt idx="293">
                  <c:v>50.733199999999997</c:v>
                </c:pt>
                <c:pt idx="294">
                  <c:v>50.815300000000001</c:v>
                </c:pt>
                <c:pt idx="295">
                  <c:v>50.907600000000002</c:v>
                </c:pt>
                <c:pt idx="296">
                  <c:v>51</c:v>
                </c:pt>
                <c:pt idx="297">
                  <c:v>51.136400000000002</c:v>
                </c:pt>
                <c:pt idx="298">
                  <c:v>51.306800000000003</c:v>
                </c:pt>
                <c:pt idx="299">
                  <c:v>51.545400000000001</c:v>
                </c:pt>
                <c:pt idx="300">
                  <c:v>51.863599999999998</c:v>
                </c:pt>
                <c:pt idx="301">
                  <c:v>52.181800000000003</c:v>
                </c:pt>
                <c:pt idx="302">
                  <c:v>52.5</c:v>
                </c:pt>
                <c:pt idx="303">
                  <c:v>53</c:v>
                </c:pt>
                <c:pt idx="304">
                  <c:v>53.5</c:v>
                </c:pt>
                <c:pt idx="305">
                  <c:v>54</c:v>
                </c:pt>
                <c:pt idx="306">
                  <c:v>54.75</c:v>
                </c:pt>
                <c:pt idx="307">
                  <c:v>55.5</c:v>
                </c:pt>
                <c:pt idx="308">
                  <c:v>56.612299999999998</c:v>
                </c:pt>
                <c:pt idx="309">
                  <c:v>58.017699999999998</c:v>
                </c:pt>
                <c:pt idx="310">
                  <c:v>59.8247</c:v>
                </c:pt>
                <c:pt idx="311">
                  <c:v>62.535200000000003</c:v>
                </c:pt>
                <c:pt idx="312">
                  <c:v>65.245699999999999</c:v>
                </c:pt>
                <c:pt idx="313">
                  <c:v>70.666700000000006</c:v>
                </c:pt>
                <c:pt idx="314">
                  <c:v>70.676699999999997</c:v>
                </c:pt>
                <c:pt idx="315">
                  <c:v>70.689700000000002</c:v>
                </c:pt>
                <c:pt idx="316">
                  <c:v>70.706599999999995</c:v>
                </c:pt>
                <c:pt idx="317">
                  <c:v>70.7286</c:v>
                </c:pt>
                <c:pt idx="318">
                  <c:v>70.757099999999994</c:v>
                </c:pt>
                <c:pt idx="319">
                  <c:v>70.794300000000007</c:v>
                </c:pt>
                <c:pt idx="320">
                  <c:v>70.839500000000001</c:v>
                </c:pt>
                <c:pt idx="321">
                  <c:v>70.885000000000005</c:v>
                </c:pt>
                <c:pt idx="322">
                  <c:v>70.930800000000005</c:v>
                </c:pt>
                <c:pt idx="323">
                  <c:v>70.976600000000005</c:v>
                </c:pt>
                <c:pt idx="324">
                  <c:v>71.022599999999997</c:v>
                </c:pt>
                <c:pt idx="325">
                  <c:v>71.078800000000001</c:v>
                </c:pt>
                <c:pt idx="326">
                  <c:v>71.135300000000001</c:v>
                </c:pt>
                <c:pt idx="327">
                  <c:v>71.188999999999993</c:v>
                </c:pt>
                <c:pt idx="328">
                  <c:v>71.241699999999994</c:v>
                </c:pt>
                <c:pt idx="329">
                  <c:v>71.293899999999994</c:v>
                </c:pt>
                <c:pt idx="330">
                  <c:v>71.346000000000004</c:v>
                </c:pt>
                <c:pt idx="331">
                  <c:v>71.398099999999999</c:v>
                </c:pt>
                <c:pt idx="332">
                  <c:v>71.450100000000006</c:v>
                </c:pt>
                <c:pt idx="333">
                  <c:v>71.502200000000002</c:v>
                </c:pt>
                <c:pt idx="334">
                  <c:v>71.554199999999994</c:v>
                </c:pt>
                <c:pt idx="335">
                  <c:v>71.606200000000001</c:v>
                </c:pt>
                <c:pt idx="336">
                  <c:v>71.658299999999997</c:v>
                </c:pt>
                <c:pt idx="337">
                  <c:v>71.710300000000004</c:v>
                </c:pt>
                <c:pt idx="338">
                  <c:v>71.762299999999996</c:v>
                </c:pt>
                <c:pt idx="339">
                  <c:v>71.814400000000006</c:v>
                </c:pt>
                <c:pt idx="340">
                  <c:v>71.866399999999999</c:v>
                </c:pt>
                <c:pt idx="341">
                  <c:v>71.918400000000005</c:v>
                </c:pt>
                <c:pt idx="342">
                  <c:v>71.970399999999998</c:v>
                </c:pt>
                <c:pt idx="343">
                  <c:v>72.022499999999994</c:v>
                </c:pt>
                <c:pt idx="344">
                  <c:v>72.0745</c:v>
                </c:pt>
                <c:pt idx="345">
                  <c:v>72.126499999999993</c:v>
                </c:pt>
                <c:pt idx="346">
                  <c:v>72.178600000000003</c:v>
                </c:pt>
                <c:pt idx="347">
                  <c:v>72.230599999999995</c:v>
                </c:pt>
                <c:pt idx="348">
                  <c:v>72.282600000000002</c:v>
                </c:pt>
                <c:pt idx="349">
                  <c:v>72.334699999999998</c:v>
                </c:pt>
                <c:pt idx="350">
                  <c:v>72.386700000000005</c:v>
                </c:pt>
                <c:pt idx="351">
                  <c:v>72.438699999999997</c:v>
                </c:pt>
                <c:pt idx="352">
                  <c:v>72.490700000000004</c:v>
                </c:pt>
                <c:pt idx="353">
                  <c:v>72.5428</c:v>
                </c:pt>
                <c:pt idx="354">
                  <c:v>72.594800000000006</c:v>
                </c:pt>
                <c:pt idx="355">
                  <c:v>72.646799999999999</c:v>
                </c:pt>
                <c:pt idx="356">
                  <c:v>72.698899999999995</c:v>
                </c:pt>
                <c:pt idx="357">
                  <c:v>72.750900000000001</c:v>
                </c:pt>
                <c:pt idx="358">
                  <c:v>72.802899999999994</c:v>
                </c:pt>
                <c:pt idx="359">
                  <c:v>72.855000000000004</c:v>
                </c:pt>
                <c:pt idx="360">
                  <c:v>72.906999999999996</c:v>
                </c:pt>
                <c:pt idx="361">
                  <c:v>72.959000000000003</c:v>
                </c:pt>
                <c:pt idx="362">
                  <c:v>73.010999999999996</c:v>
                </c:pt>
                <c:pt idx="363">
                  <c:v>73.063100000000006</c:v>
                </c:pt>
                <c:pt idx="364">
                  <c:v>73.115099999999998</c:v>
                </c:pt>
                <c:pt idx="365">
                  <c:v>73.167100000000005</c:v>
                </c:pt>
                <c:pt idx="366">
                  <c:v>73.219200000000001</c:v>
                </c:pt>
                <c:pt idx="367">
                  <c:v>73.271199999999993</c:v>
                </c:pt>
                <c:pt idx="368">
                  <c:v>73.3232</c:v>
                </c:pt>
                <c:pt idx="369">
                  <c:v>73.375299999999996</c:v>
                </c:pt>
                <c:pt idx="370">
                  <c:v>73.427300000000002</c:v>
                </c:pt>
                <c:pt idx="371">
                  <c:v>73.4636</c:v>
                </c:pt>
                <c:pt idx="372">
                  <c:v>73.5</c:v>
                </c:pt>
                <c:pt idx="373">
                  <c:v>73.552000000000007</c:v>
                </c:pt>
                <c:pt idx="374">
                  <c:v>73.604100000000003</c:v>
                </c:pt>
                <c:pt idx="375">
                  <c:v>73.656099999999995</c:v>
                </c:pt>
                <c:pt idx="376">
                  <c:v>73.708100000000002</c:v>
                </c:pt>
                <c:pt idx="377">
                  <c:v>73.760199999999998</c:v>
                </c:pt>
                <c:pt idx="378">
                  <c:v>73.812200000000004</c:v>
                </c:pt>
                <c:pt idx="379">
                  <c:v>73.864199999999997</c:v>
                </c:pt>
                <c:pt idx="380">
                  <c:v>73.916200000000003</c:v>
                </c:pt>
                <c:pt idx="381">
                  <c:v>73.968299999999999</c:v>
                </c:pt>
                <c:pt idx="382">
                  <c:v>74.020300000000006</c:v>
                </c:pt>
                <c:pt idx="383">
                  <c:v>74.072299999999998</c:v>
                </c:pt>
                <c:pt idx="384">
                  <c:v>74.124399999999994</c:v>
                </c:pt>
                <c:pt idx="385">
                  <c:v>74.176400000000001</c:v>
                </c:pt>
                <c:pt idx="386">
                  <c:v>74.228399999999993</c:v>
                </c:pt>
                <c:pt idx="387">
                  <c:v>74.280500000000004</c:v>
                </c:pt>
                <c:pt idx="388">
                  <c:v>74.332499999999996</c:v>
                </c:pt>
                <c:pt idx="389">
                  <c:v>74.384500000000003</c:v>
                </c:pt>
                <c:pt idx="390">
                  <c:v>74.436499999999995</c:v>
                </c:pt>
                <c:pt idx="391">
                  <c:v>74.488600000000005</c:v>
                </c:pt>
                <c:pt idx="392">
                  <c:v>74.540599999999998</c:v>
                </c:pt>
                <c:pt idx="393">
                  <c:v>74.592600000000004</c:v>
                </c:pt>
                <c:pt idx="394">
                  <c:v>74.6297</c:v>
                </c:pt>
                <c:pt idx="395">
                  <c:v>74.666700000000006</c:v>
                </c:pt>
                <c:pt idx="396">
                  <c:v>74.718699999999998</c:v>
                </c:pt>
                <c:pt idx="397">
                  <c:v>74.783199999999994</c:v>
                </c:pt>
                <c:pt idx="398">
                  <c:v>74.855500000000006</c:v>
                </c:pt>
                <c:pt idx="399">
                  <c:v>74.927700000000002</c:v>
                </c:pt>
                <c:pt idx="400">
                  <c:v>75</c:v>
                </c:pt>
                <c:pt idx="401">
                  <c:v>75.133099999999999</c:v>
                </c:pt>
                <c:pt idx="402">
                  <c:v>75.304000000000002</c:v>
                </c:pt>
                <c:pt idx="403">
                  <c:v>75.543199999999999</c:v>
                </c:pt>
                <c:pt idx="404">
                  <c:v>75.862099999999998</c:v>
                </c:pt>
                <c:pt idx="405">
                  <c:v>76.181100000000001</c:v>
                </c:pt>
                <c:pt idx="406">
                  <c:v>76.5</c:v>
                </c:pt>
                <c:pt idx="407">
                  <c:v>77</c:v>
                </c:pt>
                <c:pt idx="408">
                  <c:v>77.5</c:v>
                </c:pt>
                <c:pt idx="409">
                  <c:v>78</c:v>
                </c:pt>
                <c:pt idx="410">
                  <c:v>78.75</c:v>
                </c:pt>
                <c:pt idx="411">
                  <c:v>79.5</c:v>
                </c:pt>
                <c:pt idx="412">
                  <c:v>80.585800000000006</c:v>
                </c:pt>
                <c:pt idx="413">
                  <c:v>81.997399999999999</c:v>
                </c:pt>
                <c:pt idx="414">
                  <c:v>83.747799999999998</c:v>
                </c:pt>
                <c:pt idx="415">
                  <c:v>86.1982</c:v>
                </c:pt>
                <c:pt idx="416">
                  <c:v>89.465500000000006</c:v>
                </c:pt>
                <c:pt idx="417">
                  <c:v>92.732699999999994</c:v>
                </c:pt>
                <c:pt idx="418">
                  <c:v>96</c:v>
                </c:pt>
              </c:numCache>
            </c:numRef>
          </c:xVal>
          <c:yVal>
            <c:numRef>
              <c:f>'M8'!$F$12:$F$430</c:f>
              <c:numCache>
                <c:formatCode>General</c:formatCode>
                <c:ptCount val="41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1.836E-29</c:v>
                </c:pt>
                <c:pt idx="33">
                  <c:v>3.7520000000000001E-26</c:v>
                </c:pt>
                <c:pt idx="34">
                  <c:v>1.9050000000000001E-23</c:v>
                </c:pt>
                <c:pt idx="35">
                  <c:v>3.1880000000000001E-21</c:v>
                </c:pt>
                <c:pt idx="36">
                  <c:v>2.2550000000000002E-19</c:v>
                </c:pt>
                <c:pt idx="37">
                  <c:v>8.1960000000000001E-18</c:v>
                </c:pt>
                <c:pt idx="38">
                  <c:v>1.7729999999999999E-16</c:v>
                </c:pt>
                <c:pt idx="39">
                  <c:v>2.5450000000000001E-15</c:v>
                </c:pt>
                <c:pt idx="40">
                  <c:v>2.361E-14</c:v>
                </c:pt>
                <c:pt idx="41">
                  <c:v>1.498E-13</c:v>
                </c:pt>
                <c:pt idx="42">
                  <c:v>7.4959999999999996E-13</c:v>
                </c:pt>
                <c:pt idx="43">
                  <c:v>3.1580000000000001E-12</c:v>
                </c:pt>
                <c:pt idx="44">
                  <c:v>1.163E-11</c:v>
                </c:pt>
                <c:pt idx="45">
                  <c:v>3.8380000000000001E-11</c:v>
                </c:pt>
                <c:pt idx="46">
                  <c:v>1.154E-10</c:v>
                </c:pt>
                <c:pt idx="47">
                  <c:v>3.2030000000000002E-10</c:v>
                </c:pt>
                <c:pt idx="48">
                  <c:v>8.2839999999999995E-10</c:v>
                </c:pt>
                <c:pt idx="49">
                  <c:v>2.013E-9</c:v>
                </c:pt>
                <c:pt idx="50">
                  <c:v>4.622E-9</c:v>
                </c:pt>
                <c:pt idx="51">
                  <c:v>1.009E-8</c:v>
                </c:pt>
                <c:pt idx="52">
                  <c:v>2.1010000000000001E-8</c:v>
                </c:pt>
                <c:pt idx="53">
                  <c:v>4.1920000000000001E-8</c:v>
                </c:pt>
                <c:pt idx="54">
                  <c:v>8.0400000000000005E-8</c:v>
                </c:pt>
                <c:pt idx="55">
                  <c:v>1.487E-7</c:v>
                </c:pt>
                <c:pt idx="56">
                  <c:v>2.657E-7</c:v>
                </c:pt>
                <c:pt idx="57">
                  <c:v>4.5999999999999999E-7</c:v>
                </c:pt>
                <c:pt idx="58">
                  <c:v>7.7300000000000005E-7</c:v>
                </c:pt>
                <c:pt idx="59">
                  <c:v>1.263E-6</c:v>
                </c:pt>
                <c:pt idx="60">
                  <c:v>2.0109999999999999E-6</c:v>
                </c:pt>
                <c:pt idx="61">
                  <c:v>3.1240000000000001E-6</c:v>
                </c:pt>
                <c:pt idx="62">
                  <c:v>4.741E-6</c:v>
                </c:pt>
                <c:pt idx="63">
                  <c:v>7.0400000000000004E-6</c:v>
                </c:pt>
                <c:pt idx="64">
                  <c:v>1.024E-5</c:v>
                </c:pt>
                <c:pt idx="65">
                  <c:v>1.4600000000000001E-5</c:v>
                </c:pt>
                <c:pt idx="66">
                  <c:v>2.0440000000000001E-5</c:v>
                </c:pt>
                <c:pt idx="67">
                  <c:v>2.8119999999999998E-5</c:v>
                </c:pt>
                <c:pt idx="68">
                  <c:v>3.8040000000000002E-5</c:v>
                </c:pt>
                <c:pt idx="69">
                  <c:v>5.0649999999999998E-5</c:v>
                </c:pt>
                <c:pt idx="70">
                  <c:v>6.6439999999999994E-5</c:v>
                </c:pt>
                <c:pt idx="71">
                  <c:v>8.5920000000000004E-5</c:v>
                </c:pt>
                <c:pt idx="72">
                  <c:v>1.0959999999999999E-4</c:v>
                </c:pt>
                <c:pt idx="73">
                  <c:v>1.381E-4</c:v>
                </c:pt>
                <c:pt idx="74">
                  <c:v>1.718E-4</c:v>
                </c:pt>
                <c:pt idx="75">
                  <c:v>2.1120000000000001E-4</c:v>
                </c:pt>
                <c:pt idx="76">
                  <c:v>2.5690000000000001E-4</c:v>
                </c:pt>
                <c:pt idx="77">
                  <c:v>3.0919999999999998E-4</c:v>
                </c:pt>
                <c:pt idx="78">
                  <c:v>3.6840000000000001E-4</c:v>
                </c:pt>
                <c:pt idx="79">
                  <c:v>4.348E-4</c:v>
                </c:pt>
                <c:pt idx="80">
                  <c:v>5.086E-4</c:v>
                </c:pt>
                <c:pt idx="81">
                  <c:v>5.8980000000000002E-4</c:v>
                </c:pt>
                <c:pt idx="82">
                  <c:v>6.7829999999999995E-4</c:v>
                </c:pt>
                <c:pt idx="83">
                  <c:v>7.7419999999999995E-4</c:v>
                </c:pt>
                <c:pt idx="84">
                  <c:v>8.7719999999999996E-4</c:v>
                </c:pt>
                <c:pt idx="85">
                  <c:v>9.8700000000000003E-4</c:v>
                </c:pt>
                <c:pt idx="86">
                  <c:v>1.073E-3</c:v>
                </c:pt>
                <c:pt idx="87">
                  <c:v>1.163E-3</c:v>
                </c:pt>
                <c:pt idx="88">
                  <c:v>1.271E-3</c:v>
                </c:pt>
                <c:pt idx="89">
                  <c:v>1.359E-3</c:v>
                </c:pt>
                <c:pt idx="90">
                  <c:v>1.4170000000000001E-3</c:v>
                </c:pt>
                <c:pt idx="91">
                  <c:v>1.438E-3</c:v>
                </c:pt>
                <c:pt idx="92">
                  <c:v>1.4109999999999999E-3</c:v>
                </c:pt>
                <c:pt idx="93">
                  <c:v>1.3320000000000001E-3</c:v>
                </c:pt>
                <c:pt idx="94">
                  <c:v>1.227E-3</c:v>
                </c:pt>
                <c:pt idx="95">
                  <c:v>1.1180000000000001E-3</c:v>
                </c:pt>
                <c:pt idx="96">
                  <c:v>9.4070000000000004E-4</c:v>
                </c:pt>
                <c:pt idx="97">
                  <c:v>7.5929999999999997E-4</c:v>
                </c:pt>
                <c:pt idx="98">
                  <c:v>6.0210000000000005E-4</c:v>
                </c:pt>
                <c:pt idx="99">
                  <c:v>4.8739999999999998E-4</c:v>
                </c:pt>
                <c:pt idx="100">
                  <c:v>4.1399999999999998E-4</c:v>
                </c:pt>
                <c:pt idx="101">
                  <c:v>3.6489999999999998E-4</c:v>
                </c:pt>
                <c:pt idx="102">
                  <c:v>3.2059999999999999E-4</c:v>
                </c:pt>
                <c:pt idx="103">
                  <c:v>2.7320000000000003E-4</c:v>
                </c:pt>
                <c:pt idx="104">
                  <c:v>2.2499999999999999E-4</c:v>
                </c:pt>
                <c:pt idx="105">
                  <c:v>1.7249999999999999E-4</c:v>
                </c:pt>
                <c:pt idx="106">
                  <c:v>9.3859999999999999E-5</c:v>
                </c:pt>
                <c:pt idx="107">
                  <c:v>9.3750000000000002E-5</c:v>
                </c:pt>
                <c:pt idx="108">
                  <c:v>9.3610000000000007E-5</c:v>
                </c:pt>
                <c:pt idx="109">
                  <c:v>9.3449999999999995E-5</c:v>
                </c:pt>
                <c:pt idx="110">
                  <c:v>9.3280000000000001E-5</c:v>
                </c:pt>
                <c:pt idx="111">
                  <c:v>9.3250000000000003E-5</c:v>
                </c:pt>
                <c:pt idx="112">
                  <c:v>9.3690000000000006E-5</c:v>
                </c:pt>
                <c:pt idx="113">
                  <c:v>9.5190000000000002E-5</c:v>
                </c:pt>
                <c:pt idx="114">
                  <c:v>9.7999999999999997E-5</c:v>
                </c:pt>
                <c:pt idx="115">
                  <c:v>1.024E-4</c:v>
                </c:pt>
                <c:pt idx="116">
                  <c:v>1.086E-4</c:v>
                </c:pt>
                <c:pt idx="117">
                  <c:v>1.171E-4</c:v>
                </c:pt>
                <c:pt idx="118">
                  <c:v>1.2990000000000001E-4</c:v>
                </c:pt>
                <c:pt idx="119">
                  <c:v>1.4469999999999999E-4</c:v>
                </c:pt>
                <c:pt idx="120">
                  <c:v>1.6000000000000001E-4</c:v>
                </c:pt>
                <c:pt idx="121">
                  <c:v>1.7569999999999999E-4</c:v>
                </c:pt>
                <c:pt idx="122">
                  <c:v>1.919E-4</c:v>
                </c:pt>
                <c:pt idx="123">
                  <c:v>2.086E-4</c:v>
                </c:pt>
                <c:pt idx="124">
                  <c:v>2.2580000000000001E-4</c:v>
                </c:pt>
                <c:pt idx="125">
                  <c:v>2.4340000000000001E-4</c:v>
                </c:pt>
                <c:pt idx="126">
                  <c:v>2.6150000000000001E-4</c:v>
                </c:pt>
                <c:pt idx="127">
                  <c:v>2.7999999999999998E-4</c:v>
                </c:pt>
                <c:pt idx="128">
                  <c:v>2.989E-4</c:v>
                </c:pt>
                <c:pt idx="129">
                  <c:v>3.1829999999999998E-4</c:v>
                </c:pt>
                <c:pt idx="130">
                  <c:v>3.3809999999999998E-4</c:v>
                </c:pt>
                <c:pt idx="131">
                  <c:v>3.5829999999999998E-4</c:v>
                </c:pt>
                <c:pt idx="132">
                  <c:v>3.7889999999999999E-4</c:v>
                </c:pt>
                <c:pt idx="133">
                  <c:v>3.9990000000000002E-4</c:v>
                </c:pt>
                <c:pt idx="134">
                  <c:v>4.2129999999999999E-4</c:v>
                </c:pt>
                <c:pt idx="135">
                  <c:v>4.4299999999999998E-4</c:v>
                </c:pt>
                <c:pt idx="136">
                  <c:v>4.6519999999999998E-4</c:v>
                </c:pt>
                <c:pt idx="137">
                  <c:v>4.8769999999999998E-4</c:v>
                </c:pt>
                <c:pt idx="138">
                  <c:v>5.1060000000000005E-4</c:v>
                </c:pt>
                <c:pt idx="139">
                  <c:v>5.3390000000000002E-4</c:v>
                </c:pt>
                <c:pt idx="140">
                  <c:v>5.576E-4</c:v>
                </c:pt>
                <c:pt idx="141">
                  <c:v>5.8160000000000004E-4</c:v>
                </c:pt>
                <c:pt idx="142">
                  <c:v>6.0599999999999998E-4</c:v>
                </c:pt>
                <c:pt idx="143">
                  <c:v>6.3080000000000005E-4</c:v>
                </c:pt>
                <c:pt idx="144">
                  <c:v>6.5589999999999995E-4</c:v>
                </c:pt>
                <c:pt idx="145">
                  <c:v>6.801E-4</c:v>
                </c:pt>
                <c:pt idx="146">
                  <c:v>7.0470000000000005E-4</c:v>
                </c:pt>
                <c:pt idx="147">
                  <c:v>7.2959999999999995E-4</c:v>
                </c:pt>
                <c:pt idx="148">
                  <c:v>7.5480000000000002E-4</c:v>
                </c:pt>
                <c:pt idx="149">
                  <c:v>7.8030000000000005E-4</c:v>
                </c:pt>
                <c:pt idx="150">
                  <c:v>8.0619999999999997E-4</c:v>
                </c:pt>
                <c:pt idx="151">
                  <c:v>8.3230000000000001E-4</c:v>
                </c:pt>
                <c:pt idx="152">
                  <c:v>8.5879999999999995E-4</c:v>
                </c:pt>
                <c:pt idx="153">
                  <c:v>8.8559999999999995E-4</c:v>
                </c:pt>
                <c:pt idx="154">
                  <c:v>9.1270000000000001E-4</c:v>
                </c:pt>
                <c:pt idx="155">
                  <c:v>9.4149999999999995E-4</c:v>
                </c:pt>
                <c:pt idx="156">
                  <c:v>9.7070000000000001E-4</c:v>
                </c:pt>
                <c:pt idx="157">
                  <c:v>1E-3</c:v>
                </c:pt>
                <c:pt idx="158">
                  <c:v>1.0300000000000001E-3</c:v>
                </c:pt>
                <c:pt idx="159">
                  <c:v>1.06E-3</c:v>
                </c:pt>
                <c:pt idx="160">
                  <c:v>1.091E-3</c:v>
                </c:pt>
                <c:pt idx="161">
                  <c:v>1.121E-3</c:v>
                </c:pt>
                <c:pt idx="162">
                  <c:v>1.152E-3</c:v>
                </c:pt>
                <c:pt idx="163">
                  <c:v>1.1839999999999999E-3</c:v>
                </c:pt>
                <c:pt idx="164">
                  <c:v>1.2149999999999999E-3</c:v>
                </c:pt>
                <c:pt idx="165">
                  <c:v>1.2470000000000001E-3</c:v>
                </c:pt>
                <c:pt idx="166">
                  <c:v>1.279E-3</c:v>
                </c:pt>
                <c:pt idx="167">
                  <c:v>1.3110000000000001E-3</c:v>
                </c:pt>
                <c:pt idx="168">
                  <c:v>1.3439999999999999E-3</c:v>
                </c:pt>
                <c:pt idx="169">
                  <c:v>1.377E-3</c:v>
                </c:pt>
                <c:pt idx="170">
                  <c:v>1.41E-3</c:v>
                </c:pt>
                <c:pt idx="171">
                  <c:v>1.4430000000000001E-3</c:v>
                </c:pt>
                <c:pt idx="172">
                  <c:v>1.4760000000000001E-3</c:v>
                </c:pt>
                <c:pt idx="173">
                  <c:v>1.5089999999999999E-3</c:v>
                </c:pt>
                <c:pt idx="174">
                  <c:v>1.542E-3</c:v>
                </c:pt>
                <c:pt idx="175">
                  <c:v>1.575E-3</c:v>
                </c:pt>
                <c:pt idx="176">
                  <c:v>1.6069999999999999E-3</c:v>
                </c:pt>
                <c:pt idx="177">
                  <c:v>1.64E-3</c:v>
                </c:pt>
                <c:pt idx="178">
                  <c:v>1.6720000000000001E-3</c:v>
                </c:pt>
                <c:pt idx="179">
                  <c:v>1.7049999999999999E-3</c:v>
                </c:pt>
                <c:pt idx="180">
                  <c:v>1.737E-3</c:v>
                </c:pt>
                <c:pt idx="181">
                  <c:v>1.768E-3</c:v>
                </c:pt>
                <c:pt idx="182">
                  <c:v>1.799E-3</c:v>
                </c:pt>
                <c:pt idx="183">
                  <c:v>1.83E-3</c:v>
                </c:pt>
                <c:pt idx="184">
                  <c:v>1.861E-3</c:v>
                </c:pt>
                <c:pt idx="185">
                  <c:v>1.892E-3</c:v>
                </c:pt>
                <c:pt idx="186">
                  <c:v>1.9220000000000001E-3</c:v>
                </c:pt>
                <c:pt idx="187">
                  <c:v>1.944E-3</c:v>
                </c:pt>
                <c:pt idx="188">
                  <c:v>1.9650000000000002E-3</c:v>
                </c:pt>
                <c:pt idx="189">
                  <c:v>1.9849999999999998E-3</c:v>
                </c:pt>
                <c:pt idx="190">
                  <c:v>1.9789999999999999E-3</c:v>
                </c:pt>
                <c:pt idx="191">
                  <c:v>1.9430000000000001E-3</c:v>
                </c:pt>
                <c:pt idx="192">
                  <c:v>1.8730000000000001E-3</c:v>
                </c:pt>
                <c:pt idx="193">
                  <c:v>1.7650000000000001E-3</c:v>
                </c:pt>
                <c:pt idx="194">
                  <c:v>1.629E-3</c:v>
                </c:pt>
                <c:pt idx="195">
                  <c:v>1.4610000000000001E-3</c:v>
                </c:pt>
                <c:pt idx="196">
                  <c:v>1.3159999999999999E-3</c:v>
                </c:pt>
                <c:pt idx="197">
                  <c:v>1.1950000000000001E-3</c:v>
                </c:pt>
                <c:pt idx="198">
                  <c:v>1.0380000000000001E-3</c:v>
                </c:pt>
                <c:pt idx="199">
                  <c:v>8.8789999999999995E-4</c:v>
                </c:pt>
                <c:pt idx="200">
                  <c:v>7.984E-4</c:v>
                </c:pt>
                <c:pt idx="201">
                  <c:v>7.226E-4</c:v>
                </c:pt>
                <c:pt idx="202">
                  <c:v>6.6960000000000001E-4</c:v>
                </c:pt>
                <c:pt idx="203">
                  <c:v>6.2040000000000001E-4</c:v>
                </c:pt>
                <c:pt idx="204">
                  <c:v>5.6470000000000001E-4</c:v>
                </c:pt>
                <c:pt idx="205">
                  <c:v>4.9910000000000004E-4</c:v>
                </c:pt>
                <c:pt idx="206">
                  <c:v>4.2250000000000002E-4</c:v>
                </c:pt>
                <c:pt idx="207">
                  <c:v>3.4160000000000001E-4</c:v>
                </c:pt>
                <c:pt idx="208">
                  <c:v>2.4459999999999998E-4</c:v>
                </c:pt>
                <c:pt idx="209">
                  <c:v>1.7440000000000001E-4</c:v>
                </c:pt>
                <c:pt idx="210">
                  <c:v>1.7420000000000001E-4</c:v>
                </c:pt>
                <c:pt idx="211">
                  <c:v>1.74E-4</c:v>
                </c:pt>
                <c:pt idx="212">
                  <c:v>1.738E-4</c:v>
                </c:pt>
                <c:pt idx="213">
                  <c:v>1.7349999999999999E-4</c:v>
                </c:pt>
                <c:pt idx="214">
                  <c:v>1.7330000000000001E-4</c:v>
                </c:pt>
                <c:pt idx="215">
                  <c:v>1.7349999999999999E-4</c:v>
                </c:pt>
                <c:pt idx="216">
                  <c:v>1.7450000000000001E-4</c:v>
                </c:pt>
                <c:pt idx="217">
                  <c:v>1.7670000000000001E-4</c:v>
                </c:pt>
                <c:pt idx="218">
                  <c:v>1.8029999999999999E-4</c:v>
                </c:pt>
                <c:pt idx="219">
                  <c:v>1.853E-4</c:v>
                </c:pt>
                <c:pt idx="220">
                  <c:v>1.92E-4</c:v>
                </c:pt>
                <c:pt idx="221">
                  <c:v>2.018E-4</c:v>
                </c:pt>
                <c:pt idx="222">
                  <c:v>2.1259999999999999E-4</c:v>
                </c:pt>
                <c:pt idx="223">
                  <c:v>2.232E-4</c:v>
                </c:pt>
                <c:pt idx="224">
                  <c:v>2.3369999999999999E-4</c:v>
                </c:pt>
                <c:pt idx="225">
                  <c:v>2.4389999999999999E-4</c:v>
                </c:pt>
                <c:pt idx="226">
                  <c:v>2.5399999999999999E-4</c:v>
                </c:pt>
                <c:pt idx="227">
                  <c:v>2.6400000000000002E-4</c:v>
                </c:pt>
                <c:pt idx="228">
                  <c:v>2.7369999999999998E-4</c:v>
                </c:pt>
                <c:pt idx="229">
                  <c:v>2.834E-4</c:v>
                </c:pt>
                <c:pt idx="230">
                  <c:v>2.9290000000000002E-4</c:v>
                </c:pt>
                <c:pt idx="231">
                  <c:v>3.0219999999999997E-4</c:v>
                </c:pt>
                <c:pt idx="232">
                  <c:v>3.1139999999999998E-4</c:v>
                </c:pt>
                <c:pt idx="233">
                  <c:v>3.2039999999999998E-4</c:v>
                </c:pt>
                <c:pt idx="234">
                  <c:v>3.2939999999999998E-4</c:v>
                </c:pt>
                <c:pt idx="235">
                  <c:v>3.3809999999999998E-4</c:v>
                </c:pt>
                <c:pt idx="236">
                  <c:v>3.4680000000000003E-4</c:v>
                </c:pt>
                <c:pt idx="237">
                  <c:v>3.5530000000000002E-4</c:v>
                </c:pt>
                <c:pt idx="238">
                  <c:v>3.636E-4</c:v>
                </c:pt>
                <c:pt idx="239">
                  <c:v>3.7189999999999999E-4</c:v>
                </c:pt>
                <c:pt idx="240">
                  <c:v>3.8000000000000002E-4</c:v>
                </c:pt>
                <c:pt idx="241">
                  <c:v>3.879E-4</c:v>
                </c:pt>
                <c:pt idx="242">
                  <c:v>3.9580000000000003E-4</c:v>
                </c:pt>
                <c:pt idx="243">
                  <c:v>4.035E-4</c:v>
                </c:pt>
                <c:pt idx="244">
                  <c:v>4.1100000000000002E-4</c:v>
                </c:pt>
                <c:pt idx="245">
                  <c:v>4.1849999999999998E-4</c:v>
                </c:pt>
                <c:pt idx="246">
                  <c:v>4.258E-4</c:v>
                </c:pt>
                <c:pt idx="247">
                  <c:v>4.3300000000000001E-4</c:v>
                </c:pt>
                <c:pt idx="248">
                  <c:v>4.4010000000000002E-4</c:v>
                </c:pt>
                <c:pt idx="249">
                  <c:v>4.4700000000000002E-4</c:v>
                </c:pt>
                <c:pt idx="250">
                  <c:v>4.5389999999999997E-4</c:v>
                </c:pt>
                <c:pt idx="251">
                  <c:v>4.6059999999999997E-4</c:v>
                </c:pt>
                <c:pt idx="252">
                  <c:v>4.6710000000000002E-4</c:v>
                </c:pt>
                <c:pt idx="253">
                  <c:v>4.7360000000000002E-4</c:v>
                </c:pt>
                <c:pt idx="254">
                  <c:v>4.8000000000000001E-4</c:v>
                </c:pt>
                <c:pt idx="255">
                  <c:v>4.862E-4</c:v>
                </c:pt>
                <c:pt idx="256">
                  <c:v>4.9229999999999999E-4</c:v>
                </c:pt>
                <c:pt idx="257">
                  <c:v>4.9830000000000002E-4</c:v>
                </c:pt>
                <c:pt idx="258">
                  <c:v>5.042E-4</c:v>
                </c:pt>
                <c:pt idx="259">
                  <c:v>5.1000000000000004E-4</c:v>
                </c:pt>
                <c:pt idx="260">
                  <c:v>5.1559999999999996E-4</c:v>
                </c:pt>
                <c:pt idx="261">
                  <c:v>5.2119999999999998E-4</c:v>
                </c:pt>
                <c:pt idx="262">
                  <c:v>5.2660000000000001E-4</c:v>
                </c:pt>
                <c:pt idx="263">
                  <c:v>5.3189999999999997E-4</c:v>
                </c:pt>
                <c:pt idx="264">
                  <c:v>5.3709999999999999E-4</c:v>
                </c:pt>
                <c:pt idx="265">
                  <c:v>5.4219999999999995E-4</c:v>
                </c:pt>
                <c:pt idx="266">
                  <c:v>5.4719999999999997E-4</c:v>
                </c:pt>
                <c:pt idx="267">
                  <c:v>5.5210000000000003E-4</c:v>
                </c:pt>
                <c:pt idx="268">
                  <c:v>5.5539999999999995E-4</c:v>
                </c:pt>
                <c:pt idx="269">
                  <c:v>5.5860000000000003E-4</c:v>
                </c:pt>
                <c:pt idx="270">
                  <c:v>5.6329999999999998E-4</c:v>
                </c:pt>
                <c:pt idx="271">
                  <c:v>5.6780000000000003E-4</c:v>
                </c:pt>
                <c:pt idx="272">
                  <c:v>5.7220000000000003E-4</c:v>
                </c:pt>
                <c:pt idx="273">
                  <c:v>5.7660000000000003E-4</c:v>
                </c:pt>
                <c:pt idx="274">
                  <c:v>5.8080000000000002E-4</c:v>
                </c:pt>
                <c:pt idx="275">
                  <c:v>5.8500000000000002E-4</c:v>
                </c:pt>
                <c:pt idx="276">
                  <c:v>5.8900000000000001E-4</c:v>
                </c:pt>
                <c:pt idx="277">
                  <c:v>5.9290000000000005E-4</c:v>
                </c:pt>
                <c:pt idx="278">
                  <c:v>5.9679999999999998E-4</c:v>
                </c:pt>
                <c:pt idx="279">
                  <c:v>6.0050000000000001E-4</c:v>
                </c:pt>
                <c:pt idx="280">
                  <c:v>6.0409999999999999E-4</c:v>
                </c:pt>
                <c:pt idx="281">
                  <c:v>6.0769999999999997E-4</c:v>
                </c:pt>
                <c:pt idx="282">
                  <c:v>6.1109999999999995E-4</c:v>
                </c:pt>
                <c:pt idx="283">
                  <c:v>6.1450000000000003E-4</c:v>
                </c:pt>
                <c:pt idx="284">
                  <c:v>6.177E-4</c:v>
                </c:pt>
                <c:pt idx="285">
                  <c:v>6.2080000000000002E-4</c:v>
                </c:pt>
                <c:pt idx="286">
                  <c:v>6.2390000000000004E-4</c:v>
                </c:pt>
                <c:pt idx="287">
                  <c:v>6.2679999999999995E-4</c:v>
                </c:pt>
                <c:pt idx="288">
                  <c:v>6.2969999999999996E-4</c:v>
                </c:pt>
                <c:pt idx="289">
                  <c:v>6.3250000000000003E-4</c:v>
                </c:pt>
                <c:pt idx="290">
                  <c:v>6.3440000000000002E-4</c:v>
                </c:pt>
                <c:pt idx="291">
                  <c:v>6.3639999999999996E-4</c:v>
                </c:pt>
                <c:pt idx="292">
                  <c:v>6.3730000000000004E-4</c:v>
                </c:pt>
                <c:pt idx="293">
                  <c:v>6.3210000000000002E-4</c:v>
                </c:pt>
                <c:pt idx="294">
                  <c:v>6.198E-4</c:v>
                </c:pt>
                <c:pt idx="295">
                  <c:v>6.0210000000000005E-4</c:v>
                </c:pt>
                <c:pt idx="296">
                  <c:v>5.8259999999999996E-4</c:v>
                </c:pt>
                <c:pt idx="297">
                  <c:v>5.5360000000000001E-4</c:v>
                </c:pt>
                <c:pt idx="298">
                  <c:v>5.1909999999999999E-4</c:v>
                </c:pt>
                <c:pt idx="299">
                  <c:v>4.7649999999999998E-4</c:v>
                </c:pt>
                <c:pt idx="300">
                  <c:v>4.306E-4</c:v>
                </c:pt>
                <c:pt idx="301">
                  <c:v>3.9540000000000002E-4</c:v>
                </c:pt>
                <c:pt idx="302">
                  <c:v>3.6850000000000001E-4</c:v>
                </c:pt>
                <c:pt idx="303">
                  <c:v>3.3740000000000002E-4</c:v>
                </c:pt>
                <c:pt idx="304">
                  <c:v>3.1530000000000002E-4</c:v>
                </c:pt>
                <c:pt idx="305">
                  <c:v>2.9809999999999998E-4</c:v>
                </c:pt>
                <c:pt idx="306">
                  <c:v>2.7710000000000001E-4</c:v>
                </c:pt>
                <c:pt idx="307">
                  <c:v>2.5940000000000002E-4</c:v>
                </c:pt>
                <c:pt idx="308">
                  <c:v>2.3599999999999999E-4</c:v>
                </c:pt>
                <c:pt idx="309">
                  <c:v>2.097E-4</c:v>
                </c:pt>
                <c:pt idx="310">
                  <c:v>1.7980000000000001E-4</c:v>
                </c:pt>
                <c:pt idx="311">
                  <c:v>1.418E-4</c:v>
                </c:pt>
                <c:pt idx="312">
                  <c:v>1.114E-4</c:v>
                </c:pt>
                <c:pt idx="313">
                  <c:v>6.5259999999999995E-5</c:v>
                </c:pt>
                <c:pt idx="314">
                  <c:v>6.5190000000000004E-5</c:v>
                </c:pt>
                <c:pt idx="315">
                  <c:v>6.5099999999999997E-5</c:v>
                </c:pt>
                <c:pt idx="316">
                  <c:v>6.4980000000000005E-5</c:v>
                </c:pt>
                <c:pt idx="317">
                  <c:v>6.4839999999999996E-5</c:v>
                </c:pt>
                <c:pt idx="318">
                  <c:v>6.4700000000000001E-5</c:v>
                </c:pt>
                <c:pt idx="319">
                  <c:v>6.4640000000000005E-5</c:v>
                </c:pt>
                <c:pt idx="320">
                  <c:v>6.4789999999999995E-5</c:v>
                </c:pt>
                <c:pt idx="321">
                  <c:v>6.525E-5</c:v>
                </c:pt>
                <c:pt idx="322">
                  <c:v>6.6039999999999998E-5</c:v>
                </c:pt>
                <c:pt idx="323">
                  <c:v>6.7210000000000002E-5</c:v>
                </c:pt>
                <c:pt idx="324">
                  <c:v>6.8769999999999994E-5</c:v>
                </c:pt>
                <c:pt idx="325">
                  <c:v>7.1060000000000001E-5</c:v>
                </c:pt>
                <c:pt idx="326">
                  <c:v>7.3559999999999994E-5</c:v>
                </c:pt>
                <c:pt idx="327">
                  <c:v>7.5939999999999995E-5</c:v>
                </c:pt>
                <c:pt idx="328">
                  <c:v>7.8230000000000001E-5</c:v>
                </c:pt>
                <c:pt idx="329">
                  <c:v>8.0420000000000006E-5</c:v>
                </c:pt>
                <c:pt idx="330">
                  <c:v>8.2529999999999998E-5</c:v>
                </c:pt>
                <c:pt idx="331">
                  <c:v>8.4549999999999995E-5</c:v>
                </c:pt>
                <c:pt idx="332">
                  <c:v>8.6489999999999994E-5</c:v>
                </c:pt>
                <c:pt idx="333">
                  <c:v>8.8350000000000006E-5</c:v>
                </c:pt>
                <c:pt idx="334">
                  <c:v>9.0149999999999996E-5</c:v>
                </c:pt>
                <c:pt idx="335">
                  <c:v>9.187E-5</c:v>
                </c:pt>
                <c:pt idx="336">
                  <c:v>9.3519999999999999E-5</c:v>
                </c:pt>
                <c:pt idx="337">
                  <c:v>9.5110000000000002E-5</c:v>
                </c:pt>
                <c:pt idx="338">
                  <c:v>9.6630000000000001E-5</c:v>
                </c:pt>
                <c:pt idx="339">
                  <c:v>9.8090000000000004E-5</c:v>
                </c:pt>
                <c:pt idx="340">
                  <c:v>9.9489999999999998E-5</c:v>
                </c:pt>
                <c:pt idx="341">
                  <c:v>1.008E-4</c:v>
                </c:pt>
                <c:pt idx="342">
                  <c:v>1.021E-4</c:v>
                </c:pt>
                <c:pt idx="343">
                  <c:v>1.0340000000000001E-4</c:v>
                </c:pt>
                <c:pt idx="344">
                  <c:v>1.0459999999999999E-4</c:v>
                </c:pt>
                <c:pt idx="345">
                  <c:v>1.0569999999999999E-4</c:v>
                </c:pt>
                <c:pt idx="346">
                  <c:v>1.0679999999999999E-4</c:v>
                </c:pt>
                <c:pt idx="347">
                  <c:v>1.078E-4</c:v>
                </c:pt>
                <c:pt idx="348">
                  <c:v>1.088E-4</c:v>
                </c:pt>
                <c:pt idx="349">
                  <c:v>1.098E-4</c:v>
                </c:pt>
                <c:pt idx="350">
                  <c:v>1.1069999999999999E-4</c:v>
                </c:pt>
                <c:pt idx="351">
                  <c:v>1.116E-4</c:v>
                </c:pt>
                <c:pt idx="352">
                  <c:v>1.1239999999999999E-4</c:v>
                </c:pt>
                <c:pt idx="353">
                  <c:v>1.132E-4</c:v>
                </c:pt>
                <c:pt idx="354">
                  <c:v>1.139E-4</c:v>
                </c:pt>
                <c:pt idx="355">
                  <c:v>1.147E-4</c:v>
                </c:pt>
                <c:pt idx="356">
                  <c:v>1.154E-4</c:v>
                </c:pt>
                <c:pt idx="357">
                  <c:v>1.16E-4</c:v>
                </c:pt>
                <c:pt idx="358">
                  <c:v>1.166E-4</c:v>
                </c:pt>
                <c:pt idx="359">
                  <c:v>1.172E-4</c:v>
                </c:pt>
                <c:pt idx="360">
                  <c:v>1.178E-4</c:v>
                </c:pt>
                <c:pt idx="361">
                  <c:v>1.183E-4</c:v>
                </c:pt>
                <c:pt idx="362">
                  <c:v>1.188E-4</c:v>
                </c:pt>
                <c:pt idx="363">
                  <c:v>1.193E-4</c:v>
                </c:pt>
                <c:pt idx="364">
                  <c:v>1.198E-4</c:v>
                </c:pt>
                <c:pt idx="365">
                  <c:v>1.2019999999999999E-4</c:v>
                </c:pt>
                <c:pt idx="366">
                  <c:v>1.206E-4</c:v>
                </c:pt>
                <c:pt idx="367">
                  <c:v>1.21E-4</c:v>
                </c:pt>
                <c:pt idx="368">
                  <c:v>1.214E-4</c:v>
                </c:pt>
                <c:pt idx="369">
                  <c:v>1.217E-4</c:v>
                </c:pt>
                <c:pt idx="370">
                  <c:v>1.22E-4</c:v>
                </c:pt>
                <c:pt idx="371">
                  <c:v>1.2219999999999999E-4</c:v>
                </c:pt>
                <c:pt idx="372">
                  <c:v>1.2239999999999999E-4</c:v>
                </c:pt>
                <c:pt idx="373">
                  <c:v>1.227E-4</c:v>
                </c:pt>
                <c:pt idx="374">
                  <c:v>1.2300000000000001E-4</c:v>
                </c:pt>
                <c:pt idx="375">
                  <c:v>1.2320000000000001E-4</c:v>
                </c:pt>
                <c:pt idx="376">
                  <c:v>1.2339999999999999E-4</c:v>
                </c:pt>
                <c:pt idx="377">
                  <c:v>1.236E-4</c:v>
                </c:pt>
                <c:pt idx="378">
                  <c:v>1.238E-4</c:v>
                </c:pt>
                <c:pt idx="379">
                  <c:v>1.2400000000000001E-4</c:v>
                </c:pt>
                <c:pt idx="380">
                  <c:v>1.2420000000000001E-4</c:v>
                </c:pt>
                <c:pt idx="381">
                  <c:v>1.2430000000000001E-4</c:v>
                </c:pt>
                <c:pt idx="382">
                  <c:v>1.2439999999999999E-4</c:v>
                </c:pt>
                <c:pt idx="383">
                  <c:v>1.2459999999999999E-4</c:v>
                </c:pt>
                <c:pt idx="384">
                  <c:v>1.247E-4</c:v>
                </c:pt>
                <c:pt idx="385">
                  <c:v>1.248E-4</c:v>
                </c:pt>
                <c:pt idx="386">
                  <c:v>1.249E-4</c:v>
                </c:pt>
                <c:pt idx="387">
                  <c:v>1.249E-4</c:v>
                </c:pt>
                <c:pt idx="388">
                  <c:v>1.25E-4</c:v>
                </c:pt>
                <c:pt idx="389">
                  <c:v>1.2510000000000001E-4</c:v>
                </c:pt>
                <c:pt idx="390">
                  <c:v>1.2510000000000001E-4</c:v>
                </c:pt>
                <c:pt idx="391">
                  <c:v>1.2520000000000001E-4</c:v>
                </c:pt>
                <c:pt idx="392">
                  <c:v>1.2520000000000001E-4</c:v>
                </c:pt>
                <c:pt idx="393">
                  <c:v>1.2520000000000001E-4</c:v>
                </c:pt>
                <c:pt idx="394">
                  <c:v>1.2520000000000001E-4</c:v>
                </c:pt>
                <c:pt idx="395">
                  <c:v>1.2520000000000001E-4</c:v>
                </c:pt>
                <c:pt idx="396">
                  <c:v>1.25E-4</c:v>
                </c:pt>
                <c:pt idx="397">
                  <c:v>1.239E-4</c:v>
                </c:pt>
                <c:pt idx="398">
                  <c:v>1.2210000000000001E-4</c:v>
                </c:pt>
                <c:pt idx="399">
                  <c:v>1.198E-4</c:v>
                </c:pt>
                <c:pt idx="400">
                  <c:v>1.175E-4</c:v>
                </c:pt>
                <c:pt idx="401">
                  <c:v>1.131E-4</c:v>
                </c:pt>
                <c:pt idx="402">
                  <c:v>1.076E-4</c:v>
                </c:pt>
                <c:pt idx="403">
                  <c:v>1.008E-4</c:v>
                </c:pt>
                <c:pt idx="404">
                  <c:v>9.3239999999999995E-5</c:v>
                </c:pt>
                <c:pt idx="405">
                  <c:v>8.7299999999999994E-5</c:v>
                </c:pt>
                <c:pt idx="406">
                  <c:v>8.2559999999999996E-5</c:v>
                </c:pt>
                <c:pt idx="407">
                  <c:v>7.6810000000000005E-5</c:v>
                </c:pt>
                <c:pt idx="408">
                  <c:v>7.2410000000000006E-5</c:v>
                </c:pt>
                <c:pt idx="409">
                  <c:v>6.8800000000000005E-5</c:v>
                </c:pt>
                <c:pt idx="410">
                  <c:v>6.4189999999999994E-5</c:v>
                </c:pt>
                <c:pt idx="411">
                  <c:v>6.016E-5</c:v>
                </c:pt>
                <c:pt idx="412">
                  <c:v>5.49E-5</c:v>
                </c:pt>
                <c:pt idx="413">
                  <c:v>4.8760000000000001E-5</c:v>
                </c:pt>
                <c:pt idx="414">
                  <c:v>4.2030000000000002E-5</c:v>
                </c:pt>
                <c:pt idx="415">
                  <c:v>3.3970000000000002E-5</c:v>
                </c:pt>
                <c:pt idx="416">
                  <c:v>2.531E-5</c:v>
                </c:pt>
                <c:pt idx="417">
                  <c:v>1.8819999999999999E-5</c:v>
                </c:pt>
                <c:pt idx="418">
                  <c:v>1.401E-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3FC-4276-8731-86E758593CAF}"/>
            </c:ext>
          </c:extLst>
        </c:ser>
        <c:ser>
          <c:idx val="4"/>
          <c:order val="4"/>
          <c:tx>
            <c:v>Observed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>
                  <a:alpha val="20000"/>
                </a:srgbClr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'Observed data- column 3 '!$A$2:$A$17</c:f>
              <c:numCache>
                <c:formatCode>General</c:formatCode>
                <c:ptCount val="16"/>
                <c:pt idx="0">
                  <c:v>5</c:v>
                </c:pt>
                <c:pt idx="1">
                  <c:v>25.5</c:v>
                </c:pt>
                <c:pt idx="2">
                  <c:v>27</c:v>
                </c:pt>
                <c:pt idx="3">
                  <c:v>28.5</c:v>
                </c:pt>
                <c:pt idx="4">
                  <c:v>30</c:v>
                </c:pt>
                <c:pt idx="5">
                  <c:v>31.5</c:v>
                </c:pt>
                <c:pt idx="6">
                  <c:v>49.5</c:v>
                </c:pt>
                <c:pt idx="7">
                  <c:v>51</c:v>
                </c:pt>
                <c:pt idx="8">
                  <c:v>52.5</c:v>
                </c:pt>
                <c:pt idx="9">
                  <c:v>54</c:v>
                </c:pt>
                <c:pt idx="10">
                  <c:v>55.5</c:v>
                </c:pt>
                <c:pt idx="11">
                  <c:v>73.5</c:v>
                </c:pt>
                <c:pt idx="12">
                  <c:v>75</c:v>
                </c:pt>
                <c:pt idx="13">
                  <c:v>76.5</c:v>
                </c:pt>
                <c:pt idx="14">
                  <c:v>78</c:v>
                </c:pt>
                <c:pt idx="15">
                  <c:v>79.5</c:v>
                </c:pt>
              </c:numCache>
            </c:numRef>
          </c:xVal>
          <c:yVal>
            <c:numRef>
              <c:f>'Observed data- column 3 '!$C$2:$C$17</c:f>
              <c:numCache>
                <c:formatCode>General</c:formatCode>
                <c:ptCount val="16"/>
                <c:pt idx="0">
                  <c:v>1.1221888526295582E-3</c:v>
                </c:pt>
                <c:pt idx="1">
                  <c:v>4.7091169167322017E-5</c:v>
                </c:pt>
                <c:pt idx="2">
                  <c:v>5.6510889151717436E-4</c:v>
                </c:pt>
                <c:pt idx="3">
                  <c:v>1.201986488411119E-3</c:v>
                </c:pt>
                <c:pt idx="4">
                  <c:v>2.6342025252181227E-4</c:v>
                </c:pt>
                <c:pt idx="5">
                  <c:v>2.244459443560324E-4</c:v>
                </c:pt>
                <c:pt idx="6">
                  <c:v>1.4271383544593811E-4</c:v>
                </c:pt>
                <c:pt idx="7">
                  <c:v>4.672210835278747E-4</c:v>
                </c:pt>
                <c:pt idx="8">
                  <c:v>4.7645998848233026E-4</c:v>
                </c:pt>
                <c:pt idx="9">
                  <c:v>1.3579704132118823E-4</c:v>
                </c:pt>
                <c:pt idx="10">
                  <c:v>7.3564471085075939E-5</c:v>
                </c:pt>
                <c:pt idx="11">
                  <c:v>5.8587785077806191E-5</c:v>
                </c:pt>
                <c:pt idx="12">
                  <c:v>1.772594138373036E-4</c:v>
                </c:pt>
                <c:pt idx="13">
                  <c:v>9.2289972815822564E-5</c:v>
                </c:pt>
                <c:pt idx="14">
                  <c:v>2.3312754271135845E-5</c:v>
                </c:pt>
                <c:pt idx="15">
                  <c:v>5.3662433200611829E-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53FC-4276-8731-86E758593C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6283528"/>
        <c:axId val="476285824"/>
      </c:scatterChart>
      <c:scatterChart>
        <c:scatterStyle val="lineMarker"/>
        <c:varyColors val="0"/>
        <c:ser>
          <c:idx val="5"/>
          <c:order val="5"/>
          <c:spPr>
            <a:ln w="22225" cap="rnd">
              <a:solidFill>
                <a:srgbClr val="7030A0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M1'!$W$4:$W$390</c:f>
              <c:numCache>
                <c:formatCode>General</c:formatCode>
                <c:ptCount val="387"/>
                <c:pt idx="0">
                  <c:v>0.01</c:v>
                </c:pt>
                <c:pt idx="1">
                  <c:v>2.4E-2</c:v>
                </c:pt>
                <c:pt idx="2">
                  <c:v>4.2700000000000002E-2</c:v>
                </c:pt>
                <c:pt idx="3">
                  <c:v>6.13E-2</c:v>
                </c:pt>
                <c:pt idx="4">
                  <c:v>0.08</c:v>
                </c:pt>
                <c:pt idx="5">
                  <c:v>0.09</c:v>
                </c:pt>
                <c:pt idx="6">
                  <c:v>0.1</c:v>
                </c:pt>
                <c:pt idx="7">
                  <c:v>0.113</c:v>
                </c:pt>
                <c:pt idx="8">
                  <c:v>0.12989999999999999</c:v>
                </c:pt>
                <c:pt idx="9">
                  <c:v>0.15190000000000001</c:v>
                </c:pt>
                <c:pt idx="10">
                  <c:v>0.1804</c:v>
                </c:pt>
                <c:pt idx="11">
                  <c:v>0.21759999999999999</c:v>
                </c:pt>
                <c:pt idx="12">
                  <c:v>0.2636</c:v>
                </c:pt>
                <c:pt idx="13">
                  <c:v>0.31069999999999998</c:v>
                </c:pt>
                <c:pt idx="14">
                  <c:v>0.35870000000000002</c:v>
                </c:pt>
                <c:pt idx="15">
                  <c:v>0.4073</c:v>
                </c:pt>
                <c:pt idx="16">
                  <c:v>0.45650000000000002</c:v>
                </c:pt>
                <c:pt idx="17">
                  <c:v>0.50600000000000001</c:v>
                </c:pt>
                <c:pt idx="18">
                  <c:v>0.55600000000000005</c:v>
                </c:pt>
                <c:pt idx="19">
                  <c:v>0.60619999999999996</c:v>
                </c:pt>
                <c:pt idx="20">
                  <c:v>0.65659999999999996</c:v>
                </c:pt>
                <c:pt idx="21">
                  <c:v>0.70720000000000005</c:v>
                </c:pt>
                <c:pt idx="22">
                  <c:v>0.75800000000000001</c:v>
                </c:pt>
                <c:pt idx="23">
                  <c:v>0.80879999999999996</c:v>
                </c:pt>
                <c:pt idx="24">
                  <c:v>0.85980000000000001</c:v>
                </c:pt>
                <c:pt idx="25">
                  <c:v>0.91080000000000005</c:v>
                </c:pt>
                <c:pt idx="26">
                  <c:v>0.96189999999999998</c:v>
                </c:pt>
                <c:pt idx="27">
                  <c:v>1.0128999999999999</c:v>
                </c:pt>
                <c:pt idx="28">
                  <c:v>1.0640000000000001</c:v>
                </c:pt>
                <c:pt idx="29">
                  <c:v>1.1152</c:v>
                </c:pt>
                <c:pt idx="30">
                  <c:v>1.1693</c:v>
                </c:pt>
                <c:pt idx="31">
                  <c:v>1.2259</c:v>
                </c:pt>
                <c:pt idx="32">
                  <c:v>1.2847</c:v>
                </c:pt>
                <c:pt idx="33">
                  <c:v>1.3454999999999999</c:v>
                </c:pt>
                <c:pt idx="34">
                  <c:v>1.4083000000000001</c:v>
                </c:pt>
                <c:pt idx="35">
                  <c:v>1.4731000000000001</c:v>
                </c:pt>
                <c:pt idx="36">
                  <c:v>1.5396000000000001</c:v>
                </c:pt>
                <c:pt idx="37">
                  <c:v>1.6079000000000001</c:v>
                </c:pt>
                <c:pt idx="38">
                  <c:v>1.6778</c:v>
                </c:pt>
                <c:pt idx="39">
                  <c:v>1.7492000000000001</c:v>
                </c:pt>
                <c:pt idx="40">
                  <c:v>1.8218000000000001</c:v>
                </c:pt>
                <c:pt idx="41">
                  <c:v>1.8954</c:v>
                </c:pt>
                <c:pt idx="42">
                  <c:v>1.9650000000000001</c:v>
                </c:pt>
                <c:pt idx="43">
                  <c:v>2.0314999999999999</c:v>
                </c:pt>
                <c:pt idx="44">
                  <c:v>2.0962000000000001</c:v>
                </c:pt>
                <c:pt idx="45">
                  <c:v>2.1596000000000002</c:v>
                </c:pt>
                <c:pt idx="46">
                  <c:v>2.2222</c:v>
                </c:pt>
                <c:pt idx="47">
                  <c:v>2.2841999999999998</c:v>
                </c:pt>
                <c:pt idx="48">
                  <c:v>2.3458999999999999</c:v>
                </c:pt>
                <c:pt idx="49">
                  <c:v>2.4072</c:v>
                </c:pt>
                <c:pt idx="50">
                  <c:v>2.4683999999999999</c:v>
                </c:pt>
                <c:pt idx="51">
                  <c:v>2.5295000000000001</c:v>
                </c:pt>
                <c:pt idx="52">
                  <c:v>2.5905</c:v>
                </c:pt>
                <c:pt idx="53">
                  <c:v>2.6515</c:v>
                </c:pt>
                <c:pt idx="54">
                  <c:v>2.7124000000000001</c:v>
                </c:pt>
                <c:pt idx="55">
                  <c:v>2.7732999999999999</c:v>
                </c:pt>
                <c:pt idx="56">
                  <c:v>2.8340999999999998</c:v>
                </c:pt>
                <c:pt idx="57">
                  <c:v>2.8948999999999998</c:v>
                </c:pt>
                <c:pt idx="58">
                  <c:v>2.9558</c:v>
                </c:pt>
                <c:pt idx="59">
                  <c:v>3.0165999999999999</c:v>
                </c:pt>
                <c:pt idx="60">
                  <c:v>3.0773999999999999</c:v>
                </c:pt>
                <c:pt idx="61">
                  <c:v>3.1381999999999999</c:v>
                </c:pt>
                <c:pt idx="62">
                  <c:v>3.1991000000000001</c:v>
                </c:pt>
                <c:pt idx="63">
                  <c:v>3.2599</c:v>
                </c:pt>
                <c:pt idx="64">
                  <c:v>3.3207</c:v>
                </c:pt>
                <c:pt idx="65">
                  <c:v>3.3815</c:v>
                </c:pt>
                <c:pt idx="66">
                  <c:v>3.4422999999999999</c:v>
                </c:pt>
                <c:pt idx="67">
                  <c:v>3.5030999999999999</c:v>
                </c:pt>
                <c:pt idx="68">
                  <c:v>3.5638999999999998</c:v>
                </c:pt>
                <c:pt idx="69">
                  <c:v>3.6248</c:v>
                </c:pt>
                <c:pt idx="70">
                  <c:v>3.6856</c:v>
                </c:pt>
                <c:pt idx="71">
                  <c:v>3.7464</c:v>
                </c:pt>
                <c:pt idx="72">
                  <c:v>3.8071999999999999</c:v>
                </c:pt>
                <c:pt idx="73">
                  <c:v>3.8679999999999999</c:v>
                </c:pt>
                <c:pt idx="74">
                  <c:v>3.9287999999999998</c:v>
                </c:pt>
                <c:pt idx="75">
                  <c:v>3.9895999999999998</c:v>
                </c:pt>
                <c:pt idx="76">
                  <c:v>4.0347999999999997</c:v>
                </c:pt>
                <c:pt idx="77">
                  <c:v>4.08</c:v>
                </c:pt>
                <c:pt idx="78">
                  <c:v>4.1407999999999996</c:v>
                </c:pt>
                <c:pt idx="79">
                  <c:v>4.2154999999999996</c:v>
                </c:pt>
                <c:pt idx="80">
                  <c:v>4.3095999999999997</c:v>
                </c:pt>
                <c:pt idx="81">
                  <c:v>4.4246999999999996</c:v>
                </c:pt>
                <c:pt idx="82">
                  <c:v>4.5685000000000002</c:v>
                </c:pt>
                <c:pt idx="83">
                  <c:v>4.7599</c:v>
                </c:pt>
                <c:pt idx="84">
                  <c:v>5</c:v>
                </c:pt>
                <c:pt idx="85">
                  <c:v>5.2443999999999997</c:v>
                </c:pt>
                <c:pt idx="86">
                  <c:v>5.5704000000000002</c:v>
                </c:pt>
                <c:pt idx="87">
                  <c:v>5.9778000000000002</c:v>
                </c:pt>
                <c:pt idx="88">
                  <c:v>6.5888999999999998</c:v>
                </c:pt>
                <c:pt idx="89">
                  <c:v>7.2</c:v>
                </c:pt>
                <c:pt idx="90">
                  <c:v>7.92</c:v>
                </c:pt>
                <c:pt idx="91">
                  <c:v>8.8457000000000008</c:v>
                </c:pt>
                <c:pt idx="92">
                  <c:v>9.9565999999999999</c:v>
                </c:pt>
                <c:pt idx="93">
                  <c:v>11.4377</c:v>
                </c:pt>
                <c:pt idx="94">
                  <c:v>14.4</c:v>
                </c:pt>
                <c:pt idx="95">
                  <c:v>16.8</c:v>
                </c:pt>
                <c:pt idx="96">
                  <c:v>21.6</c:v>
                </c:pt>
                <c:pt idx="97">
                  <c:v>23.2333</c:v>
                </c:pt>
                <c:pt idx="98">
                  <c:v>23.243300000000001</c:v>
                </c:pt>
                <c:pt idx="99">
                  <c:v>23.2563</c:v>
                </c:pt>
                <c:pt idx="100">
                  <c:v>23.273199999999999</c:v>
                </c:pt>
                <c:pt idx="101">
                  <c:v>23.295200000000001</c:v>
                </c:pt>
                <c:pt idx="102">
                  <c:v>23.323699999999999</c:v>
                </c:pt>
                <c:pt idx="103">
                  <c:v>23.360900000000001</c:v>
                </c:pt>
                <c:pt idx="104">
                  <c:v>23.409099999999999</c:v>
                </c:pt>
                <c:pt idx="105">
                  <c:v>23.459700000000002</c:v>
                </c:pt>
                <c:pt idx="106">
                  <c:v>23.5105</c:v>
                </c:pt>
                <c:pt idx="107">
                  <c:v>23.561599999999999</c:v>
                </c:pt>
                <c:pt idx="108">
                  <c:v>23.6127</c:v>
                </c:pt>
                <c:pt idx="109">
                  <c:v>23.670300000000001</c:v>
                </c:pt>
                <c:pt idx="110">
                  <c:v>23.7377</c:v>
                </c:pt>
                <c:pt idx="111">
                  <c:v>23.803000000000001</c:v>
                </c:pt>
                <c:pt idx="112">
                  <c:v>23.860900000000001</c:v>
                </c:pt>
                <c:pt idx="113">
                  <c:v>23.918700000000001</c:v>
                </c:pt>
                <c:pt idx="114">
                  <c:v>23.976500000000001</c:v>
                </c:pt>
                <c:pt idx="115">
                  <c:v>24.034300000000002</c:v>
                </c:pt>
                <c:pt idx="116">
                  <c:v>24.092199999999998</c:v>
                </c:pt>
                <c:pt idx="117">
                  <c:v>24.15</c:v>
                </c:pt>
                <c:pt idx="118">
                  <c:v>24.208300000000001</c:v>
                </c:pt>
                <c:pt idx="119">
                  <c:v>24.2667</c:v>
                </c:pt>
                <c:pt idx="120">
                  <c:v>24.324999999999999</c:v>
                </c:pt>
                <c:pt idx="121">
                  <c:v>24.383299999999998</c:v>
                </c:pt>
                <c:pt idx="122">
                  <c:v>24.441700000000001</c:v>
                </c:pt>
                <c:pt idx="123">
                  <c:v>24.5</c:v>
                </c:pt>
                <c:pt idx="124">
                  <c:v>24.558399999999999</c:v>
                </c:pt>
                <c:pt idx="125">
                  <c:v>24.616700000000002</c:v>
                </c:pt>
                <c:pt idx="126">
                  <c:v>24.677499999999998</c:v>
                </c:pt>
                <c:pt idx="127">
                  <c:v>24.738299999999999</c:v>
                </c:pt>
                <c:pt idx="128">
                  <c:v>24.799099999999999</c:v>
                </c:pt>
                <c:pt idx="129">
                  <c:v>24.8599</c:v>
                </c:pt>
                <c:pt idx="130">
                  <c:v>24.9208</c:v>
                </c:pt>
                <c:pt idx="131">
                  <c:v>24.9604</c:v>
                </c:pt>
                <c:pt idx="132">
                  <c:v>25</c:v>
                </c:pt>
                <c:pt idx="133">
                  <c:v>25.058299999999999</c:v>
                </c:pt>
                <c:pt idx="134">
                  <c:v>25.116700000000002</c:v>
                </c:pt>
                <c:pt idx="135">
                  <c:v>25.175000000000001</c:v>
                </c:pt>
                <c:pt idx="136">
                  <c:v>25.2333</c:v>
                </c:pt>
                <c:pt idx="137">
                  <c:v>25.291699999999999</c:v>
                </c:pt>
                <c:pt idx="138">
                  <c:v>25.35</c:v>
                </c:pt>
                <c:pt idx="139">
                  <c:v>25.4084</c:v>
                </c:pt>
                <c:pt idx="140">
                  <c:v>25.466699999999999</c:v>
                </c:pt>
                <c:pt idx="141">
                  <c:v>25.526199999999999</c:v>
                </c:pt>
                <c:pt idx="142">
                  <c:v>25.585699999999999</c:v>
                </c:pt>
                <c:pt idx="143">
                  <c:v>25.645199999999999</c:v>
                </c:pt>
                <c:pt idx="144">
                  <c:v>25.704799999999999</c:v>
                </c:pt>
                <c:pt idx="145">
                  <c:v>25.764299999999999</c:v>
                </c:pt>
                <c:pt idx="146">
                  <c:v>25.823799999999999</c:v>
                </c:pt>
                <c:pt idx="147">
                  <c:v>25.883299999999998</c:v>
                </c:pt>
                <c:pt idx="148">
                  <c:v>25.944099999999999</c:v>
                </c:pt>
                <c:pt idx="149">
                  <c:v>26.004899999999999</c:v>
                </c:pt>
                <c:pt idx="150">
                  <c:v>26.0657</c:v>
                </c:pt>
                <c:pt idx="151">
                  <c:v>26.1265</c:v>
                </c:pt>
                <c:pt idx="152">
                  <c:v>26.1874</c:v>
                </c:pt>
                <c:pt idx="153">
                  <c:v>26.248200000000001</c:v>
                </c:pt>
                <c:pt idx="154">
                  <c:v>26.282399999999999</c:v>
                </c:pt>
                <c:pt idx="155">
                  <c:v>26.316700000000001</c:v>
                </c:pt>
                <c:pt idx="156">
                  <c:v>26.377500000000001</c:v>
                </c:pt>
                <c:pt idx="157">
                  <c:v>26.438300000000002</c:v>
                </c:pt>
                <c:pt idx="158">
                  <c:v>26.499099999999999</c:v>
                </c:pt>
                <c:pt idx="159">
                  <c:v>26.559899999999999</c:v>
                </c:pt>
                <c:pt idx="160">
                  <c:v>26.620799999999999</c:v>
                </c:pt>
                <c:pt idx="161">
                  <c:v>26.660399999999999</c:v>
                </c:pt>
                <c:pt idx="162">
                  <c:v>26.7</c:v>
                </c:pt>
                <c:pt idx="163">
                  <c:v>26.759499999999999</c:v>
                </c:pt>
                <c:pt idx="164">
                  <c:v>26.819099999999999</c:v>
                </c:pt>
                <c:pt idx="165">
                  <c:v>26.878599999999999</c:v>
                </c:pt>
                <c:pt idx="166">
                  <c:v>26.938099999999999</c:v>
                </c:pt>
                <c:pt idx="167">
                  <c:v>26.997599999999998</c:v>
                </c:pt>
                <c:pt idx="168">
                  <c:v>27.057200000000002</c:v>
                </c:pt>
                <c:pt idx="169">
                  <c:v>27.116700000000002</c:v>
                </c:pt>
                <c:pt idx="170">
                  <c:v>27.175000000000001</c:v>
                </c:pt>
                <c:pt idx="171">
                  <c:v>27.2333</c:v>
                </c:pt>
                <c:pt idx="172">
                  <c:v>27.2941</c:v>
                </c:pt>
                <c:pt idx="173">
                  <c:v>27.3688</c:v>
                </c:pt>
                <c:pt idx="174">
                  <c:v>27.462900000000001</c:v>
                </c:pt>
                <c:pt idx="175">
                  <c:v>27.581600000000002</c:v>
                </c:pt>
                <c:pt idx="176">
                  <c:v>27.732500000000002</c:v>
                </c:pt>
                <c:pt idx="177">
                  <c:v>27.9268</c:v>
                </c:pt>
                <c:pt idx="178">
                  <c:v>28.183299999999999</c:v>
                </c:pt>
                <c:pt idx="179">
                  <c:v>28.491599999999998</c:v>
                </c:pt>
                <c:pt idx="180">
                  <c:v>28.8</c:v>
                </c:pt>
                <c:pt idx="181">
                  <c:v>29.226900000000001</c:v>
                </c:pt>
                <c:pt idx="182">
                  <c:v>29.7818</c:v>
                </c:pt>
                <c:pt idx="183">
                  <c:v>30.4727</c:v>
                </c:pt>
                <c:pt idx="184">
                  <c:v>31.393899999999999</c:v>
                </c:pt>
                <c:pt idx="185">
                  <c:v>32.545400000000001</c:v>
                </c:pt>
                <c:pt idx="186">
                  <c:v>34.2727</c:v>
                </c:pt>
                <c:pt idx="187">
                  <c:v>36</c:v>
                </c:pt>
                <c:pt idx="188">
                  <c:v>38.4</c:v>
                </c:pt>
                <c:pt idx="189">
                  <c:v>40.799999999999997</c:v>
                </c:pt>
                <c:pt idx="190">
                  <c:v>43.2</c:v>
                </c:pt>
                <c:pt idx="191">
                  <c:v>46.25</c:v>
                </c:pt>
                <c:pt idx="192">
                  <c:v>46.616700000000002</c:v>
                </c:pt>
                <c:pt idx="193">
                  <c:v>46.6267</c:v>
                </c:pt>
                <c:pt idx="194">
                  <c:v>46.639699999999998</c:v>
                </c:pt>
                <c:pt idx="195">
                  <c:v>46.656599999999997</c:v>
                </c:pt>
                <c:pt idx="196">
                  <c:v>46.678600000000003</c:v>
                </c:pt>
                <c:pt idx="197">
                  <c:v>46.707099999999997</c:v>
                </c:pt>
                <c:pt idx="198">
                  <c:v>46.744300000000003</c:v>
                </c:pt>
                <c:pt idx="199">
                  <c:v>46.792499999999997</c:v>
                </c:pt>
                <c:pt idx="200">
                  <c:v>46.8431</c:v>
                </c:pt>
                <c:pt idx="201">
                  <c:v>46.893900000000002</c:v>
                </c:pt>
                <c:pt idx="202">
                  <c:v>46.945</c:v>
                </c:pt>
                <c:pt idx="203">
                  <c:v>46.996099999999998</c:v>
                </c:pt>
                <c:pt idx="204">
                  <c:v>47.053699999999999</c:v>
                </c:pt>
                <c:pt idx="205">
                  <c:v>47.121099999999998</c:v>
                </c:pt>
                <c:pt idx="206">
                  <c:v>47.186399999999999</c:v>
                </c:pt>
                <c:pt idx="207">
                  <c:v>47.248899999999999</c:v>
                </c:pt>
                <c:pt idx="208">
                  <c:v>47.310400000000001</c:v>
                </c:pt>
                <c:pt idx="209">
                  <c:v>47.371400000000001</c:v>
                </c:pt>
                <c:pt idx="210">
                  <c:v>47.432299999999998</c:v>
                </c:pt>
                <c:pt idx="211">
                  <c:v>47.493200000000002</c:v>
                </c:pt>
                <c:pt idx="212">
                  <c:v>47.554000000000002</c:v>
                </c:pt>
                <c:pt idx="213">
                  <c:v>47.614800000000002</c:v>
                </c:pt>
                <c:pt idx="214">
                  <c:v>47.675600000000003</c:v>
                </c:pt>
                <c:pt idx="215">
                  <c:v>47.736499999999999</c:v>
                </c:pt>
                <c:pt idx="216">
                  <c:v>47.7973</c:v>
                </c:pt>
                <c:pt idx="217">
                  <c:v>47.8581</c:v>
                </c:pt>
                <c:pt idx="218">
                  <c:v>47.918900000000001</c:v>
                </c:pt>
                <c:pt idx="219">
                  <c:v>47.951099999999997</c:v>
                </c:pt>
                <c:pt idx="220">
                  <c:v>47.9833</c:v>
                </c:pt>
                <c:pt idx="221">
                  <c:v>48.0441</c:v>
                </c:pt>
                <c:pt idx="222">
                  <c:v>48.104900000000001</c:v>
                </c:pt>
                <c:pt idx="223">
                  <c:v>48.165700000000001</c:v>
                </c:pt>
                <c:pt idx="224">
                  <c:v>48.226500000000001</c:v>
                </c:pt>
                <c:pt idx="225">
                  <c:v>48.287399999999998</c:v>
                </c:pt>
                <c:pt idx="226">
                  <c:v>48.348199999999999</c:v>
                </c:pt>
                <c:pt idx="227">
                  <c:v>48.408999999999999</c:v>
                </c:pt>
                <c:pt idx="228">
                  <c:v>48.469799999999999</c:v>
                </c:pt>
                <c:pt idx="229">
                  <c:v>48.5015</c:v>
                </c:pt>
                <c:pt idx="230">
                  <c:v>48.533299999999997</c:v>
                </c:pt>
                <c:pt idx="231">
                  <c:v>48.592599999999997</c:v>
                </c:pt>
                <c:pt idx="232">
                  <c:v>48.651800000000001</c:v>
                </c:pt>
                <c:pt idx="233">
                  <c:v>48.711100000000002</c:v>
                </c:pt>
                <c:pt idx="234">
                  <c:v>48.770400000000002</c:v>
                </c:pt>
                <c:pt idx="235">
                  <c:v>48.829599999999999</c:v>
                </c:pt>
                <c:pt idx="236">
                  <c:v>48.8889</c:v>
                </c:pt>
                <c:pt idx="237">
                  <c:v>48.9482</c:v>
                </c:pt>
                <c:pt idx="238">
                  <c:v>49.007399999999997</c:v>
                </c:pt>
                <c:pt idx="239">
                  <c:v>49.066699999999997</c:v>
                </c:pt>
                <c:pt idx="240">
                  <c:v>49.125999999999998</c:v>
                </c:pt>
                <c:pt idx="241">
                  <c:v>49.185200000000002</c:v>
                </c:pt>
                <c:pt idx="242">
                  <c:v>49.244500000000002</c:v>
                </c:pt>
                <c:pt idx="243">
                  <c:v>49.303699999999999</c:v>
                </c:pt>
                <c:pt idx="244">
                  <c:v>49.363</c:v>
                </c:pt>
                <c:pt idx="245">
                  <c:v>49.422199999999997</c:v>
                </c:pt>
                <c:pt idx="246">
                  <c:v>49.481499999999997</c:v>
                </c:pt>
                <c:pt idx="247">
                  <c:v>49.540700000000001</c:v>
                </c:pt>
                <c:pt idx="248">
                  <c:v>49.6</c:v>
                </c:pt>
                <c:pt idx="249">
                  <c:v>49.660800000000002</c:v>
                </c:pt>
                <c:pt idx="250">
                  <c:v>49.721600000000002</c:v>
                </c:pt>
                <c:pt idx="251">
                  <c:v>49.782400000000003</c:v>
                </c:pt>
                <c:pt idx="252">
                  <c:v>49.843200000000003</c:v>
                </c:pt>
                <c:pt idx="253">
                  <c:v>49.9041</c:v>
                </c:pt>
                <c:pt idx="254">
                  <c:v>49.9649</c:v>
                </c:pt>
                <c:pt idx="255">
                  <c:v>49.999099999999999</c:v>
                </c:pt>
                <c:pt idx="256">
                  <c:v>50.033299999999997</c:v>
                </c:pt>
                <c:pt idx="257">
                  <c:v>50.0916</c:v>
                </c:pt>
                <c:pt idx="258">
                  <c:v>50.15</c:v>
                </c:pt>
                <c:pt idx="259">
                  <c:v>50.208300000000001</c:v>
                </c:pt>
                <c:pt idx="260">
                  <c:v>50.266599999999997</c:v>
                </c:pt>
                <c:pt idx="261">
                  <c:v>50.325000000000003</c:v>
                </c:pt>
                <c:pt idx="262">
                  <c:v>50.383299999999998</c:v>
                </c:pt>
                <c:pt idx="263">
                  <c:v>50.4</c:v>
                </c:pt>
                <c:pt idx="264">
                  <c:v>50.4542</c:v>
                </c:pt>
                <c:pt idx="265">
                  <c:v>50.508400000000002</c:v>
                </c:pt>
                <c:pt idx="266">
                  <c:v>50.5625</c:v>
                </c:pt>
                <c:pt idx="267">
                  <c:v>50.616700000000002</c:v>
                </c:pt>
                <c:pt idx="268">
                  <c:v>50.677500000000002</c:v>
                </c:pt>
                <c:pt idx="269">
                  <c:v>50.738799999999998</c:v>
                </c:pt>
                <c:pt idx="270">
                  <c:v>50.8</c:v>
                </c:pt>
                <c:pt idx="271">
                  <c:v>50.892899999999997</c:v>
                </c:pt>
                <c:pt idx="272">
                  <c:v>51.025199999999998</c:v>
                </c:pt>
                <c:pt idx="273">
                  <c:v>51.166800000000002</c:v>
                </c:pt>
                <c:pt idx="274">
                  <c:v>51.308399999999999</c:v>
                </c:pt>
                <c:pt idx="275">
                  <c:v>51.45</c:v>
                </c:pt>
                <c:pt idx="276">
                  <c:v>51.7256</c:v>
                </c:pt>
                <c:pt idx="277">
                  <c:v>52.083799999999997</c:v>
                </c:pt>
                <c:pt idx="278">
                  <c:v>52.549500000000002</c:v>
                </c:pt>
                <c:pt idx="279">
                  <c:v>53.180799999999998</c:v>
                </c:pt>
                <c:pt idx="280">
                  <c:v>53.917299999999997</c:v>
                </c:pt>
                <c:pt idx="281">
                  <c:v>54.838000000000001</c:v>
                </c:pt>
                <c:pt idx="282">
                  <c:v>56.219000000000001</c:v>
                </c:pt>
                <c:pt idx="283">
                  <c:v>57.6</c:v>
                </c:pt>
                <c:pt idx="284">
                  <c:v>59.4</c:v>
                </c:pt>
                <c:pt idx="285">
                  <c:v>62.1</c:v>
                </c:pt>
                <c:pt idx="286">
                  <c:v>64.8</c:v>
                </c:pt>
                <c:pt idx="287">
                  <c:v>67.45</c:v>
                </c:pt>
                <c:pt idx="288">
                  <c:v>70.099999999999994</c:v>
                </c:pt>
                <c:pt idx="289">
                  <c:v>70.666700000000006</c:v>
                </c:pt>
                <c:pt idx="290">
                  <c:v>70.676699999999997</c:v>
                </c:pt>
                <c:pt idx="291">
                  <c:v>70.689700000000002</c:v>
                </c:pt>
                <c:pt idx="292">
                  <c:v>70.706599999999995</c:v>
                </c:pt>
                <c:pt idx="293">
                  <c:v>70.7286</c:v>
                </c:pt>
                <c:pt idx="294">
                  <c:v>70.757099999999994</c:v>
                </c:pt>
                <c:pt idx="295">
                  <c:v>70.794300000000007</c:v>
                </c:pt>
                <c:pt idx="296">
                  <c:v>70.842500000000001</c:v>
                </c:pt>
                <c:pt idx="297">
                  <c:v>70.893100000000004</c:v>
                </c:pt>
                <c:pt idx="298">
                  <c:v>70.943899999999999</c:v>
                </c:pt>
                <c:pt idx="299">
                  <c:v>70.995000000000005</c:v>
                </c:pt>
                <c:pt idx="300">
                  <c:v>71.046099999999996</c:v>
                </c:pt>
                <c:pt idx="301">
                  <c:v>71.103700000000003</c:v>
                </c:pt>
                <c:pt idx="302">
                  <c:v>71.171099999999996</c:v>
                </c:pt>
                <c:pt idx="303">
                  <c:v>71.236400000000003</c:v>
                </c:pt>
                <c:pt idx="304">
                  <c:v>71.296099999999996</c:v>
                </c:pt>
                <c:pt idx="305">
                  <c:v>71.355800000000002</c:v>
                </c:pt>
                <c:pt idx="306">
                  <c:v>71.415499999999994</c:v>
                </c:pt>
                <c:pt idx="307">
                  <c:v>71.475200000000001</c:v>
                </c:pt>
                <c:pt idx="308">
                  <c:v>71.534899999999993</c:v>
                </c:pt>
                <c:pt idx="309">
                  <c:v>71.5946</c:v>
                </c:pt>
                <c:pt idx="310">
                  <c:v>71.654200000000003</c:v>
                </c:pt>
                <c:pt idx="311">
                  <c:v>71.713899999999995</c:v>
                </c:pt>
                <c:pt idx="312">
                  <c:v>71.773600000000002</c:v>
                </c:pt>
                <c:pt idx="313">
                  <c:v>71.833299999999994</c:v>
                </c:pt>
                <c:pt idx="314">
                  <c:v>71.892600000000002</c:v>
                </c:pt>
                <c:pt idx="315">
                  <c:v>71.951800000000006</c:v>
                </c:pt>
                <c:pt idx="316">
                  <c:v>72.011099999999999</c:v>
                </c:pt>
                <c:pt idx="317">
                  <c:v>72.070400000000006</c:v>
                </c:pt>
                <c:pt idx="318">
                  <c:v>72.129599999999996</c:v>
                </c:pt>
                <c:pt idx="319">
                  <c:v>72.188900000000004</c:v>
                </c:pt>
                <c:pt idx="320">
                  <c:v>72.248199999999997</c:v>
                </c:pt>
                <c:pt idx="321">
                  <c:v>72.307400000000001</c:v>
                </c:pt>
                <c:pt idx="322">
                  <c:v>72.366699999999994</c:v>
                </c:pt>
                <c:pt idx="323">
                  <c:v>72.424999999999997</c:v>
                </c:pt>
                <c:pt idx="324">
                  <c:v>72.4833</c:v>
                </c:pt>
                <c:pt idx="325">
                  <c:v>72.541700000000006</c:v>
                </c:pt>
                <c:pt idx="326">
                  <c:v>72.599999999999994</c:v>
                </c:pt>
                <c:pt idx="327">
                  <c:v>72.658299999999997</c:v>
                </c:pt>
                <c:pt idx="328">
                  <c:v>72.7166</c:v>
                </c:pt>
                <c:pt idx="329">
                  <c:v>72.775000000000006</c:v>
                </c:pt>
                <c:pt idx="330">
                  <c:v>72.833299999999994</c:v>
                </c:pt>
                <c:pt idx="331">
                  <c:v>72.8904</c:v>
                </c:pt>
                <c:pt idx="332">
                  <c:v>72.947599999999994</c:v>
                </c:pt>
                <c:pt idx="333">
                  <c:v>73.0047</c:v>
                </c:pt>
                <c:pt idx="334">
                  <c:v>73.061899999999994</c:v>
                </c:pt>
                <c:pt idx="335">
                  <c:v>73.119</c:v>
                </c:pt>
                <c:pt idx="336">
                  <c:v>73.176199999999994</c:v>
                </c:pt>
                <c:pt idx="337">
                  <c:v>73.2333</c:v>
                </c:pt>
                <c:pt idx="338">
                  <c:v>73.291600000000003</c:v>
                </c:pt>
                <c:pt idx="339">
                  <c:v>73.349999999999994</c:v>
                </c:pt>
                <c:pt idx="340">
                  <c:v>73.408299999999997</c:v>
                </c:pt>
                <c:pt idx="341">
                  <c:v>73.4666</c:v>
                </c:pt>
                <c:pt idx="342">
                  <c:v>73.525000000000006</c:v>
                </c:pt>
                <c:pt idx="343">
                  <c:v>73.583299999999994</c:v>
                </c:pt>
                <c:pt idx="344">
                  <c:v>73.6417</c:v>
                </c:pt>
                <c:pt idx="345">
                  <c:v>73.7</c:v>
                </c:pt>
                <c:pt idx="346">
                  <c:v>73.760800000000003</c:v>
                </c:pt>
                <c:pt idx="347">
                  <c:v>73.821600000000004</c:v>
                </c:pt>
                <c:pt idx="348">
                  <c:v>73.882400000000004</c:v>
                </c:pt>
                <c:pt idx="349">
                  <c:v>73.943200000000004</c:v>
                </c:pt>
                <c:pt idx="350">
                  <c:v>74.004099999999994</c:v>
                </c:pt>
                <c:pt idx="351">
                  <c:v>74.064899999999994</c:v>
                </c:pt>
                <c:pt idx="352">
                  <c:v>74.099100000000007</c:v>
                </c:pt>
                <c:pt idx="353">
                  <c:v>74.133300000000006</c:v>
                </c:pt>
                <c:pt idx="354">
                  <c:v>74.190399999999997</c:v>
                </c:pt>
                <c:pt idx="355">
                  <c:v>74.247600000000006</c:v>
                </c:pt>
                <c:pt idx="356">
                  <c:v>74.304699999999997</c:v>
                </c:pt>
                <c:pt idx="357">
                  <c:v>74.361900000000006</c:v>
                </c:pt>
                <c:pt idx="358">
                  <c:v>74.418999999999997</c:v>
                </c:pt>
                <c:pt idx="359">
                  <c:v>74.476200000000006</c:v>
                </c:pt>
                <c:pt idx="360">
                  <c:v>74.533299999999997</c:v>
                </c:pt>
                <c:pt idx="361">
                  <c:v>74.594099999999997</c:v>
                </c:pt>
                <c:pt idx="362">
                  <c:v>74.630399999999995</c:v>
                </c:pt>
                <c:pt idx="363">
                  <c:v>74.666700000000006</c:v>
                </c:pt>
                <c:pt idx="364">
                  <c:v>74.727500000000006</c:v>
                </c:pt>
                <c:pt idx="365">
                  <c:v>74.802199999999999</c:v>
                </c:pt>
                <c:pt idx="366">
                  <c:v>74.892799999999994</c:v>
                </c:pt>
                <c:pt idx="367">
                  <c:v>74.9833</c:v>
                </c:pt>
                <c:pt idx="368">
                  <c:v>75.103300000000004</c:v>
                </c:pt>
                <c:pt idx="369">
                  <c:v>75.263300000000001</c:v>
                </c:pt>
                <c:pt idx="370">
                  <c:v>75.423299999999998</c:v>
                </c:pt>
                <c:pt idx="371">
                  <c:v>75.583299999999994</c:v>
                </c:pt>
                <c:pt idx="372">
                  <c:v>76.010000000000005</c:v>
                </c:pt>
                <c:pt idx="373">
                  <c:v>76.02</c:v>
                </c:pt>
                <c:pt idx="374">
                  <c:v>76.179999999999993</c:v>
                </c:pt>
                <c:pt idx="375">
                  <c:v>77.02</c:v>
                </c:pt>
                <c:pt idx="376">
                  <c:v>77.179999999999993</c:v>
                </c:pt>
                <c:pt idx="377">
                  <c:v>78.02</c:v>
                </c:pt>
                <c:pt idx="378">
                  <c:v>78.179999999999993</c:v>
                </c:pt>
                <c:pt idx="379">
                  <c:v>79.02</c:v>
                </c:pt>
                <c:pt idx="380">
                  <c:v>79.179999999999993</c:v>
                </c:pt>
                <c:pt idx="381">
                  <c:v>80.02</c:v>
                </c:pt>
                <c:pt idx="382">
                  <c:v>82.644599999999997</c:v>
                </c:pt>
                <c:pt idx="383">
                  <c:v>84.870500000000007</c:v>
                </c:pt>
                <c:pt idx="384">
                  <c:v>87.652900000000002</c:v>
                </c:pt>
                <c:pt idx="385">
                  <c:v>91.826400000000007</c:v>
                </c:pt>
                <c:pt idx="386">
                  <c:v>96</c:v>
                </c:pt>
              </c:numCache>
            </c:numRef>
          </c:xVal>
          <c:yVal>
            <c:numRef>
              <c:f>'M1'!$X$4:$X$390</c:f>
              <c:numCache>
                <c:formatCode>General</c:formatCode>
                <c:ptCount val="387"/>
                <c:pt idx="0">
                  <c:v>-39</c:v>
                </c:pt>
                <c:pt idx="1">
                  <c:v>-39.5</c:v>
                </c:pt>
                <c:pt idx="2">
                  <c:v>-40</c:v>
                </c:pt>
                <c:pt idx="3">
                  <c:v>-40</c:v>
                </c:pt>
                <c:pt idx="4">
                  <c:v>-38.817160000000001</c:v>
                </c:pt>
                <c:pt idx="5">
                  <c:v>-37.186440000000005</c:v>
                </c:pt>
                <c:pt idx="6">
                  <c:v>-36.389610000000005</c:v>
                </c:pt>
                <c:pt idx="7">
                  <c:v>-34.731090000000002</c:v>
                </c:pt>
                <c:pt idx="8">
                  <c:v>-32.794600000000003</c:v>
                </c:pt>
                <c:pt idx="9">
                  <c:v>-30.82105</c:v>
                </c:pt>
                <c:pt idx="10">
                  <c:v>-30.598679999999998</c:v>
                </c:pt>
                <c:pt idx="11">
                  <c:v>-29.523889999999998</c:v>
                </c:pt>
                <c:pt idx="12">
                  <c:v>-28.513949999999998</c:v>
                </c:pt>
                <c:pt idx="13">
                  <c:v>-28.337899999999998</c:v>
                </c:pt>
                <c:pt idx="14">
                  <c:v>-27.337229999999998</c:v>
                </c:pt>
                <c:pt idx="15">
                  <c:v>-27.605929999999997</c:v>
                </c:pt>
                <c:pt idx="16">
                  <c:v>-27.281639999999999</c:v>
                </c:pt>
                <c:pt idx="17">
                  <c:v>-26.577469999999998</c:v>
                </c:pt>
                <c:pt idx="18">
                  <c:v>-27.003679999999999</c:v>
                </c:pt>
                <c:pt idx="19">
                  <c:v>-26.401419999999998</c:v>
                </c:pt>
                <c:pt idx="20">
                  <c:v>-26.920289999999998</c:v>
                </c:pt>
                <c:pt idx="21">
                  <c:v>-26.253169999999997</c:v>
                </c:pt>
                <c:pt idx="22">
                  <c:v>-26.716449999999998</c:v>
                </c:pt>
                <c:pt idx="23">
                  <c:v>-26.79984</c:v>
                </c:pt>
                <c:pt idx="24">
                  <c:v>-26.262439999999998</c:v>
                </c:pt>
                <c:pt idx="25">
                  <c:v>-26.762779999999999</c:v>
                </c:pt>
                <c:pt idx="26">
                  <c:v>-26.151249999999997</c:v>
                </c:pt>
                <c:pt idx="27">
                  <c:v>-26.52187</c:v>
                </c:pt>
                <c:pt idx="28">
                  <c:v>-26.762779999999999</c:v>
                </c:pt>
                <c:pt idx="29">
                  <c:v>-26.234639999999999</c:v>
                </c:pt>
                <c:pt idx="30">
                  <c:v>-26.679379999999998</c:v>
                </c:pt>
                <c:pt idx="31">
                  <c:v>-26.123459999999998</c:v>
                </c:pt>
                <c:pt idx="32">
                  <c:v>-26.605259999999998</c:v>
                </c:pt>
                <c:pt idx="33">
                  <c:v>-26.568199999999997</c:v>
                </c:pt>
                <c:pt idx="34">
                  <c:v>-26.345829999999999</c:v>
                </c:pt>
                <c:pt idx="35">
                  <c:v>-26.45701</c:v>
                </c:pt>
                <c:pt idx="36">
                  <c:v>-26.188309999999998</c:v>
                </c:pt>
                <c:pt idx="37">
                  <c:v>-26.429219999999997</c:v>
                </c:pt>
                <c:pt idx="38">
                  <c:v>-26.38289</c:v>
                </c:pt>
                <c:pt idx="39">
                  <c:v>-26.429219999999997</c:v>
                </c:pt>
                <c:pt idx="40">
                  <c:v>-26.540399999999998</c:v>
                </c:pt>
                <c:pt idx="41">
                  <c:v>-26.73498</c:v>
                </c:pt>
                <c:pt idx="42">
                  <c:v>-26.253169999999997</c:v>
                </c:pt>
                <c:pt idx="43">
                  <c:v>-26.52187</c:v>
                </c:pt>
                <c:pt idx="44">
                  <c:v>-26.06786</c:v>
                </c:pt>
                <c:pt idx="45">
                  <c:v>-26.429219999999997</c:v>
                </c:pt>
                <c:pt idx="46">
                  <c:v>-26.049329999999998</c:v>
                </c:pt>
                <c:pt idx="47">
                  <c:v>-26.364359999999998</c:v>
                </c:pt>
                <c:pt idx="48">
                  <c:v>-25.956679999999999</c:v>
                </c:pt>
                <c:pt idx="49">
                  <c:v>-26.327299999999997</c:v>
                </c:pt>
                <c:pt idx="50">
                  <c:v>-25.919619999999998</c:v>
                </c:pt>
                <c:pt idx="51">
                  <c:v>-26.04007</c:v>
                </c:pt>
                <c:pt idx="52">
                  <c:v>-26.447749999999999</c:v>
                </c:pt>
                <c:pt idx="53">
                  <c:v>-25.993739999999999</c:v>
                </c:pt>
                <c:pt idx="54">
                  <c:v>-26.327299999999997</c:v>
                </c:pt>
                <c:pt idx="55">
                  <c:v>-25.975209999999997</c:v>
                </c:pt>
                <c:pt idx="56">
                  <c:v>-26.262439999999998</c:v>
                </c:pt>
                <c:pt idx="57">
                  <c:v>-25.910349999999998</c:v>
                </c:pt>
                <c:pt idx="58">
                  <c:v>-26.253169999999997</c:v>
                </c:pt>
                <c:pt idx="59">
                  <c:v>-25.882549999999998</c:v>
                </c:pt>
                <c:pt idx="60">
                  <c:v>-26.14199</c:v>
                </c:pt>
                <c:pt idx="61">
                  <c:v>-25.632389999999997</c:v>
                </c:pt>
                <c:pt idx="62">
                  <c:v>-26.14199</c:v>
                </c:pt>
                <c:pt idx="63">
                  <c:v>-25.734309999999997</c:v>
                </c:pt>
                <c:pt idx="64">
                  <c:v>-25.947409999999998</c:v>
                </c:pt>
                <c:pt idx="65">
                  <c:v>-25.641649999999998</c:v>
                </c:pt>
                <c:pt idx="66">
                  <c:v>-25.882549999999998</c:v>
                </c:pt>
                <c:pt idx="67">
                  <c:v>-25.734309999999997</c:v>
                </c:pt>
                <c:pt idx="68">
                  <c:v>-25.83623</c:v>
                </c:pt>
                <c:pt idx="69">
                  <c:v>-26.086399999999998</c:v>
                </c:pt>
                <c:pt idx="70">
                  <c:v>-25.62312</c:v>
                </c:pt>
                <c:pt idx="71">
                  <c:v>-25.799159999999997</c:v>
                </c:pt>
                <c:pt idx="72">
                  <c:v>-25.956679999999999</c:v>
                </c:pt>
                <c:pt idx="73">
                  <c:v>-25.30809</c:v>
                </c:pt>
                <c:pt idx="74">
                  <c:v>-25.706509999999998</c:v>
                </c:pt>
                <c:pt idx="75">
                  <c:v>-25.3081</c:v>
                </c:pt>
                <c:pt idx="76">
                  <c:v>-25.650919999999999</c:v>
                </c:pt>
                <c:pt idx="77">
                  <c:v>-25.567529999999998</c:v>
                </c:pt>
                <c:pt idx="78">
                  <c:v>-26.948079999999997</c:v>
                </c:pt>
                <c:pt idx="79">
                  <c:v>-28.337899999999998</c:v>
                </c:pt>
                <c:pt idx="80">
                  <c:v>-29.06061</c:v>
                </c:pt>
                <c:pt idx="81">
                  <c:v>-30.20027</c:v>
                </c:pt>
                <c:pt idx="82">
                  <c:v>-31.571559999999998</c:v>
                </c:pt>
                <c:pt idx="83">
                  <c:v>-31.90512</c:v>
                </c:pt>
                <c:pt idx="84">
                  <c:v>-32.609290000000001</c:v>
                </c:pt>
                <c:pt idx="85">
                  <c:v>-33.443190000000001</c:v>
                </c:pt>
                <c:pt idx="86">
                  <c:v>-34.082500000000003</c:v>
                </c:pt>
                <c:pt idx="87">
                  <c:v>-35.931759999999997</c:v>
                </c:pt>
                <c:pt idx="88">
                  <c:v>-35.831760000000003</c:v>
                </c:pt>
                <c:pt idx="89">
                  <c:v>-35.731760000000001</c:v>
                </c:pt>
                <c:pt idx="90">
                  <c:v>-35.731760000000001</c:v>
                </c:pt>
                <c:pt idx="91">
                  <c:v>-35.63176</c:v>
                </c:pt>
                <c:pt idx="92">
                  <c:v>-35.531759999999998</c:v>
                </c:pt>
                <c:pt idx="93">
                  <c:v>-35.431759999999997</c:v>
                </c:pt>
                <c:pt idx="94">
                  <c:v>-35.331760000000003</c:v>
                </c:pt>
                <c:pt idx="95">
                  <c:v>-35.231760000000001</c:v>
                </c:pt>
                <c:pt idx="96">
                  <c:v>-35.361139999999999</c:v>
                </c:pt>
                <c:pt idx="97">
                  <c:v>-35.731760000000001</c:v>
                </c:pt>
                <c:pt idx="98">
                  <c:v>-35.361139999999999</c:v>
                </c:pt>
                <c:pt idx="99">
                  <c:v>-36.037520000000001</c:v>
                </c:pt>
                <c:pt idx="100">
                  <c:v>-36.278420000000004</c:v>
                </c:pt>
                <c:pt idx="101">
                  <c:v>-35.954129999999999</c:v>
                </c:pt>
                <c:pt idx="102">
                  <c:v>-36.482260000000004</c:v>
                </c:pt>
                <c:pt idx="103">
                  <c:v>-36.157969999999999</c:v>
                </c:pt>
                <c:pt idx="104">
                  <c:v>-36.584180000000003</c:v>
                </c:pt>
                <c:pt idx="105">
                  <c:v>-37.001130000000003</c:v>
                </c:pt>
                <c:pt idx="106">
                  <c:v>-36.417410000000004</c:v>
                </c:pt>
                <c:pt idx="107">
                  <c:v>-37.093780000000002</c:v>
                </c:pt>
                <c:pt idx="108">
                  <c:v>-37.279090000000004</c:v>
                </c:pt>
                <c:pt idx="109">
                  <c:v>-37.760899999999999</c:v>
                </c:pt>
                <c:pt idx="110">
                  <c:v>-37.890620000000006</c:v>
                </c:pt>
                <c:pt idx="111">
                  <c:v>-38.168580000000006</c:v>
                </c:pt>
                <c:pt idx="112">
                  <c:v>-38.168580000000006</c:v>
                </c:pt>
                <c:pt idx="113">
                  <c:v>-38.168580000000006</c:v>
                </c:pt>
                <c:pt idx="114">
                  <c:v>-38.168580000000006</c:v>
                </c:pt>
                <c:pt idx="115">
                  <c:v>-37.186440000000005</c:v>
                </c:pt>
                <c:pt idx="116">
                  <c:v>-36.389610000000005</c:v>
                </c:pt>
                <c:pt idx="117">
                  <c:v>-34.731090000000002</c:v>
                </c:pt>
                <c:pt idx="118">
                  <c:v>-32.794600000000003</c:v>
                </c:pt>
                <c:pt idx="119">
                  <c:v>-30.82105</c:v>
                </c:pt>
                <c:pt idx="120">
                  <c:v>-30.598679999999998</c:v>
                </c:pt>
                <c:pt idx="121">
                  <c:v>-29.523889999999998</c:v>
                </c:pt>
                <c:pt idx="122">
                  <c:v>-28.513949999999998</c:v>
                </c:pt>
                <c:pt idx="123">
                  <c:v>-28.337899999999998</c:v>
                </c:pt>
                <c:pt idx="124">
                  <c:v>-27.337229999999998</c:v>
                </c:pt>
                <c:pt idx="125">
                  <c:v>-27.605929999999997</c:v>
                </c:pt>
                <c:pt idx="126">
                  <c:v>-27.281639999999999</c:v>
                </c:pt>
                <c:pt idx="127">
                  <c:v>-26.577469999999998</c:v>
                </c:pt>
                <c:pt idx="128">
                  <c:v>-27.003679999999999</c:v>
                </c:pt>
                <c:pt idx="129">
                  <c:v>-26.401419999999998</c:v>
                </c:pt>
                <c:pt idx="130">
                  <c:v>-26.920289999999998</c:v>
                </c:pt>
                <c:pt idx="131">
                  <c:v>-26.253169999999997</c:v>
                </c:pt>
                <c:pt idx="132">
                  <c:v>-26.716449999999998</c:v>
                </c:pt>
                <c:pt idx="133">
                  <c:v>-26.79984</c:v>
                </c:pt>
                <c:pt idx="134">
                  <c:v>-26.262439999999998</c:v>
                </c:pt>
                <c:pt idx="135">
                  <c:v>-26.762779999999999</c:v>
                </c:pt>
                <c:pt idx="136">
                  <c:v>-26.151249999999997</c:v>
                </c:pt>
                <c:pt idx="137">
                  <c:v>-26.52187</c:v>
                </c:pt>
                <c:pt idx="138">
                  <c:v>-26.762779999999999</c:v>
                </c:pt>
                <c:pt idx="139">
                  <c:v>-26.234639999999999</c:v>
                </c:pt>
                <c:pt idx="140">
                  <c:v>-26.679379999999998</c:v>
                </c:pt>
                <c:pt idx="141">
                  <c:v>-26.123459999999998</c:v>
                </c:pt>
                <c:pt idx="142">
                  <c:v>-26.605259999999998</c:v>
                </c:pt>
                <c:pt idx="143">
                  <c:v>-26.568199999999997</c:v>
                </c:pt>
                <c:pt idx="144">
                  <c:v>-26.345829999999999</c:v>
                </c:pt>
                <c:pt idx="145">
                  <c:v>-26.45701</c:v>
                </c:pt>
                <c:pt idx="146">
                  <c:v>-26.188309999999998</c:v>
                </c:pt>
                <c:pt idx="147">
                  <c:v>-26.429219999999997</c:v>
                </c:pt>
                <c:pt idx="148">
                  <c:v>-26.38289</c:v>
                </c:pt>
                <c:pt idx="149">
                  <c:v>-26.429219999999997</c:v>
                </c:pt>
                <c:pt idx="150">
                  <c:v>-26.540399999999998</c:v>
                </c:pt>
                <c:pt idx="151">
                  <c:v>-26.73498</c:v>
                </c:pt>
                <c:pt idx="152">
                  <c:v>-26.253169999999997</c:v>
                </c:pt>
                <c:pt idx="153">
                  <c:v>-26.52187</c:v>
                </c:pt>
                <c:pt idx="154">
                  <c:v>-26.06786</c:v>
                </c:pt>
                <c:pt idx="155">
                  <c:v>-26.429219999999997</c:v>
                </c:pt>
                <c:pt idx="156">
                  <c:v>-26.049329999999998</c:v>
                </c:pt>
                <c:pt idx="157">
                  <c:v>-26.364359999999998</c:v>
                </c:pt>
                <c:pt idx="158">
                  <c:v>-25.956679999999999</c:v>
                </c:pt>
                <c:pt idx="159">
                  <c:v>-26.327299999999997</c:v>
                </c:pt>
                <c:pt idx="160">
                  <c:v>-25.919619999999998</c:v>
                </c:pt>
                <c:pt idx="161">
                  <c:v>-26.04007</c:v>
                </c:pt>
                <c:pt idx="162">
                  <c:v>-26.447749999999999</c:v>
                </c:pt>
                <c:pt idx="163">
                  <c:v>-25.993739999999999</c:v>
                </c:pt>
                <c:pt idx="164">
                  <c:v>-26.327299999999997</c:v>
                </c:pt>
                <c:pt idx="165">
                  <c:v>-25.975209999999997</c:v>
                </c:pt>
                <c:pt idx="166">
                  <c:v>-26.262439999999998</c:v>
                </c:pt>
                <c:pt idx="167">
                  <c:v>-25.910349999999998</c:v>
                </c:pt>
                <c:pt idx="168">
                  <c:v>-26.253169999999997</c:v>
                </c:pt>
                <c:pt idx="169">
                  <c:v>-25.882549999999998</c:v>
                </c:pt>
                <c:pt idx="170">
                  <c:v>-26.14199</c:v>
                </c:pt>
                <c:pt idx="171">
                  <c:v>-25.632389999999997</c:v>
                </c:pt>
                <c:pt idx="172">
                  <c:v>-26.14199</c:v>
                </c:pt>
                <c:pt idx="173">
                  <c:v>-25.734309999999997</c:v>
                </c:pt>
                <c:pt idx="174">
                  <c:v>-25.947409999999998</c:v>
                </c:pt>
                <c:pt idx="175">
                  <c:v>-25.641649999999998</c:v>
                </c:pt>
                <c:pt idx="176">
                  <c:v>-25.882549999999998</c:v>
                </c:pt>
                <c:pt idx="177">
                  <c:v>-25.734309999999997</c:v>
                </c:pt>
                <c:pt idx="178">
                  <c:v>-25.83623</c:v>
                </c:pt>
                <c:pt idx="179">
                  <c:v>-26.948079999999997</c:v>
                </c:pt>
                <c:pt idx="180">
                  <c:v>-28.337899999999998</c:v>
                </c:pt>
                <c:pt idx="181">
                  <c:v>-29.06061</c:v>
                </c:pt>
                <c:pt idx="182">
                  <c:v>-30.20027</c:v>
                </c:pt>
                <c:pt idx="183">
                  <c:v>-30.785419999999998</c:v>
                </c:pt>
                <c:pt idx="184">
                  <c:v>-31.571559999999998</c:v>
                </c:pt>
                <c:pt idx="185">
                  <c:v>-31.571559999999998</c:v>
                </c:pt>
                <c:pt idx="186">
                  <c:v>-31.90512</c:v>
                </c:pt>
                <c:pt idx="187">
                  <c:v>-32.609290000000001</c:v>
                </c:pt>
                <c:pt idx="188">
                  <c:v>-32.803870000000003</c:v>
                </c:pt>
                <c:pt idx="189">
                  <c:v>-32.905119999999997</c:v>
                </c:pt>
                <c:pt idx="190">
                  <c:v>-33.443190000000001</c:v>
                </c:pt>
                <c:pt idx="191">
                  <c:v>-33.543190000000003</c:v>
                </c:pt>
                <c:pt idx="192">
                  <c:v>-33.443190000000001</c:v>
                </c:pt>
                <c:pt idx="193">
                  <c:v>-33.443190000000001</c:v>
                </c:pt>
                <c:pt idx="194">
                  <c:v>-34.082500000000003</c:v>
                </c:pt>
                <c:pt idx="195">
                  <c:v>-34.95346</c:v>
                </c:pt>
                <c:pt idx="196">
                  <c:v>-34.601370000000003</c:v>
                </c:pt>
                <c:pt idx="197">
                  <c:v>-35.361139999999999</c:v>
                </c:pt>
                <c:pt idx="198">
                  <c:v>-35.731760000000001</c:v>
                </c:pt>
                <c:pt idx="199">
                  <c:v>-35.361139999999999</c:v>
                </c:pt>
                <c:pt idx="200">
                  <c:v>-36.037520000000001</c:v>
                </c:pt>
                <c:pt idx="201">
                  <c:v>-36.278420000000004</c:v>
                </c:pt>
                <c:pt idx="202">
                  <c:v>-36.954129999999999</c:v>
                </c:pt>
                <c:pt idx="203">
                  <c:v>-36.482260000000004</c:v>
                </c:pt>
                <c:pt idx="204">
                  <c:v>-36.157969999999999</c:v>
                </c:pt>
                <c:pt idx="205">
                  <c:v>-36.584180000000003</c:v>
                </c:pt>
                <c:pt idx="206">
                  <c:v>-36.001130000000003</c:v>
                </c:pt>
                <c:pt idx="207">
                  <c:v>-36.417410000000004</c:v>
                </c:pt>
                <c:pt idx="208">
                  <c:v>-37.093780000000002</c:v>
                </c:pt>
                <c:pt idx="209">
                  <c:v>-37.279090000000004</c:v>
                </c:pt>
                <c:pt idx="210">
                  <c:v>-37.760899999999999</c:v>
                </c:pt>
                <c:pt idx="211">
                  <c:v>-37.890620000000006</c:v>
                </c:pt>
                <c:pt idx="212">
                  <c:v>-38.168580000000006</c:v>
                </c:pt>
                <c:pt idx="213">
                  <c:v>-38.168580000000006</c:v>
                </c:pt>
                <c:pt idx="214">
                  <c:v>-38.168580000000006</c:v>
                </c:pt>
                <c:pt idx="215">
                  <c:v>-38.168580000000006</c:v>
                </c:pt>
                <c:pt idx="216">
                  <c:v>-39.350137612612599</c:v>
                </c:pt>
                <c:pt idx="217">
                  <c:v>-39.600534030346097</c:v>
                </c:pt>
                <c:pt idx="218">
                  <c:v>-39.850930448079701</c:v>
                </c:pt>
                <c:pt idx="219">
                  <c:v>-40.1013268658131</c:v>
                </c:pt>
                <c:pt idx="220">
                  <c:v>-40.351723283546697</c:v>
                </c:pt>
                <c:pt idx="221">
                  <c:v>-38.817160000000001</c:v>
                </c:pt>
                <c:pt idx="222">
                  <c:v>-37.186440000000005</c:v>
                </c:pt>
                <c:pt idx="223">
                  <c:v>-36.389610000000005</c:v>
                </c:pt>
                <c:pt idx="224">
                  <c:v>-34.731090000000002</c:v>
                </c:pt>
                <c:pt idx="225">
                  <c:v>-32.794600000000003</c:v>
                </c:pt>
                <c:pt idx="226">
                  <c:v>-30.82105</c:v>
                </c:pt>
                <c:pt idx="227">
                  <c:v>-30.598679999999998</c:v>
                </c:pt>
                <c:pt idx="228">
                  <c:v>-29.523889999999998</c:v>
                </c:pt>
                <c:pt idx="229">
                  <c:v>-28.513949999999998</c:v>
                </c:pt>
                <c:pt idx="230">
                  <c:v>-28.337899999999998</c:v>
                </c:pt>
                <c:pt idx="231">
                  <c:v>-27.337229999999998</c:v>
                </c:pt>
                <c:pt idx="232">
                  <c:v>-27.605929999999997</c:v>
                </c:pt>
                <c:pt idx="233">
                  <c:v>-27.281639999999999</c:v>
                </c:pt>
                <c:pt idx="234">
                  <c:v>-26.577469999999998</c:v>
                </c:pt>
                <c:pt idx="235">
                  <c:v>-27.003679999999999</c:v>
                </c:pt>
                <c:pt idx="236">
                  <c:v>-26.401419999999998</c:v>
                </c:pt>
                <c:pt idx="237">
                  <c:v>-26.920289999999998</c:v>
                </c:pt>
                <c:pt idx="238">
                  <c:v>-26.253169999999997</c:v>
                </c:pt>
                <c:pt idx="239">
                  <c:v>-26.716449999999998</c:v>
                </c:pt>
                <c:pt idx="240">
                  <c:v>-26.79984</c:v>
                </c:pt>
                <c:pt idx="241">
                  <c:v>-26.262439999999998</c:v>
                </c:pt>
                <c:pt idx="242">
                  <c:v>-26.762779999999999</c:v>
                </c:pt>
                <c:pt idx="243">
                  <c:v>-26.151249999999997</c:v>
                </c:pt>
                <c:pt idx="244">
                  <c:v>-26.52187</c:v>
                </c:pt>
                <c:pt idx="245">
                  <c:v>-26.762779999999999</c:v>
                </c:pt>
                <c:pt idx="246">
                  <c:v>-26.234639999999999</c:v>
                </c:pt>
                <c:pt idx="247">
                  <c:v>-26.679379999999998</c:v>
                </c:pt>
                <c:pt idx="248">
                  <c:v>-26.123459999999998</c:v>
                </c:pt>
                <c:pt idx="249">
                  <c:v>-26.605259999999998</c:v>
                </c:pt>
                <c:pt idx="250">
                  <c:v>-26.568199999999997</c:v>
                </c:pt>
                <c:pt idx="251">
                  <c:v>-26.345829999999999</c:v>
                </c:pt>
                <c:pt idx="252">
                  <c:v>-26.45701</c:v>
                </c:pt>
                <c:pt idx="253">
                  <c:v>-26.188309999999998</c:v>
                </c:pt>
                <c:pt idx="254">
                  <c:v>-26.429219999999997</c:v>
                </c:pt>
                <c:pt idx="255">
                  <c:v>-26.38289</c:v>
                </c:pt>
                <c:pt idx="256">
                  <c:v>-26.429219999999997</c:v>
                </c:pt>
                <c:pt idx="257">
                  <c:v>-26.540399999999998</c:v>
                </c:pt>
                <c:pt idx="258">
                  <c:v>-26.73498</c:v>
                </c:pt>
                <c:pt idx="259">
                  <c:v>-26.253169999999997</c:v>
                </c:pt>
                <c:pt idx="260">
                  <c:v>-26.52187</c:v>
                </c:pt>
                <c:pt idx="261">
                  <c:v>-26.06786</c:v>
                </c:pt>
                <c:pt idx="262">
                  <c:v>-26.429219999999997</c:v>
                </c:pt>
                <c:pt idx="263">
                  <c:v>-26.049329999999998</c:v>
                </c:pt>
                <c:pt idx="264">
                  <c:v>-26.364359999999998</c:v>
                </c:pt>
                <c:pt idx="265">
                  <c:v>-25.956679999999999</c:v>
                </c:pt>
                <c:pt idx="266">
                  <c:v>-26.327299999999997</c:v>
                </c:pt>
                <c:pt idx="267">
                  <c:v>-25.919619999999998</c:v>
                </c:pt>
                <c:pt idx="268">
                  <c:v>-26.04007</c:v>
                </c:pt>
                <c:pt idx="269">
                  <c:v>-26.447749999999999</c:v>
                </c:pt>
                <c:pt idx="270">
                  <c:v>-25.993739999999999</c:v>
                </c:pt>
                <c:pt idx="271">
                  <c:v>-26.327299999999997</c:v>
                </c:pt>
                <c:pt idx="272">
                  <c:v>-25.975209999999997</c:v>
                </c:pt>
                <c:pt idx="273">
                  <c:v>-26.262439999999998</c:v>
                </c:pt>
                <c:pt idx="274">
                  <c:v>-25.910349999999998</c:v>
                </c:pt>
                <c:pt idx="275">
                  <c:v>-26.253169999999997</c:v>
                </c:pt>
                <c:pt idx="276">
                  <c:v>-25.882549999999998</c:v>
                </c:pt>
                <c:pt idx="277">
                  <c:v>-25.632389999999997</c:v>
                </c:pt>
                <c:pt idx="278">
                  <c:v>-26.948079999999997</c:v>
                </c:pt>
                <c:pt idx="279">
                  <c:v>-28.337899999999998</c:v>
                </c:pt>
                <c:pt idx="280">
                  <c:v>-29.06061</c:v>
                </c:pt>
                <c:pt idx="281">
                  <c:v>-30.20027</c:v>
                </c:pt>
                <c:pt idx="282">
                  <c:v>-31.609290000000001</c:v>
                </c:pt>
                <c:pt idx="283">
                  <c:v>-31.571559999999998</c:v>
                </c:pt>
                <c:pt idx="284">
                  <c:v>-31.90512</c:v>
                </c:pt>
                <c:pt idx="285">
                  <c:v>-31.443190000000001</c:v>
                </c:pt>
                <c:pt idx="286">
                  <c:v>-31.0825</c:v>
                </c:pt>
                <c:pt idx="287">
                  <c:v>-31.731760000000001</c:v>
                </c:pt>
                <c:pt idx="288">
                  <c:v>-31.571559999999998</c:v>
                </c:pt>
                <c:pt idx="289">
                  <c:v>-31.90512</c:v>
                </c:pt>
                <c:pt idx="290">
                  <c:v>-32.609290000000001</c:v>
                </c:pt>
                <c:pt idx="291">
                  <c:v>-32.803870000000003</c:v>
                </c:pt>
                <c:pt idx="292">
                  <c:v>-33.443190000000001</c:v>
                </c:pt>
                <c:pt idx="293">
                  <c:v>-34.082500000000003</c:v>
                </c:pt>
                <c:pt idx="294">
                  <c:v>-34.95346</c:v>
                </c:pt>
                <c:pt idx="295">
                  <c:v>-34.601370000000003</c:v>
                </c:pt>
                <c:pt idx="296">
                  <c:v>-35.361139999999999</c:v>
                </c:pt>
                <c:pt idx="297">
                  <c:v>-35.731760000000001</c:v>
                </c:pt>
                <c:pt idx="298">
                  <c:v>-35.361139999999999</c:v>
                </c:pt>
                <c:pt idx="299">
                  <c:v>-36.037520000000001</c:v>
                </c:pt>
                <c:pt idx="300">
                  <c:v>-36.278420000000004</c:v>
                </c:pt>
                <c:pt idx="301">
                  <c:v>-36.954129999999999</c:v>
                </c:pt>
                <c:pt idx="302">
                  <c:v>-36.482260000000004</c:v>
                </c:pt>
                <c:pt idx="303">
                  <c:v>-36.157969999999999</c:v>
                </c:pt>
                <c:pt idx="304">
                  <c:v>-36.584180000000003</c:v>
                </c:pt>
                <c:pt idx="305">
                  <c:v>-37.001130000000003</c:v>
                </c:pt>
                <c:pt idx="306">
                  <c:v>-37.417409999999997</c:v>
                </c:pt>
                <c:pt idx="307">
                  <c:v>-37.093780000000002</c:v>
                </c:pt>
                <c:pt idx="308">
                  <c:v>-37.279090000000004</c:v>
                </c:pt>
                <c:pt idx="309">
                  <c:v>-37.760899999999999</c:v>
                </c:pt>
                <c:pt idx="310">
                  <c:v>-37.890620000000006</c:v>
                </c:pt>
                <c:pt idx="311">
                  <c:v>-38.168580000000006</c:v>
                </c:pt>
                <c:pt idx="312">
                  <c:v>-38.168580000000006</c:v>
                </c:pt>
                <c:pt idx="313">
                  <c:v>-38.168580000000006</c:v>
                </c:pt>
                <c:pt idx="314">
                  <c:v>-38.168580000000006</c:v>
                </c:pt>
                <c:pt idx="315">
                  <c:v>-39.350137612612599</c:v>
                </c:pt>
                <c:pt idx="316">
                  <c:v>-38.817160000000001</c:v>
                </c:pt>
                <c:pt idx="317">
                  <c:v>-37.186440000000005</c:v>
                </c:pt>
                <c:pt idx="318">
                  <c:v>-36.389610000000005</c:v>
                </c:pt>
                <c:pt idx="319">
                  <c:v>-34.731090000000002</c:v>
                </c:pt>
                <c:pt idx="320">
                  <c:v>-32.794600000000003</c:v>
                </c:pt>
                <c:pt idx="321">
                  <c:v>-30.82105</c:v>
                </c:pt>
                <c:pt idx="322">
                  <c:v>-30.598679999999998</c:v>
                </c:pt>
                <c:pt idx="323">
                  <c:v>-29.523889999999998</c:v>
                </c:pt>
                <c:pt idx="324">
                  <c:v>-28.513949999999998</c:v>
                </c:pt>
                <c:pt idx="325">
                  <c:v>-28.337899999999998</c:v>
                </c:pt>
                <c:pt idx="326">
                  <c:v>-27.337229999999998</c:v>
                </c:pt>
                <c:pt idx="327">
                  <c:v>-27.605929999999997</c:v>
                </c:pt>
                <c:pt idx="328">
                  <c:v>-27.281639999999999</c:v>
                </c:pt>
                <c:pt idx="329">
                  <c:v>-26.577469999999998</c:v>
                </c:pt>
                <c:pt idx="330">
                  <c:v>-27.003679999999999</c:v>
                </c:pt>
                <c:pt idx="331">
                  <c:v>-26.401419999999998</c:v>
                </c:pt>
                <c:pt idx="332">
                  <c:v>-26.920289999999998</c:v>
                </c:pt>
                <c:pt idx="333">
                  <c:v>-26.253169999999997</c:v>
                </c:pt>
                <c:pt idx="334">
                  <c:v>-26.716449999999998</c:v>
                </c:pt>
                <c:pt idx="335">
                  <c:v>-26.79984</c:v>
                </c:pt>
                <c:pt idx="336">
                  <c:v>-26.262439999999998</c:v>
                </c:pt>
                <c:pt idx="337">
                  <c:v>-26.762779999999999</c:v>
                </c:pt>
                <c:pt idx="338">
                  <c:v>-26.151249999999997</c:v>
                </c:pt>
                <c:pt idx="339">
                  <c:v>-26.52187</c:v>
                </c:pt>
                <c:pt idx="340">
                  <c:v>-26.762779999999999</c:v>
                </c:pt>
                <c:pt idx="341">
                  <c:v>-26.234639999999999</c:v>
                </c:pt>
                <c:pt idx="342">
                  <c:v>-26.679379999999998</c:v>
                </c:pt>
                <c:pt idx="343">
                  <c:v>-26.123459999999998</c:v>
                </c:pt>
                <c:pt idx="344">
                  <c:v>-26.605259999999998</c:v>
                </c:pt>
                <c:pt idx="345">
                  <c:v>-26.568199999999997</c:v>
                </c:pt>
                <c:pt idx="346">
                  <c:v>-26.345829999999999</c:v>
                </c:pt>
                <c:pt idx="347">
                  <c:v>-26.45701</c:v>
                </c:pt>
                <c:pt idx="348">
                  <c:v>-26.188309999999998</c:v>
                </c:pt>
                <c:pt idx="349">
                  <c:v>-26.429219999999997</c:v>
                </c:pt>
                <c:pt idx="350">
                  <c:v>-26.38289</c:v>
                </c:pt>
                <c:pt idx="351">
                  <c:v>-26.429219999999997</c:v>
                </c:pt>
                <c:pt idx="352">
                  <c:v>-26.540399999999998</c:v>
                </c:pt>
                <c:pt idx="353">
                  <c:v>-26.73498</c:v>
                </c:pt>
                <c:pt idx="354">
                  <c:v>-26.253169999999997</c:v>
                </c:pt>
                <c:pt idx="355">
                  <c:v>-26.52187</c:v>
                </c:pt>
                <c:pt idx="356">
                  <c:v>-26.06786</c:v>
                </c:pt>
                <c:pt idx="357">
                  <c:v>-26.429219999999997</c:v>
                </c:pt>
                <c:pt idx="358">
                  <c:v>-26.049329999999998</c:v>
                </c:pt>
                <c:pt idx="359">
                  <c:v>-26.364359999999998</c:v>
                </c:pt>
                <c:pt idx="360">
                  <c:v>-25.956679999999999</c:v>
                </c:pt>
                <c:pt idx="361">
                  <c:v>-26.327299999999997</c:v>
                </c:pt>
                <c:pt idx="362">
                  <c:v>-25.919619999999998</c:v>
                </c:pt>
                <c:pt idx="363">
                  <c:v>-26.04007</c:v>
                </c:pt>
                <c:pt idx="364">
                  <c:v>-26.447749999999999</c:v>
                </c:pt>
                <c:pt idx="365">
                  <c:v>-25.993739999999999</c:v>
                </c:pt>
                <c:pt idx="366">
                  <c:v>-26.327299999999997</c:v>
                </c:pt>
                <c:pt idx="367">
                  <c:v>-25.975209999999997</c:v>
                </c:pt>
                <c:pt idx="368">
                  <c:v>-26.262439999999998</c:v>
                </c:pt>
                <c:pt idx="369">
                  <c:v>-25.910349999999998</c:v>
                </c:pt>
                <c:pt idx="370">
                  <c:v>-26.253169999999997</c:v>
                </c:pt>
                <c:pt idx="371">
                  <c:v>-25.882549999999998</c:v>
                </c:pt>
                <c:pt idx="372">
                  <c:v>-25.632389999999997</c:v>
                </c:pt>
                <c:pt idx="373">
                  <c:v>-26.948079999999997</c:v>
                </c:pt>
                <c:pt idx="374">
                  <c:v>-28.337899999999998</c:v>
                </c:pt>
                <c:pt idx="375">
                  <c:v>-29.06061</c:v>
                </c:pt>
                <c:pt idx="376">
                  <c:v>-30.20027</c:v>
                </c:pt>
                <c:pt idx="377">
                  <c:v>-32.609290000000001</c:v>
                </c:pt>
                <c:pt idx="378">
                  <c:v>-33.443190000000001</c:v>
                </c:pt>
                <c:pt idx="379">
                  <c:v>-35.731760000000001</c:v>
                </c:pt>
                <c:pt idx="380">
                  <c:v>-38.168580000000006</c:v>
                </c:pt>
                <c:pt idx="381">
                  <c:v>-39.350137612612599</c:v>
                </c:pt>
                <c:pt idx="382">
                  <c:v>-39.350137612612599</c:v>
                </c:pt>
                <c:pt idx="383">
                  <c:v>-39.350137612612599</c:v>
                </c:pt>
                <c:pt idx="384">
                  <c:v>-39.350137612612599</c:v>
                </c:pt>
                <c:pt idx="385">
                  <c:v>-40</c:v>
                </c:pt>
                <c:pt idx="386">
                  <c:v>-4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3FC-4276-8731-86E758593C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3336624"/>
        <c:axId val="493335312"/>
      </c:scatterChart>
      <c:valAx>
        <c:axId val="4762835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</a:t>
                </a:r>
                <a:r>
                  <a:rPr lang="nl-NL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h)</a:t>
                </a:r>
                <a:endParaRPr lang="nl-NL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76285824"/>
        <c:crosses val="autoZero"/>
        <c:crossBetween val="midCat"/>
      </c:valAx>
      <c:valAx>
        <c:axId val="4762858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/C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76283528"/>
        <c:crosses val="autoZero"/>
        <c:crossBetween val="midCat"/>
      </c:valAx>
      <c:valAx>
        <c:axId val="493335312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essure</a:t>
                </a:r>
                <a:r>
                  <a:rPr lang="nl-NL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head (cm)</a:t>
                </a:r>
                <a:endParaRPr lang="nl-NL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93336624"/>
        <c:crosses val="max"/>
        <c:crossBetween val="midCat"/>
      </c:valAx>
      <c:valAx>
        <c:axId val="49333662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933353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_rels/drawing2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_rels/drawing3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_rels/drawing4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8115</cdr:x>
      <cdr:y>0.58201</cdr:y>
    </cdr:from>
    <cdr:to>
      <cdr:x>0.76131</cdr:x>
      <cdr:y>0.71191</cdr:y>
    </cdr:to>
    <cdr:sp macro="" textlink="">
      <cdr:nvSpPr>
        <cdr:cNvPr id="2" name="Right Brace 1"/>
        <cdr:cNvSpPr/>
      </cdr:nvSpPr>
      <cdr:spPr>
        <a:xfrm xmlns:a="http://schemas.openxmlformats.org/drawingml/2006/main" rot="5400000">
          <a:off x="2977701" y="349739"/>
          <a:ext cx="362364" cy="2909982"/>
        </a:xfrm>
        <a:prstGeom xmlns:a="http://schemas.openxmlformats.org/drawingml/2006/main" prst="rightBrac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endParaRPr lang="nl-NL"/>
        </a:p>
      </cdr:txBody>
    </cdr:sp>
  </cdr:relSizeAnchor>
  <cdr:relSizeAnchor xmlns:cdr="http://schemas.openxmlformats.org/drawingml/2006/chartDrawing">
    <cdr:from>
      <cdr:x>0.83466</cdr:x>
      <cdr:y>0.09812</cdr:y>
    </cdr:from>
    <cdr:to>
      <cdr:x>1</cdr:x>
      <cdr:y>0.55379</cdr:y>
    </cdr:to>
    <cdr:pic>
      <cdr:nvPicPr>
        <cdr:cNvPr id="3" name="Picture 2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>
          <a:extLst>
            <a:ext uri="{28A0092B-C50C-407E-A947-70E740481C1C}">
              <a14:useLocalDpi xmlns:a14="http://schemas.microsoft.com/office/drawing/2010/main" val="0"/>
            </a:ext>
          </a:extLst>
        </a:blip>
        <a:srcRect xmlns:a="http://schemas.openxmlformats.org/drawingml/2006/main"/>
        <a:stretch xmlns:a="http://schemas.openxmlformats.org/drawingml/2006/main">
          <a:fillRect/>
        </a:stretch>
      </cdr:blipFill>
      <cdr:spPr bwMode="auto">
        <a:xfrm xmlns:a="http://schemas.openxmlformats.org/drawingml/2006/main">
          <a:off x="4808220" y="271976"/>
          <a:ext cx="952500" cy="126301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</cdr:pic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3828</cdr:x>
      <cdr:y>0.57102</cdr:y>
    </cdr:from>
    <cdr:to>
      <cdr:x>0.73207</cdr:x>
      <cdr:y>0.7082</cdr:y>
    </cdr:to>
    <cdr:sp macro="" textlink="">
      <cdr:nvSpPr>
        <cdr:cNvPr id="2" name="Right Brace 1"/>
        <cdr:cNvSpPr/>
      </cdr:nvSpPr>
      <cdr:spPr>
        <a:xfrm xmlns:a="http://schemas.openxmlformats.org/drawingml/2006/main" rot="5400000">
          <a:off x="2755510" y="504679"/>
          <a:ext cx="432580" cy="3024553"/>
        </a:xfrm>
        <a:prstGeom xmlns:a="http://schemas.openxmlformats.org/drawingml/2006/main" prst="rightBrac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nl-NL"/>
        </a:p>
      </cdr:txBody>
    </cdr:sp>
  </cdr:relSizeAnchor>
  <cdr:relSizeAnchor xmlns:cdr="http://schemas.openxmlformats.org/drawingml/2006/chartDrawing">
    <cdr:from>
      <cdr:x>0.82605</cdr:x>
      <cdr:y>0.26559</cdr:y>
    </cdr:from>
    <cdr:to>
      <cdr:x>1</cdr:x>
      <cdr:y>0.69423</cdr:y>
    </cdr:to>
    <cdr:pic>
      <cdr:nvPicPr>
        <cdr:cNvPr id="3" name="Picture 2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>
          <a:extLst>
            <a:ext uri="{28A0092B-C50C-407E-A947-70E740481C1C}">
              <a14:useLocalDpi xmlns:a14="http://schemas.microsoft.com/office/drawing/2010/main" val="0"/>
            </a:ext>
          </a:extLst>
        </a:blip>
        <a:srcRect xmlns:a="http://schemas.openxmlformats.org/drawingml/2006/main"/>
        <a:stretch xmlns:a="http://schemas.openxmlformats.org/drawingml/2006/main">
          <a:fillRect/>
        </a:stretch>
      </cdr:blipFill>
      <cdr:spPr bwMode="auto">
        <a:xfrm xmlns:a="http://schemas.openxmlformats.org/drawingml/2006/main">
          <a:off x="4758663" y="787583"/>
          <a:ext cx="1002057" cy="127111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</cdr:pic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23294</cdr:x>
      <cdr:y>0.71009</cdr:y>
    </cdr:from>
    <cdr:to>
      <cdr:x>0.73592</cdr:x>
      <cdr:y>0.78378</cdr:y>
    </cdr:to>
    <cdr:sp macro="" textlink="">
      <cdr:nvSpPr>
        <cdr:cNvPr id="2" name="Right Brace 1"/>
        <cdr:cNvSpPr/>
      </cdr:nvSpPr>
      <cdr:spPr>
        <a:xfrm xmlns:a="http://schemas.openxmlformats.org/drawingml/2006/main" rot="5400000">
          <a:off x="2660797" y="1183641"/>
          <a:ext cx="259715" cy="2897505"/>
        </a:xfrm>
        <a:prstGeom xmlns:a="http://schemas.openxmlformats.org/drawingml/2006/main" prst="rightBrac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endParaRPr lang="nl-NL"/>
        </a:p>
      </cdr:txBody>
    </cdr:sp>
  </cdr:relSizeAnchor>
  <cdr:relSizeAnchor xmlns:cdr="http://schemas.openxmlformats.org/drawingml/2006/chartDrawing">
    <cdr:from>
      <cdr:x>0.81453</cdr:x>
      <cdr:y>0.24674</cdr:y>
    </cdr:from>
    <cdr:to>
      <cdr:x>1</cdr:x>
      <cdr:y>0.61097</cdr:y>
    </cdr:to>
    <cdr:pic>
      <cdr:nvPicPr>
        <cdr:cNvPr id="3" name="Picture 2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>
          <a:extLst>
            <a:ext uri="{28A0092B-C50C-407E-A947-70E740481C1C}">
              <a14:useLocalDpi xmlns:a14="http://schemas.microsoft.com/office/drawing/2010/main" val="0"/>
            </a:ext>
          </a:extLst>
        </a:blip>
        <a:srcRect xmlns:a="http://schemas.openxmlformats.org/drawingml/2006/main"/>
        <a:stretch xmlns:a="http://schemas.openxmlformats.org/drawingml/2006/main">
          <a:fillRect/>
        </a:stretch>
      </cdr:blipFill>
      <cdr:spPr bwMode="auto">
        <a:xfrm xmlns:a="http://schemas.openxmlformats.org/drawingml/2006/main">
          <a:off x="4692279" y="869587"/>
          <a:ext cx="1068441" cy="128363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</cdr:pic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79077</cdr:x>
      <cdr:y>0.14716</cdr:y>
    </cdr:from>
    <cdr:to>
      <cdr:x>0.98839</cdr:x>
      <cdr:y>0.69082</cdr:y>
    </cdr:to>
    <cdr:pic>
      <cdr:nvPicPr>
        <cdr:cNvPr id="2" name="Picture 1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>
          <a:extLst>
            <a:ext uri="{28A0092B-C50C-407E-A947-70E740481C1C}">
              <a14:useLocalDpi xmlns:a14="http://schemas.microsoft.com/office/drawing/2010/main" val="0"/>
            </a:ext>
          </a:extLst>
        </a:blip>
        <a:srcRect xmlns:a="http://schemas.openxmlformats.org/drawingml/2006/main"/>
        <a:stretch xmlns:a="http://schemas.openxmlformats.org/drawingml/2006/main">
          <a:fillRect/>
        </a:stretch>
      </cdr:blipFill>
      <cdr:spPr bwMode="auto">
        <a:xfrm xmlns:a="http://schemas.openxmlformats.org/drawingml/2006/main">
          <a:off x="4392736" y="348463"/>
          <a:ext cx="1097767" cy="128733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8</Pages>
  <Words>612</Words>
  <Characters>336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tani Tehrani, Rozita</dc:creator>
  <cp:keywords/>
  <dc:description/>
  <cp:lastModifiedBy>Soltani Tehrani, Rozita</cp:lastModifiedBy>
  <cp:revision>55</cp:revision>
  <dcterms:created xsi:type="dcterms:W3CDTF">2022-12-10T17:08:00Z</dcterms:created>
  <dcterms:modified xsi:type="dcterms:W3CDTF">2023-07-07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7b025476dbde26942fe32a1189a1df312abd7276de08db815a3ab818f9abba</vt:lpwstr>
  </property>
</Properties>
</file>